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8D075" w14:textId="77777777" w:rsidR="007520C9" w:rsidRDefault="00000000" w:rsidP="00774F82">
      <w:pPr>
        <w:pStyle w:val="Heading1"/>
        <w:ind w:left="0"/>
      </w:pPr>
      <w:r>
        <w:rPr>
          <w:color w:val="124F99"/>
          <w:spacing w:val="-30"/>
        </w:rPr>
        <w:t>Modified</w:t>
      </w:r>
      <w:r>
        <w:rPr>
          <w:color w:val="124F99"/>
          <w:spacing w:val="-119"/>
        </w:rPr>
        <w:t xml:space="preserve"> </w:t>
      </w:r>
      <w:r>
        <w:rPr>
          <w:color w:val="124F99"/>
          <w:spacing w:val="-30"/>
        </w:rPr>
        <w:t>Mediterranean-Ketogenic</w:t>
      </w:r>
      <w:r>
        <w:rPr>
          <w:color w:val="124F99"/>
          <w:spacing w:val="-118"/>
        </w:rPr>
        <w:t xml:space="preserve"> </w:t>
      </w:r>
      <w:r>
        <w:rPr>
          <w:color w:val="124F99"/>
          <w:spacing w:val="-30"/>
        </w:rPr>
        <w:t>Diet</w:t>
      </w:r>
    </w:p>
    <w:p w14:paraId="4941F856" w14:textId="74BB2604" w:rsidR="007520C9" w:rsidRDefault="00165A9C">
      <w:pPr>
        <w:pStyle w:val="BodyText"/>
        <w:spacing w:before="8"/>
        <w:rPr>
          <w:b/>
          <w:sz w:val="17"/>
        </w:rPr>
      </w:pPr>
      <w:r>
        <w:rPr>
          <w:noProof/>
        </w:rPr>
        <mc:AlternateContent>
          <mc:Choice Requires="wpg">
            <w:drawing>
              <wp:anchor distT="0" distB="0" distL="0" distR="0" simplePos="0" relativeHeight="486998528" behindDoc="1" locked="0" layoutInCell="1" allowOverlap="1" wp14:anchorId="0F31CE3D" wp14:editId="2D671FCD">
                <wp:simplePos x="0" y="0"/>
                <wp:positionH relativeFrom="page">
                  <wp:posOffset>1105535</wp:posOffset>
                </wp:positionH>
                <wp:positionV relativeFrom="page">
                  <wp:posOffset>2491105</wp:posOffset>
                </wp:positionV>
                <wp:extent cx="12762230" cy="11074400"/>
                <wp:effectExtent l="0" t="0" r="127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762230" cy="11074400"/>
                          <a:chOff x="0" y="2491599"/>
                          <a:chExt cx="12762587" cy="11074506"/>
                        </a:xfrm>
                      </wpg:grpSpPr>
                      <wps:wsp>
                        <wps:cNvPr id="2" name="Graphic 2"/>
                        <wps:cNvSpPr/>
                        <wps:spPr>
                          <a:xfrm>
                            <a:off x="111167" y="2491599"/>
                            <a:ext cx="12486640" cy="11056620"/>
                          </a:xfrm>
                          <a:custGeom>
                            <a:avLst/>
                            <a:gdLst/>
                            <a:ahLst/>
                            <a:cxnLst/>
                            <a:rect l="l" t="t" r="r" b="b"/>
                            <a:pathLst>
                              <a:path w="12486640" h="11056620">
                                <a:moveTo>
                                  <a:pt x="12479566" y="0"/>
                                </a:moveTo>
                                <a:lnTo>
                                  <a:pt x="71564" y="0"/>
                                </a:lnTo>
                                <a:lnTo>
                                  <a:pt x="71564" y="26174"/>
                                </a:lnTo>
                                <a:lnTo>
                                  <a:pt x="8345030" y="26174"/>
                                </a:lnTo>
                                <a:lnTo>
                                  <a:pt x="8345030" y="5456631"/>
                                </a:lnTo>
                                <a:lnTo>
                                  <a:pt x="8371205" y="5456631"/>
                                </a:lnTo>
                                <a:lnTo>
                                  <a:pt x="8371205" y="26174"/>
                                </a:lnTo>
                                <a:lnTo>
                                  <a:pt x="12479566" y="26174"/>
                                </a:lnTo>
                                <a:lnTo>
                                  <a:pt x="12479566" y="0"/>
                                </a:lnTo>
                                <a:close/>
                              </a:path>
                              <a:path w="12486640" h="11056620">
                                <a:moveTo>
                                  <a:pt x="12486538" y="6913143"/>
                                </a:moveTo>
                                <a:lnTo>
                                  <a:pt x="7582941" y="6913143"/>
                                </a:lnTo>
                                <a:lnTo>
                                  <a:pt x="7582941" y="6911492"/>
                                </a:lnTo>
                                <a:lnTo>
                                  <a:pt x="7556767" y="6911492"/>
                                </a:lnTo>
                                <a:lnTo>
                                  <a:pt x="7556767" y="6913143"/>
                                </a:lnTo>
                                <a:lnTo>
                                  <a:pt x="0" y="6913143"/>
                                </a:lnTo>
                                <a:lnTo>
                                  <a:pt x="0" y="6939318"/>
                                </a:lnTo>
                                <a:lnTo>
                                  <a:pt x="7556767" y="6939318"/>
                                </a:lnTo>
                                <a:lnTo>
                                  <a:pt x="7556767" y="11056214"/>
                                </a:lnTo>
                                <a:lnTo>
                                  <a:pt x="7582941" y="11056214"/>
                                </a:lnTo>
                                <a:lnTo>
                                  <a:pt x="7582941" y="6939318"/>
                                </a:lnTo>
                                <a:lnTo>
                                  <a:pt x="12486538" y="6939318"/>
                                </a:lnTo>
                                <a:lnTo>
                                  <a:pt x="12486538" y="6913143"/>
                                </a:lnTo>
                                <a:close/>
                              </a:path>
                            </a:pathLst>
                          </a:custGeom>
                          <a:solidFill>
                            <a:srgbClr val="4285AB"/>
                          </a:solidFill>
                        </wps:spPr>
                        <wps:bodyPr wrap="square" lIns="0" tIns="0" rIns="0" bIns="0" rtlCol="0">
                          <a:prstTxWarp prst="textNoShape">
                            <a:avLst/>
                          </a:prstTxWarp>
                          <a:noAutofit/>
                        </wps:bodyPr>
                      </wps:wsp>
                      <pic:pic xmlns:pic="http://schemas.openxmlformats.org/drawingml/2006/picture">
                        <pic:nvPicPr>
                          <pic:cNvPr id="4" name="Image 4"/>
                          <pic:cNvPicPr/>
                        </pic:nvPicPr>
                        <pic:blipFill>
                          <a:blip r:embed="rId7" cstate="print"/>
                          <a:stretch>
                            <a:fillRect/>
                          </a:stretch>
                        </pic:blipFill>
                        <pic:spPr>
                          <a:xfrm>
                            <a:off x="4316073" y="7587190"/>
                            <a:ext cx="8446514" cy="1812654"/>
                          </a:xfrm>
                          <a:prstGeom prst="rect">
                            <a:avLst/>
                          </a:prstGeom>
                        </pic:spPr>
                      </pic:pic>
                      <pic:pic xmlns:pic="http://schemas.openxmlformats.org/drawingml/2006/picture">
                        <pic:nvPicPr>
                          <pic:cNvPr id="5" name="Image 5"/>
                          <pic:cNvPicPr/>
                        </pic:nvPicPr>
                        <pic:blipFill>
                          <a:blip r:embed="rId8" cstate="print"/>
                          <a:stretch>
                            <a:fillRect/>
                          </a:stretch>
                        </pic:blipFill>
                        <pic:spPr>
                          <a:xfrm>
                            <a:off x="7876562" y="11813275"/>
                            <a:ext cx="3953631" cy="1727695"/>
                          </a:xfrm>
                          <a:prstGeom prst="rect">
                            <a:avLst/>
                          </a:prstGeom>
                        </pic:spPr>
                      </pic:pic>
                      <pic:pic xmlns:pic="http://schemas.openxmlformats.org/drawingml/2006/picture">
                        <pic:nvPicPr>
                          <pic:cNvPr id="6" name="Image 6"/>
                          <pic:cNvPicPr/>
                        </pic:nvPicPr>
                        <pic:blipFill>
                          <a:blip r:embed="rId9" cstate="print"/>
                          <a:stretch>
                            <a:fillRect/>
                          </a:stretch>
                        </pic:blipFill>
                        <pic:spPr>
                          <a:xfrm>
                            <a:off x="0" y="3387590"/>
                            <a:ext cx="104708" cy="104708"/>
                          </a:xfrm>
                          <a:prstGeom prst="rect">
                            <a:avLst/>
                          </a:prstGeom>
                        </pic:spPr>
                      </pic:pic>
                      <pic:pic xmlns:pic="http://schemas.openxmlformats.org/drawingml/2006/picture">
                        <pic:nvPicPr>
                          <pic:cNvPr id="7" name="Image 7"/>
                          <pic:cNvPicPr/>
                        </pic:nvPicPr>
                        <pic:blipFill>
                          <a:blip r:embed="rId9" cstate="print"/>
                          <a:stretch>
                            <a:fillRect/>
                          </a:stretch>
                        </pic:blipFill>
                        <pic:spPr>
                          <a:xfrm>
                            <a:off x="0" y="6057666"/>
                            <a:ext cx="104708" cy="104708"/>
                          </a:xfrm>
                          <a:prstGeom prst="rect">
                            <a:avLst/>
                          </a:prstGeom>
                        </pic:spPr>
                      </pic:pic>
                      <wps:wsp>
                        <wps:cNvPr id="8" name="Graphic 8"/>
                        <wps:cNvSpPr/>
                        <wps:spPr>
                          <a:xfrm>
                            <a:off x="142449" y="13539435"/>
                            <a:ext cx="12486640" cy="26670"/>
                          </a:xfrm>
                          <a:custGeom>
                            <a:avLst/>
                            <a:gdLst/>
                            <a:ahLst/>
                            <a:cxnLst/>
                            <a:rect l="l" t="t" r="r" b="b"/>
                            <a:pathLst>
                              <a:path w="12486640" h="26670">
                                <a:moveTo>
                                  <a:pt x="12486530" y="26177"/>
                                </a:moveTo>
                                <a:lnTo>
                                  <a:pt x="0" y="26177"/>
                                </a:lnTo>
                                <a:lnTo>
                                  <a:pt x="0" y="0"/>
                                </a:lnTo>
                                <a:lnTo>
                                  <a:pt x="12486530" y="0"/>
                                </a:lnTo>
                                <a:lnTo>
                                  <a:pt x="12486530" y="26177"/>
                                </a:lnTo>
                                <a:close/>
                              </a:path>
                            </a:pathLst>
                          </a:custGeom>
                          <a:solidFill>
                            <a:srgbClr val="4285AB"/>
                          </a:solidFill>
                        </wps:spPr>
                        <wps:bodyPr wrap="square" lIns="0" tIns="0" rIns="0" bIns="0" rtlCol="0">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11AD084" id="Group 1" o:spid="_x0000_s1026" style="position:absolute;margin-left:87.05pt;margin-top:196.15pt;width:1004.9pt;height:872pt;z-index:-16317952;mso-wrap-distance-left:0;mso-wrap-distance-right:0;mso-position-horizontal-relative:page;mso-position-vertical-relative:page;mso-width-relative:margin;mso-height-relative:margin" coordorigin=",24915" coordsize="127625,110745" o:gfxdata="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">
                <v:shape id="Graphic 2" o:spid="_x0000_s1027" style="position:absolute;left:1111;top:24915;width:124867;height:110567;visibility:visible;mso-wrap-style:square;v-text-anchor:top" coordsize="12486640,110566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" path="m12479566,l71564,r,26174l8345030,26174r,5430457l8371205,5456631r,-5430457l12479566,26174r,-26174xem12486538,6913143r-4903597,l7582941,6911492r-26174,l7556767,6913143,,6913143r,26175l7556767,6939318r,4116896l7582941,11056214r,-4116896l12486538,6939318r,-26175xe" fillcolor="#4285ab" stroked="f">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4" o:spid="_x0000_s1028" type="#_x0000_t75" style="position:absolute;left:43160;top:75871;width:84465;height:1812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">
                  <v:imagedata r:id="rId10" o:title=""/>
                </v:shape>
                <v:shape id="Image 5" o:spid="_x0000_s1029" type="#_x0000_t75" style="position:absolute;left:78765;top:118132;width:39536;height:172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">
                  <v:imagedata r:id="rId11" o:title=""/>
                </v:shape>
                <v:shape id="Image 6" o:spid="_x0000_s1030" type="#_x0000_t75" style="position:absolute;top:33875;width:1047;height:104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">
                  <v:imagedata r:id="rId12" o:title=""/>
                </v:shape>
                <v:shape id="Image 7" o:spid="_x0000_s1031" type="#_x0000_t75" style="position:absolute;top:60576;width:1047;height:104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">
                  <v:imagedata r:id="rId12" o:title=""/>
                </v:shape>
                <v:shape id="Graphic 8" o:spid="_x0000_s1032" style="position:absolute;left:1424;top:135394;width:124866;height:267;visibility:visible;mso-wrap-style:square;v-text-anchor:top" coordsize="12486640,266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" path="m12486530,26177l,26177,,,12486530,r,26177xe" fillcolor="#4285ab" stroked="f">
                  <v:path arrowok="t"/>
                </v:shape>
                <w10:wrap anchorx="page" anchory="page"/>
              </v:group>
            </w:pict>
          </mc:Fallback>
        </mc:AlternateContent>
      </w:r>
    </w:p>
    <w:p w14:paraId="02E0E160" w14:textId="77777777" w:rsidR="007520C9" w:rsidRDefault="007520C9">
      <w:pPr>
        <w:rPr>
          <w:sz w:val="17"/>
        </w:rPr>
        <w:sectPr w:rsidR="007520C9" w:rsidSect="00774F82">
          <w:headerReference w:type="first" r:id="rId13"/>
          <w:type w:val="continuous"/>
          <w:pgSz w:w="23750" w:h="31660"/>
          <w:pgMar w:top="0" w:right="0" w:bottom="280" w:left="1820" w:header="720" w:footer="720" w:gutter="0"/>
          <w:cols w:space="720"/>
          <w:titlePg/>
          <w:docGrid w:linePitch="299"/>
        </w:sectPr>
      </w:pPr>
    </w:p>
    <w:p w14:paraId="0832C318" w14:textId="77777777" w:rsidR="007520C9" w:rsidRDefault="00000000">
      <w:pPr>
        <w:pStyle w:val="Heading2"/>
      </w:pPr>
      <w:r>
        <w:rPr>
          <w:color w:val="124F99"/>
          <w:spacing w:val="-16"/>
        </w:rPr>
        <w:t>What</w:t>
      </w:r>
      <w:r>
        <w:rPr>
          <w:color w:val="124F99"/>
          <w:spacing w:val="-86"/>
        </w:rPr>
        <w:t xml:space="preserve"> </w:t>
      </w:r>
      <w:r>
        <w:rPr>
          <w:color w:val="124F99"/>
          <w:spacing w:val="-16"/>
        </w:rPr>
        <w:t>is</w:t>
      </w:r>
      <w:r>
        <w:rPr>
          <w:color w:val="124F99"/>
          <w:spacing w:val="-86"/>
        </w:rPr>
        <w:t xml:space="preserve"> </w:t>
      </w:r>
      <w:r>
        <w:rPr>
          <w:color w:val="124F99"/>
          <w:spacing w:val="-16"/>
        </w:rPr>
        <w:t>a</w:t>
      </w:r>
      <w:r>
        <w:rPr>
          <w:color w:val="124F99"/>
          <w:spacing w:val="-85"/>
        </w:rPr>
        <w:t xml:space="preserve"> </w:t>
      </w:r>
      <w:r>
        <w:rPr>
          <w:color w:val="124F99"/>
          <w:spacing w:val="-16"/>
        </w:rPr>
        <w:t>Ketogenic</w:t>
      </w:r>
      <w:r>
        <w:rPr>
          <w:color w:val="124F99"/>
          <w:spacing w:val="-86"/>
        </w:rPr>
        <w:t xml:space="preserve"> </w:t>
      </w:r>
      <w:r>
        <w:rPr>
          <w:color w:val="124F99"/>
          <w:spacing w:val="-16"/>
        </w:rPr>
        <w:t>(Keto)</w:t>
      </w:r>
      <w:r>
        <w:rPr>
          <w:color w:val="124F99"/>
          <w:spacing w:val="-86"/>
        </w:rPr>
        <w:t xml:space="preserve"> </w:t>
      </w:r>
      <w:r>
        <w:rPr>
          <w:color w:val="124F99"/>
          <w:spacing w:val="-16"/>
        </w:rPr>
        <w:t>Diet?</w:t>
      </w:r>
    </w:p>
    <w:p w14:paraId="1E733170" w14:textId="77777777" w:rsidR="007520C9" w:rsidRDefault="00000000">
      <w:pPr>
        <w:spacing w:before="160" w:line="271" w:lineRule="auto"/>
        <w:ind w:left="366"/>
        <w:rPr>
          <w:sz w:val="54"/>
        </w:rPr>
      </w:pPr>
      <w:r>
        <w:rPr>
          <w:color w:val="092341"/>
          <w:spacing w:val="-4"/>
          <w:sz w:val="54"/>
        </w:rPr>
        <w:t>Ketogenic</w:t>
      </w:r>
      <w:r>
        <w:rPr>
          <w:color w:val="092341"/>
          <w:spacing w:val="-55"/>
          <w:sz w:val="54"/>
        </w:rPr>
        <w:t xml:space="preserve"> </w:t>
      </w:r>
      <w:r>
        <w:rPr>
          <w:color w:val="092341"/>
          <w:spacing w:val="-4"/>
          <w:sz w:val="54"/>
        </w:rPr>
        <w:t>diets</w:t>
      </w:r>
      <w:r>
        <w:rPr>
          <w:color w:val="092341"/>
          <w:spacing w:val="-55"/>
          <w:sz w:val="54"/>
        </w:rPr>
        <w:t xml:space="preserve"> </w:t>
      </w:r>
      <w:r>
        <w:rPr>
          <w:color w:val="092341"/>
          <w:spacing w:val="-4"/>
          <w:sz w:val="54"/>
        </w:rPr>
        <w:t>are</w:t>
      </w:r>
      <w:r>
        <w:rPr>
          <w:color w:val="092341"/>
          <w:spacing w:val="-52"/>
          <w:sz w:val="54"/>
        </w:rPr>
        <w:t xml:space="preserve"> </w:t>
      </w:r>
      <w:r>
        <w:rPr>
          <w:b/>
          <w:color w:val="092341"/>
          <w:spacing w:val="-4"/>
          <w:sz w:val="54"/>
        </w:rPr>
        <w:t>high</w:t>
      </w:r>
      <w:r>
        <w:rPr>
          <w:b/>
          <w:color w:val="092341"/>
          <w:spacing w:val="-52"/>
          <w:sz w:val="54"/>
        </w:rPr>
        <w:t xml:space="preserve"> </w:t>
      </w:r>
      <w:r>
        <w:rPr>
          <w:b/>
          <w:color w:val="092341"/>
          <w:spacing w:val="-4"/>
          <w:sz w:val="54"/>
        </w:rPr>
        <w:t>in</w:t>
      </w:r>
      <w:r>
        <w:rPr>
          <w:b/>
          <w:color w:val="092341"/>
          <w:spacing w:val="-52"/>
          <w:sz w:val="54"/>
        </w:rPr>
        <w:t xml:space="preserve"> </w:t>
      </w:r>
      <w:r>
        <w:rPr>
          <w:b/>
          <w:color w:val="092341"/>
          <w:spacing w:val="-4"/>
          <w:sz w:val="54"/>
        </w:rPr>
        <w:t>fat,</w:t>
      </w:r>
      <w:r>
        <w:rPr>
          <w:b/>
          <w:color w:val="092341"/>
          <w:spacing w:val="-52"/>
          <w:sz w:val="54"/>
        </w:rPr>
        <w:t xml:space="preserve"> </w:t>
      </w:r>
      <w:r>
        <w:rPr>
          <w:b/>
          <w:color w:val="092341"/>
          <w:spacing w:val="-4"/>
          <w:sz w:val="54"/>
        </w:rPr>
        <w:t>adequate</w:t>
      </w:r>
      <w:r>
        <w:rPr>
          <w:b/>
          <w:color w:val="092341"/>
          <w:spacing w:val="-52"/>
          <w:sz w:val="54"/>
        </w:rPr>
        <w:t xml:space="preserve"> </w:t>
      </w:r>
      <w:r>
        <w:rPr>
          <w:b/>
          <w:color w:val="092341"/>
          <w:spacing w:val="-4"/>
          <w:sz w:val="54"/>
        </w:rPr>
        <w:t>in</w:t>
      </w:r>
      <w:r>
        <w:rPr>
          <w:b/>
          <w:color w:val="092341"/>
          <w:spacing w:val="-52"/>
          <w:sz w:val="54"/>
        </w:rPr>
        <w:t xml:space="preserve"> </w:t>
      </w:r>
      <w:r>
        <w:rPr>
          <w:b/>
          <w:color w:val="092341"/>
          <w:spacing w:val="-4"/>
          <w:sz w:val="54"/>
        </w:rPr>
        <w:t>protein,</w:t>
      </w:r>
      <w:r>
        <w:rPr>
          <w:b/>
          <w:color w:val="092341"/>
          <w:spacing w:val="-52"/>
          <w:sz w:val="54"/>
        </w:rPr>
        <w:t xml:space="preserve"> </w:t>
      </w:r>
      <w:r>
        <w:rPr>
          <w:b/>
          <w:color w:val="092341"/>
          <w:spacing w:val="-4"/>
          <w:sz w:val="54"/>
        </w:rPr>
        <w:t>and very</w:t>
      </w:r>
      <w:r>
        <w:rPr>
          <w:b/>
          <w:color w:val="092341"/>
          <w:spacing w:val="-53"/>
          <w:sz w:val="54"/>
        </w:rPr>
        <w:t xml:space="preserve"> </w:t>
      </w:r>
      <w:r>
        <w:rPr>
          <w:b/>
          <w:color w:val="092341"/>
          <w:spacing w:val="-4"/>
          <w:sz w:val="54"/>
        </w:rPr>
        <w:t>low</w:t>
      </w:r>
      <w:r>
        <w:rPr>
          <w:b/>
          <w:color w:val="092341"/>
          <w:spacing w:val="-53"/>
          <w:sz w:val="54"/>
        </w:rPr>
        <w:t xml:space="preserve"> </w:t>
      </w:r>
      <w:r>
        <w:rPr>
          <w:b/>
          <w:color w:val="092341"/>
          <w:spacing w:val="-4"/>
          <w:sz w:val="54"/>
        </w:rPr>
        <w:t>in</w:t>
      </w:r>
      <w:r>
        <w:rPr>
          <w:b/>
          <w:color w:val="092341"/>
          <w:spacing w:val="-53"/>
          <w:sz w:val="54"/>
        </w:rPr>
        <w:t xml:space="preserve"> </w:t>
      </w:r>
      <w:r>
        <w:rPr>
          <w:b/>
          <w:color w:val="092341"/>
          <w:spacing w:val="-4"/>
          <w:sz w:val="54"/>
        </w:rPr>
        <w:t>carbohydrates</w:t>
      </w:r>
      <w:r>
        <w:rPr>
          <w:color w:val="092341"/>
          <w:spacing w:val="-4"/>
          <w:sz w:val="54"/>
        </w:rPr>
        <w:t>.</w:t>
      </w:r>
      <w:r>
        <w:rPr>
          <w:color w:val="092341"/>
          <w:spacing w:val="-56"/>
          <w:sz w:val="54"/>
        </w:rPr>
        <w:t xml:space="preserve"> </w:t>
      </w:r>
      <w:r>
        <w:rPr>
          <w:color w:val="092341"/>
          <w:spacing w:val="-4"/>
          <w:sz w:val="54"/>
        </w:rPr>
        <w:t>Unlike</w:t>
      </w:r>
      <w:r>
        <w:rPr>
          <w:color w:val="092341"/>
          <w:spacing w:val="-56"/>
          <w:sz w:val="54"/>
        </w:rPr>
        <w:t xml:space="preserve"> </w:t>
      </w:r>
      <w:r>
        <w:rPr>
          <w:color w:val="092341"/>
          <w:spacing w:val="-4"/>
          <w:sz w:val="54"/>
        </w:rPr>
        <w:t>most</w:t>
      </w:r>
      <w:r>
        <w:rPr>
          <w:color w:val="092341"/>
          <w:spacing w:val="-56"/>
          <w:sz w:val="54"/>
        </w:rPr>
        <w:t xml:space="preserve"> </w:t>
      </w:r>
      <w:r>
        <w:rPr>
          <w:color w:val="092341"/>
          <w:spacing w:val="-4"/>
          <w:sz w:val="54"/>
        </w:rPr>
        <w:t>of</w:t>
      </w:r>
      <w:r>
        <w:rPr>
          <w:color w:val="092341"/>
          <w:spacing w:val="-56"/>
          <w:sz w:val="54"/>
        </w:rPr>
        <w:t xml:space="preserve"> </w:t>
      </w:r>
      <w:r>
        <w:rPr>
          <w:color w:val="092341"/>
          <w:spacing w:val="-4"/>
          <w:sz w:val="54"/>
        </w:rPr>
        <w:t>the</w:t>
      </w:r>
      <w:r>
        <w:rPr>
          <w:color w:val="092341"/>
          <w:spacing w:val="-56"/>
          <w:sz w:val="54"/>
        </w:rPr>
        <w:t xml:space="preserve"> </w:t>
      </w:r>
      <w:r>
        <w:rPr>
          <w:color w:val="092341"/>
          <w:spacing w:val="-4"/>
          <w:sz w:val="54"/>
        </w:rPr>
        <w:t xml:space="preserve">traditional </w:t>
      </w:r>
      <w:r>
        <w:rPr>
          <w:color w:val="092341"/>
          <w:spacing w:val="-2"/>
          <w:sz w:val="54"/>
        </w:rPr>
        <w:t>dietary</w:t>
      </w:r>
      <w:r>
        <w:rPr>
          <w:color w:val="092341"/>
          <w:spacing w:val="-63"/>
          <w:sz w:val="54"/>
        </w:rPr>
        <w:t xml:space="preserve"> </w:t>
      </w:r>
      <w:r>
        <w:rPr>
          <w:color w:val="092341"/>
          <w:spacing w:val="-2"/>
          <w:sz w:val="54"/>
        </w:rPr>
        <w:t>patterns,</w:t>
      </w:r>
      <w:r>
        <w:rPr>
          <w:color w:val="092341"/>
          <w:spacing w:val="-61"/>
          <w:sz w:val="54"/>
        </w:rPr>
        <w:t xml:space="preserve"> </w:t>
      </w:r>
      <w:r>
        <w:rPr>
          <w:color w:val="092341"/>
          <w:spacing w:val="-2"/>
          <w:sz w:val="54"/>
        </w:rPr>
        <w:t>KD</w:t>
      </w:r>
      <w:r>
        <w:rPr>
          <w:color w:val="092341"/>
          <w:spacing w:val="-61"/>
          <w:sz w:val="54"/>
        </w:rPr>
        <w:t xml:space="preserve"> </w:t>
      </w:r>
      <w:r>
        <w:rPr>
          <w:color w:val="092341"/>
          <w:spacing w:val="-2"/>
          <w:sz w:val="54"/>
        </w:rPr>
        <w:t>uses</w:t>
      </w:r>
      <w:r>
        <w:rPr>
          <w:color w:val="092341"/>
          <w:spacing w:val="-61"/>
          <w:sz w:val="54"/>
        </w:rPr>
        <w:t xml:space="preserve"> </w:t>
      </w:r>
      <w:r>
        <w:rPr>
          <w:color w:val="092341"/>
          <w:spacing w:val="-2"/>
          <w:sz w:val="54"/>
        </w:rPr>
        <w:t>fat</w:t>
      </w:r>
      <w:r>
        <w:rPr>
          <w:color w:val="092341"/>
          <w:spacing w:val="-61"/>
          <w:sz w:val="54"/>
        </w:rPr>
        <w:t xml:space="preserve"> </w:t>
      </w:r>
      <w:r>
        <w:rPr>
          <w:color w:val="092341"/>
          <w:spacing w:val="-2"/>
          <w:sz w:val="54"/>
        </w:rPr>
        <w:t>as</w:t>
      </w:r>
      <w:r>
        <w:rPr>
          <w:color w:val="092341"/>
          <w:spacing w:val="-61"/>
          <w:sz w:val="54"/>
        </w:rPr>
        <w:t xml:space="preserve"> </w:t>
      </w:r>
      <w:r>
        <w:rPr>
          <w:color w:val="092341"/>
          <w:spacing w:val="-2"/>
          <w:sz w:val="54"/>
        </w:rPr>
        <w:t>the</w:t>
      </w:r>
      <w:r>
        <w:rPr>
          <w:color w:val="092341"/>
          <w:spacing w:val="-61"/>
          <w:sz w:val="54"/>
        </w:rPr>
        <w:t xml:space="preserve"> </w:t>
      </w:r>
      <w:r>
        <w:rPr>
          <w:color w:val="092341"/>
          <w:spacing w:val="-2"/>
          <w:sz w:val="54"/>
        </w:rPr>
        <w:t>main</w:t>
      </w:r>
      <w:r>
        <w:rPr>
          <w:color w:val="092341"/>
          <w:spacing w:val="-61"/>
          <w:sz w:val="54"/>
        </w:rPr>
        <w:t xml:space="preserve"> </w:t>
      </w:r>
      <w:r>
        <w:rPr>
          <w:color w:val="092341"/>
          <w:spacing w:val="-2"/>
          <w:sz w:val="54"/>
        </w:rPr>
        <w:t>source</w:t>
      </w:r>
      <w:r>
        <w:rPr>
          <w:color w:val="092341"/>
          <w:spacing w:val="-61"/>
          <w:sz w:val="54"/>
        </w:rPr>
        <w:t xml:space="preserve"> </w:t>
      </w:r>
      <w:r>
        <w:rPr>
          <w:color w:val="092341"/>
          <w:spacing w:val="-2"/>
          <w:sz w:val="54"/>
        </w:rPr>
        <w:t>of</w:t>
      </w:r>
      <w:r>
        <w:rPr>
          <w:color w:val="092341"/>
          <w:spacing w:val="-61"/>
          <w:sz w:val="54"/>
        </w:rPr>
        <w:t xml:space="preserve"> </w:t>
      </w:r>
      <w:r>
        <w:rPr>
          <w:color w:val="092341"/>
          <w:spacing w:val="-2"/>
          <w:sz w:val="54"/>
        </w:rPr>
        <w:t xml:space="preserve">energy </w:t>
      </w:r>
      <w:r>
        <w:rPr>
          <w:color w:val="092341"/>
          <w:spacing w:val="-6"/>
          <w:sz w:val="54"/>
        </w:rPr>
        <w:t>instead</w:t>
      </w:r>
      <w:r>
        <w:rPr>
          <w:color w:val="092341"/>
          <w:spacing w:val="-61"/>
          <w:sz w:val="54"/>
        </w:rPr>
        <w:t xml:space="preserve"> </w:t>
      </w:r>
      <w:r>
        <w:rPr>
          <w:color w:val="092341"/>
          <w:spacing w:val="-6"/>
          <w:sz w:val="54"/>
        </w:rPr>
        <w:t>of</w:t>
      </w:r>
      <w:r>
        <w:rPr>
          <w:color w:val="092341"/>
          <w:spacing w:val="-61"/>
          <w:sz w:val="54"/>
        </w:rPr>
        <w:t xml:space="preserve"> </w:t>
      </w:r>
      <w:r>
        <w:rPr>
          <w:color w:val="092341"/>
          <w:spacing w:val="-6"/>
          <w:sz w:val="54"/>
        </w:rPr>
        <w:t>carbohydrate.</w:t>
      </w:r>
      <w:r>
        <w:rPr>
          <w:color w:val="092341"/>
          <w:spacing w:val="-61"/>
          <w:sz w:val="54"/>
        </w:rPr>
        <w:t xml:space="preserve"> </w:t>
      </w:r>
      <w:r>
        <w:rPr>
          <w:color w:val="092341"/>
          <w:spacing w:val="-6"/>
          <w:sz w:val="54"/>
        </w:rPr>
        <w:t>As</w:t>
      </w:r>
      <w:r>
        <w:rPr>
          <w:color w:val="092341"/>
          <w:spacing w:val="-61"/>
          <w:sz w:val="54"/>
        </w:rPr>
        <w:t xml:space="preserve"> </w:t>
      </w:r>
      <w:r>
        <w:rPr>
          <w:color w:val="092341"/>
          <w:spacing w:val="-6"/>
          <w:sz w:val="54"/>
        </w:rPr>
        <w:t>the</w:t>
      </w:r>
      <w:r>
        <w:rPr>
          <w:color w:val="092341"/>
          <w:spacing w:val="-61"/>
          <w:sz w:val="54"/>
        </w:rPr>
        <w:t xml:space="preserve"> </w:t>
      </w:r>
      <w:r>
        <w:rPr>
          <w:color w:val="092341"/>
          <w:spacing w:val="-6"/>
          <w:sz w:val="54"/>
        </w:rPr>
        <w:t>utilization</w:t>
      </w:r>
      <w:r>
        <w:rPr>
          <w:color w:val="092341"/>
          <w:spacing w:val="-61"/>
          <w:sz w:val="54"/>
        </w:rPr>
        <w:t xml:space="preserve"> </w:t>
      </w:r>
      <w:r>
        <w:rPr>
          <w:color w:val="092341"/>
          <w:spacing w:val="-6"/>
          <w:sz w:val="54"/>
        </w:rPr>
        <w:t>of</w:t>
      </w:r>
      <w:r>
        <w:rPr>
          <w:color w:val="092341"/>
          <w:spacing w:val="-61"/>
          <w:sz w:val="54"/>
        </w:rPr>
        <w:t xml:space="preserve"> </w:t>
      </w:r>
      <w:r>
        <w:rPr>
          <w:color w:val="092341"/>
          <w:spacing w:val="-6"/>
          <w:sz w:val="54"/>
        </w:rPr>
        <w:t>carbohydrates</w:t>
      </w:r>
      <w:r>
        <w:rPr>
          <w:color w:val="092341"/>
          <w:spacing w:val="-61"/>
          <w:sz w:val="54"/>
        </w:rPr>
        <w:t xml:space="preserve"> </w:t>
      </w:r>
      <w:r>
        <w:rPr>
          <w:color w:val="092341"/>
          <w:spacing w:val="-6"/>
          <w:sz w:val="54"/>
        </w:rPr>
        <w:t xml:space="preserve">in </w:t>
      </w:r>
      <w:r>
        <w:rPr>
          <w:color w:val="092341"/>
          <w:sz w:val="54"/>
        </w:rPr>
        <w:t>patients</w:t>
      </w:r>
      <w:r>
        <w:rPr>
          <w:color w:val="092341"/>
          <w:spacing w:val="-60"/>
          <w:sz w:val="54"/>
        </w:rPr>
        <w:t xml:space="preserve"> </w:t>
      </w:r>
      <w:r>
        <w:rPr>
          <w:color w:val="092341"/>
          <w:sz w:val="54"/>
        </w:rPr>
        <w:t>with</w:t>
      </w:r>
      <w:r>
        <w:rPr>
          <w:color w:val="092341"/>
          <w:spacing w:val="-60"/>
          <w:sz w:val="54"/>
        </w:rPr>
        <w:t xml:space="preserve"> </w:t>
      </w:r>
      <w:r>
        <w:rPr>
          <w:color w:val="092341"/>
          <w:sz w:val="54"/>
        </w:rPr>
        <w:t>PD</w:t>
      </w:r>
      <w:r>
        <w:rPr>
          <w:color w:val="092341"/>
          <w:spacing w:val="-60"/>
          <w:sz w:val="54"/>
        </w:rPr>
        <w:t xml:space="preserve"> </w:t>
      </w:r>
      <w:r>
        <w:rPr>
          <w:color w:val="092341"/>
          <w:sz w:val="54"/>
        </w:rPr>
        <w:t>is</w:t>
      </w:r>
      <w:r>
        <w:rPr>
          <w:color w:val="092341"/>
          <w:spacing w:val="-60"/>
          <w:sz w:val="54"/>
        </w:rPr>
        <w:t xml:space="preserve"> </w:t>
      </w:r>
      <w:r>
        <w:rPr>
          <w:color w:val="092341"/>
          <w:sz w:val="54"/>
        </w:rPr>
        <w:t>disturbed,</w:t>
      </w:r>
      <w:r>
        <w:rPr>
          <w:color w:val="092341"/>
          <w:spacing w:val="-60"/>
          <w:sz w:val="54"/>
        </w:rPr>
        <w:t xml:space="preserve"> </w:t>
      </w:r>
      <w:r>
        <w:rPr>
          <w:color w:val="092341"/>
          <w:sz w:val="54"/>
        </w:rPr>
        <w:t>the</w:t>
      </w:r>
      <w:r>
        <w:rPr>
          <w:color w:val="092341"/>
          <w:spacing w:val="-60"/>
          <w:sz w:val="54"/>
        </w:rPr>
        <w:t xml:space="preserve"> </w:t>
      </w:r>
      <w:r>
        <w:rPr>
          <w:color w:val="092341"/>
          <w:sz w:val="54"/>
        </w:rPr>
        <w:t>KD</w:t>
      </w:r>
      <w:r>
        <w:rPr>
          <w:color w:val="092341"/>
          <w:spacing w:val="-60"/>
          <w:sz w:val="54"/>
        </w:rPr>
        <w:t xml:space="preserve"> </w:t>
      </w:r>
      <w:r>
        <w:rPr>
          <w:color w:val="092341"/>
          <w:sz w:val="54"/>
        </w:rPr>
        <w:t>has</w:t>
      </w:r>
      <w:r>
        <w:rPr>
          <w:color w:val="092341"/>
          <w:spacing w:val="-60"/>
          <w:sz w:val="54"/>
        </w:rPr>
        <w:t xml:space="preserve"> </w:t>
      </w:r>
      <w:r>
        <w:rPr>
          <w:color w:val="092341"/>
          <w:sz w:val="54"/>
        </w:rPr>
        <w:t>the</w:t>
      </w:r>
      <w:r>
        <w:rPr>
          <w:color w:val="092341"/>
          <w:spacing w:val="-60"/>
          <w:sz w:val="54"/>
        </w:rPr>
        <w:t xml:space="preserve"> </w:t>
      </w:r>
      <w:r>
        <w:rPr>
          <w:color w:val="092341"/>
          <w:sz w:val="54"/>
        </w:rPr>
        <w:t>potential</w:t>
      </w:r>
      <w:r>
        <w:rPr>
          <w:color w:val="092341"/>
          <w:spacing w:val="-60"/>
          <w:sz w:val="54"/>
        </w:rPr>
        <w:t xml:space="preserve"> </w:t>
      </w:r>
      <w:r>
        <w:rPr>
          <w:color w:val="092341"/>
          <w:sz w:val="54"/>
        </w:rPr>
        <w:t xml:space="preserve">to </w:t>
      </w:r>
      <w:r>
        <w:rPr>
          <w:color w:val="092341"/>
          <w:spacing w:val="-2"/>
          <w:sz w:val="54"/>
        </w:rPr>
        <w:t>restore</w:t>
      </w:r>
      <w:r>
        <w:rPr>
          <w:color w:val="092341"/>
          <w:spacing w:val="-57"/>
          <w:sz w:val="54"/>
        </w:rPr>
        <w:t xml:space="preserve"> </w:t>
      </w:r>
      <w:r>
        <w:rPr>
          <w:color w:val="092341"/>
          <w:spacing w:val="-2"/>
          <w:sz w:val="54"/>
        </w:rPr>
        <w:t>brain</w:t>
      </w:r>
      <w:r>
        <w:rPr>
          <w:color w:val="092341"/>
          <w:spacing w:val="-57"/>
          <w:sz w:val="54"/>
        </w:rPr>
        <w:t xml:space="preserve"> </w:t>
      </w:r>
      <w:r>
        <w:rPr>
          <w:color w:val="092341"/>
          <w:spacing w:val="-2"/>
          <w:sz w:val="54"/>
        </w:rPr>
        <w:t>energy</w:t>
      </w:r>
      <w:r>
        <w:rPr>
          <w:color w:val="092341"/>
          <w:spacing w:val="-57"/>
          <w:sz w:val="54"/>
        </w:rPr>
        <w:t xml:space="preserve"> </w:t>
      </w:r>
      <w:r>
        <w:rPr>
          <w:color w:val="092341"/>
          <w:spacing w:val="-2"/>
          <w:sz w:val="54"/>
        </w:rPr>
        <w:t>deficits.</w:t>
      </w:r>
    </w:p>
    <w:p w14:paraId="443C4542" w14:textId="77777777" w:rsidR="007520C9" w:rsidRDefault="00000000">
      <w:pPr>
        <w:spacing w:line="271" w:lineRule="auto"/>
        <w:ind w:left="366"/>
        <w:rPr>
          <w:sz w:val="54"/>
        </w:rPr>
      </w:pPr>
      <w:r>
        <w:rPr>
          <w:color w:val="092341"/>
          <w:spacing w:val="-6"/>
          <w:sz w:val="54"/>
        </w:rPr>
        <w:t>On</w:t>
      </w:r>
      <w:r>
        <w:rPr>
          <w:color w:val="092341"/>
          <w:spacing w:val="-59"/>
          <w:sz w:val="54"/>
        </w:rPr>
        <w:t xml:space="preserve"> </w:t>
      </w:r>
      <w:r>
        <w:rPr>
          <w:color w:val="092341"/>
          <w:spacing w:val="-6"/>
          <w:sz w:val="54"/>
        </w:rPr>
        <w:t>a</w:t>
      </w:r>
      <w:r>
        <w:rPr>
          <w:color w:val="092341"/>
          <w:spacing w:val="-59"/>
          <w:sz w:val="54"/>
        </w:rPr>
        <w:t xml:space="preserve"> </w:t>
      </w:r>
      <w:r>
        <w:rPr>
          <w:color w:val="092341"/>
          <w:spacing w:val="-6"/>
          <w:sz w:val="54"/>
        </w:rPr>
        <w:t>ketogenic</w:t>
      </w:r>
      <w:r>
        <w:rPr>
          <w:color w:val="092341"/>
          <w:spacing w:val="-59"/>
          <w:sz w:val="54"/>
        </w:rPr>
        <w:t xml:space="preserve"> </w:t>
      </w:r>
      <w:r>
        <w:rPr>
          <w:color w:val="092341"/>
          <w:spacing w:val="-6"/>
          <w:sz w:val="54"/>
        </w:rPr>
        <w:t>diet,</w:t>
      </w:r>
      <w:r>
        <w:rPr>
          <w:color w:val="092341"/>
          <w:spacing w:val="-59"/>
          <w:sz w:val="54"/>
        </w:rPr>
        <w:t xml:space="preserve"> </w:t>
      </w:r>
      <w:r>
        <w:rPr>
          <w:color w:val="092341"/>
          <w:spacing w:val="-6"/>
          <w:sz w:val="54"/>
        </w:rPr>
        <w:t>foods</w:t>
      </w:r>
      <w:r>
        <w:rPr>
          <w:color w:val="092341"/>
          <w:spacing w:val="-59"/>
          <w:sz w:val="54"/>
        </w:rPr>
        <w:t xml:space="preserve"> </w:t>
      </w:r>
      <w:r>
        <w:rPr>
          <w:color w:val="092341"/>
          <w:spacing w:val="-6"/>
          <w:sz w:val="54"/>
        </w:rPr>
        <w:t>high</w:t>
      </w:r>
      <w:r>
        <w:rPr>
          <w:color w:val="092341"/>
          <w:spacing w:val="-59"/>
          <w:sz w:val="54"/>
        </w:rPr>
        <w:t xml:space="preserve"> </w:t>
      </w:r>
      <w:r>
        <w:rPr>
          <w:color w:val="092341"/>
          <w:spacing w:val="-6"/>
          <w:sz w:val="54"/>
        </w:rPr>
        <w:t>in</w:t>
      </w:r>
      <w:r>
        <w:rPr>
          <w:color w:val="092341"/>
          <w:spacing w:val="-59"/>
          <w:sz w:val="54"/>
        </w:rPr>
        <w:t xml:space="preserve"> </w:t>
      </w:r>
      <w:r>
        <w:rPr>
          <w:color w:val="092341"/>
          <w:spacing w:val="-6"/>
          <w:sz w:val="54"/>
        </w:rPr>
        <w:t>fat,</w:t>
      </w:r>
      <w:r>
        <w:rPr>
          <w:color w:val="092341"/>
          <w:spacing w:val="-59"/>
          <w:sz w:val="54"/>
        </w:rPr>
        <w:t xml:space="preserve"> </w:t>
      </w:r>
      <w:r>
        <w:rPr>
          <w:color w:val="092341"/>
          <w:spacing w:val="-6"/>
          <w:sz w:val="54"/>
        </w:rPr>
        <w:t>such</w:t>
      </w:r>
      <w:r>
        <w:rPr>
          <w:color w:val="092341"/>
          <w:spacing w:val="-59"/>
          <w:sz w:val="54"/>
        </w:rPr>
        <w:t xml:space="preserve"> </w:t>
      </w:r>
      <w:r>
        <w:rPr>
          <w:color w:val="092341"/>
          <w:spacing w:val="-6"/>
          <w:sz w:val="54"/>
        </w:rPr>
        <w:t>as</w:t>
      </w:r>
      <w:r>
        <w:rPr>
          <w:color w:val="092341"/>
          <w:spacing w:val="-56"/>
          <w:sz w:val="54"/>
        </w:rPr>
        <w:t xml:space="preserve"> </w:t>
      </w:r>
      <w:r>
        <w:rPr>
          <w:b/>
          <w:color w:val="092341"/>
          <w:spacing w:val="-6"/>
          <w:sz w:val="54"/>
        </w:rPr>
        <w:t>olive</w:t>
      </w:r>
      <w:r>
        <w:rPr>
          <w:b/>
          <w:color w:val="092341"/>
          <w:spacing w:val="-56"/>
          <w:sz w:val="54"/>
        </w:rPr>
        <w:t xml:space="preserve"> </w:t>
      </w:r>
      <w:r>
        <w:rPr>
          <w:b/>
          <w:color w:val="092341"/>
          <w:spacing w:val="-6"/>
          <w:sz w:val="54"/>
        </w:rPr>
        <w:t>oil,</w:t>
      </w:r>
      <w:r>
        <w:rPr>
          <w:b/>
          <w:color w:val="092341"/>
          <w:spacing w:val="-56"/>
          <w:sz w:val="54"/>
        </w:rPr>
        <w:t xml:space="preserve"> </w:t>
      </w:r>
      <w:r>
        <w:rPr>
          <w:b/>
          <w:color w:val="092341"/>
          <w:spacing w:val="-6"/>
          <w:sz w:val="54"/>
        </w:rPr>
        <w:t xml:space="preserve">fatty </w:t>
      </w:r>
      <w:r>
        <w:rPr>
          <w:b/>
          <w:color w:val="092341"/>
          <w:spacing w:val="-2"/>
          <w:sz w:val="54"/>
        </w:rPr>
        <w:t>meat,</w:t>
      </w:r>
      <w:r>
        <w:rPr>
          <w:b/>
          <w:color w:val="092341"/>
          <w:spacing w:val="-51"/>
          <w:sz w:val="54"/>
        </w:rPr>
        <w:t xml:space="preserve"> </w:t>
      </w:r>
      <w:r>
        <w:rPr>
          <w:b/>
          <w:color w:val="092341"/>
          <w:spacing w:val="-2"/>
          <w:sz w:val="54"/>
        </w:rPr>
        <w:t>nuts,</w:t>
      </w:r>
      <w:r>
        <w:rPr>
          <w:b/>
          <w:color w:val="092341"/>
          <w:spacing w:val="-51"/>
          <w:sz w:val="54"/>
        </w:rPr>
        <w:t xml:space="preserve"> </w:t>
      </w:r>
      <w:r>
        <w:rPr>
          <w:b/>
          <w:color w:val="092341"/>
          <w:spacing w:val="-2"/>
          <w:sz w:val="54"/>
        </w:rPr>
        <w:t>seeds,</w:t>
      </w:r>
      <w:r>
        <w:rPr>
          <w:b/>
          <w:color w:val="092341"/>
          <w:spacing w:val="-51"/>
          <w:sz w:val="54"/>
        </w:rPr>
        <w:t xml:space="preserve"> </w:t>
      </w:r>
      <w:r>
        <w:rPr>
          <w:b/>
          <w:color w:val="092341"/>
          <w:spacing w:val="-2"/>
          <w:sz w:val="54"/>
        </w:rPr>
        <w:t>and</w:t>
      </w:r>
      <w:r>
        <w:rPr>
          <w:b/>
          <w:color w:val="092341"/>
          <w:spacing w:val="-51"/>
          <w:sz w:val="54"/>
        </w:rPr>
        <w:t xml:space="preserve"> </w:t>
      </w:r>
      <w:r>
        <w:rPr>
          <w:b/>
          <w:color w:val="092341"/>
          <w:spacing w:val="-2"/>
          <w:sz w:val="54"/>
        </w:rPr>
        <w:t>avocado</w:t>
      </w:r>
      <w:r>
        <w:rPr>
          <w:color w:val="092341"/>
          <w:spacing w:val="-2"/>
          <w:sz w:val="54"/>
        </w:rPr>
        <w:t>,</w:t>
      </w:r>
      <w:r>
        <w:rPr>
          <w:color w:val="092341"/>
          <w:spacing w:val="-51"/>
          <w:sz w:val="54"/>
        </w:rPr>
        <w:t xml:space="preserve"> </w:t>
      </w:r>
      <w:r>
        <w:rPr>
          <w:color w:val="092341"/>
          <w:spacing w:val="-2"/>
          <w:sz w:val="54"/>
        </w:rPr>
        <w:t>are</w:t>
      </w:r>
      <w:r>
        <w:rPr>
          <w:color w:val="092341"/>
          <w:spacing w:val="-54"/>
          <w:sz w:val="54"/>
        </w:rPr>
        <w:t xml:space="preserve"> </w:t>
      </w:r>
      <w:r>
        <w:rPr>
          <w:color w:val="092341"/>
          <w:spacing w:val="-2"/>
          <w:sz w:val="54"/>
        </w:rPr>
        <w:t>encouraged</w:t>
      </w:r>
      <w:r>
        <w:rPr>
          <w:color w:val="092341"/>
          <w:spacing w:val="-54"/>
          <w:sz w:val="54"/>
        </w:rPr>
        <w:t xml:space="preserve"> </w:t>
      </w:r>
      <w:r>
        <w:rPr>
          <w:color w:val="092341"/>
          <w:spacing w:val="-2"/>
          <w:sz w:val="54"/>
        </w:rPr>
        <w:t xml:space="preserve">while </w:t>
      </w:r>
      <w:r>
        <w:rPr>
          <w:color w:val="092341"/>
          <w:spacing w:val="-4"/>
          <w:sz w:val="54"/>
        </w:rPr>
        <w:t>sources</w:t>
      </w:r>
      <w:r>
        <w:rPr>
          <w:color w:val="092341"/>
          <w:spacing w:val="-59"/>
          <w:sz w:val="54"/>
        </w:rPr>
        <w:t xml:space="preserve"> </w:t>
      </w:r>
      <w:r>
        <w:rPr>
          <w:color w:val="092341"/>
          <w:spacing w:val="-4"/>
          <w:sz w:val="54"/>
        </w:rPr>
        <w:t>of</w:t>
      </w:r>
      <w:r>
        <w:rPr>
          <w:color w:val="092341"/>
          <w:spacing w:val="-59"/>
          <w:sz w:val="54"/>
        </w:rPr>
        <w:t xml:space="preserve"> </w:t>
      </w:r>
      <w:r>
        <w:rPr>
          <w:color w:val="092341"/>
          <w:spacing w:val="-4"/>
          <w:sz w:val="54"/>
        </w:rPr>
        <w:t>carbohydrates,</w:t>
      </w:r>
      <w:r>
        <w:rPr>
          <w:color w:val="092341"/>
          <w:spacing w:val="-59"/>
          <w:sz w:val="54"/>
        </w:rPr>
        <w:t xml:space="preserve"> </w:t>
      </w:r>
      <w:r>
        <w:rPr>
          <w:color w:val="092341"/>
          <w:spacing w:val="-4"/>
          <w:sz w:val="54"/>
        </w:rPr>
        <w:t>such</w:t>
      </w:r>
      <w:r>
        <w:rPr>
          <w:color w:val="092341"/>
          <w:spacing w:val="-59"/>
          <w:sz w:val="54"/>
        </w:rPr>
        <w:t xml:space="preserve"> </w:t>
      </w:r>
      <w:r>
        <w:rPr>
          <w:color w:val="092341"/>
          <w:spacing w:val="-4"/>
          <w:sz w:val="54"/>
        </w:rPr>
        <w:t>as</w:t>
      </w:r>
      <w:r>
        <w:rPr>
          <w:color w:val="092341"/>
          <w:spacing w:val="-59"/>
          <w:sz w:val="54"/>
        </w:rPr>
        <w:t xml:space="preserve"> </w:t>
      </w:r>
      <w:r>
        <w:rPr>
          <w:color w:val="092341"/>
          <w:spacing w:val="-4"/>
          <w:sz w:val="54"/>
        </w:rPr>
        <w:t>grains,</w:t>
      </w:r>
      <w:r>
        <w:rPr>
          <w:color w:val="092341"/>
          <w:spacing w:val="-59"/>
          <w:sz w:val="54"/>
        </w:rPr>
        <w:t xml:space="preserve"> </w:t>
      </w:r>
      <w:r>
        <w:rPr>
          <w:color w:val="092341"/>
          <w:spacing w:val="-4"/>
          <w:sz w:val="54"/>
        </w:rPr>
        <w:t>legumes,</w:t>
      </w:r>
      <w:r>
        <w:rPr>
          <w:color w:val="092341"/>
          <w:spacing w:val="-59"/>
          <w:sz w:val="54"/>
        </w:rPr>
        <w:t xml:space="preserve"> </w:t>
      </w:r>
      <w:r>
        <w:rPr>
          <w:color w:val="092341"/>
          <w:spacing w:val="-4"/>
          <w:sz w:val="54"/>
        </w:rPr>
        <w:t xml:space="preserve">starchy </w:t>
      </w:r>
      <w:r>
        <w:rPr>
          <w:color w:val="092341"/>
          <w:spacing w:val="-12"/>
          <w:w w:val="105"/>
          <w:sz w:val="54"/>
        </w:rPr>
        <w:t>vegetables,</w:t>
      </w:r>
      <w:r>
        <w:rPr>
          <w:color w:val="092341"/>
          <w:spacing w:val="-68"/>
          <w:w w:val="105"/>
          <w:sz w:val="54"/>
        </w:rPr>
        <w:t xml:space="preserve"> </w:t>
      </w:r>
      <w:r>
        <w:rPr>
          <w:color w:val="092341"/>
          <w:spacing w:val="-12"/>
          <w:w w:val="105"/>
          <w:sz w:val="54"/>
        </w:rPr>
        <w:t>and</w:t>
      </w:r>
      <w:r>
        <w:rPr>
          <w:color w:val="092341"/>
          <w:spacing w:val="-68"/>
          <w:w w:val="105"/>
          <w:sz w:val="54"/>
        </w:rPr>
        <w:t xml:space="preserve"> </w:t>
      </w:r>
      <w:r>
        <w:rPr>
          <w:color w:val="092341"/>
          <w:spacing w:val="-12"/>
          <w:w w:val="105"/>
          <w:sz w:val="54"/>
        </w:rPr>
        <w:t>fruits,</w:t>
      </w:r>
      <w:r>
        <w:rPr>
          <w:color w:val="092341"/>
          <w:spacing w:val="-68"/>
          <w:w w:val="105"/>
          <w:sz w:val="54"/>
        </w:rPr>
        <w:t xml:space="preserve"> </w:t>
      </w:r>
      <w:r>
        <w:rPr>
          <w:color w:val="092341"/>
          <w:spacing w:val="-12"/>
          <w:w w:val="105"/>
          <w:sz w:val="54"/>
        </w:rPr>
        <w:t>are</w:t>
      </w:r>
      <w:r>
        <w:rPr>
          <w:color w:val="092341"/>
          <w:spacing w:val="-67"/>
          <w:w w:val="105"/>
          <w:sz w:val="54"/>
        </w:rPr>
        <w:t xml:space="preserve"> </w:t>
      </w:r>
      <w:r>
        <w:rPr>
          <w:color w:val="092341"/>
          <w:spacing w:val="-12"/>
          <w:w w:val="105"/>
          <w:sz w:val="54"/>
        </w:rPr>
        <w:t>restricted</w:t>
      </w:r>
      <w:r>
        <w:rPr>
          <w:color w:val="092341"/>
          <w:spacing w:val="-68"/>
          <w:w w:val="105"/>
          <w:sz w:val="54"/>
        </w:rPr>
        <w:t xml:space="preserve"> </w:t>
      </w:r>
      <w:r>
        <w:rPr>
          <w:color w:val="092341"/>
          <w:spacing w:val="-12"/>
          <w:w w:val="105"/>
          <w:sz w:val="54"/>
        </w:rPr>
        <w:t>or</w:t>
      </w:r>
      <w:r>
        <w:rPr>
          <w:color w:val="092341"/>
          <w:spacing w:val="-68"/>
          <w:w w:val="105"/>
          <w:sz w:val="54"/>
        </w:rPr>
        <w:t xml:space="preserve"> </w:t>
      </w:r>
      <w:r>
        <w:rPr>
          <w:color w:val="092341"/>
          <w:spacing w:val="-12"/>
          <w:w w:val="105"/>
          <w:sz w:val="54"/>
        </w:rPr>
        <w:t>limited.</w:t>
      </w:r>
    </w:p>
    <w:p w14:paraId="5739CCAE" w14:textId="77777777" w:rsidR="007520C9" w:rsidRDefault="00000000">
      <w:pPr>
        <w:pStyle w:val="Heading2"/>
        <w:ind w:left="366"/>
      </w:pPr>
      <w:r>
        <w:rPr>
          <w:b w:val="0"/>
        </w:rPr>
        <w:br w:type="column"/>
      </w:r>
      <w:r>
        <w:rPr>
          <w:color w:val="124F99"/>
          <w:spacing w:val="-28"/>
        </w:rPr>
        <w:t>Why</w:t>
      </w:r>
      <w:r>
        <w:rPr>
          <w:color w:val="124F99"/>
          <w:spacing w:val="-82"/>
        </w:rPr>
        <w:t xml:space="preserve"> </w:t>
      </w:r>
      <w:r>
        <w:rPr>
          <w:color w:val="124F99"/>
          <w:spacing w:val="-28"/>
        </w:rPr>
        <w:t>a</w:t>
      </w:r>
      <w:r>
        <w:rPr>
          <w:color w:val="124F99"/>
          <w:spacing w:val="-81"/>
        </w:rPr>
        <w:t xml:space="preserve"> </w:t>
      </w:r>
      <w:r>
        <w:rPr>
          <w:color w:val="124F99"/>
          <w:spacing w:val="-28"/>
        </w:rPr>
        <w:t>Keto</w:t>
      </w:r>
      <w:r>
        <w:rPr>
          <w:color w:val="124F99"/>
          <w:spacing w:val="-81"/>
        </w:rPr>
        <w:t xml:space="preserve"> </w:t>
      </w:r>
      <w:r>
        <w:rPr>
          <w:color w:val="124F99"/>
          <w:spacing w:val="-28"/>
        </w:rPr>
        <w:t>diet?</w:t>
      </w:r>
    </w:p>
    <w:p w14:paraId="5F6E0D52" w14:textId="77777777" w:rsidR="007520C9" w:rsidRDefault="00000000">
      <w:pPr>
        <w:spacing w:before="160" w:line="271" w:lineRule="auto"/>
        <w:ind w:left="366" w:right="2209"/>
        <w:rPr>
          <w:sz w:val="54"/>
        </w:rPr>
      </w:pPr>
      <w:r>
        <w:rPr>
          <w:color w:val="092341"/>
          <w:spacing w:val="-8"/>
          <w:sz w:val="54"/>
        </w:rPr>
        <w:t>Ketogenic</w:t>
      </w:r>
      <w:r>
        <w:rPr>
          <w:color w:val="092341"/>
          <w:spacing w:val="-61"/>
          <w:sz w:val="54"/>
        </w:rPr>
        <w:t xml:space="preserve"> </w:t>
      </w:r>
      <w:r>
        <w:rPr>
          <w:color w:val="092341"/>
          <w:spacing w:val="-8"/>
          <w:sz w:val="54"/>
        </w:rPr>
        <w:t>interventions</w:t>
      </w:r>
      <w:r>
        <w:rPr>
          <w:color w:val="092341"/>
          <w:spacing w:val="-61"/>
          <w:sz w:val="54"/>
        </w:rPr>
        <w:t xml:space="preserve"> </w:t>
      </w:r>
      <w:r>
        <w:rPr>
          <w:color w:val="092341"/>
          <w:spacing w:val="-8"/>
          <w:sz w:val="54"/>
        </w:rPr>
        <w:t xml:space="preserve">have </w:t>
      </w:r>
      <w:r>
        <w:rPr>
          <w:color w:val="092341"/>
          <w:spacing w:val="-2"/>
          <w:sz w:val="54"/>
        </w:rPr>
        <w:t>been</w:t>
      </w:r>
      <w:r>
        <w:rPr>
          <w:color w:val="092341"/>
          <w:spacing w:val="-61"/>
          <w:sz w:val="54"/>
        </w:rPr>
        <w:t xml:space="preserve"> </w:t>
      </w:r>
      <w:r>
        <w:rPr>
          <w:color w:val="092341"/>
          <w:spacing w:val="-2"/>
          <w:sz w:val="54"/>
        </w:rPr>
        <w:t>successfully</w:t>
      </w:r>
      <w:r>
        <w:rPr>
          <w:color w:val="092341"/>
          <w:spacing w:val="-61"/>
          <w:sz w:val="54"/>
        </w:rPr>
        <w:t xml:space="preserve"> </w:t>
      </w:r>
      <w:r>
        <w:rPr>
          <w:color w:val="092341"/>
          <w:spacing w:val="-2"/>
          <w:sz w:val="54"/>
        </w:rPr>
        <w:t>used</w:t>
      </w:r>
      <w:r>
        <w:rPr>
          <w:color w:val="092341"/>
          <w:spacing w:val="-61"/>
          <w:sz w:val="54"/>
        </w:rPr>
        <w:t xml:space="preserve"> </w:t>
      </w:r>
      <w:r>
        <w:rPr>
          <w:color w:val="092341"/>
          <w:spacing w:val="-2"/>
          <w:sz w:val="54"/>
        </w:rPr>
        <w:t xml:space="preserve">for </w:t>
      </w:r>
      <w:r>
        <w:rPr>
          <w:color w:val="092341"/>
          <w:spacing w:val="-6"/>
          <w:sz w:val="54"/>
        </w:rPr>
        <w:t>decades</w:t>
      </w:r>
      <w:r>
        <w:rPr>
          <w:color w:val="092341"/>
          <w:spacing w:val="-61"/>
          <w:sz w:val="54"/>
        </w:rPr>
        <w:t xml:space="preserve"> </w:t>
      </w:r>
      <w:r>
        <w:rPr>
          <w:color w:val="092341"/>
          <w:spacing w:val="-6"/>
          <w:sz w:val="54"/>
        </w:rPr>
        <w:t>in</w:t>
      </w:r>
      <w:r>
        <w:rPr>
          <w:color w:val="092341"/>
          <w:spacing w:val="-61"/>
          <w:sz w:val="54"/>
        </w:rPr>
        <w:t xml:space="preserve"> </w:t>
      </w:r>
      <w:r>
        <w:rPr>
          <w:color w:val="092341"/>
          <w:spacing w:val="-6"/>
          <w:sz w:val="54"/>
        </w:rPr>
        <w:t>epilepsy</w:t>
      </w:r>
      <w:r>
        <w:rPr>
          <w:color w:val="092341"/>
          <w:spacing w:val="-61"/>
          <w:sz w:val="54"/>
        </w:rPr>
        <w:t xml:space="preserve"> </w:t>
      </w:r>
      <w:r>
        <w:rPr>
          <w:color w:val="092341"/>
          <w:spacing w:val="-6"/>
          <w:sz w:val="54"/>
        </w:rPr>
        <w:t>and</w:t>
      </w:r>
      <w:r>
        <w:rPr>
          <w:color w:val="092341"/>
          <w:spacing w:val="-61"/>
          <w:sz w:val="54"/>
        </w:rPr>
        <w:t xml:space="preserve"> </w:t>
      </w:r>
      <w:r>
        <w:rPr>
          <w:color w:val="092341"/>
          <w:spacing w:val="-6"/>
          <w:sz w:val="54"/>
        </w:rPr>
        <w:t xml:space="preserve">more </w:t>
      </w:r>
      <w:r>
        <w:rPr>
          <w:color w:val="092341"/>
          <w:spacing w:val="-2"/>
          <w:sz w:val="54"/>
        </w:rPr>
        <w:t>recently</w:t>
      </w:r>
      <w:r>
        <w:rPr>
          <w:color w:val="092341"/>
          <w:spacing w:val="-59"/>
          <w:sz w:val="54"/>
        </w:rPr>
        <w:t xml:space="preserve"> </w:t>
      </w:r>
      <w:r>
        <w:rPr>
          <w:color w:val="092341"/>
          <w:spacing w:val="-2"/>
          <w:sz w:val="54"/>
        </w:rPr>
        <w:t>in</w:t>
      </w:r>
      <w:r>
        <w:rPr>
          <w:color w:val="092341"/>
          <w:spacing w:val="-59"/>
          <w:sz w:val="54"/>
        </w:rPr>
        <w:t xml:space="preserve"> </w:t>
      </w:r>
      <w:r>
        <w:rPr>
          <w:color w:val="092341"/>
          <w:spacing w:val="-2"/>
          <w:sz w:val="54"/>
        </w:rPr>
        <w:t>diabetes,</w:t>
      </w:r>
      <w:r>
        <w:rPr>
          <w:color w:val="092341"/>
          <w:spacing w:val="-58"/>
          <w:sz w:val="54"/>
        </w:rPr>
        <w:t xml:space="preserve"> </w:t>
      </w:r>
      <w:r>
        <w:rPr>
          <w:color w:val="092341"/>
          <w:spacing w:val="-2"/>
          <w:sz w:val="54"/>
        </w:rPr>
        <w:t xml:space="preserve">obesity, </w:t>
      </w:r>
      <w:r>
        <w:rPr>
          <w:color w:val="092341"/>
          <w:sz w:val="54"/>
        </w:rPr>
        <w:t>and</w:t>
      </w:r>
      <w:r>
        <w:rPr>
          <w:color w:val="092341"/>
          <w:spacing w:val="-61"/>
          <w:sz w:val="54"/>
        </w:rPr>
        <w:t xml:space="preserve"> </w:t>
      </w:r>
      <w:r>
        <w:rPr>
          <w:color w:val="092341"/>
          <w:sz w:val="54"/>
        </w:rPr>
        <w:t>neurological</w:t>
      </w:r>
      <w:r>
        <w:rPr>
          <w:color w:val="092341"/>
          <w:spacing w:val="-60"/>
          <w:sz w:val="54"/>
        </w:rPr>
        <w:t xml:space="preserve"> </w:t>
      </w:r>
      <w:r>
        <w:rPr>
          <w:color w:val="092341"/>
          <w:sz w:val="54"/>
        </w:rPr>
        <w:t>disorders.</w:t>
      </w:r>
    </w:p>
    <w:p w14:paraId="1C01E207" w14:textId="77777777" w:rsidR="007520C9" w:rsidRDefault="00000000">
      <w:pPr>
        <w:spacing w:line="271" w:lineRule="auto"/>
        <w:ind w:left="366" w:right="2209"/>
        <w:rPr>
          <w:sz w:val="54"/>
        </w:rPr>
      </w:pPr>
      <w:r>
        <w:rPr>
          <w:color w:val="092341"/>
          <w:spacing w:val="-14"/>
          <w:sz w:val="54"/>
        </w:rPr>
        <w:t>Pilot</w:t>
      </w:r>
      <w:r>
        <w:rPr>
          <w:color w:val="092341"/>
          <w:spacing w:val="-61"/>
          <w:sz w:val="54"/>
        </w:rPr>
        <w:t xml:space="preserve"> </w:t>
      </w:r>
      <w:r>
        <w:rPr>
          <w:color w:val="092341"/>
          <w:spacing w:val="-14"/>
          <w:sz w:val="54"/>
        </w:rPr>
        <w:t>trials</w:t>
      </w:r>
      <w:r>
        <w:rPr>
          <w:color w:val="092341"/>
          <w:spacing w:val="-61"/>
          <w:sz w:val="54"/>
        </w:rPr>
        <w:t xml:space="preserve"> </w:t>
      </w:r>
      <w:r>
        <w:rPr>
          <w:color w:val="092341"/>
          <w:spacing w:val="-14"/>
          <w:sz w:val="54"/>
        </w:rPr>
        <w:t>of</w:t>
      </w:r>
      <w:r>
        <w:rPr>
          <w:color w:val="092341"/>
          <w:spacing w:val="-60"/>
          <w:sz w:val="54"/>
        </w:rPr>
        <w:t xml:space="preserve"> </w:t>
      </w:r>
      <w:r>
        <w:rPr>
          <w:color w:val="092341"/>
          <w:spacing w:val="-14"/>
          <w:sz w:val="54"/>
        </w:rPr>
        <w:t>KDs</w:t>
      </w:r>
      <w:r>
        <w:rPr>
          <w:color w:val="092341"/>
          <w:spacing w:val="-61"/>
          <w:sz w:val="54"/>
        </w:rPr>
        <w:t xml:space="preserve"> </w:t>
      </w:r>
      <w:r>
        <w:rPr>
          <w:color w:val="092341"/>
          <w:spacing w:val="-14"/>
          <w:sz w:val="54"/>
        </w:rPr>
        <w:t>in</w:t>
      </w:r>
      <w:r>
        <w:rPr>
          <w:color w:val="092341"/>
          <w:spacing w:val="-61"/>
          <w:sz w:val="54"/>
        </w:rPr>
        <w:t xml:space="preserve"> </w:t>
      </w:r>
      <w:r>
        <w:rPr>
          <w:color w:val="092341"/>
          <w:spacing w:val="-14"/>
          <w:sz w:val="54"/>
        </w:rPr>
        <w:t>PD</w:t>
      </w:r>
      <w:r>
        <w:rPr>
          <w:color w:val="092341"/>
          <w:spacing w:val="-61"/>
          <w:sz w:val="54"/>
        </w:rPr>
        <w:t xml:space="preserve"> </w:t>
      </w:r>
      <w:r>
        <w:rPr>
          <w:color w:val="092341"/>
          <w:spacing w:val="-14"/>
          <w:sz w:val="54"/>
        </w:rPr>
        <w:t xml:space="preserve">show </w:t>
      </w:r>
      <w:r>
        <w:rPr>
          <w:color w:val="092341"/>
          <w:spacing w:val="-8"/>
          <w:w w:val="105"/>
          <w:sz w:val="54"/>
        </w:rPr>
        <w:t>the</w:t>
      </w:r>
      <w:r>
        <w:rPr>
          <w:color w:val="092341"/>
          <w:spacing w:val="-68"/>
          <w:w w:val="105"/>
          <w:sz w:val="54"/>
        </w:rPr>
        <w:t xml:space="preserve"> </w:t>
      </w:r>
      <w:r>
        <w:rPr>
          <w:color w:val="092341"/>
          <w:spacing w:val="-8"/>
          <w:w w:val="105"/>
          <w:sz w:val="54"/>
        </w:rPr>
        <w:t>possibility</w:t>
      </w:r>
      <w:r>
        <w:rPr>
          <w:color w:val="092341"/>
          <w:spacing w:val="-68"/>
          <w:w w:val="105"/>
          <w:sz w:val="54"/>
        </w:rPr>
        <w:t xml:space="preserve"> </w:t>
      </w:r>
      <w:r>
        <w:rPr>
          <w:color w:val="092341"/>
          <w:spacing w:val="-8"/>
          <w:w w:val="105"/>
          <w:sz w:val="54"/>
        </w:rPr>
        <w:t xml:space="preserve">of </w:t>
      </w:r>
      <w:r>
        <w:rPr>
          <w:color w:val="092341"/>
          <w:spacing w:val="-2"/>
          <w:sz w:val="54"/>
        </w:rPr>
        <w:t>improvement</w:t>
      </w:r>
      <w:r>
        <w:rPr>
          <w:color w:val="092341"/>
          <w:spacing w:val="-58"/>
          <w:sz w:val="54"/>
        </w:rPr>
        <w:t xml:space="preserve"> </w:t>
      </w:r>
      <w:r>
        <w:rPr>
          <w:color w:val="092341"/>
          <w:spacing w:val="-2"/>
          <w:sz w:val="54"/>
        </w:rPr>
        <w:t>in</w:t>
      </w:r>
      <w:r>
        <w:rPr>
          <w:color w:val="092341"/>
          <w:spacing w:val="-58"/>
          <w:sz w:val="54"/>
        </w:rPr>
        <w:t xml:space="preserve"> </w:t>
      </w:r>
      <w:r>
        <w:rPr>
          <w:color w:val="092341"/>
          <w:spacing w:val="-2"/>
          <w:sz w:val="54"/>
        </w:rPr>
        <w:t>motor,</w:t>
      </w:r>
      <w:r>
        <w:rPr>
          <w:color w:val="092341"/>
          <w:spacing w:val="-57"/>
          <w:sz w:val="54"/>
        </w:rPr>
        <w:t xml:space="preserve"> </w:t>
      </w:r>
      <w:r>
        <w:rPr>
          <w:color w:val="092341"/>
          <w:spacing w:val="-2"/>
          <w:sz w:val="54"/>
        </w:rPr>
        <w:t xml:space="preserve">non- </w:t>
      </w:r>
      <w:r>
        <w:rPr>
          <w:color w:val="092341"/>
          <w:spacing w:val="-8"/>
          <w:w w:val="105"/>
          <w:sz w:val="54"/>
        </w:rPr>
        <w:t>motor,</w:t>
      </w:r>
      <w:r>
        <w:rPr>
          <w:color w:val="092341"/>
          <w:spacing w:val="-67"/>
          <w:w w:val="105"/>
          <w:sz w:val="54"/>
        </w:rPr>
        <w:t xml:space="preserve"> </w:t>
      </w:r>
      <w:r>
        <w:rPr>
          <w:color w:val="092341"/>
          <w:spacing w:val="-8"/>
          <w:w w:val="105"/>
          <w:sz w:val="54"/>
        </w:rPr>
        <w:t>and</w:t>
      </w:r>
      <w:r>
        <w:rPr>
          <w:color w:val="092341"/>
          <w:spacing w:val="-68"/>
          <w:w w:val="105"/>
          <w:sz w:val="54"/>
        </w:rPr>
        <w:t xml:space="preserve"> </w:t>
      </w:r>
      <w:r>
        <w:rPr>
          <w:color w:val="092341"/>
          <w:spacing w:val="-8"/>
          <w:w w:val="105"/>
          <w:sz w:val="54"/>
        </w:rPr>
        <w:t xml:space="preserve">cognitive </w:t>
      </w:r>
      <w:r>
        <w:rPr>
          <w:color w:val="092341"/>
          <w:spacing w:val="-2"/>
          <w:w w:val="105"/>
          <w:sz w:val="54"/>
        </w:rPr>
        <w:t>symptoms.</w:t>
      </w:r>
    </w:p>
    <w:p w14:paraId="0F48D4DA" w14:textId="77777777" w:rsidR="007520C9" w:rsidRDefault="007520C9">
      <w:pPr>
        <w:spacing w:line="271" w:lineRule="auto"/>
        <w:rPr>
          <w:sz w:val="54"/>
        </w:rPr>
        <w:sectPr w:rsidR="007520C9">
          <w:type w:val="continuous"/>
          <w:pgSz w:w="23750" w:h="31660"/>
          <w:pgMar w:top="0" w:right="0" w:bottom="280" w:left="1820" w:header="720" w:footer="720" w:gutter="0"/>
          <w:cols w:num="2" w:space="720" w:equalWidth="0">
            <w:col w:w="12971" w:space="366"/>
            <w:col w:w="8593"/>
          </w:cols>
        </w:sectPr>
      </w:pPr>
    </w:p>
    <w:p w14:paraId="781A6C69" w14:textId="77777777" w:rsidR="007520C9" w:rsidRDefault="007520C9">
      <w:pPr>
        <w:pStyle w:val="BodyText"/>
        <w:rPr>
          <w:sz w:val="20"/>
        </w:rPr>
      </w:pPr>
    </w:p>
    <w:p w14:paraId="28BDE158" w14:textId="77777777" w:rsidR="007520C9" w:rsidRDefault="007520C9">
      <w:pPr>
        <w:pStyle w:val="BodyText"/>
        <w:rPr>
          <w:sz w:val="20"/>
        </w:rPr>
      </w:pPr>
    </w:p>
    <w:p w14:paraId="177AC7B6" w14:textId="77777777" w:rsidR="007520C9" w:rsidRDefault="007520C9">
      <w:pPr>
        <w:pStyle w:val="BodyText"/>
        <w:rPr>
          <w:sz w:val="20"/>
        </w:rPr>
      </w:pPr>
    </w:p>
    <w:p w14:paraId="5C4C4351" w14:textId="77777777" w:rsidR="007520C9" w:rsidRDefault="007520C9">
      <w:pPr>
        <w:pStyle w:val="BodyText"/>
        <w:rPr>
          <w:sz w:val="20"/>
        </w:rPr>
      </w:pPr>
    </w:p>
    <w:p w14:paraId="74BF6F16" w14:textId="77777777" w:rsidR="007520C9" w:rsidRDefault="007520C9">
      <w:pPr>
        <w:pStyle w:val="BodyText"/>
        <w:rPr>
          <w:sz w:val="20"/>
        </w:rPr>
      </w:pPr>
    </w:p>
    <w:p w14:paraId="6F159813" w14:textId="77777777" w:rsidR="007520C9" w:rsidRDefault="007520C9">
      <w:pPr>
        <w:pStyle w:val="BodyText"/>
        <w:rPr>
          <w:sz w:val="20"/>
        </w:rPr>
      </w:pPr>
    </w:p>
    <w:p w14:paraId="2A77FF20" w14:textId="77777777" w:rsidR="007520C9" w:rsidRDefault="007520C9">
      <w:pPr>
        <w:pStyle w:val="BodyText"/>
        <w:rPr>
          <w:sz w:val="20"/>
        </w:rPr>
      </w:pPr>
    </w:p>
    <w:p w14:paraId="58832998" w14:textId="77777777" w:rsidR="007520C9" w:rsidRDefault="007520C9">
      <w:pPr>
        <w:pStyle w:val="BodyText"/>
        <w:rPr>
          <w:sz w:val="20"/>
        </w:rPr>
      </w:pPr>
    </w:p>
    <w:p w14:paraId="3ADF842F" w14:textId="77777777" w:rsidR="007520C9" w:rsidRDefault="007520C9">
      <w:pPr>
        <w:pStyle w:val="BodyText"/>
        <w:rPr>
          <w:sz w:val="20"/>
        </w:rPr>
      </w:pPr>
    </w:p>
    <w:p w14:paraId="2BDEE25B" w14:textId="77777777" w:rsidR="007520C9" w:rsidRDefault="007520C9">
      <w:pPr>
        <w:pStyle w:val="BodyText"/>
        <w:rPr>
          <w:sz w:val="20"/>
        </w:rPr>
      </w:pPr>
    </w:p>
    <w:p w14:paraId="209E8A63" w14:textId="77777777" w:rsidR="007520C9" w:rsidRDefault="007520C9">
      <w:pPr>
        <w:pStyle w:val="BodyText"/>
        <w:rPr>
          <w:sz w:val="20"/>
        </w:rPr>
      </w:pPr>
    </w:p>
    <w:p w14:paraId="7D2FBCD2" w14:textId="77777777" w:rsidR="007520C9" w:rsidRDefault="007520C9">
      <w:pPr>
        <w:pStyle w:val="BodyText"/>
        <w:spacing w:before="133"/>
        <w:rPr>
          <w:sz w:val="20"/>
        </w:rPr>
      </w:pPr>
    </w:p>
    <w:p w14:paraId="2B6BC1B8" w14:textId="77777777" w:rsidR="007520C9" w:rsidRDefault="007520C9">
      <w:pPr>
        <w:rPr>
          <w:sz w:val="20"/>
        </w:rPr>
        <w:sectPr w:rsidR="007520C9">
          <w:type w:val="continuous"/>
          <w:pgSz w:w="23750" w:h="31660"/>
          <w:pgMar w:top="0" w:right="0" w:bottom="280" w:left="1820" w:header="720" w:footer="720" w:gutter="0"/>
          <w:cols w:space="720"/>
        </w:sectPr>
      </w:pPr>
    </w:p>
    <w:p w14:paraId="5FF38C3B" w14:textId="77777777" w:rsidR="007520C9" w:rsidRDefault="00000000">
      <w:pPr>
        <w:pStyle w:val="Heading3"/>
        <w:spacing w:before="89"/>
        <w:ind w:left="159"/>
      </w:pPr>
      <w:r>
        <w:rPr>
          <w:color w:val="124F99"/>
          <w:spacing w:val="-18"/>
        </w:rPr>
        <w:t>What</w:t>
      </w:r>
      <w:r>
        <w:rPr>
          <w:color w:val="124F99"/>
          <w:spacing w:val="-79"/>
        </w:rPr>
        <w:t xml:space="preserve"> </w:t>
      </w:r>
      <w:r>
        <w:rPr>
          <w:color w:val="124F99"/>
          <w:spacing w:val="-18"/>
        </w:rPr>
        <w:t>is</w:t>
      </w:r>
      <w:r>
        <w:rPr>
          <w:color w:val="124F99"/>
          <w:spacing w:val="-79"/>
        </w:rPr>
        <w:t xml:space="preserve"> </w:t>
      </w:r>
      <w:r>
        <w:rPr>
          <w:color w:val="124F99"/>
          <w:spacing w:val="-18"/>
        </w:rPr>
        <w:t>a</w:t>
      </w:r>
      <w:r>
        <w:rPr>
          <w:color w:val="124F99"/>
          <w:spacing w:val="-78"/>
        </w:rPr>
        <w:t xml:space="preserve"> </w:t>
      </w:r>
      <w:r>
        <w:rPr>
          <w:color w:val="124F99"/>
          <w:spacing w:val="-18"/>
        </w:rPr>
        <w:t>Mediterranean</w:t>
      </w:r>
      <w:r>
        <w:rPr>
          <w:color w:val="124F99"/>
          <w:spacing w:val="-79"/>
        </w:rPr>
        <w:t xml:space="preserve"> </w:t>
      </w:r>
      <w:r>
        <w:rPr>
          <w:color w:val="124F99"/>
          <w:spacing w:val="-18"/>
        </w:rPr>
        <w:t>(Medi)</w:t>
      </w:r>
      <w:r>
        <w:rPr>
          <w:color w:val="124F99"/>
          <w:spacing w:val="-79"/>
        </w:rPr>
        <w:t xml:space="preserve"> </w:t>
      </w:r>
      <w:r>
        <w:rPr>
          <w:color w:val="124F99"/>
          <w:spacing w:val="-18"/>
        </w:rPr>
        <w:t>diet?</w:t>
      </w:r>
    </w:p>
    <w:p w14:paraId="1D578BDA" w14:textId="77777777" w:rsidR="007520C9" w:rsidRDefault="00000000">
      <w:pPr>
        <w:spacing w:before="305" w:line="271" w:lineRule="auto"/>
        <w:ind w:left="392"/>
        <w:rPr>
          <w:b/>
          <w:sz w:val="54"/>
        </w:rPr>
      </w:pPr>
      <w:r>
        <w:rPr>
          <w:color w:val="092341"/>
          <w:spacing w:val="-12"/>
          <w:w w:val="105"/>
          <w:sz w:val="54"/>
        </w:rPr>
        <w:t>The</w:t>
      </w:r>
      <w:r>
        <w:rPr>
          <w:color w:val="092341"/>
          <w:spacing w:val="-67"/>
          <w:w w:val="105"/>
          <w:sz w:val="54"/>
        </w:rPr>
        <w:t xml:space="preserve"> </w:t>
      </w:r>
      <w:r>
        <w:rPr>
          <w:color w:val="092341"/>
          <w:spacing w:val="-12"/>
          <w:w w:val="105"/>
          <w:sz w:val="54"/>
        </w:rPr>
        <w:t>Mediterranean</w:t>
      </w:r>
      <w:r>
        <w:rPr>
          <w:color w:val="092341"/>
          <w:spacing w:val="-67"/>
          <w:w w:val="105"/>
          <w:sz w:val="54"/>
        </w:rPr>
        <w:t xml:space="preserve"> </w:t>
      </w:r>
      <w:r>
        <w:rPr>
          <w:color w:val="092341"/>
          <w:spacing w:val="-12"/>
          <w:w w:val="105"/>
          <w:sz w:val="54"/>
        </w:rPr>
        <w:t>diet</w:t>
      </w:r>
      <w:r>
        <w:rPr>
          <w:color w:val="092341"/>
          <w:spacing w:val="-67"/>
          <w:w w:val="105"/>
          <w:sz w:val="54"/>
        </w:rPr>
        <w:t xml:space="preserve"> </w:t>
      </w:r>
      <w:r>
        <w:rPr>
          <w:color w:val="092341"/>
          <w:spacing w:val="-12"/>
          <w:w w:val="105"/>
          <w:sz w:val="54"/>
        </w:rPr>
        <w:t>is</w:t>
      </w:r>
      <w:r>
        <w:rPr>
          <w:color w:val="092341"/>
          <w:spacing w:val="-67"/>
          <w:w w:val="105"/>
          <w:sz w:val="54"/>
        </w:rPr>
        <w:t xml:space="preserve"> </w:t>
      </w:r>
      <w:r>
        <w:rPr>
          <w:color w:val="092341"/>
          <w:spacing w:val="-12"/>
          <w:w w:val="105"/>
          <w:sz w:val="54"/>
        </w:rPr>
        <w:t>inspired</w:t>
      </w:r>
      <w:r>
        <w:rPr>
          <w:color w:val="092341"/>
          <w:spacing w:val="-67"/>
          <w:w w:val="105"/>
          <w:sz w:val="54"/>
        </w:rPr>
        <w:t xml:space="preserve"> </w:t>
      </w:r>
      <w:r>
        <w:rPr>
          <w:color w:val="092341"/>
          <w:spacing w:val="-12"/>
          <w:w w:val="105"/>
          <w:sz w:val="54"/>
        </w:rPr>
        <w:t>by</w:t>
      </w:r>
      <w:r>
        <w:rPr>
          <w:color w:val="092341"/>
          <w:spacing w:val="-67"/>
          <w:w w:val="105"/>
          <w:sz w:val="54"/>
        </w:rPr>
        <w:t xml:space="preserve"> </w:t>
      </w:r>
      <w:r>
        <w:rPr>
          <w:color w:val="092341"/>
          <w:spacing w:val="-12"/>
          <w:w w:val="105"/>
          <w:sz w:val="54"/>
        </w:rPr>
        <w:t>the</w:t>
      </w:r>
      <w:r>
        <w:rPr>
          <w:color w:val="092341"/>
          <w:spacing w:val="-67"/>
          <w:w w:val="105"/>
          <w:sz w:val="54"/>
        </w:rPr>
        <w:t xml:space="preserve"> </w:t>
      </w:r>
      <w:r>
        <w:rPr>
          <w:color w:val="092341"/>
          <w:spacing w:val="-12"/>
          <w:w w:val="105"/>
          <w:sz w:val="54"/>
        </w:rPr>
        <w:t xml:space="preserve">dietary </w:t>
      </w:r>
      <w:r>
        <w:rPr>
          <w:color w:val="092341"/>
          <w:spacing w:val="-4"/>
          <w:sz w:val="54"/>
        </w:rPr>
        <w:t>pattern</w:t>
      </w:r>
      <w:r>
        <w:rPr>
          <w:color w:val="092341"/>
          <w:spacing w:val="-57"/>
          <w:sz w:val="54"/>
        </w:rPr>
        <w:t xml:space="preserve"> </w:t>
      </w:r>
      <w:r>
        <w:rPr>
          <w:color w:val="092341"/>
          <w:spacing w:val="-4"/>
          <w:sz w:val="54"/>
        </w:rPr>
        <w:t>of</w:t>
      </w:r>
      <w:r>
        <w:rPr>
          <w:color w:val="092341"/>
          <w:spacing w:val="-56"/>
          <w:sz w:val="54"/>
        </w:rPr>
        <w:t xml:space="preserve"> </w:t>
      </w:r>
      <w:r>
        <w:rPr>
          <w:color w:val="092341"/>
          <w:spacing w:val="-4"/>
          <w:sz w:val="54"/>
        </w:rPr>
        <w:t>people</w:t>
      </w:r>
      <w:r>
        <w:rPr>
          <w:color w:val="092341"/>
          <w:spacing w:val="-57"/>
          <w:sz w:val="54"/>
        </w:rPr>
        <w:t xml:space="preserve"> </w:t>
      </w:r>
      <w:r>
        <w:rPr>
          <w:color w:val="092341"/>
          <w:spacing w:val="-4"/>
          <w:sz w:val="54"/>
        </w:rPr>
        <w:t>living</w:t>
      </w:r>
      <w:r>
        <w:rPr>
          <w:color w:val="092341"/>
          <w:spacing w:val="-57"/>
          <w:sz w:val="54"/>
        </w:rPr>
        <w:t xml:space="preserve"> </w:t>
      </w:r>
      <w:r>
        <w:rPr>
          <w:color w:val="092341"/>
          <w:spacing w:val="-4"/>
          <w:sz w:val="54"/>
        </w:rPr>
        <w:t>in</w:t>
      </w:r>
      <w:r>
        <w:rPr>
          <w:color w:val="092341"/>
          <w:spacing w:val="-57"/>
          <w:sz w:val="54"/>
        </w:rPr>
        <w:t xml:space="preserve"> </w:t>
      </w:r>
      <w:r>
        <w:rPr>
          <w:color w:val="092341"/>
          <w:spacing w:val="-4"/>
          <w:sz w:val="54"/>
        </w:rPr>
        <w:t>Greece,</w:t>
      </w:r>
      <w:r>
        <w:rPr>
          <w:color w:val="092341"/>
          <w:spacing w:val="-56"/>
          <w:sz w:val="54"/>
        </w:rPr>
        <w:t xml:space="preserve"> </w:t>
      </w:r>
      <w:r>
        <w:rPr>
          <w:color w:val="092341"/>
          <w:spacing w:val="-4"/>
          <w:sz w:val="54"/>
        </w:rPr>
        <w:t>Spain,</w:t>
      </w:r>
      <w:r>
        <w:rPr>
          <w:color w:val="092341"/>
          <w:spacing w:val="-56"/>
          <w:sz w:val="54"/>
        </w:rPr>
        <w:t xml:space="preserve"> </w:t>
      </w:r>
      <w:r>
        <w:rPr>
          <w:color w:val="092341"/>
          <w:spacing w:val="-4"/>
          <w:sz w:val="54"/>
        </w:rPr>
        <w:t>and</w:t>
      </w:r>
      <w:r>
        <w:rPr>
          <w:color w:val="092341"/>
          <w:spacing w:val="-57"/>
          <w:sz w:val="54"/>
        </w:rPr>
        <w:t xml:space="preserve"> </w:t>
      </w:r>
      <w:r>
        <w:rPr>
          <w:color w:val="092341"/>
          <w:spacing w:val="-4"/>
          <w:sz w:val="54"/>
        </w:rPr>
        <w:t xml:space="preserve">other </w:t>
      </w:r>
      <w:r>
        <w:rPr>
          <w:color w:val="092341"/>
          <w:spacing w:val="-2"/>
          <w:sz w:val="54"/>
        </w:rPr>
        <w:t>countries</w:t>
      </w:r>
      <w:r>
        <w:rPr>
          <w:color w:val="092341"/>
          <w:spacing w:val="-59"/>
          <w:sz w:val="54"/>
        </w:rPr>
        <w:t xml:space="preserve"> </w:t>
      </w:r>
      <w:r>
        <w:rPr>
          <w:color w:val="092341"/>
          <w:spacing w:val="-2"/>
          <w:sz w:val="54"/>
        </w:rPr>
        <w:t>bordering</w:t>
      </w:r>
      <w:r>
        <w:rPr>
          <w:color w:val="092341"/>
          <w:spacing w:val="-59"/>
          <w:sz w:val="54"/>
        </w:rPr>
        <w:t xml:space="preserve"> </w:t>
      </w:r>
      <w:r>
        <w:rPr>
          <w:color w:val="092341"/>
          <w:spacing w:val="-2"/>
          <w:sz w:val="54"/>
        </w:rPr>
        <w:t>the</w:t>
      </w:r>
      <w:r>
        <w:rPr>
          <w:color w:val="092341"/>
          <w:spacing w:val="-59"/>
          <w:sz w:val="54"/>
        </w:rPr>
        <w:t xml:space="preserve"> </w:t>
      </w:r>
      <w:r>
        <w:rPr>
          <w:color w:val="092341"/>
          <w:spacing w:val="-2"/>
          <w:sz w:val="54"/>
        </w:rPr>
        <w:t>Mediterranean</w:t>
      </w:r>
      <w:r>
        <w:rPr>
          <w:color w:val="092341"/>
          <w:spacing w:val="-59"/>
          <w:sz w:val="54"/>
        </w:rPr>
        <w:t xml:space="preserve"> </w:t>
      </w:r>
      <w:r>
        <w:rPr>
          <w:color w:val="092341"/>
          <w:spacing w:val="-2"/>
          <w:sz w:val="54"/>
        </w:rPr>
        <w:t>Sea.</w:t>
      </w:r>
      <w:r>
        <w:rPr>
          <w:color w:val="092341"/>
          <w:spacing w:val="-58"/>
          <w:sz w:val="54"/>
        </w:rPr>
        <w:t xml:space="preserve"> </w:t>
      </w:r>
      <w:r>
        <w:rPr>
          <w:color w:val="092341"/>
          <w:spacing w:val="-2"/>
          <w:sz w:val="54"/>
        </w:rPr>
        <w:t>The</w:t>
      </w:r>
      <w:r>
        <w:rPr>
          <w:color w:val="092341"/>
          <w:spacing w:val="-59"/>
          <w:sz w:val="54"/>
        </w:rPr>
        <w:t xml:space="preserve"> </w:t>
      </w:r>
      <w:r>
        <w:rPr>
          <w:color w:val="092341"/>
          <w:spacing w:val="-2"/>
          <w:sz w:val="54"/>
        </w:rPr>
        <w:t xml:space="preserve">diet </w:t>
      </w:r>
      <w:r>
        <w:rPr>
          <w:color w:val="092341"/>
          <w:sz w:val="54"/>
        </w:rPr>
        <w:t>features</w:t>
      </w:r>
      <w:r>
        <w:rPr>
          <w:color w:val="092341"/>
          <w:spacing w:val="-61"/>
          <w:sz w:val="54"/>
        </w:rPr>
        <w:t xml:space="preserve"> </w:t>
      </w:r>
      <w:r>
        <w:rPr>
          <w:b/>
          <w:color w:val="092341"/>
          <w:sz w:val="54"/>
        </w:rPr>
        <w:t>a</w:t>
      </w:r>
      <w:r>
        <w:rPr>
          <w:b/>
          <w:color w:val="092341"/>
          <w:spacing w:val="-58"/>
          <w:sz w:val="54"/>
        </w:rPr>
        <w:t xml:space="preserve"> </w:t>
      </w:r>
      <w:r>
        <w:rPr>
          <w:b/>
          <w:color w:val="092341"/>
          <w:sz w:val="54"/>
        </w:rPr>
        <w:t>high</w:t>
      </w:r>
      <w:r>
        <w:rPr>
          <w:b/>
          <w:color w:val="092341"/>
          <w:spacing w:val="-58"/>
          <w:sz w:val="54"/>
        </w:rPr>
        <w:t xml:space="preserve"> </w:t>
      </w:r>
      <w:r>
        <w:rPr>
          <w:b/>
          <w:color w:val="092341"/>
          <w:sz w:val="54"/>
        </w:rPr>
        <w:t>intake</w:t>
      </w:r>
      <w:r>
        <w:rPr>
          <w:b/>
          <w:color w:val="092341"/>
          <w:spacing w:val="-58"/>
          <w:sz w:val="54"/>
        </w:rPr>
        <w:t xml:space="preserve"> </w:t>
      </w:r>
      <w:r>
        <w:rPr>
          <w:b/>
          <w:color w:val="092341"/>
          <w:sz w:val="54"/>
        </w:rPr>
        <w:t>of</w:t>
      </w:r>
      <w:r>
        <w:rPr>
          <w:b/>
          <w:color w:val="092341"/>
          <w:spacing w:val="-58"/>
          <w:sz w:val="54"/>
        </w:rPr>
        <w:t xml:space="preserve"> </w:t>
      </w:r>
      <w:r>
        <w:rPr>
          <w:b/>
          <w:color w:val="092341"/>
          <w:sz w:val="54"/>
        </w:rPr>
        <w:t>vegetables</w:t>
      </w:r>
      <w:r>
        <w:rPr>
          <w:b/>
          <w:color w:val="092341"/>
          <w:spacing w:val="-58"/>
          <w:sz w:val="54"/>
        </w:rPr>
        <w:t xml:space="preserve"> </w:t>
      </w:r>
      <w:r>
        <w:rPr>
          <w:b/>
          <w:color w:val="092341"/>
          <w:sz w:val="54"/>
        </w:rPr>
        <w:t>and</w:t>
      </w:r>
      <w:r>
        <w:rPr>
          <w:b/>
          <w:color w:val="092341"/>
          <w:spacing w:val="-58"/>
          <w:sz w:val="54"/>
        </w:rPr>
        <w:t xml:space="preserve"> </w:t>
      </w:r>
      <w:r>
        <w:rPr>
          <w:b/>
          <w:color w:val="092341"/>
          <w:sz w:val="54"/>
        </w:rPr>
        <w:t>fruits,</w:t>
      </w:r>
      <w:r>
        <w:rPr>
          <w:b/>
          <w:color w:val="092341"/>
          <w:spacing w:val="-58"/>
          <w:sz w:val="54"/>
        </w:rPr>
        <w:t xml:space="preserve"> </w:t>
      </w:r>
      <w:r>
        <w:rPr>
          <w:b/>
          <w:color w:val="092341"/>
          <w:sz w:val="54"/>
        </w:rPr>
        <w:t xml:space="preserve">olive </w:t>
      </w:r>
      <w:r>
        <w:rPr>
          <w:b/>
          <w:color w:val="092341"/>
          <w:spacing w:val="-4"/>
          <w:sz w:val="54"/>
        </w:rPr>
        <w:t>oil,</w:t>
      </w:r>
      <w:r>
        <w:rPr>
          <w:b/>
          <w:color w:val="092341"/>
          <w:spacing w:val="-57"/>
          <w:sz w:val="54"/>
        </w:rPr>
        <w:t xml:space="preserve"> </w:t>
      </w:r>
      <w:r>
        <w:rPr>
          <w:b/>
          <w:color w:val="092341"/>
          <w:spacing w:val="-4"/>
          <w:sz w:val="54"/>
        </w:rPr>
        <w:t>nuts,</w:t>
      </w:r>
      <w:r>
        <w:rPr>
          <w:b/>
          <w:color w:val="092341"/>
          <w:spacing w:val="-57"/>
          <w:sz w:val="54"/>
        </w:rPr>
        <w:t xml:space="preserve"> </w:t>
      </w:r>
      <w:r>
        <w:rPr>
          <w:b/>
          <w:color w:val="092341"/>
          <w:spacing w:val="-4"/>
          <w:sz w:val="54"/>
        </w:rPr>
        <w:t>and</w:t>
      </w:r>
      <w:r>
        <w:rPr>
          <w:b/>
          <w:color w:val="092341"/>
          <w:spacing w:val="-57"/>
          <w:sz w:val="54"/>
        </w:rPr>
        <w:t xml:space="preserve"> </w:t>
      </w:r>
      <w:r>
        <w:rPr>
          <w:b/>
          <w:color w:val="092341"/>
          <w:spacing w:val="-4"/>
          <w:sz w:val="54"/>
        </w:rPr>
        <w:t>whole</w:t>
      </w:r>
      <w:r>
        <w:rPr>
          <w:b/>
          <w:color w:val="092341"/>
          <w:spacing w:val="-57"/>
          <w:sz w:val="54"/>
        </w:rPr>
        <w:t xml:space="preserve"> </w:t>
      </w:r>
      <w:r>
        <w:rPr>
          <w:b/>
          <w:color w:val="092341"/>
          <w:spacing w:val="-4"/>
          <w:sz w:val="54"/>
        </w:rPr>
        <w:t>grains</w:t>
      </w:r>
      <w:r>
        <w:rPr>
          <w:color w:val="092341"/>
          <w:spacing w:val="-4"/>
          <w:sz w:val="54"/>
        </w:rPr>
        <w:t>;</w:t>
      </w:r>
      <w:r>
        <w:rPr>
          <w:color w:val="092341"/>
          <w:spacing w:val="-60"/>
          <w:sz w:val="54"/>
        </w:rPr>
        <w:t xml:space="preserve"> </w:t>
      </w:r>
      <w:r>
        <w:rPr>
          <w:b/>
          <w:color w:val="092341"/>
          <w:spacing w:val="-4"/>
          <w:sz w:val="54"/>
        </w:rPr>
        <w:t>a</w:t>
      </w:r>
      <w:r>
        <w:rPr>
          <w:b/>
          <w:color w:val="092341"/>
          <w:spacing w:val="-57"/>
          <w:sz w:val="54"/>
        </w:rPr>
        <w:t xml:space="preserve"> </w:t>
      </w:r>
      <w:r>
        <w:rPr>
          <w:b/>
          <w:color w:val="092341"/>
          <w:spacing w:val="-4"/>
          <w:sz w:val="54"/>
        </w:rPr>
        <w:t>moderate</w:t>
      </w:r>
      <w:r>
        <w:rPr>
          <w:b/>
          <w:color w:val="092341"/>
          <w:spacing w:val="-57"/>
          <w:sz w:val="54"/>
        </w:rPr>
        <w:t xml:space="preserve"> </w:t>
      </w:r>
      <w:r>
        <w:rPr>
          <w:b/>
          <w:color w:val="092341"/>
          <w:spacing w:val="-4"/>
          <w:sz w:val="54"/>
        </w:rPr>
        <w:t>intake</w:t>
      </w:r>
      <w:r>
        <w:rPr>
          <w:b/>
          <w:color w:val="092341"/>
          <w:spacing w:val="-57"/>
          <w:sz w:val="54"/>
        </w:rPr>
        <w:t xml:space="preserve"> </w:t>
      </w:r>
      <w:r>
        <w:rPr>
          <w:b/>
          <w:color w:val="092341"/>
          <w:spacing w:val="-4"/>
          <w:sz w:val="54"/>
        </w:rPr>
        <w:t>of</w:t>
      </w:r>
      <w:r>
        <w:rPr>
          <w:b/>
          <w:color w:val="092341"/>
          <w:spacing w:val="-57"/>
          <w:sz w:val="54"/>
        </w:rPr>
        <w:t xml:space="preserve"> </w:t>
      </w:r>
      <w:r>
        <w:rPr>
          <w:b/>
          <w:color w:val="092341"/>
          <w:spacing w:val="-4"/>
          <w:sz w:val="54"/>
        </w:rPr>
        <w:t xml:space="preserve">fish </w:t>
      </w:r>
      <w:r>
        <w:rPr>
          <w:b/>
          <w:color w:val="092341"/>
          <w:sz w:val="54"/>
        </w:rPr>
        <w:t>and</w:t>
      </w:r>
      <w:r>
        <w:rPr>
          <w:b/>
          <w:color w:val="092341"/>
          <w:spacing w:val="-56"/>
          <w:sz w:val="54"/>
        </w:rPr>
        <w:t xml:space="preserve"> </w:t>
      </w:r>
      <w:r>
        <w:rPr>
          <w:b/>
          <w:color w:val="092341"/>
          <w:sz w:val="54"/>
        </w:rPr>
        <w:t>poultry</w:t>
      </w:r>
      <w:r>
        <w:rPr>
          <w:color w:val="092341"/>
          <w:sz w:val="54"/>
        </w:rPr>
        <w:t>;</w:t>
      </w:r>
      <w:r>
        <w:rPr>
          <w:color w:val="092341"/>
          <w:spacing w:val="-58"/>
          <w:sz w:val="54"/>
        </w:rPr>
        <w:t xml:space="preserve"> </w:t>
      </w:r>
      <w:r>
        <w:rPr>
          <w:color w:val="092341"/>
          <w:sz w:val="54"/>
        </w:rPr>
        <w:t>and</w:t>
      </w:r>
      <w:r>
        <w:rPr>
          <w:color w:val="092341"/>
          <w:spacing w:val="-59"/>
          <w:sz w:val="54"/>
        </w:rPr>
        <w:t xml:space="preserve"> </w:t>
      </w:r>
      <w:r>
        <w:rPr>
          <w:b/>
          <w:color w:val="092341"/>
          <w:sz w:val="54"/>
        </w:rPr>
        <w:t>a</w:t>
      </w:r>
      <w:r>
        <w:rPr>
          <w:b/>
          <w:color w:val="092341"/>
          <w:spacing w:val="-56"/>
          <w:sz w:val="54"/>
        </w:rPr>
        <w:t xml:space="preserve"> </w:t>
      </w:r>
      <w:r>
        <w:rPr>
          <w:b/>
          <w:color w:val="092341"/>
          <w:sz w:val="54"/>
        </w:rPr>
        <w:t>low</w:t>
      </w:r>
      <w:r>
        <w:rPr>
          <w:b/>
          <w:color w:val="092341"/>
          <w:spacing w:val="-56"/>
          <w:sz w:val="54"/>
        </w:rPr>
        <w:t xml:space="preserve"> </w:t>
      </w:r>
      <w:r>
        <w:rPr>
          <w:b/>
          <w:color w:val="092341"/>
          <w:sz w:val="54"/>
        </w:rPr>
        <w:t>intake</w:t>
      </w:r>
      <w:r>
        <w:rPr>
          <w:b/>
          <w:color w:val="092341"/>
          <w:spacing w:val="-56"/>
          <w:sz w:val="54"/>
        </w:rPr>
        <w:t xml:space="preserve"> </w:t>
      </w:r>
      <w:r>
        <w:rPr>
          <w:b/>
          <w:color w:val="092341"/>
          <w:sz w:val="54"/>
        </w:rPr>
        <w:t>of</w:t>
      </w:r>
      <w:r>
        <w:rPr>
          <w:b/>
          <w:color w:val="092341"/>
          <w:spacing w:val="-56"/>
          <w:sz w:val="54"/>
        </w:rPr>
        <w:t xml:space="preserve"> </w:t>
      </w:r>
      <w:r>
        <w:rPr>
          <w:b/>
          <w:color w:val="092341"/>
          <w:sz w:val="54"/>
        </w:rPr>
        <w:t>red</w:t>
      </w:r>
      <w:r>
        <w:rPr>
          <w:b/>
          <w:color w:val="092341"/>
          <w:spacing w:val="-56"/>
          <w:sz w:val="54"/>
        </w:rPr>
        <w:t xml:space="preserve"> </w:t>
      </w:r>
      <w:r>
        <w:rPr>
          <w:b/>
          <w:color w:val="092341"/>
          <w:sz w:val="54"/>
        </w:rPr>
        <w:t>meat,</w:t>
      </w:r>
      <w:r>
        <w:rPr>
          <w:b/>
          <w:color w:val="092341"/>
          <w:spacing w:val="-56"/>
          <w:sz w:val="54"/>
        </w:rPr>
        <w:t xml:space="preserve"> </w:t>
      </w:r>
      <w:r>
        <w:rPr>
          <w:b/>
          <w:color w:val="092341"/>
          <w:sz w:val="54"/>
        </w:rPr>
        <w:t xml:space="preserve">highly </w:t>
      </w:r>
      <w:r>
        <w:rPr>
          <w:b/>
          <w:color w:val="092341"/>
          <w:spacing w:val="-8"/>
          <w:w w:val="105"/>
          <w:sz w:val="54"/>
        </w:rPr>
        <w:t>processed</w:t>
      </w:r>
      <w:r>
        <w:rPr>
          <w:b/>
          <w:color w:val="092341"/>
          <w:spacing w:val="-61"/>
          <w:w w:val="105"/>
          <w:sz w:val="54"/>
        </w:rPr>
        <w:t xml:space="preserve"> </w:t>
      </w:r>
      <w:r>
        <w:rPr>
          <w:b/>
          <w:color w:val="092341"/>
          <w:spacing w:val="-8"/>
          <w:w w:val="105"/>
          <w:sz w:val="54"/>
        </w:rPr>
        <w:t>food,</w:t>
      </w:r>
      <w:r>
        <w:rPr>
          <w:b/>
          <w:color w:val="092341"/>
          <w:spacing w:val="-61"/>
          <w:w w:val="105"/>
          <w:sz w:val="54"/>
        </w:rPr>
        <w:t xml:space="preserve"> </w:t>
      </w:r>
      <w:r>
        <w:rPr>
          <w:b/>
          <w:color w:val="092341"/>
          <w:spacing w:val="-8"/>
          <w:w w:val="105"/>
          <w:sz w:val="54"/>
        </w:rPr>
        <w:t>and</w:t>
      </w:r>
      <w:r>
        <w:rPr>
          <w:b/>
          <w:color w:val="092341"/>
          <w:spacing w:val="-61"/>
          <w:w w:val="105"/>
          <w:sz w:val="54"/>
        </w:rPr>
        <w:t xml:space="preserve"> </w:t>
      </w:r>
      <w:r>
        <w:rPr>
          <w:b/>
          <w:color w:val="092341"/>
          <w:spacing w:val="-8"/>
          <w:w w:val="105"/>
          <w:sz w:val="54"/>
        </w:rPr>
        <w:t>sweets.</w:t>
      </w:r>
    </w:p>
    <w:p w14:paraId="429CEA8F" w14:textId="77777777" w:rsidR="007520C9" w:rsidRDefault="00000000">
      <w:pPr>
        <w:pStyle w:val="Heading2"/>
        <w:spacing w:before="71"/>
        <w:ind w:left="159"/>
      </w:pPr>
      <w:r>
        <w:rPr>
          <w:b w:val="0"/>
        </w:rPr>
        <w:br w:type="column"/>
      </w:r>
      <w:r>
        <w:rPr>
          <w:color w:val="124F99"/>
          <w:spacing w:val="-26"/>
        </w:rPr>
        <w:t>Why</w:t>
      </w:r>
      <w:r>
        <w:rPr>
          <w:color w:val="124F99"/>
          <w:spacing w:val="-82"/>
        </w:rPr>
        <w:t xml:space="preserve"> </w:t>
      </w:r>
      <w:r>
        <w:rPr>
          <w:color w:val="124F99"/>
          <w:spacing w:val="-26"/>
        </w:rPr>
        <w:t>a</w:t>
      </w:r>
      <w:r>
        <w:rPr>
          <w:color w:val="124F99"/>
          <w:spacing w:val="-82"/>
        </w:rPr>
        <w:t xml:space="preserve"> </w:t>
      </w:r>
      <w:r>
        <w:rPr>
          <w:color w:val="124F99"/>
          <w:spacing w:val="-26"/>
        </w:rPr>
        <w:t>Medi</w:t>
      </w:r>
      <w:r>
        <w:rPr>
          <w:color w:val="124F99"/>
          <w:spacing w:val="-82"/>
        </w:rPr>
        <w:t xml:space="preserve"> </w:t>
      </w:r>
      <w:r>
        <w:rPr>
          <w:color w:val="124F99"/>
          <w:spacing w:val="-26"/>
        </w:rPr>
        <w:t>diet?</w:t>
      </w:r>
    </w:p>
    <w:p w14:paraId="18DF4AEA" w14:textId="77777777" w:rsidR="007520C9" w:rsidRDefault="00000000">
      <w:pPr>
        <w:spacing w:before="95" w:line="271" w:lineRule="auto"/>
        <w:ind w:left="159" w:right="2271"/>
        <w:rPr>
          <w:sz w:val="54"/>
        </w:rPr>
      </w:pPr>
      <w:r>
        <w:rPr>
          <w:color w:val="092341"/>
          <w:spacing w:val="-6"/>
          <w:sz w:val="54"/>
        </w:rPr>
        <w:t>Adherence</w:t>
      </w:r>
      <w:r>
        <w:rPr>
          <w:color w:val="092341"/>
          <w:spacing w:val="-63"/>
          <w:sz w:val="54"/>
        </w:rPr>
        <w:t xml:space="preserve"> </w:t>
      </w:r>
      <w:r>
        <w:rPr>
          <w:color w:val="092341"/>
          <w:spacing w:val="-6"/>
          <w:sz w:val="54"/>
        </w:rPr>
        <w:t>to</w:t>
      </w:r>
      <w:r>
        <w:rPr>
          <w:color w:val="092341"/>
          <w:spacing w:val="-61"/>
          <w:sz w:val="54"/>
        </w:rPr>
        <w:t xml:space="preserve"> </w:t>
      </w:r>
      <w:r>
        <w:rPr>
          <w:color w:val="092341"/>
          <w:spacing w:val="-6"/>
          <w:sz w:val="54"/>
        </w:rPr>
        <w:t>Mediterranean</w:t>
      </w:r>
      <w:r>
        <w:rPr>
          <w:color w:val="092341"/>
          <w:spacing w:val="-61"/>
          <w:sz w:val="54"/>
        </w:rPr>
        <w:t xml:space="preserve"> </w:t>
      </w:r>
      <w:r>
        <w:rPr>
          <w:color w:val="092341"/>
          <w:spacing w:val="-6"/>
          <w:sz w:val="54"/>
        </w:rPr>
        <w:t>diets</w:t>
      </w:r>
      <w:r>
        <w:rPr>
          <w:color w:val="092341"/>
          <w:spacing w:val="-61"/>
          <w:sz w:val="54"/>
        </w:rPr>
        <w:t xml:space="preserve"> </w:t>
      </w:r>
      <w:r>
        <w:rPr>
          <w:color w:val="092341"/>
          <w:spacing w:val="-6"/>
          <w:sz w:val="54"/>
        </w:rPr>
        <w:t xml:space="preserve">is </w:t>
      </w:r>
      <w:r>
        <w:rPr>
          <w:color w:val="092341"/>
          <w:spacing w:val="-10"/>
          <w:w w:val="105"/>
          <w:sz w:val="54"/>
        </w:rPr>
        <w:t>associated</w:t>
      </w:r>
      <w:r>
        <w:rPr>
          <w:color w:val="092341"/>
          <w:spacing w:val="-68"/>
          <w:w w:val="105"/>
          <w:sz w:val="54"/>
        </w:rPr>
        <w:t xml:space="preserve"> </w:t>
      </w:r>
      <w:r>
        <w:rPr>
          <w:color w:val="092341"/>
          <w:spacing w:val="-10"/>
          <w:w w:val="105"/>
          <w:sz w:val="54"/>
        </w:rPr>
        <w:t>with</w:t>
      </w:r>
      <w:r>
        <w:rPr>
          <w:color w:val="092341"/>
          <w:spacing w:val="-68"/>
          <w:w w:val="105"/>
          <w:sz w:val="54"/>
        </w:rPr>
        <w:t xml:space="preserve"> </w:t>
      </w:r>
      <w:r>
        <w:rPr>
          <w:color w:val="092341"/>
          <w:spacing w:val="-10"/>
          <w:w w:val="105"/>
          <w:sz w:val="54"/>
        </w:rPr>
        <w:t>a</w:t>
      </w:r>
      <w:r>
        <w:rPr>
          <w:color w:val="092341"/>
          <w:spacing w:val="-68"/>
          <w:w w:val="105"/>
          <w:sz w:val="54"/>
        </w:rPr>
        <w:t xml:space="preserve"> </w:t>
      </w:r>
      <w:r>
        <w:rPr>
          <w:color w:val="092341"/>
          <w:spacing w:val="-10"/>
          <w:w w:val="105"/>
          <w:sz w:val="54"/>
        </w:rPr>
        <w:t>reduced</w:t>
      </w:r>
      <w:r>
        <w:rPr>
          <w:color w:val="092341"/>
          <w:spacing w:val="-67"/>
          <w:w w:val="105"/>
          <w:sz w:val="54"/>
        </w:rPr>
        <w:t xml:space="preserve"> </w:t>
      </w:r>
      <w:r>
        <w:rPr>
          <w:color w:val="092341"/>
          <w:spacing w:val="-10"/>
          <w:w w:val="105"/>
          <w:sz w:val="54"/>
        </w:rPr>
        <w:t>risk</w:t>
      </w:r>
      <w:r>
        <w:rPr>
          <w:color w:val="092341"/>
          <w:spacing w:val="-68"/>
          <w:w w:val="105"/>
          <w:sz w:val="54"/>
        </w:rPr>
        <w:t xml:space="preserve"> </w:t>
      </w:r>
      <w:r>
        <w:rPr>
          <w:color w:val="092341"/>
          <w:spacing w:val="-10"/>
          <w:w w:val="105"/>
          <w:sz w:val="54"/>
        </w:rPr>
        <w:t xml:space="preserve">of </w:t>
      </w:r>
      <w:r>
        <w:rPr>
          <w:color w:val="092341"/>
          <w:spacing w:val="-6"/>
          <w:sz w:val="54"/>
        </w:rPr>
        <w:t>developing</w:t>
      </w:r>
      <w:r>
        <w:rPr>
          <w:color w:val="092341"/>
          <w:spacing w:val="-63"/>
          <w:sz w:val="54"/>
        </w:rPr>
        <w:t xml:space="preserve"> </w:t>
      </w:r>
      <w:r>
        <w:rPr>
          <w:color w:val="092341"/>
          <w:spacing w:val="-6"/>
          <w:sz w:val="54"/>
        </w:rPr>
        <w:t>parkinsonian</w:t>
      </w:r>
      <w:r>
        <w:rPr>
          <w:color w:val="092341"/>
          <w:spacing w:val="-61"/>
          <w:sz w:val="54"/>
        </w:rPr>
        <w:t xml:space="preserve"> </w:t>
      </w:r>
      <w:r>
        <w:rPr>
          <w:color w:val="092341"/>
          <w:spacing w:val="-6"/>
          <w:sz w:val="54"/>
        </w:rPr>
        <w:t xml:space="preserve">symptoms </w:t>
      </w:r>
      <w:r>
        <w:rPr>
          <w:color w:val="092341"/>
          <w:spacing w:val="-10"/>
          <w:w w:val="105"/>
          <w:sz w:val="54"/>
        </w:rPr>
        <w:t>and</w:t>
      </w:r>
      <w:r>
        <w:rPr>
          <w:color w:val="092341"/>
          <w:spacing w:val="-68"/>
          <w:w w:val="105"/>
          <w:sz w:val="54"/>
        </w:rPr>
        <w:t xml:space="preserve"> </w:t>
      </w:r>
      <w:r>
        <w:rPr>
          <w:color w:val="092341"/>
          <w:spacing w:val="-10"/>
          <w:w w:val="105"/>
          <w:sz w:val="54"/>
        </w:rPr>
        <w:t>higher</w:t>
      </w:r>
      <w:r>
        <w:rPr>
          <w:color w:val="092341"/>
          <w:spacing w:val="-68"/>
          <w:w w:val="105"/>
          <w:sz w:val="54"/>
        </w:rPr>
        <w:t xml:space="preserve"> </w:t>
      </w:r>
      <w:r>
        <w:rPr>
          <w:color w:val="092341"/>
          <w:spacing w:val="-10"/>
          <w:w w:val="105"/>
          <w:sz w:val="54"/>
        </w:rPr>
        <w:t>age</w:t>
      </w:r>
      <w:r>
        <w:rPr>
          <w:color w:val="092341"/>
          <w:spacing w:val="-68"/>
          <w:w w:val="105"/>
          <w:sz w:val="54"/>
        </w:rPr>
        <w:t xml:space="preserve"> </w:t>
      </w:r>
      <w:r>
        <w:rPr>
          <w:color w:val="092341"/>
          <w:spacing w:val="-10"/>
          <w:w w:val="105"/>
          <w:sz w:val="54"/>
        </w:rPr>
        <w:t>of</w:t>
      </w:r>
      <w:r>
        <w:rPr>
          <w:color w:val="092341"/>
          <w:spacing w:val="-67"/>
          <w:w w:val="105"/>
          <w:sz w:val="54"/>
        </w:rPr>
        <w:t xml:space="preserve"> </w:t>
      </w:r>
      <w:r>
        <w:rPr>
          <w:color w:val="092341"/>
          <w:spacing w:val="-10"/>
          <w:w w:val="105"/>
          <w:sz w:val="54"/>
        </w:rPr>
        <w:t>PD</w:t>
      </w:r>
      <w:r>
        <w:rPr>
          <w:color w:val="092341"/>
          <w:spacing w:val="-68"/>
          <w:w w:val="105"/>
          <w:sz w:val="54"/>
        </w:rPr>
        <w:t xml:space="preserve"> </w:t>
      </w:r>
      <w:r>
        <w:rPr>
          <w:color w:val="092341"/>
          <w:spacing w:val="-10"/>
          <w:w w:val="105"/>
          <w:sz w:val="54"/>
        </w:rPr>
        <w:t>onset.</w:t>
      </w:r>
    </w:p>
    <w:p w14:paraId="4949BA1D" w14:textId="77777777" w:rsidR="007520C9" w:rsidRDefault="007520C9">
      <w:pPr>
        <w:spacing w:line="271" w:lineRule="auto"/>
        <w:rPr>
          <w:sz w:val="54"/>
        </w:rPr>
        <w:sectPr w:rsidR="007520C9">
          <w:type w:val="continuous"/>
          <w:pgSz w:w="23750" w:h="31660"/>
          <w:pgMar w:top="0" w:right="0" w:bottom="280" w:left="1820" w:header="720" w:footer="720" w:gutter="0"/>
          <w:cols w:num="2" w:space="720" w:equalWidth="0">
            <w:col w:w="11827" w:space="258"/>
            <w:col w:w="9845"/>
          </w:cols>
        </w:sectPr>
      </w:pPr>
    </w:p>
    <w:p w14:paraId="2C75D2D6" w14:textId="3564BD33" w:rsidR="007520C9" w:rsidRDefault="00000000">
      <w:pPr>
        <w:pStyle w:val="Heading3"/>
        <w:spacing w:before="300"/>
      </w:pPr>
      <w:r>
        <w:rPr>
          <w:color w:val="124F99"/>
          <w:spacing w:val="-18"/>
        </w:rPr>
        <w:t>What</w:t>
      </w:r>
      <w:r>
        <w:rPr>
          <w:color w:val="124F99"/>
          <w:spacing w:val="-81"/>
        </w:rPr>
        <w:t xml:space="preserve"> </w:t>
      </w:r>
      <w:r>
        <w:rPr>
          <w:color w:val="124F99"/>
          <w:spacing w:val="-18"/>
        </w:rPr>
        <w:t>is</w:t>
      </w:r>
      <w:r>
        <w:rPr>
          <w:color w:val="124F99"/>
          <w:spacing w:val="-81"/>
        </w:rPr>
        <w:t xml:space="preserve"> </w:t>
      </w:r>
      <w:r>
        <w:rPr>
          <w:color w:val="124F99"/>
          <w:spacing w:val="-18"/>
        </w:rPr>
        <w:t>a</w:t>
      </w:r>
      <w:r>
        <w:rPr>
          <w:color w:val="124F99"/>
          <w:spacing w:val="-81"/>
        </w:rPr>
        <w:t xml:space="preserve"> </w:t>
      </w:r>
      <w:r>
        <w:rPr>
          <w:color w:val="124F99"/>
          <w:spacing w:val="-18"/>
        </w:rPr>
        <w:t>Modified</w:t>
      </w:r>
      <w:r>
        <w:rPr>
          <w:color w:val="124F99"/>
          <w:spacing w:val="-81"/>
        </w:rPr>
        <w:t xml:space="preserve"> </w:t>
      </w:r>
      <w:r>
        <w:rPr>
          <w:color w:val="124F99"/>
          <w:spacing w:val="-18"/>
        </w:rPr>
        <w:t>Mediterranean-Ketogenic</w:t>
      </w:r>
      <w:r>
        <w:rPr>
          <w:color w:val="124F99"/>
          <w:spacing w:val="-81"/>
        </w:rPr>
        <w:t xml:space="preserve"> </w:t>
      </w:r>
      <w:r>
        <w:rPr>
          <w:color w:val="124F99"/>
          <w:spacing w:val="-18"/>
        </w:rPr>
        <w:t>Diet</w:t>
      </w:r>
      <w:r>
        <w:rPr>
          <w:color w:val="124F99"/>
          <w:spacing w:val="-81"/>
        </w:rPr>
        <w:t xml:space="preserve"> </w:t>
      </w:r>
      <w:r>
        <w:rPr>
          <w:color w:val="124F99"/>
          <w:spacing w:val="-18"/>
        </w:rPr>
        <w:t>(Medi-KD)?</w:t>
      </w:r>
    </w:p>
    <w:p w14:paraId="3F262F96" w14:textId="77777777" w:rsidR="007520C9" w:rsidRDefault="00000000">
      <w:pPr>
        <w:spacing w:before="58" w:line="271" w:lineRule="auto"/>
        <w:ind w:left="159" w:right="2022"/>
        <w:rPr>
          <w:sz w:val="54"/>
        </w:rPr>
      </w:pPr>
      <w:r>
        <w:rPr>
          <w:noProof/>
        </w:rPr>
        <mc:AlternateContent>
          <mc:Choice Requires="wpg">
            <w:drawing>
              <wp:anchor distT="0" distB="0" distL="0" distR="0" simplePos="0" relativeHeight="487587840" behindDoc="1" locked="0" layoutInCell="1" allowOverlap="1" wp14:anchorId="15ECCF5B" wp14:editId="38DB85A4">
                <wp:simplePos x="0" y="0"/>
                <wp:positionH relativeFrom="page">
                  <wp:posOffset>1256850</wp:posOffset>
                </wp:positionH>
                <wp:positionV relativeFrom="paragraph">
                  <wp:posOffset>2715274</wp:posOffset>
                </wp:positionV>
                <wp:extent cx="12619990" cy="2030095"/>
                <wp:effectExtent l="0" t="0" r="0" b="0"/>
                <wp:wrapTopAndBottom/>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619990" cy="2030095"/>
                          <a:chOff x="0" y="0"/>
                          <a:chExt cx="12619990" cy="2030095"/>
                        </a:xfrm>
                      </wpg:grpSpPr>
                      <pic:pic xmlns:pic="http://schemas.openxmlformats.org/drawingml/2006/picture">
                        <pic:nvPicPr>
                          <pic:cNvPr id="10" name="Image 10"/>
                          <pic:cNvPicPr/>
                        </pic:nvPicPr>
                        <pic:blipFill>
                          <a:blip r:embed="rId14" cstate="print"/>
                          <a:stretch>
                            <a:fillRect/>
                          </a:stretch>
                        </pic:blipFill>
                        <pic:spPr>
                          <a:xfrm>
                            <a:off x="2977789" y="5270"/>
                            <a:ext cx="9641590" cy="2024371"/>
                          </a:xfrm>
                          <a:prstGeom prst="rect">
                            <a:avLst/>
                          </a:prstGeom>
                        </pic:spPr>
                      </pic:pic>
                      <wps:wsp>
                        <wps:cNvPr id="11" name="Graphic 11"/>
                        <wps:cNvSpPr/>
                        <wps:spPr>
                          <a:xfrm>
                            <a:off x="19531" y="1974612"/>
                            <a:ext cx="12408535" cy="26670"/>
                          </a:xfrm>
                          <a:custGeom>
                            <a:avLst/>
                            <a:gdLst/>
                            <a:ahLst/>
                            <a:cxnLst/>
                            <a:rect l="l" t="t" r="r" b="b"/>
                            <a:pathLst>
                              <a:path w="12408535" h="26670">
                                <a:moveTo>
                                  <a:pt x="12407998" y="26177"/>
                                </a:moveTo>
                                <a:lnTo>
                                  <a:pt x="0" y="26177"/>
                                </a:lnTo>
                                <a:lnTo>
                                  <a:pt x="0" y="0"/>
                                </a:lnTo>
                                <a:lnTo>
                                  <a:pt x="12407998" y="0"/>
                                </a:lnTo>
                                <a:lnTo>
                                  <a:pt x="12407998" y="26177"/>
                                </a:lnTo>
                                <a:close/>
                              </a:path>
                            </a:pathLst>
                          </a:custGeom>
                          <a:solidFill>
                            <a:srgbClr val="4285AB"/>
                          </a:solidFill>
                        </wps:spPr>
                        <wps:bodyPr wrap="square" lIns="0" tIns="0" rIns="0" bIns="0" rtlCol="0">
                          <a:prstTxWarp prst="textNoShape">
                            <a:avLst/>
                          </a:prstTxWarp>
                          <a:noAutofit/>
                        </wps:bodyPr>
                      </wps:wsp>
                      <wps:wsp>
                        <wps:cNvPr id="12" name="Textbox 12"/>
                        <wps:cNvSpPr txBox="1"/>
                        <wps:spPr>
                          <a:xfrm>
                            <a:off x="0" y="0"/>
                            <a:ext cx="12619990" cy="2030095"/>
                          </a:xfrm>
                          <a:prstGeom prst="rect">
                            <a:avLst/>
                          </a:prstGeom>
                        </wps:spPr>
                        <wps:txbx>
                          <w:txbxContent>
                            <w:p w14:paraId="5D8B0FCF" w14:textId="77777777" w:rsidR="007520C9" w:rsidRDefault="00000000">
                              <w:pPr>
                                <w:spacing w:line="606" w:lineRule="exact"/>
                                <w:rPr>
                                  <w:sz w:val="54"/>
                                </w:rPr>
                              </w:pPr>
                              <w:r>
                                <w:rPr>
                                  <w:color w:val="092341"/>
                                  <w:spacing w:val="-6"/>
                                  <w:sz w:val="54"/>
                                </w:rPr>
                                <w:t>fat</w:t>
                              </w:r>
                              <w:r>
                                <w:rPr>
                                  <w:color w:val="092341"/>
                                  <w:spacing w:val="-54"/>
                                  <w:sz w:val="54"/>
                                </w:rPr>
                                <w:t xml:space="preserve"> </w:t>
                              </w:r>
                              <w:r>
                                <w:rPr>
                                  <w:color w:val="092341"/>
                                  <w:spacing w:val="-6"/>
                                  <w:sz w:val="54"/>
                                </w:rPr>
                                <w:t>dairy,</w:t>
                              </w:r>
                              <w:r>
                                <w:rPr>
                                  <w:color w:val="092341"/>
                                  <w:spacing w:val="-53"/>
                                  <w:sz w:val="54"/>
                                </w:rPr>
                                <w:t xml:space="preserve"> </w:t>
                              </w:r>
                              <w:r>
                                <w:rPr>
                                  <w:color w:val="092341"/>
                                  <w:spacing w:val="-6"/>
                                  <w:sz w:val="54"/>
                                </w:rPr>
                                <w:t>and</w:t>
                              </w:r>
                              <w:r>
                                <w:rPr>
                                  <w:color w:val="092341"/>
                                  <w:spacing w:val="-54"/>
                                  <w:sz w:val="54"/>
                                </w:rPr>
                                <w:t xml:space="preserve"> </w:t>
                              </w:r>
                              <w:r>
                                <w:rPr>
                                  <w:color w:val="092341"/>
                                  <w:spacing w:val="-6"/>
                                  <w:sz w:val="54"/>
                                </w:rPr>
                                <w:t>sweets.</w:t>
                              </w:r>
                            </w:p>
                          </w:txbxContent>
                        </wps:txbx>
                        <wps:bodyPr wrap="square" lIns="0" tIns="0" rIns="0" bIns="0" rtlCol="0">
                          <a:noAutofit/>
                        </wps:bodyPr>
                      </wps:wsp>
                    </wpg:wgp>
                  </a:graphicData>
                </a:graphic>
              </wp:anchor>
            </w:drawing>
          </mc:Choice>
          <mc:Fallback>
            <w:pict>
              <v:group w14:anchorId="15ECCF5B" id="Group 9" o:spid="_x0000_s1026" style="position:absolute;left:0;text-align:left;margin-left:98.95pt;margin-top:213.8pt;width:993.7pt;height:159.85pt;z-index:-15728640;mso-wrap-distance-left:0;mso-wrap-distance-right:0;mso-position-horizontal-relative:page" coordsize="126199,20300"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0" o:spid="_x0000_s1027" type="#_x0000_t75" style="position:absolute;left:29777;top:52;width:96416;height:202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">
                  <v:imagedata r:id="rId15" o:title=""/>
                </v:shape>
                <v:shape id="Graphic 11" o:spid="_x0000_s1028" style="position:absolute;left:195;top:19746;width:124085;height:266;visibility:visible;mso-wrap-style:square;v-text-anchor:top" coordsize="12408535,266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" path="m12407998,26177l,26177,,,12407998,r,26177xe" fillcolor="#4285ab" stroked="f">
                  <v:path arrowok="t"/>
                </v:shape>
                <v:shapetype id="_x0000_t202" coordsize="21600,21600" o:spt="202" path="m,l,21600r21600,l21600,xe">
                  <v:stroke joinstyle="miter"/>
                  <v:path gradientshapeok="t" o:connecttype="rect"/>
                </v:shapetype>
                <v:shape id="Textbox 12" o:spid="_x0000_s1029" type="#_x0000_t202" style="position:absolute;width:126199;height:203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" filled="f" stroked="f">
                  <v:textbox inset="0,0,0,0">
                    <w:txbxContent>
                      <w:p w14:paraId="5D8B0FCF" w14:textId="77777777" w:rsidR="007520C9" w:rsidRDefault="00000000">
                        <w:pPr>
                          <w:spacing w:line="606" w:lineRule="exact"/>
                          <w:rPr>
                            <w:sz w:val="54"/>
                          </w:rPr>
                        </w:pPr>
                        <w:r>
                          <w:rPr>
                            <w:color w:val="092341"/>
                            <w:spacing w:val="-6"/>
                            <w:sz w:val="54"/>
                          </w:rPr>
                          <w:t>fat</w:t>
                        </w:r>
                        <w:r>
                          <w:rPr>
                            <w:color w:val="092341"/>
                            <w:spacing w:val="-54"/>
                            <w:sz w:val="54"/>
                          </w:rPr>
                          <w:t xml:space="preserve"> </w:t>
                        </w:r>
                        <w:r>
                          <w:rPr>
                            <w:color w:val="092341"/>
                            <w:spacing w:val="-6"/>
                            <w:sz w:val="54"/>
                          </w:rPr>
                          <w:t>dairy,</w:t>
                        </w:r>
                        <w:r>
                          <w:rPr>
                            <w:color w:val="092341"/>
                            <w:spacing w:val="-53"/>
                            <w:sz w:val="54"/>
                          </w:rPr>
                          <w:t xml:space="preserve"> </w:t>
                        </w:r>
                        <w:r>
                          <w:rPr>
                            <w:color w:val="092341"/>
                            <w:spacing w:val="-6"/>
                            <w:sz w:val="54"/>
                          </w:rPr>
                          <w:t>and</w:t>
                        </w:r>
                        <w:r>
                          <w:rPr>
                            <w:color w:val="092341"/>
                            <w:spacing w:val="-54"/>
                            <w:sz w:val="54"/>
                          </w:rPr>
                          <w:t xml:space="preserve"> </w:t>
                        </w:r>
                        <w:r>
                          <w:rPr>
                            <w:color w:val="092341"/>
                            <w:spacing w:val="-6"/>
                            <w:sz w:val="54"/>
                          </w:rPr>
                          <w:t>sweets.</w:t>
                        </w:r>
                      </w:p>
                    </w:txbxContent>
                  </v:textbox>
                </v:shape>
                <w10:wrap type="topAndBottom" anchorx="page"/>
              </v:group>
            </w:pict>
          </mc:Fallback>
        </mc:AlternateContent>
      </w:r>
      <w:r>
        <w:rPr>
          <w:color w:val="092341"/>
          <w:spacing w:val="-4"/>
          <w:sz w:val="54"/>
        </w:rPr>
        <w:t>It</w:t>
      </w:r>
      <w:r>
        <w:rPr>
          <w:color w:val="092341"/>
          <w:spacing w:val="-63"/>
          <w:sz w:val="54"/>
        </w:rPr>
        <w:t xml:space="preserve"> </w:t>
      </w:r>
      <w:r>
        <w:rPr>
          <w:color w:val="092341"/>
          <w:spacing w:val="-4"/>
          <w:sz w:val="54"/>
        </w:rPr>
        <w:t>is</w:t>
      </w:r>
      <w:r>
        <w:rPr>
          <w:color w:val="092341"/>
          <w:spacing w:val="-61"/>
          <w:sz w:val="54"/>
        </w:rPr>
        <w:t xml:space="preserve"> </w:t>
      </w:r>
      <w:r>
        <w:rPr>
          <w:color w:val="092341"/>
          <w:spacing w:val="-4"/>
          <w:sz w:val="54"/>
        </w:rPr>
        <w:t>a</w:t>
      </w:r>
      <w:r>
        <w:rPr>
          <w:color w:val="092341"/>
          <w:spacing w:val="-61"/>
          <w:sz w:val="54"/>
        </w:rPr>
        <w:t xml:space="preserve"> </w:t>
      </w:r>
      <w:r>
        <w:rPr>
          <w:color w:val="092341"/>
          <w:spacing w:val="-4"/>
          <w:sz w:val="54"/>
        </w:rPr>
        <w:t>combination</w:t>
      </w:r>
      <w:r>
        <w:rPr>
          <w:color w:val="092341"/>
          <w:spacing w:val="-61"/>
          <w:sz w:val="54"/>
        </w:rPr>
        <w:t xml:space="preserve"> </w:t>
      </w:r>
      <w:r>
        <w:rPr>
          <w:color w:val="092341"/>
          <w:spacing w:val="-4"/>
          <w:sz w:val="54"/>
        </w:rPr>
        <w:t>of</w:t>
      </w:r>
      <w:r>
        <w:rPr>
          <w:color w:val="092341"/>
          <w:spacing w:val="-61"/>
          <w:sz w:val="54"/>
        </w:rPr>
        <w:t xml:space="preserve"> </w:t>
      </w:r>
      <w:r>
        <w:rPr>
          <w:color w:val="092341"/>
          <w:spacing w:val="-4"/>
          <w:sz w:val="54"/>
        </w:rPr>
        <w:t>the</w:t>
      </w:r>
      <w:r>
        <w:rPr>
          <w:color w:val="092341"/>
          <w:spacing w:val="-61"/>
          <w:sz w:val="54"/>
        </w:rPr>
        <w:t xml:space="preserve"> </w:t>
      </w:r>
      <w:r>
        <w:rPr>
          <w:color w:val="092341"/>
          <w:spacing w:val="-4"/>
          <w:sz w:val="54"/>
        </w:rPr>
        <w:t>Medi</w:t>
      </w:r>
      <w:r>
        <w:rPr>
          <w:color w:val="092341"/>
          <w:spacing w:val="-60"/>
          <w:sz w:val="54"/>
        </w:rPr>
        <w:t xml:space="preserve"> </w:t>
      </w:r>
      <w:r>
        <w:rPr>
          <w:color w:val="092341"/>
          <w:spacing w:val="-4"/>
          <w:sz w:val="54"/>
        </w:rPr>
        <w:t>diet</w:t>
      </w:r>
      <w:r>
        <w:rPr>
          <w:color w:val="092341"/>
          <w:spacing w:val="-61"/>
          <w:sz w:val="54"/>
        </w:rPr>
        <w:t xml:space="preserve"> </w:t>
      </w:r>
      <w:r>
        <w:rPr>
          <w:color w:val="092341"/>
          <w:spacing w:val="-4"/>
          <w:sz w:val="54"/>
        </w:rPr>
        <w:t>and</w:t>
      </w:r>
      <w:r>
        <w:rPr>
          <w:color w:val="092341"/>
          <w:spacing w:val="-61"/>
          <w:sz w:val="54"/>
        </w:rPr>
        <w:t xml:space="preserve"> </w:t>
      </w:r>
      <w:r>
        <w:rPr>
          <w:color w:val="092341"/>
          <w:spacing w:val="-4"/>
          <w:sz w:val="54"/>
        </w:rPr>
        <w:t>the</w:t>
      </w:r>
      <w:r>
        <w:rPr>
          <w:color w:val="092341"/>
          <w:spacing w:val="-61"/>
          <w:sz w:val="54"/>
        </w:rPr>
        <w:t xml:space="preserve"> </w:t>
      </w:r>
      <w:r>
        <w:rPr>
          <w:color w:val="092341"/>
          <w:spacing w:val="-4"/>
          <w:sz w:val="54"/>
        </w:rPr>
        <w:t>Keto</w:t>
      </w:r>
      <w:r>
        <w:rPr>
          <w:color w:val="092341"/>
          <w:spacing w:val="-61"/>
          <w:sz w:val="54"/>
        </w:rPr>
        <w:t xml:space="preserve"> </w:t>
      </w:r>
      <w:r>
        <w:rPr>
          <w:color w:val="092341"/>
          <w:spacing w:val="-4"/>
          <w:sz w:val="54"/>
        </w:rPr>
        <w:t>diet.</w:t>
      </w:r>
      <w:r>
        <w:rPr>
          <w:color w:val="092341"/>
          <w:spacing w:val="-60"/>
          <w:sz w:val="54"/>
        </w:rPr>
        <w:t xml:space="preserve"> </w:t>
      </w:r>
      <w:r>
        <w:rPr>
          <w:color w:val="092341"/>
          <w:spacing w:val="-4"/>
          <w:sz w:val="54"/>
        </w:rPr>
        <w:t>The</w:t>
      </w:r>
      <w:r>
        <w:rPr>
          <w:color w:val="092341"/>
          <w:spacing w:val="-61"/>
          <w:sz w:val="54"/>
        </w:rPr>
        <w:t xml:space="preserve"> </w:t>
      </w:r>
      <w:r>
        <w:rPr>
          <w:color w:val="092341"/>
          <w:spacing w:val="-4"/>
          <w:sz w:val="54"/>
        </w:rPr>
        <w:t>keto</w:t>
      </w:r>
      <w:r>
        <w:rPr>
          <w:color w:val="092341"/>
          <w:spacing w:val="-61"/>
          <w:sz w:val="54"/>
        </w:rPr>
        <w:t xml:space="preserve"> </w:t>
      </w:r>
      <w:r>
        <w:rPr>
          <w:color w:val="092341"/>
          <w:spacing w:val="-4"/>
          <w:sz w:val="54"/>
        </w:rPr>
        <w:t>component</w:t>
      </w:r>
      <w:r>
        <w:rPr>
          <w:color w:val="092341"/>
          <w:spacing w:val="-61"/>
          <w:sz w:val="54"/>
        </w:rPr>
        <w:t xml:space="preserve"> </w:t>
      </w:r>
      <w:r>
        <w:rPr>
          <w:color w:val="092341"/>
          <w:spacing w:val="-4"/>
          <w:sz w:val="54"/>
        </w:rPr>
        <w:t>of</w:t>
      </w:r>
      <w:r>
        <w:rPr>
          <w:color w:val="092341"/>
          <w:spacing w:val="-60"/>
          <w:sz w:val="54"/>
        </w:rPr>
        <w:t xml:space="preserve"> </w:t>
      </w:r>
      <w:r>
        <w:rPr>
          <w:color w:val="092341"/>
          <w:spacing w:val="-4"/>
          <w:sz w:val="54"/>
        </w:rPr>
        <w:t>the</w:t>
      </w:r>
      <w:r>
        <w:rPr>
          <w:color w:val="092341"/>
          <w:spacing w:val="-61"/>
          <w:sz w:val="54"/>
        </w:rPr>
        <w:t xml:space="preserve"> </w:t>
      </w:r>
      <w:r>
        <w:rPr>
          <w:color w:val="092341"/>
          <w:spacing w:val="-4"/>
          <w:sz w:val="54"/>
        </w:rPr>
        <w:t>diet</w:t>
      </w:r>
      <w:r>
        <w:rPr>
          <w:color w:val="092341"/>
          <w:spacing w:val="-61"/>
          <w:sz w:val="54"/>
        </w:rPr>
        <w:t xml:space="preserve"> </w:t>
      </w:r>
      <w:r>
        <w:rPr>
          <w:color w:val="092341"/>
          <w:spacing w:val="-4"/>
          <w:sz w:val="54"/>
        </w:rPr>
        <w:t>will</w:t>
      </w:r>
      <w:r>
        <w:rPr>
          <w:color w:val="092341"/>
          <w:spacing w:val="-60"/>
          <w:sz w:val="54"/>
        </w:rPr>
        <w:t xml:space="preserve"> </w:t>
      </w:r>
      <w:r>
        <w:rPr>
          <w:color w:val="092341"/>
          <w:spacing w:val="-4"/>
          <w:sz w:val="54"/>
        </w:rPr>
        <w:t xml:space="preserve">require </w:t>
      </w:r>
      <w:r>
        <w:rPr>
          <w:color w:val="092341"/>
          <w:spacing w:val="-2"/>
          <w:sz w:val="54"/>
        </w:rPr>
        <w:t>you</w:t>
      </w:r>
      <w:r>
        <w:rPr>
          <w:color w:val="092341"/>
          <w:spacing w:val="-63"/>
          <w:sz w:val="54"/>
        </w:rPr>
        <w:t xml:space="preserve"> </w:t>
      </w:r>
      <w:r>
        <w:rPr>
          <w:color w:val="092341"/>
          <w:spacing w:val="-2"/>
          <w:sz w:val="54"/>
        </w:rPr>
        <w:t>to</w:t>
      </w:r>
      <w:r>
        <w:rPr>
          <w:color w:val="092341"/>
          <w:spacing w:val="-61"/>
          <w:sz w:val="54"/>
        </w:rPr>
        <w:t xml:space="preserve"> </w:t>
      </w:r>
      <w:r>
        <w:rPr>
          <w:b/>
          <w:color w:val="092341"/>
          <w:spacing w:val="-2"/>
          <w:sz w:val="54"/>
        </w:rPr>
        <w:t>limit</w:t>
      </w:r>
      <w:r>
        <w:rPr>
          <w:b/>
          <w:color w:val="092341"/>
          <w:spacing w:val="-58"/>
          <w:sz w:val="54"/>
        </w:rPr>
        <w:t xml:space="preserve"> </w:t>
      </w:r>
      <w:r>
        <w:rPr>
          <w:b/>
          <w:color w:val="092341"/>
          <w:spacing w:val="-2"/>
          <w:sz w:val="54"/>
        </w:rPr>
        <w:t>your</w:t>
      </w:r>
      <w:r>
        <w:rPr>
          <w:b/>
          <w:color w:val="092341"/>
          <w:spacing w:val="-58"/>
          <w:sz w:val="54"/>
        </w:rPr>
        <w:t xml:space="preserve"> </w:t>
      </w:r>
      <w:r>
        <w:rPr>
          <w:b/>
          <w:color w:val="092341"/>
          <w:spacing w:val="-2"/>
          <w:sz w:val="54"/>
        </w:rPr>
        <w:t>intake</w:t>
      </w:r>
      <w:r>
        <w:rPr>
          <w:b/>
          <w:color w:val="092341"/>
          <w:spacing w:val="-58"/>
          <w:sz w:val="54"/>
        </w:rPr>
        <w:t xml:space="preserve"> </w:t>
      </w:r>
      <w:r>
        <w:rPr>
          <w:b/>
          <w:color w:val="092341"/>
          <w:spacing w:val="-2"/>
          <w:sz w:val="54"/>
        </w:rPr>
        <w:t>of</w:t>
      </w:r>
      <w:r>
        <w:rPr>
          <w:b/>
          <w:color w:val="092341"/>
          <w:spacing w:val="-58"/>
          <w:sz w:val="54"/>
        </w:rPr>
        <w:t xml:space="preserve"> </w:t>
      </w:r>
      <w:r>
        <w:rPr>
          <w:b/>
          <w:color w:val="092341"/>
          <w:spacing w:val="-2"/>
          <w:sz w:val="54"/>
        </w:rPr>
        <w:t>carbohydrates</w:t>
      </w:r>
      <w:r>
        <w:rPr>
          <w:color w:val="092341"/>
          <w:spacing w:val="-2"/>
          <w:sz w:val="54"/>
        </w:rPr>
        <w:t>,</w:t>
      </w:r>
      <w:r>
        <w:rPr>
          <w:color w:val="092341"/>
          <w:spacing w:val="-60"/>
          <w:sz w:val="54"/>
        </w:rPr>
        <w:t xml:space="preserve"> </w:t>
      </w:r>
      <w:r>
        <w:rPr>
          <w:color w:val="092341"/>
          <w:spacing w:val="-2"/>
          <w:sz w:val="54"/>
        </w:rPr>
        <w:t>such</w:t>
      </w:r>
      <w:r>
        <w:rPr>
          <w:color w:val="092341"/>
          <w:spacing w:val="-61"/>
          <w:sz w:val="54"/>
        </w:rPr>
        <w:t xml:space="preserve"> </w:t>
      </w:r>
      <w:r>
        <w:rPr>
          <w:color w:val="092341"/>
          <w:spacing w:val="-2"/>
          <w:sz w:val="54"/>
        </w:rPr>
        <w:t>as</w:t>
      </w:r>
      <w:r>
        <w:rPr>
          <w:color w:val="092341"/>
          <w:spacing w:val="-61"/>
          <w:sz w:val="54"/>
        </w:rPr>
        <w:t xml:space="preserve"> </w:t>
      </w:r>
      <w:r>
        <w:rPr>
          <w:color w:val="092341"/>
          <w:spacing w:val="-2"/>
          <w:sz w:val="54"/>
        </w:rPr>
        <w:t>grain</w:t>
      </w:r>
      <w:r>
        <w:rPr>
          <w:color w:val="092341"/>
          <w:spacing w:val="-61"/>
          <w:sz w:val="54"/>
        </w:rPr>
        <w:t xml:space="preserve"> </w:t>
      </w:r>
      <w:r>
        <w:rPr>
          <w:color w:val="092341"/>
          <w:spacing w:val="-2"/>
          <w:sz w:val="54"/>
        </w:rPr>
        <w:t>products</w:t>
      </w:r>
      <w:r>
        <w:rPr>
          <w:color w:val="092341"/>
          <w:spacing w:val="-61"/>
          <w:sz w:val="54"/>
        </w:rPr>
        <w:t xml:space="preserve"> </w:t>
      </w:r>
      <w:r>
        <w:rPr>
          <w:color w:val="092341"/>
          <w:spacing w:val="-2"/>
          <w:sz w:val="54"/>
        </w:rPr>
        <w:t>and</w:t>
      </w:r>
      <w:r>
        <w:rPr>
          <w:color w:val="092341"/>
          <w:spacing w:val="-61"/>
          <w:sz w:val="54"/>
        </w:rPr>
        <w:t xml:space="preserve"> </w:t>
      </w:r>
      <w:r>
        <w:rPr>
          <w:color w:val="092341"/>
          <w:spacing w:val="-2"/>
          <w:sz w:val="54"/>
        </w:rPr>
        <w:t>fruits,</w:t>
      </w:r>
      <w:r>
        <w:rPr>
          <w:color w:val="092341"/>
          <w:spacing w:val="-60"/>
          <w:sz w:val="54"/>
        </w:rPr>
        <w:t xml:space="preserve"> </w:t>
      </w:r>
      <w:r>
        <w:rPr>
          <w:color w:val="092341"/>
          <w:spacing w:val="-2"/>
          <w:sz w:val="54"/>
        </w:rPr>
        <w:t>and</w:t>
      </w:r>
      <w:r>
        <w:rPr>
          <w:color w:val="092341"/>
          <w:spacing w:val="-61"/>
          <w:sz w:val="54"/>
        </w:rPr>
        <w:t xml:space="preserve"> </w:t>
      </w:r>
      <w:r>
        <w:rPr>
          <w:b/>
          <w:color w:val="092341"/>
          <w:spacing w:val="-2"/>
          <w:sz w:val="54"/>
        </w:rPr>
        <w:t>maintain your</w:t>
      </w:r>
      <w:r>
        <w:rPr>
          <w:b/>
          <w:color w:val="092341"/>
          <w:spacing w:val="-56"/>
          <w:sz w:val="54"/>
        </w:rPr>
        <w:t xml:space="preserve"> </w:t>
      </w:r>
      <w:r>
        <w:rPr>
          <w:b/>
          <w:color w:val="092341"/>
          <w:spacing w:val="-2"/>
          <w:sz w:val="54"/>
        </w:rPr>
        <w:t>intake</w:t>
      </w:r>
      <w:r>
        <w:rPr>
          <w:b/>
          <w:color w:val="092341"/>
          <w:spacing w:val="-56"/>
          <w:sz w:val="54"/>
        </w:rPr>
        <w:t xml:space="preserve"> </w:t>
      </w:r>
      <w:r>
        <w:rPr>
          <w:b/>
          <w:color w:val="092341"/>
          <w:spacing w:val="-2"/>
          <w:sz w:val="54"/>
        </w:rPr>
        <w:t>of</w:t>
      </w:r>
      <w:r>
        <w:rPr>
          <w:b/>
          <w:color w:val="092341"/>
          <w:spacing w:val="-56"/>
          <w:sz w:val="54"/>
        </w:rPr>
        <w:t xml:space="preserve"> </w:t>
      </w:r>
      <w:r>
        <w:rPr>
          <w:b/>
          <w:color w:val="092341"/>
          <w:spacing w:val="-2"/>
          <w:sz w:val="54"/>
        </w:rPr>
        <w:t>protein</w:t>
      </w:r>
      <w:r>
        <w:rPr>
          <w:color w:val="092341"/>
          <w:spacing w:val="-2"/>
          <w:sz w:val="54"/>
        </w:rPr>
        <w:t>,</w:t>
      </w:r>
      <w:r>
        <w:rPr>
          <w:color w:val="092341"/>
          <w:spacing w:val="-59"/>
          <w:sz w:val="54"/>
        </w:rPr>
        <w:t xml:space="preserve"> </w:t>
      </w:r>
      <w:r>
        <w:rPr>
          <w:color w:val="092341"/>
          <w:spacing w:val="-2"/>
          <w:sz w:val="54"/>
        </w:rPr>
        <w:t>such</w:t>
      </w:r>
      <w:r>
        <w:rPr>
          <w:color w:val="092341"/>
          <w:spacing w:val="-60"/>
          <w:sz w:val="54"/>
        </w:rPr>
        <w:t xml:space="preserve"> </w:t>
      </w:r>
      <w:r>
        <w:rPr>
          <w:color w:val="092341"/>
          <w:spacing w:val="-2"/>
          <w:sz w:val="54"/>
        </w:rPr>
        <w:t>as</w:t>
      </w:r>
      <w:r>
        <w:rPr>
          <w:color w:val="092341"/>
          <w:spacing w:val="-60"/>
          <w:sz w:val="54"/>
        </w:rPr>
        <w:t xml:space="preserve"> </w:t>
      </w:r>
      <w:r>
        <w:rPr>
          <w:color w:val="092341"/>
          <w:spacing w:val="-2"/>
          <w:sz w:val="54"/>
        </w:rPr>
        <w:t>lean</w:t>
      </w:r>
      <w:r>
        <w:rPr>
          <w:color w:val="092341"/>
          <w:spacing w:val="-60"/>
          <w:sz w:val="54"/>
        </w:rPr>
        <w:t xml:space="preserve"> </w:t>
      </w:r>
      <w:r>
        <w:rPr>
          <w:color w:val="092341"/>
          <w:spacing w:val="-2"/>
          <w:sz w:val="54"/>
        </w:rPr>
        <w:t>meat</w:t>
      </w:r>
      <w:r>
        <w:rPr>
          <w:color w:val="092341"/>
          <w:spacing w:val="-60"/>
          <w:sz w:val="54"/>
        </w:rPr>
        <w:t xml:space="preserve"> </w:t>
      </w:r>
      <w:r>
        <w:rPr>
          <w:color w:val="092341"/>
          <w:spacing w:val="-2"/>
          <w:sz w:val="54"/>
        </w:rPr>
        <w:t>and</w:t>
      </w:r>
      <w:r>
        <w:rPr>
          <w:color w:val="092341"/>
          <w:spacing w:val="-60"/>
          <w:sz w:val="54"/>
        </w:rPr>
        <w:t xml:space="preserve"> </w:t>
      </w:r>
      <w:r>
        <w:rPr>
          <w:color w:val="092341"/>
          <w:spacing w:val="-2"/>
          <w:sz w:val="54"/>
        </w:rPr>
        <w:t>alternatives,</w:t>
      </w:r>
      <w:r>
        <w:rPr>
          <w:color w:val="092341"/>
          <w:spacing w:val="-59"/>
          <w:sz w:val="54"/>
        </w:rPr>
        <w:t xml:space="preserve"> </w:t>
      </w:r>
      <w:r>
        <w:rPr>
          <w:color w:val="092341"/>
          <w:spacing w:val="-2"/>
          <w:sz w:val="54"/>
        </w:rPr>
        <w:t>while</w:t>
      </w:r>
      <w:r>
        <w:rPr>
          <w:color w:val="092341"/>
          <w:spacing w:val="-60"/>
          <w:sz w:val="54"/>
        </w:rPr>
        <w:t xml:space="preserve"> </w:t>
      </w:r>
      <w:r>
        <w:rPr>
          <w:color w:val="092341"/>
          <w:spacing w:val="-2"/>
          <w:sz w:val="54"/>
        </w:rPr>
        <w:t>obtaining</w:t>
      </w:r>
      <w:r>
        <w:rPr>
          <w:color w:val="092341"/>
          <w:spacing w:val="-60"/>
          <w:sz w:val="54"/>
        </w:rPr>
        <w:t xml:space="preserve"> </w:t>
      </w:r>
      <w:r>
        <w:rPr>
          <w:b/>
          <w:color w:val="092341"/>
          <w:spacing w:val="-2"/>
          <w:sz w:val="54"/>
        </w:rPr>
        <w:t>most</w:t>
      </w:r>
      <w:r>
        <w:rPr>
          <w:b/>
          <w:color w:val="092341"/>
          <w:spacing w:val="-56"/>
          <w:sz w:val="54"/>
        </w:rPr>
        <w:t xml:space="preserve"> </w:t>
      </w:r>
      <w:r>
        <w:rPr>
          <w:b/>
          <w:color w:val="092341"/>
          <w:spacing w:val="-2"/>
          <w:sz w:val="54"/>
        </w:rPr>
        <w:t>of</w:t>
      </w:r>
      <w:r>
        <w:rPr>
          <w:b/>
          <w:color w:val="092341"/>
          <w:spacing w:val="-56"/>
          <w:sz w:val="54"/>
        </w:rPr>
        <w:t xml:space="preserve"> </w:t>
      </w:r>
      <w:r>
        <w:rPr>
          <w:b/>
          <w:color w:val="092341"/>
          <w:spacing w:val="-2"/>
          <w:sz w:val="54"/>
        </w:rPr>
        <w:t>your energy</w:t>
      </w:r>
      <w:r>
        <w:rPr>
          <w:b/>
          <w:color w:val="092341"/>
          <w:spacing w:val="-58"/>
          <w:sz w:val="54"/>
        </w:rPr>
        <w:t xml:space="preserve"> </w:t>
      </w:r>
      <w:r>
        <w:rPr>
          <w:b/>
          <w:color w:val="092341"/>
          <w:spacing w:val="-2"/>
          <w:sz w:val="54"/>
        </w:rPr>
        <w:t>from</w:t>
      </w:r>
      <w:r>
        <w:rPr>
          <w:b/>
          <w:color w:val="092341"/>
          <w:spacing w:val="-58"/>
          <w:sz w:val="54"/>
        </w:rPr>
        <w:t xml:space="preserve"> </w:t>
      </w:r>
      <w:r>
        <w:rPr>
          <w:b/>
          <w:color w:val="092341"/>
          <w:spacing w:val="-2"/>
          <w:sz w:val="54"/>
        </w:rPr>
        <w:t>fats</w:t>
      </w:r>
      <w:r>
        <w:rPr>
          <w:color w:val="092341"/>
          <w:spacing w:val="-2"/>
          <w:sz w:val="54"/>
        </w:rPr>
        <w:t>.</w:t>
      </w:r>
      <w:r>
        <w:rPr>
          <w:color w:val="092341"/>
          <w:spacing w:val="-30"/>
          <w:sz w:val="54"/>
        </w:rPr>
        <w:t xml:space="preserve"> </w:t>
      </w:r>
      <w:r>
        <w:rPr>
          <w:color w:val="092341"/>
          <w:spacing w:val="-2"/>
          <w:sz w:val="54"/>
        </w:rPr>
        <w:t>The</w:t>
      </w:r>
      <w:r>
        <w:rPr>
          <w:color w:val="092341"/>
          <w:spacing w:val="-61"/>
          <w:sz w:val="54"/>
        </w:rPr>
        <w:t xml:space="preserve"> </w:t>
      </w:r>
      <w:r>
        <w:rPr>
          <w:color w:val="092341"/>
          <w:spacing w:val="-2"/>
          <w:sz w:val="54"/>
        </w:rPr>
        <w:t>Mediterranean</w:t>
      </w:r>
      <w:r>
        <w:rPr>
          <w:color w:val="092341"/>
          <w:spacing w:val="-61"/>
          <w:sz w:val="54"/>
        </w:rPr>
        <w:t xml:space="preserve"> </w:t>
      </w:r>
      <w:r>
        <w:rPr>
          <w:color w:val="092341"/>
          <w:spacing w:val="-2"/>
          <w:sz w:val="54"/>
        </w:rPr>
        <w:t>component</w:t>
      </w:r>
      <w:r>
        <w:rPr>
          <w:color w:val="092341"/>
          <w:spacing w:val="-61"/>
          <w:sz w:val="54"/>
        </w:rPr>
        <w:t xml:space="preserve"> </w:t>
      </w:r>
      <w:r>
        <w:rPr>
          <w:color w:val="092341"/>
          <w:spacing w:val="-2"/>
          <w:sz w:val="54"/>
        </w:rPr>
        <w:t>of</w:t>
      </w:r>
      <w:r>
        <w:rPr>
          <w:color w:val="092341"/>
          <w:spacing w:val="-61"/>
          <w:sz w:val="54"/>
        </w:rPr>
        <w:t xml:space="preserve"> </w:t>
      </w:r>
      <w:r>
        <w:rPr>
          <w:color w:val="092341"/>
          <w:spacing w:val="-2"/>
          <w:sz w:val="54"/>
        </w:rPr>
        <w:t>the</w:t>
      </w:r>
      <w:r>
        <w:rPr>
          <w:color w:val="092341"/>
          <w:spacing w:val="-61"/>
          <w:sz w:val="54"/>
        </w:rPr>
        <w:t xml:space="preserve"> </w:t>
      </w:r>
      <w:r>
        <w:rPr>
          <w:color w:val="092341"/>
          <w:spacing w:val="-2"/>
          <w:sz w:val="54"/>
        </w:rPr>
        <w:t>diet</w:t>
      </w:r>
      <w:r>
        <w:rPr>
          <w:color w:val="092341"/>
          <w:spacing w:val="-61"/>
          <w:sz w:val="54"/>
        </w:rPr>
        <w:t xml:space="preserve"> </w:t>
      </w:r>
      <w:r>
        <w:rPr>
          <w:color w:val="092341"/>
          <w:spacing w:val="-2"/>
          <w:sz w:val="54"/>
        </w:rPr>
        <w:t>will</w:t>
      </w:r>
      <w:r>
        <w:rPr>
          <w:color w:val="092341"/>
          <w:spacing w:val="-60"/>
          <w:sz w:val="54"/>
        </w:rPr>
        <w:t xml:space="preserve"> </w:t>
      </w:r>
      <w:r>
        <w:rPr>
          <w:color w:val="092341"/>
          <w:spacing w:val="-2"/>
          <w:sz w:val="54"/>
        </w:rPr>
        <w:t>encourage</w:t>
      </w:r>
      <w:r>
        <w:rPr>
          <w:color w:val="092341"/>
          <w:spacing w:val="-61"/>
          <w:sz w:val="54"/>
        </w:rPr>
        <w:t xml:space="preserve"> </w:t>
      </w:r>
      <w:r>
        <w:rPr>
          <w:color w:val="092341"/>
          <w:spacing w:val="-2"/>
          <w:sz w:val="54"/>
        </w:rPr>
        <w:t>you</w:t>
      </w:r>
      <w:r>
        <w:rPr>
          <w:color w:val="092341"/>
          <w:spacing w:val="-61"/>
          <w:sz w:val="54"/>
        </w:rPr>
        <w:t xml:space="preserve"> </w:t>
      </w:r>
      <w:r>
        <w:rPr>
          <w:color w:val="092341"/>
          <w:spacing w:val="-2"/>
          <w:sz w:val="54"/>
        </w:rPr>
        <w:t>to</w:t>
      </w:r>
      <w:r>
        <w:rPr>
          <w:color w:val="092341"/>
          <w:spacing w:val="-61"/>
          <w:sz w:val="54"/>
        </w:rPr>
        <w:t xml:space="preserve"> </w:t>
      </w:r>
      <w:r>
        <w:rPr>
          <w:color w:val="092341"/>
          <w:spacing w:val="-2"/>
          <w:sz w:val="54"/>
        </w:rPr>
        <w:t>consume more</w:t>
      </w:r>
      <w:r>
        <w:rPr>
          <w:color w:val="092341"/>
          <w:spacing w:val="-57"/>
          <w:sz w:val="54"/>
        </w:rPr>
        <w:t xml:space="preserve"> </w:t>
      </w:r>
      <w:r>
        <w:rPr>
          <w:b/>
          <w:color w:val="092341"/>
          <w:spacing w:val="-2"/>
          <w:sz w:val="54"/>
        </w:rPr>
        <w:t>green</w:t>
      </w:r>
      <w:r>
        <w:rPr>
          <w:b/>
          <w:color w:val="092341"/>
          <w:spacing w:val="-53"/>
          <w:sz w:val="54"/>
        </w:rPr>
        <w:t xml:space="preserve"> </w:t>
      </w:r>
      <w:r>
        <w:rPr>
          <w:b/>
          <w:color w:val="092341"/>
          <w:spacing w:val="-2"/>
          <w:sz w:val="54"/>
        </w:rPr>
        <w:t>leafy</w:t>
      </w:r>
      <w:r>
        <w:rPr>
          <w:b/>
          <w:color w:val="092341"/>
          <w:spacing w:val="-53"/>
          <w:sz w:val="54"/>
        </w:rPr>
        <w:t xml:space="preserve"> </w:t>
      </w:r>
      <w:r>
        <w:rPr>
          <w:b/>
          <w:color w:val="092341"/>
          <w:spacing w:val="-2"/>
          <w:sz w:val="54"/>
        </w:rPr>
        <w:t>vegetables,</w:t>
      </w:r>
      <w:r>
        <w:rPr>
          <w:b/>
          <w:color w:val="092341"/>
          <w:spacing w:val="-53"/>
          <w:sz w:val="54"/>
        </w:rPr>
        <w:t xml:space="preserve"> </w:t>
      </w:r>
      <w:r>
        <w:rPr>
          <w:b/>
          <w:color w:val="092341"/>
          <w:spacing w:val="-2"/>
          <w:sz w:val="54"/>
        </w:rPr>
        <w:t>healthy</w:t>
      </w:r>
      <w:r>
        <w:rPr>
          <w:b/>
          <w:color w:val="092341"/>
          <w:spacing w:val="-53"/>
          <w:sz w:val="54"/>
        </w:rPr>
        <w:t xml:space="preserve"> </w:t>
      </w:r>
      <w:r>
        <w:rPr>
          <w:b/>
          <w:color w:val="092341"/>
          <w:spacing w:val="-2"/>
          <w:sz w:val="54"/>
        </w:rPr>
        <w:t>fats,</w:t>
      </w:r>
      <w:r>
        <w:rPr>
          <w:b/>
          <w:color w:val="092341"/>
          <w:spacing w:val="-53"/>
          <w:sz w:val="54"/>
        </w:rPr>
        <w:t xml:space="preserve"> </w:t>
      </w:r>
      <w:r>
        <w:rPr>
          <w:b/>
          <w:color w:val="092341"/>
          <w:spacing w:val="-2"/>
          <w:sz w:val="54"/>
        </w:rPr>
        <w:t>such</w:t>
      </w:r>
      <w:r>
        <w:rPr>
          <w:b/>
          <w:color w:val="092341"/>
          <w:spacing w:val="-53"/>
          <w:sz w:val="54"/>
        </w:rPr>
        <w:t xml:space="preserve"> </w:t>
      </w:r>
      <w:r>
        <w:rPr>
          <w:b/>
          <w:color w:val="092341"/>
          <w:spacing w:val="-2"/>
          <w:sz w:val="54"/>
        </w:rPr>
        <w:t>as</w:t>
      </w:r>
      <w:r>
        <w:rPr>
          <w:b/>
          <w:color w:val="092341"/>
          <w:spacing w:val="-53"/>
          <w:sz w:val="54"/>
        </w:rPr>
        <w:t xml:space="preserve"> </w:t>
      </w:r>
      <w:r>
        <w:rPr>
          <w:b/>
          <w:color w:val="092341"/>
          <w:spacing w:val="-2"/>
          <w:sz w:val="54"/>
        </w:rPr>
        <w:t>those</w:t>
      </w:r>
      <w:r>
        <w:rPr>
          <w:b/>
          <w:color w:val="092341"/>
          <w:spacing w:val="-53"/>
          <w:sz w:val="54"/>
        </w:rPr>
        <w:t xml:space="preserve"> </w:t>
      </w:r>
      <w:r>
        <w:rPr>
          <w:b/>
          <w:color w:val="092341"/>
          <w:spacing w:val="-2"/>
          <w:sz w:val="54"/>
        </w:rPr>
        <w:t>from</w:t>
      </w:r>
      <w:r>
        <w:rPr>
          <w:b/>
          <w:color w:val="092341"/>
          <w:spacing w:val="-53"/>
          <w:sz w:val="54"/>
        </w:rPr>
        <w:t xml:space="preserve"> </w:t>
      </w:r>
      <w:r>
        <w:rPr>
          <w:b/>
          <w:color w:val="092341"/>
          <w:spacing w:val="-2"/>
          <w:sz w:val="54"/>
        </w:rPr>
        <w:t>nuts</w:t>
      </w:r>
      <w:r>
        <w:rPr>
          <w:b/>
          <w:color w:val="092341"/>
          <w:spacing w:val="-53"/>
          <w:sz w:val="54"/>
        </w:rPr>
        <w:t xml:space="preserve"> </w:t>
      </w:r>
      <w:r>
        <w:rPr>
          <w:b/>
          <w:color w:val="092341"/>
          <w:spacing w:val="-2"/>
          <w:sz w:val="54"/>
        </w:rPr>
        <w:t>and</w:t>
      </w:r>
      <w:r>
        <w:rPr>
          <w:b/>
          <w:color w:val="092341"/>
          <w:spacing w:val="-53"/>
          <w:sz w:val="54"/>
        </w:rPr>
        <w:t xml:space="preserve"> </w:t>
      </w:r>
      <w:r>
        <w:rPr>
          <w:b/>
          <w:color w:val="092341"/>
          <w:spacing w:val="-2"/>
          <w:sz w:val="54"/>
        </w:rPr>
        <w:t>olive</w:t>
      </w:r>
      <w:r>
        <w:rPr>
          <w:b/>
          <w:color w:val="092341"/>
          <w:spacing w:val="-53"/>
          <w:sz w:val="54"/>
        </w:rPr>
        <w:t xml:space="preserve"> </w:t>
      </w:r>
      <w:r>
        <w:rPr>
          <w:b/>
          <w:color w:val="092341"/>
          <w:spacing w:val="-2"/>
          <w:sz w:val="54"/>
        </w:rPr>
        <w:t>oil,</w:t>
      </w:r>
      <w:r>
        <w:rPr>
          <w:b/>
          <w:color w:val="092341"/>
          <w:spacing w:val="-53"/>
          <w:sz w:val="54"/>
        </w:rPr>
        <w:t xml:space="preserve"> </w:t>
      </w:r>
      <w:r>
        <w:rPr>
          <w:b/>
          <w:color w:val="092341"/>
          <w:spacing w:val="-2"/>
          <w:sz w:val="54"/>
        </w:rPr>
        <w:t xml:space="preserve">and </w:t>
      </w:r>
      <w:r>
        <w:rPr>
          <w:b/>
          <w:color w:val="092341"/>
          <w:spacing w:val="-4"/>
          <w:sz w:val="54"/>
        </w:rPr>
        <w:t>healthy</w:t>
      </w:r>
      <w:r>
        <w:rPr>
          <w:b/>
          <w:color w:val="092341"/>
          <w:spacing w:val="-49"/>
          <w:sz w:val="54"/>
        </w:rPr>
        <w:t xml:space="preserve"> </w:t>
      </w:r>
      <w:r>
        <w:rPr>
          <w:b/>
          <w:color w:val="092341"/>
          <w:spacing w:val="-4"/>
          <w:sz w:val="54"/>
        </w:rPr>
        <w:t>protein</w:t>
      </w:r>
      <w:r>
        <w:rPr>
          <w:b/>
          <w:color w:val="092341"/>
          <w:spacing w:val="-49"/>
          <w:sz w:val="54"/>
        </w:rPr>
        <w:t xml:space="preserve"> </w:t>
      </w:r>
      <w:r>
        <w:rPr>
          <w:b/>
          <w:color w:val="092341"/>
          <w:spacing w:val="-4"/>
          <w:sz w:val="54"/>
        </w:rPr>
        <w:t>sources,</w:t>
      </w:r>
      <w:r>
        <w:rPr>
          <w:b/>
          <w:color w:val="092341"/>
          <w:spacing w:val="-52"/>
          <w:sz w:val="54"/>
        </w:rPr>
        <w:t xml:space="preserve"> </w:t>
      </w:r>
      <w:r>
        <w:rPr>
          <w:color w:val="092341"/>
          <w:spacing w:val="-4"/>
          <w:sz w:val="54"/>
        </w:rPr>
        <w:t>and</w:t>
      </w:r>
      <w:r>
        <w:rPr>
          <w:color w:val="092341"/>
          <w:spacing w:val="-52"/>
          <w:sz w:val="54"/>
        </w:rPr>
        <w:t xml:space="preserve"> </w:t>
      </w:r>
      <w:r>
        <w:rPr>
          <w:color w:val="092341"/>
          <w:spacing w:val="-4"/>
          <w:sz w:val="54"/>
        </w:rPr>
        <w:t>limit</w:t>
      </w:r>
      <w:r>
        <w:rPr>
          <w:color w:val="092341"/>
          <w:spacing w:val="-52"/>
          <w:sz w:val="54"/>
        </w:rPr>
        <w:t xml:space="preserve"> </w:t>
      </w:r>
      <w:r>
        <w:rPr>
          <w:color w:val="092341"/>
          <w:spacing w:val="-4"/>
          <w:sz w:val="54"/>
        </w:rPr>
        <w:t>the</w:t>
      </w:r>
      <w:r>
        <w:rPr>
          <w:color w:val="092341"/>
          <w:spacing w:val="-52"/>
          <w:sz w:val="54"/>
        </w:rPr>
        <w:t xml:space="preserve"> </w:t>
      </w:r>
      <w:r>
        <w:rPr>
          <w:color w:val="092341"/>
          <w:spacing w:val="-4"/>
          <w:sz w:val="54"/>
        </w:rPr>
        <w:t>consumption</w:t>
      </w:r>
      <w:r>
        <w:rPr>
          <w:color w:val="092341"/>
          <w:spacing w:val="-52"/>
          <w:sz w:val="54"/>
        </w:rPr>
        <w:t xml:space="preserve"> </w:t>
      </w:r>
      <w:r>
        <w:rPr>
          <w:color w:val="092341"/>
          <w:spacing w:val="-4"/>
          <w:sz w:val="54"/>
        </w:rPr>
        <w:t>of</w:t>
      </w:r>
      <w:r>
        <w:rPr>
          <w:color w:val="092341"/>
          <w:spacing w:val="-52"/>
          <w:sz w:val="54"/>
        </w:rPr>
        <w:t xml:space="preserve"> </w:t>
      </w:r>
      <w:r>
        <w:rPr>
          <w:color w:val="092341"/>
          <w:spacing w:val="-4"/>
          <w:sz w:val="54"/>
        </w:rPr>
        <w:t>processed</w:t>
      </w:r>
      <w:r>
        <w:rPr>
          <w:color w:val="092341"/>
          <w:spacing w:val="-52"/>
          <w:sz w:val="54"/>
        </w:rPr>
        <w:t xml:space="preserve"> </w:t>
      </w:r>
      <w:r>
        <w:rPr>
          <w:color w:val="092341"/>
          <w:spacing w:val="-4"/>
          <w:sz w:val="54"/>
        </w:rPr>
        <w:t>or</w:t>
      </w:r>
      <w:r>
        <w:rPr>
          <w:color w:val="092341"/>
          <w:spacing w:val="-52"/>
          <w:sz w:val="54"/>
        </w:rPr>
        <w:t xml:space="preserve"> </w:t>
      </w:r>
      <w:r>
        <w:rPr>
          <w:color w:val="092341"/>
          <w:spacing w:val="-4"/>
          <w:sz w:val="54"/>
        </w:rPr>
        <w:t>fried</w:t>
      </w:r>
      <w:r>
        <w:rPr>
          <w:color w:val="092341"/>
          <w:spacing w:val="-52"/>
          <w:sz w:val="54"/>
        </w:rPr>
        <w:t xml:space="preserve"> </w:t>
      </w:r>
      <w:r>
        <w:rPr>
          <w:color w:val="092341"/>
          <w:spacing w:val="-4"/>
          <w:sz w:val="54"/>
        </w:rPr>
        <w:t>food,</w:t>
      </w:r>
      <w:r>
        <w:rPr>
          <w:color w:val="092341"/>
          <w:spacing w:val="-51"/>
          <w:sz w:val="54"/>
        </w:rPr>
        <w:t xml:space="preserve"> </w:t>
      </w:r>
      <w:r>
        <w:rPr>
          <w:color w:val="092341"/>
          <w:spacing w:val="-4"/>
          <w:sz w:val="54"/>
        </w:rPr>
        <w:t>red</w:t>
      </w:r>
      <w:r>
        <w:rPr>
          <w:color w:val="092341"/>
          <w:spacing w:val="-52"/>
          <w:sz w:val="54"/>
        </w:rPr>
        <w:t xml:space="preserve"> </w:t>
      </w:r>
      <w:r>
        <w:rPr>
          <w:color w:val="092341"/>
          <w:spacing w:val="-4"/>
          <w:sz w:val="54"/>
        </w:rPr>
        <w:t>meat,</w:t>
      </w:r>
      <w:r>
        <w:rPr>
          <w:color w:val="092341"/>
          <w:spacing w:val="-51"/>
          <w:sz w:val="54"/>
        </w:rPr>
        <w:t xml:space="preserve"> </w:t>
      </w:r>
      <w:r>
        <w:rPr>
          <w:color w:val="092341"/>
          <w:spacing w:val="-4"/>
          <w:sz w:val="54"/>
        </w:rPr>
        <w:t>full-</w:t>
      </w:r>
    </w:p>
    <w:p w14:paraId="36FC7126" w14:textId="77777777" w:rsidR="007520C9" w:rsidRDefault="00000000">
      <w:pPr>
        <w:tabs>
          <w:tab w:val="left" w:pos="16126"/>
        </w:tabs>
        <w:ind w:left="222"/>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r>
        <w:rPr>
          <w:b/>
          <w:color w:val="092341"/>
          <w:sz w:val="38"/>
        </w:rPr>
        <w:tab/>
      </w:r>
      <w:r>
        <w:rPr>
          <w:b/>
          <w:color w:val="092341"/>
          <w:spacing w:val="-14"/>
          <w:sz w:val="38"/>
        </w:rPr>
        <w:t>Medi</w:t>
      </w:r>
      <w:r>
        <w:rPr>
          <w:b/>
          <w:color w:val="092341"/>
          <w:spacing w:val="-39"/>
          <w:sz w:val="38"/>
        </w:rPr>
        <w:t xml:space="preserve"> </w:t>
      </w:r>
      <w:r>
        <w:rPr>
          <w:b/>
          <w:color w:val="092341"/>
          <w:spacing w:val="-14"/>
          <w:sz w:val="38"/>
        </w:rPr>
        <w:t>-</w:t>
      </w:r>
      <w:r>
        <w:rPr>
          <w:b/>
          <w:color w:val="092341"/>
          <w:spacing w:val="-39"/>
          <w:sz w:val="38"/>
        </w:rPr>
        <w:t xml:space="preserve"> </w:t>
      </w:r>
      <w:r>
        <w:rPr>
          <w:b/>
          <w:color w:val="092341"/>
          <w:spacing w:val="-14"/>
          <w:sz w:val="38"/>
        </w:rPr>
        <w:t>KD</w:t>
      </w:r>
      <w:r>
        <w:rPr>
          <w:b/>
          <w:color w:val="092341"/>
          <w:spacing w:val="-39"/>
          <w:sz w:val="38"/>
        </w:rPr>
        <w:t xml:space="preserve"> </w:t>
      </w:r>
      <w:r>
        <w:rPr>
          <w:b/>
          <w:color w:val="092341"/>
          <w:spacing w:val="-14"/>
          <w:sz w:val="38"/>
        </w:rPr>
        <w:t>Intervention</w:t>
      </w:r>
    </w:p>
    <w:p w14:paraId="0D8D889D" w14:textId="77777777" w:rsidR="007520C9" w:rsidRDefault="007520C9">
      <w:pPr>
        <w:rPr>
          <w:sz w:val="38"/>
        </w:rPr>
        <w:sectPr w:rsidR="007520C9">
          <w:type w:val="continuous"/>
          <w:pgSz w:w="23750" w:h="31660"/>
          <w:pgMar w:top="0" w:right="0" w:bottom="280" w:left="1820" w:header="720" w:footer="720" w:gutter="0"/>
          <w:cols w:space="720"/>
        </w:sectPr>
      </w:pPr>
    </w:p>
    <w:p w14:paraId="4FC56F35" w14:textId="77777777" w:rsidR="00774F82" w:rsidRDefault="00774F82" w:rsidP="00774F82">
      <w:pPr>
        <w:pStyle w:val="Heading1"/>
        <w:ind w:left="0"/>
        <w:rPr>
          <w:color w:val="124F99"/>
          <w:spacing w:val="-30"/>
        </w:rPr>
      </w:pPr>
    </w:p>
    <w:p w14:paraId="70F1B2D2" w14:textId="607A52C0" w:rsidR="007520C9" w:rsidRDefault="00000000" w:rsidP="00774F82">
      <w:pPr>
        <w:pStyle w:val="Heading1"/>
        <w:ind w:left="0"/>
      </w:pPr>
      <w:r>
        <w:rPr>
          <w:color w:val="124F99"/>
          <w:spacing w:val="-30"/>
        </w:rPr>
        <w:t>Modified</w:t>
      </w:r>
      <w:r>
        <w:rPr>
          <w:color w:val="124F99"/>
          <w:spacing w:val="-119"/>
        </w:rPr>
        <w:t xml:space="preserve"> </w:t>
      </w:r>
      <w:r>
        <w:rPr>
          <w:color w:val="124F99"/>
          <w:spacing w:val="-30"/>
        </w:rPr>
        <w:t>Mediterranean-Ketogenic</w:t>
      </w:r>
      <w:r>
        <w:rPr>
          <w:color w:val="124F99"/>
          <w:spacing w:val="-118"/>
        </w:rPr>
        <w:t xml:space="preserve"> </w:t>
      </w:r>
      <w:r>
        <w:rPr>
          <w:color w:val="124F99"/>
          <w:spacing w:val="-30"/>
        </w:rPr>
        <w:t>Diet</w:t>
      </w:r>
    </w:p>
    <w:p w14:paraId="0366136F" w14:textId="560D74E5" w:rsidR="007520C9" w:rsidRDefault="00774F82">
      <w:pPr>
        <w:pStyle w:val="BodyText"/>
        <w:spacing w:before="8"/>
        <w:rPr>
          <w:b/>
          <w:sz w:val="17"/>
        </w:rPr>
      </w:pPr>
      <w:r>
        <w:rPr>
          <w:noProof/>
        </w:rPr>
        <mc:AlternateContent>
          <mc:Choice Requires="wpg">
            <w:drawing>
              <wp:anchor distT="0" distB="0" distL="0" distR="0" simplePos="0" relativeHeight="486999040" behindDoc="1" locked="0" layoutInCell="1" allowOverlap="1" wp14:anchorId="39B49CA5" wp14:editId="04348EE9">
                <wp:simplePos x="0" y="0"/>
                <wp:positionH relativeFrom="page">
                  <wp:posOffset>1118870</wp:posOffset>
                </wp:positionH>
                <wp:positionV relativeFrom="page">
                  <wp:posOffset>1716405</wp:posOffset>
                </wp:positionV>
                <wp:extent cx="12636500" cy="10791190"/>
                <wp:effectExtent l="25400" t="0" r="38100" b="3810"/>
                <wp:wrapNone/>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636500" cy="10791190"/>
                          <a:chOff x="34883" y="2491597"/>
                          <a:chExt cx="12636913" cy="10791190"/>
                        </a:xfrm>
                      </wpg:grpSpPr>
                      <wps:wsp>
                        <wps:cNvPr id="20" name="Graphic 20"/>
                        <wps:cNvSpPr/>
                        <wps:spPr>
                          <a:xfrm>
                            <a:off x="153178" y="2491597"/>
                            <a:ext cx="12486640" cy="10791190"/>
                          </a:xfrm>
                          <a:custGeom>
                            <a:avLst/>
                            <a:gdLst/>
                            <a:ahLst/>
                            <a:cxnLst/>
                            <a:rect l="l" t="t" r="r" b="b"/>
                            <a:pathLst>
                              <a:path w="12486640" h="10791190">
                                <a:moveTo>
                                  <a:pt x="12486526" y="10761891"/>
                                </a:moveTo>
                                <a:lnTo>
                                  <a:pt x="6078486" y="10761891"/>
                                </a:lnTo>
                                <a:lnTo>
                                  <a:pt x="6078486" y="26187"/>
                                </a:lnTo>
                                <a:lnTo>
                                  <a:pt x="12468644" y="26187"/>
                                </a:lnTo>
                                <a:lnTo>
                                  <a:pt x="12468644" y="0"/>
                                </a:lnTo>
                                <a:lnTo>
                                  <a:pt x="60642" y="0"/>
                                </a:lnTo>
                                <a:lnTo>
                                  <a:pt x="60642" y="26187"/>
                                </a:lnTo>
                                <a:lnTo>
                                  <a:pt x="6052312" y="26187"/>
                                </a:lnTo>
                                <a:lnTo>
                                  <a:pt x="6052312" y="10761891"/>
                                </a:lnTo>
                                <a:lnTo>
                                  <a:pt x="0" y="10761891"/>
                                </a:lnTo>
                                <a:lnTo>
                                  <a:pt x="0" y="10788066"/>
                                </a:lnTo>
                                <a:lnTo>
                                  <a:pt x="6052312" y="10788066"/>
                                </a:lnTo>
                                <a:lnTo>
                                  <a:pt x="6052312" y="10791139"/>
                                </a:lnTo>
                                <a:lnTo>
                                  <a:pt x="6078486" y="10791139"/>
                                </a:lnTo>
                                <a:lnTo>
                                  <a:pt x="6078486" y="10788066"/>
                                </a:lnTo>
                                <a:lnTo>
                                  <a:pt x="12486526" y="10788066"/>
                                </a:lnTo>
                                <a:lnTo>
                                  <a:pt x="12486526" y="10761891"/>
                                </a:lnTo>
                                <a:close/>
                              </a:path>
                            </a:pathLst>
                          </a:custGeom>
                          <a:solidFill>
                            <a:srgbClr val="4285AB"/>
                          </a:solidFill>
                        </wps:spPr>
                        <wps:bodyPr wrap="square" lIns="0" tIns="0" rIns="0" bIns="0" rtlCol="0">
                          <a:prstTxWarp prst="textNoShape">
                            <a:avLst/>
                          </a:prstTxWarp>
                          <a:noAutofit/>
                        </wps:bodyPr>
                      </wps:wsp>
                      <wps:wsp>
                        <wps:cNvPr id="22" name="Graphic 22"/>
                        <wps:cNvSpPr/>
                        <wps:spPr>
                          <a:xfrm>
                            <a:off x="34883" y="9920861"/>
                            <a:ext cx="6029960" cy="3315970"/>
                          </a:xfrm>
                          <a:custGeom>
                            <a:avLst/>
                            <a:gdLst/>
                            <a:ahLst/>
                            <a:cxnLst/>
                            <a:rect l="l" t="t" r="r" b="b"/>
                            <a:pathLst>
                              <a:path w="6029960" h="3315970">
                                <a:moveTo>
                                  <a:pt x="5146234" y="0"/>
                                </a:moveTo>
                                <a:lnTo>
                                  <a:pt x="5212152" y="4547"/>
                                </a:lnTo>
                                <a:lnTo>
                                  <a:pt x="5276755" y="17975"/>
                                </a:lnTo>
                                <a:lnTo>
                                  <a:pt x="5339870" y="39964"/>
                                </a:lnTo>
                                <a:lnTo>
                                  <a:pt x="5401329" y="70193"/>
                                </a:lnTo>
                                <a:lnTo>
                                  <a:pt x="5460959" y="108341"/>
                                </a:lnTo>
                                <a:lnTo>
                                  <a:pt x="5518590" y="154088"/>
                                </a:lnTo>
                                <a:lnTo>
                                  <a:pt x="5574052" y="207113"/>
                                </a:lnTo>
                                <a:lnTo>
                                  <a:pt x="5600916" y="236254"/>
                                </a:lnTo>
                                <a:lnTo>
                                  <a:pt x="5627173" y="267095"/>
                                </a:lnTo>
                                <a:lnTo>
                                  <a:pt x="5652803" y="299596"/>
                                </a:lnTo>
                                <a:lnTo>
                                  <a:pt x="5677784" y="333715"/>
                                </a:lnTo>
                                <a:lnTo>
                                  <a:pt x="5702093" y="369414"/>
                                </a:lnTo>
                                <a:lnTo>
                                  <a:pt x="5725712" y="406651"/>
                                </a:lnTo>
                                <a:lnTo>
                                  <a:pt x="5748616" y="445388"/>
                                </a:lnTo>
                                <a:lnTo>
                                  <a:pt x="5770787" y="485584"/>
                                </a:lnTo>
                                <a:lnTo>
                                  <a:pt x="5792201" y="527198"/>
                                </a:lnTo>
                                <a:lnTo>
                                  <a:pt x="5812838" y="570191"/>
                                </a:lnTo>
                                <a:lnTo>
                                  <a:pt x="5832677" y="614523"/>
                                </a:lnTo>
                                <a:lnTo>
                                  <a:pt x="5851696" y="660153"/>
                                </a:lnTo>
                                <a:lnTo>
                                  <a:pt x="5869873" y="707042"/>
                                </a:lnTo>
                                <a:lnTo>
                                  <a:pt x="5887188" y="755150"/>
                                </a:lnTo>
                                <a:lnTo>
                                  <a:pt x="5903618" y="804436"/>
                                </a:lnTo>
                                <a:lnTo>
                                  <a:pt x="5919144" y="854860"/>
                                </a:lnTo>
                                <a:lnTo>
                                  <a:pt x="5933743" y="906383"/>
                                </a:lnTo>
                                <a:lnTo>
                                  <a:pt x="5947393" y="958964"/>
                                </a:lnTo>
                                <a:lnTo>
                                  <a:pt x="5960075" y="1012562"/>
                                </a:lnTo>
                                <a:lnTo>
                                  <a:pt x="5971765" y="1067139"/>
                                </a:lnTo>
                                <a:lnTo>
                                  <a:pt x="5982444" y="1122654"/>
                                </a:lnTo>
                                <a:lnTo>
                                  <a:pt x="5992089" y="1179067"/>
                                </a:lnTo>
                                <a:lnTo>
                                  <a:pt x="6000679" y="1236338"/>
                                </a:lnTo>
                                <a:lnTo>
                                  <a:pt x="6008193" y="1294426"/>
                                </a:lnTo>
                                <a:lnTo>
                                  <a:pt x="6014610" y="1353293"/>
                                </a:lnTo>
                                <a:lnTo>
                                  <a:pt x="6019908" y="1412897"/>
                                </a:lnTo>
                                <a:lnTo>
                                  <a:pt x="6024066" y="1473198"/>
                                </a:lnTo>
                                <a:lnTo>
                                  <a:pt x="6027062" y="1534157"/>
                                </a:lnTo>
                                <a:lnTo>
                                  <a:pt x="6028876" y="1595733"/>
                                </a:lnTo>
                                <a:lnTo>
                                  <a:pt x="6029485" y="1657887"/>
                                </a:lnTo>
                                <a:lnTo>
                                  <a:pt x="6028876" y="1720041"/>
                                </a:lnTo>
                                <a:lnTo>
                                  <a:pt x="6027062" y="1781617"/>
                                </a:lnTo>
                                <a:lnTo>
                                  <a:pt x="6024066" y="1842576"/>
                                </a:lnTo>
                                <a:lnTo>
                                  <a:pt x="6019908" y="1902877"/>
                                </a:lnTo>
                                <a:lnTo>
                                  <a:pt x="6014610" y="1962481"/>
                                </a:lnTo>
                                <a:lnTo>
                                  <a:pt x="6008193" y="2021347"/>
                                </a:lnTo>
                                <a:lnTo>
                                  <a:pt x="6000679" y="2079436"/>
                                </a:lnTo>
                                <a:lnTo>
                                  <a:pt x="5992089" y="2136707"/>
                                </a:lnTo>
                                <a:lnTo>
                                  <a:pt x="5982444" y="2193120"/>
                                </a:lnTo>
                                <a:lnTo>
                                  <a:pt x="5971765" y="2248635"/>
                                </a:lnTo>
                                <a:lnTo>
                                  <a:pt x="5960075" y="2303212"/>
                                </a:lnTo>
                                <a:lnTo>
                                  <a:pt x="5947393" y="2356810"/>
                                </a:lnTo>
                                <a:lnTo>
                                  <a:pt x="5933743" y="2409391"/>
                                </a:lnTo>
                                <a:lnTo>
                                  <a:pt x="5919144" y="2460914"/>
                                </a:lnTo>
                                <a:lnTo>
                                  <a:pt x="5903618" y="2511338"/>
                                </a:lnTo>
                                <a:lnTo>
                                  <a:pt x="5887188" y="2560624"/>
                                </a:lnTo>
                                <a:lnTo>
                                  <a:pt x="5869873" y="2608731"/>
                                </a:lnTo>
                                <a:lnTo>
                                  <a:pt x="5851696" y="2655621"/>
                                </a:lnTo>
                                <a:lnTo>
                                  <a:pt x="5832677" y="2701251"/>
                                </a:lnTo>
                                <a:lnTo>
                                  <a:pt x="5812838" y="2745583"/>
                                </a:lnTo>
                                <a:lnTo>
                                  <a:pt x="5792201" y="2788576"/>
                                </a:lnTo>
                                <a:lnTo>
                                  <a:pt x="5770787" y="2830190"/>
                                </a:lnTo>
                                <a:lnTo>
                                  <a:pt x="5748616" y="2870386"/>
                                </a:lnTo>
                                <a:lnTo>
                                  <a:pt x="5725711" y="2909122"/>
                                </a:lnTo>
                                <a:lnTo>
                                  <a:pt x="5702093" y="2946360"/>
                                </a:lnTo>
                                <a:lnTo>
                                  <a:pt x="5677783" y="2982059"/>
                                </a:lnTo>
                                <a:lnTo>
                                  <a:pt x="5652803" y="3016178"/>
                                </a:lnTo>
                                <a:lnTo>
                                  <a:pt x="5627173" y="3048678"/>
                                </a:lnTo>
                                <a:lnTo>
                                  <a:pt x="5600916" y="3079519"/>
                                </a:lnTo>
                                <a:lnTo>
                                  <a:pt x="5574052" y="3108661"/>
                                </a:lnTo>
                                <a:lnTo>
                                  <a:pt x="5546603" y="3136063"/>
                                </a:lnTo>
                                <a:lnTo>
                                  <a:pt x="5490035" y="3185489"/>
                                </a:lnTo>
                                <a:lnTo>
                                  <a:pt x="5431383" y="3227477"/>
                                </a:lnTo>
                                <a:lnTo>
                                  <a:pt x="5370817" y="3261705"/>
                                </a:lnTo>
                                <a:lnTo>
                                  <a:pt x="5308509" y="3287854"/>
                                </a:lnTo>
                                <a:lnTo>
                                  <a:pt x="5244628" y="3305603"/>
                                </a:lnTo>
                                <a:lnTo>
                                  <a:pt x="5179347" y="3314631"/>
                                </a:lnTo>
                                <a:lnTo>
                                  <a:pt x="883250" y="3315774"/>
                                </a:lnTo>
                                <a:lnTo>
                                  <a:pt x="850137" y="3314631"/>
                                </a:lnTo>
                                <a:lnTo>
                                  <a:pt x="784856" y="3305603"/>
                                </a:lnTo>
                                <a:lnTo>
                                  <a:pt x="720976" y="3287854"/>
                                </a:lnTo>
                                <a:lnTo>
                                  <a:pt x="658667" y="3261705"/>
                                </a:lnTo>
                                <a:lnTo>
                                  <a:pt x="598101" y="3227477"/>
                                </a:lnTo>
                                <a:lnTo>
                                  <a:pt x="539449" y="3185489"/>
                                </a:lnTo>
                                <a:lnTo>
                                  <a:pt x="482881" y="3136063"/>
                                </a:lnTo>
                                <a:lnTo>
                                  <a:pt x="455432" y="3108661"/>
                                </a:lnTo>
                                <a:lnTo>
                                  <a:pt x="428568" y="3079519"/>
                                </a:lnTo>
                                <a:lnTo>
                                  <a:pt x="402311" y="3048678"/>
                                </a:lnTo>
                                <a:lnTo>
                                  <a:pt x="376681" y="3016178"/>
                                </a:lnTo>
                                <a:lnTo>
                                  <a:pt x="351701" y="2982059"/>
                                </a:lnTo>
                                <a:lnTo>
                                  <a:pt x="327391" y="2946360"/>
                                </a:lnTo>
                                <a:lnTo>
                                  <a:pt x="303773" y="2909122"/>
                                </a:lnTo>
                                <a:lnTo>
                                  <a:pt x="280868" y="2870386"/>
                                </a:lnTo>
                                <a:lnTo>
                                  <a:pt x="258698" y="2830190"/>
                                </a:lnTo>
                                <a:lnTo>
                                  <a:pt x="237283" y="2788576"/>
                                </a:lnTo>
                                <a:lnTo>
                                  <a:pt x="216646" y="2745583"/>
                                </a:lnTo>
                                <a:lnTo>
                                  <a:pt x="196807" y="2701251"/>
                                </a:lnTo>
                                <a:lnTo>
                                  <a:pt x="177789" y="2655621"/>
                                </a:lnTo>
                                <a:lnTo>
                                  <a:pt x="159611" y="2608731"/>
                                </a:lnTo>
                                <a:lnTo>
                                  <a:pt x="142297" y="2560624"/>
                                </a:lnTo>
                                <a:lnTo>
                                  <a:pt x="125866" y="2511338"/>
                                </a:lnTo>
                                <a:lnTo>
                                  <a:pt x="110341" y="2460914"/>
                                </a:lnTo>
                                <a:lnTo>
                                  <a:pt x="95742" y="2409391"/>
                                </a:lnTo>
                                <a:lnTo>
                                  <a:pt x="82091" y="2356810"/>
                                </a:lnTo>
                                <a:lnTo>
                                  <a:pt x="69410" y="2303212"/>
                                </a:lnTo>
                                <a:lnTo>
                                  <a:pt x="57719" y="2248635"/>
                                </a:lnTo>
                                <a:lnTo>
                                  <a:pt x="47041" y="2193120"/>
                                </a:lnTo>
                                <a:lnTo>
                                  <a:pt x="37396" y="2136707"/>
                                </a:lnTo>
                                <a:lnTo>
                                  <a:pt x="28805" y="2079436"/>
                                </a:lnTo>
                                <a:lnTo>
                                  <a:pt x="21291" y="2021347"/>
                                </a:lnTo>
                                <a:lnTo>
                                  <a:pt x="14874" y="1962481"/>
                                </a:lnTo>
                                <a:lnTo>
                                  <a:pt x="9576" y="1902877"/>
                                </a:lnTo>
                                <a:lnTo>
                                  <a:pt x="5418" y="1842576"/>
                                </a:lnTo>
                                <a:lnTo>
                                  <a:pt x="2422" y="1781617"/>
                                </a:lnTo>
                                <a:lnTo>
                                  <a:pt x="609" y="1720041"/>
                                </a:lnTo>
                                <a:lnTo>
                                  <a:pt x="0" y="1657887"/>
                                </a:lnTo>
                                <a:lnTo>
                                  <a:pt x="609" y="1595733"/>
                                </a:lnTo>
                                <a:lnTo>
                                  <a:pt x="2422" y="1534157"/>
                                </a:lnTo>
                                <a:lnTo>
                                  <a:pt x="5418" y="1473198"/>
                                </a:lnTo>
                                <a:lnTo>
                                  <a:pt x="9576" y="1412897"/>
                                </a:lnTo>
                                <a:lnTo>
                                  <a:pt x="14874" y="1353293"/>
                                </a:lnTo>
                                <a:lnTo>
                                  <a:pt x="21291" y="1294426"/>
                                </a:lnTo>
                                <a:lnTo>
                                  <a:pt x="28805" y="1236338"/>
                                </a:lnTo>
                                <a:lnTo>
                                  <a:pt x="37395" y="1179067"/>
                                </a:lnTo>
                                <a:lnTo>
                                  <a:pt x="47041" y="1122654"/>
                                </a:lnTo>
                                <a:lnTo>
                                  <a:pt x="57719" y="1067139"/>
                                </a:lnTo>
                                <a:lnTo>
                                  <a:pt x="69410" y="1012562"/>
                                </a:lnTo>
                                <a:lnTo>
                                  <a:pt x="82091" y="958963"/>
                                </a:lnTo>
                                <a:lnTo>
                                  <a:pt x="95742" y="906383"/>
                                </a:lnTo>
                                <a:lnTo>
                                  <a:pt x="110340" y="854860"/>
                                </a:lnTo>
                                <a:lnTo>
                                  <a:pt x="125866" y="804436"/>
                                </a:lnTo>
                                <a:lnTo>
                                  <a:pt x="142297" y="755150"/>
                                </a:lnTo>
                                <a:lnTo>
                                  <a:pt x="159611" y="707042"/>
                                </a:lnTo>
                                <a:lnTo>
                                  <a:pt x="177789" y="660153"/>
                                </a:lnTo>
                                <a:lnTo>
                                  <a:pt x="196807" y="614523"/>
                                </a:lnTo>
                                <a:lnTo>
                                  <a:pt x="216646" y="570191"/>
                                </a:lnTo>
                                <a:lnTo>
                                  <a:pt x="237283" y="527198"/>
                                </a:lnTo>
                                <a:lnTo>
                                  <a:pt x="258698" y="485584"/>
                                </a:lnTo>
                                <a:lnTo>
                                  <a:pt x="280868" y="445388"/>
                                </a:lnTo>
                                <a:lnTo>
                                  <a:pt x="303773" y="406651"/>
                                </a:lnTo>
                                <a:lnTo>
                                  <a:pt x="327391" y="369414"/>
                                </a:lnTo>
                                <a:lnTo>
                                  <a:pt x="351701" y="333715"/>
                                </a:lnTo>
                                <a:lnTo>
                                  <a:pt x="376681" y="299596"/>
                                </a:lnTo>
                                <a:lnTo>
                                  <a:pt x="402311" y="267096"/>
                                </a:lnTo>
                                <a:lnTo>
                                  <a:pt x="428568" y="236255"/>
                                </a:lnTo>
                                <a:lnTo>
                                  <a:pt x="455432" y="207113"/>
                                </a:lnTo>
                                <a:lnTo>
                                  <a:pt x="482881" y="179711"/>
                                </a:lnTo>
                                <a:lnTo>
                                  <a:pt x="539449" y="130285"/>
                                </a:lnTo>
                                <a:lnTo>
                                  <a:pt x="598101" y="88297"/>
                                </a:lnTo>
                                <a:lnTo>
                                  <a:pt x="658667" y="54069"/>
                                </a:lnTo>
                                <a:lnTo>
                                  <a:pt x="720976" y="27920"/>
                                </a:lnTo>
                                <a:lnTo>
                                  <a:pt x="784856" y="10171"/>
                                </a:lnTo>
                                <a:lnTo>
                                  <a:pt x="850137" y="1143"/>
                                </a:lnTo>
                                <a:lnTo>
                                  <a:pt x="883250" y="0"/>
                                </a:lnTo>
                                <a:lnTo>
                                  <a:pt x="5146234" y="0"/>
                                </a:lnTo>
                              </a:path>
                            </a:pathLst>
                          </a:custGeom>
                          <a:ln w="69766">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23" name="Image 23"/>
                          <pic:cNvPicPr/>
                        </pic:nvPicPr>
                        <pic:blipFill>
                          <a:blip r:embed="rId16" cstate="print"/>
                          <a:stretch>
                            <a:fillRect/>
                          </a:stretch>
                        </pic:blipFill>
                        <pic:spPr>
                          <a:xfrm>
                            <a:off x="1540506" y="9981262"/>
                            <a:ext cx="640933" cy="616734"/>
                          </a:xfrm>
                          <a:prstGeom prst="rect">
                            <a:avLst/>
                          </a:prstGeom>
                        </pic:spPr>
                      </pic:pic>
                      <pic:pic xmlns:pic="http://schemas.openxmlformats.org/drawingml/2006/picture">
                        <pic:nvPicPr>
                          <pic:cNvPr id="24" name="Image 24"/>
                          <pic:cNvPicPr/>
                        </pic:nvPicPr>
                        <pic:blipFill>
                          <a:blip r:embed="rId17" cstate="print"/>
                          <a:stretch>
                            <a:fillRect/>
                          </a:stretch>
                        </pic:blipFill>
                        <pic:spPr>
                          <a:xfrm>
                            <a:off x="802221" y="10034674"/>
                            <a:ext cx="506092" cy="506092"/>
                          </a:xfrm>
                          <a:prstGeom prst="rect">
                            <a:avLst/>
                          </a:prstGeom>
                        </pic:spPr>
                      </pic:pic>
                      <pic:pic xmlns:pic="http://schemas.openxmlformats.org/drawingml/2006/picture">
                        <pic:nvPicPr>
                          <pic:cNvPr id="25" name="Image 25"/>
                          <pic:cNvPicPr/>
                        </pic:nvPicPr>
                        <pic:blipFill>
                          <a:blip r:embed="rId18" cstate="print"/>
                          <a:stretch>
                            <a:fillRect/>
                          </a:stretch>
                        </pic:blipFill>
                        <pic:spPr>
                          <a:xfrm>
                            <a:off x="1496448" y="11655398"/>
                            <a:ext cx="732961" cy="643020"/>
                          </a:xfrm>
                          <a:prstGeom prst="rect">
                            <a:avLst/>
                          </a:prstGeom>
                        </pic:spPr>
                      </pic:pic>
                      <pic:pic xmlns:pic="http://schemas.openxmlformats.org/drawingml/2006/picture">
                        <pic:nvPicPr>
                          <pic:cNvPr id="26" name="Image 26"/>
                          <pic:cNvPicPr/>
                        </pic:nvPicPr>
                        <pic:blipFill>
                          <a:blip r:embed="rId19" cstate="print"/>
                          <a:stretch>
                            <a:fillRect/>
                          </a:stretch>
                        </pic:blipFill>
                        <pic:spPr>
                          <a:xfrm>
                            <a:off x="785722" y="12079338"/>
                            <a:ext cx="602075" cy="200691"/>
                          </a:xfrm>
                          <a:prstGeom prst="rect">
                            <a:avLst/>
                          </a:prstGeom>
                        </pic:spPr>
                      </pic:pic>
                      <pic:pic xmlns:pic="http://schemas.openxmlformats.org/drawingml/2006/picture">
                        <pic:nvPicPr>
                          <pic:cNvPr id="27" name="Image 27"/>
                          <pic:cNvPicPr/>
                        </pic:nvPicPr>
                        <pic:blipFill>
                          <a:blip r:embed="rId20" cstate="print"/>
                          <a:stretch>
                            <a:fillRect/>
                          </a:stretch>
                        </pic:blipFill>
                        <pic:spPr>
                          <a:xfrm>
                            <a:off x="785722" y="11689118"/>
                            <a:ext cx="209417" cy="287949"/>
                          </a:xfrm>
                          <a:prstGeom prst="rect">
                            <a:avLst/>
                          </a:prstGeom>
                        </pic:spPr>
                      </pic:pic>
                      <pic:pic xmlns:pic="http://schemas.openxmlformats.org/drawingml/2006/picture">
                        <pic:nvPicPr>
                          <pic:cNvPr id="28" name="Image 28"/>
                          <pic:cNvPicPr/>
                        </pic:nvPicPr>
                        <pic:blipFill>
                          <a:blip r:embed="rId21" cstate="print"/>
                          <a:stretch>
                            <a:fillRect/>
                          </a:stretch>
                        </pic:blipFill>
                        <pic:spPr>
                          <a:xfrm>
                            <a:off x="1194445" y="11710788"/>
                            <a:ext cx="200691" cy="261771"/>
                          </a:xfrm>
                          <a:prstGeom prst="rect">
                            <a:avLst/>
                          </a:prstGeom>
                        </pic:spPr>
                      </pic:pic>
                      <pic:pic xmlns:pic="http://schemas.openxmlformats.org/drawingml/2006/picture">
                        <pic:nvPicPr>
                          <pic:cNvPr id="29" name="Image 29"/>
                          <pic:cNvPicPr/>
                        </pic:nvPicPr>
                        <pic:blipFill>
                          <a:blip r:embed="rId22" cstate="print"/>
                          <a:stretch>
                            <a:fillRect/>
                          </a:stretch>
                        </pic:blipFill>
                        <pic:spPr>
                          <a:xfrm>
                            <a:off x="1706532" y="9174729"/>
                            <a:ext cx="3586278" cy="715510"/>
                          </a:xfrm>
                          <a:prstGeom prst="rect">
                            <a:avLst/>
                          </a:prstGeom>
                        </pic:spPr>
                      </pic:pic>
                      <pic:pic xmlns:pic="http://schemas.openxmlformats.org/drawingml/2006/picture">
                        <pic:nvPicPr>
                          <pic:cNvPr id="30" name="Image 30"/>
                          <pic:cNvPicPr/>
                        </pic:nvPicPr>
                        <pic:blipFill>
                          <a:blip r:embed="rId23" cstate="print"/>
                          <a:stretch>
                            <a:fillRect/>
                          </a:stretch>
                        </pic:blipFill>
                        <pic:spPr>
                          <a:xfrm>
                            <a:off x="187083" y="3657150"/>
                            <a:ext cx="87257" cy="87257"/>
                          </a:xfrm>
                          <a:prstGeom prst="rect">
                            <a:avLst/>
                          </a:prstGeom>
                        </pic:spPr>
                      </pic:pic>
                      <pic:pic xmlns:pic="http://schemas.openxmlformats.org/drawingml/2006/picture">
                        <pic:nvPicPr>
                          <pic:cNvPr id="31" name="Image 31"/>
                          <pic:cNvPicPr/>
                        </pic:nvPicPr>
                        <pic:blipFill>
                          <a:blip r:embed="rId23" cstate="print"/>
                          <a:stretch>
                            <a:fillRect/>
                          </a:stretch>
                        </pic:blipFill>
                        <pic:spPr>
                          <a:xfrm>
                            <a:off x="187083" y="6658804"/>
                            <a:ext cx="87257" cy="87257"/>
                          </a:xfrm>
                          <a:prstGeom prst="rect">
                            <a:avLst/>
                          </a:prstGeom>
                        </pic:spPr>
                      </pic:pic>
                      <pic:pic xmlns:pic="http://schemas.openxmlformats.org/drawingml/2006/picture">
                        <pic:nvPicPr>
                          <pic:cNvPr id="32" name="Image 32"/>
                          <pic:cNvPicPr/>
                        </pic:nvPicPr>
                        <pic:blipFill>
                          <a:blip r:embed="rId23" cstate="print"/>
                          <a:stretch>
                            <a:fillRect/>
                          </a:stretch>
                        </pic:blipFill>
                        <pic:spPr>
                          <a:xfrm>
                            <a:off x="187083" y="8534837"/>
                            <a:ext cx="87257" cy="87256"/>
                          </a:xfrm>
                          <a:prstGeom prst="rect">
                            <a:avLst/>
                          </a:prstGeom>
                        </pic:spPr>
                      </pic:pic>
                      <pic:pic xmlns:pic="http://schemas.openxmlformats.org/drawingml/2006/picture">
                        <pic:nvPicPr>
                          <pic:cNvPr id="33" name="Image 33"/>
                          <pic:cNvPicPr/>
                        </pic:nvPicPr>
                        <pic:blipFill>
                          <a:blip r:embed="rId23" cstate="print"/>
                          <a:stretch>
                            <a:fillRect/>
                          </a:stretch>
                        </pic:blipFill>
                        <pic:spPr>
                          <a:xfrm>
                            <a:off x="6331506" y="3152279"/>
                            <a:ext cx="87257" cy="87257"/>
                          </a:xfrm>
                          <a:prstGeom prst="rect">
                            <a:avLst/>
                          </a:prstGeom>
                        </pic:spPr>
                      </pic:pic>
                      <pic:pic xmlns:pic="http://schemas.openxmlformats.org/drawingml/2006/picture">
                        <pic:nvPicPr>
                          <pic:cNvPr id="34" name="Image 34"/>
                          <pic:cNvPicPr/>
                        </pic:nvPicPr>
                        <pic:blipFill>
                          <a:blip r:embed="rId23" cstate="print"/>
                          <a:stretch>
                            <a:fillRect/>
                          </a:stretch>
                        </pic:blipFill>
                        <pic:spPr>
                          <a:xfrm>
                            <a:off x="6331506" y="3902692"/>
                            <a:ext cx="87257" cy="87257"/>
                          </a:xfrm>
                          <a:prstGeom prst="rect">
                            <a:avLst/>
                          </a:prstGeom>
                        </pic:spPr>
                      </pic:pic>
                      <pic:pic xmlns:pic="http://schemas.openxmlformats.org/drawingml/2006/picture">
                        <pic:nvPicPr>
                          <pic:cNvPr id="35" name="Image 35"/>
                          <pic:cNvPicPr/>
                        </pic:nvPicPr>
                        <pic:blipFill>
                          <a:blip r:embed="rId23" cstate="print"/>
                          <a:stretch>
                            <a:fillRect/>
                          </a:stretch>
                        </pic:blipFill>
                        <pic:spPr>
                          <a:xfrm>
                            <a:off x="6331506" y="7279553"/>
                            <a:ext cx="87257" cy="87257"/>
                          </a:xfrm>
                          <a:prstGeom prst="rect">
                            <a:avLst/>
                          </a:prstGeom>
                        </pic:spPr>
                      </pic:pic>
                      <pic:pic xmlns:pic="http://schemas.openxmlformats.org/drawingml/2006/picture">
                        <pic:nvPicPr>
                          <pic:cNvPr id="36" name="Image 36"/>
                          <pic:cNvPicPr/>
                        </pic:nvPicPr>
                        <pic:blipFill>
                          <a:blip r:embed="rId24" cstate="print"/>
                          <a:stretch>
                            <a:fillRect/>
                          </a:stretch>
                        </pic:blipFill>
                        <pic:spPr>
                          <a:xfrm>
                            <a:off x="988555" y="11623768"/>
                            <a:ext cx="157063" cy="357755"/>
                          </a:xfrm>
                          <a:prstGeom prst="rect">
                            <a:avLst/>
                          </a:prstGeom>
                        </pic:spPr>
                      </pic:pic>
                      <wps:wsp>
                        <wps:cNvPr id="37" name="Graphic 37"/>
                        <wps:cNvSpPr/>
                        <wps:spPr>
                          <a:xfrm>
                            <a:off x="6371326" y="9251522"/>
                            <a:ext cx="6300470" cy="3970654"/>
                          </a:xfrm>
                          <a:custGeom>
                            <a:avLst/>
                            <a:gdLst/>
                            <a:ahLst/>
                            <a:cxnLst/>
                            <a:rect l="l" t="t" r="r" b="b"/>
                            <a:pathLst>
                              <a:path w="6300470" h="3970654">
                                <a:moveTo>
                                  <a:pt x="5230575" y="0"/>
                                </a:moveTo>
                                <a:lnTo>
                                  <a:pt x="5296940" y="3760"/>
                                </a:lnTo>
                                <a:lnTo>
                                  <a:pt x="5362231" y="14894"/>
                                </a:lnTo>
                                <a:lnTo>
                                  <a:pt x="5426331" y="33182"/>
                                </a:lnTo>
                                <a:lnTo>
                                  <a:pt x="5489119" y="58405"/>
                                </a:lnTo>
                                <a:lnTo>
                                  <a:pt x="5550479" y="90343"/>
                                </a:lnTo>
                                <a:lnTo>
                                  <a:pt x="5610292" y="128777"/>
                                </a:lnTo>
                                <a:lnTo>
                                  <a:pt x="5668440" y="173486"/>
                                </a:lnTo>
                                <a:lnTo>
                                  <a:pt x="5724804" y="224252"/>
                                </a:lnTo>
                                <a:lnTo>
                                  <a:pt x="5752280" y="251837"/>
                                </a:lnTo>
                                <a:lnTo>
                                  <a:pt x="5779265" y="280854"/>
                                </a:lnTo>
                                <a:lnTo>
                                  <a:pt x="5805746" y="311275"/>
                                </a:lnTo>
                                <a:lnTo>
                                  <a:pt x="5831707" y="343073"/>
                                </a:lnTo>
                                <a:lnTo>
                                  <a:pt x="5857133" y="376221"/>
                                </a:lnTo>
                                <a:lnTo>
                                  <a:pt x="5882010" y="410690"/>
                                </a:lnTo>
                                <a:lnTo>
                                  <a:pt x="5906323" y="446454"/>
                                </a:lnTo>
                                <a:lnTo>
                                  <a:pt x="5930056" y="483484"/>
                                </a:lnTo>
                                <a:lnTo>
                                  <a:pt x="5953196" y="521754"/>
                                </a:lnTo>
                                <a:lnTo>
                                  <a:pt x="5975727" y="561236"/>
                                </a:lnTo>
                                <a:lnTo>
                                  <a:pt x="5997635" y="601903"/>
                                </a:lnTo>
                                <a:lnTo>
                                  <a:pt x="6018905" y="643727"/>
                                </a:lnTo>
                                <a:lnTo>
                                  <a:pt x="6039521" y="686681"/>
                                </a:lnTo>
                                <a:lnTo>
                                  <a:pt x="6059470" y="730737"/>
                                </a:lnTo>
                                <a:lnTo>
                                  <a:pt x="6078737" y="775867"/>
                                </a:lnTo>
                                <a:lnTo>
                                  <a:pt x="6097306" y="822046"/>
                                </a:lnTo>
                                <a:lnTo>
                                  <a:pt x="6115163" y="869244"/>
                                </a:lnTo>
                                <a:lnTo>
                                  <a:pt x="6132293" y="917434"/>
                                </a:lnTo>
                                <a:lnTo>
                                  <a:pt x="6148681" y="966589"/>
                                </a:lnTo>
                                <a:lnTo>
                                  <a:pt x="6164313" y="1016682"/>
                                </a:lnTo>
                                <a:lnTo>
                                  <a:pt x="6179174" y="1067685"/>
                                </a:lnTo>
                                <a:lnTo>
                                  <a:pt x="6193248" y="1119571"/>
                                </a:lnTo>
                                <a:lnTo>
                                  <a:pt x="6206522" y="1172312"/>
                                </a:lnTo>
                                <a:lnTo>
                                  <a:pt x="6218980" y="1225881"/>
                                </a:lnTo>
                                <a:lnTo>
                                  <a:pt x="6230607" y="1280249"/>
                                </a:lnTo>
                                <a:lnTo>
                                  <a:pt x="6241390" y="1335391"/>
                                </a:lnTo>
                                <a:lnTo>
                                  <a:pt x="6251312" y="1391278"/>
                                </a:lnTo>
                                <a:lnTo>
                                  <a:pt x="6260360" y="1447883"/>
                                </a:lnTo>
                                <a:lnTo>
                                  <a:pt x="6268518" y="1505179"/>
                                </a:lnTo>
                                <a:lnTo>
                                  <a:pt x="6275771" y="1563137"/>
                                </a:lnTo>
                                <a:lnTo>
                                  <a:pt x="6282106" y="1621731"/>
                                </a:lnTo>
                                <a:lnTo>
                                  <a:pt x="6287506" y="1680933"/>
                                </a:lnTo>
                                <a:lnTo>
                                  <a:pt x="6291958" y="1740716"/>
                                </a:lnTo>
                                <a:lnTo>
                                  <a:pt x="6295446" y="1801052"/>
                                </a:lnTo>
                                <a:lnTo>
                                  <a:pt x="6297956" y="1861914"/>
                                </a:lnTo>
                                <a:lnTo>
                                  <a:pt x="6299473" y="1923274"/>
                                </a:lnTo>
                                <a:lnTo>
                                  <a:pt x="6299982" y="1985105"/>
                                </a:lnTo>
                                <a:lnTo>
                                  <a:pt x="6299473" y="2046936"/>
                                </a:lnTo>
                                <a:lnTo>
                                  <a:pt x="6297956" y="2108296"/>
                                </a:lnTo>
                                <a:lnTo>
                                  <a:pt x="6295446" y="2169158"/>
                                </a:lnTo>
                                <a:lnTo>
                                  <a:pt x="6291958" y="2229494"/>
                                </a:lnTo>
                                <a:lnTo>
                                  <a:pt x="6287506" y="2289276"/>
                                </a:lnTo>
                                <a:lnTo>
                                  <a:pt x="6282106" y="2348479"/>
                                </a:lnTo>
                                <a:lnTo>
                                  <a:pt x="6275771" y="2407073"/>
                                </a:lnTo>
                                <a:lnTo>
                                  <a:pt x="6268518" y="2465031"/>
                                </a:lnTo>
                                <a:lnTo>
                                  <a:pt x="6260360" y="2522327"/>
                                </a:lnTo>
                                <a:lnTo>
                                  <a:pt x="6251312" y="2578932"/>
                                </a:lnTo>
                                <a:lnTo>
                                  <a:pt x="6241390" y="2634819"/>
                                </a:lnTo>
                                <a:lnTo>
                                  <a:pt x="6230607" y="2689960"/>
                                </a:lnTo>
                                <a:lnTo>
                                  <a:pt x="6218980" y="2744329"/>
                                </a:lnTo>
                                <a:lnTo>
                                  <a:pt x="6206522" y="2797898"/>
                                </a:lnTo>
                                <a:lnTo>
                                  <a:pt x="6193248" y="2850639"/>
                                </a:lnTo>
                                <a:lnTo>
                                  <a:pt x="6179174" y="2902524"/>
                                </a:lnTo>
                                <a:lnTo>
                                  <a:pt x="6164313" y="2953527"/>
                                </a:lnTo>
                                <a:lnTo>
                                  <a:pt x="6148681" y="3003620"/>
                                </a:lnTo>
                                <a:lnTo>
                                  <a:pt x="6132293" y="3052776"/>
                                </a:lnTo>
                                <a:lnTo>
                                  <a:pt x="6115163" y="3100966"/>
                                </a:lnTo>
                                <a:lnTo>
                                  <a:pt x="6097306" y="3148164"/>
                                </a:lnTo>
                                <a:lnTo>
                                  <a:pt x="6078737" y="3194342"/>
                                </a:lnTo>
                                <a:lnTo>
                                  <a:pt x="6059470" y="3239473"/>
                                </a:lnTo>
                                <a:lnTo>
                                  <a:pt x="6039522" y="3283529"/>
                                </a:lnTo>
                                <a:lnTo>
                                  <a:pt x="6018905" y="3326483"/>
                                </a:lnTo>
                                <a:lnTo>
                                  <a:pt x="5997635" y="3368307"/>
                                </a:lnTo>
                                <a:lnTo>
                                  <a:pt x="5975727" y="3408973"/>
                                </a:lnTo>
                                <a:lnTo>
                                  <a:pt x="5953196" y="3448456"/>
                                </a:lnTo>
                                <a:lnTo>
                                  <a:pt x="5930056" y="3486726"/>
                                </a:lnTo>
                                <a:lnTo>
                                  <a:pt x="5906323" y="3523756"/>
                                </a:lnTo>
                                <a:lnTo>
                                  <a:pt x="5882010" y="3559520"/>
                                </a:lnTo>
                                <a:lnTo>
                                  <a:pt x="5857133" y="3593989"/>
                                </a:lnTo>
                                <a:lnTo>
                                  <a:pt x="5831707" y="3627136"/>
                                </a:lnTo>
                                <a:lnTo>
                                  <a:pt x="5805746" y="3658934"/>
                                </a:lnTo>
                                <a:lnTo>
                                  <a:pt x="5779265" y="3689356"/>
                                </a:lnTo>
                                <a:lnTo>
                                  <a:pt x="5752280" y="3718373"/>
                                </a:lnTo>
                                <a:lnTo>
                                  <a:pt x="5724803" y="3745958"/>
                                </a:lnTo>
                                <a:lnTo>
                                  <a:pt x="5696852" y="3772084"/>
                                </a:lnTo>
                                <a:lnTo>
                                  <a:pt x="5639581" y="3819849"/>
                                </a:lnTo>
                                <a:lnTo>
                                  <a:pt x="5580586" y="3861448"/>
                                </a:lnTo>
                                <a:lnTo>
                                  <a:pt x="5519985" y="3896661"/>
                                </a:lnTo>
                                <a:lnTo>
                                  <a:pt x="5457896" y="3925269"/>
                                </a:lnTo>
                                <a:lnTo>
                                  <a:pt x="5394437" y="3947052"/>
                                </a:lnTo>
                                <a:lnTo>
                                  <a:pt x="5329727" y="3961791"/>
                                </a:lnTo>
                                <a:lnTo>
                                  <a:pt x="5263885" y="3969266"/>
                                </a:lnTo>
                                <a:lnTo>
                                  <a:pt x="1069405" y="3970210"/>
                                </a:lnTo>
                                <a:lnTo>
                                  <a:pt x="1036096" y="3969266"/>
                                </a:lnTo>
                                <a:lnTo>
                                  <a:pt x="970254" y="3961791"/>
                                </a:lnTo>
                                <a:lnTo>
                                  <a:pt x="905544" y="3947052"/>
                                </a:lnTo>
                                <a:lnTo>
                                  <a:pt x="842085" y="3925269"/>
                                </a:lnTo>
                                <a:lnTo>
                                  <a:pt x="779996" y="3896661"/>
                                </a:lnTo>
                                <a:lnTo>
                                  <a:pt x="719395" y="3861448"/>
                                </a:lnTo>
                                <a:lnTo>
                                  <a:pt x="660400" y="3819849"/>
                                </a:lnTo>
                                <a:lnTo>
                                  <a:pt x="603129" y="3772084"/>
                                </a:lnTo>
                                <a:lnTo>
                                  <a:pt x="575178" y="3745958"/>
                                </a:lnTo>
                                <a:lnTo>
                                  <a:pt x="547702" y="3718372"/>
                                </a:lnTo>
                                <a:lnTo>
                                  <a:pt x="520716" y="3689355"/>
                                </a:lnTo>
                                <a:lnTo>
                                  <a:pt x="494235" y="3658934"/>
                                </a:lnTo>
                                <a:lnTo>
                                  <a:pt x="468274" y="3627136"/>
                                </a:lnTo>
                                <a:lnTo>
                                  <a:pt x="442848" y="3593989"/>
                                </a:lnTo>
                                <a:lnTo>
                                  <a:pt x="417971" y="3559520"/>
                                </a:lnTo>
                                <a:lnTo>
                                  <a:pt x="393659" y="3523756"/>
                                </a:lnTo>
                                <a:lnTo>
                                  <a:pt x="369925" y="3486726"/>
                                </a:lnTo>
                                <a:lnTo>
                                  <a:pt x="346785" y="3448456"/>
                                </a:lnTo>
                                <a:lnTo>
                                  <a:pt x="324254" y="3408973"/>
                                </a:lnTo>
                                <a:lnTo>
                                  <a:pt x="302346" y="3368307"/>
                                </a:lnTo>
                                <a:lnTo>
                                  <a:pt x="281077" y="3326483"/>
                                </a:lnTo>
                                <a:lnTo>
                                  <a:pt x="260460" y="3283529"/>
                                </a:lnTo>
                                <a:lnTo>
                                  <a:pt x="240511" y="3239473"/>
                                </a:lnTo>
                                <a:lnTo>
                                  <a:pt x="221245" y="3194342"/>
                                </a:lnTo>
                                <a:lnTo>
                                  <a:pt x="202675" y="3148164"/>
                                </a:lnTo>
                                <a:lnTo>
                                  <a:pt x="184818" y="3100966"/>
                                </a:lnTo>
                                <a:lnTo>
                                  <a:pt x="167688" y="3052776"/>
                                </a:lnTo>
                                <a:lnTo>
                                  <a:pt x="151300" y="3003620"/>
                                </a:lnTo>
                                <a:lnTo>
                                  <a:pt x="135668" y="2953527"/>
                                </a:lnTo>
                                <a:lnTo>
                                  <a:pt x="120808" y="2902524"/>
                                </a:lnTo>
                                <a:lnTo>
                                  <a:pt x="106733" y="2850639"/>
                                </a:lnTo>
                                <a:lnTo>
                                  <a:pt x="93459" y="2797898"/>
                                </a:lnTo>
                                <a:lnTo>
                                  <a:pt x="81001" y="2744329"/>
                                </a:lnTo>
                                <a:lnTo>
                                  <a:pt x="69374" y="2689960"/>
                                </a:lnTo>
                                <a:lnTo>
                                  <a:pt x="58591" y="2634819"/>
                                </a:lnTo>
                                <a:lnTo>
                                  <a:pt x="48669" y="2578932"/>
                                </a:lnTo>
                                <a:lnTo>
                                  <a:pt x="39622" y="2522327"/>
                                </a:lnTo>
                                <a:lnTo>
                                  <a:pt x="31464" y="2465031"/>
                                </a:lnTo>
                                <a:lnTo>
                                  <a:pt x="24210" y="2407073"/>
                                </a:lnTo>
                                <a:lnTo>
                                  <a:pt x="17876" y="2348479"/>
                                </a:lnTo>
                                <a:lnTo>
                                  <a:pt x="12475" y="2289276"/>
                                </a:lnTo>
                                <a:lnTo>
                                  <a:pt x="8023" y="2229494"/>
                                </a:lnTo>
                                <a:lnTo>
                                  <a:pt x="4535" y="2169158"/>
                                </a:lnTo>
                                <a:lnTo>
                                  <a:pt x="2025" y="2108296"/>
                                </a:lnTo>
                                <a:lnTo>
                                  <a:pt x="508" y="2046936"/>
                                </a:lnTo>
                                <a:lnTo>
                                  <a:pt x="0" y="1985105"/>
                                </a:lnTo>
                                <a:lnTo>
                                  <a:pt x="508" y="1923274"/>
                                </a:lnTo>
                                <a:lnTo>
                                  <a:pt x="2025" y="1861914"/>
                                </a:lnTo>
                                <a:lnTo>
                                  <a:pt x="4535" y="1801052"/>
                                </a:lnTo>
                                <a:lnTo>
                                  <a:pt x="8023" y="1740716"/>
                                </a:lnTo>
                                <a:lnTo>
                                  <a:pt x="12475" y="1680933"/>
                                </a:lnTo>
                                <a:lnTo>
                                  <a:pt x="17876" y="1621731"/>
                                </a:lnTo>
                                <a:lnTo>
                                  <a:pt x="24210" y="1563137"/>
                                </a:lnTo>
                                <a:lnTo>
                                  <a:pt x="31464" y="1505179"/>
                                </a:lnTo>
                                <a:lnTo>
                                  <a:pt x="39622" y="1447883"/>
                                </a:lnTo>
                                <a:lnTo>
                                  <a:pt x="48669" y="1391278"/>
                                </a:lnTo>
                                <a:lnTo>
                                  <a:pt x="58591" y="1335391"/>
                                </a:lnTo>
                                <a:lnTo>
                                  <a:pt x="69374" y="1280249"/>
                                </a:lnTo>
                                <a:lnTo>
                                  <a:pt x="81001" y="1225881"/>
                                </a:lnTo>
                                <a:lnTo>
                                  <a:pt x="93460" y="1172312"/>
                                </a:lnTo>
                                <a:lnTo>
                                  <a:pt x="106733" y="1119571"/>
                                </a:lnTo>
                                <a:lnTo>
                                  <a:pt x="120808" y="1067685"/>
                                </a:lnTo>
                                <a:lnTo>
                                  <a:pt x="135668" y="1016682"/>
                                </a:lnTo>
                                <a:lnTo>
                                  <a:pt x="151300" y="966589"/>
                                </a:lnTo>
                                <a:lnTo>
                                  <a:pt x="167689" y="917434"/>
                                </a:lnTo>
                                <a:lnTo>
                                  <a:pt x="184819" y="869244"/>
                                </a:lnTo>
                                <a:lnTo>
                                  <a:pt x="202676" y="822046"/>
                                </a:lnTo>
                                <a:lnTo>
                                  <a:pt x="221245" y="775868"/>
                                </a:lnTo>
                                <a:lnTo>
                                  <a:pt x="240511" y="730737"/>
                                </a:lnTo>
                                <a:lnTo>
                                  <a:pt x="260460" y="686681"/>
                                </a:lnTo>
                                <a:lnTo>
                                  <a:pt x="281077" y="643727"/>
                                </a:lnTo>
                                <a:lnTo>
                                  <a:pt x="302346" y="601903"/>
                                </a:lnTo>
                                <a:lnTo>
                                  <a:pt x="324254" y="561236"/>
                                </a:lnTo>
                                <a:lnTo>
                                  <a:pt x="346785" y="521754"/>
                                </a:lnTo>
                                <a:lnTo>
                                  <a:pt x="369925" y="483484"/>
                                </a:lnTo>
                                <a:lnTo>
                                  <a:pt x="393659" y="446454"/>
                                </a:lnTo>
                                <a:lnTo>
                                  <a:pt x="417971" y="410690"/>
                                </a:lnTo>
                                <a:lnTo>
                                  <a:pt x="442848" y="376221"/>
                                </a:lnTo>
                                <a:lnTo>
                                  <a:pt x="468274" y="343073"/>
                                </a:lnTo>
                                <a:lnTo>
                                  <a:pt x="494235" y="311276"/>
                                </a:lnTo>
                                <a:lnTo>
                                  <a:pt x="520716" y="280854"/>
                                </a:lnTo>
                                <a:lnTo>
                                  <a:pt x="547702" y="251837"/>
                                </a:lnTo>
                                <a:lnTo>
                                  <a:pt x="575178" y="224252"/>
                                </a:lnTo>
                                <a:lnTo>
                                  <a:pt x="603129" y="198126"/>
                                </a:lnTo>
                                <a:lnTo>
                                  <a:pt x="660400" y="150361"/>
                                </a:lnTo>
                                <a:lnTo>
                                  <a:pt x="719395" y="108762"/>
                                </a:lnTo>
                                <a:lnTo>
                                  <a:pt x="779996" y="73549"/>
                                </a:lnTo>
                                <a:lnTo>
                                  <a:pt x="842085" y="44941"/>
                                </a:lnTo>
                                <a:lnTo>
                                  <a:pt x="905544" y="23157"/>
                                </a:lnTo>
                                <a:lnTo>
                                  <a:pt x="970254" y="8419"/>
                                </a:lnTo>
                                <a:lnTo>
                                  <a:pt x="1036096" y="944"/>
                                </a:lnTo>
                                <a:lnTo>
                                  <a:pt x="1069405" y="0"/>
                                </a:lnTo>
                                <a:lnTo>
                                  <a:pt x="5230575" y="0"/>
                                </a:lnTo>
                              </a:path>
                            </a:pathLst>
                          </a:custGeom>
                          <a:ln w="69841">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38" name="Image 38"/>
                          <pic:cNvPicPr/>
                        </pic:nvPicPr>
                        <pic:blipFill>
                          <a:blip r:embed="rId25" cstate="print"/>
                          <a:stretch>
                            <a:fillRect/>
                          </a:stretch>
                        </pic:blipFill>
                        <pic:spPr>
                          <a:xfrm>
                            <a:off x="6935070" y="10635588"/>
                            <a:ext cx="794041" cy="540995"/>
                          </a:xfrm>
                          <a:prstGeom prst="rect">
                            <a:avLst/>
                          </a:prstGeom>
                        </pic:spPr>
                      </pic:pic>
                      <pic:pic xmlns:pic="http://schemas.openxmlformats.org/drawingml/2006/picture">
                        <pic:nvPicPr>
                          <pic:cNvPr id="39" name="Image 39"/>
                          <pic:cNvPicPr/>
                        </pic:nvPicPr>
                        <pic:blipFill>
                          <a:blip r:embed="rId26" cstate="print"/>
                          <a:stretch>
                            <a:fillRect/>
                          </a:stretch>
                        </pic:blipFill>
                        <pic:spPr>
                          <a:xfrm>
                            <a:off x="6493221" y="10979879"/>
                            <a:ext cx="1218775" cy="891181"/>
                          </a:xfrm>
                          <a:prstGeom prst="rect">
                            <a:avLst/>
                          </a:prstGeom>
                        </pic:spPr>
                      </pic:pic>
                      <pic:pic xmlns:pic="http://schemas.openxmlformats.org/drawingml/2006/picture">
                        <pic:nvPicPr>
                          <pic:cNvPr id="40" name="Image 40"/>
                          <pic:cNvPicPr/>
                        </pic:nvPicPr>
                        <pic:blipFill>
                          <a:blip r:embed="rId27" cstate="print"/>
                          <a:stretch>
                            <a:fillRect/>
                          </a:stretch>
                        </pic:blipFill>
                        <pic:spPr>
                          <a:xfrm>
                            <a:off x="6887049" y="9195072"/>
                            <a:ext cx="846396" cy="1407538"/>
                          </a:xfrm>
                          <a:prstGeom prst="rect">
                            <a:avLst/>
                          </a:prstGeom>
                        </pic:spPr>
                      </pic:pic>
                      <wps:wsp>
                        <wps:cNvPr id="41" name="Graphic 41"/>
                        <wps:cNvSpPr/>
                        <wps:spPr>
                          <a:xfrm>
                            <a:off x="6371440" y="7982686"/>
                            <a:ext cx="6299835" cy="1186815"/>
                          </a:xfrm>
                          <a:custGeom>
                            <a:avLst/>
                            <a:gdLst/>
                            <a:ahLst/>
                            <a:cxnLst/>
                            <a:rect l="l" t="t" r="r" b="b"/>
                            <a:pathLst>
                              <a:path w="6299835" h="1186815">
                                <a:moveTo>
                                  <a:pt x="5262992" y="0"/>
                                </a:moveTo>
                                <a:lnTo>
                                  <a:pt x="5323910" y="1007"/>
                                </a:lnTo>
                                <a:lnTo>
                                  <a:pt x="5383901" y="3991"/>
                                </a:lnTo>
                                <a:lnTo>
                                  <a:pt x="5442868" y="8898"/>
                                </a:lnTo>
                                <a:lnTo>
                                  <a:pt x="5500713" y="15670"/>
                                </a:lnTo>
                                <a:lnTo>
                                  <a:pt x="5557339" y="24253"/>
                                </a:lnTo>
                                <a:lnTo>
                                  <a:pt x="5612650" y="34591"/>
                                </a:lnTo>
                                <a:lnTo>
                                  <a:pt x="5666548" y="46628"/>
                                </a:lnTo>
                                <a:lnTo>
                                  <a:pt x="5718935" y="60309"/>
                                </a:lnTo>
                                <a:lnTo>
                                  <a:pt x="5769714" y="75577"/>
                                </a:lnTo>
                                <a:lnTo>
                                  <a:pt x="5818789" y="92377"/>
                                </a:lnTo>
                                <a:lnTo>
                                  <a:pt x="5866062" y="110654"/>
                                </a:lnTo>
                                <a:lnTo>
                                  <a:pt x="5911435" y="130352"/>
                                </a:lnTo>
                                <a:lnTo>
                                  <a:pt x="5954812" y="151415"/>
                                </a:lnTo>
                                <a:lnTo>
                                  <a:pt x="5996095" y="173788"/>
                                </a:lnTo>
                                <a:lnTo>
                                  <a:pt x="6035187" y="197415"/>
                                </a:lnTo>
                                <a:lnTo>
                                  <a:pt x="6071991" y="222240"/>
                                </a:lnTo>
                                <a:lnTo>
                                  <a:pt x="6106409" y="248207"/>
                                </a:lnTo>
                                <a:lnTo>
                                  <a:pt x="6138345" y="275262"/>
                                </a:lnTo>
                                <a:lnTo>
                                  <a:pt x="6167700" y="303348"/>
                                </a:lnTo>
                                <a:lnTo>
                                  <a:pt x="6194378" y="332410"/>
                                </a:lnTo>
                                <a:lnTo>
                                  <a:pt x="6218282" y="362391"/>
                                </a:lnTo>
                                <a:lnTo>
                                  <a:pt x="6257377" y="424892"/>
                                </a:lnTo>
                                <a:lnTo>
                                  <a:pt x="6284208" y="490406"/>
                                </a:lnTo>
                                <a:lnTo>
                                  <a:pt x="6297996" y="558486"/>
                                </a:lnTo>
                                <a:lnTo>
                                  <a:pt x="6299756" y="593350"/>
                                </a:lnTo>
                                <a:lnTo>
                                  <a:pt x="6297996" y="628214"/>
                                </a:lnTo>
                                <a:lnTo>
                                  <a:pt x="6284208" y="696294"/>
                                </a:lnTo>
                                <a:lnTo>
                                  <a:pt x="6257377" y="761807"/>
                                </a:lnTo>
                                <a:lnTo>
                                  <a:pt x="6218282" y="824308"/>
                                </a:lnTo>
                                <a:lnTo>
                                  <a:pt x="6194378" y="854290"/>
                                </a:lnTo>
                                <a:lnTo>
                                  <a:pt x="6167700" y="883352"/>
                                </a:lnTo>
                                <a:lnTo>
                                  <a:pt x="6138344" y="911438"/>
                                </a:lnTo>
                                <a:lnTo>
                                  <a:pt x="6106409" y="938492"/>
                                </a:lnTo>
                                <a:lnTo>
                                  <a:pt x="6071991" y="964460"/>
                                </a:lnTo>
                                <a:lnTo>
                                  <a:pt x="6035187" y="989285"/>
                                </a:lnTo>
                                <a:lnTo>
                                  <a:pt x="5996095" y="1012911"/>
                                </a:lnTo>
                                <a:lnTo>
                                  <a:pt x="5954812" y="1035284"/>
                                </a:lnTo>
                                <a:lnTo>
                                  <a:pt x="5911435" y="1056347"/>
                                </a:lnTo>
                                <a:lnTo>
                                  <a:pt x="5866062" y="1076045"/>
                                </a:lnTo>
                                <a:lnTo>
                                  <a:pt x="5818789" y="1094322"/>
                                </a:lnTo>
                                <a:lnTo>
                                  <a:pt x="5769714" y="1111123"/>
                                </a:lnTo>
                                <a:lnTo>
                                  <a:pt x="5718935" y="1126391"/>
                                </a:lnTo>
                                <a:lnTo>
                                  <a:pt x="5666548" y="1140071"/>
                                </a:lnTo>
                                <a:lnTo>
                                  <a:pt x="5612650" y="1152108"/>
                                </a:lnTo>
                                <a:lnTo>
                                  <a:pt x="5557339" y="1162446"/>
                                </a:lnTo>
                                <a:lnTo>
                                  <a:pt x="5500713" y="1171029"/>
                                </a:lnTo>
                                <a:lnTo>
                                  <a:pt x="5442868" y="1177801"/>
                                </a:lnTo>
                                <a:lnTo>
                                  <a:pt x="5383901" y="1182708"/>
                                </a:lnTo>
                                <a:lnTo>
                                  <a:pt x="5323910" y="1185693"/>
                                </a:lnTo>
                                <a:lnTo>
                                  <a:pt x="5262992" y="1186700"/>
                                </a:lnTo>
                                <a:lnTo>
                                  <a:pt x="1036764" y="1186700"/>
                                </a:lnTo>
                                <a:lnTo>
                                  <a:pt x="975846" y="1185693"/>
                                </a:lnTo>
                                <a:lnTo>
                                  <a:pt x="915855" y="1182708"/>
                                </a:lnTo>
                                <a:lnTo>
                                  <a:pt x="856889" y="1177802"/>
                                </a:lnTo>
                                <a:lnTo>
                                  <a:pt x="799043" y="1171029"/>
                                </a:lnTo>
                                <a:lnTo>
                                  <a:pt x="742417" y="1162446"/>
                                </a:lnTo>
                                <a:lnTo>
                                  <a:pt x="687106" y="1152108"/>
                                </a:lnTo>
                                <a:lnTo>
                                  <a:pt x="633208" y="1140072"/>
                                </a:lnTo>
                                <a:lnTo>
                                  <a:pt x="580821" y="1126391"/>
                                </a:lnTo>
                                <a:lnTo>
                                  <a:pt x="530042" y="1111123"/>
                                </a:lnTo>
                                <a:lnTo>
                                  <a:pt x="480967" y="1094322"/>
                                </a:lnTo>
                                <a:lnTo>
                                  <a:pt x="433694" y="1076046"/>
                                </a:lnTo>
                                <a:lnTo>
                                  <a:pt x="388321" y="1056348"/>
                                </a:lnTo>
                                <a:lnTo>
                                  <a:pt x="344944" y="1035285"/>
                                </a:lnTo>
                                <a:lnTo>
                                  <a:pt x="303661" y="1012912"/>
                                </a:lnTo>
                                <a:lnTo>
                                  <a:pt x="264569" y="989285"/>
                                </a:lnTo>
                                <a:lnTo>
                                  <a:pt x="227765" y="964460"/>
                                </a:lnTo>
                                <a:lnTo>
                                  <a:pt x="193347" y="938493"/>
                                </a:lnTo>
                                <a:lnTo>
                                  <a:pt x="161411" y="911438"/>
                                </a:lnTo>
                                <a:lnTo>
                                  <a:pt x="132056" y="883352"/>
                                </a:lnTo>
                                <a:lnTo>
                                  <a:pt x="105377" y="854290"/>
                                </a:lnTo>
                                <a:lnTo>
                                  <a:pt x="81474" y="824309"/>
                                </a:lnTo>
                                <a:lnTo>
                                  <a:pt x="42378" y="761808"/>
                                </a:lnTo>
                                <a:lnTo>
                                  <a:pt x="15548" y="696294"/>
                                </a:lnTo>
                                <a:lnTo>
                                  <a:pt x="1759" y="628214"/>
                                </a:lnTo>
                                <a:lnTo>
                                  <a:pt x="0" y="593350"/>
                                </a:lnTo>
                                <a:lnTo>
                                  <a:pt x="1759" y="558486"/>
                                </a:lnTo>
                                <a:lnTo>
                                  <a:pt x="15548" y="490405"/>
                                </a:lnTo>
                                <a:lnTo>
                                  <a:pt x="42378" y="424892"/>
                                </a:lnTo>
                                <a:lnTo>
                                  <a:pt x="81474" y="362391"/>
                                </a:lnTo>
                                <a:lnTo>
                                  <a:pt x="105377" y="332409"/>
                                </a:lnTo>
                                <a:lnTo>
                                  <a:pt x="132056" y="303348"/>
                                </a:lnTo>
                                <a:lnTo>
                                  <a:pt x="161411" y="275262"/>
                                </a:lnTo>
                                <a:lnTo>
                                  <a:pt x="193347" y="248207"/>
                                </a:lnTo>
                                <a:lnTo>
                                  <a:pt x="227765" y="222239"/>
                                </a:lnTo>
                                <a:lnTo>
                                  <a:pt x="264569" y="197414"/>
                                </a:lnTo>
                                <a:lnTo>
                                  <a:pt x="303661" y="173788"/>
                                </a:lnTo>
                                <a:lnTo>
                                  <a:pt x="344944" y="151415"/>
                                </a:lnTo>
                                <a:lnTo>
                                  <a:pt x="388321" y="130352"/>
                                </a:lnTo>
                                <a:lnTo>
                                  <a:pt x="433694" y="110654"/>
                                </a:lnTo>
                                <a:lnTo>
                                  <a:pt x="480967" y="92377"/>
                                </a:lnTo>
                                <a:lnTo>
                                  <a:pt x="530042" y="75576"/>
                                </a:lnTo>
                                <a:lnTo>
                                  <a:pt x="580821" y="60308"/>
                                </a:lnTo>
                                <a:lnTo>
                                  <a:pt x="633208" y="46628"/>
                                </a:lnTo>
                                <a:lnTo>
                                  <a:pt x="687106" y="34591"/>
                                </a:lnTo>
                                <a:lnTo>
                                  <a:pt x="742417" y="24253"/>
                                </a:lnTo>
                                <a:lnTo>
                                  <a:pt x="799043" y="15670"/>
                                </a:lnTo>
                                <a:lnTo>
                                  <a:pt x="856889" y="8898"/>
                                </a:lnTo>
                                <a:lnTo>
                                  <a:pt x="915855" y="3991"/>
                                </a:lnTo>
                                <a:lnTo>
                                  <a:pt x="975846" y="1007"/>
                                </a:lnTo>
                                <a:lnTo>
                                  <a:pt x="1036764" y="0"/>
                                </a:lnTo>
                                <a:lnTo>
                                  <a:pt x="5262992" y="0"/>
                                </a:lnTo>
                              </a:path>
                            </a:pathLst>
                          </a:custGeom>
                          <a:ln w="6960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42" name="Image 42"/>
                          <pic:cNvPicPr/>
                        </pic:nvPicPr>
                        <pic:blipFill>
                          <a:blip r:embed="rId28" cstate="print"/>
                          <a:stretch>
                            <a:fillRect/>
                          </a:stretch>
                        </pic:blipFill>
                        <pic:spPr>
                          <a:xfrm>
                            <a:off x="6648287" y="8078669"/>
                            <a:ext cx="1527003" cy="47991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5F7CE91" id="Group 19" o:spid="_x0000_s1026" style="position:absolute;margin-left:88.1pt;margin-top:135.15pt;width:995pt;height:849.7pt;z-index:-16317440;mso-wrap-distance-left:0;mso-wrap-distance-right:0;mso-position-horizontal-relative:page;mso-position-vertical-relative:page;mso-width-relative:margin;mso-height-relative:margin" coordorigin="348,24915" coordsize="126369,107911" o:gfxdata="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">
                <v:shape id="Graphic 20" o:spid="_x0000_s1027" style="position:absolute;left:1531;top:24915;width:124867;height:107912;visibility:visible;mso-wrap-style:square;v-text-anchor:top" coordsize="12486640,107911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" path="m12486526,10761891r-6408040,l6078486,26187r6390158,l12468644,,60642,r,26187l6052312,26187r,10735704l,10761891r,26175l6052312,10788066r,3073l6078486,10791139r,-3073l12486526,10788066r,-26175xe" fillcolor="#4285ab" stroked="f">
                  <v:path arrowok="t"/>
                </v:shape>
                <v:shape id="Graphic 22" o:spid="_x0000_s1028" style="position:absolute;left:348;top:99208;width:60300;height:33160;visibility:visible;mso-wrap-style:square;v-text-anchor:top" coordsize="6029960,33159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" path="m5146234,r65918,4547l5276755,17975r63115,21989l5401329,70193r59630,38148l5518590,154088r55462,53025l5600916,236254r26257,30841l5652803,299596r24981,34119l5702093,369414r23619,37237l5748616,445388r22171,40196l5792201,527198r20637,42993l5832677,614523r19019,45630l5869873,707042r17315,48108l5903618,804436r15526,50424l5933743,906383r13650,52581l5960075,1012562r11690,54577l5982444,1122654r9645,56413l6000679,1236338r7514,58088l6014610,1353293r5298,59604l6024066,1473198r2996,60959l6028876,1595733r609,62154l6028876,1720041r-1814,61576l6024066,1842576r-4158,60301l6014610,1962481r-6417,58866l6000679,2079436r-8590,57271l5982444,2193120r-10679,55515l5960075,2303212r-12682,53598l5933743,2409391r-14599,51523l5903618,2511338r-16430,49286l5869873,2608731r-18177,46890l5832677,2701251r-19839,44332l5792201,2788576r-21414,41614l5748616,2870386r-22905,38736l5702093,2946360r-24310,35699l5652803,3016178r-25630,32500l5600916,3079519r-26864,29142l5546603,3136063r-56568,49426l5431383,3227477r-60566,34228l5308509,3287854r-63881,17749l5179347,3314631r-4296097,1143l850137,3314631r-65281,-9028l720976,3287854r-62309,-26149l598101,3227477r-58652,-41988l482881,3136063r-27449,-27402l428568,3079519r-26257,-30841l376681,3016178r-24980,-34119l327391,2946360r-23618,-37238l280868,2870386r-22170,-40196l237283,2788576r-20637,-42993l196807,2701251r-19018,-45630l159611,2608731r-17314,-48107l125866,2511338r-15525,-50424l95742,2409391,82091,2356810,69410,2303212,57719,2248635,47041,2193120r-9645,-56413l28805,2079436r-7514,-58089l14874,1962481,9576,1902877,5418,1842576,2422,1781617,609,1720041,,1657887r609,-62154l2422,1534157r2996,-60959l9576,1412897r5298,-59604l21291,1294426r7514,-58088l37395,1179067r9646,-56413l57719,1067139r11691,-54577l82091,958963,95742,906383r14598,-51523l125866,804436r16431,-49286l159611,707042r18178,-46889l196807,614523r19839,-44332l237283,527198r21415,-41614l280868,445388r22905,-38737l327391,369414r24310,-35699l376681,299596r25630,-32500l428568,236255r26864,-29142l482881,179711r56568,-49426l598101,88297,658667,54069,720976,27920,784856,10171,850137,1143,883250,,5146234,e" filled="f" strokeweight="1.93794mm">
                  <v:path arrowok="t"/>
                </v:shape>
                <v:shape id="Image 23" o:spid="_x0000_s1029" type="#_x0000_t75" style="position:absolute;left:15405;top:99812;width:6409;height:616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">
                  <v:imagedata r:id="rId29" o:title=""/>
                </v:shape>
                <v:shape id="Image 24" o:spid="_x0000_s1030" type="#_x0000_t75" style="position:absolute;left:8022;top:100346;width:5061;height:506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">
                  <v:imagedata r:id="rId30" o:title=""/>
                </v:shape>
                <v:shape id="Image 25" o:spid="_x0000_s1031" type="#_x0000_t75" style="position:absolute;left:14964;top:116553;width:7330;height:64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">
                  <v:imagedata r:id="rId31" o:title=""/>
                </v:shape>
                <v:shape id="Image 26" o:spid="_x0000_s1032" type="#_x0000_t75" style="position:absolute;left:7857;top:120793;width:6020;height:200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">
                  <v:imagedata r:id="rId32" o:title=""/>
                </v:shape>
                <v:shape id="Image 27" o:spid="_x0000_s1033" type="#_x0000_t75" style="position:absolute;left:7857;top:116891;width:2094;height:28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">
                  <v:imagedata r:id="rId33" o:title=""/>
                </v:shape>
                <v:shape id="Image 28" o:spid="_x0000_s1034" type="#_x0000_t75" style="position:absolute;left:11944;top:117107;width:2007;height:26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">
                  <v:imagedata r:id="rId34" o:title=""/>
                </v:shape>
                <v:shape id="Image 29" o:spid="_x0000_s1035" type="#_x0000_t75" style="position:absolute;left:17065;top:91747;width:35863;height:715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">
                  <v:imagedata r:id="rId35" o:title=""/>
                </v:shape>
                <v:shape id="Image 30" o:spid="_x0000_s1036" type="#_x0000_t75" style="position:absolute;left:1870;top:36571;width:873;height:87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">
                  <v:imagedata r:id="rId36" o:title=""/>
                </v:shape>
                <v:shape id="Image 31" o:spid="_x0000_s1037" type="#_x0000_t75" style="position:absolute;left:1870;top:66588;width:873;height:8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">
                  <v:imagedata r:id="rId36" o:title=""/>
                </v:shape>
                <v:shape id="Image 32" o:spid="_x0000_s1038" type="#_x0000_t75" style="position:absolute;left:1870;top:85348;width:873;height:8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">
                  <v:imagedata r:id="rId36" o:title=""/>
                </v:shape>
                <v:shape id="Image 33" o:spid="_x0000_s1039" type="#_x0000_t75" style="position:absolute;left:63315;top:31522;width:872;height:87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">
                  <v:imagedata r:id="rId36" o:title=""/>
                </v:shape>
                <v:shape id="Image 34" o:spid="_x0000_s1040" type="#_x0000_t75" style="position:absolute;left:63315;top:39026;width:872;height:87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">
                  <v:imagedata r:id="rId36" o:title=""/>
                </v:shape>
                <v:shape id="Image 35" o:spid="_x0000_s1041" type="#_x0000_t75" style="position:absolute;left:63315;top:72795;width:872;height:87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">
                  <v:imagedata r:id="rId36" o:title=""/>
                </v:shape>
                <v:shape id="Image 36" o:spid="_x0000_s1042" type="#_x0000_t75" style="position:absolute;left:9885;top:116237;width:1571;height:357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">
                  <v:imagedata r:id="rId37" o:title=""/>
                </v:shape>
                <v:shape id="Graphic 37" o:spid="_x0000_s1043" style="position:absolute;left:63713;top:92515;width:63004;height:39706;visibility:visible;mso-wrap-style:square;v-text-anchor:top" coordsize="6300470,397065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" path="m5230575,r66365,3760l5362231,14894r64100,18288l5489119,58405r61360,31938l5610292,128777r58148,44709l5724804,224252r27476,27585l5779265,280854r26481,30421l5831707,343073r25426,33148l5882010,410690r24313,35764l5930056,483484r23140,38270l5975727,561236r21908,40667l6018905,643727r20616,42954l6059470,730737r19267,45130l6097306,822046r17857,47198l6132293,917434r16388,49155l6164313,1016682r14861,51003l6193248,1119571r13274,52741l6218980,1225881r11627,54368l6241390,1335391r9922,55887l6260360,1447883r8158,57296l6275771,1563137r6335,58594l6287506,1680933r4452,59783l6295446,1801052r2510,60862l6299473,1923274r509,61831l6299473,2046936r-1517,61360l6295446,2169158r-3488,60336l6287506,2289276r-5400,59203l6275771,2407073r-7253,57958l6260360,2522327r-9048,56605l6241390,2634819r-10783,55141l6218980,2744329r-12458,53569l6193248,2850639r-14074,51885l6164313,2953527r-15632,50093l6132293,3052776r-17130,48190l6097306,3148164r-18569,46178l6059470,3239473r-19948,44056l6018905,3326483r-21270,41824l5975727,3408973r-22531,39483l5930056,3486726r-23733,37030l5882010,3559520r-24877,34469l5831707,3627136r-25961,31798l5779265,3689356r-26985,29017l5724803,3745958r-27951,26126l5639581,3819849r-58995,41599l5519985,3896661r-62089,28608l5394437,3947052r-64710,14739l5263885,3969266r-4194480,944l1036096,3969266r-65842,-7475l905544,3947052r-63459,-21783l779996,3896661r-60601,-35213l660400,3819849r-57271,-47765l575178,3745958r-27476,-27586l520716,3689355r-26481,-30421l468274,3627136r-25426,-33147l417971,3559520r-24312,-35764l369925,3486726r-23140,-38270l324254,3408973r-21908,-40666l281077,3326483r-20617,-42954l240511,3239473r-19266,-45131l202675,3148164r-17857,-47198l167688,3052776r-16388,-49156l135668,2953527r-14860,-51003l106733,2850639,93459,2797898,81001,2744329,69374,2689960,58591,2634819r-9922,-55887l39622,2522327r-8158,-57296l24210,2407073r-6334,-58594l12475,2289276,8023,2229494,4535,2169158,2025,2108296,508,2046936,,1985105r508,-61831l2025,1861914r2510,-60862l8023,1740716r4452,-59783l17876,1621731r6334,-58594l31464,1505179r8158,-57296l48669,1391278r9922,-55887l69374,1280249r11627,-54368l93460,1172312r13273,-52741l120808,1067685r14860,-51003l151300,966589r16389,-49155l184819,869244r17857,-47198l221245,775868r19266,-45131l260460,686681r20617,-42954l302346,601903r21908,-40667l346785,521754r23140,-38270l393659,446454r24312,-35764l442848,376221r25426,-33148l494235,311276r26481,-30422l547702,251837r27476,-27585l603129,198126r57271,-47765l719395,108762,779996,73549,842085,44941,905544,23157,970254,8419,1036096,944,1069405,,5230575,e" filled="f" strokeweight="1.94003mm">
                  <v:path arrowok="t"/>
                </v:shape>
                <v:shape id="Image 38" o:spid="_x0000_s1044" type="#_x0000_t75" style="position:absolute;left:69350;top:106355;width:7941;height:54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">
                  <v:imagedata r:id="rId38" o:title=""/>
                </v:shape>
                <v:shape id="Image 39" o:spid="_x0000_s1045" type="#_x0000_t75" style="position:absolute;left:64932;top:109798;width:12187;height:89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">
                  <v:imagedata r:id="rId39" o:title=""/>
                </v:shape>
                <v:shape id="Image 40" o:spid="_x0000_s1046" type="#_x0000_t75" style="position:absolute;left:68870;top:91950;width:8464;height:1407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">
                  <v:imagedata r:id="rId40" o:title=""/>
                </v:shape>
                <v:shape id="Graphic 41" o:spid="_x0000_s1047" style="position:absolute;left:63714;top:79826;width:62998;height:11869;visibility:visible;mso-wrap-style:square;v-text-anchor:top" coordsize="6299835,11868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" path="m5262992,r60918,1007l5383901,3991r58967,4907l5500713,15670r56626,8583l5612650,34591r53898,12037l5718935,60309r50779,15268l5818789,92377r47273,18277l5911435,130352r43377,21063l5996095,173788r39092,23627l6071991,222240r34418,25967l6138345,275262r29355,28086l6194378,332410r23904,29981l6257377,424892r26831,65514l6297996,558486r1760,34864l6297996,628214r-13788,68080l6257377,761807r-39095,62501l6194378,854290r-26678,29062l6138344,911438r-31935,27054l6071991,964460r-36804,24825l5996095,1012911r-41283,22373l5911435,1056347r-45373,19698l5818789,1094322r-49075,16801l5718935,1126391r-52387,13680l5612650,1152108r-55311,10338l5500713,1171029r-57845,6772l5383901,1182708r-59991,2985l5262992,1186700r-4226228,l975846,1185693r-59991,-2985l856889,1177802r-57846,-6773l742417,1162446r-55311,-10338l633208,1140072r-52387,-13681l530042,1111123r-49075,-16801l433694,1076046r-45373,-19698l344944,1035285r-41283,-22373l264569,989285,227765,964460,193347,938493,161411,911438,132056,883352,105377,854290,81474,824309,42378,761808,15548,696294,1759,628214,,593350,1759,558486,15548,490405,42378,424892,81474,362391r23903,-29982l132056,303348r29355,-28086l193347,248207r34418,-25968l264569,197414r39092,-23626l344944,151415r43377,-21063l433694,110654,480967,92377,530042,75576,580821,60308,633208,46628,687106,34591,742417,24253r56626,-8583l856889,8898,915855,3991,975846,1007,1036764,,5262992,e" filled="f" strokeweight="1.93344mm">
                  <v:path arrowok="t"/>
                </v:shape>
                <v:shape id="Image 42" o:spid="_x0000_s1048" type="#_x0000_t75" style="position:absolute;left:66482;top:80786;width:15270;height:479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">
                  <v:imagedata r:id="rId41" o:title=""/>
                </v:shape>
                <w10:wrap anchorx="page" anchory="page"/>
              </v:group>
            </w:pict>
          </mc:Fallback>
        </mc:AlternateContent>
      </w:r>
    </w:p>
    <w:p w14:paraId="7E044770" w14:textId="77777777" w:rsidR="007520C9" w:rsidRDefault="007520C9">
      <w:pPr>
        <w:rPr>
          <w:sz w:val="17"/>
        </w:rPr>
        <w:sectPr w:rsidR="007520C9">
          <w:footerReference w:type="default" r:id="rId42"/>
          <w:pgSz w:w="23750" w:h="31660"/>
          <w:pgMar w:top="0" w:right="0" w:bottom="1900" w:left="1820" w:header="0" w:footer="1716" w:gutter="0"/>
          <w:cols w:space="720"/>
        </w:sectPr>
      </w:pPr>
    </w:p>
    <w:p w14:paraId="053583C9" w14:textId="20180F3E" w:rsidR="007520C9" w:rsidRDefault="00000000">
      <w:pPr>
        <w:pStyle w:val="Heading2"/>
      </w:pPr>
      <w:r>
        <w:rPr>
          <w:color w:val="124F99"/>
          <w:spacing w:val="-22"/>
        </w:rPr>
        <w:t>Understand</w:t>
      </w:r>
      <w:r>
        <w:rPr>
          <w:color w:val="124F99"/>
          <w:spacing w:val="-71"/>
        </w:rPr>
        <w:t xml:space="preserve"> </w:t>
      </w:r>
      <w:r>
        <w:rPr>
          <w:color w:val="124F99"/>
          <w:spacing w:val="-15"/>
        </w:rPr>
        <w:t>Macronutrients</w:t>
      </w:r>
    </w:p>
    <w:p w14:paraId="710D5F4D" w14:textId="5FC066F6" w:rsidR="007520C9" w:rsidRDefault="00000000">
      <w:pPr>
        <w:pStyle w:val="Heading6"/>
        <w:numPr>
          <w:ilvl w:val="0"/>
          <w:numId w:val="2"/>
        </w:numPr>
        <w:tabs>
          <w:tab w:val="left" w:pos="889"/>
        </w:tabs>
        <w:spacing w:line="616" w:lineRule="exact"/>
        <w:ind w:left="889" w:hanging="419"/>
        <w:jc w:val="left"/>
      </w:pPr>
      <w:r>
        <w:rPr>
          <w:color w:val="124F99"/>
          <w:spacing w:val="-20"/>
        </w:rPr>
        <w:t>Carbohydrates</w:t>
      </w:r>
      <w:r>
        <w:rPr>
          <w:color w:val="124F99"/>
          <w:spacing w:val="-33"/>
        </w:rPr>
        <w:t xml:space="preserve"> </w:t>
      </w:r>
      <w:r>
        <w:rPr>
          <w:color w:val="124F99"/>
          <w:spacing w:val="-2"/>
        </w:rPr>
        <w:t>(sugar)</w:t>
      </w:r>
    </w:p>
    <w:p w14:paraId="290E1066" w14:textId="77777777" w:rsidR="007520C9" w:rsidRDefault="00000000">
      <w:pPr>
        <w:pStyle w:val="BodyText"/>
        <w:spacing w:line="273" w:lineRule="auto"/>
        <w:ind w:left="532" w:right="83"/>
      </w:pPr>
      <w:r>
        <w:rPr>
          <w:color w:val="092341"/>
          <w:spacing w:val="-10"/>
          <w:w w:val="105"/>
        </w:rPr>
        <w:t>Carbohydrates,</w:t>
      </w:r>
      <w:r>
        <w:rPr>
          <w:color w:val="092341"/>
          <w:spacing w:val="-48"/>
          <w:w w:val="105"/>
        </w:rPr>
        <w:t xml:space="preserve"> </w:t>
      </w:r>
      <w:r>
        <w:rPr>
          <w:color w:val="092341"/>
          <w:spacing w:val="-10"/>
          <w:w w:val="105"/>
        </w:rPr>
        <w:t>carbs,</w:t>
      </w:r>
      <w:r>
        <w:rPr>
          <w:color w:val="092341"/>
          <w:spacing w:val="-48"/>
          <w:w w:val="105"/>
        </w:rPr>
        <w:t xml:space="preserve"> </w:t>
      </w:r>
      <w:r>
        <w:rPr>
          <w:color w:val="092341"/>
          <w:spacing w:val="-10"/>
          <w:w w:val="105"/>
        </w:rPr>
        <w:t>or</w:t>
      </w:r>
      <w:r>
        <w:rPr>
          <w:color w:val="092341"/>
          <w:spacing w:val="-48"/>
          <w:w w:val="105"/>
        </w:rPr>
        <w:t xml:space="preserve"> </w:t>
      </w:r>
      <w:r>
        <w:rPr>
          <w:color w:val="092341"/>
          <w:spacing w:val="-10"/>
          <w:w w:val="105"/>
        </w:rPr>
        <w:t>sugars,</w:t>
      </w:r>
      <w:r>
        <w:rPr>
          <w:color w:val="092341"/>
          <w:spacing w:val="-48"/>
          <w:w w:val="105"/>
        </w:rPr>
        <w:t xml:space="preserve"> </w:t>
      </w:r>
      <w:r>
        <w:rPr>
          <w:color w:val="092341"/>
          <w:spacing w:val="-10"/>
          <w:w w:val="105"/>
        </w:rPr>
        <w:t>are</w:t>
      </w:r>
      <w:r>
        <w:rPr>
          <w:color w:val="092341"/>
          <w:spacing w:val="-48"/>
          <w:w w:val="105"/>
        </w:rPr>
        <w:t xml:space="preserve"> </w:t>
      </w:r>
      <w:r>
        <w:rPr>
          <w:color w:val="092341"/>
          <w:spacing w:val="-10"/>
          <w:w w:val="105"/>
        </w:rPr>
        <w:t>the</w:t>
      </w:r>
      <w:r>
        <w:rPr>
          <w:color w:val="092341"/>
          <w:spacing w:val="-48"/>
          <w:w w:val="105"/>
        </w:rPr>
        <w:t xml:space="preserve"> </w:t>
      </w:r>
      <w:r>
        <w:rPr>
          <w:color w:val="092341"/>
          <w:spacing w:val="-10"/>
          <w:w w:val="105"/>
        </w:rPr>
        <w:t xml:space="preserve">primary </w:t>
      </w:r>
      <w:r>
        <w:rPr>
          <w:color w:val="092341"/>
          <w:spacing w:val="-2"/>
        </w:rPr>
        <w:t>source</w:t>
      </w:r>
      <w:r>
        <w:rPr>
          <w:color w:val="092341"/>
          <w:spacing w:val="-52"/>
        </w:rPr>
        <w:t xml:space="preserve"> </w:t>
      </w:r>
      <w:r>
        <w:rPr>
          <w:color w:val="092341"/>
          <w:spacing w:val="-2"/>
        </w:rPr>
        <w:t>of</w:t>
      </w:r>
      <w:r>
        <w:rPr>
          <w:color w:val="092341"/>
          <w:spacing w:val="-50"/>
        </w:rPr>
        <w:t xml:space="preserve"> </w:t>
      </w:r>
      <w:r>
        <w:rPr>
          <w:color w:val="092341"/>
          <w:spacing w:val="-2"/>
        </w:rPr>
        <w:t>energy</w:t>
      </w:r>
      <w:r>
        <w:rPr>
          <w:color w:val="092341"/>
          <w:spacing w:val="-50"/>
        </w:rPr>
        <w:t xml:space="preserve"> </w:t>
      </w:r>
      <w:r>
        <w:rPr>
          <w:color w:val="092341"/>
          <w:spacing w:val="-2"/>
        </w:rPr>
        <w:t>in</w:t>
      </w:r>
      <w:r>
        <w:rPr>
          <w:color w:val="092341"/>
          <w:spacing w:val="-50"/>
        </w:rPr>
        <w:t xml:space="preserve"> </w:t>
      </w:r>
      <w:r>
        <w:rPr>
          <w:color w:val="092341"/>
          <w:spacing w:val="-2"/>
        </w:rPr>
        <w:t>a</w:t>
      </w:r>
      <w:r>
        <w:rPr>
          <w:color w:val="092341"/>
          <w:spacing w:val="-50"/>
        </w:rPr>
        <w:t xml:space="preserve"> </w:t>
      </w:r>
      <w:r>
        <w:rPr>
          <w:color w:val="092341"/>
          <w:spacing w:val="-2"/>
        </w:rPr>
        <w:t>traditional</w:t>
      </w:r>
      <w:r>
        <w:rPr>
          <w:color w:val="092341"/>
          <w:spacing w:val="-50"/>
        </w:rPr>
        <w:t xml:space="preserve"> </w:t>
      </w:r>
      <w:r>
        <w:rPr>
          <w:color w:val="092341"/>
          <w:spacing w:val="-2"/>
        </w:rPr>
        <w:t>Western</w:t>
      </w:r>
      <w:r>
        <w:rPr>
          <w:color w:val="092341"/>
          <w:spacing w:val="-50"/>
        </w:rPr>
        <w:t xml:space="preserve"> </w:t>
      </w:r>
      <w:r>
        <w:rPr>
          <w:color w:val="092341"/>
          <w:spacing w:val="-2"/>
        </w:rPr>
        <w:t>diet.</w:t>
      </w:r>
      <w:r>
        <w:rPr>
          <w:color w:val="092341"/>
          <w:spacing w:val="-50"/>
        </w:rPr>
        <w:t xml:space="preserve"> </w:t>
      </w:r>
      <w:r>
        <w:rPr>
          <w:color w:val="092341"/>
          <w:spacing w:val="-2"/>
        </w:rPr>
        <w:t>It</w:t>
      </w:r>
      <w:r>
        <w:rPr>
          <w:color w:val="092341"/>
          <w:spacing w:val="-50"/>
        </w:rPr>
        <w:t xml:space="preserve"> </w:t>
      </w:r>
      <w:r>
        <w:rPr>
          <w:color w:val="092341"/>
          <w:spacing w:val="-2"/>
        </w:rPr>
        <w:t>can be</w:t>
      </w:r>
      <w:r>
        <w:rPr>
          <w:color w:val="092341"/>
          <w:spacing w:val="-48"/>
        </w:rPr>
        <w:t xml:space="preserve"> </w:t>
      </w:r>
      <w:r>
        <w:rPr>
          <w:color w:val="092341"/>
          <w:spacing w:val="-2"/>
        </w:rPr>
        <w:t>found</w:t>
      </w:r>
      <w:r>
        <w:rPr>
          <w:color w:val="092341"/>
          <w:spacing w:val="-48"/>
        </w:rPr>
        <w:t xml:space="preserve"> </w:t>
      </w:r>
      <w:r>
        <w:rPr>
          <w:color w:val="092341"/>
          <w:spacing w:val="-2"/>
        </w:rPr>
        <w:t>in</w:t>
      </w:r>
      <w:r>
        <w:rPr>
          <w:color w:val="092341"/>
          <w:spacing w:val="-48"/>
        </w:rPr>
        <w:t xml:space="preserve"> </w:t>
      </w:r>
      <w:r>
        <w:rPr>
          <w:color w:val="092341"/>
          <w:spacing w:val="-2"/>
        </w:rPr>
        <w:t>a</w:t>
      </w:r>
      <w:r>
        <w:rPr>
          <w:color w:val="092341"/>
          <w:spacing w:val="-48"/>
        </w:rPr>
        <w:t xml:space="preserve"> </w:t>
      </w:r>
      <w:r>
        <w:rPr>
          <w:color w:val="092341"/>
          <w:spacing w:val="-2"/>
        </w:rPr>
        <w:t>variety</w:t>
      </w:r>
      <w:r>
        <w:rPr>
          <w:color w:val="092341"/>
          <w:spacing w:val="-48"/>
        </w:rPr>
        <w:t xml:space="preserve"> </w:t>
      </w:r>
      <w:r>
        <w:rPr>
          <w:color w:val="092341"/>
          <w:spacing w:val="-2"/>
        </w:rPr>
        <w:t>of</w:t>
      </w:r>
      <w:r>
        <w:rPr>
          <w:color w:val="092341"/>
          <w:spacing w:val="-48"/>
        </w:rPr>
        <w:t xml:space="preserve"> </w:t>
      </w:r>
      <w:r>
        <w:rPr>
          <w:color w:val="092341"/>
          <w:spacing w:val="-2"/>
        </w:rPr>
        <w:t>food</w:t>
      </w:r>
      <w:r>
        <w:rPr>
          <w:color w:val="092341"/>
          <w:spacing w:val="-48"/>
        </w:rPr>
        <w:t xml:space="preserve"> </w:t>
      </w:r>
      <w:r>
        <w:rPr>
          <w:color w:val="092341"/>
          <w:spacing w:val="-2"/>
        </w:rPr>
        <w:t>groups:</w:t>
      </w:r>
      <w:r>
        <w:rPr>
          <w:color w:val="092341"/>
          <w:spacing w:val="-48"/>
        </w:rPr>
        <w:t xml:space="preserve"> </w:t>
      </w:r>
      <w:r>
        <w:rPr>
          <w:b/>
          <w:color w:val="092341"/>
          <w:spacing w:val="-2"/>
        </w:rPr>
        <w:t>grains,</w:t>
      </w:r>
      <w:r>
        <w:rPr>
          <w:b/>
          <w:color w:val="092341"/>
          <w:spacing w:val="-45"/>
        </w:rPr>
        <w:t xml:space="preserve"> </w:t>
      </w:r>
      <w:r>
        <w:rPr>
          <w:b/>
          <w:color w:val="092341"/>
          <w:spacing w:val="-2"/>
        </w:rPr>
        <w:t xml:space="preserve">fruits, </w:t>
      </w:r>
      <w:r>
        <w:rPr>
          <w:b/>
          <w:color w:val="092341"/>
          <w:spacing w:val="-10"/>
          <w:w w:val="105"/>
        </w:rPr>
        <w:t>starchy</w:t>
      </w:r>
      <w:r>
        <w:rPr>
          <w:b/>
          <w:color w:val="092341"/>
          <w:spacing w:val="-54"/>
          <w:w w:val="105"/>
        </w:rPr>
        <w:t xml:space="preserve"> </w:t>
      </w:r>
      <w:r>
        <w:rPr>
          <w:b/>
          <w:color w:val="092341"/>
          <w:spacing w:val="-10"/>
          <w:w w:val="105"/>
        </w:rPr>
        <w:t>vegetables,</w:t>
      </w:r>
      <w:r>
        <w:rPr>
          <w:b/>
          <w:color w:val="092341"/>
          <w:spacing w:val="-54"/>
          <w:w w:val="105"/>
        </w:rPr>
        <w:t xml:space="preserve"> </w:t>
      </w:r>
      <w:r>
        <w:rPr>
          <w:b/>
          <w:color w:val="092341"/>
          <w:spacing w:val="-10"/>
          <w:w w:val="105"/>
        </w:rPr>
        <w:t>legumes,</w:t>
      </w:r>
      <w:r>
        <w:rPr>
          <w:b/>
          <w:color w:val="092341"/>
          <w:spacing w:val="-53"/>
          <w:w w:val="105"/>
        </w:rPr>
        <w:t xml:space="preserve"> </w:t>
      </w:r>
      <w:r>
        <w:rPr>
          <w:b/>
          <w:color w:val="092341"/>
          <w:spacing w:val="-10"/>
          <w:w w:val="105"/>
        </w:rPr>
        <w:t>and</w:t>
      </w:r>
      <w:r>
        <w:rPr>
          <w:b/>
          <w:color w:val="092341"/>
          <w:spacing w:val="-54"/>
          <w:w w:val="105"/>
        </w:rPr>
        <w:t xml:space="preserve"> </w:t>
      </w:r>
      <w:r>
        <w:rPr>
          <w:b/>
          <w:color w:val="092341"/>
          <w:spacing w:val="-10"/>
          <w:w w:val="105"/>
        </w:rPr>
        <w:t>dairy</w:t>
      </w:r>
      <w:r>
        <w:rPr>
          <w:color w:val="092341"/>
          <w:spacing w:val="-10"/>
          <w:w w:val="105"/>
        </w:rPr>
        <w:t>.</w:t>
      </w:r>
      <w:r>
        <w:rPr>
          <w:color w:val="092341"/>
          <w:spacing w:val="-56"/>
          <w:w w:val="105"/>
        </w:rPr>
        <w:t xml:space="preserve"> </w:t>
      </w:r>
      <w:r>
        <w:rPr>
          <w:color w:val="092341"/>
          <w:spacing w:val="-10"/>
          <w:w w:val="105"/>
        </w:rPr>
        <w:t xml:space="preserve">The </w:t>
      </w:r>
      <w:r>
        <w:rPr>
          <w:color w:val="092341"/>
          <w:spacing w:val="-8"/>
          <w:w w:val="105"/>
        </w:rPr>
        <w:t>carbohydrates</w:t>
      </w:r>
      <w:r>
        <w:rPr>
          <w:color w:val="092341"/>
          <w:spacing w:val="-50"/>
          <w:w w:val="105"/>
        </w:rPr>
        <w:t xml:space="preserve"> </w:t>
      </w:r>
      <w:r>
        <w:rPr>
          <w:color w:val="092341"/>
          <w:spacing w:val="-8"/>
          <w:w w:val="105"/>
        </w:rPr>
        <w:t>in</w:t>
      </w:r>
      <w:r>
        <w:rPr>
          <w:color w:val="092341"/>
          <w:spacing w:val="-50"/>
          <w:w w:val="105"/>
        </w:rPr>
        <w:t xml:space="preserve"> </w:t>
      </w:r>
      <w:r>
        <w:rPr>
          <w:color w:val="092341"/>
          <w:spacing w:val="-8"/>
          <w:w w:val="105"/>
        </w:rPr>
        <w:t>these</w:t>
      </w:r>
      <w:r>
        <w:rPr>
          <w:color w:val="092341"/>
          <w:spacing w:val="-50"/>
          <w:w w:val="105"/>
        </w:rPr>
        <w:t xml:space="preserve"> </w:t>
      </w:r>
      <w:r>
        <w:rPr>
          <w:color w:val="092341"/>
          <w:spacing w:val="-8"/>
          <w:w w:val="105"/>
        </w:rPr>
        <w:t>foods</w:t>
      </w:r>
      <w:r>
        <w:rPr>
          <w:color w:val="092341"/>
          <w:spacing w:val="-50"/>
          <w:w w:val="105"/>
        </w:rPr>
        <w:t xml:space="preserve"> </w:t>
      </w:r>
      <w:r>
        <w:rPr>
          <w:color w:val="092341"/>
          <w:spacing w:val="-8"/>
          <w:w w:val="105"/>
        </w:rPr>
        <w:t>are</w:t>
      </w:r>
      <w:r>
        <w:rPr>
          <w:color w:val="092341"/>
          <w:spacing w:val="-50"/>
          <w:w w:val="105"/>
        </w:rPr>
        <w:t xml:space="preserve"> </w:t>
      </w:r>
      <w:r>
        <w:rPr>
          <w:color w:val="092341"/>
          <w:spacing w:val="-8"/>
          <w:w w:val="105"/>
        </w:rPr>
        <w:t>digested</w:t>
      </w:r>
      <w:r>
        <w:rPr>
          <w:color w:val="092341"/>
          <w:spacing w:val="-50"/>
          <w:w w:val="105"/>
        </w:rPr>
        <w:t xml:space="preserve"> </w:t>
      </w:r>
      <w:r>
        <w:rPr>
          <w:color w:val="092341"/>
          <w:spacing w:val="-8"/>
          <w:w w:val="105"/>
        </w:rPr>
        <w:t xml:space="preserve">and </w:t>
      </w:r>
      <w:r>
        <w:rPr>
          <w:color w:val="092341"/>
          <w:spacing w:val="-6"/>
          <w:w w:val="105"/>
        </w:rPr>
        <w:t>absorbed</w:t>
      </w:r>
      <w:r>
        <w:rPr>
          <w:color w:val="092341"/>
          <w:spacing w:val="-58"/>
          <w:w w:val="105"/>
        </w:rPr>
        <w:t xml:space="preserve"> </w:t>
      </w:r>
      <w:r>
        <w:rPr>
          <w:color w:val="092341"/>
          <w:spacing w:val="-6"/>
          <w:w w:val="105"/>
        </w:rPr>
        <w:t>in</w:t>
      </w:r>
      <w:r>
        <w:rPr>
          <w:color w:val="092341"/>
          <w:spacing w:val="-56"/>
          <w:w w:val="105"/>
        </w:rPr>
        <w:t xml:space="preserve"> </w:t>
      </w:r>
      <w:r>
        <w:rPr>
          <w:color w:val="092341"/>
          <w:spacing w:val="-6"/>
          <w:w w:val="105"/>
        </w:rPr>
        <w:t>our</w:t>
      </w:r>
      <w:r>
        <w:rPr>
          <w:color w:val="092341"/>
          <w:spacing w:val="-55"/>
          <w:w w:val="105"/>
        </w:rPr>
        <w:t xml:space="preserve"> </w:t>
      </w:r>
      <w:r>
        <w:rPr>
          <w:color w:val="092341"/>
          <w:spacing w:val="-6"/>
          <w:w w:val="105"/>
        </w:rPr>
        <w:t>bodies</w:t>
      </w:r>
      <w:r>
        <w:rPr>
          <w:color w:val="092341"/>
          <w:spacing w:val="-56"/>
          <w:w w:val="105"/>
        </w:rPr>
        <w:t xml:space="preserve"> </w:t>
      </w:r>
      <w:r>
        <w:rPr>
          <w:color w:val="092341"/>
          <w:spacing w:val="-6"/>
          <w:w w:val="105"/>
        </w:rPr>
        <w:t>and</w:t>
      </w:r>
      <w:r>
        <w:rPr>
          <w:color w:val="092341"/>
          <w:spacing w:val="-56"/>
          <w:w w:val="105"/>
        </w:rPr>
        <w:t xml:space="preserve"> </w:t>
      </w:r>
      <w:r>
        <w:rPr>
          <w:color w:val="092341"/>
          <w:spacing w:val="-6"/>
          <w:w w:val="105"/>
        </w:rPr>
        <w:t>can</w:t>
      </w:r>
      <w:r>
        <w:rPr>
          <w:color w:val="092341"/>
          <w:spacing w:val="-55"/>
          <w:w w:val="105"/>
        </w:rPr>
        <w:t xml:space="preserve"> </w:t>
      </w:r>
      <w:r>
        <w:rPr>
          <w:color w:val="092341"/>
          <w:spacing w:val="-6"/>
          <w:w w:val="105"/>
        </w:rPr>
        <w:t>quickly</w:t>
      </w:r>
      <w:r>
        <w:rPr>
          <w:color w:val="092341"/>
          <w:spacing w:val="-56"/>
          <w:w w:val="105"/>
        </w:rPr>
        <w:t xml:space="preserve"> </w:t>
      </w:r>
      <w:r>
        <w:rPr>
          <w:color w:val="092341"/>
          <w:spacing w:val="-6"/>
          <w:w w:val="105"/>
        </w:rPr>
        <w:t>turn</w:t>
      </w:r>
      <w:r>
        <w:rPr>
          <w:color w:val="092341"/>
          <w:spacing w:val="-55"/>
          <w:w w:val="105"/>
        </w:rPr>
        <w:t xml:space="preserve"> </w:t>
      </w:r>
      <w:r>
        <w:rPr>
          <w:color w:val="092341"/>
          <w:spacing w:val="-6"/>
          <w:w w:val="105"/>
        </w:rPr>
        <w:t xml:space="preserve">into </w:t>
      </w:r>
      <w:r>
        <w:rPr>
          <w:color w:val="092341"/>
          <w:spacing w:val="-2"/>
        </w:rPr>
        <w:t>fuel</w:t>
      </w:r>
      <w:r>
        <w:rPr>
          <w:color w:val="092341"/>
          <w:spacing w:val="-48"/>
        </w:rPr>
        <w:t xml:space="preserve"> </w:t>
      </w:r>
      <w:r>
        <w:rPr>
          <w:color w:val="092341"/>
          <w:spacing w:val="-2"/>
        </w:rPr>
        <w:t>for</w:t>
      </w:r>
      <w:r>
        <w:rPr>
          <w:color w:val="092341"/>
          <w:spacing w:val="-48"/>
        </w:rPr>
        <w:t xml:space="preserve"> </w:t>
      </w:r>
      <w:r>
        <w:rPr>
          <w:color w:val="092341"/>
          <w:spacing w:val="-2"/>
        </w:rPr>
        <w:t>our</w:t>
      </w:r>
      <w:r>
        <w:rPr>
          <w:color w:val="092341"/>
          <w:spacing w:val="-48"/>
        </w:rPr>
        <w:t xml:space="preserve"> </w:t>
      </w:r>
      <w:r>
        <w:rPr>
          <w:color w:val="092341"/>
          <w:spacing w:val="-2"/>
        </w:rPr>
        <w:t>cells,</w:t>
      </w:r>
      <w:r>
        <w:rPr>
          <w:color w:val="092341"/>
          <w:spacing w:val="-48"/>
        </w:rPr>
        <w:t xml:space="preserve"> </w:t>
      </w:r>
      <w:r>
        <w:rPr>
          <w:color w:val="092341"/>
          <w:spacing w:val="-2"/>
        </w:rPr>
        <w:t>such</w:t>
      </w:r>
      <w:r>
        <w:rPr>
          <w:color w:val="092341"/>
          <w:spacing w:val="-48"/>
        </w:rPr>
        <w:t xml:space="preserve"> </w:t>
      </w:r>
      <w:r>
        <w:rPr>
          <w:color w:val="092341"/>
          <w:spacing w:val="-2"/>
        </w:rPr>
        <w:t>as</w:t>
      </w:r>
      <w:r>
        <w:rPr>
          <w:color w:val="092341"/>
          <w:spacing w:val="-48"/>
        </w:rPr>
        <w:t xml:space="preserve"> </w:t>
      </w:r>
      <w:r>
        <w:rPr>
          <w:color w:val="092341"/>
          <w:spacing w:val="-2"/>
        </w:rPr>
        <w:t>muscle</w:t>
      </w:r>
      <w:r>
        <w:rPr>
          <w:color w:val="092341"/>
          <w:spacing w:val="-48"/>
        </w:rPr>
        <w:t xml:space="preserve"> </w:t>
      </w:r>
      <w:r>
        <w:rPr>
          <w:color w:val="092341"/>
          <w:spacing w:val="-2"/>
        </w:rPr>
        <w:t>cells</w:t>
      </w:r>
      <w:r>
        <w:rPr>
          <w:color w:val="092341"/>
          <w:spacing w:val="-48"/>
        </w:rPr>
        <w:t xml:space="preserve"> </w:t>
      </w:r>
      <w:r>
        <w:rPr>
          <w:color w:val="092341"/>
          <w:spacing w:val="-2"/>
        </w:rPr>
        <w:t>and</w:t>
      </w:r>
      <w:r>
        <w:rPr>
          <w:color w:val="092341"/>
          <w:spacing w:val="-48"/>
        </w:rPr>
        <w:t xml:space="preserve"> </w:t>
      </w:r>
      <w:r>
        <w:rPr>
          <w:color w:val="092341"/>
          <w:spacing w:val="-2"/>
        </w:rPr>
        <w:t xml:space="preserve">nerve </w:t>
      </w:r>
      <w:r>
        <w:rPr>
          <w:color w:val="092341"/>
          <w:spacing w:val="-2"/>
          <w:w w:val="105"/>
        </w:rPr>
        <w:t>cells.</w:t>
      </w:r>
    </w:p>
    <w:p w14:paraId="1B97E376" w14:textId="77777777" w:rsidR="007520C9" w:rsidRDefault="00000000">
      <w:pPr>
        <w:spacing w:before="2" w:line="273" w:lineRule="auto"/>
        <w:ind w:left="532"/>
        <w:rPr>
          <w:sz w:val="45"/>
        </w:rPr>
      </w:pPr>
      <w:r>
        <w:rPr>
          <w:color w:val="092341"/>
          <w:spacing w:val="-2"/>
          <w:sz w:val="45"/>
        </w:rPr>
        <w:t>Our</w:t>
      </w:r>
      <w:r>
        <w:rPr>
          <w:color w:val="092341"/>
          <w:spacing w:val="-50"/>
          <w:sz w:val="45"/>
        </w:rPr>
        <w:t xml:space="preserve"> </w:t>
      </w:r>
      <w:r>
        <w:rPr>
          <w:color w:val="092341"/>
          <w:spacing w:val="-2"/>
          <w:sz w:val="45"/>
        </w:rPr>
        <w:t>bodies</w:t>
      </w:r>
      <w:r>
        <w:rPr>
          <w:color w:val="092341"/>
          <w:spacing w:val="-50"/>
          <w:sz w:val="45"/>
        </w:rPr>
        <w:t xml:space="preserve"> </w:t>
      </w:r>
      <w:r>
        <w:rPr>
          <w:b/>
          <w:color w:val="092341"/>
          <w:spacing w:val="-2"/>
          <w:sz w:val="45"/>
        </w:rPr>
        <w:t>preferentially</w:t>
      </w:r>
      <w:r>
        <w:rPr>
          <w:b/>
          <w:color w:val="092341"/>
          <w:spacing w:val="-48"/>
          <w:sz w:val="45"/>
        </w:rPr>
        <w:t xml:space="preserve"> </w:t>
      </w:r>
      <w:r>
        <w:rPr>
          <w:b/>
          <w:color w:val="092341"/>
          <w:spacing w:val="-2"/>
          <w:sz w:val="45"/>
        </w:rPr>
        <w:t>use</w:t>
      </w:r>
      <w:r>
        <w:rPr>
          <w:b/>
          <w:color w:val="092341"/>
          <w:spacing w:val="-48"/>
          <w:sz w:val="45"/>
        </w:rPr>
        <w:t xml:space="preserve"> </w:t>
      </w:r>
      <w:r>
        <w:rPr>
          <w:b/>
          <w:color w:val="092341"/>
          <w:spacing w:val="-2"/>
          <w:sz w:val="45"/>
        </w:rPr>
        <w:t xml:space="preserve">carbohydrates </w:t>
      </w:r>
      <w:r>
        <w:rPr>
          <w:b/>
          <w:color w:val="092341"/>
          <w:spacing w:val="-4"/>
          <w:sz w:val="45"/>
        </w:rPr>
        <w:t>(glucose)</w:t>
      </w:r>
      <w:r>
        <w:rPr>
          <w:b/>
          <w:color w:val="092341"/>
          <w:spacing w:val="-48"/>
          <w:sz w:val="45"/>
        </w:rPr>
        <w:t xml:space="preserve"> </w:t>
      </w:r>
      <w:r>
        <w:rPr>
          <w:b/>
          <w:color w:val="092341"/>
          <w:spacing w:val="-4"/>
          <w:sz w:val="45"/>
        </w:rPr>
        <w:t>as</w:t>
      </w:r>
      <w:r>
        <w:rPr>
          <w:b/>
          <w:color w:val="092341"/>
          <w:spacing w:val="-48"/>
          <w:sz w:val="45"/>
        </w:rPr>
        <w:t xml:space="preserve"> </w:t>
      </w:r>
      <w:r>
        <w:rPr>
          <w:b/>
          <w:color w:val="092341"/>
          <w:spacing w:val="-4"/>
          <w:sz w:val="45"/>
        </w:rPr>
        <w:t>our</w:t>
      </w:r>
      <w:r>
        <w:rPr>
          <w:b/>
          <w:color w:val="092341"/>
          <w:spacing w:val="-48"/>
          <w:sz w:val="45"/>
        </w:rPr>
        <w:t xml:space="preserve"> </w:t>
      </w:r>
      <w:r>
        <w:rPr>
          <w:b/>
          <w:color w:val="092341"/>
          <w:spacing w:val="-4"/>
          <w:sz w:val="45"/>
        </w:rPr>
        <w:t>energy</w:t>
      </w:r>
      <w:r>
        <w:rPr>
          <w:b/>
          <w:color w:val="092341"/>
          <w:spacing w:val="-48"/>
          <w:sz w:val="45"/>
        </w:rPr>
        <w:t xml:space="preserve"> </w:t>
      </w:r>
      <w:r>
        <w:rPr>
          <w:b/>
          <w:color w:val="092341"/>
          <w:spacing w:val="-4"/>
          <w:sz w:val="45"/>
        </w:rPr>
        <w:t>source</w:t>
      </w:r>
      <w:r>
        <w:rPr>
          <w:color w:val="092341"/>
          <w:spacing w:val="-4"/>
          <w:sz w:val="45"/>
        </w:rPr>
        <w:t>.</w:t>
      </w:r>
      <w:r>
        <w:rPr>
          <w:color w:val="092341"/>
          <w:spacing w:val="12"/>
          <w:sz w:val="45"/>
        </w:rPr>
        <w:t xml:space="preserve"> </w:t>
      </w:r>
      <w:r>
        <w:rPr>
          <w:color w:val="092341"/>
          <w:spacing w:val="-4"/>
          <w:sz w:val="45"/>
        </w:rPr>
        <w:t>Therefore,</w:t>
      </w:r>
      <w:r>
        <w:rPr>
          <w:color w:val="092341"/>
          <w:spacing w:val="-50"/>
          <w:sz w:val="45"/>
        </w:rPr>
        <w:t xml:space="preserve"> </w:t>
      </w:r>
      <w:r>
        <w:rPr>
          <w:color w:val="092341"/>
          <w:spacing w:val="-4"/>
          <w:sz w:val="45"/>
        </w:rPr>
        <w:t xml:space="preserve">during </w:t>
      </w:r>
      <w:r>
        <w:rPr>
          <w:color w:val="092341"/>
          <w:sz w:val="45"/>
        </w:rPr>
        <w:t>the</w:t>
      </w:r>
      <w:r>
        <w:rPr>
          <w:color w:val="092341"/>
          <w:spacing w:val="-38"/>
          <w:sz w:val="45"/>
        </w:rPr>
        <w:t xml:space="preserve"> </w:t>
      </w:r>
      <w:r>
        <w:rPr>
          <w:color w:val="092341"/>
          <w:sz w:val="45"/>
        </w:rPr>
        <w:t>Keto</w:t>
      </w:r>
      <w:r>
        <w:rPr>
          <w:color w:val="092341"/>
          <w:spacing w:val="-38"/>
          <w:sz w:val="45"/>
        </w:rPr>
        <w:t xml:space="preserve"> </w:t>
      </w:r>
      <w:r>
        <w:rPr>
          <w:color w:val="092341"/>
          <w:sz w:val="45"/>
        </w:rPr>
        <w:t>diet,</w:t>
      </w:r>
      <w:r>
        <w:rPr>
          <w:color w:val="092341"/>
          <w:spacing w:val="-38"/>
          <w:sz w:val="45"/>
        </w:rPr>
        <w:t xml:space="preserve"> </w:t>
      </w:r>
      <w:r>
        <w:rPr>
          <w:color w:val="092341"/>
          <w:sz w:val="45"/>
        </w:rPr>
        <w:t>when</w:t>
      </w:r>
      <w:r>
        <w:rPr>
          <w:color w:val="092341"/>
          <w:spacing w:val="-38"/>
          <w:sz w:val="45"/>
        </w:rPr>
        <w:t xml:space="preserve"> </w:t>
      </w:r>
      <w:r>
        <w:rPr>
          <w:color w:val="092341"/>
          <w:sz w:val="45"/>
        </w:rPr>
        <w:t>we</w:t>
      </w:r>
      <w:r>
        <w:rPr>
          <w:color w:val="092341"/>
          <w:spacing w:val="-38"/>
          <w:sz w:val="45"/>
        </w:rPr>
        <w:t xml:space="preserve"> </w:t>
      </w:r>
      <w:r>
        <w:rPr>
          <w:color w:val="092341"/>
          <w:sz w:val="45"/>
        </w:rPr>
        <w:t>are</w:t>
      </w:r>
      <w:r>
        <w:rPr>
          <w:color w:val="092341"/>
          <w:spacing w:val="-38"/>
          <w:sz w:val="45"/>
        </w:rPr>
        <w:t xml:space="preserve"> </w:t>
      </w:r>
      <w:r>
        <w:rPr>
          <w:color w:val="092341"/>
          <w:sz w:val="45"/>
        </w:rPr>
        <w:t>training</w:t>
      </w:r>
      <w:r>
        <w:rPr>
          <w:color w:val="092341"/>
          <w:spacing w:val="-38"/>
          <w:sz w:val="45"/>
        </w:rPr>
        <w:t xml:space="preserve"> </w:t>
      </w:r>
      <w:r>
        <w:rPr>
          <w:color w:val="092341"/>
          <w:sz w:val="45"/>
        </w:rPr>
        <w:t>our</w:t>
      </w:r>
      <w:r>
        <w:rPr>
          <w:color w:val="092341"/>
          <w:spacing w:val="-38"/>
          <w:sz w:val="45"/>
        </w:rPr>
        <w:t xml:space="preserve"> </w:t>
      </w:r>
      <w:r>
        <w:rPr>
          <w:color w:val="092341"/>
          <w:sz w:val="45"/>
        </w:rPr>
        <w:t>bodies</w:t>
      </w:r>
      <w:r>
        <w:rPr>
          <w:color w:val="092341"/>
          <w:spacing w:val="-38"/>
          <w:sz w:val="45"/>
        </w:rPr>
        <w:t xml:space="preserve"> </w:t>
      </w:r>
      <w:r>
        <w:rPr>
          <w:color w:val="092341"/>
          <w:sz w:val="45"/>
        </w:rPr>
        <w:t>to use</w:t>
      </w:r>
      <w:r>
        <w:rPr>
          <w:color w:val="092341"/>
          <w:spacing w:val="-43"/>
          <w:sz w:val="45"/>
        </w:rPr>
        <w:t xml:space="preserve"> </w:t>
      </w:r>
      <w:r>
        <w:rPr>
          <w:color w:val="092341"/>
          <w:sz w:val="45"/>
        </w:rPr>
        <w:t>fat</w:t>
      </w:r>
      <w:r>
        <w:rPr>
          <w:color w:val="092341"/>
          <w:spacing w:val="-43"/>
          <w:sz w:val="45"/>
        </w:rPr>
        <w:t xml:space="preserve"> </w:t>
      </w:r>
      <w:r>
        <w:rPr>
          <w:color w:val="092341"/>
          <w:sz w:val="45"/>
        </w:rPr>
        <w:t>as</w:t>
      </w:r>
      <w:r>
        <w:rPr>
          <w:color w:val="092341"/>
          <w:spacing w:val="-43"/>
          <w:sz w:val="45"/>
        </w:rPr>
        <w:t xml:space="preserve"> </w:t>
      </w:r>
      <w:r>
        <w:rPr>
          <w:color w:val="092341"/>
          <w:sz w:val="45"/>
        </w:rPr>
        <w:t>the</w:t>
      </w:r>
      <w:r>
        <w:rPr>
          <w:color w:val="092341"/>
          <w:spacing w:val="-43"/>
          <w:sz w:val="45"/>
        </w:rPr>
        <w:t xml:space="preserve"> </w:t>
      </w:r>
      <w:r>
        <w:rPr>
          <w:color w:val="092341"/>
          <w:sz w:val="45"/>
        </w:rPr>
        <w:t>primary</w:t>
      </w:r>
      <w:r>
        <w:rPr>
          <w:color w:val="092341"/>
          <w:spacing w:val="-43"/>
          <w:sz w:val="45"/>
        </w:rPr>
        <w:t xml:space="preserve"> </w:t>
      </w:r>
      <w:r>
        <w:rPr>
          <w:color w:val="092341"/>
          <w:sz w:val="45"/>
        </w:rPr>
        <w:t>source</w:t>
      </w:r>
      <w:r>
        <w:rPr>
          <w:color w:val="092341"/>
          <w:spacing w:val="-43"/>
          <w:sz w:val="45"/>
        </w:rPr>
        <w:t xml:space="preserve"> </w:t>
      </w:r>
      <w:r>
        <w:rPr>
          <w:color w:val="092341"/>
          <w:sz w:val="45"/>
        </w:rPr>
        <w:t>of</w:t>
      </w:r>
      <w:r>
        <w:rPr>
          <w:color w:val="092341"/>
          <w:spacing w:val="-43"/>
          <w:sz w:val="45"/>
        </w:rPr>
        <w:t xml:space="preserve"> </w:t>
      </w:r>
      <w:r>
        <w:rPr>
          <w:color w:val="092341"/>
          <w:sz w:val="45"/>
        </w:rPr>
        <w:t>energy,</w:t>
      </w:r>
      <w:r>
        <w:rPr>
          <w:color w:val="092341"/>
          <w:spacing w:val="-43"/>
          <w:sz w:val="45"/>
        </w:rPr>
        <w:t xml:space="preserve"> </w:t>
      </w:r>
      <w:r>
        <w:rPr>
          <w:color w:val="092341"/>
          <w:sz w:val="45"/>
        </w:rPr>
        <w:t>we</w:t>
      </w:r>
      <w:r>
        <w:rPr>
          <w:color w:val="092341"/>
          <w:spacing w:val="-43"/>
          <w:sz w:val="45"/>
        </w:rPr>
        <w:t xml:space="preserve"> </w:t>
      </w:r>
      <w:r>
        <w:rPr>
          <w:color w:val="092341"/>
          <w:sz w:val="45"/>
        </w:rPr>
        <w:t>need</w:t>
      </w:r>
      <w:r>
        <w:rPr>
          <w:color w:val="092341"/>
          <w:spacing w:val="-43"/>
          <w:sz w:val="45"/>
        </w:rPr>
        <w:t xml:space="preserve"> </w:t>
      </w:r>
      <w:r>
        <w:rPr>
          <w:color w:val="092341"/>
          <w:sz w:val="45"/>
        </w:rPr>
        <w:t>to</w:t>
      </w:r>
    </w:p>
    <w:p w14:paraId="2CFDE782" w14:textId="77777777" w:rsidR="007520C9" w:rsidRDefault="00000000">
      <w:pPr>
        <w:pStyle w:val="BodyText"/>
        <w:spacing w:before="4"/>
        <w:ind w:left="532"/>
      </w:pPr>
      <w:r>
        <w:rPr>
          <w:color w:val="092341"/>
          <w:spacing w:val="-4"/>
        </w:rPr>
        <w:t>restrict</w:t>
      </w:r>
      <w:r>
        <w:rPr>
          <w:color w:val="092341"/>
          <w:spacing w:val="-41"/>
        </w:rPr>
        <w:t xml:space="preserve"> </w:t>
      </w:r>
      <w:r>
        <w:rPr>
          <w:color w:val="092341"/>
          <w:spacing w:val="-4"/>
        </w:rPr>
        <w:t>the</w:t>
      </w:r>
      <w:r>
        <w:rPr>
          <w:color w:val="092341"/>
          <w:spacing w:val="-41"/>
        </w:rPr>
        <w:t xml:space="preserve"> </w:t>
      </w:r>
      <w:r>
        <w:rPr>
          <w:color w:val="092341"/>
          <w:spacing w:val="-4"/>
        </w:rPr>
        <w:t>intake</w:t>
      </w:r>
      <w:r>
        <w:rPr>
          <w:color w:val="092341"/>
          <w:spacing w:val="-41"/>
        </w:rPr>
        <w:t xml:space="preserve"> </w:t>
      </w:r>
      <w:r>
        <w:rPr>
          <w:color w:val="092341"/>
          <w:spacing w:val="-4"/>
        </w:rPr>
        <w:t>of</w:t>
      </w:r>
      <w:r>
        <w:rPr>
          <w:color w:val="092341"/>
          <w:spacing w:val="-41"/>
        </w:rPr>
        <w:t xml:space="preserve"> </w:t>
      </w:r>
      <w:r>
        <w:rPr>
          <w:color w:val="092341"/>
          <w:spacing w:val="-4"/>
        </w:rPr>
        <w:t>carbohydrates.</w:t>
      </w:r>
    </w:p>
    <w:p w14:paraId="23A71E33" w14:textId="77777777" w:rsidR="007520C9" w:rsidRDefault="00000000">
      <w:pPr>
        <w:pStyle w:val="Heading6"/>
        <w:numPr>
          <w:ilvl w:val="0"/>
          <w:numId w:val="2"/>
        </w:numPr>
        <w:tabs>
          <w:tab w:val="left" w:pos="931"/>
        </w:tabs>
        <w:spacing w:before="228" w:line="595" w:lineRule="exact"/>
        <w:ind w:left="931" w:hanging="493"/>
        <w:jc w:val="left"/>
      </w:pPr>
      <w:r>
        <w:rPr>
          <w:b w:val="0"/>
        </w:rPr>
        <w:br w:type="column"/>
      </w:r>
      <w:r>
        <w:rPr>
          <w:color w:val="124F99"/>
          <w:spacing w:val="-2"/>
        </w:rPr>
        <w:t>Proteins</w:t>
      </w:r>
    </w:p>
    <w:p w14:paraId="5D3E584D" w14:textId="77777777" w:rsidR="007520C9" w:rsidRDefault="00000000">
      <w:pPr>
        <w:pStyle w:val="BodyText"/>
        <w:spacing w:line="491" w:lineRule="exact"/>
        <w:ind w:left="536"/>
      </w:pPr>
      <w:r>
        <w:rPr>
          <w:color w:val="092341"/>
          <w:spacing w:val="-6"/>
        </w:rPr>
        <w:t>Proteins</w:t>
      </w:r>
      <w:r>
        <w:rPr>
          <w:color w:val="092341"/>
          <w:spacing w:val="-44"/>
        </w:rPr>
        <w:t xml:space="preserve"> </w:t>
      </w:r>
      <w:r>
        <w:rPr>
          <w:color w:val="092341"/>
          <w:spacing w:val="-6"/>
        </w:rPr>
        <w:t>are</w:t>
      </w:r>
      <w:r>
        <w:rPr>
          <w:color w:val="092341"/>
          <w:spacing w:val="-44"/>
        </w:rPr>
        <w:t xml:space="preserve"> </w:t>
      </w:r>
      <w:r>
        <w:rPr>
          <w:color w:val="092341"/>
          <w:spacing w:val="-6"/>
        </w:rPr>
        <w:t>made</w:t>
      </w:r>
      <w:r>
        <w:rPr>
          <w:color w:val="092341"/>
          <w:spacing w:val="-44"/>
        </w:rPr>
        <w:t xml:space="preserve"> </w:t>
      </w:r>
      <w:r>
        <w:rPr>
          <w:color w:val="092341"/>
          <w:spacing w:val="-6"/>
        </w:rPr>
        <w:t>up</w:t>
      </w:r>
      <w:r>
        <w:rPr>
          <w:color w:val="092341"/>
          <w:spacing w:val="-44"/>
        </w:rPr>
        <w:t xml:space="preserve"> </w:t>
      </w:r>
      <w:r>
        <w:rPr>
          <w:color w:val="092341"/>
          <w:spacing w:val="-6"/>
        </w:rPr>
        <w:t>of</w:t>
      </w:r>
      <w:r>
        <w:rPr>
          <w:color w:val="092341"/>
          <w:spacing w:val="-43"/>
        </w:rPr>
        <w:t xml:space="preserve"> </w:t>
      </w:r>
      <w:r>
        <w:rPr>
          <w:color w:val="092341"/>
          <w:spacing w:val="-6"/>
        </w:rPr>
        <w:t>chemical</w:t>
      </w:r>
      <w:r>
        <w:rPr>
          <w:color w:val="092341"/>
          <w:spacing w:val="-44"/>
        </w:rPr>
        <w:t xml:space="preserve"> </w:t>
      </w:r>
      <w:r>
        <w:rPr>
          <w:color w:val="092341"/>
          <w:spacing w:val="-6"/>
        </w:rPr>
        <w:t>'building</w:t>
      </w:r>
      <w:r>
        <w:rPr>
          <w:color w:val="092341"/>
          <w:spacing w:val="-44"/>
        </w:rPr>
        <w:t xml:space="preserve"> </w:t>
      </w:r>
      <w:r>
        <w:rPr>
          <w:color w:val="092341"/>
          <w:spacing w:val="-6"/>
        </w:rPr>
        <w:t>blocks'</w:t>
      </w:r>
      <w:r>
        <w:rPr>
          <w:color w:val="092341"/>
          <w:spacing w:val="-44"/>
        </w:rPr>
        <w:t xml:space="preserve"> </w:t>
      </w:r>
      <w:r>
        <w:rPr>
          <w:color w:val="092341"/>
          <w:spacing w:val="-6"/>
        </w:rPr>
        <w:t>called</w:t>
      </w:r>
    </w:p>
    <w:p w14:paraId="3BCE70A4" w14:textId="77777777" w:rsidR="007520C9" w:rsidRDefault="00000000">
      <w:pPr>
        <w:spacing w:before="74"/>
        <w:ind w:left="536"/>
        <w:rPr>
          <w:sz w:val="45"/>
        </w:rPr>
      </w:pPr>
      <w:r>
        <w:rPr>
          <w:b/>
          <w:color w:val="092341"/>
          <w:spacing w:val="-2"/>
          <w:sz w:val="45"/>
        </w:rPr>
        <w:t>amino</w:t>
      </w:r>
      <w:r>
        <w:rPr>
          <w:b/>
          <w:color w:val="092341"/>
          <w:spacing w:val="-46"/>
          <w:sz w:val="45"/>
        </w:rPr>
        <w:t xml:space="preserve"> </w:t>
      </w:r>
      <w:r>
        <w:rPr>
          <w:b/>
          <w:color w:val="092341"/>
          <w:spacing w:val="-2"/>
          <w:sz w:val="45"/>
        </w:rPr>
        <w:t>acids</w:t>
      </w:r>
      <w:r>
        <w:rPr>
          <w:color w:val="092341"/>
          <w:spacing w:val="-2"/>
          <w:sz w:val="45"/>
        </w:rPr>
        <w:t>.</w:t>
      </w:r>
    </w:p>
    <w:p w14:paraId="79C42847" w14:textId="77777777" w:rsidR="007520C9" w:rsidRDefault="00000000">
      <w:pPr>
        <w:spacing w:before="73" w:line="273" w:lineRule="auto"/>
        <w:ind w:left="536" w:right="1854"/>
        <w:rPr>
          <w:sz w:val="45"/>
        </w:rPr>
      </w:pPr>
      <w:r>
        <w:rPr>
          <w:color w:val="092341"/>
          <w:spacing w:val="-4"/>
          <w:sz w:val="45"/>
        </w:rPr>
        <w:t>Our</w:t>
      </w:r>
      <w:r>
        <w:rPr>
          <w:color w:val="092341"/>
          <w:spacing w:val="-49"/>
          <w:sz w:val="45"/>
        </w:rPr>
        <w:t xml:space="preserve"> </w:t>
      </w:r>
      <w:r>
        <w:rPr>
          <w:color w:val="092341"/>
          <w:spacing w:val="-4"/>
          <w:sz w:val="45"/>
        </w:rPr>
        <w:t>bodies</w:t>
      </w:r>
      <w:r>
        <w:rPr>
          <w:color w:val="092341"/>
          <w:spacing w:val="-49"/>
          <w:sz w:val="45"/>
        </w:rPr>
        <w:t xml:space="preserve"> </w:t>
      </w:r>
      <w:r>
        <w:rPr>
          <w:color w:val="092341"/>
          <w:spacing w:val="-4"/>
          <w:sz w:val="45"/>
        </w:rPr>
        <w:t>use</w:t>
      </w:r>
      <w:r>
        <w:rPr>
          <w:color w:val="092341"/>
          <w:spacing w:val="-49"/>
          <w:sz w:val="45"/>
        </w:rPr>
        <w:t xml:space="preserve"> </w:t>
      </w:r>
      <w:r>
        <w:rPr>
          <w:color w:val="092341"/>
          <w:spacing w:val="-4"/>
          <w:sz w:val="45"/>
        </w:rPr>
        <w:t>amino</w:t>
      </w:r>
      <w:r>
        <w:rPr>
          <w:color w:val="092341"/>
          <w:spacing w:val="-49"/>
          <w:sz w:val="45"/>
        </w:rPr>
        <w:t xml:space="preserve"> </w:t>
      </w:r>
      <w:r>
        <w:rPr>
          <w:color w:val="092341"/>
          <w:spacing w:val="-4"/>
          <w:sz w:val="45"/>
        </w:rPr>
        <w:t>acids</w:t>
      </w:r>
      <w:r>
        <w:rPr>
          <w:color w:val="092341"/>
          <w:spacing w:val="-49"/>
          <w:sz w:val="45"/>
        </w:rPr>
        <w:t xml:space="preserve"> </w:t>
      </w:r>
      <w:r>
        <w:rPr>
          <w:color w:val="092341"/>
          <w:spacing w:val="-4"/>
          <w:sz w:val="45"/>
        </w:rPr>
        <w:t>to</w:t>
      </w:r>
      <w:r>
        <w:rPr>
          <w:color w:val="092341"/>
          <w:spacing w:val="-47"/>
          <w:sz w:val="45"/>
        </w:rPr>
        <w:t xml:space="preserve"> </w:t>
      </w:r>
      <w:r>
        <w:rPr>
          <w:b/>
          <w:color w:val="092341"/>
          <w:spacing w:val="-4"/>
          <w:sz w:val="45"/>
        </w:rPr>
        <w:t>build</w:t>
      </w:r>
      <w:r>
        <w:rPr>
          <w:b/>
          <w:color w:val="092341"/>
          <w:spacing w:val="-47"/>
          <w:sz w:val="45"/>
        </w:rPr>
        <w:t xml:space="preserve"> </w:t>
      </w:r>
      <w:r>
        <w:rPr>
          <w:b/>
          <w:color w:val="092341"/>
          <w:spacing w:val="-4"/>
          <w:sz w:val="45"/>
        </w:rPr>
        <w:t>and</w:t>
      </w:r>
      <w:r>
        <w:rPr>
          <w:b/>
          <w:color w:val="092341"/>
          <w:spacing w:val="-47"/>
          <w:sz w:val="45"/>
        </w:rPr>
        <w:t xml:space="preserve"> </w:t>
      </w:r>
      <w:r>
        <w:rPr>
          <w:b/>
          <w:color w:val="092341"/>
          <w:spacing w:val="-4"/>
          <w:sz w:val="45"/>
        </w:rPr>
        <w:t>repair</w:t>
      </w:r>
      <w:r>
        <w:rPr>
          <w:b/>
          <w:color w:val="092341"/>
          <w:spacing w:val="-47"/>
          <w:sz w:val="45"/>
        </w:rPr>
        <w:t xml:space="preserve"> </w:t>
      </w:r>
      <w:r>
        <w:rPr>
          <w:b/>
          <w:color w:val="092341"/>
          <w:spacing w:val="-4"/>
          <w:sz w:val="45"/>
        </w:rPr>
        <w:t xml:space="preserve">muscles </w:t>
      </w:r>
      <w:r>
        <w:rPr>
          <w:b/>
          <w:color w:val="092341"/>
          <w:spacing w:val="-2"/>
          <w:sz w:val="45"/>
        </w:rPr>
        <w:t>and</w:t>
      </w:r>
      <w:r>
        <w:rPr>
          <w:b/>
          <w:color w:val="092341"/>
          <w:spacing w:val="-47"/>
          <w:sz w:val="45"/>
        </w:rPr>
        <w:t xml:space="preserve"> </w:t>
      </w:r>
      <w:r>
        <w:rPr>
          <w:b/>
          <w:color w:val="092341"/>
          <w:spacing w:val="-2"/>
          <w:sz w:val="45"/>
        </w:rPr>
        <w:t>bones</w:t>
      </w:r>
      <w:r>
        <w:rPr>
          <w:b/>
          <w:color w:val="092341"/>
          <w:spacing w:val="-47"/>
          <w:sz w:val="45"/>
        </w:rPr>
        <w:t xml:space="preserve"> </w:t>
      </w:r>
      <w:r>
        <w:rPr>
          <w:b/>
          <w:color w:val="092341"/>
          <w:spacing w:val="-2"/>
          <w:sz w:val="45"/>
        </w:rPr>
        <w:t>and</w:t>
      </w:r>
      <w:r>
        <w:rPr>
          <w:b/>
          <w:color w:val="092341"/>
          <w:spacing w:val="-47"/>
          <w:sz w:val="45"/>
        </w:rPr>
        <w:t xml:space="preserve"> </w:t>
      </w:r>
      <w:r>
        <w:rPr>
          <w:b/>
          <w:color w:val="092341"/>
          <w:spacing w:val="-2"/>
          <w:sz w:val="45"/>
        </w:rPr>
        <w:t>to</w:t>
      </w:r>
      <w:r>
        <w:rPr>
          <w:b/>
          <w:color w:val="092341"/>
          <w:spacing w:val="-47"/>
          <w:sz w:val="45"/>
        </w:rPr>
        <w:t xml:space="preserve"> </w:t>
      </w:r>
      <w:r>
        <w:rPr>
          <w:b/>
          <w:color w:val="092341"/>
          <w:spacing w:val="-2"/>
          <w:sz w:val="45"/>
        </w:rPr>
        <w:t>make</w:t>
      </w:r>
      <w:r>
        <w:rPr>
          <w:b/>
          <w:color w:val="092341"/>
          <w:spacing w:val="-47"/>
          <w:sz w:val="45"/>
        </w:rPr>
        <w:t xml:space="preserve"> </w:t>
      </w:r>
      <w:r>
        <w:rPr>
          <w:b/>
          <w:color w:val="092341"/>
          <w:spacing w:val="-2"/>
          <w:sz w:val="45"/>
        </w:rPr>
        <w:t>hormones</w:t>
      </w:r>
      <w:r>
        <w:rPr>
          <w:b/>
          <w:color w:val="092341"/>
          <w:spacing w:val="-47"/>
          <w:sz w:val="45"/>
        </w:rPr>
        <w:t xml:space="preserve"> </w:t>
      </w:r>
      <w:r>
        <w:rPr>
          <w:b/>
          <w:color w:val="092341"/>
          <w:spacing w:val="-2"/>
          <w:sz w:val="45"/>
        </w:rPr>
        <w:t>and</w:t>
      </w:r>
      <w:r>
        <w:rPr>
          <w:b/>
          <w:color w:val="092341"/>
          <w:spacing w:val="-47"/>
          <w:sz w:val="45"/>
        </w:rPr>
        <w:t xml:space="preserve"> </w:t>
      </w:r>
      <w:r>
        <w:rPr>
          <w:b/>
          <w:color w:val="092341"/>
          <w:spacing w:val="-2"/>
          <w:sz w:val="45"/>
        </w:rPr>
        <w:t>enzymes</w:t>
      </w:r>
      <w:r>
        <w:rPr>
          <w:color w:val="092341"/>
          <w:spacing w:val="-2"/>
          <w:sz w:val="45"/>
        </w:rPr>
        <w:t>.</w:t>
      </w:r>
      <w:r>
        <w:rPr>
          <w:color w:val="092341"/>
          <w:spacing w:val="-49"/>
          <w:sz w:val="45"/>
        </w:rPr>
        <w:t xml:space="preserve"> </w:t>
      </w:r>
      <w:r>
        <w:rPr>
          <w:color w:val="092341"/>
          <w:spacing w:val="-2"/>
          <w:sz w:val="45"/>
        </w:rPr>
        <w:t xml:space="preserve">They </w:t>
      </w:r>
      <w:r>
        <w:rPr>
          <w:color w:val="092341"/>
          <w:sz w:val="45"/>
        </w:rPr>
        <w:t>can</w:t>
      </w:r>
      <w:r>
        <w:rPr>
          <w:color w:val="092341"/>
          <w:spacing w:val="-41"/>
          <w:sz w:val="45"/>
        </w:rPr>
        <w:t xml:space="preserve"> </w:t>
      </w:r>
      <w:r>
        <w:rPr>
          <w:color w:val="092341"/>
          <w:sz w:val="45"/>
        </w:rPr>
        <w:t>also</w:t>
      </w:r>
      <w:r>
        <w:rPr>
          <w:color w:val="092341"/>
          <w:spacing w:val="-41"/>
          <w:sz w:val="45"/>
        </w:rPr>
        <w:t xml:space="preserve"> </w:t>
      </w:r>
      <w:r>
        <w:rPr>
          <w:color w:val="092341"/>
          <w:sz w:val="45"/>
        </w:rPr>
        <w:t>be</w:t>
      </w:r>
      <w:r>
        <w:rPr>
          <w:color w:val="092341"/>
          <w:spacing w:val="-41"/>
          <w:sz w:val="45"/>
        </w:rPr>
        <w:t xml:space="preserve"> </w:t>
      </w:r>
      <w:r>
        <w:rPr>
          <w:b/>
          <w:color w:val="092341"/>
          <w:sz w:val="45"/>
        </w:rPr>
        <w:t>turned</w:t>
      </w:r>
      <w:r>
        <w:rPr>
          <w:b/>
          <w:color w:val="092341"/>
          <w:spacing w:val="-39"/>
          <w:sz w:val="45"/>
        </w:rPr>
        <w:t xml:space="preserve"> </w:t>
      </w:r>
      <w:r>
        <w:rPr>
          <w:b/>
          <w:color w:val="092341"/>
          <w:sz w:val="45"/>
        </w:rPr>
        <w:t>into</w:t>
      </w:r>
      <w:r>
        <w:rPr>
          <w:b/>
          <w:color w:val="092341"/>
          <w:spacing w:val="-39"/>
          <w:sz w:val="45"/>
        </w:rPr>
        <w:t xml:space="preserve"> </w:t>
      </w:r>
      <w:r>
        <w:rPr>
          <w:b/>
          <w:color w:val="092341"/>
          <w:sz w:val="45"/>
        </w:rPr>
        <w:t>carbohydrates</w:t>
      </w:r>
      <w:r>
        <w:rPr>
          <w:b/>
          <w:color w:val="092341"/>
          <w:spacing w:val="-39"/>
          <w:sz w:val="45"/>
        </w:rPr>
        <w:t xml:space="preserve"> </w:t>
      </w:r>
      <w:r>
        <w:rPr>
          <w:b/>
          <w:color w:val="092341"/>
          <w:sz w:val="45"/>
        </w:rPr>
        <w:t>(glucose)</w:t>
      </w:r>
      <w:r>
        <w:rPr>
          <w:b/>
          <w:color w:val="092341"/>
          <w:spacing w:val="-41"/>
          <w:sz w:val="45"/>
        </w:rPr>
        <w:t xml:space="preserve"> </w:t>
      </w:r>
      <w:r>
        <w:rPr>
          <w:color w:val="092341"/>
          <w:sz w:val="45"/>
        </w:rPr>
        <w:t>and used</w:t>
      </w:r>
      <w:r>
        <w:rPr>
          <w:color w:val="092341"/>
          <w:spacing w:val="-49"/>
          <w:sz w:val="45"/>
        </w:rPr>
        <w:t xml:space="preserve"> </w:t>
      </w:r>
      <w:r>
        <w:rPr>
          <w:color w:val="092341"/>
          <w:sz w:val="45"/>
        </w:rPr>
        <w:t>as</w:t>
      </w:r>
      <w:r>
        <w:rPr>
          <w:color w:val="092341"/>
          <w:spacing w:val="-49"/>
          <w:sz w:val="45"/>
        </w:rPr>
        <w:t xml:space="preserve"> </w:t>
      </w:r>
      <w:r>
        <w:rPr>
          <w:color w:val="092341"/>
          <w:sz w:val="45"/>
        </w:rPr>
        <w:t>an</w:t>
      </w:r>
      <w:r>
        <w:rPr>
          <w:color w:val="092341"/>
          <w:spacing w:val="-49"/>
          <w:sz w:val="45"/>
        </w:rPr>
        <w:t xml:space="preserve"> </w:t>
      </w:r>
      <w:r>
        <w:rPr>
          <w:color w:val="092341"/>
          <w:sz w:val="45"/>
        </w:rPr>
        <w:t>energy</w:t>
      </w:r>
      <w:r>
        <w:rPr>
          <w:color w:val="092341"/>
          <w:spacing w:val="-49"/>
          <w:sz w:val="45"/>
        </w:rPr>
        <w:t xml:space="preserve"> </w:t>
      </w:r>
      <w:r>
        <w:rPr>
          <w:color w:val="092341"/>
          <w:sz w:val="45"/>
        </w:rPr>
        <w:t>source.</w:t>
      </w:r>
      <w:r>
        <w:rPr>
          <w:color w:val="092341"/>
          <w:spacing w:val="-49"/>
          <w:sz w:val="45"/>
        </w:rPr>
        <w:t xml:space="preserve"> </w:t>
      </w:r>
      <w:r>
        <w:rPr>
          <w:color w:val="092341"/>
          <w:sz w:val="45"/>
        </w:rPr>
        <w:t>Adequate</w:t>
      </w:r>
      <w:r>
        <w:rPr>
          <w:color w:val="092341"/>
          <w:spacing w:val="-49"/>
          <w:sz w:val="45"/>
        </w:rPr>
        <w:t xml:space="preserve"> </w:t>
      </w:r>
      <w:r>
        <w:rPr>
          <w:color w:val="092341"/>
          <w:sz w:val="45"/>
        </w:rPr>
        <w:t>protein</w:t>
      </w:r>
      <w:r>
        <w:rPr>
          <w:color w:val="092341"/>
          <w:spacing w:val="-49"/>
          <w:sz w:val="45"/>
        </w:rPr>
        <w:t xml:space="preserve"> </w:t>
      </w:r>
      <w:r>
        <w:rPr>
          <w:color w:val="092341"/>
          <w:sz w:val="45"/>
        </w:rPr>
        <w:t>intake</w:t>
      </w:r>
      <w:r>
        <w:rPr>
          <w:color w:val="092341"/>
          <w:spacing w:val="-49"/>
          <w:sz w:val="45"/>
        </w:rPr>
        <w:t xml:space="preserve"> </w:t>
      </w:r>
      <w:r>
        <w:rPr>
          <w:color w:val="092341"/>
          <w:sz w:val="45"/>
        </w:rPr>
        <w:t>is essential</w:t>
      </w:r>
      <w:r>
        <w:rPr>
          <w:color w:val="092341"/>
          <w:spacing w:val="-47"/>
          <w:sz w:val="45"/>
        </w:rPr>
        <w:t xml:space="preserve"> </w:t>
      </w:r>
      <w:r>
        <w:rPr>
          <w:color w:val="092341"/>
          <w:sz w:val="45"/>
        </w:rPr>
        <w:t>for</w:t>
      </w:r>
      <w:r>
        <w:rPr>
          <w:color w:val="092341"/>
          <w:spacing w:val="-47"/>
          <w:sz w:val="45"/>
        </w:rPr>
        <w:t xml:space="preserve"> </w:t>
      </w:r>
      <w:r>
        <w:rPr>
          <w:color w:val="092341"/>
          <w:sz w:val="45"/>
        </w:rPr>
        <w:t>us</w:t>
      </w:r>
      <w:r>
        <w:rPr>
          <w:color w:val="092341"/>
          <w:spacing w:val="-47"/>
          <w:sz w:val="45"/>
        </w:rPr>
        <w:t xml:space="preserve"> </w:t>
      </w:r>
      <w:r>
        <w:rPr>
          <w:color w:val="092341"/>
          <w:sz w:val="45"/>
        </w:rPr>
        <w:t>to</w:t>
      </w:r>
      <w:r>
        <w:rPr>
          <w:color w:val="092341"/>
          <w:spacing w:val="-47"/>
          <w:sz w:val="45"/>
        </w:rPr>
        <w:t xml:space="preserve"> </w:t>
      </w:r>
      <w:r>
        <w:rPr>
          <w:color w:val="092341"/>
          <w:sz w:val="45"/>
        </w:rPr>
        <w:t>stay</w:t>
      </w:r>
      <w:r>
        <w:rPr>
          <w:color w:val="092341"/>
          <w:spacing w:val="-47"/>
          <w:sz w:val="45"/>
        </w:rPr>
        <w:t xml:space="preserve"> </w:t>
      </w:r>
      <w:r>
        <w:rPr>
          <w:color w:val="092341"/>
          <w:sz w:val="45"/>
        </w:rPr>
        <w:t>strong</w:t>
      </w:r>
      <w:r>
        <w:rPr>
          <w:color w:val="092341"/>
          <w:spacing w:val="-47"/>
          <w:sz w:val="45"/>
        </w:rPr>
        <w:t xml:space="preserve"> </w:t>
      </w:r>
      <w:r>
        <w:rPr>
          <w:color w:val="092341"/>
          <w:sz w:val="45"/>
        </w:rPr>
        <w:t>and</w:t>
      </w:r>
      <w:r>
        <w:rPr>
          <w:color w:val="092341"/>
          <w:spacing w:val="-47"/>
          <w:sz w:val="45"/>
        </w:rPr>
        <w:t xml:space="preserve"> </w:t>
      </w:r>
      <w:r>
        <w:rPr>
          <w:color w:val="092341"/>
          <w:sz w:val="45"/>
        </w:rPr>
        <w:t>healthy.</w:t>
      </w:r>
      <w:r>
        <w:rPr>
          <w:color w:val="092341"/>
          <w:spacing w:val="-47"/>
          <w:sz w:val="45"/>
        </w:rPr>
        <w:t xml:space="preserve"> </w:t>
      </w:r>
      <w:r>
        <w:rPr>
          <w:color w:val="092341"/>
          <w:sz w:val="45"/>
        </w:rPr>
        <w:t>However, during</w:t>
      </w:r>
      <w:r>
        <w:rPr>
          <w:color w:val="092341"/>
          <w:spacing w:val="-40"/>
          <w:sz w:val="45"/>
        </w:rPr>
        <w:t xml:space="preserve"> </w:t>
      </w:r>
      <w:r>
        <w:rPr>
          <w:color w:val="092341"/>
          <w:sz w:val="45"/>
        </w:rPr>
        <w:t>the</w:t>
      </w:r>
      <w:r>
        <w:rPr>
          <w:color w:val="092341"/>
          <w:spacing w:val="-40"/>
          <w:sz w:val="45"/>
        </w:rPr>
        <w:t xml:space="preserve"> </w:t>
      </w:r>
      <w:r>
        <w:rPr>
          <w:color w:val="092341"/>
          <w:sz w:val="45"/>
        </w:rPr>
        <w:t>keto</w:t>
      </w:r>
      <w:r>
        <w:rPr>
          <w:color w:val="092341"/>
          <w:spacing w:val="-40"/>
          <w:sz w:val="45"/>
        </w:rPr>
        <w:t xml:space="preserve"> </w:t>
      </w:r>
      <w:r>
        <w:rPr>
          <w:color w:val="092341"/>
          <w:sz w:val="45"/>
        </w:rPr>
        <w:t>diet,</w:t>
      </w:r>
      <w:r>
        <w:rPr>
          <w:color w:val="092341"/>
          <w:spacing w:val="-40"/>
          <w:sz w:val="45"/>
        </w:rPr>
        <w:t xml:space="preserve"> </w:t>
      </w:r>
      <w:r>
        <w:rPr>
          <w:color w:val="092341"/>
          <w:sz w:val="45"/>
        </w:rPr>
        <w:t>we</w:t>
      </w:r>
      <w:r>
        <w:rPr>
          <w:color w:val="092341"/>
          <w:spacing w:val="-40"/>
          <w:sz w:val="45"/>
        </w:rPr>
        <w:t xml:space="preserve"> </w:t>
      </w:r>
      <w:r>
        <w:rPr>
          <w:color w:val="092341"/>
          <w:sz w:val="45"/>
        </w:rPr>
        <w:t>should</w:t>
      </w:r>
      <w:r>
        <w:rPr>
          <w:color w:val="092341"/>
          <w:spacing w:val="-40"/>
          <w:sz w:val="45"/>
        </w:rPr>
        <w:t xml:space="preserve"> </w:t>
      </w:r>
      <w:r>
        <w:rPr>
          <w:color w:val="092341"/>
          <w:sz w:val="45"/>
        </w:rPr>
        <w:t>aim</w:t>
      </w:r>
      <w:r>
        <w:rPr>
          <w:color w:val="092341"/>
          <w:spacing w:val="-40"/>
          <w:sz w:val="45"/>
        </w:rPr>
        <w:t xml:space="preserve"> </w:t>
      </w:r>
      <w:r>
        <w:rPr>
          <w:color w:val="092341"/>
          <w:sz w:val="45"/>
        </w:rPr>
        <w:t>for</w:t>
      </w:r>
      <w:r>
        <w:rPr>
          <w:color w:val="092341"/>
          <w:spacing w:val="-40"/>
          <w:sz w:val="45"/>
        </w:rPr>
        <w:t xml:space="preserve"> </w:t>
      </w:r>
      <w:r>
        <w:rPr>
          <w:b/>
          <w:color w:val="092341"/>
          <w:sz w:val="45"/>
        </w:rPr>
        <w:t>a</w:t>
      </w:r>
      <w:r>
        <w:rPr>
          <w:b/>
          <w:color w:val="092341"/>
          <w:spacing w:val="-37"/>
          <w:sz w:val="45"/>
        </w:rPr>
        <w:t xml:space="preserve"> </w:t>
      </w:r>
      <w:r>
        <w:rPr>
          <w:b/>
          <w:color w:val="092341"/>
          <w:sz w:val="45"/>
        </w:rPr>
        <w:t>moderate intake</w:t>
      </w:r>
      <w:r>
        <w:rPr>
          <w:b/>
          <w:color w:val="092341"/>
          <w:spacing w:val="-45"/>
          <w:sz w:val="45"/>
        </w:rPr>
        <w:t xml:space="preserve"> </w:t>
      </w:r>
      <w:r>
        <w:rPr>
          <w:b/>
          <w:color w:val="092341"/>
          <w:sz w:val="45"/>
        </w:rPr>
        <w:t>of</w:t>
      </w:r>
      <w:r>
        <w:rPr>
          <w:b/>
          <w:color w:val="092341"/>
          <w:spacing w:val="-45"/>
          <w:sz w:val="45"/>
        </w:rPr>
        <w:t xml:space="preserve"> </w:t>
      </w:r>
      <w:r>
        <w:rPr>
          <w:b/>
          <w:color w:val="092341"/>
          <w:sz w:val="45"/>
        </w:rPr>
        <w:t>protein</w:t>
      </w:r>
      <w:r>
        <w:rPr>
          <w:color w:val="092341"/>
          <w:sz w:val="45"/>
        </w:rPr>
        <w:t>,</w:t>
      </w:r>
      <w:r>
        <w:rPr>
          <w:color w:val="092341"/>
          <w:spacing w:val="-47"/>
          <w:sz w:val="45"/>
        </w:rPr>
        <w:t xml:space="preserve"> </w:t>
      </w:r>
      <w:r>
        <w:rPr>
          <w:color w:val="092341"/>
          <w:sz w:val="45"/>
        </w:rPr>
        <w:t>as</w:t>
      </w:r>
      <w:r>
        <w:rPr>
          <w:color w:val="092341"/>
          <w:spacing w:val="-47"/>
          <w:sz w:val="45"/>
        </w:rPr>
        <w:t xml:space="preserve"> </w:t>
      </w:r>
      <w:r>
        <w:rPr>
          <w:color w:val="092341"/>
          <w:sz w:val="45"/>
        </w:rPr>
        <w:t>excessive</w:t>
      </w:r>
      <w:r>
        <w:rPr>
          <w:color w:val="092341"/>
          <w:spacing w:val="-47"/>
          <w:sz w:val="45"/>
        </w:rPr>
        <w:t xml:space="preserve"> </w:t>
      </w:r>
      <w:r>
        <w:rPr>
          <w:color w:val="092341"/>
          <w:sz w:val="45"/>
        </w:rPr>
        <w:t>protein</w:t>
      </w:r>
      <w:r>
        <w:rPr>
          <w:color w:val="092341"/>
          <w:spacing w:val="-47"/>
          <w:sz w:val="45"/>
        </w:rPr>
        <w:t xml:space="preserve"> </w:t>
      </w:r>
      <w:r>
        <w:rPr>
          <w:color w:val="092341"/>
          <w:sz w:val="45"/>
        </w:rPr>
        <w:t>can</w:t>
      </w:r>
      <w:r>
        <w:rPr>
          <w:color w:val="092341"/>
          <w:spacing w:val="-47"/>
          <w:sz w:val="45"/>
        </w:rPr>
        <w:t xml:space="preserve"> </w:t>
      </w:r>
      <w:r>
        <w:rPr>
          <w:color w:val="092341"/>
          <w:sz w:val="45"/>
        </w:rPr>
        <w:t>be</w:t>
      </w:r>
      <w:r>
        <w:rPr>
          <w:color w:val="092341"/>
          <w:spacing w:val="-47"/>
          <w:sz w:val="45"/>
        </w:rPr>
        <w:t xml:space="preserve"> </w:t>
      </w:r>
      <w:r>
        <w:rPr>
          <w:color w:val="092341"/>
          <w:sz w:val="45"/>
        </w:rPr>
        <w:t>turned into</w:t>
      </w:r>
      <w:r>
        <w:rPr>
          <w:color w:val="092341"/>
          <w:spacing w:val="-39"/>
          <w:sz w:val="45"/>
        </w:rPr>
        <w:t xml:space="preserve"> </w:t>
      </w:r>
      <w:r>
        <w:rPr>
          <w:color w:val="092341"/>
          <w:sz w:val="45"/>
        </w:rPr>
        <w:t>glucose</w:t>
      </w:r>
      <w:r>
        <w:rPr>
          <w:color w:val="092341"/>
          <w:spacing w:val="-39"/>
          <w:sz w:val="45"/>
        </w:rPr>
        <w:t xml:space="preserve"> </w:t>
      </w:r>
      <w:r>
        <w:rPr>
          <w:color w:val="092341"/>
          <w:sz w:val="45"/>
        </w:rPr>
        <w:t>and</w:t>
      </w:r>
      <w:r>
        <w:rPr>
          <w:color w:val="092341"/>
          <w:spacing w:val="-39"/>
          <w:sz w:val="45"/>
        </w:rPr>
        <w:t xml:space="preserve"> </w:t>
      </w:r>
      <w:r>
        <w:rPr>
          <w:color w:val="092341"/>
          <w:sz w:val="45"/>
        </w:rPr>
        <w:t>interrupt</w:t>
      </w:r>
      <w:r>
        <w:rPr>
          <w:color w:val="092341"/>
          <w:spacing w:val="-39"/>
          <w:sz w:val="45"/>
        </w:rPr>
        <w:t xml:space="preserve"> </w:t>
      </w:r>
      <w:r>
        <w:rPr>
          <w:color w:val="092341"/>
          <w:sz w:val="45"/>
        </w:rPr>
        <w:t>our</w:t>
      </w:r>
      <w:r>
        <w:rPr>
          <w:color w:val="092341"/>
          <w:spacing w:val="-39"/>
          <w:sz w:val="45"/>
        </w:rPr>
        <w:t xml:space="preserve"> </w:t>
      </w:r>
      <w:r>
        <w:rPr>
          <w:color w:val="092341"/>
          <w:sz w:val="45"/>
        </w:rPr>
        <w:t>bodies'</w:t>
      </w:r>
      <w:r>
        <w:rPr>
          <w:color w:val="092341"/>
          <w:spacing w:val="-39"/>
          <w:sz w:val="45"/>
        </w:rPr>
        <w:t xml:space="preserve"> </w:t>
      </w:r>
      <w:r>
        <w:rPr>
          <w:color w:val="092341"/>
          <w:sz w:val="45"/>
        </w:rPr>
        <w:t>utilization</w:t>
      </w:r>
      <w:r>
        <w:rPr>
          <w:color w:val="092341"/>
          <w:spacing w:val="-39"/>
          <w:sz w:val="45"/>
        </w:rPr>
        <w:t xml:space="preserve"> </w:t>
      </w:r>
      <w:r>
        <w:rPr>
          <w:color w:val="092341"/>
          <w:sz w:val="45"/>
        </w:rPr>
        <w:t>of</w:t>
      </w:r>
      <w:r>
        <w:rPr>
          <w:color w:val="092341"/>
          <w:spacing w:val="-39"/>
          <w:sz w:val="45"/>
        </w:rPr>
        <w:t xml:space="preserve"> </w:t>
      </w:r>
      <w:r>
        <w:rPr>
          <w:color w:val="092341"/>
          <w:sz w:val="45"/>
        </w:rPr>
        <w:t>fat and</w:t>
      </w:r>
      <w:r>
        <w:rPr>
          <w:color w:val="092341"/>
          <w:spacing w:val="-48"/>
          <w:sz w:val="45"/>
        </w:rPr>
        <w:t xml:space="preserve"> </w:t>
      </w:r>
      <w:r>
        <w:rPr>
          <w:color w:val="092341"/>
          <w:sz w:val="45"/>
        </w:rPr>
        <w:t>the</w:t>
      </w:r>
      <w:r>
        <w:rPr>
          <w:color w:val="092341"/>
          <w:spacing w:val="-48"/>
          <w:sz w:val="45"/>
        </w:rPr>
        <w:t xml:space="preserve"> </w:t>
      </w:r>
      <w:r>
        <w:rPr>
          <w:color w:val="092341"/>
          <w:sz w:val="45"/>
        </w:rPr>
        <w:t>production</w:t>
      </w:r>
      <w:r>
        <w:rPr>
          <w:color w:val="092341"/>
          <w:spacing w:val="-48"/>
          <w:sz w:val="45"/>
        </w:rPr>
        <w:t xml:space="preserve"> </w:t>
      </w:r>
      <w:r>
        <w:rPr>
          <w:color w:val="092341"/>
          <w:sz w:val="45"/>
        </w:rPr>
        <w:t>of</w:t>
      </w:r>
      <w:r>
        <w:rPr>
          <w:color w:val="092341"/>
          <w:spacing w:val="-48"/>
          <w:sz w:val="45"/>
        </w:rPr>
        <w:t xml:space="preserve"> </w:t>
      </w:r>
      <w:r>
        <w:rPr>
          <w:color w:val="092341"/>
          <w:sz w:val="45"/>
        </w:rPr>
        <w:t>ketone</w:t>
      </w:r>
      <w:r>
        <w:rPr>
          <w:color w:val="092341"/>
          <w:spacing w:val="-48"/>
          <w:sz w:val="45"/>
        </w:rPr>
        <w:t xml:space="preserve"> </w:t>
      </w:r>
      <w:r>
        <w:rPr>
          <w:color w:val="092341"/>
          <w:sz w:val="45"/>
        </w:rPr>
        <w:t>bodies</w:t>
      </w:r>
      <w:r>
        <w:rPr>
          <w:color w:val="092341"/>
          <w:spacing w:val="-48"/>
          <w:sz w:val="45"/>
        </w:rPr>
        <w:t xml:space="preserve"> </w:t>
      </w:r>
      <w:r>
        <w:rPr>
          <w:color w:val="092341"/>
          <w:sz w:val="45"/>
        </w:rPr>
        <w:t>(Ketosis).</w:t>
      </w:r>
    </w:p>
    <w:p w14:paraId="754A30CA" w14:textId="77777777" w:rsidR="007520C9" w:rsidRDefault="00000000">
      <w:pPr>
        <w:spacing w:before="9" w:line="273" w:lineRule="auto"/>
        <w:ind w:left="536" w:right="1854"/>
        <w:rPr>
          <w:b/>
          <w:sz w:val="45"/>
        </w:rPr>
      </w:pPr>
      <w:r>
        <w:rPr>
          <w:color w:val="092341"/>
          <w:spacing w:val="-6"/>
          <w:w w:val="105"/>
          <w:sz w:val="45"/>
        </w:rPr>
        <w:t>Healthy</w:t>
      </w:r>
      <w:r>
        <w:rPr>
          <w:color w:val="092341"/>
          <w:spacing w:val="-56"/>
          <w:w w:val="105"/>
          <w:sz w:val="45"/>
        </w:rPr>
        <w:t xml:space="preserve"> </w:t>
      </w:r>
      <w:r>
        <w:rPr>
          <w:color w:val="092341"/>
          <w:spacing w:val="-6"/>
          <w:w w:val="105"/>
          <w:sz w:val="45"/>
        </w:rPr>
        <w:t>protein</w:t>
      </w:r>
      <w:r>
        <w:rPr>
          <w:color w:val="092341"/>
          <w:spacing w:val="-56"/>
          <w:w w:val="105"/>
          <w:sz w:val="45"/>
        </w:rPr>
        <w:t xml:space="preserve"> </w:t>
      </w:r>
      <w:r>
        <w:rPr>
          <w:color w:val="092341"/>
          <w:spacing w:val="-6"/>
          <w:w w:val="105"/>
          <w:sz w:val="45"/>
        </w:rPr>
        <w:t>products</w:t>
      </w:r>
      <w:r>
        <w:rPr>
          <w:color w:val="092341"/>
          <w:spacing w:val="-55"/>
          <w:w w:val="105"/>
          <w:sz w:val="45"/>
        </w:rPr>
        <w:t xml:space="preserve"> </w:t>
      </w:r>
      <w:r>
        <w:rPr>
          <w:color w:val="092341"/>
          <w:spacing w:val="-6"/>
          <w:w w:val="105"/>
          <w:sz w:val="45"/>
        </w:rPr>
        <w:t>that</w:t>
      </w:r>
      <w:r>
        <w:rPr>
          <w:color w:val="092341"/>
          <w:spacing w:val="-56"/>
          <w:w w:val="105"/>
          <w:sz w:val="45"/>
        </w:rPr>
        <w:t xml:space="preserve"> </w:t>
      </w:r>
      <w:r>
        <w:rPr>
          <w:color w:val="092341"/>
          <w:spacing w:val="-6"/>
          <w:w w:val="105"/>
          <w:sz w:val="45"/>
        </w:rPr>
        <w:t>are</w:t>
      </w:r>
      <w:r>
        <w:rPr>
          <w:color w:val="092341"/>
          <w:spacing w:val="-56"/>
          <w:w w:val="105"/>
          <w:sz w:val="45"/>
        </w:rPr>
        <w:t xml:space="preserve"> </w:t>
      </w:r>
      <w:r>
        <w:rPr>
          <w:color w:val="092341"/>
          <w:spacing w:val="-6"/>
          <w:w w:val="105"/>
          <w:sz w:val="45"/>
        </w:rPr>
        <w:t>encouraged</w:t>
      </w:r>
      <w:r>
        <w:rPr>
          <w:color w:val="092341"/>
          <w:spacing w:val="-55"/>
          <w:w w:val="105"/>
          <w:sz w:val="45"/>
        </w:rPr>
        <w:t xml:space="preserve"> </w:t>
      </w:r>
      <w:r>
        <w:rPr>
          <w:color w:val="092341"/>
          <w:spacing w:val="-6"/>
          <w:w w:val="105"/>
          <w:sz w:val="45"/>
        </w:rPr>
        <w:t xml:space="preserve">in </w:t>
      </w:r>
      <w:r>
        <w:rPr>
          <w:color w:val="092341"/>
          <w:spacing w:val="-2"/>
          <w:sz w:val="45"/>
        </w:rPr>
        <w:t>Mediterranean</w:t>
      </w:r>
      <w:r>
        <w:rPr>
          <w:color w:val="092341"/>
          <w:spacing w:val="-46"/>
          <w:sz w:val="45"/>
        </w:rPr>
        <w:t xml:space="preserve"> </w:t>
      </w:r>
      <w:r>
        <w:rPr>
          <w:color w:val="092341"/>
          <w:spacing w:val="-2"/>
          <w:sz w:val="45"/>
        </w:rPr>
        <w:t>diets</w:t>
      </w:r>
      <w:r>
        <w:rPr>
          <w:color w:val="092341"/>
          <w:spacing w:val="-46"/>
          <w:sz w:val="45"/>
        </w:rPr>
        <w:t xml:space="preserve"> </w:t>
      </w:r>
      <w:r>
        <w:rPr>
          <w:color w:val="092341"/>
          <w:spacing w:val="-2"/>
          <w:sz w:val="45"/>
        </w:rPr>
        <w:t>are</w:t>
      </w:r>
      <w:r>
        <w:rPr>
          <w:color w:val="092341"/>
          <w:spacing w:val="-46"/>
          <w:sz w:val="45"/>
        </w:rPr>
        <w:t xml:space="preserve"> </w:t>
      </w:r>
      <w:r>
        <w:rPr>
          <w:b/>
          <w:color w:val="092341"/>
          <w:spacing w:val="-2"/>
          <w:sz w:val="45"/>
        </w:rPr>
        <w:t>fish,</w:t>
      </w:r>
      <w:r>
        <w:rPr>
          <w:b/>
          <w:color w:val="092341"/>
          <w:spacing w:val="-44"/>
          <w:sz w:val="45"/>
        </w:rPr>
        <w:t xml:space="preserve"> </w:t>
      </w:r>
      <w:r>
        <w:rPr>
          <w:b/>
          <w:color w:val="092341"/>
          <w:spacing w:val="-2"/>
          <w:sz w:val="45"/>
        </w:rPr>
        <w:t>poultry,</w:t>
      </w:r>
      <w:r>
        <w:rPr>
          <w:b/>
          <w:color w:val="092341"/>
          <w:spacing w:val="-44"/>
          <w:sz w:val="45"/>
        </w:rPr>
        <w:t xml:space="preserve"> </w:t>
      </w:r>
      <w:r>
        <w:rPr>
          <w:b/>
          <w:color w:val="092341"/>
          <w:spacing w:val="-2"/>
          <w:sz w:val="45"/>
        </w:rPr>
        <w:t>nuts,</w:t>
      </w:r>
      <w:r>
        <w:rPr>
          <w:b/>
          <w:color w:val="092341"/>
          <w:spacing w:val="-44"/>
          <w:sz w:val="45"/>
        </w:rPr>
        <w:t xml:space="preserve"> </w:t>
      </w:r>
      <w:r>
        <w:rPr>
          <w:b/>
          <w:color w:val="092341"/>
          <w:spacing w:val="-2"/>
          <w:sz w:val="45"/>
        </w:rPr>
        <w:t>and</w:t>
      </w:r>
      <w:r>
        <w:rPr>
          <w:b/>
          <w:color w:val="092341"/>
          <w:spacing w:val="-44"/>
          <w:sz w:val="45"/>
        </w:rPr>
        <w:t xml:space="preserve"> </w:t>
      </w:r>
      <w:r>
        <w:rPr>
          <w:b/>
          <w:color w:val="092341"/>
          <w:spacing w:val="-2"/>
          <w:sz w:val="45"/>
        </w:rPr>
        <w:t>seeds.</w:t>
      </w:r>
    </w:p>
    <w:p w14:paraId="3A3E9F1B" w14:textId="77777777" w:rsidR="007520C9" w:rsidRDefault="00000000">
      <w:pPr>
        <w:spacing w:before="310"/>
        <w:ind w:left="3320"/>
        <w:rPr>
          <w:rFonts w:ascii="Microsoft Sans Serif"/>
          <w:sz w:val="33"/>
        </w:rPr>
      </w:pPr>
      <w:r>
        <w:rPr>
          <w:rFonts w:ascii="Microsoft Sans Serif"/>
          <w:color w:val="092341"/>
          <w:w w:val="135"/>
          <w:sz w:val="33"/>
        </w:rPr>
        <w:t>Nuts</w:t>
      </w:r>
      <w:r>
        <w:rPr>
          <w:rFonts w:ascii="Microsoft Sans Serif"/>
          <w:color w:val="092341"/>
          <w:spacing w:val="-2"/>
          <w:w w:val="135"/>
          <w:sz w:val="33"/>
        </w:rPr>
        <w:t xml:space="preserve"> </w:t>
      </w:r>
      <w:r>
        <w:rPr>
          <w:rFonts w:ascii="Microsoft Sans Serif"/>
          <w:color w:val="092341"/>
          <w:w w:val="135"/>
          <w:sz w:val="33"/>
        </w:rPr>
        <w:t>and</w:t>
      </w:r>
      <w:r>
        <w:rPr>
          <w:rFonts w:ascii="Microsoft Sans Serif"/>
          <w:color w:val="092341"/>
          <w:spacing w:val="-2"/>
          <w:w w:val="135"/>
          <w:sz w:val="33"/>
        </w:rPr>
        <w:t xml:space="preserve"> </w:t>
      </w:r>
      <w:r>
        <w:rPr>
          <w:rFonts w:ascii="Microsoft Sans Serif"/>
          <w:color w:val="092341"/>
          <w:spacing w:val="-4"/>
          <w:w w:val="135"/>
          <w:sz w:val="33"/>
        </w:rPr>
        <w:t>Seeds</w:t>
      </w:r>
    </w:p>
    <w:p w14:paraId="0F6AB40A" w14:textId="77777777" w:rsidR="007520C9" w:rsidRDefault="007520C9">
      <w:pPr>
        <w:rPr>
          <w:rFonts w:ascii="Microsoft Sans Serif"/>
          <w:sz w:val="33"/>
        </w:rPr>
        <w:sectPr w:rsidR="007520C9">
          <w:type w:val="continuous"/>
          <w:pgSz w:w="23750" w:h="31660"/>
          <w:pgMar w:top="0" w:right="0" w:bottom="280" w:left="1820" w:header="0" w:footer="1716" w:gutter="0"/>
          <w:cols w:num="2" w:space="720" w:equalWidth="0">
            <w:col w:w="9465" w:space="207"/>
            <w:col w:w="12258"/>
          </w:cols>
        </w:sectPr>
      </w:pPr>
    </w:p>
    <w:p w14:paraId="0B89A653" w14:textId="77777777" w:rsidR="007520C9" w:rsidRDefault="00000000">
      <w:pPr>
        <w:pStyle w:val="BodyText"/>
        <w:spacing w:line="590" w:lineRule="atLeast"/>
        <w:ind w:left="532" w:right="38"/>
      </w:pPr>
      <w:r>
        <w:rPr>
          <w:color w:val="092341"/>
          <w:spacing w:val="-2"/>
        </w:rPr>
        <w:t>The</w:t>
      </w:r>
      <w:r>
        <w:rPr>
          <w:color w:val="092341"/>
          <w:spacing w:val="-52"/>
        </w:rPr>
        <w:t xml:space="preserve"> </w:t>
      </w:r>
      <w:r>
        <w:rPr>
          <w:color w:val="092341"/>
          <w:spacing w:val="-2"/>
        </w:rPr>
        <w:t>goal</w:t>
      </w:r>
      <w:r>
        <w:rPr>
          <w:color w:val="092341"/>
          <w:spacing w:val="-50"/>
        </w:rPr>
        <w:t xml:space="preserve"> </w:t>
      </w:r>
      <w:r>
        <w:rPr>
          <w:color w:val="092341"/>
          <w:spacing w:val="-2"/>
        </w:rPr>
        <w:t>of</w:t>
      </w:r>
      <w:r>
        <w:rPr>
          <w:color w:val="092341"/>
          <w:spacing w:val="-50"/>
        </w:rPr>
        <w:t xml:space="preserve"> </w:t>
      </w:r>
      <w:r>
        <w:rPr>
          <w:color w:val="092341"/>
          <w:spacing w:val="-2"/>
        </w:rPr>
        <w:t>Medi-KD</w:t>
      </w:r>
      <w:r>
        <w:rPr>
          <w:color w:val="092341"/>
          <w:spacing w:val="-50"/>
        </w:rPr>
        <w:t xml:space="preserve"> </w:t>
      </w:r>
      <w:r>
        <w:rPr>
          <w:color w:val="092341"/>
          <w:spacing w:val="-2"/>
        </w:rPr>
        <w:t>is</w:t>
      </w:r>
      <w:r>
        <w:rPr>
          <w:color w:val="092341"/>
          <w:spacing w:val="-50"/>
        </w:rPr>
        <w:t xml:space="preserve"> </w:t>
      </w:r>
      <w:r>
        <w:rPr>
          <w:color w:val="092341"/>
          <w:spacing w:val="-2"/>
        </w:rPr>
        <w:t>to</w:t>
      </w:r>
      <w:r>
        <w:rPr>
          <w:color w:val="092341"/>
          <w:spacing w:val="-50"/>
        </w:rPr>
        <w:t xml:space="preserve"> </w:t>
      </w:r>
      <w:r>
        <w:rPr>
          <w:color w:val="092341"/>
          <w:spacing w:val="-2"/>
        </w:rPr>
        <w:t>get</w:t>
      </w:r>
      <w:r>
        <w:rPr>
          <w:color w:val="092341"/>
          <w:spacing w:val="-50"/>
        </w:rPr>
        <w:t xml:space="preserve"> </w:t>
      </w:r>
      <w:r>
        <w:rPr>
          <w:color w:val="092341"/>
          <w:spacing w:val="-2"/>
        </w:rPr>
        <w:t>the</w:t>
      </w:r>
      <w:r>
        <w:rPr>
          <w:color w:val="092341"/>
          <w:spacing w:val="-50"/>
        </w:rPr>
        <w:t xml:space="preserve"> </w:t>
      </w:r>
      <w:r>
        <w:rPr>
          <w:color w:val="092341"/>
          <w:spacing w:val="-2"/>
        </w:rPr>
        <w:t>allowed carbohydrate</w:t>
      </w:r>
      <w:r>
        <w:rPr>
          <w:color w:val="092341"/>
          <w:spacing w:val="-52"/>
        </w:rPr>
        <w:t xml:space="preserve"> </w:t>
      </w:r>
      <w:r>
        <w:rPr>
          <w:color w:val="092341"/>
          <w:spacing w:val="-2"/>
        </w:rPr>
        <w:t>intake</w:t>
      </w:r>
      <w:r>
        <w:rPr>
          <w:color w:val="092341"/>
          <w:spacing w:val="-50"/>
        </w:rPr>
        <w:t xml:space="preserve"> </w:t>
      </w:r>
      <w:r>
        <w:rPr>
          <w:color w:val="092341"/>
          <w:spacing w:val="-2"/>
        </w:rPr>
        <w:t>mostly</w:t>
      </w:r>
      <w:r>
        <w:rPr>
          <w:color w:val="092341"/>
          <w:spacing w:val="-50"/>
        </w:rPr>
        <w:t xml:space="preserve"> </w:t>
      </w:r>
      <w:r>
        <w:rPr>
          <w:color w:val="092341"/>
          <w:spacing w:val="-2"/>
        </w:rPr>
        <w:t>from</w:t>
      </w:r>
      <w:r>
        <w:rPr>
          <w:color w:val="092341"/>
          <w:spacing w:val="-50"/>
        </w:rPr>
        <w:t xml:space="preserve"> </w:t>
      </w:r>
      <w:r>
        <w:rPr>
          <w:color w:val="092341"/>
          <w:spacing w:val="-2"/>
        </w:rPr>
        <w:t xml:space="preserve">non-starchy </w:t>
      </w:r>
      <w:r>
        <w:rPr>
          <w:color w:val="092341"/>
          <w:spacing w:val="-2"/>
          <w:w w:val="105"/>
        </w:rPr>
        <w:t>vegetables.</w:t>
      </w:r>
    </w:p>
    <w:p w14:paraId="3ABE6497" w14:textId="77777777" w:rsidR="007520C9" w:rsidRDefault="00000000">
      <w:pPr>
        <w:spacing w:before="76"/>
        <w:rPr>
          <w:sz w:val="21"/>
        </w:rPr>
      </w:pPr>
      <w:r>
        <w:br w:type="column"/>
      </w:r>
    </w:p>
    <w:p w14:paraId="3525D5AA" w14:textId="77777777" w:rsidR="007520C9" w:rsidRDefault="00000000">
      <w:pPr>
        <w:spacing w:line="271" w:lineRule="auto"/>
        <w:ind w:left="903" w:hanging="371"/>
        <w:jc w:val="right"/>
        <w:rPr>
          <w:rFonts w:ascii="Calibri"/>
          <w:b/>
          <w:sz w:val="21"/>
        </w:rPr>
      </w:pPr>
      <w:r>
        <w:rPr>
          <w:rFonts w:ascii="Calibri"/>
          <w:b/>
          <w:color w:val="092341"/>
          <w:w w:val="120"/>
          <w:sz w:val="21"/>
        </w:rPr>
        <w:t>A serving of nuts is 1/4</w:t>
      </w:r>
      <w:r>
        <w:rPr>
          <w:rFonts w:ascii="Calibri"/>
          <w:b/>
          <w:color w:val="092341"/>
          <w:spacing w:val="-6"/>
          <w:w w:val="120"/>
          <w:sz w:val="21"/>
        </w:rPr>
        <w:t xml:space="preserve"> </w:t>
      </w:r>
      <w:r>
        <w:rPr>
          <w:rFonts w:ascii="Calibri"/>
          <w:b/>
          <w:color w:val="092341"/>
          <w:w w:val="120"/>
          <w:sz w:val="21"/>
        </w:rPr>
        <w:t>cup</w:t>
      </w:r>
      <w:r>
        <w:rPr>
          <w:rFonts w:ascii="Calibri"/>
          <w:b/>
          <w:color w:val="092341"/>
          <w:spacing w:val="-6"/>
          <w:w w:val="120"/>
          <w:sz w:val="21"/>
        </w:rPr>
        <w:t xml:space="preserve"> </w:t>
      </w:r>
      <w:r>
        <w:rPr>
          <w:rFonts w:ascii="Calibri"/>
          <w:b/>
          <w:color w:val="092341"/>
          <w:w w:val="120"/>
          <w:sz w:val="21"/>
        </w:rPr>
        <w:t>(60ml,</w:t>
      </w:r>
      <w:r>
        <w:rPr>
          <w:rFonts w:ascii="Calibri"/>
          <w:b/>
          <w:color w:val="092341"/>
          <w:spacing w:val="-6"/>
          <w:w w:val="120"/>
          <w:sz w:val="21"/>
        </w:rPr>
        <w:t xml:space="preserve"> </w:t>
      </w:r>
      <w:r>
        <w:rPr>
          <w:rFonts w:ascii="Calibri"/>
          <w:b/>
          <w:color w:val="092341"/>
          <w:w w:val="120"/>
          <w:sz w:val="21"/>
        </w:rPr>
        <w:t>a cupped hand)</w:t>
      </w:r>
    </w:p>
    <w:p w14:paraId="0782A850" w14:textId="77777777" w:rsidR="007520C9" w:rsidRDefault="00000000">
      <w:pPr>
        <w:spacing w:before="12" w:line="271" w:lineRule="auto"/>
        <w:ind w:left="218" w:right="2431"/>
        <w:rPr>
          <w:rFonts w:ascii="Calibri"/>
          <w:sz w:val="31"/>
        </w:rPr>
      </w:pPr>
      <w:r>
        <w:br w:type="column"/>
      </w:r>
      <w:r>
        <w:rPr>
          <w:rFonts w:ascii="Calibri"/>
          <w:color w:val="092341"/>
          <w:w w:val="125"/>
          <w:sz w:val="31"/>
        </w:rPr>
        <w:t>Eat 3 or more servings of nuts per week Examples: almonds, hazelnuts, pine nuts, pistachios, walnuts, pecans, cashew</w:t>
      </w:r>
    </w:p>
    <w:p w14:paraId="3A7FB877" w14:textId="77777777" w:rsidR="007520C9" w:rsidRDefault="007520C9">
      <w:pPr>
        <w:spacing w:line="271" w:lineRule="auto"/>
        <w:rPr>
          <w:rFonts w:ascii="Calibri"/>
          <w:sz w:val="31"/>
        </w:rPr>
        <w:sectPr w:rsidR="007520C9">
          <w:type w:val="continuous"/>
          <w:pgSz w:w="23750" w:h="31660"/>
          <w:pgMar w:top="0" w:right="0" w:bottom="280" w:left="1820" w:header="0" w:footer="1716" w:gutter="0"/>
          <w:cols w:num="3" w:space="720" w:equalWidth="0">
            <w:col w:w="8429" w:space="1675"/>
            <w:col w:w="2626" w:space="40"/>
            <w:col w:w="9160"/>
          </w:cols>
        </w:sectPr>
      </w:pPr>
    </w:p>
    <w:p w14:paraId="50D477EF" w14:textId="77777777" w:rsidR="007520C9" w:rsidRDefault="007520C9">
      <w:pPr>
        <w:pStyle w:val="BodyText"/>
        <w:rPr>
          <w:rFonts w:ascii="Calibri"/>
          <w:sz w:val="26"/>
        </w:rPr>
      </w:pPr>
    </w:p>
    <w:p w14:paraId="0209E957" w14:textId="77777777" w:rsidR="007520C9" w:rsidRDefault="007520C9">
      <w:pPr>
        <w:pStyle w:val="BodyText"/>
        <w:rPr>
          <w:rFonts w:ascii="Calibri"/>
          <w:sz w:val="26"/>
        </w:rPr>
      </w:pPr>
    </w:p>
    <w:p w14:paraId="51495618" w14:textId="77777777" w:rsidR="007520C9" w:rsidRDefault="007520C9">
      <w:pPr>
        <w:pStyle w:val="BodyText"/>
        <w:rPr>
          <w:rFonts w:ascii="Calibri"/>
          <w:sz w:val="26"/>
        </w:rPr>
      </w:pPr>
    </w:p>
    <w:p w14:paraId="0578A600" w14:textId="77777777" w:rsidR="007520C9" w:rsidRDefault="007520C9">
      <w:pPr>
        <w:pStyle w:val="BodyText"/>
        <w:rPr>
          <w:rFonts w:ascii="Calibri"/>
          <w:sz w:val="26"/>
        </w:rPr>
      </w:pPr>
    </w:p>
    <w:p w14:paraId="0084F8DD" w14:textId="77777777" w:rsidR="007520C9" w:rsidRDefault="007520C9">
      <w:pPr>
        <w:pStyle w:val="BodyText"/>
        <w:spacing w:before="300"/>
        <w:rPr>
          <w:rFonts w:ascii="Calibri"/>
          <w:sz w:val="26"/>
        </w:rPr>
      </w:pPr>
    </w:p>
    <w:p w14:paraId="084BE5DE" w14:textId="77777777" w:rsidR="007520C9" w:rsidRDefault="00000000">
      <w:pPr>
        <w:spacing w:line="271" w:lineRule="auto"/>
        <w:ind w:left="631"/>
        <w:jc w:val="center"/>
        <w:rPr>
          <w:rFonts w:ascii="Calibri"/>
          <w:sz w:val="26"/>
        </w:rPr>
      </w:pPr>
      <w:r>
        <w:rPr>
          <w:rFonts w:ascii="Calibri"/>
          <w:color w:val="092341"/>
          <w:w w:val="125"/>
          <w:sz w:val="26"/>
        </w:rPr>
        <w:t>A</w:t>
      </w:r>
      <w:r>
        <w:rPr>
          <w:rFonts w:ascii="Calibri"/>
          <w:color w:val="092341"/>
          <w:spacing w:val="-11"/>
          <w:w w:val="125"/>
          <w:sz w:val="26"/>
        </w:rPr>
        <w:t xml:space="preserve"> </w:t>
      </w:r>
      <w:r>
        <w:rPr>
          <w:rFonts w:ascii="Calibri"/>
          <w:color w:val="092341"/>
          <w:w w:val="125"/>
          <w:sz w:val="26"/>
        </w:rPr>
        <w:t>serving</w:t>
      </w:r>
      <w:r>
        <w:rPr>
          <w:rFonts w:ascii="Calibri"/>
          <w:color w:val="092341"/>
          <w:spacing w:val="-11"/>
          <w:w w:val="125"/>
          <w:sz w:val="26"/>
        </w:rPr>
        <w:t xml:space="preserve"> </w:t>
      </w:r>
      <w:r>
        <w:rPr>
          <w:rFonts w:ascii="Calibri"/>
          <w:color w:val="092341"/>
          <w:w w:val="125"/>
          <w:sz w:val="26"/>
        </w:rPr>
        <w:t>of</w:t>
      </w:r>
      <w:r>
        <w:rPr>
          <w:rFonts w:ascii="Calibri"/>
          <w:color w:val="092341"/>
          <w:spacing w:val="-11"/>
          <w:w w:val="125"/>
          <w:sz w:val="26"/>
        </w:rPr>
        <w:t xml:space="preserve"> </w:t>
      </w:r>
      <w:r>
        <w:rPr>
          <w:rFonts w:ascii="Calibri"/>
          <w:color w:val="092341"/>
          <w:w w:val="125"/>
          <w:sz w:val="26"/>
        </w:rPr>
        <w:t>raw</w:t>
      </w:r>
      <w:r>
        <w:rPr>
          <w:rFonts w:ascii="Calibri"/>
          <w:color w:val="092341"/>
          <w:spacing w:val="-11"/>
          <w:w w:val="125"/>
          <w:sz w:val="26"/>
        </w:rPr>
        <w:t xml:space="preserve"> </w:t>
      </w:r>
      <w:r>
        <w:rPr>
          <w:rFonts w:ascii="Calibri"/>
          <w:color w:val="092341"/>
          <w:w w:val="125"/>
          <w:sz w:val="26"/>
        </w:rPr>
        <w:t>green leafy vegetables</w:t>
      </w:r>
    </w:p>
    <w:p w14:paraId="62BE363C" w14:textId="77777777" w:rsidR="007520C9" w:rsidRDefault="00000000">
      <w:pPr>
        <w:spacing w:line="271" w:lineRule="auto"/>
        <w:ind w:left="892" w:right="192"/>
        <w:jc w:val="center"/>
        <w:rPr>
          <w:rFonts w:ascii="Calibri"/>
          <w:sz w:val="26"/>
        </w:rPr>
      </w:pPr>
      <w:r>
        <w:rPr>
          <w:rFonts w:ascii="Calibri"/>
          <w:color w:val="092341"/>
          <w:w w:val="115"/>
          <w:sz w:val="26"/>
        </w:rPr>
        <w:t xml:space="preserve">is about </w:t>
      </w:r>
      <w:r>
        <w:rPr>
          <w:rFonts w:ascii="Calibri"/>
          <w:color w:val="092341"/>
          <w:sz w:val="26"/>
        </w:rPr>
        <w:t xml:space="preserve">1 </w:t>
      </w:r>
      <w:r>
        <w:rPr>
          <w:rFonts w:ascii="Calibri"/>
          <w:color w:val="092341"/>
          <w:w w:val="115"/>
          <w:sz w:val="26"/>
        </w:rPr>
        <w:t>cup (250ml) (size of a loose fist)</w:t>
      </w:r>
    </w:p>
    <w:p w14:paraId="3633972B" w14:textId="77777777" w:rsidR="007520C9" w:rsidRDefault="007520C9">
      <w:pPr>
        <w:pStyle w:val="BodyText"/>
        <w:rPr>
          <w:rFonts w:ascii="Calibri"/>
          <w:sz w:val="26"/>
        </w:rPr>
      </w:pPr>
    </w:p>
    <w:p w14:paraId="743B160C" w14:textId="77777777" w:rsidR="007520C9" w:rsidRDefault="007520C9">
      <w:pPr>
        <w:pStyle w:val="BodyText"/>
        <w:rPr>
          <w:rFonts w:ascii="Calibri"/>
          <w:sz w:val="26"/>
        </w:rPr>
      </w:pPr>
    </w:p>
    <w:p w14:paraId="19C9CADD" w14:textId="77777777" w:rsidR="007520C9" w:rsidRDefault="007520C9">
      <w:pPr>
        <w:pStyle w:val="BodyText"/>
        <w:spacing w:before="249"/>
        <w:rPr>
          <w:rFonts w:ascii="Calibri"/>
          <w:sz w:val="26"/>
        </w:rPr>
      </w:pPr>
    </w:p>
    <w:p w14:paraId="6D78478A" w14:textId="77777777" w:rsidR="007520C9" w:rsidRDefault="00000000">
      <w:pPr>
        <w:spacing w:line="271" w:lineRule="auto"/>
        <w:ind w:left="798" w:hanging="1"/>
        <w:jc w:val="center"/>
        <w:rPr>
          <w:rFonts w:ascii="Calibri"/>
          <w:sz w:val="26"/>
        </w:rPr>
      </w:pPr>
      <w:r>
        <w:rPr>
          <w:rFonts w:ascii="Calibri"/>
          <w:color w:val="092341"/>
          <w:w w:val="120"/>
          <w:sz w:val="26"/>
        </w:rPr>
        <w:t>A serving of other vegetables is about 1/2 cup</w:t>
      </w:r>
      <w:r>
        <w:rPr>
          <w:rFonts w:ascii="Calibri"/>
          <w:color w:val="092341"/>
          <w:spacing w:val="-11"/>
          <w:w w:val="120"/>
          <w:sz w:val="26"/>
        </w:rPr>
        <w:t xml:space="preserve"> </w:t>
      </w:r>
      <w:r>
        <w:rPr>
          <w:rFonts w:ascii="Calibri"/>
          <w:color w:val="092341"/>
          <w:w w:val="120"/>
          <w:sz w:val="26"/>
        </w:rPr>
        <w:t>(125ml,</w:t>
      </w:r>
      <w:r>
        <w:rPr>
          <w:rFonts w:ascii="Calibri"/>
          <w:color w:val="092341"/>
          <w:spacing w:val="-11"/>
          <w:w w:val="120"/>
          <w:sz w:val="26"/>
        </w:rPr>
        <w:t xml:space="preserve"> </w:t>
      </w:r>
      <w:r>
        <w:rPr>
          <w:rFonts w:ascii="Calibri"/>
          <w:color w:val="092341"/>
          <w:w w:val="120"/>
          <w:sz w:val="26"/>
        </w:rPr>
        <w:t>size</w:t>
      </w:r>
      <w:r>
        <w:rPr>
          <w:rFonts w:ascii="Calibri"/>
          <w:color w:val="092341"/>
          <w:spacing w:val="-11"/>
          <w:w w:val="120"/>
          <w:sz w:val="26"/>
        </w:rPr>
        <w:t xml:space="preserve"> </w:t>
      </w:r>
      <w:r>
        <w:rPr>
          <w:rFonts w:ascii="Calibri"/>
          <w:color w:val="092341"/>
          <w:w w:val="120"/>
          <w:sz w:val="26"/>
        </w:rPr>
        <w:t>of</w:t>
      </w:r>
      <w:r>
        <w:rPr>
          <w:rFonts w:ascii="Calibri"/>
          <w:color w:val="092341"/>
          <w:spacing w:val="-11"/>
          <w:w w:val="120"/>
          <w:sz w:val="26"/>
        </w:rPr>
        <w:t xml:space="preserve"> </w:t>
      </w:r>
      <w:r>
        <w:rPr>
          <w:rFonts w:ascii="Calibri"/>
          <w:color w:val="092341"/>
          <w:w w:val="120"/>
          <w:sz w:val="26"/>
        </w:rPr>
        <w:t>half</w:t>
      </w:r>
      <w:r>
        <w:rPr>
          <w:rFonts w:ascii="Calibri"/>
          <w:color w:val="092341"/>
          <w:spacing w:val="-11"/>
          <w:w w:val="120"/>
          <w:sz w:val="26"/>
        </w:rPr>
        <w:t xml:space="preserve"> </w:t>
      </w:r>
      <w:r>
        <w:rPr>
          <w:rFonts w:ascii="Calibri"/>
          <w:color w:val="092341"/>
          <w:w w:val="120"/>
          <w:sz w:val="26"/>
        </w:rPr>
        <w:t>a loose fist)</w:t>
      </w:r>
    </w:p>
    <w:p w14:paraId="3A5D6F5F" w14:textId="77777777" w:rsidR="007520C9" w:rsidRDefault="00000000">
      <w:pPr>
        <w:pStyle w:val="Heading6"/>
        <w:numPr>
          <w:ilvl w:val="0"/>
          <w:numId w:val="2"/>
        </w:numPr>
        <w:tabs>
          <w:tab w:val="left" w:pos="1072"/>
        </w:tabs>
        <w:spacing w:before="61"/>
        <w:ind w:left="1072" w:hanging="481"/>
        <w:jc w:val="left"/>
      </w:pPr>
      <w:r>
        <w:rPr>
          <w:color w:val="124F99"/>
          <w:spacing w:val="-12"/>
        </w:rPr>
        <w:t>Fat</w:t>
      </w:r>
      <w:r>
        <w:rPr>
          <w:color w:val="124F99"/>
          <w:spacing w:val="-52"/>
        </w:rPr>
        <w:t xml:space="preserve"> </w:t>
      </w:r>
      <w:r>
        <w:rPr>
          <w:color w:val="124F99"/>
          <w:spacing w:val="-12"/>
        </w:rPr>
        <w:t>(and</w:t>
      </w:r>
      <w:r>
        <w:rPr>
          <w:color w:val="124F99"/>
          <w:spacing w:val="-52"/>
        </w:rPr>
        <w:t xml:space="preserve"> </w:t>
      </w:r>
      <w:r>
        <w:rPr>
          <w:color w:val="124F99"/>
          <w:spacing w:val="-12"/>
        </w:rPr>
        <w:t>oil)</w:t>
      </w:r>
    </w:p>
    <w:p w14:paraId="2D865B1E" w14:textId="77777777" w:rsidR="007520C9" w:rsidRDefault="00000000">
      <w:pPr>
        <w:rPr>
          <w:b/>
          <w:sz w:val="34"/>
        </w:rPr>
      </w:pPr>
      <w:r>
        <w:br w:type="column"/>
      </w:r>
    </w:p>
    <w:p w14:paraId="16624BF1" w14:textId="77777777" w:rsidR="007520C9" w:rsidRDefault="007520C9">
      <w:pPr>
        <w:pStyle w:val="BodyText"/>
        <w:spacing w:before="241"/>
        <w:rPr>
          <w:b/>
          <w:sz w:val="34"/>
        </w:rPr>
      </w:pPr>
    </w:p>
    <w:p w14:paraId="54081F50" w14:textId="77777777" w:rsidR="007520C9" w:rsidRDefault="00000000">
      <w:pPr>
        <w:spacing w:line="295" w:lineRule="auto"/>
        <w:ind w:left="76" w:right="235"/>
        <w:rPr>
          <w:rFonts w:ascii="Microsoft Sans Serif"/>
          <w:sz w:val="34"/>
        </w:rPr>
      </w:pPr>
      <w:r>
        <w:rPr>
          <w:rFonts w:ascii="Microsoft Sans Serif"/>
          <w:color w:val="092341"/>
          <w:spacing w:val="-2"/>
          <w:w w:val="135"/>
          <w:sz w:val="34"/>
        </w:rPr>
        <w:t xml:space="preserve">Non-starchy </w:t>
      </w:r>
      <w:r>
        <w:rPr>
          <w:rFonts w:ascii="Microsoft Sans Serif"/>
          <w:color w:val="092341"/>
          <w:spacing w:val="-2"/>
          <w:w w:val="140"/>
          <w:sz w:val="34"/>
        </w:rPr>
        <w:t>vegetables</w:t>
      </w:r>
    </w:p>
    <w:p w14:paraId="56A613D5" w14:textId="77777777" w:rsidR="007520C9" w:rsidRDefault="00000000">
      <w:pPr>
        <w:spacing w:line="336" w:lineRule="exact"/>
        <w:ind w:left="76"/>
        <w:rPr>
          <w:rFonts w:ascii="Calibri"/>
          <w:sz w:val="31"/>
        </w:rPr>
      </w:pPr>
      <w:r>
        <w:rPr>
          <w:rFonts w:ascii="Calibri"/>
          <w:color w:val="092341"/>
          <w:w w:val="125"/>
          <w:sz w:val="31"/>
        </w:rPr>
        <w:t>Eat</w:t>
      </w:r>
      <w:r>
        <w:rPr>
          <w:rFonts w:ascii="Calibri"/>
          <w:color w:val="092341"/>
          <w:spacing w:val="-2"/>
          <w:w w:val="125"/>
          <w:sz w:val="31"/>
        </w:rPr>
        <w:t xml:space="preserve"> </w:t>
      </w:r>
      <w:r>
        <w:rPr>
          <w:rFonts w:ascii="Calibri"/>
          <w:color w:val="092341"/>
          <w:w w:val="125"/>
          <w:sz w:val="31"/>
        </w:rPr>
        <w:t>at</w:t>
      </w:r>
      <w:r>
        <w:rPr>
          <w:rFonts w:ascii="Calibri"/>
          <w:color w:val="092341"/>
          <w:spacing w:val="-2"/>
          <w:w w:val="125"/>
          <w:sz w:val="31"/>
        </w:rPr>
        <w:t xml:space="preserve"> </w:t>
      </w:r>
      <w:r>
        <w:rPr>
          <w:rFonts w:ascii="Calibri"/>
          <w:color w:val="092341"/>
          <w:w w:val="125"/>
          <w:sz w:val="31"/>
        </w:rPr>
        <w:t>least</w:t>
      </w:r>
      <w:r>
        <w:rPr>
          <w:rFonts w:ascii="Calibri"/>
          <w:color w:val="092341"/>
          <w:spacing w:val="-2"/>
          <w:w w:val="125"/>
          <w:sz w:val="31"/>
        </w:rPr>
        <w:t xml:space="preserve"> </w:t>
      </w:r>
      <w:r>
        <w:rPr>
          <w:rFonts w:ascii="Calibri"/>
          <w:color w:val="092341"/>
          <w:w w:val="125"/>
          <w:sz w:val="31"/>
        </w:rPr>
        <w:t>2</w:t>
      </w:r>
      <w:r>
        <w:rPr>
          <w:rFonts w:ascii="Calibri"/>
          <w:color w:val="092341"/>
          <w:spacing w:val="-1"/>
          <w:w w:val="125"/>
          <w:sz w:val="31"/>
        </w:rPr>
        <w:t xml:space="preserve"> </w:t>
      </w:r>
      <w:r>
        <w:rPr>
          <w:rFonts w:ascii="Calibri"/>
          <w:color w:val="092341"/>
          <w:w w:val="125"/>
          <w:sz w:val="31"/>
        </w:rPr>
        <w:t>servings</w:t>
      </w:r>
      <w:r>
        <w:rPr>
          <w:rFonts w:ascii="Calibri"/>
          <w:color w:val="092341"/>
          <w:spacing w:val="-2"/>
          <w:w w:val="125"/>
          <w:sz w:val="31"/>
        </w:rPr>
        <w:t xml:space="preserve"> </w:t>
      </w:r>
      <w:r>
        <w:rPr>
          <w:rFonts w:ascii="Calibri"/>
          <w:color w:val="092341"/>
          <w:spacing w:val="-5"/>
          <w:w w:val="125"/>
          <w:sz w:val="31"/>
        </w:rPr>
        <w:t>of</w:t>
      </w:r>
    </w:p>
    <w:p w14:paraId="3C53AF11" w14:textId="77777777" w:rsidR="007520C9" w:rsidRDefault="00000000">
      <w:pPr>
        <w:spacing w:before="48"/>
        <w:ind w:left="76"/>
        <w:rPr>
          <w:rFonts w:ascii="Calibri"/>
          <w:sz w:val="31"/>
        </w:rPr>
      </w:pPr>
      <w:r>
        <w:rPr>
          <w:rFonts w:ascii="Calibri"/>
          <w:color w:val="092341"/>
          <w:w w:val="125"/>
          <w:sz w:val="31"/>
        </w:rPr>
        <w:t>vegetables</w:t>
      </w:r>
      <w:r>
        <w:rPr>
          <w:rFonts w:ascii="Calibri"/>
          <w:color w:val="092341"/>
          <w:spacing w:val="3"/>
          <w:w w:val="125"/>
          <w:sz w:val="31"/>
        </w:rPr>
        <w:t xml:space="preserve"> </w:t>
      </w:r>
      <w:r>
        <w:rPr>
          <w:rFonts w:ascii="Calibri"/>
          <w:color w:val="092341"/>
          <w:w w:val="125"/>
          <w:sz w:val="31"/>
        </w:rPr>
        <w:t>per</w:t>
      </w:r>
      <w:r>
        <w:rPr>
          <w:rFonts w:ascii="Calibri"/>
          <w:color w:val="092341"/>
          <w:spacing w:val="4"/>
          <w:w w:val="125"/>
          <w:sz w:val="31"/>
        </w:rPr>
        <w:t xml:space="preserve"> </w:t>
      </w:r>
      <w:r>
        <w:rPr>
          <w:rFonts w:ascii="Calibri"/>
          <w:color w:val="092341"/>
          <w:spacing w:val="-4"/>
          <w:w w:val="125"/>
          <w:sz w:val="31"/>
        </w:rPr>
        <w:t>day.</w:t>
      </w:r>
    </w:p>
    <w:p w14:paraId="716FED19" w14:textId="77777777" w:rsidR="007520C9" w:rsidRDefault="00000000">
      <w:pPr>
        <w:spacing w:before="47" w:line="271" w:lineRule="auto"/>
        <w:ind w:left="76"/>
        <w:rPr>
          <w:rFonts w:ascii="Calibri"/>
          <w:sz w:val="31"/>
        </w:rPr>
      </w:pPr>
      <w:r>
        <w:rPr>
          <w:rFonts w:ascii="Calibri"/>
          <w:color w:val="092341"/>
          <w:w w:val="125"/>
          <w:sz w:val="31"/>
        </w:rPr>
        <w:t>One</w:t>
      </w:r>
      <w:r>
        <w:rPr>
          <w:rFonts w:ascii="Calibri"/>
          <w:color w:val="092341"/>
          <w:spacing w:val="-4"/>
          <w:w w:val="125"/>
          <w:sz w:val="31"/>
        </w:rPr>
        <w:t xml:space="preserve"> </w:t>
      </w:r>
      <w:r>
        <w:rPr>
          <w:rFonts w:ascii="Calibri"/>
          <w:color w:val="092341"/>
          <w:w w:val="125"/>
          <w:sz w:val="31"/>
        </w:rPr>
        <w:t>serving</w:t>
      </w:r>
      <w:r>
        <w:rPr>
          <w:rFonts w:ascii="Calibri"/>
          <w:color w:val="092341"/>
          <w:spacing w:val="-4"/>
          <w:w w:val="125"/>
          <w:sz w:val="31"/>
        </w:rPr>
        <w:t xml:space="preserve"> </w:t>
      </w:r>
      <w:r>
        <w:rPr>
          <w:rFonts w:ascii="Calibri"/>
          <w:color w:val="092341"/>
          <w:w w:val="125"/>
          <w:sz w:val="31"/>
        </w:rPr>
        <w:t>is</w:t>
      </w:r>
      <w:r>
        <w:rPr>
          <w:rFonts w:ascii="Calibri"/>
          <w:color w:val="092341"/>
          <w:spacing w:val="-4"/>
          <w:w w:val="125"/>
          <w:sz w:val="31"/>
        </w:rPr>
        <w:t xml:space="preserve"> </w:t>
      </w:r>
      <w:r>
        <w:rPr>
          <w:rFonts w:ascii="Calibri"/>
          <w:color w:val="092341"/>
          <w:w w:val="125"/>
          <w:sz w:val="31"/>
        </w:rPr>
        <w:t>eaten</w:t>
      </w:r>
      <w:r>
        <w:rPr>
          <w:rFonts w:ascii="Calibri"/>
          <w:color w:val="092341"/>
          <w:spacing w:val="-4"/>
          <w:w w:val="125"/>
          <w:sz w:val="31"/>
        </w:rPr>
        <w:t xml:space="preserve"> </w:t>
      </w:r>
      <w:r>
        <w:rPr>
          <w:rFonts w:ascii="Calibri"/>
          <w:color w:val="092341"/>
          <w:w w:val="125"/>
          <w:sz w:val="31"/>
        </w:rPr>
        <w:t>raw</w:t>
      </w:r>
      <w:r>
        <w:rPr>
          <w:rFonts w:ascii="Calibri"/>
          <w:color w:val="092341"/>
          <w:spacing w:val="-4"/>
          <w:w w:val="125"/>
          <w:sz w:val="31"/>
        </w:rPr>
        <w:t xml:space="preserve"> </w:t>
      </w:r>
      <w:r>
        <w:rPr>
          <w:rFonts w:ascii="Calibri"/>
          <w:color w:val="092341"/>
          <w:w w:val="125"/>
          <w:sz w:val="31"/>
        </w:rPr>
        <w:t>or</w:t>
      </w:r>
      <w:r>
        <w:rPr>
          <w:rFonts w:ascii="Calibri"/>
          <w:color w:val="092341"/>
          <w:spacing w:val="-4"/>
          <w:w w:val="125"/>
          <w:sz w:val="31"/>
        </w:rPr>
        <w:t xml:space="preserve"> </w:t>
      </w:r>
      <w:r>
        <w:rPr>
          <w:rFonts w:ascii="Calibri"/>
          <w:color w:val="092341"/>
          <w:w w:val="125"/>
          <w:sz w:val="31"/>
        </w:rPr>
        <w:t xml:space="preserve">as </w:t>
      </w:r>
      <w:r>
        <w:rPr>
          <w:rFonts w:ascii="Calibri"/>
          <w:color w:val="092341"/>
          <w:spacing w:val="-2"/>
          <w:w w:val="125"/>
          <w:sz w:val="31"/>
        </w:rPr>
        <w:t>salad.</w:t>
      </w:r>
    </w:p>
    <w:p w14:paraId="6DE7D4AF" w14:textId="77777777" w:rsidR="007520C9" w:rsidRDefault="00000000">
      <w:pPr>
        <w:spacing w:line="271" w:lineRule="auto"/>
        <w:ind w:left="76" w:right="38"/>
        <w:rPr>
          <w:rFonts w:ascii="Calibri"/>
          <w:sz w:val="31"/>
        </w:rPr>
      </w:pPr>
      <w:r>
        <w:rPr>
          <w:rFonts w:ascii="Calibri"/>
          <w:color w:val="092341"/>
          <w:w w:val="120"/>
          <w:sz w:val="31"/>
        </w:rPr>
        <w:t>Examples: Kale, collards, arugula, spinach, lettuce, peppers, broccoli, celery, green beans, tomatoes, mushroom, zucchini,</w:t>
      </w:r>
      <w:r>
        <w:rPr>
          <w:rFonts w:ascii="Calibri"/>
          <w:color w:val="092341"/>
          <w:spacing w:val="40"/>
          <w:w w:val="120"/>
          <w:sz w:val="31"/>
        </w:rPr>
        <w:t xml:space="preserve"> </w:t>
      </w:r>
      <w:r>
        <w:rPr>
          <w:rFonts w:ascii="Calibri"/>
          <w:color w:val="092341"/>
          <w:w w:val="120"/>
          <w:sz w:val="31"/>
        </w:rPr>
        <w:t>eggplant</w:t>
      </w:r>
    </w:p>
    <w:p w14:paraId="71D74079" w14:textId="77777777" w:rsidR="007520C9" w:rsidRDefault="00000000">
      <w:pPr>
        <w:rPr>
          <w:rFonts w:ascii="Calibri"/>
          <w:sz w:val="25"/>
        </w:rPr>
      </w:pPr>
      <w:r>
        <w:br w:type="column"/>
      </w:r>
    </w:p>
    <w:p w14:paraId="69D14862" w14:textId="77777777" w:rsidR="007520C9" w:rsidRDefault="007520C9">
      <w:pPr>
        <w:pStyle w:val="BodyText"/>
        <w:rPr>
          <w:rFonts w:ascii="Calibri"/>
          <w:sz w:val="25"/>
        </w:rPr>
      </w:pPr>
    </w:p>
    <w:p w14:paraId="1CD2BD22" w14:textId="77777777" w:rsidR="007520C9" w:rsidRDefault="007520C9">
      <w:pPr>
        <w:pStyle w:val="BodyText"/>
        <w:rPr>
          <w:rFonts w:ascii="Calibri"/>
          <w:sz w:val="25"/>
        </w:rPr>
      </w:pPr>
    </w:p>
    <w:p w14:paraId="5BAE798C" w14:textId="77777777" w:rsidR="007520C9" w:rsidRDefault="007520C9">
      <w:pPr>
        <w:pStyle w:val="BodyText"/>
        <w:rPr>
          <w:rFonts w:ascii="Calibri"/>
          <w:sz w:val="25"/>
        </w:rPr>
      </w:pPr>
    </w:p>
    <w:p w14:paraId="4F79D28A" w14:textId="77777777" w:rsidR="007520C9" w:rsidRDefault="007520C9">
      <w:pPr>
        <w:pStyle w:val="BodyText"/>
        <w:rPr>
          <w:rFonts w:ascii="Calibri"/>
          <w:sz w:val="25"/>
        </w:rPr>
      </w:pPr>
    </w:p>
    <w:p w14:paraId="0F8EDA71" w14:textId="77777777" w:rsidR="007520C9" w:rsidRDefault="007520C9">
      <w:pPr>
        <w:pStyle w:val="BodyText"/>
        <w:rPr>
          <w:rFonts w:ascii="Calibri"/>
          <w:sz w:val="25"/>
        </w:rPr>
      </w:pPr>
    </w:p>
    <w:p w14:paraId="765EE083" w14:textId="77777777" w:rsidR="007520C9" w:rsidRDefault="007520C9">
      <w:pPr>
        <w:pStyle w:val="BodyText"/>
        <w:rPr>
          <w:rFonts w:ascii="Calibri"/>
          <w:sz w:val="25"/>
        </w:rPr>
      </w:pPr>
    </w:p>
    <w:p w14:paraId="30D7FC06" w14:textId="77777777" w:rsidR="007520C9" w:rsidRDefault="007520C9">
      <w:pPr>
        <w:pStyle w:val="BodyText"/>
        <w:rPr>
          <w:rFonts w:ascii="Calibri"/>
          <w:sz w:val="25"/>
        </w:rPr>
      </w:pPr>
    </w:p>
    <w:p w14:paraId="68EC4460" w14:textId="77777777" w:rsidR="007520C9" w:rsidRDefault="007520C9">
      <w:pPr>
        <w:pStyle w:val="BodyText"/>
        <w:rPr>
          <w:rFonts w:ascii="Calibri"/>
          <w:sz w:val="25"/>
        </w:rPr>
      </w:pPr>
    </w:p>
    <w:p w14:paraId="4B07FAAE" w14:textId="77777777" w:rsidR="007520C9" w:rsidRDefault="007520C9">
      <w:pPr>
        <w:pStyle w:val="BodyText"/>
        <w:rPr>
          <w:rFonts w:ascii="Calibri"/>
          <w:sz w:val="25"/>
        </w:rPr>
      </w:pPr>
    </w:p>
    <w:p w14:paraId="0C28BCF5" w14:textId="77777777" w:rsidR="007520C9" w:rsidRDefault="007520C9">
      <w:pPr>
        <w:pStyle w:val="BodyText"/>
        <w:rPr>
          <w:rFonts w:ascii="Calibri"/>
          <w:sz w:val="25"/>
        </w:rPr>
      </w:pPr>
    </w:p>
    <w:p w14:paraId="11E5AB05" w14:textId="77777777" w:rsidR="007520C9" w:rsidRDefault="007520C9">
      <w:pPr>
        <w:pStyle w:val="BodyText"/>
        <w:spacing w:before="190"/>
        <w:rPr>
          <w:rFonts w:ascii="Calibri"/>
          <w:sz w:val="25"/>
        </w:rPr>
      </w:pPr>
    </w:p>
    <w:p w14:paraId="32DE9225" w14:textId="77777777" w:rsidR="007520C9" w:rsidRDefault="00000000">
      <w:pPr>
        <w:spacing w:before="1" w:line="280" w:lineRule="auto"/>
        <w:ind w:left="591" w:firstLine="260"/>
        <w:jc w:val="right"/>
        <w:rPr>
          <w:rFonts w:ascii="Calibri"/>
          <w:sz w:val="25"/>
        </w:rPr>
      </w:pPr>
      <w:r>
        <w:rPr>
          <w:rFonts w:ascii="Calibri"/>
          <w:color w:val="092341"/>
          <w:w w:val="130"/>
          <w:sz w:val="25"/>
        </w:rPr>
        <w:t>A</w:t>
      </w:r>
      <w:r>
        <w:rPr>
          <w:rFonts w:ascii="Calibri"/>
          <w:color w:val="092341"/>
          <w:spacing w:val="-19"/>
          <w:w w:val="130"/>
          <w:sz w:val="25"/>
        </w:rPr>
        <w:t xml:space="preserve"> </w:t>
      </w:r>
      <w:r>
        <w:rPr>
          <w:rFonts w:ascii="Calibri"/>
          <w:color w:val="092341"/>
          <w:w w:val="130"/>
          <w:sz w:val="25"/>
        </w:rPr>
        <w:t>serving</w:t>
      </w:r>
      <w:r>
        <w:rPr>
          <w:rFonts w:ascii="Calibri"/>
          <w:color w:val="092341"/>
          <w:spacing w:val="-18"/>
          <w:w w:val="130"/>
          <w:sz w:val="25"/>
        </w:rPr>
        <w:t xml:space="preserve"> </w:t>
      </w:r>
      <w:r>
        <w:rPr>
          <w:rFonts w:ascii="Calibri"/>
          <w:color w:val="092341"/>
          <w:w w:val="130"/>
          <w:sz w:val="25"/>
        </w:rPr>
        <w:t>of meat</w:t>
      </w:r>
      <w:r>
        <w:rPr>
          <w:rFonts w:ascii="Calibri"/>
          <w:color w:val="092341"/>
          <w:spacing w:val="-9"/>
          <w:w w:val="130"/>
          <w:sz w:val="25"/>
        </w:rPr>
        <w:t xml:space="preserve"> </w:t>
      </w:r>
      <w:r>
        <w:rPr>
          <w:rFonts w:ascii="Calibri"/>
          <w:color w:val="092341"/>
          <w:w w:val="130"/>
          <w:sz w:val="25"/>
        </w:rPr>
        <w:t>is</w:t>
      </w:r>
      <w:r>
        <w:rPr>
          <w:rFonts w:ascii="Calibri"/>
          <w:color w:val="092341"/>
          <w:spacing w:val="-9"/>
          <w:w w:val="130"/>
          <w:sz w:val="25"/>
        </w:rPr>
        <w:t xml:space="preserve"> </w:t>
      </w:r>
      <w:r>
        <w:rPr>
          <w:rFonts w:ascii="Calibri"/>
          <w:color w:val="092341"/>
          <w:spacing w:val="-4"/>
          <w:w w:val="130"/>
          <w:sz w:val="25"/>
        </w:rPr>
        <w:t>about</w:t>
      </w:r>
    </w:p>
    <w:p w14:paraId="1F99592E" w14:textId="77777777" w:rsidR="007520C9" w:rsidRDefault="00000000">
      <w:pPr>
        <w:spacing w:line="280" w:lineRule="auto"/>
        <w:ind w:left="833" w:firstLine="795"/>
        <w:jc w:val="right"/>
        <w:rPr>
          <w:rFonts w:ascii="Calibri"/>
          <w:sz w:val="25"/>
        </w:rPr>
      </w:pPr>
      <w:r>
        <w:rPr>
          <w:rFonts w:ascii="Calibri"/>
          <w:color w:val="092341"/>
          <w:spacing w:val="-2"/>
          <w:w w:val="125"/>
          <w:sz w:val="25"/>
        </w:rPr>
        <w:t>3-5</w:t>
      </w:r>
      <w:r>
        <w:rPr>
          <w:rFonts w:ascii="Calibri"/>
          <w:color w:val="092341"/>
          <w:spacing w:val="-16"/>
          <w:w w:val="125"/>
          <w:sz w:val="25"/>
        </w:rPr>
        <w:t xml:space="preserve"> </w:t>
      </w:r>
      <w:r>
        <w:rPr>
          <w:rFonts w:ascii="Calibri"/>
          <w:color w:val="092341"/>
          <w:spacing w:val="-2"/>
          <w:w w:val="125"/>
          <w:sz w:val="25"/>
        </w:rPr>
        <w:t xml:space="preserve">oz </w:t>
      </w:r>
      <w:r>
        <w:rPr>
          <w:rFonts w:ascii="Calibri"/>
          <w:color w:val="092341"/>
          <w:w w:val="125"/>
          <w:sz w:val="25"/>
        </w:rPr>
        <w:t>(size</w:t>
      </w:r>
      <w:r>
        <w:rPr>
          <w:rFonts w:ascii="Calibri"/>
          <w:color w:val="092341"/>
          <w:spacing w:val="-5"/>
          <w:w w:val="125"/>
          <w:sz w:val="25"/>
        </w:rPr>
        <w:t xml:space="preserve"> </w:t>
      </w:r>
      <w:r>
        <w:rPr>
          <w:rFonts w:ascii="Calibri"/>
          <w:color w:val="092341"/>
          <w:w w:val="125"/>
          <w:sz w:val="25"/>
        </w:rPr>
        <w:t>of</w:t>
      </w:r>
      <w:r>
        <w:rPr>
          <w:rFonts w:ascii="Calibri"/>
          <w:color w:val="092341"/>
          <w:spacing w:val="-5"/>
          <w:w w:val="125"/>
          <w:sz w:val="25"/>
        </w:rPr>
        <w:t xml:space="preserve"> </w:t>
      </w:r>
      <w:r>
        <w:rPr>
          <w:rFonts w:ascii="Calibri"/>
          <w:color w:val="092341"/>
          <w:spacing w:val="-4"/>
          <w:w w:val="125"/>
          <w:sz w:val="25"/>
        </w:rPr>
        <w:t>your</w:t>
      </w:r>
    </w:p>
    <w:p w14:paraId="58FEF4FA" w14:textId="77777777" w:rsidR="007520C9" w:rsidRDefault="00000000">
      <w:pPr>
        <w:jc w:val="right"/>
        <w:rPr>
          <w:rFonts w:ascii="Calibri"/>
          <w:sz w:val="25"/>
        </w:rPr>
      </w:pPr>
      <w:r>
        <w:rPr>
          <w:rFonts w:ascii="Calibri"/>
          <w:color w:val="092341"/>
          <w:spacing w:val="-2"/>
          <w:w w:val="125"/>
          <w:sz w:val="25"/>
        </w:rPr>
        <w:t>palm)</w:t>
      </w:r>
    </w:p>
    <w:p w14:paraId="48090EA9" w14:textId="77777777" w:rsidR="007520C9" w:rsidRDefault="00000000">
      <w:pPr>
        <w:spacing w:line="277" w:lineRule="exact"/>
        <w:ind w:left="153"/>
        <w:rPr>
          <w:rFonts w:ascii="Microsoft Sans Serif"/>
          <w:sz w:val="33"/>
        </w:rPr>
      </w:pPr>
      <w:r>
        <w:br w:type="column"/>
      </w:r>
      <w:r>
        <w:rPr>
          <w:rFonts w:ascii="Microsoft Sans Serif"/>
          <w:color w:val="092341"/>
          <w:spacing w:val="-4"/>
          <w:w w:val="140"/>
          <w:sz w:val="33"/>
        </w:rPr>
        <w:t>Fish</w:t>
      </w:r>
    </w:p>
    <w:p w14:paraId="1E843C31" w14:textId="77777777" w:rsidR="007520C9" w:rsidRDefault="00000000">
      <w:pPr>
        <w:spacing w:line="271" w:lineRule="auto"/>
        <w:ind w:left="153" w:right="3289"/>
        <w:rPr>
          <w:rFonts w:ascii="Calibri"/>
          <w:sz w:val="31"/>
        </w:rPr>
      </w:pPr>
      <w:r>
        <w:rPr>
          <w:rFonts w:ascii="Calibri"/>
          <w:color w:val="092341"/>
          <w:w w:val="120"/>
          <w:sz w:val="31"/>
        </w:rPr>
        <w:t>Eat 3 or more servings of fish/shellfish per week.</w:t>
      </w:r>
    </w:p>
    <w:p w14:paraId="5205F2A0" w14:textId="77777777" w:rsidR="007520C9" w:rsidRDefault="00000000">
      <w:pPr>
        <w:spacing w:line="271" w:lineRule="auto"/>
        <w:ind w:left="153" w:right="2718"/>
        <w:rPr>
          <w:rFonts w:ascii="Calibri"/>
          <w:sz w:val="31"/>
        </w:rPr>
      </w:pPr>
      <w:r>
        <w:rPr>
          <w:rFonts w:ascii="Calibri"/>
          <w:color w:val="092341"/>
          <w:w w:val="125"/>
          <w:sz w:val="31"/>
        </w:rPr>
        <w:t>Examples:</w:t>
      </w:r>
      <w:r>
        <w:rPr>
          <w:rFonts w:ascii="Calibri"/>
          <w:color w:val="092341"/>
          <w:spacing w:val="-1"/>
          <w:w w:val="125"/>
          <w:sz w:val="31"/>
        </w:rPr>
        <w:t xml:space="preserve"> </w:t>
      </w:r>
      <w:r>
        <w:rPr>
          <w:rFonts w:ascii="Calibri"/>
          <w:color w:val="092341"/>
          <w:w w:val="125"/>
          <w:sz w:val="31"/>
        </w:rPr>
        <w:t>Salmon,</w:t>
      </w:r>
      <w:r>
        <w:rPr>
          <w:rFonts w:ascii="Calibri"/>
          <w:color w:val="092341"/>
          <w:spacing w:val="-1"/>
          <w:w w:val="125"/>
          <w:sz w:val="31"/>
        </w:rPr>
        <w:t xml:space="preserve"> </w:t>
      </w:r>
      <w:r>
        <w:rPr>
          <w:rFonts w:ascii="Calibri"/>
          <w:color w:val="092341"/>
          <w:w w:val="125"/>
          <w:sz w:val="31"/>
        </w:rPr>
        <w:t>mackerel,</w:t>
      </w:r>
      <w:r>
        <w:rPr>
          <w:rFonts w:ascii="Calibri"/>
          <w:color w:val="092341"/>
          <w:spacing w:val="-1"/>
          <w:w w:val="125"/>
          <w:sz w:val="31"/>
        </w:rPr>
        <w:t xml:space="preserve"> </w:t>
      </w:r>
      <w:r>
        <w:rPr>
          <w:rFonts w:ascii="Calibri"/>
          <w:color w:val="092341"/>
          <w:w w:val="125"/>
          <w:sz w:val="31"/>
        </w:rPr>
        <w:t xml:space="preserve">herring, rainbow trout, sardines, tuna - </w:t>
      </w:r>
      <w:r>
        <w:rPr>
          <w:rFonts w:ascii="Calibri"/>
          <w:color w:val="092341"/>
          <w:spacing w:val="-2"/>
          <w:w w:val="125"/>
          <w:sz w:val="31"/>
        </w:rPr>
        <w:t>skipjack/light</w:t>
      </w:r>
    </w:p>
    <w:p w14:paraId="4939C143" w14:textId="77777777" w:rsidR="007520C9" w:rsidRDefault="00000000">
      <w:pPr>
        <w:spacing w:before="39"/>
        <w:ind w:left="153"/>
        <w:rPr>
          <w:rFonts w:ascii="Microsoft Sans Serif"/>
          <w:sz w:val="31"/>
        </w:rPr>
      </w:pPr>
      <w:r>
        <w:rPr>
          <w:rFonts w:ascii="Microsoft Sans Serif"/>
          <w:color w:val="092341"/>
          <w:spacing w:val="-2"/>
          <w:w w:val="150"/>
          <w:sz w:val="31"/>
        </w:rPr>
        <w:t>Poultry</w:t>
      </w:r>
    </w:p>
    <w:p w14:paraId="47B7F8B6" w14:textId="77777777" w:rsidR="007520C9" w:rsidRDefault="00000000">
      <w:pPr>
        <w:spacing w:before="31" w:line="278" w:lineRule="auto"/>
        <w:ind w:left="124" w:right="1569"/>
        <w:rPr>
          <w:rFonts w:ascii="Microsoft Sans Serif"/>
          <w:sz w:val="33"/>
        </w:rPr>
      </w:pPr>
      <w:r>
        <w:rPr>
          <w:rFonts w:ascii="Calibri"/>
          <w:color w:val="092341"/>
          <w:w w:val="125"/>
          <w:sz w:val="31"/>
        </w:rPr>
        <w:t>Preferentially</w:t>
      </w:r>
      <w:r>
        <w:rPr>
          <w:rFonts w:ascii="Calibri"/>
          <w:color w:val="092341"/>
          <w:spacing w:val="-2"/>
          <w:w w:val="125"/>
          <w:sz w:val="31"/>
        </w:rPr>
        <w:t xml:space="preserve"> </w:t>
      </w:r>
      <w:r>
        <w:rPr>
          <w:rFonts w:ascii="Calibri"/>
          <w:color w:val="092341"/>
          <w:w w:val="125"/>
          <w:sz w:val="31"/>
        </w:rPr>
        <w:t>consume</w:t>
      </w:r>
      <w:r>
        <w:rPr>
          <w:rFonts w:ascii="Calibri"/>
          <w:color w:val="092341"/>
          <w:spacing w:val="-2"/>
          <w:w w:val="125"/>
          <w:sz w:val="31"/>
        </w:rPr>
        <w:t xml:space="preserve"> </w:t>
      </w:r>
      <w:r>
        <w:rPr>
          <w:rFonts w:ascii="Calibri"/>
          <w:color w:val="092341"/>
          <w:w w:val="125"/>
          <w:sz w:val="31"/>
        </w:rPr>
        <w:t>poultry</w:t>
      </w:r>
      <w:r>
        <w:rPr>
          <w:rFonts w:ascii="Calibri"/>
          <w:color w:val="092341"/>
          <w:spacing w:val="-2"/>
          <w:w w:val="125"/>
          <w:sz w:val="31"/>
        </w:rPr>
        <w:t xml:space="preserve"> </w:t>
      </w:r>
      <w:r>
        <w:rPr>
          <w:rFonts w:ascii="Calibri"/>
          <w:color w:val="092341"/>
          <w:w w:val="125"/>
          <w:sz w:val="31"/>
        </w:rPr>
        <w:t>than</w:t>
      </w:r>
      <w:r>
        <w:rPr>
          <w:rFonts w:ascii="Calibri"/>
          <w:color w:val="092341"/>
          <w:spacing w:val="-2"/>
          <w:w w:val="125"/>
          <w:sz w:val="31"/>
        </w:rPr>
        <w:t xml:space="preserve"> </w:t>
      </w:r>
      <w:r>
        <w:rPr>
          <w:rFonts w:ascii="Calibri"/>
          <w:color w:val="092341"/>
          <w:w w:val="125"/>
          <w:sz w:val="31"/>
        </w:rPr>
        <w:t>red</w:t>
      </w:r>
      <w:r>
        <w:rPr>
          <w:rFonts w:ascii="Calibri"/>
          <w:color w:val="092341"/>
          <w:spacing w:val="-2"/>
          <w:w w:val="125"/>
          <w:sz w:val="31"/>
        </w:rPr>
        <w:t xml:space="preserve"> </w:t>
      </w:r>
      <w:r>
        <w:rPr>
          <w:rFonts w:ascii="Calibri"/>
          <w:color w:val="092341"/>
          <w:w w:val="125"/>
          <w:sz w:val="31"/>
        </w:rPr>
        <w:t xml:space="preserve">meat. Examples: Chicken, turkey, geese, duck, squab </w:t>
      </w:r>
      <w:r>
        <w:rPr>
          <w:rFonts w:ascii="Microsoft Sans Serif"/>
          <w:color w:val="092341"/>
          <w:w w:val="125"/>
          <w:sz w:val="33"/>
        </w:rPr>
        <w:t>Red Meats</w:t>
      </w:r>
    </w:p>
    <w:p w14:paraId="77CD41FE" w14:textId="77777777" w:rsidR="007520C9" w:rsidRDefault="00000000">
      <w:pPr>
        <w:spacing w:line="271" w:lineRule="auto"/>
        <w:ind w:left="130" w:right="3289"/>
        <w:rPr>
          <w:rFonts w:ascii="Calibri"/>
          <w:sz w:val="26"/>
        </w:rPr>
      </w:pPr>
      <w:r>
        <w:rPr>
          <w:rFonts w:ascii="Calibri"/>
          <w:color w:val="092341"/>
          <w:w w:val="120"/>
          <w:sz w:val="26"/>
        </w:rPr>
        <w:t xml:space="preserve">Eat less than </w:t>
      </w:r>
      <w:r>
        <w:rPr>
          <w:rFonts w:ascii="Calibri"/>
          <w:color w:val="092341"/>
          <w:sz w:val="26"/>
        </w:rPr>
        <w:t xml:space="preserve">1 </w:t>
      </w:r>
      <w:r>
        <w:rPr>
          <w:rFonts w:ascii="Calibri"/>
          <w:color w:val="092341"/>
          <w:w w:val="120"/>
          <w:sz w:val="26"/>
        </w:rPr>
        <w:t>serving of red or processed meats per day.</w:t>
      </w:r>
    </w:p>
    <w:p w14:paraId="1869B259" w14:textId="77777777" w:rsidR="007520C9" w:rsidRDefault="00000000">
      <w:pPr>
        <w:spacing w:before="5" w:line="271" w:lineRule="auto"/>
        <w:ind w:left="130" w:right="2446"/>
        <w:rPr>
          <w:rFonts w:ascii="Calibri"/>
          <w:sz w:val="31"/>
        </w:rPr>
      </w:pPr>
      <w:r>
        <w:rPr>
          <w:rFonts w:ascii="Calibri"/>
          <w:color w:val="092341"/>
          <w:w w:val="125"/>
          <w:sz w:val="31"/>
        </w:rPr>
        <w:t>Examples:</w:t>
      </w:r>
      <w:r>
        <w:rPr>
          <w:rFonts w:ascii="Calibri"/>
          <w:color w:val="092341"/>
          <w:spacing w:val="-7"/>
          <w:w w:val="125"/>
          <w:sz w:val="31"/>
        </w:rPr>
        <w:t xml:space="preserve"> </w:t>
      </w:r>
      <w:r>
        <w:rPr>
          <w:rFonts w:ascii="Calibri"/>
          <w:color w:val="092341"/>
          <w:w w:val="125"/>
          <w:sz w:val="31"/>
        </w:rPr>
        <w:t>pork,</w:t>
      </w:r>
      <w:r>
        <w:rPr>
          <w:rFonts w:ascii="Calibri"/>
          <w:color w:val="092341"/>
          <w:spacing w:val="-8"/>
          <w:w w:val="125"/>
          <w:sz w:val="31"/>
        </w:rPr>
        <w:t xml:space="preserve"> </w:t>
      </w:r>
      <w:r>
        <w:rPr>
          <w:rFonts w:ascii="Calibri"/>
          <w:color w:val="092341"/>
          <w:w w:val="125"/>
          <w:sz w:val="31"/>
        </w:rPr>
        <w:t>beef,</w:t>
      </w:r>
      <w:r>
        <w:rPr>
          <w:rFonts w:ascii="Calibri"/>
          <w:color w:val="092341"/>
          <w:spacing w:val="-7"/>
          <w:w w:val="125"/>
          <w:sz w:val="31"/>
        </w:rPr>
        <w:t xml:space="preserve"> </w:t>
      </w:r>
      <w:r>
        <w:rPr>
          <w:rFonts w:ascii="Calibri"/>
          <w:color w:val="092341"/>
          <w:w w:val="125"/>
          <w:sz w:val="31"/>
        </w:rPr>
        <w:t>lamb,</w:t>
      </w:r>
      <w:r>
        <w:rPr>
          <w:rFonts w:ascii="Calibri"/>
          <w:color w:val="092341"/>
          <w:spacing w:val="-8"/>
          <w:w w:val="125"/>
          <w:sz w:val="31"/>
        </w:rPr>
        <w:t xml:space="preserve"> </w:t>
      </w:r>
      <w:r>
        <w:rPr>
          <w:rFonts w:ascii="Calibri"/>
          <w:color w:val="092341"/>
          <w:w w:val="125"/>
          <w:sz w:val="31"/>
        </w:rPr>
        <w:t>deli</w:t>
      </w:r>
      <w:r>
        <w:rPr>
          <w:rFonts w:ascii="Calibri"/>
          <w:color w:val="092341"/>
          <w:spacing w:val="-7"/>
          <w:w w:val="125"/>
          <w:sz w:val="31"/>
        </w:rPr>
        <w:t xml:space="preserve"> </w:t>
      </w:r>
      <w:r>
        <w:rPr>
          <w:rFonts w:ascii="Calibri"/>
          <w:color w:val="092341"/>
          <w:w w:val="125"/>
          <w:sz w:val="31"/>
        </w:rPr>
        <w:t>meat</w:t>
      </w:r>
      <w:r>
        <w:rPr>
          <w:rFonts w:ascii="Calibri"/>
          <w:color w:val="092341"/>
          <w:spacing w:val="-8"/>
          <w:w w:val="125"/>
          <w:sz w:val="31"/>
        </w:rPr>
        <w:t xml:space="preserve"> </w:t>
      </w:r>
      <w:r>
        <w:rPr>
          <w:rFonts w:ascii="Calibri"/>
          <w:color w:val="092341"/>
          <w:w w:val="125"/>
          <w:sz w:val="31"/>
        </w:rPr>
        <w:t>(such as roast beef, ham, salami, bologna)</w:t>
      </w:r>
    </w:p>
    <w:p w14:paraId="29EBCA96" w14:textId="77777777" w:rsidR="007520C9" w:rsidRDefault="007520C9">
      <w:pPr>
        <w:spacing w:line="271" w:lineRule="auto"/>
        <w:rPr>
          <w:rFonts w:ascii="Calibri"/>
          <w:sz w:val="31"/>
        </w:rPr>
        <w:sectPr w:rsidR="007520C9">
          <w:type w:val="continuous"/>
          <w:pgSz w:w="23750" w:h="31660"/>
          <w:pgMar w:top="0" w:right="0" w:bottom="280" w:left="1820" w:header="0" w:footer="1716" w:gutter="0"/>
          <w:cols w:num="4" w:space="720" w:equalWidth="0">
            <w:col w:w="3926" w:space="40"/>
            <w:col w:w="5029" w:space="804"/>
            <w:col w:w="2387" w:space="40"/>
            <w:col w:w="9704"/>
          </w:cols>
        </w:sectPr>
      </w:pPr>
    </w:p>
    <w:p w14:paraId="55C7B68E" w14:textId="77777777" w:rsidR="007520C9" w:rsidRDefault="00000000">
      <w:pPr>
        <w:tabs>
          <w:tab w:val="left" w:pos="557"/>
        </w:tabs>
        <w:spacing w:before="58" w:line="273" w:lineRule="auto"/>
        <w:ind w:left="557" w:right="1621" w:hanging="353"/>
        <w:rPr>
          <w:sz w:val="45"/>
        </w:rPr>
      </w:pPr>
      <w:r>
        <w:rPr>
          <w:noProof/>
          <w:position w:val="5"/>
        </w:rPr>
        <w:drawing>
          <wp:inline distT="0" distB="0" distL="0" distR="0" wp14:anchorId="58A2A52A" wp14:editId="72A72C1F">
            <wp:extent cx="87257" cy="87257"/>
            <wp:effectExtent l="0" t="0" r="0" b="0"/>
            <wp:docPr id="16" name="Imag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spacing w:val="-4"/>
          <w:sz w:val="45"/>
        </w:rPr>
        <w:t>Fats</w:t>
      </w:r>
      <w:r>
        <w:rPr>
          <w:color w:val="092341"/>
          <w:spacing w:val="-47"/>
          <w:sz w:val="45"/>
        </w:rPr>
        <w:t xml:space="preserve"> </w:t>
      </w:r>
      <w:r>
        <w:rPr>
          <w:b/>
          <w:color w:val="092341"/>
          <w:spacing w:val="-4"/>
          <w:sz w:val="45"/>
        </w:rPr>
        <w:t>provide</w:t>
      </w:r>
      <w:r>
        <w:rPr>
          <w:b/>
          <w:color w:val="092341"/>
          <w:spacing w:val="-44"/>
          <w:sz w:val="45"/>
        </w:rPr>
        <w:t xml:space="preserve"> </w:t>
      </w:r>
      <w:r>
        <w:rPr>
          <w:b/>
          <w:color w:val="092341"/>
          <w:spacing w:val="-4"/>
          <w:sz w:val="45"/>
        </w:rPr>
        <w:t>energy</w:t>
      </w:r>
      <w:r>
        <w:rPr>
          <w:b/>
          <w:color w:val="092341"/>
          <w:spacing w:val="-47"/>
          <w:sz w:val="45"/>
        </w:rPr>
        <w:t xml:space="preserve"> </w:t>
      </w:r>
      <w:r>
        <w:rPr>
          <w:color w:val="092341"/>
          <w:spacing w:val="-4"/>
          <w:sz w:val="45"/>
        </w:rPr>
        <w:t>to</w:t>
      </w:r>
      <w:r>
        <w:rPr>
          <w:color w:val="092341"/>
          <w:spacing w:val="-47"/>
          <w:sz w:val="45"/>
        </w:rPr>
        <w:t xml:space="preserve"> </w:t>
      </w:r>
      <w:r>
        <w:rPr>
          <w:color w:val="092341"/>
          <w:spacing w:val="-4"/>
          <w:sz w:val="45"/>
        </w:rPr>
        <w:t>our</w:t>
      </w:r>
      <w:r>
        <w:rPr>
          <w:color w:val="092341"/>
          <w:spacing w:val="-47"/>
          <w:sz w:val="45"/>
        </w:rPr>
        <w:t xml:space="preserve"> </w:t>
      </w:r>
      <w:r>
        <w:rPr>
          <w:color w:val="092341"/>
          <w:spacing w:val="-4"/>
          <w:sz w:val="45"/>
        </w:rPr>
        <w:t>bodies,</w:t>
      </w:r>
      <w:r>
        <w:rPr>
          <w:color w:val="092341"/>
          <w:spacing w:val="-47"/>
          <w:sz w:val="45"/>
        </w:rPr>
        <w:t xml:space="preserve"> </w:t>
      </w:r>
      <w:r>
        <w:rPr>
          <w:b/>
          <w:color w:val="092341"/>
          <w:spacing w:val="-4"/>
          <w:sz w:val="45"/>
        </w:rPr>
        <w:t>form</w:t>
      </w:r>
      <w:r>
        <w:rPr>
          <w:b/>
          <w:color w:val="092341"/>
          <w:spacing w:val="-44"/>
          <w:sz w:val="45"/>
        </w:rPr>
        <w:t xml:space="preserve"> </w:t>
      </w:r>
      <w:r>
        <w:rPr>
          <w:b/>
          <w:color w:val="092341"/>
          <w:spacing w:val="-4"/>
          <w:sz w:val="45"/>
        </w:rPr>
        <w:t>the</w:t>
      </w:r>
      <w:r>
        <w:rPr>
          <w:b/>
          <w:color w:val="092341"/>
          <w:spacing w:val="-44"/>
          <w:sz w:val="45"/>
        </w:rPr>
        <w:t xml:space="preserve"> </w:t>
      </w:r>
      <w:r>
        <w:rPr>
          <w:b/>
          <w:color w:val="092341"/>
          <w:spacing w:val="-4"/>
          <w:sz w:val="45"/>
        </w:rPr>
        <w:t>membrane</w:t>
      </w:r>
      <w:r>
        <w:rPr>
          <w:b/>
          <w:color w:val="092341"/>
          <w:spacing w:val="-44"/>
          <w:sz w:val="45"/>
        </w:rPr>
        <w:t xml:space="preserve"> </w:t>
      </w:r>
      <w:r>
        <w:rPr>
          <w:b/>
          <w:color w:val="092341"/>
          <w:spacing w:val="-4"/>
          <w:sz w:val="45"/>
        </w:rPr>
        <w:t>of</w:t>
      </w:r>
      <w:r>
        <w:rPr>
          <w:b/>
          <w:color w:val="092341"/>
          <w:spacing w:val="-44"/>
          <w:sz w:val="45"/>
        </w:rPr>
        <w:t xml:space="preserve"> </w:t>
      </w:r>
      <w:r>
        <w:rPr>
          <w:b/>
          <w:color w:val="092341"/>
          <w:spacing w:val="-4"/>
          <w:sz w:val="45"/>
        </w:rPr>
        <w:t>cells</w:t>
      </w:r>
      <w:r>
        <w:rPr>
          <w:color w:val="092341"/>
          <w:spacing w:val="-4"/>
          <w:sz w:val="45"/>
        </w:rPr>
        <w:t>,</w:t>
      </w:r>
      <w:r>
        <w:rPr>
          <w:color w:val="092341"/>
          <w:spacing w:val="-47"/>
          <w:sz w:val="45"/>
        </w:rPr>
        <w:t xml:space="preserve"> </w:t>
      </w:r>
      <w:r>
        <w:rPr>
          <w:color w:val="092341"/>
          <w:spacing w:val="-4"/>
          <w:sz w:val="45"/>
        </w:rPr>
        <w:t>and</w:t>
      </w:r>
      <w:r>
        <w:rPr>
          <w:color w:val="092341"/>
          <w:spacing w:val="-47"/>
          <w:sz w:val="45"/>
        </w:rPr>
        <w:t xml:space="preserve"> </w:t>
      </w:r>
      <w:r>
        <w:rPr>
          <w:color w:val="092341"/>
          <w:spacing w:val="-4"/>
          <w:sz w:val="45"/>
        </w:rPr>
        <w:t>help</w:t>
      </w:r>
      <w:r>
        <w:rPr>
          <w:color w:val="092341"/>
          <w:spacing w:val="-47"/>
          <w:sz w:val="45"/>
        </w:rPr>
        <w:t xml:space="preserve"> </w:t>
      </w:r>
      <w:r>
        <w:rPr>
          <w:color w:val="092341"/>
          <w:spacing w:val="-4"/>
          <w:sz w:val="45"/>
        </w:rPr>
        <w:t>our</w:t>
      </w:r>
      <w:r>
        <w:rPr>
          <w:color w:val="092341"/>
          <w:spacing w:val="-47"/>
          <w:sz w:val="45"/>
        </w:rPr>
        <w:t xml:space="preserve"> </w:t>
      </w:r>
      <w:r>
        <w:rPr>
          <w:color w:val="092341"/>
          <w:spacing w:val="-4"/>
          <w:sz w:val="45"/>
        </w:rPr>
        <w:t>bodies</w:t>
      </w:r>
      <w:r>
        <w:rPr>
          <w:color w:val="092341"/>
          <w:spacing w:val="-47"/>
          <w:sz w:val="45"/>
        </w:rPr>
        <w:t xml:space="preserve"> </w:t>
      </w:r>
      <w:r>
        <w:rPr>
          <w:b/>
          <w:color w:val="092341"/>
          <w:spacing w:val="-4"/>
          <w:sz w:val="45"/>
        </w:rPr>
        <w:t>absorb</w:t>
      </w:r>
      <w:r>
        <w:rPr>
          <w:b/>
          <w:color w:val="092341"/>
          <w:spacing w:val="-44"/>
          <w:sz w:val="45"/>
        </w:rPr>
        <w:t xml:space="preserve"> </w:t>
      </w:r>
      <w:r>
        <w:rPr>
          <w:b/>
          <w:color w:val="092341"/>
          <w:spacing w:val="-4"/>
          <w:sz w:val="45"/>
        </w:rPr>
        <w:t>important</w:t>
      </w:r>
      <w:r>
        <w:rPr>
          <w:b/>
          <w:color w:val="092341"/>
          <w:spacing w:val="-44"/>
          <w:sz w:val="45"/>
        </w:rPr>
        <w:t xml:space="preserve"> </w:t>
      </w:r>
      <w:r>
        <w:rPr>
          <w:b/>
          <w:color w:val="092341"/>
          <w:spacing w:val="-4"/>
          <w:sz w:val="45"/>
        </w:rPr>
        <w:t>vitamins</w:t>
      </w:r>
      <w:r>
        <w:rPr>
          <w:color w:val="092341"/>
          <w:spacing w:val="-4"/>
          <w:sz w:val="45"/>
        </w:rPr>
        <w:t>, such</w:t>
      </w:r>
      <w:r>
        <w:rPr>
          <w:color w:val="092341"/>
          <w:spacing w:val="-45"/>
          <w:sz w:val="45"/>
        </w:rPr>
        <w:t xml:space="preserve"> </w:t>
      </w:r>
      <w:r>
        <w:rPr>
          <w:color w:val="092341"/>
          <w:spacing w:val="-4"/>
          <w:sz w:val="45"/>
        </w:rPr>
        <w:t>as</w:t>
      </w:r>
      <w:r>
        <w:rPr>
          <w:color w:val="092341"/>
          <w:spacing w:val="-45"/>
          <w:sz w:val="45"/>
        </w:rPr>
        <w:t xml:space="preserve"> </w:t>
      </w:r>
      <w:r>
        <w:rPr>
          <w:color w:val="092341"/>
          <w:spacing w:val="-4"/>
          <w:sz w:val="45"/>
        </w:rPr>
        <w:t>vitamins</w:t>
      </w:r>
      <w:r>
        <w:rPr>
          <w:color w:val="092341"/>
          <w:spacing w:val="-45"/>
          <w:sz w:val="45"/>
        </w:rPr>
        <w:t xml:space="preserve"> </w:t>
      </w:r>
      <w:r>
        <w:rPr>
          <w:color w:val="092341"/>
          <w:spacing w:val="-4"/>
          <w:sz w:val="45"/>
        </w:rPr>
        <w:t>A,</w:t>
      </w:r>
      <w:r>
        <w:rPr>
          <w:color w:val="092341"/>
          <w:spacing w:val="-45"/>
          <w:sz w:val="45"/>
        </w:rPr>
        <w:t xml:space="preserve"> </w:t>
      </w:r>
      <w:r>
        <w:rPr>
          <w:color w:val="092341"/>
          <w:spacing w:val="-4"/>
          <w:sz w:val="45"/>
        </w:rPr>
        <w:t>D,</w:t>
      </w:r>
      <w:r>
        <w:rPr>
          <w:color w:val="092341"/>
          <w:spacing w:val="-45"/>
          <w:sz w:val="45"/>
        </w:rPr>
        <w:t xml:space="preserve"> </w:t>
      </w:r>
      <w:r>
        <w:rPr>
          <w:color w:val="092341"/>
          <w:spacing w:val="-4"/>
          <w:sz w:val="45"/>
        </w:rPr>
        <w:t>E,</w:t>
      </w:r>
      <w:r>
        <w:rPr>
          <w:color w:val="092341"/>
          <w:spacing w:val="-45"/>
          <w:sz w:val="45"/>
        </w:rPr>
        <w:t xml:space="preserve"> </w:t>
      </w:r>
      <w:r>
        <w:rPr>
          <w:color w:val="092341"/>
          <w:spacing w:val="-4"/>
          <w:sz w:val="45"/>
        </w:rPr>
        <w:t>and</w:t>
      </w:r>
      <w:r>
        <w:rPr>
          <w:color w:val="092341"/>
          <w:spacing w:val="-45"/>
          <w:sz w:val="45"/>
        </w:rPr>
        <w:t xml:space="preserve"> </w:t>
      </w:r>
      <w:r>
        <w:rPr>
          <w:color w:val="092341"/>
          <w:spacing w:val="-4"/>
          <w:sz w:val="45"/>
        </w:rPr>
        <w:t>K,</w:t>
      </w:r>
      <w:r>
        <w:rPr>
          <w:color w:val="092341"/>
          <w:spacing w:val="-45"/>
          <w:sz w:val="45"/>
        </w:rPr>
        <w:t xml:space="preserve"> </w:t>
      </w:r>
      <w:r>
        <w:rPr>
          <w:color w:val="092341"/>
          <w:spacing w:val="-4"/>
          <w:sz w:val="45"/>
        </w:rPr>
        <w:t>that</w:t>
      </w:r>
      <w:r>
        <w:rPr>
          <w:color w:val="092341"/>
          <w:spacing w:val="-45"/>
          <w:sz w:val="45"/>
        </w:rPr>
        <w:t xml:space="preserve"> </w:t>
      </w:r>
      <w:r>
        <w:rPr>
          <w:color w:val="092341"/>
          <w:spacing w:val="-4"/>
          <w:sz w:val="45"/>
        </w:rPr>
        <w:t>are</w:t>
      </w:r>
      <w:r>
        <w:rPr>
          <w:color w:val="092341"/>
          <w:spacing w:val="-45"/>
          <w:sz w:val="45"/>
        </w:rPr>
        <w:t xml:space="preserve"> </w:t>
      </w:r>
      <w:r>
        <w:rPr>
          <w:color w:val="092341"/>
          <w:spacing w:val="-4"/>
          <w:sz w:val="45"/>
        </w:rPr>
        <w:t>only</w:t>
      </w:r>
      <w:r>
        <w:rPr>
          <w:color w:val="092341"/>
          <w:spacing w:val="-45"/>
          <w:sz w:val="45"/>
        </w:rPr>
        <w:t xml:space="preserve"> </w:t>
      </w:r>
      <w:r>
        <w:rPr>
          <w:color w:val="092341"/>
          <w:spacing w:val="-4"/>
          <w:sz w:val="45"/>
        </w:rPr>
        <w:t>soluble</w:t>
      </w:r>
      <w:r>
        <w:rPr>
          <w:color w:val="092341"/>
          <w:spacing w:val="-45"/>
          <w:sz w:val="45"/>
        </w:rPr>
        <w:t xml:space="preserve"> </w:t>
      </w:r>
      <w:r>
        <w:rPr>
          <w:color w:val="092341"/>
          <w:spacing w:val="-4"/>
          <w:sz w:val="45"/>
        </w:rPr>
        <w:t>in</w:t>
      </w:r>
      <w:r>
        <w:rPr>
          <w:color w:val="092341"/>
          <w:spacing w:val="-45"/>
          <w:sz w:val="45"/>
        </w:rPr>
        <w:t xml:space="preserve"> </w:t>
      </w:r>
      <w:r>
        <w:rPr>
          <w:color w:val="092341"/>
          <w:spacing w:val="-4"/>
          <w:sz w:val="45"/>
        </w:rPr>
        <w:t>fats.</w:t>
      </w:r>
      <w:r>
        <w:rPr>
          <w:color w:val="092341"/>
          <w:spacing w:val="-45"/>
          <w:sz w:val="45"/>
        </w:rPr>
        <w:t xml:space="preserve"> </w:t>
      </w:r>
      <w:r>
        <w:rPr>
          <w:color w:val="092341"/>
          <w:spacing w:val="-4"/>
          <w:sz w:val="45"/>
        </w:rPr>
        <w:t>Fats</w:t>
      </w:r>
      <w:r>
        <w:rPr>
          <w:color w:val="092341"/>
          <w:spacing w:val="-45"/>
          <w:sz w:val="45"/>
        </w:rPr>
        <w:t xml:space="preserve"> </w:t>
      </w:r>
      <w:r>
        <w:rPr>
          <w:color w:val="092341"/>
          <w:spacing w:val="-4"/>
          <w:sz w:val="45"/>
        </w:rPr>
        <w:t>also</w:t>
      </w:r>
      <w:r>
        <w:rPr>
          <w:color w:val="092341"/>
          <w:spacing w:val="-45"/>
          <w:sz w:val="45"/>
        </w:rPr>
        <w:t xml:space="preserve"> </w:t>
      </w:r>
      <w:r>
        <w:rPr>
          <w:b/>
          <w:color w:val="092341"/>
          <w:spacing w:val="-4"/>
          <w:sz w:val="45"/>
        </w:rPr>
        <w:t>make</w:t>
      </w:r>
      <w:r>
        <w:rPr>
          <w:b/>
          <w:color w:val="092341"/>
          <w:spacing w:val="-43"/>
          <w:sz w:val="45"/>
        </w:rPr>
        <w:t xml:space="preserve"> </w:t>
      </w:r>
      <w:r>
        <w:rPr>
          <w:b/>
          <w:color w:val="092341"/>
          <w:spacing w:val="-4"/>
          <w:sz w:val="45"/>
        </w:rPr>
        <w:t>foods</w:t>
      </w:r>
      <w:r>
        <w:rPr>
          <w:b/>
          <w:color w:val="092341"/>
          <w:spacing w:val="-43"/>
          <w:sz w:val="45"/>
        </w:rPr>
        <w:t xml:space="preserve"> </w:t>
      </w:r>
      <w:r>
        <w:rPr>
          <w:b/>
          <w:color w:val="092341"/>
          <w:spacing w:val="-4"/>
          <w:sz w:val="45"/>
        </w:rPr>
        <w:t>more</w:t>
      </w:r>
      <w:r>
        <w:rPr>
          <w:b/>
          <w:color w:val="092341"/>
          <w:spacing w:val="-43"/>
          <w:sz w:val="45"/>
        </w:rPr>
        <w:t xml:space="preserve"> </w:t>
      </w:r>
      <w:r>
        <w:rPr>
          <w:b/>
          <w:color w:val="092341"/>
          <w:spacing w:val="-4"/>
          <w:sz w:val="45"/>
        </w:rPr>
        <w:t>flavorful</w:t>
      </w:r>
      <w:r>
        <w:rPr>
          <w:b/>
          <w:color w:val="092341"/>
          <w:spacing w:val="-45"/>
          <w:sz w:val="45"/>
        </w:rPr>
        <w:t xml:space="preserve"> </w:t>
      </w:r>
      <w:r>
        <w:rPr>
          <w:color w:val="092341"/>
          <w:spacing w:val="-4"/>
          <w:sz w:val="45"/>
        </w:rPr>
        <w:t>and</w:t>
      </w:r>
      <w:r>
        <w:rPr>
          <w:color w:val="092341"/>
          <w:spacing w:val="-45"/>
          <w:sz w:val="45"/>
        </w:rPr>
        <w:t xml:space="preserve"> </w:t>
      </w:r>
      <w:r>
        <w:rPr>
          <w:b/>
          <w:color w:val="092341"/>
          <w:spacing w:val="-4"/>
          <w:sz w:val="45"/>
        </w:rPr>
        <w:t>help</w:t>
      </w:r>
      <w:r>
        <w:rPr>
          <w:b/>
          <w:color w:val="092341"/>
          <w:spacing w:val="-43"/>
          <w:sz w:val="45"/>
        </w:rPr>
        <w:t xml:space="preserve"> </w:t>
      </w:r>
      <w:r>
        <w:rPr>
          <w:b/>
          <w:color w:val="092341"/>
          <w:spacing w:val="-4"/>
          <w:sz w:val="45"/>
        </w:rPr>
        <w:t>us</w:t>
      </w:r>
      <w:r>
        <w:rPr>
          <w:b/>
          <w:color w:val="092341"/>
          <w:spacing w:val="-43"/>
          <w:sz w:val="45"/>
        </w:rPr>
        <w:t xml:space="preserve"> </w:t>
      </w:r>
      <w:r>
        <w:rPr>
          <w:b/>
          <w:color w:val="092341"/>
          <w:spacing w:val="-4"/>
          <w:sz w:val="45"/>
        </w:rPr>
        <w:t xml:space="preserve">feel </w:t>
      </w:r>
      <w:r>
        <w:rPr>
          <w:b/>
          <w:color w:val="092341"/>
          <w:spacing w:val="-2"/>
          <w:w w:val="105"/>
          <w:sz w:val="45"/>
        </w:rPr>
        <w:t>full</w:t>
      </w:r>
      <w:r>
        <w:rPr>
          <w:color w:val="092341"/>
          <w:spacing w:val="-2"/>
          <w:w w:val="105"/>
          <w:sz w:val="45"/>
        </w:rPr>
        <w:t>.</w:t>
      </w:r>
    </w:p>
    <w:p w14:paraId="69B34C29" w14:textId="77777777" w:rsidR="007520C9" w:rsidRDefault="00000000">
      <w:pPr>
        <w:pStyle w:val="BodyText"/>
        <w:tabs>
          <w:tab w:val="left" w:pos="557"/>
        </w:tabs>
        <w:spacing w:before="3" w:line="273" w:lineRule="auto"/>
        <w:ind w:left="557" w:right="2057" w:hanging="353"/>
      </w:pPr>
      <w:r>
        <w:rPr>
          <w:noProof/>
          <w:position w:val="5"/>
        </w:rPr>
        <w:drawing>
          <wp:inline distT="0" distB="0" distL="0" distR="0" wp14:anchorId="1254A8BC" wp14:editId="54D9F75B">
            <wp:extent cx="87257" cy="87257"/>
            <wp:effectExtent l="0" t="0" r="0" b="0"/>
            <wp:docPr id="17" name="Imag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spacing w:val="-2"/>
        </w:rPr>
        <w:t>When</w:t>
      </w:r>
      <w:r>
        <w:rPr>
          <w:color w:val="092341"/>
          <w:spacing w:val="-52"/>
        </w:rPr>
        <w:t xml:space="preserve"> </w:t>
      </w:r>
      <w:r>
        <w:rPr>
          <w:color w:val="092341"/>
          <w:spacing w:val="-2"/>
        </w:rPr>
        <w:t>there</w:t>
      </w:r>
      <w:r>
        <w:rPr>
          <w:color w:val="092341"/>
          <w:spacing w:val="-50"/>
        </w:rPr>
        <w:t xml:space="preserve"> </w:t>
      </w:r>
      <w:r>
        <w:rPr>
          <w:color w:val="092341"/>
          <w:spacing w:val="-2"/>
        </w:rPr>
        <w:t>is</w:t>
      </w:r>
      <w:r>
        <w:rPr>
          <w:color w:val="092341"/>
          <w:spacing w:val="-50"/>
        </w:rPr>
        <w:t xml:space="preserve"> </w:t>
      </w:r>
      <w:r>
        <w:rPr>
          <w:color w:val="092341"/>
          <w:spacing w:val="-2"/>
        </w:rPr>
        <w:t>very</w:t>
      </w:r>
      <w:r>
        <w:rPr>
          <w:color w:val="092341"/>
          <w:spacing w:val="-50"/>
        </w:rPr>
        <w:t xml:space="preserve"> </w:t>
      </w:r>
      <w:r>
        <w:rPr>
          <w:color w:val="092341"/>
          <w:spacing w:val="-2"/>
        </w:rPr>
        <w:t>little</w:t>
      </w:r>
      <w:r>
        <w:rPr>
          <w:color w:val="092341"/>
          <w:spacing w:val="-50"/>
        </w:rPr>
        <w:t xml:space="preserve"> </w:t>
      </w:r>
      <w:r>
        <w:rPr>
          <w:color w:val="092341"/>
          <w:spacing w:val="-2"/>
        </w:rPr>
        <w:t>intake</w:t>
      </w:r>
      <w:r>
        <w:rPr>
          <w:color w:val="092341"/>
          <w:spacing w:val="-50"/>
        </w:rPr>
        <w:t xml:space="preserve"> </w:t>
      </w:r>
      <w:r>
        <w:rPr>
          <w:color w:val="092341"/>
          <w:spacing w:val="-2"/>
        </w:rPr>
        <w:t>of</w:t>
      </w:r>
      <w:r>
        <w:rPr>
          <w:color w:val="092341"/>
          <w:spacing w:val="-50"/>
        </w:rPr>
        <w:t xml:space="preserve"> </w:t>
      </w:r>
      <w:r>
        <w:rPr>
          <w:color w:val="092341"/>
          <w:spacing w:val="-2"/>
        </w:rPr>
        <w:t>carbohydrates</w:t>
      </w:r>
      <w:r>
        <w:rPr>
          <w:color w:val="092341"/>
          <w:spacing w:val="-50"/>
        </w:rPr>
        <w:t xml:space="preserve"> </w:t>
      </w:r>
      <w:r>
        <w:rPr>
          <w:color w:val="092341"/>
          <w:spacing w:val="-2"/>
        </w:rPr>
        <w:t>and</w:t>
      </w:r>
      <w:r>
        <w:rPr>
          <w:color w:val="092341"/>
          <w:spacing w:val="-50"/>
        </w:rPr>
        <w:t xml:space="preserve"> </w:t>
      </w:r>
      <w:r>
        <w:rPr>
          <w:color w:val="092341"/>
          <w:spacing w:val="-2"/>
        </w:rPr>
        <w:t>protein,</w:t>
      </w:r>
      <w:r>
        <w:rPr>
          <w:color w:val="092341"/>
          <w:spacing w:val="-50"/>
        </w:rPr>
        <w:t xml:space="preserve"> </w:t>
      </w:r>
      <w:r>
        <w:rPr>
          <w:color w:val="092341"/>
          <w:spacing w:val="-2"/>
        </w:rPr>
        <w:t>our</w:t>
      </w:r>
      <w:r>
        <w:rPr>
          <w:color w:val="092341"/>
          <w:spacing w:val="-50"/>
        </w:rPr>
        <w:t xml:space="preserve"> </w:t>
      </w:r>
      <w:r>
        <w:rPr>
          <w:color w:val="092341"/>
          <w:spacing w:val="-2"/>
        </w:rPr>
        <w:t>bodies</w:t>
      </w:r>
      <w:r>
        <w:rPr>
          <w:color w:val="092341"/>
          <w:spacing w:val="-50"/>
        </w:rPr>
        <w:t xml:space="preserve"> </w:t>
      </w:r>
      <w:r>
        <w:rPr>
          <w:color w:val="092341"/>
          <w:spacing w:val="-2"/>
        </w:rPr>
        <w:t>use</w:t>
      </w:r>
      <w:r>
        <w:rPr>
          <w:color w:val="092341"/>
          <w:spacing w:val="-50"/>
        </w:rPr>
        <w:t xml:space="preserve"> </w:t>
      </w:r>
      <w:r>
        <w:rPr>
          <w:color w:val="092341"/>
          <w:spacing w:val="-2"/>
        </w:rPr>
        <w:t>fat</w:t>
      </w:r>
      <w:r>
        <w:rPr>
          <w:color w:val="092341"/>
          <w:spacing w:val="-50"/>
        </w:rPr>
        <w:t xml:space="preserve"> </w:t>
      </w:r>
      <w:r>
        <w:rPr>
          <w:color w:val="092341"/>
          <w:spacing w:val="-2"/>
        </w:rPr>
        <w:t>as</w:t>
      </w:r>
      <w:r>
        <w:rPr>
          <w:color w:val="092341"/>
          <w:spacing w:val="-50"/>
        </w:rPr>
        <w:t xml:space="preserve"> </w:t>
      </w:r>
      <w:r>
        <w:rPr>
          <w:color w:val="092341"/>
          <w:spacing w:val="-2"/>
        </w:rPr>
        <w:t>the</w:t>
      </w:r>
      <w:r>
        <w:rPr>
          <w:color w:val="092341"/>
          <w:spacing w:val="-50"/>
        </w:rPr>
        <w:t xml:space="preserve"> </w:t>
      </w:r>
      <w:r>
        <w:rPr>
          <w:color w:val="092341"/>
          <w:spacing w:val="-2"/>
        </w:rPr>
        <w:t>main</w:t>
      </w:r>
      <w:r>
        <w:rPr>
          <w:color w:val="092341"/>
          <w:spacing w:val="-50"/>
        </w:rPr>
        <w:t xml:space="preserve"> </w:t>
      </w:r>
      <w:r>
        <w:rPr>
          <w:color w:val="092341"/>
          <w:spacing w:val="-2"/>
        </w:rPr>
        <w:t>source</w:t>
      </w:r>
      <w:r>
        <w:rPr>
          <w:color w:val="092341"/>
          <w:spacing w:val="-50"/>
        </w:rPr>
        <w:t xml:space="preserve"> </w:t>
      </w:r>
      <w:r>
        <w:rPr>
          <w:color w:val="092341"/>
          <w:spacing w:val="-2"/>
        </w:rPr>
        <w:t>of</w:t>
      </w:r>
      <w:r>
        <w:rPr>
          <w:color w:val="092341"/>
          <w:spacing w:val="-50"/>
        </w:rPr>
        <w:t xml:space="preserve"> </w:t>
      </w:r>
      <w:r>
        <w:rPr>
          <w:color w:val="092341"/>
          <w:spacing w:val="-2"/>
        </w:rPr>
        <w:t>energy.</w:t>
      </w:r>
      <w:r>
        <w:rPr>
          <w:color w:val="092341"/>
          <w:spacing w:val="-50"/>
        </w:rPr>
        <w:t xml:space="preserve"> </w:t>
      </w:r>
      <w:r>
        <w:rPr>
          <w:color w:val="092341"/>
          <w:spacing w:val="-2"/>
        </w:rPr>
        <w:t xml:space="preserve">Fats </w:t>
      </w:r>
      <w:r>
        <w:rPr>
          <w:color w:val="092341"/>
        </w:rPr>
        <w:t>are</w:t>
      </w:r>
      <w:r>
        <w:rPr>
          <w:color w:val="092341"/>
          <w:spacing w:val="-50"/>
        </w:rPr>
        <w:t xml:space="preserve"> </w:t>
      </w:r>
      <w:r>
        <w:rPr>
          <w:b/>
          <w:color w:val="092341"/>
        </w:rPr>
        <w:t>broken</w:t>
      </w:r>
      <w:r>
        <w:rPr>
          <w:b/>
          <w:color w:val="092341"/>
          <w:spacing w:val="-48"/>
        </w:rPr>
        <w:t xml:space="preserve"> </w:t>
      </w:r>
      <w:r>
        <w:rPr>
          <w:b/>
          <w:color w:val="092341"/>
        </w:rPr>
        <w:t>down</w:t>
      </w:r>
      <w:r>
        <w:rPr>
          <w:b/>
          <w:color w:val="092341"/>
          <w:spacing w:val="-48"/>
        </w:rPr>
        <w:t xml:space="preserve"> </w:t>
      </w:r>
      <w:r>
        <w:rPr>
          <w:b/>
          <w:color w:val="092341"/>
        </w:rPr>
        <w:t>into</w:t>
      </w:r>
      <w:r>
        <w:rPr>
          <w:b/>
          <w:color w:val="092341"/>
          <w:spacing w:val="-48"/>
        </w:rPr>
        <w:t xml:space="preserve"> </w:t>
      </w:r>
      <w:r>
        <w:rPr>
          <w:b/>
          <w:color w:val="092341"/>
        </w:rPr>
        <w:t>ketone</w:t>
      </w:r>
      <w:r>
        <w:rPr>
          <w:b/>
          <w:color w:val="092341"/>
          <w:spacing w:val="-48"/>
        </w:rPr>
        <w:t xml:space="preserve"> </w:t>
      </w:r>
      <w:r>
        <w:rPr>
          <w:b/>
          <w:color w:val="092341"/>
        </w:rPr>
        <w:t>bodies</w:t>
      </w:r>
      <w:r>
        <w:rPr>
          <w:color w:val="092341"/>
        </w:rPr>
        <w:t>,</w:t>
      </w:r>
      <w:r>
        <w:rPr>
          <w:color w:val="092341"/>
          <w:spacing w:val="-50"/>
        </w:rPr>
        <w:t xml:space="preserve"> </w:t>
      </w:r>
      <w:r>
        <w:rPr>
          <w:color w:val="092341"/>
        </w:rPr>
        <w:t>which</w:t>
      </w:r>
      <w:r>
        <w:rPr>
          <w:color w:val="092341"/>
          <w:spacing w:val="-50"/>
        </w:rPr>
        <w:t xml:space="preserve"> </w:t>
      </w:r>
      <w:r>
        <w:rPr>
          <w:color w:val="092341"/>
        </w:rPr>
        <w:t>are</w:t>
      </w:r>
      <w:r>
        <w:rPr>
          <w:color w:val="092341"/>
          <w:spacing w:val="-50"/>
        </w:rPr>
        <w:t xml:space="preserve"> </w:t>
      </w:r>
      <w:r>
        <w:rPr>
          <w:color w:val="092341"/>
        </w:rPr>
        <w:t>then</w:t>
      </w:r>
      <w:r>
        <w:rPr>
          <w:color w:val="092341"/>
          <w:spacing w:val="-50"/>
        </w:rPr>
        <w:t xml:space="preserve"> </w:t>
      </w:r>
      <w:r>
        <w:rPr>
          <w:color w:val="092341"/>
        </w:rPr>
        <w:t>taken</w:t>
      </w:r>
      <w:r>
        <w:rPr>
          <w:color w:val="092341"/>
          <w:spacing w:val="-50"/>
        </w:rPr>
        <w:t xml:space="preserve"> </w:t>
      </w:r>
      <w:r>
        <w:rPr>
          <w:color w:val="092341"/>
        </w:rPr>
        <w:t>up</w:t>
      </w:r>
      <w:r>
        <w:rPr>
          <w:color w:val="092341"/>
          <w:spacing w:val="-50"/>
        </w:rPr>
        <w:t xml:space="preserve"> </w:t>
      </w:r>
      <w:r>
        <w:rPr>
          <w:color w:val="092341"/>
        </w:rPr>
        <w:t>by</w:t>
      </w:r>
      <w:r>
        <w:rPr>
          <w:color w:val="092341"/>
          <w:spacing w:val="-50"/>
        </w:rPr>
        <w:t xml:space="preserve"> </w:t>
      </w:r>
      <w:r>
        <w:rPr>
          <w:color w:val="092341"/>
        </w:rPr>
        <w:t>the</w:t>
      </w:r>
      <w:r>
        <w:rPr>
          <w:color w:val="092341"/>
          <w:spacing w:val="-50"/>
        </w:rPr>
        <w:t xml:space="preserve"> </w:t>
      </w:r>
      <w:r>
        <w:rPr>
          <w:color w:val="092341"/>
        </w:rPr>
        <w:t>cells</w:t>
      </w:r>
      <w:r>
        <w:rPr>
          <w:color w:val="092341"/>
          <w:spacing w:val="-50"/>
        </w:rPr>
        <w:t xml:space="preserve"> </w:t>
      </w:r>
      <w:r>
        <w:rPr>
          <w:color w:val="092341"/>
        </w:rPr>
        <w:t>as</w:t>
      </w:r>
      <w:r>
        <w:rPr>
          <w:color w:val="092341"/>
          <w:spacing w:val="-50"/>
        </w:rPr>
        <w:t xml:space="preserve"> </w:t>
      </w:r>
      <w:r>
        <w:rPr>
          <w:color w:val="092341"/>
        </w:rPr>
        <w:t>fuel.</w:t>
      </w:r>
      <w:r>
        <w:rPr>
          <w:color w:val="092341"/>
          <w:spacing w:val="6"/>
        </w:rPr>
        <w:t xml:space="preserve"> </w:t>
      </w:r>
      <w:r>
        <w:rPr>
          <w:color w:val="092341"/>
        </w:rPr>
        <w:t>For</w:t>
      </w:r>
      <w:r>
        <w:rPr>
          <w:color w:val="092341"/>
          <w:spacing w:val="-50"/>
        </w:rPr>
        <w:t xml:space="preserve"> </w:t>
      </w:r>
      <w:r>
        <w:rPr>
          <w:color w:val="092341"/>
        </w:rPr>
        <w:t>people</w:t>
      </w:r>
      <w:r>
        <w:rPr>
          <w:color w:val="092341"/>
          <w:spacing w:val="-50"/>
        </w:rPr>
        <w:t xml:space="preserve"> </w:t>
      </w:r>
      <w:r>
        <w:rPr>
          <w:color w:val="092341"/>
        </w:rPr>
        <w:t>living</w:t>
      </w:r>
      <w:r>
        <w:rPr>
          <w:color w:val="092341"/>
          <w:spacing w:val="-50"/>
        </w:rPr>
        <w:t xml:space="preserve"> </w:t>
      </w:r>
      <w:r>
        <w:rPr>
          <w:color w:val="092341"/>
        </w:rPr>
        <w:t xml:space="preserve">with </w:t>
      </w:r>
      <w:r>
        <w:rPr>
          <w:color w:val="092341"/>
          <w:spacing w:val="-4"/>
        </w:rPr>
        <w:t>Parkinson's</w:t>
      </w:r>
      <w:r>
        <w:rPr>
          <w:color w:val="092341"/>
          <w:spacing w:val="-50"/>
        </w:rPr>
        <w:t xml:space="preserve"> </w:t>
      </w:r>
      <w:r>
        <w:rPr>
          <w:color w:val="092341"/>
          <w:spacing w:val="-4"/>
        </w:rPr>
        <w:t>Disease,</w:t>
      </w:r>
      <w:r>
        <w:rPr>
          <w:color w:val="092341"/>
          <w:spacing w:val="-50"/>
        </w:rPr>
        <w:t xml:space="preserve"> </w:t>
      </w:r>
      <w:r>
        <w:rPr>
          <w:color w:val="092341"/>
          <w:spacing w:val="-4"/>
        </w:rPr>
        <w:t>some</w:t>
      </w:r>
      <w:r>
        <w:rPr>
          <w:color w:val="092341"/>
          <w:spacing w:val="-50"/>
        </w:rPr>
        <w:t xml:space="preserve"> </w:t>
      </w:r>
      <w:r>
        <w:rPr>
          <w:color w:val="092341"/>
          <w:spacing w:val="-4"/>
        </w:rPr>
        <w:t>of</w:t>
      </w:r>
      <w:r>
        <w:rPr>
          <w:color w:val="092341"/>
          <w:spacing w:val="-50"/>
        </w:rPr>
        <w:t xml:space="preserve"> </w:t>
      </w:r>
      <w:r>
        <w:rPr>
          <w:color w:val="092341"/>
          <w:spacing w:val="-4"/>
        </w:rPr>
        <w:t>the</w:t>
      </w:r>
      <w:r>
        <w:rPr>
          <w:color w:val="092341"/>
          <w:spacing w:val="-50"/>
        </w:rPr>
        <w:t xml:space="preserve"> </w:t>
      </w:r>
      <w:r>
        <w:rPr>
          <w:color w:val="092341"/>
          <w:spacing w:val="-4"/>
        </w:rPr>
        <w:t>nerve</w:t>
      </w:r>
      <w:r>
        <w:rPr>
          <w:color w:val="092341"/>
          <w:spacing w:val="-50"/>
        </w:rPr>
        <w:t xml:space="preserve"> </w:t>
      </w:r>
      <w:r>
        <w:rPr>
          <w:color w:val="092341"/>
          <w:spacing w:val="-4"/>
        </w:rPr>
        <w:t>cells</w:t>
      </w:r>
      <w:r>
        <w:rPr>
          <w:color w:val="092341"/>
          <w:spacing w:val="-50"/>
        </w:rPr>
        <w:t xml:space="preserve"> </w:t>
      </w:r>
      <w:r>
        <w:rPr>
          <w:color w:val="092341"/>
          <w:spacing w:val="-4"/>
        </w:rPr>
        <w:t>in</w:t>
      </w:r>
      <w:r>
        <w:rPr>
          <w:color w:val="092341"/>
          <w:spacing w:val="-50"/>
        </w:rPr>
        <w:t xml:space="preserve"> </w:t>
      </w:r>
      <w:r>
        <w:rPr>
          <w:color w:val="092341"/>
          <w:spacing w:val="-4"/>
        </w:rPr>
        <w:t>the</w:t>
      </w:r>
      <w:r>
        <w:rPr>
          <w:color w:val="092341"/>
          <w:spacing w:val="-50"/>
        </w:rPr>
        <w:t xml:space="preserve"> </w:t>
      </w:r>
      <w:r>
        <w:rPr>
          <w:color w:val="092341"/>
          <w:spacing w:val="-4"/>
        </w:rPr>
        <w:t>brain</w:t>
      </w:r>
      <w:r>
        <w:rPr>
          <w:color w:val="092341"/>
          <w:spacing w:val="-50"/>
        </w:rPr>
        <w:t xml:space="preserve"> </w:t>
      </w:r>
      <w:r>
        <w:rPr>
          <w:color w:val="092341"/>
          <w:spacing w:val="-4"/>
        </w:rPr>
        <w:t>have</w:t>
      </w:r>
      <w:r>
        <w:rPr>
          <w:color w:val="092341"/>
          <w:spacing w:val="-50"/>
        </w:rPr>
        <w:t xml:space="preserve"> </w:t>
      </w:r>
      <w:r>
        <w:rPr>
          <w:color w:val="092341"/>
          <w:spacing w:val="-4"/>
        </w:rPr>
        <w:t>trouble</w:t>
      </w:r>
      <w:r>
        <w:rPr>
          <w:color w:val="092341"/>
          <w:spacing w:val="-50"/>
        </w:rPr>
        <w:t xml:space="preserve"> </w:t>
      </w:r>
      <w:r>
        <w:rPr>
          <w:color w:val="092341"/>
          <w:spacing w:val="-4"/>
        </w:rPr>
        <w:t>utilizing</w:t>
      </w:r>
      <w:r>
        <w:rPr>
          <w:color w:val="092341"/>
          <w:spacing w:val="-50"/>
        </w:rPr>
        <w:t xml:space="preserve"> </w:t>
      </w:r>
      <w:r>
        <w:rPr>
          <w:color w:val="092341"/>
          <w:spacing w:val="-4"/>
        </w:rPr>
        <w:t>glucose</w:t>
      </w:r>
      <w:r>
        <w:rPr>
          <w:color w:val="092341"/>
          <w:spacing w:val="-50"/>
        </w:rPr>
        <w:t xml:space="preserve"> </w:t>
      </w:r>
      <w:r>
        <w:rPr>
          <w:color w:val="092341"/>
          <w:spacing w:val="-4"/>
        </w:rPr>
        <w:t>(from</w:t>
      </w:r>
      <w:r>
        <w:rPr>
          <w:color w:val="092341"/>
          <w:spacing w:val="-50"/>
        </w:rPr>
        <w:t xml:space="preserve"> </w:t>
      </w:r>
      <w:r>
        <w:rPr>
          <w:color w:val="092341"/>
          <w:spacing w:val="-4"/>
        </w:rPr>
        <w:t>carbs)</w:t>
      </w:r>
      <w:r>
        <w:rPr>
          <w:color w:val="092341"/>
          <w:spacing w:val="-50"/>
        </w:rPr>
        <w:t xml:space="preserve"> </w:t>
      </w:r>
      <w:r>
        <w:rPr>
          <w:color w:val="092341"/>
          <w:spacing w:val="-4"/>
        </w:rPr>
        <w:t>effectively.</w:t>
      </w:r>
    </w:p>
    <w:p w14:paraId="1E7DB449" w14:textId="77777777" w:rsidR="007520C9" w:rsidRDefault="00000000">
      <w:pPr>
        <w:pStyle w:val="BodyText"/>
        <w:spacing w:before="3"/>
        <w:ind w:left="557"/>
      </w:pPr>
      <w:r>
        <w:rPr>
          <w:color w:val="092341"/>
          <w:spacing w:val="-6"/>
        </w:rPr>
        <w:t>Therefore,</w:t>
      </w:r>
      <w:r>
        <w:rPr>
          <w:color w:val="092341"/>
          <w:spacing w:val="-41"/>
        </w:rPr>
        <w:t xml:space="preserve"> </w:t>
      </w:r>
      <w:r>
        <w:rPr>
          <w:color w:val="092341"/>
          <w:spacing w:val="-6"/>
        </w:rPr>
        <w:t>it</w:t>
      </w:r>
      <w:r>
        <w:rPr>
          <w:color w:val="092341"/>
          <w:spacing w:val="-40"/>
        </w:rPr>
        <w:t xml:space="preserve"> </w:t>
      </w:r>
      <w:r>
        <w:rPr>
          <w:color w:val="092341"/>
          <w:spacing w:val="-6"/>
        </w:rPr>
        <w:t>might</w:t>
      </w:r>
      <w:r>
        <w:rPr>
          <w:color w:val="092341"/>
          <w:spacing w:val="-40"/>
        </w:rPr>
        <w:t xml:space="preserve"> </w:t>
      </w:r>
      <w:r>
        <w:rPr>
          <w:color w:val="092341"/>
          <w:spacing w:val="-6"/>
        </w:rPr>
        <w:t>be</w:t>
      </w:r>
      <w:r>
        <w:rPr>
          <w:color w:val="092341"/>
          <w:spacing w:val="-41"/>
        </w:rPr>
        <w:t xml:space="preserve"> </w:t>
      </w:r>
      <w:r>
        <w:rPr>
          <w:color w:val="092341"/>
          <w:spacing w:val="-6"/>
        </w:rPr>
        <w:t>beneficial</w:t>
      </w:r>
      <w:r>
        <w:rPr>
          <w:color w:val="092341"/>
          <w:spacing w:val="-40"/>
        </w:rPr>
        <w:t xml:space="preserve"> </w:t>
      </w:r>
      <w:r>
        <w:rPr>
          <w:color w:val="092341"/>
          <w:spacing w:val="-6"/>
        </w:rPr>
        <w:t>to</w:t>
      </w:r>
      <w:r>
        <w:rPr>
          <w:color w:val="092341"/>
          <w:spacing w:val="-40"/>
        </w:rPr>
        <w:t xml:space="preserve"> </w:t>
      </w:r>
      <w:r>
        <w:rPr>
          <w:color w:val="092341"/>
          <w:spacing w:val="-6"/>
        </w:rPr>
        <w:t>switch</w:t>
      </w:r>
      <w:r>
        <w:rPr>
          <w:color w:val="092341"/>
          <w:spacing w:val="-41"/>
        </w:rPr>
        <w:t xml:space="preserve"> </w:t>
      </w:r>
      <w:r>
        <w:rPr>
          <w:color w:val="092341"/>
          <w:spacing w:val="-6"/>
        </w:rPr>
        <w:t>the</w:t>
      </w:r>
      <w:r>
        <w:rPr>
          <w:color w:val="092341"/>
          <w:spacing w:val="-40"/>
        </w:rPr>
        <w:t xml:space="preserve"> </w:t>
      </w:r>
      <w:r>
        <w:rPr>
          <w:color w:val="092341"/>
          <w:spacing w:val="-6"/>
        </w:rPr>
        <w:t>energy</w:t>
      </w:r>
      <w:r>
        <w:rPr>
          <w:color w:val="092341"/>
          <w:spacing w:val="-40"/>
        </w:rPr>
        <w:t xml:space="preserve"> </w:t>
      </w:r>
      <w:r>
        <w:rPr>
          <w:color w:val="092341"/>
          <w:spacing w:val="-6"/>
        </w:rPr>
        <w:t>system</w:t>
      </w:r>
      <w:r>
        <w:rPr>
          <w:color w:val="092341"/>
          <w:spacing w:val="-41"/>
        </w:rPr>
        <w:t xml:space="preserve"> </w:t>
      </w:r>
      <w:r>
        <w:rPr>
          <w:color w:val="092341"/>
          <w:spacing w:val="-6"/>
        </w:rPr>
        <w:t>to</w:t>
      </w:r>
      <w:r>
        <w:rPr>
          <w:color w:val="092341"/>
          <w:spacing w:val="-40"/>
        </w:rPr>
        <w:t xml:space="preserve"> </w:t>
      </w:r>
      <w:r>
        <w:rPr>
          <w:color w:val="092341"/>
          <w:spacing w:val="-6"/>
        </w:rPr>
        <w:t>depend</w:t>
      </w:r>
      <w:r>
        <w:rPr>
          <w:color w:val="092341"/>
          <w:spacing w:val="-40"/>
        </w:rPr>
        <w:t xml:space="preserve"> </w:t>
      </w:r>
      <w:r>
        <w:rPr>
          <w:color w:val="092341"/>
          <w:spacing w:val="-6"/>
        </w:rPr>
        <w:t>on</w:t>
      </w:r>
      <w:r>
        <w:rPr>
          <w:color w:val="092341"/>
          <w:spacing w:val="-41"/>
        </w:rPr>
        <w:t xml:space="preserve"> </w:t>
      </w:r>
      <w:r>
        <w:rPr>
          <w:color w:val="092341"/>
          <w:spacing w:val="-6"/>
        </w:rPr>
        <w:t>ketone</w:t>
      </w:r>
      <w:r>
        <w:rPr>
          <w:color w:val="092341"/>
          <w:spacing w:val="-40"/>
        </w:rPr>
        <w:t xml:space="preserve"> </w:t>
      </w:r>
      <w:r>
        <w:rPr>
          <w:color w:val="092341"/>
          <w:spacing w:val="-6"/>
        </w:rPr>
        <w:t>bodies</w:t>
      </w:r>
      <w:r>
        <w:rPr>
          <w:color w:val="092341"/>
          <w:spacing w:val="-40"/>
        </w:rPr>
        <w:t xml:space="preserve"> </w:t>
      </w:r>
      <w:r>
        <w:rPr>
          <w:color w:val="092341"/>
          <w:spacing w:val="-6"/>
        </w:rPr>
        <w:t>(from</w:t>
      </w:r>
      <w:r>
        <w:rPr>
          <w:color w:val="092341"/>
          <w:spacing w:val="-41"/>
        </w:rPr>
        <w:t xml:space="preserve"> </w:t>
      </w:r>
      <w:r>
        <w:rPr>
          <w:color w:val="092341"/>
          <w:spacing w:val="-6"/>
        </w:rPr>
        <w:t>fat).</w:t>
      </w:r>
    </w:p>
    <w:p w14:paraId="577A23DE" w14:textId="77777777" w:rsidR="007520C9" w:rsidRDefault="00000000">
      <w:pPr>
        <w:tabs>
          <w:tab w:val="left" w:pos="557"/>
        </w:tabs>
        <w:spacing w:before="73" w:line="273" w:lineRule="auto"/>
        <w:ind w:left="557" w:right="2098" w:hanging="353"/>
        <w:jc w:val="both"/>
        <w:rPr>
          <w:sz w:val="45"/>
        </w:rPr>
      </w:pPr>
      <w:r>
        <w:rPr>
          <w:noProof/>
          <w:position w:val="5"/>
        </w:rPr>
        <w:drawing>
          <wp:inline distT="0" distB="0" distL="0" distR="0" wp14:anchorId="48F34DB4" wp14:editId="38F8BE98">
            <wp:extent cx="87257" cy="87257"/>
            <wp:effectExtent l="0" t="0" r="0" b="0"/>
            <wp:docPr id="18" name="Imag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spacing w:val="-6"/>
          <w:sz w:val="45"/>
        </w:rPr>
        <w:t>The</w:t>
      </w:r>
      <w:r>
        <w:rPr>
          <w:color w:val="092341"/>
          <w:spacing w:val="-18"/>
          <w:sz w:val="45"/>
        </w:rPr>
        <w:t xml:space="preserve"> </w:t>
      </w:r>
      <w:r>
        <w:rPr>
          <w:color w:val="092341"/>
          <w:spacing w:val="-6"/>
          <w:sz w:val="45"/>
        </w:rPr>
        <w:t>Mediterranean</w:t>
      </w:r>
      <w:r>
        <w:rPr>
          <w:color w:val="092341"/>
          <w:spacing w:val="-18"/>
          <w:sz w:val="45"/>
        </w:rPr>
        <w:t xml:space="preserve"> </w:t>
      </w:r>
      <w:r>
        <w:rPr>
          <w:color w:val="092341"/>
          <w:spacing w:val="-6"/>
          <w:sz w:val="45"/>
        </w:rPr>
        <w:t>diet</w:t>
      </w:r>
      <w:r>
        <w:rPr>
          <w:color w:val="092341"/>
          <w:spacing w:val="-18"/>
          <w:sz w:val="45"/>
        </w:rPr>
        <w:t xml:space="preserve"> </w:t>
      </w:r>
      <w:r>
        <w:rPr>
          <w:color w:val="092341"/>
          <w:spacing w:val="-6"/>
          <w:sz w:val="45"/>
        </w:rPr>
        <w:t>encourages</w:t>
      </w:r>
      <w:r>
        <w:rPr>
          <w:color w:val="092341"/>
          <w:spacing w:val="-18"/>
          <w:sz w:val="45"/>
        </w:rPr>
        <w:t xml:space="preserve"> </w:t>
      </w:r>
      <w:r>
        <w:rPr>
          <w:color w:val="092341"/>
          <w:spacing w:val="-6"/>
          <w:sz w:val="45"/>
        </w:rPr>
        <w:t>the</w:t>
      </w:r>
      <w:r>
        <w:rPr>
          <w:color w:val="092341"/>
          <w:spacing w:val="-18"/>
          <w:sz w:val="45"/>
        </w:rPr>
        <w:t xml:space="preserve"> </w:t>
      </w:r>
      <w:r>
        <w:rPr>
          <w:color w:val="092341"/>
          <w:spacing w:val="-6"/>
          <w:sz w:val="45"/>
        </w:rPr>
        <w:t>intake</w:t>
      </w:r>
      <w:r>
        <w:rPr>
          <w:color w:val="092341"/>
          <w:spacing w:val="-18"/>
          <w:sz w:val="45"/>
        </w:rPr>
        <w:t xml:space="preserve"> </w:t>
      </w:r>
      <w:r>
        <w:rPr>
          <w:color w:val="092341"/>
          <w:spacing w:val="-6"/>
          <w:sz w:val="45"/>
        </w:rPr>
        <w:t>of</w:t>
      </w:r>
      <w:r>
        <w:rPr>
          <w:color w:val="092341"/>
          <w:spacing w:val="-18"/>
          <w:sz w:val="45"/>
        </w:rPr>
        <w:t xml:space="preserve"> </w:t>
      </w:r>
      <w:r>
        <w:rPr>
          <w:b/>
          <w:color w:val="092341"/>
          <w:spacing w:val="-6"/>
          <w:sz w:val="45"/>
        </w:rPr>
        <w:t>healthy</w:t>
      </w:r>
      <w:r>
        <w:rPr>
          <w:b/>
          <w:color w:val="092341"/>
          <w:spacing w:val="-15"/>
          <w:sz w:val="45"/>
        </w:rPr>
        <w:t xml:space="preserve"> </w:t>
      </w:r>
      <w:r>
        <w:rPr>
          <w:b/>
          <w:color w:val="092341"/>
          <w:spacing w:val="-6"/>
          <w:sz w:val="45"/>
        </w:rPr>
        <w:t>fat</w:t>
      </w:r>
      <w:r>
        <w:rPr>
          <w:b/>
          <w:color w:val="092341"/>
          <w:spacing w:val="-15"/>
          <w:sz w:val="45"/>
        </w:rPr>
        <w:t xml:space="preserve"> </w:t>
      </w:r>
      <w:r>
        <w:rPr>
          <w:b/>
          <w:color w:val="092341"/>
          <w:spacing w:val="-6"/>
          <w:sz w:val="45"/>
        </w:rPr>
        <w:t>sources</w:t>
      </w:r>
      <w:r>
        <w:rPr>
          <w:b/>
          <w:color w:val="092341"/>
          <w:spacing w:val="-18"/>
          <w:sz w:val="45"/>
        </w:rPr>
        <w:t xml:space="preserve"> </w:t>
      </w:r>
      <w:r>
        <w:rPr>
          <w:color w:val="092341"/>
          <w:spacing w:val="-6"/>
          <w:sz w:val="45"/>
        </w:rPr>
        <w:t>that</w:t>
      </w:r>
      <w:r>
        <w:rPr>
          <w:color w:val="092341"/>
          <w:spacing w:val="-18"/>
          <w:sz w:val="45"/>
        </w:rPr>
        <w:t xml:space="preserve"> </w:t>
      </w:r>
      <w:r>
        <w:rPr>
          <w:color w:val="092341"/>
          <w:spacing w:val="-6"/>
          <w:sz w:val="45"/>
        </w:rPr>
        <w:t>contain</w:t>
      </w:r>
      <w:r>
        <w:rPr>
          <w:color w:val="092341"/>
          <w:spacing w:val="-18"/>
          <w:sz w:val="45"/>
        </w:rPr>
        <w:t xml:space="preserve"> </w:t>
      </w:r>
      <w:r>
        <w:rPr>
          <w:color w:val="092341"/>
          <w:spacing w:val="-6"/>
          <w:sz w:val="45"/>
        </w:rPr>
        <w:t>mainly</w:t>
      </w:r>
      <w:r>
        <w:rPr>
          <w:color w:val="092341"/>
          <w:spacing w:val="-18"/>
          <w:sz w:val="45"/>
        </w:rPr>
        <w:t xml:space="preserve"> </w:t>
      </w:r>
      <w:r>
        <w:rPr>
          <w:b/>
          <w:color w:val="092341"/>
          <w:spacing w:val="-6"/>
          <w:sz w:val="45"/>
        </w:rPr>
        <w:t>unsaturated</w:t>
      </w:r>
      <w:r>
        <w:rPr>
          <w:b/>
          <w:color w:val="092341"/>
          <w:spacing w:val="-15"/>
          <w:sz w:val="45"/>
        </w:rPr>
        <w:t xml:space="preserve"> </w:t>
      </w:r>
      <w:r>
        <w:rPr>
          <w:b/>
          <w:color w:val="092341"/>
          <w:spacing w:val="-6"/>
          <w:sz w:val="45"/>
        </w:rPr>
        <w:t>fats</w:t>
      </w:r>
      <w:r>
        <w:rPr>
          <w:b/>
          <w:color w:val="092341"/>
          <w:spacing w:val="-18"/>
          <w:sz w:val="45"/>
        </w:rPr>
        <w:t xml:space="preserve"> </w:t>
      </w:r>
      <w:r>
        <w:rPr>
          <w:color w:val="092341"/>
          <w:spacing w:val="-6"/>
          <w:sz w:val="45"/>
        </w:rPr>
        <w:t xml:space="preserve">that </w:t>
      </w:r>
      <w:r>
        <w:rPr>
          <w:color w:val="092341"/>
          <w:spacing w:val="-8"/>
          <w:sz w:val="45"/>
        </w:rPr>
        <w:t>lower</w:t>
      </w:r>
      <w:r>
        <w:rPr>
          <w:color w:val="092341"/>
          <w:spacing w:val="-19"/>
          <w:sz w:val="45"/>
        </w:rPr>
        <w:t xml:space="preserve"> </w:t>
      </w:r>
      <w:r>
        <w:rPr>
          <w:color w:val="092341"/>
          <w:spacing w:val="-8"/>
          <w:sz w:val="45"/>
        </w:rPr>
        <w:t>your</w:t>
      </w:r>
      <w:r>
        <w:rPr>
          <w:color w:val="092341"/>
          <w:spacing w:val="-19"/>
          <w:sz w:val="45"/>
        </w:rPr>
        <w:t xml:space="preserve"> </w:t>
      </w:r>
      <w:r>
        <w:rPr>
          <w:color w:val="092341"/>
          <w:spacing w:val="-8"/>
          <w:sz w:val="45"/>
        </w:rPr>
        <w:t>risk</w:t>
      </w:r>
      <w:r>
        <w:rPr>
          <w:color w:val="092341"/>
          <w:spacing w:val="-19"/>
          <w:sz w:val="45"/>
        </w:rPr>
        <w:t xml:space="preserve"> </w:t>
      </w:r>
      <w:r>
        <w:rPr>
          <w:color w:val="092341"/>
          <w:spacing w:val="-8"/>
          <w:sz w:val="45"/>
        </w:rPr>
        <w:t>of</w:t>
      </w:r>
      <w:r>
        <w:rPr>
          <w:color w:val="092341"/>
          <w:spacing w:val="-19"/>
          <w:sz w:val="45"/>
        </w:rPr>
        <w:t xml:space="preserve"> </w:t>
      </w:r>
      <w:r>
        <w:rPr>
          <w:color w:val="092341"/>
          <w:spacing w:val="-8"/>
          <w:sz w:val="45"/>
        </w:rPr>
        <w:t>heart</w:t>
      </w:r>
      <w:r>
        <w:rPr>
          <w:color w:val="092341"/>
          <w:spacing w:val="-19"/>
          <w:sz w:val="45"/>
        </w:rPr>
        <w:t xml:space="preserve"> </w:t>
      </w:r>
      <w:r>
        <w:rPr>
          <w:color w:val="092341"/>
          <w:spacing w:val="-8"/>
          <w:sz w:val="45"/>
        </w:rPr>
        <w:t>disease</w:t>
      </w:r>
      <w:r>
        <w:rPr>
          <w:color w:val="092341"/>
          <w:spacing w:val="-19"/>
          <w:sz w:val="45"/>
        </w:rPr>
        <w:t xml:space="preserve"> </w:t>
      </w:r>
      <w:r>
        <w:rPr>
          <w:color w:val="092341"/>
          <w:spacing w:val="-8"/>
          <w:sz w:val="45"/>
        </w:rPr>
        <w:t>or</w:t>
      </w:r>
      <w:r>
        <w:rPr>
          <w:color w:val="092341"/>
          <w:spacing w:val="-19"/>
          <w:sz w:val="45"/>
        </w:rPr>
        <w:t xml:space="preserve"> </w:t>
      </w:r>
      <w:r>
        <w:rPr>
          <w:color w:val="092341"/>
          <w:spacing w:val="-8"/>
          <w:sz w:val="45"/>
        </w:rPr>
        <w:t>are</w:t>
      </w:r>
      <w:r>
        <w:rPr>
          <w:color w:val="092341"/>
          <w:spacing w:val="-19"/>
          <w:sz w:val="45"/>
        </w:rPr>
        <w:t xml:space="preserve"> </w:t>
      </w:r>
      <w:r>
        <w:rPr>
          <w:color w:val="092341"/>
          <w:spacing w:val="-8"/>
          <w:sz w:val="45"/>
        </w:rPr>
        <w:t>high</w:t>
      </w:r>
      <w:r>
        <w:rPr>
          <w:color w:val="092341"/>
          <w:spacing w:val="-19"/>
          <w:sz w:val="45"/>
        </w:rPr>
        <w:t xml:space="preserve"> </w:t>
      </w:r>
      <w:r>
        <w:rPr>
          <w:color w:val="092341"/>
          <w:spacing w:val="-8"/>
          <w:sz w:val="45"/>
        </w:rPr>
        <w:t>in</w:t>
      </w:r>
      <w:r>
        <w:rPr>
          <w:color w:val="092341"/>
          <w:spacing w:val="-19"/>
          <w:sz w:val="45"/>
        </w:rPr>
        <w:t xml:space="preserve"> </w:t>
      </w:r>
      <w:r>
        <w:rPr>
          <w:b/>
          <w:color w:val="092341"/>
          <w:spacing w:val="-8"/>
          <w:sz w:val="45"/>
        </w:rPr>
        <w:t>essential</w:t>
      </w:r>
      <w:r>
        <w:rPr>
          <w:b/>
          <w:color w:val="092341"/>
          <w:spacing w:val="-16"/>
          <w:sz w:val="45"/>
        </w:rPr>
        <w:t xml:space="preserve"> </w:t>
      </w:r>
      <w:r>
        <w:rPr>
          <w:b/>
          <w:color w:val="092341"/>
          <w:spacing w:val="-8"/>
          <w:sz w:val="45"/>
        </w:rPr>
        <w:t>fatty</w:t>
      </w:r>
      <w:r>
        <w:rPr>
          <w:b/>
          <w:color w:val="092341"/>
          <w:spacing w:val="-16"/>
          <w:sz w:val="45"/>
        </w:rPr>
        <w:t xml:space="preserve"> </w:t>
      </w:r>
      <w:r>
        <w:rPr>
          <w:b/>
          <w:color w:val="092341"/>
          <w:spacing w:val="-8"/>
          <w:sz w:val="45"/>
        </w:rPr>
        <w:t>acids</w:t>
      </w:r>
      <w:r>
        <w:rPr>
          <w:b/>
          <w:color w:val="092341"/>
          <w:spacing w:val="-16"/>
          <w:sz w:val="45"/>
        </w:rPr>
        <w:t xml:space="preserve"> </w:t>
      </w:r>
      <w:r>
        <w:rPr>
          <w:b/>
          <w:color w:val="092341"/>
          <w:spacing w:val="-8"/>
          <w:sz w:val="45"/>
        </w:rPr>
        <w:t>(omega-3,</w:t>
      </w:r>
      <w:r>
        <w:rPr>
          <w:b/>
          <w:color w:val="092341"/>
          <w:spacing w:val="-16"/>
          <w:sz w:val="45"/>
        </w:rPr>
        <w:t xml:space="preserve"> </w:t>
      </w:r>
      <w:r>
        <w:rPr>
          <w:b/>
          <w:color w:val="092341"/>
          <w:spacing w:val="-8"/>
          <w:sz w:val="45"/>
        </w:rPr>
        <w:t>omega-6)</w:t>
      </w:r>
      <w:r>
        <w:rPr>
          <w:color w:val="092341"/>
          <w:spacing w:val="-8"/>
          <w:sz w:val="45"/>
        </w:rPr>
        <w:t>.</w:t>
      </w:r>
      <w:r>
        <w:rPr>
          <w:color w:val="092341"/>
          <w:spacing w:val="-19"/>
          <w:sz w:val="45"/>
        </w:rPr>
        <w:t xml:space="preserve"> </w:t>
      </w:r>
      <w:r>
        <w:rPr>
          <w:color w:val="092341"/>
          <w:spacing w:val="-8"/>
          <w:sz w:val="45"/>
        </w:rPr>
        <w:t>Some</w:t>
      </w:r>
      <w:r>
        <w:rPr>
          <w:color w:val="092341"/>
          <w:spacing w:val="-19"/>
          <w:sz w:val="45"/>
        </w:rPr>
        <w:t xml:space="preserve"> </w:t>
      </w:r>
      <w:r>
        <w:rPr>
          <w:color w:val="092341"/>
          <w:spacing w:val="-8"/>
          <w:sz w:val="45"/>
        </w:rPr>
        <w:t>of</w:t>
      </w:r>
      <w:r>
        <w:rPr>
          <w:color w:val="092341"/>
          <w:spacing w:val="-19"/>
          <w:sz w:val="45"/>
        </w:rPr>
        <w:t xml:space="preserve"> </w:t>
      </w:r>
      <w:r>
        <w:rPr>
          <w:color w:val="092341"/>
          <w:spacing w:val="-8"/>
          <w:sz w:val="45"/>
        </w:rPr>
        <w:t>the</w:t>
      </w:r>
      <w:r>
        <w:rPr>
          <w:color w:val="092341"/>
          <w:spacing w:val="-19"/>
          <w:sz w:val="45"/>
        </w:rPr>
        <w:t xml:space="preserve"> </w:t>
      </w:r>
      <w:r>
        <w:rPr>
          <w:color w:val="092341"/>
          <w:spacing w:val="-8"/>
          <w:sz w:val="45"/>
        </w:rPr>
        <w:t>healthy</w:t>
      </w:r>
      <w:r>
        <w:rPr>
          <w:color w:val="092341"/>
          <w:spacing w:val="-19"/>
          <w:sz w:val="45"/>
        </w:rPr>
        <w:t xml:space="preserve"> </w:t>
      </w:r>
      <w:r>
        <w:rPr>
          <w:color w:val="092341"/>
          <w:spacing w:val="-8"/>
          <w:sz w:val="45"/>
        </w:rPr>
        <w:t xml:space="preserve">fat </w:t>
      </w:r>
      <w:r>
        <w:rPr>
          <w:color w:val="092341"/>
          <w:spacing w:val="-4"/>
          <w:sz w:val="45"/>
        </w:rPr>
        <w:t>sources</w:t>
      </w:r>
      <w:r>
        <w:rPr>
          <w:color w:val="092341"/>
          <w:spacing w:val="-43"/>
          <w:sz w:val="45"/>
        </w:rPr>
        <w:t xml:space="preserve"> </w:t>
      </w:r>
      <w:r>
        <w:rPr>
          <w:color w:val="092341"/>
          <w:spacing w:val="-4"/>
          <w:sz w:val="45"/>
        </w:rPr>
        <w:t>are</w:t>
      </w:r>
      <w:r>
        <w:rPr>
          <w:color w:val="092341"/>
          <w:spacing w:val="-44"/>
          <w:sz w:val="45"/>
        </w:rPr>
        <w:t xml:space="preserve"> </w:t>
      </w:r>
      <w:r>
        <w:rPr>
          <w:color w:val="092341"/>
          <w:spacing w:val="-4"/>
          <w:sz w:val="45"/>
        </w:rPr>
        <w:t>nuts,</w:t>
      </w:r>
      <w:r>
        <w:rPr>
          <w:color w:val="092341"/>
          <w:spacing w:val="-43"/>
          <w:sz w:val="45"/>
        </w:rPr>
        <w:t xml:space="preserve"> </w:t>
      </w:r>
      <w:r>
        <w:rPr>
          <w:color w:val="092341"/>
          <w:spacing w:val="-4"/>
          <w:sz w:val="45"/>
        </w:rPr>
        <w:t>seeds,</w:t>
      </w:r>
      <w:r>
        <w:rPr>
          <w:color w:val="092341"/>
          <w:spacing w:val="-44"/>
          <w:sz w:val="45"/>
        </w:rPr>
        <w:t xml:space="preserve"> </w:t>
      </w:r>
      <w:r>
        <w:rPr>
          <w:color w:val="092341"/>
          <w:spacing w:val="-4"/>
          <w:sz w:val="45"/>
        </w:rPr>
        <w:t>avocados,</w:t>
      </w:r>
      <w:r>
        <w:rPr>
          <w:color w:val="092341"/>
          <w:spacing w:val="-43"/>
          <w:sz w:val="45"/>
        </w:rPr>
        <w:t xml:space="preserve"> </w:t>
      </w:r>
      <w:r>
        <w:rPr>
          <w:color w:val="092341"/>
          <w:spacing w:val="-4"/>
          <w:sz w:val="45"/>
        </w:rPr>
        <w:t>fatty</w:t>
      </w:r>
      <w:r>
        <w:rPr>
          <w:color w:val="092341"/>
          <w:spacing w:val="-44"/>
          <w:sz w:val="45"/>
        </w:rPr>
        <w:t xml:space="preserve"> </w:t>
      </w:r>
      <w:r>
        <w:rPr>
          <w:color w:val="092341"/>
          <w:spacing w:val="-4"/>
          <w:sz w:val="45"/>
        </w:rPr>
        <w:t>fish,</w:t>
      </w:r>
      <w:r>
        <w:rPr>
          <w:color w:val="092341"/>
          <w:spacing w:val="-43"/>
          <w:sz w:val="45"/>
        </w:rPr>
        <w:t xml:space="preserve"> </w:t>
      </w:r>
      <w:r>
        <w:rPr>
          <w:color w:val="092341"/>
          <w:spacing w:val="-4"/>
          <w:sz w:val="45"/>
        </w:rPr>
        <w:t>vegetable</w:t>
      </w:r>
      <w:r>
        <w:rPr>
          <w:color w:val="092341"/>
          <w:spacing w:val="-44"/>
          <w:sz w:val="45"/>
        </w:rPr>
        <w:t xml:space="preserve"> </w:t>
      </w:r>
      <w:r>
        <w:rPr>
          <w:color w:val="092341"/>
          <w:spacing w:val="-4"/>
          <w:sz w:val="45"/>
        </w:rPr>
        <w:t>oils,</w:t>
      </w:r>
      <w:r>
        <w:rPr>
          <w:color w:val="092341"/>
          <w:spacing w:val="-43"/>
          <w:sz w:val="45"/>
        </w:rPr>
        <w:t xml:space="preserve"> </w:t>
      </w:r>
      <w:r>
        <w:rPr>
          <w:color w:val="092341"/>
          <w:spacing w:val="-4"/>
          <w:sz w:val="45"/>
        </w:rPr>
        <w:t>soybeans</w:t>
      </w:r>
      <w:r>
        <w:rPr>
          <w:color w:val="092341"/>
          <w:spacing w:val="-44"/>
          <w:sz w:val="45"/>
        </w:rPr>
        <w:t xml:space="preserve"> </w:t>
      </w:r>
      <w:r>
        <w:rPr>
          <w:color w:val="092341"/>
          <w:spacing w:val="-4"/>
          <w:sz w:val="45"/>
        </w:rPr>
        <w:t>and</w:t>
      </w:r>
      <w:r>
        <w:rPr>
          <w:color w:val="092341"/>
          <w:spacing w:val="-43"/>
          <w:sz w:val="45"/>
        </w:rPr>
        <w:t xml:space="preserve"> </w:t>
      </w:r>
      <w:r>
        <w:rPr>
          <w:color w:val="092341"/>
          <w:spacing w:val="-4"/>
          <w:sz w:val="45"/>
        </w:rPr>
        <w:t>soy</w:t>
      </w:r>
      <w:r>
        <w:rPr>
          <w:color w:val="092341"/>
          <w:spacing w:val="-44"/>
          <w:sz w:val="45"/>
        </w:rPr>
        <w:t xml:space="preserve"> </w:t>
      </w:r>
      <w:r>
        <w:rPr>
          <w:color w:val="092341"/>
          <w:spacing w:val="-4"/>
          <w:sz w:val="45"/>
        </w:rPr>
        <w:t>products,</w:t>
      </w:r>
      <w:r>
        <w:rPr>
          <w:color w:val="092341"/>
          <w:spacing w:val="-43"/>
          <w:sz w:val="45"/>
        </w:rPr>
        <w:t xml:space="preserve"> </w:t>
      </w:r>
      <w:r>
        <w:rPr>
          <w:color w:val="092341"/>
          <w:spacing w:val="-4"/>
          <w:sz w:val="45"/>
        </w:rPr>
        <w:t>such</w:t>
      </w:r>
      <w:r>
        <w:rPr>
          <w:color w:val="092341"/>
          <w:spacing w:val="-44"/>
          <w:sz w:val="45"/>
        </w:rPr>
        <w:t xml:space="preserve"> </w:t>
      </w:r>
      <w:r>
        <w:rPr>
          <w:color w:val="092341"/>
          <w:spacing w:val="-4"/>
          <w:sz w:val="45"/>
        </w:rPr>
        <w:t>as</w:t>
      </w:r>
      <w:r>
        <w:rPr>
          <w:color w:val="092341"/>
          <w:spacing w:val="-43"/>
          <w:sz w:val="45"/>
        </w:rPr>
        <w:t xml:space="preserve"> </w:t>
      </w:r>
      <w:r>
        <w:rPr>
          <w:color w:val="092341"/>
          <w:spacing w:val="-4"/>
          <w:sz w:val="45"/>
        </w:rPr>
        <w:t>tofu.</w:t>
      </w:r>
    </w:p>
    <w:p w14:paraId="03BEE334" w14:textId="65BC6142" w:rsidR="007520C9" w:rsidRDefault="00774F82">
      <w:pPr>
        <w:pStyle w:val="BodyText"/>
        <w:spacing w:before="10"/>
        <w:rPr>
          <w:sz w:val="16"/>
        </w:rPr>
      </w:pPr>
      <w:r>
        <w:rPr>
          <w:noProof/>
        </w:rPr>
        <mc:AlternateContent>
          <mc:Choice Requires="wpg">
            <w:drawing>
              <wp:anchor distT="0" distB="0" distL="0" distR="0" simplePos="0" relativeHeight="486999552" behindDoc="1" locked="0" layoutInCell="1" allowOverlap="1" wp14:anchorId="12F74BDA" wp14:editId="558C1F33">
                <wp:simplePos x="0" y="0"/>
                <wp:positionH relativeFrom="page">
                  <wp:posOffset>847725</wp:posOffset>
                </wp:positionH>
                <wp:positionV relativeFrom="paragraph">
                  <wp:posOffset>71722</wp:posOffset>
                </wp:positionV>
                <wp:extent cx="12757150" cy="1370330"/>
                <wp:effectExtent l="0" t="0" r="0" b="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757150" cy="1370330"/>
                          <a:chOff x="0" y="0"/>
                          <a:chExt cx="12757150" cy="1370330"/>
                        </a:xfrm>
                      </wpg:grpSpPr>
                      <wps:wsp>
                        <wps:cNvPr id="44" name="Graphic 44"/>
                        <wps:cNvSpPr/>
                        <wps:spPr>
                          <a:xfrm>
                            <a:off x="34892" y="34892"/>
                            <a:ext cx="12687300" cy="1300480"/>
                          </a:xfrm>
                          <a:custGeom>
                            <a:avLst/>
                            <a:gdLst/>
                            <a:ahLst/>
                            <a:cxnLst/>
                            <a:rect l="l" t="t" r="r" b="b"/>
                            <a:pathLst>
                              <a:path w="12687300" h="1300480">
                                <a:moveTo>
                                  <a:pt x="11476080" y="0"/>
                                </a:moveTo>
                                <a:lnTo>
                                  <a:pt x="11538382" y="845"/>
                                </a:lnTo>
                                <a:lnTo>
                                  <a:pt x="11599867" y="3356"/>
                                </a:lnTo>
                                <a:lnTo>
                                  <a:pt x="11660457" y="7490"/>
                                </a:lnTo>
                                <a:lnTo>
                                  <a:pt x="11720078" y="13207"/>
                                </a:lnTo>
                                <a:lnTo>
                                  <a:pt x="11778652" y="20466"/>
                                </a:lnTo>
                                <a:lnTo>
                                  <a:pt x="11836104" y="29226"/>
                                </a:lnTo>
                                <a:lnTo>
                                  <a:pt x="11892358" y="39446"/>
                                </a:lnTo>
                                <a:lnTo>
                                  <a:pt x="11947338" y="51086"/>
                                </a:lnTo>
                                <a:lnTo>
                                  <a:pt x="12000967" y="64104"/>
                                </a:lnTo>
                                <a:lnTo>
                                  <a:pt x="12053170" y="78460"/>
                                </a:lnTo>
                                <a:lnTo>
                                  <a:pt x="12103870" y="94113"/>
                                </a:lnTo>
                                <a:lnTo>
                                  <a:pt x="12152992" y="111022"/>
                                </a:lnTo>
                                <a:lnTo>
                                  <a:pt x="12200459" y="129146"/>
                                </a:lnTo>
                                <a:lnTo>
                                  <a:pt x="12246195" y="148444"/>
                                </a:lnTo>
                                <a:lnTo>
                                  <a:pt x="12290125" y="168876"/>
                                </a:lnTo>
                                <a:lnTo>
                                  <a:pt x="12332171" y="190401"/>
                                </a:lnTo>
                                <a:lnTo>
                                  <a:pt x="12372259" y="212977"/>
                                </a:lnTo>
                                <a:lnTo>
                                  <a:pt x="12410312" y="236565"/>
                                </a:lnTo>
                                <a:lnTo>
                                  <a:pt x="12446253" y="261122"/>
                                </a:lnTo>
                                <a:lnTo>
                                  <a:pt x="12480008" y="286609"/>
                                </a:lnTo>
                                <a:lnTo>
                                  <a:pt x="12511499" y="312985"/>
                                </a:lnTo>
                                <a:lnTo>
                                  <a:pt x="12540651" y="340207"/>
                                </a:lnTo>
                                <a:lnTo>
                                  <a:pt x="12567388" y="368237"/>
                                </a:lnTo>
                                <a:lnTo>
                                  <a:pt x="12613311" y="426553"/>
                                </a:lnTo>
                                <a:lnTo>
                                  <a:pt x="12648659" y="487606"/>
                                </a:lnTo>
                                <a:lnTo>
                                  <a:pt x="12672825" y="551069"/>
                                </a:lnTo>
                                <a:lnTo>
                                  <a:pt x="12685200" y="616615"/>
                                </a:lnTo>
                                <a:lnTo>
                                  <a:pt x="12686775" y="650067"/>
                                </a:lnTo>
                                <a:lnTo>
                                  <a:pt x="12685200" y="683519"/>
                                </a:lnTo>
                                <a:lnTo>
                                  <a:pt x="12672825" y="749066"/>
                                </a:lnTo>
                                <a:lnTo>
                                  <a:pt x="12648659" y="812529"/>
                                </a:lnTo>
                                <a:lnTo>
                                  <a:pt x="12613311" y="873581"/>
                                </a:lnTo>
                                <a:lnTo>
                                  <a:pt x="12567388" y="931897"/>
                                </a:lnTo>
                                <a:lnTo>
                                  <a:pt x="12540651" y="959927"/>
                                </a:lnTo>
                                <a:lnTo>
                                  <a:pt x="12511499" y="987150"/>
                                </a:lnTo>
                                <a:lnTo>
                                  <a:pt x="12480008" y="1013525"/>
                                </a:lnTo>
                                <a:lnTo>
                                  <a:pt x="12446253" y="1039012"/>
                                </a:lnTo>
                                <a:lnTo>
                                  <a:pt x="12410312" y="1063569"/>
                                </a:lnTo>
                                <a:lnTo>
                                  <a:pt x="12372259" y="1087157"/>
                                </a:lnTo>
                                <a:lnTo>
                                  <a:pt x="12332171" y="1109733"/>
                                </a:lnTo>
                                <a:lnTo>
                                  <a:pt x="12290124" y="1131258"/>
                                </a:lnTo>
                                <a:lnTo>
                                  <a:pt x="12246195" y="1151690"/>
                                </a:lnTo>
                                <a:lnTo>
                                  <a:pt x="12200459" y="1170988"/>
                                </a:lnTo>
                                <a:lnTo>
                                  <a:pt x="12152992" y="1189112"/>
                                </a:lnTo>
                                <a:lnTo>
                                  <a:pt x="12103870" y="1206021"/>
                                </a:lnTo>
                                <a:lnTo>
                                  <a:pt x="12053170" y="1221674"/>
                                </a:lnTo>
                                <a:lnTo>
                                  <a:pt x="12000967" y="1236030"/>
                                </a:lnTo>
                                <a:lnTo>
                                  <a:pt x="11947338" y="1249049"/>
                                </a:lnTo>
                                <a:lnTo>
                                  <a:pt x="11892358" y="1260688"/>
                                </a:lnTo>
                                <a:lnTo>
                                  <a:pt x="11836104" y="1270908"/>
                                </a:lnTo>
                                <a:lnTo>
                                  <a:pt x="11778652" y="1279668"/>
                                </a:lnTo>
                                <a:lnTo>
                                  <a:pt x="11720078" y="1286927"/>
                                </a:lnTo>
                                <a:lnTo>
                                  <a:pt x="11660457" y="1292644"/>
                                </a:lnTo>
                                <a:lnTo>
                                  <a:pt x="11599867" y="1296778"/>
                                </a:lnTo>
                                <a:lnTo>
                                  <a:pt x="11538382" y="1299289"/>
                                </a:lnTo>
                                <a:lnTo>
                                  <a:pt x="11476080" y="1300134"/>
                                </a:lnTo>
                                <a:lnTo>
                                  <a:pt x="1210696" y="1300134"/>
                                </a:lnTo>
                                <a:lnTo>
                                  <a:pt x="1148393" y="1299289"/>
                                </a:lnTo>
                                <a:lnTo>
                                  <a:pt x="1086909" y="1296778"/>
                                </a:lnTo>
                                <a:lnTo>
                                  <a:pt x="1026319" y="1292644"/>
                                </a:lnTo>
                                <a:lnTo>
                                  <a:pt x="966698" y="1286927"/>
                                </a:lnTo>
                                <a:lnTo>
                                  <a:pt x="908124" y="1279669"/>
                                </a:lnTo>
                                <a:lnTo>
                                  <a:pt x="850672" y="1270909"/>
                                </a:lnTo>
                                <a:lnTo>
                                  <a:pt x="794418" y="1260689"/>
                                </a:lnTo>
                                <a:lnTo>
                                  <a:pt x="739438" y="1249049"/>
                                </a:lnTo>
                                <a:lnTo>
                                  <a:pt x="685809" y="1236031"/>
                                </a:lnTo>
                                <a:lnTo>
                                  <a:pt x="633606" y="1221675"/>
                                </a:lnTo>
                                <a:lnTo>
                                  <a:pt x="582906" y="1206022"/>
                                </a:lnTo>
                                <a:lnTo>
                                  <a:pt x="533784" y="1189113"/>
                                </a:lnTo>
                                <a:lnTo>
                                  <a:pt x="486317" y="1170989"/>
                                </a:lnTo>
                                <a:lnTo>
                                  <a:pt x="440581" y="1151691"/>
                                </a:lnTo>
                                <a:lnTo>
                                  <a:pt x="396651" y="1131259"/>
                                </a:lnTo>
                                <a:lnTo>
                                  <a:pt x="354604" y="1109734"/>
                                </a:lnTo>
                                <a:lnTo>
                                  <a:pt x="314517" y="1087158"/>
                                </a:lnTo>
                                <a:lnTo>
                                  <a:pt x="276464" y="1063570"/>
                                </a:lnTo>
                                <a:lnTo>
                                  <a:pt x="240522" y="1039013"/>
                                </a:lnTo>
                                <a:lnTo>
                                  <a:pt x="206768" y="1013526"/>
                                </a:lnTo>
                                <a:lnTo>
                                  <a:pt x="175276" y="987151"/>
                                </a:lnTo>
                                <a:lnTo>
                                  <a:pt x="146124" y="959928"/>
                                </a:lnTo>
                                <a:lnTo>
                                  <a:pt x="119388" y="931898"/>
                                </a:lnTo>
                                <a:lnTo>
                                  <a:pt x="73465" y="873582"/>
                                </a:lnTo>
                                <a:lnTo>
                                  <a:pt x="38116" y="812529"/>
                                </a:lnTo>
                                <a:lnTo>
                                  <a:pt x="13950" y="749066"/>
                                </a:lnTo>
                                <a:lnTo>
                                  <a:pt x="1575" y="683520"/>
                                </a:lnTo>
                                <a:lnTo>
                                  <a:pt x="0" y="650067"/>
                                </a:lnTo>
                                <a:lnTo>
                                  <a:pt x="1575" y="616615"/>
                                </a:lnTo>
                                <a:lnTo>
                                  <a:pt x="13949" y="551068"/>
                                </a:lnTo>
                                <a:lnTo>
                                  <a:pt x="38115" y="487605"/>
                                </a:lnTo>
                                <a:lnTo>
                                  <a:pt x="73464" y="426552"/>
                                </a:lnTo>
                                <a:lnTo>
                                  <a:pt x="119387" y="368236"/>
                                </a:lnTo>
                                <a:lnTo>
                                  <a:pt x="146124" y="340206"/>
                                </a:lnTo>
                                <a:lnTo>
                                  <a:pt x="175276" y="312984"/>
                                </a:lnTo>
                                <a:lnTo>
                                  <a:pt x="206767" y="286608"/>
                                </a:lnTo>
                                <a:lnTo>
                                  <a:pt x="240522" y="261121"/>
                                </a:lnTo>
                                <a:lnTo>
                                  <a:pt x="276464" y="236564"/>
                                </a:lnTo>
                                <a:lnTo>
                                  <a:pt x="314516" y="212977"/>
                                </a:lnTo>
                                <a:lnTo>
                                  <a:pt x="354604" y="190400"/>
                                </a:lnTo>
                                <a:lnTo>
                                  <a:pt x="396651" y="168875"/>
                                </a:lnTo>
                                <a:lnTo>
                                  <a:pt x="440580" y="148443"/>
                                </a:lnTo>
                                <a:lnTo>
                                  <a:pt x="486317" y="129145"/>
                                </a:lnTo>
                                <a:lnTo>
                                  <a:pt x="533784" y="111021"/>
                                </a:lnTo>
                                <a:lnTo>
                                  <a:pt x="582906" y="94112"/>
                                </a:lnTo>
                                <a:lnTo>
                                  <a:pt x="633606" y="78459"/>
                                </a:lnTo>
                                <a:lnTo>
                                  <a:pt x="685809" y="64103"/>
                                </a:lnTo>
                                <a:lnTo>
                                  <a:pt x="739438" y="51085"/>
                                </a:lnTo>
                                <a:lnTo>
                                  <a:pt x="794418" y="39445"/>
                                </a:lnTo>
                                <a:lnTo>
                                  <a:pt x="850672" y="29225"/>
                                </a:lnTo>
                                <a:lnTo>
                                  <a:pt x="908124" y="20465"/>
                                </a:lnTo>
                                <a:lnTo>
                                  <a:pt x="966698" y="13207"/>
                                </a:lnTo>
                                <a:lnTo>
                                  <a:pt x="1026319" y="7490"/>
                                </a:lnTo>
                                <a:lnTo>
                                  <a:pt x="1086909" y="3356"/>
                                </a:lnTo>
                                <a:lnTo>
                                  <a:pt x="1148393" y="845"/>
                                </a:lnTo>
                                <a:lnTo>
                                  <a:pt x="1210696" y="0"/>
                                </a:lnTo>
                                <a:lnTo>
                                  <a:pt x="11476080" y="0"/>
                                </a:lnTo>
                              </a:path>
                            </a:pathLst>
                          </a:custGeom>
                          <a:ln w="6978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45" name="Image 45"/>
                          <pic:cNvPicPr/>
                        </pic:nvPicPr>
                        <pic:blipFill>
                          <a:blip r:embed="rId43" cstate="print"/>
                          <a:stretch>
                            <a:fillRect/>
                          </a:stretch>
                        </pic:blipFill>
                        <pic:spPr>
                          <a:xfrm>
                            <a:off x="764440" y="17440"/>
                            <a:ext cx="872573" cy="654430"/>
                          </a:xfrm>
                          <a:prstGeom prst="rect">
                            <a:avLst/>
                          </a:prstGeom>
                        </pic:spPr>
                      </pic:pic>
                      <pic:pic xmlns:pic="http://schemas.openxmlformats.org/drawingml/2006/picture">
                        <pic:nvPicPr>
                          <pic:cNvPr id="46" name="Image 46"/>
                          <pic:cNvPicPr/>
                        </pic:nvPicPr>
                        <pic:blipFill>
                          <a:blip r:embed="rId44" cstate="print"/>
                          <a:stretch>
                            <a:fillRect/>
                          </a:stretch>
                        </pic:blipFill>
                        <pic:spPr>
                          <a:xfrm>
                            <a:off x="289271" y="312146"/>
                            <a:ext cx="2067999" cy="1020911"/>
                          </a:xfrm>
                          <a:prstGeom prst="rect">
                            <a:avLst/>
                          </a:prstGeom>
                        </pic:spPr>
                      </pic:pic>
                    </wpg:wgp>
                  </a:graphicData>
                </a:graphic>
              </wp:anchor>
            </w:drawing>
          </mc:Choice>
          <mc:Fallback>
            <w:pict>
              <v:group w14:anchorId="184163AD" id="Group 43" o:spid="_x0000_s1026" style="position:absolute;margin-left:66.75pt;margin-top:5.65pt;width:1004.5pt;height:107.9pt;z-index:-16316928;mso-wrap-distance-left:0;mso-wrap-distance-right:0;mso-position-horizontal-relative:page" coordsize="127571,1370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">
                <v:shape id="Graphic 44" o:spid="_x0000_s1027" style="position:absolute;left:348;top:348;width:126873;height:13005;visibility:visible;mso-wrap-style:square;v-text-anchor:top" coordsize="12687300,13004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" path="m11476080,r62302,845l11599867,3356r60590,4134l11720078,13207r58574,7259l11836104,29226r56254,10220l11947338,51086r53629,13018l12053170,78460r50700,15653l12152992,111022r47467,18124l12246195,148444r43930,20432l12332171,190401r40088,22576l12410312,236565r35941,24557l12480008,286609r31491,26376l12540651,340207r26737,28030l12613311,426553r35348,61053l12672825,551069r12375,65546l12686775,650067r-1575,33452l12672825,749066r-24166,63463l12613311,873581r-45923,58316l12540651,959927r-29152,27223l12480008,1013525r-33755,25487l12410312,1063569r-38053,23588l12332171,1109733r-42047,21525l12246195,1151690r-45736,19298l12152992,1189112r-49122,16909l12053170,1221674r-52203,14356l11947338,1249049r-54980,11639l11836104,1270908r-57452,8760l11720078,1286927r-59621,5717l11599867,1296778r-61485,2511l11476080,1300134r-10265384,l1148393,1299289r-61484,-2511l1026319,1292644r-59621,-5717l908124,1279669r-57452,-8760l794418,1260689r-54980,-11640l685809,1236031r-52203,-14356l582906,1206022r-49122,-16909l486317,1170989r-45736,-19298l396651,1131259r-42047,-21525l314517,1087158r-38053,-23588l240522,1039013r-33754,-25487l175276,987151,146124,959928,119388,931898,73465,873582,38116,812529,13950,749066,1575,683520,,650067,1575,616615,13949,551068,38115,487605,73464,426552r45923,-58316l146124,340206r29152,-27222l206767,286608r33755,-25487l276464,236564r38052,-23587l354604,190400r42047,-21525l440580,148443r45737,-19298l533784,111021,582906,94112,633606,78459,685809,64103,739438,51085,794418,39445,850672,29225r57452,-8760l966698,13207r59621,-5717l1086909,3356,1148393,845,1210696,,11476080,e" filled="f" strokeweight="1.93844mm">
                  <v:path arrowok="t"/>
                </v:shape>
                <v:shape id="Image 45" o:spid="_x0000_s1028" type="#_x0000_t75" style="position:absolute;left:7644;top:174;width:8726;height:65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">
                  <v:imagedata r:id="rId45" o:title=""/>
                </v:shape>
                <v:shape id="Image 46" o:spid="_x0000_s1029" type="#_x0000_t75" style="position:absolute;left:2892;top:3121;width:20680;height:1020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">
                  <v:imagedata r:id="rId46" o:title=""/>
                </v:shape>
                <w10:wrap anchorx="page"/>
              </v:group>
            </w:pict>
          </mc:Fallback>
        </mc:AlternateContent>
      </w:r>
    </w:p>
    <w:p w14:paraId="4D1EF66A" w14:textId="77777777" w:rsidR="007520C9" w:rsidRDefault="007520C9">
      <w:pPr>
        <w:rPr>
          <w:sz w:val="16"/>
        </w:rPr>
        <w:sectPr w:rsidR="007520C9">
          <w:type w:val="continuous"/>
          <w:pgSz w:w="23750" w:h="31660"/>
          <w:pgMar w:top="0" w:right="0" w:bottom="280" w:left="1820" w:header="0" w:footer="1716" w:gutter="0"/>
          <w:cols w:space="720"/>
        </w:sectPr>
      </w:pPr>
    </w:p>
    <w:p w14:paraId="37E02703" w14:textId="20ED43F5" w:rsidR="007520C9" w:rsidRDefault="007520C9">
      <w:pPr>
        <w:pStyle w:val="BodyText"/>
        <w:rPr>
          <w:sz w:val="25"/>
        </w:rPr>
      </w:pPr>
    </w:p>
    <w:p w14:paraId="2D456426" w14:textId="2812A638" w:rsidR="007520C9" w:rsidRDefault="007520C9">
      <w:pPr>
        <w:pStyle w:val="BodyText"/>
        <w:spacing w:before="55"/>
        <w:rPr>
          <w:sz w:val="25"/>
        </w:rPr>
      </w:pPr>
    </w:p>
    <w:p w14:paraId="5A1FD946" w14:textId="552DCA1A" w:rsidR="007520C9" w:rsidRDefault="00000000">
      <w:pPr>
        <w:ind w:left="3399"/>
        <w:rPr>
          <w:rFonts w:ascii="Calibri"/>
          <w:sz w:val="25"/>
        </w:rPr>
      </w:pPr>
      <w:r>
        <w:rPr>
          <w:rFonts w:ascii="Calibri"/>
          <w:color w:val="092341"/>
          <w:w w:val="125"/>
          <w:sz w:val="25"/>
        </w:rPr>
        <w:t>A</w:t>
      </w:r>
      <w:r>
        <w:rPr>
          <w:rFonts w:ascii="Calibri"/>
          <w:color w:val="092341"/>
          <w:spacing w:val="8"/>
          <w:w w:val="125"/>
          <w:sz w:val="25"/>
        </w:rPr>
        <w:t xml:space="preserve"> </w:t>
      </w:r>
      <w:r>
        <w:rPr>
          <w:rFonts w:ascii="Calibri"/>
          <w:color w:val="092341"/>
          <w:w w:val="125"/>
          <w:sz w:val="25"/>
        </w:rPr>
        <w:t>serving</w:t>
      </w:r>
      <w:r>
        <w:rPr>
          <w:rFonts w:ascii="Calibri"/>
          <w:color w:val="092341"/>
          <w:spacing w:val="9"/>
          <w:w w:val="125"/>
          <w:sz w:val="25"/>
        </w:rPr>
        <w:t xml:space="preserve"> </w:t>
      </w:r>
      <w:r>
        <w:rPr>
          <w:rFonts w:ascii="Calibri"/>
          <w:color w:val="092341"/>
          <w:w w:val="125"/>
          <w:sz w:val="25"/>
        </w:rPr>
        <w:t>of</w:t>
      </w:r>
      <w:r>
        <w:rPr>
          <w:rFonts w:ascii="Calibri"/>
          <w:color w:val="092341"/>
          <w:spacing w:val="9"/>
          <w:w w:val="125"/>
          <w:sz w:val="25"/>
        </w:rPr>
        <w:t xml:space="preserve"> </w:t>
      </w:r>
      <w:r>
        <w:rPr>
          <w:rFonts w:ascii="Calibri"/>
          <w:color w:val="092341"/>
          <w:spacing w:val="-2"/>
          <w:w w:val="125"/>
          <w:sz w:val="25"/>
        </w:rPr>
        <w:t>fat/oil</w:t>
      </w:r>
    </w:p>
    <w:p w14:paraId="12DF399C" w14:textId="77777777" w:rsidR="007520C9" w:rsidRDefault="00000000">
      <w:pPr>
        <w:spacing w:before="52" w:line="280" w:lineRule="auto"/>
        <w:ind w:left="3399" w:firstLine="68"/>
        <w:rPr>
          <w:rFonts w:ascii="Calibri"/>
          <w:sz w:val="25"/>
        </w:rPr>
      </w:pPr>
      <w:r>
        <w:rPr>
          <w:rFonts w:ascii="Calibri"/>
          <w:color w:val="092341"/>
          <w:w w:val="120"/>
          <w:sz w:val="25"/>
        </w:rPr>
        <w:t xml:space="preserve">is about </w:t>
      </w:r>
      <w:r>
        <w:rPr>
          <w:rFonts w:ascii="Calibri"/>
          <w:color w:val="092341"/>
          <w:w w:val="105"/>
          <w:sz w:val="25"/>
        </w:rPr>
        <w:t xml:space="preserve">1 </w:t>
      </w:r>
      <w:r>
        <w:rPr>
          <w:rFonts w:ascii="Calibri"/>
          <w:color w:val="092341"/>
          <w:w w:val="120"/>
          <w:sz w:val="25"/>
        </w:rPr>
        <w:t>tablespoon (15ml, size of a thumb)</w:t>
      </w:r>
    </w:p>
    <w:p w14:paraId="18B1CDB9" w14:textId="133225AD" w:rsidR="007520C9" w:rsidRDefault="00000000">
      <w:pPr>
        <w:spacing w:before="148"/>
        <w:ind w:left="351"/>
        <w:rPr>
          <w:rFonts w:ascii="Microsoft Sans Serif"/>
          <w:sz w:val="34"/>
        </w:rPr>
      </w:pPr>
      <w:r>
        <w:br w:type="column"/>
      </w:r>
      <w:r>
        <w:rPr>
          <w:rFonts w:ascii="Microsoft Sans Serif"/>
          <w:color w:val="092341"/>
          <w:w w:val="130"/>
          <w:sz w:val="34"/>
        </w:rPr>
        <w:t>Olive</w:t>
      </w:r>
      <w:r>
        <w:rPr>
          <w:rFonts w:ascii="Microsoft Sans Serif"/>
          <w:color w:val="092341"/>
          <w:spacing w:val="-4"/>
          <w:w w:val="140"/>
          <w:sz w:val="34"/>
        </w:rPr>
        <w:t xml:space="preserve"> </w:t>
      </w:r>
      <w:r>
        <w:rPr>
          <w:rFonts w:ascii="Microsoft Sans Serif"/>
          <w:color w:val="092341"/>
          <w:spacing w:val="-5"/>
          <w:w w:val="140"/>
          <w:sz w:val="34"/>
        </w:rPr>
        <w:t>Oil</w:t>
      </w:r>
    </w:p>
    <w:p w14:paraId="782DE096" w14:textId="6FCB4FAC" w:rsidR="007520C9" w:rsidRDefault="00000000">
      <w:pPr>
        <w:spacing w:before="80" w:line="271" w:lineRule="auto"/>
        <w:ind w:left="369"/>
        <w:rPr>
          <w:rFonts w:ascii="Calibri"/>
          <w:sz w:val="31"/>
        </w:rPr>
      </w:pPr>
      <w:r>
        <w:rPr>
          <w:rFonts w:ascii="Calibri"/>
          <w:color w:val="092341"/>
          <w:w w:val="125"/>
          <w:sz w:val="31"/>
        </w:rPr>
        <w:t>Use</w:t>
      </w:r>
      <w:r>
        <w:rPr>
          <w:rFonts w:ascii="Calibri"/>
          <w:color w:val="092341"/>
          <w:spacing w:val="-3"/>
          <w:w w:val="125"/>
          <w:sz w:val="31"/>
        </w:rPr>
        <w:t xml:space="preserve"> </w:t>
      </w:r>
      <w:r>
        <w:rPr>
          <w:rFonts w:ascii="Calibri"/>
          <w:color w:val="092341"/>
          <w:w w:val="125"/>
          <w:sz w:val="31"/>
        </w:rPr>
        <w:t>virgin</w:t>
      </w:r>
      <w:r>
        <w:rPr>
          <w:rFonts w:ascii="Calibri"/>
          <w:color w:val="092341"/>
          <w:spacing w:val="-3"/>
          <w:w w:val="125"/>
          <w:sz w:val="31"/>
        </w:rPr>
        <w:t xml:space="preserve"> </w:t>
      </w:r>
      <w:r>
        <w:rPr>
          <w:rFonts w:ascii="Calibri"/>
          <w:color w:val="092341"/>
          <w:w w:val="125"/>
          <w:sz w:val="31"/>
        </w:rPr>
        <w:t>or</w:t>
      </w:r>
      <w:r>
        <w:rPr>
          <w:rFonts w:ascii="Calibri"/>
          <w:color w:val="092341"/>
          <w:spacing w:val="-3"/>
          <w:w w:val="125"/>
          <w:sz w:val="31"/>
        </w:rPr>
        <w:t xml:space="preserve"> </w:t>
      </w:r>
      <w:r>
        <w:rPr>
          <w:rFonts w:ascii="Calibri"/>
          <w:color w:val="092341"/>
          <w:w w:val="125"/>
          <w:sz w:val="31"/>
        </w:rPr>
        <w:t>extra</w:t>
      </w:r>
      <w:r>
        <w:rPr>
          <w:rFonts w:ascii="Calibri"/>
          <w:color w:val="092341"/>
          <w:spacing w:val="-3"/>
          <w:w w:val="125"/>
          <w:sz w:val="31"/>
        </w:rPr>
        <w:t xml:space="preserve"> </w:t>
      </w:r>
      <w:r>
        <w:rPr>
          <w:rFonts w:ascii="Calibri"/>
          <w:color w:val="092341"/>
          <w:w w:val="125"/>
          <w:sz w:val="31"/>
        </w:rPr>
        <w:t>virgin</w:t>
      </w:r>
      <w:r>
        <w:rPr>
          <w:rFonts w:ascii="Calibri"/>
          <w:color w:val="092341"/>
          <w:spacing w:val="-3"/>
          <w:w w:val="125"/>
          <w:sz w:val="31"/>
        </w:rPr>
        <w:t xml:space="preserve"> </w:t>
      </w:r>
      <w:r>
        <w:rPr>
          <w:rFonts w:ascii="Calibri"/>
          <w:color w:val="092341"/>
          <w:w w:val="125"/>
          <w:sz w:val="31"/>
        </w:rPr>
        <w:t>olive</w:t>
      </w:r>
      <w:r>
        <w:rPr>
          <w:rFonts w:ascii="Calibri"/>
          <w:color w:val="092341"/>
          <w:spacing w:val="-3"/>
          <w:w w:val="125"/>
          <w:sz w:val="31"/>
        </w:rPr>
        <w:t xml:space="preserve"> </w:t>
      </w:r>
      <w:r>
        <w:rPr>
          <w:rFonts w:ascii="Calibri"/>
          <w:color w:val="092341"/>
          <w:w w:val="125"/>
          <w:sz w:val="31"/>
        </w:rPr>
        <w:t>oil</w:t>
      </w:r>
      <w:r>
        <w:rPr>
          <w:rFonts w:ascii="Calibri"/>
          <w:color w:val="092341"/>
          <w:spacing w:val="-3"/>
          <w:w w:val="125"/>
          <w:sz w:val="31"/>
        </w:rPr>
        <w:t xml:space="preserve"> </w:t>
      </w:r>
      <w:r>
        <w:rPr>
          <w:rFonts w:ascii="Calibri"/>
          <w:color w:val="092341"/>
          <w:w w:val="125"/>
          <w:sz w:val="31"/>
        </w:rPr>
        <w:t>as</w:t>
      </w:r>
      <w:r>
        <w:rPr>
          <w:rFonts w:ascii="Calibri"/>
          <w:color w:val="092341"/>
          <w:spacing w:val="-3"/>
          <w:w w:val="125"/>
          <w:sz w:val="31"/>
        </w:rPr>
        <w:t xml:space="preserve"> </w:t>
      </w:r>
      <w:r>
        <w:rPr>
          <w:rFonts w:ascii="Calibri"/>
          <w:color w:val="092341"/>
          <w:w w:val="125"/>
          <w:sz w:val="31"/>
        </w:rPr>
        <w:t>the</w:t>
      </w:r>
      <w:r>
        <w:rPr>
          <w:rFonts w:ascii="Calibri"/>
          <w:color w:val="092341"/>
          <w:spacing w:val="-3"/>
          <w:w w:val="125"/>
          <w:sz w:val="31"/>
        </w:rPr>
        <w:t xml:space="preserve"> </w:t>
      </w:r>
      <w:r>
        <w:rPr>
          <w:rFonts w:ascii="Calibri"/>
          <w:color w:val="092341"/>
          <w:w w:val="125"/>
          <w:sz w:val="31"/>
        </w:rPr>
        <w:t>main source of oil in your diet.</w:t>
      </w:r>
    </w:p>
    <w:p w14:paraId="130DC50B" w14:textId="77777777" w:rsidR="007520C9" w:rsidRDefault="00000000">
      <w:pPr>
        <w:spacing w:line="375" w:lineRule="exact"/>
        <w:ind w:left="369"/>
        <w:rPr>
          <w:rFonts w:ascii="Calibri"/>
          <w:sz w:val="31"/>
        </w:rPr>
      </w:pPr>
      <w:r>
        <w:rPr>
          <w:rFonts w:ascii="Calibri"/>
          <w:color w:val="092341"/>
          <w:w w:val="125"/>
          <w:sz w:val="31"/>
        </w:rPr>
        <w:t>Aim</w:t>
      </w:r>
      <w:r>
        <w:rPr>
          <w:rFonts w:ascii="Calibri"/>
          <w:color w:val="092341"/>
          <w:spacing w:val="-7"/>
          <w:w w:val="125"/>
          <w:sz w:val="31"/>
        </w:rPr>
        <w:t xml:space="preserve"> </w:t>
      </w:r>
      <w:r>
        <w:rPr>
          <w:rFonts w:ascii="Calibri"/>
          <w:color w:val="092341"/>
          <w:w w:val="125"/>
          <w:sz w:val="31"/>
        </w:rPr>
        <w:t>for</w:t>
      </w:r>
      <w:r>
        <w:rPr>
          <w:rFonts w:ascii="Calibri"/>
          <w:color w:val="092341"/>
          <w:spacing w:val="-6"/>
          <w:w w:val="125"/>
          <w:sz w:val="31"/>
        </w:rPr>
        <w:t xml:space="preserve"> </w:t>
      </w:r>
      <w:r>
        <w:rPr>
          <w:rFonts w:ascii="Calibri"/>
          <w:color w:val="092341"/>
          <w:w w:val="125"/>
          <w:sz w:val="31"/>
        </w:rPr>
        <w:t>at</w:t>
      </w:r>
      <w:r>
        <w:rPr>
          <w:rFonts w:ascii="Calibri"/>
          <w:color w:val="092341"/>
          <w:spacing w:val="-6"/>
          <w:w w:val="125"/>
          <w:sz w:val="31"/>
        </w:rPr>
        <w:t xml:space="preserve"> </w:t>
      </w:r>
      <w:r>
        <w:rPr>
          <w:rFonts w:ascii="Calibri"/>
          <w:color w:val="092341"/>
          <w:w w:val="125"/>
          <w:sz w:val="31"/>
        </w:rPr>
        <w:t>least</w:t>
      </w:r>
      <w:r>
        <w:rPr>
          <w:rFonts w:ascii="Calibri"/>
          <w:color w:val="092341"/>
          <w:spacing w:val="-7"/>
          <w:w w:val="125"/>
          <w:sz w:val="31"/>
        </w:rPr>
        <w:t xml:space="preserve"> </w:t>
      </w:r>
      <w:r>
        <w:rPr>
          <w:rFonts w:ascii="Calibri"/>
          <w:color w:val="092341"/>
          <w:w w:val="125"/>
          <w:sz w:val="31"/>
        </w:rPr>
        <w:t>4</w:t>
      </w:r>
      <w:r>
        <w:rPr>
          <w:rFonts w:ascii="Calibri"/>
          <w:color w:val="092341"/>
          <w:spacing w:val="-6"/>
          <w:w w:val="125"/>
          <w:sz w:val="31"/>
        </w:rPr>
        <w:t xml:space="preserve"> </w:t>
      </w:r>
      <w:r>
        <w:rPr>
          <w:rFonts w:ascii="Calibri"/>
          <w:color w:val="092341"/>
          <w:w w:val="125"/>
          <w:sz w:val="31"/>
        </w:rPr>
        <w:t>tablespoons</w:t>
      </w:r>
      <w:r>
        <w:rPr>
          <w:rFonts w:ascii="Calibri"/>
          <w:color w:val="092341"/>
          <w:spacing w:val="-6"/>
          <w:w w:val="125"/>
          <w:sz w:val="31"/>
        </w:rPr>
        <w:t xml:space="preserve"> </w:t>
      </w:r>
      <w:r>
        <w:rPr>
          <w:rFonts w:ascii="Calibri"/>
          <w:color w:val="092341"/>
          <w:w w:val="125"/>
          <w:sz w:val="31"/>
        </w:rPr>
        <w:t>per</w:t>
      </w:r>
      <w:r>
        <w:rPr>
          <w:rFonts w:ascii="Calibri"/>
          <w:color w:val="092341"/>
          <w:spacing w:val="-7"/>
          <w:w w:val="125"/>
          <w:sz w:val="31"/>
        </w:rPr>
        <w:t xml:space="preserve"> </w:t>
      </w:r>
      <w:r>
        <w:rPr>
          <w:rFonts w:ascii="Calibri"/>
          <w:color w:val="092341"/>
          <w:spacing w:val="-4"/>
          <w:w w:val="125"/>
          <w:sz w:val="31"/>
        </w:rPr>
        <w:t>day.</w:t>
      </w:r>
    </w:p>
    <w:p w14:paraId="124CF5B7" w14:textId="77777777" w:rsidR="007520C9" w:rsidRDefault="00000000">
      <w:pPr>
        <w:spacing w:before="189"/>
        <w:ind w:left="124"/>
        <w:rPr>
          <w:rFonts w:ascii="Microsoft Sans Serif"/>
          <w:sz w:val="34"/>
        </w:rPr>
      </w:pPr>
      <w:r>
        <w:br w:type="column"/>
      </w:r>
      <w:r>
        <w:rPr>
          <w:rFonts w:ascii="Microsoft Sans Serif"/>
          <w:color w:val="092341"/>
          <w:spacing w:val="-2"/>
          <w:w w:val="140"/>
          <w:sz w:val="34"/>
        </w:rPr>
        <w:t>Butter,</w:t>
      </w:r>
      <w:r>
        <w:rPr>
          <w:rFonts w:ascii="Microsoft Sans Serif"/>
          <w:color w:val="092341"/>
          <w:spacing w:val="-22"/>
          <w:w w:val="140"/>
          <w:sz w:val="34"/>
        </w:rPr>
        <w:t xml:space="preserve"> </w:t>
      </w:r>
      <w:r>
        <w:rPr>
          <w:rFonts w:ascii="Microsoft Sans Serif"/>
          <w:color w:val="092341"/>
          <w:spacing w:val="-2"/>
          <w:w w:val="140"/>
          <w:sz w:val="34"/>
        </w:rPr>
        <w:t>Margarine</w:t>
      </w:r>
    </w:p>
    <w:p w14:paraId="2D7B223B" w14:textId="77777777" w:rsidR="007520C9" w:rsidRDefault="00000000">
      <w:pPr>
        <w:spacing w:before="80" w:line="271" w:lineRule="auto"/>
        <w:ind w:left="124" w:right="2793"/>
        <w:rPr>
          <w:rFonts w:ascii="Calibri"/>
          <w:sz w:val="31"/>
        </w:rPr>
      </w:pPr>
      <w:r>
        <w:rPr>
          <w:rFonts w:ascii="Calibri"/>
          <w:color w:val="092341"/>
          <w:w w:val="120"/>
          <w:sz w:val="31"/>
        </w:rPr>
        <w:t xml:space="preserve">Eat less than </w:t>
      </w:r>
      <w:r>
        <w:rPr>
          <w:rFonts w:ascii="Calibri"/>
          <w:color w:val="092341"/>
          <w:w w:val="105"/>
          <w:sz w:val="31"/>
        </w:rPr>
        <w:t xml:space="preserve">1 </w:t>
      </w:r>
      <w:r>
        <w:rPr>
          <w:rFonts w:ascii="Calibri"/>
          <w:color w:val="092341"/>
          <w:w w:val="120"/>
          <w:sz w:val="31"/>
        </w:rPr>
        <w:t>tablespoon of butter/margarine per day.</w:t>
      </w:r>
    </w:p>
    <w:p w14:paraId="67DD067A" w14:textId="77777777" w:rsidR="007520C9" w:rsidRDefault="007520C9">
      <w:pPr>
        <w:spacing w:line="271" w:lineRule="auto"/>
        <w:rPr>
          <w:rFonts w:ascii="Calibri"/>
          <w:sz w:val="31"/>
        </w:rPr>
        <w:sectPr w:rsidR="007520C9">
          <w:type w:val="continuous"/>
          <w:pgSz w:w="23750" w:h="31660"/>
          <w:pgMar w:top="0" w:right="0" w:bottom="280" w:left="1820" w:header="0" w:footer="1716" w:gutter="0"/>
          <w:cols w:num="3" w:space="720" w:equalWidth="0">
            <w:col w:w="7006" w:space="40"/>
            <w:col w:w="7446" w:space="39"/>
            <w:col w:w="7399"/>
          </w:cols>
        </w:sectPr>
      </w:pPr>
    </w:p>
    <w:p w14:paraId="254E5661" w14:textId="48601EA3" w:rsidR="007520C9" w:rsidRDefault="00165A9C">
      <w:pPr>
        <w:pStyle w:val="BodyText"/>
        <w:rPr>
          <w:rFonts w:ascii="Calibri"/>
          <w:sz w:val="20"/>
        </w:rPr>
      </w:pPr>
      <w:r>
        <w:rPr>
          <w:rFonts w:ascii="Calibri"/>
          <w:noProof/>
          <w:sz w:val="20"/>
        </w:rPr>
        <w:lastRenderedPageBreak/>
        <mc:AlternateContent>
          <mc:Choice Requires="wps">
            <w:drawing>
              <wp:anchor distT="0" distB="0" distL="114300" distR="114300" simplePos="0" relativeHeight="15721984" behindDoc="0" locked="0" layoutInCell="1" allowOverlap="1" wp14:anchorId="7C4C99BA" wp14:editId="3AF952BF">
                <wp:simplePos x="0" y="0"/>
                <wp:positionH relativeFrom="column">
                  <wp:posOffset>142653</wp:posOffset>
                </wp:positionH>
                <wp:positionV relativeFrom="paragraph">
                  <wp:posOffset>-345942</wp:posOffset>
                </wp:positionV>
                <wp:extent cx="13779087" cy="3122295"/>
                <wp:effectExtent l="0" t="0" r="0" b="0"/>
                <wp:wrapNone/>
                <wp:docPr id="491574541" name="Textbox 57"/>
                <wp:cNvGraphicFramePr/>
                <a:graphic xmlns:a="http://schemas.openxmlformats.org/drawingml/2006/main">
                  <a:graphicData uri="http://schemas.microsoft.com/office/word/2010/wordprocessingShape">
                    <wps:wsp>
                      <wps:cNvSpPr txBox="1"/>
                      <wps:spPr>
                        <a:xfrm>
                          <a:off x="0" y="0"/>
                          <a:ext cx="13779087" cy="3122295"/>
                        </a:xfrm>
                        <a:prstGeom prst="rect">
                          <a:avLst/>
                        </a:prstGeom>
                      </wps:spPr>
                      <wps:txbx>
                        <w:txbxContent>
                          <w:p w14:paraId="4B822DFC" w14:textId="77777777" w:rsidR="007520C9" w:rsidRDefault="007520C9">
                            <w:pPr>
                              <w:spacing w:before="1205"/>
                              <w:rPr>
                                <w:sz w:val="110"/>
                              </w:rPr>
                            </w:pPr>
                          </w:p>
                          <w:p w14:paraId="5C2AF376" w14:textId="77777777" w:rsidR="007520C9" w:rsidRDefault="00000000">
                            <w:pPr>
                              <w:spacing w:before="1"/>
                              <w:ind w:left="198"/>
                              <w:rPr>
                                <w:b/>
                                <w:sz w:val="110"/>
                              </w:rPr>
                            </w:pPr>
                            <w:r>
                              <w:rPr>
                                <w:b/>
                                <w:color w:val="124F99"/>
                                <w:spacing w:val="-30"/>
                                <w:sz w:val="110"/>
                              </w:rPr>
                              <w:t>Modified</w:t>
                            </w:r>
                            <w:r>
                              <w:rPr>
                                <w:b/>
                                <w:color w:val="124F99"/>
                                <w:spacing w:val="-119"/>
                                <w:sz w:val="110"/>
                              </w:rPr>
                              <w:t xml:space="preserve"> </w:t>
                            </w:r>
                            <w:r>
                              <w:rPr>
                                <w:b/>
                                <w:color w:val="124F99"/>
                                <w:spacing w:val="-30"/>
                                <w:sz w:val="110"/>
                              </w:rPr>
                              <w:t>Mediterranean-Ketogenic</w:t>
                            </w:r>
                            <w:r>
                              <w:rPr>
                                <w:b/>
                                <w:color w:val="124F99"/>
                                <w:spacing w:val="-118"/>
                                <w:sz w:val="110"/>
                              </w:rPr>
                              <w:t xml:space="preserve"> </w:t>
                            </w:r>
                            <w:r>
                              <w:rPr>
                                <w:b/>
                                <w:color w:val="124F99"/>
                                <w:spacing w:val="-30"/>
                                <w:sz w:val="110"/>
                              </w:rPr>
                              <w:t>Diet</w:t>
                            </w:r>
                          </w:p>
                          <w:p w14:paraId="76CAEAAD" w14:textId="77777777" w:rsidR="007520C9" w:rsidRDefault="00000000">
                            <w:pPr>
                              <w:spacing w:before="274" w:line="907" w:lineRule="exact"/>
                              <w:ind w:left="216"/>
                              <w:rPr>
                                <w:b/>
                                <w:sz w:val="79"/>
                              </w:rPr>
                            </w:pPr>
                            <w:r>
                              <w:rPr>
                                <w:b/>
                                <w:color w:val="124F99"/>
                                <w:spacing w:val="-20"/>
                                <w:sz w:val="79"/>
                              </w:rPr>
                              <w:t>Possible</w:t>
                            </w:r>
                            <w:r>
                              <w:rPr>
                                <w:b/>
                                <w:color w:val="124F99"/>
                                <w:spacing w:val="-77"/>
                                <w:sz w:val="79"/>
                              </w:rPr>
                              <w:t xml:space="preserve"> </w:t>
                            </w:r>
                            <w:r>
                              <w:rPr>
                                <w:b/>
                                <w:color w:val="124F99"/>
                                <w:spacing w:val="-20"/>
                                <w:sz w:val="79"/>
                              </w:rPr>
                              <w:t>Side</w:t>
                            </w:r>
                            <w:r>
                              <w:rPr>
                                <w:b/>
                                <w:color w:val="124F99"/>
                                <w:spacing w:val="-76"/>
                                <w:sz w:val="79"/>
                              </w:rPr>
                              <w:t xml:space="preserve"> </w:t>
                            </w:r>
                            <w:r>
                              <w:rPr>
                                <w:b/>
                                <w:color w:val="124F99"/>
                                <w:spacing w:val="-20"/>
                                <w:sz w:val="79"/>
                              </w:rPr>
                              <w:t>Effects</w:t>
                            </w:r>
                            <w:r>
                              <w:rPr>
                                <w:b/>
                                <w:color w:val="124F99"/>
                                <w:spacing w:val="-77"/>
                                <w:sz w:val="79"/>
                              </w:rPr>
                              <w:t xml:space="preserve"> </w:t>
                            </w:r>
                            <w:r>
                              <w:rPr>
                                <w:b/>
                                <w:color w:val="124F99"/>
                                <w:spacing w:val="-20"/>
                                <w:sz w:val="79"/>
                              </w:rPr>
                              <w:t>and</w:t>
                            </w:r>
                            <w:r>
                              <w:rPr>
                                <w:b/>
                                <w:color w:val="124F99"/>
                                <w:spacing w:val="-76"/>
                                <w:sz w:val="79"/>
                              </w:rPr>
                              <w:t xml:space="preserve"> </w:t>
                            </w:r>
                            <w:r>
                              <w:rPr>
                                <w:b/>
                                <w:color w:val="124F99"/>
                                <w:spacing w:val="-20"/>
                                <w:sz w:val="79"/>
                              </w:rPr>
                              <w:t>How</w:t>
                            </w:r>
                            <w:r>
                              <w:rPr>
                                <w:b/>
                                <w:color w:val="124F99"/>
                                <w:spacing w:val="-77"/>
                                <w:sz w:val="79"/>
                              </w:rPr>
                              <w:t xml:space="preserve"> </w:t>
                            </w:r>
                            <w:r>
                              <w:rPr>
                                <w:b/>
                                <w:color w:val="124F99"/>
                                <w:spacing w:val="-20"/>
                                <w:sz w:val="79"/>
                              </w:rPr>
                              <w:t>to</w:t>
                            </w:r>
                            <w:r>
                              <w:rPr>
                                <w:b/>
                                <w:color w:val="124F99"/>
                                <w:spacing w:val="-76"/>
                                <w:sz w:val="79"/>
                              </w:rPr>
                              <w:t xml:space="preserve"> </w:t>
                            </w:r>
                            <w:r>
                              <w:rPr>
                                <w:b/>
                                <w:color w:val="124F99"/>
                                <w:spacing w:val="-20"/>
                                <w:sz w:val="79"/>
                              </w:rPr>
                              <w:t>Prevent</w:t>
                            </w:r>
                            <w:r>
                              <w:rPr>
                                <w:b/>
                                <w:color w:val="124F99"/>
                                <w:spacing w:val="-76"/>
                                <w:sz w:val="79"/>
                              </w:rPr>
                              <w:t xml:space="preserve"> </w:t>
                            </w:r>
                            <w:r>
                              <w:rPr>
                                <w:b/>
                                <w:color w:val="124F99"/>
                                <w:spacing w:val="-20"/>
                                <w:sz w:val="79"/>
                              </w:rPr>
                              <w:t>Them</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7C4C99BA" id="Textbox 57" o:spid="_x0000_s1030" type="#_x0000_t202" style="position:absolute;margin-left:11.25pt;margin-top:-27.25pt;width:1084.95pt;height:245.85pt;z-index:1572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" filled="f" stroked="f">
                <v:textbox inset="0,0,0,0">
                  <w:txbxContent>
                    <w:p w14:paraId="4B822DFC" w14:textId="77777777" w:rsidR="007520C9" w:rsidRDefault="007520C9">
                      <w:pPr>
                        <w:spacing w:before="1205"/>
                        <w:rPr>
                          <w:sz w:val="110"/>
                        </w:rPr>
                      </w:pPr>
                    </w:p>
                    <w:p w14:paraId="5C2AF376" w14:textId="77777777" w:rsidR="007520C9" w:rsidRDefault="00000000">
                      <w:pPr>
                        <w:spacing w:before="1"/>
                        <w:ind w:left="198"/>
                        <w:rPr>
                          <w:b/>
                          <w:sz w:val="110"/>
                        </w:rPr>
                      </w:pPr>
                      <w:r>
                        <w:rPr>
                          <w:b/>
                          <w:color w:val="124F99"/>
                          <w:spacing w:val="-30"/>
                          <w:sz w:val="110"/>
                        </w:rPr>
                        <w:t>Modified</w:t>
                      </w:r>
                      <w:r>
                        <w:rPr>
                          <w:b/>
                          <w:color w:val="124F99"/>
                          <w:spacing w:val="-119"/>
                          <w:sz w:val="110"/>
                        </w:rPr>
                        <w:t xml:space="preserve"> </w:t>
                      </w:r>
                      <w:r>
                        <w:rPr>
                          <w:b/>
                          <w:color w:val="124F99"/>
                          <w:spacing w:val="-30"/>
                          <w:sz w:val="110"/>
                        </w:rPr>
                        <w:t>Mediterranean-Ketogenic</w:t>
                      </w:r>
                      <w:r>
                        <w:rPr>
                          <w:b/>
                          <w:color w:val="124F99"/>
                          <w:spacing w:val="-118"/>
                          <w:sz w:val="110"/>
                        </w:rPr>
                        <w:t xml:space="preserve"> </w:t>
                      </w:r>
                      <w:r>
                        <w:rPr>
                          <w:b/>
                          <w:color w:val="124F99"/>
                          <w:spacing w:val="-30"/>
                          <w:sz w:val="110"/>
                        </w:rPr>
                        <w:t>Diet</w:t>
                      </w:r>
                    </w:p>
                    <w:p w14:paraId="76CAEAAD" w14:textId="77777777" w:rsidR="007520C9" w:rsidRDefault="00000000">
                      <w:pPr>
                        <w:spacing w:before="274" w:line="907" w:lineRule="exact"/>
                        <w:ind w:left="216"/>
                        <w:rPr>
                          <w:b/>
                          <w:sz w:val="79"/>
                        </w:rPr>
                      </w:pPr>
                      <w:r>
                        <w:rPr>
                          <w:b/>
                          <w:color w:val="124F99"/>
                          <w:spacing w:val="-20"/>
                          <w:sz w:val="79"/>
                        </w:rPr>
                        <w:t>Possible</w:t>
                      </w:r>
                      <w:r>
                        <w:rPr>
                          <w:b/>
                          <w:color w:val="124F99"/>
                          <w:spacing w:val="-77"/>
                          <w:sz w:val="79"/>
                        </w:rPr>
                        <w:t xml:space="preserve"> </w:t>
                      </w:r>
                      <w:r>
                        <w:rPr>
                          <w:b/>
                          <w:color w:val="124F99"/>
                          <w:spacing w:val="-20"/>
                          <w:sz w:val="79"/>
                        </w:rPr>
                        <w:t>Side</w:t>
                      </w:r>
                      <w:r>
                        <w:rPr>
                          <w:b/>
                          <w:color w:val="124F99"/>
                          <w:spacing w:val="-76"/>
                          <w:sz w:val="79"/>
                        </w:rPr>
                        <w:t xml:space="preserve"> </w:t>
                      </w:r>
                      <w:r>
                        <w:rPr>
                          <w:b/>
                          <w:color w:val="124F99"/>
                          <w:spacing w:val="-20"/>
                          <w:sz w:val="79"/>
                        </w:rPr>
                        <w:t>Effects</w:t>
                      </w:r>
                      <w:r>
                        <w:rPr>
                          <w:b/>
                          <w:color w:val="124F99"/>
                          <w:spacing w:val="-77"/>
                          <w:sz w:val="79"/>
                        </w:rPr>
                        <w:t xml:space="preserve"> </w:t>
                      </w:r>
                      <w:r>
                        <w:rPr>
                          <w:b/>
                          <w:color w:val="124F99"/>
                          <w:spacing w:val="-20"/>
                          <w:sz w:val="79"/>
                        </w:rPr>
                        <w:t>and</w:t>
                      </w:r>
                      <w:r>
                        <w:rPr>
                          <w:b/>
                          <w:color w:val="124F99"/>
                          <w:spacing w:val="-76"/>
                          <w:sz w:val="79"/>
                        </w:rPr>
                        <w:t xml:space="preserve"> </w:t>
                      </w:r>
                      <w:r>
                        <w:rPr>
                          <w:b/>
                          <w:color w:val="124F99"/>
                          <w:spacing w:val="-20"/>
                          <w:sz w:val="79"/>
                        </w:rPr>
                        <w:t>How</w:t>
                      </w:r>
                      <w:r>
                        <w:rPr>
                          <w:b/>
                          <w:color w:val="124F99"/>
                          <w:spacing w:val="-77"/>
                          <w:sz w:val="79"/>
                        </w:rPr>
                        <w:t xml:space="preserve"> </w:t>
                      </w:r>
                      <w:r>
                        <w:rPr>
                          <w:b/>
                          <w:color w:val="124F99"/>
                          <w:spacing w:val="-20"/>
                          <w:sz w:val="79"/>
                        </w:rPr>
                        <w:t>to</w:t>
                      </w:r>
                      <w:r>
                        <w:rPr>
                          <w:b/>
                          <w:color w:val="124F99"/>
                          <w:spacing w:val="-76"/>
                          <w:sz w:val="79"/>
                        </w:rPr>
                        <w:t xml:space="preserve"> </w:t>
                      </w:r>
                      <w:r>
                        <w:rPr>
                          <w:b/>
                          <w:color w:val="124F99"/>
                          <w:spacing w:val="-20"/>
                          <w:sz w:val="79"/>
                        </w:rPr>
                        <w:t>Prevent</w:t>
                      </w:r>
                      <w:r>
                        <w:rPr>
                          <w:b/>
                          <w:color w:val="124F99"/>
                          <w:spacing w:val="-76"/>
                          <w:sz w:val="79"/>
                        </w:rPr>
                        <w:t xml:space="preserve"> </w:t>
                      </w:r>
                      <w:r>
                        <w:rPr>
                          <w:b/>
                          <w:color w:val="124F99"/>
                          <w:spacing w:val="-20"/>
                          <w:sz w:val="79"/>
                        </w:rPr>
                        <w:t>Them</w:t>
                      </w:r>
                    </w:p>
                  </w:txbxContent>
                </v:textbox>
              </v:shape>
            </w:pict>
          </mc:Fallback>
        </mc:AlternateContent>
      </w:r>
    </w:p>
    <w:p w14:paraId="4DEB16FD" w14:textId="777A9CBC" w:rsidR="007520C9" w:rsidRDefault="007520C9">
      <w:pPr>
        <w:pStyle w:val="BodyText"/>
        <w:rPr>
          <w:rFonts w:ascii="Calibri"/>
          <w:sz w:val="20"/>
        </w:rPr>
      </w:pPr>
    </w:p>
    <w:p w14:paraId="4EDDD53B" w14:textId="75CF42CD" w:rsidR="007520C9" w:rsidRDefault="007520C9">
      <w:pPr>
        <w:pStyle w:val="BodyText"/>
        <w:rPr>
          <w:rFonts w:ascii="Calibri"/>
          <w:sz w:val="20"/>
        </w:rPr>
      </w:pPr>
    </w:p>
    <w:p w14:paraId="2F4A12CC" w14:textId="10D61F90" w:rsidR="007520C9" w:rsidRDefault="007520C9">
      <w:pPr>
        <w:pStyle w:val="BodyText"/>
        <w:rPr>
          <w:rFonts w:ascii="Calibri"/>
          <w:sz w:val="20"/>
        </w:rPr>
      </w:pPr>
    </w:p>
    <w:p w14:paraId="47BFF832" w14:textId="47C7A1FA" w:rsidR="007520C9" w:rsidRDefault="007520C9">
      <w:pPr>
        <w:pStyle w:val="BodyText"/>
        <w:rPr>
          <w:rFonts w:ascii="Calibri"/>
          <w:sz w:val="20"/>
        </w:rPr>
      </w:pPr>
    </w:p>
    <w:p w14:paraId="2AA17912" w14:textId="28E5BE07" w:rsidR="007520C9" w:rsidRDefault="007520C9">
      <w:pPr>
        <w:pStyle w:val="BodyText"/>
        <w:rPr>
          <w:rFonts w:ascii="Calibri"/>
          <w:sz w:val="20"/>
        </w:rPr>
      </w:pPr>
    </w:p>
    <w:p w14:paraId="0FAE7864" w14:textId="376A5860" w:rsidR="007520C9" w:rsidRDefault="007520C9">
      <w:pPr>
        <w:pStyle w:val="BodyText"/>
        <w:rPr>
          <w:rFonts w:ascii="Calibri"/>
          <w:sz w:val="20"/>
        </w:rPr>
      </w:pPr>
    </w:p>
    <w:p w14:paraId="334D476E" w14:textId="7BF7C9C5" w:rsidR="007520C9" w:rsidRDefault="007520C9">
      <w:pPr>
        <w:pStyle w:val="BodyText"/>
        <w:rPr>
          <w:rFonts w:ascii="Calibri"/>
          <w:sz w:val="20"/>
        </w:rPr>
      </w:pPr>
    </w:p>
    <w:p w14:paraId="36BA1C28" w14:textId="05AEF024" w:rsidR="007520C9" w:rsidRDefault="007520C9">
      <w:pPr>
        <w:pStyle w:val="BodyText"/>
        <w:rPr>
          <w:rFonts w:ascii="Calibri"/>
          <w:sz w:val="20"/>
        </w:rPr>
      </w:pPr>
    </w:p>
    <w:p w14:paraId="1CD6F22A" w14:textId="1F025D8F" w:rsidR="007520C9" w:rsidRDefault="007520C9">
      <w:pPr>
        <w:pStyle w:val="BodyText"/>
        <w:rPr>
          <w:rFonts w:ascii="Calibri"/>
          <w:sz w:val="20"/>
        </w:rPr>
      </w:pPr>
    </w:p>
    <w:p w14:paraId="7D15019B" w14:textId="18B65F01" w:rsidR="007520C9" w:rsidRDefault="007520C9">
      <w:pPr>
        <w:pStyle w:val="BodyText"/>
        <w:rPr>
          <w:rFonts w:ascii="Calibri"/>
          <w:sz w:val="20"/>
        </w:rPr>
      </w:pPr>
    </w:p>
    <w:p w14:paraId="29EB9B09" w14:textId="29552BA6" w:rsidR="007520C9" w:rsidRDefault="007520C9">
      <w:pPr>
        <w:pStyle w:val="BodyText"/>
        <w:rPr>
          <w:rFonts w:ascii="Calibri"/>
          <w:sz w:val="20"/>
        </w:rPr>
      </w:pPr>
    </w:p>
    <w:p w14:paraId="4EA7682F" w14:textId="3DF6E696" w:rsidR="007520C9" w:rsidRDefault="007520C9">
      <w:pPr>
        <w:pStyle w:val="BodyText"/>
        <w:rPr>
          <w:rFonts w:ascii="Calibri"/>
          <w:sz w:val="20"/>
        </w:rPr>
      </w:pPr>
    </w:p>
    <w:p w14:paraId="0754AA98" w14:textId="77777777" w:rsidR="007520C9" w:rsidRDefault="007520C9">
      <w:pPr>
        <w:pStyle w:val="BodyText"/>
        <w:rPr>
          <w:rFonts w:ascii="Calibri"/>
          <w:sz w:val="20"/>
        </w:rPr>
      </w:pPr>
    </w:p>
    <w:p w14:paraId="562142B0" w14:textId="77777777" w:rsidR="007520C9" w:rsidRDefault="007520C9">
      <w:pPr>
        <w:pStyle w:val="BodyText"/>
        <w:rPr>
          <w:rFonts w:ascii="Calibri"/>
          <w:sz w:val="20"/>
        </w:rPr>
      </w:pPr>
    </w:p>
    <w:p w14:paraId="55083FFD" w14:textId="77777777" w:rsidR="007520C9" w:rsidRDefault="007520C9">
      <w:pPr>
        <w:pStyle w:val="BodyText"/>
        <w:rPr>
          <w:rFonts w:ascii="Calibri"/>
          <w:sz w:val="20"/>
        </w:rPr>
      </w:pPr>
    </w:p>
    <w:p w14:paraId="388BB5E3" w14:textId="77777777" w:rsidR="007520C9" w:rsidRDefault="007520C9">
      <w:pPr>
        <w:pStyle w:val="BodyText"/>
        <w:rPr>
          <w:rFonts w:ascii="Calibri"/>
          <w:sz w:val="20"/>
        </w:rPr>
      </w:pPr>
    </w:p>
    <w:p w14:paraId="62CD8B4C" w14:textId="467C2DA5" w:rsidR="007520C9" w:rsidRDefault="007520C9">
      <w:pPr>
        <w:pStyle w:val="BodyText"/>
        <w:rPr>
          <w:rFonts w:ascii="Calibri"/>
          <w:sz w:val="20"/>
        </w:rPr>
      </w:pPr>
    </w:p>
    <w:p w14:paraId="0265C78B" w14:textId="77777777" w:rsidR="007520C9" w:rsidRDefault="007520C9">
      <w:pPr>
        <w:pStyle w:val="BodyText"/>
        <w:spacing w:before="22"/>
        <w:rPr>
          <w:rFonts w:ascii="Calibri"/>
          <w:sz w:val="20"/>
        </w:rPr>
      </w:pPr>
    </w:p>
    <w:p w14:paraId="15A4C650" w14:textId="77777777" w:rsidR="007520C9" w:rsidRDefault="007520C9">
      <w:pPr>
        <w:rPr>
          <w:rFonts w:ascii="Calibri"/>
          <w:sz w:val="20"/>
        </w:rPr>
        <w:sectPr w:rsidR="007520C9">
          <w:pgSz w:w="23750" w:h="31660"/>
          <w:pgMar w:top="0" w:right="0" w:bottom="1900" w:left="1820" w:header="0" w:footer="1716" w:gutter="0"/>
          <w:cols w:space="720"/>
        </w:sectPr>
      </w:pPr>
    </w:p>
    <w:p w14:paraId="6D58A1FC" w14:textId="5CD0B3C1" w:rsidR="007520C9" w:rsidRDefault="00000000">
      <w:pPr>
        <w:spacing w:before="88" w:line="292" w:lineRule="auto"/>
        <w:ind w:left="438" w:right="-2"/>
        <w:rPr>
          <w:b/>
          <w:sz w:val="40"/>
        </w:rPr>
      </w:pPr>
      <w:r>
        <w:rPr>
          <w:b/>
          <w:color w:val="092341"/>
          <w:spacing w:val="-2"/>
          <w:sz w:val="40"/>
        </w:rPr>
        <w:t>Dehydration</w:t>
      </w:r>
      <w:r>
        <w:rPr>
          <w:b/>
          <w:color w:val="092341"/>
          <w:spacing w:val="-23"/>
          <w:sz w:val="40"/>
        </w:rPr>
        <w:t xml:space="preserve"> </w:t>
      </w:r>
      <w:r>
        <w:rPr>
          <w:b/>
          <w:color w:val="092341"/>
          <w:spacing w:val="-2"/>
          <w:sz w:val="40"/>
        </w:rPr>
        <w:t>&amp; electrolyte imbalance</w:t>
      </w:r>
    </w:p>
    <w:p w14:paraId="7C4B36DB" w14:textId="625A9702" w:rsidR="007520C9" w:rsidRDefault="007520C9">
      <w:pPr>
        <w:pStyle w:val="BodyText"/>
        <w:rPr>
          <w:b/>
          <w:sz w:val="40"/>
        </w:rPr>
      </w:pPr>
    </w:p>
    <w:p w14:paraId="6C846891" w14:textId="77777777" w:rsidR="007520C9" w:rsidRDefault="007520C9">
      <w:pPr>
        <w:pStyle w:val="BodyText"/>
        <w:rPr>
          <w:b/>
          <w:sz w:val="40"/>
        </w:rPr>
      </w:pPr>
    </w:p>
    <w:p w14:paraId="2EAC6A01" w14:textId="77777777" w:rsidR="007520C9" w:rsidRDefault="007520C9">
      <w:pPr>
        <w:pStyle w:val="BodyText"/>
        <w:rPr>
          <w:b/>
          <w:sz w:val="40"/>
        </w:rPr>
      </w:pPr>
    </w:p>
    <w:p w14:paraId="276B6E6C" w14:textId="77777777" w:rsidR="007520C9" w:rsidRDefault="007520C9">
      <w:pPr>
        <w:pStyle w:val="BodyText"/>
        <w:rPr>
          <w:b/>
          <w:sz w:val="40"/>
        </w:rPr>
      </w:pPr>
    </w:p>
    <w:p w14:paraId="5F77F8B4" w14:textId="77777777" w:rsidR="007520C9" w:rsidRDefault="007520C9">
      <w:pPr>
        <w:pStyle w:val="BodyText"/>
        <w:spacing w:before="61"/>
        <w:rPr>
          <w:b/>
          <w:sz w:val="40"/>
        </w:rPr>
      </w:pPr>
    </w:p>
    <w:p w14:paraId="188CF892" w14:textId="77777777" w:rsidR="007520C9" w:rsidRDefault="00000000">
      <w:pPr>
        <w:ind w:left="420"/>
        <w:rPr>
          <w:b/>
          <w:sz w:val="40"/>
        </w:rPr>
      </w:pPr>
      <w:r>
        <w:rPr>
          <w:b/>
          <w:color w:val="092341"/>
          <w:spacing w:val="-2"/>
          <w:w w:val="105"/>
          <w:sz w:val="40"/>
        </w:rPr>
        <w:t>Constipation</w:t>
      </w:r>
    </w:p>
    <w:p w14:paraId="7328B115" w14:textId="77777777" w:rsidR="007520C9" w:rsidRDefault="007520C9">
      <w:pPr>
        <w:pStyle w:val="BodyText"/>
        <w:rPr>
          <w:b/>
          <w:sz w:val="40"/>
        </w:rPr>
      </w:pPr>
    </w:p>
    <w:p w14:paraId="7B1E6DBC" w14:textId="77777777" w:rsidR="007520C9" w:rsidRDefault="007520C9">
      <w:pPr>
        <w:pStyle w:val="BodyText"/>
        <w:rPr>
          <w:b/>
          <w:sz w:val="40"/>
        </w:rPr>
      </w:pPr>
    </w:p>
    <w:p w14:paraId="5964AFEB" w14:textId="77777777" w:rsidR="007520C9" w:rsidRDefault="007520C9">
      <w:pPr>
        <w:pStyle w:val="BodyText"/>
        <w:rPr>
          <w:b/>
          <w:sz w:val="40"/>
        </w:rPr>
      </w:pPr>
    </w:p>
    <w:p w14:paraId="06BDB67F" w14:textId="77777777" w:rsidR="007520C9" w:rsidRDefault="007520C9">
      <w:pPr>
        <w:pStyle w:val="BodyText"/>
        <w:rPr>
          <w:b/>
          <w:sz w:val="40"/>
        </w:rPr>
      </w:pPr>
    </w:p>
    <w:p w14:paraId="370EDDBC" w14:textId="77777777" w:rsidR="007520C9" w:rsidRDefault="007520C9">
      <w:pPr>
        <w:pStyle w:val="BodyText"/>
        <w:spacing w:before="122"/>
        <w:rPr>
          <w:b/>
          <w:sz w:val="40"/>
        </w:rPr>
      </w:pPr>
    </w:p>
    <w:p w14:paraId="505D4698" w14:textId="77777777" w:rsidR="007520C9" w:rsidRDefault="00000000">
      <w:pPr>
        <w:spacing w:line="292" w:lineRule="auto"/>
        <w:ind w:left="420" w:right="-2"/>
        <w:rPr>
          <w:b/>
          <w:sz w:val="40"/>
        </w:rPr>
      </w:pPr>
      <w:r>
        <w:rPr>
          <w:b/>
          <w:color w:val="092341"/>
          <w:spacing w:val="-2"/>
          <w:sz w:val="40"/>
        </w:rPr>
        <w:t xml:space="preserve">Hypotension </w:t>
      </w:r>
      <w:r>
        <w:rPr>
          <w:b/>
          <w:color w:val="092341"/>
          <w:w w:val="105"/>
          <w:sz w:val="40"/>
        </w:rPr>
        <w:t xml:space="preserve">(low blood </w:t>
      </w:r>
      <w:r>
        <w:rPr>
          <w:b/>
          <w:color w:val="092341"/>
          <w:spacing w:val="-2"/>
          <w:w w:val="105"/>
          <w:sz w:val="40"/>
        </w:rPr>
        <w:t>pressure)</w:t>
      </w:r>
    </w:p>
    <w:p w14:paraId="256A1222" w14:textId="77777777" w:rsidR="007520C9" w:rsidRDefault="007520C9">
      <w:pPr>
        <w:pStyle w:val="BodyText"/>
        <w:rPr>
          <w:b/>
          <w:sz w:val="40"/>
        </w:rPr>
      </w:pPr>
    </w:p>
    <w:p w14:paraId="71465ED1" w14:textId="77777777" w:rsidR="007520C9" w:rsidRDefault="007520C9">
      <w:pPr>
        <w:pStyle w:val="BodyText"/>
        <w:rPr>
          <w:b/>
          <w:sz w:val="40"/>
        </w:rPr>
      </w:pPr>
    </w:p>
    <w:p w14:paraId="33B0682B" w14:textId="77777777" w:rsidR="007520C9" w:rsidRDefault="007520C9">
      <w:pPr>
        <w:pStyle w:val="BodyText"/>
        <w:rPr>
          <w:b/>
          <w:sz w:val="40"/>
        </w:rPr>
      </w:pPr>
    </w:p>
    <w:p w14:paraId="11991736" w14:textId="77777777" w:rsidR="007520C9" w:rsidRDefault="007520C9">
      <w:pPr>
        <w:pStyle w:val="BodyText"/>
        <w:spacing w:before="157"/>
        <w:rPr>
          <w:b/>
          <w:sz w:val="40"/>
        </w:rPr>
      </w:pPr>
    </w:p>
    <w:p w14:paraId="391C2113" w14:textId="77777777" w:rsidR="007520C9" w:rsidRDefault="00000000">
      <w:pPr>
        <w:spacing w:line="292" w:lineRule="auto"/>
        <w:ind w:left="438" w:right="-2"/>
        <w:rPr>
          <w:b/>
          <w:sz w:val="40"/>
        </w:rPr>
      </w:pPr>
      <w:r>
        <w:rPr>
          <w:b/>
          <w:color w:val="092341"/>
          <w:spacing w:val="-2"/>
          <w:sz w:val="40"/>
        </w:rPr>
        <w:t xml:space="preserve">Hypoglycemia </w:t>
      </w:r>
      <w:r>
        <w:rPr>
          <w:b/>
          <w:color w:val="092341"/>
          <w:sz w:val="40"/>
        </w:rPr>
        <w:t xml:space="preserve">(low blood </w:t>
      </w:r>
      <w:r>
        <w:rPr>
          <w:b/>
          <w:color w:val="092341"/>
          <w:spacing w:val="-2"/>
          <w:sz w:val="40"/>
        </w:rPr>
        <w:t>sugar)</w:t>
      </w:r>
    </w:p>
    <w:p w14:paraId="072DA10F" w14:textId="77777777" w:rsidR="007520C9" w:rsidRDefault="00000000">
      <w:pPr>
        <w:spacing w:before="88" w:line="292" w:lineRule="auto"/>
        <w:ind w:left="232"/>
        <w:rPr>
          <w:sz w:val="40"/>
        </w:rPr>
      </w:pPr>
      <w:r>
        <w:br w:type="column"/>
      </w:r>
      <w:r>
        <w:rPr>
          <w:color w:val="092341"/>
          <w:w w:val="105"/>
          <w:sz w:val="40"/>
        </w:rPr>
        <w:t>Fatigue,</w:t>
      </w:r>
      <w:r>
        <w:rPr>
          <w:color w:val="092341"/>
          <w:spacing w:val="-30"/>
          <w:w w:val="105"/>
          <w:sz w:val="40"/>
        </w:rPr>
        <w:t xml:space="preserve"> </w:t>
      </w:r>
      <w:r>
        <w:rPr>
          <w:color w:val="092341"/>
          <w:w w:val="105"/>
          <w:sz w:val="40"/>
        </w:rPr>
        <w:t>headache,</w:t>
      </w:r>
      <w:r>
        <w:rPr>
          <w:color w:val="092341"/>
          <w:spacing w:val="-30"/>
          <w:w w:val="105"/>
          <w:sz w:val="40"/>
        </w:rPr>
        <w:t xml:space="preserve"> </w:t>
      </w:r>
      <w:r>
        <w:rPr>
          <w:color w:val="092341"/>
          <w:w w:val="105"/>
          <w:sz w:val="40"/>
        </w:rPr>
        <w:t xml:space="preserve">muscle </w:t>
      </w:r>
      <w:r>
        <w:rPr>
          <w:color w:val="092341"/>
          <w:sz w:val="40"/>
        </w:rPr>
        <w:t xml:space="preserve">cramping, irritability, difficulty </w:t>
      </w:r>
      <w:r>
        <w:rPr>
          <w:color w:val="092341"/>
          <w:w w:val="105"/>
          <w:sz w:val="40"/>
        </w:rPr>
        <w:t>focusing,</w:t>
      </w:r>
      <w:r>
        <w:rPr>
          <w:color w:val="092341"/>
          <w:spacing w:val="-14"/>
          <w:w w:val="105"/>
          <w:sz w:val="40"/>
        </w:rPr>
        <w:t xml:space="preserve"> </w:t>
      </w:r>
      <w:r>
        <w:rPr>
          <w:color w:val="092341"/>
          <w:w w:val="105"/>
          <w:sz w:val="40"/>
        </w:rPr>
        <w:t>and</w:t>
      </w:r>
      <w:r>
        <w:rPr>
          <w:color w:val="092341"/>
          <w:spacing w:val="-14"/>
          <w:w w:val="105"/>
          <w:sz w:val="40"/>
        </w:rPr>
        <w:t xml:space="preserve"> </w:t>
      </w:r>
      <w:r>
        <w:rPr>
          <w:color w:val="092341"/>
          <w:w w:val="105"/>
          <w:sz w:val="40"/>
        </w:rPr>
        <w:t>heart</w:t>
      </w:r>
      <w:r>
        <w:rPr>
          <w:color w:val="092341"/>
          <w:spacing w:val="-14"/>
          <w:w w:val="105"/>
          <w:sz w:val="40"/>
        </w:rPr>
        <w:t xml:space="preserve"> </w:t>
      </w:r>
      <w:r>
        <w:rPr>
          <w:color w:val="092341"/>
          <w:w w:val="105"/>
          <w:sz w:val="40"/>
        </w:rPr>
        <w:t>palpitations, as</w:t>
      </w:r>
      <w:r>
        <w:rPr>
          <w:color w:val="092341"/>
          <w:spacing w:val="-11"/>
          <w:w w:val="105"/>
          <w:sz w:val="40"/>
        </w:rPr>
        <w:t xml:space="preserve"> </w:t>
      </w:r>
      <w:r>
        <w:rPr>
          <w:color w:val="092341"/>
          <w:w w:val="105"/>
          <w:sz w:val="40"/>
        </w:rPr>
        <w:t>there</w:t>
      </w:r>
      <w:r>
        <w:rPr>
          <w:color w:val="092341"/>
          <w:spacing w:val="-11"/>
          <w:w w:val="105"/>
          <w:sz w:val="40"/>
        </w:rPr>
        <w:t xml:space="preserve"> </w:t>
      </w:r>
      <w:r>
        <w:rPr>
          <w:color w:val="092341"/>
          <w:w w:val="105"/>
          <w:sz w:val="40"/>
        </w:rPr>
        <w:t>is</w:t>
      </w:r>
      <w:r>
        <w:rPr>
          <w:color w:val="092341"/>
          <w:spacing w:val="-11"/>
          <w:w w:val="105"/>
          <w:sz w:val="40"/>
        </w:rPr>
        <w:t xml:space="preserve"> </w:t>
      </w:r>
      <w:r>
        <w:rPr>
          <w:color w:val="092341"/>
          <w:w w:val="105"/>
          <w:sz w:val="40"/>
        </w:rPr>
        <w:t>not</w:t>
      </w:r>
      <w:r>
        <w:rPr>
          <w:color w:val="092341"/>
          <w:spacing w:val="-11"/>
          <w:w w:val="105"/>
          <w:sz w:val="40"/>
        </w:rPr>
        <w:t xml:space="preserve"> </w:t>
      </w:r>
      <w:r>
        <w:rPr>
          <w:color w:val="092341"/>
          <w:w w:val="105"/>
          <w:sz w:val="40"/>
        </w:rPr>
        <w:t>enough</w:t>
      </w:r>
      <w:r>
        <w:rPr>
          <w:color w:val="092341"/>
          <w:spacing w:val="-11"/>
          <w:w w:val="105"/>
          <w:sz w:val="40"/>
        </w:rPr>
        <w:t xml:space="preserve"> </w:t>
      </w:r>
      <w:r>
        <w:rPr>
          <w:color w:val="092341"/>
          <w:w w:val="105"/>
          <w:sz w:val="40"/>
        </w:rPr>
        <w:t xml:space="preserve">blood </w:t>
      </w:r>
      <w:r>
        <w:rPr>
          <w:color w:val="092341"/>
          <w:sz w:val="40"/>
        </w:rPr>
        <w:t>volume</w:t>
      </w:r>
      <w:r>
        <w:rPr>
          <w:color w:val="092341"/>
          <w:spacing w:val="-19"/>
          <w:sz w:val="40"/>
        </w:rPr>
        <w:t xml:space="preserve"> </w:t>
      </w:r>
      <w:r>
        <w:rPr>
          <w:color w:val="092341"/>
          <w:sz w:val="40"/>
        </w:rPr>
        <w:t>flowing</w:t>
      </w:r>
      <w:r>
        <w:rPr>
          <w:color w:val="092341"/>
          <w:spacing w:val="-19"/>
          <w:sz w:val="40"/>
        </w:rPr>
        <w:t xml:space="preserve"> </w:t>
      </w:r>
      <w:r>
        <w:rPr>
          <w:color w:val="092341"/>
          <w:sz w:val="40"/>
        </w:rPr>
        <w:t>into</w:t>
      </w:r>
      <w:r>
        <w:rPr>
          <w:color w:val="092341"/>
          <w:spacing w:val="-19"/>
          <w:sz w:val="40"/>
        </w:rPr>
        <w:t xml:space="preserve"> </w:t>
      </w:r>
      <w:r>
        <w:rPr>
          <w:color w:val="092341"/>
          <w:sz w:val="40"/>
        </w:rPr>
        <w:t>your</w:t>
      </w:r>
      <w:r>
        <w:rPr>
          <w:color w:val="092341"/>
          <w:spacing w:val="-19"/>
          <w:sz w:val="40"/>
        </w:rPr>
        <w:t xml:space="preserve"> </w:t>
      </w:r>
      <w:r>
        <w:rPr>
          <w:color w:val="092341"/>
          <w:sz w:val="40"/>
        </w:rPr>
        <w:t xml:space="preserve">system. </w:t>
      </w:r>
      <w:r>
        <w:rPr>
          <w:color w:val="092341"/>
          <w:w w:val="105"/>
          <w:sz w:val="40"/>
        </w:rPr>
        <w:t>This</w:t>
      </w:r>
      <w:r>
        <w:rPr>
          <w:color w:val="092341"/>
          <w:spacing w:val="-22"/>
          <w:w w:val="105"/>
          <w:sz w:val="40"/>
        </w:rPr>
        <w:t xml:space="preserve"> </w:t>
      </w:r>
      <w:r>
        <w:rPr>
          <w:color w:val="092341"/>
          <w:w w:val="105"/>
          <w:sz w:val="40"/>
        </w:rPr>
        <w:t>is</w:t>
      </w:r>
      <w:r>
        <w:rPr>
          <w:color w:val="092341"/>
          <w:spacing w:val="-22"/>
          <w:w w:val="105"/>
          <w:sz w:val="40"/>
        </w:rPr>
        <w:t xml:space="preserve"> </w:t>
      </w:r>
      <w:r>
        <w:rPr>
          <w:color w:val="092341"/>
          <w:w w:val="105"/>
          <w:sz w:val="40"/>
        </w:rPr>
        <w:t>often</w:t>
      </w:r>
      <w:r>
        <w:rPr>
          <w:color w:val="092341"/>
          <w:spacing w:val="-22"/>
          <w:w w:val="105"/>
          <w:sz w:val="40"/>
        </w:rPr>
        <w:t xml:space="preserve"> </w:t>
      </w:r>
      <w:r>
        <w:rPr>
          <w:color w:val="092341"/>
          <w:w w:val="105"/>
          <w:sz w:val="40"/>
        </w:rPr>
        <w:t>referred</w:t>
      </w:r>
      <w:r>
        <w:rPr>
          <w:color w:val="092341"/>
          <w:spacing w:val="-22"/>
          <w:w w:val="105"/>
          <w:sz w:val="40"/>
        </w:rPr>
        <w:t xml:space="preserve"> </w:t>
      </w:r>
      <w:r>
        <w:rPr>
          <w:color w:val="092341"/>
          <w:w w:val="105"/>
          <w:sz w:val="40"/>
        </w:rPr>
        <w:t>to</w:t>
      </w:r>
      <w:r>
        <w:rPr>
          <w:color w:val="092341"/>
          <w:spacing w:val="-22"/>
          <w:w w:val="105"/>
          <w:sz w:val="40"/>
        </w:rPr>
        <w:t xml:space="preserve"> </w:t>
      </w:r>
      <w:r>
        <w:rPr>
          <w:color w:val="092341"/>
          <w:w w:val="105"/>
          <w:sz w:val="40"/>
        </w:rPr>
        <w:t>as</w:t>
      </w:r>
      <w:r>
        <w:rPr>
          <w:color w:val="092341"/>
          <w:spacing w:val="-22"/>
          <w:w w:val="105"/>
          <w:sz w:val="40"/>
        </w:rPr>
        <w:t xml:space="preserve"> </w:t>
      </w:r>
      <w:r>
        <w:rPr>
          <w:color w:val="092341"/>
          <w:w w:val="105"/>
          <w:sz w:val="40"/>
        </w:rPr>
        <w:t>the “keto flu”.</w:t>
      </w:r>
    </w:p>
    <w:p w14:paraId="7C88770A" w14:textId="77777777" w:rsidR="007520C9" w:rsidRDefault="00000000">
      <w:pPr>
        <w:spacing w:before="64" w:line="292" w:lineRule="auto"/>
        <w:ind w:left="241"/>
        <w:jc w:val="both"/>
        <w:rPr>
          <w:sz w:val="40"/>
        </w:rPr>
      </w:pPr>
      <w:r>
        <w:rPr>
          <w:color w:val="092341"/>
          <w:sz w:val="40"/>
        </w:rPr>
        <w:t>Changes</w:t>
      </w:r>
      <w:r>
        <w:rPr>
          <w:color w:val="092341"/>
          <w:spacing w:val="-5"/>
          <w:sz w:val="40"/>
        </w:rPr>
        <w:t xml:space="preserve"> </w:t>
      </w:r>
      <w:r>
        <w:rPr>
          <w:color w:val="092341"/>
          <w:sz w:val="40"/>
        </w:rPr>
        <w:t>of</w:t>
      </w:r>
      <w:r>
        <w:rPr>
          <w:color w:val="092341"/>
          <w:spacing w:val="-5"/>
          <w:sz w:val="40"/>
        </w:rPr>
        <w:t xml:space="preserve"> </w:t>
      </w:r>
      <w:r>
        <w:rPr>
          <w:color w:val="092341"/>
          <w:sz w:val="40"/>
        </w:rPr>
        <w:t>bowel</w:t>
      </w:r>
      <w:r>
        <w:rPr>
          <w:color w:val="092341"/>
          <w:spacing w:val="-5"/>
          <w:sz w:val="40"/>
        </w:rPr>
        <w:t xml:space="preserve"> </w:t>
      </w:r>
      <w:r>
        <w:rPr>
          <w:color w:val="092341"/>
          <w:sz w:val="40"/>
        </w:rPr>
        <w:t>habit</w:t>
      </w:r>
      <w:r>
        <w:rPr>
          <w:color w:val="092341"/>
          <w:spacing w:val="-5"/>
          <w:sz w:val="40"/>
        </w:rPr>
        <w:t xml:space="preserve"> </w:t>
      </w:r>
      <w:r>
        <w:rPr>
          <w:color w:val="092341"/>
          <w:sz w:val="40"/>
        </w:rPr>
        <w:t>-</w:t>
      </w:r>
      <w:r>
        <w:rPr>
          <w:color w:val="092341"/>
          <w:spacing w:val="-5"/>
          <w:sz w:val="40"/>
        </w:rPr>
        <w:t xml:space="preserve"> </w:t>
      </w:r>
      <w:r>
        <w:rPr>
          <w:color w:val="092341"/>
          <w:sz w:val="40"/>
        </w:rPr>
        <w:t>difficulty passing the stool, and less frequent bowel movements</w:t>
      </w:r>
    </w:p>
    <w:p w14:paraId="1A4BBC7C" w14:textId="77777777" w:rsidR="007520C9" w:rsidRDefault="007520C9">
      <w:pPr>
        <w:pStyle w:val="BodyText"/>
        <w:rPr>
          <w:sz w:val="40"/>
        </w:rPr>
      </w:pPr>
    </w:p>
    <w:p w14:paraId="668AB2A4" w14:textId="77777777" w:rsidR="007520C9" w:rsidRDefault="007520C9">
      <w:pPr>
        <w:pStyle w:val="BodyText"/>
        <w:spacing w:before="331"/>
        <w:rPr>
          <w:sz w:val="40"/>
        </w:rPr>
      </w:pPr>
    </w:p>
    <w:p w14:paraId="71F4365C" w14:textId="77777777" w:rsidR="007520C9" w:rsidRDefault="00000000">
      <w:pPr>
        <w:spacing w:line="292" w:lineRule="auto"/>
        <w:ind w:left="107" w:right="359"/>
        <w:rPr>
          <w:sz w:val="40"/>
        </w:rPr>
      </w:pPr>
      <w:r>
        <w:rPr>
          <w:color w:val="092341"/>
          <w:sz w:val="40"/>
        </w:rPr>
        <w:t>Blurred or fading vision, dizziness or lightheadedness, fainting, fatigue, trouble concentrating, nausea</w:t>
      </w:r>
    </w:p>
    <w:p w14:paraId="40D66022" w14:textId="77777777" w:rsidR="007520C9" w:rsidRDefault="007520C9">
      <w:pPr>
        <w:pStyle w:val="BodyText"/>
        <w:rPr>
          <w:sz w:val="40"/>
        </w:rPr>
      </w:pPr>
    </w:p>
    <w:p w14:paraId="7B32C3CD" w14:textId="77777777" w:rsidR="007520C9" w:rsidRDefault="007520C9">
      <w:pPr>
        <w:pStyle w:val="BodyText"/>
        <w:rPr>
          <w:sz w:val="40"/>
        </w:rPr>
      </w:pPr>
    </w:p>
    <w:p w14:paraId="658E8C4D" w14:textId="77777777" w:rsidR="007520C9" w:rsidRDefault="007520C9">
      <w:pPr>
        <w:pStyle w:val="BodyText"/>
        <w:spacing w:before="56"/>
        <w:rPr>
          <w:sz w:val="40"/>
        </w:rPr>
      </w:pPr>
    </w:p>
    <w:p w14:paraId="28A95757" w14:textId="77777777" w:rsidR="007520C9" w:rsidRDefault="00000000">
      <w:pPr>
        <w:spacing w:line="292" w:lineRule="auto"/>
        <w:ind w:left="125" w:right="219"/>
        <w:jc w:val="both"/>
        <w:rPr>
          <w:sz w:val="40"/>
        </w:rPr>
      </w:pPr>
      <w:r>
        <w:rPr>
          <w:color w:val="092341"/>
          <w:sz w:val="40"/>
        </w:rPr>
        <w:t>Fast heartbeat, shaking, sweating, nervousness</w:t>
      </w:r>
      <w:r>
        <w:rPr>
          <w:color w:val="092341"/>
          <w:spacing w:val="-2"/>
          <w:sz w:val="40"/>
        </w:rPr>
        <w:t xml:space="preserve"> </w:t>
      </w:r>
      <w:r>
        <w:rPr>
          <w:color w:val="092341"/>
          <w:sz w:val="40"/>
        </w:rPr>
        <w:t>or</w:t>
      </w:r>
      <w:r>
        <w:rPr>
          <w:color w:val="092341"/>
          <w:spacing w:val="-2"/>
          <w:sz w:val="40"/>
        </w:rPr>
        <w:t xml:space="preserve"> </w:t>
      </w:r>
      <w:r>
        <w:rPr>
          <w:color w:val="092341"/>
          <w:sz w:val="40"/>
        </w:rPr>
        <w:t>anxiety,</w:t>
      </w:r>
      <w:r>
        <w:rPr>
          <w:color w:val="092341"/>
          <w:spacing w:val="-2"/>
          <w:sz w:val="40"/>
        </w:rPr>
        <w:t xml:space="preserve"> </w:t>
      </w:r>
      <w:r>
        <w:rPr>
          <w:color w:val="092341"/>
          <w:sz w:val="40"/>
        </w:rPr>
        <w:t>irritability or confusion, dizziness, hunger</w:t>
      </w:r>
    </w:p>
    <w:p w14:paraId="038877A1" w14:textId="77777777" w:rsidR="007520C9" w:rsidRDefault="00000000">
      <w:pPr>
        <w:tabs>
          <w:tab w:val="left" w:pos="423"/>
        </w:tabs>
        <w:spacing w:before="157"/>
        <w:ind w:left="109"/>
        <w:jc w:val="both"/>
        <w:rPr>
          <w:b/>
          <w:sz w:val="40"/>
        </w:rPr>
      </w:pPr>
      <w:r>
        <w:br w:type="column"/>
      </w:r>
      <w:r>
        <w:rPr>
          <w:noProof/>
          <w:position w:val="5"/>
        </w:rPr>
        <w:drawing>
          <wp:inline distT="0" distB="0" distL="0" distR="0" wp14:anchorId="2412CAA8" wp14:editId="7FF54DE4">
            <wp:extent cx="69805" cy="69805"/>
            <wp:effectExtent l="0" t="0" r="0" b="0"/>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47" cstate="print"/>
                    <a:stretch>
                      <a:fillRect/>
                    </a:stretch>
                  </pic:blipFill>
                  <pic:spPr>
                    <a:xfrm>
                      <a:off x="0" y="0"/>
                      <a:ext cx="69805" cy="69805"/>
                    </a:xfrm>
                    <a:prstGeom prst="rect">
                      <a:avLst/>
                    </a:prstGeom>
                  </pic:spPr>
                </pic:pic>
              </a:graphicData>
            </a:graphic>
          </wp:inline>
        </w:drawing>
      </w:r>
      <w:r>
        <w:rPr>
          <w:sz w:val="20"/>
        </w:rPr>
        <w:tab/>
      </w:r>
      <w:r>
        <w:rPr>
          <w:color w:val="092341"/>
          <w:sz w:val="40"/>
        </w:rPr>
        <w:t>Try</w:t>
      </w:r>
      <w:r>
        <w:rPr>
          <w:color w:val="092341"/>
          <w:spacing w:val="-17"/>
          <w:sz w:val="40"/>
        </w:rPr>
        <w:t xml:space="preserve"> </w:t>
      </w:r>
      <w:r>
        <w:rPr>
          <w:color w:val="092341"/>
          <w:sz w:val="40"/>
        </w:rPr>
        <w:t>to</w:t>
      </w:r>
      <w:r>
        <w:rPr>
          <w:color w:val="092341"/>
          <w:spacing w:val="-16"/>
          <w:sz w:val="40"/>
        </w:rPr>
        <w:t xml:space="preserve"> </w:t>
      </w:r>
      <w:r>
        <w:rPr>
          <w:color w:val="092341"/>
          <w:sz w:val="40"/>
        </w:rPr>
        <w:t>include</w:t>
      </w:r>
      <w:r>
        <w:rPr>
          <w:color w:val="092341"/>
          <w:spacing w:val="-16"/>
          <w:sz w:val="40"/>
        </w:rPr>
        <w:t xml:space="preserve"> </w:t>
      </w:r>
      <w:r>
        <w:rPr>
          <w:b/>
          <w:color w:val="092341"/>
          <w:sz w:val="40"/>
        </w:rPr>
        <w:t>at</w:t>
      </w:r>
      <w:r>
        <w:rPr>
          <w:b/>
          <w:color w:val="092341"/>
          <w:spacing w:val="-14"/>
          <w:sz w:val="40"/>
        </w:rPr>
        <w:t xml:space="preserve"> </w:t>
      </w:r>
      <w:r>
        <w:rPr>
          <w:b/>
          <w:color w:val="092341"/>
          <w:sz w:val="40"/>
        </w:rPr>
        <w:t>least</w:t>
      </w:r>
      <w:r>
        <w:rPr>
          <w:b/>
          <w:color w:val="092341"/>
          <w:spacing w:val="-14"/>
          <w:sz w:val="40"/>
        </w:rPr>
        <w:t xml:space="preserve"> </w:t>
      </w:r>
      <w:r>
        <w:rPr>
          <w:b/>
          <w:color w:val="092341"/>
          <w:sz w:val="40"/>
        </w:rPr>
        <w:t>8-12</w:t>
      </w:r>
      <w:r>
        <w:rPr>
          <w:b/>
          <w:color w:val="092341"/>
          <w:spacing w:val="-14"/>
          <w:sz w:val="40"/>
        </w:rPr>
        <w:t xml:space="preserve"> </w:t>
      </w:r>
      <w:r>
        <w:rPr>
          <w:b/>
          <w:color w:val="092341"/>
          <w:sz w:val="40"/>
        </w:rPr>
        <w:t>cups</w:t>
      </w:r>
      <w:r>
        <w:rPr>
          <w:b/>
          <w:color w:val="092341"/>
          <w:spacing w:val="-14"/>
          <w:sz w:val="40"/>
        </w:rPr>
        <w:t xml:space="preserve"> </w:t>
      </w:r>
      <w:r>
        <w:rPr>
          <w:b/>
          <w:color w:val="092341"/>
          <w:sz w:val="40"/>
        </w:rPr>
        <w:t>of</w:t>
      </w:r>
      <w:r>
        <w:rPr>
          <w:b/>
          <w:color w:val="092341"/>
          <w:spacing w:val="-14"/>
          <w:sz w:val="40"/>
        </w:rPr>
        <w:t xml:space="preserve"> </w:t>
      </w:r>
      <w:r>
        <w:rPr>
          <w:b/>
          <w:color w:val="092341"/>
          <w:sz w:val="40"/>
        </w:rPr>
        <w:t>water</w:t>
      </w:r>
      <w:r>
        <w:rPr>
          <w:b/>
          <w:color w:val="092341"/>
          <w:spacing w:val="-14"/>
          <w:sz w:val="40"/>
        </w:rPr>
        <w:t xml:space="preserve"> </w:t>
      </w:r>
      <w:r>
        <w:rPr>
          <w:b/>
          <w:color w:val="092341"/>
          <w:sz w:val="40"/>
        </w:rPr>
        <w:t>per</w:t>
      </w:r>
      <w:r>
        <w:rPr>
          <w:b/>
          <w:color w:val="092341"/>
          <w:spacing w:val="-14"/>
          <w:sz w:val="40"/>
        </w:rPr>
        <w:t xml:space="preserve"> </w:t>
      </w:r>
      <w:r>
        <w:rPr>
          <w:b/>
          <w:color w:val="092341"/>
          <w:sz w:val="40"/>
        </w:rPr>
        <w:t>day</w:t>
      </w:r>
      <w:r>
        <w:rPr>
          <w:b/>
          <w:color w:val="092341"/>
          <w:spacing w:val="-13"/>
          <w:sz w:val="40"/>
        </w:rPr>
        <w:t xml:space="preserve"> </w:t>
      </w:r>
      <w:r>
        <w:rPr>
          <w:b/>
          <w:color w:val="092341"/>
          <w:sz w:val="40"/>
        </w:rPr>
        <w:t>(2-</w:t>
      </w:r>
      <w:r>
        <w:rPr>
          <w:b/>
          <w:color w:val="092341"/>
          <w:spacing w:val="-5"/>
          <w:sz w:val="40"/>
        </w:rPr>
        <w:t>3L)</w:t>
      </w:r>
    </w:p>
    <w:p w14:paraId="256218DB" w14:textId="77777777" w:rsidR="007520C9" w:rsidRDefault="00000000">
      <w:pPr>
        <w:tabs>
          <w:tab w:val="left" w:pos="423"/>
        </w:tabs>
        <w:spacing w:before="103"/>
        <w:ind w:left="109"/>
        <w:jc w:val="both"/>
        <w:rPr>
          <w:sz w:val="40"/>
        </w:rPr>
      </w:pPr>
      <w:r>
        <w:rPr>
          <w:noProof/>
          <w:position w:val="5"/>
        </w:rPr>
        <w:drawing>
          <wp:inline distT="0" distB="0" distL="0" distR="0" wp14:anchorId="00BA333F" wp14:editId="024C9E54">
            <wp:extent cx="69805" cy="69805"/>
            <wp:effectExtent l="0" t="0" r="0" b="0"/>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48" cstate="print"/>
                    <a:stretch>
                      <a:fillRect/>
                    </a:stretch>
                  </pic:blipFill>
                  <pic:spPr>
                    <a:xfrm>
                      <a:off x="0" y="0"/>
                      <a:ext cx="69805" cy="69805"/>
                    </a:xfrm>
                    <a:prstGeom prst="rect">
                      <a:avLst/>
                    </a:prstGeom>
                  </pic:spPr>
                </pic:pic>
              </a:graphicData>
            </a:graphic>
          </wp:inline>
        </w:drawing>
      </w:r>
      <w:r>
        <w:rPr>
          <w:sz w:val="20"/>
        </w:rPr>
        <w:tab/>
      </w:r>
      <w:r>
        <w:rPr>
          <w:color w:val="092341"/>
          <w:sz w:val="40"/>
        </w:rPr>
        <w:t>Liberalize</w:t>
      </w:r>
      <w:r>
        <w:rPr>
          <w:color w:val="092341"/>
          <w:spacing w:val="-25"/>
          <w:sz w:val="40"/>
        </w:rPr>
        <w:t xml:space="preserve"> </w:t>
      </w:r>
      <w:r>
        <w:rPr>
          <w:color w:val="092341"/>
          <w:sz w:val="40"/>
        </w:rPr>
        <w:t>salt</w:t>
      </w:r>
      <w:r>
        <w:rPr>
          <w:color w:val="092341"/>
          <w:spacing w:val="-24"/>
          <w:sz w:val="40"/>
        </w:rPr>
        <w:t xml:space="preserve"> </w:t>
      </w:r>
      <w:r>
        <w:rPr>
          <w:color w:val="092341"/>
          <w:sz w:val="40"/>
        </w:rPr>
        <w:t>in</w:t>
      </w:r>
      <w:r>
        <w:rPr>
          <w:color w:val="092341"/>
          <w:spacing w:val="-25"/>
          <w:sz w:val="40"/>
        </w:rPr>
        <w:t xml:space="preserve"> </w:t>
      </w:r>
      <w:r>
        <w:rPr>
          <w:color w:val="092341"/>
          <w:sz w:val="40"/>
        </w:rPr>
        <w:t>your</w:t>
      </w:r>
      <w:r>
        <w:rPr>
          <w:color w:val="092341"/>
          <w:spacing w:val="-24"/>
          <w:sz w:val="40"/>
        </w:rPr>
        <w:t xml:space="preserve"> </w:t>
      </w:r>
      <w:r>
        <w:rPr>
          <w:color w:val="092341"/>
          <w:sz w:val="40"/>
        </w:rPr>
        <w:t>diet</w:t>
      </w:r>
      <w:r>
        <w:rPr>
          <w:color w:val="092341"/>
          <w:spacing w:val="-25"/>
          <w:sz w:val="40"/>
        </w:rPr>
        <w:t xml:space="preserve"> </w:t>
      </w:r>
      <w:r>
        <w:rPr>
          <w:color w:val="092341"/>
          <w:sz w:val="40"/>
        </w:rPr>
        <w:t>(if</w:t>
      </w:r>
      <w:r>
        <w:rPr>
          <w:color w:val="092341"/>
          <w:spacing w:val="-24"/>
          <w:sz w:val="40"/>
        </w:rPr>
        <w:t xml:space="preserve"> </w:t>
      </w:r>
      <w:r>
        <w:rPr>
          <w:color w:val="092341"/>
          <w:sz w:val="40"/>
        </w:rPr>
        <w:t>no</w:t>
      </w:r>
      <w:r>
        <w:rPr>
          <w:color w:val="092341"/>
          <w:spacing w:val="-25"/>
          <w:sz w:val="40"/>
        </w:rPr>
        <w:t xml:space="preserve"> </w:t>
      </w:r>
      <w:r>
        <w:rPr>
          <w:color w:val="092341"/>
          <w:spacing w:val="-2"/>
          <w:sz w:val="40"/>
        </w:rPr>
        <w:t>hypertension)</w:t>
      </w:r>
    </w:p>
    <w:p w14:paraId="3F605A55" w14:textId="77777777" w:rsidR="007520C9" w:rsidRDefault="00000000">
      <w:pPr>
        <w:tabs>
          <w:tab w:val="left" w:pos="423"/>
        </w:tabs>
        <w:spacing w:before="104" w:line="292" w:lineRule="auto"/>
        <w:ind w:left="423" w:right="2904" w:hanging="315"/>
        <w:jc w:val="both"/>
        <w:rPr>
          <w:sz w:val="40"/>
        </w:rPr>
      </w:pPr>
      <w:r>
        <w:rPr>
          <w:noProof/>
          <w:position w:val="5"/>
        </w:rPr>
        <w:drawing>
          <wp:inline distT="0" distB="0" distL="0" distR="0" wp14:anchorId="5062B6F6" wp14:editId="7611D46A">
            <wp:extent cx="69805" cy="69805"/>
            <wp:effectExtent l="0" t="0" r="0" b="0"/>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48" cstate="print"/>
                    <a:stretch>
                      <a:fillRect/>
                    </a:stretch>
                  </pic:blipFill>
                  <pic:spPr>
                    <a:xfrm>
                      <a:off x="0" y="0"/>
                      <a:ext cx="69805" cy="69805"/>
                    </a:xfrm>
                    <a:prstGeom prst="rect">
                      <a:avLst/>
                    </a:prstGeom>
                  </pic:spPr>
                </pic:pic>
              </a:graphicData>
            </a:graphic>
          </wp:inline>
        </w:drawing>
      </w:r>
      <w:r>
        <w:rPr>
          <w:sz w:val="20"/>
        </w:rPr>
        <w:tab/>
      </w:r>
      <w:r>
        <w:rPr>
          <w:color w:val="092341"/>
          <w:sz w:val="40"/>
        </w:rPr>
        <w:t>Have</w:t>
      </w:r>
      <w:r>
        <w:rPr>
          <w:color w:val="092341"/>
          <w:spacing w:val="-16"/>
          <w:sz w:val="40"/>
        </w:rPr>
        <w:t xml:space="preserve"> </w:t>
      </w:r>
      <w:r>
        <w:rPr>
          <w:b/>
          <w:color w:val="092341"/>
          <w:sz w:val="40"/>
        </w:rPr>
        <w:t>1-2</w:t>
      </w:r>
      <w:r>
        <w:rPr>
          <w:b/>
          <w:color w:val="092341"/>
          <w:spacing w:val="-13"/>
          <w:sz w:val="40"/>
        </w:rPr>
        <w:t xml:space="preserve"> </w:t>
      </w:r>
      <w:r>
        <w:rPr>
          <w:b/>
          <w:color w:val="092341"/>
          <w:sz w:val="40"/>
        </w:rPr>
        <w:t>cups</w:t>
      </w:r>
      <w:r>
        <w:rPr>
          <w:b/>
          <w:color w:val="092341"/>
          <w:spacing w:val="-13"/>
          <w:sz w:val="40"/>
        </w:rPr>
        <w:t xml:space="preserve"> </w:t>
      </w:r>
      <w:r>
        <w:rPr>
          <w:b/>
          <w:color w:val="092341"/>
          <w:sz w:val="40"/>
        </w:rPr>
        <w:t>of</w:t>
      </w:r>
      <w:r>
        <w:rPr>
          <w:b/>
          <w:color w:val="092341"/>
          <w:spacing w:val="-13"/>
          <w:sz w:val="40"/>
        </w:rPr>
        <w:t xml:space="preserve"> </w:t>
      </w:r>
      <w:r>
        <w:rPr>
          <w:b/>
          <w:color w:val="092341"/>
          <w:sz w:val="40"/>
        </w:rPr>
        <w:t>chicken</w:t>
      </w:r>
      <w:r>
        <w:rPr>
          <w:b/>
          <w:color w:val="092341"/>
          <w:spacing w:val="-13"/>
          <w:sz w:val="40"/>
        </w:rPr>
        <w:t xml:space="preserve"> </w:t>
      </w:r>
      <w:r>
        <w:rPr>
          <w:b/>
          <w:color w:val="092341"/>
          <w:sz w:val="40"/>
        </w:rPr>
        <w:t>or</w:t>
      </w:r>
      <w:r>
        <w:rPr>
          <w:b/>
          <w:color w:val="092341"/>
          <w:spacing w:val="-13"/>
          <w:sz w:val="40"/>
        </w:rPr>
        <w:t xml:space="preserve"> </w:t>
      </w:r>
      <w:r>
        <w:rPr>
          <w:b/>
          <w:color w:val="092341"/>
          <w:sz w:val="40"/>
        </w:rPr>
        <w:t>vegetable</w:t>
      </w:r>
      <w:r>
        <w:rPr>
          <w:b/>
          <w:color w:val="092341"/>
          <w:spacing w:val="-13"/>
          <w:sz w:val="40"/>
        </w:rPr>
        <w:t xml:space="preserve"> </w:t>
      </w:r>
      <w:r>
        <w:rPr>
          <w:b/>
          <w:color w:val="092341"/>
          <w:sz w:val="40"/>
        </w:rPr>
        <w:t>broth</w:t>
      </w:r>
      <w:r>
        <w:rPr>
          <w:b/>
          <w:color w:val="092341"/>
          <w:spacing w:val="-16"/>
          <w:sz w:val="40"/>
        </w:rPr>
        <w:t xml:space="preserve"> </w:t>
      </w:r>
      <w:r>
        <w:rPr>
          <w:color w:val="092341"/>
          <w:sz w:val="40"/>
        </w:rPr>
        <w:t>or</w:t>
      </w:r>
      <w:r>
        <w:rPr>
          <w:color w:val="092341"/>
          <w:spacing w:val="-16"/>
          <w:sz w:val="40"/>
        </w:rPr>
        <w:t xml:space="preserve"> </w:t>
      </w:r>
      <w:r>
        <w:rPr>
          <w:b/>
          <w:color w:val="092341"/>
          <w:sz w:val="40"/>
        </w:rPr>
        <w:t>zero</w:t>
      </w:r>
      <w:r>
        <w:rPr>
          <w:b/>
          <w:color w:val="092341"/>
          <w:spacing w:val="-13"/>
          <w:sz w:val="40"/>
        </w:rPr>
        <w:t xml:space="preserve"> </w:t>
      </w:r>
      <w:r>
        <w:rPr>
          <w:b/>
          <w:color w:val="092341"/>
          <w:sz w:val="40"/>
        </w:rPr>
        <w:t xml:space="preserve">sugar electronic supplement/sports drink per day </w:t>
      </w:r>
      <w:r>
        <w:rPr>
          <w:color w:val="092341"/>
          <w:sz w:val="40"/>
        </w:rPr>
        <w:t xml:space="preserve">for both fluid </w:t>
      </w:r>
      <w:r>
        <w:rPr>
          <w:color w:val="092341"/>
          <w:w w:val="105"/>
          <w:sz w:val="40"/>
        </w:rPr>
        <w:t>and electrolyte intake</w:t>
      </w:r>
    </w:p>
    <w:p w14:paraId="6E76415F" w14:textId="77777777" w:rsidR="007520C9" w:rsidRDefault="007520C9">
      <w:pPr>
        <w:pStyle w:val="BodyText"/>
        <w:rPr>
          <w:sz w:val="40"/>
        </w:rPr>
      </w:pPr>
    </w:p>
    <w:p w14:paraId="49B6D930" w14:textId="77777777" w:rsidR="007520C9" w:rsidRDefault="007520C9">
      <w:pPr>
        <w:pStyle w:val="BodyText"/>
        <w:spacing w:before="187"/>
        <w:rPr>
          <w:sz w:val="40"/>
        </w:rPr>
      </w:pPr>
    </w:p>
    <w:p w14:paraId="06B6F410" w14:textId="77777777" w:rsidR="007520C9" w:rsidRDefault="00000000">
      <w:pPr>
        <w:tabs>
          <w:tab w:val="left" w:pos="423"/>
        </w:tabs>
        <w:spacing w:before="1"/>
        <w:ind w:left="109"/>
        <w:rPr>
          <w:b/>
          <w:sz w:val="40"/>
        </w:rPr>
      </w:pPr>
      <w:r>
        <w:rPr>
          <w:noProof/>
          <w:position w:val="5"/>
        </w:rPr>
        <w:drawing>
          <wp:inline distT="0" distB="0" distL="0" distR="0" wp14:anchorId="250EDE52" wp14:editId="4673B459">
            <wp:extent cx="69805" cy="69805"/>
            <wp:effectExtent l="0" t="0" r="0" b="0"/>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48" cstate="print"/>
                    <a:stretch>
                      <a:fillRect/>
                    </a:stretch>
                  </pic:blipFill>
                  <pic:spPr>
                    <a:xfrm>
                      <a:off x="0" y="0"/>
                      <a:ext cx="69805" cy="69805"/>
                    </a:xfrm>
                    <a:prstGeom prst="rect">
                      <a:avLst/>
                    </a:prstGeom>
                  </pic:spPr>
                </pic:pic>
              </a:graphicData>
            </a:graphic>
          </wp:inline>
        </w:drawing>
      </w:r>
      <w:r>
        <w:rPr>
          <w:sz w:val="20"/>
        </w:rPr>
        <w:tab/>
      </w:r>
      <w:r>
        <w:rPr>
          <w:color w:val="092341"/>
          <w:sz w:val="40"/>
        </w:rPr>
        <w:t>At</w:t>
      </w:r>
      <w:r>
        <w:rPr>
          <w:color w:val="092341"/>
          <w:spacing w:val="-19"/>
          <w:sz w:val="40"/>
        </w:rPr>
        <w:t xml:space="preserve"> </w:t>
      </w:r>
      <w:r>
        <w:rPr>
          <w:color w:val="092341"/>
          <w:sz w:val="40"/>
        </w:rPr>
        <w:t>least</w:t>
      </w:r>
      <w:r>
        <w:rPr>
          <w:color w:val="092341"/>
          <w:spacing w:val="-19"/>
          <w:sz w:val="40"/>
        </w:rPr>
        <w:t xml:space="preserve"> </w:t>
      </w:r>
      <w:r>
        <w:rPr>
          <w:b/>
          <w:color w:val="092341"/>
          <w:sz w:val="40"/>
        </w:rPr>
        <w:t>8-12</w:t>
      </w:r>
      <w:r>
        <w:rPr>
          <w:b/>
          <w:color w:val="092341"/>
          <w:spacing w:val="-17"/>
          <w:sz w:val="40"/>
        </w:rPr>
        <w:t xml:space="preserve"> </w:t>
      </w:r>
      <w:r>
        <w:rPr>
          <w:b/>
          <w:color w:val="092341"/>
          <w:sz w:val="40"/>
        </w:rPr>
        <w:t>cups</w:t>
      </w:r>
      <w:r>
        <w:rPr>
          <w:b/>
          <w:color w:val="092341"/>
          <w:spacing w:val="-16"/>
          <w:sz w:val="40"/>
        </w:rPr>
        <w:t xml:space="preserve"> </w:t>
      </w:r>
      <w:r>
        <w:rPr>
          <w:b/>
          <w:color w:val="092341"/>
          <w:sz w:val="40"/>
        </w:rPr>
        <w:t>of</w:t>
      </w:r>
      <w:r>
        <w:rPr>
          <w:b/>
          <w:color w:val="092341"/>
          <w:spacing w:val="-17"/>
          <w:sz w:val="40"/>
        </w:rPr>
        <w:t xml:space="preserve"> </w:t>
      </w:r>
      <w:r>
        <w:rPr>
          <w:b/>
          <w:color w:val="092341"/>
          <w:sz w:val="40"/>
        </w:rPr>
        <w:t>water</w:t>
      </w:r>
      <w:r>
        <w:rPr>
          <w:b/>
          <w:color w:val="092341"/>
          <w:spacing w:val="-17"/>
          <w:sz w:val="40"/>
        </w:rPr>
        <w:t xml:space="preserve"> </w:t>
      </w:r>
      <w:r>
        <w:rPr>
          <w:b/>
          <w:color w:val="092341"/>
          <w:sz w:val="40"/>
        </w:rPr>
        <w:t>per</w:t>
      </w:r>
      <w:r>
        <w:rPr>
          <w:b/>
          <w:color w:val="092341"/>
          <w:spacing w:val="-16"/>
          <w:sz w:val="40"/>
        </w:rPr>
        <w:t xml:space="preserve"> </w:t>
      </w:r>
      <w:r>
        <w:rPr>
          <w:b/>
          <w:color w:val="092341"/>
          <w:sz w:val="40"/>
        </w:rPr>
        <w:t>day</w:t>
      </w:r>
      <w:r>
        <w:rPr>
          <w:b/>
          <w:color w:val="092341"/>
          <w:spacing w:val="-17"/>
          <w:sz w:val="40"/>
        </w:rPr>
        <w:t xml:space="preserve"> </w:t>
      </w:r>
      <w:r>
        <w:rPr>
          <w:b/>
          <w:color w:val="092341"/>
          <w:sz w:val="40"/>
        </w:rPr>
        <w:t>(2-</w:t>
      </w:r>
      <w:r>
        <w:rPr>
          <w:b/>
          <w:color w:val="092341"/>
          <w:spacing w:val="-5"/>
          <w:sz w:val="40"/>
        </w:rPr>
        <w:t>3L)</w:t>
      </w:r>
    </w:p>
    <w:p w14:paraId="33BDB353" w14:textId="77777777" w:rsidR="007520C9" w:rsidRDefault="00000000">
      <w:pPr>
        <w:tabs>
          <w:tab w:val="left" w:pos="423"/>
        </w:tabs>
        <w:spacing w:before="103" w:line="292" w:lineRule="auto"/>
        <w:ind w:left="423" w:right="4486" w:hanging="315"/>
        <w:rPr>
          <w:sz w:val="40"/>
        </w:rPr>
      </w:pPr>
      <w:r>
        <w:rPr>
          <w:noProof/>
          <w:position w:val="5"/>
        </w:rPr>
        <w:drawing>
          <wp:inline distT="0" distB="0" distL="0" distR="0" wp14:anchorId="5FDA9BE3" wp14:editId="609B4056">
            <wp:extent cx="69805" cy="69805"/>
            <wp:effectExtent l="0" t="0" r="0" b="0"/>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47" cstate="print"/>
                    <a:stretch>
                      <a:fillRect/>
                    </a:stretch>
                  </pic:blipFill>
                  <pic:spPr>
                    <a:xfrm>
                      <a:off x="0" y="0"/>
                      <a:ext cx="69805" cy="69805"/>
                    </a:xfrm>
                    <a:prstGeom prst="rect">
                      <a:avLst/>
                    </a:prstGeom>
                  </pic:spPr>
                </pic:pic>
              </a:graphicData>
            </a:graphic>
          </wp:inline>
        </w:drawing>
      </w:r>
      <w:r>
        <w:rPr>
          <w:sz w:val="20"/>
        </w:rPr>
        <w:tab/>
      </w:r>
      <w:r>
        <w:rPr>
          <w:color w:val="092341"/>
          <w:sz w:val="40"/>
        </w:rPr>
        <w:t>Eat</w:t>
      </w:r>
      <w:r>
        <w:rPr>
          <w:color w:val="092341"/>
          <w:spacing w:val="-11"/>
          <w:sz w:val="40"/>
        </w:rPr>
        <w:t xml:space="preserve"> </w:t>
      </w:r>
      <w:r>
        <w:rPr>
          <w:b/>
          <w:color w:val="092341"/>
          <w:sz w:val="40"/>
        </w:rPr>
        <w:t>food</w:t>
      </w:r>
      <w:r>
        <w:rPr>
          <w:b/>
          <w:color w:val="092341"/>
          <w:spacing w:val="-8"/>
          <w:sz w:val="40"/>
        </w:rPr>
        <w:t xml:space="preserve"> </w:t>
      </w:r>
      <w:r>
        <w:rPr>
          <w:b/>
          <w:color w:val="092341"/>
          <w:sz w:val="40"/>
        </w:rPr>
        <w:t>high</w:t>
      </w:r>
      <w:r>
        <w:rPr>
          <w:b/>
          <w:color w:val="092341"/>
          <w:spacing w:val="-8"/>
          <w:sz w:val="40"/>
        </w:rPr>
        <w:t xml:space="preserve"> </w:t>
      </w:r>
      <w:r>
        <w:rPr>
          <w:b/>
          <w:color w:val="092341"/>
          <w:sz w:val="40"/>
        </w:rPr>
        <w:t>in</w:t>
      </w:r>
      <w:r>
        <w:rPr>
          <w:b/>
          <w:color w:val="092341"/>
          <w:spacing w:val="-8"/>
          <w:sz w:val="40"/>
        </w:rPr>
        <w:t xml:space="preserve"> </w:t>
      </w:r>
      <w:proofErr w:type="spellStart"/>
      <w:r>
        <w:rPr>
          <w:b/>
          <w:color w:val="092341"/>
          <w:sz w:val="40"/>
        </w:rPr>
        <w:t>fibre</w:t>
      </w:r>
      <w:proofErr w:type="spellEnd"/>
      <w:r>
        <w:rPr>
          <w:color w:val="092341"/>
          <w:sz w:val="40"/>
        </w:rPr>
        <w:t>:</w:t>
      </w:r>
      <w:r>
        <w:rPr>
          <w:color w:val="092341"/>
          <w:spacing w:val="-11"/>
          <w:sz w:val="40"/>
        </w:rPr>
        <w:t xml:space="preserve"> </w:t>
      </w:r>
      <w:r>
        <w:rPr>
          <w:color w:val="092341"/>
          <w:sz w:val="40"/>
        </w:rPr>
        <w:t>vegetables,</w:t>
      </w:r>
      <w:r>
        <w:rPr>
          <w:color w:val="092341"/>
          <w:spacing w:val="-11"/>
          <w:sz w:val="40"/>
        </w:rPr>
        <w:t xml:space="preserve"> </w:t>
      </w:r>
      <w:r>
        <w:rPr>
          <w:color w:val="092341"/>
          <w:sz w:val="40"/>
        </w:rPr>
        <w:t>nuts,</w:t>
      </w:r>
      <w:r>
        <w:rPr>
          <w:color w:val="092341"/>
          <w:spacing w:val="-11"/>
          <w:sz w:val="40"/>
        </w:rPr>
        <w:t xml:space="preserve"> </w:t>
      </w:r>
      <w:r>
        <w:rPr>
          <w:color w:val="092341"/>
          <w:sz w:val="40"/>
        </w:rPr>
        <w:t>and</w:t>
      </w:r>
      <w:r>
        <w:rPr>
          <w:color w:val="092341"/>
          <w:spacing w:val="-11"/>
          <w:sz w:val="40"/>
        </w:rPr>
        <w:t xml:space="preserve"> </w:t>
      </w:r>
      <w:r>
        <w:rPr>
          <w:color w:val="092341"/>
          <w:sz w:val="40"/>
        </w:rPr>
        <w:t>seeds (especially chia seeds and flaxseeds)</w:t>
      </w:r>
    </w:p>
    <w:p w14:paraId="0F9542C2" w14:textId="77777777" w:rsidR="007520C9" w:rsidRDefault="00000000">
      <w:pPr>
        <w:tabs>
          <w:tab w:val="left" w:pos="423"/>
        </w:tabs>
        <w:spacing w:before="5"/>
        <w:ind w:left="109"/>
        <w:rPr>
          <w:sz w:val="40"/>
        </w:rPr>
      </w:pPr>
      <w:r>
        <w:rPr>
          <w:noProof/>
          <w:position w:val="5"/>
        </w:rPr>
        <w:drawing>
          <wp:inline distT="0" distB="0" distL="0" distR="0" wp14:anchorId="3EFFFA29" wp14:editId="7D2CC557">
            <wp:extent cx="69805" cy="69805"/>
            <wp:effectExtent l="0" t="0" r="0" b="0"/>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47" cstate="print"/>
                    <a:stretch>
                      <a:fillRect/>
                    </a:stretch>
                  </pic:blipFill>
                  <pic:spPr>
                    <a:xfrm>
                      <a:off x="0" y="0"/>
                      <a:ext cx="69805" cy="69805"/>
                    </a:xfrm>
                    <a:prstGeom prst="rect">
                      <a:avLst/>
                    </a:prstGeom>
                  </pic:spPr>
                </pic:pic>
              </a:graphicData>
            </a:graphic>
          </wp:inline>
        </w:drawing>
      </w:r>
      <w:r>
        <w:rPr>
          <w:sz w:val="20"/>
        </w:rPr>
        <w:tab/>
      </w:r>
      <w:r>
        <w:rPr>
          <w:color w:val="092341"/>
          <w:sz w:val="40"/>
        </w:rPr>
        <w:t>Adequate</w:t>
      </w:r>
      <w:r>
        <w:rPr>
          <w:color w:val="092341"/>
          <w:spacing w:val="-20"/>
          <w:sz w:val="40"/>
        </w:rPr>
        <w:t xml:space="preserve"> </w:t>
      </w:r>
      <w:r>
        <w:rPr>
          <w:b/>
          <w:color w:val="092341"/>
          <w:sz w:val="40"/>
        </w:rPr>
        <w:t>physical</w:t>
      </w:r>
      <w:r>
        <w:rPr>
          <w:b/>
          <w:color w:val="092341"/>
          <w:spacing w:val="-15"/>
          <w:sz w:val="40"/>
        </w:rPr>
        <w:t xml:space="preserve"> </w:t>
      </w:r>
      <w:r>
        <w:rPr>
          <w:b/>
          <w:color w:val="092341"/>
          <w:sz w:val="40"/>
        </w:rPr>
        <w:t>activities</w:t>
      </w:r>
      <w:r>
        <w:rPr>
          <w:b/>
          <w:color w:val="092341"/>
          <w:spacing w:val="-18"/>
          <w:sz w:val="40"/>
        </w:rPr>
        <w:t xml:space="preserve"> </w:t>
      </w:r>
      <w:r>
        <w:rPr>
          <w:color w:val="092341"/>
          <w:sz w:val="40"/>
        </w:rPr>
        <w:t>if</w:t>
      </w:r>
      <w:r>
        <w:rPr>
          <w:color w:val="092341"/>
          <w:spacing w:val="-17"/>
          <w:sz w:val="40"/>
        </w:rPr>
        <w:t xml:space="preserve"> </w:t>
      </w:r>
      <w:r>
        <w:rPr>
          <w:color w:val="092341"/>
          <w:spacing w:val="-2"/>
          <w:sz w:val="40"/>
        </w:rPr>
        <w:t>possible</w:t>
      </w:r>
    </w:p>
    <w:p w14:paraId="6C2ECA84" w14:textId="77777777" w:rsidR="007520C9" w:rsidRDefault="00000000">
      <w:pPr>
        <w:tabs>
          <w:tab w:val="left" w:pos="423"/>
        </w:tabs>
        <w:spacing w:before="103"/>
        <w:ind w:left="109"/>
        <w:rPr>
          <w:sz w:val="40"/>
        </w:rPr>
      </w:pPr>
      <w:r>
        <w:rPr>
          <w:noProof/>
          <w:position w:val="5"/>
        </w:rPr>
        <w:drawing>
          <wp:inline distT="0" distB="0" distL="0" distR="0" wp14:anchorId="399BA1A1" wp14:editId="22945D1B">
            <wp:extent cx="69805" cy="69805"/>
            <wp:effectExtent l="0" t="0" r="0" b="0"/>
            <wp:docPr id="53" name="Imag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pic:cNvPicPr/>
                  </pic:nvPicPr>
                  <pic:blipFill>
                    <a:blip r:embed="rId47" cstate="print"/>
                    <a:stretch>
                      <a:fillRect/>
                    </a:stretch>
                  </pic:blipFill>
                  <pic:spPr>
                    <a:xfrm>
                      <a:off x="0" y="0"/>
                      <a:ext cx="69805" cy="69805"/>
                    </a:xfrm>
                    <a:prstGeom prst="rect">
                      <a:avLst/>
                    </a:prstGeom>
                  </pic:spPr>
                </pic:pic>
              </a:graphicData>
            </a:graphic>
          </wp:inline>
        </w:drawing>
      </w:r>
      <w:r>
        <w:rPr>
          <w:sz w:val="20"/>
        </w:rPr>
        <w:tab/>
      </w:r>
      <w:proofErr w:type="spellStart"/>
      <w:r>
        <w:rPr>
          <w:color w:val="092341"/>
          <w:sz w:val="40"/>
        </w:rPr>
        <w:t>Fibre</w:t>
      </w:r>
      <w:proofErr w:type="spellEnd"/>
      <w:r>
        <w:rPr>
          <w:color w:val="092341"/>
          <w:spacing w:val="-14"/>
          <w:sz w:val="40"/>
        </w:rPr>
        <w:t xml:space="preserve"> </w:t>
      </w:r>
      <w:r>
        <w:rPr>
          <w:color w:val="092341"/>
          <w:sz w:val="40"/>
        </w:rPr>
        <w:t>supplement</w:t>
      </w:r>
      <w:r>
        <w:rPr>
          <w:color w:val="092341"/>
          <w:spacing w:val="-14"/>
          <w:sz w:val="40"/>
        </w:rPr>
        <w:t xml:space="preserve"> </w:t>
      </w:r>
      <w:r>
        <w:rPr>
          <w:color w:val="092341"/>
          <w:sz w:val="40"/>
        </w:rPr>
        <w:t>or</w:t>
      </w:r>
      <w:r>
        <w:rPr>
          <w:color w:val="092341"/>
          <w:spacing w:val="-13"/>
          <w:sz w:val="40"/>
        </w:rPr>
        <w:t xml:space="preserve"> </w:t>
      </w:r>
      <w:r>
        <w:rPr>
          <w:color w:val="092341"/>
          <w:sz w:val="40"/>
        </w:rPr>
        <w:t>laxatives</w:t>
      </w:r>
      <w:r>
        <w:rPr>
          <w:color w:val="092341"/>
          <w:spacing w:val="-14"/>
          <w:sz w:val="40"/>
        </w:rPr>
        <w:t xml:space="preserve"> </w:t>
      </w:r>
      <w:r>
        <w:rPr>
          <w:color w:val="092341"/>
          <w:sz w:val="40"/>
        </w:rPr>
        <w:t>(ask</w:t>
      </w:r>
      <w:r>
        <w:rPr>
          <w:color w:val="092341"/>
          <w:spacing w:val="-14"/>
          <w:sz w:val="40"/>
        </w:rPr>
        <w:t xml:space="preserve"> </w:t>
      </w:r>
      <w:r>
        <w:rPr>
          <w:color w:val="092341"/>
          <w:spacing w:val="-2"/>
          <w:sz w:val="40"/>
        </w:rPr>
        <w:t>dietitian)</w:t>
      </w:r>
    </w:p>
    <w:p w14:paraId="5A1C1314" w14:textId="77777777" w:rsidR="007520C9" w:rsidRDefault="00000000">
      <w:pPr>
        <w:spacing w:before="226" w:line="292" w:lineRule="auto"/>
        <w:ind w:left="76" w:right="3135"/>
        <w:rPr>
          <w:sz w:val="40"/>
        </w:rPr>
      </w:pPr>
      <w:r>
        <w:rPr>
          <w:color w:val="092341"/>
          <w:sz w:val="40"/>
        </w:rPr>
        <w:t>This</w:t>
      </w:r>
      <w:r>
        <w:rPr>
          <w:color w:val="092341"/>
          <w:spacing w:val="-13"/>
          <w:sz w:val="40"/>
        </w:rPr>
        <w:t xml:space="preserve"> </w:t>
      </w:r>
      <w:r>
        <w:rPr>
          <w:color w:val="092341"/>
          <w:sz w:val="40"/>
        </w:rPr>
        <w:t>could</w:t>
      </w:r>
      <w:r>
        <w:rPr>
          <w:color w:val="092341"/>
          <w:spacing w:val="-13"/>
          <w:sz w:val="40"/>
        </w:rPr>
        <w:t xml:space="preserve"> </w:t>
      </w:r>
      <w:r>
        <w:rPr>
          <w:color w:val="092341"/>
          <w:sz w:val="40"/>
        </w:rPr>
        <w:t>be</w:t>
      </w:r>
      <w:r>
        <w:rPr>
          <w:color w:val="092341"/>
          <w:spacing w:val="-13"/>
          <w:sz w:val="40"/>
        </w:rPr>
        <w:t xml:space="preserve"> </w:t>
      </w:r>
      <w:r>
        <w:rPr>
          <w:color w:val="092341"/>
          <w:sz w:val="40"/>
        </w:rPr>
        <w:t>due</w:t>
      </w:r>
      <w:r>
        <w:rPr>
          <w:color w:val="092341"/>
          <w:spacing w:val="-13"/>
          <w:sz w:val="40"/>
        </w:rPr>
        <w:t xml:space="preserve"> </w:t>
      </w:r>
      <w:r>
        <w:rPr>
          <w:color w:val="092341"/>
          <w:sz w:val="40"/>
        </w:rPr>
        <w:t>to</w:t>
      </w:r>
      <w:r>
        <w:rPr>
          <w:color w:val="092341"/>
          <w:spacing w:val="-13"/>
          <w:sz w:val="40"/>
        </w:rPr>
        <w:t xml:space="preserve"> </w:t>
      </w:r>
      <w:r>
        <w:rPr>
          <w:b/>
          <w:color w:val="092341"/>
          <w:sz w:val="40"/>
        </w:rPr>
        <w:t>dehydration</w:t>
      </w:r>
      <w:r>
        <w:rPr>
          <w:b/>
          <w:color w:val="092341"/>
          <w:spacing w:val="-11"/>
          <w:sz w:val="40"/>
        </w:rPr>
        <w:t xml:space="preserve"> </w:t>
      </w:r>
      <w:r>
        <w:rPr>
          <w:color w:val="092341"/>
          <w:sz w:val="40"/>
        </w:rPr>
        <w:t>as</w:t>
      </w:r>
      <w:r>
        <w:rPr>
          <w:color w:val="092341"/>
          <w:spacing w:val="-13"/>
          <w:sz w:val="40"/>
        </w:rPr>
        <w:t xml:space="preserve"> </w:t>
      </w:r>
      <w:r>
        <w:rPr>
          <w:color w:val="092341"/>
          <w:sz w:val="40"/>
        </w:rPr>
        <w:t>mentioned</w:t>
      </w:r>
      <w:r>
        <w:rPr>
          <w:color w:val="092341"/>
          <w:spacing w:val="-13"/>
          <w:sz w:val="40"/>
        </w:rPr>
        <w:t xml:space="preserve"> </w:t>
      </w:r>
      <w:r>
        <w:rPr>
          <w:color w:val="092341"/>
          <w:sz w:val="40"/>
        </w:rPr>
        <w:t>above.</w:t>
      </w:r>
      <w:r>
        <w:rPr>
          <w:color w:val="092341"/>
          <w:spacing w:val="-13"/>
          <w:sz w:val="40"/>
        </w:rPr>
        <w:t xml:space="preserve"> </w:t>
      </w:r>
      <w:r>
        <w:rPr>
          <w:color w:val="092341"/>
          <w:sz w:val="40"/>
        </w:rPr>
        <w:t xml:space="preserve">Make sure you have </w:t>
      </w:r>
      <w:r>
        <w:rPr>
          <w:b/>
          <w:color w:val="092341"/>
          <w:sz w:val="40"/>
        </w:rPr>
        <w:t xml:space="preserve">plenty of oral rehydration solution </w:t>
      </w:r>
      <w:r>
        <w:rPr>
          <w:color w:val="092341"/>
          <w:sz w:val="40"/>
        </w:rPr>
        <w:t>(broth, zero-sugar sports drinks)</w:t>
      </w:r>
    </w:p>
    <w:p w14:paraId="0214BA1D" w14:textId="77777777" w:rsidR="007520C9" w:rsidRDefault="00000000">
      <w:pPr>
        <w:spacing w:before="7" w:line="292" w:lineRule="auto"/>
        <w:ind w:left="76" w:right="2762"/>
        <w:rPr>
          <w:sz w:val="40"/>
        </w:rPr>
      </w:pPr>
      <w:r>
        <w:rPr>
          <w:color w:val="092341"/>
          <w:sz w:val="40"/>
        </w:rPr>
        <w:t xml:space="preserve">However, </w:t>
      </w:r>
      <w:r>
        <w:rPr>
          <w:b/>
          <w:color w:val="092341"/>
          <w:sz w:val="40"/>
        </w:rPr>
        <w:t>if you are taking medication for blood pressure</w:t>
      </w:r>
      <w:r>
        <w:rPr>
          <w:color w:val="092341"/>
          <w:sz w:val="40"/>
        </w:rPr>
        <w:t>, please</w:t>
      </w:r>
      <w:r>
        <w:rPr>
          <w:color w:val="092341"/>
          <w:spacing w:val="-7"/>
          <w:sz w:val="40"/>
        </w:rPr>
        <w:t xml:space="preserve"> </w:t>
      </w:r>
      <w:r>
        <w:rPr>
          <w:b/>
          <w:color w:val="092341"/>
          <w:sz w:val="40"/>
        </w:rPr>
        <w:t>report</w:t>
      </w:r>
      <w:r>
        <w:rPr>
          <w:b/>
          <w:color w:val="092341"/>
          <w:spacing w:val="-4"/>
          <w:sz w:val="40"/>
        </w:rPr>
        <w:t xml:space="preserve"> </w:t>
      </w:r>
      <w:r>
        <w:rPr>
          <w:b/>
          <w:color w:val="092341"/>
          <w:sz w:val="40"/>
        </w:rPr>
        <w:t>these</w:t>
      </w:r>
      <w:r>
        <w:rPr>
          <w:b/>
          <w:color w:val="092341"/>
          <w:spacing w:val="-4"/>
          <w:sz w:val="40"/>
        </w:rPr>
        <w:t xml:space="preserve"> </w:t>
      </w:r>
      <w:r>
        <w:rPr>
          <w:b/>
          <w:color w:val="092341"/>
          <w:sz w:val="40"/>
        </w:rPr>
        <w:t>symptoms</w:t>
      </w:r>
      <w:r>
        <w:rPr>
          <w:b/>
          <w:color w:val="092341"/>
          <w:spacing w:val="-4"/>
          <w:sz w:val="40"/>
        </w:rPr>
        <w:t xml:space="preserve"> </w:t>
      </w:r>
      <w:r>
        <w:rPr>
          <w:b/>
          <w:color w:val="092341"/>
          <w:sz w:val="40"/>
        </w:rPr>
        <w:t>to</w:t>
      </w:r>
      <w:r>
        <w:rPr>
          <w:b/>
          <w:color w:val="092341"/>
          <w:spacing w:val="-4"/>
          <w:sz w:val="40"/>
        </w:rPr>
        <w:t xml:space="preserve"> </w:t>
      </w:r>
      <w:r>
        <w:rPr>
          <w:b/>
          <w:color w:val="092341"/>
          <w:sz w:val="40"/>
        </w:rPr>
        <w:t>our</w:t>
      </w:r>
      <w:r>
        <w:rPr>
          <w:b/>
          <w:color w:val="092341"/>
          <w:spacing w:val="-4"/>
          <w:sz w:val="40"/>
        </w:rPr>
        <w:t xml:space="preserve"> </w:t>
      </w:r>
      <w:r>
        <w:rPr>
          <w:b/>
          <w:color w:val="092341"/>
          <w:sz w:val="40"/>
        </w:rPr>
        <w:t>research</w:t>
      </w:r>
      <w:r>
        <w:rPr>
          <w:b/>
          <w:color w:val="092341"/>
          <w:spacing w:val="-4"/>
          <w:sz w:val="40"/>
        </w:rPr>
        <w:t xml:space="preserve"> </w:t>
      </w:r>
      <w:r>
        <w:rPr>
          <w:b/>
          <w:color w:val="092341"/>
          <w:sz w:val="40"/>
        </w:rPr>
        <w:t>coordinator</w:t>
      </w:r>
      <w:r>
        <w:rPr>
          <w:color w:val="092341"/>
          <w:sz w:val="40"/>
        </w:rPr>
        <w:t>. A change in the medication dose is needed</w:t>
      </w:r>
    </w:p>
    <w:p w14:paraId="7034A7D3" w14:textId="77777777" w:rsidR="007520C9" w:rsidRDefault="00000000">
      <w:pPr>
        <w:spacing w:before="129"/>
        <w:ind w:left="93"/>
        <w:rPr>
          <w:sz w:val="40"/>
        </w:rPr>
      </w:pPr>
      <w:r>
        <w:rPr>
          <w:color w:val="092341"/>
          <w:sz w:val="40"/>
        </w:rPr>
        <w:t>If</w:t>
      </w:r>
      <w:r>
        <w:rPr>
          <w:color w:val="092341"/>
          <w:spacing w:val="-23"/>
          <w:sz w:val="40"/>
        </w:rPr>
        <w:t xml:space="preserve"> </w:t>
      </w:r>
      <w:r>
        <w:rPr>
          <w:color w:val="092341"/>
          <w:sz w:val="40"/>
        </w:rPr>
        <w:t>you</w:t>
      </w:r>
      <w:r>
        <w:rPr>
          <w:color w:val="092341"/>
          <w:spacing w:val="-23"/>
          <w:sz w:val="40"/>
        </w:rPr>
        <w:t xml:space="preserve"> </w:t>
      </w:r>
      <w:r>
        <w:rPr>
          <w:color w:val="092341"/>
          <w:sz w:val="40"/>
        </w:rPr>
        <w:t>have</w:t>
      </w:r>
      <w:r>
        <w:rPr>
          <w:color w:val="092341"/>
          <w:spacing w:val="-23"/>
          <w:sz w:val="40"/>
        </w:rPr>
        <w:t xml:space="preserve"> </w:t>
      </w:r>
      <w:r>
        <w:rPr>
          <w:color w:val="092341"/>
          <w:sz w:val="40"/>
        </w:rPr>
        <w:t>diabetes,</w:t>
      </w:r>
      <w:r>
        <w:rPr>
          <w:color w:val="092341"/>
          <w:spacing w:val="-22"/>
          <w:sz w:val="40"/>
        </w:rPr>
        <w:t xml:space="preserve"> </w:t>
      </w:r>
      <w:r>
        <w:rPr>
          <w:color w:val="092341"/>
          <w:sz w:val="40"/>
        </w:rPr>
        <w:t>please</w:t>
      </w:r>
      <w:r>
        <w:rPr>
          <w:color w:val="092341"/>
          <w:spacing w:val="-23"/>
          <w:sz w:val="40"/>
        </w:rPr>
        <w:t xml:space="preserve"> </w:t>
      </w:r>
      <w:r>
        <w:rPr>
          <w:color w:val="092341"/>
          <w:sz w:val="40"/>
        </w:rPr>
        <w:t>check</w:t>
      </w:r>
      <w:r>
        <w:rPr>
          <w:color w:val="092341"/>
          <w:spacing w:val="-23"/>
          <w:sz w:val="40"/>
        </w:rPr>
        <w:t xml:space="preserve"> </w:t>
      </w:r>
      <w:r>
        <w:rPr>
          <w:color w:val="092341"/>
          <w:sz w:val="40"/>
        </w:rPr>
        <w:t>your</w:t>
      </w:r>
      <w:r>
        <w:rPr>
          <w:color w:val="092341"/>
          <w:spacing w:val="-22"/>
          <w:sz w:val="40"/>
        </w:rPr>
        <w:t xml:space="preserve"> </w:t>
      </w:r>
      <w:r>
        <w:rPr>
          <w:color w:val="092341"/>
          <w:sz w:val="40"/>
        </w:rPr>
        <w:t>blood</w:t>
      </w:r>
      <w:r>
        <w:rPr>
          <w:color w:val="092341"/>
          <w:spacing w:val="-23"/>
          <w:sz w:val="40"/>
        </w:rPr>
        <w:t xml:space="preserve"> </w:t>
      </w:r>
      <w:r>
        <w:rPr>
          <w:color w:val="092341"/>
          <w:sz w:val="40"/>
        </w:rPr>
        <w:t>sugar</w:t>
      </w:r>
      <w:r>
        <w:rPr>
          <w:color w:val="092341"/>
          <w:spacing w:val="-23"/>
          <w:sz w:val="40"/>
        </w:rPr>
        <w:t xml:space="preserve"> </w:t>
      </w:r>
      <w:r>
        <w:rPr>
          <w:color w:val="092341"/>
          <w:sz w:val="40"/>
        </w:rPr>
        <w:t>and</w:t>
      </w:r>
      <w:r>
        <w:rPr>
          <w:color w:val="092341"/>
          <w:spacing w:val="-23"/>
          <w:sz w:val="40"/>
        </w:rPr>
        <w:t xml:space="preserve"> </w:t>
      </w:r>
      <w:r>
        <w:rPr>
          <w:color w:val="092341"/>
          <w:sz w:val="40"/>
        </w:rPr>
        <w:t>if</w:t>
      </w:r>
      <w:r>
        <w:rPr>
          <w:color w:val="092341"/>
          <w:spacing w:val="-22"/>
          <w:sz w:val="40"/>
        </w:rPr>
        <w:t xml:space="preserve"> </w:t>
      </w:r>
      <w:r>
        <w:rPr>
          <w:color w:val="092341"/>
          <w:spacing w:val="-4"/>
          <w:sz w:val="40"/>
        </w:rPr>
        <w:t>it's</w:t>
      </w:r>
    </w:p>
    <w:p w14:paraId="2F1739D3" w14:textId="77777777" w:rsidR="007520C9" w:rsidRDefault="00000000">
      <w:pPr>
        <w:spacing w:before="103" w:line="292" w:lineRule="auto"/>
        <w:ind w:left="93" w:right="2858"/>
        <w:rPr>
          <w:sz w:val="40"/>
        </w:rPr>
      </w:pPr>
      <w:r>
        <w:rPr>
          <w:b/>
          <w:color w:val="092341"/>
          <w:sz w:val="40"/>
        </w:rPr>
        <w:t>2.2mmol/L</w:t>
      </w:r>
      <w:r>
        <w:rPr>
          <w:b/>
          <w:color w:val="092341"/>
          <w:spacing w:val="-10"/>
          <w:sz w:val="40"/>
        </w:rPr>
        <w:t xml:space="preserve"> </w:t>
      </w:r>
      <w:r>
        <w:rPr>
          <w:color w:val="092341"/>
          <w:sz w:val="40"/>
        </w:rPr>
        <w:t>or</w:t>
      </w:r>
      <w:r>
        <w:rPr>
          <w:color w:val="092341"/>
          <w:spacing w:val="-10"/>
          <w:sz w:val="40"/>
        </w:rPr>
        <w:t xml:space="preserve"> </w:t>
      </w:r>
      <w:r>
        <w:rPr>
          <w:color w:val="092341"/>
          <w:sz w:val="40"/>
        </w:rPr>
        <w:t>less,</w:t>
      </w:r>
      <w:r>
        <w:rPr>
          <w:color w:val="092341"/>
          <w:spacing w:val="-10"/>
          <w:sz w:val="40"/>
        </w:rPr>
        <w:t xml:space="preserve"> </w:t>
      </w:r>
      <w:r>
        <w:rPr>
          <w:b/>
          <w:color w:val="092341"/>
          <w:sz w:val="40"/>
        </w:rPr>
        <w:t>have</w:t>
      </w:r>
      <w:r>
        <w:rPr>
          <w:b/>
          <w:color w:val="092341"/>
          <w:spacing w:val="-8"/>
          <w:sz w:val="40"/>
        </w:rPr>
        <w:t xml:space="preserve"> </w:t>
      </w:r>
      <w:r>
        <w:rPr>
          <w:b/>
          <w:color w:val="092341"/>
          <w:sz w:val="40"/>
        </w:rPr>
        <w:t>125mL</w:t>
      </w:r>
      <w:r>
        <w:rPr>
          <w:b/>
          <w:color w:val="092341"/>
          <w:spacing w:val="-8"/>
          <w:sz w:val="40"/>
        </w:rPr>
        <w:t xml:space="preserve"> </w:t>
      </w:r>
      <w:r>
        <w:rPr>
          <w:b/>
          <w:color w:val="092341"/>
          <w:sz w:val="40"/>
        </w:rPr>
        <w:t>of</w:t>
      </w:r>
      <w:r>
        <w:rPr>
          <w:b/>
          <w:color w:val="092341"/>
          <w:spacing w:val="-8"/>
          <w:sz w:val="40"/>
        </w:rPr>
        <w:t xml:space="preserve"> </w:t>
      </w:r>
      <w:r>
        <w:rPr>
          <w:b/>
          <w:color w:val="092341"/>
          <w:sz w:val="40"/>
        </w:rPr>
        <w:t>orange</w:t>
      </w:r>
      <w:r>
        <w:rPr>
          <w:b/>
          <w:color w:val="092341"/>
          <w:spacing w:val="-8"/>
          <w:sz w:val="40"/>
        </w:rPr>
        <w:t xml:space="preserve"> </w:t>
      </w:r>
      <w:r>
        <w:rPr>
          <w:b/>
          <w:color w:val="092341"/>
          <w:sz w:val="40"/>
        </w:rPr>
        <w:t>or</w:t>
      </w:r>
      <w:r>
        <w:rPr>
          <w:b/>
          <w:color w:val="092341"/>
          <w:spacing w:val="-8"/>
          <w:sz w:val="40"/>
        </w:rPr>
        <w:t xml:space="preserve"> </w:t>
      </w:r>
      <w:r>
        <w:rPr>
          <w:b/>
          <w:color w:val="092341"/>
          <w:sz w:val="40"/>
        </w:rPr>
        <w:t>apple</w:t>
      </w:r>
      <w:r>
        <w:rPr>
          <w:b/>
          <w:color w:val="092341"/>
          <w:spacing w:val="-8"/>
          <w:sz w:val="40"/>
        </w:rPr>
        <w:t xml:space="preserve"> </w:t>
      </w:r>
      <w:r>
        <w:rPr>
          <w:b/>
          <w:color w:val="092341"/>
          <w:sz w:val="40"/>
        </w:rPr>
        <w:t>juice</w:t>
      </w:r>
      <w:r>
        <w:rPr>
          <w:color w:val="092341"/>
          <w:sz w:val="40"/>
        </w:rPr>
        <w:t>. Measure</w:t>
      </w:r>
      <w:r>
        <w:rPr>
          <w:color w:val="092341"/>
          <w:spacing w:val="-11"/>
          <w:sz w:val="40"/>
        </w:rPr>
        <w:t xml:space="preserve"> </w:t>
      </w:r>
      <w:r>
        <w:rPr>
          <w:color w:val="092341"/>
          <w:sz w:val="40"/>
        </w:rPr>
        <w:t>blood</w:t>
      </w:r>
      <w:r>
        <w:rPr>
          <w:color w:val="092341"/>
          <w:spacing w:val="-11"/>
          <w:sz w:val="40"/>
        </w:rPr>
        <w:t xml:space="preserve"> </w:t>
      </w:r>
      <w:r>
        <w:rPr>
          <w:color w:val="092341"/>
          <w:sz w:val="40"/>
        </w:rPr>
        <w:t>sugar</w:t>
      </w:r>
      <w:r>
        <w:rPr>
          <w:color w:val="092341"/>
          <w:spacing w:val="-11"/>
          <w:sz w:val="40"/>
        </w:rPr>
        <w:t xml:space="preserve"> </w:t>
      </w:r>
      <w:r>
        <w:rPr>
          <w:color w:val="092341"/>
          <w:sz w:val="40"/>
        </w:rPr>
        <w:t>in</w:t>
      </w:r>
      <w:r>
        <w:rPr>
          <w:color w:val="092341"/>
          <w:spacing w:val="-11"/>
          <w:sz w:val="40"/>
        </w:rPr>
        <w:t xml:space="preserve"> </w:t>
      </w:r>
      <w:r>
        <w:rPr>
          <w:color w:val="092341"/>
          <w:sz w:val="40"/>
        </w:rPr>
        <w:t>30</w:t>
      </w:r>
      <w:r>
        <w:rPr>
          <w:color w:val="092341"/>
          <w:spacing w:val="-11"/>
          <w:sz w:val="40"/>
        </w:rPr>
        <w:t xml:space="preserve"> </w:t>
      </w:r>
      <w:r>
        <w:rPr>
          <w:color w:val="092341"/>
          <w:sz w:val="40"/>
        </w:rPr>
        <w:t>minutes</w:t>
      </w:r>
      <w:r>
        <w:rPr>
          <w:color w:val="092341"/>
          <w:spacing w:val="-11"/>
          <w:sz w:val="40"/>
        </w:rPr>
        <w:t xml:space="preserve"> </w:t>
      </w:r>
      <w:r>
        <w:rPr>
          <w:color w:val="092341"/>
          <w:sz w:val="40"/>
        </w:rPr>
        <w:t>after</w:t>
      </w:r>
      <w:r>
        <w:rPr>
          <w:color w:val="092341"/>
          <w:spacing w:val="-11"/>
          <w:sz w:val="40"/>
        </w:rPr>
        <w:t xml:space="preserve"> </w:t>
      </w:r>
      <w:r>
        <w:rPr>
          <w:color w:val="092341"/>
          <w:sz w:val="40"/>
        </w:rPr>
        <w:t>giving</w:t>
      </w:r>
      <w:r>
        <w:rPr>
          <w:color w:val="092341"/>
          <w:spacing w:val="-11"/>
          <w:sz w:val="40"/>
        </w:rPr>
        <w:t xml:space="preserve"> </w:t>
      </w:r>
      <w:r>
        <w:rPr>
          <w:color w:val="092341"/>
          <w:sz w:val="40"/>
        </w:rPr>
        <w:t>the</w:t>
      </w:r>
      <w:r>
        <w:rPr>
          <w:color w:val="092341"/>
          <w:spacing w:val="-11"/>
          <w:sz w:val="40"/>
        </w:rPr>
        <w:t xml:space="preserve"> </w:t>
      </w:r>
      <w:r>
        <w:rPr>
          <w:color w:val="092341"/>
          <w:sz w:val="40"/>
        </w:rPr>
        <w:t>juice.</w:t>
      </w:r>
      <w:r>
        <w:rPr>
          <w:color w:val="092341"/>
          <w:spacing w:val="-11"/>
          <w:sz w:val="40"/>
        </w:rPr>
        <w:t xml:space="preserve"> </w:t>
      </w:r>
      <w:r>
        <w:rPr>
          <w:color w:val="092341"/>
          <w:sz w:val="40"/>
        </w:rPr>
        <w:t>If</w:t>
      </w:r>
      <w:r>
        <w:rPr>
          <w:color w:val="092341"/>
          <w:spacing w:val="-11"/>
          <w:sz w:val="40"/>
        </w:rPr>
        <w:t xml:space="preserve"> </w:t>
      </w:r>
      <w:r>
        <w:rPr>
          <w:color w:val="092341"/>
          <w:sz w:val="40"/>
        </w:rPr>
        <w:t>the blood</w:t>
      </w:r>
      <w:r>
        <w:rPr>
          <w:color w:val="092341"/>
          <w:spacing w:val="-5"/>
          <w:sz w:val="40"/>
        </w:rPr>
        <w:t xml:space="preserve"> </w:t>
      </w:r>
      <w:r>
        <w:rPr>
          <w:color w:val="092341"/>
          <w:sz w:val="40"/>
        </w:rPr>
        <w:t>sugar</w:t>
      </w:r>
      <w:r>
        <w:rPr>
          <w:color w:val="092341"/>
          <w:spacing w:val="-5"/>
          <w:sz w:val="40"/>
        </w:rPr>
        <w:t xml:space="preserve"> </w:t>
      </w:r>
      <w:r>
        <w:rPr>
          <w:color w:val="092341"/>
          <w:sz w:val="40"/>
        </w:rPr>
        <w:t>is</w:t>
      </w:r>
      <w:r>
        <w:rPr>
          <w:color w:val="092341"/>
          <w:spacing w:val="-5"/>
          <w:sz w:val="40"/>
        </w:rPr>
        <w:t xml:space="preserve"> </w:t>
      </w:r>
      <w:r>
        <w:rPr>
          <w:color w:val="092341"/>
          <w:sz w:val="40"/>
        </w:rPr>
        <w:t>still</w:t>
      </w:r>
      <w:r>
        <w:rPr>
          <w:color w:val="092341"/>
          <w:spacing w:val="-5"/>
          <w:sz w:val="40"/>
        </w:rPr>
        <w:t xml:space="preserve"> </w:t>
      </w:r>
      <w:r>
        <w:rPr>
          <w:color w:val="092341"/>
          <w:sz w:val="40"/>
        </w:rPr>
        <w:t>2.2mmol/L</w:t>
      </w:r>
      <w:r>
        <w:rPr>
          <w:color w:val="092341"/>
          <w:spacing w:val="-5"/>
          <w:sz w:val="40"/>
        </w:rPr>
        <w:t xml:space="preserve"> </w:t>
      </w:r>
      <w:r>
        <w:rPr>
          <w:color w:val="092341"/>
          <w:sz w:val="40"/>
        </w:rPr>
        <w:t>or</w:t>
      </w:r>
      <w:r>
        <w:rPr>
          <w:color w:val="092341"/>
          <w:spacing w:val="-5"/>
          <w:sz w:val="40"/>
        </w:rPr>
        <w:t xml:space="preserve"> </w:t>
      </w:r>
      <w:r>
        <w:rPr>
          <w:color w:val="092341"/>
          <w:sz w:val="40"/>
        </w:rPr>
        <w:t>less</w:t>
      </w:r>
      <w:r>
        <w:rPr>
          <w:color w:val="092341"/>
          <w:spacing w:val="-5"/>
          <w:sz w:val="40"/>
        </w:rPr>
        <w:t xml:space="preserve"> </w:t>
      </w:r>
      <w:r>
        <w:rPr>
          <w:color w:val="092341"/>
          <w:sz w:val="40"/>
        </w:rPr>
        <w:t>give</w:t>
      </w:r>
      <w:r>
        <w:rPr>
          <w:color w:val="092341"/>
          <w:spacing w:val="-5"/>
          <w:sz w:val="40"/>
        </w:rPr>
        <w:t xml:space="preserve"> </w:t>
      </w:r>
      <w:r>
        <w:rPr>
          <w:color w:val="092341"/>
          <w:sz w:val="40"/>
        </w:rPr>
        <w:t>another</w:t>
      </w:r>
      <w:r>
        <w:rPr>
          <w:color w:val="092341"/>
          <w:spacing w:val="-5"/>
          <w:sz w:val="40"/>
        </w:rPr>
        <w:t xml:space="preserve"> </w:t>
      </w:r>
      <w:r>
        <w:rPr>
          <w:color w:val="092341"/>
          <w:sz w:val="40"/>
        </w:rPr>
        <w:t>30mL</w:t>
      </w:r>
      <w:r>
        <w:rPr>
          <w:color w:val="092341"/>
          <w:spacing w:val="-5"/>
          <w:sz w:val="40"/>
        </w:rPr>
        <w:t xml:space="preserve"> </w:t>
      </w:r>
      <w:r>
        <w:rPr>
          <w:color w:val="092341"/>
          <w:sz w:val="40"/>
        </w:rPr>
        <w:t>of juice and measure the blood sugar in 30 minutes.</w:t>
      </w:r>
    </w:p>
    <w:p w14:paraId="29121AE9" w14:textId="77777777" w:rsidR="007520C9" w:rsidRDefault="00000000">
      <w:pPr>
        <w:spacing w:before="9"/>
        <w:ind w:left="93"/>
        <w:rPr>
          <w:b/>
          <w:sz w:val="40"/>
        </w:rPr>
      </w:pPr>
      <w:r>
        <w:rPr>
          <w:color w:val="092341"/>
          <w:sz w:val="40"/>
        </w:rPr>
        <w:t>Please</w:t>
      </w:r>
      <w:r>
        <w:rPr>
          <w:color w:val="092341"/>
          <w:spacing w:val="-18"/>
          <w:sz w:val="40"/>
        </w:rPr>
        <w:t xml:space="preserve"> </w:t>
      </w:r>
      <w:r>
        <w:rPr>
          <w:b/>
          <w:color w:val="092341"/>
          <w:sz w:val="40"/>
        </w:rPr>
        <w:t>report</w:t>
      </w:r>
      <w:r>
        <w:rPr>
          <w:b/>
          <w:color w:val="092341"/>
          <w:spacing w:val="-16"/>
          <w:sz w:val="40"/>
        </w:rPr>
        <w:t xml:space="preserve"> </w:t>
      </w:r>
      <w:r>
        <w:rPr>
          <w:b/>
          <w:color w:val="092341"/>
          <w:sz w:val="40"/>
        </w:rPr>
        <w:t>these</w:t>
      </w:r>
      <w:r>
        <w:rPr>
          <w:b/>
          <w:color w:val="092341"/>
          <w:spacing w:val="-15"/>
          <w:sz w:val="40"/>
        </w:rPr>
        <w:t xml:space="preserve"> </w:t>
      </w:r>
      <w:r>
        <w:rPr>
          <w:b/>
          <w:color w:val="092341"/>
          <w:sz w:val="40"/>
        </w:rPr>
        <w:t>symptoms</w:t>
      </w:r>
      <w:r>
        <w:rPr>
          <w:b/>
          <w:color w:val="092341"/>
          <w:spacing w:val="-16"/>
          <w:sz w:val="40"/>
        </w:rPr>
        <w:t xml:space="preserve"> </w:t>
      </w:r>
      <w:r>
        <w:rPr>
          <w:b/>
          <w:color w:val="092341"/>
          <w:sz w:val="40"/>
        </w:rPr>
        <w:t>to</w:t>
      </w:r>
      <w:r>
        <w:rPr>
          <w:b/>
          <w:color w:val="092341"/>
          <w:spacing w:val="-15"/>
          <w:sz w:val="40"/>
        </w:rPr>
        <w:t xml:space="preserve"> </w:t>
      </w:r>
      <w:r>
        <w:rPr>
          <w:b/>
          <w:color w:val="092341"/>
          <w:sz w:val="40"/>
        </w:rPr>
        <w:t>our</w:t>
      </w:r>
      <w:r>
        <w:rPr>
          <w:b/>
          <w:color w:val="092341"/>
          <w:spacing w:val="-15"/>
          <w:sz w:val="40"/>
        </w:rPr>
        <w:t xml:space="preserve"> </w:t>
      </w:r>
      <w:r>
        <w:rPr>
          <w:b/>
          <w:color w:val="092341"/>
          <w:sz w:val="40"/>
        </w:rPr>
        <w:t>research</w:t>
      </w:r>
      <w:r>
        <w:rPr>
          <w:b/>
          <w:color w:val="092341"/>
          <w:spacing w:val="-16"/>
          <w:sz w:val="40"/>
        </w:rPr>
        <w:t xml:space="preserve"> </w:t>
      </w:r>
      <w:r>
        <w:rPr>
          <w:b/>
          <w:color w:val="092341"/>
          <w:spacing w:val="-2"/>
          <w:sz w:val="40"/>
        </w:rPr>
        <w:t>coordinator.</w:t>
      </w:r>
    </w:p>
    <w:p w14:paraId="369F2C85" w14:textId="77777777" w:rsidR="007520C9" w:rsidRDefault="00000000">
      <w:pPr>
        <w:spacing w:before="104"/>
        <w:ind w:left="93"/>
        <w:rPr>
          <w:sz w:val="40"/>
        </w:rPr>
      </w:pPr>
      <w:r>
        <w:rPr>
          <w:color w:val="092341"/>
          <w:sz w:val="40"/>
        </w:rPr>
        <w:t>A</w:t>
      </w:r>
      <w:r>
        <w:rPr>
          <w:color w:val="092341"/>
          <w:spacing w:val="-20"/>
          <w:sz w:val="40"/>
        </w:rPr>
        <w:t xml:space="preserve"> </w:t>
      </w:r>
      <w:r>
        <w:rPr>
          <w:color w:val="092341"/>
          <w:sz w:val="40"/>
        </w:rPr>
        <w:t>change</w:t>
      </w:r>
      <w:r>
        <w:rPr>
          <w:color w:val="092341"/>
          <w:spacing w:val="-19"/>
          <w:sz w:val="40"/>
        </w:rPr>
        <w:t xml:space="preserve"> </w:t>
      </w:r>
      <w:r>
        <w:rPr>
          <w:color w:val="092341"/>
          <w:sz w:val="40"/>
        </w:rPr>
        <w:t>in</w:t>
      </w:r>
      <w:r>
        <w:rPr>
          <w:color w:val="092341"/>
          <w:spacing w:val="-19"/>
          <w:sz w:val="40"/>
        </w:rPr>
        <w:t xml:space="preserve"> </w:t>
      </w:r>
      <w:r>
        <w:rPr>
          <w:color w:val="092341"/>
          <w:sz w:val="40"/>
        </w:rPr>
        <w:t>the</w:t>
      </w:r>
      <w:r>
        <w:rPr>
          <w:color w:val="092341"/>
          <w:spacing w:val="-19"/>
          <w:sz w:val="40"/>
        </w:rPr>
        <w:t xml:space="preserve"> </w:t>
      </w:r>
      <w:r>
        <w:rPr>
          <w:color w:val="092341"/>
          <w:sz w:val="40"/>
        </w:rPr>
        <w:t>medication</w:t>
      </w:r>
      <w:r>
        <w:rPr>
          <w:color w:val="092341"/>
          <w:spacing w:val="-19"/>
          <w:sz w:val="40"/>
        </w:rPr>
        <w:t xml:space="preserve"> </w:t>
      </w:r>
      <w:r>
        <w:rPr>
          <w:color w:val="092341"/>
          <w:sz w:val="40"/>
        </w:rPr>
        <w:t>dose</w:t>
      </w:r>
      <w:r>
        <w:rPr>
          <w:color w:val="092341"/>
          <w:spacing w:val="-19"/>
          <w:sz w:val="40"/>
        </w:rPr>
        <w:t xml:space="preserve"> </w:t>
      </w:r>
      <w:r>
        <w:rPr>
          <w:color w:val="092341"/>
          <w:sz w:val="40"/>
        </w:rPr>
        <w:t>is</w:t>
      </w:r>
      <w:r>
        <w:rPr>
          <w:color w:val="092341"/>
          <w:spacing w:val="-19"/>
          <w:sz w:val="40"/>
        </w:rPr>
        <w:t xml:space="preserve"> </w:t>
      </w:r>
      <w:r>
        <w:rPr>
          <w:color w:val="092341"/>
          <w:spacing w:val="-2"/>
          <w:sz w:val="40"/>
        </w:rPr>
        <w:t>needed.</w:t>
      </w:r>
    </w:p>
    <w:p w14:paraId="137BB5EC" w14:textId="77777777" w:rsidR="007520C9" w:rsidRDefault="007520C9">
      <w:pPr>
        <w:rPr>
          <w:sz w:val="40"/>
        </w:rPr>
        <w:sectPr w:rsidR="007520C9">
          <w:type w:val="continuous"/>
          <w:pgSz w:w="23750" w:h="31660"/>
          <w:pgMar w:top="0" w:right="0" w:bottom="280" w:left="1820" w:header="0" w:footer="1716" w:gutter="0"/>
          <w:cols w:num="3" w:space="720" w:equalWidth="0">
            <w:col w:w="2998" w:space="40"/>
            <w:col w:w="5868" w:space="39"/>
            <w:col w:w="12985"/>
          </w:cols>
        </w:sectPr>
      </w:pPr>
    </w:p>
    <w:p w14:paraId="0BFEDCC7" w14:textId="3736A0E5" w:rsidR="007520C9" w:rsidRDefault="007520C9">
      <w:pPr>
        <w:pStyle w:val="BodyText"/>
        <w:spacing w:before="90"/>
        <w:rPr>
          <w:sz w:val="20"/>
        </w:rPr>
      </w:pPr>
    </w:p>
    <w:p w14:paraId="4B68810E" w14:textId="77777777" w:rsidR="007520C9" w:rsidRDefault="00000000">
      <w:pPr>
        <w:pStyle w:val="BodyText"/>
        <w:spacing w:line="41" w:lineRule="exact"/>
        <w:ind w:left="222"/>
        <w:rPr>
          <w:sz w:val="4"/>
        </w:rPr>
      </w:pPr>
      <w:r>
        <w:rPr>
          <w:noProof/>
          <w:sz w:val="4"/>
        </w:rPr>
        <mc:AlternateContent>
          <mc:Choice Requires="wps">
            <w:drawing>
              <wp:inline distT="0" distB="0" distL="0" distR="0" wp14:anchorId="48338946" wp14:editId="7C261320">
                <wp:extent cx="12486640" cy="26670"/>
                <wp:effectExtent l="0" t="0" r="0" b="0"/>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486640" cy="26670"/>
                          <a:chOff x="0" y="0"/>
                          <a:chExt cx="12486640" cy="26670"/>
                        </a:xfrm>
                      </wpg:grpSpPr>
                      <wps:wsp>
                        <wps:cNvPr id="59" name="Graphic 59"/>
                        <wps:cNvSpPr/>
                        <wps:spPr>
                          <a:xfrm>
                            <a:off x="0" y="0"/>
                            <a:ext cx="12486640" cy="26670"/>
                          </a:xfrm>
                          <a:custGeom>
                            <a:avLst/>
                            <a:gdLst/>
                            <a:ahLst/>
                            <a:cxnLst/>
                            <a:rect l="l" t="t" r="r" b="b"/>
                            <a:pathLst>
                              <a:path w="12486640" h="26670">
                                <a:moveTo>
                                  <a:pt x="12486530" y="26177"/>
                                </a:moveTo>
                                <a:lnTo>
                                  <a:pt x="0" y="26177"/>
                                </a:lnTo>
                                <a:lnTo>
                                  <a:pt x="0" y="0"/>
                                </a:lnTo>
                                <a:lnTo>
                                  <a:pt x="12486530" y="0"/>
                                </a:lnTo>
                                <a:lnTo>
                                  <a:pt x="12486530" y="26177"/>
                                </a:lnTo>
                                <a:close/>
                              </a:path>
                            </a:pathLst>
                          </a:custGeom>
                          <a:solidFill>
                            <a:srgbClr val="4285AB"/>
                          </a:solidFill>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983.2pt;height:2.1pt;mso-position-horizontal-relative:char;mso-position-vertical-relative:line" id="docshapegroup48" coordorigin="0,0" coordsize="19664,42">
                <v:rect style="position:absolute;left:0;top:0;width:19664;height:42" id="docshape49" filled="true" fillcolor="#4285ab" stroked="false">
                  <v:fill type="solid"/>
                </v:rect>
              </v:group>
            </w:pict>
          </mc:Fallback>
        </mc:AlternateContent>
      </w:r>
    </w:p>
    <w:p w14:paraId="032BC9DC" w14:textId="77777777" w:rsidR="007520C9" w:rsidRDefault="00000000">
      <w:pPr>
        <w:pStyle w:val="Heading2"/>
        <w:spacing w:before="42"/>
      </w:pPr>
      <w:r>
        <w:rPr>
          <w:color w:val="124F99"/>
          <w:spacing w:val="-22"/>
        </w:rPr>
        <w:t>What</w:t>
      </w:r>
      <w:r>
        <w:rPr>
          <w:color w:val="124F99"/>
          <w:spacing w:val="-82"/>
        </w:rPr>
        <w:t xml:space="preserve"> </w:t>
      </w:r>
      <w:r>
        <w:rPr>
          <w:color w:val="124F99"/>
          <w:spacing w:val="-22"/>
        </w:rPr>
        <w:t>Else</w:t>
      </w:r>
      <w:r>
        <w:rPr>
          <w:color w:val="124F99"/>
          <w:spacing w:val="-81"/>
        </w:rPr>
        <w:t xml:space="preserve"> </w:t>
      </w:r>
      <w:r>
        <w:rPr>
          <w:color w:val="124F99"/>
          <w:spacing w:val="-22"/>
        </w:rPr>
        <w:t>Might</w:t>
      </w:r>
      <w:r>
        <w:rPr>
          <w:color w:val="124F99"/>
          <w:spacing w:val="-81"/>
        </w:rPr>
        <w:t xml:space="preserve"> </w:t>
      </w:r>
      <w:r>
        <w:rPr>
          <w:color w:val="124F99"/>
          <w:spacing w:val="-22"/>
        </w:rPr>
        <w:t>Impact</w:t>
      </w:r>
      <w:r>
        <w:rPr>
          <w:color w:val="124F99"/>
          <w:spacing w:val="-81"/>
        </w:rPr>
        <w:t xml:space="preserve"> </w:t>
      </w:r>
      <w:r>
        <w:rPr>
          <w:color w:val="124F99"/>
          <w:spacing w:val="-22"/>
        </w:rPr>
        <w:t>my</w:t>
      </w:r>
      <w:r>
        <w:rPr>
          <w:color w:val="124F99"/>
          <w:spacing w:val="-81"/>
        </w:rPr>
        <w:t xml:space="preserve"> </w:t>
      </w:r>
      <w:r>
        <w:rPr>
          <w:color w:val="124F99"/>
          <w:spacing w:val="-22"/>
        </w:rPr>
        <w:t>Ketone</w:t>
      </w:r>
      <w:r>
        <w:rPr>
          <w:color w:val="124F99"/>
          <w:spacing w:val="-81"/>
        </w:rPr>
        <w:t xml:space="preserve"> </w:t>
      </w:r>
      <w:r>
        <w:rPr>
          <w:color w:val="124F99"/>
          <w:spacing w:val="-22"/>
        </w:rPr>
        <w:t>Level?</w:t>
      </w:r>
    </w:p>
    <w:p w14:paraId="41EBB33F" w14:textId="77777777" w:rsidR="007520C9" w:rsidRDefault="00000000">
      <w:pPr>
        <w:tabs>
          <w:tab w:val="left" w:pos="1216"/>
        </w:tabs>
        <w:spacing w:before="77"/>
        <w:ind w:left="864"/>
        <w:rPr>
          <w:b/>
          <w:sz w:val="45"/>
        </w:rPr>
      </w:pPr>
      <w:r>
        <w:rPr>
          <w:noProof/>
          <w:position w:val="5"/>
        </w:rPr>
        <w:drawing>
          <wp:inline distT="0" distB="0" distL="0" distR="0" wp14:anchorId="5BB8A484" wp14:editId="558C3963">
            <wp:extent cx="87257" cy="87257"/>
            <wp:effectExtent l="0" t="0" r="0" b="0"/>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b/>
          <w:color w:val="092341"/>
          <w:sz w:val="45"/>
        </w:rPr>
        <w:t>Physical</w:t>
      </w:r>
      <w:r>
        <w:rPr>
          <w:b/>
          <w:color w:val="092341"/>
          <w:spacing w:val="-16"/>
          <w:sz w:val="45"/>
        </w:rPr>
        <w:t xml:space="preserve"> </w:t>
      </w:r>
      <w:r>
        <w:rPr>
          <w:b/>
          <w:color w:val="092341"/>
          <w:spacing w:val="-2"/>
          <w:sz w:val="45"/>
        </w:rPr>
        <w:t>Activities</w:t>
      </w:r>
    </w:p>
    <w:p w14:paraId="0A4845D1" w14:textId="77777777" w:rsidR="007520C9" w:rsidRDefault="00000000">
      <w:pPr>
        <w:pStyle w:val="BodyText"/>
        <w:spacing w:before="115" w:line="292" w:lineRule="auto"/>
        <w:ind w:left="438" w:right="2022"/>
      </w:pPr>
      <w:r>
        <w:rPr>
          <w:color w:val="092341"/>
        </w:rPr>
        <w:t>When our bodies are in ketosis, they will break down fats and produce ketone bodies for fuel during exercises. Your blood ketone might be elevated if you test it after exercise.</w:t>
      </w:r>
    </w:p>
    <w:p w14:paraId="11AB29D0" w14:textId="77777777" w:rsidR="007520C9" w:rsidRDefault="00000000">
      <w:pPr>
        <w:pStyle w:val="BodyText"/>
        <w:spacing w:before="2" w:line="292" w:lineRule="auto"/>
        <w:ind w:left="438" w:right="1740"/>
      </w:pPr>
      <w:r>
        <w:rPr>
          <w:color w:val="092341"/>
        </w:rPr>
        <w:t>*During the first week of the Keto diet, you might have to limit the amount of physical activity as your body is transitioning fuels and might not be ready to provide enough for strenuous activity. You may need to slowly</w:t>
      </w:r>
      <w:r>
        <w:rPr>
          <w:color w:val="092341"/>
          <w:spacing w:val="-2"/>
        </w:rPr>
        <w:t xml:space="preserve"> </w:t>
      </w:r>
      <w:r>
        <w:rPr>
          <w:color w:val="092341"/>
        </w:rPr>
        <w:t>build</w:t>
      </w:r>
      <w:r>
        <w:rPr>
          <w:color w:val="092341"/>
          <w:spacing w:val="-2"/>
        </w:rPr>
        <w:t xml:space="preserve"> </w:t>
      </w:r>
      <w:r>
        <w:rPr>
          <w:color w:val="092341"/>
        </w:rPr>
        <w:t>your</w:t>
      </w:r>
      <w:r>
        <w:rPr>
          <w:color w:val="092341"/>
          <w:spacing w:val="-2"/>
        </w:rPr>
        <w:t xml:space="preserve"> </w:t>
      </w:r>
      <w:r>
        <w:rPr>
          <w:color w:val="092341"/>
        </w:rPr>
        <w:t>exercise</w:t>
      </w:r>
      <w:r>
        <w:rPr>
          <w:color w:val="092341"/>
          <w:spacing w:val="-2"/>
        </w:rPr>
        <w:t xml:space="preserve"> </w:t>
      </w:r>
      <w:r>
        <w:rPr>
          <w:color w:val="092341"/>
        </w:rPr>
        <w:t>tolerance</w:t>
      </w:r>
      <w:r>
        <w:rPr>
          <w:color w:val="092341"/>
          <w:spacing w:val="-2"/>
        </w:rPr>
        <w:t xml:space="preserve"> </w:t>
      </w:r>
      <w:r>
        <w:rPr>
          <w:color w:val="092341"/>
        </w:rPr>
        <w:t>while</w:t>
      </w:r>
      <w:r>
        <w:rPr>
          <w:color w:val="092341"/>
          <w:spacing w:val="-2"/>
        </w:rPr>
        <w:t xml:space="preserve"> </w:t>
      </w:r>
      <w:r>
        <w:rPr>
          <w:color w:val="092341"/>
        </w:rPr>
        <w:t>your</w:t>
      </w:r>
      <w:r>
        <w:rPr>
          <w:color w:val="092341"/>
          <w:spacing w:val="-2"/>
        </w:rPr>
        <w:t xml:space="preserve"> </w:t>
      </w:r>
      <w:r>
        <w:rPr>
          <w:color w:val="092341"/>
        </w:rPr>
        <w:t>body</w:t>
      </w:r>
      <w:r>
        <w:rPr>
          <w:color w:val="092341"/>
          <w:spacing w:val="-2"/>
        </w:rPr>
        <w:t xml:space="preserve"> </w:t>
      </w:r>
      <w:r>
        <w:rPr>
          <w:color w:val="092341"/>
        </w:rPr>
        <w:t>adapts</w:t>
      </w:r>
      <w:r>
        <w:rPr>
          <w:color w:val="092341"/>
          <w:spacing w:val="-2"/>
        </w:rPr>
        <w:t xml:space="preserve"> </w:t>
      </w:r>
      <w:r>
        <w:rPr>
          <w:color w:val="092341"/>
        </w:rPr>
        <w:t>to</w:t>
      </w:r>
      <w:r>
        <w:rPr>
          <w:color w:val="092341"/>
          <w:spacing w:val="-2"/>
        </w:rPr>
        <w:t xml:space="preserve"> </w:t>
      </w:r>
      <w:r>
        <w:rPr>
          <w:color w:val="092341"/>
        </w:rPr>
        <w:t>using</w:t>
      </w:r>
      <w:r>
        <w:rPr>
          <w:color w:val="092341"/>
          <w:spacing w:val="-2"/>
        </w:rPr>
        <w:t xml:space="preserve"> </w:t>
      </w:r>
      <w:r>
        <w:rPr>
          <w:color w:val="092341"/>
        </w:rPr>
        <w:t>ketones</w:t>
      </w:r>
      <w:r>
        <w:rPr>
          <w:color w:val="092341"/>
          <w:spacing w:val="-2"/>
        </w:rPr>
        <w:t xml:space="preserve"> </w:t>
      </w:r>
      <w:r>
        <w:rPr>
          <w:color w:val="092341"/>
        </w:rPr>
        <w:t>for</w:t>
      </w:r>
      <w:r>
        <w:rPr>
          <w:color w:val="092341"/>
          <w:spacing w:val="-2"/>
        </w:rPr>
        <w:t xml:space="preserve"> </w:t>
      </w:r>
      <w:r>
        <w:rPr>
          <w:color w:val="092341"/>
        </w:rPr>
        <w:t>fuel.</w:t>
      </w:r>
      <w:r>
        <w:rPr>
          <w:color w:val="092341"/>
          <w:spacing w:val="-2"/>
        </w:rPr>
        <w:t xml:space="preserve"> </w:t>
      </w:r>
      <w:r>
        <w:rPr>
          <w:color w:val="092341"/>
        </w:rPr>
        <w:t>Once</w:t>
      </w:r>
      <w:r>
        <w:rPr>
          <w:color w:val="092341"/>
          <w:spacing w:val="-2"/>
        </w:rPr>
        <w:t xml:space="preserve"> </w:t>
      </w:r>
      <w:r>
        <w:rPr>
          <w:color w:val="092341"/>
        </w:rPr>
        <w:t>it</w:t>
      </w:r>
      <w:r>
        <w:rPr>
          <w:color w:val="092341"/>
          <w:spacing w:val="-2"/>
        </w:rPr>
        <w:t xml:space="preserve"> </w:t>
      </w:r>
      <w:r>
        <w:rPr>
          <w:color w:val="092341"/>
        </w:rPr>
        <w:t>is</w:t>
      </w:r>
      <w:r>
        <w:rPr>
          <w:color w:val="092341"/>
          <w:spacing w:val="-2"/>
        </w:rPr>
        <w:t xml:space="preserve"> </w:t>
      </w:r>
      <w:r>
        <w:rPr>
          <w:color w:val="092341"/>
        </w:rPr>
        <w:t>adapted,</w:t>
      </w:r>
      <w:r>
        <w:rPr>
          <w:color w:val="092341"/>
          <w:spacing w:val="-2"/>
        </w:rPr>
        <w:t xml:space="preserve"> </w:t>
      </w:r>
      <w:r>
        <w:rPr>
          <w:color w:val="092341"/>
        </w:rPr>
        <w:t>you should be able to exercise for even longer periods than when you depended on glucose for fuel!</w:t>
      </w:r>
    </w:p>
    <w:p w14:paraId="6E6FBD98" w14:textId="77777777" w:rsidR="007520C9" w:rsidRDefault="00000000">
      <w:pPr>
        <w:tabs>
          <w:tab w:val="left" w:pos="1216"/>
        </w:tabs>
        <w:spacing w:before="3"/>
        <w:ind w:left="864"/>
        <w:rPr>
          <w:b/>
          <w:sz w:val="45"/>
        </w:rPr>
      </w:pPr>
      <w:r>
        <w:rPr>
          <w:noProof/>
          <w:position w:val="5"/>
        </w:rPr>
        <w:drawing>
          <wp:inline distT="0" distB="0" distL="0" distR="0" wp14:anchorId="7F827835" wp14:editId="4B4A8303">
            <wp:extent cx="87257" cy="87257"/>
            <wp:effectExtent l="0" t="0" r="0" b="0"/>
            <wp:docPr id="61" name="Imag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1" name="Image 61"/>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b/>
          <w:color w:val="092341"/>
          <w:spacing w:val="-2"/>
          <w:w w:val="105"/>
          <w:sz w:val="45"/>
        </w:rPr>
        <w:t>Sickness</w:t>
      </w:r>
    </w:p>
    <w:p w14:paraId="4FC9506D" w14:textId="77777777" w:rsidR="007520C9" w:rsidRDefault="00000000">
      <w:pPr>
        <w:pStyle w:val="BodyText"/>
        <w:spacing w:before="114" w:line="292" w:lineRule="auto"/>
        <w:ind w:left="438" w:right="1740"/>
      </w:pPr>
      <w:r>
        <w:rPr>
          <w:color w:val="092341"/>
        </w:rPr>
        <w:t xml:space="preserve">Before and during sick days, the hormones in your body will fluctuate and might cause your ketone level to drop. It is important to maintain your energy and fluid intake during sick times. You may choose more </w:t>
      </w:r>
      <w:proofErr w:type="spellStart"/>
      <w:r>
        <w:rPr>
          <w:color w:val="092341"/>
        </w:rPr>
        <w:t>blenderized</w:t>
      </w:r>
      <w:proofErr w:type="spellEnd"/>
      <w:r>
        <w:rPr>
          <w:color w:val="092341"/>
        </w:rPr>
        <w:t xml:space="preserve"> meals or stew to replenish energy and fluid at the same time. Taking oral rehydration solutions, such as Powerade Zero, diet ginger ale, or chicken/vegetable broth is a good way to ensure enough fluid and </w:t>
      </w:r>
      <w:r>
        <w:rPr>
          <w:color w:val="092341"/>
          <w:w w:val="105"/>
        </w:rPr>
        <w:t>electrolyte intake.</w:t>
      </w:r>
    </w:p>
    <w:p w14:paraId="791F4820" w14:textId="77777777" w:rsidR="007520C9" w:rsidRDefault="00000000">
      <w:pPr>
        <w:pStyle w:val="BodyText"/>
        <w:spacing w:before="4"/>
        <w:ind w:left="438"/>
      </w:pPr>
      <w:r>
        <w:rPr>
          <w:color w:val="092341"/>
        </w:rPr>
        <w:t>*Make</w:t>
      </w:r>
      <w:r>
        <w:rPr>
          <w:color w:val="092341"/>
          <w:spacing w:val="-2"/>
        </w:rPr>
        <w:t xml:space="preserve"> </w:t>
      </w:r>
      <w:r>
        <w:rPr>
          <w:color w:val="092341"/>
        </w:rPr>
        <w:t>sure</w:t>
      </w:r>
      <w:r>
        <w:rPr>
          <w:color w:val="092341"/>
          <w:spacing w:val="-1"/>
        </w:rPr>
        <w:t xml:space="preserve"> </w:t>
      </w:r>
      <w:r>
        <w:rPr>
          <w:color w:val="092341"/>
        </w:rPr>
        <w:t>you</w:t>
      </w:r>
      <w:r>
        <w:rPr>
          <w:color w:val="092341"/>
          <w:spacing w:val="-2"/>
        </w:rPr>
        <w:t xml:space="preserve"> </w:t>
      </w:r>
      <w:r>
        <w:rPr>
          <w:color w:val="092341"/>
        </w:rPr>
        <w:t>document</w:t>
      </w:r>
      <w:r>
        <w:rPr>
          <w:color w:val="092341"/>
          <w:spacing w:val="-1"/>
        </w:rPr>
        <w:t xml:space="preserve"> </w:t>
      </w:r>
      <w:r>
        <w:rPr>
          <w:color w:val="092341"/>
        </w:rPr>
        <w:t>the</w:t>
      </w:r>
      <w:r>
        <w:rPr>
          <w:color w:val="092341"/>
          <w:spacing w:val="-1"/>
        </w:rPr>
        <w:t xml:space="preserve"> </w:t>
      </w:r>
      <w:r>
        <w:rPr>
          <w:color w:val="092341"/>
        </w:rPr>
        <w:t>days</w:t>
      </w:r>
      <w:r>
        <w:rPr>
          <w:color w:val="092341"/>
          <w:spacing w:val="-2"/>
        </w:rPr>
        <w:t xml:space="preserve"> </w:t>
      </w:r>
      <w:r>
        <w:rPr>
          <w:color w:val="092341"/>
        </w:rPr>
        <w:t>that</w:t>
      </w:r>
      <w:r>
        <w:rPr>
          <w:color w:val="092341"/>
          <w:spacing w:val="-1"/>
        </w:rPr>
        <w:t xml:space="preserve"> </w:t>
      </w:r>
      <w:r>
        <w:rPr>
          <w:color w:val="092341"/>
        </w:rPr>
        <w:t>you</w:t>
      </w:r>
      <w:r>
        <w:rPr>
          <w:color w:val="092341"/>
          <w:spacing w:val="-1"/>
        </w:rPr>
        <w:t xml:space="preserve"> </w:t>
      </w:r>
      <w:r>
        <w:rPr>
          <w:color w:val="092341"/>
        </w:rPr>
        <w:t>get</w:t>
      </w:r>
      <w:r>
        <w:rPr>
          <w:color w:val="092341"/>
          <w:spacing w:val="-2"/>
        </w:rPr>
        <w:t xml:space="preserve"> </w:t>
      </w:r>
      <w:r>
        <w:rPr>
          <w:color w:val="092341"/>
        </w:rPr>
        <w:t>sick</w:t>
      </w:r>
      <w:r>
        <w:rPr>
          <w:color w:val="092341"/>
          <w:spacing w:val="-1"/>
        </w:rPr>
        <w:t xml:space="preserve"> </w:t>
      </w:r>
      <w:r>
        <w:rPr>
          <w:color w:val="092341"/>
        </w:rPr>
        <w:t>and</w:t>
      </w:r>
      <w:r>
        <w:rPr>
          <w:color w:val="092341"/>
          <w:spacing w:val="-1"/>
        </w:rPr>
        <w:t xml:space="preserve"> </w:t>
      </w:r>
      <w:r>
        <w:rPr>
          <w:color w:val="092341"/>
        </w:rPr>
        <w:t>report</w:t>
      </w:r>
      <w:r>
        <w:rPr>
          <w:color w:val="092341"/>
          <w:spacing w:val="-2"/>
        </w:rPr>
        <w:t xml:space="preserve"> </w:t>
      </w:r>
      <w:r>
        <w:rPr>
          <w:color w:val="092341"/>
        </w:rPr>
        <w:t>to</w:t>
      </w:r>
      <w:r>
        <w:rPr>
          <w:color w:val="092341"/>
          <w:spacing w:val="-1"/>
        </w:rPr>
        <w:t xml:space="preserve"> </w:t>
      </w:r>
      <w:r>
        <w:rPr>
          <w:color w:val="092341"/>
        </w:rPr>
        <w:t>our</w:t>
      </w:r>
      <w:r>
        <w:rPr>
          <w:color w:val="092341"/>
          <w:spacing w:val="-1"/>
        </w:rPr>
        <w:t xml:space="preserve"> </w:t>
      </w:r>
      <w:r>
        <w:rPr>
          <w:color w:val="092341"/>
        </w:rPr>
        <w:t>dietitian</w:t>
      </w:r>
      <w:r>
        <w:rPr>
          <w:color w:val="092341"/>
          <w:spacing w:val="-2"/>
        </w:rPr>
        <w:t xml:space="preserve"> </w:t>
      </w:r>
      <w:r>
        <w:rPr>
          <w:color w:val="092341"/>
        </w:rPr>
        <w:t>at</w:t>
      </w:r>
      <w:r>
        <w:rPr>
          <w:color w:val="092341"/>
          <w:spacing w:val="-1"/>
        </w:rPr>
        <w:t xml:space="preserve"> </w:t>
      </w:r>
      <w:r>
        <w:rPr>
          <w:color w:val="092341"/>
        </w:rPr>
        <w:t>your</w:t>
      </w:r>
      <w:r>
        <w:rPr>
          <w:color w:val="092341"/>
          <w:spacing w:val="-1"/>
        </w:rPr>
        <w:t xml:space="preserve"> </w:t>
      </w:r>
      <w:r>
        <w:rPr>
          <w:color w:val="092341"/>
        </w:rPr>
        <w:t>weekly</w:t>
      </w:r>
      <w:r>
        <w:rPr>
          <w:color w:val="092341"/>
          <w:spacing w:val="-2"/>
        </w:rPr>
        <w:t xml:space="preserve"> </w:t>
      </w:r>
      <w:r>
        <w:rPr>
          <w:color w:val="092341"/>
        </w:rPr>
        <w:t>check-</w:t>
      </w:r>
      <w:r>
        <w:rPr>
          <w:color w:val="092341"/>
          <w:spacing w:val="-5"/>
        </w:rPr>
        <w:t>in.</w:t>
      </w:r>
    </w:p>
    <w:p w14:paraId="401EEE5C" w14:textId="77777777" w:rsidR="007520C9" w:rsidRDefault="007520C9">
      <w:pPr>
        <w:sectPr w:rsidR="007520C9">
          <w:type w:val="continuous"/>
          <w:pgSz w:w="23750" w:h="31660"/>
          <w:pgMar w:top="0" w:right="0" w:bottom="280" w:left="1820" w:header="0" w:footer="1716" w:gutter="0"/>
          <w:cols w:space="720"/>
        </w:sectPr>
      </w:pPr>
    </w:p>
    <w:p w14:paraId="7DAB0720" w14:textId="656B874F" w:rsidR="007520C9" w:rsidRDefault="00165A9C">
      <w:pPr>
        <w:pStyle w:val="BodyText"/>
        <w:rPr>
          <w:sz w:val="20"/>
        </w:rPr>
      </w:pPr>
      <w:r>
        <w:rPr>
          <w:noProof/>
          <w:sz w:val="20"/>
        </w:rPr>
        <w:lastRenderedPageBreak/>
        <mc:AlternateContent>
          <mc:Choice Requires="wps">
            <w:drawing>
              <wp:anchor distT="0" distB="0" distL="114300" distR="114300" simplePos="0" relativeHeight="15726080" behindDoc="0" locked="0" layoutInCell="1" allowOverlap="1" wp14:anchorId="108FAE7C" wp14:editId="1E7D0B89">
                <wp:simplePos x="0" y="0"/>
                <wp:positionH relativeFrom="column">
                  <wp:posOffset>120325</wp:posOffset>
                </wp:positionH>
                <wp:positionV relativeFrom="paragraph">
                  <wp:posOffset>0</wp:posOffset>
                </wp:positionV>
                <wp:extent cx="13779500" cy="3122930"/>
                <wp:effectExtent l="0" t="0" r="0" b="0"/>
                <wp:wrapNone/>
                <wp:docPr id="2090098699" name="Textbox 73"/>
                <wp:cNvGraphicFramePr/>
                <a:graphic xmlns:a="http://schemas.openxmlformats.org/drawingml/2006/main">
                  <a:graphicData uri="http://schemas.microsoft.com/office/word/2010/wordprocessingShape">
                    <wps:wsp>
                      <wps:cNvSpPr txBox="1"/>
                      <wps:spPr>
                        <a:xfrm>
                          <a:off x="0" y="0"/>
                          <a:ext cx="13779500" cy="3122930"/>
                        </a:xfrm>
                        <a:prstGeom prst="rect">
                          <a:avLst/>
                        </a:prstGeom>
                      </wps:spPr>
                      <wps:txbx>
                        <w:txbxContent>
                          <w:p w14:paraId="6A7A2BA0" w14:textId="77777777" w:rsidR="007520C9" w:rsidRDefault="007520C9">
                            <w:pPr>
                              <w:spacing w:before="1205"/>
                              <w:rPr>
                                <w:b/>
                                <w:i/>
                                <w:sz w:val="110"/>
                              </w:rPr>
                            </w:pPr>
                          </w:p>
                          <w:p w14:paraId="6BE87B21" w14:textId="77777777" w:rsidR="007520C9" w:rsidRDefault="00000000" w:rsidP="00165A9C">
                            <w:pPr>
                              <w:spacing w:before="1"/>
                              <w:rPr>
                                <w:b/>
                                <w:sz w:val="110"/>
                              </w:rPr>
                            </w:pPr>
                            <w:r>
                              <w:rPr>
                                <w:b/>
                                <w:color w:val="124F99"/>
                                <w:spacing w:val="-30"/>
                                <w:sz w:val="110"/>
                              </w:rPr>
                              <w:t>Modified</w:t>
                            </w:r>
                            <w:r>
                              <w:rPr>
                                <w:b/>
                                <w:color w:val="124F99"/>
                                <w:spacing w:val="-119"/>
                                <w:sz w:val="110"/>
                              </w:rPr>
                              <w:t xml:space="preserve"> </w:t>
                            </w:r>
                            <w:r>
                              <w:rPr>
                                <w:b/>
                                <w:color w:val="124F99"/>
                                <w:spacing w:val="-30"/>
                                <w:sz w:val="110"/>
                              </w:rPr>
                              <w:t>Mediterranean-Ketogenic</w:t>
                            </w:r>
                            <w:r>
                              <w:rPr>
                                <w:b/>
                                <w:color w:val="124F99"/>
                                <w:spacing w:val="-118"/>
                                <w:sz w:val="110"/>
                              </w:rPr>
                              <w:t xml:space="preserve"> </w:t>
                            </w:r>
                            <w:r>
                              <w:rPr>
                                <w:b/>
                                <w:color w:val="124F99"/>
                                <w:spacing w:val="-30"/>
                                <w:sz w:val="110"/>
                              </w:rPr>
                              <w:t>Diet</w:t>
                            </w:r>
                          </w:p>
                          <w:p w14:paraId="50C8914E" w14:textId="77777777" w:rsidR="007520C9" w:rsidRDefault="00000000">
                            <w:pPr>
                              <w:spacing w:before="274" w:line="907" w:lineRule="exact"/>
                              <w:ind w:left="216"/>
                              <w:rPr>
                                <w:b/>
                                <w:sz w:val="79"/>
                              </w:rPr>
                            </w:pPr>
                            <w:r>
                              <w:rPr>
                                <w:b/>
                                <w:color w:val="124F99"/>
                                <w:spacing w:val="-40"/>
                                <w:sz w:val="79"/>
                              </w:rPr>
                              <w:t>Medi-KD</w:t>
                            </w:r>
                            <w:r>
                              <w:rPr>
                                <w:b/>
                                <w:color w:val="124F99"/>
                                <w:spacing w:val="-44"/>
                                <w:sz w:val="79"/>
                              </w:rPr>
                              <w:t xml:space="preserve"> </w:t>
                            </w:r>
                            <w:r>
                              <w:rPr>
                                <w:b/>
                                <w:color w:val="124F99"/>
                                <w:spacing w:val="-40"/>
                                <w:sz w:val="79"/>
                              </w:rPr>
                              <w:t>Timeline</w:t>
                            </w:r>
                          </w:p>
                        </w:txbxContent>
                      </wps:txbx>
                      <wps:bodyPr wrap="square" lIns="0" tIns="0" rIns="0" bIns="0" rtlCol="0">
                        <a:noAutofit/>
                      </wps:bodyPr>
                    </wps:wsp>
                  </a:graphicData>
                </a:graphic>
              </wp:anchor>
            </w:drawing>
          </mc:Choice>
          <mc:Fallback>
            <w:pict>
              <v:shape w14:anchorId="108FAE7C" id="Textbox 73" o:spid="_x0000_s1031" type="#_x0000_t202" style="position:absolute;margin-left:9.45pt;margin-top:0;width:1085pt;height:245.9pt;z-index:15726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" filled="f" stroked="f">
                <v:textbox inset="0,0,0,0">
                  <w:txbxContent>
                    <w:p w14:paraId="6A7A2BA0" w14:textId="77777777" w:rsidR="007520C9" w:rsidRDefault="007520C9">
                      <w:pPr>
                        <w:spacing w:before="1205"/>
                        <w:rPr>
                          <w:b/>
                          <w:i/>
                          <w:sz w:val="110"/>
                        </w:rPr>
                      </w:pPr>
                    </w:p>
                    <w:p w14:paraId="6BE87B21" w14:textId="77777777" w:rsidR="007520C9" w:rsidRDefault="00000000" w:rsidP="00165A9C">
                      <w:pPr>
                        <w:spacing w:before="1"/>
                        <w:rPr>
                          <w:b/>
                          <w:sz w:val="110"/>
                        </w:rPr>
                      </w:pPr>
                      <w:r>
                        <w:rPr>
                          <w:b/>
                          <w:color w:val="124F99"/>
                          <w:spacing w:val="-30"/>
                          <w:sz w:val="110"/>
                        </w:rPr>
                        <w:t>Modified</w:t>
                      </w:r>
                      <w:r>
                        <w:rPr>
                          <w:b/>
                          <w:color w:val="124F99"/>
                          <w:spacing w:val="-119"/>
                          <w:sz w:val="110"/>
                        </w:rPr>
                        <w:t xml:space="preserve"> </w:t>
                      </w:r>
                      <w:r>
                        <w:rPr>
                          <w:b/>
                          <w:color w:val="124F99"/>
                          <w:spacing w:val="-30"/>
                          <w:sz w:val="110"/>
                        </w:rPr>
                        <w:t>Mediterranean-Ketogenic</w:t>
                      </w:r>
                      <w:r>
                        <w:rPr>
                          <w:b/>
                          <w:color w:val="124F99"/>
                          <w:spacing w:val="-118"/>
                          <w:sz w:val="110"/>
                        </w:rPr>
                        <w:t xml:space="preserve"> </w:t>
                      </w:r>
                      <w:r>
                        <w:rPr>
                          <w:b/>
                          <w:color w:val="124F99"/>
                          <w:spacing w:val="-30"/>
                          <w:sz w:val="110"/>
                        </w:rPr>
                        <w:t>Diet</w:t>
                      </w:r>
                    </w:p>
                    <w:p w14:paraId="50C8914E" w14:textId="77777777" w:rsidR="007520C9" w:rsidRDefault="00000000">
                      <w:pPr>
                        <w:spacing w:before="274" w:line="907" w:lineRule="exact"/>
                        <w:ind w:left="216"/>
                        <w:rPr>
                          <w:b/>
                          <w:sz w:val="79"/>
                        </w:rPr>
                      </w:pPr>
                      <w:r>
                        <w:rPr>
                          <w:b/>
                          <w:color w:val="124F99"/>
                          <w:spacing w:val="-40"/>
                          <w:sz w:val="79"/>
                        </w:rPr>
                        <w:t>Medi-KD</w:t>
                      </w:r>
                      <w:r>
                        <w:rPr>
                          <w:b/>
                          <w:color w:val="124F99"/>
                          <w:spacing w:val="-44"/>
                          <w:sz w:val="79"/>
                        </w:rPr>
                        <w:t xml:space="preserve"> </w:t>
                      </w:r>
                      <w:r>
                        <w:rPr>
                          <w:b/>
                          <w:color w:val="124F99"/>
                          <w:spacing w:val="-40"/>
                          <w:sz w:val="79"/>
                        </w:rPr>
                        <w:t>Timeline</w:t>
                      </w:r>
                    </w:p>
                  </w:txbxContent>
                </v:textbox>
              </v:shape>
            </w:pict>
          </mc:Fallback>
        </mc:AlternateContent>
      </w:r>
    </w:p>
    <w:p w14:paraId="253D504F" w14:textId="627CB653" w:rsidR="007520C9" w:rsidRDefault="007520C9">
      <w:pPr>
        <w:pStyle w:val="BodyText"/>
        <w:rPr>
          <w:sz w:val="20"/>
        </w:rPr>
      </w:pPr>
    </w:p>
    <w:p w14:paraId="3C3EBFF0" w14:textId="77777777" w:rsidR="007520C9" w:rsidRDefault="007520C9">
      <w:pPr>
        <w:pStyle w:val="BodyText"/>
        <w:rPr>
          <w:sz w:val="20"/>
        </w:rPr>
      </w:pPr>
    </w:p>
    <w:p w14:paraId="4E5640D7" w14:textId="77777777" w:rsidR="007520C9" w:rsidRDefault="007520C9">
      <w:pPr>
        <w:pStyle w:val="BodyText"/>
        <w:rPr>
          <w:sz w:val="20"/>
        </w:rPr>
      </w:pPr>
    </w:p>
    <w:p w14:paraId="5E024C19" w14:textId="77777777" w:rsidR="007520C9" w:rsidRDefault="007520C9">
      <w:pPr>
        <w:pStyle w:val="BodyText"/>
        <w:rPr>
          <w:sz w:val="20"/>
        </w:rPr>
      </w:pPr>
    </w:p>
    <w:p w14:paraId="192E4CAD" w14:textId="77777777" w:rsidR="007520C9" w:rsidRDefault="007520C9">
      <w:pPr>
        <w:pStyle w:val="BodyText"/>
        <w:rPr>
          <w:sz w:val="20"/>
        </w:rPr>
      </w:pPr>
    </w:p>
    <w:p w14:paraId="20404A6A" w14:textId="77777777" w:rsidR="007520C9" w:rsidRDefault="007520C9">
      <w:pPr>
        <w:pStyle w:val="BodyText"/>
        <w:rPr>
          <w:sz w:val="20"/>
        </w:rPr>
      </w:pPr>
    </w:p>
    <w:p w14:paraId="5D737582" w14:textId="77777777" w:rsidR="007520C9" w:rsidRDefault="007520C9">
      <w:pPr>
        <w:pStyle w:val="BodyText"/>
        <w:rPr>
          <w:sz w:val="20"/>
        </w:rPr>
      </w:pPr>
    </w:p>
    <w:p w14:paraId="316FF47D" w14:textId="77777777" w:rsidR="007520C9" w:rsidRDefault="007520C9">
      <w:pPr>
        <w:pStyle w:val="BodyText"/>
        <w:rPr>
          <w:sz w:val="20"/>
        </w:rPr>
      </w:pPr>
    </w:p>
    <w:p w14:paraId="2F032758" w14:textId="77777777" w:rsidR="007520C9" w:rsidRDefault="007520C9">
      <w:pPr>
        <w:pStyle w:val="BodyText"/>
        <w:rPr>
          <w:sz w:val="20"/>
        </w:rPr>
      </w:pPr>
    </w:p>
    <w:p w14:paraId="27091CD5" w14:textId="77777777" w:rsidR="007520C9" w:rsidRDefault="007520C9">
      <w:pPr>
        <w:pStyle w:val="BodyText"/>
        <w:rPr>
          <w:sz w:val="20"/>
        </w:rPr>
      </w:pPr>
    </w:p>
    <w:p w14:paraId="23A3E442" w14:textId="77777777" w:rsidR="007520C9" w:rsidRDefault="007520C9">
      <w:pPr>
        <w:pStyle w:val="BodyText"/>
        <w:rPr>
          <w:sz w:val="20"/>
        </w:rPr>
      </w:pPr>
    </w:p>
    <w:p w14:paraId="61787963" w14:textId="77777777" w:rsidR="007520C9" w:rsidRDefault="007520C9">
      <w:pPr>
        <w:pStyle w:val="BodyText"/>
        <w:rPr>
          <w:sz w:val="20"/>
        </w:rPr>
      </w:pPr>
    </w:p>
    <w:p w14:paraId="65D5BAC2" w14:textId="77777777" w:rsidR="007520C9" w:rsidRDefault="007520C9">
      <w:pPr>
        <w:pStyle w:val="BodyText"/>
        <w:rPr>
          <w:sz w:val="20"/>
        </w:rPr>
      </w:pPr>
    </w:p>
    <w:p w14:paraId="536A7E9D" w14:textId="77777777" w:rsidR="007520C9" w:rsidRDefault="007520C9">
      <w:pPr>
        <w:pStyle w:val="BodyText"/>
        <w:rPr>
          <w:sz w:val="20"/>
        </w:rPr>
      </w:pPr>
    </w:p>
    <w:p w14:paraId="37883A95" w14:textId="77777777" w:rsidR="007520C9" w:rsidRDefault="007520C9">
      <w:pPr>
        <w:pStyle w:val="BodyText"/>
        <w:rPr>
          <w:sz w:val="20"/>
        </w:rPr>
      </w:pPr>
    </w:p>
    <w:p w14:paraId="003C2F0A" w14:textId="088BEB58" w:rsidR="007520C9" w:rsidRDefault="00165A9C">
      <w:pPr>
        <w:pStyle w:val="BodyText"/>
        <w:rPr>
          <w:sz w:val="20"/>
        </w:rPr>
      </w:pPr>
      <w:r>
        <w:rPr>
          <w:noProof/>
          <w:sz w:val="20"/>
        </w:rPr>
        <mc:AlternateContent>
          <mc:Choice Requires="wps">
            <w:drawing>
              <wp:anchor distT="0" distB="0" distL="114300" distR="114300" simplePos="0" relativeHeight="15724032" behindDoc="0" locked="0" layoutInCell="1" allowOverlap="1" wp14:anchorId="7AD04EA8" wp14:editId="2C56F18A">
                <wp:simplePos x="0" y="0"/>
                <wp:positionH relativeFrom="column">
                  <wp:posOffset>141472</wp:posOffset>
                </wp:positionH>
                <wp:positionV relativeFrom="paragraph">
                  <wp:posOffset>154796</wp:posOffset>
                </wp:positionV>
                <wp:extent cx="12408535" cy="26670"/>
                <wp:effectExtent l="0" t="0" r="0" b="0"/>
                <wp:wrapNone/>
                <wp:docPr id="1671292729" name="Graphic 71"/>
                <wp:cNvGraphicFramePr/>
                <a:graphic xmlns:a="http://schemas.openxmlformats.org/drawingml/2006/main">
                  <a:graphicData uri="http://schemas.microsoft.com/office/word/2010/wordprocessingShape">
                    <wps:wsp>
                      <wps:cNvSpPr/>
                      <wps:spPr>
                        <a:xfrm>
                          <a:off x="0" y="0"/>
                          <a:ext cx="12408535" cy="26670"/>
                        </a:xfrm>
                        <a:custGeom>
                          <a:avLst/>
                          <a:gdLst/>
                          <a:ahLst/>
                          <a:cxnLst/>
                          <a:rect l="l" t="t" r="r" b="b"/>
                          <a:pathLst>
                            <a:path w="12408535" h="26670">
                              <a:moveTo>
                                <a:pt x="12407998" y="26177"/>
                              </a:moveTo>
                              <a:lnTo>
                                <a:pt x="0" y="26177"/>
                              </a:lnTo>
                              <a:lnTo>
                                <a:pt x="0" y="0"/>
                              </a:lnTo>
                              <a:lnTo>
                                <a:pt x="12407998" y="0"/>
                              </a:lnTo>
                              <a:lnTo>
                                <a:pt x="12407998" y="26177"/>
                              </a:lnTo>
                              <a:close/>
                            </a:path>
                          </a:pathLst>
                        </a:custGeom>
                        <a:solidFill>
                          <a:srgbClr val="4285AB"/>
                        </a:solidFill>
                      </wps:spPr>
                      <wps:bodyPr wrap="square" lIns="0" tIns="0" rIns="0" bIns="0" rtlCol="0">
                        <a:prstTxWarp prst="textNoShape">
                          <a:avLst/>
                        </a:prstTxWarp>
                        <a:noAutofit/>
                      </wps:bodyPr>
                    </wps:wsp>
                  </a:graphicData>
                </a:graphic>
              </wp:anchor>
            </w:drawing>
          </mc:Choice>
          <mc:Fallback>
            <w:pict>
              <v:shape w14:anchorId="356A6268" id="Graphic 71" o:spid="_x0000_s1026" style="position:absolute;margin-left:11.15pt;margin-top:12.2pt;width:977.05pt;height:2.1pt;z-index:15724032;visibility:visible;mso-wrap-style:square;mso-wrap-distance-left:9pt;mso-wrap-distance-top:0;mso-wrap-distance-right:9pt;mso-wrap-distance-bottom:0;mso-position-horizontal:absolute;mso-position-horizontal-relative:text;mso-position-vertical:absolute;mso-position-vertical-relative:text;v-text-anchor:top" coordsize="12408535,266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" path="m12407998,26177l,26177,,,12407998,r,26177xe" fillcolor="#4285ab" stroked="f">
                <v:path arrowok="t"/>
              </v:shape>
            </w:pict>
          </mc:Fallback>
        </mc:AlternateContent>
      </w:r>
    </w:p>
    <w:p w14:paraId="1FE53BFF" w14:textId="77777777" w:rsidR="007520C9" w:rsidRDefault="007520C9">
      <w:pPr>
        <w:pStyle w:val="BodyText"/>
        <w:rPr>
          <w:sz w:val="20"/>
        </w:rPr>
      </w:pPr>
    </w:p>
    <w:p w14:paraId="383B634E" w14:textId="77777777" w:rsidR="007520C9" w:rsidRDefault="007520C9">
      <w:pPr>
        <w:pStyle w:val="BodyText"/>
        <w:rPr>
          <w:sz w:val="20"/>
        </w:rPr>
      </w:pPr>
    </w:p>
    <w:p w14:paraId="595D7C01" w14:textId="77777777" w:rsidR="007520C9" w:rsidRDefault="007520C9">
      <w:pPr>
        <w:pStyle w:val="BodyText"/>
        <w:rPr>
          <w:sz w:val="20"/>
        </w:rPr>
      </w:pPr>
    </w:p>
    <w:p w14:paraId="726B15F1" w14:textId="77777777" w:rsidR="007520C9" w:rsidRDefault="007520C9">
      <w:pPr>
        <w:pStyle w:val="BodyText"/>
        <w:rPr>
          <w:sz w:val="20"/>
        </w:rPr>
      </w:pPr>
    </w:p>
    <w:p w14:paraId="1135A7C1" w14:textId="77777777" w:rsidR="007520C9" w:rsidRDefault="007520C9">
      <w:pPr>
        <w:pStyle w:val="BodyText"/>
        <w:rPr>
          <w:sz w:val="20"/>
        </w:rPr>
      </w:pPr>
    </w:p>
    <w:p w14:paraId="52714B7D" w14:textId="77777777" w:rsidR="007520C9" w:rsidRDefault="007520C9">
      <w:pPr>
        <w:pStyle w:val="BodyText"/>
        <w:rPr>
          <w:sz w:val="20"/>
        </w:rPr>
      </w:pPr>
    </w:p>
    <w:p w14:paraId="5F69D2F9" w14:textId="77777777" w:rsidR="007520C9" w:rsidRDefault="007520C9">
      <w:pPr>
        <w:pStyle w:val="BodyText"/>
        <w:rPr>
          <w:sz w:val="20"/>
        </w:rPr>
      </w:pPr>
    </w:p>
    <w:p w14:paraId="79CF8F1E" w14:textId="77777777" w:rsidR="007520C9" w:rsidRDefault="007520C9">
      <w:pPr>
        <w:pStyle w:val="BodyText"/>
        <w:spacing w:before="7"/>
        <w:rPr>
          <w:sz w:val="20"/>
        </w:rPr>
      </w:pPr>
    </w:p>
    <w:p w14:paraId="2AB26AFC" w14:textId="77777777" w:rsidR="007520C9" w:rsidRDefault="007520C9">
      <w:pPr>
        <w:rPr>
          <w:sz w:val="20"/>
        </w:rPr>
        <w:sectPr w:rsidR="007520C9">
          <w:pgSz w:w="23750" w:h="31660"/>
          <w:pgMar w:top="0" w:right="0" w:bottom="1900" w:left="1820" w:header="0" w:footer="1716" w:gutter="0"/>
          <w:cols w:space="720"/>
        </w:sectPr>
      </w:pPr>
    </w:p>
    <w:p w14:paraId="19BF0D68" w14:textId="77777777" w:rsidR="007520C9" w:rsidRDefault="00000000">
      <w:pPr>
        <w:spacing w:before="91" w:line="292" w:lineRule="auto"/>
        <w:ind w:left="821"/>
        <w:jc w:val="center"/>
        <w:rPr>
          <w:b/>
          <w:sz w:val="45"/>
        </w:rPr>
      </w:pPr>
      <w:r>
        <w:rPr>
          <w:b/>
          <w:color w:val="092341"/>
          <w:sz w:val="45"/>
        </w:rPr>
        <w:t xml:space="preserve">Pre-intervention visit </w:t>
      </w:r>
      <w:r>
        <w:rPr>
          <w:b/>
          <w:color w:val="092341"/>
          <w:spacing w:val="-2"/>
          <w:w w:val="105"/>
          <w:sz w:val="45"/>
        </w:rPr>
        <w:t>(today)</w:t>
      </w:r>
    </w:p>
    <w:p w14:paraId="517209AD" w14:textId="77777777" w:rsidR="007520C9" w:rsidRDefault="007520C9">
      <w:pPr>
        <w:pStyle w:val="BodyText"/>
        <w:rPr>
          <w:b/>
        </w:rPr>
      </w:pPr>
    </w:p>
    <w:p w14:paraId="1EEA02D9" w14:textId="77777777" w:rsidR="007520C9" w:rsidRDefault="007520C9">
      <w:pPr>
        <w:pStyle w:val="BodyText"/>
        <w:rPr>
          <w:b/>
        </w:rPr>
      </w:pPr>
    </w:p>
    <w:p w14:paraId="127BFFDF" w14:textId="77777777" w:rsidR="007520C9" w:rsidRDefault="007520C9">
      <w:pPr>
        <w:pStyle w:val="BodyText"/>
        <w:spacing w:before="75"/>
        <w:rPr>
          <w:b/>
        </w:rPr>
      </w:pPr>
    </w:p>
    <w:p w14:paraId="3A13DAF7" w14:textId="77777777" w:rsidR="007520C9" w:rsidRDefault="00000000">
      <w:pPr>
        <w:spacing w:before="1" w:line="292" w:lineRule="auto"/>
        <w:ind w:left="1231" w:right="409"/>
        <w:jc w:val="center"/>
        <w:rPr>
          <w:b/>
          <w:sz w:val="45"/>
        </w:rPr>
      </w:pPr>
      <w:r>
        <w:rPr>
          <w:b/>
          <w:color w:val="092341"/>
          <w:sz w:val="45"/>
        </w:rPr>
        <w:t>Week 1 Follow Up (3-4 days from now)</w:t>
      </w:r>
    </w:p>
    <w:p w14:paraId="26C3FE1D" w14:textId="77777777" w:rsidR="007520C9" w:rsidRDefault="007520C9">
      <w:pPr>
        <w:pStyle w:val="BodyText"/>
        <w:rPr>
          <w:b/>
        </w:rPr>
      </w:pPr>
    </w:p>
    <w:p w14:paraId="47F863D8" w14:textId="77777777" w:rsidR="007520C9" w:rsidRDefault="007520C9">
      <w:pPr>
        <w:pStyle w:val="BodyText"/>
        <w:rPr>
          <w:b/>
        </w:rPr>
      </w:pPr>
    </w:p>
    <w:p w14:paraId="1F1B2FFC" w14:textId="77777777" w:rsidR="007520C9" w:rsidRDefault="007520C9">
      <w:pPr>
        <w:pStyle w:val="BodyText"/>
        <w:rPr>
          <w:b/>
        </w:rPr>
      </w:pPr>
    </w:p>
    <w:p w14:paraId="710C9A34" w14:textId="77777777" w:rsidR="007520C9" w:rsidRDefault="007520C9">
      <w:pPr>
        <w:pStyle w:val="BodyText"/>
        <w:rPr>
          <w:b/>
        </w:rPr>
      </w:pPr>
    </w:p>
    <w:p w14:paraId="0B84BDEC" w14:textId="77777777" w:rsidR="007520C9" w:rsidRDefault="007520C9">
      <w:pPr>
        <w:pStyle w:val="BodyText"/>
        <w:spacing w:before="125"/>
        <w:rPr>
          <w:b/>
        </w:rPr>
      </w:pPr>
    </w:p>
    <w:p w14:paraId="7E76B1F7" w14:textId="77777777" w:rsidR="007520C9" w:rsidRDefault="00000000">
      <w:pPr>
        <w:ind w:left="821" w:right="2"/>
        <w:jc w:val="center"/>
        <w:rPr>
          <w:b/>
          <w:sz w:val="45"/>
        </w:rPr>
      </w:pPr>
      <w:r>
        <w:rPr>
          <w:b/>
          <w:color w:val="092341"/>
          <w:sz w:val="45"/>
        </w:rPr>
        <w:t>Week</w:t>
      </w:r>
      <w:r>
        <w:rPr>
          <w:b/>
          <w:color w:val="092341"/>
          <w:spacing w:val="-9"/>
          <w:sz w:val="45"/>
        </w:rPr>
        <w:t xml:space="preserve"> </w:t>
      </w:r>
      <w:r>
        <w:rPr>
          <w:b/>
          <w:color w:val="092341"/>
          <w:sz w:val="45"/>
        </w:rPr>
        <w:t>2</w:t>
      </w:r>
      <w:r>
        <w:rPr>
          <w:b/>
          <w:color w:val="092341"/>
          <w:spacing w:val="-9"/>
          <w:sz w:val="45"/>
        </w:rPr>
        <w:t xml:space="preserve"> </w:t>
      </w:r>
      <w:r>
        <w:rPr>
          <w:b/>
          <w:color w:val="092341"/>
          <w:sz w:val="45"/>
        </w:rPr>
        <w:t>Follow</w:t>
      </w:r>
      <w:r>
        <w:rPr>
          <w:b/>
          <w:color w:val="092341"/>
          <w:spacing w:val="-8"/>
          <w:sz w:val="45"/>
        </w:rPr>
        <w:t xml:space="preserve"> </w:t>
      </w:r>
      <w:r>
        <w:rPr>
          <w:b/>
          <w:color w:val="092341"/>
          <w:spacing w:val="-5"/>
          <w:sz w:val="45"/>
        </w:rPr>
        <w:t>Up</w:t>
      </w:r>
    </w:p>
    <w:p w14:paraId="2A964984" w14:textId="77777777" w:rsidR="007520C9" w:rsidRDefault="007520C9">
      <w:pPr>
        <w:pStyle w:val="BodyText"/>
        <w:rPr>
          <w:b/>
        </w:rPr>
      </w:pPr>
    </w:p>
    <w:p w14:paraId="628F1F4C" w14:textId="77777777" w:rsidR="007520C9" w:rsidRDefault="007520C9">
      <w:pPr>
        <w:pStyle w:val="BodyText"/>
        <w:rPr>
          <w:b/>
        </w:rPr>
      </w:pPr>
    </w:p>
    <w:p w14:paraId="27B0985A" w14:textId="77777777" w:rsidR="007520C9" w:rsidRDefault="007520C9">
      <w:pPr>
        <w:pStyle w:val="BodyText"/>
        <w:rPr>
          <w:b/>
        </w:rPr>
      </w:pPr>
    </w:p>
    <w:p w14:paraId="3CD18432" w14:textId="77777777" w:rsidR="007520C9" w:rsidRDefault="007520C9">
      <w:pPr>
        <w:pStyle w:val="BodyText"/>
        <w:spacing w:before="516"/>
        <w:rPr>
          <w:b/>
        </w:rPr>
      </w:pPr>
    </w:p>
    <w:p w14:paraId="4CC9414A" w14:textId="77777777" w:rsidR="007520C9" w:rsidRDefault="00000000">
      <w:pPr>
        <w:spacing w:before="1" w:line="292" w:lineRule="auto"/>
        <w:ind w:left="1750" w:right="928"/>
        <w:jc w:val="center"/>
        <w:rPr>
          <w:b/>
          <w:sz w:val="45"/>
        </w:rPr>
      </w:pPr>
      <w:r>
        <w:rPr>
          <w:b/>
          <w:color w:val="092341"/>
          <w:sz w:val="45"/>
        </w:rPr>
        <w:t>6</w:t>
      </w:r>
      <w:r>
        <w:rPr>
          <w:b/>
          <w:color w:val="092341"/>
          <w:spacing w:val="-29"/>
          <w:sz w:val="45"/>
        </w:rPr>
        <w:t xml:space="preserve"> </w:t>
      </w:r>
      <w:r>
        <w:rPr>
          <w:b/>
          <w:color w:val="092341"/>
          <w:sz w:val="45"/>
        </w:rPr>
        <w:t>More</w:t>
      </w:r>
      <w:r>
        <w:rPr>
          <w:b/>
          <w:color w:val="092341"/>
          <w:spacing w:val="-28"/>
          <w:sz w:val="45"/>
        </w:rPr>
        <w:t xml:space="preserve"> </w:t>
      </w:r>
      <w:r>
        <w:rPr>
          <w:b/>
          <w:color w:val="092341"/>
          <w:sz w:val="45"/>
        </w:rPr>
        <w:t xml:space="preserve">Weekly </w:t>
      </w:r>
      <w:r>
        <w:rPr>
          <w:b/>
          <w:color w:val="092341"/>
          <w:spacing w:val="-2"/>
          <w:w w:val="105"/>
          <w:sz w:val="45"/>
        </w:rPr>
        <w:t>Follow-Ups</w:t>
      </w:r>
    </w:p>
    <w:p w14:paraId="5FDA8687" w14:textId="77777777" w:rsidR="007520C9" w:rsidRDefault="007520C9">
      <w:pPr>
        <w:pStyle w:val="BodyText"/>
        <w:rPr>
          <w:b/>
        </w:rPr>
      </w:pPr>
    </w:p>
    <w:p w14:paraId="5D67D04B" w14:textId="77777777" w:rsidR="007520C9" w:rsidRDefault="007520C9">
      <w:pPr>
        <w:pStyle w:val="BodyText"/>
        <w:rPr>
          <w:b/>
        </w:rPr>
      </w:pPr>
    </w:p>
    <w:p w14:paraId="72AEB29F" w14:textId="77777777" w:rsidR="007520C9" w:rsidRDefault="007520C9">
      <w:pPr>
        <w:pStyle w:val="BodyText"/>
        <w:rPr>
          <w:b/>
        </w:rPr>
      </w:pPr>
    </w:p>
    <w:p w14:paraId="330774C0" w14:textId="77777777" w:rsidR="007520C9" w:rsidRDefault="007520C9">
      <w:pPr>
        <w:pStyle w:val="BodyText"/>
        <w:spacing w:before="425"/>
        <w:rPr>
          <w:b/>
        </w:rPr>
      </w:pPr>
    </w:p>
    <w:p w14:paraId="4016AE4F" w14:textId="77777777" w:rsidR="007520C9" w:rsidRDefault="00000000">
      <w:pPr>
        <w:ind w:left="821" w:right="1"/>
        <w:jc w:val="center"/>
        <w:rPr>
          <w:b/>
          <w:sz w:val="45"/>
        </w:rPr>
      </w:pPr>
      <w:r>
        <w:rPr>
          <w:b/>
          <w:color w:val="092341"/>
          <w:spacing w:val="4"/>
          <w:sz w:val="45"/>
        </w:rPr>
        <w:t>Post-intervention</w:t>
      </w:r>
      <w:r>
        <w:rPr>
          <w:b/>
          <w:color w:val="092341"/>
          <w:spacing w:val="32"/>
          <w:sz w:val="45"/>
        </w:rPr>
        <w:t xml:space="preserve"> </w:t>
      </w:r>
      <w:r>
        <w:rPr>
          <w:b/>
          <w:color w:val="092341"/>
          <w:spacing w:val="-4"/>
          <w:sz w:val="45"/>
        </w:rPr>
        <w:t>visit</w:t>
      </w:r>
    </w:p>
    <w:p w14:paraId="4129EE42" w14:textId="77777777" w:rsidR="007520C9" w:rsidRDefault="00000000">
      <w:pPr>
        <w:pStyle w:val="Heading2"/>
        <w:spacing w:before="366"/>
        <w:ind w:left="554"/>
      </w:pPr>
      <w:r>
        <w:rPr>
          <w:noProof/>
        </w:rPr>
        <mc:AlternateContent>
          <mc:Choice Requires="wps">
            <w:drawing>
              <wp:anchor distT="0" distB="0" distL="0" distR="0" simplePos="0" relativeHeight="15722496" behindDoc="0" locked="0" layoutInCell="1" allowOverlap="1" wp14:anchorId="0490EA60" wp14:editId="09E83571">
                <wp:simplePos x="0" y="0"/>
                <wp:positionH relativeFrom="page">
                  <wp:posOffset>1296739</wp:posOffset>
                </wp:positionH>
                <wp:positionV relativeFrom="paragraph">
                  <wp:posOffset>214968</wp:posOffset>
                </wp:positionV>
                <wp:extent cx="12486640" cy="26670"/>
                <wp:effectExtent l="0" t="0" r="0" b="0"/>
                <wp:wrapNone/>
                <wp:docPr id="62" name="Graphic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486640" cy="26670"/>
                        </a:xfrm>
                        <a:custGeom>
                          <a:avLst/>
                          <a:gdLst/>
                          <a:ahLst/>
                          <a:cxnLst/>
                          <a:rect l="l" t="t" r="r" b="b"/>
                          <a:pathLst>
                            <a:path w="12486640" h="26670">
                              <a:moveTo>
                                <a:pt x="12486530" y="26177"/>
                              </a:moveTo>
                              <a:lnTo>
                                <a:pt x="0" y="26177"/>
                              </a:lnTo>
                              <a:lnTo>
                                <a:pt x="0" y="0"/>
                              </a:lnTo>
                              <a:lnTo>
                                <a:pt x="12486530" y="0"/>
                              </a:lnTo>
                              <a:lnTo>
                                <a:pt x="12486530" y="26177"/>
                              </a:lnTo>
                              <a:close/>
                            </a:path>
                          </a:pathLst>
                        </a:custGeom>
                        <a:solidFill>
                          <a:srgbClr val="4285AB"/>
                        </a:solidFill>
                      </wps:spPr>
                      <wps:bodyPr wrap="square" lIns="0" tIns="0" rIns="0" bIns="0" rtlCol="0">
                        <a:prstTxWarp prst="textNoShape">
                          <a:avLst/>
                        </a:prstTxWarp>
                        <a:noAutofit/>
                      </wps:bodyPr>
                    </wps:wsp>
                  </a:graphicData>
                </a:graphic>
              </wp:anchor>
            </w:drawing>
          </mc:Choice>
          <mc:Fallback>
            <w:pict>
              <v:shape w14:anchorId="126FF886" id="Graphic 62" o:spid="_x0000_s1026" style="position:absolute;margin-left:102.1pt;margin-top:16.95pt;width:983.2pt;height:2.1pt;z-index:15722496;visibility:visible;mso-wrap-style:square;mso-wrap-distance-left:0;mso-wrap-distance-top:0;mso-wrap-distance-right:0;mso-wrap-distance-bottom:0;mso-position-horizontal:absolute;mso-position-horizontal-relative:page;mso-position-vertical:absolute;mso-position-vertical-relative:text;v-text-anchor:top" coordsize="12486640,266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" path="m12486530,26177l,26177,,,12486530,r,26177xe" fillcolor="#4285ab" stroked="f">
                <v:path arrowok="t"/>
                <w10:wrap anchorx="page"/>
              </v:shape>
            </w:pict>
          </mc:Fallback>
        </mc:AlternateContent>
      </w:r>
      <w:r>
        <w:rPr>
          <w:color w:val="124F99"/>
          <w:spacing w:val="-8"/>
        </w:rPr>
        <w:t>Who</w:t>
      </w:r>
      <w:r>
        <w:rPr>
          <w:color w:val="124F99"/>
          <w:spacing w:val="-83"/>
        </w:rPr>
        <w:t xml:space="preserve"> </w:t>
      </w:r>
      <w:r>
        <w:rPr>
          <w:color w:val="124F99"/>
          <w:spacing w:val="-8"/>
        </w:rPr>
        <w:t>to</w:t>
      </w:r>
      <w:r>
        <w:rPr>
          <w:color w:val="124F99"/>
          <w:spacing w:val="-83"/>
        </w:rPr>
        <w:t xml:space="preserve"> </w:t>
      </w:r>
      <w:r>
        <w:rPr>
          <w:color w:val="124F99"/>
          <w:spacing w:val="-16"/>
        </w:rPr>
        <w:t>Contact</w:t>
      </w:r>
    </w:p>
    <w:p w14:paraId="00A6207D" w14:textId="77777777" w:rsidR="007520C9" w:rsidRDefault="00000000">
      <w:pPr>
        <w:pStyle w:val="BodyText"/>
        <w:spacing w:before="91"/>
        <w:ind w:left="554"/>
      </w:pPr>
      <w:r>
        <w:br w:type="column"/>
      </w:r>
      <w:r>
        <w:rPr>
          <w:color w:val="092341"/>
        </w:rPr>
        <w:t>Learn</w:t>
      </w:r>
      <w:r>
        <w:rPr>
          <w:color w:val="092341"/>
          <w:spacing w:val="-16"/>
        </w:rPr>
        <w:t xml:space="preserve"> </w:t>
      </w:r>
      <w:r>
        <w:rPr>
          <w:color w:val="092341"/>
        </w:rPr>
        <w:t>to</w:t>
      </w:r>
      <w:r>
        <w:rPr>
          <w:color w:val="092341"/>
          <w:spacing w:val="-15"/>
        </w:rPr>
        <w:t xml:space="preserve"> </w:t>
      </w:r>
      <w:r>
        <w:rPr>
          <w:color w:val="092341"/>
        </w:rPr>
        <w:t>use</w:t>
      </w:r>
      <w:r>
        <w:rPr>
          <w:color w:val="092341"/>
          <w:spacing w:val="-15"/>
        </w:rPr>
        <w:t xml:space="preserve"> </w:t>
      </w:r>
      <w:r>
        <w:rPr>
          <w:color w:val="092341"/>
        </w:rPr>
        <w:t>Keto</w:t>
      </w:r>
      <w:r>
        <w:rPr>
          <w:color w:val="092341"/>
          <w:spacing w:val="-16"/>
        </w:rPr>
        <w:t xml:space="preserve"> </w:t>
      </w:r>
      <w:r>
        <w:rPr>
          <w:color w:val="092341"/>
        </w:rPr>
        <w:t>Diet</w:t>
      </w:r>
      <w:r>
        <w:rPr>
          <w:color w:val="092341"/>
          <w:spacing w:val="-15"/>
        </w:rPr>
        <w:t xml:space="preserve"> </w:t>
      </w:r>
      <w:r>
        <w:rPr>
          <w:color w:val="092341"/>
        </w:rPr>
        <w:t>Calculator</w:t>
      </w:r>
      <w:r>
        <w:rPr>
          <w:color w:val="092341"/>
          <w:spacing w:val="-15"/>
        </w:rPr>
        <w:t xml:space="preserve"> </w:t>
      </w:r>
      <w:r>
        <w:rPr>
          <w:color w:val="092341"/>
        </w:rPr>
        <w:t>and</w:t>
      </w:r>
      <w:r>
        <w:rPr>
          <w:color w:val="092341"/>
          <w:spacing w:val="-15"/>
        </w:rPr>
        <w:t xml:space="preserve"> </w:t>
      </w:r>
      <w:r>
        <w:rPr>
          <w:color w:val="092341"/>
        </w:rPr>
        <w:t>make</w:t>
      </w:r>
      <w:r>
        <w:rPr>
          <w:color w:val="092341"/>
          <w:spacing w:val="-16"/>
        </w:rPr>
        <w:t xml:space="preserve"> </w:t>
      </w:r>
      <w:r>
        <w:rPr>
          <w:color w:val="092341"/>
        </w:rPr>
        <w:t>your</w:t>
      </w:r>
      <w:r>
        <w:rPr>
          <w:color w:val="092341"/>
          <w:spacing w:val="-15"/>
        </w:rPr>
        <w:t xml:space="preserve"> </w:t>
      </w:r>
      <w:r>
        <w:rPr>
          <w:color w:val="092341"/>
        </w:rPr>
        <w:t>own</w:t>
      </w:r>
      <w:r>
        <w:rPr>
          <w:color w:val="092341"/>
          <w:spacing w:val="-15"/>
        </w:rPr>
        <w:t xml:space="preserve"> </w:t>
      </w:r>
      <w:proofErr w:type="gramStart"/>
      <w:r>
        <w:rPr>
          <w:color w:val="092341"/>
          <w:spacing w:val="-2"/>
        </w:rPr>
        <w:t>menu;</w:t>
      </w:r>
      <w:proofErr w:type="gramEnd"/>
    </w:p>
    <w:p w14:paraId="00390BF8" w14:textId="77777777" w:rsidR="007520C9" w:rsidRDefault="00000000">
      <w:pPr>
        <w:pStyle w:val="BodyText"/>
        <w:spacing w:before="114"/>
        <w:ind w:left="554"/>
      </w:pPr>
      <w:r>
        <w:rPr>
          <w:noProof/>
        </w:rPr>
        <mc:AlternateContent>
          <mc:Choice Requires="wps">
            <w:drawing>
              <wp:anchor distT="0" distB="0" distL="0" distR="0" simplePos="0" relativeHeight="15726592" behindDoc="0" locked="0" layoutInCell="1" allowOverlap="1" wp14:anchorId="2417CB57" wp14:editId="3E30366D">
                <wp:simplePos x="0" y="0"/>
                <wp:positionH relativeFrom="page">
                  <wp:posOffset>4781791</wp:posOffset>
                </wp:positionH>
                <wp:positionV relativeFrom="paragraph">
                  <wp:posOffset>-120389</wp:posOffset>
                </wp:positionV>
                <wp:extent cx="657225" cy="8719820"/>
                <wp:effectExtent l="0" t="0" r="0" b="0"/>
                <wp:wrapNone/>
                <wp:docPr id="63" name="Graphic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7225" cy="8719820"/>
                        </a:xfrm>
                        <a:custGeom>
                          <a:avLst/>
                          <a:gdLst/>
                          <a:ahLst/>
                          <a:cxnLst/>
                          <a:rect l="l" t="t" r="r" b="b"/>
                          <a:pathLst>
                            <a:path w="657225" h="8719820">
                              <a:moveTo>
                                <a:pt x="656780" y="647"/>
                              </a:moveTo>
                              <a:lnTo>
                                <a:pt x="648627" y="647"/>
                              </a:lnTo>
                              <a:lnTo>
                                <a:pt x="648627" y="0"/>
                              </a:lnTo>
                              <a:lnTo>
                                <a:pt x="17335" y="0"/>
                              </a:lnTo>
                              <a:lnTo>
                                <a:pt x="17335" y="54825"/>
                              </a:lnTo>
                              <a:lnTo>
                                <a:pt x="601954" y="54825"/>
                              </a:lnTo>
                              <a:lnTo>
                                <a:pt x="601954" y="2164753"/>
                              </a:lnTo>
                              <a:lnTo>
                                <a:pt x="0" y="2164753"/>
                              </a:lnTo>
                              <a:lnTo>
                                <a:pt x="0" y="2219566"/>
                              </a:lnTo>
                              <a:lnTo>
                                <a:pt x="601954" y="2219566"/>
                              </a:lnTo>
                              <a:lnTo>
                                <a:pt x="601954" y="4329493"/>
                              </a:lnTo>
                              <a:lnTo>
                                <a:pt x="17335" y="4329493"/>
                              </a:lnTo>
                              <a:lnTo>
                                <a:pt x="17335" y="4384306"/>
                              </a:lnTo>
                              <a:lnTo>
                                <a:pt x="601954" y="4384306"/>
                              </a:lnTo>
                              <a:lnTo>
                                <a:pt x="601954" y="6497015"/>
                              </a:lnTo>
                              <a:lnTo>
                                <a:pt x="17335" y="6497015"/>
                              </a:lnTo>
                              <a:lnTo>
                                <a:pt x="17335" y="6551841"/>
                              </a:lnTo>
                              <a:lnTo>
                                <a:pt x="601954" y="6551841"/>
                              </a:lnTo>
                              <a:lnTo>
                                <a:pt x="601954" y="8664537"/>
                              </a:lnTo>
                              <a:lnTo>
                                <a:pt x="17335" y="8664537"/>
                              </a:lnTo>
                              <a:lnTo>
                                <a:pt x="17335" y="8719363"/>
                              </a:lnTo>
                              <a:lnTo>
                                <a:pt x="648627" y="8719363"/>
                              </a:lnTo>
                              <a:lnTo>
                                <a:pt x="648627" y="8712416"/>
                              </a:lnTo>
                              <a:lnTo>
                                <a:pt x="656780" y="8712416"/>
                              </a:lnTo>
                              <a:lnTo>
                                <a:pt x="656780" y="647"/>
                              </a:lnTo>
                              <a:close/>
                            </a:path>
                          </a:pathLst>
                        </a:custGeom>
                        <a:solidFill>
                          <a:srgbClr val="124F99"/>
                        </a:solidFill>
                      </wps:spPr>
                      <wps:bodyPr wrap="square" lIns="0" tIns="0" rIns="0" bIns="0" rtlCol="0">
                        <a:prstTxWarp prst="textNoShape">
                          <a:avLst/>
                        </a:prstTxWarp>
                        <a:noAutofit/>
                      </wps:bodyPr>
                    </wps:wsp>
                  </a:graphicData>
                </a:graphic>
              </wp:anchor>
            </w:drawing>
          </mc:Choice>
          <mc:Fallback>
            <w:pict>
              <v:shape w14:anchorId="1AAB66BB" id="Graphic 63" o:spid="_x0000_s1026" style="position:absolute;margin-left:376.5pt;margin-top:-9.5pt;width:51.75pt;height:686.6pt;z-index:15726592;visibility:visible;mso-wrap-style:square;mso-wrap-distance-left:0;mso-wrap-distance-top:0;mso-wrap-distance-right:0;mso-wrap-distance-bottom:0;mso-position-horizontal:absolute;mso-position-horizontal-relative:page;mso-position-vertical:absolute;mso-position-vertical-relative:text;v-text-anchor:top" coordsize="657225,87198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" path="m656780,647r-8153,l648627,,17335,r,54825l601954,54825r,2109928l,2164753r,54813l601954,2219566r,2109927l17335,4329493r,54813l601954,4384306r,2112709l17335,6497015r,54826l601954,6551841r,2112696l17335,8664537r,54826l648627,8719363r,-6947l656780,8712416r,-8711769xe" fillcolor="#124f99" stroked="f">
                <v:path arrowok="t"/>
                <w10:wrap anchorx="page"/>
              </v:shape>
            </w:pict>
          </mc:Fallback>
        </mc:AlternateContent>
      </w:r>
      <w:r>
        <w:rPr>
          <w:color w:val="092341"/>
        </w:rPr>
        <w:t>Start</w:t>
      </w:r>
      <w:r>
        <w:rPr>
          <w:color w:val="092341"/>
          <w:spacing w:val="-26"/>
        </w:rPr>
        <w:t xml:space="preserve"> </w:t>
      </w:r>
      <w:r>
        <w:rPr>
          <w:color w:val="092341"/>
        </w:rPr>
        <w:t>Keto</w:t>
      </w:r>
      <w:r>
        <w:rPr>
          <w:color w:val="092341"/>
          <w:spacing w:val="-26"/>
        </w:rPr>
        <w:t xml:space="preserve"> </w:t>
      </w:r>
      <w:r>
        <w:rPr>
          <w:color w:val="092341"/>
        </w:rPr>
        <w:t>Ratio</w:t>
      </w:r>
      <w:r>
        <w:rPr>
          <w:color w:val="092341"/>
          <w:spacing w:val="-26"/>
        </w:rPr>
        <w:t xml:space="preserve"> </w:t>
      </w:r>
      <w:r>
        <w:rPr>
          <w:color w:val="092341"/>
        </w:rPr>
        <w:t>1:1</w:t>
      </w:r>
      <w:r>
        <w:rPr>
          <w:color w:val="092341"/>
          <w:spacing w:val="-26"/>
        </w:rPr>
        <w:t xml:space="preserve"> </w:t>
      </w:r>
      <w:r>
        <w:rPr>
          <w:color w:val="092341"/>
        </w:rPr>
        <w:t>(1</w:t>
      </w:r>
      <w:r>
        <w:rPr>
          <w:color w:val="092341"/>
          <w:spacing w:val="-26"/>
        </w:rPr>
        <w:t xml:space="preserve"> </w:t>
      </w:r>
      <w:r>
        <w:rPr>
          <w:color w:val="092341"/>
        </w:rPr>
        <w:t>part</w:t>
      </w:r>
      <w:r>
        <w:rPr>
          <w:color w:val="092341"/>
          <w:spacing w:val="-26"/>
        </w:rPr>
        <w:t xml:space="preserve"> </w:t>
      </w:r>
      <w:r>
        <w:rPr>
          <w:color w:val="092341"/>
        </w:rPr>
        <w:t>fat</w:t>
      </w:r>
      <w:r>
        <w:rPr>
          <w:color w:val="092341"/>
          <w:spacing w:val="-26"/>
        </w:rPr>
        <w:t xml:space="preserve"> </w:t>
      </w:r>
      <w:r>
        <w:rPr>
          <w:color w:val="092341"/>
        </w:rPr>
        <w:t>to</w:t>
      </w:r>
      <w:r>
        <w:rPr>
          <w:color w:val="092341"/>
          <w:spacing w:val="-26"/>
        </w:rPr>
        <w:t xml:space="preserve"> </w:t>
      </w:r>
      <w:r>
        <w:rPr>
          <w:color w:val="092341"/>
        </w:rPr>
        <w:t>1</w:t>
      </w:r>
      <w:r>
        <w:rPr>
          <w:color w:val="092341"/>
          <w:spacing w:val="-26"/>
        </w:rPr>
        <w:t xml:space="preserve"> </w:t>
      </w:r>
      <w:r>
        <w:rPr>
          <w:color w:val="092341"/>
        </w:rPr>
        <w:t>part</w:t>
      </w:r>
      <w:r>
        <w:rPr>
          <w:color w:val="092341"/>
          <w:spacing w:val="-26"/>
        </w:rPr>
        <w:t xml:space="preserve"> </w:t>
      </w:r>
      <w:r>
        <w:rPr>
          <w:color w:val="092341"/>
        </w:rPr>
        <w:t>the</w:t>
      </w:r>
      <w:r>
        <w:rPr>
          <w:color w:val="092341"/>
          <w:spacing w:val="-26"/>
        </w:rPr>
        <w:t xml:space="preserve"> </w:t>
      </w:r>
      <w:r>
        <w:rPr>
          <w:color w:val="092341"/>
        </w:rPr>
        <w:t>sum</w:t>
      </w:r>
      <w:r>
        <w:rPr>
          <w:color w:val="092341"/>
          <w:spacing w:val="-26"/>
        </w:rPr>
        <w:t xml:space="preserve"> </w:t>
      </w:r>
      <w:r>
        <w:rPr>
          <w:color w:val="092341"/>
        </w:rPr>
        <w:t>of</w:t>
      </w:r>
      <w:r>
        <w:rPr>
          <w:color w:val="092341"/>
          <w:spacing w:val="-26"/>
        </w:rPr>
        <w:t xml:space="preserve"> </w:t>
      </w:r>
      <w:r>
        <w:rPr>
          <w:color w:val="092341"/>
        </w:rPr>
        <w:t>protein</w:t>
      </w:r>
      <w:r>
        <w:rPr>
          <w:color w:val="092341"/>
          <w:spacing w:val="-26"/>
        </w:rPr>
        <w:t xml:space="preserve"> </w:t>
      </w:r>
      <w:r>
        <w:rPr>
          <w:color w:val="092341"/>
        </w:rPr>
        <w:t>and</w:t>
      </w:r>
      <w:r>
        <w:rPr>
          <w:color w:val="092341"/>
          <w:spacing w:val="-26"/>
        </w:rPr>
        <w:t xml:space="preserve"> </w:t>
      </w:r>
      <w:r>
        <w:rPr>
          <w:color w:val="092341"/>
          <w:spacing w:val="-2"/>
        </w:rPr>
        <w:t>carb)</w:t>
      </w:r>
    </w:p>
    <w:p w14:paraId="278CD12F" w14:textId="77777777" w:rsidR="007520C9" w:rsidRDefault="007520C9">
      <w:pPr>
        <w:pStyle w:val="BodyText"/>
        <w:spacing w:before="276"/>
      </w:pPr>
    </w:p>
    <w:p w14:paraId="6041BDDE" w14:textId="77777777" w:rsidR="007520C9" w:rsidRDefault="00000000">
      <w:pPr>
        <w:ind w:left="554"/>
        <w:rPr>
          <w:b/>
          <w:sz w:val="45"/>
        </w:rPr>
      </w:pPr>
      <w:r>
        <w:rPr>
          <w:b/>
          <w:color w:val="092341"/>
          <w:sz w:val="45"/>
        </w:rPr>
        <w:t>The</w:t>
      </w:r>
      <w:r>
        <w:rPr>
          <w:b/>
          <w:color w:val="092341"/>
          <w:spacing w:val="5"/>
          <w:sz w:val="45"/>
        </w:rPr>
        <w:t xml:space="preserve"> </w:t>
      </w:r>
      <w:r>
        <w:rPr>
          <w:b/>
          <w:color w:val="092341"/>
          <w:sz w:val="45"/>
        </w:rPr>
        <w:t>day</w:t>
      </w:r>
      <w:r>
        <w:rPr>
          <w:b/>
          <w:color w:val="092341"/>
          <w:spacing w:val="5"/>
          <w:sz w:val="45"/>
        </w:rPr>
        <w:t xml:space="preserve"> </w:t>
      </w:r>
      <w:r>
        <w:rPr>
          <w:b/>
          <w:color w:val="092341"/>
          <w:sz w:val="45"/>
        </w:rPr>
        <w:t>before</w:t>
      </w:r>
      <w:r>
        <w:rPr>
          <w:b/>
          <w:color w:val="092341"/>
          <w:spacing w:val="5"/>
          <w:sz w:val="45"/>
        </w:rPr>
        <w:t xml:space="preserve"> </w:t>
      </w:r>
      <w:r>
        <w:rPr>
          <w:b/>
          <w:color w:val="092341"/>
          <w:sz w:val="45"/>
        </w:rPr>
        <w:t>follow-</w:t>
      </w:r>
      <w:r>
        <w:rPr>
          <w:b/>
          <w:color w:val="092341"/>
          <w:spacing w:val="-5"/>
          <w:sz w:val="45"/>
        </w:rPr>
        <w:t>up:</w:t>
      </w:r>
    </w:p>
    <w:p w14:paraId="551DCE28" w14:textId="77777777" w:rsidR="007520C9" w:rsidRDefault="00000000">
      <w:pPr>
        <w:pStyle w:val="BodyText"/>
        <w:spacing w:before="115"/>
        <w:ind w:left="649"/>
      </w:pPr>
      <w:r>
        <w:rPr>
          <w:noProof/>
          <w:position w:val="-9"/>
        </w:rPr>
        <w:drawing>
          <wp:inline distT="0" distB="0" distL="0" distR="0" wp14:anchorId="251B7FBD" wp14:editId="2B003A4C">
            <wp:extent cx="305484" cy="305490"/>
            <wp:effectExtent l="0" t="0" r="0" b="0"/>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49" cstate="print"/>
                    <a:stretch>
                      <a:fillRect/>
                    </a:stretch>
                  </pic:blipFill>
                  <pic:spPr>
                    <a:xfrm>
                      <a:off x="0" y="0"/>
                      <a:ext cx="305484" cy="305490"/>
                    </a:xfrm>
                    <a:prstGeom prst="rect">
                      <a:avLst/>
                    </a:prstGeom>
                  </pic:spPr>
                </pic:pic>
              </a:graphicData>
            </a:graphic>
          </wp:inline>
        </w:drawing>
      </w:r>
      <w:r>
        <w:rPr>
          <w:spacing w:val="-24"/>
          <w:sz w:val="20"/>
        </w:rPr>
        <w:t xml:space="preserve"> </w:t>
      </w:r>
      <w:r>
        <w:rPr>
          <w:color w:val="092341"/>
          <w:spacing w:val="-8"/>
        </w:rPr>
        <w:t>1-day</w:t>
      </w:r>
      <w:r>
        <w:rPr>
          <w:color w:val="092341"/>
          <w:spacing w:val="-22"/>
        </w:rPr>
        <w:t xml:space="preserve"> </w:t>
      </w:r>
      <w:r>
        <w:rPr>
          <w:color w:val="092341"/>
          <w:spacing w:val="-8"/>
        </w:rPr>
        <w:t>Food</w:t>
      </w:r>
      <w:r>
        <w:rPr>
          <w:color w:val="092341"/>
          <w:spacing w:val="-22"/>
        </w:rPr>
        <w:t xml:space="preserve"> </w:t>
      </w:r>
      <w:r>
        <w:rPr>
          <w:color w:val="092341"/>
          <w:spacing w:val="-8"/>
        </w:rPr>
        <w:t>Diary</w:t>
      </w:r>
    </w:p>
    <w:p w14:paraId="737AAC92" w14:textId="77777777" w:rsidR="007520C9" w:rsidRDefault="00000000">
      <w:pPr>
        <w:pStyle w:val="BodyText"/>
        <w:spacing w:before="112"/>
        <w:ind w:left="664"/>
      </w:pPr>
      <w:r>
        <w:rPr>
          <w:noProof/>
          <w:position w:val="-6"/>
        </w:rPr>
        <w:drawing>
          <wp:inline distT="0" distB="0" distL="0" distR="0" wp14:anchorId="42C937C5" wp14:editId="3C6D6951">
            <wp:extent cx="305484" cy="305490"/>
            <wp:effectExtent l="0" t="0" r="0" b="0"/>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50" cstate="print"/>
                    <a:stretch>
                      <a:fillRect/>
                    </a:stretch>
                  </pic:blipFill>
                  <pic:spPr>
                    <a:xfrm>
                      <a:off x="0" y="0"/>
                      <a:ext cx="305484" cy="305490"/>
                    </a:xfrm>
                    <a:prstGeom prst="rect">
                      <a:avLst/>
                    </a:prstGeom>
                  </pic:spPr>
                </pic:pic>
              </a:graphicData>
            </a:graphic>
          </wp:inline>
        </w:drawing>
      </w:r>
      <w:r>
        <w:rPr>
          <w:color w:val="092341"/>
        </w:rPr>
        <w:t>Test</w:t>
      </w:r>
      <w:r>
        <w:rPr>
          <w:color w:val="092341"/>
          <w:spacing w:val="-14"/>
        </w:rPr>
        <w:t xml:space="preserve"> </w:t>
      </w:r>
      <w:r>
        <w:rPr>
          <w:color w:val="092341"/>
        </w:rPr>
        <w:t>blood</w:t>
      </w:r>
      <w:r>
        <w:rPr>
          <w:color w:val="092341"/>
          <w:spacing w:val="-13"/>
        </w:rPr>
        <w:t xml:space="preserve"> </w:t>
      </w:r>
      <w:r>
        <w:rPr>
          <w:color w:val="092341"/>
        </w:rPr>
        <w:t>ketone</w:t>
      </w:r>
      <w:r>
        <w:rPr>
          <w:color w:val="092341"/>
          <w:spacing w:val="-13"/>
        </w:rPr>
        <w:t xml:space="preserve"> </w:t>
      </w:r>
      <w:r>
        <w:rPr>
          <w:color w:val="092341"/>
        </w:rPr>
        <w:t>before</w:t>
      </w:r>
      <w:r>
        <w:rPr>
          <w:color w:val="092341"/>
          <w:spacing w:val="-14"/>
        </w:rPr>
        <w:t xml:space="preserve"> </w:t>
      </w:r>
      <w:r>
        <w:rPr>
          <w:color w:val="092341"/>
          <w:spacing w:val="-5"/>
        </w:rPr>
        <w:t>bed</w:t>
      </w:r>
    </w:p>
    <w:p w14:paraId="443B474A" w14:textId="77777777" w:rsidR="007520C9" w:rsidRDefault="00000000">
      <w:pPr>
        <w:spacing w:before="115"/>
        <w:ind w:left="554"/>
        <w:rPr>
          <w:b/>
          <w:sz w:val="45"/>
        </w:rPr>
      </w:pPr>
      <w:r>
        <w:rPr>
          <w:b/>
          <w:color w:val="092341"/>
          <w:sz w:val="45"/>
        </w:rPr>
        <w:t>After</w:t>
      </w:r>
      <w:r>
        <w:rPr>
          <w:b/>
          <w:color w:val="092341"/>
          <w:spacing w:val="-14"/>
          <w:sz w:val="45"/>
        </w:rPr>
        <w:t xml:space="preserve"> </w:t>
      </w:r>
      <w:r>
        <w:rPr>
          <w:b/>
          <w:color w:val="092341"/>
          <w:sz w:val="45"/>
        </w:rPr>
        <w:t>Follow-</w:t>
      </w:r>
      <w:r>
        <w:rPr>
          <w:b/>
          <w:color w:val="092341"/>
          <w:spacing w:val="-5"/>
          <w:sz w:val="45"/>
        </w:rPr>
        <w:t>Up:</w:t>
      </w:r>
    </w:p>
    <w:p w14:paraId="312AAB17" w14:textId="77777777" w:rsidR="007520C9" w:rsidRDefault="00000000">
      <w:pPr>
        <w:pStyle w:val="BodyText"/>
        <w:spacing w:before="114"/>
        <w:ind w:left="554"/>
      </w:pPr>
      <w:r>
        <w:rPr>
          <w:color w:val="092341"/>
          <w:spacing w:val="-2"/>
        </w:rPr>
        <w:t>Increase</w:t>
      </w:r>
      <w:r>
        <w:rPr>
          <w:color w:val="092341"/>
          <w:spacing w:val="-23"/>
        </w:rPr>
        <w:t xml:space="preserve"> </w:t>
      </w:r>
      <w:r>
        <w:rPr>
          <w:color w:val="092341"/>
          <w:spacing w:val="-2"/>
        </w:rPr>
        <w:t>Keto</w:t>
      </w:r>
      <w:r>
        <w:rPr>
          <w:color w:val="092341"/>
          <w:spacing w:val="-23"/>
        </w:rPr>
        <w:t xml:space="preserve"> </w:t>
      </w:r>
      <w:r>
        <w:rPr>
          <w:color w:val="092341"/>
          <w:spacing w:val="-2"/>
        </w:rPr>
        <w:t>Ratio</w:t>
      </w:r>
      <w:r>
        <w:rPr>
          <w:color w:val="092341"/>
          <w:spacing w:val="-23"/>
        </w:rPr>
        <w:t xml:space="preserve"> </w:t>
      </w:r>
      <w:r>
        <w:rPr>
          <w:color w:val="092341"/>
          <w:spacing w:val="-2"/>
        </w:rPr>
        <w:t>to</w:t>
      </w:r>
      <w:r>
        <w:rPr>
          <w:color w:val="092341"/>
          <w:spacing w:val="-23"/>
        </w:rPr>
        <w:t xml:space="preserve"> </w:t>
      </w:r>
      <w:r>
        <w:rPr>
          <w:color w:val="092341"/>
          <w:spacing w:val="-2"/>
        </w:rPr>
        <w:t>1.5:1</w:t>
      </w:r>
      <w:r>
        <w:rPr>
          <w:color w:val="092341"/>
          <w:spacing w:val="-23"/>
        </w:rPr>
        <w:t xml:space="preserve"> </w:t>
      </w:r>
      <w:r>
        <w:rPr>
          <w:color w:val="092341"/>
          <w:spacing w:val="-2"/>
        </w:rPr>
        <w:t>(</w:t>
      </w:r>
      <w:proofErr w:type="gramStart"/>
      <w:r>
        <w:rPr>
          <w:color w:val="092341"/>
          <w:spacing w:val="-2"/>
        </w:rPr>
        <w:t>1.5</w:t>
      </w:r>
      <w:r>
        <w:rPr>
          <w:color w:val="092341"/>
          <w:spacing w:val="-23"/>
        </w:rPr>
        <w:t xml:space="preserve"> </w:t>
      </w:r>
      <w:r>
        <w:rPr>
          <w:color w:val="092341"/>
          <w:spacing w:val="-2"/>
        </w:rPr>
        <w:t>part</w:t>
      </w:r>
      <w:proofErr w:type="gramEnd"/>
      <w:r>
        <w:rPr>
          <w:color w:val="092341"/>
          <w:spacing w:val="-23"/>
        </w:rPr>
        <w:t xml:space="preserve"> </w:t>
      </w:r>
      <w:r>
        <w:rPr>
          <w:color w:val="092341"/>
          <w:spacing w:val="-2"/>
        </w:rPr>
        <w:t>fat</w:t>
      </w:r>
      <w:r>
        <w:rPr>
          <w:color w:val="092341"/>
          <w:spacing w:val="-23"/>
        </w:rPr>
        <w:t xml:space="preserve"> </w:t>
      </w:r>
      <w:r>
        <w:rPr>
          <w:color w:val="092341"/>
          <w:spacing w:val="-2"/>
        </w:rPr>
        <w:t>to</w:t>
      </w:r>
      <w:r>
        <w:rPr>
          <w:color w:val="092341"/>
          <w:spacing w:val="-23"/>
        </w:rPr>
        <w:t xml:space="preserve"> </w:t>
      </w:r>
      <w:r>
        <w:rPr>
          <w:color w:val="092341"/>
          <w:spacing w:val="-2"/>
        </w:rPr>
        <w:t>1</w:t>
      </w:r>
      <w:r>
        <w:rPr>
          <w:color w:val="092341"/>
          <w:spacing w:val="-23"/>
        </w:rPr>
        <w:t xml:space="preserve"> </w:t>
      </w:r>
      <w:r>
        <w:rPr>
          <w:color w:val="092341"/>
          <w:spacing w:val="-2"/>
        </w:rPr>
        <w:t>part</w:t>
      </w:r>
      <w:r>
        <w:rPr>
          <w:color w:val="092341"/>
          <w:spacing w:val="-23"/>
        </w:rPr>
        <w:t xml:space="preserve"> </w:t>
      </w:r>
      <w:r>
        <w:rPr>
          <w:color w:val="092341"/>
          <w:spacing w:val="-2"/>
        </w:rPr>
        <w:t>sum</w:t>
      </w:r>
      <w:r>
        <w:rPr>
          <w:color w:val="092341"/>
          <w:spacing w:val="-23"/>
        </w:rPr>
        <w:t xml:space="preserve"> </w:t>
      </w:r>
      <w:r>
        <w:rPr>
          <w:color w:val="092341"/>
          <w:spacing w:val="-2"/>
        </w:rPr>
        <w:t>of</w:t>
      </w:r>
      <w:r>
        <w:rPr>
          <w:color w:val="092341"/>
          <w:spacing w:val="-23"/>
        </w:rPr>
        <w:t xml:space="preserve"> </w:t>
      </w:r>
      <w:r>
        <w:rPr>
          <w:color w:val="092341"/>
          <w:spacing w:val="-2"/>
        </w:rPr>
        <w:t>protein</w:t>
      </w:r>
      <w:r>
        <w:rPr>
          <w:color w:val="092341"/>
          <w:spacing w:val="-23"/>
        </w:rPr>
        <w:t xml:space="preserve"> </w:t>
      </w:r>
      <w:r>
        <w:rPr>
          <w:color w:val="092341"/>
          <w:spacing w:val="-2"/>
        </w:rPr>
        <w:t>and</w:t>
      </w:r>
      <w:r>
        <w:rPr>
          <w:color w:val="092341"/>
          <w:spacing w:val="-23"/>
        </w:rPr>
        <w:t xml:space="preserve"> </w:t>
      </w:r>
      <w:r>
        <w:rPr>
          <w:color w:val="092341"/>
          <w:spacing w:val="-2"/>
        </w:rPr>
        <w:t>carb)</w:t>
      </w:r>
    </w:p>
    <w:p w14:paraId="4CF25697" w14:textId="77777777" w:rsidR="007520C9" w:rsidRDefault="007520C9">
      <w:pPr>
        <w:pStyle w:val="BodyText"/>
        <w:spacing w:before="131"/>
      </w:pPr>
    </w:p>
    <w:p w14:paraId="07F0B267" w14:textId="77777777" w:rsidR="007520C9" w:rsidRDefault="00000000">
      <w:pPr>
        <w:ind w:left="554"/>
        <w:rPr>
          <w:b/>
          <w:sz w:val="45"/>
        </w:rPr>
      </w:pPr>
      <w:r>
        <w:rPr>
          <w:b/>
          <w:color w:val="092341"/>
          <w:sz w:val="45"/>
        </w:rPr>
        <w:t>The</w:t>
      </w:r>
      <w:r>
        <w:rPr>
          <w:b/>
          <w:color w:val="092341"/>
          <w:spacing w:val="5"/>
          <w:sz w:val="45"/>
        </w:rPr>
        <w:t xml:space="preserve"> </w:t>
      </w:r>
      <w:r>
        <w:rPr>
          <w:b/>
          <w:color w:val="092341"/>
          <w:sz w:val="45"/>
        </w:rPr>
        <w:t>day</w:t>
      </w:r>
      <w:r>
        <w:rPr>
          <w:b/>
          <w:color w:val="092341"/>
          <w:spacing w:val="5"/>
          <w:sz w:val="45"/>
        </w:rPr>
        <w:t xml:space="preserve"> </w:t>
      </w:r>
      <w:r>
        <w:rPr>
          <w:b/>
          <w:color w:val="092341"/>
          <w:sz w:val="45"/>
        </w:rPr>
        <w:t>before</w:t>
      </w:r>
      <w:r>
        <w:rPr>
          <w:b/>
          <w:color w:val="092341"/>
          <w:spacing w:val="5"/>
          <w:sz w:val="45"/>
        </w:rPr>
        <w:t xml:space="preserve"> </w:t>
      </w:r>
      <w:r>
        <w:rPr>
          <w:b/>
          <w:color w:val="092341"/>
          <w:sz w:val="45"/>
        </w:rPr>
        <w:t>follow-</w:t>
      </w:r>
      <w:r>
        <w:rPr>
          <w:b/>
          <w:color w:val="092341"/>
          <w:spacing w:val="-5"/>
          <w:sz w:val="45"/>
        </w:rPr>
        <w:t>up:</w:t>
      </w:r>
    </w:p>
    <w:p w14:paraId="37F8E133" w14:textId="77777777" w:rsidR="007520C9" w:rsidRDefault="00000000">
      <w:pPr>
        <w:pStyle w:val="BodyText"/>
        <w:spacing w:before="115"/>
        <w:ind w:left="649"/>
      </w:pPr>
      <w:r>
        <w:rPr>
          <w:noProof/>
          <w:position w:val="-9"/>
        </w:rPr>
        <w:drawing>
          <wp:inline distT="0" distB="0" distL="0" distR="0" wp14:anchorId="4C6E1FB8" wp14:editId="37C3A0C6">
            <wp:extent cx="305484" cy="305490"/>
            <wp:effectExtent l="0" t="0" r="0" b="0"/>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49" cstate="print"/>
                    <a:stretch>
                      <a:fillRect/>
                    </a:stretch>
                  </pic:blipFill>
                  <pic:spPr>
                    <a:xfrm>
                      <a:off x="0" y="0"/>
                      <a:ext cx="305484" cy="305490"/>
                    </a:xfrm>
                    <a:prstGeom prst="rect">
                      <a:avLst/>
                    </a:prstGeom>
                  </pic:spPr>
                </pic:pic>
              </a:graphicData>
            </a:graphic>
          </wp:inline>
        </w:drawing>
      </w:r>
      <w:r>
        <w:rPr>
          <w:spacing w:val="-24"/>
          <w:sz w:val="20"/>
        </w:rPr>
        <w:t xml:space="preserve"> </w:t>
      </w:r>
      <w:r>
        <w:rPr>
          <w:color w:val="092341"/>
          <w:spacing w:val="-8"/>
        </w:rPr>
        <w:t>1-day</w:t>
      </w:r>
      <w:r>
        <w:rPr>
          <w:color w:val="092341"/>
          <w:spacing w:val="-22"/>
        </w:rPr>
        <w:t xml:space="preserve"> </w:t>
      </w:r>
      <w:r>
        <w:rPr>
          <w:color w:val="092341"/>
          <w:spacing w:val="-8"/>
        </w:rPr>
        <w:t>Food</w:t>
      </w:r>
      <w:r>
        <w:rPr>
          <w:color w:val="092341"/>
          <w:spacing w:val="-22"/>
        </w:rPr>
        <w:t xml:space="preserve"> </w:t>
      </w:r>
      <w:r>
        <w:rPr>
          <w:color w:val="092341"/>
          <w:spacing w:val="-8"/>
        </w:rPr>
        <w:t>Diary</w:t>
      </w:r>
    </w:p>
    <w:p w14:paraId="61E43BD0" w14:textId="77777777" w:rsidR="007520C9" w:rsidRDefault="00000000">
      <w:pPr>
        <w:pStyle w:val="BodyText"/>
        <w:spacing w:before="112"/>
        <w:ind w:left="664"/>
      </w:pPr>
      <w:r>
        <w:rPr>
          <w:noProof/>
          <w:position w:val="-6"/>
        </w:rPr>
        <w:drawing>
          <wp:inline distT="0" distB="0" distL="0" distR="0" wp14:anchorId="66FB97FB" wp14:editId="5D026008">
            <wp:extent cx="305484" cy="305490"/>
            <wp:effectExtent l="0" t="0" r="0" b="0"/>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49" cstate="print"/>
                    <a:stretch>
                      <a:fillRect/>
                    </a:stretch>
                  </pic:blipFill>
                  <pic:spPr>
                    <a:xfrm>
                      <a:off x="0" y="0"/>
                      <a:ext cx="305484" cy="305490"/>
                    </a:xfrm>
                    <a:prstGeom prst="rect">
                      <a:avLst/>
                    </a:prstGeom>
                  </pic:spPr>
                </pic:pic>
              </a:graphicData>
            </a:graphic>
          </wp:inline>
        </w:drawing>
      </w:r>
      <w:r>
        <w:rPr>
          <w:color w:val="092341"/>
        </w:rPr>
        <w:t>Test</w:t>
      </w:r>
      <w:r>
        <w:rPr>
          <w:color w:val="092341"/>
          <w:spacing w:val="-14"/>
        </w:rPr>
        <w:t xml:space="preserve"> </w:t>
      </w:r>
      <w:r>
        <w:rPr>
          <w:color w:val="092341"/>
        </w:rPr>
        <w:t>blood</w:t>
      </w:r>
      <w:r>
        <w:rPr>
          <w:color w:val="092341"/>
          <w:spacing w:val="-13"/>
        </w:rPr>
        <w:t xml:space="preserve"> </w:t>
      </w:r>
      <w:r>
        <w:rPr>
          <w:color w:val="092341"/>
        </w:rPr>
        <w:t>ketone</w:t>
      </w:r>
      <w:r>
        <w:rPr>
          <w:color w:val="092341"/>
          <w:spacing w:val="-13"/>
        </w:rPr>
        <w:t xml:space="preserve"> </w:t>
      </w:r>
      <w:r>
        <w:rPr>
          <w:color w:val="092341"/>
        </w:rPr>
        <w:t>before</w:t>
      </w:r>
      <w:r>
        <w:rPr>
          <w:color w:val="092341"/>
          <w:spacing w:val="-14"/>
        </w:rPr>
        <w:t xml:space="preserve"> </w:t>
      </w:r>
      <w:r>
        <w:rPr>
          <w:color w:val="092341"/>
          <w:spacing w:val="-5"/>
        </w:rPr>
        <w:t>bed</w:t>
      </w:r>
    </w:p>
    <w:p w14:paraId="0BD7960C" w14:textId="77777777" w:rsidR="007520C9" w:rsidRDefault="00000000">
      <w:pPr>
        <w:spacing w:before="114"/>
        <w:ind w:left="554"/>
        <w:rPr>
          <w:b/>
          <w:sz w:val="45"/>
        </w:rPr>
      </w:pPr>
      <w:r>
        <w:rPr>
          <w:b/>
          <w:color w:val="092341"/>
          <w:sz w:val="45"/>
        </w:rPr>
        <w:t>After</w:t>
      </w:r>
      <w:r>
        <w:rPr>
          <w:b/>
          <w:color w:val="092341"/>
          <w:spacing w:val="-14"/>
          <w:sz w:val="45"/>
        </w:rPr>
        <w:t xml:space="preserve"> </w:t>
      </w:r>
      <w:r>
        <w:rPr>
          <w:b/>
          <w:color w:val="092341"/>
          <w:sz w:val="45"/>
        </w:rPr>
        <w:t>Follow-</w:t>
      </w:r>
      <w:r>
        <w:rPr>
          <w:b/>
          <w:color w:val="092341"/>
          <w:spacing w:val="-5"/>
          <w:sz w:val="45"/>
        </w:rPr>
        <w:t>Up:</w:t>
      </w:r>
    </w:p>
    <w:p w14:paraId="68A40B05" w14:textId="77777777" w:rsidR="007520C9" w:rsidRDefault="00000000">
      <w:pPr>
        <w:pStyle w:val="BodyText"/>
        <w:spacing w:before="115"/>
        <w:ind w:left="554"/>
      </w:pPr>
      <w:r>
        <w:rPr>
          <w:color w:val="092341"/>
        </w:rPr>
        <w:t>Increase</w:t>
      </w:r>
      <w:r>
        <w:rPr>
          <w:color w:val="092341"/>
          <w:spacing w:val="-20"/>
        </w:rPr>
        <w:t xml:space="preserve"> </w:t>
      </w:r>
      <w:r>
        <w:rPr>
          <w:color w:val="092341"/>
        </w:rPr>
        <w:t>Keto</w:t>
      </w:r>
      <w:r>
        <w:rPr>
          <w:color w:val="092341"/>
          <w:spacing w:val="-19"/>
        </w:rPr>
        <w:t xml:space="preserve"> </w:t>
      </w:r>
      <w:r>
        <w:rPr>
          <w:color w:val="092341"/>
        </w:rPr>
        <w:t>Ratio</w:t>
      </w:r>
      <w:r>
        <w:rPr>
          <w:color w:val="092341"/>
          <w:spacing w:val="-20"/>
        </w:rPr>
        <w:t xml:space="preserve"> </w:t>
      </w:r>
      <w:r>
        <w:rPr>
          <w:color w:val="092341"/>
        </w:rPr>
        <w:t>to</w:t>
      </w:r>
      <w:r>
        <w:rPr>
          <w:color w:val="092341"/>
          <w:spacing w:val="-19"/>
        </w:rPr>
        <w:t xml:space="preserve"> </w:t>
      </w:r>
      <w:r>
        <w:rPr>
          <w:color w:val="092341"/>
        </w:rPr>
        <w:t>2:1</w:t>
      </w:r>
      <w:r>
        <w:rPr>
          <w:color w:val="092341"/>
          <w:spacing w:val="-19"/>
        </w:rPr>
        <w:t xml:space="preserve"> </w:t>
      </w:r>
      <w:r>
        <w:rPr>
          <w:color w:val="092341"/>
        </w:rPr>
        <w:t>(</w:t>
      </w:r>
      <w:proofErr w:type="gramStart"/>
      <w:r>
        <w:rPr>
          <w:color w:val="092341"/>
        </w:rPr>
        <w:t>2</w:t>
      </w:r>
      <w:r>
        <w:rPr>
          <w:color w:val="092341"/>
          <w:spacing w:val="-20"/>
        </w:rPr>
        <w:t xml:space="preserve"> </w:t>
      </w:r>
      <w:r>
        <w:rPr>
          <w:color w:val="092341"/>
        </w:rPr>
        <w:t>part</w:t>
      </w:r>
      <w:proofErr w:type="gramEnd"/>
      <w:r>
        <w:rPr>
          <w:color w:val="092341"/>
          <w:spacing w:val="-19"/>
        </w:rPr>
        <w:t xml:space="preserve"> </w:t>
      </w:r>
      <w:r>
        <w:rPr>
          <w:color w:val="092341"/>
        </w:rPr>
        <w:t>fat</w:t>
      </w:r>
      <w:r>
        <w:rPr>
          <w:color w:val="092341"/>
          <w:spacing w:val="-19"/>
        </w:rPr>
        <w:t xml:space="preserve"> </w:t>
      </w:r>
      <w:r>
        <w:rPr>
          <w:color w:val="092341"/>
        </w:rPr>
        <w:t>to</w:t>
      </w:r>
      <w:r>
        <w:rPr>
          <w:color w:val="092341"/>
          <w:spacing w:val="-20"/>
        </w:rPr>
        <w:t xml:space="preserve"> </w:t>
      </w:r>
      <w:r>
        <w:rPr>
          <w:color w:val="092341"/>
        </w:rPr>
        <w:t>1</w:t>
      </w:r>
      <w:r>
        <w:rPr>
          <w:color w:val="092341"/>
          <w:spacing w:val="-19"/>
        </w:rPr>
        <w:t xml:space="preserve"> </w:t>
      </w:r>
      <w:r>
        <w:rPr>
          <w:color w:val="092341"/>
        </w:rPr>
        <w:t>part</w:t>
      </w:r>
      <w:r>
        <w:rPr>
          <w:color w:val="092341"/>
          <w:spacing w:val="-19"/>
        </w:rPr>
        <w:t xml:space="preserve"> </w:t>
      </w:r>
      <w:r>
        <w:rPr>
          <w:color w:val="092341"/>
        </w:rPr>
        <w:t>sum</w:t>
      </w:r>
      <w:r>
        <w:rPr>
          <w:color w:val="092341"/>
          <w:spacing w:val="-20"/>
        </w:rPr>
        <w:t xml:space="preserve"> </w:t>
      </w:r>
      <w:r>
        <w:rPr>
          <w:color w:val="092341"/>
        </w:rPr>
        <w:t>of</w:t>
      </w:r>
      <w:r>
        <w:rPr>
          <w:color w:val="092341"/>
          <w:spacing w:val="-19"/>
        </w:rPr>
        <w:t xml:space="preserve"> </w:t>
      </w:r>
      <w:r>
        <w:rPr>
          <w:color w:val="092341"/>
        </w:rPr>
        <w:t>protein</w:t>
      </w:r>
      <w:r>
        <w:rPr>
          <w:color w:val="092341"/>
          <w:spacing w:val="-19"/>
        </w:rPr>
        <w:t xml:space="preserve"> </w:t>
      </w:r>
      <w:r>
        <w:rPr>
          <w:color w:val="092341"/>
        </w:rPr>
        <w:t>and</w:t>
      </w:r>
      <w:r>
        <w:rPr>
          <w:color w:val="092341"/>
          <w:spacing w:val="-20"/>
        </w:rPr>
        <w:t xml:space="preserve"> </w:t>
      </w:r>
      <w:r>
        <w:rPr>
          <w:color w:val="092341"/>
          <w:spacing w:val="-2"/>
        </w:rPr>
        <w:t>carb)</w:t>
      </w:r>
    </w:p>
    <w:p w14:paraId="7847B5A6" w14:textId="77777777" w:rsidR="007520C9" w:rsidRDefault="007520C9">
      <w:pPr>
        <w:pStyle w:val="BodyText"/>
        <w:spacing w:before="124"/>
      </w:pPr>
    </w:p>
    <w:p w14:paraId="7210A4A7" w14:textId="77777777" w:rsidR="007520C9" w:rsidRDefault="00000000">
      <w:pPr>
        <w:ind w:left="554"/>
        <w:rPr>
          <w:b/>
          <w:sz w:val="45"/>
        </w:rPr>
      </w:pPr>
      <w:r>
        <w:rPr>
          <w:b/>
          <w:color w:val="092341"/>
          <w:sz w:val="45"/>
        </w:rPr>
        <w:t>Choose</w:t>
      </w:r>
      <w:r>
        <w:rPr>
          <w:b/>
          <w:color w:val="092341"/>
          <w:spacing w:val="-2"/>
          <w:sz w:val="45"/>
        </w:rPr>
        <w:t xml:space="preserve"> </w:t>
      </w:r>
      <w:r>
        <w:rPr>
          <w:b/>
          <w:color w:val="092341"/>
          <w:sz w:val="45"/>
        </w:rPr>
        <w:t>1</w:t>
      </w:r>
      <w:r>
        <w:rPr>
          <w:b/>
          <w:color w:val="092341"/>
          <w:spacing w:val="-2"/>
          <w:sz w:val="45"/>
        </w:rPr>
        <w:t xml:space="preserve"> </w:t>
      </w:r>
      <w:r>
        <w:rPr>
          <w:b/>
          <w:color w:val="092341"/>
          <w:sz w:val="45"/>
        </w:rPr>
        <w:t>day</w:t>
      </w:r>
      <w:r>
        <w:rPr>
          <w:b/>
          <w:color w:val="092341"/>
          <w:spacing w:val="-1"/>
          <w:sz w:val="45"/>
        </w:rPr>
        <w:t xml:space="preserve"> </w:t>
      </w:r>
      <w:r>
        <w:rPr>
          <w:b/>
          <w:color w:val="092341"/>
          <w:sz w:val="45"/>
        </w:rPr>
        <w:t>of</w:t>
      </w:r>
      <w:r>
        <w:rPr>
          <w:b/>
          <w:color w:val="092341"/>
          <w:spacing w:val="-2"/>
          <w:sz w:val="45"/>
        </w:rPr>
        <w:t xml:space="preserve"> </w:t>
      </w:r>
      <w:r>
        <w:rPr>
          <w:b/>
          <w:color w:val="092341"/>
          <w:sz w:val="45"/>
        </w:rPr>
        <w:t>the</w:t>
      </w:r>
      <w:r>
        <w:rPr>
          <w:b/>
          <w:color w:val="092341"/>
          <w:spacing w:val="-2"/>
          <w:sz w:val="45"/>
        </w:rPr>
        <w:t xml:space="preserve"> </w:t>
      </w:r>
      <w:r>
        <w:rPr>
          <w:b/>
          <w:color w:val="092341"/>
          <w:sz w:val="45"/>
        </w:rPr>
        <w:t>week</w:t>
      </w:r>
      <w:r>
        <w:rPr>
          <w:b/>
          <w:color w:val="092341"/>
          <w:spacing w:val="-1"/>
          <w:sz w:val="45"/>
        </w:rPr>
        <w:t xml:space="preserve"> </w:t>
      </w:r>
      <w:r>
        <w:rPr>
          <w:b/>
          <w:color w:val="092341"/>
          <w:sz w:val="45"/>
        </w:rPr>
        <w:t>before</w:t>
      </w:r>
      <w:r>
        <w:rPr>
          <w:b/>
          <w:color w:val="092341"/>
          <w:spacing w:val="-2"/>
          <w:sz w:val="45"/>
        </w:rPr>
        <w:t xml:space="preserve"> </w:t>
      </w:r>
      <w:r>
        <w:rPr>
          <w:b/>
          <w:color w:val="092341"/>
          <w:sz w:val="45"/>
        </w:rPr>
        <w:t>the</w:t>
      </w:r>
      <w:r>
        <w:rPr>
          <w:b/>
          <w:color w:val="092341"/>
          <w:spacing w:val="-2"/>
          <w:sz w:val="45"/>
        </w:rPr>
        <w:t xml:space="preserve"> </w:t>
      </w:r>
      <w:r>
        <w:rPr>
          <w:b/>
          <w:color w:val="092341"/>
          <w:sz w:val="45"/>
        </w:rPr>
        <w:t>follow-</w:t>
      </w:r>
      <w:r>
        <w:rPr>
          <w:b/>
          <w:color w:val="092341"/>
          <w:spacing w:val="-5"/>
          <w:sz w:val="45"/>
        </w:rPr>
        <w:t>up:</w:t>
      </w:r>
    </w:p>
    <w:p w14:paraId="0389848C" w14:textId="77777777" w:rsidR="007520C9" w:rsidRDefault="00000000">
      <w:pPr>
        <w:pStyle w:val="BodyText"/>
        <w:spacing w:before="115"/>
        <w:ind w:left="649"/>
      </w:pPr>
      <w:r>
        <w:rPr>
          <w:noProof/>
          <w:position w:val="-9"/>
        </w:rPr>
        <w:drawing>
          <wp:inline distT="0" distB="0" distL="0" distR="0" wp14:anchorId="3F2B09AB" wp14:editId="711EBB23">
            <wp:extent cx="305484" cy="305490"/>
            <wp:effectExtent l="0" t="0" r="0" b="0"/>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49" cstate="print"/>
                    <a:stretch>
                      <a:fillRect/>
                    </a:stretch>
                  </pic:blipFill>
                  <pic:spPr>
                    <a:xfrm>
                      <a:off x="0" y="0"/>
                      <a:ext cx="305484" cy="305490"/>
                    </a:xfrm>
                    <a:prstGeom prst="rect">
                      <a:avLst/>
                    </a:prstGeom>
                  </pic:spPr>
                </pic:pic>
              </a:graphicData>
            </a:graphic>
          </wp:inline>
        </w:drawing>
      </w:r>
      <w:r>
        <w:rPr>
          <w:spacing w:val="-24"/>
          <w:sz w:val="20"/>
        </w:rPr>
        <w:t xml:space="preserve"> </w:t>
      </w:r>
      <w:r>
        <w:rPr>
          <w:color w:val="092341"/>
          <w:spacing w:val="-8"/>
        </w:rPr>
        <w:t>1-day</w:t>
      </w:r>
      <w:r>
        <w:rPr>
          <w:color w:val="092341"/>
          <w:spacing w:val="-22"/>
        </w:rPr>
        <w:t xml:space="preserve"> </w:t>
      </w:r>
      <w:r>
        <w:rPr>
          <w:color w:val="092341"/>
          <w:spacing w:val="-8"/>
        </w:rPr>
        <w:t>Food</w:t>
      </w:r>
      <w:r>
        <w:rPr>
          <w:color w:val="092341"/>
          <w:spacing w:val="-22"/>
        </w:rPr>
        <w:t xml:space="preserve"> </w:t>
      </w:r>
      <w:r>
        <w:rPr>
          <w:color w:val="092341"/>
          <w:spacing w:val="-8"/>
        </w:rPr>
        <w:t>Diary</w:t>
      </w:r>
    </w:p>
    <w:p w14:paraId="4DAE954C" w14:textId="77777777" w:rsidR="007520C9" w:rsidRDefault="00000000">
      <w:pPr>
        <w:pStyle w:val="BodyText"/>
        <w:spacing w:before="112"/>
        <w:ind w:left="664"/>
      </w:pPr>
      <w:r>
        <w:rPr>
          <w:noProof/>
          <w:position w:val="-6"/>
        </w:rPr>
        <w:drawing>
          <wp:inline distT="0" distB="0" distL="0" distR="0" wp14:anchorId="42FE1BA3" wp14:editId="297701AD">
            <wp:extent cx="305484" cy="305490"/>
            <wp:effectExtent l="0" t="0" r="0" b="0"/>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49" cstate="print"/>
                    <a:stretch>
                      <a:fillRect/>
                    </a:stretch>
                  </pic:blipFill>
                  <pic:spPr>
                    <a:xfrm>
                      <a:off x="0" y="0"/>
                      <a:ext cx="305484" cy="305490"/>
                    </a:xfrm>
                    <a:prstGeom prst="rect">
                      <a:avLst/>
                    </a:prstGeom>
                  </pic:spPr>
                </pic:pic>
              </a:graphicData>
            </a:graphic>
          </wp:inline>
        </w:drawing>
      </w:r>
      <w:r>
        <w:rPr>
          <w:color w:val="092341"/>
        </w:rPr>
        <w:t>Test</w:t>
      </w:r>
      <w:r>
        <w:rPr>
          <w:color w:val="092341"/>
          <w:spacing w:val="-14"/>
        </w:rPr>
        <w:t xml:space="preserve"> </w:t>
      </w:r>
      <w:r>
        <w:rPr>
          <w:color w:val="092341"/>
        </w:rPr>
        <w:t>blood</w:t>
      </w:r>
      <w:r>
        <w:rPr>
          <w:color w:val="092341"/>
          <w:spacing w:val="-13"/>
        </w:rPr>
        <w:t xml:space="preserve"> </w:t>
      </w:r>
      <w:r>
        <w:rPr>
          <w:color w:val="092341"/>
        </w:rPr>
        <w:t>ketone</w:t>
      </w:r>
      <w:r>
        <w:rPr>
          <w:color w:val="092341"/>
          <w:spacing w:val="-13"/>
        </w:rPr>
        <w:t xml:space="preserve"> </w:t>
      </w:r>
      <w:r>
        <w:rPr>
          <w:color w:val="092341"/>
        </w:rPr>
        <w:t>before</w:t>
      </w:r>
      <w:r>
        <w:rPr>
          <w:color w:val="092341"/>
          <w:spacing w:val="-14"/>
        </w:rPr>
        <w:t xml:space="preserve"> </w:t>
      </w:r>
      <w:r>
        <w:rPr>
          <w:color w:val="092341"/>
          <w:spacing w:val="-5"/>
        </w:rPr>
        <w:t>bed</w:t>
      </w:r>
    </w:p>
    <w:p w14:paraId="3DA2656B" w14:textId="77777777" w:rsidR="007520C9" w:rsidRDefault="00000000">
      <w:pPr>
        <w:spacing w:before="114"/>
        <w:ind w:left="554"/>
        <w:rPr>
          <w:b/>
          <w:sz w:val="45"/>
        </w:rPr>
      </w:pPr>
      <w:r>
        <w:rPr>
          <w:b/>
          <w:color w:val="092341"/>
          <w:sz w:val="45"/>
        </w:rPr>
        <w:t>During</w:t>
      </w:r>
      <w:r>
        <w:rPr>
          <w:b/>
          <w:color w:val="092341"/>
          <w:spacing w:val="45"/>
          <w:sz w:val="45"/>
        </w:rPr>
        <w:t xml:space="preserve"> </w:t>
      </w:r>
      <w:r>
        <w:rPr>
          <w:b/>
          <w:color w:val="092341"/>
          <w:sz w:val="45"/>
        </w:rPr>
        <w:t>the</w:t>
      </w:r>
      <w:r>
        <w:rPr>
          <w:b/>
          <w:color w:val="092341"/>
          <w:spacing w:val="45"/>
          <w:sz w:val="45"/>
        </w:rPr>
        <w:t xml:space="preserve"> </w:t>
      </w:r>
      <w:r>
        <w:rPr>
          <w:b/>
          <w:color w:val="092341"/>
          <w:sz w:val="45"/>
        </w:rPr>
        <w:t>follow-</w:t>
      </w:r>
      <w:r>
        <w:rPr>
          <w:b/>
          <w:color w:val="092341"/>
          <w:spacing w:val="-5"/>
          <w:sz w:val="45"/>
        </w:rPr>
        <w:t>up:</w:t>
      </w:r>
    </w:p>
    <w:p w14:paraId="1A19876D" w14:textId="77777777" w:rsidR="007520C9" w:rsidRDefault="00000000">
      <w:pPr>
        <w:pStyle w:val="BodyText"/>
        <w:spacing w:before="115"/>
        <w:ind w:left="554"/>
      </w:pPr>
      <w:r>
        <w:rPr>
          <w:color w:val="092341"/>
        </w:rPr>
        <w:t>Ask</w:t>
      </w:r>
      <w:r>
        <w:rPr>
          <w:color w:val="092341"/>
          <w:spacing w:val="-14"/>
        </w:rPr>
        <w:t xml:space="preserve"> </w:t>
      </w:r>
      <w:r>
        <w:rPr>
          <w:color w:val="092341"/>
        </w:rPr>
        <w:t>questions</w:t>
      </w:r>
      <w:r>
        <w:rPr>
          <w:color w:val="092341"/>
          <w:spacing w:val="-13"/>
        </w:rPr>
        <w:t xml:space="preserve"> </w:t>
      </w:r>
      <w:r>
        <w:rPr>
          <w:color w:val="092341"/>
        </w:rPr>
        <w:t>and</w:t>
      </w:r>
      <w:r>
        <w:rPr>
          <w:color w:val="092341"/>
          <w:spacing w:val="-13"/>
        </w:rPr>
        <w:t xml:space="preserve"> </w:t>
      </w:r>
      <w:r>
        <w:rPr>
          <w:color w:val="092341"/>
          <w:spacing w:val="-2"/>
        </w:rPr>
        <w:t>troubleshoot</w:t>
      </w:r>
    </w:p>
    <w:p w14:paraId="606D13FF" w14:textId="77777777" w:rsidR="007520C9" w:rsidRDefault="007520C9">
      <w:pPr>
        <w:pStyle w:val="BodyText"/>
        <w:spacing w:before="124"/>
      </w:pPr>
    </w:p>
    <w:p w14:paraId="53A50EB4" w14:textId="77777777" w:rsidR="007520C9" w:rsidRDefault="00000000">
      <w:pPr>
        <w:pStyle w:val="BodyText"/>
        <w:spacing w:line="292" w:lineRule="auto"/>
        <w:ind w:left="554" w:right="5614"/>
      </w:pPr>
      <w:r>
        <w:rPr>
          <w:color w:val="092341"/>
          <w:w w:val="105"/>
        </w:rPr>
        <w:t>Bring</w:t>
      </w:r>
      <w:r>
        <w:rPr>
          <w:color w:val="092341"/>
          <w:spacing w:val="-29"/>
          <w:w w:val="105"/>
        </w:rPr>
        <w:t xml:space="preserve"> </w:t>
      </w:r>
      <w:r>
        <w:rPr>
          <w:color w:val="092341"/>
          <w:w w:val="105"/>
        </w:rPr>
        <w:t>back</w:t>
      </w:r>
      <w:r>
        <w:rPr>
          <w:color w:val="092341"/>
          <w:spacing w:val="-29"/>
          <w:w w:val="105"/>
        </w:rPr>
        <w:t xml:space="preserve"> </w:t>
      </w:r>
      <w:r>
        <w:rPr>
          <w:color w:val="092341"/>
          <w:w w:val="105"/>
        </w:rPr>
        <w:t>the</w:t>
      </w:r>
      <w:r>
        <w:rPr>
          <w:color w:val="092341"/>
          <w:spacing w:val="-29"/>
          <w:w w:val="105"/>
        </w:rPr>
        <w:t xml:space="preserve"> </w:t>
      </w:r>
      <w:r>
        <w:rPr>
          <w:color w:val="092341"/>
          <w:w w:val="105"/>
        </w:rPr>
        <w:t>ketone</w:t>
      </w:r>
      <w:r>
        <w:rPr>
          <w:color w:val="092341"/>
          <w:spacing w:val="-29"/>
          <w:w w:val="105"/>
        </w:rPr>
        <w:t xml:space="preserve"> </w:t>
      </w:r>
      <w:r>
        <w:rPr>
          <w:color w:val="092341"/>
          <w:w w:val="105"/>
        </w:rPr>
        <w:t>test</w:t>
      </w:r>
      <w:r>
        <w:rPr>
          <w:color w:val="092341"/>
          <w:spacing w:val="-29"/>
          <w:w w:val="105"/>
        </w:rPr>
        <w:t xml:space="preserve"> </w:t>
      </w:r>
      <w:r>
        <w:rPr>
          <w:color w:val="092341"/>
          <w:w w:val="105"/>
        </w:rPr>
        <w:t>kit</w:t>
      </w:r>
      <w:r>
        <w:rPr>
          <w:color w:val="092341"/>
          <w:spacing w:val="-29"/>
          <w:w w:val="105"/>
        </w:rPr>
        <w:t xml:space="preserve"> </w:t>
      </w:r>
      <w:r>
        <w:rPr>
          <w:color w:val="092341"/>
          <w:w w:val="105"/>
        </w:rPr>
        <w:t>and</w:t>
      </w:r>
      <w:r>
        <w:rPr>
          <w:color w:val="092341"/>
          <w:spacing w:val="-29"/>
          <w:w w:val="105"/>
        </w:rPr>
        <w:t xml:space="preserve"> </w:t>
      </w:r>
      <w:r>
        <w:rPr>
          <w:color w:val="092341"/>
          <w:w w:val="105"/>
        </w:rPr>
        <w:t>study</w:t>
      </w:r>
      <w:r>
        <w:rPr>
          <w:color w:val="092341"/>
          <w:spacing w:val="-29"/>
          <w:w w:val="105"/>
        </w:rPr>
        <w:t xml:space="preserve"> </w:t>
      </w:r>
      <w:proofErr w:type="gramStart"/>
      <w:r>
        <w:rPr>
          <w:color w:val="092341"/>
          <w:w w:val="105"/>
        </w:rPr>
        <w:t>journal;</w:t>
      </w:r>
      <w:proofErr w:type="gramEnd"/>
      <w:r>
        <w:rPr>
          <w:color w:val="092341"/>
          <w:w w:val="105"/>
        </w:rPr>
        <w:t xml:space="preserve"> </w:t>
      </w:r>
      <w:r>
        <w:rPr>
          <w:color w:val="092341"/>
        </w:rPr>
        <w:t>Complete questionnaires and clinic measurements</w:t>
      </w:r>
    </w:p>
    <w:p w14:paraId="7E31ECE6" w14:textId="77777777" w:rsidR="007520C9" w:rsidRDefault="007520C9">
      <w:pPr>
        <w:spacing w:line="292" w:lineRule="auto"/>
        <w:sectPr w:rsidR="007520C9">
          <w:type w:val="continuous"/>
          <w:pgSz w:w="23750" w:h="31660"/>
          <w:pgMar w:top="0" w:right="0" w:bottom="280" w:left="1820" w:header="0" w:footer="1716" w:gutter="0"/>
          <w:cols w:num="2" w:space="720" w:equalWidth="0">
            <w:col w:w="5610" w:space="896"/>
            <w:col w:w="15424"/>
          </w:cols>
        </w:sectPr>
      </w:pPr>
    </w:p>
    <w:p w14:paraId="5C5A27C4" w14:textId="33618CAA" w:rsidR="007520C9" w:rsidRDefault="00000000">
      <w:pPr>
        <w:spacing w:before="136" w:line="292" w:lineRule="auto"/>
        <w:ind w:left="554" w:right="7178"/>
        <w:rPr>
          <w:sz w:val="54"/>
        </w:rPr>
      </w:pPr>
      <w:r>
        <w:rPr>
          <w:noProof/>
        </w:rPr>
        <mc:AlternateContent>
          <mc:Choice Requires="wps">
            <w:drawing>
              <wp:anchor distT="0" distB="0" distL="0" distR="0" simplePos="0" relativeHeight="15727104" behindDoc="0" locked="0" layoutInCell="1" allowOverlap="1" wp14:anchorId="033062BA" wp14:editId="5AA4BB27">
                <wp:simplePos x="0" y="0"/>
                <wp:positionH relativeFrom="page">
                  <wp:posOffset>10668949</wp:posOffset>
                </wp:positionH>
                <wp:positionV relativeFrom="paragraph">
                  <wp:posOffset>-323752</wp:posOffset>
                </wp:positionV>
                <wp:extent cx="2898775" cy="5346700"/>
                <wp:effectExtent l="0" t="0" r="0" b="0"/>
                <wp:wrapNone/>
                <wp:docPr id="74" name="Graphic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98775" cy="5346700"/>
                        </a:xfrm>
                        <a:custGeom>
                          <a:avLst/>
                          <a:gdLst/>
                          <a:ahLst/>
                          <a:cxnLst/>
                          <a:rect l="l" t="t" r="r" b="b"/>
                          <a:pathLst>
                            <a:path w="2898775" h="5346700">
                              <a:moveTo>
                                <a:pt x="2733004" y="12700"/>
                              </a:moveTo>
                              <a:lnTo>
                                <a:pt x="170478" y="12700"/>
                              </a:lnTo>
                              <a:lnTo>
                                <a:pt x="181437" y="0"/>
                              </a:lnTo>
                              <a:lnTo>
                                <a:pt x="2723325" y="0"/>
                              </a:lnTo>
                              <a:lnTo>
                                <a:pt x="2733004" y="12700"/>
                              </a:lnTo>
                              <a:close/>
                            </a:path>
                            <a:path w="2898775" h="5346700">
                              <a:moveTo>
                                <a:pt x="2762451" y="25400"/>
                              </a:moveTo>
                              <a:lnTo>
                                <a:pt x="138724" y="25400"/>
                              </a:lnTo>
                              <a:lnTo>
                                <a:pt x="149093" y="12700"/>
                              </a:lnTo>
                              <a:lnTo>
                                <a:pt x="2752599" y="12700"/>
                              </a:lnTo>
                              <a:lnTo>
                                <a:pt x="2762451" y="25400"/>
                              </a:lnTo>
                              <a:close/>
                            </a:path>
                            <a:path w="2898775" h="5346700">
                              <a:moveTo>
                                <a:pt x="2790794" y="38100"/>
                              </a:moveTo>
                              <a:lnTo>
                                <a:pt x="109152" y="38100"/>
                              </a:lnTo>
                              <a:lnTo>
                                <a:pt x="118732" y="25400"/>
                              </a:lnTo>
                              <a:lnTo>
                                <a:pt x="2781463" y="25400"/>
                              </a:lnTo>
                              <a:lnTo>
                                <a:pt x="2790794" y="38100"/>
                              </a:lnTo>
                              <a:close/>
                            </a:path>
                            <a:path w="2898775" h="5346700">
                              <a:moveTo>
                                <a:pt x="2816942" y="63500"/>
                              </a:moveTo>
                              <a:lnTo>
                                <a:pt x="82146" y="63500"/>
                              </a:lnTo>
                              <a:lnTo>
                                <a:pt x="90803" y="50800"/>
                              </a:lnTo>
                              <a:lnTo>
                                <a:pt x="99812" y="38100"/>
                              </a:lnTo>
                              <a:lnTo>
                                <a:pt x="2799830" y="38100"/>
                              </a:lnTo>
                              <a:lnTo>
                                <a:pt x="2808553" y="50800"/>
                              </a:lnTo>
                              <a:lnTo>
                                <a:pt x="2816942" y="63500"/>
                              </a:lnTo>
                              <a:close/>
                            </a:path>
                            <a:path w="2898775" h="5346700">
                              <a:moveTo>
                                <a:pt x="952854" y="203200"/>
                              </a:moveTo>
                              <a:lnTo>
                                <a:pt x="7198" y="203200"/>
                              </a:lnTo>
                              <a:lnTo>
                                <a:pt x="8585" y="190500"/>
                              </a:lnTo>
                              <a:lnTo>
                                <a:pt x="10268" y="177800"/>
                              </a:lnTo>
                              <a:lnTo>
                                <a:pt x="12860" y="177800"/>
                              </a:lnTo>
                              <a:lnTo>
                                <a:pt x="15931" y="165100"/>
                              </a:lnTo>
                              <a:lnTo>
                                <a:pt x="19476" y="152400"/>
                              </a:lnTo>
                              <a:lnTo>
                                <a:pt x="23487" y="139700"/>
                              </a:lnTo>
                              <a:lnTo>
                                <a:pt x="28114" y="127000"/>
                              </a:lnTo>
                              <a:lnTo>
                                <a:pt x="33217" y="127000"/>
                              </a:lnTo>
                              <a:lnTo>
                                <a:pt x="38785" y="114300"/>
                              </a:lnTo>
                              <a:lnTo>
                                <a:pt x="44806" y="101600"/>
                              </a:lnTo>
                              <a:lnTo>
                                <a:pt x="51423" y="88900"/>
                              </a:lnTo>
                              <a:lnTo>
                                <a:pt x="58482" y="88900"/>
                              </a:lnTo>
                              <a:lnTo>
                                <a:pt x="65966" y="76200"/>
                              </a:lnTo>
                              <a:lnTo>
                                <a:pt x="73860" y="63500"/>
                              </a:lnTo>
                              <a:lnTo>
                                <a:pt x="2825977" y="63500"/>
                              </a:lnTo>
                              <a:lnTo>
                                <a:pt x="2834542" y="76200"/>
                              </a:lnTo>
                              <a:lnTo>
                                <a:pt x="2842615" y="88900"/>
                              </a:lnTo>
                              <a:lnTo>
                                <a:pt x="2850174" y="101600"/>
                              </a:lnTo>
                              <a:lnTo>
                                <a:pt x="2856762" y="101600"/>
                              </a:lnTo>
                              <a:lnTo>
                                <a:pt x="2862862" y="114300"/>
                              </a:lnTo>
                              <a:lnTo>
                                <a:pt x="2868460" y="127000"/>
                              </a:lnTo>
                              <a:lnTo>
                                <a:pt x="2873543" y="139700"/>
                              </a:lnTo>
                              <a:lnTo>
                                <a:pt x="958827" y="139700"/>
                              </a:lnTo>
                              <a:lnTo>
                                <a:pt x="954457" y="152400"/>
                              </a:lnTo>
                              <a:lnTo>
                                <a:pt x="952854" y="152400"/>
                              </a:lnTo>
                              <a:lnTo>
                                <a:pt x="952854" y="203200"/>
                              </a:lnTo>
                              <a:close/>
                            </a:path>
                            <a:path w="2898775" h="5346700">
                              <a:moveTo>
                                <a:pt x="2878101" y="152400"/>
                              </a:moveTo>
                              <a:lnTo>
                                <a:pt x="1944091" y="152400"/>
                              </a:lnTo>
                              <a:lnTo>
                                <a:pt x="1939720" y="139700"/>
                              </a:lnTo>
                              <a:lnTo>
                                <a:pt x="2873543" y="139700"/>
                              </a:lnTo>
                              <a:lnTo>
                                <a:pt x="2878101" y="152400"/>
                              </a:lnTo>
                              <a:close/>
                            </a:path>
                            <a:path w="2898775" h="5346700">
                              <a:moveTo>
                                <a:pt x="2891593" y="203200"/>
                              </a:moveTo>
                              <a:lnTo>
                                <a:pt x="1945694" y="203200"/>
                              </a:lnTo>
                              <a:lnTo>
                                <a:pt x="1945694" y="152400"/>
                              </a:lnTo>
                              <a:lnTo>
                                <a:pt x="2882114" y="152400"/>
                              </a:lnTo>
                              <a:lnTo>
                                <a:pt x="2885575" y="165100"/>
                              </a:lnTo>
                              <a:lnTo>
                                <a:pt x="2888476" y="177800"/>
                              </a:lnTo>
                              <a:lnTo>
                                <a:pt x="2890176" y="190500"/>
                              </a:lnTo>
                              <a:lnTo>
                                <a:pt x="2891593" y="203200"/>
                              </a:lnTo>
                              <a:close/>
                            </a:path>
                            <a:path w="2898775" h="5346700">
                              <a:moveTo>
                                <a:pt x="958828" y="215900"/>
                              </a:moveTo>
                              <a:lnTo>
                                <a:pt x="5317" y="215900"/>
                              </a:lnTo>
                              <a:lnTo>
                                <a:pt x="6108" y="203200"/>
                              </a:lnTo>
                              <a:lnTo>
                                <a:pt x="954457" y="203200"/>
                              </a:lnTo>
                              <a:lnTo>
                                <a:pt x="958828" y="215900"/>
                              </a:lnTo>
                              <a:close/>
                            </a:path>
                            <a:path w="2898775" h="5346700">
                              <a:moveTo>
                                <a:pt x="2893575" y="215900"/>
                              </a:moveTo>
                              <a:lnTo>
                                <a:pt x="1939719" y="215900"/>
                              </a:lnTo>
                              <a:lnTo>
                                <a:pt x="1944090" y="203200"/>
                              </a:lnTo>
                              <a:lnTo>
                                <a:pt x="2892726" y="203200"/>
                              </a:lnTo>
                              <a:lnTo>
                                <a:pt x="2893575" y="215900"/>
                              </a:lnTo>
                              <a:close/>
                            </a:path>
                            <a:path w="2898775" h="5346700">
                              <a:moveTo>
                                <a:pt x="2804367" y="5295900"/>
                              </a:moveTo>
                              <a:lnTo>
                                <a:pt x="97240" y="5295900"/>
                              </a:lnTo>
                              <a:lnTo>
                                <a:pt x="88056" y="5283200"/>
                              </a:lnTo>
                              <a:lnTo>
                                <a:pt x="79254" y="5283200"/>
                              </a:lnTo>
                              <a:lnTo>
                                <a:pt x="70855" y="5270500"/>
                              </a:lnTo>
                              <a:lnTo>
                                <a:pt x="63109" y="5257800"/>
                              </a:lnTo>
                              <a:lnTo>
                                <a:pt x="55779" y="5257800"/>
                              </a:lnTo>
                              <a:lnTo>
                                <a:pt x="48882" y="5245100"/>
                              </a:lnTo>
                              <a:lnTo>
                                <a:pt x="42433" y="5232400"/>
                              </a:lnTo>
                              <a:lnTo>
                                <a:pt x="36852" y="5219700"/>
                              </a:lnTo>
                              <a:lnTo>
                                <a:pt x="31684" y="5219700"/>
                              </a:lnTo>
                              <a:lnTo>
                                <a:pt x="26942" y="5207000"/>
                              </a:lnTo>
                              <a:lnTo>
                                <a:pt x="22637" y="5194300"/>
                              </a:lnTo>
                              <a:lnTo>
                                <a:pt x="18908" y="5181600"/>
                              </a:lnTo>
                              <a:lnTo>
                                <a:pt x="15599" y="5181600"/>
                              </a:lnTo>
                              <a:lnTo>
                                <a:pt x="12717" y="5168900"/>
                              </a:lnTo>
                              <a:lnTo>
                                <a:pt x="10268" y="5156200"/>
                              </a:lnTo>
                              <a:lnTo>
                                <a:pt x="8585" y="5143500"/>
                              </a:lnTo>
                              <a:lnTo>
                                <a:pt x="7198" y="5143500"/>
                              </a:lnTo>
                              <a:lnTo>
                                <a:pt x="6108" y="5130800"/>
                              </a:lnTo>
                              <a:lnTo>
                                <a:pt x="5317" y="5118100"/>
                              </a:lnTo>
                              <a:lnTo>
                                <a:pt x="4667" y="5118100"/>
                              </a:lnTo>
                              <a:lnTo>
                                <a:pt x="4623" y="5105400"/>
                              </a:lnTo>
                              <a:lnTo>
                                <a:pt x="3703" y="4914900"/>
                              </a:lnTo>
                              <a:lnTo>
                                <a:pt x="2304" y="4597400"/>
                              </a:lnTo>
                              <a:lnTo>
                                <a:pt x="1347" y="4343400"/>
                              </a:lnTo>
                              <a:lnTo>
                                <a:pt x="647" y="4127500"/>
                              </a:lnTo>
                              <a:lnTo>
                                <a:pt x="68" y="3924300"/>
                              </a:lnTo>
                              <a:lnTo>
                                <a:pt x="0" y="1435100"/>
                              </a:lnTo>
                              <a:lnTo>
                                <a:pt x="571" y="1231900"/>
                              </a:lnTo>
                              <a:lnTo>
                                <a:pt x="848" y="1143000"/>
                              </a:lnTo>
                              <a:lnTo>
                                <a:pt x="1528" y="939800"/>
                              </a:lnTo>
                              <a:lnTo>
                                <a:pt x="2512" y="685800"/>
                              </a:lnTo>
                              <a:lnTo>
                                <a:pt x="3631" y="431800"/>
                              </a:lnTo>
                              <a:lnTo>
                                <a:pt x="4667" y="228600"/>
                              </a:lnTo>
                              <a:lnTo>
                                <a:pt x="4890" y="215900"/>
                              </a:lnTo>
                              <a:lnTo>
                                <a:pt x="2894117" y="215900"/>
                              </a:lnTo>
                              <a:lnTo>
                                <a:pt x="2894449" y="228600"/>
                              </a:lnTo>
                              <a:lnTo>
                                <a:pt x="2895056" y="368300"/>
                              </a:lnTo>
                              <a:lnTo>
                                <a:pt x="89545" y="368300"/>
                              </a:lnTo>
                              <a:lnTo>
                                <a:pt x="89447" y="431800"/>
                              </a:lnTo>
                              <a:lnTo>
                                <a:pt x="89387" y="469900"/>
                              </a:lnTo>
                              <a:lnTo>
                                <a:pt x="89285" y="533400"/>
                              </a:lnTo>
                              <a:lnTo>
                                <a:pt x="89222" y="571500"/>
                              </a:lnTo>
                              <a:lnTo>
                                <a:pt x="89137" y="622300"/>
                              </a:lnTo>
                              <a:lnTo>
                                <a:pt x="89029" y="685800"/>
                              </a:lnTo>
                              <a:lnTo>
                                <a:pt x="88963" y="723900"/>
                              </a:lnTo>
                              <a:lnTo>
                                <a:pt x="88874" y="774700"/>
                              </a:lnTo>
                              <a:lnTo>
                                <a:pt x="88760" y="838200"/>
                              </a:lnTo>
                              <a:lnTo>
                                <a:pt x="88692" y="876300"/>
                              </a:lnTo>
                              <a:lnTo>
                                <a:pt x="88576" y="939800"/>
                              </a:lnTo>
                              <a:lnTo>
                                <a:pt x="88506" y="977900"/>
                              </a:lnTo>
                              <a:lnTo>
                                <a:pt x="88413" y="1028700"/>
                              </a:lnTo>
                              <a:lnTo>
                                <a:pt x="88318" y="1079500"/>
                              </a:lnTo>
                              <a:lnTo>
                                <a:pt x="88200" y="1143000"/>
                              </a:lnTo>
                              <a:lnTo>
                                <a:pt x="88105" y="1193800"/>
                              </a:lnTo>
                              <a:lnTo>
                                <a:pt x="88033" y="1231900"/>
                              </a:lnTo>
                              <a:lnTo>
                                <a:pt x="87938" y="1282700"/>
                              </a:lnTo>
                              <a:lnTo>
                                <a:pt x="87819" y="1346200"/>
                              </a:lnTo>
                              <a:lnTo>
                                <a:pt x="87748" y="1384300"/>
                              </a:lnTo>
                              <a:lnTo>
                                <a:pt x="87630" y="1447800"/>
                              </a:lnTo>
                              <a:lnTo>
                                <a:pt x="87559" y="1485900"/>
                              </a:lnTo>
                              <a:lnTo>
                                <a:pt x="87465" y="1536700"/>
                              </a:lnTo>
                              <a:lnTo>
                                <a:pt x="87373" y="1587500"/>
                              </a:lnTo>
                              <a:lnTo>
                                <a:pt x="87280" y="1638300"/>
                              </a:lnTo>
                              <a:lnTo>
                                <a:pt x="87189" y="1689100"/>
                              </a:lnTo>
                              <a:lnTo>
                                <a:pt x="87099" y="1739900"/>
                              </a:lnTo>
                              <a:lnTo>
                                <a:pt x="87010" y="1790700"/>
                              </a:lnTo>
                              <a:lnTo>
                                <a:pt x="86959" y="4381500"/>
                              </a:lnTo>
                              <a:lnTo>
                                <a:pt x="87238" y="4483100"/>
                              </a:lnTo>
                              <a:lnTo>
                                <a:pt x="87920" y="4686300"/>
                              </a:lnTo>
                              <a:lnTo>
                                <a:pt x="88311" y="4787900"/>
                              </a:lnTo>
                              <a:lnTo>
                                <a:pt x="2895804" y="4787900"/>
                              </a:lnTo>
                              <a:lnTo>
                                <a:pt x="2895553" y="4851400"/>
                              </a:lnTo>
                              <a:lnTo>
                                <a:pt x="2895452" y="4876800"/>
                              </a:lnTo>
                              <a:lnTo>
                                <a:pt x="1374297" y="4876800"/>
                              </a:lnTo>
                              <a:lnTo>
                                <a:pt x="1332756" y="4889500"/>
                              </a:lnTo>
                              <a:lnTo>
                                <a:pt x="1298819" y="4914900"/>
                              </a:lnTo>
                              <a:lnTo>
                                <a:pt x="1275931" y="4953000"/>
                              </a:lnTo>
                              <a:lnTo>
                                <a:pt x="1267536" y="4991100"/>
                              </a:lnTo>
                              <a:lnTo>
                                <a:pt x="1267536" y="5143500"/>
                              </a:lnTo>
                              <a:lnTo>
                                <a:pt x="1275931" y="5181600"/>
                              </a:lnTo>
                              <a:lnTo>
                                <a:pt x="1298820" y="5219700"/>
                              </a:lnTo>
                              <a:lnTo>
                                <a:pt x="1332757" y="5232400"/>
                              </a:lnTo>
                              <a:lnTo>
                                <a:pt x="1374297" y="5245100"/>
                              </a:lnTo>
                              <a:lnTo>
                                <a:pt x="2845710" y="5245100"/>
                              </a:lnTo>
                              <a:lnTo>
                                <a:pt x="2838300" y="5257800"/>
                              </a:lnTo>
                              <a:lnTo>
                                <a:pt x="2830442" y="5270500"/>
                              </a:lnTo>
                              <a:lnTo>
                                <a:pt x="2822157" y="5270500"/>
                              </a:lnTo>
                              <a:lnTo>
                                <a:pt x="2813456" y="5283200"/>
                              </a:lnTo>
                              <a:lnTo>
                                <a:pt x="2804367" y="5295900"/>
                              </a:lnTo>
                              <a:close/>
                            </a:path>
                            <a:path w="2898775" h="5346700">
                              <a:moveTo>
                                <a:pt x="2895804" y="4787900"/>
                              </a:moveTo>
                              <a:lnTo>
                                <a:pt x="2810287" y="4787900"/>
                              </a:lnTo>
                              <a:lnTo>
                                <a:pt x="2810385" y="4737100"/>
                              </a:lnTo>
                              <a:lnTo>
                                <a:pt x="2810484" y="4686300"/>
                              </a:lnTo>
                              <a:lnTo>
                                <a:pt x="2810583" y="4635500"/>
                              </a:lnTo>
                              <a:lnTo>
                                <a:pt x="2810658" y="4597400"/>
                              </a:lnTo>
                              <a:lnTo>
                                <a:pt x="2810782" y="4533900"/>
                              </a:lnTo>
                              <a:lnTo>
                                <a:pt x="2810882" y="4483100"/>
                              </a:lnTo>
                              <a:lnTo>
                                <a:pt x="2810981" y="4432300"/>
                              </a:lnTo>
                              <a:lnTo>
                                <a:pt x="2811080" y="4381500"/>
                              </a:lnTo>
                              <a:lnTo>
                                <a:pt x="2811154" y="4343400"/>
                              </a:lnTo>
                              <a:lnTo>
                                <a:pt x="2811252" y="4292600"/>
                              </a:lnTo>
                              <a:lnTo>
                                <a:pt x="2811374" y="4229100"/>
                              </a:lnTo>
                              <a:lnTo>
                                <a:pt x="2811471" y="4178300"/>
                              </a:lnTo>
                              <a:lnTo>
                                <a:pt x="2811568" y="4127500"/>
                              </a:lnTo>
                              <a:lnTo>
                                <a:pt x="2811640" y="4089400"/>
                              </a:lnTo>
                              <a:lnTo>
                                <a:pt x="2811758" y="4025900"/>
                              </a:lnTo>
                              <a:lnTo>
                                <a:pt x="2811829" y="3987800"/>
                              </a:lnTo>
                              <a:lnTo>
                                <a:pt x="2811945" y="3924300"/>
                              </a:lnTo>
                              <a:lnTo>
                                <a:pt x="2812014" y="3886200"/>
                              </a:lnTo>
                              <a:lnTo>
                                <a:pt x="2812127" y="3822700"/>
                              </a:lnTo>
                              <a:lnTo>
                                <a:pt x="2812216" y="3771900"/>
                              </a:lnTo>
                              <a:lnTo>
                                <a:pt x="2812303" y="3721100"/>
                              </a:lnTo>
                              <a:lnTo>
                                <a:pt x="2812389" y="3670300"/>
                              </a:lnTo>
                              <a:lnTo>
                                <a:pt x="2812465" y="1028700"/>
                              </a:lnTo>
                              <a:lnTo>
                                <a:pt x="2812053" y="876300"/>
                              </a:lnTo>
                              <a:lnTo>
                                <a:pt x="2811950" y="838200"/>
                              </a:lnTo>
                              <a:lnTo>
                                <a:pt x="2811259" y="622300"/>
                              </a:lnTo>
                              <a:lnTo>
                                <a:pt x="2810535" y="431800"/>
                              </a:lnTo>
                              <a:lnTo>
                                <a:pt x="2810275" y="368300"/>
                              </a:lnTo>
                              <a:lnTo>
                                <a:pt x="2895056" y="368300"/>
                              </a:lnTo>
                              <a:lnTo>
                                <a:pt x="2895718" y="520700"/>
                              </a:lnTo>
                              <a:lnTo>
                                <a:pt x="2896872" y="825500"/>
                              </a:lnTo>
                              <a:lnTo>
                                <a:pt x="2897850" y="1130300"/>
                              </a:lnTo>
                              <a:lnTo>
                                <a:pt x="2898406" y="1333500"/>
                              </a:lnTo>
                              <a:lnTo>
                                <a:pt x="2898334" y="4025900"/>
                              </a:lnTo>
                              <a:lnTo>
                                <a:pt x="2897623" y="4279900"/>
                              </a:lnTo>
                              <a:lnTo>
                                <a:pt x="2896601" y="4584700"/>
                              </a:lnTo>
                              <a:lnTo>
                                <a:pt x="2895804" y="4787900"/>
                              </a:lnTo>
                              <a:close/>
                            </a:path>
                            <a:path w="2898775" h="5346700">
                              <a:moveTo>
                                <a:pt x="2852653" y="5245100"/>
                              </a:moveTo>
                              <a:lnTo>
                                <a:pt x="1524229" y="5245100"/>
                              </a:lnTo>
                              <a:lnTo>
                                <a:pt x="1565768" y="5232400"/>
                              </a:lnTo>
                              <a:lnTo>
                                <a:pt x="1599705" y="5219700"/>
                              </a:lnTo>
                              <a:lnTo>
                                <a:pt x="1622594" y="5181600"/>
                              </a:lnTo>
                              <a:lnTo>
                                <a:pt x="1630990" y="5143500"/>
                              </a:lnTo>
                              <a:lnTo>
                                <a:pt x="1630990" y="4991100"/>
                              </a:lnTo>
                              <a:lnTo>
                                <a:pt x="1622594" y="4953000"/>
                              </a:lnTo>
                              <a:lnTo>
                                <a:pt x="1599706" y="4914900"/>
                              </a:lnTo>
                              <a:lnTo>
                                <a:pt x="1565769" y="4889500"/>
                              </a:lnTo>
                              <a:lnTo>
                                <a:pt x="1524229" y="4876800"/>
                              </a:lnTo>
                              <a:lnTo>
                                <a:pt x="2895452" y="4876800"/>
                              </a:lnTo>
                              <a:lnTo>
                                <a:pt x="2894449" y="5105400"/>
                              </a:lnTo>
                              <a:lnTo>
                                <a:pt x="2894403" y="5118100"/>
                              </a:lnTo>
                              <a:lnTo>
                                <a:pt x="2894117" y="5118100"/>
                              </a:lnTo>
                              <a:lnTo>
                                <a:pt x="2893575" y="5130800"/>
                              </a:lnTo>
                              <a:lnTo>
                                <a:pt x="2892727" y="5130800"/>
                              </a:lnTo>
                              <a:lnTo>
                                <a:pt x="2891594" y="5143500"/>
                              </a:lnTo>
                              <a:lnTo>
                                <a:pt x="2890177" y="5156200"/>
                              </a:lnTo>
                              <a:lnTo>
                                <a:pt x="2888478" y="5156200"/>
                              </a:lnTo>
                              <a:lnTo>
                                <a:pt x="2885870" y="5168900"/>
                              </a:lnTo>
                              <a:lnTo>
                                <a:pt x="2882800" y="5181600"/>
                              </a:lnTo>
                              <a:lnTo>
                                <a:pt x="2879275" y="5194300"/>
                              </a:lnTo>
                              <a:lnTo>
                                <a:pt x="2875300" y="5194300"/>
                              </a:lnTo>
                              <a:lnTo>
                                <a:pt x="2870408" y="5207000"/>
                              </a:lnTo>
                              <a:lnTo>
                                <a:pt x="2864993" y="5219700"/>
                              </a:lnTo>
                              <a:lnTo>
                                <a:pt x="2859070" y="5232400"/>
                              </a:lnTo>
                              <a:lnTo>
                                <a:pt x="2852653" y="5245100"/>
                              </a:lnTo>
                              <a:close/>
                            </a:path>
                            <a:path w="2898775" h="5346700">
                              <a:moveTo>
                                <a:pt x="1496141" y="5181600"/>
                              </a:moveTo>
                              <a:lnTo>
                                <a:pt x="1402384" y="5181600"/>
                              </a:lnTo>
                              <a:lnTo>
                                <a:pt x="1376409" y="5168900"/>
                              </a:lnTo>
                              <a:lnTo>
                                <a:pt x="1355187" y="5156200"/>
                              </a:lnTo>
                              <a:lnTo>
                                <a:pt x="1340874" y="5130800"/>
                              </a:lnTo>
                              <a:lnTo>
                                <a:pt x="1335624" y="5105400"/>
                              </a:lnTo>
                              <a:lnTo>
                                <a:pt x="1335624" y="5016500"/>
                              </a:lnTo>
                              <a:lnTo>
                                <a:pt x="1340874" y="4991100"/>
                              </a:lnTo>
                              <a:lnTo>
                                <a:pt x="1355186" y="4965700"/>
                              </a:lnTo>
                              <a:lnTo>
                                <a:pt x="1376408" y="4953000"/>
                              </a:lnTo>
                              <a:lnTo>
                                <a:pt x="1522118" y="4953000"/>
                              </a:lnTo>
                              <a:lnTo>
                                <a:pt x="1543339" y="4965700"/>
                              </a:lnTo>
                              <a:lnTo>
                                <a:pt x="1557652" y="4991100"/>
                              </a:lnTo>
                              <a:lnTo>
                                <a:pt x="1562901" y="5016500"/>
                              </a:lnTo>
                              <a:lnTo>
                                <a:pt x="1562901" y="5105400"/>
                              </a:lnTo>
                              <a:lnTo>
                                <a:pt x="1557651" y="5130800"/>
                              </a:lnTo>
                              <a:lnTo>
                                <a:pt x="1543338" y="5156200"/>
                              </a:lnTo>
                              <a:lnTo>
                                <a:pt x="1522117" y="5168900"/>
                              </a:lnTo>
                              <a:lnTo>
                                <a:pt x="1496141" y="5181600"/>
                              </a:lnTo>
                              <a:close/>
                            </a:path>
                            <a:path w="2898775" h="5346700">
                              <a:moveTo>
                                <a:pt x="2785115" y="5308600"/>
                              </a:moveTo>
                              <a:lnTo>
                                <a:pt x="117205" y="5308600"/>
                              </a:lnTo>
                              <a:lnTo>
                                <a:pt x="106782" y="5295900"/>
                              </a:lnTo>
                              <a:lnTo>
                                <a:pt x="2794913" y="5295900"/>
                              </a:lnTo>
                              <a:lnTo>
                                <a:pt x="2785115" y="5308600"/>
                              </a:lnTo>
                              <a:close/>
                            </a:path>
                            <a:path w="2898775" h="5346700">
                              <a:moveTo>
                                <a:pt x="2767297" y="5321300"/>
                              </a:moveTo>
                              <a:lnTo>
                                <a:pt x="139059" y="5321300"/>
                              </a:lnTo>
                              <a:lnTo>
                                <a:pt x="127973" y="5308600"/>
                              </a:lnTo>
                              <a:lnTo>
                                <a:pt x="2776319" y="5308600"/>
                              </a:lnTo>
                              <a:lnTo>
                                <a:pt x="2767297" y="5321300"/>
                              </a:lnTo>
                              <a:close/>
                            </a:path>
                            <a:path w="2898775" h="5346700">
                              <a:moveTo>
                                <a:pt x="2738711" y="5334000"/>
                              </a:moveTo>
                              <a:lnTo>
                                <a:pt x="160362" y="5334000"/>
                              </a:lnTo>
                              <a:lnTo>
                                <a:pt x="150433" y="5321300"/>
                              </a:lnTo>
                              <a:lnTo>
                                <a:pt x="2748640" y="5321300"/>
                              </a:lnTo>
                              <a:lnTo>
                                <a:pt x="2738711" y="5334000"/>
                              </a:lnTo>
                              <a:close/>
                            </a:path>
                            <a:path w="2898775" h="5346700">
                              <a:moveTo>
                                <a:pt x="2699882" y="5346700"/>
                              </a:moveTo>
                              <a:lnTo>
                                <a:pt x="199190" y="5346700"/>
                              </a:lnTo>
                              <a:lnTo>
                                <a:pt x="191076" y="5334000"/>
                              </a:lnTo>
                              <a:lnTo>
                                <a:pt x="2707997" y="5334000"/>
                              </a:lnTo>
                              <a:lnTo>
                                <a:pt x="2699882" y="534670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61180CD" id="Graphic 74" o:spid="_x0000_s1026" style="position:absolute;margin-left:840.05pt;margin-top:-25.5pt;width:228.25pt;height:421pt;z-index:15727104;visibility:visible;mso-wrap-style:square;mso-wrap-distance-left:0;mso-wrap-distance-top:0;mso-wrap-distance-right:0;mso-wrap-distance-bottom:0;mso-position-horizontal:absolute;mso-position-horizontal-relative:page;mso-position-vertical:absolute;mso-position-vertical-relative:text;v-text-anchor:top" coordsize="2898775,53467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" path="m2733004,12700r-2562526,l181437,,2723325,r9679,12700xem2762451,25400r-2623727,l149093,12700r2603506,l2762451,25400xem2790794,38100r-2681642,l118732,25400r2662731,l2790794,38100xem2816942,63500r-2734796,l90803,50800,99812,38100r2700018,l2808553,50800r8389,12700xem952854,203200r-945656,l8585,190500r1683,-12700l12860,177800r3071,-12700l19476,152400r4011,-12700l28114,127000r5103,l38785,114300r6021,-12700l51423,88900r7059,l65966,76200,73860,63500r2752117,l2834542,76200r8073,12700l2850174,101600r6588,l2862862,114300r5598,12700l2873543,139700r-1914716,l954457,152400r-1603,l952854,203200xem2878101,152400r-934010,l1939720,139700r933823,l2878101,152400xem2891593,203200r-945899,l1945694,152400r936420,l2885575,165100r2901,12700l2890176,190500r1417,12700xem958828,215900r-953511,l6108,203200r948349,l958828,215900xem2893575,215900r-953856,l1944090,203200r948636,l2893575,215900xem2804367,5295900r-2707127,l88056,5283200r-8802,l70855,5270500r-7746,-12700l55779,5257800r-6897,-12700l42433,5232400r-5581,-12700l31684,5219700r-4742,-12700l22637,5194300r-3729,-12700l15599,5181600r-2882,-12700l10268,5156200,8585,5143500r-1387,l6108,5130800r-791,-12700l4667,5118100r-44,-12700l3703,4914900,2304,4597400,1347,4343400,647,4127500,68,3924300,,1435100,571,1231900r277,-88900l1528,939800,2512,685800,3631,431800,4667,228600r223,-12700l2894117,215900r332,12700l2895056,368300r-2805511,l89447,431800r-60,38100l89285,533400r-63,38100l89137,622300r-108,63500l88963,723900r-89,50800l88760,838200r-68,38100l88576,939800r-70,38100l88413,1028700r-95,50800l88200,1143000r-95,50800l88033,1231900r-95,50800l87819,1346200r-71,38100l87630,1447800r-71,38100l87465,1536700r-92,50800l87280,1638300r-91,50800l87099,1739900r-89,50800l86959,4381500r279,101600l87920,4686300r391,101600l2895804,4787900r-251,63500l2895452,4876800r-1521155,l1332756,4889500r-33937,25400l1275931,4953000r-8395,38100l1267536,5143500r8395,38100l1298820,5219700r33937,12700l1374297,5245100r1471413,l2838300,5257800r-7858,12700l2822157,5270500r-8701,12700l2804367,5295900xem2895804,4787900r-85517,l2810385,4737100r99,-50800l2810583,4635500r75,-38100l2810782,4533900r100,-50800l2810981,4432300r99,-50800l2811154,4343400r98,-50800l2811374,4229100r97,-50800l2811568,4127500r72,-38100l2811758,4025900r71,-38100l2811945,3924300r69,-38100l2812127,3822700r89,-50800l2812303,3721100r86,-50800l2812465,1028700r-412,-152400l2811950,838200r-691,-215900l2810535,431800r-260,-63500l2895056,368300r662,152400l2896872,825500r978,304800l2898406,1333500r-72,2692400l2897623,4279900r-1022,304800l2895804,4787900xem2852653,5245100r-1328424,l1565768,5232400r33937,-12700l1622594,5181600r8396,-38100l1630990,4991100r-8396,-38100l1599706,4914900r-33937,-25400l1524229,4876800r1371223,l2894449,5105400r-46,12700l2894117,5118100r-542,12700l2892727,5130800r-1133,12700l2890177,5156200r-1699,l2885870,5168900r-3070,12700l2879275,5194300r-3975,l2870408,5207000r-5415,12700l2859070,5232400r-6417,12700xem1496141,5181600r-93757,l1376409,5168900r-21222,-12700l1340874,5130800r-5250,-25400l1335624,5016500r5250,-25400l1355186,4965700r21222,-12700l1522118,4953000r21221,12700l1557652,4991100r5249,25400l1562901,5105400r-5250,25400l1543338,5156200r-21221,12700l1496141,5181600xem2785115,5308600r-2667910,l106782,5295900r2688131,l2785115,5308600xem2767297,5321300r-2628238,l127973,5308600r2648346,l2767297,5321300xem2738711,5334000r-2578349,l150433,5321300r2598207,l2738711,5334000xem2699882,5346700r-2500692,l191076,5334000r2516921,l2699882,5346700xe" fillcolor="black" stroked="f">
                <v:path arrowok="t"/>
                <w10:wrap anchorx="page"/>
              </v:shape>
            </w:pict>
          </mc:Fallback>
        </mc:AlternateContent>
      </w:r>
      <w:r>
        <w:rPr>
          <w:color w:val="092341"/>
          <w:sz w:val="54"/>
        </w:rPr>
        <w:t xml:space="preserve">You can first record any questions in the study journal and discuss them with our dietitian at the weekly check-in. Our dietitian will direct you to a clinician if the question stays </w:t>
      </w:r>
      <w:r>
        <w:rPr>
          <w:color w:val="092341"/>
          <w:spacing w:val="-2"/>
          <w:sz w:val="54"/>
        </w:rPr>
        <w:t>unresolved.</w:t>
      </w:r>
    </w:p>
    <w:p w14:paraId="09B47FEB" w14:textId="77777777" w:rsidR="007520C9" w:rsidRDefault="00000000">
      <w:pPr>
        <w:spacing w:line="292" w:lineRule="auto"/>
        <w:ind w:left="554" w:right="7178"/>
        <w:rPr>
          <w:sz w:val="54"/>
        </w:rPr>
      </w:pPr>
      <w:r>
        <w:rPr>
          <w:color w:val="092341"/>
          <w:sz w:val="54"/>
        </w:rPr>
        <w:t xml:space="preserve">If your questions are urgent, please contact our research </w:t>
      </w:r>
      <w:r>
        <w:rPr>
          <w:color w:val="092341"/>
          <w:w w:val="105"/>
          <w:sz w:val="54"/>
        </w:rPr>
        <w:t>coordinator</w:t>
      </w:r>
      <w:r>
        <w:rPr>
          <w:color w:val="092341"/>
          <w:spacing w:val="-40"/>
          <w:w w:val="105"/>
          <w:sz w:val="54"/>
        </w:rPr>
        <w:t xml:space="preserve"> </w:t>
      </w:r>
      <w:r>
        <w:rPr>
          <w:color w:val="092341"/>
          <w:w w:val="105"/>
          <w:sz w:val="54"/>
        </w:rPr>
        <w:t>at</w:t>
      </w:r>
      <w:r>
        <w:rPr>
          <w:color w:val="092341"/>
          <w:spacing w:val="-40"/>
          <w:w w:val="105"/>
          <w:sz w:val="54"/>
        </w:rPr>
        <w:t xml:space="preserve"> </w:t>
      </w:r>
      <w:r>
        <w:rPr>
          <w:color w:val="092341"/>
          <w:w w:val="105"/>
          <w:sz w:val="54"/>
        </w:rPr>
        <w:t>604-827-1950.</w:t>
      </w:r>
    </w:p>
    <w:p w14:paraId="6C9C1B8E" w14:textId="77777777" w:rsidR="007520C9" w:rsidRDefault="00000000">
      <w:pPr>
        <w:spacing w:line="292" w:lineRule="auto"/>
        <w:ind w:left="554" w:right="7178"/>
        <w:rPr>
          <w:sz w:val="54"/>
        </w:rPr>
      </w:pPr>
      <w:r>
        <w:rPr>
          <w:color w:val="092341"/>
          <w:spacing w:val="-4"/>
          <w:sz w:val="54"/>
        </w:rPr>
        <w:t>If</w:t>
      </w:r>
      <w:r>
        <w:rPr>
          <w:color w:val="092341"/>
          <w:spacing w:val="-35"/>
          <w:sz w:val="54"/>
        </w:rPr>
        <w:t xml:space="preserve"> </w:t>
      </w:r>
      <w:r>
        <w:rPr>
          <w:color w:val="092341"/>
          <w:spacing w:val="-4"/>
          <w:sz w:val="54"/>
        </w:rPr>
        <w:t>it</w:t>
      </w:r>
      <w:r>
        <w:rPr>
          <w:color w:val="092341"/>
          <w:spacing w:val="-33"/>
          <w:sz w:val="54"/>
        </w:rPr>
        <w:t xml:space="preserve"> </w:t>
      </w:r>
      <w:r>
        <w:rPr>
          <w:color w:val="092341"/>
          <w:spacing w:val="-4"/>
          <w:sz w:val="54"/>
        </w:rPr>
        <w:t>is</w:t>
      </w:r>
      <w:r>
        <w:rPr>
          <w:color w:val="092341"/>
          <w:spacing w:val="-33"/>
          <w:sz w:val="54"/>
        </w:rPr>
        <w:t xml:space="preserve"> </w:t>
      </w:r>
      <w:r>
        <w:rPr>
          <w:color w:val="092341"/>
          <w:spacing w:val="-4"/>
          <w:sz w:val="54"/>
        </w:rPr>
        <w:t>an</w:t>
      </w:r>
      <w:r>
        <w:rPr>
          <w:color w:val="092341"/>
          <w:spacing w:val="-33"/>
          <w:sz w:val="54"/>
        </w:rPr>
        <w:t xml:space="preserve"> </w:t>
      </w:r>
      <w:r>
        <w:rPr>
          <w:color w:val="092341"/>
          <w:spacing w:val="-4"/>
          <w:sz w:val="54"/>
        </w:rPr>
        <w:t>emergency,</w:t>
      </w:r>
      <w:r>
        <w:rPr>
          <w:color w:val="092341"/>
          <w:spacing w:val="-33"/>
          <w:sz w:val="54"/>
        </w:rPr>
        <w:t xml:space="preserve"> </w:t>
      </w:r>
      <w:r>
        <w:rPr>
          <w:color w:val="092341"/>
          <w:spacing w:val="-4"/>
          <w:sz w:val="54"/>
        </w:rPr>
        <w:t>please</w:t>
      </w:r>
      <w:r>
        <w:rPr>
          <w:color w:val="092341"/>
          <w:spacing w:val="-33"/>
          <w:sz w:val="54"/>
        </w:rPr>
        <w:t xml:space="preserve"> </w:t>
      </w:r>
      <w:r>
        <w:rPr>
          <w:color w:val="092341"/>
          <w:spacing w:val="-4"/>
          <w:sz w:val="54"/>
        </w:rPr>
        <w:t>call</w:t>
      </w:r>
      <w:r>
        <w:rPr>
          <w:color w:val="092341"/>
          <w:spacing w:val="-33"/>
          <w:sz w:val="54"/>
        </w:rPr>
        <w:t xml:space="preserve"> </w:t>
      </w:r>
      <w:r>
        <w:rPr>
          <w:color w:val="092341"/>
          <w:spacing w:val="-4"/>
          <w:sz w:val="54"/>
        </w:rPr>
        <w:t>604-822-7121</w:t>
      </w:r>
      <w:r>
        <w:rPr>
          <w:color w:val="092341"/>
          <w:spacing w:val="-33"/>
          <w:sz w:val="54"/>
        </w:rPr>
        <w:t xml:space="preserve"> </w:t>
      </w:r>
      <w:r>
        <w:rPr>
          <w:color w:val="092341"/>
          <w:spacing w:val="-4"/>
          <w:sz w:val="54"/>
        </w:rPr>
        <w:t>UBC</w:t>
      </w:r>
      <w:r>
        <w:rPr>
          <w:color w:val="092341"/>
          <w:spacing w:val="-33"/>
          <w:sz w:val="54"/>
        </w:rPr>
        <w:t xml:space="preserve"> </w:t>
      </w:r>
      <w:r>
        <w:rPr>
          <w:color w:val="092341"/>
          <w:spacing w:val="-4"/>
          <w:sz w:val="54"/>
        </w:rPr>
        <w:t xml:space="preserve">Hospital </w:t>
      </w:r>
      <w:r>
        <w:rPr>
          <w:color w:val="092341"/>
          <w:sz w:val="54"/>
        </w:rPr>
        <w:t>Switchboard</w:t>
      </w:r>
      <w:r>
        <w:rPr>
          <w:color w:val="092341"/>
          <w:spacing w:val="-19"/>
          <w:sz w:val="54"/>
        </w:rPr>
        <w:t xml:space="preserve"> </w:t>
      </w:r>
      <w:r>
        <w:rPr>
          <w:color w:val="092341"/>
          <w:sz w:val="54"/>
        </w:rPr>
        <w:t>and</w:t>
      </w:r>
      <w:r>
        <w:rPr>
          <w:color w:val="092341"/>
          <w:spacing w:val="-19"/>
          <w:sz w:val="54"/>
        </w:rPr>
        <w:t xml:space="preserve"> </w:t>
      </w:r>
      <w:r>
        <w:rPr>
          <w:color w:val="092341"/>
          <w:sz w:val="54"/>
        </w:rPr>
        <w:t>ask</w:t>
      </w:r>
      <w:r>
        <w:rPr>
          <w:color w:val="092341"/>
          <w:spacing w:val="-19"/>
          <w:sz w:val="54"/>
        </w:rPr>
        <w:t xml:space="preserve"> </w:t>
      </w:r>
      <w:r>
        <w:rPr>
          <w:color w:val="092341"/>
          <w:sz w:val="54"/>
        </w:rPr>
        <w:t>for</w:t>
      </w:r>
      <w:r>
        <w:rPr>
          <w:color w:val="092341"/>
          <w:spacing w:val="-19"/>
          <w:sz w:val="54"/>
        </w:rPr>
        <w:t xml:space="preserve"> </w:t>
      </w:r>
      <w:r>
        <w:rPr>
          <w:color w:val="092341"/>
          <w:sz w:val="54"/>
        </w:rPr>
        <w:t>Dr.</w:t>
      </w:r>
      <w:r>
        <w:rPr>
          <w:color w:val="092341"/>
          <w:spacing w:val="-19"/>
          <w:sz w:val="54"/>
        </w:rPr>
        <w:t xml:space="preserve"> </w:t>
      </w:r>
      <w:r>
        <w:rPr>
          <w:color w:val="092341"/>
          <w:sz w:val="54"/>
        </w:rPr>
        <w:t>Silke</w:t>
      </w:r>
      <w:r>
        <w:rPr>
          <w:color w:val="092341"/>
          <w:spacing w:val="-19"/>
          <w:sz w:val="54"/>
        </w:rPr>
        <w:t xml:space="preserve"> </w:t>
      </w:r>
      <w:r>
        <w:rPr>
          <w:color w:val="092341"/>
          <w:sz w:val="54"/>
        </w:rPr>
        <w:t>Appel-Cresswell.</w:t>
      </w:r>
    </w:p>
    <w:p w14:paraId="3BDA17D6" w14:textId="77777777" w:rsidR="007520C9" w:rsidRDefault="007520C9">
      <w:pPr>
        <w:pStyle w:val="BodyText"/>
        <w:rPr>
          <w:sz w:val="36"/>
        </w:rPr>
      </w:pPr>
    </w:p>
    <w:p w14:paraId="38D15352" w14:textId="77777777" w:rsidR="007520C9" w:rsidRDefault="007520C9">
      <w:pPr>
        <w:pStyle w:val="BodyText"/>
        <w:spacing w:before="58"/>
        <w:rPr>
          <w:sz w:val="36"/>
        </w:rPr>
      </w:pPr>
    </w:p>
    <w:p w14:paraId="51763DD1" w14:textId="77777777" w:rsidR="007520C9" w:rsidRDefault="00000000">
      <w:pPr>
        <w:spacing w:before="1"/>
        <w:ind w:left="554"/>
        <w:rPr>
          <w:b/>
          <w:sz w:val="36"/>
        </w:rPr>
      </w:pPr>
      <w:r>
        <w:rPr>
          <w:b/>
          <w:spacing w:val="-4"/>
          <w:sz w:val="36"/>
        </w:rPr>
        <w:t>BC</w:t>
      </w:r>
      <w:r>
        <w:rPr>
          <w:b/>
          <w:spacing w:val="-19"/>
          <w:sz w:val="36"/>
        </w:rPr>
        <w:t xml:space="preserve"> </w:t>
      </w:r>
      <w:r>
        <w:rPr>
          <w:b/>
          <w:spacing w:val="-4"/>
          <w:sz w:val="36"/>
        </w:rPr>
        <w:t>Brain</w:t>
      </w:r>
      <w:r>
        <w:rPr>
          <w:b/>
          <w:spacing w:val="-18"/>
          <w:sz w:val="36"/>
        </w:rPr>
        <w:t xml:space="preserve"> </w:t>
      </w:r>
      <w:r>
        <w:rPr>
          <w:b/>
          <w:spacing w:val="-4"/>
          <w:sz w:val="36"/>
        </w:rPr>
        <w:t>Wellness</w:t>
      </w:r>
      <w:r>
        <w:rPr>
          <w:b/>
          <w:spacing w:val="-19"/>
          <w:sz w:val="36"/>
        </w:rPr>
        <w:t xml:space="preserve"> </w:t>
      </w:r>
      <w:r>
        <w:rPr>
          <w:b/>
          <w:spacing w:val="-4"/>
          <w:sz w:val="36"/>
        </w:rPr>
        <w:t>Program</w:t>
      </w:r>
    </w:p>
    <w:p w14:paraId="402E4A46" w14:textId="77777777" w:rsidR="007520C9" w:rsidRDefault="00000000">
      <w:pPr>
        <w:spacing w:before="94"/>
        <w:ind w:left="554"/>
        <w:rPr>
          <w:b/>
          <w:i/>
          <w:sz w:val="36"/>
        </w:rPr>
      </w:pPr>
      <w:r>
        <w:rPr>
          <w:b/>
          <w:i/>
          <w:color w:val="124F99"/>
          <w:spacing w:val="-2"/>
          <w:sz w:val="36"/>
        </w:rPr>
        <w:t>Brain</w:t>
      </w:r>
      <w:r>
        <w:rPr>
          <w:b/>
          <w:i/>
          <w:color w:val="124F99"/>
          <w:spacing w:val="-16"/>
          <w:sz w:val="36"/>
        </w:rPr>
        <w:t xml:space="preserve"> </w:t>
      </w:r>
      <w:r>
        <w:rPr>
          <w:b/>
          <w:i/>
          <w:color w:val="124F99"/>
          <w:spacing w:val="-2"/>
          <w:sz w:val="36"/>
        </w:rPr>
        <w:t>Wellness,</w:t>
      </w:r>
      <w:r>
        <w:rPr>
          <w:b/>
          <w:i/>
          <w:color w:val="124F99"/>
          <w:spacing w:val="-15"/>
          <w:sz w:val="36"/>
        </w:rPr>
        <w:t xml:space="preserve"> </w:t>
      </w:r>
      <w:r>
        <w:rPr>
          <w:b/>
          <w:i/>
          <w:color w:val="124F99"/>
          <w:spacing w:val="-2"/>
          <w:sz w:val="36"/>
        </w:rPr>
        <w:t>Beyond</w:t>
      </w:r>
      <w:r>
        <w:rPr>
          <w:b/>
          <w:i/>
          <w:color w:val="124F99"/>
          <w:spacing w:val="-15"/>
          <w:sz w:val="36"/>
        </w:rPr>
        <w:t xml:space="preserve"> </w:t>
      </w:r>
      <w:r>
        <w:rPr>
          <w:b/>
          <w:i/>
          <w:color w:val="124F99"/>
          <w:spacing w:val="-2"/>
          <w:sz w:val="36"/>
        </w:rPr>
        <w:t>All</w:t>
      </w:r>
      <w:r>
        <w:rPr>
          <w:b/>
          <w:i/>
          <w:color w:val="124F99"/>
          <w:spacing w:val="-15"/>
          <w:sz w:val="36"/>
        </w:rPr>
        <w:t xml:space="preserve"> </w:t>
      </w:r>
      <w:r>
        <w:rPr>
          <w:b/>
          <w:i/>
          <w:color w:val="124F99"/>
          <w:spacing w:val="-2"/>
          <w:sz w:val="36"/>
        </w:rPr>
        <w:t>Boundaries.</w:t>
      </w:r>
    </w:p>
    <w:p w14:paraId="4AE446FB" w14:textId="77777777" w:rsidR="007520C9" w:rsidRDefault="007520C9">
      <w:pPr>
        <w:rPr>
          <w:sz w:val="36"/>
        </w:rPr>
        <w:sectPr w:rsidR="007520C9">
          <w:type w:val="continuous"/>
          <w:pgSz w:w="23750" w:h="31660"/>
          <w:pgMar w:top="0" w:right="0" w:bottom="280" w:left="1820" w:header="0" w:footer="1716" w:gutter="0"/>
          <w:cols w:space="720"/>
        </w:sectPr>
      </w:pPr>
    </w:p>
    <w:p w14:paraId="3283E613" w14:textId="77777777" w:rsidR="007520C9" w:rsidRDefault="007520C9">
      <w:pPr>
        <w:pStyle w:val="BodyText"/>
        <w:spacing w:before="1205"/>
        <w:rPr>
          <w:b/>
          <w:i/>
          <w:sz w:val="110"/>
        </w:rPr>
      </w:pPr>
    </w:p>
    <w:p w14:paraId="091E270B" w14:textId="2A84372C" w:rsidR="007520C9" w:rsidRDefault="00000000">
      <w:pPr>
        <w:pStyle w:val="Heading1"/>
      </w:pPr>
      <w:r>
        <w:rPr>
          <w:color w:val="124F99"/>
          <w:spacing w:val="-44"/>
        </w:rPr>
        <w:t>Mediterranean</w:t>
      </w:r>
      <w:r>
        <w:rPr>
          <w:color w:val="124F99"/>
          <w:spacing w:val="-110"/>
        </w:rPr>
        <w:t xml:space="preserve"> </w:t>
      </w:r>
      <w:r>
        <w:rPr>
          <w:color w:val="124F99"/>
          <w:spacing w:val="-44"/>
        </w:rPr>
        <w:t>Diet</w:t>
      </w:r>
      <w:r>
        <w:rPr>
          <w:color w:val="124F99"/>
          <w:spacing w:val="-109"/>
        </w:rPr>
        <w:t xml:space="preserve"> </w:t>
      </w:r>
      <w:r>
        <w:rPr>
          <w:color w:val="124F99"/>
          <w:spacing w:val="-44"/>
        </w:rPr>
        <w:t>+</w:t>
      </w:r>
      <w:r>
        <w:rPr>
          <w:color w:val="124F99"/>
          <w:spacing w:val="-109"/>
        </w:rPr>
        <w:t xml:space="preserve"> </w:t>
      </w:r>
      <w:r>
        <w:rPr>
          <w:color w:val="124F99"/>
          <w:spacing w:val="-44"/>
        </w:rPr>
        <w:t>MCT</w:t>
      </w:r>
      <w:r>
        <w:rPr>
          <w:color w:val="124F99"/>
          <w:spacing w:val="-109"/>
        </w:rPr>
        <w:t xml:space="preserve"> </w:t>
      </w:r>
      <w:r>
        <w:rPr>
          <w:color w:val="124F99"/>
          <w:spacing w:val="-44"/>
        </w:rPr>
        <w:t>Oil</w:t>
      </w:r>
    </w:p>
    <w:p w14:paraId="64CC970D" w14:textId="77777777" w:rsidR="007520C9" w:rsidRDefault="007520C9">
      <w:pPr>
        <w:pStyle w:val="BodyText"/>
        <w:rPr>
          <w:b/>
          <w:sz w:val="20"/>
        </w:rPr>
      </w:pPr>
    </w:p>
    <w:p w14:paraId="17CBC78F" w14:textId="77777777" w:rsidR="007520C9" w:rsidRDefault="007520C9">
      <w:pPr>
        <w:pStyle w:val="BodyText"/>
        <w:rPr>
          <w:b/>
          <w:sz w:val="20"/>
        </w:rPr>
      </w:pPr>
    </w:p>
    <w:p w14:paraId="7FB379C2" w14:textId="77777777" w:rsidR="007520C9" w:rsidRDefault="007520C9">
      <w:pPr>
        <w:pStyle w:val="BodyText"/>
        <w:rPr>
          <w:b/>
          <w:sz w:val="20"/>
        </w:rPr>
      </w:pPr>
    </w:p>
    <w:p w14:paraId="23530C40" w14:textId="77777777" w:rsidR="007520C9" w:rsidRDefault="007520C9">
      <w:pPr>
        <w:pStyle w:val="BodyText"/>
        <w:rPr>
          <w:b/>
          <w:sz w:val="20"/>
        </w:rPr>
      </w:pPr>
    </w:p>
    <w:p w14:paraId="4409C7FE" w14:textId="77777777" w:rsidR="007520C9" w:rsidRDefault="007520C9">
      <w:pPr>
        <w:pStyle w:val="BodyText"/>
        <w:rPr>
          <w:b/>
          <w:sz w:val="20"/>
        </w:rPr>
      </w:pPr>
    </w:p>
    <w:p w14:paraId="464A45D2" w14:textId="77777777" w:rsidR="007520C9" w:rsidRDefault="007520C9">
      <w:pPr>
        <w:pStyle w:val="BodyText"/>
        <w:rPr>
          <w:b/>
          <w:sz w:val="20"/>
        </w:rPr>
      </w:pPr>
    </w:p>
    <w:p w14:paraId="2A656E5E" w14:textId="77777777" w:rsidR="007520C9" w:rsidRDefault="007520C9">
      <w:pPr>
        <w:pStyle w:val="BodyText"/>
        <w:rPr>
          <w:b/>
          <w:sz w:val="20"/>
        </w:rPr>
      </w:pPr>
    </w:p>
    <w:p w14:paraId="1047E744" w14:textId="77777777" w:rsidR="007520C9" w:rsidRDefault="007520C9">
      <w:pPr>
        <w:pStyle w:val="BodyText"/>
        <w:rPr>
          <w:b/>
          <w:sz w:val="20"/>
        </w:rPr>
      </w:pPr>
    </w:p>
    <w:p w14:paraId="317FCA62" w14:textId="77777777" w:rsidR="007520C9" w:rsidRDefault="007520C9">
      <w:pPr>
        <w:pStyle w:val="BodyText"/>
        <w:rPr>
          <w:b/>
          <w:sz w:val="20"/>
        </w:rPr>
      </w:pPr>
    </w:p>
    <w:p w14:paraId="0E83F1AA" w14:textId="77777777" w:rsidR="007520C9" w:rsidRDefault="007520C9">
      <w:pPr>
        <w:pStyle w:val="BodyText"/>
        <w:rPr>
          <w:b/>
          <w:sz w:val="20"/>
        </w:rPr>
      </w:pPr>
    </w:p>
    <w:p w14:paraId="76DAB4FC" w14:textId="77777777" w:rsidR="007520C9" w:rsidRDefault="007520C9">
      <w:pPr>
        <w:pStyle w:val="BodyText"/>
        <w:rPr>
          <w:b/>
          <w:sz w:val="20"/>
        </w:rPr>
      </w:pPr>
    </w:p>
    <w:p w14:paraId="3F5E2A86" w14:textId="77777777" w:rsidR="007520C9" w:rsidRDefault="007520C9">
      <w:pPr>
        <w:pStyle w:val="BodyText"/>
        <w:rPr>
          <w:b/>
          <w:sz w:val="20"/>
        </w:rPr>
      </w:pPr>
    </w:p>
    <w:p w14:paraId="1A921DA4" w14:textId="77777777" w:rsidR="007520C9" w:rsidRDefault="007520C9">
      <w:pPr>
        <w:pStyle w:val="BodyText"/>
        <w:rPr>
          <w:b/>
          <w:sz w:val="20"/>
        </w:rPr>
      </w:pPr>
    </w:p>
    <w:p w14:paraId="7287D093" w14:textId="77777777" w:rsidR="007520C9" w:rsidRDefault="007520C9">
      <w:pPr>
        <w:pStyle w:val="BodyText"/>
        <w:rPr>
          <w:b/>
          <w:sz w:val="20"/>
        </w:rPr>
      </w:pPr>
    </w:p>
    <w:p w14:paraId="5F5999DA" w14:textId="77777777" w:rsidR="007520C9" w:rsidRDefault="007520C9">
      <w:pPr>
        <w:pStyle w:val="BodyText"/>
        <w:rPr>
          <w:b/>
          <w:sz w:val="20"/>
        </w:rPr>
      </w:pPr>
    </w:p>
    <w:p w14:paraId="0B70232E" w14:textId="77777777" w:rsidR="007520C9" w:rsidRDefault="007520C9">
      <w:pPr>
        <w:pStyle w:val="BodyText"/>
        <w:rPr>
          <w:b/>
          <w:sz w:val="20"/>
        </w:rPr>
      </w:pPr>
    </w:p>
    <w:p w14:paraId="68024D29" w14:textId="77777777" w:rsidR="007520C9" w:rsidRDefault="007520C9">
      <w:pPr>
        <w:pStyle w:val="BodyText"/>
        <w:rPr>
          <w:b/>
          <w:sz w:val="20"/>
        </w:rPr>
      </w:pPr>
    </w:p>
    <w:p w14:paraId="3B57199A" w14:textId="77777777" w:rsidR="007520C9" w:rsidRDefault="007520C9">
      <w:pPr>
        <w:pStyle w:val="BodyText"/>
        <w:rPr>
          <w:b/>
          <w:sz w:val="20"/>
        </w:rPr>
      </w:pPr>
    </w:p>
    <w:p w14:paraId="177DFE84" w14:textId="77777777" w:rsidR="007520C9" w:rsidRDefault="00000000">
      <w:pPr>
        <w:pStyle w:val="BodyText"/>
        <w:spacing w:before="187"/>
        <w:rPr>
          <w:b/>
          <w:sz w:val="20"/>
        </w:rPr>
      </w:pPr>
      <w:r>
        <w:rPr>
          <w:noProof/>
        </w:rPr>
        <w:drawing>
          <wp:anchor distT="0" distB="0" distL="0" distR="0" simplePos="0" relativeHeight="487592960" behindDoc="1" locked="0" layoutInCell="1" allowOverlap="1" wp14:anchorId="084B2BE6" wp14:editId="46DFDCC3">
            <wp:simplePos x="0" y="0"/>
            <wp:positionH relativeFrom="page">
              <wp:posOffset>9665667</wp:posOffset>
            </wp:positionH>
            <wp:positionV relativeFrom="paragraph">
              <wp:posOffset>280107</wp:posOffset>
            </wp:positionV>
            <wp:extent cx="3974003" cy="1736598"/>
            <wp:effectExtent l="0" t="0" r="0" b="0"/>
            <wp:wrapTopAndBottom/>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8" cstate="print"/>
                    <a:stretch>
                      <a:fillRect/>
                    </a:stretch>
                  </pic:blipFill>
                  <pic:spPr>
                    <a:xfrm>
                      <a:off x="0" y="0"/>
                      <a:ext cx="3974003" cy="1736598"/>
                    </a:xfrm>
                    <a:prstGeom prst="rect">
                      <a:avLst/>
                    </a:prstGeom>
                  </pic:spPr>
                </pic:pic>
              </a:graphicData>
            </a:graphic>
          </wp:anchor>
        </w:drawing>
      </w:r>
    </w:p>
    <w:p w14:paraId="5799D210" w14:textId="77777777" w:rsidR="007520C9" w:rsidRDefault="007520C9">
      <w:pPr>
        <w:pStyle w:val="BodyText"/>
        <w:spacing w:before="5"/>
        <w:rPr>
          <w:b/>
          <w:sz w:val="9"/>
        </w:rPr>
      </w:pPr>
    </w:p>
    <w:p w14:paraId="431C8DEC" w14:textId="77777777" w:rsidR="007520C9" w:rsidRDefault="007520C9">
      <w:pPr>
        <w:rPr>
          <w:sz w:val="9"/>
        </w:rPr>
        <w:sectPr w:rsidR="007520C9">
          <w:footerReference w:type="default" r:id="rId51"/>
          <w:pgSz w:w="23750" w:h="31660"/>
          <w:pgMar w:top="0" w:right="0" w:bottom="1900" w:left="1820" w:header="0" w:footer="1716" w:gutter="0"/>
          <w:cols w:space="720"/>
        </w:sectPr>
      </w:pPr>
    </w:p>
    <w:p w14:paraId="397D75F8" w14:textId="77777777" w:rsidR="007520C9" w:rsidRDefault="007520C9">
      <w:pPr>
        <w:pStyle w:val="BodyText"/>
        <w:rPr>
          <w:b/>
          <w:sz w:val="54"/>
        </w:rPr>
      </w:pPr>
    </w:p>
    <w:p w14:paraId="1D237FC4" w14:textId="77777777" w:rsidR="007520C9" w:rsidRDefault="007520C9">
      <w:pPr>
        <w:pStyle w:val="BodyText"/>
        <w:rPr>
          <w:b/>
          <w:sz w:val="54"/>
        </w:rPr>
      </w:pPr>
    </w:p>
    <w:p w14:paraId="75E93F6B" w14:textId="77777777" w:rsidR="007520C9" w:rsidRDefault="007520C9">
      <w:pPr>
        <w:pStyle w:val="BodyText"/>
        <w:rPr>
          <w:b/>
          <w:sz w:val="54"/>
        </w:rPr>
      </w:pPr>
    </w:p>
    <w:p w14:paraId="1032D513" w14:textId="77777777" w:rsidR="007520C9" w:rsidRDefault="007520C9">
      <w:pPr>
        <w:pStyle w:val="BodyText"/>
        <w:rPr>
          <w:b/>
          <w:sz w:val="54"/>
        </w:rPr>
      </w:pPr>
    </w:p>
    <w:p w14:paraId="0924EE48" w14:textId="77777777" w:rsidR="007520C9" w:rsidRDefault="007520C9">
      <w:pPr>
        <w:pStyle w:val="BodyText"/>
        <w:rPr>
          <w:b/>
          <w:sz w:val="54"/>
        </w:rPr>
      </w:pPr>
    </w:p>
    <w:p w14:paraId="68D5F25B" w14:textId="77777777" w:rsidR="007520C9" w:rsidRDefault="007520C9">
      <w:pPr>
        <w:pStyle w:val="BodyText"/>
        <w:rPr>
          <w:b/>
          <w:sz w:val="54"/>
        </w:rPr>
      </w:pPr>
    </w:p>
    <w:p w14:paraId="72BF81B8" w14:textId="77777777" w:rsidR="007520C9" w:rsidRDefault="007520C9">
      <w:pPr>
        <w:pStyle w:val="BodyText"/>
        <w:rPr>
          <w:b/>
          <w:sz w:val="54"/>
        </w:rPr>
      </w:pPr>
    </w:p>
    <w:p w14:paraId="37E068EE" w14:textId="77777777" w:rsidR="007520C9" w:rsidRDefault="007520C9">
      <w:pPr>
        <w:pStyle w:val="BodyText"/>
        <w:rPr>
          <w:b/>
          <w:sz w:val="54"/>
        </w:rPr>
      </w:pPr>
    </w:p>
    <w:p w14:paraId="37263A51" w14:textId="77777777" w:rsidR="007520C9" w:rsidRDefault="007520C9">
      <w:pPr>
        <w:pStyle w:val="BodyText"/>
        <w:rPr>
          <w:b/>
          <w:sz w:val="54"/>
        </w:rPr>
      </w:pPr>
    </w:p>
    <w:p w14:paraId="509816AF" w14:textId="77777777" w:rsidR="007520C9" w:rsidRDefault="007520C9">
      <w:pPr>
        <w:pStyle w:val="BodyText"/>
        <w:spacing w:before="550"/>
        <w:rPr>
          <w:b/>
          <w:sz w:val="54"/>
        </w:rPr>
      </w:pPr>
    </w:p>
    <w:p w14:paraId="75AB0892" w14:textId="77777777" w:rsidR="007520C9" w:rsidRDefault="00000000">
      <w:pPr>
        <w:spacing w:line="271" w:lineRule="auto"/>
        <w:ind w:left="610" w:right="38"/>
        <w:rPr>
          <w:sz w:val="54"/>
        </w:rPr>
      </w:pPr>
      <w:r>
        <w:rPr>
          <w:b/>
          <w:color w:val="092341"/>
          <w:spacing w:val="-4"/>
          <w:sz w:val="54"/>
        </w:rPr>
        <w:t>ketone</w:t>
      </w:r>
      <w:r>
        <w:rPr>
          <w:b/>
          <w:color w:val="092341"/>
          <w:spacing w:val="-55"/>
          <w:sz w:val="54"/>
        </w:rPr>
        <w:t xml:space="preserve"> </w:t>
      </w:r>
      <w:r>
        <w:rPr>
          <w:b/>
          <w:color w:val="092341"/>
          <w:spacing w:val="-4"/>
          <w:sz w:val="54"/>
        </w:rPr>
        <w:t>bodies</w:t>
      </w:r>
      <w:r>
        <w:rPr>
          <w:b/>
          <w:color w:val="092341"/>
          <w:spacing w:val="-55"/>
          <w:sz w:val="54"/>
        </w:rPr>
        <w:t xml:space="preserve"> </w:t>
      </w:r>
      <w:r>
        <w:rPr>
          <w:color w:val="092341"/>
          <w:spacing w:val="-4"/>
          <w:sz w:val="54"/>
        </w:rPr>
        <w:t>and</w:t>
      </w:r>
      <w:r>
        <w:rPr>
          <w:color w:val="092341"/>
          <w:spacing w:val="-58"/>
          <w:sz w:val="54"/>
        </w:rPr>
        <w:t xml:space="preserve"> </w:t>
      </w:r>
      <w:r>
        <w:rPr>
          <w:color w:val="092341"/>
          <w:spacing w:val="-4"/>
          <w:sz w:val="54"/>
        </w:rPr>
        <w:t xml:space="preserve">released </w:t>
      </w:r>
      <w:r>
        <w:rPr>
          <w:color w:val="092341"/>
          <w:spacing w:val="-6"/>
          <w:w w:val="105"/>
          <w:sz w:val="54"/>
        </w:rPr>
        <w:t>into</w:t>
      </w:r>
      <w:r>
        <w:rPr>
          <w:color w:val="092341"/>
          <w:spacing w:val="-64"/>
          <w:w w:val="105"/>
          <w:sz w:val="54"/>
        </w:rPr>
        <w:t xml:space="preserve"> </w:t>
      </w:r>
      <w:r>
        <w:rPr>
          <w:color w:val="092341"/>
          <w:spacing w:val="-6"/>
          <w:w w:val="105"/>
          <w:sz w:val="54"/>
        </w:rPr>
        <w:t>our</w:t>
      </w:r>
      <w:r>
        <w:rPr>
          <w:color w:val="092341"/>
          <w:spacing w:val="-64"/>
          <w:w w:val="105"/>
          <w:sz w:val="54"/>
        </w:rPr>
        <w:t xml:space="preserve"> </w:t>
      </w:r>
      <w:r>
        <w:rPr>
          <w:color w:val="092341"/>
          <w:spacing w:val="-6"/>
          <w:w w:val="105"/>
          <w:sz w:val="54"/>
        </w:rPr>
        <w:t>bloodstream.</w:t>
      </w:r>
    </w:p>
    <w:p w14:paraId="3D74B071" w14:textId="77777777" w:rsidR="007520C9" w:rsidRDefault="00000000">
      <w:pPr>
        <w:pStyle w:val="Heading3"/>
        <w:spacing w:before="72"/>
        <w:ind w:left="639"/>
      </w:pPr>
      <w:r>
        <w:rPr>
          <w:b w:val="0"/>
        </w:rPr>
        <w:br w:type="column"/>
      </w:r>
      <w:r>
        <w:rPr>
          <w:color w:val="124F99"/>
          <w:w w:val="90"/>
        </w:rPr>
        <w:t>Why</w:t>
      </w:r>
      <w:r>
        <w:rPr>
          <w:color w:val="124F99"/>
          <w:spacing w:val="-56"/>
          <w:w w:val="90"/>
        </w:rPr>
        <w:t xml:space="preserve"> </w:t>
      </w:r>
      <w:r>
        <w:rPr>
          <w:color w:val="124F99"/>
          <w:w w:val="90"/>
        </w:rPr>
        <w:t>MCT</w:t>
      </w:r>
      <w:r>
        <w:rPr>
          <w:color w:val="124F99"/>
          <w:spacing w:val="-55"/>
          <w:w w:val="90"/>
        </w:rPr>
        <w:t xml:space="preserve"> </w:t>
      </w:r>
      <w:r>
        <w:rPr>
          <w:color w:val="124F99"/>
          <w:spacing w:val="-4"/>
          <w:w w:val="90"/>
        </w:rPr>
        <w:t>Oil?</w:t>
      </w:r>
    </w:p>
    <w:p w14:paraId="40A1AC01" w14:textId="77777777" w:rsidR="007520C9" w:rsidRDefault="00000000">
      <w:pPr>
        <w:spacing w:before="196" w:line="271" w:lineRule="auto"/>
        <w:ind w:left="610" w:right="2229"/>
        <w:rPr>
          <w:sz w:val="54"/>
        </w:rPr>
      </w:pPr>
      <w:r>
        <w:rPr>
          <w:noProof/>
        </w:rPr>
        <mc:AlternateContent>
          <mc:Choice Requires="wps">
            <w:drawing>
              <wp:anchor distT="0" distB="0" distL="0" distR="0" simplePos="0" relativeHeight="15729664" behindDoc="0" locked="0" layoutInCell="1" allowOverlap="1" wp14:anchorId="15250640" wp14:editId="7CACB2E9">
                <wp:simplePos x="0" y="0"/>
                <wp:positionH relativeFrom="page">
                  <wp:posOffset>1197994</wp:posOffset>
                </wp:positionH>
                <wp:positionV relativeFrom="paragraph">
                  <wp:posOffset>-5202864</wp:posOffset>
                </wp:positionV>
                <wp:extent cx="12562840" cy="8746490"/>
                <wp:effectExtent l="0" t="0" r="0" b="0"/>
                <wp:wrapNone/>
                <wp:docPr id="80" name="Text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562840" cy="8746490"/>
                        </a:xfrm>
                        <a:prstGeom prst="rect">
                          <a:avLst/>
                        </a:prstGeom>
                      </wps:spPr>
                      <wps:txbx>
                        <w:txbxContent>
                          <w:tbl>
                            <w:tblPr>
                              <w:tblW w:w="0" w:type="auto"/>
                              <w:tblInd w:w="67" w:type="dxa"/>
                              <w:tblBorders>
                                <w:top w:val="single" w:sz="18" w:space="0" w:color="4285AB"/>
                                <w:left w:val="single" w:sz="18" w:space="0" w:color="4285AB"/>
                                <w:bottom w:val="single" w:sz="18" w:space="0" w:color="4285AB"/>
                                <w:right w:val="single" w:sz="18" w:space="0" w:color="4285AB"/>
                                <w:insideH w:val="single" w:sz="18" w:space="0" w:color="4285AB"/>
                                <w:insideV w:val="single" w:sz="18" w:space="0" w:color="4285AB"/>
                              </w:tblBorders>
                              <w:tblLayout w:type="fixed"/>
                              <w:tblCellMar>
                                <w:left w:w="0" w:type="dxa"/>
                                <w:right w:w="0" w:type="dxa"/>
                              </w:tblCellMar>
                              <w:tblLook w:val="01E0" w:firstRow="1" w:lastRow="1" w:firstColumn="1" w:lastColumn="1" w:noHBand="0" w:noVBand="0"/>
                            </w:tblPr>
                            <w:tblGrid>
                              <w:gridCol w:w="7348"/>
                              <w:gridCol w:w="4856"/>
                              <w:gridCol w:w="7461"/>
                            </w:tblGrid>
                            <w:tr w:rsidR="007520C9" w14:paraId="380ECF32" w14:textId="77777777">
                              <w:trPr>
                                <w:trHeight w:val="7203"/>
                              </w:trPr>
                              <w:tc>
                                <w:tcPr>
                                  <w:tcW w:w="12204" w:type="dxa"/>
                                  <w:gridSpan w:val="2"/>
                                  <w:tcBorders>
                                    <w:left w:val="nil"/>
                                  </w:tcBorders>
                                </w:tcPr>
                                <w:p w14:paraId="489E7865" w14:textId="77777777" w:rsidR="007520C9" w:rsidRDefault="00000000">
                                  <w:pPr>
                                    <w:pStyle w:val="TableParagraph"/>
                                    <w:spacing w:before="152"/>
                                    <w:ind w:left="427"/>
                                    <w:rPr>
                                      <w:b/>
                                      <w:sz w:val="77"/>
                                    </w:rPr>
                                  </w:pPr>
                                  <w:r>
                                    <w:rPr>
                                      <w:b/>
                                      <w:color w:val="124F99"/>
                                      <w:spacing w:val="-18"/>
                                      <w:sz w:val="77"/>
                                    </w:rPr>
                                    <w:t>What</w:t>
                                  </w:r>
                                  <w:r>
                                    <w:rPr>
                                      <w:b/>
                                      <w:color w:val="124F99"/>
                                      <w:spacing w:val="-79"/>
                                      <w:sz w:val="77"/>
                                    </w:rPr>
                                    <w:t xml:space="preserve"> </w:t>
                                  </w:r>
                                  <w:r>
                                    <w:rPr>
                                      <w:b/>
                                      <w:color w:val="124F99"/>
                                      <w:spacing w:val="-18"/>
                                      <w:sz w:val="77"/>
                                    </w:rPr>
                                    <w:t>is</w:t>
                                  </w:r>
                                  <w:r>
                                    <w:rPr>
                                      <w:b/>
                                      <w:color w:val="124F99"/>
                                      <w:spacing w:val="-79"/>
                                      <w:sz w:val="77"/>
                                    </w:rPr>
                                    <w:t xml:space="preserve"> </w:t>
                                  </w:r>
                                  <w:r>
                                    <w:rPr>
                                      <w:b/>
                                      <w:color w:val="124F99"/>
                                      <w:spacing w:val="-18"/>
                                      <w:sz w:val="77"/>
                                    </w:rPr>
                                    <w:t>a</w:t>
                                  </w:r>
                                  <w:r>
                                    <w:rPr>
                                      <w:b/>
                                      <w:color w:val="124F99"/>
                                      <w:spacing w:val="-78"/>
                                      <w:sz w:val="77"/>
                                    </w:rPr>
                                    <w:t xml:space="preserve"> </w:t>
                                  </w:r>
                                  <w:r>
                                    <w:rPr>
                                      <w:b/>
                                      <w:color w:val="124F99"/>
                                      <w:spacing w:val="-18"/>
                                      <w:sz w:val="77"/>
                                    </w:rPr>
                                    <w:t>Mediterranean</w:t>
                                  </w:r>
                                  <w:r>
                                    <w:rPr>
                                      <w:b/>
                                      <w:color w:val="124F99"/>
                                      <w:spacing w:val="-79"/>
                                      <w:sz w:val="77"/>
                                    </w:rPr>
                                    <w:t xml:space="preserve"> </w:t>
                                  </w:r>
                                  <w:r>
                                    <w:rPr>
                                      <w:b/>
                                      <w:color w:val="124F99"/>
                                      <w:spacing w:val="-18"/>
                                      <w:sz w:val="77"/>
                                    </w:rPr>
                                    <w:t>(Medi)</w:t>
                                  </w:r>
                                  <w:r>
                                    <w:rPr>
                                      <w:b/>
                                      <w:color w:val="124F99"/>
                                      <w:spacing w:val="-79"/>
                                      <w:sz w:val="77"/>
                                    </w:rPr>
                                    <w:t xml:space="preserve"> </w:t>
                                  </w:r>
                                  <w:r>
                                    <w:rPr>
                                      <w:b/>
                                      <w:color w:val="124F99"/>
                                      <w:spacing w:val="-18"/>
                                      <w:sz w:val="77"/>
                                    </w:rPr>
                                    <w:t>diet?</w:t>
                                  </w:r>
                                </w:p>
                                <w:p w14:paraId="027DA877" w14:textId="77777777" w:rsidR="007520C9" w:rsidRDefault="00000000">
                                  <w:pPr>
                                    <w:pStyle w:val="TableParagraph"/>
                                    <w:spacing w:before="222" w:line="271" w:lineRule="auto"/>
                                    <w:ind w:left="427" w:right="207"/>
                                    <w:rPr>
                                      <w:b/>
                                      <w:sz w:val="54"/>
                                    </w:rPr>
                                  </w:pPr>
                                  <w:r>
                                    <w:rPr>
                                      <w:color w:val="092341"/>
                                      <w:spacing w:val="-12"/>
                                      <w:w w:val="105"/>
                                      <w:sz w:val="54"/>
                                    </w:rPr>
                                    <w:t>The</w:t>
                                  </w:r>
                                  <w:r>
                                    <w:rPr>
                                      <w:color w:val="092341"/>
                                      <w:spacing w:val="-67"/>
                                      <w:w w:val="105"/>
                                      <w:sz w:val="54"/>
                                    </w:rPr>
                                    <w:t xml:space="preserve"> </w:t>
                                  </w:r>
                                  <w:r>
                                    <w:rPr>
                                      <w:color w:val="092341"/>
                                      <w:spacing w:val="-12"/>
                                      <w:w w:val="105"/>
                                      <w:sz w:val="54"/>
                                    </w:rPr>
                                    <w:t>Mediterranean</w:t>
                                  </w:r>
                                  <w:r>
                                    <w:rPr>
                                      <w:color w:val="092341"/>
                                      <w:spacing w:val="-67"/>
                                      <w:w w:val="105"/>
                                      <w:sz w:val="54"/>
                                    </w:rPr>
                                    <w:t xml:space="preserve"> </w:t>
                                  </w:r>
                                  <w:r>
                                    <w:rPr>
                                      <w:color w:val="092341"/>
                                      <w:spacing w:val="-12"/>
                                      <w:w w:val="105"/>
                                      <w:sz w:val="54"/>
                                    </w:rPr>
                                    <w:t>diet</w:t>
                                  </w:r>
                                  <w:r>
                                    <w:rPr>
                                      <w:color w:val="092341"/>
                                      <w:spacing w:val="-67"/>
                                      <w:w w:val="105"/>
                                      <w:sz w:val="54"/>
                                    </w:rPr>
                                    <w:t xml:space="preserve"> </w:t>
                                  </w:r>
                                  <w:r>
                                    <w:rPr>
                                      <w:color w:val="092341"/>
                                      <w:spacing w:val="-12"/>
                                      <w:w w:val="105"/>
                                      <w:sz w:val="54"/>
                                    </w:rPr>
                                    <w:t>is</w:t>
                                  </w:r>
                                  <w:r>
                                    <w:rPr>
                                      <w:color w:val="092341"/>
                                      <w:spacing w:val="-67"/>
                                      <w:w w:val="105"/>
                                      <w:sz w:val="54"/>
                                    </w:rPr>
                                    <w:t xml:space="preserve"> </w:t>
                                  </w:r>
                                  <w:r>
                                    <w:rPr>
                                      <w:color w:val="092341"/>
                                      <w:spacing w:val="-12"/>
                                      <w:w w:val="105"/>
                                      <w:sz w:val="54"/>
                                    </w:rPr>
                                    <w:t>inspired</w:t>
                                  </w:r>
                                  <w:r>
                                    <w:rPr>
                                      <w:color w:val="092341"/>
                                      <w:spacing w:val="-67"/>
                                      <w:w w:val="105"/>
                                      <w:sz w:val="54"/>
                                    </w:rPr>
                                    <w:t xml:space="preserve"> </w:t>
                                  </w:r>
                                  <w:r>
                                    <w:rPr>
                                      <w:color w:val="092341"/>
                                      <w:spacing w:val="-12"/>
                                      <w:w w:val="105"/>
                                      <w:sz w:val="54"/>
                                    </w:rPr>
                                    <w:t>by</w:t>
                                  </w:r>
                                  <w:r>
                                    <w:rPr>
                                      <w:color w:val="092341"/>
                                      <w:spacing w:val="-67"/>
                                      <w:w w:val="105"/>
                                      <w:sz w:val="54"/>
                                    </w:rPr>
                                    <w:t xml:space="preserve"> </w:t>
                                  </w:r>
                                  <w:r>
                                    <w:rPr>
                                      <w:color w:val="092341"/>
                                      <w:spacing w:val="-12"/>
                                      <w:w w:val="105"/>
                                      <w:sz w:val="54"/>
                                    </w:rPr>
                                    <w:t>the</w:t>
                                  </w:r>
                                  <w:r>
                                    <w:rPr>
                                      <w:color w:val="092341"/>
                                      <w:spacing w:val="-67"/>
                                      <w:w w:val="105"/>
                                      <w:sz w:val="54"/>
                                    </w:rPr>
                                    <w:t xml:space="preserve"> </w:t>
                                  </w:r>
                                  <w:r>
                                    <w:rPr>
                                      <w:color w:val="092341"/>
                                      <w:spacing w:val="-12"/>
                                      <w:w w:val="105"/>
                                      <w:sz w:val="54"/>
                                    </w:rPr>
                                    <w:t xml:space="preserve">dietary </w:t>
                                  </w:r>
                                  <w:r>
                                    <w:rPr>
                                      <w:color w:val="092341"/>
                                      <w:spacing w:val="-4"/>
                                      <w:sz w:val="54"/>
                                    </w:rPr>
                                    <w:t>pattern</w:t>
                                  </w:r>
                                  <w:r>
                                    <w:rPr>
                                      <w:color w:val="092341"/>
                                      <w:spacing w:val="-57"/>
                                      <w:sz w:val="54"/>
                                    </w:rPr>
                                    <w:t xml:space="preserve"> </w:t>
                                  </w:r>
                                  <w:r>
                                    <w:rPr>
                                      <w:color w:val="092341"/>
                                      <w:spacing w:val="-4"/>
                                      <w:sz w:val="54"/>
                                    </w:rPr>
                                    <w:t>of</w:t>
                                  </w:r>
                                  <w:r>
                                    <w:rPr>
                                      <w:color w:val="092341"/>
                                      <w:spacing w:val="-56"/>
                                      <w:sz w:val="54"/>
                                    </w:rPr>
                                    <w:t xml:space="preserve"> </w:t>
                                  </w:r>
                                  <w:r>
                                    <w:rPr>
                                      <w:color w:val="092341"/>
                                      <w:spacing w:val="-4"/>
                                      <w:sz w:val="54"/>
                                    </w:rPr>
                                    <w:t>people</w:t>
                                  </w:r>
                                  <w:r>
                                    <w:rPr>
                                      <w:color w:val="092341"/>
                                      <w:spacing w:val="-57"/>
                                      <w:sz w:val="54"/>
                                    </w:rPr>
                                    <w:t xml:space="preserve"> </w:t>
                                  </w:r>
                                  <w:r>
                                    <w:rPr>
                                      <w:color w:val="092341"/>
                                      <w:spacing w:val="-4"/>
                                      <w:sz w:val="54"/>
                                    </w:rPr>
                                    <w:t>living</w:t>
                                  </w:r>
                                  <w:r>
                                    <w:rPr>
                                      <w:color w:val="092341"/>
                                      <w:spacing w:val="-57"/>
                                      <w:sz w:val="54"/>
                                    </w:rPr>
                                    <w:t xml:space="preserve"> </w:t>
                                  </w:r>
                                  <w:r>
                                    <w:rPr>
                                      <w:color w:val="092341"/>
                                      <w:spacing w:val="-4"/>
                                      <w:sz w:val="54"/>
                                    </w:rPr>
                                    <w:t>in</w:t>
                                  </w:r>
                                  <w:r>
                                    <w:rPr>
                                      <w:color w:val="092341"/>
                                      <w:spacing w:val="-57"/>
                                      <w:sz w:val="54"/>
                                    </w:rPr>
                                    <w:t xml:space="preserve"> </w:t>
                                  </w:r>
                                  <w:r>
                                    <w:rPr>
                                      <w:color w:val="092341"/>
                                      <w:spacing w:val="-4"/>
                                      <w:sz w:val="54"/>
                                    </w:rPr>
                                    <w:t>Greece,</w:t>
                                  </w:r>
                                  <w:r>
                                    <w:rPr>
                                      <w:color w:val="092341"/>
                                      <w:spacing w:val="-56"/>
                                      <w:sz w:val="54"/>
                                    </w:rPr>
                                    <w:t xml:space="preserve"> </w:t>
                                  </w:r>
                                  <w:r>
                                    <w:rPr>
                                      <w:color w:val="092341"/>
                                      <w:spacing w:val="-4"/>
                                      <w:sz w:val="54"/>
                                    </w:rPr>
                                    <w:t>Spain,</w:t>
                                  </w:r>
                                  <w:r>
                                    <w:rPr>
                                      <w:color w:val="092341"/>
                                      <w:spacing w:val="-56"/>
                                      <w:sz w:val="54"/>
                                    </w:rPr>
                                    <w:t xml:space="preserve"> </w:t>
                                  </w:r>
                                  <w:r>
                                    <w:rPr>
                                      <w:color w:val="092341"/>
                                      <w:spacing w:val="-4"/>
                                      <w:sz w:val="54"/>
                                    </w:rPr>
                                    <w:t>and</w:t>
                                  </w:r>
                                  <w:r>
                                    <w:rPr>
                                      <w:color w:val="092341"/>
                                      <w:spacing w:val="-57"/>
                                      <w:sz w:val="54"/>
                                    </w:rPr>
                                    <w:t xml:space="preserve"> </w:t>
                                  </w:r>
                                  <w:r>
                                    <w:rPr>
                                      <w:color w:val="092341"/>
                                      <w:spacing w:val="-4"/>
                                      <w:sz w:val="54"/>
                                    </w:rPr>
                                    <w:t xml:space="preserve">other </w:t>
                                  </w:r>
                                  <w:r>
                                    <w:rPr>
                                      <w:color w:val="092341"/>
                                      <w:spacing w:val="-2"/>
                                      <w:sz w:val="54"/>
                                    </w:rPr>
                                    <w:t>countries</w:t>
                                  </w:r>
                                  <w:r>
                                    <w:rPr>
                                      <w:color w:val="092341"/>
                                      <w:spacing w:val="-59"/>
                                      <w:sz w:val="54"/>
                                    </w:rPr>
                                    <w:t xml:space="preserve"> </w:t>
                                  </w:r>
                                  <w:r>
                                    <w:rPr>
                                      <w:color w:val="092341"/>
                                      <w:spacing w:val="-2"/>
                                      <w:sz w:val="54"/>
                                    </w:rPr>
                                    <w:t>bordering</w:t>
                                  </w:r>
                                  <w:r>
                                    <w:rPr>
                                      <w:color w:val="092341"/>
                                      <w:spacing w:val="-59"/>
                                      <w:sz w:val="54"/>
                                    </w:rPr>
                                    <w:t xml:space="preserve"> </w:t>
                                  </w:r>
                                  <w:r>
                                    <w:rPr>
                                      <w:color w:val="092341"/>
                                      <w:spacing w:val="-2"/>
                                      <w:sz w:val="54"/>
                                    </w:rPr>
                                    <w:t>the</w:t>
                                  </w:r>
                                  <w:r>
                                    <w:rPr>
                                      <w:color w:val="092341"/>
                                      <w:spacing w:val="-59"/>
                                      <w:sz w:val="54"/>
                                    </w:rPr>
                                    <w:t xml:space="preserve"> </w:t>
                                  </w:r>
                                  <w:r>
                                    <w:rPr>
                                      <w:color w:val="092341"/>
                                      <w:spacing w:val="-2"/>
                                      <w:sz w:val="54"/>
                                    </w:rPr>
                                    <w:t>Mediterranean</w:t>
                                  </w:r>
                                  <w:r>
                                    <w:rPr>
                                      <w:color w:val="092341"/>
                                      <w:spacing w:val="-59"/>
                                      <w:sz w:val="54"/>
                                    </w:rPr>
                                    <w:t xml:space="preserve"> </w:t>
                                  </w:r>
                                  <w:r>
                                    <w:rPr>
                                      <w:color w:val="092341"/>
                                      <w:spacing w:val="-2"/>
                                      <w:sz w:val="54"/>
                                    </w:rPr>
                                    <w:t>Sea.</w:t>
                                  </w:r>
                                  <w:r>
                                    <w:rPr>
                                      <w:color w:val="092341"/>
                                      <w:spacing w:val="-58"/>
                                      <w:sz w:val="54"/>
                                    </w:rPr>
                                    <w:t xml:space="preserve"> </w:t>
                                  </w:r>
                                  <w:r>
                                    <w:rPr>
                                      <w:color w:val="092341"/>
                                      <w:spacing w:val="-2"/>
                                      <w:sz w:val="54"/>
                                    </w:rPr>
                                    <w:t>The</w:t>
                                  </w:r>
                                  <w:r>
                                    <w:rPr>
                                      <w:color w:val="092341"/>
                                      <w:spacing w:val="-59"/>
                                      <w:sz w:val="54"/>
                                    </w:rPr>
                                    <w:t xml:space="preserve"> </w:t>
                                  </w:r>
                                  <w:r>
                                    <w:rPr>
                                      <w:color w:val="092341"/>
                                      <w:spacing w:val="-2"/>
                                      <w:sz w:val="54"/>
                                    </w:rPr>
                                    <w:t xml:space="preserve">diet </w:t>
                                  </w:r>
                                  <w:r>
                                    <w:rPr>
                                      <w:color w:val="092341"/>
                                      <w:sz w:val="54"/>
                                    </w:rPr>
                                    <w:t>features</w:t>
                                  </w:r>
                                  <w:r>
                                    <w:rPr>
                                      <w:color w:val="092341"/>
                                      <w:spacing w:val="-61"/>
                                      <w:sz w:val="54"/>
                                    </w:rPr>
                                    <w:t xml:space="preserve"> </w:t>
                                  </w:r>
                                  <w:r>
                                    <w:rPr>
                                      <w:b/>
                                      <w:color w:val="092341"/>
                                      <w:sz w:val="54"/>
                                    </w:rPr>
                                    <w:t>a</w:t>
                                  </w:r>
                                  <w:r>
                                    <w:rPr>
                                      <w:b/>
                                      <w:color w:val="092341"/>
                                      <w:spacing w:val="-58"/>
                                      <w:sz w:val="54"/>
                                    </w:rPr>
                                    <w:t xml:space="preserve"> </w:t>
                                  </w:r>
                                  <w:r>
                                    <w:rPr>
                                      <w:b/>
                                      <w:color w:val="092341"/>
                                      <w:sz w:val="54"/>
                                    </w:rPr>
                                    <w:t>high</w:t>
                                  </w:r>
                                  <w:r>
                                    <w:rPr>
                                      <w:b/>
                                      <w:color w:val="092341"/>
                                      <w:spacing w:val="-58"/>
                                      <w:sz w:val="54"/>
                                    </w:rPr>
                                    <w:t xml:space="preserve"> </w:t>
                                  </w:r>
                                  <w:r>
                                    <w:rPr>
                                      <w:b/>
                                      <w:color w:val="092341"/>
                                      <w:sz w:val="54"/>
                                    </w:rPr>
                                    <w:t>intake</w:t>
                                  </w:r>
                                  <w:r>
                                    <w:rPr>
                                      <w:b/>
                                      <w:color w:val="092341"/>
                                      <w:spacing w:val="-58"/>
                                      <w:sz w:val="54"/>
                                    </w:rPr>
                                    <w:t xml:space="preserve"> </w:t>
                                  </w:r>
                                  <w:r>
                                    <w:rPr>
                                      <w:b/>
                                      <w:color w:val="092341"/>
                                      <w:sz w:val="54"/>
                                    </w:rPr>
                                    <w:t>of</w:t>
                                  </w:r>
                                  <w:r>
                                    <w:rPr>
                                      <w:b/>
                                      <w:color w:val="092341"/>
                                      <w:spacing w:val="-58"/>
                                      <w:sz w:val="54"/>
                                    </w:rPr>
                                    <w:t xml:space="preserve"> </w:t>
                                  </w:r>
                                  <w:r>
                                    <w:rPr>
                                      <w:b/>
                                      <w:color w:val="092341"/>
                                      <w:sz w:val="54"/>
                                    </w:rPr>
                                    <w:t>vegetables</w:t>
                                  </w:r>
                                  <w:r>
                                    <w:rPr>
                                      <w:b/>
                                      <w:color w:val="092341"/>
                                      <w:spacing w:val="-58"/>
                                      <w:sz w:val="54"/>
                                    </w:rPr>
                                    <w:t xml:space="preserve"> </w:t>
                                  </w:r>
                                  <w:r>
                                    <w:rPr>
                                      <w:b/>
                                      <w:color w:val="092341"/>
                                      <w:sz w:val="54"/>
                                    </w:rPr>
                                    <w:t>and</w:t>
                                  </w:r>
                                  <w:r>
                                    <w:rPr>
                                      <w:b/>
                                      <w:color w:val="092341"/>
                                      <w:spacing w:val="-58"/>
                                      <w:sz w:val="54"/>
                                    </w:rPr>
                                    <w:t xml:space="preserve"> </w:t>
                                  </w:r>
                                  <w:r>
                                    <w:rPr>
                                      <w:b/>
                                      <w:color w:val="092341"/>
                                      <w:sz w:val="54"/>
                                    </w:rPr>
                                    <w:t>fruits,</w:t>
                                  </w:r>
                                  <w:r>
                                    <w:rPr>
                                      <w:b/>
                                      <w:color w:val="092341"/>
                                      <w:spacing w:val="-58"/>
                                      <w:sz w:val="54"/>
                                    </w:rPr>
                                    <w:t xml:space="preserve"> </w:t>
                                  </w:r>
                                  <w:r>
                                    <w:rPr>
                                      <w:b/>
                                      <w:color w:val="092341"/>
                                      <w:sz w:val="54"/>
                                    </w:rPr>
                                    <w:t xml:space="preserve">olive </w:t>
                                  </w:r>
                                  <w:r>
                                    <w:rPr>
                                      <w:b/>
                                      <w:color w:val="092341"/>
                                      <w:spacing w:val="-4"/>
                                      <w:sz w:val="54"/>
                                    </w:rPr>
                                    <w:t>oil,</w:t>
                                  </w:r>
                                  <w:r>
                                    <w:rPr>
                                      <w:b/>
                                      <w:color w:val="092341"/>
                                      <w:spacing w:val="-57"/>
                                      <w:sz w:val="54"/>
                                    </w:rPr>
                                    <w:t xml:space="preserve"> </w:t>
                                  </w:r>
                                  <w:r>
                                    <w:rPr>
                                      <w:b/>
                                      <w:color w:val="092341"/>
                                      <w:spacing w:val="-4"/>
                                      <w:sz w:val="54"/>
                                    </w:rPr>
                                    <w:t>nuts,</w:t>
                                  </w:r>
                                  <w:r>
                                    <w:rPr>
                                      <w:b/>
                                      <w:color w:val="092341"/>
                                      <w:spacing w:val="-57"/>
                                      <w:sz w:val="54"/>
                                    </w:rPr>
                                    <w:t xml:space="preserve"> </w:t>
                                  </w:r>
                                  <w:r>
                                    <w:rPr>
                                      <w:b/>
                                      <w:color w:val="092341"/>
                                      <w:spacing w:val="-4"/>
                                      <w:sz w:val="54"/>
                                    </w:rPr>
                                    <w:t>and</w:t>
                                  </w:r>
                                  <w:r>
                                    <w:rPr>
                                      <w:b/>
                                      <w:color w:val="092341"/>
                                      <w:spacing w:val="-57"/>
                                      <w:sz w:val="54"/>
                                    </w:rPr>
                                    <w:t xml:space="preserve"> </w:t>
                                  </w:r>
                                  <w:r>
                                    <w:rPr>
                                      <w:b/>
                                      <w:color w:val="092341"/>
                                      <w:spacing w:val="-4"/>
                                      <w:sz w:val="54"/>
                                    </w:rPr>
                                    <w:t>whole</w:t>
                                  </w:r>
                                  <w:r>
                                    <w:rPr>
                                      <w:b/>
                                      <w:color w:val="092341"/>
                                      <w:spacing w:val="-57"/>
                                      <w:sz w:val="54"/>
                                    </w:rPr>
                                    <w:t xml:space="preserve"> </w:t>
                                  </w:r>
                                  <w:r>
                                    <w:rPr>
                                      <w:b/>
                                      <w:color w:val="092341"/>
                                      <w:spacing w:val="-4"/>
                                      <w:sz w:val="54"/>
                                    </w:rPr>
                                    <w:t>grains</w:t>
                                  </w:r>
                                  <w:r>
                                    <w:rPr>
                                      <w:color w:val="092341"/>
                                      <w:spacing w:val="-4"/>
                                      <w:sz w:val="54"/>
                                    </w:rPr>
                                    <w:t>;</w:t>
                                  </w:r>
                                  <w:r>
                                    <w:rPr>
                                      <w:color w:val="092341"/>
                                      <w:spacing w:val="-60"/>
                                      <w:sz w:val="54"/>
                                    </w:rPr>
                                    <w:t xml:space="preserve"> </w:t>
                                  </w:r>
                                  <w:r>
                                    <w:rPr>
                                      <w:b/>
                                      <w:color w:val="092341"/>
                                      <w:spacing w:val="-4"/>
                                      <w:sz w:val="54"/>
                                    </w:rPr>
                                    <w:t>a</w:t>
                                  </w:r>
                                  <w:r>
                                    <w:rPr>
                                      <w:b/>
                                      <w:color w:val="092341"/>
                                      <w:spacing w:val="-57"/>
                                      <w:sz w:val="54"/>
                                    </w:rPr>
                                    <w:t xml:space="preserve"> </w:t>
                                  </w:r>
                                  <w:r>
                                    <w:rPr>
                                      <w:b/>
                                      <w:color w:val="092341"/>
                                      <w:spacing w:val="-4"/>
                                      <w:sz w:val="54"/>
                                    </w:rPr>
                                    <w:t>moderate</w:t>
                                  </w:r>
                                  <w:r>
                                    <w:rPr>
                                      <w:b/>
                                      <w:color w:val="092341"/>
                                      <w:spacing w:val="-57"/>
                                      <w:sz w:val="54"/>
                                    </w:rPr>
                                    <w:t xml:space="preserve"> </w:t>
                                  </w:r>
                                  <w:r>
                                    <w:rPr>
                                      <w:b/>
                                      <w:color w:val="092341"/>
                                      <w:spacing w:val="-4"/>
                                      <w:sz w:val="54"/>
                                    </w:rPr>
                                    <w:t>intake</w:t>
                                  </w:r>
                                  <w:r>
                                    <w:rPr>
                                      <w:b/>
                                      <w:color w:val="092341"/>
                                      <w:spacing w:val="-57"/>
                                      <w:sz w:val="54"/>
                                    </w:rPr>
                                    <w:t xml:space="preserve"> </w:t>
                                  </w:r>
                                  <w:r>
                                    <w:rPr>
                                      <w:b/>
                                      <w:color w:val="092341"/>
                                      <w:spacing w:val="-4"/>
                                      <w:sz w:val="54"/>
                                    </w:rPr>
                                    <w:t>of</w:t>
                                  </w:r>
                                  <w:r>
                                    <w:rPr>
                                      <w:b/>
                                      <w:color w:val="092341"/>
                                      <w:spacing w:val="-57"/>
                                      <w:sz w:val="54"/>
                                    </w:rPr>
                                    <w:t xml:space="preserve"> </w:t>
                                  </w:r>
                                  <w:r>
                                    <w:rPr>
                                      <w:b/>
                                      <w:color w:val="092341"/>
                                      <w:spacing w:val="-4"/>
                                      <w:sz w:val="54"/>
                                    </w:rPr>
                                    <w:t xml:space="preserve">fish </w:t>
                                  </w:r>
                                  <w:r>
                                    <w:rPr>
                                      <w:b/>
                                      <w:color w:val="092341"/>
                                      <w:sz w:val="54"/>
                                    </w:rPr>
                                    <w:t>and</w:t>
                                  </w:r>
                                  <w:r>
                                    <w:rPr>
                                      <w:b/>
                                      <w:color w:val="092341"/>
                                      <w:spacing w:val="-56"/>
                                      <w:sz w:val="54"/>
                                    </w:rPr>
                                    <w:t xml:space="preserve"> </w:t>
                                  </w:r>
                                  <w:r>
                                    <w:rPr>
                                      <w:b/>
                                      <w:color w:val="092341"/>
                                      <w:sz w:val="54"/>
                                    </w:rPr>
                                    <w:t>poultry</w:t>
                                  </w:r>
                                  <w:r>
                                    <w:rPr>
                                      <w:color w:val="092341"/>
                                      <w:sz w:val="54"/>
                                    </w:rPr>
                                    <w:t>;</w:t>
                                  </w:r>
                                  <w:r>
                                    <w:rPr>
                                      <w:color w:val="092341"/>
                                      <w:spacing w:val="-58"/>
                                      <w:sz w:val="54"/>
                                    </w:rPr>
                                    <w:t xml:space="preserve"> </w:t>
                                  </w:r>
                                  <w:r>
                                    <w:rPr>
                                      <w:color w:val="092341"/>
                                      <w:sz w:val="54"/>
                                    </w:rPr>
                                    <w:t>and</w:t>
                                  </w:r>
                                  <w:r>
                                    <w:rPr>
                                      <w:color w:val="092341"/>
                                      <w:spacing w:val="-59"/>
                                      <w:sz w:val="54"/>
                                    </w:rPr>
                                    <w:t xml:space="preserve"> </w:t>
                                  </w:r>
                                  <w:r>
                                    <w:rPr>
                                      <w:b/>
                                      <w:color w:val="092341"/>
                                      <w:sz w:val="54"/>
                                    </w:rPr>
                                    <w:t>a</w:t>
                                  </w:r>
                                  <w:r>
                                    <w:rPr>
                                      <w:b/>
                                      <w:color w:val="092341"/>
                                      <w:spacing w:val="-56"/>
                                      <w:sz w:val="54"/>
                                    </w:rPr>
                                    <w:t xml:space="preserve"> </w:t>
                                  </w:r>
                                  <w:r>
                                    <w:rPr>
                                      <w:b/>
                                      <w:color w:val="092341"/>
                                      <w:sz w:val="54"/>
                                    </w:rPr>
                                    <w:t>low</w:t>
                                  </w:r>
                                  <w:r>
                                    <w:rPr>
                                      <w:b/>
                                      <w:color w:val="092341"/>
                                      <w:spacing w:val="-56"/>
                                      <w:sz w:val="54"/>
                                    </w:rPr>
                                    <w:t xml:space="preserve"> </w:t>
                                  </w:r>
                                  <w:r>
                                    <w:rPr>
                                      <w:b/>
                                      <w:color w:val="092341"/>
                                      <w:sz w:val="54"/>
                                    </w:rPr>
                                    <w:t>intake</w:t>
                                  </w:r>
                                  <w:r>
                                    <w:rPr>
                                      <w:b/>
                                      <w:color w:val="092341"/>
                                      <w:spacing w:val="-56"/>
                                      <w:sz w:val="54"/>
                                    </w:rPr>
                                    <w:t xml:space="preserve"> </w:t>
                                  </w:r>
                                  <w:r>
                                    <w:rPr>
                                      <w:b/>
                                      <w:color w:val="092341"/>
                                      <w:sz w:val="54"/>
                                    </w:rPr>
                                    <w:t>of</w:t>
                                  </w:r>
                                  <w:r>
                                    <w:rPr>
                                      <w:b/>
                                      <w:color w:val="092341"/>
                                      <w:spacing w:val="-56"/>
                                      <w:sz w:val="54"/>
                                    </w:rPr>
                                    <w:t xml:space="preserve"> </w:t>
                                  </w:r>
                                  <w:r>
                                    <w:rPr>
                                      <w:b/>
                                      <w:color w:val="092341"/>
                                      <w:sz w:val="54"/>
                                    </w:rPr>
                                    <w:t>red</w:t>
                                  </w:r>
                                  <w:r>
                                    <w:rPr>
                                      <w:b/>
                                      <w:color w:val="092341"/>
                                      <w:spacing w:val="-56"/>
                                      <w:sz w:val="54"/>
                                    </w:rPr>
                                    <w:t xml:space="preserve"> </w:t>
                                  </w:r>
                                  <w:r>
                                    <w:rPr>
                                      <w:b/>
                                      <w:color w:val="092341"/>
                                      <w:sz w:val="54"/>
                                    </w:rPr>
                                    <w:t>meat,</w:t>
                                  </w:r>
                                  <w:r>
                                    <w:rPr>
                                      <w:b/>
                                      <w:color w:val="092341"/>
                                      <w:spacing w:val="-56"/>
                                      <w:sz w:val="54"/>
                                    </w:rPr>
                                    <w:t xml:space="preserve"> </w:t>
                                  </w:r>
                                  <w:r>
                                    <w:rPr>
                                      <w:b/>
                                      <w:color w:val="092341"/>
                                      <w:sz w:val="54"/>
                                    </w:rPr>
                                    <w:t xml:space="preserve">highly </w:t>
                                  </w:r>
                                  <w:r>
                                    <w:rPr>
                                      <w:b/>
                                      <w:color w:val="092341"/>
                                      <w:spacing w:val="-8"/>
                                      <w:w w:val="105"/>
                                      <w:sz w:val="54"/>
                                    </w:rPr>
                                    <w:t>processed</w:t>
                                  </w:r>
                                  <w:r>
                                    <w:rPr>
                                      <w:b/>
                                      <w:color w:val="092341"/>
                                      <w:spacing w:val="-61"/>
                                      <w:w w:val="105"/>
                                      <w:sz w:val="54"/>
                                    </w:rPr>
                                    <w:t xml:space="preserve"> </w:t>
                                  </w:r>
                                  <w:r>
                                    <w:rPr>
                                      <w:b/>
                                      <w:color w:val="092341"/>
                                      <w:spacing w:val="-8"/>
                                      <w:w w:val="105"/>
                                      <w:sz w:val="54"/>
                                    </w:rPr>
                                    <w:t>food,</w:t>
                                  </w:r>
                                  <w:r>
                                    <w:rPr>
                                      <w:b/>
                                      <w:color w:val="092341"/>
                                      <w:spacing w:val="-61"/>
                                      <w:w w:val="105"/>
                                      <w:sz w:val="54"/>
                                    </w:rPr>
                                    <w:t xml:space="preserve"> </w:t>
                                  </w:r>
                                  <w:r>
                                    <w:rPr>
                                      <w:b/>
                                      <w:color w:val="092341"/>
                                      <w:spacing w:val="-8"/>
                                      <w:w w:val="105"/>
                                      <w:sz w:val="54"/>
                                    </w:rPr>
                                    <w:t>and</w:t>
                                  </w:r>
                                  <w:r>
                                    <w:rPr>
                                      <w:b/>
                                      <w:color w:val="092341"/>
                                      <w:spacing w:val="-61"/>
                                      <w:w w:val="105"/>
                                      <w:sz w:val="54"/>
                                    </w:rPr>
                                    <w:t xml:space="preserve"> </w:t>
                                  </w:r>
                                  <w:r>
                                    <w:rPr>
                                      <w:b/>
                                      <w:color w:val="092341"/>
                                      <w:spacing w:val="-8"/>
                                      <w:w w:val="105"/>
                                      <w:sz w:val="54"/>
                                    </w:rPr>
                                    <w:t>sweets.</w:t>
                                  </w:r>
                                </w:p>
                              </w:tc>
                              <w:tc>
                                <w:tcPr>
                                  <w:tcW w:w="7461" w:type="dxa"/>
                                  <w:tcBorders>
                                    <w:right w:val="nil"/>
                                  </w:tcBorders>
                                </w:tcPr>
                                <w:p w14:paraId="29B494AE" w14:textId="77777777" w:rsidR="007520C9" w:rsidRDefault="00000000">
                                  <w:pPr>
                                    <w:pStyle w:val="TableParagraph"/>
                                    <w:spacing w:before="62"/>
                                    <w:ind w:left="453"/>
                                    <w:rPr>
                                      <w:b/>
                                      <w:sz w:val="79"/>
                                    </w:rPr>
                                  </w:pPr>
                                  <w:r>
                                    <w:rPr>
                                      <w:b/>
                                      <w:color w:val="124F99"/>
                                      <w:spacing w:val="-26"/>
                                      <w:sz w:val="79"/>
                                    </w:rPr>
                                    <w:t>Why</w:t>
                                  </w:r>
                                  <w:r>
                                    <w:rPr>
                                      <w:b/>
                                      <w:color w:val="124F99"/>
                                      <w:spacing w:val="-82"/>
                                      <w:sz w:val="79"/>
                                    </w:rPr>
                                    <w:t xml:space="preserve"> </w:t>
                                  </w:r>
                                  <w:r>
                                    <w:rPr>
                                      <w:b/>
                                      <w:color w:val="124F99"/>
                                      <w:spacing w:val="-26"/>
                                      <w:sz w:val="79"/>
                                    </w:rPr>
                                    <w:t>a</w:t>
                                  </w:r>
                                  <w:r>
                                    <w:rPr>
                                      <w:b/>
                                      <w:color w:val="124F99"/>
                                      <w:spacing w:val="-82"/>
                                      <w:sz w:val="79"/>
                                    </w:rPr>
                                    <w:t xml:space="preserve"> </w:t>
                                  </w:r>
                                  <w:r>
                                    <w:rPr>
                                      <w:b/>
                                      <w:color w:val="124F99"/>
                                      <w:spacing w:val="-26"/>
                                      <w:sz w:val="79"/>
                                    </w:rPr>
                                    <w:t>Medi</w:t>
                                  </w:r>
                                  <w:r>
                                    <w:rPr>
                                      <w:b/>
                                      <w:color w:val="124F99"/>
                                      <w:spacing w:val="-82"/>
                                      <w:sz w:val="79"/>
                                    </w:rPr>
                                    <w:t xml:space="preserve"> </w:t>
                                  </w:r>
                                  <w:r>
                                    <w:rPr>
                                      <w:b/>
                                      <w:color w:val="124F99"/>
                                      <w:spacing w:val="-26"/>
                                      <w:sz w:val="79"/>
                                    </w:rPr>
                                    <w:t>diet?</w:t>
                                  </w:r>
                                </w:p>
                                <w:p w14:paraId="0FB89A94" w14:textId="77777777" w:rsidR="007520C9" w:rsidRDefault="00000000">
                                  <w:pPr>
                                    <w:pStyle w:val="TableParagraph"/>
                                    <w:spacing w:before="40" w:line="271" w:lineRule="auto"/>
                                    <w:ind w:left="453"/>
                                    <w:rPr>
                                      <w:sz w:val="54"/>
                                    </w:rPr>
                                  </w:pPr>
                                  <w:r>
                                    <w:rPr>
                                      <w:color w:val="092341"/>
                                      <w:spacing w:val="-12"/>
                                      <w:w w:val="105"/>
                                      <w:sz w:val="54"/>
                                    </w:rPr>
                                    <w:t>Adherence</w:t>
                                  </w:r>
                                  <w:r>
                                    <w:rPr>
                                      <w:color w:val="092341"/>
                                      <w:spacing w:val="-68"/>
                                      <w:w w:val="105"/>
                                      <w:sz w:val="54"/>
                                    </w:rPr>
                                    <w:t xml:space="preserve"> </w:t>
                                  </w:r>
                                  <w:r>
                                    <w:rPr>
                                      <w:color w:val="092341"/>
                                      <w:spacing w:val="-12"/>
                                      <w:w w:val="105"/>
                                      <w:sz w:val="54"/>
                                    </w:rPr>
                                    <w:t>to</w:t>
                                  </w:r>
                                  <w:r>
                                    <w:rPr>
                                      <w:color w:val="092341"/>
                                      <w:spacing w:val="-68"/>
                                      <w:w w:val="105"/>
                                      <w:sz w:val="54"/>
                                    </w:rPr>
                                    <w:t xml:space="preserve"> </w:t>
                                  </w:r>
                                  <w:r>
                                    <w:rPr>
                                      <w:color w:val="092341"/>
                                      <w:spacing w:val="-12"/>
                                      <w:w w:val="105"/>
                                      <w:sz w:val="54"/>
                                    </w:rPr>
                                    <w:t xml:space="preserve">Mediterranean </w:t>
                                  </w:r>
                                  <w:r>
                                    <w:rPr>
                                      <w:color w:val="092341"/>
                                      <w:spacing w:val="-4"/>
                                      <w:sz w:val="54"/>
                                    </w:rPr>
                                    <w:t>diets</w:t>
                                  </w:r>
                                  <w:r>
                                    <w:rPr>
                                      <w:color w:val="092341"/>
                                      <w:spacing w:val="-61"/>
                                      <w:sz w:val="54"/>
                                    </w:rPr>
                                    <w:t xml:space="preserve"> </w:t>
                                  </w:r>
                                  <w:r>
                                    <w:rPr>
                                      <w:color w:val="092341"/>
                                      <w:spacing w:val="-4"/>
                                      <w:sz w:val="54"/>
                                    </w:rPr>
                                    <w:t>is</w:t>
                                  </w:r>
                                  <w:r>
                                    <w:rPr>
                                      <w:color w:val="092341"/>
                                      <w:spacing w:val="-61"/>
                                      <w:sz w:val="54"/>
                                    </w:rPr>
                                    <w:t xml:space="preserve"> </w:t>
                                  </w:r>
                                  <w:r>
                                    <w:rPr>
                                      <w:color w:val="092341"/>
                                      <w:spacing w:val="-4"/>
                                      <w:sz w:val="54"/>
                                    </w:rPr>
                                    <w:t>associated</w:t>
                                  </w:r>
                                  <w:r>
                                    <w:rPr>
                                      <w:color w:val="092341"/>
                                      <w:spacing w:val="-61"/>
                                      <w:sz w:val="54"/>
                                    </w:rPr>
                                    <w:t xml:space="preserve"> </w:t>
                                  </w:r>
                                  <w:r>
                                    <w:rPr>
                                      <w:color w:val="092341"/>
                                      <w:spacing w:val="-4"/>
                                      <w:sz w:val="54"/>
                                    </w:rPr>
                                    <w:t>with</w:t>
                                  </w:r>
                                  <w:r>
                                    <w:rPr>
                                      <w:color w:val="092341"/>
                                      <w:spacing w:val="-61"/>
                                      <w:sz w:val="54"/>
                                    </w:rPr>
                                    <w:t xml:space="preserve"> </w:t>
                                  </w:r>
                                  <w:r>
                                    <w:rPr>
                                      <w:color w:val="092341"/>
                                      <w:spacing w:val="-4"/>
                                      <w:sz w:val="54"/>
                                    </w:rPr>
                                    <w:t>a</w:t>
                                  </w:r>
                                  <w:r>
                                    <w:rPr>
                                      <w:color w:val="092341"/>
                                      <w:spacing w:val="-61"/>
                                      <w:sz w:val="54"/>
                                    </w:rPr>
                                    <w:t xml:space="preserve"> </w:t>
                                  </w:r>
                                  <w:r>
                                    <w:rPr>
                                      <w:color w:val="092341"/>
                                      <w:spacing w:val="-4"/>
                                      <w:sz w:val="54"/>
                                    </w:rPr>
                                    <w:t xml:space="preserve">reduced </w:t>
                                  </w:r>
                                  <w:r>
                                    <w:rPr>
                                      <w:color w:val="092341"/>
                                      <w:spacing w:val="-2"/>
                                      <w:sz w:val="54"/>
                                    </w:rPr>
                                    <w:t>risk</w:t>
                                  </w:r>
                                  <w:r>
                                    <w:rPr>
                                      <w:color w:val="092341"/>
                                      <w:spacing w:val="-63"/>
                                      <w:sz w:val="54"/>
                                    </w:rPr>
                                    <w:t xml:space="preserve"> </w:t>
                                  </w:r>
                                  <w:r>
                                    <w:rPr>
                                      <w:color w:val="092341"/>
                                      <w:spacing w:val="-2"/>
                                      <w:sz w:val="54"/>
                                    </w:rPr>
                                    <w:t>of</w:t>
                                  </w:r>
                                  <w:r>
                                    <w:rPr>
                                      <w:color w:val="092341"/>
                                      <w:spacing w:val="-60"/>
                                      <w:sz w:val="54"/>
                                    </w:rPr>
                                    <w:t xml:space="preserve"> </w:t>
                                  </w:r>
                                  <w:r>
                                    <w:rPr>
                                      <w:color w:val="092341"/>
                                      <w:spacing w:val="-2"/>
                                      <w:sz w:val="54"/>
                                    </w:rPr>
                                    <w:t>developing</w:t>
                                  </w:r>
                                  <w:r>
                                    <w:rPr>
                                      <w:color w:val="092341"/>
                                      <w:spacing w:val="-61"/>
                                      <w:sz w:val="54"/>
                                    </w:rPr>
                                    <w:t xml:space="preserve"> </w:t>
                                  </w:r>
                                  <w:r>
                                    <w:rPr>
                                      <w:color w:val="092341"/>
                                      <w:spacing w:val="-2"/>
                                      <w:sz w:val="54"/>
                                    </w:rPr>
                                    <w:t xml:space="preserve">parkinsonian </w:t>
                                  </w:r>
                                  <w:r>
                                    <w:rPr>
                                      <w:color w:val="092341"/>
                                      <w:spacing w:val="-12"/>
                                      <w:w w:val="105"/>
                                      <w:sz w:val="54"/>
                                    </w:rPr>
                                    <w:t>symptoms</w:t>
                                  </w:r>
                                  <w:r>
                                    <w:rPr>
                                      <w:color w:val="092341"/>
                                      <w:spacing w:val="-68"/>
                                      <w:w w:val="105"/>
                                      <w:sz w:val="54"/>
                                    </w:rPr>
                                    <w:t xml:space="preserve"> </w:t>
                                  </w:r>
                                  <w:r>
                                    <w:rPr>
                                      <w:color w:val="092341"/>
                                      <w:spacing w:val="-12"/>
                                      <w:w w:val="105"/>
                                      <w:sz w:val="54"/>
                                    </w:rPr>
                                    <w:t>and</w:t>
                                  </w:r>
                                  <w:r>
                                    <w:rPr>
                                      <w:color w:val="092341"/>
                                      <w:spacing w:val="-68"/>
                                      <w:w w:val="105"/>
                                      <w:sz w:val="54"/>
                                    </w:rPr>
                                    <w:t xml:space="preserve"> </w:t>
                                  </w:r>
                                  <w:r>
                                    <w:rPr>
                                      <w:color w:val="092341"/>
                                      <w:spacing w:val="-12"/>
                                      <w:w w:val="105"/>
                                      <w:sz w:val="54"/>
                                    </w:rPr>
                                    <w:t>higher</w:t>
                                  </w:r>
                                  <w:r>
                                    <w:rPr>
                                      <w:color w:val="092341"/>
                                      <w:spacing w:val="-68"/>
                                      <w:w w:val="105"/>
                                      <w:sz w:val="54"/>
                                    </w:rPr>
                                    <w:t xml:space="preserve"> </w:t>
                                  </w:r>
                                  <w:r>
                                    <w:rPr>
                                      <w:color w:val="092341"/>
                                      <w:spacing w:val="-12"/>
                                      <w:w w:val="105"/>
                                      <w:sz w:val="54"/>
                                    </w:rPr>
                                    <w:t>age</w:t>
                                  </w:r>
                                  <w:r>
                                    <w:rPr>
                                      <w:color w:val="092341"/>
                                      <w:spacing w:val="-67"/>
                                      <w:w w:val="105"/>
                                      <w:sz w:val="54"/>
                                    </w:rPr>
                                    <w:t xml:space="preserve"> </w:t>
                                  </w:r>
                                  <w:r>
                                    <w:rPr>
                                      <w:color w:val="092341"/>
                                      <w:spacing w:val="-12"/>
                                      <w:w w:val="105"/>
                                      <w:sz w:val="54"/>
                                    </w:rPr>
                                    <w:t>of</w:t>
                                  </w:r>
                                  <w:r>
                                    <w:rPr>
                                      <w:color w:val="092341"/>
                                      <w:spacing w:val="-68"/>
                                      <w:w w:val="105"/>
                                      <w:sz w:val="54"/>
                                    </w:rPr>
                                    <w:t xml:space="preserve"> </w:t>
                                  </w:r>
                                  <w:r>
                                    <w:rPr>
                                      <w:color w:val="092341"/>
                                      <w:spacing w:val="-12"/>
                                      <w:w w:val="105"/>
                                      <w:sz w:val="54"/>
                                    </w:rPr>
                                    <w:t xml:space="preserve">PD </w:t>
                                  </w:r>
                                  <w:r>
                                    <w:rPr>
                                      <w:color w:val="092341"/>
                                      <w:spacing w:val="-2"/>
                                      <w:w w:val="105"/>
                                      <w:sz w:val="54"/>
                                    </w:rPr>
                                    <w:t>onset.</w:t>
                                  </w:r>
                                </w:p>
                              </w:tc>
                            </w:tr>
                            <w:tr w:rsidR="007520C9" w14:paraId="36D0354F" w14:textId="77777777">
                              <w:trPr>
                                <w:trHeight w:val="6481"/>
                              </w:trPr>
                              <w:tc>
                                <w:tcPr>
                                  <w:tcW w:w="7348" w:type="dxa"/>
                                  <w:tcBorders>
                                    <w:left w:val="nil"/>
                                    <w:bottom w:val="nil"/>
                                  </w:tcBorders>
                                </w:tcPr>
                                <w:p w14:paraId="2B2F8A2E" w14:textId="77777777" w:rsidR="007520C9" w:rsidRDefault="00000000">
                                  <w:pPr>
                                    <w:pStyle w:val="TableParagraph"/>
                                    <w:spacing w:before="31"/>
                                    <w:ind w:left="427"/>
                                    <w:rPr>
                                      <w:b/>
                                      <w:sz w:val="77"/>
                                    </w:rPr>
                                  </w:pPr>
                                  <w:r>
                                    <w:rPr>
                                      <w:b/>
                                      <w:color w:val="124F99"/>
                                      <w:spacing w:val="-36"/>
                                      <w:sz w:val="77"/>
                                    </w:rPr>
                                    <w:t>What</w:t>
                                  </w:r>
                                  <w:r>
                                    <w:rPr>
                                      <w:b/>
                                      <w:color w:val="124F99"/>
                                      <w:spacing w:val="-81"/>
                                      <w:sz w:val="77"/>
                                    </w:rPr>
                                    <w:t xml:space="preserve"> </w:t>
                                  </w:r>
                                  <w:r>
                                    <w:rPr>
                                      <w:b/>
                                      <w:color w:val="124F99"/>
                                      <w:spacing w:val="-36"/>
                                      <w:sz w:val="77"/>
                                    </w:rPr>
                                    <w:t>is</w:t>
                                  </w:r>
                                  <w:r>
                                    <w:rPr>
                                      <w:b/>
                                      <w:color w:val="124F99"/>
                                      <w:spacing w:val="-81"/>
                                      <w:sz w:val="77"/>
                                    </w:rPr>
                                    <w:t xml:space="preserve"> </w:t>
                                  </w:r>
                                  <w:r>
                                    <w:rPr>
                                      <w:b/>
                                      <w:color w:val="124F99"/>
                                      <w:spacing w:val="-36"/>
                                      <w:sz w:val="77"/>
                                    </w:rPr>
                                    <w:t>MCT</w:t>
                                  </w:r>
                                  <w:r>
                                    <w:rPr>
                                      <w:b/>
                                      <w:color w:val="124F99"/>
                                      <w:spacing w:val="-80"/>
                                      <w:sz w:val="77"/>
                                    </w:rPr>
                                    <w:t xml:space="preserve"> </w:t>
                                  </w:r>
                                  <w:r>
                                    <w:rPr>
                                      <w:b/>
                                      <w:color w:val="124F99"/>
                                      <w:spacing w:val="-36"/>
                                      <w:sz w:val="77"/>
                                    </w:rPr>
                                    <w:t>Oil?</w:t>
                                  </w:r>
                                </w:p>
                                <w:p w14:paraId="59D4D875" w14:textId="77777777" w:rsidR="007520C9" w:rsidRDefault="00000000">
                                  <w:pPr>
                                    <w:pStyle w:val="TableParagraph"/>
                                    <w:tabs>
                                      <w:tab w:val="left" w:pos="484"/>
                                    </w:tabs>
                                    <w:spacing w:before="181" w:line="271" w:lineRule="auto"/>
                                    <w:ind w:left="484" w:right="958" w:hanging="420"/>
                                    <w:rPr>
                                      <w:sz w:val="54"/>
                                    </w:rPr>
                                  </w:pPr>
                                  <w:r>
                                    <w:rPr>
                                      <w:noProof/>
                                      <w:position w:val="8"/>
                                    </w:rPr>
                                    <w:drawing>
                                      <wp:inline distT="0" distB="0" distL="0" distR="0" wp14:anchorId="5B10BC34" wp14:editId="2C10F0CE">
                                        <wp:extent cx="104708" cy="104708"/>
                                        <wp:effectExtent l="0" t="0" r="0" b="0"/>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pacing w:val="-12"/>
                                      <w:sz w:val="54"/>
                                    </w:rPr>
                                    <w:t>MCT</w:t>
                                  </w:r>
                                  <w:r>
                                    <w:rPr>
                                      <w:color w:val="092341"/>
                                      <w:spacing w:val="-63"/>
                                      <w:sz w:val="54"/>
                                    </w:rPr>
                                    <w:t xml:space="preserve"> </w:t>
                                  </w:r>
                                  <w:r>
                                    <w:rPr>
                                      <w:color w:val="092341"/>
                                      <w:spacing w:val="-12"/>
                                      <w:sz w:val="54"/>
                                    </w:rPr>
                                    <w:t>oil</w:t>
                                  </w:r>
                                  <w:r>
                                    <w:rPr>
                                      <w:color w:val="092341"/>
                                      <w:spacing w:val="-60"/>
                                      <w:sz w:val="54"/>
                                    </w:rPr>
                                    <w:t xml:space="preserve"> </w:t>
                                  </w:r>
                                  <w:r>
                                    <w:rPr>
                                      <w:color w:val="092341"/>
                                      <w:spacing w:val="-12"/>
                                      <w:sz w:val="54"/>
                                    </w:rPr>
                                    <w:t>is</w:t>
                                  </w:r>
                                  <w:r>
                                    <w:rPr>
                                      <w:color w:val="092341"/>
                                      <w:spacing w:val="-61"/>
                                      <w:sz w:val="54"/>
                                    </w:rPr>
                                    <w:t xml:space="preserve"> </w:t>
                                  </w:r>
                                  <w:r>
                                    <w:rPr>
                                      <w:color w:val="092341"/>
                                      <w:spacing w:val="-12"/>
                                      <w:sz w:val="54"/>
                                    </w:rPr>
                                    <w:t>short</w:t>
                                  </w:r>
                                  <w:r>
                                    <w:rPr>
                                      <w:color w:val="092341"/>
                                      <w:spacing w:val="-61"/>
                                      <w:sz w:val="54"/>
                                    </w:rPr>
                                    <w:t xml:space="preserve"> </w:t>
                                  </w:r>
                                  <w:r>
                                    <w:rPr>
                                      <w:color w:val="092341"/>
                                      <w:spacing w:val="-12"/>
                                      <w:sz w:val="54"/>
                                    </w:rPr>
                                    <w:t>for</w:t>
                                  </w:r>
                                  <w:r>
                                    <w:rPr>
                                      <w:color w:val="092341"/>
                                      <w:spacing w:val="-61"/>
                                      <w:sz w:val="54"/>
                                    </w:rPr>
                                    <w:t xml:space="preserve"> </w:t>
                                  </w:r>
                                  <w:r>
                                    <w:rPr>
                                      <w:b/>
                                      <w:color w:val="092341"/>
                                      <w:spacing w:val="-12"/>
                                      <w:sz w:val="54"/>
                                    </w:rPr>
                                    <w:t xml:space="preserve">Medium </w:t>
                                  </w:r>
                                  <w:r>
                                    <w:rPr>
                                      <w:b/>
                                      <w:color w:val="092341"/>
                                      <w:spacing w:val="-6"/>
                                      <w:sz w:val="54"/>
                                    </w:rPr>
                                    <w:t>Chain</w:t>
                                  </w:r>
                                  <w:r>
                                    <w:rPr>
                                      <w:b/>
                                      <w:color w:val="092341"/>
                                      <w:spacing w:val="-58"/>
                                      <w:sz w:val="54"/>
                                    </w:rPr>
                                    <w:t xml:space="preserve"> </w:t>
                                  </w:r>
                                  <w:r>
                                    <w:rPr>
                                      <w:b/>
                                      <w:color w:val="092341"/>
                                      <w:spacing w:val="-6"/>
                                      <w:sz w:val="54"/>
                                    </w:rPr>
                                    <w:t>Triglycerides</w:t>
                                  </w:r>
                                  <w:r>
                                    <w:rPr>
                                      <w:color w:val="092341"/>
                                      <w:spacing w:val="-6"/>
                                      <w:sz w:val="54"/>
                                    </w:rPr>
                                    <w:t>.</w:t>
                                  </w:r>
                                </w:p>
                                <w:p w14:paraId="5580E0DC" w14:textId="77777777" w:rsidR="007520C9" w:rsidRDefault="00000000">
                                  <w:pPr>
                                    <w:pStyle w:val="TableParagraph"/>
                                    <w:tabs>
                                      <w:tab w:val="left" w:pos="484"/>
                                    </w:tabs>
                                    <w:spacing w:line="271" w:lineRule="auto"/>
                                    <w:ind w:left="484" w:right="612" w:hanging="420"/>
                                    <w:rPr>
                                      <w:sz w:val="54"/>
                                    </w:rPr>
                                  </w:pPr>
                                  <w:r>
                                    <w:rPr>
                                      <w:noProof/>
                                      <w:position w:val="8"/>
                                    </w:rPr>
                                    <w:drawing>
                                      <wp:inline distT="0" distB="0" distL="0" distR="0" wp14:anchorId="20F2E77A" wp14:editId="21A70897">
                                        <wp:extent cx="104708" cy="104708"/>
                                        <wp:effectExtent l="0" t="0" r="0" b="0"/>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pacing w:val="-2"/>
                                      <w:sz w:val="54"/>
                                    </w:rPr>
                                    <w:t>It</w:t>
                                  </w:r>
                                  <w:r>
                                    <w:rPr>
                                      <w:color w:val="092341"/>
                                      <w:spacing w:val="-63"/>
                                      <w:sz w:val="54"/>
                                    </w:rPr>
                                    <w:t xml:space="preserve"> </w:t>
                                  </w:r>
                                  <w:r>
                                    <w:rPr>
                                      <w:color w:val="092341"/>
                                      <w:spacing w:val="-2"/>
                                      <w:sz w:val="54"/>
                                    </w:rPr>
                                    <w:t>is</w:t>
                                  </w:r>
                                  <w:r>
                                    <w:rPr>
                                      <w:color w:val="092341"/>
                                      <w:spacing w:val="-61"/>
                                      <w:sz w:val="54"/>
                                    </w:rPr>
                                    <w:t xml:space="preserve"> </w:t>
                                  </w:r>
                                  <w:r>
                                    <w:rPr>
                                      <w:b/>
                                      <w:color w:val="092341"/>
                                      <w:spacing w:val="-2"/>
                                      <w:sz w:val="54"/>
                                    </w:rPr>
                                    <w:t>a</w:t>
                                  </w:r>
                                  <w:r>
                                    <w:rPr>
                                      <w:b/>
                                      <w:color w:val="092341"/>
                                      <w:spacing w:val="-58"/>
                                      <w:sz w:val="54"/>
                                    </w:rPr>
                                    <w:t xml:space="preserve"> </w:t>
                                  </w:r>
                                  <w:r>
                                    <w:rPr>
                                      <w:b/>
                                      <w:color w:val="092341"/>
                                      <w:spacing w:val="-2"/>
                                      <w:sz w:val="54"/>
                                    </w:rPr>
                                    <w:t>type</w:t>
                                  </w:r>
                                  <w:r>
                                    <w:rPr>
                                      <w:b/>
                                      <w:color w:val="092341"/>
                                      <w:spacing w:val="-58"/>
                                      <w:sz w:val="54"/>
                                    </w:rPr>
                                    <w:t xml:space="preserve"> </w:t>
                                  </w:r>
                                  <w:r>
                                    <w:rPr>
                                      <w:b/>
                                      <w:color w:val="092341"/>
                                      <w:spacing w:val="-2"/>
                                      <w:sz w:val="54"/>
                                    </w:rPr>
                                    <w:t>of</w:t>
                                  </w:r>
                                  <w:r>
                                    <w:rPr>
                                      <w:b/>
                                      <w:color w:val="092341"/>
                                      <w:spacing w:val="-58"/>
                                      <w:sz w:val="54"/>
                                    </w:rPr>
                                    <w:t xml:space="preserve"> </w:t>
                                  </w:r>
                                  <w:r>
                                    <w:rPr>
                                      <w:b/>
                                      <w:color w:val="092341"/>
                                      <w:spacing w:val="-2"/>
                                      <w:sz w:val="54"/>
                                    </w:rPr>
                                    <w:t>fat</w:t>
                                  </w:r>
                                  <w:r>
                                    <w:rPr>
                                      <w:b/>
                                      <w:color w:val="092341"/>
                                      <w:spacing w:val="-61"/>
                                      <w:sz w:val="54"/>
                                    </w:rPr>
                                    <w:t xml:space="preserve"> </w:t>
                                  </w:r>
                                  <w:r>
                                    <w:rPr>
                                      <w:color w:val="092341"/>
                                      <w:spacing w:val="-2"/>
                                      <w:sz w:val="54"/>
                                    </w:rPr>
                                    <w:t>that</w:t>
                                  </w:r>
                                  <w:r>
                                    <w:rPr>
                                      <w:color w:val="092341"/>
                                      <w:spacing w:val="-61"/>
                                      <w:sz w:val="54"/>
                                    </w:rPr>
                                    <w:t xml:space="preserve"> </w:t>
                                  </w:r>
                                  <w:r>
                                    <w:rPr>
                                      <w:color w:val="092341"/>
                                      <w:spacing w:val="-2"/>
                                      <w:sz w:val="54"/>
                                    </w:rPr>
                                    <w:t>our</w:t>
                                  </w:r>
                                  <w:r>
                                    <w:rPr>
                                      <w:color w:val="092341"/>
                                      <w:spacing w:val="-61"/>
                                      <w:sz w:val="54"/>
                                    </w:rPr>
                                    <w:t xml:space="preserve"> </w:t>
                                  </w:r>
                                  <w:r>
                                    <w:rPr>
                                      <w:color w:val="092341"/>
                                      <w:spacing w:val="-2"/>
                                      <w:sz w:val="54"/>
                                    </w:rPr>
                                    <w:t xml:space="preserve">body </w:t>
                                  </w:r>
                                  <w:r>
                                    <w:rPr>
                                      <w:color w:val="092341"/>
                                      <w:sz w:val="54"/>
                                    </w:rPr>
                                    <w:t>can</w:t>
                                  </w:r>
                                  <w:r>
                                    <w:rPr>
                                      <w:color w:val="092341"/>
                                      <w:spacing w:val="-47"/>
                                      <w:sz w:val="54"/>
                                    </w:rPr>
                                    <w:t xml:space="preserve"> </w:t>
                                  </w:r>
                                  <w:r>
                                    <w:rPr>
                                      <w:color w:val="092341"/>
                                      <w:sz w:val="54"/>
                                    </w:rPr>
                                    <w:t>easily</w:t>
                                  </w:r>
                                  <w:r>
                                    <w:rPr>
                                      <w:color w:val="092341"/>
                                      <w:spacing w:val="-47"/>
                                      <w:sz w:val="54"/>
                                    </w:rPr>
                                    <w:t xml:space="preserve"> </w:t>
                                  </w:r>
                                  <w:r>
                                    <w:rPr>
                                      <w:color w:val="092341"/>
                                      <w:sz w:val="54"/>
                                    </w:rPr>
                                    <w:t>absorb.</w:t>
                                  </w:r>
                                </w:p>
                                <w:p w14:paraId="4C3F4864" w14:textId="77777777" w:rsidR="007520C9" w:rsidRDefault="00000000">
                                  <w:pPr>
                                    <w:pStyle w:val="TableParagraph"/>
                                    <w:tabs>
                                      <w:tab w:val="left" w:pos="484"/>
                                    </w:tabs>
                                    <w:spacing w:line="271" w:lineRule="auto"/>
                                    <w:ind w:left="484" w:right="380" w:hanging="420"/>
                                    <w:rPr>
                                      <w:sz w:val="54"/>
                                    </w:rPr>
                                  </w:pPr>
                                  <w:r>
                                    <w:rPr>
                                      <w:noProof/>
                                      <w:position w:val="8"/>
                                    </w:rPr>
                                    <w:drawing>
                                      <wp:inline distT="0" distB="0" distL="0" distR="0" wp14:anchorId="20015775" wp14:editId="6E84EBBB">
                                        <wp:extent cx="104708" cy="104708"/>
                                        <wp:effectExtent l="0" t="0" r="0" b="0"/>
                                        <wp:docPr id="83" name="Imag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z w:val="54"/>
                                    </w:rPr>
                                    <w:t>Once</w:t>
                                  </w:r>
                                  <w:r>
                                    <w:rPr>
                                      <w:color w:val="092341"/>
                                      <w:spacing w:val="-35"/>
                                      <w:sz w:val="54"/>
                                    </w:rPr>
                                    <w:t xml:space="preserve"> </w:t>
                                  </w:r>
                                  <w:r>
                                    <w:rPr>
                                      <w:color w:val="092341"/>
                                      <w:sz w:val="54"/>
                                    </w:rPr>
                                    <w:t>absorbed,</w:t>
                                  </w:r>
                                  <w:r>
                                    <w:rPr>
                                      <w:color w:val="092341"/>
                                      <w:spacing w:val="-33"/>
                                      <w:sz w:val="54"/>
                                    </w:rPr>
                                    <w:t xml:space="preserve"> </w:t>
                                  </w:r>
                                  <w:r>
                                    <w:rPr>
                                      <w:color w:val="092341"/>
                                      <w:sz w:val="54"/>
                                    </w:rPr>
                                    <w:t>the</w:t>
                                  </w:r>
                                  <w:r>
                                    <w:rPr>
                                      <w:color w:val="092341"/>
                                      <w:spacing w:val="-35"/>
                                      <w:sz w:val="54"/>
                                    </w:rPr>
                                    <w:t xml:space="preserve"> </w:t>
                                  </w:r>
                                  <w:r>
                                    <w:rPr>
                                      <w:color w:val="092341"/>
                                      <w:sz w:val="54"/>
                                    </w:rPr>
                                    <w:t>medium- chain</w:t>
                                  </w:r>
                                  <w:r>
                                    <w:rPr>
                                      <w:color w:val="092341"/>
                                      <w:spacing w:val="-61"/>
                                      <w:sz w:val="54"/>
                                    </w:rPr>
                                    <w:t xml:space="preserve"> </w:t>
                                  </w:r>
                                  <w:r>
                                    <w:rPr>
                                      <w:color w:val="092341"/>
                                      <w:sz w:val="54"/>
                                    </w:rPr>
                                    <w:t>fatty</w:t>
                                  </w:r>
                                  <w:r>
                                    <w:rPr>
                                      <w:color w:val="092341"/>
                                      <w:spacing w:val="-61"/>
                                      <w:sz w:val="54"/>
                                    </w:rPr>
                                    <w:t xml:space="preserve"> </w:t>
                                  </w:r>
                                  <w:r>
                                    <w:rPr>
                                      <w:color w:val="092341"/>
                                      <w:sz w:val="54"/>
                                    </w:rPr>
                                    <w:t>acids</w:t>
                                  </w:r>
                                  <w:r>
                                    <w:rPr>
                                      <w:color w:val="092341"/>
                                      <w:spacing w:val="-61"/>
                                      <w:sz w:val="54"/>
                                    </w:rPr>
                                    <w:t xml:space="preserve"> </w:t>
                                  </w:r>
                                  <w:r>
                                    <w:rPr>
                                      <w:color w:val="092341"/>
                                      <w:sz w:val="54"/>
                                    </w:rPr>
                                    <w:t>are</w:t>
                                  </w:r>
                                  <w:r>
                                    <w:rPr>
                                      <w:color w:val="092341"/>
                                      <w:spacing w:val="-61"/>
                                      <w:sz w:val="54"/>
                                    </w:rPr>
                                    <w:t xml:space="preserve"> </w:t>
                                  </w:r>
                                  <w:r>
                                    <w:rPr>
                                      <w:color w:val="092341"/>
                                      <w:sz w:val="54"/>
                                    </w:rPr>
                                    <w:t xml:space="preserve">directly </w:t>
                                  </w:r>
                                  <w:r>
                                    <w:rPr>
                                      <w:color w:val="092341"/>
                                      <w:spacing w:val="-8"/>
                                      <w:sz w:val="54"/>
                                    </w:rPr>
                                    <w:t>metabolized</w:t>
                                  </w:r>
                                  <w:r>
                                    <w:rPr>
                                      <w:color w:val="092341"/>
                                      <w:spacing w:val="-61"/>
                                      <w:sz w:val="54"/>
                                    </w:rPr>
                                    <w:t xml:space="preserve"> </w:t>
                                  </w:r>
                                  <w:r>
                                    <w:rPr>
                                      <w:color w:val="092341"/>
                                      <w:spacing w:val="-8"/>
                                      <w:sz w:val="54"/>
                                    </w:rPr>
                                    <w:t>by</w:t>
                                  </w:r>
                                  <w:r>
                                    <w:rPr>
                                      <w:color w:val="092341"/>
                                      <w:spacing w:val="-61"/>
                                      <w:sz w:val="54"/>
                                    </w:rPr>
                                    <w:t xml:space="preserve"> </w:t>
                                  </w:r>
                                  <w:r>
                                    <w:rPr>
                                      <w:color w:val="092341"/>
                                      <w:spacing w:val="-8"/>
                                      <w:sz w:val="54"/>
                                    </w:rPr>
                                    <w:t>our</w:t>
                                  </w:r>
                                  <w:r>
                                    <w:rPr>
                                      <w:color w:val="092341"/>
                                      <w:spacing w:val="-61"/>
                                      <w:sz w:val="54"/>
                                    </w:rPr>
                                    <w:t xml:space="preserve"> </w:t>
                                  </w:r>
                                  <w:r>
                                    <w:rPr>
                                      <w:color w:val="092341"/>
                                      <w:spacing w:val="-8"/>
                                      <w:sz w:val="54"/>
                                    </w:rPr>
                                    <w:t>liver,</w:t>
                                  </w:r>
                                  <w:r>
                                    <w:rPr>
                                      <w:color w:val="092341"/>
                                      <w:spacing w:val="-60"/>
                                      <w:sz w:val="54"/>
                                    </w:rPr>
                                    <w:t xml:space="preserve"> </w:t>
                                  </w:r>
                                  <w:proofErr w:type="gramStart"/>
                                  <w:r>
                                    <w:rPr>
                                      <w:color w:val="092341"/>
                                      <w:spacing w:val="-8"/>
                                      <w:sz w:val="54"/>
                                    </w:rPr>
                                    <w:t>where</w:t>
                                  </w:r>
                                  <w:proofErr w:type="gramEnd"/>
                                </w:p>
                                <w:p w14:paraId="32C8F075" w14:textId="77777777" w:rsidR="007520C9" w:rsidRDefault="00000000">
                                  <w:pPr>
                                    <w:pStyle w:val="TableParagraph"/>
                                    <w:spacing w:line="455" w:lineRule="exact"/>
                                    <w:ind w:left="484"/>
                                    <w:rPr>
                                      <w:sz w:val="54"/>
                                    </w:rPr>
                                  </w:pPr>
                                  <w:r>
                                    <w:rPr>
                                      <w:color w:val="092341"/>
                                      <w:spacing w:val="-6"/>
                                      <w:sz w:val="54"/>
                                    </w:rPr>
                                    <w:t>they</w:t>
                                  </w:r>
                                  <w:r>
                                    <w:rPr>
                                      <w:color w:val="092341"/>
                                      <w:spacing w:val="-59"/>
                                      <w:sz w:val="54"/>
                                    </w:rPr>
                                    <w:t xml:space="preserve"> </w:t>
                                  </w:r>
                                  <w:r>
                                    <w:rPr>
                                      <w:color w:val="092341"/>
                                      <w:spacing w:val="-6"/>
                                      <w:sz w:val="54"/>
                                    </w:rPr>
                                    <w:t>will</w:t>
                                  </w:r>
                                  <w:r>
                                    <w:rPr>
                                      <w:color w:val="092341"/>
                                      <w:spacing w:val="-57"/>
                                      <w:sz w:val="54"/>
                                    </w:rPr>
                                    <w:t xml:space="preserve"> </w:t>
                                  </w:r>
                                  <w:r>
                                    <w:rPr>
                                      <w:color w:val="092341"/>
                                      <w:spacing w:val="-6"/>
                                      <w:sz w:val="54"/>
                                    </w:rPr>
                                    <w:t>be</w:t>
                                  </w:r>
                                  <w:r>
                                    <w:rPr>
                                      <w:color w:val="092341"/>
                                      <w:spacing w:val="-59"/>
                                      <w:sz w:val="54"/>
                                    </w:rPr>
                                    <w:t xml:space="preserve"> </w:t>
                                  </w:r>
                                  <w:r>
                                    <w:rPr>
                                      <w:color w:val="092341"/>
                                      <w:spacing w:val="-6"/>
                                      <w:sz w:val="54"/>
                                    </w:rPr>
                                    <w:t>broken</w:t>
                                  </w:r>
                                  <w:r>
                                    <w:rPr>
                                      <w:color w:val="092341"/>
                                      <w:spacing w:val="-58"/>
                                      <w:sz w:val="54"/>
                                    </w:rPr>
                                    <w:t xml:space="preserve"> </w:t>
                                  </w:r>
                                  <w:r>
                                    <w:rPr>
                                      <w:color w:val="092341"/>
                                      <w:spacing w:val="-6"/>
                                      <w:sz w:val="54"/>
                                    </w:rPr>
                                    <w:t>down</w:t>
                                  </w:r>
                                  <w:r>
                                    <w:rPr>
                                      <w:color w:val="092341"/>
                                      <w:spacing w:val="-58"/>
                                      <w:sz w:val="54"/>
                                    </w:rPr>
                                    <w:t xml:space="preserve"> </w:t>
                                  </w:r>
                                  <w:r>
                                    <w:rPr>
                                      <w:color w:val="092341"/>
                                      <w:spacing w:val="-6"/>
                                      <w:sz w:val="54"/>
                                    </w:rPr>
                                    <w:t>into</w:t>
                                  </w:r>
                                </w:p>
                              </w:tc>
                              <w:tc>
                                <w:tcPr>
                                  <w:tcW w:w="12317" w:type="dxa"/>
                                  <w:gridSpan w:val="2"/>
                                  <w:tcBorders>
                                    <w:bottom w:val="nil"/>
                                    <w:right w:val="nil"/>
                                  </w:tcBorders>
                                </w:tcPr>
                                <w:p w14:paraId="61BD80F5" w14:textId="77777777" w:rsidR="007520C9" w:rsidRDefault="007520C9">
                                  <w:pPr>
                                    <w:pStyle w:val="TableParagraph"/>
                                    <w:rPr>
                                      <w:sz w:val="20"/>
                                    </w:rPr>
                                  </w:pPr>
                                </w:p>
                                <w:p w14:paraId="3E0929A5" w14:textId="77777777" w:rsidR="007520C9" w:rsidRDefault="007520C9">
                                  <w:pPr>
                                    <w:pStyle w:val="TableParagraph"/>
                                    <w:rPr>
                                      <w:sz w:val="20"/>
                                    </w:rPr>
                                  </w:pPr>
                                </w:p>
                                <w:p w14:paraId="008F7557" w14:textId="77777777" w:rsidR="007520C9" w:rsidRDefault="007520C9">
                                  <w:pPr>
                                    <w:pStyle w:val="TableParagraph"/>
                                    <w:rPr>
                                      <w:sz w:val="20"/>
                                    </w:rPr>
                                  </w:pPr>
                                </w:p>
                                <w:p w14:paraId="1A952848" w14:textId="77777777" w:rsidR="007520C9" w:rsidRDefault="007520C9">
                                  <w:pPr>
                                    <w:pStyle w:val="TableParagraph"/>
                                    <w:rPr>
                                      <w:sz w:val="20"/>
                                    </w:rPr>
                                  </w:pPr>
                                </w:p>
                                <w:p w14:paraId="673702EF" w14:textId="77777777" w:rsidR="007520C9" w:rsidRDefault="007520C9">
                                  <w:pPr>
                                    <w:pStyle w:val="TableParagraph"/>
                                    <w:spacing w:before="204"/>
                                    <w:rPr>
                                      <w:sz w:val="20"/>
                                    </w:rPr>
                                  </w:pPr>
                                </w:p>
                                <w:p w14:paraId="447879AE" w14:textId="77777777" w:rsidR="007520C9" w:rsidRDefault="00000000">
                                  <w:pPr>
                                    <w:pStyle w:val="TableParagraph"/>
                                    <w:spacing w:line="165" w:lineRule="exact"/>
                                    <w:ind w:left="424"/>
                                    <w:rPr>
                                      <w:sz w:val="16"/>
                                    </w:rPr>
                                  </w:pPr>
                                  <w:r>
                                    <w:rPr>
                                      <w:noProof/>
                                      <w:position w:val="-2"/>
                                      <w:sz w:val="16"/>
                                    </w:rPr>
                                    <w:drawing>
                                      <wp:inline distT="0" distB="0" distL="0" distR="0" wp14:anchorId="7C546907" wp14:editId="4D4E3ABC">
                                        <wp:extent cx="104775" cy="104775"/>
                                        <wp:effectExtent l="0" t="0" r="0" b="0"/>
                                        <wp:docPr id="84" name="Imag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9" cstate="print"/>
                                                <a:stretch>
                                                  <a:fillRect/>
                                                </a:stretch>
                                              </pic:blipFill>
                                              <pic:spPr>
                                                <a:xfrm>
                                                  <a:off x="0" y="0"/>
                                                  <a:ext cx="104775" cy="104775"/>
                                                </a:xfrm>
                                                <a:prstGeom prst="rect">
                                                  <a:avLst/>
                                                </a:prstGeom>
                                              </pic:spPr>
                                            </pic:pic>
                                          </a:graphicData>
                                        </a:graphic>
                                      </wp:inline>
                                    </w:drawing>
                                  </w:r>
                                </w:p>
                                <w:p w14:paraId="5CE0EB31" w14:textId="77777777" w:rsidR="007520C9" w:rsidRDefault="007520C9">
                                  <w:pPr>
                                    <w:pStyle w:val="TableParagraph"/>
                                    <w:rPr>
                                      <w:sz w:val="20"/>
                                    </w:rPr>
                                  </w:pPr>
                                </w:p>
                                <w:p w14:paraId="3BAB8E9E" w14:textId="77777777" w:rsidR="007520C9" w:rsidRDefault="007520C9">
                                  <w:pPr>
                                    <w:pStyle w:val="TableParagraph"/>
                                    <w:rPr>
                                      <w:sz w:val="20"/>
                                    </w:rPr>
                                  </w:pPr>
                                </w:p>
                                <w:p w14:paraId="3F8B18BE" w14:textId="77777777" w:rsidR="007520C9" w:rsidRDefault="007520C9">
                                  <w:pPr>
                                    <w:pStyle w:val="TableParagraph"/>
                                    <w:rPr>
                                      <w:sz w:val="20"/>
                                    </w:rPr>
                                  </w:pPr>
                                </w:p>
                                <w:p w14:paraId="56410697" w14:textId="77777777" w:rsidR="007520C9" w:rsidRDefault="007520C9">
                                  <w:pPr>
                                    <w:pStyle w:val="TableParagraph"/>
                                    <w:rPr>
                                      <w:sz w:val="20"/>
                                    </w:rPr>
                                  </w:pPr>
                                </w:p>
                                <w:p w14:paraId="17A6B955" w14:textId="77777777" w:rsidR="007520C9" w:rsidRDefault="007520C9">
                                  <w:pPr>
                                    <w:pStyle w:val="TableParagraph"/>
                                    <w:rPr>
                                      <w:sz w:val="20"/>
                                    </w:rPr>
                                  </w:pPr>
                                </w:p>
                                <w:p w14:paraId="7220A99F" w14:textId="77777777" w:rsidR="007520C9" w:rsidRDefault="007520C9">
                                  <w:pPr>
                                    <w:pStyle w:val="TableParagraph"/>
                                    <w:rPr>
                                      <w:sz w:val="20"/>
                                    </w:rPr>
                                  </w:pPr>
                                </w:p>
                                <w:p w14:paraId="6A183E5B" w14:textId="77777777" w:rsidR="007520C9" w:rsidRDefault="007520C9">
                                  <w:pPr>
                                    <w:pStyle w:val="TableParagraph"/>
                                    <w:rPr>
                                      <w:sz w:val="20"/>
                                    </w:rPr>
                                  </w:pPr>
                                </w:p>
                                <w:p w14:paraId="3F1D242B" w14:textId="77777777" w:rsidR="007520C9" w:rsidRDefault="007520C9">
                                  <w:pPr>
                                    <w:pStyle w:val="TableParagraph"/>
                                    <w:rPr>
                                      <w:sz w:val="20"/>
                                    </w:rPr>
                                  </w:pPr>
                                </w:p>
                                <w:p w14:paraId="5C0149CE" w14:textId="77777777" w:rsidR="007520C9" w:rsidRDefault="007520C9">
                                  <w:pPr>
                                    <w:pStyle w:val="TableParagraph"/>
                                    <w:rPr>
                                      <w:sz w:val="20"/>
                                    </w:rPr>
                                  </w:pPr>
                                </w:p>
                                <w:p w14:paraId="387948EA" w14:textId="77777777" w:rsidR="007520C9" w:rsidRDefault="007520C9">
                                  <w:pPr>
                                    <w:pStyle w:val="TableParagraph"/>
                                    <w:rPr>
                                      <w:sz w:val="20"/>
                                    </w:rPr>
                                  </w:pPr>
                                </w:p>
                                <w:p w14:paraId="1FEF141F" w14:textId="77777777" w:rsidR="007520C9" w:rsidRDefault="007520C9">
                                  <w:pPr>
                                    <w:pStyle w:val="TableParagraph"/>
                                    <w:rPr>
                                      <w:sz w:val="20"/>
                                    </w:rPr>
                                  </w:pPr>
                                </w:p>
                                <w:p w14:paraId="31E3BE4E" w14:textId="77777777" w:rsidR="007520C9" w:rsidRDefault="007520C9">
                                  <w:pPr>
                                    <w:pStyle w:val="TableParagraph"/>
                                    <w:rPr>
                                      <w:sz w:val="20"/>
                                    </w:rPr>
                                  </w:pPr>
                                </w:p>
                                <w:p w14:paraId="09089666" w14:textId="77777777" w:rsidR="007520C9" w:rsidRDefault="007520C9">
                                  <w:pPr>
                                    <w:pStyle w:val="TableParagraph"/>
                                    <w:rPr>
                                      <w:sz w:val="20"/>
                                    </w:rPr>
                                  </w:pPr>
                                </w:p>
                                <w:p w14:paraId="297E754A" w14:textId="77777777" w:rsidR="007520C9" w:rsidRDefault="007520C9">
                                  <w:pPr>
                                    <w:pStyle w:val="TableParagraph"/>
                                    <w:spacing w:before="119"/>
                                    <w:rPr>
                                      <w:sz w:val="20"/>
                                    </w:rPr>
                                  </w:pPr>
                                </w:p>
                                <w:p w14:paraId="73664E21" w14:textId="77777777" w:rsidR="007520C9" w:rsidRDefault="00000000">
                                  <w:pPr>
                                    <w:pStyle w:val="TableParagraph"/>
                                    <w:spacing w:line="165" w:lineRule="exact"/>
                                    <w:ind w:left="424"/>
                                    <w:rPr>
                                      <w:sz w:val="16"/>
                                    </w:rPr>
                                  </w:pPr>
                                  <w:r>
                                    <w:rPr>
                                      <w:noProof/>
                                      <w:position w:val="-2"/>
                                      <w:sz w:val="16"/>
                                    </w:rPr>
                                    <w:drawing>
                                      <wp:inline distT="0" distB="0" distL="0" distR="0" wp14:anchorId="4D302E9D" wp14:editId="4C792197">
                                        <wp:extent cx="104775" cy="104775"/>
                                        <wp:effectExtent l="0" t="0" r="0" b="0"/>
                                        <wp:docPr id="85" name="Imag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5" name="Image 85"/>
                                                <pic:cNvPicPr/>
                                              </pic:nvPicPr>
                                              <pic:blipFill>
                                                <a:blip r:embed="rId9" cstate="print"/>
                                                <a:stretch>
                                                  <a:fillRect/>
                                                </a:stretch>
                                              </pic:blipFill>
                                              <pic:spPr>
                                                <a:xfrm>
                                                  <a:off x="0" y="0"/>
                                                  <a:ext cx="104775" cy="104775"/>
                                                </a:xfrm>
                                                <a:prstGeom prst="rect">
                                                  <a:avLst/>
                                                </a:prstGeom>
                                              </pic:spPr>
                                            </pic:pic>
                                          </a:graphicData>
                                        </a:graphic>
                                      </wp:inline>
                                    </w:drawing>
                                  </w:r>
                                </w:p>
                              </w:tc>
                            </w:tr>
                          </w:tbl>
                          <w:p w14:paraId="6C99F223" w14:textId="77777777" w:rsidR="007520C9" w:rsidRDefault="007520C9">
                            <w:pPr>
                              <w:pStyle w:val="BodyText"/>
                            </w:pPr>
                          </w:p>
                        </w:txbxContent>
                      </wps:txbx>
                      <wps:bodyPr wrap="square" lIns="0" tIns="0" rIns="0" bIns="0" rtlCol="0">
                        <a:noAutofit/>
                      </wps:bodyPr>
                    </wps:wsp>
                  </a:graphicData>
                </a:graphic>
              </wp:anchor>
            </w:drawing>
          </mc:Choice>
          <mc:Fallback>
            <w:pict>
              <v:shape w14:anchorId="15250640" id="Textbox 80" o:spid="_x0000_s1032" type="#_x0000_t202" style="position:absolute;left:0;text-align:left;margin-left:94.35pt;margin-top:-409.65pt;width:989.2pt;height:688.7pt;z-index:1572966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" filled="f" stroked="f">
                <v:textbox inset="0,0,0,0">
                  <w:txbxContent>
                    <w:tbl>
                      <w:tblPr>
                        <w:tblW w:w="0" w:type="auto"/>
                        <w:tblInd w:w="67" w:type="dxa"/>
                        <w:tblBorders>
                          <w:top w:val="single" w:sz="18" w:space="0" w:color="4285AB"/>
                          <w:left w:val="single" w:sz="18" w:space="0" w:color="4285AB"/>
                          <w:bottom w:val="single" w:sz="18" w:space="0" w:color="4285AB"/>
                          <w:right w:val="single" w:sz="18" w:space="0" w:color="4285AB"/>
                          <w:insideH w:val="single" w:sz="18" w:space="0" w:color="4285AB"/>
                          <w:insideV w:val="single" w:sz="18" w:space="0" w:color="4285AB"/>
                        </w:tblBorders>
                        <w:tblLayout w:type="fixed"/>
                        <w:tblCellMar>
                          <w:left w:w="0" w:type="dxa"/>
                          <w:right w:w="0" w:type="dxa"/>
                        </w:tblCellMar>
                        <w:tblLook w:val="01E0" w:firstRow="1" w:lastRow="1" w:firstColumn="1" w:lastColumn="1" w:noHBand="0" w:noVBand="0"/>
                      </w:tblPr>
                      <w:tblGrid>
                        <w:gridCol w:w="7348"/>
                        <w:gridCol w:w="4856"/>
                        <w:gridCol w:w="7461"/>
                      </w:tblGrid>
                      <w:tr w:rsidR="007520C9" w14:paraId="380ECF32" w14:textId="77777777">
                        <w:trPr>
                          <w:trHeight w:val="7203"/>
                        </w:trPr>
                        <w:tc>
                          <w:tcPr>
                            <w:tcW w:w="12204" w:type="dxa"/>
                            <w:gridSpan w:val="2"/>
                            <w:tcBorders>
                              <w:left w:val="nil"/>
                            </w:tcBorders>
                          </w:tcPr>
                          <w:p w14:paraId="489E7865" w14:textId="77777777" w:rsidR="007520C9" w:rsidRDefault="00000000">
                            <w:pPr>
                              <w:pStyle w:val="TableParagraph"/>
                              <w:spacing w:before="152"/>
                              <w:ind w:left="427"/>
                              <w:rPr>
                                <w:b/>
                                <w:sz w:val="77"/>
                              </w:rPr>
                            </w:pPr>
                            <w:r>
                              <w:rPr>
                                <w:b/>
                                <w:color w:val="124F99"/>
                                <w:spacing w:val="-18"/>
                                <w:sz w:val="77"/>
                              </w:rPr>
                              <w:t>What</w:t>
                            </w:r>
                            <w:r>
                              <w:rPr>
                                <w:b/>
                                <w:color w:val="124F99"/>
                                <w:spacing w:val="-79"/>
                                <w:sz w:val="77"/>
                              </w:rPr>
                              <w:t xml:space="preserve"> </w:t>
                            </w:r>
                            <w:r>
                              <w:rPr>
                                <w:b/>
                                <w:color w:val="124F99"/>
                                <w:spacing w:val="-18"/>
                                <w:sz w:val="77"/>
                              </w:rPr>
                              <w:t>is</w:t>
                            </w:r>
                            <w:r>
                              <w:rPr>
                                <w:b/>
                                <w:color w:val="124F99"/>
                                <w:spacing w:val="-79"/>
                                <w:sz w:val="77"/>
                              </w:rPr>
                              <w:t xml:space="preserve"> </w:t>
                            </w:r>
                            <w:r>
                              <w:rPr>
                                <w:b/>
                                <w:color w:val="124F99"/>
                                <w:spacing w:val="-18"/>
                                <w:sz w:val="77"/>
                              </w:rPr>
                              <w:t>a</w:t>
                            </w:r>
                            <w:r>
                              <w:rPr>
                                <w:b/>
                                <w:color w:val="124F99"/>
                                <w:spacing w:val="-78"/>
                                <w:sz w:val="77"/>
                              </w:rPr>
                              <w:t xml:space="preserve"> </w:t>
                            </w:r>
                            <w:r>
                              <w:rPr>
                                <w:b/>
                                <w:color w:val="124F99"/>
                                <w:spacing w:val="-18"/>
                                <w:sz w:val="77"/>
                              </w:rPr>
                              <w:t>Mediterranean</w:t>
                            </w:r>
                            <w:r>
                              <w:rPr>
                                <w:b/>
                                <w:color w:val="124F99"/>
                                <w:spacing w:val="-79"/>
                                <w:sz w:val="77"/>
                              </w:rPr>
                              <w:t xml:space="preserve"> </w:t>
                            </w:r>
                            <w:r>
                              <w:rPr>
                                <w:b/>
                                <w:color w:val="124F99"/>
                                <w:spacing w:val="-18"/>
                                <w:sz w:val="77"/>
                              </w:rPr>
                              <w:t>(Medi)</w:t>
                            </w:r>
                            <w:r>
                              <w:rPr>
                                <w:b/>
                                <w:color w:val="124F99"/>
                                <w:spacing w:val="-79"/>
                                <w:sz w:val="77"/>
                              </w:rPr>
                              <w:t xml:space="preserve"> </w:t>
                            </w:r>
                            <w:r>
                              <w:rPr>
                                <w:b/>
                                <w:color w:val="124F99"/>
                                <w:spacing w:val="-18"/>
                                <w:sz w:val="77"/>
                              </w:rPr>
                              <w:t>diet?</w:t>
                            </w:r>
                          </w:p>
                          <w:p w14:paraId="027DA877" w14:textId="77777777" w:rsidR="007520C9" w:rsidRDefault="00000000">
                            <w:pPr>
                              <w:pStyle w:val="TableParagraph"/>
                              <w:spacing w:before="222" w:line="271" w:lineRule="auto"/>
                              <w:ind w:left="427" w:right="207"/>
                              <w:rPr>
                                <w:b/>
                                <w:sz w:val="54"/>
                              </w:rPr>
                            </w:pPr>
                            <w:r>
                              <w:rPr>
                                <w:color w:val="092341"/>
                                <w:spacing w:val="-12"/>
                                <w:w w:val="105"/>
                                <w:sz w:val="54"/>
                              </w:rPr>
                              <w:t>The</w:t>
                            </w:r>
                            <w:r>
                              <w:rPr>
                                <w:color w:val="092341"/>
                                <w:spacing w:val="-67"/>
                                <w:w w:val="105"/>
                                <w:sz w:val="54"/>
                              </w:rPr>
                              <w:t xml:space="preserve"> </w:t>
                            </w:r>
                            <w:r>
                              <w:rPr>
                                <w:color w:val="092341"/>
                                <w:spacing w:val="-12"/>
                                <w:w w:val="105"/>
                                <w:sz w:val="54"/>
                              </w:rPr>
                              <w:t>Mediterranean</w:t>
                            </w:r>
                            <w:r>
                              <w:rPr>
                                <w:color w:val="092341"/>
                                <w:spacing w:val="-67"/>
                                <w:w w:val="105"/>
                                <w:sz w:val="54"/>
                              </w:rPr>
                              <w:t xml:space="preserve"> </w:t>
                            </w:r>
                            <w:r>
                              <w:rPr>
                                <w:color w:val="092341"/>
                                <w:spacing w:val="-12"/>
                                <w:w w:val="105"/>
                                <w:sz w:val="54"/>
                              </w:rPr>
                              <w:t>diet</w:t>
                            </w:r>
                            <w:r>
                              <w:rPr>
                                <w:color w:val="092341"/>
                                <w:spacing w:val="-67"/>
                                <w:w w:val="105"/>
                                <w:sz w:val="54"/>
                              </w:rPr>
                              <w:t xml:space="preserve"> </w:t>
                            </w:r>
                            <w:r>
                              <w:rPr>
                                <w:color w:val="092341"/>
                                <w:spacing w:val="-12"/>
                                <w:w w:val="105"/>
                                <w:sz w:val="54"/>
                              </w:rPr>
                              <w:t>is</w:t>
                            </w:r>
                            <w:r>
                              <w:rPr>
                                <w:color w:val="092341"/>
                                <w:spacing w:val="-67"/>
                                <w:w w:val="105"/>
                                <w:sz w:val="54"/>
                              </w:rPr>
                              <w:t xml:space="preserve"> </w:t>
                            </w:r>
                            <w:r>
                              <w:rPr>
                                <w:color w:val="092341"/>
                                <w:spacing w:val="-12"/>
                                <w:w w:val="105"/>
                                <w:sz w:val="54"/>
                              </w:rPr>
                              <w:t>inspired</w:t>
                            </w:r>
                            <w:r>
                              <w:rPr>
                                <w:color w:val="092341"/>
                                <w:spacing w:val="-67"/>
                                <w:w w:val="105"/>
                                <w:sz w:val="54"/>
                              </w:rPr>
                              <w:t xml:space="preserve"> </w:t>
                            </w:r>
                            <w:r>
                              <w:rPr>
                                <w:color w:val="092341"/>
                                <w:spacing w:val="-12"/>
                                <w:w w:val="105"/>
                                <w:sz w:val="54"/>
                              </w:rPr>
                              <w:t>by</w:t>
                            </w:r>
                            <w:r>
                              <w:rPr>
                                <w:color w:val="092341"/>
                                <w:spacing w:val="-67"/>
                                <w:w w:val="105"/>
                                <w:sz w:val="54"/>
                              </w:rPr>
                              <w:t xml:space="preserve"> </w:t>
                            </w:r>
                            <w:r>
                              <w:rPr>
                                <w:color w:val="092341"/>
                                <w:spacing w:val="-12"/>
                                <w:w w:val="105"/>
                                <w:sz w:val="54"/>
                              </w:rPr>
                              <w:t>the</w:t>
                            </w:r>
                            <w:r>
                              <w:rPr>
                                <w:color w:val="092341"/>
                                <w:spacing w:val="-67"/>
                                <w:w w:val="105"/>
                                <w:sz w:val="54"/>
                              </w:rPr>
                              <w:t xml:space="preserve"> </w:t>
                            </w:r>
                            <w:r>
                              <w:rPr>
                                <w:color w:val="092341"/>
                                <w:spacing w:val="-12"/>
                                <w:w w:val="105"/>
                                <w:sz w:val="54"/>
                              </w:rPr>
                              <w:t xml:space="preserve">dietary </w:t>
                            </w:r>
                            <w:r>
                              <w:rPr>
                                <w:color w:val="092341"/>
                                <w:spacing w:val="-4"/>
                                <w:sz w:val="54"/>
                              </w:rPr>
                              <w:t>pattern</w:t>
                            </w:r>
                            <w:r>
                              <w:rPr>
                                <w:color w:val="092341"/>
                                <w:spacing w:val="-57"/>
                                <w:sz w:val="54"/>
                              </w:rPr>
                              <w:t xml:space="preserve"> </w:t>
                            </w:r>
                            <w:r>
                              <w:rPr>
                                <w:color w:val="092341"/>
                                <w:spacing w:val="-4"/>
                                <w:sz w:val="54"/>
                              </w:rPr>
                              <w:t>of</w:t>
                            </w:r>
                            <w:r>
                              <w:rPr>
                                <w:color w:val="092341"/>
                                <w:spacing w:val="-56"/>
                                <w:sz w:val="54"/>
                              </w:rPr>
                              <w:t xml:space="preserve"> </w:t>
                            </w:r>
                            <w:r>
                              <w:rPr>
                                <w:color w:val="092341"/>
                                <w:spacing w:val="-4"/>
                                <w:sz w:val="54"/>
                              </w:rPr>
                              <w:t>people</w:t>
                            </w:r>
                            <w:r>
                              <w:rPr>
                                <w:color w:val="092341"/>
                                <w:spacing w:val="-57"/>
                                <w:sz w:val="54"/>
                              </w:rPr>
                              <w:t xml:space="preserve"> </w:t>
                            </w:r>
                            <w:r>
                              <w:rPr>
                                <w:color w:val="092341"/>
                                <w:spacing w:val="-4"/>
                                <w:sz w:val="54"/>
                              </w:rPr>
                              <w:t>living</w:t>
                            </w:r>
                            <w:r>
                              <w:rPr>
                                <w:color w:val="092341"/>
                                <w:spacing w:val="-57"/>
                                <w:sz w:val="54"/>
                              </w:rPr>
                              <w:t xml:space="preserve"> </w:t>
                            </w:r>
                            <w:r>
                              <w:rPr>
                                <w:color w:val="092341"/>
                                <w:spacing w:val="-4"/>
                                <w:sz w:val="54"/>
                              </w:rPr>
                              <w:t>in</w:t>
                            </w:r>
                            <w:r>
                              <w:rPr>
                                <w:color w:val="092341"/>
                                <w:spacing w:val="-57"/>
                                <w:sz w:val="54"/>
                              </w:rPr>
                              <w:t xml:space="preserve"> </w:t>
                            </w:r>
                            <w:r>
                              <w:rPr>
                                <w:color w:val="092341"/>
                                <w:spacing w:val="-4"/>
                                <w:sz w:val="54"/>
                              </w:rPr>
                              <w:t>Greece,</w:t>
                            </w:r>
                            <w:r>
                              <w:rPr>
                                <w:color w:val="092341"/>
                                <w:spacing w:val="-56"/>
                                <w:sz w:val="54"/>
                              </w:rPr>
                              <w:t xml:space="preserve"> </w:t>
                            </w:r>
                            <w:r>
                              <w:rPr>
                                <w:color w:val="092341"/>
                                <w:spacing w:val="-4"/>
                                <w:sz w:val="54"/>
                              </w:rPr>
                              <w:t>Spain,</w:t>
                            </w:r>
                            <w:r>
                              <w:rPr>
                                <w:color w:val="092341"/>
                                <w:spacing w:val="-56"/>
                                <w:sz w:val="54"/>
                              </w:rPr>
                              <w:t xml:space="preserve"> </w:t>
                            </w:r>
                            <w:r>
                              <w:rPr>
                                <w:color w:val="092341"/>
                                <w:spacing w:val="-4"/>
                                <w:sz w:val="54"/>
                              </w:rPr>
                              <w:t>and</w:t>
                            </w:r>
                            <w:r>
                              <w:rPr>
                                <w:color w:val="092341"/>
                                <w:spacing w:val="-57"/>
                                <w:sz w:val="54"/>
                              </w:rPr>
                              <w:t xml:space="preserve"> </w:t>
                            </w:r>
                            <w:r>
                              <w:rPr>
                                <w:color w:val="092341"/>
                                <w:spacing w:val="-4"/>
                                <w:sz w:val="54"/>
                              </w:rPr>
                              <w:t xml:space="preserve">other </w:t>
                            </w:r>
                            <w:r>
                              <w:rPr>
                                <w:color w:val="092341"/>
                                <w:spacing w:val="-2"/>
                                <w:sz w:val="54"/>
                              </w:rPr>
                              <w:t>countries</w:t>
                            </w:r>
                            <w:r>
                              <w:rPr>
                                <w:color w:val="092341"/>
                                <w:spacing w:val="-59"/>
                                <w:sz w:val="54"/>
                              </w:rPr>
                              <w:t xml:space="preserve"> </w:t>
                            </w:r>
                            <w:r>
                              <w:rPr>
                                <w:color w:val="092341"/>
                                <w:spacing w:val="-2"/>
                                <w:sz w:val="54"/>
                              </w:rPr>
                              <w:t>bordering</w:t>
                            </w:r>
                            <w:r>
                              <w:rPr>
                                <w:color w:val="092341"/>
                                <w:spacing w:val="-59"/>
                                <w:sz w:val="54"/>
                              </w:rPr>
                              <w:t xml:space="preserve"> </w:t>
                            </w:r>
                            <w:r>
                              <w:rPr>
                                <w:color w:val="092341"/>
                                <w:spacing w:val="-2"/>
                                <w:sz w:val="54"/>
                              </w:rPr>
                              <w:t>the</w:t>
                            </w:r>
                            <w:r>
                              <w:rPr>
                                <w:color w:val="092341"/>
                                <w:spacing w:val="-59"/>
                                <w:sz w:val="54"/>
                              </w:rPr>
                              <w:t xml:space="preserve"> </w:t>
                            </w:r>
                            <w:r>
                              <w:rPr>
                                <w:color w:val="092341"/>
                                <w:spacing w:val="-2"/>
                                <w:sz w:val="54"/>
                              </w:rPr>
                              <w:t>Mediterranean</w:t>
                            </w:r>
                            <w:r>
                              <w:rPr>
                                <w:color w:val="092341"/>
                                <w:spacing w:val="-59"/>
                                <w:sz w:val="54"/>
                              </w:rPr>
                              <w:t xml:space="preserve"> </w:t>
                            </w:r>
                            <w:r>
                              <w:rPr>
                                <w:color w:val="092341"/>
                                <w:spacing w:val="-2"/>
                                <w:sz w:val="54"/>
                              </w:rPr>
                              <w:t>Sea.</w:t>
                            </w:r>
                            <w:r>
                              <w:rPr>
                                <w:color w:val="092341"/>
                                <w:spacing w:val="-58"/>
                                <w:sz w:val="54"/>
                              </w:rPr>
                              <w:t xml:space="preserve"> </w:t>
                            </w:r>
                            <w:r>
                              <w:rPr>
                                <w:color w:val="092341"/>
                                <w:spacing w:val="-2"/>
                                <w:sz w:val="54"/>
                              </w:rPr>
                              <w:t>The</w:t>
                            </w:r>
                            <w:r>
                              <w:rPr>
                                <w:color w:val="092341"/>
                                <w:spacing w:val="-59"/>
                                <w:sz w:val="54"/>
                              </w:rPr>
                              <w:t xml:space="preserve"> </w:t>
                            </w:r>
                            <w:r>
                              <w:rPr>
                                <w:color w:val="092341"/>
                                <w:spacing w:val="-2"/>
                                <w:sz w:val="54"/>
                              </w:rPr>
                              <w:t xml:space="preserve">diet </w:t>
                            </w:r>
                            <w:r>
                              <w:rPr>
                                <w:color w:val="092341"/>
                                <w:sz w:val="54"/>
                              </w:rPr>
                              <w:t>features</w:t>
                            </w:r>
                            <w:r>
                              <w:rPr>
                                <w:color w:val="092341"/>
                                <w:spacing w:val="-61"/>
                                <w:sz w:val="54"/>
                              </w:rPr>
                              <w:t xml:space="preserve"> </w:t>
                            </w:r>
                            <w:r>
                              <w:rPr>
                                <w:b/>
                                <w:color w:val="092341"/>
                                <w:sz w:val="54"/>
                              </w:rPr>
                              <w:t>a</w:t>
                            </w:r>
                            <w:r>
                              <w:rPr>
                                <w:b/>
                                <w:color w:val="092341"/>
                                <w:spacing w:val="-58"/>
                                <w:sz w:val="54"/>
                              </w:rPr>
                              <w:t xml:space="preserve"> </w:t>
                            </w:r>
                            <w:r>
                              <w:rPr>
                                <w:b/>
                                <w:color w:val="092341"/>
                                <w:sz w:val="54"/>
                              </w:rPr>
                              <w:t>high</w:t>
                            </w:r>
                            <w:r>
                              <w:rPr>
                                <w:b/>
                                <w:color w:val="092341"/>
                                <w:spacing w:val="-58"/>
                                <w:sz w:val="54"/>
                              </w:rPr>
                              <w:t xml:space="preserve"> </w:t>
                            </w:r>
                            <w:r>
                              <w:rPr>
                                <w:b/>
                                <w:color w:val="092341"/>
                                <w:sz w:val="54"/>
                              </w:rPr>
                              <w:t>intake</w:t>
                            </w:r>
                            <w:r>
                              <w:rPr>
                                <w:b/>
                                <w:color w:val="092341"/>
                                <w:spacing w:val="-58"/>
                                <w:sz w:val="54"/>
                              </w:rPr>
                              <w:t xml:space="preserve"> </w:t>
                            </w:r>
                            <w:r>
                              <w:rPr>
                                <w:b/>
                                <w:color w:val="092341"/>
                                <w:sz w:val="54"/>
                              </w:rPr>
                              <w:t>of</w:t>
                            </w:r>
                            <w:r>
                              <w:rPr>
                                <w:b/>
                                <w:color w:val="092341"/>
                                <w:spacing w:val="-58"/>
                                <w:sz w:val="54"/>
                              </w:rPr>
                              <w:t xml:space="preserve"> </w:t>
                            </w:r>
                            <w:r>
                              <w:rPr>
                                <w:b/>
                                <w:color w:val="092341"/>
                                <w:sz w:val="54"/>
                              </w:rPr>
                              <w:t>vegetables</w:t>
                            </w:r>
                            <w:r>
                              <w:rPr>
                                <w:b/>
                                <w:color w:val="092341"/>
                                <w:spacing w:val="-58"/>
                                <w:sz w:val="54"/>
                              </w:rPr>
                              <w:t xml:space="preserve"> </w:t>
                            </w:r>
                            <w:r>
                              <w:rPr>
                                <w:b/>
                                <w:color w:val="092341"/>
                                <w:sz w:val="54"/>
                              </w:rPr>
                              <w:t>and</w:t>
                            </w:r>
                            <w:r>
                              <w:rPr>
                                <w:b/>
                                <w:color w:val="092341"/>
                                <w:spacing w:val="-58"/>
                                <w:sz w:val="54"/>
                              </w:rPr>
                              <w:t xml:space="preserve"> </w:t>
                            </w:r>
                            <w:r>
                              <w:rPr>
                                <w:b/>
                                <w:color w:val="092341"/>
                                <w:sz w:val="54"/>
                              </w:rPr>
                              <w:t>fruits,</w:t>
                            </w:r>
                            <w:r>
                              <w:rPr>
                                <w:b/>
                                <w:color w:val="092341"/>
                                <w:spacing w:val="-58"/>
                                <w:sz w:val="54"/>
                              </w:rPr>
                              <w:t xml:space="preserve"> </w:t>
                            </w:r>
                            <w:r>
                              <w:rPr>
                                <w:b/>
                                <w:color w:val="092341"/>
                                <w:sz w:val="54"/>
                              </w:rPr>
                              <w:t xml:space="preserve">olive </w:t>
                            </w:r>
                            <w:r>
                              <w:rPr>
                                <w:b/>
                                <w:color w:val="092341"/>
                                <w:spacing w:val="-4"/>
                                <w:sz w:val="54"/>
                              </w:rPr>
                              <w:t>oil,</w:t>
                            </w:r>
                            <w:r>
                              <w:rPr>
                                <w:b/>
                                <w:color w:val="092341"/>
                                <w:spacing w:val="-57"/>
                                <w:sz w:val="54"/>
                              </w:rPr>
                              <w:t xml:space="preserve"> </w:t>
                            </w:r>
                            <w:r>
                              <w:rPr>
                                <w:b/>
                                <w:color w:val="092341"/>
                                <w:spacing w:val="-4"/>
                                <w:sz w:val="54"/>
                              </w:rPr>
                              <w:t>nuts,</w:t>
                            </w:r>
                            <w:r>
                              <w:rPr>
                                <w:b/>
                                <w:color w:val="092341"/>
                                <w:spacing w:val="-57"/>
                                <w:sz w:val="54"/>
                              </w:rPr>
                              <w:t xml:space="preserve"> </w:t>
                            </w:r>
                            <w:r>
                              <w:rPr>
                                <w:b/>
                                <w:color w:val="092341"/>
                                <w:spacing w:val="-4"/>
                                <w:sz w:val="54"/>
                              </w:rPr>
                              <w:t>and</w:t>
                            </w:r>
                            <w:r>
                              <w:rPr>
                                <w:b/>
                                <w:color w:val="092341"/>
                                <w:spacing w:val="-57"/>
                                <w:sz w:val="54"/>
                              </w:rPr>
                              <w:t xml:space="preserve"> </w:t>
                            </w:r>
                            <w:r>
                              <w:rPr>
                                <w:b/>
                                <w:color w:val="092341"/>
                                <w:spacing w:val="-4"/>
                                <w:sz w:val="54"/>
                              </w:rPr>
                              <w:t>whole</w:t>
                            </w:r>
                            <w:r>
                              <w:rPr>
                                <w:b/>
                                <w:color w:val="092341"/>
                                <w:spacing w:val="-57"/>
                                <w:sz w:val="54"/>
                              </w:rPr>
                              <w:t xml:space="preserve"> </w:t>
                            </w:r>
                            <w:r>
                              <w:rPr>
                                <w:b/>
                                <w:color w:val="092341"/>
                                <w:spacing w:val="-4"/>
                                <w:sz w:val="54"/>
                              </w:rPr>
                              <w:t>grains</w:t>
                            </w:r>
                            <w:r>
                              <w:rPr>
                                <w:color w:val="092341"/>
                                <w:spacing w:val="-4"/>
                                <w:sz w:val="54"/>
                              </w:rPr>
                              <w:t>;</w:t>
                            </w:r>
                            <w:r>
                              <w:rPr>
                                <w:color w:val="092341"/>
                                <w:spacing w:val="-60"/>
                                <w:sz w:val="54"/>
                              </w:rPr>
                              <w:t xml:space="preserve"> </w:t>
                            </w:r>
                            <w:r>
                              <w:rPr>
                                <w:b/>
                                <w:color w:val="092341"/>
                                <w:spacing w:val="-4"/>
                                <w:sz w:val="54"/>
                              </w:rPr>
                              <w:t>a</w:t>
                            </w:r>
                            <w:r>
                              <w:rPr>
                                <w:b/>
                                <w:color w:val="092341"/>
                                <w:spacing w:val="-57"/>
                                <w:sz w:val="54"/>
                              </w:rPr>
                              <w:t xml:space="preserve"> </w:t>
                            </w:r>
                            <w:r>
                              <w:rPr>
                                <w:b/>
                                <w:color w:val="092341"/>
                                <w:spacing w:val="-4"/>
                                <w:sz w:val="54"/>
                              </w:rPr>
                              <w:t>moderate</w:t>
                            </w:r>
                            <w:r>
                              <w:rPr>
                                <w:b/>
                                <w:color w:val="092341"/>
                                <w:spacing w:val="-57"/>
                                <w:sz w:val="54"/>
                              </w:rPr>
                              <w:t xml:space="preserve"> </w:t>
                            </w:r>
                            <w:r>
                              <w:rPr>
                                <w:b/>
                                <w:color w:val="092341"/>
                                <w:spacing w:val="-4"/>
                                <w:sz w:val="54"/>
                              </w:rPr>
                              <w:t>intake</w:t>
                            </w:r>
                            <w:r>
                              <w:rPr>
                                <w:b/>
                                <w:color w:val="092341"/>
                                <w:spacing w:val="-57"/>
                                <w:sz w:val="54"/>
                              </w:rPr>
                              <w:t xml:space="preserve"> </w:t>
                            </w:r>
                            <w:r>
                              <w:rPr>
                                <w:b/>
                                <w:color w:val="092341"/>
                                <w:spacing w:val="-4"/>
                                <w:sz w:val="54"/>
                              </w:rPr>
                              <w:t>of</w:t>
                            </w:r>
                            <w:r>
                              <w:rPr>
                                <w:b/>
                                <w:color w:val="092341"/>
                                <w:spacing w:val="-57"/>
                                <w:sz w:val="54"/>
                              </w:rPr>
                              <w:t xml:space="preserve"> </w:t>
                            </w:r>
                            <w:r>
                              <w:rPr>
                                <w:b/>
                                <w:color w:val="092341"/>
                                <w:spacing w:val="-4"/>
                                <w:sz w:val="54"/>
                              </w:rPr>
                              <w:t xml:space="preserve">fish </w:t>
                            </w:r>
                            <w:r>
                              <w:rPr>
                                <w:b/>
                                <w:color w:val="092341"/>
                                <w:sz w:val="54"/>
                              </w:rPr>
                              <w:t>and</w:t>
                            </w:r>
                            <w:r>
                              <w:rPr>
                                <w:b/>
                                <w:color w:val="092341"/>
                                <w:spacing w:val="-56"/>
                                <w:sz w:val="54"/>
                              </w:rPr>
                              <w:t xml:space="preserve"> </w:t>
                            </w:r>
                            <w:r>
                              <w:rPr>
                                <w:b/>
                                <w:color w:val="092341"/>
                                <w:sz w:val="54"/>
                              </w:rPr>
                              <w:t>poultry</w:t>
                            </w:r>
                            <w:r>
                              <w:rPr>
                                <w:color w:val="092341"/>
                                <w:sz w:val="54"/>
                              </w:rPr>
                              <w:t>;</w:t>
                            </w:r>
                            <w:r>
                              <w:rPr>
                                <w:color w:val="092341"/>
                                <w:spacing w:val="-58"/>
                                <w:sz w:val="54"/>
                              </w:rPr>
                              <w:t xml:space="preserve"> </w:t>
                            </w:r>
                            <w:r>
                              <w:rPr>
                                <w:color w:val="092341"/>
                                <w:sz w:val="54"/>
                              </w:rPr>
                              <w:t>and</w:t>
                            </w:r>
                            <w:r>
                              <w:rPr>
                                <w:color w:val="092341"/>
                                <w:spacing w:val="-59"/>
                                <w:sz w:val="54"/>
                              </w:rPr>
                              <w:t xml:space="preserve"> </w:t>
                            </w:r>
                            <w:r>
                              <w:rPr>
                                <w:b/>
                                <w:color w:val="092341"/>
                                <w:sz w:val="54"/>
                              </w:rPr>
                              <w:t>a</w:t>
                            </w:r>
                            <w:r>
                              <w:rPr>
                                <w:b/>
                                <w:color w:val="092341"/>
                                <w:spacing w:val="-56"/>
                                <w:sz w:val="54"/>
                              </w:rPr>
                              <w:t xml:space="preserve"> </w:t>
                            </w:r>
                            <w:r>
                              <w:rPr>
                                <w:b/>
                                <w:color w:val="092341"/>
                                <w:sz w:val="54"/>
                              </w:rPr>
                              <w:t>low</w:t>
                            </w:r>
                            <w:r>
                              <w:rPr>
                                <w:b/>
                                <w:color w:val="092341"/>
                                <w:spacing w:val="-56"/>
                                <w:sz w:val="54"/>
                              </w:rPr>
                              <w:t xml:space="preserve"> </w:t>
                            </w:r>
                            <w:r>
                              <w:rPr>
                                <w:b/>
                                <w:color w:val="092341"/>
                                <w:sz w:val="54"/>
                              </w:rPr>
                              <w:t>intake</w:t>
                            </w:r>
                            <w:r>
                              <w:rPr>
                                <w:b/>
                                <w:color w:val="092341"/>
                                <w:spacing w:val="-56"/>
                                <w:sz w:val="54"/>
                              </w:rPr>
                              <w:t xml:space="preserve"> </w:t>
                            </w:r>
                            <w:r>
                              <w:rPr>
                                <w:b/>
                                <w:color w:val="092341"/>
                                <w:sz w:val="54"/>
                              </w:rPr>
                              <w:t>of</w:t>
                            </w:r>
                            <w:r>
                              <w:rPr>
                                <w:b/>
                                <w:color w:val="092341"/>
                                <w:spacing w:val="-56"/>
                                <w:sz w:val="54"/>
                              </w:rPr>
                              <w:t xml:space="preserve"> </w:t>
                            </w:r>
                            <w:r>
                              <w:rPr>
                                <w:b/>
                                <w:color w:val="092341"/>
                                <w:sz w:val="54"/>
                              </w:rPr>
                              <w:t>red</w:t>
                            </w:r>
                            <w:r>
                              <w:rPr>
                                <w:b/>
                                <w:color w:val="092341"/>
                                <w:spacing w:val="-56"/>
                                <w:sz w:val="54"/>
                              </w:rPr>
                              <w:t xml:space="preserve"> </w:t>
                            </w:r>
                            <w:r>
                              <w:rPr>
                                <w:b/>
                                <w:color w:val="092341"/>
                                <w:sz w:val="54"/>
                              </w:rPr>
                              <w:t>meat,</w:t>
                            </w:r>
                            <w:r>
                              <w:rPr>
                                <w:b/>
                                <w:color w:val="092341"/>
                                <w:spacing w:val="-56"/>
                                <w:sz w:val="54"/>
                              </w:rPr>
                              <w:t xml:space="preserve"> </w:t>
                            </w:r>
                            <w:r>
                              <w:rPr>
                                <w:b/>
                                <w:color w:val="092341"/>
                                <w:sz w:val="54"/>
                              </w:rPr>
                              <w:t xml:space="preserve">highly </w:t>
                            </w:r>
                            <w:r>
                              <w:rPr>
                                <w:b/>
                                <w:color w:val="092341"/>
                                <w:spacing w:val="-8"/>
                                <w:w w:val="105"/>
                                <w:sz w:val="54"/>
                              </w:rPr>
                              <w:t>processed</w:t>
                            </w:r>
                            <w:r>
                              <w:rPr>
                                <w:b/>
                                <w:color w:val="092341"/>
                                <w:spacing w:val="-61"/>
                                <w:w w:val="105"/>
                                <w:sz w:val="54"/>
                              </w:rPr>
                              <w:t xml:space="preserve"> </w:t>
                            </w:r>
                            <w:r>
                              <w:rPr>
                                <w:b/>
                                <w:color w:val="092341"/>
                                <w:spacing w:val="-8"/>
                                <w:w w:val="105"/>
                                <w:sz w:val="54"/>
                              </w:rPr>
                              <w:t>food,</w:t>
                            </w:r>
                            <w:r>
                              <w:rPr>
                                <w:b/>
                                <w:color w:val="092341"/>
                                <w:spacing w:val="-61"/>
                                <w:w w:val="105"/>
                                <w:sz w:val="54"/>
                              </w:rPr>
                              <w:t xml:space="preserve"> </w:t>
                            </w:r>
                            <w:r>
                              <w:rPr>
                                <w:b/>
                                <w:color w:val="092341"/>
                                <w:spacing w:val="-8"/>
                                <w:w w:val="105"/>
                                <w:sz w:val="54"/>
                              </w:rPr>
                              <w:t>and</w:t>
                            </w:r>
                            <w:r>
                              <w:rPr>
                                <w:b/>
                                <w:color w:val="092341"/>
                                <w:spacing w:val="-61"/>
                                <w:w w:val="105"/>
                                <w:sz w:val="54"/>
                              </w:rPr>
                              <w:t xml:space="preserve"> </w:t>
                            </w:r>
                            <w:r>
                              <w:rPr>
                                <w:b/>
                                <w:color w:val="092341"/>
                                <w:spacing w:val="-8"/>
                                <w:w w:val="105"/>
                                <w:sz w:val="54"/>
                              </w:rPr>
                              <w:t>sweets.</w:t>
                            </w:r>
                          </w:p>
                        </w:tc>
                        <w:tc>
                          <w:tcPr>
                            <w:tcW w:w="7461" w:type="dxa"/>
                            <w:tcBorders>
                              <w:right w:val="nil"/>
                            </w:tcBorders>
                          </w:tcPr>
                          <w:p w14:paraId="29B494AE" w14:textId="77777777" w:rsidR="007520C9" w:rsidRDefault="00000000">
                            <w:pPr>
                              <w:pStyle w:val="TableParagraph"/>
                              <w:spacing w:before="62"/>
                              <w:ind w:left="453"/>
                              <w:rPr>
                                <w:b/>
                                <w:sz w:val="79"/>
                              </w:rPr>
                            </w:pPr>
                            <w:r>
                              <w:rPr>
                                <w:b/>
                                <w:color w:val="124F99"/>
                                <w:spacing w:val="-26"/>
                                <w:sz w:val="79"/>
                              </w:rPr>
                              <w:t>Why</w:t>
                            </w:r>
                            <w:r>
                              <w:rPr>
                                <w:b/>
                                <w:color w:val="124F99"/>
                                <w:spacing w:val="-82"/>
                                <w:sz w:val="79"/>
                              </w:rPr>
                              <w:t xml:space="preserve"> </w:t>
                            </w:r>
                            <w:r>
                              <w:rPr>
                                <w:b/>
                                <w:color w:val="124F99"/>
                                <w:spacing w:val="-26"/>
                                <w:sz w:val="79"/>
                              </w:rPr>
                              <w:t>a</w:t>
                            </w:r>
                            <w:r>
                              <w:rPr>
                                <w:b/>
                                <w:color w:val="124F99"/>
                                <w:spacing w:val="-82"/>
                                <w:sz w:val="79"/>
                              </w:rPr>
                              <w:t xml:space="preserve"> </w:t>
                            </w:r>
                            <w:r>
                              <w:rPr>
                                <w:b/>
                                <w:color w:val="124F99"/>
                                <w:spacing w:val="-26"/>
                                <w:sz w:val="79"/>
                              </w:rPr>
                              <w:t>Medi</w:t>
                            </w:r>
                            <w:r>
                              <w:rPr>
                                <w:b/>
                                <w:color w:val="124F99"/>
                                <w:spacing w:val="-82"/>
                                <w:sz w:val="79"/>
                              </w:rPr>
                              <w:t xml:space="preserve"> </w:t>
                            </w:r>
                            <w:r>
                              <w:rPr>
                                <w:b/>
                                <w:color w:val="124F99"/>
                                <w:spacing w:val="-26"/>
                                <w:sz w:val="79"/>
                              </w:rPr>
                              <w:t>diet?</w:t>
                            </w:r>
                          </w:p>
                          <w:p w14:paraId="0FB89A94" w14:textId="77777777" w:rsidR="007520C9" w:rsidRDefault="00000000">
                            <w:pPr>
                              <w:pStyle w:val="TableParagraph"/>
                              <w:spacing w:before="40" w:line="271" w:lineRule="auto"/>
                              <w:ind w:left="453"/>
                              <w:rPr>
                                <w:sz w:val="54"/>
                              </w:rPr>
                            </w:pPr>
                            <w:r>
                              <w:rPr>
                                <w:color w:val="092341"/>
                                <w:spacing w:val="-12"/>
                                <w:w w:val="105"/>
                                <w:sz w:val="54"/>
                              </w:rPr>
                              <w:t>Adherence</w:t>
                            </w:r>
                            <w:r>
                              <w:rPr>
                                <w:color w:val="092341"/>
                                <w:spacing w:val="-68"/>
                                <w:w w:val="105"/>
                                <w:sz w:val="54"/>
                              </w:rPr>
                              <w:t xml:space="preserve"> </w:t>
                            </w:r>
                            <w:r>
                              <w:rPr>
                                <w:color w:val="092341"/>
                                <w:spacing w:val="-12"/>
                                <w:w w:val="105"/>
                                <w:sz w:val="54"/>
                              </w:rPr>
                              <w:t>to</w:t>
                            </w:r>
                            <w:r>
                              <w:rPr>
                                <w:color w:val="092341"/>
                                <w:spacing w:val="-68"/>
                                <w:w w:val="105"/>
                                <w:sz w:val="54"/>
                              </w:rPr>
                              <w:t xml:space="preserve"> </w:t>
                            </w:r>
                            <w:r>
                              <w:rPr>
                                <w:color w:val="092341"/>
                                <w:spacing w:val="-12"/>
                                <w:w w:val="105"/>
                                <w:sz w:val="54"/>
                              </w:rPr>
                              <w:t xml:space="preserve">Mediterranean </w:t>
                            </w:r>
                            <w:r>
                              <w:rPr>
                                <w:color w:val="092341"/>
                                <w:spacing w:val="-4"/>
                                <w:sz w:val="54"/>
                              </w:rPr>
                              <w:t>diets</w:t>
                            </w:r>
                            <w:r>
                              <w:rPr>
                                <w:color w:val="092341"/>
                                <w:spacing w:val="-61"/>
                                <w:sz w:val="54"/>
                              </w:rPr>
                              <w:t xml:space="preserve"> </w:t>
                            </w:r>
                            <w:r>
                              <w:rPr>
                                <w:color w:val="092341"/>
                                <w:spacing w:val="-4"/>
                                <w:sz w:val="54"/>
                              </w:rPr>
                              <w:t>is</w:t>
                            </w:r>
                            <w:r>
                              <w:rPr>
                                <w:color w:val="092341"/>
                                <w:spacing w:val="-61"/>
                                <w:sz w:val="54"/>
                              </w:rPr>
                              <w:t xml:space="preserve"> </w:t>
                            </w:r>
                            <w:r>
                              <w:rPr>
                                <w:color w:val="092341"/>
                                <w:spacing w:val="-4"/>
                                <w:sz w:val="54"/>
                              </w:rPr>
                              <w:t>associated</w:t>
                            </w:r>
                            <w:r>
                              <w:rPr>
                                <w:color w:val="092341"/>
                                <w:spacing w:val="-61"/>
                                <w:sz w:val="54"/>
                              </w:rPr>
                              <w:t xml:space="preserve"> </w:t>
                            </w:r>
                            <w:r>
                              <w:rPr>
                                <w:color w:val="092341"/>
                                <w:spacing w:val="-4"/>
                                <w:sz w:val="54"/>
                              </w:rPr>
                              <w:t>with</w:t>
                            </w:r>
                            <w:r>
                              <w:rPr>
                                <w:color w:val="092341"/>
                                <w:spacing w:val="-61"/>
                                <w:sz w:val="54"/>
                              </w:rPr>
                              <w:t xml:space="preserve"> </w:t>
                            </w:r>
                            <w:r>
                              <w:rPr>
                                <w:color w:val="092341"/>
                                <w:spacing w:val="-4"/>
                                <w:sz w:val="54"/>
                              </w:rPr>
                              <w:t>a</w:t>
                            </w:r>
                            <w:r>
                              <w:rPr>
                                <w:color w:val="092341"/>
                                <w:spacing w:val="-61"/>
                                <w:sz w:val="54"/>
                              </w:rPr>
                              <w:t xml:space="preserve"> </w:t>
                            </w:r>
                            <w:r>
                              <w:rPr>
                                <w:color w:val="092341"/>
                                <w:spacing w:val="-4"/>
                                <w:sz w:val="54"/>
                              </w:rPr>
                              <w:t xml:space="preserve">reduced </w:t>
                            </w:r>
                            <w:r>
                              <w:rPr>
                                <w:color w:val="092341"/>
                                <w:spacing w:val="-2"/>
                                <w:sz w:val="54"/>
                              </w:rPr>
                              <w:t>risk</w:t>
                            </w:r>
                            <w:r>
                              <w:rPr>
                                <w:color w:val="092341"/>
                                <w:spacing w:val="-63"/>
                                <w:sz w:val="54"/>
                              </w:rPr>
                              <w:t xml:space="preserve"> </w:t>
                            </w:r>
                            <w:r>
                              <w:rPr>
                                <w:color w:val="092341"/>
                                <w:spacing w:val="-2"/>
                                <w:sz w:val="54"/>
                              </w:rPr>
                              <w:t>of</w:t>
                            </w:r>
                            <w:r>
                              <w:rPr>
                                <w:color w:val="092341"/>
                                <w:spacing w:val="-60"/>
                                <w:sz w:val="54"/>
                              </w:rPr>
                              <w:t xml:space="preserve"> </w:t>
                            </w:r>
                            <w:r>
                              <w:rPr>
                                <w:color w:val="092341"/>
                                <w:spacing w:val="-2"/>
                                <w:sz w:val="54"/>
                              </w:rPr>
                              <w:t>developing</w:t>
                            </w:r>
                            <w:r>
                              <w:rPr>
                                <w:color w:val="092341"/>
                                <w:spacing w:val="-61"/>
                                <w:sz w:val="54"/>
                              </w:rPr>
                              <w:t xml:space="preserve"> </w:t>
                            </w:r>
                            <w:r>
                              <w:rPr>
                                <w:color w:val="092341"/>
                                <w:spacing w:val="-2"/>
                                <w:sz w:val="54"/>
                              </w:rPr>
                              <w:t xml:space="preserve">parkinsonian </w:t>
                            </w:r>
                            <w:r>
                              <w:rPr>
                                <w:color w:val="092341"/>
                                <w:spacing w:val="-12"/>
                                <w:w w:val="105"/>
                                <w:sz w:val="54"/>
                              </w:rPr>
                              <w:t>symptoms</w:t>
                            </w:r>
                            <w:r>
                              <w:rPr>
                                <w:color w:val="092341"/>
                                <w:spacing w:val="-68"/>
                                <w:w w:val="105"/>
                                <w:sz w:val="54"/>
                              </w:rPr>
                              <w:t xml:space="preserve"> </w:t>
                            </w:r>
                            <w:r>
                              <w:rPr>
                                <w:color w:val="092341"/>
                                <w:spacing w:val="-12"/>
                                <w:w w:val="105"/>
                                <w:sz w:val="54"/>
                              </w:rPr>
                              <w:t>and</w:t>
                            </w:r>
                            <w:r>
                              <w:rPr>
                                <w:color w:val="092341"/>
                                <w:spacing w:val="-68"/>
                                <w:w w:val="105"/>
                                <w:sz w:val="54"/>
                              </w:rPr>
                              <w:t xml:space="preserve"> </w:t>
                            </w:r>
                            <w:r>
                              <w:rPr>
                                <w:color w:val="092341"/>
                                <w:spacing w:val="-12"/>
                                <w:w w:val="105"/>
                                <w:sz w:val="54"/>
                              </w:rPr>
                              <w:t>higher</w:t>
                            </w:r>
                            <w:r>
                              <w:rPr>
                                <w:color w:val="092341"/>
                                <w:spacing w:val="-68"/>
                                <w:w w:val="105"/>
                                <w:sz w:val="54"/>
                              </w:rPr>
                              <w:t xml:space="preserve"> </w:t>
                            </w:r>
                            <w:r>
                              <w:rPr>
                                <w:color w:val="092341"/>
                                <w:spacing w:val="-12"/>
                                <w:w w:val="105"/>
                                <w:sz w:val="54"/>
                              </w:rPr>
                              <w:t>age</w:t>
                            </w:r>
                            <w:r>
                              <w:rPr>
                                <w:color w:val="092341"/>
                                <w:spacing w:val="-67"/>
                                <w:w w:val="105"/>
                                <w:sz w:val="54"/>
                              </w:rPr>
                              <w:t xml:space="preserve"> </w:t>
                            </w:r>
                            <w:r>
                              <w:rPr>
                                <w:color w:val="092341"/>
                                <w:spacing w:val="-12"/>
                                <w:w w:val="105"/>
                                <w:sz w:val="54"/>
                              </w:rPr>
                              <w:t>of</w:t>
                            </w:r>
                            <w:r>
                              <w:rPr>
                                <w:color w:val="092341"/>
                                <w:spacing w:val="-68"/>
                                <w:w w:val="105"/>
                                <w:sz w:val="54"/>
                              </w:rPr>
                              <w:t xml:space="preserve"> </w:t>
                            </w:r>
                            <w:r>
                              <w:rPr>
                                <w:color w:val="092341"/>
                                <w:spacing w:val="-12"/>
                                <w:w w:val="105"/>
                                <w:sz w:val="54"/>
                              </w:rPr>
                              <w:t xml:space="preserve">PD </w:t>
                            </w:r>
                            <w:r>
                              <w:rPr>
                                <w:color w:val="092341"/>
                                <w:spacing w:val="-2"/>
                                <w:w w:val="105"/>
                                <w:sz w:val="54"/>
                              </w:rPr>
                              <w:t>onset.</w:t>
                            </w:r>
                          </w:p>
                        </w:tc>
                      </w:tr>
                      <w:tr w:rsidR="007520C9" w14:paraId="36D0354F" w14:textId="77777777">
                        <w:trPr>
                          <w:trHeight w:val="6481"/>
                        </w:trPr>
                        <w:tc>
                          <w:tcPr>
                            <w:tcW w:w="7348" w:type="dxa"/>
                            <w:tcBorders>
                              <w:left w:val="nil"/>
                              <w:bottom w:val="nil"/>
                            </w:tcBorders>
                          </w:tcPr>
                          <w:p w14:paraId="2B2F8A2E" w14:textId="77777777" w:rsidR="007520C9" w:rsidRDefault="00000000">
                            <w:pPr>
                              <w:pStyle w:val="TableParagraph"/>
                              <w:spacing w:before="31"/>
                              <w:ind w:left="427"/>
                              <w:rPr>
                                <w:b/>
                                <w:sz w:val="77"/>
                              </w:rPr>
                            </w:pPr>
                            <w:r>
                              <w:rPr>
                                <w:b/>
                                <w:color w:val="124F99"/>
                                <w:spacing w:val="-36"/>
                                <w:sz w:val="77"/>
                              </w:rPr>
                              <w:t>What</w:t>
                            </w:r>
                            <w:r>
                              <w:rPr>
                                <w:b/>
                                <w:color w:val="124F99"/>
                                <w:spacing w:val="-81"/>
                                <w:sz w:val="77"/>
                              </w:rPr>
                              <w:t xml:space="preserve"> </w:t>
                            </w:r>
                            <w:r>
                              <w:rPr>
                                <w:b/>
                                <w:color w:val="124F99"/>
                                <w:spacing w:val="-36"/>
                                <w:sz w:val="77"/>
                              </w:rPr>
                              <w:t>is</w:t>
                            </w:r>
                            <w:r>
                              <w:rPr>
                                <w:b/>
                                <w:color w:val="124F99"/>
                                <w:spacing w:val="-81"/>
                                <w:sz w:val="77"/>
                              </w:rPr>
                              <w:t xml:space="preserve"> </w:t>
                            </w:r>
                            <w:r>
                              <w:rPr>
                                <w:b/>
                                <w:color w:val="124F99"/>
                                <w:spacing w:val="-36"/>
                                <w:sz w:val="77"/>
                              </w:rPr>
                              <w:t>MCT</w:t>
                            </w:r>
                            <w:r>
                              <w:rPr>
                                <w:b/>
                                <w:color w:val="124F99"/>
                                <w:spacing w:val="-80"/>
                                <w:sz w:val="77"/>
                              </w:rPr>
                              <w:t xml:space="preserve"> </w:t>
                            </w:r>
                            <w:r>
                              <w:rPr>
                                <w:b/>
                                <w:color w:val="124F99"/>
                                <w:spacing w:val="-36"/>
                                <w:sz w:val="77"/>
                              </w:rPr>
                              <w:t>Oil?</w:t>
                            </w:r>
                          </w:p>
                          <w:p w14:paraId="59D4D875" w14:textId="77777777" w:rsidR="007520C9" w:rsidRDefault="00000000">
                            <w:pPr>
                              <w:pStyle w:val="TableParagraph"/>
                              <w:tabs>
                                <w:tab w:val="left" w:pos="484"/>
                              </w:tabs>
                              <w:spacing w:before="181" w:line="271" w:lineRule="auto"/>
                              <w:ind w:left="484" w:right="958" w:hanging="420"/>
                              <w:rPr>
                                <w:sz w:val="54"/>
                              </w:rPr>
                            </w:pPr>
                            <w:r>
                              <w:rPr>
                                <w:noProof/>
                                <w:position w:val="8"/>
                              </w:rPr>
                              <w:drawing>
                                <wp:inline distT="0" distB="0" distL="0" distR="0" wp14:anchorId="5B10BC34" wp14:editId="2C10F0CE">
                                  <wp:extent cx="104708" cy="104708"/>
                                  <wp:effectExtent l="0" t="0" r="0" b="0"/>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pacing w:val="-12"/>
                                <w:sz w:val="54"/>
                              </w:rPr>
                              <w:t>MCT</w:t>
                            </w:r>
                            <w:r>
                              <w:rPr>
                                <w:color w:val="092341"/>
                                <w:spacing w:val="-63"/>
                                <w:sz w:val="54"/>
                              </w:rPr>
                              <w:t xml:space="preserve"> </w:t>
                            </w:r>
                            <w:r>
                              <w:rPr>
                                <w:color w:val="092341"/>
                                <w:spacing w:val="-12"/>
                                <w:sz w:val="54"/>
                              </w:rPr>
                              <w:t>oil</w:t>
                            </w:r>
                            <w:r>
                              <w:rPr>
                                <w:color w:val="092341"/>
                                <w:spacing w:val="-60"/>
                                <w:sz w:val="54"/>
                              </w:rPr>
                              <w:t xml:space="preserve"> </w:t>
                            </w:r>
                            <w:r>
                              <w:rPr>
                                <w:color w:val="092341"/>
                                <w:spacing w:val="-12"/>
                                <w:sz w:val="54"/>
                              </w:rPr>
                              <w:t>is</w:t>
                            </w:r>
                            <w:r>
                              <w:rPr>
                                <w:color w:val="092341"/>
                                <w:spacing w:val="-61"/>
                                <w:sz w:val="54"/>
                              </w:rPr>
                              <w:t xml:space="preserve"> </w:t>
                            </w:r>
                            <w:r>
                              <w:rPr>
                                <w:color w:val="092341"/>
                                <w:spacing w:val="-12"/>
                                <w:sz w:val="54"/>
                              </w:rPr>
                              <w:t>short</w:t>
                            </w:r>
                            <w:r>
                              <w:rPr>
                                <w:color w:val="092341"/>
                                <w:spacing w:val="-61"/>
                                <w:sz w:val="54"/>
                              </w:rPr>
                              <w:t xml:space="preserve"> </w:t>
                            </w:r>
                            <w:r>
                              <w:rPr>
                                <w:color w:val="092341"/>
                                <w:spacing w:val="-12"/>
                                <w:sz w:val="54"/>
                              </w:rPr>
                              <w:t>for</w:t>
                            </w:r>
                            <w:r>
                              <w:rPr>
                                <w:color w:val="092341"/>
                                <w:spacing w:val="-61"/>
                                <w:sz w:val="54"/>
                              </w:rPr>
                              <w:t xml:space="preserve"> </w:t>
                            </w:r>
                            <w:r>
                              <w:rPr>
                                <w:b/>
                                <w:color w:val="092341"/>
                                <w:spacing w:val="-12"/>
                                <w:sz w:val="54"/>
                              </w:rPr>
                              <w:t xml:space="preserve">Medium </w:t>
                            </w:r>
                            <w:r>
                              <w:rPr>
                                <w:b/>
                                <w:color w:val="092341"/>
                                <w:spacing w:val="-6"/>
                                <w:sz w:val="54"/>
                              </w:rPr>
                              <w:t>Chain</w:t>
                            </w:r>
                            <w:r>
                              <w:rPr>
                                <w:b/>
                                <w:color w:val="092341"/>
                                <w:spacing w:val="-58"/>
                                <w:sz w:val="54"/>
                              </w:rPr>
                              <w:t xml:space="preserve"> </w:t>
                            </w:r>
                            <w:r>
                              <w:rPr>
                                <w:b/>
                                <w:color w:val="092341"/>
                                <w:spacing w:val="-6"/>
                                <w:sz w:val="54"/>
                              </w:rPr>
                              <w:t>Triglycerides</w:t>
                            </w:r>
                            <w:r>
                              <w:rPr>
                                <w:color w:val="092341"/>
                                <w:spacing w:val="-6"/>
                                <w:sz w:val="54"/>
                              </w:rPr>
                              <w:t>.</w:t>
                            </w:r>
                          </w:p>
                          <w:p w14:paraId="5580E0DC" w14:textId="77777777" w:rsidR="007520C9" w:rsidRDefault="00000000">
                            <w:pPr>
                              <w:pStyle w:val="TableParagraph"/>
                              <w:tabs>
                                <w:tab w:val="left" w:pos="484"/>
                              </w:tabs>
                              <w:spacing w:line="271" w:lineRule="auto"/>
                              <w:ind w:left="484" w:right="612" w:hanging="420"/>
                              <w:rPr>
                                <w:sz w:val="54"/>
                              </w:rPr>
                            </w:pPr>
                            <w:r>
                              <w:rPr>
                                <w:noProof/>
                                <w:position w:val="8"/>
                              </w:rPr>
                              <w:drawing>
                                <wp:inline distT="0" distB="0" distL="0" distR="0" wp14:anchorId="20F2E77A" wp14:editId="21A70897">
                                  <wp:extent cx="104708" cy="104708"/>
                                  <wp:effectExtent l="0" t="0" r="0" b="0"/>
                                  <wp:docPr id="82" name="Imag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pacing w:val="-2"/>
                                <w:sz w:val="54"/>
                              </w:rPr>
                              <w:t>It</w:t>
                            </w:r>
                            <w:r>
                              <w:rPr>
                                <w:color w:val="092341"/>
                                <w:spacing w:val="-63"/>
                                <w:sz w:val="54"/>
                              </w:rPr>
                              <w:t xml:space="preserve"> </w:t>
                            </w:r>
                            <w:r>
                              <w:rPr>
                                <w:color w:val="092341"/>
                                <w:spacing w:val="-2"/>
                                <w:sz w:val="54"/>
                              </w:rPr>
                              <w:t>is</w:t>
                            </w:r>
                            <w:r>
                              <w:rPr>
                                <w:color w:val="092341"/>
                                <w:spacing w:val="-61"/>
                                <w:sz w:val="54"/>
                              </w:rPr>
                              <w:t xml:space="preserve"> </w:t>
                            </w:r>
                            <w:r>
                              <w:rPr>
                                <w:b/>
                                <w:color w:val="092341"/>
                                <w:spacing w:val="-2"/>
                                <w:sz w:val="54"/>
                              </w:rPr>
                              <w:t>a</w:t>
                            </w:r>
                            <w:r>
                              <w:rPr>
                                <w:b/>
                                <w:color w:val="092341"/>
                                <w:spacing w:val="-58"/>
                                <w:sz w:val="54"/>
                              </w:rPr>
                              <w:t xml:space="preserve"> </w:t>
                            </w:r>
                            <w:r>
                              <w:rPr>
                                <w:b/>
                                <w:color w:val="092341"/>
                                <w:spacing w:val="-2"/>
                                <w:sz w:val="54"/>
                              </w:rPr>
                              <w:t>type</w:t>
                            </w:r>
                            <w:r>
                              <w:rPr>
                                <w:b/>
                                <w:color w:val="092341"/>
                                <w:spacing w:val="-58"/>
                                <w:sz w:val="54"/>
                              </w:rPr>
                              <w:t xml:space="preserve"> </w:t>
                            </w:r>
                            <w:r>
                              <w:rPr>
                                <w:b/>
                                <w:color w:val="092341"/>
                                <w:spacing w:val="-2"/>
                                <w:sz w:val="54"/>
                              </w:rPr>
                              <w:t>of</w:t>
                            </w:r>
                            <w:r>
                              <w:rPr>
                                <w:b/>
                                <w:color w:val="092341"/>
                                <w:spacing w:val="-58"/>
                                <w:sz w:val="54"/>
                              </w:rPr>
                              <w:t xml:space="preserve"> </w:t>
                            </w:r>
                            <w:r>
                              <w:rPr>
                                <w:b/>
                                <w:color w:val="092341"/>
                                <w:spacing w:val="-2"/>
                                <w:sz w:val="54"/>
                              </w:rPr>
                              <w:t>fat</w:t>
                            </w:r>
                            <w:r>
                              <w:rPr>
                                <w:b/>
                                <w:color w:val="092341"/>
                                <w:spacing w:val="-61"/>
                                <w:sz w:val="54"/>
                              </w:rPr>
                              <w:t xml:space="preserve"> </w:t>
                            </w:r>
                            <w:r>
                              <w:rPr>
                                <w:color w:val="092341"/>
                                <w:spacing w:val="-2"/>
                                <w:sz w:val="54"/>
                              </w:rPr>
                              <w:t>that</w:t>
                            </w:r>
                            <w:r>
                              <w:rPr>
                                <w:color w:val="092341"/>
                                <w:spacing w:val="-61"/>
                                <w:sz w:val="54"/>
                              </w:rPr>
                              <w:t xml:space="preserve"> </w:t>
                            </w:r>
                            <w:r>
                              <w:rPr>
                                <w:color w:val="092341"/>
                                <w:spacing w:val="-2"/>
                                <w:sz w:val="54"/>
                              </w:rPr>
                              <w:t>our</w:t>
                            </w:r>
                            <w:r>
                              <w:rPr>
                                <w:color w:val="092341"/>
                                <w:spacing w:val="-61"/>
                                <w:sz w:val="54"/>
                              </w:rPr>
                              <w:t xml:space="preserve"> </w:t>
                            </w:r>
                            <w:r>
                              <w:rPr>
                                <w:color w:val="092341"/>
                                <w:spacing w:val="-2"/>
                                <w:sz w:val="54"/>
                              </w:rPr>
                              <w:t xml:space="preserve">body </w:t>
                            </w:r>
                            <w:r>
                              <w:rPr>
                                <w:color w:val="092341"/>
                                <w:sz w:val="54"/>
                              </w:rPr>
                              <w:t>can</w:t>
                            </w:r>
                            <w:r>
                              <w:rPr>
                                <w:color w:val="092341"/>
                                <w:spacing w:val="-47"/>
                                <w:sz w:val="54"/>
                              </w:rPr>
                              <w:t xml:space="preserve"> </w:t>
                            </w:r>
                            <w:r>
                              <w:rPr>
                                <w:color w:val="092341"/>
                                <w:sz w:val="54"/>
                              </w:rPr>
                              <w:t>easily</w:t>
                            </w:r>
                            <w:r>
                              <w:rPr>
                                <w:color w:val="092341"/>
                                <w:spacing w:val="-47"/>
                                <w:sz w:val="54"/>
                              </w:rPr>
                              <w:t xml:space="preserve"> </w:t>
                            </w:r>
                            <w:r>
                              <w:rPr>
                                <w:color w:val="092341"/>
                                <w:sz w:val="54"/>
                              </w:rPr>
                              <w:t>absorb.</w:t>
                            </w:r>
                          </w:p>
                          <w:p w14:paraId="4C3F4864" w14:textId="77777777" w:rsidR="007520C9" w:rsidRDefault="00000000">
                            <w:pPr>
                              <w:pStyle w:val="TableParagraph"/>
                              <w:tabs>
                                <w:tab w:val="left" w:pos="484"/>
                              </w:tabs>
                              <w:spacing w:line="271" w:lineRule="auto"/>
                              <w:ind w:left="484" w:right="380" w:hanging="420"/>
                              <w:rPr>
                                <w:sz w:val="54"/>
                              </w:rPr>
                            </w:pPr>
                            <w:r>
                              <w:rPr>
                                <w:noProof/>
                                <w:position w:val="8"/>
                              </w:rPr>
                              <w:drawing>
                                <wp:inline distT="0" distB="0" distL="0" distR="0" wp14:anchorId="20015775" wp14:editId="6E84EBBB">
                                  <wp:extent cx="104708" cy="104708"/>
                                  <wp:effectExtent l="0" t="0" r="0" b="0"/>
                                  <wp:docPr id="83" name="Imag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z w:val="54"/>
                              </w:rPr>
                              <w:t>Once</w:t>
                            </w:r>
                            <w:r>
                              <w:rPr>
                                <w:color w:val="092341"/>
                                <w:spacing w:val="-35"/>
                                <w:sz w:val="54"/>
                              </w:rPr>
                              <w:t xml:space="preserve"> </w:t>
                            </w:r>
                            <w:r>
                              <w:rPr>
                                <w:color w:val="092341"/>
                                <w:sz w:val="54"/>
                              </w:rPr>
                              <w:t>absorbed,</w:t>
                            </w:r>
                            <w:r>
                              <w:rPr>
                                <w:color w:val="092341"/>
                                <w:spacing w:val="-33"/>
                                <w:sz w:val="54"/>
                              </w:rPr>
                              <w:t xml:space="preserve"> </w:t>
                            </w:r>
                            <w:r>
                              <w:rPr>
                                <w:color w:val="092341"/>
                                <w:sz w:val="54"/>
                              </w:rPr>
                              <w:t>the</w:t>
                            </w:r>
                            <w:r>
                              <w:rPr>
                                <w:color w:val="092341"/>
                                <w:spacing w:val="-35"/>
                                <w:sz w:val="54"/>
                              </w:rPr>
                              <w:t xml:space="preserve"> </w:t>
                            </w:r>
                            <w:r>
                              <w:rPr>
                                <w:color w:val="092341"/>
                                <w:sz w:val="54"/>
                              </w:rPr>
                              <w:t>medium- chain</w:t>
                            </w:r>
                            <w:r>
                              <w:rPr>
                                <w:color w:val="092341"/>
                                <w:spacing w:val="-61"/>
                                <w:sz w:val="54"/>
                              </w:rPr>
                              <w:t xml:space="preserve"> </w:t>
                            </w:r>
                            <w:r>
                              <w:rPr>
                                <w:color w:val="092341"/>
                                <w:sz w:val="54"/>
                              </w:rPr>
                              <w:t>fatty</w:t>
                            </w:r>
                            <w:r>
                              <w:rPr>
                                <w:color w:val="092341"/>
                                <w:spacing w:val="-61"/>
                                <w:sz w:val="54"/>
                              </w:rPr>
                              <w:t xml:space="preserve"> </w:t>
                            </w:r>
                            <w:r>
                              <w:rPr>
                                <w:color w:val="092341"/>
                                <w:sz w:val="54"/>
                              </w:rPr>
                              <w:t>acids</w:t>
                            </w:r>
                            <w:r>
                              <w:rPr>
                                <w:color w:val="092341"/>
                                <w:spacing w:val="-61"/>
                                <w:sz w:val="54"/>
                              </w:rPr>
                              <w:t xml:space="preserve"> </w:t>
                            </w:r>
                            <w:r>
                              <w:rPr>
                                <w:color w:val="092341"/>
                                <w:sz w:val="54"/>
                              </w:rPr>
                              <w:t>are</w:t>
                            </w:r>
                            <w:r>
                              <w:rPr>
                                <w:color w:val="092341"/>
                                <w:spacing w:val="-61"/>
                                <w:sz w:val="54"/>
                              </w:rPr>
                              <w:t xml:space="preserve"> </w:t>
                            </w:r>
                            <w:r>
                              <w:rPr>
                                <w:color w:val="092341"/>
                                <w:sz w:val="54"/>
                              </w:rPr>
                              <w:t xml:space="preserve">directly </w:t>
                            </w:r>
                            <w:r>
                              <w:rPr>
                                <w:color w:val="092341"/>
                                <w:spacing w:val="-8"/>
                                <w:sz w:val="54"/>
                              </w:rPr>
                              <w:t>metabolized</w:t>
                            </w:r>
                            <w:r>
                              <w:rPr>
                                <w:color w:val="092341"/>
                                <w:spacing w:val="-61"/>
                                <w:sz w:val="54"/>
                              </w:rPr>
                              <w:t xml:space="preserve"> </w:t>
                            </w:r>
                            <w:r>
                              <w:rPr>
                                <w:color w:val="092341"/>
                                <w:spacing w:val="-8"/>
                                <w:sz w:val="54"/>
                              </w:rPr>
                              <w:t>by</w:t>
                            </w:r>
                            <w:r>
                              <w:rPr>
                                <w:color w:val="092341"/>
                                <w:spacing w:val="-61"/>
                                <w:sz w:val="54"/>
                              </w:rPr>
                              <w:t xml:space="preserve"> </w:t>
                            </w:r>
                            <w:r>
                              <w:rPr>
                                <w:color w:val="092341"/>
                                <w:spacing w:val="-8"/>
                                <w:sz w:val="54"/>
                              </w:rPr>
                              <w:t>our</w:t>
                            </w:r>
                            <w:r>
                              <w:rPr>
                                <w:color w:val="092341"/>
                                <w:spacing w:val="-61"/>
                                <w:sz w:val="54"/>
                              </w:rPr>
                              <w:t xml:space="preserve"> </w:t>
                            </w:r>
                            <w:r>
                              <w:rPr>
                                <w:color w:val="092341"/>
                                <w:spacing w:val="-8"/>
                                <w:sz w:val="54"/>
                              </w:rPr>
                              <w:t>liver,</w:t>
                            </w:r>
                            <w:r>
                              <w:rPr>
                                <w:color w:val="092341"/>
                                <w:spacing w:val="-60"/>
                                <w:sz w:val="54"/>
                              </w:rPr>
                              <w:t xml:space="preserve"> </w:t>
                            </w:r>
                            <w:proofErr w:type="gramStart"/>
                            <w:r>
                              <w:rPr>
                                <w:color w:val="092341"/>
                                <w:spacing w:val="-8"/>
                                <w:sz w:val="54"/>
                              </w:rPr>
                              <w:t>where</w:t>
                            </w:r>
                            <w:proofErr w:type="gramEnd"/>
                          </w:p>
                          <w:p w14:paraId="32C8F075" w14:textId="77777777" w:rsidR="007520C9" w:rsidRDefault="00000000">
                            <w:pPr>
                              <w:pStyle w:val="TableParagraph"/>
                              <w:spacing w:line="455" w:lineRule="exact"/>
                              <w:ind w:left="484"/>
                              <w:rPr>
                                <w:sz w:val="54"/>
                              </w:rPr>
                            </w:pPr>
                            <w:r>
                              <w:rPr>
                                <w:color w:val="092341"/>
                                <w:spacing w:val="-6"/>
                                <w:sz w:val="54"/>
                              </w:rPr>
                              <w:t>they</w:t>
                            </w:r>
                            <w:r>
                              <w:rPr>
                                <w:color w:val="092341"/>
                                <w:spacing w:val="-59"/>
                                <w:sz w:val="54"/>
                              </w:rPr>
                              <w:t xml:space="preserve"> </w:t>
                            </w:r>
                            <w:r>
                              <w:rPr>
                                <w:color w:val="092341"/>
                                <w:spacing w:val="-6"/>
                                <w:sz w:val="54"/>
                              </w:rPr>
                              <w:t>will</w:t>
                            </w:r>
                            <w:r>
                              <w:rPr>
                                <w:color w:val="092341"/>
                                <w:spacing w:val="-57"/>
                                <w:sz w:val="54"/>
                              </w:rPr>
                              <w:t xml:space="preserve"> </w:t>
                            </w:r>
                            <w:r>
                              <w:rPr>
                                <w:color w:val="092341"/>
                                <w:spacing w:val="-6"/>
                                <w:sz w:val="54"/>
                              </w:rPr>
                              <w:t>be</w:t>
                            </w:r>
                            <w:r>
                              <w:rPr>
                                <w:color w:val="092341"/>
                                <w:spacing w:val="-59"/>
                                <w:sz w:val="54"/>
                              </w:rPr>
                              <w:t xml:space="preserve"> </w:t>
                            </w:r>
                            <w:r>
                              <w:rPr>
                                <w:color w:val="092341"/>
                                <w:spacing w:val="-6"/>
                                <w:sz w:val="54"/>
                              </w:rPr>
                              <w:t>broken</w:t>
                            </w:r>
                            <w:r>
                              <w:rPr>
                                <w:color w:val="092341"/>
                                <w:spacing w:val="-58"/>
                                <w:sz w:val="54"/>
                              </w:rPr>
                              <w:t xml:space="preserve"> </w:t>
                            </w:r>
                            <w:r>
                              <w:rPr>
                                <w:color w:val="092341"/>
                                <w:spacing w:val="-6"/>
                                <w:sz w:val="54"/>
                              </w:rPr>
                              <w:t>down</w:t>
                            </w:r>
                            <w:r>
                              <w:rPr>
                                <w:color w:val="092341"/>
                                <w:spacing w:val="-58"/>
                                <w:sz w:val="54"/>
                              </w:rPr>
                              <w:t xml:space="preserve"> </w:t>
                            </w:r>
                            <w:r>
                              <w:rPr>
                                <w:color w:val="092341"/>
                                <w:spacing w:val="-6"/>
                                <w:sz w:val="54"/>
                              </w:rPr>
                              <w:t>into</w:t>
                            </w:r>
                          </w:p>
                        </w:tc>
                        <w:tc>
                          <w:tcPr>
                            <w:tcW w:w="12317" w:type="dxa"/>
                            <w:gridSpan w:val="2"/>
                            <w:tcBorders>
                              <w:bottom w:val="nil"/>
                              <w:right w:val="nil"/>
                            </w:tcBorders>
                          </w:tcPr>
                          <w:p w14:paraId="61BD80F5" w14:textId="77777777" w:rsidR="007520C9" w:rsidRDefault="007520C9">
                            <w:pPr>
                              <w:pStyle w:val="TableParagraph"/>
                              <w:rPr>
                                <w:sz w:val="20"/>
                              </w:rPr>
                            </w:pPr>
                          </w:p>
                          <w:p w14:paraId="3E0929A5" w14:textId="77777777" w:rsidR="007520C9" w:rsidRDefault="007520C9">
                            <w:pPr>
                              <w:pStyle w:val="TableParagraph"/>
                              <w:rPr>
                                <w:sz w:val="20"/>
                              </w:rPr>
                            </w:pPr>
                          </w:p>
                          <w:p w14:paraId="008F7557" w14:textId="77777777" w:rsidR="007520C9" w:rsidRDefault="007520C9">
                            <w:pPr>
                              <w:pStyle w:val="TableParagraph"/>
                              <w:rPr>
                                <w:sz w:val="20"/>
                              </w:rPr>
                            </w:pPr>
                          </w:p>
                          <w:p w14:paraId="1A952848" w14:textId="77777777" w:rsidR="007520C9" w:rsidRDefault="007520C9">
                            <w:pPr>
                              <w:pStyle w:val="TableParagraph"/>
                              <w:rPr>
                                <w:sz w:val="20"/>
                              </w:rPr>
                            </w:pPr>
                          </w:p>
                          <w:p w14:paraId="673702EF" w14:textId="77777777" w:rsidR="007520C9" w:rsidRDefault="007520C9">
                            <w:pPr>
                              <w:pStyle w:val="TableParagraph"/>
                              <w:spacing w:before="204"/>
                              <w:rPr>
                                <w:sz w:val="20"/>
                              </w:rPr>
                            </w:pPr>
                          </w:p>
                          <w:p w14:paraId="447879AE" w14:textId="77777777" w:rsidR="007520C9" w:rsidRDefault="00000000">
                            <w:pPr>
                              <w:pStyle w:val="TableParagraph"/>
                              <w:spacing w:line="165" w:lineRule="exact"/>
                              <w:ind w:left="424"/>
                              <w:rPr>
                                <w:sz w:val="16"/>
                              </w:rPr>
                            </w:pPr>
                            <w:r>
                              <w:rPr>
                                <w:noProof/>
                                <w:position w:val="-2"/>
                                <w:sz w:val="16"/>
                              </w:rPr>
                              <w:drawing>
                                <wp:inline distT="0" distB="0" distL="0" distR="0" wp14:anchorId="7C546907" wp14:editId="4D4E3ABC">
                                  <wp:extent cx="104775" cy="104775"/>
                                  <wp:effectExtent l="0" t="0" r="0" b="0"/>
                                  <wp:docPr id="84" name="Imag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9" cstate="print"/>
                                          <a:stretch>
                                            <a:fillRect/>
                                          </a:stretch>
                                        </pic:blipFill>
                                        <pic:spPr>
                                          <a:xfrm>
                                            <a:off x="0" y="0"/>
                                            <a:ext cx="104775" cy="104775"/>
                                          </a:xfrm>
                                          <a:prstGeom prst="rect">
                                            <a:avLst/>
                                          </a:prstGeom>
                                        </pic:spPr>
                                      </pic:pic>
                                    </a:graphicData>
                                  </a:graphic>
                                </wp:inline>
                              </w:drawing>
                            </w:r>
                          </w:p>
                          <w:p w14:paraId="5CE0EB31" w14:textId="77777777" w:rsidR="007520C9" w:rsidRDefault="007520C9">
                            <w:pPr>
                              <w:pStyle w:val="TableParagraph"/>
                              <w:rPr>
                                <w:sz w:val="20"/>
                              </w:rPr>
                            </w:pPr>
                          </w:p>
                          <w:p w14:paraId="3BAB8E9E" w14:textId="77777777" w:rsidR="007520C9" w:rsidRDefault="007520C9">
                            <w:pPr>
                              <w:pStyle w:val="TableParagraph"/>
                              <w:rPr>
                                <w:sz w:val="20"/>
                              </w:rPr>
                            </w:pPr>
                          </w:p>
                          <w:p w14:paraId="3F8B18BE" w14:textId="77777777" w:rsidR="007520C9" w:rsidRDefault="007520C9">
                            <w:pPr>
                              <w:pStyle w:val="TableParagraph"/>
                              <w:rPr>
                                <w:sz w:val="20"/>
                              </w:rPr>
                            </w:pPr>
                          </w:p>
                          <w:p w14:paraId="56410697" w14:textId="77777777" w:rsidR="007520C9" w:rsidRDefault="007520C9">
                            <w:pPr>
                              <w:pStyle w:val="TableParagraph"/>
                              <w:rPr>
                                <w:sz w:val="20"/>
                              </w:rPr>
                            </w:pPr>
                          </w:p>
                          <w:p w14:paraId="17A6B955" w14:textId="77777777" w:rsidR="007520C9" w:rsidRDefault="007520C9">
                            <w:pPr>
                              <w:pStyle w:val="TableParagraph"/>
                              <w:rPr>
                                <w:sz w:val="20"/>
                              </w:rPr>
                            </w:pPr>
                          </w:p>
                          <w:p w14:paraId="7220A99F" w14:textId="77777777" w:rsidR="007520C9" w:rsidRDefault="007520C9">
                            <w:pPr>
                              <w:pStyle w:val="TableParagraph"/>
                              <w:rPr>
                                <w:sz w:val="20"/>
                              </w:rPr>
                            </w:pPr>
                          </w:p>
                          <w:p w14:paraId="6A183E5B" w14:textId="77777777" w:rsidR="007520C9" w:rsidRDefault="007520C9">
                            <w:pPr>
                              <w:pStyle w:val="TableParagraph"/>
                              <w:rPr>
                                <w:sz w:val="20"/>
                              </w:rPr>
                            </w:pPr>
                          </w:p>
                          <w:p w14:paraId="3F1D242B" w14:textId="77777777" w:rsidR="007520C9" w:rsidRDefault="007520C9">
                            <w:pPr>
                              <w:pStyle w:val="TableParagraph"/>
                              <w:rPr>
                                <w:sz w:val="20"/>
                              </w:rPr>
                            </w:pPr>
                          </w:p>
                          <w:p w14:paraId="5C0149CE" w14:textId="77777777" w:rsidR="007520C9" w:rsidRDefault="007520C9">
                            <w:pPr>
                              <w:pStyle w:val="TableParagraph"/>
                              <w:rPr>
                                <w:sz w:val="20"/>
                              </w:rPr>
                            </w:pPr>
                          </w:p>
                          <w:p w14:paraId="387948EA" w14:textId="77777777" w:rsidR="007520C9" w:rsidRDefault="007520C9">
                            <w:pPr>
                              <w:pStyle w:val="TableParagraph"/>
                              <w:rPr>
                                <w:sz w:val="20"/>
                              </w:rPr>
                            </w:pPr>
                          </w:p>
                          <w:p w14:paraId="1FEF141F" w14:textId="77777777" w:rsidR="007520C9" w:rsidRDefault="007520C9">
                            <w:pPr>
                              <w:pStyle w:val="TableParagraph"/>
                              <w:rPr>
                                <w:sz w:val="20"/>
                              </w:rPr>
                            </w:pPr>
                          </w:p>
                          <w:p w14:paraId="31E3BE4E" w14:textId="77777777" w:rsidR="007520C9" w:rsidRDefault="007520C9">
                            <w:pPr>
                              <w:pStyle w:val="TableParagraph"/>
                              <w:rPr>
                                <w:sz w:val="20"/>
                              </w:rPr>
                            </w:pPr>
                          </w:p>
                          <w:p w14:paraId="09089666" w14:textId="77777777" w:rsidR="007520C9" w:rsidRDefault="007520C9">
                            <w:pPr>
                              <w:pStyle w:val="TableParagraph"/>
                              <w:rPr>
                                <w:sz w:val="20"/>
                              </w:rPr>
                            </w:pPr>
                          </w:p>
                          <w:p w14:paraId="297E754A" w14:textId="77777777" w:rsidR="007520C9" w:rsidRDefault="007520C9">
                            <w:pPr>
                              <w:pStyle w:val="TableParagraph"/>
                              <w:spacing w:before="119"/>
                              <w:rPr>
                                <w:sz w:val="20"/>
                              </w:rPr>
                            </w:pPr>
                          </w:p>
                          <w:p w14:paraId="73664E21" w14:textId="77777777" w:rsidR="007520C9" w:rsidRDefault="00000000">
                            <w:pPr>
                              <w:pStyle w:val="TableParagraph"/>
                              <w:spacing w:line="165" w:lineRule="exact"/>
                              <w:ind w:left="424"/>
                              <w:rPr>
                                <w:sz w:val="16"/>
                              </w:rPr>
                            </w:pPr>
                            <w:r>
                              <w:rPr>
                                <w:noProof/>
                                <w:position w:val="-2"/>
                                <w:sz w:val="16"/>
                              </w:rPr>
                              <w:drawing>
                                <wp:inline distT="0" distB="0" distL="0" distR="0" wp14:anchorId="4D302E9D" wp14:editId="4C792197">
                                  <wp:extent cx="104775" cy="104775"/>
                                  <wp:effectExtent l="0" t="0" r="0" b="0"/>
                                  <wp:docPr id="85" name="Imag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5" name="Image 85"/>
                                          <pic:cNvPicPr/>
                                        </pic:nvPicPr>
                                        <pic:blipFill>
                                          <a:blip r:embed="rId9" cstate="print"/>
                                          <a:stretch>
                                            <a:fillRect/>
                                          </a:stretch>
                                        </pic:blipFill>
                                        <pic:spPr>
                                          <a:xfrm>
                                            <a:off x="0" y="0"/>
                                            <a:ext cx="104775" cy="104775"/>
                                          </a:xfrm>
                                          <a:prstGeom prst="rect">
                                            <a:avLst/>
                                          </a:prstGeom>
                                        </pic:spPr>
                                      </pic:pic>
                                    </a:graphicData>
                                  </a:graphic>
                                </wp:inline>
                              </w:drawing>
                            </w:r>
                          </w:p>
                        </w:tc>
                      </w:tr>
                    </w:tbl>
                    <w:p w14:paraId="6C99F223" w14:textId="77777777" w:rsidR="007520C9" w:rsidRDefault="007520C9">
                      <w:pPr>
                        <w:pStyle w:val="BodyText"/>
                      </w:pPr>
                    </w:p>
                  </w:txbxContent>
                </v:textbox>
                <w10:wrap anchorx="page"/>
              </v:shape>
            </w:pict>
          </mc:Fallback>
        </mc:AlternateContent>
      </w:r>
      <w:r>
        <w:rPr>
          <w:color w:val="092341"/>
          <w:sz w:val="54"/>
        </w:rPr>
        <w:t>When</w:t>
      </w:r>
      <w:r>
        <w:rPr>
          <w:color w:val="092341"/>
          <w:spacing w:val="-61"/>
          <w:sz w:val="54"/>
        </w:rPr>
        <w:t xml:space="preserve"> </w:t>
      </w:r>
      <w:r>
        <w:rPr>
          <w:color w:val="092341"/>
          <w:sz w:val="54"/>
        </w:rPr>
        <w:t>we</w:t>
      </w:r>
      <w:r>
        <w:rPr>
          <w:color w:val="092341"/>
          <w:spacing w:val="-61"/>
          <w:sz w:val="54"/>
        </w:rPr>
        <w:t xml:space="preserve"> </w:t>
      </w:r>
      <w:r>
        <w:rPr>
          <w:color w:val="092341"/>
          <w:sz w:val="54"/>
        </w:rPr>
        <w:t>are</w:t>
      </w:r>
      <w:r>
        <w:rPr>
          <w:color w:val="092341"/>
          <w:spacing w:val="-61"/>
          <w:sz w:val="54"/>
        </w:rPr>
        <w:t xml:space="preserve"> </w:t>
      </w:r>
      <w:r>
        <w:rPr>
          <w:color w:val="092341"/>
          <w:sz w:val="54"/>
        </w:rPr>
        <w:t>consuming</w:t>
      </w:r>
      <w:r>
        <w:rPr>
          <w:color w:val="092341"/>
          <w:spacing w:val="-61"/>
          <w:sz w:val="54"/>
        </w:rPr>
        <w:t xml:space="preserve"> </w:t>
      </w:r>
      <w:r>
        <w:rPr>
          <w:color w:val="092341"/>
          <w:sz w:val="54"/>
        </w:rPr>
        <w:t>a</w:t>
      </w:r>
      <w:r>
        <w:rPr>
          <w:color w:val="092341"/>
          <w:spacing w:val="-61"/>
          <w:sz w:val="54"/>
        </w:rPr>
        <w:t xml:space="preserve"> </w:t>
      </w:r>
      <w:r>
        <w:rPr>
          <w:color w:val="092341"/>
          <w:sz w:val="54"/>
        </w:rPr>
        <w:t>typical</w:t>
      </w:r>
      <w:r>
        <w:rPr>
          <w:color w:val="092341"/>
          <w:spacing w:val="-60"/>
          <w:sz w:val="54"/>
        </w:rPr>
        <w:t xml:space="preserve"> </w:t>
      </w:r>
      <w:r>
        <w:rPr>
          <w:color w:val="092341"/>
          <w:sz w:val="54"/>
        </w:rPr>
        <w:t>Western</w:t>
      </w:r>
      <w:r>
        <w:rPr>
          <w:color w:val="092341"/>
          <w:spacing w:val="-61"/>
          <w:sz w:val="54"/>
        </w:rPr>
        <w:t xml:space="preserve"> </w:t>
      </w:r>
      <w:r>
        <w:rPr>
          <w:color w:val="092341"/>
          <w:sz w:val="54"/>
        </w:rPr>
        <w:t xml:space="preserve">diet, </w:t>
      </w:r>
      <w:r>
        <w:rPr>
          <w:color w:val="092341"/>
          <w:spacing w:val="-2"/>
          <w:sz w:val="54"/>
        </w:rPr>
        <w:t>carbohydrates</w:t>
      </w:r>
      <w:r>
        <w:rPr>
          <w:color w:val="092341"/>
          <w:spacing w:val="-59"/>
          <w:sz w:val="54"/>
        </w:rPr>
        <w:t xml:space="preserve"> </w:t>
      </w:r>
      <w:r>
        <w:rPr>
          <w:color w:val="092341"/>
          <w:spacing w:val="-2"/>
          <w:sz w:val="54"/>
        </w:rPr>
        <w:t>(sugars,</w:t>
      </w:r>
      <w:r>
        <w:rPr>
          <w:color w:val="092341"/>
          <w:spacing w:val="-58"/>
          <w:sz w:val="54"/>
        </w:rPr>
        <w:t xml:space="preserve"> </w:t>
      </w:r>
      <w:r>
        <w:rPr>
          <w:color w:val="092341"/>
          <w:spacing w:val="-2"/>
          <w:sz w:val="54"/>
        </w:rPr>
        <w:t>complex</w:t>
      </w:r>
      <w:r>
        <w:rPr>
          <w:color w:val="092341"/>
          <w:spacing w:val="-59"/>
          <w:sz w:val="54"/>
        </w:rPr>
        <w:t xml:space="preserve"> </w:t>
      </w:r>
      <w:r>
        <w:rPr>
          <w:color w:val="092341"/>
          <w:spacing w:val="-2"/>
          <w:sz w:val="54"/>
        </w:rPr>
        <w:t>or</w:t>
      </w:r>
      <w:r>
        <w:rPr>
          <w:color w:val="092341"/>
          <w:spacing w:val="-59"/>
          <w:sz w:val="54"/>
        </w:rPr>
        <w:t xml:space="preserve"> </w:t>
      </w:r>
      <w:r>
        <w:rPr>
          <w:color w:val="092341"/>
          <w:spacing w:val="-2"/>
          <w:sz w:val="54"/>
        </w:rPr>
        <w:t>simple)</w:t>
      </w:r>
      <w:r>
        <w:rPr>
          <w:color w:val="092341"/>
          <w:spacing w:val="-59"/>
          <w:sz w:val="54"/>
        </w:rPr>
        <w:t xml:space="preserve"> </w:t>
      </w:r>
      <w:r>
        <w:rPr>
          <w:color w:val="092341"/>
          <w:spacing w:val="-2"/>
          <w:sz w:val="54"/>
        </w:rPr>
        <w:t>make</w:t>
      </w:r>
      <w:r>
        <w:rPr>
          <w:color w:val="092341"/>
          <w:spacing w:val="-59"/>
          <w:sz w:val="54"/>
        </w:rPr>
        <w:t xml:space="preserve"> </w:t>
      </w:r>
      <w:r>
        <w:rPr>
          <w:color w:val="092341"/>
          <w:spacing w:val="-2"/>
          <w:sz w:val="54"/>
        </w:rPr>
        <w:t xml:space="preserve">up </w:t>
      </w:r>
      <w:proofErr w:type="gramStart"/>
      <w:r>
        <w:rPr>
          <w:color w:val="092341"/>
          <w:spacing w:val="-4"/>
          <w:sz w:val="54"/>
        </w:rPr>
        <w:t>the</w:t>
      </w:r>
      <w:r>
        <w:rPr>
          <w:color w:val="092341"/>
          <w:spacing w:val="-60"/>
          <w:sz w:val="54"/>
        </w:rPr>
        <w:t xml:space="preserve"> </w:t>
      </w:r>
      <w:r>
        <w:rPr>
          <w:color w:val="092341"/>
          <w:spacing w:val="-4"/>
          <w:sz w:val="54"/>
        </w:rPr>
        <w:t>majority</w:t>
      </w:r>
      <w:r>
        <w:rPr>
          <w:color w:val="092341"/>
          <w:spacing w:val="-60"/>
          <w:sz w:val="54"/>
        </w:rPr>
        <w:t xml:space="preserve"> </w:t>
      </w:r>
      <w:r>
        <w:rPr>
          <w:color w:val="092341"/>
          <w:spacing w:val="-4"/>
          <w:sz w:val="54"/>
        </w:rPr>
        <w:t>of</w:t>
      </w:r>
      <w:proofErr w:type="gramEnd"/>
      <w:r>
        <w:rPr>
          <w:color w:val="092341"/>
          <w:spacing w:val="-59"/>
          <w:sz w:val="54"/>
        </w:rPr>
        <w:t xml:space="preserve"> </w:t>
      </w:r>
      <w:r>
        <w:rPr>
          <w:color w:val="092341"/>
          <w:spacing w:val="-4"/>
          <w:sz w:val="54"/>
        </w:rPr>
        <w:t>our</w:t>
      </w:r>
      <w:r>
        <w:rPr>
          <w:color w:val="092341"/>
          <w:spacing w:val="-60"/>
          <w:sz w:val="54"/>
        </w:rPr>
        <w:t xml:space="preserve"> </w:t>
      </w:r>
      <w:r>
        <w:rPr>
          <w:color w:val="092341"/>
          <w:spacing w:val="-4"/>
          <w:sz w:val="54"/>
        </w:rPr>
        <w:t>energy</w:t>
      </w:r>
      <w:r>
        <w:rPr>
          <w:color w:val="092341"/>
          <w:spacing w:val="-60"/>
          <w:sz w:val="54"/>
        </w:rPr>
        <w:t xml:space="preserve"> </w:t>
      </w:r>
      <w:r>
        <w:rPr>
          <w:color w:val="092341"/>
          <w:spacing w:val="-4"/>
          <w:sz w:val="54"/>
        </w:rPr>
        <w:t>intake.</w:t>
      </w:r>
      <w:r>
        <w:rPr>
          <w:color w:val="092341"/>
          <w:spacing w:val="-59"/>
          <w:sz w:val="54"/>
        </w:rPr>
        <w:t xml:space="preserve"> </w:t>
      </w:r>
      <w:r>
        <w:rPr>
          <w:color w:val="092341"/>
          <w:spacing w:val="-4"/>
          <w:sz w:val="54"/>
        </w:rPr>
        <w:t>All</w:t>
      </w:r>
      <w:r>
        <w:rPr>
          <w:color w:val="092341"/>
          <w:spacing w:val="-59"/>
          <w:sz w:val="54"/>
        </w:rPr>
        <w:t xml:space="preserve"> </w:t>
      </w:r>
      <w:r>
        <w:rPr>
          <w:color w:val="092341"/>
          <w:spacing w:val="-4"/>
          <w:sz w:val="54"/>
        </w:rPr>
        <w:t>other</w:t>
      </w:r>
      <w:r>
        <w:rPr>
          <w:color w:val="092341"/>
          <w:spacing w:val="-60"/>
          <w:sz w:val="54"/>
        </w:rPr>
        <w:t xml:space="preserve"> </w:t>
      </w:r>
      <w:r>
        <w:rPr>
          <w:color w:val="092341"/>
          <w:spacing w:val="-4"/>
          <w:sz w:val="54"/>
        </w:rPr>
        <w:t>types</w:t>
      </w:r>
      <w:r>
        <w:rPr>
          <w:color w:val="092341"/>
          <w:spacing w:val="-60"/>
          <w:sz w:val="54"/>
        </w:rPr>
        <w:t xml:space="preserve"> </w:t>
      </w:r>
      <w:r>
        <w:rPr>
          <w:color w:val="092341"/>
          <w:spacing w:val="-4"/>
          <w:sz w:val="54"/>
        </w:rPr>
        <w:t xml:space="preserve">of </w:t>
      </w:r>
      <w:r>
        <w:rPr>
          <w:color w:val="092341"/>
          <w:spacing w:val="-6"/>
          <w:sz w:val="54"/>
        </w:rPr>
        <w:t>carbohydrates</w:t>
      </w:r>
      <w:r>
        <w:rPr>
          <w:color w:val="092341"/>
          <w:spacing w:val="-63"/>
          <w:sz w:val="54"/>
        </w:rPr>
        <w:t xml:space="preserve"> </w:t>
      </w:r>
      <w:r>
        <w:rPr>
          <w:color w:val="092341"/>
          <w:spacing w:val="-6"/>
          <w:sz w:val="54"/>
        </w:rPr>
        <w:t>will</w:t>
      </w:r>
      <w:r>
        <w:rPr>
          <w:color w:val="092341"/>
          <w:spacing w:val="-60"/>
          <w:sz w:val="54"/>
        </w:rPr>
        <w:t xml:space="preserve"> </w:t>
      </w:r>
      <w:r>
        <w:rPr>
          <w:color w:val="092341"/>
          <w:spacing w:val="-6"/>
          <w:sz w:val="54"/>
        </w:rPr>
        <w:t>be</w:t>
      </w:r>
      <w:r>
        <w:rPr>
          <w:color w:val="092341"/>
          <w:spacing w:val="-61"/>
          <w:sz w:val="54"/>
        </w:rPr>
        <w:t xml:space="preserve"> </w:t>
      </w:r>
      <w:r>
        <w:rPr>
          <w:color w:val="092341"/>
          <w:spacing w:val="-6"/>
          <w:sz w:val="54"/>
        </w:rPr>
        <w:t>transformed</w:t>
      </w:r>
      <w:r>
        <w:rPr>
          <w:color w:val="092341"/>
          <w:spacing w:val="-61"/>
          <w:sz w:val="54"/>
        </w:rPr>
        <w:t xml:space="preserve"> </w:t>
      </w:r>
      <w:r>
        <w:rPr>
          <w:color w:val="092341"/>
          <w:spacing w:val="-6"/>
          <w:sz w:val="54"/>
        </w:rPr>
        <w:t>into</w:t>
      </w:r>
      <w:r>
        <w:rPr>
          <w:color w:val="092341"/>
          <w:spacing w:val="-61"/>
          <w:sz w:val="54"/>
        </w:rPr>
        <w:t xml:space="preserve"> </w:t>
      </w:r>
      <w:r>
        <w:rPr>
          <w:color w:val="092341"/>
          <w:spacing w:val="-6"/>
          <w:sz w:val="54"/>
        </w:rPr>
        <w:t>glucose</w:t>
      </w:r>
      <w:r>
        <w:rPr>
          <w:color w:val="092341"/>
          <w:spacing w:val="-61"/>
          <w:sz w:val="54"/>
        </w:rPr>
        <w:t xml:space="preserve"> </w:t>
      </w:r>
      <w:r>
        <w:rPr>
          <w:color w:val="092341"/>
          <w:spacing w:val="-6"/>
          <w:sz w:val="54"/>
        </w:rPr>
        <w:t xml:space="preserve">before </w:t>
      </w:r>
      <w:r>
        <w:rPr>
          <w:color w:val="092341"/>
          <w:spacing w:val="-4"/>
          <w:sz w:val="54"/>
        </w:rPr>
        <w:t>they</w:t>
      </w:r>
      <w:r>
        <w:rPr>
          <w:color w:val="092341"/>
          <w:spacing w:val="-56"/>
          <w:sz w:val="54"/>
        </w:rPr>
        <w:t xml:space="preserve"> </w:t>
      </w:r>
      <w:r>
        <w:rPr>
          <w:color w:val="092341"/>
          <w:spacing w:val="-4"/>
          <w:sz w:val="54"/>
        </w:rPr>
        <w:t>are</w:t>
      </w:r>
      <w:r>
        <w:rPr>
          <w:color w:val="092341"/>
          <w:spacing w:val="-56"/>
          <w:sz w:val="54"/>
        </w:rPr>
        <w:t xml:space="preserve"> </w:t>
      </w:r>
      <w:r>
        <w:rPr>
          <w:color w:val="092341"/>
          <w:spacing w:val="-4"/>
          <w:sz w:val="54"/>
        </w:rPr>
        <w:t>directly</w:t>
      </w:r>
      <w:r>
        <w:rPr>
          <w:color w:val="092341"/>
          <w:spacing w:val="-56"/>
          <w:sz w:val="54"/>
        </w:rPr>
        <w:t xml:space="preserve"> </w:t>
      </w:r>
      <w:r>
        <w:rPr>
          <w:color w:val="092341"/>
          <w:spacing w:val="-4"/>
          <w:sz w:val="54"/>
        </w:rPr>
        <w:t>used</w:t>
      </w:r>
      <w:r>
        <w:rPr>
          <w:color w:val="092341"/>
          <w:spacing w:val="-56"/>
          <w:sz w:val="54"/>
        </w:rPr>
        <w:t xml:space="preserve"> </w:t>
      </w:r>
      <w:r>
        <w:rPr>
          <w:color w:val="092341"/>
          <w:spacing w:val="-4"/>
          <w:sz w:val="54"/>
        </w:rPr>
        <w:t>by</w:t>
      </w:r>
      <w:r>
        <w:rPr>
          <w:color w:val="092341"/>
          <w:spacing w:val="-56"/>
          <w:sz w:val="54"/>
        </w:rPr>
        <w:t xml:space="preserve"> </w:t>
      </w:r>
      <w:r>
        <w:rPr>
          <w:color w:val="092341"/>
          <w:spacing w:val="-4"/>
          <w:sz w:val="54"/>
        </w:rPr>
        <w:t>all</w:t>
      </w:r>
      <w:r>
        <w:rPr>
          <w:color w:val="092341"/>
          <w:spacing w:val="-55"/>
          <w:sz w:val="54"/>
        </w:rPr>
        <w:t xml:space="preserve"> </w:t>
      </w:r>
      <w:r>
        <w:rPr>
          <w:color w:val="092341"/>
          <w:spacing w:val="-4"/>
          <w:sz w:val="54"/>
        </w:rPr>
        <w:t>cells</w:t>
      </w:r>
      <w:r>
        <w:rPr>
          <w:color w:val="092341"/>
          <w:spacing w:val="-56"/>
          <w:sz w:val="54"/>
        </w:rPr>
        <w:t xml:space="preserve"> </w:t>
      </w:r>
      <w:r>
        <w:rPr>
          <w:color w:val="092341"/>
          <w:spacing w:val="-4"/>
          <w:sz w:val="54"/>
        </w:rPr>
        <w:t>in</w:t>
      </w:r>
      <w:r>
        <w:rPr>
          <w:color w:val="092341"/>
          <w:spacing w:val="-56"/>
          <w:sz w:val="54"/>
        </w:rPr>
        <w:t xml:space="preserve"> </w:t>
      </w:r>
      <w:r>
        <w:rPr>
          <w:color w:val="092341"/>
          <w:spacing w:val="-4"/>
          <w:sz w:val="54"/>
        </w:rPr>
        <w:t>our</w:t>
      </w:r>
      <w:r>
        <w:rPr>
          <w:color w:val="092341"/>
          <w:spacing w:val="-56"/>
          <w:sz w:val="54"/>
        </w:rPr>
        <w:t xml:space="preserve"> </w:t>
      </w:r>
      <w:r>
        <w:rPr>
          <w:color w:val="092341"/>
          <w:spacing w:val="-4"/>
          <w:sz w:val="54"/>
        </w:rPr>
        <w:t>bodies.</w:t>
      </w:r>
    </w:p>
    <w:p w14:paraId="15506ABF" w14:textId="77777777" w:rsidR="007520C9" w:rsidRDefault="00000000">
      <w:pPr>
        <w:spacing w:line="271" w:lineRule="auto"/>
        <w:ind w:left="610" w:right="2229"/>
        <w:rPr>
          <w:sz w:val="54"/>
        </w:rPr>
      </w:pPr>
      <w:r>
        <w:rPr>
          <w:color w:val="092341"/>
          <w:spacing w:val="-8"/>
          <w:sz w:val="54"/>
        </w:rPr>
        <w:t>For</w:t>
      </w:r>
      <w:r>
        <w:rPr>
          <w:color w:val="092341"/>
          <w:spacing w:val="-57"/>
          <w:sz w:val="54"/>
        </w:rPr>
        <w:t xml:space="preserve"> </w:t>
      </w:r>
      <w:r>
        <w:rPr>
          <w:color w:val="092341"/>
          <w:spacing w:val="-8"/>
          <w:sz w:val="54"/>
        </w:rPr>
        <w:t>people</w:t>
      </w:r>
      <w:r>
        <w:rPr>
          <w:color w:val="092341"/>
          <w:spacing w:val="-57"/>
          <w:sz w:val="54"/>
        </w:rPr>
        <w:t xml:space="preserve"> </w:t>
      </w:r>
      <w:r>
        <w:rPr>
          <w:color w:val="092341"/>
          <w:spacing w:val="-8"/>
          <w:sz w:val="54"/>
        </w:rPr>
        <w:t>living</w:t>
      </w:r>
      <w:r>
        <w:rPr>
          <w:color w:val="092341"/>
          <w:spacing w:val="-57"/>
          <w:sz w:val="54"/>
        </w:rPr>
        <w:t xml:space="preserve"> </w:t>
      </w:r>
      <w:r>
        <w:rPr>
          <w:color w:val="092341"/>
          <w:spacing w:val="-8"/>
          <w:sz w:val="54"/>
        </w:rPr>
        <w:t>with</w:t>
      </w:r>
      <w:r>
        <w:rPr>
          <w:color w:val="092341"/>
          <w:spacing w:val="-57"/>
          <w:sz w:val="54"/>
        </w:rPr>
        <w:t xml:space="preserve"> </w:t>
      </w:r>
      <w:r>
        <w:rPr>
          <w:color w:val="092341"/>
          <w:spacing w:val="-8"/>
          <w:sz w:val="54"/>
        </w:rPr>
        <w:t>Parkinson's</w:t>
      </w:r>
      <w:r>
        <w:rPr>
          <w:color w:val="092341"/>
          <w:spacing w:val="-57"/>
          <w:sz w:val="54"/>
        </w:rPr>
        <w:t xml:space="preserve"> </w:t>
      </w:r>
      <w:r>
        <w:rPr>
          <w:color w:val="092341"/>
          <w:spacing w:val="-8"/>
          <w:sz w:val="54"/>
        </w:rPr>
        <w:t>disease,</w:t>
      </w:r>
      <w:r>
        <w:rPr>
          <w:color w:val="092341"/>
          <w:spacing w:val="-56"/>
          <w:sz w:val="54"/>
        </w:rPr>
        <w:t xml:space="preserve"> </w:t>
      </w:r>
      <w:r>
        <w:rPr>
          <w:color w:val="092341"/>
          <w:spacing w:val="-8"/>
          <w:sz w:val="54"/>
        </w:rPr>
        <w:t>some</w:t>
      </w:r>
      <w:r>
        <w:rPr>
          <w:color w:val="092341"/>
          <w:spacing w:val="-57"/>
          <w:sz w:val="54"/>
        </w:rPr>
        <w:t xml:space="preserve"> </w:t>
      </w:r>
      <w:r>
        <w:rPr>
          <w:color w:val="092341"/>
          <w:spacing w:val="-8"/>
          <w:sz w:val="54"/>
        </w:rPr>
        <w:t>brain cells</w:t>
      </w:r>
      <w:r>
        <w:rPr>
          <w:color w:val="092341"/>
          <w:spacing w:val="-61"/>
          <w:sz w:val="54"/>
        </w:rPr>
        <w:t xml:space="preserve"> </w:t>
      </w:r>
      <w:r>
        <w:rPr>
          <w:color w:val="092341"/>
          <w:spacing w:val="-8"/>
          <w:sz w:val="54"/>
        </w:rPr>
        <w:t>cannot</w:t>
      </w:r>
      <w:r>
        <w:rPr>
          <w:color w:val="092341"/>
          <w:spacing w:val="-61"/>
          <w:sz w:val="54"/>
        </w:rPr>
        <w:t xml:space="preserve"> </w:t>
      </w:r>
      <w:r>
        <w:rPr>
          <w:color w:val="092341"/>
          <w:spacing w:val="-8"/>
          <w:sz w:val="54"/>
        </w:rPr>
        <w:t>effectively</w:t>
      </w:r>
      <w:r>
        <w:rPr>
          <w:color w:val="092341"/>
          <w:spacing w:val="-61"/>
          <w:sz w:val="54"/>
        </w:rPr>
        <w:t xml:space="preserve"> </w:t>
      </w:r>
      <w:r>
        <w:rPr>
          <w:color w:val="092341"/>
          <w:spacing w:val="-8"/>
          <w:sz w:val="54"/>
        </w:rPr>
        <w:t>use</w:t>
      </w:r>
      <w:r>
        <w:rPr>
          <w:color w:val="092341"/>
          <w:spacing w:val="-61"/>
          <w:sz w:val="54"/>
        </w:rPr>
        <w:t xml:space="preserve"> </w:t>
      </w:r>
      <w:r>
        <w:rPr>
          <w:color w:val="092341"/>
          <w:spacing w:val="-8"/>
          <w:sz w:val="54"/>
        </w:rPr>
        <w:t>glucose</w:t>
      </w:r>
      <w:r>
        <w:rPr>
          <w:color w:val="092341"/>
          <w:spacing w:val="-61"/>
          <w:sz w:val="54"/>
        </w:rPr>
        <w:t xml:space="preserve"> </w:t>
      </w:r>
      <w:r>
        <w:rPr>
          <w:color w:val="092341"/>
          <w:spacing w:val="-8"/>
          <w:sz w:val="54"/>
        </w:rPr>
        <w:t>for</w:t>
      </w:r>
      <w:r>
        <w:rPr>
          <w:color w:val="092341"/>
          <w:spacing w:val="-61"/>
          <w:sz w:val="54"/>
        </w:rPr>
        <w:t xml:space="preserve"> </w:t>
      </w:r>
      <w:r>
        <w:rPr>
          <w:color w:val="092341"/>
          <w:spacing w:val="-8"/>
          <w:sz w:val="54"/>
        </w:rPr>
        <w:t>energy.</w:t>
      </w:r>
      <w:r>
        <w:rPr>
          <w:color w:val="092341"/>
          <w:spacing w:val="-60"/>
          <w:sz w:val="54"/>
        </w:rPr>
        <w:t xml:space="preserve"> </w:t>
      </w:r>
      <w:r>
        <w:rPr>
          <w:color w:val="092341"/>
          <w:spacing w:val="-8"/>
          <w:sz w:val="54"/>
        </w:rPr>
        <w:t xml:space="preserve">The </w:t>
      </w:r>
      <w:r>
        <w:rPr>
          <w:b/>
          <w:color w:val="092341"/>
          <w:spacing w:val="-6"/>
          <w:sz w:val="54"/>
        </w:rPr>
        <w:t>ketone</w:t>
      </w:r>
      <w:r>
        <w:rPr>
          <w:b/>
          <w:color w:val="092341"/>
          <w:spacing w:val="-53"/>
          <w:sz w:val="54"/>
        </w:rPr>
        <w:t xml:space="preserve"> </w:t>
      </w:r>
      <w:r>
        <w:rPr>
          <w:b/>
          <w:color w:val="092341"/>
          <w:spacing w:val="-6"/>
          <w:sz w:val="54"/>
        </w:rPr>
        <w:t>bodies</w:t>
      </w:r>
      <w:r>
        <w:rPr>
          <w:color w:val="092341"/>
          <w:spacing w:val="-6"/>
          <w:sz w:val="54"/>
        </w:rPr>
        <w:t>,</w:t>
      </w:r>
      <w:r>
        <w:rPr>
          <w:color w:val="092341"/>
          <w:spacing w:val="-55"/>
          <w:sz w:val="54"/>
        </w:rPr>
        <w:t xml:space="preserve"> </w:t>
      </w:r>
      <w:r>
        <w:rPr>
          <w:color w:val="092341"/>
          <w:spacing w:val="-6"/>
          <w:sz w:val="54"/>
        </w:rPr>
        <w:t>metabolized</w:t>
      </w:r>
      <w:r>
        <w:rPr>
          <w:color w:val="092341"/>
          <w:spacing w:val="-56"/>
          <w:sz w:val="54"/>
        </w:rPr>
        <w:t xml:space="preserve"> </w:t>
      </w:r>
      <w:r>
        <w:rPr>
          <w:color w:val="092341"/>
          <w:spacing w:val="-6"/>
          <w:sz w:val="54"/>
        </w:rPr>
        <w:t>from</w:t>
      </w:r>
      <w:r>
        <w:rPr>
          <w:color w:val="092341"/>
          <w:spacing w:val="-56"/>
          <w:sz w:val="54"/>
        </w:rPr>
        <w:t xml:space="preserve"> </w:t>
      </w:r>
      <w:r>
        <w:rPr>
          <w:color w:val="092341"/>
          <w:spacing w:val="-6"/>
          <w:sz w:val="54"/>
        </w:rPr>
        <w:t>MCT</w:t>
      </w:r>
      <w:r>
        <w:rPr>
          <w:color w:val="092341"/>
          <w:spacing w:val="-56"/>
          <w:sz w:val="54"/>
        </w:rPr>
        <w:t xml:space="preserve"> </w:t>
      </w:r>
      <w:r>
        <w:rPr>
          <w:color w:val="092341"/>
          <w:spacing w:val="-6"/>
          <w:sz w:val="54"/>
        </w:rPr>
        <w:t>oil,</w:t>
      </w:r>
      <w:r>
        <w:rPr>
          <w:color w:val="092341"/>
          <w:spacing w:val="-55"/>
          <w:sz w:val="54"/>
        </w:rPr>
        <w:t xml:space="preserve"> </w:t>
      </w:r>
      <w:r>
        <w:rPr>
          <w:color w:val="092341"/>
          <w:spacing w:val="-6"/>
          <w:sz w:val="54"/>
        </w:rPr>
        <w:t>can</w:t>
      </w:r>
      <w:r>
        <w:rPr>
          <w:color w:val="092341"/>
          <w:spacing w:val="-56"/>
          <w:sz w:val="54"/>
        </w:rPr>
        <w:t xml:space="preserve"> </w:t>
      </w:r>
      <w:r>
        <w:rPr>
          <w:b/>
          <w:color w:val="092341"/>
          <w:spacing w:val="-6"/>
          <w:sz w:val="54"/>
        </w:rPr>
        <w:t xml:space="preserve">serve </w:t>
      </w:r>
      <w:r>
        <w:rPr>
          <w:b/>
          <w:color w:val="092341"/>
          <w:spacing w:val="-2"/>
          <w:sz w:val="54"/>
        </w:rPr>
        <w:t>as</w:t>
      </w:r>
      <w:r>
        <w:rPr>
          <w:b/>
          <w:color w:val="092341"/>
          <w:spacing w:val="-57"/>
          <w:sz w:val="54"/>
        </w:rPr>
        <w:t xml:space="preserve"> </w:t>
      </w:r>
      <w:r>
        <w:rPr>
          <w:b/>
          <w:color w:val="092341"/>
          <w:spacing w:val="-2"/>
          <w:sz w:val="54"/>
        </w:rPr>
        <w:t>an</w:t>
      </w:r>
      <w:r>
        <w:rPr>
          <w:b/>
          <w:color w:val="092341"/>
          <w:spacing w:val="-57"/>
          <w:sz w:val="54"/>
        </w:rPr>
        <w:t xml:space="preserve"> </w:t>
      </w:r>
      <w:r>
        <w:rPr>
          <w:b/>
          <w:color w:val="092341"/>
          <w:spacing w:val="-2"/>
          <w:sz w:val="54"/>
        </w:rPr>
        <w:t>alternative</w:t>
      </w:r>
      <w:r>
        <w:rPr>
          <w:b/>
          <w:color w:val="092341"/>
          <w:spacing w:val="-57"/>
          <w:sz w:val="54"/>
        </w:rPr>
        <w:t xml:space="preserve"> </w:t>
      </w:r>
      <w:r>
        <w:rPr>
          <w:b/>
          <w:color w:val="092341"/>
          <w:spacing w:val="-2"/>
          <w:sz w:val="54"/>
        </w:rPr>
        <w:t>energy</w:t>
      </w:r>
      <w:r>
        <w:rPr>
          <w:b/>
          <w:color w:val="092341"/>
          <w:spacing w:val="-57"/>
          <w:sz w:val="54"/>
        </w:rPr>
        <w:t xml:space="preserve"> </w:t>
      </w:r>
      <w:r>
        <w:rPr>
          <w:b/>
          <w:color w:val="092341"/>
          <w:spacing w:val="-2"/>
          <w:sz w:val="54"/>
        </w:rPr>
        <w:t>source</w:t>
      </w:r>
      <w:r>
        <w:rPr>
          <w:b/>
          <w:color w:val="092341"/>
          <w:spacing w:val="-60"/>
          <w:sz w:val="54"/>
        </w:rPr>
        <w:t xml:space="preserve"> </w:t>
      </w:r>
      <w:r>
        <w:rPr>
          <w:color w:val="092341"/>
          <w:spacing w:val="-2"/>
          <w:sz w:val="54"/>
        </w:rPr>
        <w:t>and</w:t>
      </w:r>
      <w:r>
        <w:rPr>
          <w:color w:val="092341"/>
          <w:spacing w:val="-60"/>
          <w:sz w:val="54"/>
        </w:rPr>
        <w:t xml:space="preserve"> </w:t>
      </w:r>
      <w:r>
        <w:rPr>
          <w:color w:val="092341"/>
          <w:spacing w:val="-2"/>
          <w:sz w:val="54"/>
        </w:rPr>
        <w:t>are</w:t>
      </w:r>
      <w:r>
        <w:rPr>
          <w:color w:val="092341"/>
          <w:spacing w:val="-60"/>
          <w:sz w:val="54"/>
        </w:rPr>
        <w:t xml:space="preserve"> </w:t>
      </w:r>
      <w:r>
        <w:rPr>
          <w:color w:val="092341"/>
          <w:spacing w:val="-2"/>
          <w:sz w:val="54"/>
        </w:rPr>
        <w:t>theorized</w:t>
      </w:r>
      <w:r>
        <w:rPr>
          <w:color w:val="092341"/>
          <w:spacing w:val="-60"/>
          <w:sz w:val="54"/>
        </w:rPr>
        <w:t xml:space="preserve"> </w:t>
      </w:r>
      <w:r>
        <w:rPr>
          <w:color w:val="092341"/>
          <w:spacing w:val="-2"/>
          <w:sz w:val="54"/>
        </w:rPr>
        <w:t xml:space="preserve">to </w:t>
      </w:r>
      <w:r>
        <w:rPr>
          <w:color w:val="092341"/>
          <w:sz w:val="54"/>
        </w:rPr>
        <w:t>sustain</w:t>
      </w:r>
      <w:r>
        <w:rPr>
          <w:color w:val="092341"/>
          <w:spacing w:val="-60"/>
          <w:sz w:val="54"/>
        </w:rPr>
        <w:t xml:space="preserve"> </w:t>
      </w:r>
      <w:r>
        <w:rPr>
          <w:color w:val="092341"/>
          <w:sz w:val="54"/>
        </w:rPr>
        <w:t>the</w:t>
      </w:r>
      <w:r>
        <w:rPr>
          <w:color w:val="092341"/>
          <w:spacing w:val="-60"/>
          <w:sz w:val="54"/>
        </w:rPr>
        <w:t xml:space="preserve"> </w:t>
      </w:r>
      <w:r>
        <w:rPr>
          <w:color w:val="092341"/>
          <w:sz w:val="54"/>
        </w:rPr>
        <w:t>functions</w:t>
      </w:r>
      <w:r>
        <w:rPr>
          <w:color w:val="092341"/>
          <w:spacing w:val="-60"/>
          <w:sz w:val="54"/>
        </w:rPr>
        <w:t xml:space="preserve"> </w:t>
      </w:r>
      <w:r>
        <w:rPr>
          <w:color w:val="092341"/>
          <w:sz w:val="54"/>
        </w:rPr>
        <w:t>of</w:t>
      </w:r>
      <w:r>
        <w:rPr>
          <w:color w:val="092341"/>
          <w:spacing w:val="-60"/>
          <w:sz w:val="54"/>
        </w:rPr>
        <w:t xml:space="preserve"> </w:t>
      </w:r>
      <w:r>
        <w:rPr>
          <w:color w:val="092341"/>
          <w:sz w:val="54"/>
        </w:rPr>
        <w:t>those</w:t>
      </w:r>
      <w:r>
        <w:rPr>
          <w:color w:val="092341"/>
          <w:spacing w:val="-60"/>
          <w:sz w:val="54"/>
        </w:rPr>
        <w:t xml:space="preserve"> </w:t>
      </w:r>
      <w:r>
        <w:rPr>
          <w:color w:val="092341"/>
          <w:sz w:val="54"/>
        </w:rPr>
        <w:t>brain</w:t>
      </w:r>
      <w:r>
        <w:rPr>
          <w:color w:val="092341"/>
          <w:spacing w:val="-60"/>
          <w:sz w:val="54"/>
        </w:rPr>
        <w:t xml:space="preserve"> </w:t>
      </w:r>
      <w:r>
        <w:rPr>
          <w:color w:val="092341"/>
          <w:sz w:val="54"/>
        </w:rPr>
        <w:t>cells.</w:t>
      </w:r>
    </w:p>
    <w:p w14:paraId="491BE6B2" w14:textId="77777777" w:rsidR="007520C9" w:rsidRDefault="007520C9">
      <w:pPr>
        <w:spacing w:line="271" w:lineRule="auto"/>
        <w:rPr>
          <w:sz w:val="54"/>
        </w:rPr>
        <w:sectPr w:rsidR="007520C9">
          <w:type w:val="continuous"/>
          <w:pgSz w:w="23750" w:h="31660"/>
          <w:pgMar w:top="0" w:right="0" w:bottom="280" w:left="1820" w:header="0" w:footer="1716" w:gutter="0"/>
          <w:cols w:num="2" w:space="720" w:equalWidth="0">
            <w:col w:w="6383" w:space="1347"/>
            <w:col w:w="14200"/>
          </w:cols>
        </w:sectPr>
      </w:pPr>
    </w:p>
    <w:p w14:paraId="4E6E152D" w14:textId="77777777" w:rsidR="007520C9" w:rsidRDefault="007520C9">
      <w:pPr>
        <w:pStyle w:val="BodyText"/>
        <w:spacing w:before="7"/>
        <w:rPr>
          <w:sz w:val="15"/>
        </w:rPr>
      </w:pPr>
    </w:p>
    <w:p w14:paraId="702F495E" w14:textId="77777777" w:rsidR="007520C9" w:rsidRDefault="00000000">
      <w:pPr>
        <w:pStyle w:val="BodyText"/>
        <w:spacing w:line="41" w:lineRule="exact"/>
        <w:ind w:left="175"/>
        <w:rPr>
          <w:sz w:val="4"/>
        </w:rPr>
      </w:pPr>
      <w:r>
        <w:rPr>
          <w:noProof/>
          <w:sz w:val="4"/>
        </w:rPr>
        <mc:AlternateContent>
          <mc:Choice Requires="wps">
            <w:drawing>
              <wp:inline distT="0" distB="0" distL="0" distR="0" wp14:anchorId="2B80C073" wp14:editId="0563C97B">
                <wp:extent cx="12486640" cy="26670"/>
                <wp:effectExtent l="0" t="0" r="0" b="0"/>
                <wp:docPr id="91" name="Group 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486640" cy="26670"/>
                          <a:chOff x="0" y="0"/>
                          <a:chExt cx="12486640" cy="26670"/>
                        </a:xfrm>
                      </wpg:grpSpPr>
                      <wps:wsp>
                        <wps:cNvPr id="92" name="Graphic 92"/>
                        <wps:cNvSpPr/>
                        <wps:spPr>
                          <a:xfrm>
                            <a:off x="0" y="0"/>
                            <a:ext cx="12486640" cy="26670"/>
                          </a:xfrm>
                          <a:custGeom>
                            <a:avLst/>
                            <a:gdLst/>
                            <a:ahLst/>
                            <a:cxnLst/>
                            <a:rect l="l" t="t" r="r" b="b"/>
                            <a:pathLst>
                              <a:path w="12486640" h="26670">
                                <a:moveTo>
                                  <a:pt x="12486530" y="26177"/>
                                </a:moveTo>
                                <a:lnTo>
                                  <a:pt x="0" y="26177"/>
                                </a:lnTo>
                                <a:lnTo>
                                  <a:pt x="0" y="0"/>
                                </a:lnTo>
                                <a:lnTo>
                                  <a:pt x="12486530" y="0"/>
                                </a:lnTo>
                                <a:lnTo>
                                  <a:pt x="12486530" y="26177"/>
                                </a:lnTo>
                                <a:close/>
                              </a:path>
                            </a:pathLst>
                          </a:custGeom>
                          <a:solidFill>
                            <a:srgbClr val="4285AB"/>
                          </a:solidFill>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983.2pt;height:2.1pt;mso-position-horizontal-relative:char;mso-position-vertical-relative:line" id="docshapegroup61" coordorigin="0,0" coordsize="19664,42">
                <v:rect style="position:absolute;left:0;top:0;width:19664;height:42" id="docshape62" filled="true" fillcolor="#4285ab" stroked="false">
                  <v:fill type="solid"/>
                </v:rect>
              </v:group>
            </w:pict>
          </mc:Fallback>
        </mc:AlternateContent>
      </w:r>
    </w:p>
    <w:p w14:paraId="611E9C2C" w14:textId="77777777" w:rsidR="007520C9" w:rsidRDefault="00000000">
      <w:pPr>
        <w:pStyle w:val="Heading3"/>
        <w:ind w:left="554"/>
      </w:pPr>
      <w:r>
        <w:rPr>
          <w:color w:val="124F99"/>
          <w:spacing w:val="-22"/>
        </w:rPr>
        <w:t>What</w:t>
      </w:r>
      <w:r>
        <w:rPr>
          <w:color w:val="124F99"/>
          <w:spacing w:val="-76"/>
        </w:rPr>
        <w:t xml:space="preserve"> </w:t>
      </w:r>
      <w:r>
        <w:rPr>
          <w:color w:val="124F99"/>
          <w:spacing w:val="-22"/>
        </w:rPr>
        <w:t>does</w:t>
      </w:r>
      <w:r>
        <w:rPr>
          <w:color w:val="124F99"/>
          <w:spacing w:val="-76"/>
        </w:rPr>
        <w:t xml:space="preserve"> </w:t>
      </w:r>
      <w:r>
        <w:rPr>
          <w:color w:val="124F99"/>
          <w:spacing w:val="-22"/>
        </w:rPr>
        <w:t>Mediterranean-MCT</w:t>
      </w:r>
      <w:r>
        <w:rPr>
          <w:color w:val="124F99"/>
          <w:spacing w:val="-76"/>
        </w:rPr>
        <w:t xml:space="preserve"> </w:t>
      </w:r>
      <w:r>
        <w:rPr>
          <w:color w:val="124F99"/>
          <w:spacing w:val="-22"/>
        </w:rPr>
        <w:t>diet</w:t>
      </w:r>
      <w:r>
        <w:rPr>
          <w:color w:val="124F99"/>
          <w:spacing w:val="-76"/>
        </w:rPr>
        <w:t xml:space="preserve"> </w:t>
      </w:r>
      <w:r>
        <w:rPr>
          <w:color w:val="124F99"/>
          <w:spacing w:val="-22"/>
        </w:rPr>
        <w:t>look</w:t>
      </w:r>
      <w:r>
        <w:rPr>
          <w:color w:val="124F99"/>
          <w:spacing w:val="-76"/>
        </w:rPr>
        <w:t xml:space="preserve"> </w:t>
      </w:r>
      <w:r>
        <w:rPr>
          <w:color w:val="124F99"/>
          <w:spacing w:val="-22"/>
        </w:rPr>
        <w:t>like?</w:t>
      </w:r>
    </w:p>
    <w:p w14:paraId="6E5A3BF1" w14:textId="77777777" w:rsidR="007520C9" w:rsidRDefault="00000000">
      <w:pPr>
        <w:tabs>
          <w:tab w:val="left" w:pos="610"/>
          <w:tab w:val="left" w:pos="3572"/>
        </w:tabs>
        <w:spacing w:before="118" w:line="271" w:lineRule="auto"/>
        <w:ind w:left="610" w:right="3284" w:hanging="420"/>
        <w:rPr>
          <w:sz w:val="54"/>
        </w:rPr>
      </w:pPr>
      <w:r>
        <w:rPr>
          <w:noProof/>
          <w:position w:val="8"/>
        </w:rPr>
        <w:drawing>
          <wp:inline distT="0" distB="0" distL="0" distR="0" wp14:anchorId="60353505" wp14:editId="743FE9A3">
            <wp:extent cx="104708" cy="104708"/>
            <wp:effectExtent l="0" t="0" r="0" b="0"/>
            <wp:docPr id="93" name="Imag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3" name="Image 93"/>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z w:val="54"/>
        </w:rPr>
        <w:t>We</w:t>
      </w:r>
      <w:r>
        <w:rPr>
          <w:color w:val="092341"/>
          <w:spacing w:val="-8"/>
          <w:sz w:val="54"/>
        </w:rPr>
        <w:t xml:space="preserve"> </w:t>
      </w:r>
      <w:r>
        <w:rPr>
          <w:color w:val="092341"/>
          <w:sz w:val="54"/>
        </w:rPr>
        <w:t>provide</w:t>
      </w:r>
      <w:r>
        <w:rPr>
          <w:color w:val="092341"/>
          <w:spacing w:val="-8"/>
          <w:sz w:val="54"/>
        </w:rPr>
        <w:t xml:space="preserve"> </w:t>
      </w:r>
      <w:r>
        <w:rPr>
          <w:color w:val="092341"/>
          <w:sz w:val="54"/>
          <w:u w:val="single" w:color="082240"/>
        </w:rPr>
        <w:tab/>
      </w:r>
      <w:r>
        <w:rPr>
          <w:color w:val="092341"/>
          <w:spacing w:val="-8"/>
          <w:sz w:val="54"/>
        </w:rPr>
        <w:t>Mediterranean</w:t>
      </w:r>
      <w:r>
        <w:rPr>
          <w:color w:val="092341"/>
          <w:spacing w:val="-57"/>
          <w:sz w:val="54"/>
        </w:rPr>
        <w:t xml:space="preserve"> </w:t>
      </w:r>
      <w:r>
        <w:rPr>
          <w:color w:val="092341"/>
          <w:spacing w:val="-8"/>
          <w:sz w:val="54"/>
        </w:rPr>
        <w:t>recipes</w:t>
      </w:r>
      <w:r>
        <w:rPr>
          <w:color w:val="092341"/>
          <w:spacing w:val="-57"/>
          <w:sz w:val="54"/>
        </w:rPr>
        <w:t xml:space="preserve"> </w:t>
      </w:r>
      <w:r>
        <w:rPr>
          <w:color w:val="092341"/>
          <w:spacing w:val="-8"/>
          <w:sz w:val="54"/>
        </w:rPr>
        <w:t>that</w:t>
      </w:r>
      <w:r>
        <w:rPr>
          <w:color w:val="092341"/>
          <w:spacing w:val="-57"/>
          <w:sz w:val="54"/>
        </w:rPr>
        <w:t xml:space="preserve"> </w:t>
      </w:r>
      <w:r>
        <w:rPr>
          <w:color w:val="092341"/>
          <w:spacing w:val="-8"/>
          <w:sz w:val="54"/>
        </w:rPr>
        <w:t>you</w:t>
      </w:r>
      <w:r>
        <w:rPr>
          <w:color w:val="092341"/>
          <w:spacing w:val="-57"/>
          <w:sz w:val="54"/>
        </w:rPr>
        <w:t xml:space="preserve"> </w:t>
      </w:r>
      <w:r>
        <w:rPr>
          <w:color w:val="092341"/>
          <w:spacing w:val="-8"/>
          <w:sz w:val="54"/>
        </w:rPr>
        <w:t>can</w:t>
      </w:r>
      <w:r>
        <w:rPr>
          <w:color w:val="092341"/>
          <w:spacing w:val="-57"/>
          <w:sz w:val="54"/>
        </w:rPr>
        <w:t xml:space="preserve"> </w:t>
      </w:r>
      <w:r>
        <w:rPr>
          <w:color w:val="092341"/>
          <w:spacing w:val="-8"/>
          <w:sz w:val="54"/>
        </w:rPr>
        <w:t>choose</w:t>
      </w:r>
      <w:r>
        <w:rPr>
          <w:color w:val="092341"/>
          <w:spacing w:val="-57"/>
          <w:sz w:val="54"/>
        </w:rPr>
        <w:t xml:space="preserve"> </w:t>
      </w:r>
      <w:r>
        <w:rPr>
          <w:color w:val="092341"/>
          <w:spacing w:val="-8"/>
          <w:sz w:val="54"/>
        </w:rPr>
        <w:t>from.</w:t>
      </w:r>
      <w:r>
        <w:rPr>
          <w:color w:val="092341"/>
          <w:spacing w:val="-56"/>
          <w:sz w:val="54"/>
        </w:rPr>
        <w:t xml:space="preserve"> </w:t>
      </w:r>
      <w:r>
        <w:rPr>
          <w:color w:val="092341"/>
          <w:spacing w:val="-8"/>
          <w:sz w:val="54"/>
        </w:rPr>
        <w:t>The</w:t>
      </w:r>
      <w:r>
        <w:rPr>
          <w:color w:val="092341"/>
          <w:spacing w:val="-57"/>
          <w:sz w:val="54"/>
        </w:rPr>
        <w:t xml:space="preserve"> </w:t>
      </w:r>
      <w:r>
        <w:rPr>
          <w:color w:val="092341"/>
          <w:spacing w:val="-8"/>
          <w:sz w:val="54"/>
        </w:rPr>
        <w:t>following</w:t>
      </w:r>
      <w:r>
        <w:rPr>
          <w:color w:val="092341"/>
          <w:spacing w:val="-57"/>
          <w:sz w:val="54"/>
        </w:rPr>
        <w:t xml:space="preserve"> </w:t>
      </w:r>
      <w:r>
        <w:rPr>
          <w:color w:val="092341"/>
          <w:spacing w:val="-8"/>
          <w:sz w:val="54"/>
        </w:rPr>
        <w:t>pages</w:t>
      </w:r>
      <w:r>
        <w:rPr>
          <w:color w:val="092341"/>
          <w:spacing w:val="-57"/>
          <w:sz w:val="54"/>
        </w:rPr>
        <w:t xml:space="preserve"> </w:t>
      </w:r>
      <w:r>
        <w:rPr>
          <w:color w:val="092341"/>
          <w:spacing w:val="-8"/>
          <w:sz w:val="54"/>
        </w:rPr>
        <w:t xml:space="preserve">will </w:t>
      </w:r>
      <w:r>
        <w:rPr>
          <w:color w:val="092341"/>
          <w:spacing w:val="-2"/>
          <w:sz w:val="54"/>
        </w:rPr>
        <w:t>introduce</w:t>
      </w:r>
      <w:r>
        <w:rPr>
          <w:color w:val="092341"/>
          <w:spacing w:val="-60"/>
          <w:sz w:val="54"/>
        </w:rPr>
        <w:t xml:space="preserve"> </w:t>
      </w:r>
      <w:r>
        <w:rPr>
          <w:color w:val="092341"/>
          <w:spacing w:val="-2"/>
          <w:sz w:val="54"/>
        </w:rPr>
        <w:t>you</w:t>
      </w:r>
      <w:r>
        <w:rPr>
          <w:color w:val="092341"/>
          <w:spacing w:val="-60"/>
          <w:sz w:val="54"/>
        </w:rPr>
        <w:t xml:space="preserve"> </w:t>
      </w:r>
      <w:r>
        <w:rPr>
          <w:color w:val="092341"/>
          <w:spacing w:val="-2"/>
          <w:sz w:val="54"/>
        </w:rPr>
        <w:t>to</w:t>
      </w:r>
      <w:r>
        <w:rPr>
          <w:color w:val="092341"/>
          <w:spacing w:val="-60"/>
          <w:sz w:val="54"/>
        </w:rPr>
        <w:t xml:space="preserve"> </w:t>
      </w:r>
      <w:r>
        <w:rPr>
          <w:color w:val="092341"/>
          <w:spacing w:val="-2"/>
          <w:sz w:val="54"/>
        </w:rPr>
        <w:t>the</w:t>
      </w:r>
      <w:r>
        <w:rPr>
          <w:color w:val="092341"/>
          <w:spacing w:val="-60"/>
          <w:sz w:val="54"/>
        </w:rPr>
        <w:t xml:space="preserve"> </w:t>
      </w:r>
      <w:r>
        <w:rPr>
          <w:color w:val="092341"/>
          <w:spacing w:val="-2"/>
          <w:sz w:val="54"/>
        </w:rPr>
        <w:t>main</w:t>
      </w:r>
      <w:r>
        <w:rPr>
          <w:color w:val="092341"/>
          <w:spacing w:val="-60"/>
          <w:sz w:val="54"/>
        </w:rPr>
        <w:t xml:space="preserve"> </w:t>
      </w:r>
      <w:r>
        <w:rPr>
          <w:color w:val="092341"/>
          <w:spacing w:val="-2"/>
          <w:sz w:val="54"/>
        </w:rPr>
        <w:t>components</w:t>
      </w:r>
      <w:r>
        <w:rPr>
          <w:color w:val="092341"/>
          <w:spacing w:val="-60"/>
          <w:sz w:val="54"/>
        </w:rPr>
        <w:t xml:space="preserve"> </w:t>
      </w:r>
      <w:r>
        <w:rPr>
          <w:color w:val="092341"/>
          <w:spacing w:val="-2"/>
          <w:sz w:val="54"/>
        </w:rPr>
        <w:t>of</w:t>
      </w:r>
      <w:r>
        <w:rPr>
          <w:color w:val="092341"/>
          <w:spacing w:val="-59"/>
          <w:sz w:val="54"/>
        </w:rPr>
        <w:t xml:space="preserve"> </w:t>
      </w:r>
      <w:r>
        <w:rPr>
          <w:color w:val="092341"/>
          <w:spacing w:val="-2"/>
          <w:sz w:val="54"/>
        </w:rPr>
        <w:t>the</w:t>
      </w:r>
      <w:r>
        <w:rPr>
          <w:color w:val="092341"/>
          <w:spacing w:val="-60"/>
          <w:sz w:val="54"/>
        </w:rPr>
        <w:t xml:space="preserve"> </w:t>
      </w:r>
      <w:r>
        <w:rPr>
          <w:color w:val="092341"/>
          <w:spacing w:val="-2"/>
          <w:sz w:val="54"/>
        </w:rPr>
        <w:t>Mediterranean</w:t>
      </w:r>
      <w:r>
        <w:rPr>
          <w:color w:val="092341"/>
          <w:spacing w:val="-60"/>
          <w:sz w:val="54"/>
        </w:rPr>
        <w:t xml:space="preserve"> </w:t>
      </w:r>
      <w:r>
        <w:rPr>
          <w:color w:val="092341"/>
          <w:spacing w:val="-2"/>
          <w:sz w:val="54"/>
        </w:rPr>
        <w:t>diet.</w:t>
      </w:r>
      <w:r>
        <w:rPr>
          <w:color w:val="092341"/>
          <w:spacing w:val="-59"/>
          <w:sz w:val="54"/>
        </w:rPr>
        <w:t xml:space="preserve"> </w:t>
      </w:r>
      <w:r>
        <w:rPr>
          <w:color w:val="092341"/>
          <w:spacing w:val="-2"/>
          <w:sz w:val="54"/>
        </w:rPr>
        <w:t>You</w:t>
      </w:r>
      <w:r>
        <w:rPr>
          <w:color w:val="092341"/>
          <w:spacing w:val="-60"/>
          <w:sz w:val="54"/>
        </w:rPr>
        <w:t xml:space="preserve"> </w:t>
      </w:r>
      <w:r>
        <w:rPr>
          <w:color w:val="092341"/>
          <w:spacing w:val="-2"/>
          <w:sz w:val="54"/>
        </w:rPr>
        <w:t>can</w:t>
      </w:r>
      <w:r>
        <w:rPr>
          <w:color w:val="092341"/>
          <w:spacing w:val="-60"/>
          <w:sz w:val="54"/>
        </w:rPr>
        <w:t xml:space="preserve"> </w:t>
      </w:r>
      <w:r>
        <w:rPr>
          <w:color w:val="092341"/>
          <w:spacing w:val="-2"/>
          <w:sz w:val="54"/>
        </w:rPr>
        <w:t>also</w:t>
      </w:r>
      <w:r>
        <w:rPr>
          <w:color w:val="092341"/>
          <w:spacing w:val="-60"/>
          <w:sz w:val="54"/>
        </w:rPr>
        <w:t xml:space="preserve"> </w:t>
      </w:r>
      <w:r>
        <w:rPr>
          <w:color w:val="092341"/>
          <w:spacing w:val="-2"/>
          <w:sz w:val="54"/>
        </w:rPr>
        <w:t>work with</w:t>
      </w:r>
      <w:r>
        <w:rPr>
          <w:color w:val="092341"/>
          <w:spacing w:val="-56"/>
          <w:sz w:val="54"/>
        </w:rPr>
        <w:t xml:space="preserve"> </w:t>
      </w:r>
      <w:r>
        <w:rPr>
          <w:color w:val="092341"/>
          <w:spacing w:val="-2"/>
          <w:sz w:val="54"/>
        </w:rPr>
        <w:t>our</w:t>
      </w:r>
      <w:r>
        <w:rPr>
          <w:color w:val="092341"/>
          <w:spacing w:val="-56"/>
          <w:sz w:val="54"/>
        </w:rPr>
        <w:t xml:space="preserve"> </w:t>
      </w:r>
      <w:r>
        <w:rPr>
          <w:color w:val="092341"/>
          <w:spacing w:val="-2"/>
          <w:sz w:val="54"/>
        </w:rPr>
        <w:t>dietitian</w:t>
      </w:r>
      <w:r>
        <w:rPr>
          <w:color w:val="092341"/>
          <w:spacing w:val="-56"/>
          <w:sz w:val="54"/>
        </w:rPr>
        <w:t xml:space="preserve"> </w:t>
      </w:r>
      <w:r>
        <w:rPr>
          <w:color w:val="092341"/>
          <w:spacing w:val="-2"/>
          <w:sz w:val="54"/>
        </w:rPr>
        <w:t>to</w:t>
      </w:r>
      <w:r>
        <w:rPr>
          <w:color w:val="092341"/>
          <w:spacing w:val="-56"/>
          <w:sz w:val="54"/>
        </w:rPr>
        <w:t xml:space="preserve"> </w:t>
      </w:r>
      <w:r>
        <w:rPr>
          <w:color w:val="092341"/>
          <w:spacing w:val="-2"/>
          <w:sz w:val="54"/>
        </w:rPr>
        <w:t>create</w:t>
      </w:r>
      <w:r>
        <w:rPr>
          <w:color w:val="092341"/>
          <w:spacing w:val="-56"/>
          <w:sz w:val="54"/>
        </w:rPr>
        <w:t xml:space="preserve"> </w:t>
      </w:r>
      <w:r>
        <w:rPr>
          <w:color w:val="092341"/>
          <w:spacing w:val="-2"/>
          <w:sz w:val="54"/>
        </w:rPr>
        <w:t>your</w:t>
      </w:r>
      <w:r>
        <w:rPr>
          <w:color w:val="092341"/>
          <w:spacing w:val="-56"/>
          <w:sz w:val="54"/>
        </w:rPr>
        <w:t xml:space="preserve"> </w:t>
      </w:r>
      <w:r>
        <w:rPr>
          <w:color w:val="092341"/>
          <w:spacing w:val="-2"/>
          <w:sz w:val="54"/>
        </w:rPr>
        <w:t>own</w:t>
      </w:r>
      <w:r>
        <w:rPr>
          <w:color w:val="092341"/>
          <w:spacing w:val="-56"/>
          <w:sz w:val="54"/>
        </w:rPr>
        <w:t xml:space="preserve"> </w:t>
      </w:r>
      <w:r>
        <w:rPr>
          <w:color w:val="092341"/>
          <w:spacing w:val="-2"/>
          <w:sz w:val="54"/>
        </w:rPr>
        <w:t>recipes</w:t>
      </w:r>
      <w:r>
        <w:rPr>
          <w:color w:val="092341"/>
          <w:spacing w:val="-56"/>
          <w:sz w:val="54"/>
        </w:rPr>
        <w:t xml:space="preserve"> </w:t>
      </w:r>
      <w:r>
        <w:rPr>
          <w:color w:val="092341"/>
          <w:spacing w:val="-2"/>
          <w:sz w:val="54"/>
        </w:rPr>
        <w:t>once</w:t>
      </w:r>
      <w:r>
        <w:rPr>
          <w:color w:val="092341"/>
          <w:spacing w:val="-56"/>
          <w:sz w:val="54"/>
        </w:rPr>
        <w:t xml:space="preserve"> </w:t>
      </w:r>
      <w:r>
        <w:rPr>
          <w:color w:val="092341"/>
          <w:spacing w:val="-2"/>
          <w:sz w:val="54"/>
        </w:rPr>
        <w:t>you</w:t>
      </w:r>
      <w:r>
        <w:rPr>
          <w:color w:val="092341"/>
          <w:spacing w:val="-56"/>
          <w:sz w:val="54"/>
        </w:rPr>
        <w:t xml:space="preserve"> </w:t>
      </w:r>
      <w:r>
        <w:rPr>
          <w:color w:val="092341"/>
          <w:spacing w:val="-2"/>
          <w:sz w:val="54"/>
        </w:rPr>
        <w:t>have</w:t>
      </w:r>
      <w:r>
        <w:rPr>
          <w:color w:val="092341"/>
          <w:spacing w:val="-56"/>
          <w:sz w:val="54"/>
        </w:rPr>
        <w:t xml:space="preserve"> </w:t>
      </w:r>
      <w:r>
        <w:rPr>
          <w:color w:val="092341"/>
          <w:spacing w:val="-2"/>
          <w:sz w:val="54"/>
        </w:rPr>
        <w:t>a</w:t>
      </w:r>
      <w:r>
        <w:rPr>
          <w:color w:val="092341"/>
          <w:spacing w:val="-56"/>
          <w:sz w:val="54"/>
        </w:rPr>
        <w:t xml:space="preserve"> </w:t>
      </w:r>
      <w:r>
        <w:rPr>
          <w:color w:val="092341"/>
          <w:spacing w:val="-2"/>
          <w:sz w:val="54"/>
        </w:rPr>
        <w:t>better</w:t>
      </w:r>
      <w:r>
        <w:rPr>
          <w:color w:val="092341"/>
          <w:spacing w:val="-56"/>
          <w:sz w:val="54"/>
        </w:rPr>
        <w:t xml:space="preserve"> </w:t>
      </w:r>
      <w:r>
        <w:rPr>
          <w:color w:val="092341"/>
          <w:spacing w:val="-2"/>
          <w:sz w:val="54"/>
        </w:rPr>
        <w:t>idea</w:t>
      </w:r>
      <w:r>
        <w:rPr>
          <w:color w:val="092341"/>
          <w:spacing w:val="-56"/>
          <w:sz w:val="54"/>
        </w:rPr>
        <w:t xml:space="preserve"> </w:t>
      </w:r>
      <w:r>
        <w:rPr>
          <w:color w:val="092341"/>
          <w:spacing w:val="-2"/>
          <w:sz w:val="54"/>
        </w:rPr>
        <w:t>of</w:t>
      </w:r>
      <w:r>
        <w:rPr>
          <w:color w:val="092341"/>
          <w:spacing w:val="-55"/>
          <w:sz w:val="54"/>
        </w:rPr>
        <w:t xml:space="preserve"> </w:t>
      </w:r>
      <w:r>
        <w:rPr>
          <w:color w:val="092341"/>
          <w:spacing w:val="-2"/>
          <w:sz w:val="54"/>
        </w:rPr>
        <w:t>what</w:t>
      </w:r>
      <w:r>
        <w:rPr>
          <w:color w:val="092341"/>
          <w:spacing w:val="-56"/>
          <w:sz w:val="54"/>
        </w:rPr>
        <w:t xml:space="preserve"> </w:t>
      </w:r>
      <w:r>
        <w:rPr>
          <w:color w:val="092341"/>
          <w:spacing w:val="-2"/>
          <w:sz w:val="54"/>
        </w:rPr>
        <w:t>the</w:t>
      </w:r>
      <w:r>
        <w:rPr>
          <w:color w:val="092341"/>
          <w:spacing w:val="-56"/>
          <w:sz w:val="54"/>
        </w:rPr>
        <w:t xml:space="preserve"> </w:t>
      </w:r>
      <w:r>
        <w:rPr>
          <w:color w:val="092341"/>
          <w:spacing w:val="-2"/>
          <w:sz w:val="54"/>
        </w:rPr>
        <w:t xml:space="preserve">diet </w:t>
      </w:r>
      <w:r>
        <w:rPr>
          <w:color w:val="092341"/>
          <w:w w:val="105"/>
          <w:sz w:val="54"/>
        </w:rPr>
        <w:t>is</w:t>
      </w:r>
      <w:r>
        <w:rPr>
          <w:color w:val="092341"/>
          <w:spacing w:val="-68"/>
          <w:w w:val="105"/>
          <w:sz w:val="54"/>
        </w:rPr>
        <w:t xml:space="preserve"> </w:t>
      </w:r>
      <w:r>
        <w:rPr>
          <w:color w:val="092341"/>
          <w:w w:val="105"/>
          <w:sz w:val="54"/>
        </w:rPr>
        <w:t>like.</w:t>
      </w:r>
    </w:p>
    <w:p w14:paraId="16BA8557" w14:textId="77777777" w:rsidR="007520C9" w:rsidRDefault="00000000">
      <w:pPr>
        <w:tabs>
          <w:tab w:val="left" w:pos="610"/>
        </w:tabs>
        <w:spacing w:line="271" w:lineRule="auto"/>
        <w:ind w:left="610" w:right="3258" w:hanging="420"/>
        <w:rPr>
          <w:sz w:val="54"/>
        </w:rPr>
      </w:pPr>
      <w:r>
        <w:rPr>
          <w:noProof/>
          <w:position w:val="8"/>
        </w:rPr>
        <w:drawing>
          <wp:inline distT="0" distB="0" distL="0" distR="0" wp14:anchorId="52F316D6" wp14:editId="52BFFCE9">
            <wp:extent cx="104708" cy="104708"/>
            <wp:effectExtent l="0" t="0" r="0" b="0"/>
            <wp:docPr id="94" name="Imag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4" name="Image 94"/>
                    <pic:cNvPicPr/>
                  </pic:nvPicPr>
                  <pic:blipFill>
                    <a:blip r:embed="rId9" cstate="print"/>
                    <a:stretch>
                      <a:fillRect/>
                    </a:stretch>
                  </pic:blipFill>
                  <pic:spPr>
                    <a:xfrm>
                      <a:off x="0" y="0"/>
                      <a:ext cx="104708" cy="104708"/>
                    </a:xfrm>
                    <a:prstGeom prst="rect">
                      <a:avLst/>
                    </a:prstGeom>
                  </pic:spPr>
                </pic:pic>
              </a:graphicData>
            </a:graphic>
          </wp:inline>
        </w:drawing>
      </w:r>
      <w:r>
        <w:rPr>
          <w:sz w:val="20"/>
        </w:rPr>
        <w:tab/>
      </w:r>
      <w:r>
        <w:rPr>
          <w:color w:val="092341"/>
          <w:spacing w:val="-6"/>
          <w:sz w:val="54"/>
        </w:rPr>
        <w:t>The</w:t>
      </w:r>
      <w:r>
        <w:rPr>
          <w:color w:val="092341"/>
          <w:spacing w:val="-61"/>
          <w:sz w:val="54"/>
        </w:rPr>
        <w:t xml:space="preserve"> </w:t>
      </w:r>
      <w:r>
        <w:rPr>
          <w:color w:val="092341"/>
          <w:spacing w:val="-6"/>
          <w:sz w:val="54"/>
        </w:rPr>
        <w:t>MCT</w:t>
      </w:r>
      <w:r>
        <w:rPr>
          <w:color w:val="092341"/>
          <w:spacing w:val="-61"/>
          <w:sz w:val="54"/>
        </w:rPr>
        <w:t xml:space="preserve"> </w:t>
      </w:r>
      <w:r>
        <w:rPr>
          <w:color w:val="092341"/>
          <w:spacing w:val="-6"/>
          <w:sz w:val="54"/>
        </w:rPr>
        <w:t>oil</w:t>
      </w:r>
      <w:r>
        <w:rPr>
          <w:color w:val="092341"/>
          <w:spacing w:val="-60"/>
          <w:sz w:val="54"/>
        </w:rPr>
        <w:t xml:space="preserve"> </w:t>
      </w:r>
      <w:r>
        <w:rPr>
          <w:color w:val="092341"/>
          <w:spacing w:val="-6"/>
          <w:sz w:val="54"/>
        </w:rPr>
        <w:t>will</w:t>
      </w:r>
      <w:r>
        <w:rPr>
          <w:color w:val="092341"/>
          <w:spacing w:val="-60"/>
          <w:sz w:val="54"/>
        </w:rPr>
        <w:t xml:space="preserve"> </w:t>
      </w:r>
      <w:r>
        <w:rPr>
          <w:color w:val="092341"/>
          <w:spacing w:val="-6"/>
          <w:sz w:val="54"/>
        </w:rPr>
        <w:t>contribute</w:t>
      </w:r>
      <w:r>
        <w:rPr>
          <w:color w:val="092341"/>
          <w:spacing w:val="-61"/>
          <w:sz w:val="54"/>
        </w:rPr>
        <w:t xml:space="preserve"> </w:t>
      </w:r>
      <w:r>
        <w:rPr>
          <w:color w:val="092341"/>
          <w:spacing w:val="-6"/>
          <w:sz w:val="54"/>
        </w:rPr>
        <w:t>to</w:t>
      </w:r>
      <w:r>
        <w:rPr>
          <w:color w:val="092341"/>
          <w:spacing w:val="-61"/>
          <w:sz w:val="54"/>
        </w:rPr>
        <w:t xml:space="preserve"> </w:t>
      </w:r>
      <w:r>
        <w:rPr>
          <w:color w:val="092341"/>
          <w:spacing w:val="-6"/>
          <w:sz w:val="54"/>
        </w:rPr>
        <w:t>part</w:t>
      </w:r>
      <w:r>
        <w:rPr>
          <w:color w:val="092341"/>
          <w:spacing w:val="-61"/>
          <w:sz w:val="54"/>
        </w:rPr>
        <w:t xml:space="preserve"> </w:t>
      </w:r>
      <w:r>
        <w:rPr>
          <w:color w:val="092341"/>
          <w:spacing w:val="-6"/>
          <w:sz w:val="54"/>
        </w:rPr>
        <w:t>of</w:t>
      </w:r>
      <w:r>
        <w:rPr>
          <w:color w:val="092341"/>
          <w:spacing w:val="-60"/>
          <w:sz w:val="54"/>
        </w:rPr>
        <w:t xml:space="preserve"> </w:t>
      </w:r>
      <w:r>
        <w:rPr>
          <w:color w:val="092341"/>
          <w:spacing w:val="-6"/>
          <w:sz w:val="54"/>
        </w:rPr>
        <w:t>your</w:t>
      </w:r>
      <w:r>
        <w:rPr>
          <w:color w:val="092341"/>
          <w:spacing w:val="-61"/>
          <w:sz w:val="54"/>
        </w:rPr>
        <w:t xml:space="preserve"> </w:t>
      </w:r>
      <w:r>
        <w:rPr>
          <w:color w:val="092341"/>
          <w:spacing w:val="-6"/>
          <w:sz w:val="54"/>
        </w:rPr>
        <w:t>calorie</w:t>
      </w:r>
      <w:r>
        <w:rPr>
          <w:color w:val="092341"/>
          <w:spacing w:val="-61"/>
          <w:sz w:val="54"/>
        </w:rPr>
        <w:t xml:space="preserve"> </w:t>
      </w:r>
      <w:r>
        <w:rPr>
          <w:color w:val="092341"/>
          <w:spacing w:val="-6"/>
          <w:sz w:val="54"/>
        </w:rPr>
        <w:t>intake,</w:t>
      </w:r>
      <w:r>
        <w:rPr>
          <w:color w:val="092341"/>
          <w:spacing w:val="-60"/>
          <w:sz w:val="54"/>
        </w:rPr>
        <w:t xml:space="preserve"> </w:t>
      </w:r>
      <w:r>
        <w:rPr>
          <w:color w:val="092341"/>
          <w:spacing w:val="-6"/>
          <w:sz w:val="54"/>
        </w:rPr>
        <w:t>so</w:t>
      </w:r>
      <w:r>
        <w:rPr>
          <w:color w:val="092341"/>
          <w:spacing w:val="-61"/>
          <w:sz w:val="54"/>
        </w:rPr>
        <w:t xml:space="preserve"> </w:t>
      </w:r>
      <w:r>
        <w:rPr>
          <w:color w:val="092341"/>
          <w:spacing w:val="-6"/>
          <w:sz w:val="54"/>
        </w:rPr>
        <w:t>the</w:t>
      </w:r>
      <w:r>
        <w:rPr>
          <w:color w:val="092341"/>
          <w:spacing w:val="-61"/>
          <w:sz w:val="54"/>
        </w:rPr>
        <w:t xml:space="preserve"> </w:t>
      </w:r>
      <w:r>
        <w:rPr>
          <w:color w:val="092341"/>
          <w:spacing w:val="-6"/>
          <w:sz w:val="54"/>
        </w:rPr>
        <w:t>total</w:t>
      </w:r>
      <w:r>
        <w:rPr>
          <w:color w:val="092341"/>
          <w:spacing w:val="-60"/>
          <w:sz w:val="54"/>
        </w:rPr>
        <w:t xml:space="preserve"> </w:t>
      </w:r>
      <w:r>
        <w:rPr>
          <w:color w:val="092341"/>
          <w:spacing w:val="-6"/>
          <w:sz w:val="54"/>
        </w:rPr>
        <w:t>amount</w:t>
      </w:r>
      <w:r>
        <w:rPr>
          <w:color w:val="092341"/>
          <w:spacing w:val="-61"/>
          <w:sz w:val="54"/>
        </w:rPr>
        <w:t xml:space="preserve"> </w:t>
      </w:r>
      <w:r>
        <w:rPr>
          <w:color w:val="092341"/>
          <w:spacing w:val="-6"/>
          <w:sz w:val="54"/>
        </w:rPr>
        <w:t>of</w:t>
      </w:r>
      <w:r>
        <w:rPr>
          <w:color w:val="092341"/>
          <w:spacing w:val="-60"/>
          <w:sz w:val="54"/>
        </w:rPr>
        <w:t xml:space="preserve"> </w:t>
      </w:r>
      <w:r>
        <w:rPr>
          <w:color w:val="092341"/>
          <w:spacing w:val="-6"/>
          <w:sz w:val="54"/>
        </w:rPr>
        <w:t>food</w:t>
      </w:r>
      <w:r>
        <w:rPr>
          <w:color w:val="092341"/>
          <w:spacing w:val="-61"/>
          <w:sz w:val="54"/>
        </w:rPr>
        <w:t xml:space="preserve"> </w:t>
      </w:r>
      <w:r>
        <w:rPr>
          <w:color w:val="092341"/>
          <w:spacing w:val="-6"/>
          <w:sz w:val="54"/>
        </w:rPr>
        <w:t xml:space="preserve">you </w:t>
      </w:r>
      <w:r>
        <w:rPr>
          <w:color w:val="092341"/>
          <w:spacing w:val="-4"/>
          <w:sz w:val="54"/>
        </w:rPr>
        <w:t>eat</w:t>
      </w:r>
      <w:r>
        <w:rPr>
          <w:color w:val="092341"/>
          <w:spacing w:val="-57"/>
          <w:sz w:val="54"/>
        </w:rPr>
        <w:t xml:space="preserve"> </w:t>
      </w:r>
      <w:r>
        <w:rPr>
          <w:color w:val="092341"/>
          <w:spacing w:val="-4"/>
          <w:sz w:val="54"/>
        </w:rPr>
        <w:t>might</w:t>
      </w:r>
      <w:r>
        <w:rPr>
          <w:color w:val="092341"/>
          <w:spacing w:val="-57"/>
          <w:sz w:val="54"/>
        </w:rPr>
        <w:t xml:space="preserve"> </w:t>
      </w:r>
      <w:r>
        <w:rPr>
          <w:color w:val="092341"/>
          <w:spacing w:val="-4"/>
          <w:sz w:val="54"/>
        </w:rPr>
        <w:t>be</w:t>
      </w:r>
      <w:r>
        <w:rPr>
          <w:color w:val="092341"/>
          <w:spacing w:val="-57"/>
          <w:sz w:val="54"/>
        </w:rPr>
        <w:t xml:space="preserve"> </w:t>
      </w:r>
      <w:r>
        <w:rPr>
          <w:color w:val="092341"/>
          <w:spacing w:val="-4"/>
          <w:sz w:val="54"/>
        </w:rPr>
        <w:t>slightly</w:t>
      </w:r>
      <w:r>
        <w:rPr>
          <w:color w:val="092341"/>
          <w:spacing w:val="-57"/>
          <w:sz w:val="54"/>
        </w:rPr>
        <w:t xml:space="preserve"> </w:t>
      </w:r>
      <w:r>
        <w:rPr>
          <w:color w:val="092341"/>
          <w:spacing w:val="-4"/>
          <w:sz w:val="54"/>
        </w:rPr>
        <w:t>less</w:t>
      </w:r>
      <w:r>
        <w:rPr>
          <w:color w:val="092341"/>
          <w:spacing w:val="-57"/>
          <w:sz w:val="54"/>
        </w:rPr>
        <w:t xml:space="preserve"> </w:t>
      </w:r>
      <w:r>
        <w:rPr>
          <w:color w:val="092341"/>
          <w:spacing w:val="-4"/>
          <w:sz w:val="54"/>
        </w:rPr>
        <w:t>than</w:t>
      </w:r>
      <w:r>
        <w:rPr>
          <w:color w:val="092341"/>
          <w:spacing w:val="-57"/>
          <w:sz w:val="54"/>
        </w:rPr>
        <w:t xml:space="preserve"> </w:t>
      </w:r>
      <w:r>
        <w:rPr>
          <w:color w:val="092341"/>
          <w:spacing w:val="-4"/>
          <w:sz w:val="54"/>
        </w:rPr>
        <w:t>your</w:t>
      </w:r>
      <w:r>
        <w:rPr>
          <w:color w:val="092341"/>
          <w:spacing w:val="-57"/>
          <w:sz w:val="54"/>
        </w:rPr>
        <w:t xml:space="preserve"> </w:t>
      </w:r>
      <w:r>
        <w:rPr>
          <w:color w:val="092341"/>
          <w:spacing w:val="-4"/>
          <w:sz w:val="54"/>
        </w:rPr>
        <w:t>regular</w:t>
      </w:r>
      <w:r>
        <w:rPr>
          <w:color w:val="092341"/>
          <w:spacing w:val="-57"/>
          <w:sz w:val="54"/>
        </w:rPr>
        <w:t xml:space="preserve"> </w:t>
      </w:r>
      <w:r>
        <w:rPr>
          <w:color w:val="092341"/>
          <w:spacing w:val="-4"/>
          <w:sz w:val="54"/>
        </w:rPr>
        <w:t>intake.</w:t>
      </w:r>
      <w:r>
        <w:rPr>
          <w:color w:val="092341"/>
          <w:spacing w:val="-56"/>
          <w:sz w:val="54"/>
        </w:rPr>
        <w:t xml:space="preserve"> </w:t>
      </w:r>
      <w:r>
        <w:rPr>
          <w:color w:val="092341"/>
          <w:spacing w:val="-4"/>
          <w:sz w:val="54"/>
        </w:rPr>
        <w:t>However,</w:t>
      </w:r>
      <w:r>
        <w:rPr>
          <w:color w:val="092341"/>
          <w:spacing w:val="-56"/>
          <w:sz w:val="54"/>
        </w:rPr>
        <w:t xml:space="preserve"> </w:t>
      </w:r>
      <w:r>
        <w:rPr>
          <w:color w:val="092341"/>
          <w:spacing w:val="-4"/>
          <w:sz w:val="54"/>
        </w:rPr>
        <w:t>for</w:t>
      </w:r>
      <w:r>
        <w:rPr>
          <w:color w:val="092341"/>
          <w:spacing w:val="-57"/>
          <w:sz w:val="54"/>
        </w:rPr>
        <w:t xml:space="preserve"> </w:t>
      </w:r>
      <w:r>
        <w:rPr>
          <w:color w:val="092341"/>
          <w:spacing w:val="-4"/>
          <w:sz w:val="54"/>
        </w:rPr>
        <w:t>people</w:t>
      </w:r>
      <w:r>
        <w:rPr>
          <w:color w:val="092341"/>
          <w:spacing w:val="-57"/>
          <w:sz w:val="54"/>
        </w:rPr>
        <w:t xml:space="preserve"> </w:t>
      </w:r>
      <w:r>
        <w:rPr>
          <w:color w:val="092341"/>
          <w:spacing w:val="-4"/>
          <w:sz w:val="54"/>
        </w:rPr>
        <w:t>who</w:t>
      </w:r>
      <w:r>
        <w:rPr>
          <w:color w:val="092341"/>
          <w:spacing w:val="-57"/>
          <w:sz w:val="54"/>
        </w:rPr>
        <w:t xml:space="preserve"> </w:t>
      </w:r>
      <w:r>
        <w:rPr>
          <w:color w:val="092341"/>
          <w:spacing w:val="-4"/>
          <w:sz w:val="54"/>
        </w:rPr>
        <w:t xml:space="preserve">would </w:t>
      </w:r>
      <w:r>
        <w:rPr>
          <w:color w:val="092341"/>
          <w:spacing w:val="-2"/>
          <w:sz w:val="54"/>
        </w:rPr>
        <w:t>benefit</w:t>
      </w:r>
      <w:r>
        <w:rPr>
          <w:color w:val="092341"/>
          <w:spacing w:val="-60"/>
          <w:sz w:val="54"/>
        </w:rPr>
        <w:t xml:space="preserve"> </w:t>
      </w:r>
      <w:r>
        <w:rPr>
          <w:color w:val="092341"/>
          <w:spacing w:val="-2"/>
          <w:sz w:val="54"/>
        </w:rPr>
        <w:t>from</w:t>
      </w:r>
      <w:r>
        <w:rPr>
          <w:color w:val="092341"/>
          <w:spacing w:val="-60"/>
          <w:sz w:val="54"/>
        </w:rPr>
        <w:t xml:space="preserve"> </w:t>
      </w:r>
      <w:r>
        <w:rPr>
          <w:color w:val="092341"/>
          <w:spacing w:val="-2"/>
          <w:sz w:val="54"/>
        </w:rPr>
        <w:t>weight</w:t>
      </w:r>
      <w:r>
        <w:rPr>
          <w:color w:val="092341"/>
          <w:spacing w:val="-60"/>
          <w:sz w:val="54"/>
        </w:rPr>
        <w:t xml:space="preserve"> </w:t>
      </w:r>
      <w:r>
        <w:rPr>
          <w:color w:val="092341"/>
          <w:spacing w:val="-2"/>
          <w:sz w:val="54"/>
        </w:rPr>
        <w:t>gain,</w:t>
      </w:r>
      <w:r>
        <w:rPr>
          <w:color w:val="092341"/>
          <w:spacing w:val="-59"/>
          <w:sz w:val="54"/>
        </w:rPr>
        <w:t xml:space="preserve"> </w:t>
      </w:r>
      <w:r>
        <w:rPr>
          <w:color w:val="092341"/>
          <w:spacing w:val="-2"/>
          <w:sz w:val="54"/>
        </w:rPr>
        <w:t>the</w:t>
      </w:r>
      <w:r>
        <w:rPr>
          <w:color w:val="092341"/>
          <w:spacing w:val="-60"/>
          <w:sz w:val="54"/>
        </w:rPr>
        <w:t xml:space="preserve"> </w:t>
      </w:r>
      <w:r>
        <w:rPr>
          <w:color w:val="092341"/>
          <w:spacing w:val="-2"/>
          <w:sz w:val="54"/>
        </w:rPr>
        <w:t>amount</w:t>
      </w:r>
      <w:r>
        <w:rPr>
          <w:color w:val="092341"/>
          <w:spacing w:val="-60"/>
          <w:sz w:val="54"/>
        </w:rPr>
        <w:t xml:space="preserve"> </w:t>
      </w:r>
      <w:r>
        <w:rPr>
          <w:color w:val="092341"/>
          <w:spacing w:val="-2"/>
          <w:sz w:val="54"/>
        </w:rPr>
        <w:t>of</w:t>
      </w:r>
      <w:r>
        <w:rPr>
          <w:color w:val="092341"/>
          <w:spacing w:val="-59"/>
          <w:sz w:val="54"/>
        </w:rPr>
        <w:t xml:space="preserve"> </w:t>
      </w:r>
      <w:r>
        <w:rPr>
          <w:color w:val="092341"/>
          <w:spacing w:val="-2"/>
          <w:sz w:val="54"/>
        </w:rPr>
        <w:t>food</w:t>
      </w:r>
      <w:r>
        <w:rPr>
          <w:color w:val="092341"/>
          <w:spacing w:val="-60"/>
          <w:sz w:val="54"/>
        </w:rPr>
        <w:t xml:space="preserve"> </w:t>
      </w:r>
      <w:r>
        <w:rPr>
          <w:color w:val="092341"/>
          <w:spacing w:val="-2"/>
          <w:sz w:val="54"/>
        </w:rPr>
        <w:t>does</w:t>
      </w:r>
      <w:r>
        <w:rPr>
          <w:color w:val="092341"/>
          <w:spacing w:val="-60"/>
          <w:sz w:val="54"/>
        </w:rPr>
        <w:t xml:space="preserve"> </w:t>
      </w:r>
      <w:r>
        <w:rPr>
          <w:color w:val="092341"/>
          <w:spacing w:val="-2"/>
          <w:sz w:val="54"/>
        </w:rPr>
        <w:t>not</w:t>
      </w:r>
      <w:r>
        <w:rPr>
          <w:color w:val="092341"/>
          <w:spacing w:val="-60"/>
          <w:sz w:val="54"/>
        </w:rPr>
        <w:t xml:space="preserve"> </w:t>
      </w:r>
      <w:r>
        <w:rPr>
          <w:color w:val="092341"/>
          <w:spacing w:val="-2"/>
          <w:sz w:val="54"/>
        </w:rPr>
        <w:t>need</w:t>
      </w:r>
      <w:r>
        <w:rPr>
          <w:color w:val="092341"/>
          <w:spacing w:val="-60"/>
          <w:sz w:val="54"/>
        </w:rPr>
        <w:t xml:space="preserve"> </w:t>
      </w:r>
      <w:r>
        <w:rPr>
          <w:color w:val="092341"/>
          <w:spacing w:val="-2"/>
          <w:sz w:val="54"/>
        </w:rPr>
        <w:t>to</w:t>
      </w:r>
      <w:r>
        <w:rPr>
          <w:color w:val="092341"/>
          <w:spacing w:val="-60"/>
          <w:sz w:val="54"/>
        </w:rPr>
        <w:t xml:space="preserve"> </w:t>
      </w:r>
      <w:r>
        <w:rPr>
          <w:color w:val="092341"/>
          <w:spacing w:val="-2"/>
          <w:sz w:val="54"/>
        </w:rPr>
        <w:t>be</w:t>
      </w:r>
      <w:r>
        <w:rPr>
          <w:color w:val="092341"/>
          <w:spacing w:val="-60"/>
          <w:sz w:val="54"/>
        </w:rPr>
        <w:t xml:space="preserve"> </w:t>
      </w:r>
      <w:r>
        <w:rPr>
          <w:color w:val="092341"/>
          <w:spacing w:val="-2"/>
          <w:sz w:val="54"/>
        </w:rPr>
        <w:t>changed</w:t>
      </w:r>
      <w:r>
        <w:rPr>
          <w:color w:val="092341"/>
          <w:spacing w:val="-60"/>
          <w:sz w:val="54"/>
        </w:rPr>
        <w:t xml:space="preserve"> </w:t>
      </w:r>
      <w:r>
        <w:rPr>
          <w:color w:val="092341"/>
          <w:spacing w:val="-2"/>
          <w:sz w:val="54"/>
        </w:rPr>
        <w:t>or</w:t>
      </w:r>
      <w:r>
        <w:rPr>
          <w:color w:val="092341"/>
          <w:spacing w:val="-60"/>
          <w:sz w:val="54"/>
        </w:rPr>
        <w:t xml:space="preserve"> </w:t>
      </w:r>
      <w:r>
        <w:rPr>
          <w:color w:val="092341"/>
          <w:spacing w:val="-2"/>
          <w:sz w:val="54"/>
        </w:rPr>
        <w:t>might</w:t>
      </w:r>
      <w:r>
        <w:rPr>
          <w:color w:val="092341"/>
          <w:spacing w:val="-60"/>
          <w:sz w:val="54"/>
        </w:rPr>
        <w:t xml:space="preserve"> </w:t>
      </w:r>
      <w:r>
        <w:rPr>
          <w:color w:val="092341"/>
          <w:spacing w:val="-2"/>
          <w:sz w:val="54"/>
        </w:rPr>
        <w:t xml:space="preserve">need </w:t>
      </w:r>
      <w:r>
        <w:rPr>
          <w:color w:val="092341"/>
          <w:spacing w:val="-4"/>
          <w:sz w:val="54"/>
        </w:rPr>
        <w:t>to</w:t>
      </w:r>
      <w:r>
        <w:rPr>
          <w:color w:val="092341"/>
          <w:spacing w:val="-55"/>
          <w:sz w:val="54"/>
        </w:rPr>
        <w:t xml:space="preserve"> </w:t>
      </w:r>
      <w:r>
        <w:rPr>
          <w:color w:val="092341"/>
          <w:spacing w:val="-4"/>
          <w:sz w:val="54"/>
        </w:rPr>
        <w:t>be</w:t>
      </w:r>
      <w:r>
        <w:rPr>
          <w:color w:val="092341"/>
          <w:spacing w:val="-56"/>
          <w:sz w:val="54"/>
        </w:rPr>
        <w:t xml:space="preserve"> </w:t>
      </w:r>
      <w:r>
        <w:rPr>
          <w:color w:val="092341"/>
          <w:spacing w:val="-4"/>
          <w:sz w:val="54"/>
        </w:rPr>
        <w:t>increased.</w:t>
      </w:r>
      <w:r>
        <w:rPr>
          <w:color w:val="092341"/>
          <w:spacing w:val="-54"/>
          <w:sz w:val="54"/>
        </w:rPr>
        <w:t xml:space="preserve"> </w:t>
      </w:r>
      <w:r>
        <w:rPr>
          <w:color w:val="092341"/>
          <w:spacing w:val="-4"/>
          <w:sz w:val="54"/>
        </w:rPr>
        <w:t>Your</w:t>
      </w:r>
      <w:r>
        <w:rPr>
          <w:color w:val="092341"/>
          <w:spacing w:val="-55"/>
          <w:sz w:val="54"/>
        </w:rPr>
        <w:t xml:space="preserve"> </w:t>
      </w:r>
      <w:r>
        <w:rPr>
          <w:color w:val="092341"/>
          <w:spacing w:val="-4"/>
          <w:sz w:val="54"/>
        </w:rPr>
        <w:t>dietitian</w:t>
      </w:r>
      <w:r>
        <w:rPr>
          <w:color w:val="092341"/>
          <w:spacing w:val="-56"/>
          <w:sz w:val="54"/>
        </w:rPr>
        <w:t xml:space="preserve"> </w:t>
      </w:r>
      <w:r>
        <w:rPr>
          <w:color w:val="092341"/>
          <w:spacing w:val="-4"/>
          <w:sz w:val="54"/>
        </w:rPr>
        <w:t>will</w:t>
      </w:r>
      <w:r>
        <w:rPr>
          <w:color w:val="092341"/>
          <w:spacing w:val="-54"/>
          <w:sz w:val="54"/>
        </w:rPr>
        <w:t xml:space="preserve"> </w:t>
      </w:r>
      <w:r>
        <w:rPr>
          <w:color w:val="092341"/>
          <w:spacing w:val="-4"/>
          <w:sz w:val="54"/>
        </w:rPr>
        <w:t>discuss</w:t>
      </w:r>
      <w:r>
        <w:rPr>
          <w:color w:val="092341"/>
          <w:spacing w:val="-55"/>
          <w:sz w:val="54"/>
        </w:rPr>
        <w:t xml:space="preserve"> </w:t>
      </w:r>
      <w:r>
        <w:rPr>
          <w:color w:val="092341"/>
          <w:spacing w:val="-4"/>
          <w:sz w:val="54"/>
        </w:rPr>
        <w:t>this</w:t>
      </w:r>
      <w:r>
        <w:rPr>
          <w:color w:val="092341"/>
          <w:spacing w:val="-56"/>
          <w:sz w:val="54"/>
        </w:rPr>
        <w:t xml:space="preserve"> </w:t>
      </w:r>
      <w:r>
        <w:rPr>
          <w:color w:val="092341"/>
          <w:spacing w:val="-4"/>
          <w:sz w:val="54"/>
        </w:rPr>
        <w:t>further</w:t>
      </w:r>
      <w:r>
        <w:rPr>
          <w:color w:val="092341"/>
          <w:spacing w:val="-55"/>
          <w:sz w:val="54"/>
        </w:rPr>
        <w:t xml:space="preserve"> </w:t>
      </w:r>
      <w:r>
        <w:rPr>
          <w:color w:val="092341"/>
          <w:spacing w:val="-4"/>
          <w:sz w:val="54"/>
        </w:rPr>
        <w:t>with</w:t>
      </w:r>
      <w:r>
        <w:rPr>
          <w:color w:val="092341"/>
          <w:spacing w:val="-56"/>
          <w:sz w:val="54"/>
        </w:rPr>
        <w:t xml:space="preserve"> </w:t>
      </w:r>
      <w:r>
        <w:rPr>
          <w:color w:val="092341"/>
          <w:spacing w:val="-4"/>
          <w:sz w:val="54"/>
        </w:rPr>
        <w:t>you.</w:t>
      </w:r>
    </w:p>
    <w:p w14:paraId="0C9A0698" w14:textId="77777777" w:rsidR="007520C9" w:rsidRDefault="007520C9">
      <w:pPr>
        <w:pStyle w:val="BodyText"/>
        <w:rPr>
          <w:sz w:val="20"/>
        </w:rPr>
      </w:pPr>
    </w:p>
    <w:p w14:paraId="0BFB9A3D" w14:textId="77777777" w:rsidR="007520C9" w:rsidRDefault="007520C9">
      <w:pPr>
        <w:pStyle w:val="BodyText"/>
        <w:rPr>
          <w:sz w:val="20"/>
        </w:rPr>
      </w:pPr>
    </w:p>
    <w:p w14:paraId="4E58BF4C" w14:textId="77777777" w:rsidR="007520C9" w:rsidRDefault="00000000">
      <w:pPr>
        <w:pStyle w:val="BodyText"/>
        <w:spacing w:before="184"/>
        <w:rPr>
          <w:sz w:val="20"/>
        </w:rPr>
      </w:pPr>
      <w:r>
        <w:rPr>
          <w:noProof/>
        </w:rPr>
        <w:drawing>
          <wp:anchor distT="0" distB="0" distL="0" distR="0" simplePos="0" relativeHeight="487593984" behindDoc="1" locked="0" layoutInCell="1" allowOverlap="1" wp14:anchorId="2A566970" wp14:editId="5017ABA7">
            <wp:simplePos x="0" y="0"/>
            <wp:positionH relativeFrom="page">
              <wp:posOffset>2653301</wp:posOffset>
            </wp:positionH>
            <wp:positionV relativeFrom="paragraph">
              <wp:posOffset>278117</wp:posOffset>
            </wp:positionV>
            <wp:extent cx="9515900" cy="1537906"/>
            <wp:effectExtent l="0" t="0" r="0" b="0"/>
            <wp:wrapTopAndBottom/>
            <wp:docPr id="95" name="Imag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5" name="Image 95"/>
                    <pic:cNvPicPr/>
                  </pic:nvPicPr>
                  <pic:blipFill>
                    <a:blip r:embed="rId52" cstate="print"/>
                    <a:stretch>
                      <a:fillRect/>
                    </a:stretch>
                  </pic:blipFill>
                  <pic:spPr>
                    <a:xfrm>
                      <a:off x="0" y="0"/>
                      <a:ext cx="9515900" cy="1537906"/>
                    </a:xfrm>
                    <a:prstGeom prst="rect">
                      <a:avLst/>
                    </a:prstGeom>
                  </pic:spPr>
                </pic:pic>
              </a:graphicData>
            </a:graphic>
          </wp:anchor>
        </w:drawing>
      </w:r>
    </w:p>
    <w:p w14:paraId="3DAF95BC" w14:textId="77777777" w:rsidR="007520C9" w:rsidRDefault="007520C9">
      <w:pPr>
        <w:rPr>
          <w:sz w:val="20"/>
        </w:rPr>
        <w:sectPr w:rsidR="007520C9">
          <w:type w:val="continuous"/>
          <w:pgSz w:w="23750" w:h="31660"/>
          <w:pgMar w:top="0" w:right="0" w:bottom="280" w:left="1820" w:header="0" w:footer="1716" w:gutter="0"/>
          <w:cols w:space="720"/>
        </w:sectPr>
      </w:pPr>
    </w:p>
    <w:p w14:paraId="14101FF2" w14:textId="77777777" w:rsidR="007520C9" w:rsidRDefault="007520C9">
      <w:pPr>
        <w:pStyle w:val="BodyText"/>
        <w:rPr>
          <w:sz w:val="20"/>
        </w:rPr>
      </w:pPr>
    </w:p>
    <w:p w14:paraId="49A647CD" w14:textId="77777777" w:rsidR="007520C9" w:rsidRDefault="007520C9">
      <w:pPr>
        <w:pStyle w:val="BodyText"/>
        <w:rPr>
          <w:sz w:val="20"/>
        </w:rPr>
      </w:pPr>
    </w:p>
    <w:p w14:paraId="0B1D68DB" w14:textId="77777777" w:rsidR="007520C9" w:rsidRDefault="007520C9">
      <w:pPr>
        <w:pStyle w:val="BodyText"/>
        <w:rPr>
          <w:sz w:val="20"/>
        </w:rPr>
      </w:pPr>
    </w:p>
    <w:p w14:paraId="024C43D2" w14:textId="77777777" w:rsidR="007520C9" w:rsidRDefault="007520C9">
      <w:pPr>
        <w:pStyle w:val="BodyText"/>
        <w:rPr>
          <w:sz w:val="20"/>
        </w:rPr>
      </w:pPr>
    </w:p>
    <w:p w14:paraId="42D293D9" w14:textId="77777777" w:rsidR="007520C9" w:rsidRDefault="007520C9">
      <w:pPr>
        <w:pStyle w:val="BodyText"/>
        <w:rPr>
          <w:sz w:val="20"/>
        </w:rPr>
      </w:pPr>
    </w:p>
    <w:p w14:paraId="237ECD65" w14:textId="77777777" w:rsidR="007520C9" w:rsidRDefault="007520C9">
      <w:pPr>
        <w:pStyle w:val="BodyText"/>
        <w:rPr>
          <w:sz w:val="20"/>
        </w:rPr>
      </w:pPr>
    </w:p>
    <w:p w14:paraId="529A52D6" w14:textId="77777777" w:rsidR="007520C9" w:rsidRDefault="007520C9">
      <w:pPr>
        <w:pStyle w:val="BodyText"/>
        <w:rPr>
          <w:sz w:val="20"/>
        </w:rPr>
      </w:pPr>
    </w:p>
    <w:p w14:paraId="0568CFF6" w14:textId="77777777" w:rsidR="007520C9" w:rsidRDefault="007520C9">
      <w:pPr>
        <w:pStyle w:val="BodyText"/>
        <w:rPr>
          <w:sz w:val="20"/>
        </w:rPr>
      </w:pPr>
    </w:p>
    <w:p w14:paraId="20FEB948" w14:textId="77777777" w:rsidR="007520C9" w:rsidRDefault="007520C9">
      <w:pPr>
        <w:pStyle w:val="BodyText"/>
        <w:rPr>
          <w:sz w:val="20"/>
        </w:rPr>
      </w:pPr>
    </w:p>
    <w:p w14:paraId="6716B960" w14:textId="77777777" w:rsidR="007520C9" w:rsidRDefault="007520C9">
      <w:pPr>
        <w:pStyle w:val="BodyText"/>
        <w:spacing w:before="153"/>
        <w:rPr>
          <w:sz w:val="20"/>
        </w:rPr>
      </w:pPr>
    </w:p>
    <w:p w14:paraId="6DD276E2" w14:textId="77777777" w:rsidR="007520C9" w:rsidRDefault="007520C9">
      <w:pPr>
        <w:rPr>
          <w:sz w:val="20"/>
        </w:rPr>
        <w:sectPr w:rsidR="007520C9">
          <w:pgSz w:w="23750" w:h="31660"/>
          <w:pgMar w:top="0" w:right="0" w:bottom="1900" w:left="1820" w:header="0" w:footer="1716" w:gutter="0"/>
          <w:cols w:space="720"/>
        </w:sectPr>
      </w:pPr>
    </w:p>
    <w:p w14:paraId="3E27A23B" w14:textId="38A5B6A6" w:rsidR="007520C9" w:rsidRDefault="00165A9C">
      <w:pPr>
        <w:pStyle w:val="Heading1"/>
        <w:spacing w:before="59"/>
        <w:ind w:left="328"/>
      </w:pPr>
      <w:r>
        <w:rPr>
          <w:noProof/>
        </w:rPr>
        <mc:AlternateContent>
          <mc:Choice Requires="wpg">
            <w:drawing>
              <wp:anchor distT="0" distB="0" distL="0" distR="0" simplePos="0" relativeHeight="487006208" behindDoc="1" locked="0" layoutInCell="1" allowOverlap="1" wp14:anchorId="77E60DCE" wp14:editId="18FB2397">
                <wp:simplePos x="0" y="0"/>
                <wp:positionH relativeFrom="page">
                  <wp:posOffset>715010</wp:posOffset>
                </wp:positionH>
                <wp:positionV relativeFrom="page">
                  <wp:posOffset>2491105</wp:posOffset>
                </wp:positionV>
                <wp:extent cx="12995275" cy="8629650"/>
                <wp:effectExtent l="25400" t="0" r="0" b="44450"/>
                <wp:wrapNone/>
                <wp:docPr id="98" name="Group 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995275" cy="8629650"/>
                          <a:chOff x="34898" y="2491597"/>
                          <a:chExt cx="12995808" cy="8629975"/>
                        </a:xfrm>
                      </wpg:grpSpPr>
                      <wps:wsp>
                        <wps:cNvPr id="99" name="Graphic 99"/>
                        <wps:cNvSpPr/>
                        <wps:spPr>
                          <a:xfrm>
                            <a:off x="622171" y="2491597"/>
                            <a:ext cx="12408535" cy="7969884"/>
                          </a:xfrm>
                          <a:custGeom>
                            <a:avLst/>
                            <a:gdLst/>
                            <a:ahLst/>
                            <a:cxnLst/>
                            <a:rect l="l" t="t" r="r" b="b"/>
                            <a:pathLst>
                              <a:path w="12408535" h="7969884">
                                <a:moveTo>
                                  <a:pt x="12408002" y="0"/>
                                </a:moveTo>
                                <a:lnTo>
                                  <a:pt x="0" y="0"/>
                                </a:lnTo>
                                <a:lnTo>
                                  <a:pt x="0" y="26187"/>
                                </a:lnTo>
                                <a:lnTo>
                                  <a:pt x="8396262" y="26187"/>
                                </a:lnTo>
                                <a:lnTo>
                                  <a:pt x="8396262" y="7969644"/>
                                </a:lnTo>
                                <a:lnTo>
                                  <a:pt x="8422437" y="7969644"/>
                                </a:lnTo>
                                <a:lnTo>
                                  <a:pt x="8422437" y="26187"/>
                                </a:lnTo>
                                <a:lnTo>
                                  <a:pt x="12408002" y="26187"/>
                                </a:lnTo>
                                <a:lnTo>
                                  <a:pt x="12408002" y="0"/>
                                </a:lnTo>
                                <a:close/>
                              </a:path>
                            </a:pathLst>
                          </a:custGeom>
                          <a:solidFill>
                            <a:srgbClr val="4285AB"/>
                          </a:solidFill>
                        </wps:spPr>
                        <wps:bodyPr wrap="square" lIns="0" tIns="0" rIns="0" bIns="0" rtlCol="0">
                          <a:prstTxWarp prst="textNoShape">
                            <a:avLst/>
                          </a:prstTxWarp>
                          <a:noAutofit/>
                        </wps:bodyPr>
                      </wps:wsp>
                      <wps:wsp>
                        <wps:cNvPr id="101" name="Graphic 101"/>
                        <wps:cNvSpPr/>
                        <wps:spPr>
                          <a:xfrm>
                            <a:off x="34921" y="3166532"/>
                            <a:ext cx="8761095" cy="2504440"/>
                          </a:xfrm>
                          <a:custGeom>
                            <a:avLst/>
                            <a:gdLst/>
                            <a:ahLst/>
                            <a:cxnLst/>
                            <a:rect l="l" t="t" r="r" b="b"/>
                            <a:pathLst>
                              <a:path w="8761095" h="2504440">
                                <a:moveTo>
                                  <a:pt x="7509765" y="0"/>
                                </a:moveTo>
                                <a:lnTo>
                                  <a:pt x="7557744" y="904"/>
                                </a:lnTo>
                                <a:lnTo>
                                  <a:pt x="7605265" y="3595"/>
                                </a:lnTo>
                                <a:lnTo>
                                  <a:pt x="7652298" y="8040"/>
                                </a:lnTo>
                                <a:lnTo>
                                  <a:pt x="7698809" y="14207"/>
                                </a:lnTo>
                                <a:lnTo>
                                  <a:pt x="7744766" y="22064"/>
                                </a:lnTo>
                                <a:lnTo>
                                  <a:pt x="7790137" y="31577"/>
                                </a:lnTo>
                                <a:lnTo>
                                  <a:pt x="7834889" y="42715"/>
                                </a:lnTo>
                                <a:lnTo>
                                  <a:pt x="7878989" y="55446"/>
                                </a:lnTo>
                                <a:lnTo>
                                  <a:pt x="7922406" y="69736"/>
                                </a:lnTo>
                                <a:lnTo>
                                  <a:pt x="7965108" y="85553"/>
                                </a:lnTo>
                                <a:lnTo>
                                  <a:pt x="8007060" y="102866"/>
                                </a:lnTo>
                                <a:lnTo>
                                  <a:pt x="8048232" y="121641"/>
                                </a:lnTo>
                                <a:lnTo>
                                  <a:pt x="8088591" y="141846"/>
                                </a:lnTo>
                                <a:lnTo>
                                  <a:pt x="8128105" y="163448"/>
                                </a:lnTo>
                                <a:lnTo>
                                  <a:pt x="8166740" y="186416"/>
                                </a:lnTo>
                                <a:lnTo>
                                  <a:pt x="8204465" y="210717"/>
                                </a:lnTo>
                                <a:lnTo>
                                  <a:pt x="8241248" y="236317"/>
                                </a:lnTo>
                                <a:lnTo>
                                  <a:pt x="8277055" y="263186"/>
                                </a:lnTo>
                                <a:lnTo>
                                  <a:pt x="8311855" y="291291"/>
                                </a:lnTo>
                                <a:lnTo>
                                  <a:pt x="8345615" y="320598"/>
                                </a:lnTo>
                                <a:lnTo>
                                  <a:pt x="8378303" y="351076"/>
                                </a:lnTo>
                                <a:lnTo>
                                  <a:pt x="8409886" y="382693"/>
                                </a:lnTo>
                                <a:lnTo>
                                  <a:pt x="8440332" y="415415"/>
                                </a:lnTo>
                                <a:lnTo>
                                  <a:pt x="8469609" y="449210"/>
                                </a:lnTo>
                                <a:lnTo>
                                  <a:pt x="8497683" y="484047"/>
                                </a:lnTo>
                                <a:lnTo>
                                  <a:pt x="8524524" y="519892"/>
                                </a:lnTo>
                                <a:lnTo>
                                  <a:pt x="8550098" y="556713"/>
                                </a:lnTo>
                                <a:lnTo>
                                  <a:pt x="8574373" y="594478"/>
                                </a:lnTo>
                                <a:lnTo>
                                  <a:pt x="8597317" y="633154"/>
                                </a:lnTo>
                                <a:lnTo>
                                  <a:pt x="8618896" y="672709"/>
                                </a:lnTo>
                                <a:lnTo>
                                  <a:pt x="8639080" y="713110"/>
                                </a:lnTo>
                                <a:lnTo>
                                  <a:pt x="8657835" y="754325"/>
                                </a:lnTo>
                                <a:lnTo>
                                  <a:pt x="8675129" y="796322"/>
                                </a:lnTo>
                                <a:lnTo>
                                  <a:pt x="8690930" y="839068"/>
                                </a:lnTo>
                                <a:lnTo>
                                  <a:pt x="8705205" y="882531"/>
                                </a:lnTo>
                                <a:lnTo>
                                  <a:pt x="8717922" y="926678"/>
                                </a:lnTo>
                                <a:lnTo>
                                  <a:pt x="8729049" y="971476"/>
                                </a:lnTo>
                                <a:lnTo>
                                  <a:pt x="8738553" y="1016895"/>
                                </a:lnTo>
                                <a:lnTo>
                                  <a:pt x="8746401" y="1062900"/>
                                </a:lnTo>
                                <a:lnTo>
                                  <a:pt x="8752561" y="1109460"/>
                                </a:lnTo>
                                <a:lnTo>
                                  <a:pt x="8757002" y="1156542"/>
                                </a:lnTo>
                                <a:lnTo>
                                  <a:pt x="8759690" y="1204114"/>
                                </a:lnTo>
                                <a:lnTo>
                                  <a:pt x="8760593" y="1252143"/>
                                </a:lnTo>
                                <a:lnTo>
                                  <a:pt x="8759690" y="1300172"/>
                                </a:lnTo>
                                <a:lnTo>
                                  <a:pt x="8757002" y="1347744"/>
                                </a:lnTo>
                                <a:lnTo>
                                  <a:pt x="8752561" y="1394826"/>
                                </a:lnTo>
                                <a:lnTo>
                                  <a:pt x="8746401" y="1441386"/>
                                </a:lnTo>
                                <a:lnTo>
                                  <a:pt x="8738553" y="1487391"/>
                                </a:lnTo>
                                <a:lnTo>
                                  <a:pt x="8729049" y="1532809"/>
                                </a:lnTo>
                                <a:lnTo>
                                  <a:pt x="8717922" y="1577608"/>
                                </a:lnTo>
                                <a:lnTo>
                                  <a:pt x="8705205" y="1621755"/>
                                </a:lnTo>
                                <a:lnTo>
                                  <a:pt x="8690930" y="1665218"/>
                                </a:lnTo>
                                <a:lnTo>
                                  <a:pt x="8675129" y="1707964"/>
                                </a:lnTo>
                                <a:lnTo>
                                  <a:pt x="8657835" y="1749961"/>
                                </a:lnTo>
                                <a:lnTo>
                                  <a:pt x="8639080" y="1791176"/>
                                </a:lnTo>
                                <a:lnTo>
                                  <a:pt x="8618896" y="1831577"/>
                                </a:lnTo>
                                <a:lnTo>
                                  <a:pt x="8597317" y="1871132"/>
                                </a:lnTo>
                                <a:lnTo>
                                  <a:pt x="8574373" y="1909808"/>
                                </a:lnTo>
                                <a:lnTo>
                                  <a:pt x="8550098" y="1947573"/>
                                </a:lnTo>
                                <a:lnTo>
                                  <a:pt x="8524524" y="1984394"/>
                                </a:lnTo>
                                <a:lnTo>
                                  <a:pt x="8497683" y="2020239"/>
                                </a:lnTo>
                                <a:lnTo>
                                  <a:pt x="8469608" y="2055075"/>
                                </a:lnTo>
                                <a:lnTo>
                                  <a:pt x="8440332" y="2088871"/>
                                </a:lnTo>
                                <a:lnTo>
                                  <a:pt x="8409886" y="2121593"/>
                                </a:lnTo>
                                <a:lnTo>
                                  <a:pt x="8378303" y="2153209"/>
                                </a:lnTo>
                                <a:lnTo>
                                  <a:pt x="8345615" y="2183688"/>
                                </a:lnTo>
                                <a:lnTo>
                                  <a:pt x="8311855" y="2212995"/>
                                </a:lnTo>
                                <a:lnTo>
                                  <a:pt x="8277055" y="2241099"/>
                                </a:lnTo>
                                <a:lnTo>
                                  <a:pt x="8241248" y="2267968"/>
                                </a:lnTo>
                                <a:lnTo>
                                  <a:pt x="8204465" y="2293569"/>
                                </a:lnTo>
                                <a:lnTo>
                                  <a:pt x="8166740" y="2317870"/>
                                </a:lnTo>
                                <a:lnTo>
                                  <a:pt x="8128105" y="2340837"/>
                                </a:lnTo>
                                <a:lnTo>
                                  <a:pt x="8088591" y="2362440"/>
                                </a:lnTo>
                                <a:lnTo>
                                  <a:pt x="8048232" y="2382645"/>
                                </a:lnTo>
                                <a:lnTo>
                                  <a:pt x="8007060" y="2401420"/>
                                </a:lnTo>
                                <a:lnTo>
                                  <a:pt x="7965107" y="2418732"/>
                                </a:lnTo>
                                <a:lnTo>
                                  <a:pt x="7922406" y="2434550"/>
                                </a:lnTo>
                                <a:lnTo>
                                  <a:pt x="7878989" y="2448840"/>
                                </a:lnTo>
                                <a:lnTo>
                                  <a:pt x="7834889" y="2461570"/>
                                </a:lnTo>
                                <a:lnTo>
                                  <a:pt x="7790137" y="2472708"/>
                                </a:lnTo>
                                <a:lnTo>
                                  <a:pt x="7744766" y="2482222"/>
                                </a:lnTo>
                                <a:lnTo>
                                  <a:pt x="7698809" y="2490079"/>
                                </a:lnTo>
                                <a:lnTo>
                                  <a:pt x="7652298" y="2496246"/>
                                </a:lnTo>
                                <a:lnTo>
                                  <a:pt x="7605265" y="2500691"/>
                                </a:lnTo>
                                <a:lnTo>
                                  <a:pt x="7557744" y="2503382"/>
                                </a:lnTo>
                                <a:lnTo>
                                  <a:pt x="7509765" y="2504286"/>
                                </a:lnTo>
                                <a:lnTo>
                                  <a:pt x="1250828" y="2504286"/>
                                </a:lnTo>
                                <a:lnTo>
                                  <a:pt x="1202850" y="2503382"/>
                                </a:lnTo>
                                <a:lnTo>
                                  <a:pt x="1155328" y="2500691"/>
                                </a:lnTo>
                                <a:lnTo>
                                  <a:pt x="1108295" y="2496246"/>
                                </a:lnTo>
                                <a:lnTo>
                                  <a:pt x="1061784" y="2490079"/>
                                </a:lnTo>
                                <a:lnTo>
                                  <a:pt x="1015827" y="2482222"/>
                                </a:lnTo>
                                <a:lnTo>
                                  <a:pt x="970457" y="2472709"/>
                                </a:lnTo>
                                <a:lnTo>
                                  <a:pt x="925705" y="2461570"/>
                                </a:lnTo>
                                <a:lnTo>
                                  <a:pt x="881604" y="2448840"/>
                                </a:lnTo>
                                <a:lnTo>
                                  <a:pt x="838187" y="2434550"/>
                                </a:lnTo>
                                <a:lnTo>
                                  <a:pt x="795486" y="2418732"/>
                                </a:lnTo>
                                <a:lnTo>
                                  <a:pt x="753533" y="2401420"/>
                                </a:lnTo>
                                <a:lnTo>
                                  <a:pt x="712361" y="2382645"/>
                                </a:lnTo>
                                <a:lnTo>
                                  <a:pt x="672002" y="2362440"/>
                                </a:lnTo>
                                <a:lnTo>
                                  <a:pt x="632489" y="2340838"/>
                                </a:lnTo>
                                <a:lnTo>
                                  <a:pt x="593853" y="2317870"/>
                                </a:lnTo>
                                <a:lnTo>
                                  <a:pt x="556128" y="2293569"/>
                                </a:lnTo>
                                <a:lnTo>
                                  <a:pt x="519346" y="2267968"/>
                                </a:lnTo>
                                <a:lnTo>
                                  <a:pt x="483538" y="2241100"/>
                                </a:lnTo>
                                <a:lnTo>
                                  <a:pt x="448738" y="2212995"/>
                                </a:lnTo>
                                <a:lnTo>
                                  <a:pt x="414978" y="2183688"/>
                                </a:lnTo>
                                <a:lnTo>
                                  <a:pt x="382291" y="2153210"/>
                                </a:lnTo>
                                <a:lnTo>
                                  <a:pt x="350707" y="2121593"/>
                                </a:lnTo>
                                <a:lnTo>
                                  <a:pt x="320261" y="2088871"/>
                                </a:lnTo>
                                <a:lnTo>
                                  <a:pt x="290985" y="2055076"/>
                                </a:lnTo>
                                <a:lnTo>
                                  <a:pt x="262910" y="2020239"/>
                                </a:lnTo>
                                <a:lnTo>
                                  <a:pt x="236069" y="1984394"/>
                                </a:lnTo>
                                <a:lnTo>
                                  <a:pt x="210495" y="1947573"/>
                                </a:lnTo>
                                <a:lnTo>
                                  <a:pt x="186220" y="1909808"/>
                                </a:lnTo>
                                <a:lnTo>
                                  <a:pt x="163276" y="1871132"/>
                                </a:lnTo>
                                <a:lnTo>
                                  <a:pt x="141697" y="1831577"/>
                                </a:lnTo>
                                <a:lnTo>
                                  <a:pt x="121513" y="1791176"/>
                                </a:lnTo>
                                <a:lnTo>
                                  <a:pt x="102758" y="1749961"/>
                                </a:lnTo>
                                <a:lnTo>
                                  <a:pt x="85463" y="1707964"/>
                                </a:lnTo>
                                <a:lnTo>
                                  <a:pt x="69663" y="1665218"/>
                                </a:lnTo>
                                <a:lnTo>
                                  <a:pt x="55387" y="1621755"/>
                                </a:lnTo>
                                <a:lnTo>
                                  <a:pt x="42670" y="1577608"/>
                                </a:lnTo>
                                <a:lnTo>
                                  <a:pt x="31544" y="1532809"/>
                                </a:lnTo>
                                <a:lnTo>
                                  <a:pt x="22040" y="1487391"/>
                                </a:lnTo>
                                <a:lnTo>
                                  <a:pt x="14192" y="1441386"/>
                                </a:lnTo>
                                <a:lnTo>
                                  <a:pt x="8031" y="1394826"/>
                                </a:lnTo>
                                <a:lnTo>
                                  <a:pt x="3591" y="1347744"/>
                                </a:lnTo>
                                <a:lnTo>
                                  <a:pt x="903" y="1300172"/>
                                </a:lnTo>
                                <a:lnTo>
                                  <a:pt x="0" y="1252143"/>
                                </a:lnTo>
                                <a:lnTo>
                                  <a:pt x="903" y="1204114"/>
                                </a:lnTo>
                                <a:lnTo>
                                  <a:pt x="3591" y="1156542"/>
                                </a:lnTo>
                                <a:lnTo>
                                  <a:pt x="8031" y="1109460"/>
                                </a:lnTo>
                                <a:lnTo>
                                  <a:pt x="14192" y="1062900"/>
                                </a:lnTo>
                                <a:lnTo>
                                  <a:pt x="22040" y="1016895"/>
                                </a:lnTo>
                                <a:lnTo>
                                  <a:pt x="31544" y="971476"/>
                                </a:lnTo>
                                <a:lnTo>
                                  <a:pt x="42670" y="926678"/>
                                </a:lnTo>
                                <a:lnTo>
                                  <a:pt x="55387" y="882531"/>
                                </a:lnTo>
                                <a:lnTo>
                                  <a:pt x="69663" y="839068"/>
                                </a:lnTo>
                                <a:lnTo>
                                  <a:pt x="85463" y="796322"/>
                                </a:lnTo>
                                <a:lnTo>
                                  <a:pt x="102758" y="754325"/>
                                </a:lnTo>
                                <a:lnTo>
                                  <a:pt x="121513" y="713110"/>
                                </a:lnTo>
                                <a:lnTo>
                                  <a:pt x="141696" y="672708"/>
                                </a:lnTo>
                                <a:lnTo>
                                  <a:pt x="163276" y="633153"/>
                                </a:lnTo>
                                <a:lnTo>
                                  <a:pt x="186220" y="594477"/>
                                </a:lnTo>
                                <a:lnTo>
                                  <a:pt x="210495" y="556713"/>
                                </a:lnTo>
                                <a:lnTo>
                                  <a:pt x="236069" y="519891"/>
                                </a:lnTo>
                                <a:lnTo>
                                  <a:pt x="262910" y="484046"/>
                                </a:lnTo>
                                <a:lnTo>
                                  <a:pt x="290985" y="449210"/>
                                </a:lnTo>
                                <a:lnTo>
                                  <a:pt x="320261" y="415414"/>
                                </a:lnTo>
                                <a:lnTo>
                                  <a:pt x="350707" y="382692"/>
                                </a:lnTo>
                                <a:lnTo>
                                  <a:pt x="382291" y="351076"/>
                                </a:lnTo>
                                <a:lnTo>
                                  <a:pt x="414978" y="320598"/>
                                </a:lnTo>
                                <a:lnTo>
                                  <a:pt x="448738" y="291290"/>
                                </a:lnTo>
                                <a:lnTo>
                                  <a:pt x="483538" y="263186"/>
                                </a:lnTo>
                                <a:lnTo>
                                  <a:pt x="519346" y="236317"/>
                                </a:lnTo>
                                <a:lnTo>
                                  <a:pt x="556128" y="210716"/>
                                </a:lnTo>
                                <a:lnTo>
                                  <a:pt x="593853" y="186416"/>
                                </a:lnTo>
                                <a:lnTo>
                                  <a:pt x="632489" y="163448"/>
                                </a:lnTo>
                                <a:lnTo>
                                  <a:pt x="672002" y="141845"/>
                                </a:lnTo>
                                <a:lnTo>
                                  <a:pt x="712361" y="121640"/>
                                </a:lnTo>
                                <a:lnTo>
                                  <a:pt x="753533" y="102866"/>
                                </a:lnTo>
                                <a:lnTo>
                                  <a:pt x="795486" y="85553"/>
                                </a:lnTo>
                                <a:lnTo>
                                  <a:pt x="838187" y="69736"/>
                                </a:lnTo>
                                <a:lnTo>
                                  <a:pt x="881604" y="55446"/>
                                </a:lnTo>
                                <a:lnTo>
                                  <a:pt x="925705" y="42715"/>
                                </a:lnTo>
                                <a:lnTo>
                                  <a:pt x="970457" y="31577"/>
                                </a:lnTo>
                                <a:lnTo>
                                  <a:pt x="1015827" y="22063"/>
                                </a:lnTo>
                                <a:lnTo>
                                  <a:pt x="1061784" y="14207"/>
                                </a:lnTo>
                                <a:lnTo>
                                  <a:pt x="1108295" y="8040"/>
                                </a:lnTo>
                                <a:lnTo>
                                  <a:pt x="1155328" y="3595"/>
                                </a:lnTo>
                                <a:lnTo>
                                  <a:pt x="1202850" y="904"/>
                                </a:lnTo>
                                <a:lnTo>
                                  <a:pt x="1250828" y="0"/>
                                </a:lnTo>
                                <a:lnTo>
                                  <a:pt x="7509765" y="0"/>
                                </a:lnTo>
                              </a:path>
                            </a:pathLst>
                          </a:custGeom>
                          <a:ln w="69842">
                            <a:solidFill>
                              <a:srgbClr val="092341"/>
                            </a:solidFill>
                            <a:prstDash val="solid"/>
                          </a:ln>
                        </wps:spPr>
                        <wps:bodyPr wrap="square" lIns="0" tIns="0" rIns="0" bIns="0" rtlCol="0">
                          <a:prstTxWarp prst="textNoShape">
                            <a:avLst/>
                          </a:prstTxWarp>
                          <a:noAutofit/>
                        </wps:bodyPr>
                      </wps:wsp>
                      <wps:wsp>
                        <wps:cNvPr id="102" name="Graphic 102"/>
                        <wps:cNvSpPr/>
                        <wps:spPr>
                          <a:xfrm>
                            <a:off x="35094" y="8591097"/>
                            <a:ext cx="8760460" cy="2530475"/>
                          </a:xfrm>
                          <a:custGeom>
                            <a:avLst/>
                            <a:gdLst/>
                            <a:ahLst/>
                            <a:cxnLst/>
                            <a:rect l="l" t="t" r="r" b="b"/>
                            <a:pathLst>
                              <a:path w="8760460" h="2530475">
                                <a:moveTo>
                                  <a:pt x="7494224" y="0"/>
                                </a:moveTo>
                                <a:lnTo>
                                  <a:pt x="7542786" y="913"/>
                                </a:lnTo>
                                <a:lnTo>
                                  <a:pt x="7590885" y="3632"/>
                                </a:lnTo>
                                <a:lnTo>
                                  <a:pt x="7638489" y="8124"/>
                                </a:lnTo>
                                <a:lnTo>
                                  <a:pt x="7685565" y="14355"/>
                                </a:lnTo>
                                <a:lnTo>
                                  <a:pt x="7732080" y="22294"/>
                                </a:lnTo>
                                <a:lnTo>
                                  <a:pt x="7778002" y="31907"/>
                                </a:lnTo>
                                <a:lnTo>
                                  <a:pt x="7823297" y="43162"/>
                                </a:lnTo>
                                <a:lnTo>
                                  <a:pt x="7867934" y="56025"/>
                                </a:lnTo>
                                <a:lnTo>
                                  <a:pt x="7911878" y="70465"/>
                                </a:lnTo>
                                <a:lnTo>
                                  <a:pt x="7955098" y="86448"/>
                                </a:lnTo>
                                <a:lnTo>
                                  <a:pt x="7997561" y="103941"/>
                                </a:lnTo>
                                <a:lnTo>
                                  <a:pt x="8039233" y="122912"/>
                                </a:lnTo>
                                <a:lnTo>
                                  <a:pt x="8080082" y="143328"/>
                                </a:lnTo>
                                <a:lnTo>
                                  <a:pt x="8120075" y="165157"/>
                                </a:lnTo>
                                <a:lnTo>
                                  <a:pt x="8159180" y="188365"/>
                                </a:lnTo>
                                <a:lnTo>
                                  <a:pt x="8197364" y="212919"/>
                                </a:lnTo>
                                <a:lnTo>
                                  <a:pt x="8234593" y="238788"/>
                                </a:lnTo>
                                <a:lnTo>
                                  <a:pt x="8270835" y="265937"/>
                                </a:lnTo>
                                <a:lnTo>
                                  <a:pt x="8306058" y="294336"/>
                                </a:lnTo>
                                <a:lnTo>
                                  <a:pt x="8340228" y="323949"/>
                                </a:lnTo>
                                <a:lnTo>
                                  <a:pt x="8373313" y="354746"/>
                                </a:lnTo>
                                <a:lnTo>
                                  <a:pt x="8405280" y="386693"/>
                                </a:lnTo>
                                <a:lnTo>
                                  <a:pt x="8436096" y="419757"/>
                                </a:lnTo>
                                <a:lnTo>
                                  <a:pt x="8465728" y="453906"/>
                                </a:lnTo>
                                <a:lnTo>
                                  <a:pt x="8494144" y="489106"/>
                                </a:lnTo>
                                <a:lnTo>
                                  <a:pt x="8521310" y="525326"/>
                                </a:lnTo>
                                <a:lnTo>
                                  <a:pt x="8547195" y="562532"/>
                                </a:lnTo>
                                <a:lnTo>
                                  <a:pt x="8571765" y="600692"/>
                                </a:lnTo>
                                <a:lnTo>
                                  <a:pt x="8594987" y="639772"/>
                                </a:lnTo>
                                <a:lnTo>
                                  <a:pt x="8616829" y="679740"/>
                                </a:lnTo>
                                <a:lnTo>
                                  <a:pt x="8637258" y="720564"/>
                                </a:lnTo>
                                <a:lnTo>
                                  <a:pt x="8656241" y="762210"/>
                                </a:lnTo>
                                <a:lnTo>
                                  <a:pt x="8673746" y="804646"/>
                                </a:lnTo>
                                <a:lnTo>
                                  <a:pt x="8689738" y="847839"/>
                                </a:lnTo>
                                <a:lnTo>
                                  <a:pt x="8704187" y="891756"/>
                                </a:lnTo>
                                <a:lnTo>
                                  <a:pt x="8717058" y="936364"/>
                                </a:lnTo>
                                <a:lnTo>
                                  <a:pt x="8728320" y="981631"/>
                                </a:lnTo>
                                <a:lnTo>
                                  <a:pt x="8737939" y="1027524"/>
                                </a:lnTo>
                                <a:lnTo>
                                  <a:pt x="8745883" y="1074011"/>
                                </a:lnTo>
                                <a:lnTo>
                                  <a:pt x="8752118" y="1121057"/>
                                </a:lnTo>
                                <a:lnTo>
                                  <a:pt x="8756613" y="1168631"/>
                                </a:lnTo>
                                <a:lnTo>
                                  <a:pt x="8759333" y="1216700"/>
                                </a:lnTo>
                                <a:lnTo>
                                  <a:pt x="8760248" y="1265232"/>
                                </a:lnTo>
                                <a:lnTo>
                                  <a:pt x="8759333" y="1313763"/>
                                </a:lnTo>
                                <a:lnTo>
                                  <a:pt x="8756613" y="1361832"/>
                                </a:lnTo>
                                <a:lnTo>
                                  <a:pt x="8752118" y="1409406"/>
                                </a:lnTo>
                                <a:lnTo>
                                  <a:pt x="8745883" y="1456452"/>
                                </a:lnTo>
                                <a:lnTo>
                                  <a:pt x="8737939" y="1502939"/>
                                </a:lnTo>
                                <a:lnTo>
                                  <a:pt x="8728320" y="1548832"/>
                                </a:lnTo>
                                <a:lnTo>
                                  <a:pt x="8717058" y="1594099"/>
                                </a:lnTo>
                                <a:lnTo>
                                  <a:pt x="8704187" y="1638707"/>
                                </a:lnTo>
                                <a:lnTo>
                                  <a:pt x="8689738" y="1682624"/>
                                </a:lnTo>
                                <a:lnTo>
                                  <a:pt x="8673745" y="1725817"/>
                                </a:lnTo>
                                <a:lnTo>
                                  <a:pt x="8656241" y="1768253"/>
                                </a:lnTo>
                                <a:lnTo>
                                  <a:pt x="8637258" y="1809899"/>
                                </a:lnTo>
                                <a:lnTo>
                                  <a:pt x="8616829" y="1850723"/>
                                </a:lnTo>
                                <a:lnTo>
                                  <a:pt x="8594987" y="1890691"/>
                                </a:lnTo>
                                <a:lnTo>
                                  <a:pt x="8571765" y="1929771"/>
                                </a:lnTo>
                                <a:lnTo>
                                  <a:pt x="8547195" y="1967931"/>
                                </a:lnTo>
                                <a:lnTo>
                                  <a:pt x="8521310" y="2005137"/>
                                </a:lnTo>
                                <a:lnTo>
                                  <a:pt x="8494144" y="2041357"/>
                                </a:lnTo>
                                <a:lnTo>
                                  <a:pt x="8465728" y="2076557"/>
                                </a:lnTo>
                                <a:lnTo>
                                  <a:pt x="8436095" y="2110706"/>
                                </a:lnTo>
                                <a:lnTo>
                                  <a:pt x="8405280" y="2143770"/>
                                </a:lnTo>
                                <a:lnTo>
                                  <a:pt x="8373313" y="2175717"/>
                                </a:lnTo>
                                <a:lnTo>
                                  <a:pt x="8340228" y="2206514"/>
                                </a:lnTo>
                                <a:lnTo>
                                  <a:pt x="8306058" y="2236127"/>
                                </a:lnTo>
                                <a:lnTo>
                                  <a:pt x="8270835" y="2264526"/>
                                </a:lnTo>
                                <a:lnTo>
                                  <a:pt x="8234593" y="2291675"/>
                                </a:lnTo>
                                <a:lnTo>
                                  <a:pt x="8197363" y="2317544"/>
                                </a:lnTo>
                                <a:lnTo>
                                  <a:pt x="8159180" y="2342098"/>
                                </a:lnTo>
                                <a:lnTo>
                                  <a:pt x="8120075" y="2365306"/>
                                </a:lnTo>
                                <a:lnTo>
                                  <a:pt x="8080082" y="2387135"/>
                                </a:lnTo>
                                <a:lnTo>
                                  <a:pt x="8039233" y="2407551"/>
                                </a:lnTo>
                                <a:lnTo>
                                  <a:pt x="7997560" y="2426522"/>
                                </a:lnTo>
                                <a:lnTo>
                                  <a:pt x="7955098" y="2444015"/>
                                </a:lnTo>
                                <a:lnTo>
                                  <a:pt x="7911878" y="2459998"/>
                                </a:lnTo>
                                <a:lnTo>
                                  <a:pt x="7867934" y="2474438"/>
                                </a:lnTo>
                                <a:lnTo>
                                  <a:pt x="7823297" y="2487301"/>
                                </a:lnTo>
                                <a:lnTo>
                                  <a:pt x="7778002" y="2498556"/>
                                </a:lnTo>
                                <a:lnTo>
                                  <a:pt x="7732080" y="2508169"/>
                                </a:lnTo>
                                <a:lnTo>
                                  <a:pt x="7685565" y="2516107"/>
                                </a:lnTo>
                                <a:lnTo>
                                  <a:pt x="7638489" y="2522339"/>
                                </a:lnTo>
                                <a:lnTo>
                                  <a:pt x="7590885" y="2526831"/>
                                </a:lnTo>
                                <a:lnTo>
                                  <a:pt x="7542786" y="2529550"/>
                                </a:lnTo>
                                <a:lnTo>
                                  <a:pt x="7494224" y="2530463"/>
                                </a:lnTo>
                                <a:lnTo>
                                  <a:pt x="1266024" y="2530463"/>
                                </a:lnTo>
                                <a:lnTo>
                                  <a:pt x="1217462" y="2529550"/>
                                </a:lnTo>
                                <a:lnTo>
                                  <a:pt x="1169363" y="2526831"/>
                                </a:lnTo>
                                <a:lnTo>
                                  <a:pt x="1121759" y="2522339"/>
                                </a:lnTo>
                                <a:lnTo>
                                  <a:pt x="1074683" y="2516107"/>
                                </a:lnTo>
                                <a:lnTo>
                                  <a:pt x="1028168" y="2508169"/>
                                </a:lnTo>
                                <a:lnTo>
                                  <a:pt x="982246" y="2498556"/>
                                </a:lnTo>
                                <a:lnTo>
                                  <a:pt x="936950" y="2487301"/>
                                </a:lnTo>
                                <a:lnTo>
                                  <a:pt x="892314" y="2474438"/>
                                </a:lnTo>
                                <a:lnTo>
                                  <a:pt x="848369" y="2459998"/>
                                </a:lnTo>
                                <a:lnTo>
                                  <a:pt x="805150" y="2444015"/>
                                </a:lnTo>
                                <a:lnTo>
                                  <a:pt x="762687" y="2426522"/>
                                </a:lnTo>
                                <a:lnTo>
                                  <a:pt x="721015" y="2407551"/>
                                </a:lnTo>
                                <a:lnTo>
                                  <a:pt x="680166" y="2387135"/>
                                </a:lnTo>
                                <a:lnTo>
                                  <a:pt x="640172" y="2365306"/>
                                </a:lnTo>
                                <a:lnTo>
                                  <a:pt x="601068" y="2342099"/>
                                </a:lnTo>
                                <a:lnTo>
                                  <a:pt x="562884" y="2317544"/>
                                </a:lnTo>
                                <a:lnTo>
                                  <a:pt x="525655" y="2291675"/>
                                </a:lnTo>
                                <a:lnTo>
                                  <a:pt x="489412" y="2264526"/>
                                </a:lnTo>
                                <a:lnTo>
                                  <a:pt x="454190" y="2236128"/>
                                </a:lnTo>
                                <a:lnTo>
                                  <a:pt x="420020" y="2206514"/>
                                </a:lnTo>
                                <a:lnTo>
                                  <a:pt x="386935" y="2175717"/>
                                </a:lnTo>
                                <a:lnTo>
                                  <a:pt x="354968" y="2143770"/>
                                </a:lnTo>
                                <a:lnTo>
                                  <a:pt x="324152" y="2110706"/>
                                </a:lnTo>
                                <a:lnTo>
                                  <a:pt x="294520" y="2076557"/>
                                </a:lnTo>
                                <a:lnTo>
                                  <a:pt x="266104" y="2041357"/>
                                </a:lnTo>
                                <a:lnTo>
                                  <a:pt x="238937" y="2005137"/>
                                </a:lnTo>
                                <a:lnTo>
                                  <a:pt x="213052" y="1967931"/>
                                </a:lnTo>
                                <a:lnTo>
                                  <a:pt x="188482" y="1929772"/>
                                </a:lnTo>
                                <a:lnTo>
                                  <a:pt x="165260" y="1890691"/>
                                </a:lnTo>
                                <a:lnTo>
                                  <a:pt x="143418" y="1850723"/>
                                </a:lnTo>
                                <a:lnTo>
                                  <a:pt x="122989" y="1809899"/>
                                </a:lnTo>
                                <a:lnTo>
                                  <a:pt x="104006" y="1768253"/>
                                </a:lnTo>
                                <a:lnTo>
                                  <a:pt x="86502" y="1725817"/>
                                </a:lnTo>
                                <a:lnTo>
                                  <a:pt x="70509" y="1682624"/>
                                </a:lnTo>
                                <a:lnTo>
                                  <a:pt x="56060" y="1638707"/>
                                </a:lnTo>
                                <a:lnTo>
                                  <a:pt x="43189" y="1594099"/>
                                </a:lnTo>
                                <a:lnTo>
                                  <a:pt x="31927" y="1548832"/>
                                </a:lnTo>
                                <a:lnTo>
                                  <a:pt x="22308" y="1502939"/>
                                </a:lnTo>
                                <a:lnTo>
                                  <a:pt x="14364" y="1456453"/>
                                </a:lnTo>
                                <a:lnTo>
                                  <a:pt x="8129" y="1409406"/>
                                </a:lnTo>
                                <a:lnTo>
                                  <a:pt x="3634" y="1361832"/>
                                </a:lnTo>
                                <a:lnTo>
                                  <a:pt x="914" y="1313763"/>
                                </a:lnTo>
                                <a:lnTo>
                                  <a:pt x="0" y="1265232"/>
                                </a:lnTo>
                                <a:lnTo>
                                  <a:pt x="914" y="1216700"/>
                                </a:lnTo>
                                <a:lnTo>
                                  <a:pt x="3634" y="1168631"/>
                                </a:lnTo>
                                <a:lnTo>
                                  <a:pt x="8129" y="1121057"/>
                                </a:lnTo>
                                <a:lnTo>
                                  <a:pt x="14364" y="1074011"/>
                                </a:lnTo>
                                <a:lnTo>
                                  <a:pt x="22308" y="1027524"/>
                                </a:lnTo>
                                <a:lnTo>
                                  <a:pt x="31927" y="981631"/>
                                </a:lnTo>
                                <a:lnTo>
                                  <a:pt x="43189" y="936364"/>
                                </a:lnTo>
                                <a:lnTo>
                                  <a:pt x="56060" y="891756"/>
                                </a:lnTo>
                                <a:lnTo>
                                  <a:pt x="70509" y="847839"/>
                                </a:lnTo>
                                <a:lnTo>
                                  <a:pt x="86502" y="804646"/>
                                </a:lnTo>
                                <a:lnTo>
                                  <a:pt x="104006" y="762210"/>
                                </a:lnTo>
                                <a:lnTo>
                                  <a:pt x="122989" y="720564"/>
                                </a:lnTo>
                                <a:lnTo>
                                  <a:pt x="143418" y="679740"/>
                                </a:lnTo>
                                <a:lnTo>
                                  <a:pt x="165260" y="639772"/>
                                </a:lnTo>
                                <a:lnTo>
                                  <a:pt x="188482" y="600691"/>
                                </a:lnTo>
                                <a:lnTo>
                                  <a:pt x="213052" y="562532"/>
                                </a:lnTo>
                                <a:lnTo>
                                  <a:pt x="238937" y="525326"/>
                                </a:lnTo>
                                <a:lnTo>
                                  <a:pt x="266104" y="489106"/>
                                </a:lnTo>
                                <a:lnTo>
                                  <a:pt x="294519" y="453906"/>
                                </a:lnTo>
                                <a:lnTo>
                                  <a:pt x="324152" y="419757"/>
                                </a:lnTo>
                                <a:lnTo>
                                  <a:pt x="354968" y="386693"/>
                                </a:lnTo>
                                <a:lnTo>
                                  <a:pt x="386935" y="354746"/>
                                </a:lnTo>
                                <a:lnTo>
                                  <a:pt x="420019" y="323949"/>
                                </a:lnTo>
                                <a:lnTo>
                                  <a:pt x="454190" y="294335"/>
                                </a:lnTo>
                                <a:lnTo>
                                  <a:pt x="489412" y="265937"/>
                                </a:lnTo>
                                <a:lnTo>
                                  <a:pt x="525655" y="238787"/>
                                </a:lnTo>
                                <a:lnTo>
                                  <a:pt x="562884" y="212919"/>
                                </a:lnTo>
                                <a:lnTo>
                                  <a:pt x="601067" y="188364"/>
                                </a:lnTo>
                                <a:lnTo>
                                  <a:pt x="640172" y="165157"/>
                                </a:lnTo>
                                <a:lnTo>
                                  <a:pt x="680166" y="143328"/>
                                </a:lnTo>
                                <a:lnTo>
                                  <a:pt x="721015" y="122912"/>
                                </a:lnTo>
                                <a:lnTo>
                                  <a:pt x="762687" y="103941"/>
                                </a:lnTo>
                                <a:lnTo>
                                  <a:pt x="805149" y="86448"/>
                                </a:lnTo>
                                <a:lnTo>
                                  <a:pt x="848369" y="70465"/>
                                </a:lnTo>
                                <a:lnTo>
                                  <a:pt x="892314" y="56025"/>
                                </a:lnTo>
                                <a:lnTo>
                                  <a:pt x="936950" y="43162"/>
                                </a:lnTo>
                                <a:lnTo>
                                  <a:pt x="982246" y="31907"/>
                                </a:lnTo>
                                <a:lnTo>
                                  <a:pt x="1028168" y="22294"/>
                                </a:lnTo>
                                <a:lnTo>
                                  <a:pt x="1074683" y="14355"/>
                                </a:lnTo>
                                <a:lnTo>
                                  <a:pt x="1121759" y="8124"/>
                                </a:lnTo>
                                <a:lnTo>
                                  <a:pt x="1169363" y="3632"/>
                                </a:lnTo>
                                <a:lnTo>
                                  <a:pt x="1217462" y="913"/>
                                </a:lnTo>
                                <a:lnTo>
                                  <a:pt x="1266024" y="0"/>
                                </a:lnTo>
                                <a:lnTo>
                                  <a:pt x="7494224" y="0"/>
                                </a:lnTo>
                              </a:path>
                            </a:pathLst>
                          </a:custGeom>
                          <a:ln w="69734">
                            <a:solidFill>
                              <a:srgbClr val="092341"/>
                            </a:solidFill>
                            <a:prstDash val="solid"/>
                          </a:ln>
                        </wps:spPr>
                        <wps:bodyPr wrap="square" lIns="0" tIns="0" rIns="0" bIns="0" rtlCol="0">
                          <a:prstTxWarp prst="textNoShape">
                            <a:avLst/>
                          </a:prstTxWarp>
                          <a:noAutofit/>
                        </wps:bodyPr>
                      </wps:wsp>
                      <wps:wsp>
                        <wps:cNvPr id="103" name="Graphic 103"/>
                        <wps:cNvSpPr/>
                        <wps:spPr>
                          <a:xfrm>
                            <a:off x="34898" y="5797176"/>
                            <a:ext cx="8804275" cy="2670175"/>
                          </a:xfrm>
                          <a:custGeom>
                            <a:avLst/>
                            <a:gdLst/>
                            <a:ahLst/>
                            <a:cxnLst/>
                            <a:rect l="l" t="t" r="r" b="b"/>
                            <a:pathLst>
                              <a:path w="8804275" h="2670175">
                                <a:moveTo>
                                  <a:pt x="7469226" y="0"/>
                                </a:moveTo>
                                <a:lnTo>
                                  <a:pt x="7517110" y="842"/>
                                </a:lnTo>
                                <a:lnTo>
                                  <a:pt x="7564570" y="3351"/>
                                </a:lnTo>
                                <a:lnTo>
                                  <a:pt x="7611577" y="7499"/>
                                </a:lnTo>
                                <a:lnTo>
                                  <a:pt x="7658103" y="13257"/>
                                </a:lnTo>
                                <a:lnTo>
                                  <a:pt x="7704121" y="20597"/>
                                </a:lnTo>
                                <a:lnTo>
                                  <a:pt x="7749602" y="29490"/>
                                </a:lnTo>
                                <a:lnTo>
                                  <a:pt x="7794518" y="39909"/>
                                </a:lnTo>
                                <a:lnTo>
                                  <a:pt x="7838840" y="51824"/>
                                </a:lnTo>
                                <a:lnTo>
                                  <a:pt x="7882540" y="65209"/>
                                </a:lnTo>
                                <a:lnTo>
                                  <a:pt x="7925590" y="80035"/>
                                </a:lnTo>
                                <a:lnTo>
                                  <a:pt x="7967962" y="96273"/>
                                </a:lnTo>
                                <a:lnTo>
                                  <a:pt x="8009628" y="113895"/>
                                </a:lnTo>
                                <a:lnTo>
                                  <a:pt x="8050558" y="132873"/>
                                </a:lnTo>
                                <a:lnTo>
                                  <a:pt x="8090726" y="153179"/>
                                </a:lnTo>
                                <a:lnTo>
                                  <a:pt x="8130103" y="174784"/>
                                </a:lnTo>
                                <a:lnTo>
                                  <a:pt x="8168660" y="197661"/>
                                </a:lnTo>
                                <a:lnTo>
                                  <a:pt x="8206369" y="221780"/>
                                </a:lnTo>
                                <a:lnTo>
                                  <a:pt x="8243203" y="247115"/>
                                </a:lnTo>
                                <a:lnTo>
                                  <a:pt x="8279132" y="273635"/>
                                </a:lnTo>
                                <a:lnTo>
                                  <a:pt x="8314129" y="301315"/>
                                </a:lnTo>
                                <a:lnTo>
                                  <a:pt x="8348166" y="330124"/>
                                </a:lnTo>
                                <a:lnTo>
                                  <a:pt x="8381213" y="360035"/>
                                </a:lnTo>
                                <a:lnTo>
                                  <a:pt x="8413244" y="391020"/>
                                </a:lnTo>
                                <a:lnTo>
                                  <a:pt x="8444229" y="423050"/>
                                </a:lnTo>
                                <a:lnTo>
                                  <a:pt x="8474140" y="456097"/>
                                </a:lnTo>
                                <a:lnTo>
                                  <a:pt x="8502950" y="490133"/>
                                </a:lnTo>
                                <a:lnTo>
                                  <a:pt x="8530629" y="525130"/>
                                </a:lnTo>
                                <a:lnTo>
                                  <a:pt x="8557151" y="561059"/>
                                </a:lnTo>
                                <a:lnTo>
                                  <a:pt x="8582485" y="597892"/>
                                </a:lnTo>
                                <a:lnTo>
                                  <a:pt x="8606605" y="635601"/>
                                </a:lnTo>
                                <a:lnTo>
                                  <a:pt x="8629482" y="674158"/>
                                </a:lnTo>
                                <a:lnTo>
                                  <a:pt x="8651088" y="713534"/>
                                </a:lnTo>
                                <a:lnTo>
                                  <a:pt x="8671394" y="753701"/>
                                </a:lnTo>
                                <a:lnTo>
                                  <a:pt x="8690372" y="794632"/>
                                </a:lnTo>
                                <a:lnTo>
                                  <a:pt x="8707994" y="836297"/>
                                </a:lnTo>
                                <a:lnTo>
                                  <a:pt x="8724233" y="878668"/>
                                </a:lnTo>
                                <a:lnTo>
                                  <a:pt x="8739058" y="921718"/>
                                </a:lnTo>
                                <a:lnTo>
                                  <a:pt x="8752443" y="965418"/>
                                </a:lnTo>
                                <a:lnTo>
                                  <a:pt x="8764359" y="1009739"/>
                                </a:lnTo>
                                <a:lnTo>
                                  <a:pt x="8774778" y="1054654"/>
                                </a:lnTo>
                                <a:lnTo>
                                  <a:pt x="8783671" y="1100135"/>
                                </a:lnTo>
                                <a:lnTo>
                                  <a:pt x="8791011" y="1146152"/>
                                </a:lnTo>
                                <a:lnTo>
                                  <a:pt x="8796769" y="1192678"/>
                                </a:lnTo>
                                <a:lnTo>
                                  <a:pt x="8800917" y="1239685"/>
                                </a:lnTo>
                                <a:lnTo>
                                  <a:pt x="8803426" y="1287144"/>
                                </a:lnTo>
                                <a:lnTo>
                                  <a:pt x="8804269" y="1335027"/>
                                </a:lnTo>
                                <a:lnTo>
                                  <a:pt x="8803426" y="1382911"/>
                                </a:lnTo>
                                <a:lnTo>
                                  <a:pt x="8800917" y="1430370"/>
                                </a:lnTo>
                                <a:lnTo>
                                  <a:pt x="8796769" y="1477376"/>
                                </a:lnTo>
                                <a:lnTo>
                                  <a:pt x="8791011" y="1523903"/>
                                </a:lnTo>
                                <a:lnTo>
                                  <a:pt x="8783671" y="1569920"/>
                                </a:lnTo>
                                <a:lnTo>
                                  <a:pt x="8774778" y="1615400"/>
                                </a:lnTo>
                                <a:lnTo>
                                  <a:pt x="8764359" y="1660315"/>
                                </a:lnTo>
                                <a:lnTo>
                                  <a:pt x="8752443" y="1704637"/>
                                </a:lnTo>
                                <a:lnTo>
                                  <a:pt x="8739058" y="1748337"/>
                                </a:lnTo>
                                <a:lnTo>
                                  <a:pt x="8724232" y="1791386"/>
                                </a:lnTo>
                                <a:lnTo>
                                  <a:pt x="8707994" y="1833758"/>
                                </a:lnTo>
                                <a:lnTo>
                                  <a:pt x="8690372" y="1875423"/>
                                </a:lnTo>
                                <a:lnTo>
                                  <a:pt x="8671393" y="1916353"/>
                                </a:lnTo>
                                <a:lnTo>
                                  <a:pt x="8651087" y="1956521"/>
                                </a:lnTo>
                                <a:lnTo>
                                  <a:pt x="8629482" y="1995897"/>
                                </a:lnTo>
                                <a:lnTo>
                                  <a:pt x="8606605" y="2034454"/>
                                </a:lnTo>
                                <a:lnTo>
                                  <a:pt x="8582485" y="2072163"/>
                                </a:lnTo>
                                <a:lnTo>
                                  <a:pt x="8557150" y="2108996"/>
                                </a:lnTo>
                                <a:lnTo>
                                  <a:pt x="8530629" y="2144925"/>
                                </a:lnTo>
                                <a:lnTo>
                                  <a:pt x="8502950" y="2179922"/>
                                </a:lnTo>
                                <a:lnTo>
                                  <a:pt x="8474140" y="2213958"/>
                                </a:lnTo>
                                <a:lnTo>
                                  <a:pt x="8444229" y="2247005"/>
                                </a:lnTo>
                                <a:lnTo>
                                  <a:pt x="8413244" y="2279035"/>
                                </a:lnTo>
                                <a:lnTo>
                                  <a:pt x="8381213" y="2310019"/>
                                </a:lnTo>
                                <a:lnTo>
                                  <a:pt x="8348166" y="2339930"/>
                                </a:lnTo>
                                <a:lnTo>
                                  <a:pt x="8314129" y="2368740"/>
                                </a:lnTo>
                                <a:lnTo>
                                  <a:pt x="8279132" y="2396419"/>
                                </a:lnTo>
                                <a:lnTo>
                                  <a:pt x="8243203" y="2422940"/>
                                </a:lnTo>
                                <a:lnTo>
                                  <a:pt x="8206369" y="2448274"/>
                                </a:lnTo>
                                <a:lnTo>
                                  <a:pt x="8168660" y="2472394"/>
                                </a:lnTo>
                                <a:lnTo>
                                  <a:pt x="8130103" y="2495270"/>
                                </a:lnTo>
                                <a:lnTo>
                                  <a:pt x="8090726" y="2516876"/>
                                </a:lnTo>
                                <a:lnTo>
                                  <a:pt x="8050558" y="2537182"/>
                                </a:lnTo>
                                <a:lnTo>
                                  <a:pt x="8009627" y="2556160"/>
                                </a:lnTo>
                                <a:lnTo>
                                  <a:pt x="7967962" y="2573782"/>
                                </a:lnTo>
                                <a:lnTo>
                                  <a:pt x="7925590" y="2590020"/>
                                </a:lnTo>
                                <a:lnTo>
                                  <a:pt x="7882540" y="2604845"/>
                                </a:lnTo>
                                <a:lnTo>
                                  <a:pt x="7838840" y="2618230"/>
                                </a:lnTo>
                                <a:lnTo>
                                  <a:pt x="7794518" y="2630146"/>
                                </a:lnTo>
                                <a:lnTo>
                                  <a:pt x="7749602" y="2640565"/>
                                </a:lnTo>
                                <a:lnTo>
                                  <a:pt x="7704121" y="2649458"/>
                                </a:lnTo>
                                <a:lnTo>
                                  <a:pt x="7658103" y="2656797"/>
                                </a:lnTo>
                                <a:lnTo>
                                  <a:pt x="7611577" y="2662555"/>
                                </a:lnTo>
                                <a:lnTo>
                                  <a:pt x="7564570" y="2666703"/>
                                </a:lnTo>
                                <a:lnTo>
                                  <a:pt x="7517110" y="2669212"/>
                                </a:lnTo>
                                <a:lnTo>
                                  <a:pt x="7469226" y="2670055"/>
                                </a:lnTo>
                                <a:lnTo>
                                  <a:pt x="1335041" y="2670055"/>
                                </a:lnTo>
                                <a:lnTo>
                                  <a:pt x="1287157" y="2669212"/>
                                </a:lnTo>
                                <a:lnTo>
                                  <a:pt x="1239698" y="2666703"/>
                                </a:lnTo>
                                <a:lnTo>
                                  <a:pt x="1192691" y="2662555"/>
                                </a:lnTo>
                                <a:lnTo>
                                  <a:pt x="1146164" y="2656797"/>
                                </a:lnTo>
                                <a:lnTo>
                                  <a:pt x="1100146" y="2649458"/>
                                </a:lnTo>
                                <a:lnTo>
                                  <a:pt x="1054665" y="2640564"/>
                                </a:lnTo>
                                <a:lnTo>
                                  <a:pt x="1009750" y="2630146"/>
                                </a:lnTo>
                                <a:lnTo>
                                  <a:pt x="965428" y="2618230"/>
                                </a:lnTo>
                                <a:lnTo>
                                  <a:pt x="921728" y="2604845"/>
                                </a:lnTo>
                                <a:lnTo>
                                  <a:pt x="878678" y="2590020"/>
                                </a:lnTo>
                                <a:lnTo>
                                  <a:pt x="836306" y="2573782"/>
                                </a:lnTo>
                                <a:lnTo>
                                  <a:pt x="794640" y="2556159"/>
                                </a:lnTo>
                                <a:lnTo>
                                  <a:pt x="753709" y="2537181"/>
                                </a:lnTo>
                                <a:lnTo>
                                  <a:pt x="713542" y="2516876"/>
                                </a:lnTo>
                                <a:lnTo>
                                  <a:pt x="674165" y="2495270"/>
                                </a:lnTo>
                                <a:lnTo>
                                  <a:pt x="635608" y="2472394"/>
                                </a:lnTo>
                                <a:lnTo>
                                  <a:pt x="597898" y="2448274"/>
                                </a:lnTo>
                                <a:lnTo>
                                  <a:pt x="561065" y="2422940"/>
                                </a:lnTo>
                                <a:lnTo>
                                  <a:pt x="525135" y="2396419"/>
                                </a:lnTo>
                                <a:lnTo>
                                  <a:pt x="490138" y="2368739"/>
                                </a:lnTo>
                                <a:lnTo>
                                  <a:pt x="456102" y="2339930"/>
                                </a:lnTo>
                                <a:lnTo>
                                  <a:pt x="423055" y="2310019"/>
                                </a:lnTo>
                                <a:lnTo>
                                  <a:pt x="391024" y="2279034"/>
                                </a:lnTo>
                                <a:lnTo>
                                  <a:pt x="360039" y="2247004"/>
                                </a:lnTo>
                                <a:lnTo>
                                  <a:pt x="330128" y="2213957"/>
                                </a:lnTo>
                                <a:lnTo>
                                  <a:pt x="301318" y="2179921"/>
                                </a:lnTo>
                                <a:lnTo>
                                  <a:pt x="273639" y="2144925"/>
                                </a:lnTo>
                                <a:lnTo>
                                  <a:pt x="247118" y="2108996"/>
                                </a:lnTo>
                                <a:lnTo>
                                  <a:pt x="221783" y="2072162"/>
                                </a:lnTo>
                                <a:lnTo>
                                  <a:pt x="197663" y="2034453"/>
                                </a:lnTo>
                                <a:lnTo>
                                  <a:pt x="174786" y="1995897"/>
                                </a:lnTo>
                                <a:lnTo>
                                  <a:pt x="153181" y="1956520"/>
                                </a:lnTo>
                                <a:lnTo>
                                  <a:pt x="132875" y="1916353"/>
                                </a:lnTo>
                                <a:lnTo>
                                  <a:pt x="113896" y="1875423"/>
                                </a:lnTo>
                                <a:lnTo>
                                  <a:pt x="96274" y="1833758"/>
                                </a:lnTo>
                                <a:lnTo>
                                  <a:pt x="80036" y="1791386"/>
                                </a:lnTo>
                                <a:lnTo>
                                  <a:pt x="65210" y="1748336"/>
                                </a:lnTo>
                                <a:lnTo>
                                  <a:pt x="51825" y="1704637"/>
                                </a:lnTo>
                                <a:lnTo>
                                  <a:pt x="39909" y="1660315"/>
                                </a:lnTo>
                                <a:lnTo>
                                  <a:pt x="29490" y="1615400"/>
                                </a:lnTo>
                                <a:lnTo>
                                  <a:pt x="20597" y="1569920"/>
                                </a:lnTo>
                                <a:lnTo>
                                  <a:pt x="13257" y="1523902"/>
                                </a:lnTo>
                                <a:lnTo>
                                  <a:pt x="7499" y="1477376"/>
                                </a:lnTo>
                                <a:lnTo>
                                  <a:pt x="3352" y="1430370"/>
                                </a:lnTo>
                                <a:lnTo>
                                  <a:pt x="842" y="1382911"/>
                                </a:lnTo>
                                <a:lnTo>
                                  <a:pt x="0" y="1335027"/>
                                </a:lnTo>
                                <a:lnTo>
                                  <a:pt x="842" y="1287144"/>
                                </a:lnTo>
                                <a:lnTo>
                                  <a:pt x="3352" y="1239685"/>
                                </a:lnTo>
                                <a:lnTo>
                                  <a:pt x="7499" y="1192678"/>
                                </a:lnTo>
                                <a:lnTo>
                                  <a:pt x="13257" y="1146152"/>
                                </a:lnTo>
                                <a:lnTo>
                                  <a:pt x="20597" y="1100135"/>
                                </a:lnTo>
                                <a:lnTo>
                                  <a:pt x="29490" y="1054654"/>
                                </a:lnTo>
                                <a:lnTo>
                                  <a:pt x="39909" y="1009739"/>
                                </a:lnTo>
                                <a:lnTo>
                                  <a:pt x="51825" y="965418"/>
                                </a:lnTo>
                                <a:lnTo>
                                  <a:pt x="65210" y="921718"/>
                                </a:lnTo>
                                <a:lnTo>
                                  <a:pt x="80036" y="878668"/>
                                </a:lnTo>
                                <a:lnTo>
                                  <a:pt x="96274" y="836297"/>
                                </a:lnTo>
                                <a:lnTo>
                                  <a:pt x="113896" y="794632"/>
                                </a:lnTo>
                                <a:lnTo>
                                  <a:pt x="132874" y="753701"/>
                                </a:lnTo>
                                <a:lnTo>
                                  <a:pt x="153180" y="713534"/>
                                </a:lnTo>
                                <a:lnTo>
                                  <a:pt x="174786" y="674158"/>
                                </a:lnTo>
                                <a:lnTo>
                                  <a:pt x="197663" y="635601"/>
                                </a:lnTo>
                                <a:lnTo>
                                  <a:pt x="221783" y="597892"/>
                                </a:lnTo>
                                <a:lnTo>
                                  <a:pt x="247117" y="561059"/>
                                </a:lnTo>
                                <a:lnTo>
                                  <a:pt x="273639" y="525130"/>
                                </a:lnTo>
                                <a:lnTo>
                                  <a:pt x="301318" y="490133"/>
                                </a:lnTo>
                                <a:lnTo>
                                  <a:pt x="330128" y="456097"/>
                                </a:lnTo>
                                <a:lnTo>
                                  <a:pt x="360039" y="423050"/>
                                </a:lnTo>
                                <a:lnTo>
                                  <a:pt x="391024" y="391020"/>
                                </a:lnTo>
                                <a:lnTo>
                                  <a:pt x="423054" y="360035"/>
                                </a:lnTo>
                                <a:lnTo>
                                  <a:pt x="456102" y="330124"/>
                                </a:lnTo>
                                <a:lnTo>
                                  <a:pt x="490138" y="301315"/>
                                </a:lnTo>
                                <a:lnTo>
                                  <a:pt x="525135" y="273636"/>
                                </a:lnTo>
                                <a:lnTo>
                                  <a:pt x="561065" y="247115"/>
                                </a:lnTo>
                                <a:lnTo>
                                  <a:pt x="597898" y="221780"/>
                                </a:lnTo>
                                <a:lnTo>
                                  <a:pt x="635608" y="197661"/>
                                </a:lnTo>
                                <a:lnTo>
                                  <a:pt x="674165" y="174784"/>
                                </a:lnTo>
                                <a:lnTo>
                                  <a:pt x="713541" y="153179"/>
                                </a:lnTo>
                                <a:lnTo>
                                  <a:pt x="753709" y="132873"/>
                                </a:lnTo>
                                <a:lnTo>
                                  <a:pt x="794640" y="113895"/>
                                </a:lnTo>
                                <a:lnTo>
                                  <a:pt x="836305" y="96273"/>
                                </a:lnTo>
                                <a:lnTo>
                                  <a:pt x="878677" y="80035"/>
                                </a:lnTo>
                                <a:lnTo>
                                  <a:pt x="921728" y="65209"/>
                                </a:lnTo>
                                <a:lnTo>
                                  <a:pt x="965428" y="51825"/>
                                </a:lnTo>
                                <a:lnTo>
                                  <a:pt x="1009750" y="39909"/>
                                </a:lnTo>
                                <a:lnTo>
                                  <a:pt x="1054665" y="29490"/>
                                </a:lnTo>
                                <a:lnTo>
                                  <a:pt x="1100146" y="20597"/>
                                </a:lnTo>
                                <a:lnTo>
                                  <a:pt x="1146164" y="13257"/>
                                </a:lnTo>
                                <a:lnTo>
                                  <a:pt x="1192691" y="7499"/>
                                </a:lnTo>
                                <a:lnTo>
                                  <a:pt x="1239698" y="3352"/>
                                </a:lnTo>
                                <a:lnTo>
                                  <a:pt x="1287157" y="842"/>
                                </a:lnTo>
                                <a:lnTo>
                                  <a:pt x="1335041" y="0"/>
                                </a:lnTo>
                                <a:lnTo>
                                  <a:pt x="7469226" y="0"/>
                                </a:lnTo>
                              </a:path>
                            </a:pathLst>
                          </a:custGeom>
                          <a:ln w="69773">
                            <a:solidFill>
                              <a:srgbClr val="092341"/>
                            </a:solidFill>
                            <a:prstDash val="solid"/>
                          </a:ln>
                        </wps:spPr>
                        <wps:bodyPr wrap="square" lIns="0" tIns="0" rIns="0" bIns="0" rtlCol="0">
                          <a:prstTxWarp prst="textNoShape">
                            <a:avLst/>
                          </a:prstTxWarp>
                          <a:noAutofit/>
                        </wps:bodyPr>
                      </wps:wsp>
                      <pic:pic xmlns:pic="http://schemas.openxmlformats.org/drawingml/2006/picture">
                        <pic:nvPicPr>
                          <pic:cNvPr id="104" name="Image 104"/>
                          <pic:cNvPicPr/>
                        </pic:nvPicPr>
                        <pic:blipFill>
                          <a:blip r:embed="rId53" cstate="print"/>
                          <a:stretch>
                            <a:fillRect/>
                          </a:stretch>
                        </pic:blipFill>
                        <pic:spPr>
                          <a:xfrm>
                            <a:off x="2713500" y="5906770"/>
                            <a:ext cx="1343763" cy="1287150"/>
                          </a:xfrm>
                          <a:prstGeom prst="rect">
                            <a:avLst/>
                          </a:prstGeom>
                        </pic:spPr>
                      </pic:pic>
                      <pic:pic xmlns:pic="http://schemas.openxmlformats.org/drawingml/2006/picture">
                        <pic:nvPicPr>
                          <pic:cNvPr id="105" name="Image 105"/>
                          <pic:cNvPicPr/>
                        </pic:nvPicPr>
                        <pic:blipFill>
                          <a:blip r:embed="rId17" cstate="print"/>
                          <a:stretch>
                            <a:fillRect/>
                          </a:stretch>
                        </pic:blipFill>
                        <pic:spPr>
                          <a:xfrm>
                            <a:off x="1585679" y="6151007"/>
                            <a:ext cx="907476" cy="907476"/>
                          </a:xfrm>
                          <a:prstGeom prst="rect">
                            <a:avLst/>
                          </a:prstGeom>
                        </pic:spPr>
                      </pic:pic>
                      <pic:pic xmlns:pic="http://schemas.openxmlformats.org/drawingml/2006/picture">
                        <pic:nvPicPr>
                          <pic:cNvPr id="106" name="Image 106"/>
                          <pic:cNvPicPr/>
                        </pic:nvPicPr>
                        <pic:blipFill>
                          <a:blip r:embed="rId54" cstate="print"/>
                          <a:stretch>
                            <a:fillRect/>
                          </a:stretch>
                        </pic:blipFill>
                        <pic:spPr>
                          <a:xfrm>
                            <a:off x="6189348" y="5862896"/>
                            <a:ext cx="1622987" cy="1428281"/>
                          </a:xfrm>
                          <a:prstGeom prst="rect">
                            <a:avLst/>
                          </a:prstGeom>
                        </pic:spPr>
                      </pic:pic>
                      <pic:pic xmlns:pic="http://schemas.openxmlformats.org/drawingml/2006/picture">
                        <pic:nvPicPr>
                          <pic:cNvPr id="107" name="Image 107"/>
                          <pic:cNvPicPr/>
                        </pic:nvPicPr>
                        <pic:blipFill>
                          <a:blip r:embed="rId55" cstate="print"/>
                          <a:stretch>
                            <a:fillRect/>
                          </a:stretch>
                        </pic:blipFill>
                        <pic:spPr>
                          <a:xfrm>
                            <a:off x="4826261" y="6771082"/>
                            <a:ext cx="1265231" cy="418835"/>
                          </a:xfrm>
                          <a:prstGeom prst="rect">
                            <a:avLst/>
                          </a:prstGeom>
                        </pic:spPr>
                      </pic:pic>
                      <pic:pic xmlns:pic="http://schemas.openxmlformats.org/drawingml/2006/picture">
                        <pic:nvPicPr>
                          <pic:cNvPr id="108" name="Image 108"/>
                          <pic:cNvPicPr/>
                        </pic:nvPicPr>
                        <pic:blipFill>
                          <a:blip r:embed="rId56" cstate="print"/>
                          <a:stretch>
                            <a:fillRect/>
                          </a:stretch>
                        </pic:blipFill>
                        <pic:spPr>
                          <a:xfrm>
                            <a:off x="4765822" y="6000398"/>
                            <a:ext cx="445012" cy="593350"/>
                          </a:xfrm>
                          <a:prstGeom prst="rect">
                            <a:avLst/>
                          </a:prstGeom>
                        </pic:spPr>
                      </pic:pic>
                      <pic:pic xmlns:pic="http://schemas.openxmlformats.org/drawingml/2006/picture">
                        <pic:nvPicPr>
                          <pic:cNvPr id="109" name="Image 109"/>
                          <pic:cNvPicPr/>
                        </pic:nvPicPr>
                        <pic:blipFill>
                          <a:blip r:embed="rId57" cstate="print"/>
                          <a:stretch>
                            <a:fillRect/>
                          </a:stretch>
                        </pic:blipFill>
                        <pic:spPr>
                          <a:xfrm>
                            <a:off x="5267162" y="5929484"/>
                            <a:ext cx="279223" cy="654430"/>
                          </a:xfrm>
                          <a:prstGeom prst="rect">
                            <a:avLst/>
                          </a:prstGeom>
                        </pic:spPr>
                      </pic:pic>
                      <pic:pic xmlns:pic="http://schemas.openxmlformats.org/drawingml/2006/picture">
                        <pic:nvPicPr>
                          <pic:cNvPr id="110" name="Image 110"/>
                          <pic:cNvPicPr/>
                        </pic:nvPicPr>
                        <pic:blipFill>
                          <a:blip r:embed="rId58" cstate="print"/>
                          <a:stretch>
                            <a:fillRect/>
                          </a:stretch>
                        </pic:blipFill>
                        <pic:spPr>
                          <a:xfrm>
                            <a:off x="5680954" y="6000398"/>
                            <a:ext cx="410109" cy="549721"/>
                          </a:xfrm>
                          <a:prstGeom prst="rect">
                            <a:avLst/>
                          </a:prstGeom>
                        </pic:spPr>
                      </pic:pic>
                      <pic:pic xmlns:pic="http://schemas.openxmlformats.org/drawingml/2006/picture">
                        <pic:nvPicPr>
                          <pic:cNvPr id="111" name="Image 111"/>
                          <pic:cNvPicPr/>
                        </pic:nvPicPr>
                        <pic:blipFill>
                          <a:blip r:embed="rId59" cstate="print"/>
                          <a:stretch>
                            <a:fillRect/>
                          </a:stretch>
                        </pic:blipFill>
                        <pic:spPr>
                          <a:xfrm>
                            <a:off x="1817227" y="9168055"/>
                            <a:ext cx="2111628" cy="924928"/>
                          </a:xfrm>
                          <a:prstGeom prst="rect">
                            <a:avLst/>
                          </a:prstGeom>
                        </pic:spPr>
                      </pic:pic>
                      <wps:wsp>
                        <wps:cNvPr id="112" name="Graphic 112"/>
                        <wps:cNvSpPr/>
                        <wps:spPr>
                          <a:xfrm>
                            <a:off x="811600" y="9337954"/>
                            <a:ext cx="714375" cy="694055"/>
                          </a:xfrm>
                          <a:custGeom>
                            <a:avLst/>
                            <a:gdLst/>
                            <a:ahLst/>
                            <a:cxnLst/>
                            <a:rect l="l" t="t" r="r" b="b"/>
                            <a:pathLst>
                              <a:path w="714375" h="694055">
                                <a:moveTo>
                                  <a:pt x="476001" y="693949"/>
                                </a:moveTo>
                                <a:lnTo>
                                  <a:pt x="433979" y="690210"/>
                                </a:lnTo>
                                <a:lnTo>
                                  <a:pt x="407576" y="681985"/>
                                </a:lnTo>
                                <a:lnTo>
                                  <a:pt x="385635" y="673759"/>
                                </a:lnTo>
                                <a:lnTo>
                                  <a:pt x="357001" y="670020"/>
                                </a:lnTo>
                                <a:lnTo>
                                  <a:pt x="328366" y="673759"/>
                                </a:lnTo>
                                <a:lnTo>
                                  <a:pt x="306426" y="681985"/>
                                </a:lnTo>
                                <a:lnTo>
                                  <a:pt x="280022" y="690210"/>
                                </a:lnTo>
                                <a:lnTo>
                                  <a:pt x="238000" y="693949"/>
                                </a:lnTo>
                                <a:lnTo>
                                  <a:pt x="187315" y="676778"/>
                                </a:lnTo>
                                <a:lnTo>
                                  <a:pt x="133985" y="628365"/>
                                </a:lnTo>
                                <a:lnTo>
                                  <a:pt x="107981" y="593898"/>
                                </a:lnTo>
                                <a:lnTo>
                                  <a:pt x="83300" y="553365"/>
                                </a:lnTo>
                                <a:lnTo>
                                  <a:pt x="60602" y="507348"/>
                                </a:lnTo>
                                <a:lnTo>
                                  <a:pt x="40548" y="456429"/>
                                </a:lnTo>
                                <a:lnTo>
                                  <a:pt x="23800" y="401189"/>
                                </a:lnTo>
                                <a:lnTo>
                                  <a:pt x="11018" y="342211"/>
                                </a:lnTo>
                                <a:lnTo>
                                  <a:pt x="2864" y="280075"/>
                                </a:lnTo>
                                <a:lnTo>
                                  <a:pt x="0" y="215363"/>
                                </a:lnTo>
                                <a:lnTo>
                                  <a:pt x="5299" y="158017"/>
                                </a:lnTo>
                                <a:lnTo>
                                  <a:pt x="20081" y="111046"/>
                                </a:lnTo>
                                <a:lnTo>
                                  <a:pt x="42672" y="73610"/>
                                </a:lnTo>
                                <a:lnTo>
                                  <a:pt x="71400" y="44867"/>
                                </a:lnTo>
                                <a:lnTo>
                                  <a:pt x="104590" y="23976"/>
                                </a:lnTo>
                                <a:lnTo>
                                  <a:pt x="140569" y="10095"/>
                                </a:lnTo>
                                <a:lnTo>
                                  <a:pt x="214200" y="0"/>
                                </a:lnTo>
                                <a:lnTo>
                                  <a:pt x="256594" y="3738"/>
                                </a:lnTo>
                                <a:lnTo>
                                  <a:pt x="314607" y="20190"/>
                                </a:lnTo>
                                <a:lnTo>
                                  <a:pt x="357001" y="23929"/>
                                </a:lnTo>
                                <a:lnTo>
                                  <a:pt x="399395" y="20190"/>
                                </a:lnTo>
                                <a:lnTo>
                                  <a:pt x="457407" y="3738"/>
                                </a:lnTo>
                                <a:lnTo>
                                  <a:pt x="499801" y="0"/>
                                </a:lnTo>
                                <a:lnTo>
                                  <a:pt x="573433" y="10091"/>
                                </a:lnTo>
                                <a:lnTo>
                                  <a:pt x="609412" y="23969"/>
                                </a:lnTo>
                                <a:lnTo>
                                  <a:pt x="642602" y="44858"/>
                                </a:lnTo>
                                <a:lnTo>
                                  <a:pt x="671329" y="73600"/>
                                </a:lnTo>
                                <a:lnTo>
                                  <a:pt x="693921" y="111036"/>
                                </a:lnTo>
                                <a:lnTo>
                                  <a:pt x="708703" y="158010"/>
                                </a:lnTo>
                                <a:lnTo>
                                  <a:pt x="714002" y="215363"/>
                                </a:lnTo>
                                <a:lnTo>
                                  <a:pt x="711137" y="280075"/>
                                </a:lnTo>
                                <a:lnTo>
                                  <a:pt x="702983" y="342211"/>
                                </a:lnTo>
                                <a:lnTo>
                                  <a:pt x="690202" y="401189"/>
                                </a:lnTo>
                                <a:lnTo>
                                  <a:pt x="673454" y="456429"/>
                                </a:lnTo>
                                <a:lnTo>
                                  <a:pt x="653400" y="507348"/>
                                </a:lnTo>
                                <a:lnTo>
                                  <a:pt x="630702" y="553365"/>
                                </a:lnTo>
                                <a:lnTo>
                                  <a:pt x="606020" y="593898"/>
                                </a:lnTo>
                                <a:lnTo>
                                  <a:pt x="580016" y="628365"/>
                                </a:lnTo>
                                <a:lnTo>
                                  <a:pt x="553351" y="656186"/>
                                </a:lnTo>
                                <a:lnTo>
                                  <a:pt x="500683" y="689560"/>
                                </a:lnTo>
                                <a:lnTo>
                                  <a:pt x="476001" y="693949"/>
                                </a:lnTo>
                                <a:close/>
                              </a:path>
                            </a:pathLst>
                          </a:custGeom>
                          <a:solidFill>
                            <a:srgbClr val="77B154"/>
                          </a:solidFill>
                        </wps:spPr>
                        <wps:bodyPr wrap="square" lIns="0" tIns="0" rIns="0" bIns="0" rtlCol="0">
                          <a:prstTxWarp prst="textNoShape">
                            <a:avLst/>
                          </a:prstTxWarp>
                          <a:noAutofit/>
                        </wps:bodyPr>
                      </wps:wsp>
                      <wps:wsp>
                        <wps:cNvPr id="113" name="Graphic 113"/>
                        <wps:cNvSpPr/>
                        <wps:spPr>
                          <a:xfrm>
                            <a:off x="845230" y="9203787"/>
                            <a:ext cx="307340" cy="155575"/>
                          </a:xfrm>
                          <a:custGeom>
                            <a:avLst/>
                            <a:gdLst/>
                            <a:ahLst/>
                            <a:cxnLst/>
                            <a:rect l="l" t="t" r="r" b="b"/>
                            <a:pathLst>
                              <a:path w="307340" h="155575">
                                <a:moveTo>
                                  <a:pt x="306973" y="155224"/>
                                </a:moveTo>
                                <a:lnTo>
                                  <a:pt x="249359" y="150971"/>
                                </a:lnTo>
                                <a:lnTo>
                                  <a:pt x="195281" y="143857"/>
                                </a:lnTo>
                                <a:lnTo>
                                  <a:pt x="140301" y="131822"/>
                                </a:lnTo>
                                <a:lnTo>
                                  <a:pt x="89432" y="105403"/>
                                </a:lnTo>
                                <a:lnTo>
                                  <a:pt x="44419" y="66671"/>
                                </a:lnTo>
                                <a:lnTo>
                                  <a:pt x="12273" y="31667"/>
                                </a:lnTo>
                                <a:lnTo>
                                  <a:pt x="0" y="16434"/>
                                </a:lnTo>
                                <a:lnTo>
                                  <a:pt x="10633" y="11734"/>
                                </a:lnTo>
                                <a:lnTo>
                                  <a:pt x="40885" y="3381"/>
                                </a:lnTo>
                                <a:lnTo>
                                  <a:pt x="88287" y="0"/>
                                </a:lnTo>
                                <a:lnTo>
                                  <a:pt x="150368" y="10213"/>
                                </a:lnTo>
                                <a:lnTo>
                                  <a:pt x="223083" y="46863"/>
                                </a:lnTo>
                                <a:lnTo>
                                  <a:pt x="271555" y="95156"/>
                                </a:lnTo>
                                <a:lnTo>
                                  <a:pt x="298585" y="137230"/>
                                </a:lnTo>
                                <a:lnTo>
                                  <a:pt x="306973" y="155224"/>
                                </a:lnTo>
                                <a:close/>
                              </a:path>
                            </a:pathLst>
                          </a:custGeom>
                          <a:solidFill>
                            <a:srgbClr val="3D721C"/>
                          </a:solidFill>
                        </wps:spPr>
                        <wps:bodyPr wrap="square" lIns="0" tIns="0" rIns="0" bIns="0" rtlCol="0">
                          <a:prstTxWarp prst="textNoShape">
                            <a:avLst/>
                          </a:prstTxWarp>
                          <a:noAutofit/>
                        </wps:bodyPr>
                      </wps:wsp>
                      <pic:pic xmlns:pic="http://schemas.openxmlformats.org/drawingml/2006/picture">
                        <pic:nvPicPr>
                          <pic:cNvPr id="114" name="Image 114"/>
                          <pic:cNvPicPr/>
                        </pic:nvPicPr>
                        <pic:blipFill>
                          <a:blip r:embed="rId60" cstate="print"/>
                          <a:stretch>
                            <a:fillRect/>
                          </a:stretch>
                        </pic:blipFill>
                        <pic:spPr>
                          <a:xfrm>
                            <a:off x="1144801" y="9170443"/>
                            <a:ext cx="119006" cy="239299"/>
                          </a:xfrm>
                          <a:prstGeom prst="rect">
                            <a:avLst/>
                          </a:prstGeom>
                        </pic:spPr>
                      </pic:pic>
                      <pic:pic xmlns:pic="http://schemas.openxmlformats.org/drawingml/2006/picture">
                        <pic:nvPicPr>
                          <pic:cNvPr id="115" name="Image 115"/>
                          <pic:cNvPicPr/>
                        </pic:nvPicPr>
                        <pic:blipFill>
                          <a:blip r:embed="rId61" cstate="print"/>
                          <a:stretch>
                            <a:fillRect/>
                          </a:stretch>
                        </pic:blipFill>
                        <pic:spPr>
                          <a:xfrm>
                            <a:off x="10622012" y="7272958"/>
                            <a:ext cx="2253769" cy="2793860"/>
                          </a:xfrm>
                          <a:prstGeom prst="rect">
                            <a:avLst/>
                          </a:prstGeom>
                        </pic:spPr>
                      </pic:pic>
                      <pic:pic xmlns:pic="http://schemas.openxmlformats.org/drawingml/2006/picture">
                        <pic:nvPicPr>
                          <pic:cNvPr id="116" name="Image 116"/>
                          <pic:cNvPicPr/>
                        </pic:nvPicPr>
                        <pic:blipFill>
                          <a:blip r:embed="rId62" cstate="print"/>
                          <a:stretch>
                            <a:fillRect/>
                          </a:stretch>
                        </pic:blipFill>
                        <pic:spPr>
                          <a:xfrm>
                            <a:off x="9690093" y="9020592"/>
                            <a:ext cx="468767" cy="470208"/>
                          </a:xfrm>
                          <a:prstGeom prst="rect">
                            <a:avLst/>
                          </a:prstGeom>
                        </pic:spPr>
                      </pic:pic>
                      <pic:pic xmlns:pic="http://schemas.openxmlformats.org/drawingml/2006/picture">
                        <pic:nvPicPr>
                          <pic:cNvPr id="117" name="Image 117"/>
                          <pic:cNvPicPr/>
                        </pic:nvPicPr>
                        <pic:blipFill>
                          <a:blip r:embed="rId63" cstate="print"/>
                          <a:stretch>
                            <a:fillRect/>
                          </a:stretch>
                        </pic:blipFill>
                        <pic:spPr>
                          <a:xfrm>
                            <a:off x="10054531" y="9133358"/>
                            <a:ext cx="166797" cy="261412"/>
                          </a:xfrm>
                          <a:prstGeom prst="rect">
                            <a:avLst/>
                          </a:prstGeom>
                        </pic:spPr>
                      </pic:pic>
                      <pic:pic xmlns:pic="http://schemas.openxmlformats.org/drawingml/2006/picture">
                        <pic:nvPicPr>
                          <pic:cNvPr id="118" name="Image 118"/>
                          <pic:cNvPicPr/>
                        </pic:nvPicPr>
                        <pic:blipFill>
                          <a:blip r:embed="rId64" cstate="print"/>
                          <a:stretch>
                            <a:fillRect/>
                          </a:stretch>
                        </pic:blipFill>
                        <pic:spPr>
                          <a:xfrm>
                            <a:off x="9892603" y="8920174"/>
                            <a:ext cx="201714" cy="502087"/>
                          </a:xfrm>
                          <a:prstGeom prst="rect">
                            <a:avLst/>
                          </a:prstGeom>
                        </pic:spPr>
                      </pic:pic>
                      <pic:pic xmlns:pic="http://schemas.openxmlformats.org/drawingml/2006/picture">
                        <pic:nvPicPr>
                          <pic:cNvPr id="119" name="Image 119"/>
                          <pic:cNvPicPr/>
                        </pic:nvPicPr>
                        <pic:blipFill>
                          <a:blip r:embed="rId65" cstate="print"/>
                          <a:stretch>
                            <a:fillRect/>
                          </a:stretch>
                        </pic:blipFill>
                        <pic:spPr>
                          <a:xfrm>
                            <a:off x="9952360" y="9300589"/>
                            <a:ext cx="985437" cy="967950"/>
                          </a:xfrm>
                          <a:prstGeom prst="rect">
                            <a:avLst/>
                          </a:prstGeom>
                        </pic:spPr>
                      </pic:pic>
                      <wps:wsp>
                        <wps:cNvPr id="120" name="Graphic 120"/>
                        <wps:cNvSpPr/>
                        <wps:spPr>
                          <a:xfrm>
                            <a:off x="10021111" y="9450952"/>
                            <a:ext cx="608330" cy="524510"/>
                          </a:xfrm>
                          <a:custGeom>
                            <a:avLst/>
                            <a:gdLst/>
                            <a:ahLst/>
                            <a:cxnLst/>
                            <a:rect l="l" t="t" r="r" b="b"/>
                            <a:pathLst>
                              <a:path w="608330" h="524510">
                                <a:moveTo>
                                  <a:pt x="111400" y="524402"/>
                                </a:moveTo>
                                <a:lnTo>
                                  <a:pt x="71614" y="482178"/>
                                </a:lnTo>
                                <a:lnTo>
                                  <a:pt x="42968" y="441518"/>
                                </a:lnTo>
                                <a:lnTo>
                                  <a:pt x="27054" y="412827"/>
                                </a:lnTo>
                                <a:lnTo>
                                  <a:pt x="28645" y="425578"/>
                                </a:lnTo>
                                <a:lnTo>
                                  <a:pt x="30347" y="434448"/>
                                </a:lnTo>
                                <a:lnTo>
                                  <a:pt x="33829" y="446706"/>
                                </a:lnTo>
                                <a:lnTo>
                                  <a:pt x="46151" y="481366"/>
                                </a:lnTo>
                                <a:lnTo>
                                  <a:pt x="23871" y="438330"/>
                                </a:lnTo>
                                <a:lnTo>
                                  <a:pt x="7758" y="395872"/>
                                </a:lnTo>
                                <a:lnTo>
                                  <a:pt x="0" y="288501"/>
                                </a:lnTo>
                                <a:lnTo>
                                  <a:pt x="4774" y="334724"/>
                                </a:lnTo>
                                <a:lnTo>
                                  <a:pt x="8450" y="343276"/>
                                </a:lnTo>
                                <a:lnTo>
                                  <a:pt x="13125" y="349847"/>
                                </a:lnTo>
                                <a:lnTo>
                                  <a:pt x="18797" y="354427"/>
                                </a:lnTo>
                                <a:lnTo>
                                  <a:pt x="25462" y="357008"/>
                                </a:lnTo>
                                <a:lnTo>
                                  <a:pt x="36602" y="302846"/>
                                </a:lnTo>
                                <a:lnTo>
                                  <a:pt x="40082" y="289193"/>
                                </a:lnTo>
                                <a:lnTo>
                                  <a:pt x="45749" y="275347"/>
                                </a:lnTo>
                                <a:lnTo>
                                  <a:pt x="53606" y="261303"/>
                                </a:lnTo>
                                <a:lnTo>
                                  <a:pt x="66840" y="242787"/>
                                </a:lnTo>
                                <a:lnTo>
                                  <a:pt x="68431" y="242277"/>
                                </a:lnTo>
                                <a:lnTo>
                                  <a:pt x="69235" y="259001"/>
                                </a:lnTo>
                                <a:lnTo>
                                  <a:pt x="71614" y="270967"/>
                                </a:lnTo>
                                <a:lnTo>
                                  <a:pt x="75596" y="280818"/>
                                </a:lnTo>
                                <a:lnTo>
                                  <a:pt x="79571" y="288086"/>
                                </a:lnTo>
                                <a:lnTo>
                                  <a:pt x="83547" y="292772"/>
                                </a:lnTo>
                                <a:lnTo>
                                  <a:pt x="87528" y="294876"/>
                                </a:lnTo>
                                <a:lnTo>
                                  <a:pt x="87135" y="278834"/>
                                </a:lnTo>
                                <a:lnTo>
                                  <a:pt x="87532" y="264185"/>
                                </a:lnTo>
                                <a:lnTo>
                                  <a:pt x="99068" y="215764"/>
                                </a:lnTo>
                                <a:lnTo>
                                  <a:pt x="112991" y="191271"/>
                                </a:lnTo>
                                <a:lnTo>
                                  <a:pt x="122540" y="213554"/>
                                </a:lnTo>
                                <a:lnTo>
                                  <a:pt x="127512" y="221935"/>
                                </a:lnTo>
                                <a:lnTo>
                                  <a:pt x="132880" y="226325"/>
                                </a:lnTo>
                                <a:lnTo>
                                  <a:pt x="138649" y="226729"/>
                                </a:lnTo>
                                <a:lnTo>
                                  <a:pt x="144820" y="223149"/>
                                </a:lnTo>
                                <a:lnTo>
                                  <a:pt x="147500" y="211590"/>
                                </a:lnTo>
                                <a:lnTo>
                                  <a:pt x="149188" y="200823"/>
                                </a:lnTo>
                                <a:lnTo>
                                  <a:pt x="149887" y="190850"/>
                                </a:lnTo>
                                <a:lnTo>
                                  <a:pt x="149594" y="181675"/>
                                </a:lnTo>
                                <a:lnTo>
                                  <a:pt x="151186" y="127482"/>
                                </a:lnTo>
                                <a:lnTo>
                                  <a:pt x="173868" y="171717"/>
                                </a:lnTo>
                                <a:lnTo>
                                  <a:pt x="206094" y="204010"/>
                                </a:lnTo>
                                <a:lnTo>
                                  <a:pt x="211068" y="202811"/>
                                </a:lnTo>
                                <a:lnTo>
                                  <a:pt x="213252" y="196021"/>
                                </a:lnTo>
                                <a:lnTo>
                                  <a:pt x="205294" y="172112"/>
                                </a:lnTo>
                                <a:lnTo>
                                  <a:pt x="206886" y="129076"/>
                                </a:lnTo>
                                <a:lnTo>
                                  <a:pt x="219617" y="157766"/>
                                </a:lnTo>
                                <a:lnTo>
                                  <a:pt x="223850" y="168382"/>
                                </a:lnTo>
                                <a:lnTo>
                                  <a:pt x="228657" y="169976"/>
                                </a:lnTo>
                                <a:lnTo>
                                  <a:pt x="233940" y="162548"/>
                                </a:lnTo>
                                <a:lnTo>
                                  <a:pt x="218133" y="112539"/>
                                </a:lnTo>
                                <a:lnTo>
                                  <a:pt x="215737" y="98193"/>
                                </a:lnTo>
                                <a:lnTo>
                                  <a:pt x="214843" y="89228"/>
                                </a:lnTo>
                                <a:lnTo>
                                  <a:pt x="214843" y="71726"/>
                                </a:lnTo>
                                <a:lnTo>
                                  <a:pt x="256220" y="130702"/>
                                </a:lnTo>
                                <a:lnTo>
                                  <a:pt x="265269" y="142159"/>
                                </a:lnTo>
                                <a:lnTo>
                                  <a:pt x="273320" y="147840"/>
                                </a:lnTo>
                                <a:lnTo>
                                  <a:pt x="280381" y="147741"/>
                                </a:lnTo>
                                <a:lnTo>
                                  <a:pt x="286457" y="141859"/>
                                </a:lnTo>
                                <a:lnTo>
                                  <a:pt x="281289" y="126717"/>
                                </a:lnTo>
                                <a:lnTo>
                                  <a:pt x="272135" y="106793"/>
                                </a:lnTo>
                                <a:lnTo>
                                  <a:pt x="240306" y="58975"/>
                                </a:lnTo>
                                <a:lnTo>
                                  <a:pt x="329824" y="96839"/>
                                </a:lnTo>
                                <a:lnTo>
                                  <a:pt x="336292" y="99128"/>
                                </a:lnTo>
                                <a:lnTo>
                                  <a:pt x="337383" y="98823"/>
                                </a:lnTo>
                                <a:lnTo>
                                  <a:pt x="334200" y="94041"/>
                                </a:lnTo>
                                <a:lnTo>
                                  <a:pt x="299189" y="62163"/>
                                </a:lnTo>
                                <a:lnTo>
                                  <a:pt x="348523" y="74914"/>
                                </a:lnTo>
                                <a:lnTo>
                                  <a:pt x="383535" y="98823"/>
                                </a:lnTo>
                                <a:lnTo>
                                  <a:pt x="386722" y="101615"/>
                                </a:lnTo>
                                <a:lnTo>
                                  <a:pt x="388313" y="97229"/>
                                </a:lnTo>
                                <a:lnTo>
                                  <a:pt x="388311" y="85670"/>
                                </a:lnTo>
                                <a:lnTo>
                                  <a:pt x="386718" y="66944"/>
                                </a:lnTo>
                                <a:lnTo>
                                  <a:pt x="385667" y="62705"/>
                                </a:lnTo>
                                <a:lnTo>
                                  <a:pt x="390951" y="58975"/>
                                </a:lnTo>
                                <a:lnTo>
                                  <a:pt x="402632" y="55787"/>
                                </a:lnTo>
                                <a:lnTo>
                                  <a:pt x="414822" y="54193"/>
                                </a:lnTo>
                                <a:lnTo>
                                  <a:pt x="420138" y="54193"/>
                                </a:lnTo>
                                <a:lnTo>
                                  <a:pt x="436052" y="62163"/>
                                </a:lnTo>
                                <a:lnTo>
                                  <a:pt x="444211" y="65553"/>
                                </a:lnTo>
                                <a:lnTo>
                                  <a:pt x="451171" y="67741"/>
                                </a:lnTo>
                                <a:lnTo>
                                  <a:pt x="456937" y="68735"/>
                                </a:lnTo>
                                <a:lnTo>
                                  <a:pt x="467881" y="68538"/>
                                </a:lnTo>
                                <a:lnTo>
                                  <a:pt x="472114" y="64299"/>
                                </a:lnTo>
                                <a:lnTo>
                                  <a:pt x="474246" y="55787"/>
                                </a:lnTo>
                                <a:lnTo>
                                  <a:pt x="479562" y="38796"/>
                                </a:lnTo>
                                <a:lnTo>
                                  <a:pt x="480612" y="33472"/>
                                </a:lnTo>
                                <a:lnTo>
                                  <a:pt x="482745" y="27096"/>
                                </a:lnTo>
                                <a:lnTo>
                                  <a:pt x="486978" y="24960"/>
                                </a:lnTo>
                                <a:lnTo>
                                  <a:pt x="493344" y="27096"/>
                                </a:lnTo>
                                <a:lnTo>
                                  <a:pt x="496527" y="27096"/>
                                </a:lnTo>
                                <a:lnTo>
                                  <a:pt x="503943" y="29232"/>
                                </a:lnTo>
                                <a:lnTo>
                                  <a:pt x="515624" y="33472"/>
                                </a:lnTo>
                                <a:lnTo>
                                  <a:pt x="525172" y="35576"/>
                                </a:lnTo>
                                <a:lnTo>
                                  <a:pt x="531538" y="35576"/>
                                </a:lnTo>
                                <a:lnTo>
                                  <a:pt x="534721" y="33472"/>
                                </a:lnTo>
                                <a:lnTo>
                                  <a:pt x="535771" y="33472"/>
                                </a:lnTo>
                                <a:lnTo>
                                  <a:pt x="569229" y="12858"/>
                                </a:lnTo>
                                <a:lnTo>
                                  <a:pt x="598378" y="7427"/>
                                </a:lnTo>
                                <a:lnTo>
                                  <a:pt x="605826" y="4239"/>
                                </a:lnTo>
                                <a:lnTo>
                                  <a:pt x="607927" y="0"/>
                                </a:lnTo>
                                <a:lnTo>
                                  <a:pt x="599970" y="17533"/>
                                </a:lnTo>
                                <a:lnTo>
                                  <a:pt x="595737" y="19669"/>
                                </a:lnTo>
                                <a:lnTo>
                                  <a:pt x="590453" y="17533"/>
                                </a:lnTo>
                                <a:lnTo>
                                  <a:pt x="561807" y="30284"/>
                                </a:lnTo>
                                <a:lnTo>
                                  <a:pt x="568682" y="53651"/>
                                </a:lnTo>
                                <a:lnTo>
                                  <a:pt x="567123" y="57381"/>
                                </a:lnTo>
                                <a:lnTo>
                                  <a:pt x="561807" y="57381"/>
                                </a:lnTo>
                                <a:lnTo>
                                  <a:pt x="526796" y="47817"/>
                                </a:lnTo>
                                <a:lnTo>
                                  <a:pt x="512982" y="44630"/>
                                </a:lnTo>
                                <a:lnTo>
                                  <a:pt x="506648" y="46224"/>
                                </a:lnTo>
                                <a:lnTo>
                                  <a:pt x="508194" y="56580"/>
                                </a:lnTo>
                                <a:lnTo>
                                  <a:pt x="512170" y="69334"/>
                                </a:lnTo>
                                <a:lnTo>
                                  <a:pt x="515656" y="78102"/>
                                </a:lnTo>
                                <a:lnTo>
                                  <a:pt x="517148" y="85770"/>
                                </a:lnTo>
                                <a:lnTo>
                                  <a:pt x="492087" y="113264"/>
                                </a:lnTo>
                                <a:lnTo>
                                  <a:pt x="475567" y="112959"/>
                                </a:lnTo>
                                <a:lnTo>
                                  <a:pt x="468307" y="113953"/>
                                </a:lnTo>
                                <a:lnTo>
                                  <a:pt x="436084" y="145047"/>
                                </a:lnTo>
                                <a:lnTo>
                                  <a:pt x="432707" y="158585"/>
                                </a:lnTo>
                                <a:lnTo>
                                  <a:pt x="438475" y="176914"/>
                                </a:lnTo>
                                <a:lnTo>
                                  <a:pt x="453392" y="200030"/>
                                </a:lnTo>
                                <a:lnTo>
                                  <a:pt x="477461" y="227931"/>
                                </a:lnTo>
                                <a:lnTo>
                                  <a:pt x="461044" y="221266"/>
                                </a:lnTo>
                                <a:lnTo>
                                  <a:pt x="443635" y="212406"/>
                                </a:lnTo>
                                <a:lnTo>
                                  <a:pt x="425236" y="201348"/>
                                </a:lnTo>
                                <a:lnTo>
                                  <a:pt x="405847" y="188083"/>
                                </a:lnTo>
                                <a:lnTo>
                                  <a:pt x="393715" y="180918"/>
                                </a:lnTo>
                                <a:lnTo>
                                  <a:pt x="382771" y="176930"/>
                                </a:lnTo>
                                <a:lnTo>
                                  <a:pt x="373020" y="176127"/>
                                </a:lnTo>
                                <a:lnTo>
                                  <a:pt x="364470" y="178520"/>
                                </a:lnTo>
                                <a:lnTo>
                                  <a:pt x="351738" y="191271"/>
                                </a:lnTo>
                                <a:lnTo>
                                  <a:pt x="366061" y="208804"/>
                                </a:lnTo>
                                <a:lnTo>
                                  <a:pt x="374708" y="221241"/>
                                </a:lnTo>
                                <a:lnTo>
                                  <a:pt x="384752" y="239467"/>
                                </a:lnTo>
                                <a:lnTo>
                                  <a:pt x="396193" y="263473"/>
                                </a:lnTo>
                                <a:lnTo>
                                  <a:pt x="409030" y="293251"/>
                                </a:lnTo>
                                <a:lnTo>
                                  <a:pt x="401041" y="277343"/>
                                </a:lnTo>
                                <a:lnTo>
                                  <a:pt x="397059" y="271779"/>
                                </a:lnTo>
                                <a:lnTo>
                                  <a:pt x="388309" y="264608"/>
                                </a:lnTo>
                                <a:lnTo>
                                  <a:pt x="374785" y="255834"/>
                                </a:lnTo>
                                <a:lnTo>
                                  <a:pt x="356481" y="245465"/>
                                </a:lnTo>
                                <a:lnTo>
                                  <a:pt x="316695" y="224743"/>
                                </a:lnTo>
                                <a:lnTo>
                                  <a:pt x="332609" y="247059"/>
                                </a:lnTo>
                                <a:lnTo>
                                  <a:pt x="340660" y="260200"/>
                                </a:lnTo>
                                <a:lnTo>
                                  <a:pt x="348913" y="277335"/>
                                </a:lnTo>
                                <a:lnTo>
                                  <a:pt x="357370" y="298451"/>
                                </a:lnTo>
                                <a:lnTo>
                                  <a:pt x="366029" y="323535"/>
                                </a:lnTo>
                                <a:lnTo>
                                  <a:pt x="353801" y="316255"/>
                                </a:lnTo>
                                <a:lnTo>
                                  <a:pt x="342563" y="307185"/>
                                </a:lnTo>
                                <a:lnTo>
                                  <a:pt x="332317" y="296328"/>
                                </a:lnTo>
                                <a:lnTo>
                                  <a:pt x="323060" y="283687"/>
                                </a:lnTo>
                                <a:lnTo>
                                  <a:pt x="316699" y="276120"/>
                                </a:lnTo>
                                <a:lnTo>
                                  <a:pt x="308742" y="269346"/>
                                </a:lnTo>
                                <a:lnTo>
                                  <a:pt x="299190" y="263366"/>
                                </a:lnTo>
                                <a:lnTo>
                                  <a:pt x="288049" y="258184"/>
                                </a:lnTo>
                                <a:lnTo>
                                  <a:pt x="267360" y="250246"/>
                                </a:lnTo>
                                <a:lnTo>
                                  <a:pt x="280890" y="294380"/>
                                </a:lnTo>
                                <a:lnTo>
                                  <a:pt x="288842" y="325452"/>
                                </a:lnTo>
                                <a:lnTo>
                                  <a:pt x="292823" y="344288"/>
                                </a:lnTo>
                                <a:lnTo>
                                  <a:pt x="282875" y="324264"/>
                                </a:lnTo>
                                <a:lnTo>
                                  <a:pt x="272131" y="307229"/>
                                </a:lnTo>
                                <a:lnTo>
                                  <a:pt x="240111" y="276949"/>
                                </a:lnTo>
                                <a:lnTo>
                                  <a:pt x="197337" y="262998"/>
                                </a:lnTo>
                                <a:lnTo>
                                  <a:pt x="203703" y="290095"/>
                                </a:lnTo>
                                <a:lnTo>
                                  <a:pt x="205594" y="300943"/>
                                </a:lnTo>
                                <a:lnTo>
                                  <a:pt x="206492" y="315984"/>
                                </a:lnTo>
                                <a:lnTo>
                                  <a:pt x="206393" y="335215"/>
                                </a:lnTo>
                                <a:lnTo>
                                  <a:pt x="205294" y="358634"/>
                                </a:lnTo>
                                <a:lnTo>
                                  <a:pt x="195746" y="341068"/>
                                </a:lnTo>
                                <a:lnTo>
                                  <a:pt x="157551" y="291657"/>
                                </a:lnTo>
                                <a:lnTo>
                                  <a:pt x="160734" y="345850"/>
                                </a:lnTo>
                                <a:lnTo>
                                  <a:pt x="173867" y="395153"/>
                                </a:lnTo>
                                <a:lnTo>
                                  <a:pt x="183014" y="414389"/>
                                </a:lnTo>
                                <a:lnTo>
                                  <a:pt x="148003" y="371321"/>
                                </a:lnTo>
                                <a:lnTo>
                                  <a:pt x="128906" y="325097"/>
                                </a:lnTo>
                                <a:lnTo>
                                  <a:pt x="124131" y="298064"/>
                                </a:lnTo>
                                <a:lnTo>
                                  <a:pt x="136863" y="419203"/>
                                </a:lnTo>
                                <a:lnTo>
                                  <a:pt x="144167" y="471719"/>
                                </a:lnTo>
                                <a:lnTo>
                                  <a:pt x="146817" y="486379"/>
                                </a:lnTo>
                                <a:lnTo>
                                  <a:pt x="148798" y="493320"/>
                                </a:lnTo>
                                <a:lnTo>
                                  <a:pt x="117766" y="462239"/>
                                </a:lnTo>
                                <a:lnTo>
                                  <a:pt x="90019" y="425479"/>
                                </a:lnTo>
                                <a:lnTo>
                                  <a:pt x="66840" y="380948"/>
                                </a:lnTo>
                                <a:lnTo>
                                  <a:pt x="68431" y="436736"/>
                                </a:lnTo>
                                <a:lnTo>
                                  <a:pt x="72316" y="454177"/>
                                </a:lnTo>
                                <a:lnTo>
                                  <a:pt x="80773" y="474604"/>
                                </a:lnTo>
                                <a:lnTo>
                                  <a:pt x="93801" y="498013"/>
                                </a:lnTo>
                                <a:lnTo>
                                  <a:pt x="111400" y="524402"/>
                                </a:lnTo>
                                <a:close/>
                              </a:path>
                            </a:pathLst>
                          </a:custGeom>
                          <a:solidFill>
                            <a:srgbClr val="FFD9A0"/>
                          </a:solidFill>
                        </wps:spPr>
                        <wps:bodyPr wrap="square" lIns="0" tIns="0" rIns="0" bIns="0" rtlCol="0">
                          <a:prstTxWarp prst="textNoShape">
                            <a:avLst/>
                          </a:prstTxWarp>
                          <a:noAutofit/>
                        </wps:bodyPr>
                      </wps:wsp>
                      <pic:pic xmlns:pic="http://schemas.openxmlformats.org/drawingml/2006/picture">
                        <pic:nvPicPr>
                          <pic:cNvPr id="121" name="Image 121"/>
                          <pic:cNvPicPr/>
                        </pic:nvPicPr>
                        <pic:blipFill>
                          <a:blip r:embed="rId66" cstate="print"/>
                          <a:stretch>
                            <a:fillRect/>
                          </a:stretch>
                        </pic:blipFill>
                        <pic:spPr>
                          <a:xfrm>
                            <a:off x="9980665" y="9320250"/>
                            <a:ext cx="888282" cy="905351"/>
                          </a:xfrm>
                          <a:prstGeom prst="rect">
                            <a:avLst/>
                          </a:prstGeom>
                        </pic:spPr>
                      </pic:pic>
                      <wps:wsp>
                        <wps:cNvPr id="122" name="Graphic 122"/>
                        <wps:cNvSpPr/>
                        <wps:spPr>
                          <a:xfrm>
                            <a:off x="10073628" y="9336190"/>
                            <a:ext cx="828675" cy="910590"/>
                          </a:xfrm>
                          <a:custGeom>
                            <a:avLst/>
                            <a:gdLst/>
                            <a:ahLst/>
                            <a:cxnLst/>
                            <a:rect l="l" t="t" r="r" b="b"/>
                            <a:pathLst>
                              <a:path w="828675" h="910590">
                                <a:moveTo>
                                  <a:pt x="577690" y="0"/>
                                </a:moveTo>
                                <a:lnTo>
                                  <a:pt x="613098" y="35067"/>
                                </a:lnTo>
                                <a:lnTo>
                                  <a:pt x="642935" y="78106"/>
                                </a:lnTo>
                                <a:lnTo>
                                  <a:pt x="667203" y="129112"/>
                                </a:lnTo>
                                <a:lnTo>
                                  <a:pt x="685907" y="188083"/>
                                </a:lnTo>
                                <a:lnTo>
                                  <a:pt x="695521" y="233988"/>
                                </a:lnTo>
                                <a:lnTo>
                                  <a:pt x="701443" y="279893"/>
                                </a:lnTo>
                                <a:lnTo>
                                  <a:pt x="703672" y="325799"/>
                                </a:lnTo>
                                <a:lnTo>
                                  <a:pt x="702208" y="371704"/>
                                </a:lnTo>
                                <a:lnTo>
                                  <a:pt x="697047" y="417609"/>
                                </a:lnTo>
                                <a:lnTo>
                                  <a:pt x="686304" y="467024"/>
                                </a:lnTo>
                                <a:lnTo>
                                  <a:pt x="671588" y="506869"/>
                                </a:lnTo>
                                <a:lnTo>
                                  <a:pt x="630207" y="557875"/>
                                </a:lnTo>
                                <a:lnTo>
                                  <a:pt x="584806" y="588736"/>
                                </a:lnTo>
                                <a:lnTo>
                                  <a:pt x="540908" y="620749"/>
                                </a:lnTo>
                                <a:lnTo>
                                  <a:pt x="498512" y="653913"/>
                                </a:lnTo>
                                <a:lnTo>
                                  <a:pt x="457620" y="688227"/>
                                </a:lnTo>
                                <a:lnTo>
                                  <a:pt x="418233" y="723691"/>
                                </a:lnTo>
                                <a:lnTo>
                                  <a:pt x="380352" y="760303"/>
                                </a:lnTo>
                                <a:lnTo>
                                  <a:pt x="350017" y="783118"/>
                                </a:lnTo>
                                <a:lnTo>
                                  <a:pt x="311527" y="798960"/>
                                </a:lnTo>
                                <a:lnTo>
                                  <a:pt x="264878" y="807827"/>
                                </a:lnTo>
                                <a:lnTo>
                                  <a:pt x="210069" y="809715"/>
                                </a:lnTo>
                                <a:lnTo>
                                  <a:pt x="159342" y="806530"/>
                                </a:lnTo>
                                <a:lnTo>
                                  <a:pt x="107421" y="798558"/>
                                </a:lnTo>
                                <a:lnTo>
                                  <a:pt x="54307" y="785803"/>
                                </a:lnTo>
                                <a:lnTo>
                                  <a:pt x="0" y="768273"/>
                                </a:lnTo>
                                <a:lnTo>
                                  <a:pt x="39035" y="802588"/>
                                </a:lnTo>
                                <a:lnTo>
                                  <a:pt x="79750" y="832210"/>
                                </a:lnTo>
                                <a:lnTo>
                                  <a:pt x="122146" y="857139"/>
                                </a:lnTo>
                                <a:lnTo>
                                  <a:pt x="166221" y="877373"/>
                                </a:lnTo>
                                <a:lnTo>
                                  <a:pt x="211973" y="892913"/>
                                </a:lnTo>
                                <a:lnTo>
                                  <a:pt x="259403" y="903757"/>
                                </a:lnTo>
                                <a:lnTo>
                                  <a:pt x="309325" y="909642"/>
                                </a:lnTo>
                                <a:lnTo>
                                  <a:pt x="359049" y="909998"/>
                                </a:lnTo>
                                <a:lnTo>
                                  <a:pt x="408577" y="904826"/>
                                </a:lnTo>
                                <a:lnTo>
                                  <a:pt x="457909" y="894125"/>
                                </a:lnTo>
                                <a:lnTo>
                                  <a:pt x="507047" y="877895"/>
                                </a:lnTo>
                                <a:lnTo>
                                  <a:pt x="555992" y="856134"/>
                                </a:lnTo>
                                <a:lnTo>
                                  <a:pt x="604744" y="828842"/>
                                </a:lnTo>
                                <a:lnTo>
                                  <a:pt x="646772" y="799991"/>
                                </a:lnTo>
                                <a:lnTo>
                                  <a:pt x="684437" y="767992"/>
                                </a:lnTo>
                                <a:lnTo>
                                  <a:pt x="717738" y="732845"/>
                                </a:lnTo>
                                <a:lnTo>
                                  <a:pt x="746677" y="694551"/>
                                </a:lnTo>
                                <a:lnTo>
                                  <a:pt x="771254" y="653109"/>
                                </a:lnTo>
                                <a:lnTo>
                                  <a:pt x="791470" y="608519"/>
                                </a:lnTo>
                                <a:lnTo>
                                  <a:pt x="807325" y="560781"/>
                                </a:lnTo>
                                <a:lnTo>
                                  <a:pt x="818819" y="509896"/>
                                </a:lnTo>
                                <a:lnTo>
                                  <a:pt x="825953" y="455863"/>
                                </a:lnTo>
                                <a:lnTo>
                                  <a:pt x="828514" y="400176"/>
                                </a:lnTo>
                                <a:lnTo>
                                  <a:pt x="826647" y="347877"/>
                                </a:lnTo>
                                <a:lnTo>
                                  <a:pt x="820353" y="298966"/>
                                </a:lnTo>
                                <a:lnTo>
                                  <a:pt x="809633" y="253442"/>
                                </a:lnTo>
                                <a:lnTo>
                                  <a:pt x="794488" y="211304"/>
                                </a:lnTo>
                                <a:lnTo>
                                  <a:pt x="774919" y="172551"/>
                                </a:lnTo>
                                <a:lnTo>
                                  <a:pt x="750926" y="137183"/>
                                </a:lnTo>
                                <a:lnTo>
                                  <a:pt x="722510" y="105199"/>
                                </a:lnTo>
                                <a:lnTo>
                                  <a:pt x="687802" y="72318"/>
                                </a:lnTo>
                                <a:lnTo>
                                  <a:pt x="652093" y="43825"/>
                                </a:lnTo>
                                <a:lnTo>
                                  <a:pt x="615388" y="19718"/>
                                </a:lnTo>
                                <a:lnTo>
                                  <a:pt x="577690" y="0"/>
                                </a:lnTo>
                                <a:close/>
                              </a:path>
                            </a:pathLst>
                          </a:custGeom>
                          <a:solidFill>
                            <a:srgbClr val="000000">
                              <a:alpha val="6669"/>
                            </a:srgbClr>
                          </a:solidFill>
                        </wps:spPr>
                        <wps:bodyPr wrap="square" lIns="0" tIns="0" rIns="0" bIns="0" rtlCol="0">
                          <a:prstTxWarp prst="textNoShape">
                            <a:avLst/>
                          </a:prstTxWarp>
                          <a:noAutofit/>
                        </wps:bodyPr>
                      </wps:wsp>
                      <pic:pic xmlns:pic="http://schemas.openxmlformats.org/drawingml/2006/picture">
                        <pic:nvPicPr>
                          <pic:cNvPr id="123" name="Image 123"/>
                          <pic:cNvPicPr/>
                        </pic:nvPicPr>
                        <pic:blipFill>
                          <a:blip r:embed="rId67" cstate="print"/>
                          <a:stretch>
                            <a:fillRect/>
                          </a:stretch>
                        </pic:blipFill>
                        <pic:spPr>
                          <a:xfrm>
                            <a:off x="9906126" y="9302717"/>
                            <a:ext cx="232751" cy="159392"/>
                          </a:xfrm>
                          <a:prstGeom prst="rect">
                            <a:avLst/>
                          </a:prstGeom>
                        </pic:spPr>
                      </pic:pic>
                      <pic:pic xmlns:pic="http://schemas.openxmlformats.org/drawingml/2006/picture">
                        <pic:nvPicPr>
                          <pic:cNvPr id="124" name="Image 124"/>
                          <pic:cNvPicPr/>
                        </pic:nvPicPr>
                        <pic:blipFill>
                          <a:blip r:embed="rId68" cstate="print"/>
                          <a:stretch>
                            <a:fillRect/>
                          </a:stretch>
                        </pic:blipFill>
                        <pic:spPr>
                          <a:xfrm>
                            <a:off x="10655690" y="9969673"/>
                            <a:ext cx="221579" cy="210788"/>
                          </a:xfrm>
                          <a:prstGeom prst="rect">
                            <a:avLst/>
                          </a:prstGeom>
                        </pic:spPr>
                      </pic:pic>
                      <pic:pic xmlns:pic="http://schemas.openxmlformats.org/drawingml/2006/picture">
                        <pic:nvPicPr>
                          <pic:cNvPr id="125" name="Image 125"/>
                          <pic:cNvPicPr/>
                        </pic:nvPicPr>
                        <pic:blipFill>
                          <a:blip r:embed="rId69" cstate="print"/>
                          <a:stretch>
                            <a:fillRect/>
                          </a:stretch>
                        </pic:blipFill>
                        <pic:spPr>
                          <a:xfrm>
                            <a:off x="10718158" y="10036299"/>
                            <a:ext cx="220413" cy="179771"/>
                          </a:xfrm>
                          <a:prstGeom prst="rect">
                            <a:avLst/>
                          </a:prstGeom>
                        </pic:spPr>
                      </pic:pic>
                      <wps:wsp>
                        <wps:cNvPr id="126" name="Graphic 126"/>
                        <wps:cNvSpPr/>
                        <wps:spPr>
                          <a:xfrm>
                            <a:off x="9642326" y="7605172"/>
                            <a:ext cx="1266190" cy="961390"/>
                          </a:xfrm>
                          <a:custGeom>
                            <a:avLst/>
                            <a:gdLst/>
                            <a:ahLst/>
                            <a:cxnLst/>
                            <a:rect l="l" t="t" r="r" b="b"/>
                            <a:pathLst>
                              <a:path w="1266190" h="961390">
                                <a:moveTo>
                                  <a:pt x="606079" y="960975"/>
                                </a:moveTo>
                                <a:lnTo>
                                  <a:pt x="551941" y="958162"/>
                                </a:lnTo>
                                <a:lnTo>
                                  <a:pt x="498699" y="950756"/>
                                </a:lnTo>
                                <a:lnTo>
                                  <a:pt x="446645" y="939134"/>
                                </a:lnTo>
                                <a:lnTo>
                                  <a:pt x="396071" y="923671"/>
                                </a:lnTo>
                                <a:lnTo>
                                  <a:pt x="347268" y="904744"/>
                                </a:lnTo>
                                <a:lnTo>
                                  <a:pt x="300526" y="882727"/>
                                </a:lnTo>
                                <a:lnTo>
                                  <a:pt x="256138" y="857998"/>
                                </a:lnTo>
                                <a:lnTo>
                                  <a:pt x="214394" y="830933"/>
                                </a:lnTo>
                                <a:lnTo>
                                  <a:pt x="175585" y="801906"/>
                                </a:lnTo>
                                <a:lnTo>
                                  <a:pt x="140003" y="771295"/>
                                </a:lnTo>
                                <a:lnTo>
                                  <a:pt x="107939" y="739474"/>
                                </a:lnTo>
                                <a:lnTo>
                                  <a:pt x="79685" y="706821"/>
                                </a:lnTo>
                                <a:lnTo>
                                  <a:pt x="55531" y="673711"/>
                                </a:lnTo>
                                <a:lnTo>
                                  <a:pt x="35768" y="640520"/>
                                </a:lnTo>
                                <a:lnTo>
                                  <a:pt x="10584" y="575398"/>
                                </a:lnTo>
                                <a:lnTo>
                                  <a:pt x="1987" y="520245"/>
                                </a:lnTo>
                                <a:lnTo>
                                  <a:pt x="0" y="454434"/>
                                </a:lnTo>
                                <a:lnTo>
                                  <a:pt x="1898" y="418863"/>
                                </a:lnTo>
                                <a:lnTo>
                                  <a:pt x="12303" y="345058"/>
                                </a:lnTo>
                                <a:lnTo>
                                  <a:pt x="21142" y="307889"/>
                                </a:lnTo>
                                <a:lnTo>
                                  <a:pt x="32624" y="271252"/>
                                </a:lnTo>
                                <a:lnTo>
                                  <a:pt x="46916" y="235681"/>
                                </a:lnTo>
                                <a:lnTo>
                                  <a:pt x="64182" y="201708"/>
                                </a:lnTo>
                                <a:lnTo>
                                  <a:pt x="108299" y="140690"/>
                                </a:lnTo>
                                <a:lnTo>
                                  <a:pt x="166297" y="92461"/>
                                </a:lnTo>
                                <a:lnTo>
                                  <a:pt x="200915" y="74475"/>
                                </a:lnTo>
                                <a:lnTo>
                                  <a:pt x="239499" y="61284"/>
                                </a:lnTo>
                                <a:lnTo>
                                  <a:pt x="282214" y="53422"/>
                                </a:lnTo>
                                <a:lnTo>
                                  <a:pt x="329226" y="51421"/>
                                </a:lnTo>
                                <a:lnTo>
                                  <a:pt x="380700" y="55815"/>
                                </a:lnTo>
                                <a:lnTo>
                                  <a:pt x="436801" y="67137"/>
                                </a:lnTo>
                                <a:lnTo>
                                  <a:pt x="451077" y="70492"/>
                                </a:lnTo>
                                <a:lnTo>
                                  <a:pt x="488704" y="78132"/>
                                </a:lnTo>
                                <a:lnTo>
                                  <a:pt x="541959" y="86418"/>
                                </a:lnTo>
                                <a:lnTo>
                                  <a:pt x="603122" y="91714"/>
                                </a:lnTo>
                                <a:lnTo>
                                  <a:pt x="664469" y="90381"/>
                                </a:lnTo>
                                <a:lnTo>
                                  <a:pt x="718278" y="78781"/>
                                </a:lnTo>
                                <a:lnTo>
                                  <a:pt x="756828" y="53276"/>
                                </a:lnTo>
                                <a:lnTo>
                                  <a:pt x="793125" y="35517"/>
                                </a:lnTo>
                                <a:lnTo>
                                  <a:pt x="883363" y="5919"/>
                                </a:lnTo>
                                <a:lnTo>
                                  <a:pt x="999559" y="0"/>
                                </a:lnTo>
                                <a:lnTo>
                                  <a:pt x="1113732" y="53276"/>
                                </a:lnTo>
                                <a:lnTo>
                                  <a:pt x="1146614" y="85567"/>
                                </a:lnTo>
                                <a:lnTo>
                                  <a:pt x="1175914" y="119344"/>
                                </a:lnTo>
                                <a:lnTo>
                                  <a:pt x="1201443" y="154683"/>
                                </a:lnTo>
                                <a:lnTo>
                                  <a:pt x="1223015" y="191659"/>
                                </a:lnTo>
                                <a:lnTo>
                                  <a:pt x="1240442" y="230346"/>
                                </a:lnTo>
                                <a:lnTo>
                                  <a:pt x="1253538" y="270820"/>
                                </a:lnTo>
                                <a:lnTo>
                                  <a:pt x="1262114" y="313154"/>
                                </a:lnTo>
                                <a:lnTo>
                                  <a:pt x="1265984" y="357425"/>
                                </a:lnTo>
                                <a:lnTo>
                                  <a:pt x="1264960" y="403707"/>
                                </a:lnTo>
                                <a:lnTo>
                                  <a:pt x="1258855" y="452074"/>
                                </a:lnTo>
                                <a:lnTo>
                                  <a:pt x="1247483" y="502602"/>
                                </a:lnTo>
                                <a:lnTo>
                                  <a:pt x="1230655" y="555364"/>
                                </a:lnTo>
                                <a:lnTo>
                                  <a:pt x="1214998" y="593136"/>
                                </a:lnTo>
                                <a:lnTo>
                                  <a:pt x="1195840" y="630211"/>
                                </a:lnTo>
                                <a:lnTo>
                                  <a:pt x="1173352" y="666380"/>
                                </a:lnTo>
                                <a:lnTo>
                                  <a:pt x="1147710" y="701435"/>
                                </a:lnTo>
                                <a:lnTo>
                                  <a:pt x="1119086" y="735168"/>
                                </a:lnTo>
                                <a:lnTo>
                                  <a:pt x="1087653" y="767370"/>
                                </a:lnTo>
                                <a:lnTo>
                                  <a:pt x="1053585" y="797833"/>
                                </a:lnTo>
                                <a:lnTo>
                                  <a:pt x="1017055" y="826348"/>
                                </a:lnTo>
                                <a:lnTo>
                                  <a:pt x="978235" y="852708"/>
                                </a:lnTo>
                                <a:lnTo>
                                  <a:pt x="937301" y="876704"/>
                                </a:lnTo>
                                <a:lnTo>
                                  <a:pt x="894424" y="898127"/>
                                </a:lnTo>
                                <a:lnTo>
                                  <a:pt x="849778" y="916770"/>
                                </a:lnTo>
                                <a:lnTo>
                                  <a:pt x="803536" y="932423"/>
                                </a:lnTo>
                                <a:lnTo>
                                  <a:pt x="755873" y="944878"/>
                                </a:lnTo>
                                <a:lnTo>
                                  <a:pt x="706960" y="953928"/>
                                </a:lnTo>
                                <a:lnTo>
                                  <a:pt x="656971" y="959363"/>
                                </a:lnTo>
                                <a:lnTo>
                                  <a:pt x="606079" y="960975"/>
                                </a:lnTo>
                                <a:close/>
                              </a:path>
                            </a:pathLst>
                          </a:custGeom>
                          <a:solidFill>
                            <a:srgbClr val="BA2025"/>
                          </a:solidFill>
                        </wps:spPr>
                        <wps:bodyPr wrap="square" lIns="0" tIns="0" rIns="0" bIns="0" rtlCol="0">
                          <a:prstTxWarp prst="textNoShape">
                            <a:avLst/>
                          </a:prstTxWarp>
                          <a:noAutofit/>
                        </wps:bodyPr>
                      </wps:wsp>
                      <wps:wsp>
                        <wps:cNvPr id="127" name="Graphic 127"/>
                        <wps:cNvSpPr/>
                        <wps:spPr>
                          <a:xfrm>
                            <a:off x="9924905" y="7514611"/>
                            <a:ext cx="656590" cy="408305"/>
                          </a:xfrm>
                          <a:custGeom>
                            <a:avLst/>
                            <a:gdLst/>
                            <a:ahLst/>
                            <a:cxnLst/>
                            <a:rect l="l" t="t" r="r" b="b"/>
                            <a:pathLst>
                              <a:path w="656590" h="408305">
                                <a:moveTo>
                                  <a:pt x="359109" y="408243"/>
                                </a:moveTo>
                                <a:lnTo>
                                  <a:pt x="338908" y="400148"/>
                                </a:lnTo>
                                <a:lnTo>
                                  <a:pt x="306301" y="379161"/>
                                </a:lnTo>
                                <a:lnTo>
                                  <a:pt x="276753" y="344374"/>
                                </a:lnTo>
                                <a:lnTo>
                                  <a:pt x="265734" y="294879"/>
                                </a:lnTo>
                                <a:lnTo>
                                  <a:pt x="269064" y="251113"/>
                                </a:lnTo>
                                <a:lnTo>
                                  <a:pt x="271969" y="229126"/>
                                </a:lnTo>
                                <a:lnTo>
                                  <a:pt x="274023" y="221426"/>
                                </a:lnTo>
                                <a:lnTo>
                                  <a:pt x="274803" y="220524"/>
                                </a:lnTo>
                                <a:lnTo>
                                  <a:pt x="256345" y="218949"/>
                                </a:lnTo>
                                <a:lnTo>
                                  <a:pt x="211452" y="218818"/>
                                </a:lnTo>
                                <a:lnTo>
                                  <a:pt x="155847" y="227022"/>
                                </a:lnTo>
                                <a:lnTo>
                                  <a:pt x="105253" y="250453"/>
                                </a:lnTo>
                                <a:lnTo>
                                  <a:pt x="68455" y="280004"/>
                                </a:lnTo>
                                <a:lnTo>
                                  <a:pt x="42797" y="301128"/>
                                </a:lnTo>
                                <a:lnTo>
                                  <a:pt x="26837" y="312561"/>
                                </a:lnTo>
                                <a:lnTo>
                                  <a:pt x="19132" y="313037"/>
                                </a:lnTo>
                                <a:lnTo>
                                  <a:pt x="17681" y="297490"/>
                                </a:lnTo>
                                <a:lnTo>
                                  <a:pt x="21736" y="267873"/>
                                </a:lnTo>
                                <a:lnTo>
                                  <a:pt x="48121" y="203486"/>
                                </a:lnTo>
                                <a:lnTo>
                                  <a:pt x="78713" y="175104"/>
                                </a:lnTo>
                                <a:lnTo>
                                  <a:pt x="122823" y="145253"/>
                                </a:lnTo>
                                <a:lnTo>
                                  <a:pt x="168123" y="122926"/>
                                </a:lnTo>
                                <a:lnTo>
                                  <a:pt x="215611" y="115102"/>
                                </a:lnTo>
                                <a:lnTo>
                                  <a:pt x="210088" y="103180"/>
                                </a:lnTo>
                                <a:lnTo>
                                  <a:pt x="190923" y="88875"/>
                                </a:lnTo>
                                <a:lnTo>
                                  <a:pt x="163321" y="79711"/>
                                </a:lnTo>
                                <a:lnTo>
                                  <a:pt x="124074" y="77145"/>
                                </a:lnTo>
                                <a:lnTo>
                                  <a:pt x="75516" y="77067"/>
                                </a:lnTo>
                                <a:lnTo>
                                  <a:pt x="31162" y="78652"/>
                                </a:lnTo>
                                <a:lnTo>
                                  <a:pt x="4532" y="81073"/>
                                </a:lnTo>
                                <a:lnTo>
                                  <a:pt x="0" y="78471"/>
                                </a:lnTo>
                                <a:lnTo>
                                  <a:pt x="32735" y="51809"/>
                                </a:lnTo>
                                <a:lnTo>
                                  <a:pt x="91227" y="28685"/>
                                </a:lnTo>
                                <a:lnTo>
                                  <a:pt x="146590" y="18432"/>
                                </a:lnTo>
                                <a:lnTo>
                                  <a:pt x="214104" y="21879"/>
                                </a:lnTo>
                                <a:lnTo>
                                  <a:pt x="271546" y="34677"/>
                                </a:lnTo>
                                <a:lnTo>
                                  <a:pt x="303958" y="45276"/>
                                </a:lnTo>
                                <a:lnTo>
                                  <a:pt x="318301" y="52499"/>
                                </a:lnTo>
                                <a:lnTo>
                                  <a:pt x="321536" y="55168"/>
                                </a:lnTo>
                                <a:lnTo>
                                  <a:pt x="332377" y="56415"/>
                                </a:lnTo>
                                <a:lnTo>
                                  <a:pt x="357054" y="58127"/>
                                </a:lnTo>
                                <a:lnTo>
                                  <a:pt x="383793" y="57262"/>
                                </a:lnTo>
                                <a:lnTo>
                                  <a:pt x="400824" y="50780"/>
                                </a:lnTo>
                                <a:lnTo>
                                  <a:pt x="412159" y="41186"/>
                                </a:lnTo>
                                <a:lnTo>
                                  <a:pt x="441175" y="20964"/>
                                </a:lnTo>
                                <a:lnTo>
                                  <a:pt x="480387" y="2955"/>
                                </a:lnTo>
                                <a:lnTo>
                                  <a:pt x="522311" y="0"/>
                                </a:lnTo>
                                <a:lnTo>
                                  <a:pt x="559082" y="9347"/>
                                </a:lnTo>
                                <a:lnTo>
                                  <a:pt x="587366" y="18948"/>
                                </a:lnTo>
                                <a:lnTo>
                                  <a:pt x="606474" y="27691"/>
                                </a:lnTo>
                                <a:lnTo>
                                  <a:pt x="615716" y="34469"/>
                                </a:lnTo>
                                <a:lnTo>
                                  <a:pt x="612415" y="40055"/>
                                </a:lnTo>
                                <a:lnTo>
                                  <a:pt x="598826" y="45904"/>
                                </a:lnTo>
                                <a:lnTo>
                                  <a:pt x="581667" y="51930"/>
                                </a:lnTo>
                                <a:lnTo>
                                  <a:pt x="567654" y="58043"/>
                                </a:lnTo>
                                <a:lnTo>
                                  <a:pt x="554448" y="67476"/>
                                </a:lnTo>
                                <a:lnTo>
                                  <a:pt x="539541" y="81754"/>
                                </a:lnTo>
                                <a:lnTo>
                                  <a:pt x="529396" y="98234"/>
                                </a:lnTo>
                                <a:lnTo>
                                  <a:pt x="530473" y="114271"/>
                                </a:lnTo>
                                <a:lnTo>
                                  <a:pt x="548369" y="128965"/>
                                </a:lnTo>
                                <a:lnTo>
                                  <a:pt x="578082" y="145207"/>
                                </a:lnTo>
                                <a:lnTo>
                                  <a:pt x="610176" y="166046"/>
                                </a:lnTo>
                                <a:lnTo>
                                  <a:pt x="635214" y="194528"/>
                                </a:lnTo>
                                <a:lnTo>
                                  <a:pt x="649195" y="223616"/>
                                </a:lnTo>
                                <a:lnTo>
                                  <a:pt x="655606" y="244295"/>
                                </a:lnTo>
                                <a:lnTo>
                                  <a:pt x="656243" y="256644"/>
                                </a:lnTo>
                                <a:lnTo>
                                  <a:pt x="652897" y="260743"/>
                                </a:lnTo>
                                <a:lnTo>
                                  <a:pt x="640958" y="253666"/>
                                </a:lnTo>
                                <a:lnTo>
                                  <a:pt x="617145" y="237452"/>
                                </a:lnTo>
                                <a:lnTo>
                                  <a:pt x="585249" y="219620"/>
                                </a:lnTo>
                                <a:lnTo>
                                  <a:pt x="549063" y="207692"/>
                                </a:lnTo>
                                <a:lnTo>
                                  <a:pt x="509443" y="202053"/>
                                </a:lnTo>
                                <a:lnTo>
                                  <a:pt x="470466" y="198330"/>
                                </a:lnTo>
                                <a:lnTo>
                                  <a:pt x="440756" y="196904"/>
                                </a:lnTo>
                                <a:lnTo>
                                  <a:pt x="428936" y="198160"/>
                                </a:lnTo>
                                <a:lnTo>
                                  <a:pt x="401278" y="229686"/>
                                </a:lnTo>
                                <a:lnTo>
                                  <a:pt x="368178" y="299297"/>
                                </a:lnTo>
                                <a:lnTo>
                                  <a:pt x="365358" y="339641"/>
                                </a:lnTo>
                                <a:lnTo>
                                  <a:pt x="365344" y="375151"/>
                                </a:lnTo>
                                <a:lnTo>
                                  <a:pt x="364479" y="399970"/>
                                </a:lnTo>
                                <a:lnTo>
                                  <a:pt x="359109" y="408243"/>
                                </a:lnTo>
                                <a:close/>
                              </a:path>
                            </a:pathLst>
                          </a:custGeom>
                          <a:solidFill>
                            <a:srgbClr val="78BA42"/>
                          </a:solidFill>
                        </wps:spPr>
                        <wps:bodyPr wrap="square" lIns="0" tIns="0" rIns="0" bIns="0" rtlCol="0">
                          <a:prstTxWarp prst="textNoShape">
                            <a:avLst/>
                          </a:prstTxWarp>
                          <a:noAutofit/>
                        </wps:bodyPr>
                      </wps:wsp>
                      <wps:wsp>
                        <wps:cNvPr id="128" name="Graphic 128"/>
                        <wps:cNvSpPr/>
                        <wps:spPr>
                          <a:xfrm>
                            <a:off x="10244654" y="7383634"/>
                            <a:ext cx="168275" cy="269240"/>
                          </a:xfrm>
                          <a:custGeom>
                            <a:avLst/>
                            <a:gdLst/>
                            <a:ahLst/>
                            <a:cxnLst/>
                            <a:rect l="l" t="t" r="r" b="b"/>
                            <a:pathLst>
                              <a:path w="168275" h="269240">
                                <a:moveTo>
                                  <a:pt x="13163" y="268656"/>
                                </a:moveTo>
                                <a:lnTo>
                                  <a:pt x="850" y="265222"/>
                                </a:lnTo>
                                <a:lnTo>
                                  <a:pt x="106" y="245499"/>
                                </a:lnTo>
                                <a:lnTo>
                                  <a:pt x="0" y="198228"/>
                                </a:lnTo>
                                <a:lnTo>
                                  <a:pt x="3719" y="141253"/>
                                </a:lnTo>
                                <a:lnTo>
                                  <a:pt x="14452" y="92422"/>
                                </a:lnTo>
                                <a:lnTo>
                                  <a:pt x="33810" y="56149"/>
                                </a:lnTo>
                                <a:lnTo>
                                  <a:pt x="58136" y="26805"/>
                                </a:lnTo>
                                <a:lnTo>
                                  <a:pt x="102840" y="0"/>
                                </a:lnTo>
                                <a:lnTo>
                                  <a:pt x="122790" y="913"/>
                                </a:lnTo>
                                <a:lnTo>
                                  <a:pt x="145121" y="5034"/>
                                </a:lnTo>
                                <a:lnTo>
                                  <a:pt x="162522" y="14439"/>
                                </a:lnTo>
                                <a:lnTo>
                                  <a:pt x="167679" y="31200"/>
                                </a:lnTo>
                                <a:lnTo>
                                  <a:pt x="154017" y="56235"/>
                                </a:lnTo>
                                <a:lnTo>
                                  <a:pt x="127661" y="88098"/>
                                </a:lnTo>
                                <a:lnTo>
                                  <a:pt x="100359" y="125323"/>
                                </a:lnTo>
                                <a:lnTo>
                                  <a:pt x="83856" y="166444"/>
                                </a:lnTo>
                                <a:lnTo>
                                  <a:pt x="77754" y="205829"/>
                                </a:lnTo>
                                <a:lnTo>
                                  <a:pt x="71389" y="257771"/>
                                </a:lnTo>
                                <a:lnTo>
                                  <a:pt x="70677" y="265222"/>
                                </a:lnTo>
                                <a:lnTo>
                                  <a:pt x="60234" y="266366"/>
                                </a:lnTo>
                                <a:lnTo>
                                  <a:pt x="37010" y="268274"/>
                                </a:lnTo>
                                <a:lnTo>
                                  <a:pt x="13163" y="268656"/>
                                </a:lnTo>
                                <a:close/>
                              </a:path>
                            </a:pathLst>
                          </a:custGeom>
                          <a:solidFill>
                            <a:srgbClr val="599741"/>
                          </a:solidFill>
                        </wps:spPr>
                        <wps:bodyPr wrap="square" lIns="0" tIns="0" rIns="0" bIns="0" rtlCol="0">
                          <a:prstTxWarp prst="textNoShape">
                            <a:avLst/>
                          </a:prstTxWarp>
                          <a:noAutofit/>
                        </wps:bodyPr>
                      </wps:wsp>
                      <wps:wsp>
                        <wps:cNvPr id="129" name="Graphic 129"/>
                        <wps:cNvSpPr/>
                        <wps:spPr>
                          <a:xfrm>
                            <a:off x="10192907" y="7634330"/>
                            <a:ext cx="165100" cy="38735"/>
                          </a:xfrm>
                          <a:custGeom>
                            <a:avLst/>
                            <a:gdLst/>
                            <a:ahLst/>
                            <a:cxnLst/>
                            <a:rect l="l" t="t" r="r" b="b"/>
                            <a:pathLst>
                              <a:path w="165100" h="38735">
                                <a:moveTo>
                                  <a:pt x="79503" y="38157"/>
                                </a:moveTo>
                                <a:lnTo>
                                  <a:pt x="34913" y="28567"/>
                                </a:lnTo>
                                <a:lnTo>
                                  <a:pt x="1438" y="2421"/>
                                </a:lnTo>
                                <a:lnTo>
                                  <a:pt x="0" y="0"/>
                                </a:lnTo>
                                <a:lnTo>
                                  <a:pt x="25331" y="7989"/>
                                </a:lnTo>
                                <a:lnTo>
                                  <a:pt x="34099" y="11687"/>
                                </a:lnTo>
                                <a:lnTo>
                                  <a:pt x="59409" y="17715"/>
                                </a:lnTo>
                                <a:lnTo>
                                  <a:pt x="99767" y="18471"/>
                                </a:lnTo>
                                <a:lnTo>
                                  <a:pt x="153680" y="6355"/>
                                </a:lnTo>
                                <a:lnTo>
                                  <a:pt x="165015" y="0"/>
                                </a:lnTo>
                                <a:lnTo>
                                  <a:pt x="160651" y="4938"/>
                                </a:lnTo>
                                <a:lnTo>
                                  <a:pt x="149486" y="16043"/>
                                </a:lnTo>
                                <a:lnTo>
                                  <a:pt x="134409" y="27742"/>
                                </a:lnTo>
                                <a:lnTo>
                                  <a:pt x="118313" y="34469"/>
                                </a:lnTo>
                                <a:lnTo>
                                  <a:pt x="100499" y="36930"/>
                                </a:lnTo>
                                <a:lnTo>
                                  <a:pt x="79503" y="38157"/>
                                </a:lnTo>
                                <a:close/>
                              </a:path>
                            </a:pathLst>
                          </a:custGeom>
                          <a:solidFill>
                            <a:srgbClr val="64A242"/>
                          </a:solidFill>
                        </wps:spPr>
                        <wps:bodyPr wrap="square" lIns="0" tIns="0" rIns="0" bIns="0" rtlCol="0">
                          <a:prstTxWarp prst="textNoShape">
                            <a:avLst/>
                          </a:prstTxWarp>
                          <a:noAutofit/>
                        </wps:bodyPr>
                      </wps:wsp>
                      <wps:wsp>
                        <wps:cNvPr id="130" name="Graphic 130"/>
                        <wps:cNvSpPr/>
                        <wps:spPr>
                          <a:xfrm>
                            <a:off x="10329539" y="7975109"/>
                            <a:ext cx="1174750" cy="948690"/>
                          </a:xfrm>
                          <a:custGeom>
                            <a:avLst/>
                            <a:gdLst/>
                            <a:ahLst/>
                            <a:cxnLst/>
                            <a:rect l="l" t="t" r="r" b="b"/>
                            <a:pathLst>
                              <a:path w="1174750" h="948690">
                                <a:moveTo>
                                  <a:pt x="608993" y="948329"/>
                                </a:moveTo>
                                <a:lnTo>
                                  <a:pt x="558317" y="944969"/>
                                </a:lnTo>
                                <a:lnTo>
                                  <a:pt x="509791" y="938295"/>
                                </a:lnTo>
                                <a:lnTo>
                                  <a:pt x="463681" y="928788"/>
                                </a:lnTo>
                                <a:lnTo>
                                  <a:pt x="420255" y="916932"/>
                                </a:lnTo>
                                <a:lnTo>
                                  <a:pt x="379782" y="903208"/>
                                </a:lnTo>
                                <a:lnTo>
                                  <a:pt x="342528" y="888099"/>
                                </a:lnTo>
                                <a:lnTo>
                                  <a:pt x="278750" y="855654"/>
                                </a:lnTo>
                                <a:lnTo>
                                  <a:pt x="231064" y="823456"/>
                                </a:lnTo>
                                <a:lnTo>
                                  <a:pt x="199370" y="797249"/>
                                </a:lnTo>
                                <a:lnTo>
                                  <a:pt x="167173" y="767864"/>
                                </a:lnTo>
                                <a:lnTo>
                                  <a:pt x="135377" y="735263"/>
                                </a:lnTo>
                                <a:lnTo>
                                  <a:pt x="104886" y="699408"/>
                                </a:lnTo>
                                <a:lnTo>
                                  <a:pt x="76605" y="660260"/>
                                </a:lnTo>
                                <a:lnTo>
                                  <a:pt x="51439" y="617782"/>
                                </a:lnTo>
                                <a:lnTo>
                                  <a:pt x="30291" y="571933"/>
                                </a:lnTo>
                                <a:lnTo>
                                  <a:pt x="14065" y="522678"/>
                                </a:lnTo>
                                <a:lnTo>
                                  <a:pt x="3667" y="469976"/>
                                </a:lnTo>
                                <a:lnTo>
                                  <a:pt x="0" y="413790"/>
                                </a:lnTo>
                                <a:lnTo>
                                  <a:pt x="2517" y="361232"/>
                                </a:lnTo>
                                <a:lnTo>
                                  <a:pt x="9840" y="309421"/>
                                </a:lnTo>
                                <a:lnTo>
                                  <a:pt x="21626" y="259136"/>
                                </a:lnTo>
                                <a:lnTo>
                                  <a:pt x="37533" y="211153"/>
                                </a:lnTo>
                                <a:lnTo>
                                  <a:pt x="57217" y="166249"/>
                                </a:lnTo>
                                <a:lnTo>
                                  <a:pt x="80335" y="125199"/>
                                </a:lnTo>
                                <a:lnTo>
                                  <a:pt x="106546" y="88782"/>
                                </a:lnTo>
                                <a:lnTo>
                                  <a:pt x="135505" y="57774"/>
                                </a:lnTo>
                                <a:lnTo>
                                  <a:pt x="166870" y="32952"/>
                                </a:lnTo>
                                <a:lnTo>
                                  <a:pt x="235447" y="4972"/>
                                </a:lnTo>
                                <a:lnTo>
                                  <a:pt x="285423" y="0"/>
                                </a:lnTo>
                                <a:lnTo>
                                  <a:pt x="335834" y="1244"/>
                                </a:lnTo>
                                <a:lnTo>
                                  <a:pt x="385473" y="8229"/>
                                </a:lnTo>
                                <a:lnTo>
                                  <a:pt x="433132" y="20477"/>
                                </a:lnTo>
                                <a:lnTo>
                                  <a:pt x="477603" y="37514"/>
                                </a:lnTo>
                                <a:lnTo>
                                  <a:pt x="517677" y="58861"/>
                                </a:lnTo>
                                <a:lnTo>
                                  <a:pt x="552148" y="84044"/>
                                </a:lnTo>
                                <a:lnTo>
                                  <a:pt x="579807" y="112586"/>
                                </a:lnTo>
                                <a:lnTo>
                                  <a:pt x="591728" y="121584"/>
                                </a:lnTo>
                                <a:lnTo>
                                  <a:pt x="626158" y="140200"/>
                                </a:lnTo>
                                <a:lnTo>
                                  <a:pt x="681100" y="155866"/>
                                </a:lnTo>
                                <a:lnTo>
                                  <a:pt x="754556" y="156013"/>
                                </a:lnTo>
                                <a:lnTo>
                                  <a:pt x="790152" y="148004"/>
                                </a:lnTo>
                                <a:lnTo>
                                  <a:pt x="877018" y="140268"/>
                                </a:lnTo>
                                <a:lnTo>
                                  <a:pt x="985275" y="157238"/>
                                </a:lnTo>
                                <a:lnTo>
                                  <a:pt x="1085041" y="223347"/>
                                </a:lnTo>
                                <a:lnTo>
                                  <a:pt x="1122318" y="278523"/>
                                </a:lnTo>
                                <a:lnTo>
                                  <a:pt x="1151642" y="348287"/>
                                </a:lnTo>
                                <a:lnTo>
                                  <a:pt x="1162392" y="387347"/>
                                </a:lnTo>
                                <a:lnTo>
                                  <a:pt x="1170040" y="428505"/>
                                </a:lnTo>
                                <a:lnTo>
                                  <a:pt x="1174214" y="471243"/>
                                </a:lnTo>
                                <a:lnTo>
                                  <a:pt x="1174543" y="515044"/>
                                </a:lnTo>
                                <a:lnTo>
                                  <a:pt x="1170654" y="559393"/>
                                </a:lnTo>
                                <a:lnTo>
                                  <a:pt x="1162178" y="603771"/>
                                </a:lnTo>
                                <a:lnTo>
                                  <a:pt x="1148742" y="647664"/>
                                </a:lnTo>
                                <a:lnTo>
                                  <a:pt x="1129975" y="690554"/>
                                </a:lnTo>
                                <a:lnTo>
                                  <a:pt x="1105506" y="731924"/>
                                </a:lnTo>
                                <a:lnTo>
                                  <a:pt x="1074964" y="771258"/>
                                </a:lnTo>
                                <a:lnTo>
                                  <a:pt x="1037976" y="808039"/>
                                </a:lnTo>
                                <a:lnTo>
                                  <a:pt x="994172" y="841750"/>
                                </a:lnTo>
                                <a:lnTo>
                                  <a:pt x="943180" y="871876"/>
                                </a:lnTo>
                                <a:lnTo>
                                  <a:pt x="885233" y="898531"/>
                                </a:lnTo>
                                <a:lnTo>
                                  <a:pt x="827829" y="918978"/>
                                </a:lnTo>
                                <a:lnTo>
                                  <a:pt x="771235" y="933699"/>
                                </a:lnTo>
                                <a:lnTo>
                                  <a:pt x="715719" y="943177"/>
                                </a:lnTo>
                                <a:lnTo>
                                  <a:pt x="661549" y="947893"/>
                                </a:lnTo>
                                <a:lnTo>
                                  <a:pt x="608993" y="948329"/>
                                </a:lnTo>
                                <a:close/>
                              </a:path>
                            </a:pathLst>
                          </a:custGeom>
                          <a:solidFill>
                            <a:srgbClr val="DF2529"/>
                          </a:solidFill>
                        </wps:spPr>
                        <wps:bodyPr wrap="square" lIns="0" tIns="0" rIns="0" bIns="0" rtlCol="0">
                          <a:prstTxWarp prst="textNoShape">
                            <a:avLst/>
                          </a:prstTxWarp>
                          <a:noAutofit/>
                        </wps:bodyPr>
                      </wps:wsp>
                      <wps:wsp>
                        <wps:cNvPr id="131" name="Graphic 131"/>
                        <wps:cNvSpPr/>
                        <wps:spPr>
                          <a:xfrm>
                            <a:off x="10387667" y="8021823"/>
                            <a:ext cx="1059180" cy="855344"/>
                          </a:xfrm>
                          <a:custGeom>
                            <a:avLst/>
                            <a:gdLst/>
                            <a:ahLst/>
                            <a:cxnLst/>
                            <a:rect l="l" t="t" r="r" b="b"/>
                            <a:pathLst>
                              <a:path w="1059180" h="855344">
                                <a:moveTo>
                                  <a:pt x="562113" y="855066"/>
                                </a:moveTo>
                                <a:lnTo>
                                  <a:pt x="509492" y="852406"/>
                                </a:lnTo>
                                <a:lnTo>
                                  <a:pt x="459355" y="845767"/>
                                </a:lnTo>
                                <a:lnTo>
                                  <a:pt x="412061" y="835797"/>
                                </a:lnTo>
                                <a:lnTo>
                                  <a:pt x="367971" y="823148"/>
                                </a:lnTo>
                                <a:lnTo>
                                  <a:pt x="327445" y="808467"/>
                                </a:lnTo>
                                <a:lnTo>
                                  <a:pt x="290843" y="792405"/>
                                </a:lnTo>
                                <a:lnTo>
                                  <a:pt x="230851" y="758734"/>
                                </a:lnTo>
                                <a:lnTo>
                                  <a:pt x="176402" y="716057"/>
                                </a:lnTo>
                                <a:lnTo>
                                  <a:pt x="144178" y="686118"/>
                                </a:lnTo>
                                <a:lnTo>
                                  <a:pt x="112628" y="652568"/>
                                </a:lnTo>
                                <a:lnTo>
                                  <a:pt x="82867" y="615367"/>
                                </a:lnTo>
                                <a:lnTo>
                                  <a:pt x="56013" y="574475"/>
                                </a:lnTo>
                                <a:lnTo>
                                  <a:pt x="33182" y="529854"/>
                                </a:lnTo>
                                <a:lnTo>
                                  <a:pt x="15492" y="481464"/>
                                </a:lnTo>
                                <a:lnTo>
                                  <a:pt x="4059" y="429265"/>
                                </a:lnTo>
                                <a:lnTo>
                                  <a:pt x="0" y="373219"/>
                                </a:lnTo>
                                <a:lnTo>
                                  <a:pt x="2738" y="321167"/>
                                </a:lnTo>
                                <a:lnTo>
                                  <a:pt x="10678" y="270003"/>
                                </a:lnTo>
                                <a:lnTo>
                                  <a:pt x="23409" y="220660"/>
                                </a:lnTo>
                                <a:lnTo>
                                  <a:pt x="40521" y="174073"/>
                                </a:lnTo>
                                <a:lnTo>
                                  <a:pt x="61601" y="131174"/>
                                </a:lnTo>
                                <a:lnTo>
                                  <a:pt x="86238" y="92897"/>
                                </a:lnTo>
                                <a:lnTo>
                                  <a:pt x="114022" y="60176"/>
                                </a:lnTo>
                                <a:lnTo>
                                  <a:pt x="144542" y="33944"/>
                                </a:lnTo>
                                <a:lnTo>
                                  <a:pt x="212141" y="4680"/>
                                </a:lnTo>
                                <a:lnTo>
                                  <a:pt x="263660" y="0"/>
                                </a:lnTo>
                                <a:lnTo>
                                  <a:pt x="315491" y="2569"/>
                                </a:lnTo>
                                <a:lnTo>
                                  <a:pt x="366007" y="11741"/>
                                </a:lnTo>
                                <a:lnTo>
                                  <a:pt x="413584" y="26869"/>
                                </a:lnTo>
                                <a:lnTo>
                                  <a:pt x="456598" y="47306"/>
                                </a:lnTo>
                                <a:lnTo>
                                  <a:pt x="493423" y="72406"/>
                                </a:lnTo>
                                <a:lnTo>
                                  <a:pt x="522434" y="101521"/>
                                </a:lnTo>
                                <a:lnTo>
                                  <a:pt x="533175" y="109702"/>
                                </a:lnTo>
                                <a:lnTo>
                                  <a:pt x="564198" y="126529"/>
                                </a:lnTo>
                                <a:lnTo>
                                  <a:pt x="613704" y="140694"/>
                                </a:lnTo>
                                <a:lnTo>
                                  <a:pt x="679892" y="140892"/>
                                </a:lnTo>
                                <a:lnTo>
                                  <a:pt x="711967" y="133678"/>
                                </a:lnTo>
                                <a:lnTo>
                                  <a:pt x="790241" y="126711"/>
                                </a:lnTo>
                                <a:lnTo>
                                  <a:pt x="887784" y="142003"/>
                                </a:lnTo>
                                <a:lnTo>
                                  <a:pt x="977671" y="201569"/>
                                </a:lnTo>
                                <a:lnTo>
                                  <a:pt x="1013144" y="254867"/>
                                </a:lnTo>
                                <a:lnTo>
                                  <a:pt x="1040342" y="322744"/>
                                </a:lnTo>
                                <a:lnTo>
                                  <a:pt x="1049833" y="360752"/>
                                </a:lnTo>
                                <a:lnTo>
                                  <a:pt x="1056051" y="400730"/>
                                </a:lnTo>
                                <a:lnTo>
                                  <a:pt x="1058594" y="442118"/>
                                </a:lnTo>
                                <a:lnTo>
                                  <a:pt x="1057061" y="484359"/>
                                </a:lnTo>
                                <a:lnTo>
                                  <a:pt x="1051050" y="526893"/>
                                </a:lnTo>
                                <a:lnTo>
                                  <a:pt x="1040159" y="569162"/>
                                </a:lnTo>
                                <a:lnTo>
                                  <a:pt x="1023988" y="610608"/>
                                </a:lnTo>
                                <a:lnTo>
                                  <a:pt x="1002134" y="650672"/>
                                </a:lnTo>
                                <a:lnTo>
                                  <a:pt x="974196" y="688796"/>
                                </a:lnTo>
                                <a:lnTo>
                                  <a:pt x="939773" y="724421"/>
                                </a:lnTo>
                                <a:lnTo>
                                  <a:pt x="898464" y="756989"/>
                                </a:lnTo>
                                <a:lnTo>
                                  <a:pt x="849866" y="785941"/>
                                </a:lnTo>
                                <a:lnTo>
                                  <a:pt x="790229" y="812921"/>
                                </a:lnTo>
                                <a:lnTo>
                                  <a:pt x="731275" y="832674"/>
                                </a:lnTo>
                                <a:lnTo>
                                  <a:pt x="673364" y="845849"/>
                                </a:lnTo>
                                <a:lnTo>
                                  <a:pt x="616857" y="853097"/>
                                </a:lnTo>
                                <a:lnTo>
                                  <a:pt x="562113" y="855066"/>
                                </a:lnTo>
                                <a:close/>
                              </a:path>
                            </a:pathLst>
                          </a:custGeom>
                          <a:solidFill>
                            <a:srgbClr val="EB4E45"/>
                          </a:solidFill>
                        </wps:spPr>
                        <wps:bodyPr wrap="square" lIns="0" tIns="0" rIns="0" bIns="0" rtlCol="0">
                          <a:prstTxWarp prst="textNoShape">
                            <a:avLst/>
                          </a:prstTxWarp>
                          <a:noAutofit/>
                        </wps:bodyPr>
                      </wps:wsp>
                      <pic:pic xmlns:pic="http://schemas.openxmlformats.org/drawingml/2006/picture">
                        <pic:nvPicPr>
                          <pic:cNvPr id="132" name="Image 132"/>
                          <pic:cNvPicPr/>
                        </pic:nvPicPr>
                        <pic:blipFill>
                          <a:blip r:embed="rId70" cstate="print"/>
                          <a:stretch>
                            <a:fillRect/>
                          </a:stretch>
                        </pic:blipFill>
                        <pic:spPr>
                          <a:xfrm>
                            <a:off x="10909316" y="8090994"/>
                            <a:ext cx="174779" cy="127155"/>
                          </a:xfrm>
                          <a:prstGeom prst="rect">
                            <a:avLst/>
                          </a:prstGeom>
                        </pic:spPr>
                      </pic:pic>
                      <wps:wsp>
                        <wps:cNvPr id="133" name="Graphic 133"/>
                        <wps:cNvSpPr/>
                        <wps:spPr>
                          <a:xfrm>
                            <a:off x="10741671" y="8272599"/>
                            <a:ext cx="367665" cy="391160"/>
                          </a:xfrm>
                          <a:custGeom>
                            <a:avLst/>
                            <a:gdLst/>
                            <a:ahLst/>
                            <a:cxnLst/>
                            <a:rect l="l" t="t" r="r" b="b"/>
                            <a:pathLst>
                              <a:path w="367665" h="391160">
                                <a:moveTo>
                                  <a:pt x="181851" y="57086"/>
                                </a:moveTo>
                                <a:lnTo>
                                  <a:pt x="180632" y="55714"/>
                                </a:lnTo>
                                <a:lnTo>
                                  <a:pt x="168211" y="42214"/>
                                </a:lnTo>
                                <a:lnTo>
                                  <a:pt x="157467" y="31610"/>
                                </a:lnTo>
                                <a:lnTo>
                                  <a:pt x="148869" y="23114"/>
                                </a:lnTo>
                                <a:lnTo>
                                  <a:pt x="128130" y="6388"/>
                                </a:lnTo>
                                <a:lnTo>
                                  <a:pt x="111506" y="0"/>
                                </a:lnTo>
                                <a:lnTo>
                                  <a:pt x="98069" y="2273"/>
                                </a:lnTo>
                                <a:lnTo>
                                  <a:pt x="87274" y="6388"/>
                                </a:lnTo>
                                <a:lnTo>
                                  <a:pt x="87096" y="6388"/>
                                </a:lnTo>
                                <a:lnTo>
                                  <a:pt x="78892" y="13677"/>
                                </a:lnTo>
                                <a:lnTo>
                                  <a:pt x="74561" y="24765"/>
                                </a:lnTo>
                                <a:lnTo>
                                  <a:pt x="71704" y="31610"/>
                                </a:lnTo>
                                <a:lnTo>
                                  <a:pt x="66967" y="30581"/>
                                </a:lnTo>
                                <a:lnTo>
                                  <a:pt x="59512" y="29464"/>
                                </a:lnTo>
                                <a:lnTo>
                                  <a:pt x="48450" y="36017"/>
                                </a:lnTo>
                                <a:lnTo>
                                  <a:pt x="39535" y="49022"/>
                                </a:lnTo>
                                <a:lnTo>
                                  <a:pt x="37096" y="61112"/>
                                </a:lnTo>
                                <a:lnTo>
                                  <a:pt x="38100" y="70878"/>
                                </a:lnTo>
                                <a:lnTo>
                                  <a:pt x="39535" y="76936"/>
                                </a:lnTo>
                                <a:lnTo>
                                  <a:pt x="35344" y="82511"/>
                                </a:lnTo>
                                <a:lnTo>
                                  <a:pt x="25209" y="90779"/>
                                </a:lnTo>
                                <a:lnTo>
                                  <a:pt x="14643" y="100215"/>
                                </a:lnTo>
                                <a:lnTo>
                                  <a:pt x="9156" y="109283"/>
                                </a:lnTo>
                                <a:lnTo>
                                  <a:pt x="8915" y="118808"/>
                                </a:lnTo>
                                <a:lnTo>
                                  <a:pt x="9931" y="128104"/>
                                </a:lnTo>
                                <a:lnTo>
                                  <a:pt x="12192" y="137172"/>
                                </a:lnTo>
                                <a:lnTo>
                                  <a:pt x="15709" y="146024"/>
                                </a:lnTo>
                                <a:lnTo>
                                  <a:pt x="15900" y="155765"/>
                                </a:lnTo>
                                <a:lnTo>
                                  <a:pt x="11252" y="169265"/>
                                </a:lnTo>
                                <a:lnTo>
                                  <a:pt x="5003" y="182905"/>
                                </a:lnTo>
                                <a:lnTo>
                                  <a:pt x="355" y="193116"/>
                                </a:lnTo>
                                <a:lnTo>
                                  <a:pt x="0" y="201752"/>
                                </a:lnTo>
                                <a:lnTo>
                                  <a:pt x="3429" y="211759"/>
                                </a:lnTo>
                                <a:lnTo>
                                  <a:pt x="9105" y="221094"/>
                                </a:lnTo>
                                <a:lnTo>
                                  <a:pt x="15468" y="227761"/>
                                </a:lnTo>
                                <a:lnTo>
                                  <a:pt x="18770" y="237134"/>
                                </a:lnTo>
                                <a:lnTo>
                                  <a:pt x="17716" y="252183"/>
                                </a:lnTo>
                                <a:lnTo>
                                  <a:pt x="14414" y="267233"/>
                                </a:lnTo>
                                <a:lnTo>
                                  <a:pt x="10960" y="276631"/>
                                </a:lnTo>
                                <a:lnTo>
                                  <a:pt x="12547" y="284302"/>
                                </a:lnTo>
                                <a:lnTo>
                                  <a:pt x="20472" y="295224"/>
                                </a:lnTo>
                                <a:lnTo>
                                  <a:pt x="31038" y="305320"/>
                                </a:lnTo>
                                <a:lnTo>
                                  <a:pt x="40563" y="310565"/>
                                </a:lnTo>
                                <a:lnTo>
                                  <a:pt x="44234" y="315290"/>
                                </a:lnTo>
                                <a:lnTo>
                                  <a:pt x="41300" y="335699"/>
                                </a:lnTo>
                                <a:lnTo>
                                  <a:pt x="44221" y="345605"/>
                                </a:lnTo>
                                <a:lnTo>
                                  <a:pt x="55689" y="355003"/>
                                </a:lnTo>
                                <a:lnTo>
                                  <a:pt x="72745" y="363232"/>
                                </a:lnTo>
                                <a:lnTo>
                                  <a:pt x="89560" y="365366"/>
                                </a:lnTo>
                                <a:lnTo>
                                  <a:pt x="100317" y="356501"/>
                                </a:lnTo>
                                <a:lnTo>
                                  <a:pt x="103543" y="334810"/>
                                </a:lnTo>
                                <a:lnTo>
                                  <a:pt x="107289" y="294665"/>
                                </a:lnTo>
                                <a:lnTo>
                                  <a:pt x="114274" y="241452"/>
                                </a:lnTo>
                                <a:lnTo>
                                  <a:pt x="127228" y="180530"/>
                                </a:lnTo>
                                <a:lnTo>
                                  <a:pt x="148882" y="117284"/>
                                </a:lnTo>
                                <a:lnTo>
                                  <a:pt x="181483" y="57899"/>
                                </a:lnTo>
                                <a:lnTo>
                                  <a:pt x="181851" y="57086"/>
                                </a:lnTo>
                                <a:close/>
                              </a:path>
                              <a:path w="367665" h="391160">
                                <a:moveTo>
                                  <a:pt x="367360" y="136029"/>
                                </a:moveTo>
                                <a:lnTo>
                                  <a:pt x="366356" y="120332"/>
                                </a:lnTo>
                                <a:lnTo>
                                  <a:pt x="360210" y="109054"/>
                                </a:lnTo>
                                <a:lnTo>
                                  <a:pt x="353237" y="106184"/>
                                </a:lnTo>
                                <a:lnTo>
                                  <a:pt x="348678" y="104622"/>
                                </a:lnTo>
                                <a:lnTo>
                                  <a:pt x="349732" y="97269"/>
                                </a:lnTo>
                                <a:lnTo>
                                  <a:pt x="330720" y="57023"/>
                                </a:lnTo>
                                <a:lnTo>
                                  <a:pt x="313169" y="53949"/>
                                </a:lnTo>
                                <a:lnTo>
                                  <a:pt x="286791" y="57645"/>
                                </a:lnTo>
                                <a:lnTo>
                                  <a:pt x="260400" y="64096"/>
                                </a:lnTo>
                                <a:lnTo>
                                  <a:pt x="242811" y="69303"/>
                                </a:lnTo>
                                <a:lnTo>
                                  <a:pt x="240068" y="70180"/>
                                </a:lnTo>
                                <a:lnTo>
                                  <a:pt x="241122" y="70065"/>
                                </a:lnTo>
                                <a:lnTo>
                                  <a:pt x="238633" y="138760"/>
                                </a:lnTo>
                                <a:lnTo>
                                  <a:pt x="224777" y="204177"/>
                                </a:lnTo>
                                <a:lnTo>
                                  <a:pt x="204673" y="263131"/>
                                </a:lnTo>
                                <a:lnTo>
                                  <a:pt x="183375" y="312381"/>
                                </a:lnTo>
                                <a:lnTo>
                                  <a:pt x="165989" y="348729"/>
                                </a:lnTo>
                                <a:lnTo>
                                  <a:pt x="157607" y="368973"/>
                                </a:lnTo>
                                <a:lnTo>
                                  <a:pt x="162255" y="382079"/>
                                </a:lnTo>
                                <a:lnTo>
                                  <a:pt x="177774" y="388899"/>
                                </a:lnTo>
                                <a:lnTo>
                                  <a:pt x="196646" y="390626"/>
                                </a:lnTo>
                                <a:lnTo>
                                  <a:pt x="211353" y="388454"/>
                                </a:lnTo>
                                <a:lnTo>
                                  <a:pt x="218960" y="381444"/>
                                </a:lnTo>
                                <a:lnTo>
                                  <a:pt x="226936" y="362419"/>
                                </a:lnTo>
                                <a:lnTo>
                                  <a:pt x="232511" y="360248"/>
                                </a:lnTo>
                                <a:lnTo>
                                  <a:pt x="269989" y="352132"/>
                                </a:lnTo>
                                <a:lnTo>
                                  <a:pt x="277152" y="336499"/>
                                </a:lnTo>
                                <a:lnTo>
                                  <a:pt x="282016" y="321868"/>
                                </a:lnTo>
                                <a:lnTo>
                                  <a:pt x="288810" y="308406"/>
                                </a:lnTo>
                                <a:lnTo>
                                  <a:pt x="296443" y="302056"/>
                                </a:lnTo>
                                <a:lnTo>
                                  <a:pt x="305295" y="299631"/>
                                </a:lnTo>
                                <a:lnTo>
                                  <a:pt x="314921" y="294563"/>
                                </a:lnTo>
                                <a:lnTo>
                                  <a:pt x="322986" y="287756"/>
                                </a:lnTo>
                                <a:lnTo>
                                  <a:pt x="327152" y="280111"/>
                                </a:lnTo>
                                <a:lnTo>
                                  <a:pt x="328434" y="268909"/>
                                </a:lnTo>
                                <a:lnTo>
                                  <a:pt x="330060" y="253949"/>
                                </a:lnTo>
                                <a:lnTo>
                                  <a:pt x="332981" y="239979"/>
                                </a:lnTo>
                                <a:lnTo>
                                  <a:pt x="338124" y="231698"/>
                                </a:lnTo>
                                <a:lnTo>
                                  <a:pt x="345694" y="225907"/>
                                </a:lnTo>
                                <a:lnTo>
                                  <a:pt x="352298" y="219290"/>
                                </a:lnTo>
                                <a:lnTo>
                                  <a:pt x="357936" y="211823"/>
                                </a:lnTo>
                                <a:lnTo>
                                  <a:pt x="362610" y="203517"/>
                                </a:lnTo>
                                <a:lnTo>
                                  <a:pt x="362458" y="192900"/>
                                </a:lnTo>
                                <a:lnTo>
                                  <a:pt x="358190" y="179336"/>
                                </a:lnTo>
                                <a:lnTo>
                                  <a:pt x="353733" y="166992"/>
                                </a:lnTo>
                                <a:lnTo>
                                  <a:pt x="353034" y="160032"/>
                                </a:lnTo>
                                <a:lnTo>
                                  <a:pt x="357378" y="155549"/>
                                </a:lnTo>
                                <a:lnTo>
                                  <a:pt x="363258" y="147662"/>
                                </a:lnTo>
                                <a:lnTo>
                                  <a:pt x="367360" y="136029"/>
                                </a:lnTo>
                                <a:close/>
                              </a:path>
                            </a:pathLst>
                          </a:custGeom>
                          <a:solidFill>
                            <a:srgbClr val="D92426"/>
                          </a:solidFill>
                        </wps:spPr>
                        <wps:bodyPr wrap="square" lIns="0" tIns="0" rIns="0" bIns="0" rtlCol="0">
                          <a:prstTxWarp prst="textNoShape">
                            <a:avLst/>
                          </a:prstTxWarp>
                          <a:noAutofit/>
                        </wps:bodyPr>
                      </wps:wsp>
                      <wps:wsp>
                        <wps:cNvPr id="134" name="Graphic 134"/>
                        <wps:cNvSpPr/>
                        <wps:spPr>
                          <a:xfrm>
                            <a:off x="10875408" y="8233888"/>
                            <a:ext cx="525780" cy="588010"/>
                          </a:xfrm>
                          <a:custGeom>
                            <a:avLst/>
                            <a:gdLst/>
                            <a:ahLst/>
                            <a:cxnLst/>
                            <a:rect l="l" t="t" r="r" b="b"/>
                            <a:pathLst>
                              <a:path w="525780" h="588010">
                                <a:moveTo>
                                  <a:pt x="85114" y="587526"/>
                                </a:moveTo>
                                <a:lnTo>
                                  <a:pt x="37090" y="579885"/>
                                </a:lnTo>
                                <a:lnTo>
                                  <a:pt x="7439" y="555273"/>
                                </a:lnTo>
                                <a:lnTo>
                                  <a:pt x="0" y="524090"/>
                                </a:lnTo>
                                <a:lnTo>
                                  <a:pt x="18612" y="496738"/>
                                </a:lnTo>
                                <a:lnTo>
                                  <a:pt x="52388" y="475857"/>
                                </a:lnTo>
                                <a:lnTo>
                                  <a:pt x="96440" y="449156"/>
                                </a:lnTo>
                                <a:lnTo>
                                  <a:pt x="143857" y="417815"/>
                                </a:lnTo>
                                <a:lnTo>
                                  <a:pt x="187727" y="383016"/>
                                </a:lnTo>
                                <a:lnTo>
                                  <a:pt x="221141" y="345939"/>
                                </a:lnTo>
                                <a:lnTo>
                                  <a:pt x="239816" y="310433"/>
                                </a:lnTo>
                                <a:lnTo>
                                  <a:pt x="252841" y="268476"/>
                                </a:lnTo>
                                <a:lnTo>
                                  <a:pt x="260423" y="222354"/>
                                </a:lnTo>
                                <a:lnTo>
                                  <a:pt x="262764" y="174349"/>
                                </a:lnTo>
                                <a:lnTo>
                                  <a:pt x="260071" y="126749"/>
                                </a:lnTo>
                                <a:lnTo>
                                  <a:pt x="252548" y="81836"/>
                                </a:lnTo>
                                <a:lnTo>
                                  <a:pt x="259893" y="62793"/>
                                </a:lnTo>
                                <a:lnTo>
                                  <a:pt x="284443" y="25563"/>
                                </a:lnTo>
                                <a:lnTo>
                                  <a:pt x="329969" y="0"/>
                                </a:lnTo>
                                <a:lnTo>
                                  <a:pt x="400243" y="15955"/>
                                </a:lnTo>
                                <a:lnTo>
                                  <a:pt x="456348" y="54867"/>
                                </a:lnTo>
                                <a:lnTo>
                                  <a:pt x="493008" y="95536"/>
                                </a:lnTo>
                                <a:lnTo>
                                  <a:pt x="514118" y="135854"/>
                                </a:lnTo>
                                <a:lnTo>
                                  <a:pt x="523573" y="173712"/>
                                </a:lnTo>
                                <a:lnTo>
                                  <a:pt x="525267" y="207003"/>
                                </a:lnTo>
                                <a:lnTo>
                                  <a:pt x="521988" y="234339"/>
                                </a:lnTo>
                                <a:lnTo>
                                  <a:pt x="498685" y="313428"/>
                                </a:lnTo>
                                <a:lnTo>
                                  <a:pt x="478071" y="358703"/>
                                </a:lnTo>
                                <a:lnTo>
                                  <a:pt x="451090" y="403480"/>
                                </a:lnTo>
                                <a:lnTo>
                                  <a:pt x="417446" y="444519"/>
                                </a:lnTo>
                                <a:lnTo>
                                  <a:pt x="376847" y="478580"/>
                                </a:lnTo>
                                <a:lnTo>
                                  <a:pt x="324624" y="510146"/>
                                </a:lnTo>
                                <a:lnTo>
                                  <a:pt x="271971" y="536133"/>
                                </a:lnTo>
                                <a:lnTo>
                                  <a:pt x="220291" y="556703"/>
                                </a:lnTo>
                                <a:lnTo>
                                  <a:pt x="170986" y="572018"/>
                                </a:lnTo>
                                <a:lnTo>
                                  <a:pt x="125459" y="582238"/>
                                </a:lnTo>
                                <a:lnTo>
                                  <a:pt x="85114" y="587526"/>
                                </a:lnTo>
                                <a:close/>
                              </a:path>
                            </a:pathLst>
                          </a:custGeom>
                          <a:solidFill>
                            <a:srgbClr val="D92326"/>
                          </a:solidFill>
                        </wps:spPr>
                        <wps:bodyPr wrap="square" lIns="0" tIns="0" rIns="0" bIns="0" rtlCol="0">
                          <a:prstTxWarp prst="textNoShape">
                            <a:avLst/>
                          </a:prstTxWarp>
                          <a:noAutofit/>
                        </wps:bodyPr>
                      </wps:wsp>
                      <wps:wsp>
                        <wps:cNvPr id="135" name="Graphic 135"/>
                        <wps:cNvSpPr/>
                        <wps:spPr>
                          <a:xfrm>
                            <a:off x="11207660" y="8326676"/>
                            <a:ext cx="88900" cy="175895"/>
                          </a:xfrm>
                          <a:custGeom>
                            <a:avLst/>
                            <a:gdLst/>
                            <a:ahLst/>
                            <a:cxnLst/>
                            <a:rect l="l" t="t" r="r" b="b"/>
                            <a:pathLst>
                              <a:path w="88900" h="175895">
                                <a:moveTo>
                                  <a:pt x="86487" y="152958"/>
                                </a:moveTo>
                                <a:lnTo>
                                  <a:pt x="85585" y="135902"/>
                                </a:lnTo>
                                <a:lnTo>
                                  <a:pt x="77304" y="126098"/>
                                </a:lnTo>
                                <a:lnTo>
                                  <a:pt x="67805" y="121615"/>
                                </a:lnTo>
                                <a:lnTo>
                                  <a:pt x="63271" y="120548"/>
                                </a:lnTo>
                                <a:lnTo>
                                  <a:pt x="0" y="147231"/>
                                </a:lnTo>
                                <a:lnTo>
                                  <a:pt x="58216" y="175044"/>
                                </a:lnTo>
                                <a:lnTo>
                                  <a:pt x="61734" y="175590"/>
                                </a:lnTo>
                                <a:lnTo>
                                  <a:pt x="69926" y="174663"/>
                                </a:lnTo>
                                <a:lnTo>
                                  <a:pt x="79336" y="168402"/>
                                </a:lnTo>
                                <a:lnTo>
                                  <a:pt x="86487" y="152958"/>
                                </a:lnTo>
                                <a:close/>
                              </a:path>
                              <a:path w="88900" h="175895">
                                <a:moveTo>
                                  <a:pt x="88277" y="36931"/>
                                </a:moveTo>
                                <a:lnTo>
                                  <a:pt x="87236" y="19685"/>
                                </a:lnTo>
                                <a:lnTo>
                                  <a:pt x="77533" y="4826"/>
                                </a:lnTo>
                                <a:lnTo>
                                  <a:pt x="64350" y="0"/>
                                </a:lnTo>
                                <a:lnTo>
                                  <a:pt x="52755" y="520"/>
                                </a:lnTo>
                                <a:lnTo>
                                  <a:pt x="47764" y="1739"/>
                                </a:lnTo>
                                <a:lnTo>
                                  <a:pt x="0" y="55905"/>
                                </a:lnTo>
                                <a:lnTo>
                                  <a:pt x="71158" y="52971"/>
                                </a:lnTo>
                                <a:lnTo>
                                  <a:pt x="74853" y="51790"/>
                                </a:lnTo>
                                <a:lnTo>
                                  <a:pt x="82346" y="47040"/>
                                </a:lnTo>
                                <a:lnTo>
                                  <a:pt x="88277" y="36931"/>
                                </a:lnTo>
                                <a:close/>
                              </a:path>
                            </a:pathLst>
                          </a:custGeom>
                          <a:solidFill>
                            <a:srgbClr val="FAE773"/>
                          </a:solidFill>
                        </wps:spPr>
                        <wps:bodyPr wrap="square" lIns="0" tIns="0" rIns="0" bIns="0" rtlCol="0">
                          <a:prstTxWarp prst="textNoShape">
                            <a:avLst/>
                          </a:prstTxWarp>
                          <a:noAutofit/>
                        </wps:bodyPr>
                      </wps:wsp>
                      <pic:pic xmlns:pic="http://schemas.openxmlformats.org/drawingml/2006/picture">
                        <pic:nvPicPr>
                          <pic:cNvPr id="136" name="Image 136"/>
                          <pic:cNvPicPr/>
                        </pic:nvPicPr>
                        <pic:blipFill>
                          <a:blip r:embed="rId71" cstate="print"/>
                          <a:stretch>
                            <a:fillRect/>
                          </a:stretch>
                        </pic:blipFill>
                        <pic:spPr>
                          <a:xfrm>
                            <a:off x="11116621" y="8563878"/>
                            <a:ext cx="143799" cy="143883"/>
                          </a:xfrm>
                          <a:prstGeom prst="rect">
                            <a:avLst/>
                          </a:prstGeom>
                        </pic:spPr>
                      </pic:pic>
                      <wps:wsp>
                        <wps:cNvPr id="137" name="Graphic 137"/>
                        <wps:cNvSpPr/>
                        <wps:spPr>
                          <a:xfrm>
                            <a:off x="11029170" y="8691345"/>
                            <a:ext cx="40640" cy="77470"/>
                          </a:xfrm>
                          <a:custGeom>
                            <a:avLst/>
                            <a:gdLst/>
                            <a:ahLst/>
                            <a:cxnLst/>
                            <a:rect l="l" t="t" r="r" b="b"/>
                            <a:pathLst>
                              <a:path w="40640" h="77470">
                                <a:moveTo>
                                  <a:pt x="11451" y="77387"/>
                                </a:moveTo>
                                <a:lnTo>
                                  <a:pt x="4035" y="71892"/>
                                </a:lnTo>
                                <a:lnTo>
                                  <a:pt x="745" y="65223"/>
                                </a:lnTo>
                                <a:lnTo>
                                  <a:pt x="0" y="61977"/>
                                </a:lnTo>
                                <a:lnTo>
                                  <a:pt x="937" y="0"/>
                                </a:lnTo>
                                <a:lnTo>
                                  <a:pt x="39901" y="43608"/>
                                </a:lnTo>
                                <a:lnTo>
                                  <a:pt x="40601" y="47962"/>
                                </a:lnTo>
                                <a:lnTo>
                                  <a:pt x="40490" y="58009"/>
                                </a:lnTo>
                                <a:lnTo>
                                  <a:pt x="36254" y="69232"/>
                                </a:lnTo>
                                <a:lnTo>
                                  <a:pt x="24575" y="77109"/>
                                </a:lnTo>
                                <a:lnTo>
                                  <a:pt x="11451" y="77387"/>
                                </a:lnTo>
                                <a:close/>
                              </a:path>
                            </a:pathLst>
                          </a:custGeom>
                          <a:solidFill>
                            <a:srgbClr val="FAE773"/>
                          </a:solidFill>
                        </wps:spPr>
                        <wps:bodyPr wrap="square" lIns="0" tIns="0" rIns="0" bIns="0" rtlCol="0">
                          <a:prstTxWarp prst="textNoShape">
                            <a:avLst/>
                          </a:prstTxWarp>
                          <a:noAutofit/>
                        </wps:bodyPr>
                      </wps:wsp>
                      <wps:wsp>
                        <wps:cNvPr id="138" name="Graphic 138"/>
                        <wps:cNvSpPr/>
                        <wps:spPr>
                          <a:xfrm>
                            <a:off x="10472937" y="8084865"/>
                            <a:ext cx="366395" cy="672465"/>
                          </a:xfrm>
                          <a:custGeom>
                            <a:avLst/>
                            <a:gdLst/>
                            <a:ahLst/>
                            <a:cxnLst/>
                            <a:rect l="l" t="t" r="r" b="b"/>
                            <a:pathLst>
                              <a:path w="366395" h="672465">
                                <a:moveTo>
                                  <a:pt x="212328" y="672239"/>
                                </a:moveTo>
                                <a:lnTo>
                                  <a:pt x="170128" y="648060"/>
                                </a:lnTo>
                                <a:lnTo>
                                  <a:pt x="142003" y="618608"/>
                                </a:lnTo>
                                <a:lnTo>
                                  <a:pt x="112924" y="582078"/>
                                </a:lnTo>
                                <a:lnTo>
                                  <a:pt x="84084" y="539217"/>
                                </a:lnTo>
                                <a:lnTo>
                                  <a:pt x="56674" y="490775"/>
                                </a:lnTo>
                                <a:lnTo>
                                  <a:pt x="31887" y="437501"/>
                                </a:lnTo>
                                <a:lnTo>
                                  <a:pt x="10916" y="380145"/>
                                </a:lnTo>
                                <a:lnTo>
                                  <a:pt x="563" y="328128"/>
                                </a:lnTo>
                                <a:lnTo>
                                  <a:pt x="0" y="275036"/>
                                </a:lnTo>
                                <a:lnTo>
                                  <a:pt x="6970" y="223208"/>
                                </a:lnTo>
                                <a:lnTo>
                                  <a:pt x="19218" y="174987"/>
                                </a:lnTo>
                                <a:lnTo>
                                  <a:pt x="34491" y="132713"/>
                                </a:lnTo>
                                <a:lnTo>
                                  <a:pt x="65085" y="75370"/>
                                </a:lnTo>
                                <a:lnTo>
                                  <a:pt x="118296" y="26915"/>
                                </a:lnTo>
                                <a:lnTo>
                                  <a:pt x="159969" y="8723"/>
                                </a:lnTo>
                                <a:lnTo>
                                  <a:pt x="213984" y="0"/>
                                </a:lnTo>
                                <a:lnTo>
                                  <a:pt x="282063" y="4827"/>
                                </a:lnTo>
                                <a:lnTo>
                                  <a:pt x="346833" y="36437"/>
                                </a:lnTo>
                                <a:lnTo>
                                  <a:pt x="366336" y="84910"/>
                                </a:lnTo>
                                <a:lnTo>
                                  <a:pt x="362187" y="129332"/>
                                </a:lnTo>
                                <a:lnTo>
                                  <a:pt x="356002" y="148787"/>
                                </a:lnTo>
                                <a:lnTo>
                                  <a:pt x="322032" y="179100"/>
                                </a:lnTo>
                                <a:lnTo>
                                  <a:pt x="290159" y="214551"/>
                                </a:lnTo>
                                <a:lnTo>
                                  <a:pt x="261965" y="253477"/>
                                </a:lnTo>
                                <a:lnTo>
                                  <a:pt x="239034" y="294216"/>
                                </a:lnTo>
                                <a:lnTo>
                                  <a:pt x="222948" y="335106"/>
                                </a:lnTo>
                                <a:lnTo>
                                  <a:pt x="215289" y="374486"/>
                                </a:lnTo>
                                <a:lnTo>
                                  <a:pt x="218127" y="424338"/>
                                </a:lnTo>
                                <a:lnTo>
                                  <a:pt x="230543" y="479002"/>
                                </a:lnTo>
                                <a:lnTo>
                                  <a:pt x="247888" y="533196"/>
                                </a:lnTo>
                                <a:lnTo>
                                  <a:pt x="265513" y="581635"/>
                                </a:lnTo>
                                <a:lnTo>
                                  <a:pt x="278768" y="619038"/>
                                </a:lnTo>
                                <a:lnTo>
                                  <a:pt x="276153" y="651971"/>
                                </a:lnTo>
                                <a:lnTo>
                                  <a:pt x="250838" y="671624"/>
                                </a:lnTo>
                                <a:lnTo>
                                  <a:pt x="212328" y="672239"/>
                                </a:lnTo>
                                <a:close/>
                              </a:path>
                            </a:pathLst>
                          </a:custGeom>
                          <a:solidFill>
                            <a:srgbClr val="D92326"/>
                          </a:solidFill>
                        </wps:spPr>
                        <wps:bodyPr wrap="square" lIns="0" tIns="0" rIns="0" bIns="0" rtlCol="0">
                          <a:prstTxWarp prst="textNoShape">
                            <a:avLst/>
                          </a:prstTxWarp>
                          <a:noAutofit/>
                        </wps:bodyPr>
                      </wps:wsp>
                      <pic:pic xmlns:pic="http://schemas.openxmlformats.org/drawingml/2006/picture">
                        <pic:nvPicPr>
                          <pic:cNvPr id="139" name="Image 139"/>
                          <pic:cNvPicPr/>
                        </pic:nvPicPr>
                        <pic:blipFill>
                          <a:blip r:embed="rId72" cstate="print"/>
                          <a:stretch>
                            <a:fillRect/>
                          </a:stretch>
                        </pic:blipFill>
                        <pic:spPr>
                          <a:xfrm>
                            <a:off x="10592770" y="8147280"/>
                            <a:ext cx="132213" cy="159727"/>
                          </a:xfrm>
                          <a:prstGeom prst="rect">
                            <a:avLst/>
                          </a:prstGeom>
                        </pic:spPr>
                      </pic:pic>
                      <wps:wsp>
                        <wps:cNvPr id="140" name="Graphic 140"/>
                        <wps:cNvSpPr/>
                        <wps:spPr>
                          <a:xfrm>
                            <a:off x="10549114" y="8354693"/>
                            <a:ext cx="121285" cy="287655"/>
                          </a:xfrm>
                          <a:custGeom>
                            <a:avLst/>
                            <a:gdLst/>
                            <a:ahLst/>
                            <a:cxnLst/>
                            <a:rect l="l" t="t" r="r" b="b"/>
                            <a:pathLst>
                              <a:path w="121285" h="287655">
                                <a:moveTo>
                                  <a:pt x="85331" y="43446"/>
                                </a:moveTo>
                                <a:lnTo>
                                  <a:pt x="35064" y="533"/>
                                </a:lnTo>
                                <a:lnTo>
                                  <a:pt x="30264" y="0"/>
                                </a:lnTo>
                                <a:lnTo>
                                  <a:pt x="19342" y="774"/>
                                </a:lnTo>
                                <a:lnTo>
                                  <a:pt x="7518" y="6477"/>
                                </a:lnTo>
                                <a:lnTo>
                                  <a:pt x="0" y="20688"/>
                                </a:lnTo>
                                <a:lnTo>
                                  <a:pt x="838" y="36093"/>
                                </a:lnTo>
                                <a:lnTo>
                                  <a:pt x="7391" y="44424"/>
                                </a:lnTo>
                                <a:lnTo>
                                  <a:pt x="14846" y="47840"/>
                                </a:lnTo>
                                <a:lnTo>
                                  <a:pt x="18402" y="48501"/>
                                </a:lnTo>
                                <a:lnTo>
                                  <a:pt x="85331" y="43446"/>
                                </a:lnTo>
                                <a:close/>
                              </a:path>
                              <a:path w="121285" h="287655">
                                <a:moveTo>
                                  <a:pt x="92138" y="130962"/>
                                </a:moveTo>
                                <a:lnTo>
                                  <a:pt x="29768" y="122821"/>
                                </a:lnTo>
                                <a:lnTo>
                                  <a:pt x="25298" y="124828"/>
                                </a:lnTo>
                                <a:lnTo>
                                  <a:pt x="15951" y="130962"/>
                                </a:lnTo>
                                <a:lnTo>
                                  <a:pt x="7810" y="141427"/>
                                </a:lnTo>
                                <a:lnTo>
                                  <a:pt x="6985" y="156413"/>
                                </a:lnTo>
                                <a:lnTo>
                                  <a:pt x="14058" y="168109"/>
                                </a:lnTo>
                                <a:lnTo>
                                  <a:pt x="23342" y="171323"/>
                                </a:lnTo>
                                <a:lnTo>
                                  <a:pt x="31407" y="170205"/>
                                </a:lnTo>
                                <a:lnTo>
                                  <a:pt x="34848" y="168910"/>
                                </a:lnTo>
                                <a:lnTo>
                                  <a:pt x="92138" y="130962"/>
                                </a:lnTo>
                                <a:close/>
                              </a:path>
                              <a:path w="121285" h="287655">
                                <a:moveTo>
                                  <a:pt x="121119" y="233159"/>
                                </a:moveTo>
                                <a:lnTo>
                                  <a:pt x="63474" y="242722"/>
                                </a:lnTo>
                                <a:lnTo>
                                  <a:pt x="60198" y="245694"/>
                                </a:lnTo>
                                <a:lnTo>
                                  <a:pt x="53975" y="253619"/>
                                </a:lnTo>
                                <a:lnTo>
                                  <a:pt x="50241" y="265023"/>
                                </a:lnTo>
                                <a:lnTo>
                                  <a:pt x="54406" y="278460"/>
                                </a:lnTo>
                                <a:lnTo>
                                  <a:pt x="64465" y="286867"/>
                                </a:lnTo>
                                <a:lnTo>
                                  <a:pt x="73698" y="287210"/>
                                </a:lnTo>
                                <a:lnTo>
                                  <a:pt x="80454" y="284073"/>
                                </a:lnTo>
                                <a:lnTo>
                                  <a:pt x="83058" y="282003"/>
                                </a:lnTo>
                                <a:lnTo>
                                  <a:pt x="121119" y="233159"/>
                                </a:lnTo>
                                <a:close/>
                              </a:path>
                            </a:pathLst>
                          </a:custGeom>
                          <a:solidFill>
                            <a:srgbClr val="FAE773"/>
                          </a:solidFill>
                        </wps:spPr>
                        <wps:bodyPr wrap="square" lIns="0" tIns="0" rIns="0" bIns="0" rtlCol="0">
                          <a:prstTxWarp prst="textNoShape">
                            <a:avLst/>
                          </a:prstTxWarp>
                          <a:noAutofit/>
                        </wps:bodyPr>
                      </wps:wsp>
                      <pic:pic xmlns:pic="http://schemas.openxmlformats.org/drawingml/2006/picture">
                        <pic:nvPicPr>
                          <pic:cNvPr id="141" name="Image 141"/>
                          <pic:cNvPicPr/>
                        </pic:nvPicPr>
                        <pic:blipFill>
                          <a:blip r:embed="rId73" cstate="print"/>
                          <a:stretch>
                            <a:fillRect/>
                          </a:stretch>
                        </pic:blipFill>
                        <pic:spPr>
                          <a:xfrm>
                            <a:off x="11637277" y="9305959"/>
                            <a:ext cx="1030879" cy="87775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3C3A2EE" id="Group 98" o:spid="_x0000_s1026" style="position:absolute;margin-left:56.3pt;margin-top:196.15pt;width:1023.25pt;height:679.5pt;z-index:-16310272;mso-wrap-distance-left:0;mso-wrap-distance-right:0;mso-position-horizontal-relative:page;mso-position-vertical-relative:page;mso-width-relative:margin;mso-height-relative:margin" coordorigin="348,24915" coordsize="129958,8629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">
                <v:shape id="Graphic 99" o:spid="_x0000_s1027" style="position:absolute;left:6221;top:24915;width:124086;height:79699;visibility:visible;mso-wrap-style:square;v-text-anchor:top" coordsize="12408535,79698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" path="m12408002,l,,,26187r8396262,l8396262,7969644r26175,l8422437,26187r3985565,l12408002,xe" fillcolor="#4285ab" stroked="f">
                  <v:path arrowok="t"/>
                </v:shape>
                <v:shape id="Graphic 101" o:spid="_x0000_s1028" style="position:absolute;left:349;top:31665;width:87611;height:25044;visibility:visible;mso-wrap-style:square;v-text-anchor:top" coordsize="8761095,2504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" path="m7509765,r47979,904l7605265,3595r47033,4445l7698809,14207r45957,7857l7790137,31577r44752,11138l7878989,55446r43417,14290l7965108,85553r41952,17313l8048232,121641r40359,20205l8128105,163448r38635,22968l8204465,210717r36783,25600l8277055,263186r34800,28105l8345615,320598r32688,30478l8409886,382693r30446,32722l8469609,449210r28074,34837l8524524,519892r25574,36821l8574373,594478r22944,38676l8618896,672709r20184,40401l8657835,754325r17294,41997l8690930,839068r14275,43463l8717922,926678r11127,44798l8738553,1016895r7848,46005l8752561,1109460r4441,47082l8759690,1204114r903,48029l8759690,1300172r-2688,47572l8752561,1394826r-6160,46560l8738553,1487391r-9504,45418l8717922,1577608r-12717,44147l8690930,1665218r-15801,42746l8657835,1749961r-18755,41215l8618896,1831577r-21579,39555l8574373,1909808r-24275,37765l8524524,1984394r-26841,35845l8469608,2055075r-29276,33796l8409886,2121593r-31583,31616l8345615,2183688r-33760,29307l8277055,2241099r-35807,26869l8204465,2293569r-37725,24301l8128105,2340837r-39514,21603l8048232,2382645r-41172,18775l7965107,2418732r-42701,15818l7878989,2448840r-44100,12730l7790137,2472708r-45371,9514l7698809,2490079r-46511,6167l7605265,2500691r-47521,2691l7509765,2504286r-6258937,l1202850,2503382r-47522,-2691l1108295,2496246r-46511,-6167l1015827,2482222r-45370,-9513l925705,2461570r-44101,-12730l838187,2434550r-42701,-15818l753533,2401420r-41172,-18775l672002,2362440r-39513,-21602l593853,2317870r-37725,-24301l519346,2267968r-35808,-26868l448738,2212995r-33760,-29307l382291,2153210r-31584,-31617l320261,2088871r-29276,-33795l262910,2020239r-26841,-35845l210495,1947573r-24275,-37765l163276,1871132r-21579,-39555l121513,1791176r-18755,-41215l85463,1707964,69663,1665218,55387,1621755,42670,1577608,31544,1532809r-9504,-45418l14192,1441386,8031,1394826,3591,1347744,903,1300172,,1252143r903,-48029l3591,1156542r4440,-47082l14192,1062900r7848,-46005l31544,971476,42670,926678,55387,882531,69663,839068,85463,796322r17295,-41997l121513,713110r20183,-40402l163276,633153r22944,-38676l210495,556713r25574,-36822l262910,484046r28075,-34836l320261,415414r30446,-32722l382291,351076r32687,-30478l448738,291290r34800,-28104l519346,236317r36782,-25601l593853,186416r38636,-22968l672002,141845r40359,-20205l753533,102866,795486,85553,838187,69736,881604,55446,925705,42715,970457,31577r45370,-9514l1061784,14207r46511,-6167l1155328,3595,1202850,904,1250828,,7509765,e" filled="f" strokecolor="#092341" strokeweight="1.94006mm">
                  <v:path arrowok="t"/>
                </v:shape>
                <v:shape id="Graphic 102" o:spid="_x0000_s1029" style="position:absolute;left:350;top:85910;width:87605;height:25305;visibility:visible;mso-wrap-style:square;v-text-anchor:top" coordsize="8760460,25304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" path="m7494224,r48562,913l7590885,3632r47604,4492l7685565,14355r46515,7939l7778002,31907r45295,11255l7867934,56025r43944,14440l7955098,86448r42463,17493l8039233,122912r40849,20416l8120075,165157r39105,23208l8197364,212919r37229,25869l8270835,265937r35223,28399l8340228,323949r33085,30797l8405280,386693r30816,33064l8465728,453906r28416,35200l8521310,525326r25885,37206l8571765,600692r23222,39080l8616829,679740r20429,40824l8656241,762210r17505,42436l8689738,847839r14449,43917l8717058,936364r11262,45267l8737939,1027524r7944,46487l8752118,1121057r4495,47574l8759333,1216700r915,48532l8759333,1313763r-2720,48069l8752118,1409406r-6235,47046l8737939,1502939r-9619,45893l8717058,1594099r-12871,44608l8689738,1682624r-15993,43193l8656241,1768253r-18983,41646l8616829,1850723r-21842,39968l8571765,1929771r-24570,38160l8521310,2005137r-27166,36220l8465728,2076557r-29633,34149l8405280,2143770r-31967,31947l8340228,2206514r-34170,29613l8270835,2264526r-36242,27149l8197363,2317544r-38183,24554l8120075,2365306r-39993,21829l8039233,2407551r-41673,18971l7955098,2444015r-43220,15983l7867934,2474438r-44637,12863l7778002,2498556r-45922,9613l7685565,2516107r-47076,6232l7590885,2526831r-48099,2719l7494224,2530463r-6228200,l1217462,2529550r-48099,-2719l1121759,2522339r-47076,-6232l1028168,2508169r-45922,-9613l936950,2487301r-44636,-12863l848369,2459998r-43219,-15983l762687,2426522r-41672,-18971l680166,2387135r-39994,-21829l601068,2342099r-38184,-24555l525655,2291675r-36243,-27149l454190,2236128r-34170,-29614l386935,2175717r-31967,-31947l324152,2110706r-29632,-34149l266104,2041357r-27167,-36220l213052,1967931r-24570,-38159l165260,1890691r-21842,-39968l122989,1809899r-18983,-41646l86502,1725817,70509,1682624,56060,1638707,43189,1594099,31927,1548832r-9619,-45893l14364,1456453,8129,1409406,3634,1361832,914,1313763,,1265232r914,-48532l3634,1168631r4495,-47574l14364,1074011r7944,-46487l31927,981631,43189,936364,56060,891756,70509,847839,86502,804646r17504,-42436l122989,720564r20429,-40824l165260,639772r23222,-39081l213052,562532r25885,-37206l266104,489106r28415,-35200l324152,419757r30816,-33064l386935,354746r33084,-30797l454190,294335r35222,-28398l525655,238787r37229,-25868l601067,188364r39105,-23207l680166,143328r40849,-20416l762687,103941,805149,86448,848369,70465,892314,56025,936950,43162,982246,31907r45922,-9613l1074683,14355r47076,-6231l1169363,3632,1217462,913,1266024,,7494224,e" filled="f" strokecolor="#092341" strokeweight="1.93706mm">
                  <v:path arrowok="t"/>
                </v:shape>
                <v:shape id="Graphic 103" o:spid="_x0000_s1030" style="position:absolute;left:348;top:57971;width:88043;height:26702;visibility:visible;mso-wrap-style:square;v-text-anchor:top" coordsize="8804275,26701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" path="m7469226,r47884,842l7564570,3351r47007,4148l7658103,13257r46018,7340l7749602,29490r44916,10419l7838840,51824r43700,13385l7925590,80035r42372,16238l8009628,113895r40930,18978l8090726,153179r39377,21605l8168660,197661r37709,24119l8243203,247115r35929,26520l8314129,301315r34037,28809l8381213,360035r32031,30985l8444229,423050r29911,33047l8502950,490133r27679,34997l8557151,561059r25334,36833l8606605,635601r22877,38557l8651088,713534r20306,40167l8690372,794632r17622,41665l8724233,878668r14825,43050l8752443,965418r11916,44321l8774778,1054654r8893,45481l8791011,1146152r5758,46526l8800917,1239685r2509,47459l8804269,1335027r-843,47884l8800917,1430370r-4148,47006l8791011,1523903r-7340,46017l8774778,1615400r-10419,44915l8752443,1704637r-13385,43700l8724232,1791386r-16238,42372l8690372,1875423r-18979,40930l8651087,1956521r-21605,39376l8606605,2034454r-24120,37709l8557150,2108996r-26521,35929l8502950,2179922r-28810,34036l8444229,2247005r-30985,32030l8381213,2310019r-33047,29911l8314129,2368740r-34997,27679l8243203,2422940r-36834,25334l8168660,2472394r-38557,22876l8090726,2516876r-40168,20306l8009627,2556160r-41665,17622l7925590,2590020r-43050,14825l7838840,2618230r-44322,11916l7749602,2640565r-45481,8893l7658103,2656797r-46526,5758l7564570,2666703r-47460,2509l7469226,2670055r-6134185,l1287157,2669212r-47459,-2509l1192691,2662555r-46527,-5758l1100146,2649458r-45481,-8894l1009750,2630146r-44322,-11916l921728,2604845r-43050,-14825l836306,2573782r-41666,-17623l753709,2537181r-40167,-20305l674165,2495270r-38557,-22876l597898,2448274r-36833,-25334l525135,2396419r-34997,-27680l456102,2339930r-33047,-29911l391024,2279034r-30985,-32030l330128,2213957r-28810,-34036l273639,2144925r-26521,-35929l221783,2072162r-24120,-37709l174786,1995897r-21605,-39377l132875,1916353r-18979,-40930l96274,1833758,80036,1791386,65210,1748336,51825,1704637,39909,1660315,29490,1615400r-8893,-45480l13257,1523902,7499,1477376,3352,1430370,842,1382911,,1335027r842,-47883l3352,1239685r4147,-47007l13257,1146152r7340,-46017l29490,1054654r10419,-44915l51825,965418,65210,921718,80036,878668,96274,836297r17622,-41665l132874,753701r20306,-40167l174786,674158r22877,-38557l221783,597892r25334,-36833l273639,525130r27679,-34997l330128,456097r29911,-33047l391024,391020r32030,-30985l456102,330124r34036,-28809l525135,273636r35930,-26521l597898,221780r37710,-24119l674165,174784r39376,-21605l753709,132873r40931,-18978l836305,96273,878677,80035,921728,65209,965428,51825r44322,-11916l1054665,29490r45481,-8893l1146164,13257r46527,-5758l1239698,3352,1287157,842,1335041,,7469226,e" filled="f" strokecolor="#092341" strokeweight="1.93814mm">
                  <v:path arrowok="t"/>
                </v:shape>
                <v:shape id="Image 104" o:spid="_x0000_s1031" type="#_x0000_t75" style="position:absolute;left:27135;top:59067;width:13437;height:128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">
                  <v:imagedata r:id="rId77" o:title=""/>
                </v:shape>
                <v:shape id="Image 105" o:spid="_x0000_s1032" type="#_x0000_t75" style="position:absolute;left:15856;top:61510;width:9075;height:907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">
                  <v:imagedata r:id="rId78" o:title=""/>
                </v:shape>
                <v:shape id="Image 106" o:spid="_x0000_s1033" type="#_x0000_t75" style="position:absolute;left:61893;top:58628;width:16230;height:1428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">
                  <v:imagedata r:id="rId79" o:title=""/>
                </v:shape>
                <v:shape id="Image 107" o:spid="_x0000_s1034" type="#_x0000_t75" style="position:absolute;left:48262;top:67710;width:12652;height:418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">
                  <v:imagedata r:id="rId80" o:title=""/>
                </v:shape>
                <v:shape id="Image 108" o:spid="_x0000_s1035" type="#_x0000_t75" style="position:absolute;left:47658;top:60003;width:4450;height:59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">
                  <v:imagedata r:id="rId81" o:title=""/>
                </v:shape>
                <v:shape id="Image 109" o:spid="_x0000_s1036" type="#_x0000_t75" style="position:absolute;left:52671;top:59294;width:2792;height:654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">
                  <v:imagedata r:id="rId82" o:title=""/>
                </v:shape>
                <v:shape id="Image 110" o:spid="_x0000_s1037" type="#_x0000_t75" style="position:absolute;left:56809;top:60003;width:4101;height:54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">
                  <v:imagedata r:id="rId83" o:title=""/>
                </v:shape>
                <v:shape id="Image 111" o:spid="_x0000_s1038" type="#_x0000_t75" style="position:absolute;left:18172;top:91680;width:21116;height:924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">
                  <v:imagedata r:id="rId84" o:title=""/>
                </v:shape>
                <v:shape id="Graphic 112" o:spid="_x0000_s1039" style="position:absolute;left:8116;top:93379;width:7143;height:6941;visibility:visible;mso-wrap-style:square;v-text-anchor:top" coordsize="714375,694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" path="m476001,693949r-42022,-3739l407576,681985r-21941,-8226l357001,670020r-28635,3739l306426,681985r-26404,8225l238000,693949,187315,676778,133985,628365,107981,593898,83300,553365,60602,507348,40548,456429,23800,401189,11018,342211,2864,280075,,215363,5299,158017,20081,111046,42672,73610,71400,44867,104590,23976,140569,10095,214200,r42394,3738l314607,20190r42394,3739l399395,20190,457407,3738,499801,r73632,10091l609412,23969r33190,20889l671329,73600r22592,37436l708703,158010r5299,57353l711137,280075r-8154,62136l690202,401189r-16748,55240l653400,507348r-22698,46017l606020,593898r-26004,34467l553351,656186r-52668,33374l476001,693949xe" fillcolor="#77b154" stroked="f">
                  <v:path arrowok="t"/>
                </v:shape>
                <v:shape id="Graphic 113" o:spid="_x0000_s1040" style="position:absolute;left:8452;top:92037;width:3073;height:1556;visibility:visible;mso-wrap-style:square;v-text-anchor:top" coordsize="307340,1555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" path="m306973,155224r-57614,-4253l195281,143857,140301,131822,89432,105403,44419,66671,12273,31667,,16434,10633,11734,40885,3381,88287,r62081,10213l223083,46863r48472,48293l298585,137230r8388,17994xe" fillcolor="#3d721c" stroked="f">
                  <v:path arrowok="t"/>
                </v:shape>
                <v:shape id="Image 114" o:spid="_x0000_s1041" type="#_x0000_t75" style="position:absolute;left:11448;top:91704;width:1190;height:239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">
                  <v:imagedata r:id="rId85" o:title=""/>
                </v:shape>
                <v:shape id="Image 115" o:spid="_x0000_s1042" type="#_x0000_t75" style="position:absolute;left:106220;top:72729;width:22537;height:2793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">
                  <v:imagedata r:id="rId86" o:title=""/>
                </v:shape>
                <v:shape id="Image 116" o:spid="_x0000_s1043" type="#_x0000_t75" style="position:absolute;left:96900;top:90205;width:4688;height:470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">
                  <v:imagedata r:id="rId87" o:title=""/>
                </v:shape>
                <v:shape id="Image 117" o:spid="_x0000_s1044" type="#_x0000_t75" style="position:absolute;left:100545;top:91333;width:1668;height:26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">
                  <v:imagedata r:id="rId88" o:title=""/>
                </v:shape>
                <v:shape id="Image 118" o:spid="_x0000_s1045" type="#_x0000_t75" style="position:absolute;left:98926;top:89201;width:2017;height:502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">
                  <v:imagedata r:id="rId89" o:title=""/>
                </v:shape>
                <v:shape id="Image 119" o:spid="_x0000_s1046" type="#_x0000_t75" style="position:absolute;left:99523;top:93005;width:9854;height:96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">
                  <v:imagedata r:id="rId90" o:title=""/>
                </v:shape>
                <v:shape id="Graphic 120" o:spid="_x0000_s1047" style="position:absolute;left:100211;top:94509;width:6083;height:5245;visibility:visible;mso-wrap-style:square;v-text-anchor:top" coordsize="608330,5245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" path="m111400,524402l71614,482178,42968,441518,27054,412827r1591,12751l30347,434448r3482,12258l46151,481366,23871,438330,7758,395872,,288501r4774,46223l8450,343276r4675,6571l18797,354427r6665,2581l36602,302846r3480,-13653l45749,275347r7857,-14044l66840,242787r1591,-510l69235,259001r2379,11966l75596,280818r3975,7268l83547,292772r3981,2104l87135,278834r397,-14649l99068,215764r13923,-24493l122540,213554r4972,8381l132880,226325r5769,404l144820,223149r2680,-11559l149188,200823r699,-9973l149594,181675r1592,-54193l173868,171717r32226,32293l211068,202811r2184,-6790l205294,172112r1592,-43036l219617,157766r4233,10616l228657,169976r5283,-7428l218133,112539,215737,98193r-894,-8965l214843,71726r41377,58976l265269,142159r8051,5681l280381,147741r6076,-5882l281289,126717r-9154,-19924l240306,58975r89518,37864l336292,99128r1091,-305l334200,94041,299189,62163r49334,12751l383535,98823r3187,2792l388313,97229r-2,-11559l386718,66944r-1051,-4239l390951,58975r11681,-3188l414822,54193r5316,l436052,62163r8159,3390l451171,67741r5766,994l467881,68538r4233,-4239l474246,55787r5316,-16991l480612,33472r2133,-6376l486978,24960r6366,2136l496527,27096r7416,2136l515624,33472r9548,2104l531538,35576r3183,-2104l535771,33472,569229,12858,598378,7427r7448,-3188l607927,r-7957,17533l595737,19669r-5284,-2136l561807,30284r6875,23367l567123,57381r-5316,l526796,47817,512982,44630r-6334,1594l508194,56580r3976,12754l515656,78102r1492,7668l492087,113264r-16520,-305l468307,113953r-32223,31094l432707,158585r5768,18329l453392,200030r24069,27901l461044,221266r-17409,-8860l425236,201348,405847,188083r-12132,-7165l382771,176930r-9751,-803l364470,178520r-12732,12751l366061,208804r8647,12437l384752,239467r11441,24006l409030,293251r-7989,-15908l397059,271779r-8750,-7171l374785,255834,356481,245465,316695,224743r15914,22316l340660,260200r8253,17135l357370,298451r8659,25084l353801,316255r-11238,-9070l332317,296328r-9257,-12641l316699,276120r-7957,-6774l299190,263366r-11141,-5182l267360,250246r13530,44134l288842,325452r3981,18836l282875,324264,272131,307229,240111,276949,197337,262998r6366,27097l205594,300943r898,15041l206393,335215r-1099,23419l195746,341068,157551,291657r3183,54193l173867,395153r9147,19236l148003,371321,128906,325097r-4775,-27033l136863,419203r7304,52516l146817,486379r1981,6941l117766,462239,90019,425479,66840,380948r1591,55788l72316,454177r8457,20427l93801,498013r17599,26389xe" fillcolor="#ffd9a0" stroked="f">
                  <v:path arrowok="t"/>
                </v:shape>
                <v:shape id="Image 121" o:spid="_x0000_s1048" type="#_x0000_t75" style="position:absolute;left:99806;top:93202;width:8883;height:905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">
                  <v:imagedata r:id="rId91" o:title=""/>
                </v:shape>
                <v:shape id="Graphic 122" o:spid="_x0000_s1049" style="position:absolute;left:100736;top:93361;width:8287;height:9106;visibility:visible;mso-wrap-style:square;v-text-anchor:top" coordsize="828675,9105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" path="m577690,r35408,35067l642935,78106r24268,51006l685907,188083r9614,45905l701443,279893r2229,45906l702208,371704r-5161,45905l686304,467024r-14716,39845l630207,557875r-45401,30861l540908,620749r-42396,33164l457620,688227r-39387,35464l380352,760303r-30335,22815l311527,798960r-46649,8867l210069,809715r-50727,-3185l107421,798558,54307,785803,,768273r39035,34315l79750,832210r42396,24929l166221,877373r45752,15540l259403,903757r49922,5885l359049,909998r49528,-5172l457909,894125r49138,-16230l555992,856134r48752,-27292l646772,799991r37665,-31999l717738,732845r28939,-38294l771254,653109r20216,-44590l807325,560781r11494,-50885l825953,455863r2561,-55687l826647,347877r-6294,-48911l809633,253442,794488,211304,774919,172551,750926,137183,722510,105199,687802,72318,652093,43825,615388,19718,577690,xe" fillcolor="black" stroked="f">
                  <v:fill opacity="4369f"/>
                  <v:path arrowok="t"/>
                </v:shape>
                <v:shape id="Image 123" o:spid="_x0000_s1050" type="#_x0000_t75" style="position:absolute;left:99061;top:93027;width:2327;height:159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">
                  <v:imagedata r:id="rId92" o:title=""/>
                </v:shape>
                <v:shape id="Image 124" o:spid="_x0000_s1051" type="#_x0000_t75" style="position:absolute;left:106556;top:99696;width:2216;height:210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">
                  <v:imagedata r:id="rId93" o:title=""/>
                </v:shape>
                <v:shape id="Image 125" o:spid="_x0000_s1052" type="#_x0000_t75" style="position:absolute;left:107181;top:100362;width:2204;height:17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">
                  <v:imagedata r:id="rId94" o:title=""/>
                </v:shape>
                <v:shape id="Graphic 126" o:spid="_x0000_s1053" style="position:absolute;left:96423;top:76051;width:12662;height:9614;visibility:visible;mso-wrap-style:square;v-text-anchor:top" coordsize="1266190,9613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" path="m606079,960975r-54138,-2813l498699,950756,446645,939134,396071,923671,347268,904744,300526,882727,256138,857998,214394,830933,175585,801906,140003,771295,107939,739474,79685,706821,55531,673711,35768,640520,10584,575398,1987,520245,,454434,1898,418863,12303,345058r8839,-37169l32624,271252,46916,235681,64182,201708r44117,-61018l166297,92461,200915,74475,239499,61284r42715,-7862l329226,51421r51474,4394l436801,67137r14276,3355l488704,78132r53255,8286l603122,91714r61347,-1333l718278,78781,756828,53276,793125,35517,883363,5919,999559,r114173,53276l1146614,85567r29300,33777l1201443,154683r21572,36976l1240442,230346r13096,40474l1262114,313154r3870,44271l1264960,403707r-6105,48367l1247483,502602r-16828,52762l1214998,593136r-19158,37075l1173352,666380r-25642,35055l1119086,735168r-31433,32202l1053585,797833r-36530,28515l978235,852708r-40934,23996l894424,898127r-44646,18643l803536,932423r-47663,12455l706960,953928r-49989,5435l606079,960975xe" fillcolor="#ba2025" stroked="f">
                  <v:path arrowok="t"/>
                </v:shape>
                <v:shape id="Graphic 127" o:spid="_x0000_s1054" style="position:absolute;left:99249;top:75146;width:6565;height:4083;visibility:visible;mso-wrap-style:square;v-text-anchor:top" coordsize="656590,4083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" path="m359109,408243r-20201,-8095l306301,379161,276753,344374,265734,294879r3330,-43766l271969,229126r2054,-7700l274803,220524r-18458,-1575l211452,218818r-55605,8204l105253,250453,68455,280004,42797,301128,26837,312561r-7705,476l17681,297490r4055,-29617l48121,203486,78713,175104r44110,-29851l168123,122926r47488,-7824l210088,103180,190923,88875,163321,79711,124074,77145r-48558,-78l31162,78652,4532,81073,,78471,32735,51809,91227,28685,146590,18432r67514,3447l271546,34677r32412,10599l318301,52499r3235,2669l332377,56415r24677,1712l383793,57262r17031,-6482l412159,41186,441175,20964,480387,2955,522311,r36771,9347l587366,18948r19108,8743l615716,34469r-3301,5586l598826,45904r-17159,6026l567654,58043r-13206,9433l539541,81754,529396,98234r1077,16037l548369,128965r29713,16242l610176,166046r25038,28482l649195,223616r6411,20679l656243,256644r-3346,4099l640958,253666,617145,237452,585249,219620,549063,207692r-39620,-5639l470466,198330r-29710,-1426l428936,198160r-27658,31526l368178,299297r-2820,40344l365344,375151r-865,24819l359109,408243xe" fillcolor="#78ba42" stroked="f">
                  <v:path arrowok="t"/>
                </v:shape>
                <v:shape id="Graphic 128" o:spid="_x0000_s1055" style="position:absolute;left:102446;top:73836;width:1683;height:2692;visibility:visible;mso-wrap-style:square;v-text-anchor:top" coordsize="168275,2692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" path="m13163,268656l850,265222,106,245499,,198228,3719,141253,14452,92422,33810,56149,58136,26805,102840,r19950,913l145121,5034r17401,9405l167679,31200,154017,56235,127661,88098r-27302,37225l83856,166444r-6102,39385l71389,257771r-712,7451l60234,266366r-23224,1908l13163,268656xe" fillcolor="#599741" stroked="f">
                  <v:path arrowok="t"/>
                </v:shape>
                <v:shape id="Graphic 129" o:spid="_x0000_s1056" style="position:absolute;left:101929;top:76343;width:1651;height:387;visibility:visible;mso-wrap-style:square;v-text-anchor:top" coordsize="165100,387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" path="m79503,38157l34913,28567,1438,2421,,,25331,7989r8768,3698l59409,17715r40358,756l153680,6355,165015,r-4364,4938l149486,16043,134409,27742r-16096,6727l100499,36930,79503,38157xe" fillcolor="#64a242" stroked="f">
                  <v:path arrowok="t"/>
                </v:shape>
                <v:shape id="Graphic 130" o:spid="_x0000_s1057" style="position:absolute;left:103295;top:79751;width:11747;height:9486;visibility:visible;mso-wrap-style:square;v-text-anchor:top" coordsize="1174750,9486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" path="m608993,948329r-50676,-3360l509791,938295r-46110,-9507l420255,916932,379782,903208,342528,888099,278750,855654,231064,823456,199370,797249,167173,767864,135377,735263,104886,699408,76605,660260,51439,617782,30291,571933,14065,522678,3667,469976,,413790,2517,361232,9840,309421,21626,259136,37533,211153,57217,166249,80335,125199,106546,88782,135505,57774,166870,32952,235447,4972,285423,r50411,1244l385473,8229r47659,12248l477603,37514r40074,21347l552148,84044r27659,28542l591728,121584r34430,18616l681100,155866r73456,147l790152,148004r86866,-7736l985275,157238r99766,66109l1122318,278523r29324,69764l1162392,387347r7648,41158l1174214,471243r329,43801l1170654,559393r-8476,44378l1148742,647664r-18767,42890l1105506,731924r-30542,39334l1037976,808039r-43804,33711l943180,871876r-57947,26655l827829,918978r-56594,14721l715719,943177r-54170,4716l608993,948329xe" fillcolor="#df2529" stroked="f">
                  <v:path arrowok="t"/>
                </v:shape>
                <v:shape id="Graphic 131" o:spid="_x0000_s1058" style="position:absolute;left:103876;top:80218;width:10592;height:8553;visibility:visible;mso-wrap-style:square;v-text-anchor:top" coordsize="1059180,8553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" path="m562113,855066r-52621,-2660l459355,845767r-47294,-9970l367971,823148,327445,808467,290843,792405,230851,758734,176402,716057,144178,686118,112628,652568,82867,615367,56013,574475,33182,529854,15492,481464,4059,429265,,373219,2738,321167r7940,-51164l23409,220660,40521,174073,61601,131174,86238,92897,114022,60176,144542,33944,212141,4680,263660,r51831,2569l366007,11741r47577,15128l456598,47306r36825,25100l522434,101521r10741,8181l564198,126529r49506,14165l679892,140892r32075,-7214l790241,126711r97543,15292l977671,201569r35473,53298l1040342,322744r9491,38008l1056051,400730r2543,41388l1057061,484359r-6011,42534l1040159,569162r-16171,41446l1002134,650672r-27938,38124l939773,724421r-41309,32568l849866,785941r-59637,26980l731275,832674r-57911,13175l616857,853097r-54744,1969xe" fillcolor="#eb4e45" stroked="f">
                  <v:path arrowok="t"/>
                </v:shape>
                <v:shape id="Image 132" o:spid="_x0000_s1059" type="#_x0000_t75" style="position:absolute;left:109093;top:80909;width:1747;height:12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">
                  <v:imagedata r:id="rId95" o:title=""/>
                </v:shape>
                <v:shape id="Graphic 133" o:spid="_x0000_s1060" style="position:absolute;left:107416;top:82725;width:3677;height:3912;visibility:visible;mso-wrap-style:square;v-text-anchor:top" coordsize="367665,3911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" path="m181851,57086r-1219,-1372l168211,42214,157467,31610r-8598,-8496l128130,6388,111506,,98069,2273,87274,6388r-178,l78892,13677,74561,24765r-2857,6845l66967,30581,59512,29464,48450,36017,39535,49022,37096,61112r1004,9766l39535,76936r-4191,5575l25209,90779r-10566,9436l9156,109283r-241,9525l9931,128104r2261,9068l15709,146024r191,9741l11252,169265,5003,182905,355,193116,,201752r3429,10007l9105,221094r6363,6667l18770,237134r-1054,15049l14414,267233r-3454,9398l12547,284302r7925,10922l31038,305320r9525,5245l44234,315290r-2934,20409l44221,345605r11468,9398l72745,363232r16815,2134l100317,356501r3226,-21691l107289,294665r6985,-53213l127228,180530r21654,-63246l181483,57899r368,-813xem367360,136029r-1004,-15697l360210,109054r-6973,-2870l348678,104622r1054,-7353l330720,57023,313169,53949r-26378,3696l260400,64096r-17589,5207l240068,70180r1054,-115l238633,138760r-13856,65417l204673,263131r-21298,49250l165989,348729r-8382,20244l162255,382079r15519,6820l196646,390626r14707,-2172l218960,381444r7976,-19025l232511,360248r37478,-8116l277152,336499r4864,-14631l288810,308406r7633,-6350l305295,299631r9626,-5068l322986,287756r4166,-7645l328434,268909r1626,-14960l332981,239979r5143,-8281l345694,225907r6604,-6617l357936,211823r4674,-8306l362458,192900r-4268,-13564l353733,166992r-699,-6960l357378,155549r5880,-7887l367360,136029xe" fillcolor="#d92426" stroked="f">
                  <v:path arrowok="t"/>
                </v:shape>
                <v:shape id="Graphic 134" o:spid="_x0000_s1061" style="position:absolute;left:108754;top:82338;width:5257;height:5880;visibility:visible;mso-wrap-style:square;v-text-anchor:top" coordsize="525780,5880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" path="m85114,587526l37090,579885,7439,555273,,524090,18612,496738,52388,475857,96440,449156r47417,-31341l187727,383016r33414,-37077l239816,310433r13025,-41957l260423,222354r2341,-48005l260071,126749,252548,81836r7345,-19043l284443,25563,329969,r70274,15955l456348,54867r36660,40669l514118,135854r9455,37858l525267,207003r-3279,27336l498685,313428r-20614,45275l451090,403480r-33644,41039l376847,478580r-52223,31566l271971,536133r-51680,20570l170986,572018r-45527,10220l85114,587526xe" fillcolor="#d92326" stroked="f">
                  <v:path arrowok="t"/>
                </v:shape>
                <v:shape id="Graphic 135" o:spid="_x0000_s1062" style="position:absolute;left:112076;top:83266;width:889;height:1759;visibility:visible;mso-wrap-style:square;v-text-anchor:top" coordsize="88900,1758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" path="m86487,152958r-902,-17056l77304,126098r-9499,-4483l63271,120548,,147231r58216,27813l61734,175590r8192,-927l79336,168402r7151,-15444xem88277,36931l87236,19685,77533,4826,64350,,52755,520,47764,1739,,55905,71158,52971r3695,-1181l82346,47040,88277,36931xe" fillcolor="#fae773" stroked="f">
                  <v:path arrowok="t"/>
                </v:shape>
                <v:shape id="Image 136" o:spid="_x0000_s1063" type="#_x0000_t75" style="position:absolute;left:111166;top:85638;width:1438;height:143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">
                  <v:imagedata r:id="rId96" o:title=""/>
                </v:shape>
                <v:shape id="Graphic 137" o:spid="_x0000_s1064" style="position:absolute;left:110291;top:86913;width:407;height:775;visibility:visible;mso-wrap-style:square;v-text-anchor:top" coordsize="40640,774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" path="m11451,77387l4035,71892,745,65223,,61977,937,,39901,43608r700,4354l40490,58009,36254,69232,24575,77109r-13124,278xe" fillcolor="#fae773" stroked="f">
                  <v:path arrowok="t"/>
                </v:shape>
                <v:shape id="Graphic 138" o:spid="_x0000_s1065" style="position:absolute;left:104729;top:80848;width:3664;height:6725;visibility:visible;mso-wrap-style:square;v-text-anchor:top" coordsize="366395,6724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" path="m212328,672239l170128,648060,142003,618608,112924,582078,84084,539217,56674,490775,31887,437501,10916,380145,563,328128,,275036,6970,223208,19218,174987,34491,132713,65085,75370,118296,26915,159969,8723,213984,r68079,4827l346833,36437r19503,48473l362187,129332r-6185,19455l322032,179100r-31873,35451l261965,253477r-22931,40739l222948,335106r-7659,39380l218127,424338r12416,54664l247888,533196r17625,48439l278768,619038r-2615,32933l250838,671624r-38510,615xe" fillcolor="#d92326" stroked="f">
                  <v:path arrowok="t"/>
                </v:shape>
                <v:shape id="Image 139" o:spid="_x0000_s1066" type="#_x0000_t75" style="position:absolute;left:105927;top:81472;width:1322;height:15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">
                  <v:imagedata r:id="rId97" o:title=""/>
                </v:shape>
                <v:shape id="Graphic 140" o:spid="_x0000_s1067" style="position:absolute;left:105491;top:83546;width:1212;height:2877;visibility:visible;mso-wrap-style:square;v-text-anchor:top" coordsize="121285,2876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" path="m85331,43446l35064,533,30264,,19342,774,7518,6477,,20688,838,36093r6553,8331l14846,47840r3556,661l85331,43446xem92138,130962l29768,122821r-4470,2007l15951,130962,7810,141427r-825,14986l14058,168109r9284,3214l31407,170205r3441,-1295l92138,130962xem121119,233159r-57645,9563l60198,245694r-6223,7925l50241,265023r4165,13437l64465,286867r9233,343l80454,284073r2604,-2070l121119,233159xe" fillcolor="#fae773" stroked="f">
                  <v:path arrowok="t"/>
                </v:shape>
                <v:shape id="Image 141" o:spid="_x0000_s1068" type="#_x0000_t75" style="position:absolute;left:116372;top:93059;width:10309;height:877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">
                  <v:imagedata r:id="rId98" o:title=""/>
                </v:shape>
                <w10:wrap anchorx="page" anchory="page"/>
              </v:group>
            </w:pict>
          </mc:Fallback>
        </mc:AlternateContent>
      </w:r>
      <w:r>
        <w:rPr>
          <w:color w:val="124F99"/>
          <w:spacing w:val="-44"/>
        </w:rPr>
        <w:t>Mediterranean</w:t>
      </w:r>
      <w:r>
        <w:rPr>
          <w:color w:val="124F99"/>
          <w:spacing w:val="-110"/>
        </w:rPr>
        <w:t xml:space="preserve"> </w:t>
      </w:r>
      <w:r>
        <w:rPr>
          <w:color w:val="124F99"/>
          <w:spacing w:val="-44"/>
        </w:rPr>
        <w:t>Diet</w:t>
      </w:r>
      <w:r>
        <w:rPr>
          <w:color w:val="124F99"/>
          <w:spacing w:val="-109"/>
        </w:rPr>
        <w:t xml:space="preserve"> </w:t>
      </w:r>
      <w:r>
        <w:rPr>
          <w:color w:val="124F99"/>
          <w:spacing w:val="-44"/>
        </w:rPr>
        <w:t>+</w:t>
      </w:r>
      <w:r>
        <w:rPr>
          <w:color w:val="124F99"/>
          <w:spacing w:val="-109"/>
        </w:rPr>
        <w:t xml:space="preserve"> </w:t>
      </w:r>
      <w:r>
        <w:rPr>
          <w:color w:val="124F99"/>
          <w:spacing w:val="-44"/>
        </w:rPr>
        <w:t>MCT</w:t>
      </w:r>
      <w:r>
        <w:rPr>
          <w:color w:val="124F99"/>
          <w:spacing w:val="-109"/>
        </w:rPr>
        <w:t xml:space="preserve"> </w:t>
      </w:r>
      <w:r>
        <w:rPr>
          <w:color w:val="124F99"/>
          <w:spacing w:val="-44"/>
        </w:rPr>
        <w:t>Oil</w:t>
      </w:r>
    </w:p>
    <w:p w14:paraId="11877B17" w14:textId="77777777" w:rsidR="007520C9" w:rsidRDefault="00000000">
      <w:pPr>
        <w:pStyle w:val="Heading4"/>
        <w:numPr>
          <w:ilvl w:val="0"/>
          <w:numId w:val="1"/>
        </w:numPr>
        <w:tabs>
          <w:tab w:val="left" w:pos="822"/>
        </w:tabs>
        <w:spacing w:before="264"/>
        <w:ind w:left="822" w:hanging="494"/>
        <w:jc w:val="left"/>
      </w:pPr>
      <w:r>
        <w:rPr>
          <w:color w:val="124F99"/>
          <w:spacing w:val="-18"/>
        </w:rPr>
        <w:t>Fruits</w:t>
      </w:r>
      <w:r>
        <w:rPr>
          <w:color w:val="124F99"/>
          <w:spacing w:val="-68"/>
        </w:rPr>
        <w:t xml:space="preserve"> </w:t>
      </w:r>
      <w:r>
        <w:rPr>
          <w:color w:val="124F99"/>
          <w:spacing w:val="-18"/>
        </w:rPr>
        <w:t>and</w:t>
      </w:r>
      <w:r>
        <w:rPr>
          <w:color w:val="124F99"/>
          <w:spacing w:val="-68"/>
        </w:rPr>
        <w:t xml:space="preserve"> </w:t>
      </w:r>
      <w:r>
        <w:rPr>
          <w:color w:val="124F99"/>
          <w:spacing w:val="-18"/>
        </w:rPr>
        <w:t>Vegetables</w:t>
      </w:r>
    </w:p>
    <w:p w14:paraId="1589EA0A" w14:textId="77777777" w:rsidR="007520C9" w:rsidRDefault="00000000">
      <w:pPr>
        <w:pStyle w:val="Heading7"/>
        <w:spacing w:before="343"/>
        <w:ind w:left="866"/>
      </w:pPr>
      <w:r>
        <w:rPr>
          <w:color w:val="092341"/>
          <w:spacing w:val="-2"/>
          <w:w w:val="125"/>
        </w:rPr>
        <w:t>Vegetables</w:t>
      </w:r>
    </w:p>
    <w:p w14:paraId="66E43C73" w14:textId="77777777" w:rsidR="007520C9" w:rsidRDefault="00000000">
      <w:pPr>
        <w:spacing w:before="50"/>
        <w:ind w:left="874"/>
        <w:rPr>
          <w:rFonts w:ascii="Calibri"/>
          <w:sz w:val="35"/>
        </w:rPr>
      </w:pPr>
      <w:r>
        <w:rPr>
          <w:rFonts w:ascii="Calibri"/>
          <w:color w:val="092341"/>
          <w:w w:val="125"/>
          <w:sz w:val="35"/>
        </w:rPr>
        <w:t>Eat</w:t>
      </w:r>
      <w:r>
        <w:rPr>
          <w:rFonts w:ascii="Calibri"/>
          <w:color w:val="092341"/>
          <w:spacing w:val="-2"/>
          <w:w w:val="125"/>
          <w:sz w:val="35"/>
        </w:rPr>
        <w:t xml:space="preserve"> </w:t>
      </w:r>
      <w:r>
        <w:rPr>
          <w:rFonts w:ascii="Calibri"/>
          <w:color w:val="092341"/>
          <w:w w:val="125"/>
          <w:sz w:val="35"/>
        </w:rPr>
        <w:t>at</w:t>
      </w:r>
      <w:r>
        <w:rPr>
          <w:rFonts w:ascii="Calibri"/>
          <w:color w:val="092341"/>
          <w:spacing w:val="-1"/>
          <w:w w:val="125"/>
          <w:sz w:val="35"/>
        </w:rPr>
        <w:t xml:space="preserve"> </w:t>
      </w:r>
      <w:r>
        <w:rPr>
          <w:rFonts w:ascii="Calibri"/>
          <w:color w:val="092341"/>
          <w:w w:val="125"/>
          <w:sz w:val="35"/>
        </w:rPr>
        <w:t>least</w:t>
      </w:r>
      <w:r>
        <w:rPr>
          <w:rFonts w:ascii="Calibri"/>
          <w:color w:val="092341"/>
          <w:spacing w:val="-1"/>
          <w:w w:val="125"/>
          <w:sz w:val="35"/>
        </w:rPr>
        <w:t xml:space="preserve"> </w:t>
      </w:r>
      <w:r>
        <w:rPr>
          <w:rFonts w:ascii="Calibri"/>
          <w:color w:val="092341"/>
          <w:w w:val="125"/>
          <w:sz w:val="35"/>
        </w:rPr>
        <w:t>2</w:t>
      </w:r>
      <w:r>
        <w:rPr>
          <w:rFonts w:ascii="Calibri"/>
          <w:color w:val="092341"/>
          <w:spacing w:val="-1"/>
          <w:w w:val="125"/>
          <w:sz w:val="35"/>
        </w:rPr>
        <w:t xml:space="preserve"> </w:t>
      </w:r>
      <w:r>
        <w:rPr>
          <w:rFonts w:ascii="Calibri"/>
          <w:color w:val="092341"/>
          <w:w w:val="125"/>
          <w:sz w:val="35"/>
        </w:rPr>
        <w:t>servings</w:t>
      </w:r>
      <w:r>
        <w:rPr>
          <w:rFonts w:ascii="Calibri"/>
          <w:color w:val="092341"/>
          <w:spacing w:val="-2"/>
          <w:w w:val="125"/>
          <w:sz w:val="35"/>
        </w:rPr>
        <w:t xml:space="preserve"> </w:t>
      </w:r>
      <w:r>
        <w:rPr>
          <w:rFonts w:ascii="Calibri"/>
          <w:color w:val="092341"/>
          <w:w w:val="125"/>
          <w:sz w:val="35"/>
        </w:rPr>
        <w:t>of</w:t>
      </w:r>
      <w:r>
        <w:rPr>
          <w:rFonts w:ascii="Calibri"/>
          <w:color w:val="092341"/>
          <w:spacing w:val="-1"/>
          <w:w w:val="125"/>
          <w:sz w:val="35"/>
        </w:rPr>
        <w:t xml:space="preserve"> </w:t>
      </w:r>
      <w:r>
        <w:rPr>
          <w:rFonts w:ascii="Calibri"/>
          <w:color w:val="092341"/>
          <w:w w:val="125"/>
          <w:sz w:val="35"/>
        </w:rPr>
        <w:t>vegetables</w:t>
      </w:r>
      <w:r>
        <w:rPr>
          <w:rFonts w:ascii="Calibri"/>
          <w:color w:val="092341"/>
          <w:spacing w:val="-1"/>
          <w:w w:val="125"/>
          <w:sz w:val="35"/>
        </w:rPr>
        <w:t xml:space="preserve"> </w:t>
      </w:r>
      <w:r>
        <w:rPr>
          <w:rFonts w:ascii="Calibri"/>
          <w:color w:val="092341"/>
          <w:w w:val="125"/>
          <w:sz w:val="35"/>
        </w:rPr>
        <w:t>per</w:t>
      </w:r>
      <w:r>
        <w:rPr>
          <w:rFonts w:ascii="Calibri"/>
          <w:color w:val="092341"/>
          <w:spacing w:val="-1"/>
          <w:w w:val="125"/>
          <w:sz w:val="35"/>
        </w:rPr>
        <w:t xml:space="preserve"> </w:t>
      </w:r>
      <w:r>
        <w:rPr>
          <w:rFonts w:ascii="Calibri"/>
          <w:color w:val="092341"/>
          <w:spacing w:val="-4"/>
          <w:w w:val="125"/>
          <w:sz w:val="35"/>
        </w:rPr>
        <w:t>day.</w:t>
      </w:r>
    </w:p>
    <w:p w14:paraId="5CEFF82B" w14:textId="77777777" w:rsidR="007520C9" w:rsidRDefault="00000000">
      <w:pPr>
        <w:spacing w:before="54"/>
        <w:ind w:left="874"/>
        <w:rPr>
          <w:rFonts w:ascii="Calibri"/>
          <w:sz w:val="35"/>
        </w:rPr>
      </w:pPr>
      <w:r>
        <w:rPr>
          <w:rFonts w:ascii="Calibri"/>
          <w:color w:val="092341"/>
          <w:w w:val="125"/>
          <w:sz w:val="35"/>
        </w:rPr>
        <w:t>At</w:t>
      </w:r>
      <w:r>
        <w:rPr>
          <w:rFonts w:ascii="Calibri"/>
          <w:color w:val="092341"/>
          <w:spacing w:val="-5"/>
          <w:w w:val="125"/>
          <w:sz w:val="35"/>
        </w:rPr>
        <w:t xml:space="preserve"> </w:t>
      </w:r>
      <w:r>
        <w:rPr>
          <w:rFonts w:ascii="Calibri"/>
          <w:color w:val="092341"/>
          <w:w w:val="125"/>
          <w:sz w:val="35"/>
        </w:rPr>
        <w:t>least</w:t>
      </w:r>
      <w:r>
        <w:rPr>
          <w:rFonts w:ascii="Calibri"/>
          <w:color w:val="092341"/>
          <w:spacing w:val="-4"/>
          <w:w w:val="125"/>
          <w:sz w:val="35"/>
        </w:rPr>
        <w:t xml:space="preserve"> </w:t>
      </w:r>
      <w:r>
        <w:rPr>
          <w:rFonts w:ascii="Calibri"/>
          <w:color w:val="092341"/>
          <w:w w:val="125"/>
          <w:sz w:val="35"/>
        </w:rPr>
        <w:t>one</w:t>
      </w:r>
      <w:r>
        <w:rPr>
          <w:rFonts w:ascii="Calibri"/>
          <w:color w:val="092341"/>
          <w:spacing w:val="-4"/>
          <w:w w:val="125"/>
          <w:sz w:val="35"/>
        </w:rPr>
        <w:t xml:space="preserve"> </w:t>
      </w:r>
      <w:r>
        <w:rPr>
          <w:rFonts w:ascii="Calibri"/>
          <w:color w:val="092341"/>
          <w:w w:val="125"/>
          <w:sz w:val="35"/>
        </w:rPr>
        <w:t>of</w:t>
      </w:r>
      <w:r>
        <w:rPr>
          <w:rFonts w:ascii="Calibri"/>
          <w:color w:val="092341"/>
          <w:spacing w:val="-5"/>
          <w:w w:val="125"/>
          <w:sz w:val="35"/>
        </w:rPr>
        <w:t xml:space="preserve"> </w:t>
      </w:r>
      <w:r>
        <w:rPr>
          <w:rFonts w:ascii="Calibri"/>
          <w:color w:val="092341"/>
          <w:w w:val="125"/>
          <w:sz w:val="35"/>
        </w:rPr>
        <w:t>the</w:t>
      </w:r>
      <w:r>
        <w:rPr>
          <w:rFonts w:ascii="Calibri"/>
          <w:color w:val="092341"/>
          <w:spacing w:val="-4"/>
          <w:w w:val="125"/>
          <w:sz w:val="35"/>
        </w:rPr>
        <w:t xml:space="preserve"> </w:t>
      </w:r>
      <w:r>
        <w:rPr>
          <w:rFonts w:ascii="Calibri"/>
          <w:color w:val="092341"/>
          <w:w w:val="125"/>
          <w:sz w:val="35"/>
        </w:rPr>
        <w:t>servings</w:t>
      </w:r>
      <w:r>
        <w:rPr>
          <w:rFonts w:ascii="Calibri"/>
          <w:color w:val="092341"/>
          <w:spacing w:val="-4"/>
          <w:w w:val="125"/>
          <w:sz w:val="35"/>
        </w:rPr>
        <w:t xml:space="preserve"> </w:t>
      </w:r>
      <w:r>
        <w:rPr>
          <w:rFonts w:ascii="Calibri"/>
          <w:color w:val="092341"/>
          <w:w w:val="125"/>
          <w:sz w:val="35"/>
        </w:rPr>
        <w:t>is</w:t>
      </w:r>
      <w:r>
        <w:rPr>
          <w:rFonts w:ascii="Calibri"/>
          <w:color w:val="092341"/>
          <w:spacing w:val="-4"/>
          <w:w w:val="125"/>
          <w:sz w:val="35"/>
        </w:rPr>
        <w:t xml:space="preserve"> </w:t>
      </w:r>
      <w:r>
        <w:rPr>
          <w:rFonts w:ascii="Calibri"/>
          <w:color w:val="092341"/>
          <w:w w:val="125"/>
          <w:sz w:val="35"/>
        </w:rPr>
        <w:t>eaten</w:t>
      </w:r>
      <w:r>
        <w:rPr>
          <w:rFonts w:ascii="Calibri"/>
          <w:color w:val="092341"/>
          <w:spacing w:val="-5"/>
          <w:w w:val="125"/>
          <w:sz w:val="35"/>
        </w:rPr>
        <w:t xml:space="preserve"> </w:t>
      </w:r>
      <w:r>
        <w:rPr>
          <w:rFonts w:ascii="Calibri"/>
          <w:color w:val="092341"/>
          <w:w w:val="125"/>
          <w:sz w:val="35"/>
        </w:rPr>
        <w:t>as</w:t>
      </w:r>
      <w:r>
        <w:rPr>
          <w:rFonts w:ascii="Calibri"/>
          <w:color w:val="092341"/>
          <w:spacing w:val="-4"/>
          <w:w w:val="125"/>
          <w:sz w:val="35"/>
        </w:rPr>
        <w:t xml:space="preserve"> </w:t>
      </w:r>
      <w:r>
        <w:rPr>
          <w:rFonts w:ascii="Calibri"/>
          <w:color w:val="092341"/>
          <w:w w:val="125"/>
          <w:sz w:val="35"/>
        </w:rPr>
        <w:t>salad</w:t>
      </w:r>
      <w:r>
        <w:rPr>
          <w:rFonts w:ascii="Calibri"/>
          <w:color w:val="092341"/>
          <w:spacing w:val="-4"/>
          <w:w w:val="125"/>
          <w:sz w:val="35"/>
        </w:rPr>
        <w:t xml:space="preserve"> </w:t>
      </w:r>
      <w:r>
        <w:rPr>
          <w:rFonts w:ascii="Calibri"/>
          <w:color w:val="092341"/>
          <w:w w:val="125"/>
          <w:sz w:val="35"/>
        </w:rPr>
        <w:t>or</w:t>
      </w:r>
      <w:r>
        <w:rPr>
          <w:rFonts w:ascii="Calibri"/>
          <w:color w:val="092341"/>
          <w:spacing w:val="-5"/>
          <w:w w:val="125"/>
          <w:sz w:val="35"/>
        </w:rPr>
        <w:t xml:space="preserve"> </w:t>
      </w:r>
      <w:r>
        <w:rPr>
          <w:rFonts w:ascii="Calibri"/>
          <w:color w:val="092341"/>
          <w:spacing w:val="-4"/>
          <w:w w:val="125"/>
          <w:sz w:val="35"/>
        </w:rPr>
        <w:t>raw.</w:t>
      </w:r>
    </w:p>
    <w:p w14:paraId="7D107524" w14:textId="77777777" w:rsidR="007520C9" w:rsidRDefault="00000000">
      <w:pPr>
        <w:rPr>
          <w:rFonts w:ascii="Calibri"/>
          <w:sz w:val="64"/>
        </w:rPr>
      </w:pPr>
      <w:r>
        <w:br w:type="column"/>
      </w:r>
    </w:p>
    <w:p w14:paraId="7B6AD904" w14:textId="77777777" w:rsidR="007520C9" w:rsidRDefault="007520C9">
      <w:pPr>
        <w:pStyle w:val="BodyText"/>
        <w:rPr>
          <w:rFonts w:ascii="Calibri"/>
          <w:sz w:val="64"/>
        </w:rPr>
      </w:pPr>
    </w:p>
    <w:p w14:paraId="4D1460B8" w14:textId="77777777" w:rsidR="007520C9" w:rsidRDefault="007520C9">
      <w:pPr>
        <w:pStyle w:val="BodyText"/>
        <w:spacing w:before="342"/>
        <w:rPr>
          <w:rFonts w:ascii="Calibri"/>
          <w:sz w:val="64"/>
        </w:rPr>
      </w:pPr>
    </w:p>
    <w:p w14:paraId="21CF4CD6" w14:textId="77777777" w:rsidR="007520C9" w:rsidRDefault="00000000">
      <w:pPr>
        <w:pStyle w:val="Heading4"/>
        <w:numPr>
          <w:ilvl w:val="0"/>
          <w:numId w:val="1"/>
        </w:numPr>
        <w:tabs>
          <w:tab w:val="left" w:pos="672"/>
        </w:tabs>
        <w:ind w:left="672" w:hanging="582"/>
        <w:jc w:val="left"/>
      </w:pPr>
      <w:r>
        <w:rPr>
          <w:color w:val="124F99"/>
          <w:spacing w:val="-2"/>
        </w:rPr>
        <w:t>Sauce</w:t>
      </w:r>
    </w:p>
    <w:p w14:paraId="28C366FD" w14:textId="77777777" w:rsidR="007520C9" w:rsidRDefault="00000000">
      <w:pPr>
        <w:pStyle w:val="Heading7"/>
        <w:spacing w:before="374"/>
      </w:pPr>
      <w:r>
        <w:rPr>
          <w:color w:val="124F99"/>
          <w:spacing w:val="-2"/>
          <w:w w:val="130"/>
        </w:rPr>
        <w:t>Sofrito</w:t>
      </w:r>
    </w:p>
    <w:p w14:paraId="6B52C90E" w14:textId="77777777" w:rsidR="007520C9" w:rsidRDefault="007520C9">
      <w:pPr>
        <w:sectPr w:rsidR="007520C9">
          <w:type w:val="continuous"/>
          <w:pgSz w:w="23750" w:h="31660"/>
          <w:pgMar w:top="0" w:right="0" w:bottom="280" w:left="1820" w:header="0" w:footer="1716" w:gutter="0"/>
          <w:cols w:num="2" w:space="720" w:equalWidth="0">
            <w:col w:w="13712" w:space="40"/>
            <w:col w:w="8178"/>
          </w:cols>
        </w:sectPr>
      </w:pPr>
    </w:p>
    <w:p w14:paraId="61F8136C" w14:textId="77777777" w:rsidR="007520C9" w:rsidRDefault="00000000">
      <w:pPr>
        <w:spacing w:before="20" w:line="280" w:lineRule="auto"/>
        <w:ind w:left="866" w:right="38"/>
        <w:rPr>
          <w:rFonts w:ascii="Calibri"/>
          <w:sz w:val="27"/>
        </w:rPr>
      </w:pPr>
      <w:r>
        <w:rPr>
          <w:rFonts w:ascii="Calibri"/>
          <w:color w:val="092341"/>
          <w:w w:val="125"/>
          <w:sz w:val="27"/>
        </w:rPr>
        <w:t>Examples of green leafy vegetables:</w:t>
      </w:r>
      <w:r>
        <w:rPr>
          <w:rFonts w:ascii="Calibri"/>
          <w:color w:val="092341"/>
          <w:spacing w:val="-17"/>
          <w:w w:val="125"/>
          <w:sz w:val="27"/>
        </w:rPr>
        <w:t xml:space="preserve"> </w:t>
      </w:r>
      <w:r>
        <w:rPr>
          <w:rFonts w:ascii="Calibri"/>
          <w:color w:val="092341"/>
          <w:w w:val="125"/>
          <w:sz w:val="27"/>
        </w:rPr>
        <w:t>Kale,</w:t>
      </w:r>
      <w:r>
        <w:rPr>
          <w:rFonts w:ascii="Calibri"/>
          <w:color w:val="092341"/>
          <w:spacing w:val="-17"/>
          <w:w w:val="125"/>
          <w:sz w:val="27"/>
        </w:rPr>
        <w:t xml:space="preserve"> </w:t>
      </w:r>
      <w:r>
        <w:rPr>
          <w:rFonts w:ascii="Calibri"/>
          <w:color w:val="092341"/>
          <w:w w:val="125"/>
          <w:sz w:val="27"/>
        </w:rPr>
        <w:t>collards,</w:t>
      </w:r>
      <w:r>
        <w:rPr>
          <w:rFonts w:ascii="Calibri"/>
          <w:color w:val="092341"/>
          <w:spacing w:val="-17"/>
          <w:w w:val="125"/>
          <w:sz w:val="27"/>
        </w:rPr>
        <w:t xml:space="preserve"> </w:t>
      </w:r>
      <w:r>
        <w:rPr>
          <w:rFonts w:ascii="Calibri"/>
          <w:color w:val="092341"/>
          <w:w w:val="125"/>
          <w:sz w:val="27"/>
        </w:rPr>
        <w:t xml:space="preserve">arugula, salad greens, spinach, lettuce, </w:t>
      </w:r>
      <w:r>
        <w:rPr>
          <w:rFonts w:ascii="Calibri"/>
          <w:color w:val="092341"/>
          <w:spacing w:val="-2"/>
          <w:w w:val="125"/>
          <w:sz w:val="27"/>
        </w:rPr>
        <w:t>watercress</w:t>
      </w:r>
    </w:p>
    <w:p w14:paraId="050E0150" w14:textId="77777777" w:rsidR="007520C9" w:rsidRDefault="00000000">
      <w:pPr>
        <w:spacing w:before="20" w:line="280" w:lineRule="auto"/>
        <w:ind w:left="866" w:right="38"/>
        <w:rPr>
          <w:rFonts w:ascii="Calibri"/>
          <w:sz w:val="27"/>
        </w:rPr>
      </w:pPr>
      <w:r>
        <w:br w:type="column"/>
      </w:r>
      <w:r>
        <w:rPr>
          <w:rFonts w:ascii="Calibri"/>
          <w:color w:val="092341"/>
          <w:w w:val="125"/>
          <w:sz w:val="27"/>
        </w:rPr>
        <w:t>Examples of other vegetables: peppers,</w:t>
      </w:r>
      <w:r>
        <w:rPr>
          <w:rFonts w:ascii="Calibri"/>
          <w:color w:val="092341"/>
          <w:spacing w:val="-20"/>
          <w:w w:val="125"/>
          <w:sz w:val="27"/>
        </w:rPr>
        <w:t xml:space="preserve"> </w:t>
      </w:r>
      <w:r>
        <w:rPr>
          <w:rFonts w:ascii="Calibri"/>
          <w:color w:val="092341"/>
          <w:w w:val="125"/>
          <w:sz w:val="27"/>
        </w:rPr>
        <w:t>squash,</w:t>
      </w:r>
      <w:r>
        <w:rPr>
          <w:rFonts w:ascii="Calibri"/>
          <w:color w:val="092341"/>
          <w:spacing w:val="-19"/>
          <w:w w:val="125"/>
          <w:sz w:val="27"/>
        </w:rPr>
        <w:t xml:space="preserve"> </w:t>
      </w:r>
      <w:r>
        <w:rPr>
          <w:rFonts w:ascii="Calibri"/>
          <w:color w:val="092341"/>
          <w:w w:val="125"/>
          <w:sz w:val="27"/>
        </w:rPr>
        <w:t>carrots,</w:t>
      </w:r>
      <w:r>
        <w:rPr>
          <w:rFonts w:ascii="Calibri"/>
          <w:color w:val="092341"/>
          <w:spacing w:val="-19"/>
          <w:w w:val="125"/>
          <w:sz w:val="27"/>
        </w:rPr>
        <w:t xml:space="preserve"> </w:t>
      </w:r>
      <w:r>
        <w:rPr>
          <w:rFonts w:ascii="Calibri"/>
          <w:color w:val="092341"/>
          <w:w w:val="125"/>
          <w:sz w:val="27"/>
        </w:rPr>
        <w:t xml:space="preserve">broccoli, celery, green beans, potatoes, tomatoes, beets, zucchini, </w:t>
      </w:r>
      <w:r>
        <w:rPr>
          <w:rFonts w:ascii="Calibri"/>
          <w:color w:val="092341"/>
          <w:spacing w:val="-2"/>
          <w:w w:val="125"/>
          <w:sz w:val="27"/>
        </w:rPr>
        <w:t>eggplant</w:t>
      </w:r>
    </w:p>
    <w:p w14:paraId="0554FCD5" w14:textId="77777777" w:rsidR="007520C9" w:rsidRDefault="00000000">
      <w:pPr>
        <w:spacing w:before="132" w:line="271" w:lineRule="auto"/>
        <w:ind w:left="866" w:right="2539"/>
        <w:jc w:val="both"/>
        <w:rPr>
          <w:rFonts w:ascii="Calibri"/>
          <w:sz w:val="35"/>
        </w:rPr>
      </w:pPr>
      <w:r>
        <w:br w:type="column"/>
      </w:r>
      <w:r>
        <w:rPr>
          <w:rFonts w:ascii="Calibri"/>
          <w:color w:val="124F99"/>
          <w:w w:val="125"/>
          <w:sz w:val="35"/>
        </w:rPr>
        <w:t>Consume 2 or more times of dishes</w:t>
      </w:r>
      <w:r>
        <w:rPr>
          <w:rFonts w:ascii="Calibri"/>
          <w:color w:val="124F99"/>
          <w:spacing w:val="-4"/>
          <w:w w:val="125"/>
          <w:sz w:val="35"/>
        </w:rPr>
        <w:t xml:space="preserve"> </w:t>
      </w:r>
      <w:r>
        <w:rPr>
          <w:rFonts w:ascii="Calibri"/>
          <w:color w:val="124F99"/>
          <w:w w:val="125"/>
          <w:sz w:val="35"/>
        </w:rPr>
        <w:t>seasoned</w:t>
      </w:r>
      <w:r>
        <w:rPr>
          <w:rFonts w:ascii="Calibri"/>
          <w:color w:val="124F99"/>
          <w:spacing w:val="-4"/>
          <w:w w:val="125"/>
          <w:sz w:val="35"/>
        </w:rPr>
        <w:t xml:space="preserve"> </w:t>
      </w:r>
      <w:r>
        <w:rPr>
          <w:rFonts w:ascii="Calibri"/>
          <w:color w:val="124F99"/>
          <w:w w:val="125"/>
          <w:sz w:val="35"/>
        </w:rPr>
        <w:t>with</w:t>
      </w:r>
      <w:r>
        <w:rPr>
          <w:rFonts w:ascii="Calibri"/>
          <w:color w:val="124F99"/>
          <w:spacing w:val="-4"/>
          <w:w w:val="125"/>
          <w:sz w:val="35"/>
        </w:rPr>
        <w:t xml:space="preserve"> </w:t>
      </w:r>
      <w:r>
        <w:rPr>
          <w:rFonts w:ascii="Calibri"/>
          <w:color w:val="124F99"/>
          <w:w w:val="125"/>
          <w:sz w:val="35"/>
        </w:rPr>
        <w:t>Sofrito per week.</w:t>
      </w:r>
    </w:p>
    <w:p w14:paraId="287435A5" w14:textId="77777777" w:rsidR="007520C9" w:rsidRDefault="007520C9">
      <w:pPr>
        <w:pStyle w:val="BodyText"/>
        <w:spacing w:before="48"/>
        <w:rPr>
          <w:rFonts w:ascii="Calibri"/>
          <w:sz w:val="35"/>
        </w:rPr>
      </w:pPr>
    </w:p>
    <w:p w14:paraId="0D3AD29C" w14:textId="77777777" w:rsidR="007520C9" w:rsidRDefault="00000000">
      <w:pPr>
        <w:spacing w:line="271" w:lineRule="auto"/>
        <w:ind w:left="866" w:right="1936"/>
        <w:rPr>
          <w:rFonts w:ascii="Calibri"/>
          <w:sz w:val="35"/>
        </w:rPr>
      </w:pPr>
      <w:r>
        <w:rPr>
          <w:rFonts w:ascii="Calibri"/>
          <w:color w:val="124F99"/>
          <w:w w:val="125"/>
          <w:sz w:val="35"/>
        </w:rPr>
        <w:t>Sofrito: sauce made with tomato and onion, leek, or garlic,</w:t>
      </w:r>
      <w:r>
        <w:rPr>
          <w:rFonts w:ascii="Calibri"/>
          <w:color w:val="124F99"/>
          <w:spacing w:val="-3"/>
          <w:w w:val="125"/>
          <w:sz w:val="35"/>
        </w:rPr>
        <w:t xml:space="preserve"> </w:t>
      </w:r>
      <w:r>
        <w:rPr>
          <w:rFonts w:ascii="Calibri"/>
          <w:color w:val="124F99"/>
          <w:w w:val="125"/>
          <w:sz w:val="35"/>
        </w:rPr>
        <w:t>simmered</w:t>
      </w:r>
      <w:r>
        <w:rPr>
          <w:rFonts w:ascii="Calibri"/>
          <w:color w:val="124F99"/>
          <w:spacing w:val="-3"/>
          <w:w w:val="125"/>
          <w:sz w:val="35"/>
        </w:rPr>
        <w:t xml:space="preserve"> </w:t>
      </w:r>
      <w:r>
        <w:rPr>
          <w:rFonts w:ascii="Calibri"/>
          <w:color w:val="124F99"/>
          <w:w w:val="125"/>
          <w:sz w:val="35"/>
        </w:rPr>
        <w:t>with</w:t>
      </w:r>
      <w:r>
        <w:rPr>
          <w:rFonts w:ascii="Calibri"/>
          <w:color w:val="124F99"/>
          <w:spacing w:val="-3"/>
          <w:w w:val="125"/>
          <w:sz w:val="35"/>
        </w:rPr>
        <w:t xml:space="preserve"> </w:t>
      </w:r>
      <w:r>
        <w:rPr>
          <w:rFonts w:ascii="Calibri"/>
          <w:color w:val="124F99"/>
          <w:w w:val="125"/>
          <w:sz w:val="35"/>
        </w:rPr>
        <w:t>olive</w:t>
      </w:r>
      <w:r>
        <w:rPr>
          <w:rFonts w:ascii="Calibri"/>
          <w:color w:val="124F99"/>
          <w:spacing w:val="-3"/>
          <w:w w:val="125"/>
          <w:sz w:val="35"/>
        </w:rPr>
        <w:t xml:space="preserve"> </w:t>
      </w:r>
      <w:r>
        <w:rPr>
          <w:rFonts w:ascii="Calibri"/>
          <w:color w:val="124F99"/>
          <w:w w:val="125"/>
          <w:sz w:val="35"/>
        </w:rPr>
        <w:t>oil</w:t>
      </w:r>
    </w:p>
    <w:p w14:paraId="24AE7215" w14:textId="77777777" w:rsidR="007520C9" w:rsidRDefault="007520C9">
      <w:pPr>
        <w:spacing w:line="271" w:lineRule="auto"/>
        <w:rPr>
          <w:rFonts w:ascii="Calibri"/>
          <w:sz w:val="35"/>
        </w:rPr>
        <w:sectPr w:rsidR="007520C9">
          <w:type w:val="continuous"/>
          <w:pgSz w:w="23750" w:h="31660"/>
          <w:pgMar w:top="0" w:right="0" w:bottom="280" w:left="1820" w:header="0" w:footer="1716" w:gutter="0"/>
          <w:cols w:num="3" w:space="720" w:equalWidth="0">
            <w:col w:w="5622" w:space="125"/>
            <w:col w:w="5563" w:space="2105"/>
            <w:col w:w="8515"/>
          </w:cols>
        </w:sectPr>
      </w:pPr>
    </w:p>
    <w:p w14:paraId="535B4713" w14:textId="77777777" w:rsidR="007520C9" w:rsidRDefault="007520C9">
      <w:pPr>
        <w:pStyle w:val="BodyText"/>
        <w:rPr>
          <w:rFonts w:ascii="Calibri"/>
          <w:sz w:val="20"/>
        </w:rPr>
      </w:pPr>
    </w:p>
    <w:p w14:paraId="6FC28DA0" w14:textId="77777777" w:rsidR="007520C9" w:rsidRDefault="007520C9">
      <w:pPr>
        <w:pStyle w:val="BodyText"/>
        <w:rPr>
          <w:rFonts w:ascii="Calibri"/>
          <w:sz w:val="20"/>
        </w:rPr>
      </w:pPr>
    </w:p>
    <w:p w14:paraId="15C01848" w14:textId="77777777" w:rsidR="007520C9" w:rsidRDefault="007520C9">
      <w:pPr>
        <w:pStyle w:val="BodyText"/>
        <w:rPr>
          <w:rFonts w:ascii="Calibri"/>
          <w:sz w:val="20"/>
        </w:rPr>
      </w:pPr>
    </w:p>
    <w:p w14:paraId="05703DE1" w14:textId="77777777" w:rsidR="007520C9" w:rsidRDefault="007520C9">
      <w:pPr>
        <w:pStyle w:val="BodyText"/>
        <w:spacing w:before="103"/>
        <w:rPr>
          <w:rFonts w:ascii="Calibri"/>
          <w:sz w:val="20"/>
        </w:rPr>
      </w:pPr>
    </w:p>
    <w:p w14:paraId="3E028B4C" w14:textId="77777777" w:rsidR="007520C9" w:rsidRDefault="007520C9">
      <w:pPr>
        <w:rPr>
          <w:rFonts w:ascii="Calibri"/>
          <w:sz w:val="20"/>
        </w:rPr>
        <w:sectPr w:rsidR="007520C9">
          <w:type w:val="continuous"/>
          <w:pgSz w:w="23750" w:h="31660"/>
          <w:pgMar w:top="0" w:right="0" w:bottom="280" w:left="1820" w:header="0" w:footer="1716" w:gutter="0"/>
          <w:cols w:space="720"/>
        </w:sectPr>
      </w:pPr>
    </w:p>
    <w:p w14:paraId="02A6C30C" w14:textId="77777777" w:rsidR="007520C9" w:rsidRDefault="00000000">
      <w:pPr>
        <w:spacing w:before="112" w:line="280" w:lineRule="auto"/>
        <w:ind w:left="769" w:right="38" w:hanging="1"/>
        <w:jc w:val="center"/>
        <w:rPr>
          <w:rFonts w:ascii="Calibri"/>
          <w:sz w:val="27"/>
        </w:rPr>
      </w:pPr>
      <w:r>
        <w:rPr>
          <w:rFonts w:ascii="Calibri"/>
          <w:color w:val="092341"/>
          <w:w w:val="125"/>
          <w:sz w:val="27"/>
        </w:rPr>
        <w:t xml:space="preserve">A serving of raw green leafy vegetables is about </w:t>
      </w:r>
      <w:r>
        <w:rPr>
          <w:rFonts w:ascii="Calibri"/>
          <w:color w:val="092341"/>
          <w:w w:val="105"/>
          <w:sz w:val="27"/>
        </w:rPr>
        <w:t xml:space="preserve">1 </w:t>
      </w:r>
      <w:r>
        <w:rPr>
          <w:rFonts w:ascii="Calibri"/>
          <w:color w:val="092341"/>
          <w:w w:val="125"/>
          <w:sz w:val="27"/>
        </w:rPr>
        <w:t>cup (250ml) (size of a loose fist)</w:t>
      </w:r>
    </w:p>
    <w:p w14:paraId="52954E11" w14:textId="77777777" w:rsidR="007520C9" w:rsidRDefault="00000000">
      <w:pPr>
        <w:spacing w:before="137" w:line="268" w:lineRule="auto"/>
        <w:ind w:left="444" w:right="10387"/>
        <w:jc w:val="center"/>
        <w:rPr>
          <w:rFonts w:ascii="Calibri"/>
          <w:sz w:val="27"/>
        </w:rPr>
      </w:pPr>
      <w:r>
        <w:br w:type="column"/>
      </w:r>
      <w:r>
        <w:rPr>
          <w:rFonts w:ascii="Calibri"/>
          <w:color w:val="092341"/>
          <w:w w:val="125"/>
          <w:sz w:val="27"/>
        </w:rPr>
        <w:t xml:space="preserve">A serving of cooked green leafy vegetables or other vegetables is about </w:t>
      </w:r>
      <w:r>
        <w:rPr>
          <w:rFonts w:ascii="Calibri"/>
          <w:color w:val="092341"/>
          <w:w w:val="120"/>
          <w:sz w:val="27"/>
        </w:rPr>
        <w:t xml:space="preserve">1/2 </w:t>
      </w:r>
      <w:r>
        <w:rPr>
          <w:rFonts w:ascii="Calibri"/>
          <w:color w:val="092341"/>
          <w:w w:val="125"/>
          <w:sz w:val="27"/>
        </w:rPr>
        <w:t>cup (125ml)</w:t>
      </w:r>
    </w:p>
    <w:p w14:paraId="44E0D08C" w14:textId="77777777" w:rsidR="007520C9" w:rsidRDefault="00000000">
      <w:pPr>
        <w:spacing w:line="326" w:lineRule="exact"/>
        <w:ind w:left="445" w:right="10387"/>
        <w:jc w:val="center"/>
        <w:rPr>
          <w:rFonts w:ascii="Calibri"/>
          <w:sz w:val="27"/>
        </w:rPr>
      </w:pPr>
      <w:r>
        <w:rPr>
          <w:rFonts w:ascii="Calibri"/>
          <w:color w:val="092341"/>
          <w:w w:val="125"/>
          <w:sz w:val="27"/>
        </w:rPr>
        <w:t>(size</w:t>
      </w:r>
      <w:r>
        <w:rPr>
          <w:rFonts w:ascii="Calibri"/>
          <w:color w:val="092341"/>
          <w:spacing w:val="-2"/>
          <w:w w:val="125"/>
          <w:sz w:val="27"/>
        </w:rPr>
        <w:t xml:space="preserve"> </w:t>
      </w:r>
      <w:r>
        <w:rPr>
          <w:rFonts w:ascii="Calibri"/>
          <w:color w:val="092341"/>
          <w:w w:val="125"/>
          <w:sz w:val="27"/>
        </w:rPr>
        <w:t>of</w:t>
      </w:r>
      <w:r>
        <w:rPr>
          <w:rFonts w:ascii="Calibri"/>
          <w:color w:val="092341"/>
          <w:spacing w:val="-2"/>
          <w:w w:val="125"/>
          <w:sz w:val="27"/>
        </w:rPr>
        <w:t xml:space="preserve"> </w:t>
      </w:r>
      <w:r>
        <w:rPr>
          <w:rFonts w:ascii="Calibri"/>
          <w:color w:val="092341"/>
          <w:w w:val="125"/>
          <w:sz w:val="27"/>
        </w:rPr>
        <w:t>half</w:t>
      </w:r>
      <w:r>
        <w:rPr>
          <w:rFonts w:ascii="Calibri"/>
          <w:color w:val="092341"/>
          <w:spacing w:val="-1"/>
          <w:w w:val="125"/>
          <w:sz w:val="27"/>
        </w:rPr>
        <w:t xml:space="preserve"> </w:t>
      </w:r>
      <w:r>
        <w:rPr>
          <w:rFonts w:ascii="Calibri"/>
          <w:color w:val="092341"/>
          <w:w w:val="125"/>
          <w:sz w:val="27"/>
        </w:rPr>
        <w:t>a</w:t>
      </w:r>
      <w:r>
        <w:rPr>
          <w:rFonts w:ascii="Calibri"/>
          <w:color w:val="092341"/>
          <w:spacing w:val="-2"/>
          <w:w w:val="125"/>
          <w:sz w:val="27"/>
        </w:rPr>
        <w:t xml:space="preserve"> </w:t>
      </w:r>
      <w:r>
        <w:rPr>
          <w:rFonts w:ascii="Calibri"/>
          <w:color w:val="092341"/>
          <w:w w:val="125"/>
          <w:sz w:val="27"/>
        </w:rPr>
        <w:t>loose</w:t>
      </w:r>
      <w:r>
        <w:rPr>
          <w:rFonts w:ascii="Calibri"/>
          <w:color w:val="092341"/>
          <w:spacing w:val="-1"/>
          <w:w w:val="125"/>
          <w:sz w:val="27"/>
        </w:rPr>
        <w:t xml:space="preserve"> </w:t>
      </w:r>
      <w:r>
        <w:rPr>
          <w:rFonts w:ascii="Calibri"/>
          <w:color w:val="092341"/>
          <w:spacing w:val="-4"/>
          <w:w w:val="125"/>
          <w:sz w:val="27"/>
        </w:rPr>
        <w:t>fist)</w:t>
      </w:r>
    </w:p>
    <w:p w14:paraId="7FAD6AB0" w14:textId="77777777" w:rsidR="007520C9" w:rsidRDefault="007520C9">
      <w:pPr>
        <w:spacing w:line="326" w:lineRule="exact"/>
        <w:jc w:val="center"/>
        <w:rPr>
          <w:rFonts w:ascii="Calibri"/>
          <w:sz w:val="27"/>
        </w:rPr>
        <w:sectPr w:rsidR="007520C9">
          <w:type w:val="continuous"/>
          <w:pgSz w:w="23750" w:h="31660"/>
          <w:pgMar w:top="0" w:right="0" w:bottom="280" w:left="1820" w:header="0" w:footer="1716" w:gutter="0"/>
          <w:cols w:num="2" w:space="720" w:equalWidth="0">
            <w:col w:w="5467" w:space="347"/>
            <w:col w:w="16116"/>
          </w:cols>
        </w:sectPr>
      </w:pPr>
    </w:p>
    <w:p w14:paraId="3AE2EE5B" w14:textId="77777777" w:rsidR="007520C9" w:rsidRDefault="007520C9">
      <w:pPr>
        <w:pStyle w:val="BodyText"/>
        <w:spacing w:before="219"/>
        <w:rPr>
          <w:rFonts w:ascii="Calibri"/>
          <w:sz w:val="48"/>
        </w:rPr>
      </w:pPr>
    </w:p>
    <w:p w14:paraId="2EDEDBAC" w14:textId="77777777" w:rsidR="007520C9" w:rsidRDefault="00000000">
      <w:pPr>
        <w:pStyle w:val="Heading7"/>
        <w:ind w:left="5602"/>
      </w:pPr>
      <w:r>
        <w:rPr>
          <w:color w:val="092341"/>
          <w:spacing w:val="-2"/>
          <w:w w:val="130"/>
        </w:rPr>
        <w:t>Fruits</w:t>
      </w:r>
    </w:p>
    <w:p w14:paraId="369E1B52" w14:textId="77777777" w:rsidR="007520C9" w:rsidRDefault="00000000">
      <w:pPr>
        <w:spacing w:before="4"/>
        <w:ind w:left="5602"/>
        <w:rPr>
          <w:rFonts w:ascii="Calibri"/>
          <w:sz w:val="35"/>
        </w:rPr>
      </w:pPr>
      <w:r>
        <w:rPr>
          <w:rFonts w:ascii="Calibri"/>
          <w:color w:val="092341"/>
          <w:w w:val="125"/>
          <w:sz w:val="35"/>
        </w:rPr>
        <w:t>Eat</w:t>
      </w:r>
      <w:r>
        <w:rPr>
          <w:rFonts w:ascii="Calibri"/>
          <w:color w:val="092341"/>
          <w:spacing w:val="-8"/>
          <w:w w:val="125"/>
          <w:sz w:val="35"/>
        </w:rPr>
        <w:t xml:space="preserve"> </w:t>
      </w:r>
      <w:r>
        <w:rPr>
          <w:rFonts w:ascii="Calibri"/>
          <w:color w:val="092341"/>
          <w:w w:val="125"/>
          <w:sz w:val="35"/>
        </w:rPr>
        <w:t>at</w:t>
      </w:r>
      <w:r>
        <w:rPr>
          <w:rFonts w:ascii="Calibri"/>
          <w:color w:val="092341"/>
          <w:spacing w:val="-7"/>
          <w:w w:val="125"/>
          <w:sz w:val="35"/>
        </w:rPr>
        <w:t xml:space="preserve"> </w:t>
      </w:r>
      <w:r>
        <w:rPr>
          <w:rFonts w:ascii="Calibri"/>
          <w:color w:val="092341"/>
          <w:w w:val="125"/>
          <w:sz w:val="35"/>
        </w:rPr>
        <w:t>least</w:t>
      </w:r>
      <w:r>
        <w:rPr>
          <w:rFonts w:ascii="Calibri"/>
          <w:color w:val="092341"/>
          <w:spacing w:val="-8"/>
          <w:w w:val="125"/>
          <w:sz w:val="35"/>
        </w:rPr>
        <w:t xml:space="preserve"> </w:t>
      </w:r>
      <w:r>
        <w:rPr>
          <w:rFonts w:ascii="Calibri"/>
          <w:color w:val="092341"/>
          <w:w w:val="125"/>
          <w:sz w:val="35"/>
        </w:rPr>
        <w:t>3</w:t>
      </w:r>
      <w:r>
        <w:rPr>
          <w:rFonts w:ascii="Calibri"/>
          <w:color w:val="092341"/>
          <w:spacing w:val="-7"/>
          <w:w w:val="125"/>
          <w:sz w:val="35"/>
        </w:rPr>
        <w:t xml:space="preserve"> </w:t>
      </w:r>
      <w:r>
        <w:rPr>
          <w:rFonts w:ascii="Calibri"/>
          <w:color w:val="092341"/>
          <w:w w:val="125"/>
          <w:sz w:val="35"/>
        </w:rPr>
        <w:t>servings</w:t>
      </w:r>
      <w:r>
        <w:rPr>
          <w:rFonts w:ascii="Calibri"/>
          <w:color w:val="092341"/>
          <w:spacing w:val="-7"/>
          <w:w w:val="125"/>
          <w:sz w:val="35"/>
        </w:rPr>
        <w:t xml:space="preserve"> </w:t>
      </w:r>
      <w:r>
        <w:rPr>
          <w:rFonts w:ascii="Calibri"/>
          <w:color w:val="092341"/>
          <w:w w:val="125"/>
          <w:sz w:val="35"/>
        </w:rPr>
        <w:t>of</w:t>
      </w:r>
      <w:r>
        <w:rPr>
          <w:rFonts w:ascii="Calibri"/>
          <w:color w:val="092341"/>
          <w:spacing w:val="-8"/>
          <w:w w:val="125"/>
          <w:sz w:val="35"/>
        </w:rPr>
        <w:t xml:space="preserve"> </w:t>
      </w:r>
      <w:r>
        <w:rPr>
          <w:rFonts w:ascii="Calibri"/>
          <w:color w:val="092341"/>
          <w:w w:val="125"/>
          <w:sz w:val="35"/>
        </w:rPr>
        <w:t>fruits</w:t>
      </w:r>
      <w:r>
        <w:rPr>
          <w:rFonts w:ascii="Calibri"/>
          <w:color w:val="092341"/>
          <w:spacing w:val="-7"/>
          <w:w w:val="125"/>
          <w:sz w:val="35"/>
        </w:rPr>
        <w:t xml:space="preserve"> </w:t>
      </w:r>
      <w:r>
        <w:rPr>
          <w:rFonts w:ascii="Calibri"/>
          <w:color w:val="092341"/>
          <w:w w:val="125"/>
          <w:sz w:val="35"/>
        </w:rPr>
        <w:t>per</w:t>
      </w:r>
      <w:r>
        <w:rPr>
          <w:rFonts w:ascii="Calibri"/>
          <w:color w:val="092341"/>
          <w:spacing w:val="-7"/>
          <w:w w:val="125"/>
          <w:sz w:val="35"/>
        </w:rPr>
        <w:t xml:space="preserve"> </w:t>
      </w:r>
      <w:r>
        <w:rPr>
          <w:rFonts w:ascii="Calibri"/>
          <w:color w:val="092341"/>
          <w:spacing w:val="-4"/>
          <w:w w:val="125"/>
          <w:sz w:val="35"/>
        </w:rPr>
        <w:t>day.</w:t>
      </w:r>
    </w:p>
    <w:p w14:paraId="6A8AD75A" w14:textId="77777777" w:rsidR="007520C9" w:rsidRDefault="007520C9">
      <w:pPr>
        <w:pStyle w:val="BodyText"/>
        <w:spacing w:before="183"/>
        <w:rPr>
          <w:rFonts w:ascii="Calibri"/>
          <w:sz w:val="20"/>
        </w:rPr>
      </w:pPr>
    </w:p>
    <w:p w14:paraId="6B748B3B" w14:textId="77777777" w:rsidR="007520C9" w:rsidRDefault="007520C9">
      <w:pPr>
        <w:rPr>
          <w:rFonts w:ascii="Calibri"/>
          <w:sz w:val="20"/>
        </w:rPr>
        <w:sectPr w:rsidR="007520C9">
          <w:type w:val="continuous"/>
          <w:pgSz w:w="23750" w:h="31660"/>
          <w:pgMar w:top="0" w:right="0" w:bottom="280" w:left="1820" w:header="0" w:footer="1716" w:gutter="0"/>
          <w:cols w:space="720"/>
        </w:sectPr>
      </w:pPr>
    </w:p>
    <w:p w14:paraId="710E5A14" w14:textId="77777777" w:rsidR="007520C9" w:rsidRDefault="007520C9">
      <w:pPr>
        <w:pStyle w:val="BodyText"/>
        <w:rPr>
          <w:rFonts w:ascii="Calibri"/>
          <w:sz w:val="27"/>
        </w:rPr>
      </w:pPr>
    </w:p>
    <w:p w14:paraId="4EA2B703" w14:textId="77777777" w:rsidR="007520C9" w:rsidRDefault="007520C9">
      <w:pPr>
        <w:pStyle w:val="BodyText"/>
        <w:spacing w:before="192"/>
        <w:rPr>
          <w:rFonts w:ascii="Calibri"/>
          <w:sz w:val="27"/>
        </w:rPr>
      </w:pPr>
    </w:p>
    <w:p w14:paraId="5353D0C5" w14:textId="77777777" w:rsidR="007520C9" w:rsidRDefault="00000000">
      <w:pPr>
        <w:spacing w:line="280" w:lineRule="auto"/>
        <w:ind w:left="510" w:hanging="1"/>
        <w:jc w:val="center"/>
        <w:rPr>
          <w:rFonts w:ascii="Calibri"/>
          <w:sz w:val="27"/>
        </w:rPr>
      </w:pPr>
      <w:r>
        <w:rPr>
          <w:rFonts w:ascii="Calibri"/>
          <w:color w:val="092341"/>
          <w:w w:val="120"/>
          <w:sz w:val="27"/>
        </w:rPr>
        <w:t xml:space="preserve">A serving of fruit is about </w:t>
      </w:r>
      <w:r>
        <w:rPr>
          <w:rFonts w:ascii="Calibri"/>
          <w:color w:val="092341"/>
          <w:w w:val="115"/>
          <w:sz w:val="27"/>
        </w:rPr>
        <w:t xml:space="preserve">1/2 </w:t>
      </w:r>
      <w:r>
        <w:rPr>
          <w:rFonts w:ascii="Calibri"/>
          <w:color w:val="092341"/>
          <w:w w:val="120"/>
          <w:sz w:val="27"/>
        </w:rPr>
        <w:t>cup (125ml, the size of half a loose fist), or one whole fruit.</w:t>
      </w:r>
    </w:p>
    <w:p w14:paraId="517CF7DF" w14:textId="77777777" w:rsidR="007520C9" w:rsidRDefault="00000000">
      <w:pPr>
        <w:spacing w:before="107" w:line="271" w:lineRule="auto"/>
        <w:ind w:left="297" w:right="9858"/>
        <w:rPr>
          <w:rFonts w:ascii="Calibri"/>
          <w:sz w:val="35"/>
        </w:rPr>
      </w:pPr>
      <w:r>
        <w:br w:type="column"/>
      </w:r>
      <w:r>
        <w:rPr>
          <w:rFonts w:ascii="Calibri"/>
          <w:color w:val="092341"/>
          <w:w w:val="120"/>
          <w:sz w:val="35"/>
        </w:rPr>
        <w:t>Examples: Strawberries, blueberries, raspberries, blackberries, apples, apricots, pears</w:t>
      </w:r>
    </w:p>
    <w:p w14:paraId="423E0BD7" w14:textId="77777777" w:rsidR="007520C9" w:rsidRDefault="007520C9">
      <w:pPr>
        <w:spacing w:line="271" w:lineRule="auto"/>
        <w:rPr>
          <w:rFonts w:ascii="Calibri"/>
          <w:sz w:val="35"/>
        </w:rPr>
        <w:sectPr w:rsidR="007520C9">
          <w:type w:val="continuous"/>
          <w:pgSz w:w="23750" w:h="31660"/>
          <w:pgMar w:top="0" w:right="0" w:bottom="280" w:left="1820" w:header="0" w:footer="1716" w:gutter="0"/>
          <w:cols w:num="2" w:space="720" w:equalWidth="0">
            <w:col w:w="5265" w:space="40"/>
            <w:col w:w="16625"/>
          </w:cols>
        </w:sectPr>
      </w:pPr>
    </w:p>
    <w:p w14:paraId="61590B2C" w14:textId="77777777" w:rsidR="007520C9" w:rsidRDefault="007520C9">
      <w:pPr>
        <w:pStyle w:val="BodyText"/>
        <w:rPr>
          <w:rFonts w:ascii="Calibri"/>
          <w:sz w:val="20"/>
        </w:rPr>
      </w:pPr>
    </w:p>
    <w:p w14:paraId="300E8F8C" w14:textId="77777777" w:rsidR="007520C9" w:rsidRDefault="007520C9">
      <w:pPr>
        <w:pStyle w:val="BodyText"/>
        <w:spacing w:before="92"/>
        <w:rPr>
          <w:rFonts w:ascii="Calibri"/>
          <w:sz w:val="20"/>
        </w:rPr>
      </w:pPr>
    </w:p>
    <w:p w14:paraId="39A5AB4D" w14:textId="77777777" w:rsidR="007520C9" w:rsidRDefault="00000000">
      <w:pPr>
        <w:pStyle w:val="BodyText"/>
        <w:spacing w:line="41" w:lineRule="exact"/>
        <w:ind w:left="328"/>
        <w:rPr>
          <w:rFonts w:ascii="Calibri"/>
          <w:sz w:val="4"/>
        </w:rPr>
      </w:pPr>
      <w:r>
        <w:rPr>
          <w:rFonts w:ascii="Calibri"/>
          <w:noProof/>
          <w:sz w:val="4"/>
        </w:rPr>
        <mc:AlternateContent>
          <mc:Choice Requires="wps">
            <w:drawing>
              <wp:inline distT="0" distB="0" distL="0" distR="0" wp14:anchorId="372107D3" wp14:editId="0936018C">
                <wp:extent cx="12486640" cy="26670"/>
                <wp:effectExtent l="0" t="0" r="0" b="0"/>
                <wp:docPr id="96"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486640" cy="26670"/>
                          <a:chOff x="0" y="0"/>
                          <a:chExt cx="12486640" cy="26670"/>
                        </a:xfrm>
                      </wpg:grpSpPr>
                      <wps:wsp>
                        <wps:cNvPr id="97" name="Graphic 97"/>
                        <wps:cNvSpPr/>
                        <wps:spPr>
                          <a:xfrm>
                            <a:off x="0" y="0"/>
                            <a:ext cx="12486640" cy="26670"/>
                          </a:xfrm>
                          <a:custGeom>
                            <a:avLst/>
                            <a:gdLst/>
                            <a:ahLst/>
                            <a:cxnLst/>
                            <a:rect l="l" t="t" r="r" b="b"/>
                            <a:pathLst>
                              <a:path w="12486640" h="26670">
                                <a:moveTo>
                                  <a:pt x="12486530" y="26177"/>
                                </a:moveTo>
                                <a:lnTo>
                                  <a:pt x="0" y="26177"/>
                                </a:lnTo>
                                <a:lnTo>
                                  <a:pt x="0" y="0"/>
                                </a:lnTo>
                                <a:lnTo>
                                  <a:pt x="12486530" y="0"/>
                                </a:lnTo>
                                <a:lnTo>
                                  <a:pt x="12486530" y="26177"/>
                                </a:lnTo>
                                <a:close/>
                              </a:path>
                            </a:pathLst>
                          </a:custGeom>
                          <a:solidFill>
                            <a:srgbClr val="4285AB"/>
                          </a:solidFill>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983.2pt;height:2.1pt;mso-position-horizontal-relative:char;mso-position-vertical-relative:line" id="docshapegroup63" coordorigin="0,0" coordsize="19664,42">
                <v:rect style="position:absolute;left:0;top:0;width:19664;height:42" id="docshape64" filled="true" fillcolor="#4285ab" stroked="false">
                  <v:fill type="solid"/>
                </v:rect>
              </v:group>
            </w:pict>
          </mc:Fallback>
        </mc:AlternateContent>
      </w:r>
    </w:p>
    <w:p w14:paraId="23A980B7" w14:textId="77777777" w:rsidR="007520C9" w:rsidRDefault="007520C9">
      <w:pPr>
        <w:spacing w:line="41" w:lineRule="exact"/>
        <w:rPr>
          <w:rFonts w:ascii="Calibri"/>
          <w:sz w:val="4"/>
        </w:rPr>
        <w:sectPr w:rsidR="007520C9">
          <w:type w:val="continuous"/>
          <w:pgSz w:w="23750" w:h="31660"/>
          <w:pgMar w:top="0" w:right="0" w:bottom="280" w:left="1820" w:header="0" w:footer="1716" w:gutter="0"/>
          <w:cols w:space="720"/>
        </w:sectPr>
      </w:pPr>
    </w:p>
    <w:p w14:paraId="38BBBADB" w14:textId="5657031A" w:rsidR="007520C9" w:rsidRDefault="00774F82">
      <w:pPr>
        <w:pStyle w:val="Heading4"/>
        <w:numPr>
          <w:ilvl w:val="0"/>
          <w:numId w:val="1"/>
        </w:numPr>
        <w:tabs>
          <w:tab w:val="left" w:pos="910"/>
        </w:tabs>
        <w:spacing w:before="76"/>
        <w:ind w:left="910" w:hanging="567"/>
        <w:jc w:val="left"/>
      </w:pPr>
      <w:r>
        <w:rPr>
          <w:noProof/>
        </w:rPr>
        <mc:AlternateContent>
          <mc:Choice Requires="wpg">
            <w:drawing>
              <wp:anchor distT="0" distB="0" distL="0" distR="0" simplePos="0" relativeHeight="487006720" behindDoc="1" locked="0" layoutInCell="1" allowOverlap="1" wp14:anchorId="2A0F97DE" wp14:editId="096C1C6D">
                <wp:simplePos x="0" y="0"/>
                <wp:positionH relativeFrom="page">
                  <wp:posOffset>827044</wp:posOffset>
                </wp:positionH>
                <wp:positionV relativeFrom="page">
                  <wp:posOffset>11859260</wp:posOffset>
                </wp:positionV>
                <wp:extent cx="8691245" cy="2905760"/>
                <wp:effectExtent l="0" t="0" r="0" b="0"/>
                <wp:wrapNone/>
                <wp:docPr id="142"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91245" cy="2905760"/>
                          <a:chOff x="0" y="0"/>
                          <a:chExt cx="8691245" cy="2905760"/>
                        </a:xfrm>
                      </wpg:grpSpPr>
                      <pic:pic xmlns:pic="http://schemas.openxmlformats.org/drawingml/2006/picture">
                        <pic:nvPicPr>
                          <pic:cNvPr id="143" name="Image 143"/>
                          <pic:cNvPicPr/>
                        </pic:nvPicPr>
                        <pic:blipFill>
                          <a:blip r:embed="rId99" cstate="print"/>
                          <a:stretch>
                            <a:fillRect/>
                          </a:stretch>
                        </pic:blipFill>
                        <pic:spPr>
                          <a:xfrm>
                            <a:off x="0" y="0"/>
                            <a:ext cx="8690629" cy="2905608"/>
                          </a:xfrm>
                          <a:prstGeom prst="rect">
                            <a:avLst/>
                          </a:prstGeom>
                        </pic:spPr>
                      </pic:pic>
                      <pic:pic xmlns:pic="http://schemas.openxmlformats.org/drawingml/2006/picture">
                        <pic:nvPicPr>
                          <pic:cNvPr id="144" name="Image 144"/>
                          <pic:cNvPicPr/>
                        </pic:nvPicPr>
                        <pic:blipFill>
                          <a:blip r:embed="rId100" cstate="print"/>
                          <a:stretch>
                            <a:fillRect/>
                          </a:stretch>
                        </pic:blipFill>
                        <pic:spPr>
                          <a:xfrm>
                            <a:off x="6723469" y="375175"/>
                            <a:ext cx="1718970" cy="1518278"/>
                          </a:xfrm>
                          <a:prstGeom prst="rect">
                            <a:avLst/>
                          </a:prstGeom>
                        </pic:spPr>
                      </pic:pic>
                    </wpg:wgp>
                  </a:graphicData>
                </a:graphic>
              </wp:anchor>
            </w:drawing>
          </mc:Choice>
          <mc:Fallback>
            <w:pict>
              <v:group w14:anchorId="7FD7F7C3" id="Group 142" o:spid="_x0000_s1026" style="position:absolute;margin-left:65.1pt;margin-top:933.8pt;width:684.35pt;height:228.8pt;z-index:-16309760;mso-wrap-distance-left:0;mso-wrap-distance-right:0;mso-position-horizontal-relative:page;mso-position-vertical-relative:page" coordsize="86912,2905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">
                <v:shape id="Image 143" o:spid="_x0000_s1027" type="#_x0000_t75" style="position:absolute;width:86906;height:2905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">
                  <v:imagedata r:id="rId101" o:title=""/>
                </v:shape>
                <v:shape id="Image 144" o:spid="_x0000_s1028" type="#_x0000_t75" style="position:absolute;left:67234;top:3751;width:17190;height:1518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">
                  <v:imagedata r:id="rId102" o:title=""/>
                </v:shape>
                <w10:wrap anchorx="page" anchory="page"/>
              </v:group>
            </w:pict>
          </mc:Fallback>
        </mc:AlternateContent>
      </w:r>
      <w:r w:rsidR="00000000">
        <w:rPr>
          <w:color w:val="124F99"/>
          <w:spacing w:val="-10"/>
        </w:rPr>
        <w:t>Protein</w:t>
      </w:r>
      <w:r w:rsidR="00000000">
        <w:rPr>
          <w:color w:val="124F99"/>
          <w:spacing w:val="-64"/>
        </w:rPr>
        <w:t xml:space="preserve"> </w:t>
      </w:r>
      <w:r w:rsidR="00000000">
        <w:rPr>
          <w:color w:val="124F99"/>
          <w:spacing w:val="-10"/>
        </w:rPr>
        <w:t>-</w:t>
      </w:r>
      <w:r w:rsidR="00000000">
        <w:rPr>
          <w:color w:val="124F99"/>
          <w:spacing w:val="-64"/>
        </w:rPr>
        <w:t xml:space="preserve"> </w:t>
      </w:r>
      <w:r w:rsidR="00000000">
        <w:rPr>
          <w:color w:val="124F99"/>
          <w:spacing w:val="-10"/>
        </w:rPr>
        <w:t>Plant</w:t>
      </w:r>
    </w:p>
    <w:p w14:paraId="14FC3D40" w14:textId="59ED0786" w:rsidR="007520C9" w:rsidRDefault="00000000">
      <w:pPr>
        <w:pStyle w:val="Heading5"/>
        <w:spacing w:before="603"/>
      </w:pPr>
      <w:r>
        <w:rPr>
          <w:color w:val="092341"/>
          <w:spacing w:val="-2"/>
          <w:w w:val="105"/>
        </w:rPr>
        <w:t>Beans*</w:t>
      </w:r>
    </w:p>
    <w:p w14:paraId="2BC683FD" w14:textId="77777777" w:rsidR="007520C9" w:rsidRDefault="00000000">
      <w:pPr>
        <w:spacing w:before="143" w:line="271" w:lineRule="auto"/>
        <w:ind w:left="787"/>
        <w:rPr>
          <w:rFonts w:ascii="Calibri"/>
          <w:sz w:val="35"/>
        </w:rPr>
      </w:pPr>
      <w:r>
        <w:rPr>
          <w:rFonts w:ascii="Calibri"/>
          <w:color w:val="092341"/>
          <w:w w:val="125"/>
          <w:sz w:val="35"/>
        </w:rPr>
        <w:t>Eat at least 3 servings of beans and legumes per week.</w:t>
      </w:r>
    </w:p>
    <w:p w14:paraId="79C23C2D" w14:textId="77777777" w:rsidR="007520C9" w:rsidRDefault="007520C9">
      <w:pPr>
        <w:pStyle w:val="BodyText"/>
        <w:spacing w:before="50"/>
        <w:rPr>
          <w:rFonts w:ascii="Calibri"/>
          <w:sz w:val="35"/>
        </w:rPr>
      </w:pPr>
    </w:p>
    <w:p w14:paraId="2B8B7E30" w14:textId="77777777" w:rsidR="007520C9" w:rsidRDefault="00000000">
      <w:pPr>
        <w:spacing w:line="271" w:lineRule="auto"/>
        <w:ind w:left="787"/>
        <w:rPr>
          <w:rFonts w:ascii="Calibri"/>
          <w:sz w:val="35"/>
        </w:rPr>
      </w:pPr>
      <w:r>
        <w:rPr>
          <w:rFonts w:ascii="Calibri"/>
          <w:color w:val="092341"/>
          <w:w w:val="125"/>
          <w:sz w:val="35"/>
        </w:rPr>
        <w:t>Examples: kidney beans, red and green lentils, split peas, chickpeas, black beans, navy beans, and black-eye peas.</w:t>
      </w:r>
    </w:p>
    <w:p w14:paraId="2174CA3C" w14:textId="77777777" w:rsidR="007520C9" w:rsidRDefault="00000000">
      <w:pPr>
        <w:rPr>
          <w:rFonts w:ascii="Calibri"/>
          <w:sz w:val="29"/>
        </w:rPr>
      </w:pPr>
      <w:r>
        <w:br w:type="column"/>
      </w:r>
    </w:p>
    <w:p w14:paraId="187F2EA0" w14:textId="77777777" w:rsidR="007520C9" w:rsidRDefault="007520C9">
      <w:pPr>
        <w:pStyle w:val="BodyText"/>
        <w:rPr>
          <w:rFonts w:ascii="Calibri"/>
          <w:sz w:val="29"/>
        </w:rPr>
      </w:pPr>
    </w:p>
    <w:p w14:paraId="622C66E5" w14:textId="77777777" w:rsidR="007520C9" w:rsidRDefault="007520C9">
      <w:pPr>
        <w:pStyle w:val="BodyText"/>
        <w:rPr>
          <w:rFonts w:ascii="Calibri"/>
          <w:sz w:val="29"/>
        </w:rPr>
      </w:pPr>
    </w:p>
    <w:p w14:paraId="5C7456ED" w14:textId="77777777" w:rsidR="007520C9" w:rsidRDefault="007520C9">
      <w:pPr>
        <w:pStyle w:val="BodyText"/>
        <w:rPr>
          <w:rFonts w:ascii="Calibri"/>
          <w:sz w:val="29"/>
        </w:rPr>
      </w:pPr>
    </w:p>
    <w:p w14:paraId="7637A5F9" w14:textId="77777777" w:rsidR="007520C9" w:rsidRDefault="007520C9">
      <w:pPr>
        <w:pStyle w:val="BodyText"/>
        <w:rPr>
          <w:rFonts w:ascii="Calibri"/>
          <w:sz w:val="29"/>
        </w:rPr>
      </w:pPr>
    </w:p>
    <w:p w14:paraId="4FE74687" w14:textId="77777777" w:rsidR="007520C9" w:rsidRDefault="007520C9">
      <w:pPr>
        <w:pStyle w:val="BodyText"/>
        <w:rPr>
          <w:rFonts w:ascii="Calibri"/>
          <w:sz w:val="29"/>
        </w:rPr>
      </w:pPr>
    </w:p>
    <w:p w14:paraId="768999A8" w14:textId="77777777" w:rsidR="007520C9" w:rsidRDefault="007520C9">
      <w:pPr>
        <w:pStyle w:val="BodyText"/>
        <w:rPr>
          <w:rFonts w:ascii="Calibri"/>
          <w:sz w:val="29"/>
        </w:rPr>
      </w:pPr>
    </w:p>
    <w:p w14:paraId="17D8C276" w14:textId="77777777" w:rsidR="007520C9" w:rsidRDefault="007520C9">
      <w:pPr>
        <w:pStyle w:val="BodyText"/>
        <w:rPr>
          <w:rFonts w:ascii="Calibri"/>
          <w:sz w:val="29"/>
        </w:rPr>
      </w:pPr>
    </w:p>
    <w:p w14:paraId="71A8E914" w14:textId="77777777" w:rsidR="007520C9" w:rsidRDefault="007520C9">
      <w:pPr>
        <w:pStyle w:val="BodyText"/>
        <w:rPr>
          <w:rFonts w:ascii="Calibri"/>
          <w:sz w:val="29"/>
        </w:rPr>
      </w:pPr>
    </w:p>
    <w:p w14:paraId="780297A7" w14:textId="77777777" w:rsidR="007520C9" w:rsidRDefault="007520C9">
      <w:pPr>
        <w:pStyle w:val="BodyText"/>
        <w:spacing w:before="252"/>
        <w:rPr>
          <w:rFonts w:ascii="Calibri"/>
          <w:sz w:val="29"/>
        </w:rPr>
      </w:pPr>
    </w:p>
    <w:p w14:paraId="1680D762" w14:textId="77777777" w:rsidR="007520C9" w:rsidRDefault="00000000">
      <w:pPr>
        <w:spacing w:line="264" w:lineRule="auto"/>
        <w:ind w:left="267" w:right="38"/>
        <w:jc w:val="center"/>
        <w:rPr>
          <w:rFonts w:ascii="Calibri"/>
          <w:sz w:val="29"/>
        </w:rPr>
      </w:pPr>
      <w:r>
        <w:rPr>
          <w:rFonts w:ascii="Calibri"/>
          <w:color w:val="092341"/>
          <w:w w:val="125"/>
          <w:sz w:val="29"/>
        </w:rPr>
        <w:t>A serving of beans/legumes is about 150g</w:t>
      </w:r>
    </w:p>
    <w:p w14:paraId="67D38BDD" w14:textId="77777777" w:rsidR="007520C9" w:rsidRDefault="00000000">
      <w:pPr>
        <w:spacing w:before="3"/>
        <w:ind w:left="227"/>
        <w:jc w:val="center"/>
        <w:rPr>
          <w:rFonts w:ascii="Calibri"/>
          <w:sz w:val="29"/>
        </w:rPr>
      </w:pPr>
      <w:r>
        <w:rPr>
          <w:rFonts w:ascii="Calibri"/>
          <w:color w:val="092341"/>
          <w:w w:val="125"/>
          <w:sz w:val="29"/>
        </w:rPr>
        <w:t>(size</w:t>
      </w:r>
      <w:r>
        <w:rPr>
          <w:rFonts w:ascii="Calibri"/>
          <w:color w:val="092341"/>
          <w:spacing w:val="-9"/>
          <w:w w:val="125"/>
          <w:sz w:val="29"/>
        </w:rPr>
        <w:t xml:space="preserve"> </w:t>
      </w:r>
      <w:r>
        <w:rPr>
          <w:rFonts w:ascii="Calibri"/>
          <w:color w:val="092341"/>
          <w:w w:val="125"/>
          <w:sz w:val="29"/>
        </w:rPr>
        <w:t>of</w:t>
      </w:r>
      <w:r>
        <w:rPr>
          <w:rFonts w:ascii="Calibri"/>
          <w:color w:val="092341"/>
          <w:spacing w:val="-8"/>
          <w:w w:val="125"/>
          <w:sz w:val="29"/>
        </w:rPr>
        <w:t xml:space="preserve"> </w:t>
      </w:r>
      <w:r>
        <w:rPr>
          <w:rFonts w:ascii="Calibri"/>
          <w:color w:val="092341"/>
          <w:w w:val="125"/>
          <w:sz w:val="29"/>
        </w:rPr>
        <w:t>half</w:t>
      </w:r>
      <w:r>
        <w:rPr>
          <w:rFonts w:ascii="Calibri"/>
          <w:color w:val="092341"/>
          <w:spacing w:val="-8"/>
          <w:w w:val="125"/>
          <w:sz w:val="29"/>
        </w:rPr>
        <w:t xml:space="preserve"> </w:t>
      </w:r>
      <w:r>
        <w:rPr>
          <w:rFonts w:ascii="Calibri"/>
          <w:color w:val="092341"/>
          <w:w w:val="125"/>
          <w:sz w:val="29"/>
        </w:rPr>
        <w:t>a</w:t>
      </w:r>
      <w:r>
        <w:rPr>
          <w:rFonts w:ascii="Calibri"/>
          <w:color w:val="092341"/>
          <w:spacing w:val="-9"/>
          <w:w w:val="125"/>
          <w:sz w:val="29"/>
        </w:rPr>
        <w:t xml:space="preserve"> </w:t>
      </w:r>
      <w:r>
        <w:rPr>
          <w:rFonts w:ascii="Calibri"/>
          <w:color w:val="092341"/>
          <w:w w:val="125"/>
          <w:sz w:val="29"/>
        </w:rPr>
        <w:t>loose</w:t>
      </w:r>
      <w:r>
        <w:rPr>
          <w:rFonts w:ascii="Calibri"/>
          <w:color w:val="092341"/>
          <w:spacing w:val="-8"/>
          <w:w w:val="125"/>
          <w:sz w:val="29"/>
        </w:rPr>
        <w:t xml:space="preserve"> </w:t>
      </w:r>
      <w:r>
        <w:rPr>
          <w:rFonts w:ascii="Calibri"/>
          <w:color w:val="092341"/>
          <w:spacing w:val="-4"/>
          <w:w w:val="125"/>
          <w:sz w:val="29"/>
        </w:rPr>
        <w:t>fist)</w:t>
      </w:r>
    </w:p>
    <w:p w14:paraId="39A97F24" w14:textId="77777777" w:rsidR="007520C9" w:rsidRDefault="00000000">
      <w:pPr>
        <w:rPr>
          <w:rFonts w:ascii="Calibri"/>
          <w:sz w:val="36"/>
        </w:rPr>
      </w:pPr>
      <w:r>
        <w:br w:type="column"/>
      </w:r>
    </w:p>
    <w:p w14:paraId="367F6A76" w14:textId="77777777" w:rsidR="007520C9" w:rsidRDefault="007520C9">
      <w:pPr>
        <w:pStyle w:val="BodyText"/>
        <w:rPr>
          <w:rFonts w:ascii="Calibri"/>
          <w:sz w:val="36"/>
        </w:rPr>
      </w:pPr>
    </w:p>
    <w:p w14:paraId="5123F74D" w14:textId="77777777" w:rsidR="007520C9" w:rsidRDefault="007520C9">
      <w:pPr>
        <w:pStyle w:val="BodyText"/>
        <w:spacing w:before="212"/>
        <w:rPr>
          <w:rFonts w:ascii="Calibri"/>
          <w:sz w:val="36"/>
        </w:rPr>
      </w:pPr>
    </w:p>
    <w:p w14:paraId="6BD314EB" w14:textId="77777777" w:rsidR="007520C9" w:rsidRDefault="00000000">
      <w:pPr>
        <w:ind w:left="343"/>
        <w:rPr>
          <w:rFonts w:ascii="Calibri"/>
          <w:sz w:val="36"/>
        </w:rPr>
      </w:pPr>
      <w:r>
        <w:rPr>
          <w:rFonts w:ascii="Calibri"/>
          <w:color w:val="124F99"/>
          <w:w w:val="120"/>
          <w:sz w:val="36"/>
        </w:rPr>
        <w:t>*Protein</w:t>
      </w:r>
      <w:r>
        <w:rPr>
          <w:rFonts w:ascii="Calibri"/>
          <w:color w:val="124F99"/>
          <w:spacing w:val="21"/>
          <w:w w:val="120"/>
          <w:sz w:val="36"/>
        </w:rPr>
        <w:t xml:space="preserve"> </w:t>
      </w:r>
      <w:r>
        <w:rPr>
          <w:rFonts w:ascii="Calibri"/>
          <w:color w:val="124F99"/>
          <w:w w:val="120"/>
          <w:sz w:val="36"/>
        </w:rPr>
        <w:t>from</w:t>
      </w:r>
      <w:r>
        <w:rPr>
          <w:rFonts w:ascii="Calibri"/>
          <w:color w:val="124F99"/>
          <w:spacing w:val="21"/>
          <w:w w:val="120"/>
          <w:sz w:val="36"/>
        </w:rPr>
        <w:t xml:space="preserve"> </w:t>
      </w:r>
      <w:r>
        <w:rPr>
          <w:rFonts w:ascii="Calibri"/>
          <w:color w:val="124F99"/>
          <w:spacing w:val="-2"/>
          <w:w w:val="120"/>
          <w:sz w:val="36"/>
        </w:rPr>
        <w:t>Plant</w:t>
      </w:r>
    </w:p>
    <w:p w14:paraId="1BD6744F" w14:textId="77777777" w:rsidR="007520C9" w:rsidRDefault="007520C9">
      <w:pPr>
        <w:pStyle w:val="BodyText"/>
        <w:spacing w:before="93"/>
        <w:rPr>
          <w:rFonts w:ascii="Calibri"/>
          <w:sz w:val="36"/>
        </w:rPr>
      </w:pPr>
    </w:p>
    <w:p w14:paraId="0D38B49F" w14:textId="77777777" w:rsidR="007520C9" w:rsidRDefault="00000000">
      <w:pPr>
        <w:spacing w:line="271" w:lineRule="auto"/>
        <w:ind w:left="343" w:right="2364"/>
        <w:rPr>
          <w:rFonts w:ascii="Calibri"/>
          <w:sz w:val="35"/>
        </w:rPr>
      </w:pPr>
      <w:r>
        <w:rPr>
          <w:rFonts w:ascii="Calibri"/>
          <w:color w:val="124F99"/>
          <w:w w:val="125"/>
          <w:sz w:val="35"/>
        </w:rPr>
        <w:t>Natural plant-based proteins tend to have a good amount of dietary</w:t>
      </w:r>
      <w:r>
        <w:rPr>
          <w:rFonts w:ascii="Calibri"/>
          <w:color w:val="124F99"/>
          <w:spacing w:val="-25"/>
          <w:w w:val="125"/>
          <w:sz w:val="35"/>
        </w:rPr>
        <w:t xml:space="preserve"> </w:t>
      </w:r>
      <w:r>
        <w:rPr>
          <w:rFonts w:ascii="Calibri"/>
          <w:color w:val="124F99"/>
          <w:w w:val="125"/>
          <w:sz w:val="35"/>
        </w:rPr>
        <w:t>fiber,</w:t>
      </w:r>
      <w:r>
        <w:rPr>
          <w:rFonts w:ascii="Calibri"/>
          <w:color w:val="124F99"/>
          <w:spacing w:val="-25"/>
          <w:w w:val="125"/>
          <w:sz w:val="35"/>
        </w:rPr>
        <w:t xml:space="preserve"> </w:t>
      </w:r>
      <w:r>
        <w:rPr>
          <w:rFonts w:ascii="Calibri"/>
          <w:color w:val="124F99"/>
          <w:w w:val="125"/>
          <w:sz w:val="35"/>
        </w:rPr>
        <w:t>vitamins,</w:t>
      </w:r>
      <w:r>
        <w:rPr>
          <w:rFonts w:ascii="Calibri"/>
          <w:color w:val="124F99"/>
          <w:spacing w:val="-25"/>
          <w:w w:val="125"/>
          <w:sz w:val="35"/>
        </w:rPr>
        <w:t xml:space="preserve"> </w:t>
      </w:r>
      <w:r>
        <w:rPr>
          <w:rFonts w:ascii="Calibri"/>
          <w:color w:val="124F99"/>
          <w:w w:val="125"/>
          <w:sz w:val="35"/>
        </w:rPr>
        <w:t>minerals, and phytochemicals.</w:t>
      </w:r>
    </w:p>
    <w:p w14:paraId="5375FAE6" w14:textId="77777777" w:rsidR="007520C9" w:rsidRDefault="007520C9">
      <w:pPr>
        <w:pStyle w:val="BodyText"/>
        <w:spacing w:before="33"/>
        <w:rPr>
          <w:rFonts w:ascii="Calibri"/>
          <w:sz w:val="35"/>
        </w:rPr>
      </w:pPr>
    </w:p>
    <w:p w14:paraId="702719CD" w14:textId="77777777" w:rsidR="007520C9" w:rsidRDefault="00000000">
      <w:pPr>
        <w:spacing w:line="271" w:lineRule="auto"/>
        <w:ind w:left="343" w:right="2364"/>
        <w:rPr>
          <w:rFonts w:ascii="Calibri"/>
          <w:sz w:val="35"/>
        </w:rPr>
      </w:pPr>
      <w:r>
        <w:rPr>
          <w:rFonts w:ascii="Calibri"/>
          <w:color w:val="124F99"/>
          <w:w w:val="125"/>
          <w:sz w:val="35"/>
        </w:rPr>
        <w:t>Choosing more plant-based proteins</w:t>
      </w:r>
      <w:r>
        <w:rPr>
          <w:rFonts w:ascii="Calibri"/>
          <w:color w:val="124F99"/>
          <w:spacing w:val="-8"/>
          <w:w w:val="125"/>
          <w:sz w:val="35"/>
        </w:rPr>
        <w:t xml:space="preserve"> </w:t>
      </w:r>
      <w:r>
        <w:rPr>
          <w:rFonts w:ascii="Calibri"/>
          <w:color w:val="124F99"/>
          <w:w w:val="125"/>
          <w:sz w:val="35"/>
        </w:rPr>
        <w:t>is</w:t>
      </w:r>
      <w:r>
        <w:rPr>
          <w:rFonts w:ascii="Calibri"/>
          <w:color w:val="124F99"/>
          <w:spacing w:val="-8"/>
          <w:w w:val="125"/>
          <w:sz w:val="35"/>
        </w:rPr>
        <w:t xml:space="preserve"> </w:t>
      </w:r>
      <w:r>
        <w:rPr>
          <w:rFonts w:ascii="Calibri"/>
          <w:color w:val="124F99"/>
          <w:w w:val="125"/>
          <w:sz w:val="35"/>
        </w:rPr>
        <w:t>related</w:t>
      </w:r>
      <w:r>
        <w:rPr>
          <w:rFonts w:ascii="Calibri"/>
          <w:color w:val="124F99"/>
          <w:spacing w:val="-8"/>
          <w:w w:val="125"/>
          <w:sz w:val="35"/>
        </w:rPr>
        <w:t xml:space="preserve"> </w:t>
      </w:r>
      <w:r>
        <w:rPr>
          <w:rFonts w:ascii="Calibri"/>
          <w:color w:val="124F99"/>
          <w:w w:val="125"/>
          <w:sz w:val="35"/>
        </w:rPr>
        <w:t>to</w:t>
      </w:r>
      <w:r>
        <w:rPr>
          <w:rFonts w:ascii="Calibri"/>
          <w:color w:val="124F99"/>
          <w:spacing w:val="-8"/>
          <w:w w:val="125"/>
          <w:sz w:val="35"/>
        </w:rPr>
        <w:t xml:space="preserve"> </w:t>
      </w:r>
      <w:r>
        <w:rPr>
          <w:rFonts w:ascii="Calibri"/>
          <w:color w:val="124F99"/>
          <w:w w:val="125"/>
          <w:sz w:val="35"/>
        </w:rPr>
        <w:t>decreased risks of</w:t>
      </w:r>
    </w:p>
    <w:p w14:paraId="2715BBEB" w14:textId="77777777" w:rsidR="007520C9" w:rsidRDefault="007520C9">
      <w:pPr>
        <w:spacing w:line="271" w:lineRule="auto"/>
        <w:rPr>
          <w:rFonts w:ascii="Calibri"/>
          <w:sz w:val="35"/>
        </w:rPr>
        <w:sectPr w:rsidR="007520C9">
          <w:type w:val="continuous"/>
          <w:pgSz w:w="23750" w:h="31660"/>
          <w:pgMar w:top="0" w:right="0" w:bottom="280" w:left="1820" w:header="0" w:footer="1716" w:gutter="0"/>
          <w:cols w:num="3" w:space="720" w:equalWidth="0">
            <w:col w:w="7795" w:space="40"/>
            <w:col w:w="4445" w:space="1249"/>
            <w:col w:w="8401"/>
          </w:cols>
        </w:sectPr>
      </w:pPr>
    </w:p>
    <w:p w14:paraId="07D6F62C" w14:textId="2CC68131" w:rsidR="007520C9" w:rsidRDefault="00000000">
      <w:pPr>
        <w:pStyle w:val="BodyText"/>
        <w:rPr>
          <w:rFonts w:ascii="Calibri"/>
          <w:sz w:val="29"/>
        </w:rPr>
      </w:pPr>
      <w:r>
        <w:rPr>
          <w:noProof/>
        </w:rPr>
        <mc:AlternateContent>
          <mc:Choice Requires="wps">
            <w:drawing>
              <wp:anchor distT="0" distB="0" distL="0" distR="0" simplePos="0" relativeHeight="487007232" behindDoc="1" locked="0" layoutInCell="1" allowOverlap="1" wp14:anchorId="007556FB" wp14:editId="30968BBD">
                <wp:simplePos x="0" y="0"/>
                <wp:positionH relativeFrom="page">
                  <wp:posOffset>816655</wp:posOffset>
                </wp:positionH>
                <wp:positionV relativeFrom="page">
                  <wp:posOffset>15149776</wp:posOffset>
                </wp:positionV>
                <wp:extent cx="8690610" cy="2844800"/>
                <wp:effectExtent l="0" t="0" r="0" b="0"/>
                <wp:wrapNone/>
                <wp:docPr id="145" name="Group 1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90610" cy="2844800"/>
                          <a:chOff x="0" y="0"/>
                          <a:chExt cx="8690610" cy="2844800"/>
                        </a:xfrm>
                      </wpg:grpSpPr>
                      <wps:wsp>
                        <wps:cNvPr id="146" name="Graphic 146"/>
                        <wps:cNvSpPr/>
                        <wps:spPr>
                          <a:xfrm>
                            <a:off x="34885" y="34885"/>
                            <a:ext cx="8620760" cy="2774950"/>
                          </a:xfrm>
                          <a:custGeom>
                            <a:avLst/>
                            <a:gdLst/>
                            <a:ahLst/>
                            <a:cxnLst/>
                            <a:rect l="l" t="t" r="r" b="b"/>
                            <a:pathLst>
                              <a:path w="8620760" h="2774950">
                                <a:moveTo>
                                  <a:pt x="7201694" y="0"/>
                                </a:moveTo>
                                <a:lnTo>
                                  <a:pt x="7250477" y="804"/>
                                </a:lnTo>
                                <a:lnTo>
                                  <a:pt x="7298847" y="3200"/>
                                </a:lnTo>
                                <a:lnTo>
                                  <a:pt x="7346778" y="7162"/>
                                </a:lnTo>
                                <a:lnTo>
                                  <a:pt x="7394244" y="12665"/>
                                </a:lnTo>
                                <a:lnTo>
                                  <a:pt x="7441217" y="19681"/>
                                </a:lnTo>
                                <a:lnTo>
                                  <a:pt x="7487671" y="28186"/>
                                </a:lnTo>
                                <a:lnTo>
                                  <a:pt x="7533581" y="38154"/>
                                </a:lnTo>
                                <a:lnTo>
                                  <a:pt x="7578919" y="49559"/>
                                </a:lnTo>
                                <a:lnTo>
                                  <a:pt x="7623660" y="62374"/>
                                </a:lnTo>
                                <a:lnTo>
                                  <a:pt x="7667776" y="76575"/>
                                </a:lnTo>
                                <a:lnTo>
                                  <a:pt x="7711242" y="92135"/>
                                </a:lnTo>
                                <a:lnTo>
                                  <a:pt x="7754031" y="109028"/>
                                </a:lnTo>
                                <a:lnTo>
                                  <a:pt x="7796116" y="127229"/>
                                </a:lnTo>
                                <a:lnTo>
                                  <a:pt x="7837472" y="146712"/>
                                </a:lnTo>
                                <a:lnTo>
                                  <a:pt x="7878071" y="167451"/>
                                </a:lnTo>
                                <a:lnTo>
                                  <a:pt x="7917888" y="189420"/>
                                </a:lnTo>
                                <a:lnTo>
                                  <a:pt x="7956895" y="212593"/>
                                </a:lnTo>
                                <a:lnTo>
                                  <a:pt x="7995067" y="236945"/>
                                </a:lnTo>
                                <a:lnTo>
                                  <a:pt x="8032378" y="262449"/>
                                </a:lnTo>
                                <a:lnTo>
                                  <a:pt x="8068799" y="289080"/>
                                </a:lnTo>
                                <a:lnTo>
                                  <a:pt x="8104306" y="316813"/>
                                </a:lnTo>
                                <a:lnTo>
                                  <a:pt x="8138872" y="345620"/>
                                </a:lnTo>
                                <a:lnTo>
                                  <a:pt x="8172470" y="375477"/>
                                </a:lnTo>
                                <a:lnTo>
                                  <a:pt x="8205075" y="406358"/>
                                </a:lnTo>
                                <a:lnTo>
                                  <a:pt x="8236658" y="438236"/>
                                </a:lnTo>
                                <a:lnTo>
                                  <a:pt x="8267195" y="471086"/>
                                </a:lnTo>
                                <a:lnTo>
                                  <a:pt x="8296659" y="504882"/>
                                </a:lnTo>
                                <a:lnTo>
                                  <a:pt x="8325023" y="539598"/>
                                </a:lnTo>
                                <a:lnTo>
                                  <a:pt x="8352261" y="575209"/>
                                </a:lnTo>
                                <a:lnTo>
                                  <a:pt x="8378346" y="611688"/>
                                </a:lnTo>
                                <a:lnTo>
                                  <a:pt x="8403253" y="649010"/>
                                </a:lnTo>
                                <a:lnTo>
                                  <a:pt x="8426954" y="687149"/>
                                </a:lnTo>
                                <a:lnTo>
                                  <a:pt x="8449423" y="726079"/>
                                </a:lnTo>
                                <a:lnTo>
                                  <a:pt x="8470634" y="765774"/>
                                </a:lnTo>
                                <a:lnTo>
                                  <a:pt x="8490561" y="806208"/>
                                </a:lnTo>
                                <a:lnTo>
                                  <a:pt x="8509176" y="847357"/>
                                </a:lnTo>
                                <a:lnTo>
                                  <a:pt x="8526455" y="889192"/>
                                </a:lnTo>
                                <a:lnTo>
                                  <a:pt x="8542369" y="931690"/>
                                </a:lnTo>
                                <a:lnTo>
                                  <a:pt x="8556893" y="974824"/>
                                </a:lnTo>
                                <a:lnTo>
                                  <a:pt x="8570000" y="1018568"/>
                                </a:lnTo>
                                <a:lnTo>
                                  <a:pt x="8581664" y="1062897"/>
                                </a:lnTo>
                                <a:lnTo>
                                  <a:pt x="8591859" y="1107784"/>
                                </a:lnTo>
                                <a:lnTo>
                                  <a:pt x="8600558" y="1153204"/>
                                </a:lnTo>
                                <a:lnTo>
                                  <a:pt x="8607734" y="1199131"/>
                                </a:lnTo>
                                <a:lnTo>
                                  <a:pt x="8613362" y="1245539"/>
                                </a:lnTo>
                                <a:lnTo>
                                  <a:pt x="8617414" y="1292403"/>
                                </a:lnTo>
                                <a:lnTo>
                                  <a:pt x="8619865" y="1339696"/>
                                </a:lnTo>
                                <a:lnTo>
                                  <a:pt x="8620688" y="1387392"/>
                                </a:lnTo>
                                <a:lnTo>
                                  <a:pt x="8619865" y="1435089"/>
                                </a:lnTo>
                                <a:lnTo>
                                  <a:pt x="8617414" y="1482381"/>
                                </a:lnTo>
                                <a:lnTo>
                                  <a:pt x="8613362" y="1529245"/>
                                </a:lnTo>
                                <a:lnTo>
                                  <a:pt x="8607734" y="1575653"/>
                                </a:lnTo>
                                <a:lnTo>
                                  <a:pt x="8600558" y="1621580"/>
                                </a:lnTo>
                                <a:lnTo>
                                  <a:pt x="8591859" y="1667000"/>
                                </a:lnTo>
                                <a:lnTo>
                                  <a:pt x="8581664" y="1711887"/>
                                </a:lnTo>
                                <a:lnTo>
                                  <a:pt x="8570000" y="1756216"/>
                                </a:lnTo>
                                <a:lnTo>
                                  <a:pt x="8556893" y="1799960"/>
                                </a:lnTo>
                                <a:lnTo>
                                  <a:pt x="8542369" y="1843094"/>
                                </a:lnTo>
                                <a:lnTo>
                                  <a:pt x="8526454" y="1885592"/>
                                </a:lnTo>
                                <a:lnTo>
                                  <a:pt x="8509176" y="1927428"/>
                                </a:lnTo>
                                <a:lnTo>
                                  <a:pt x="8490561" y="1968576"/>
                                </a:lnTo>
                                <a:lnTo>
                                  <a:pt x="8470634" y="2009010"/>
                                </a:lnTo>
                                <a:lnTo>
                                  <a:pt x="8449423" y="2048705"/>
                                </a:lnTo>
                                <a:lnTo>
                                  <a:pt x="8426954" y="2087635"/>
                                </a:lnTo>
                                <a:lnTo>
                                  <a:pt x="8403252" y="2125774"/>
                                </a:lnTo>
                                <a:lnTo>
                                  <a:pt x="8378346" y="2163096"/>
                                </a:lnTo>
                                <a:lnTo>
                                  <a:pt x="8352261" y="2199575"/>
                                </a:lnTo>
                                <a:lnTo>
                                  <a:pt x="8325023" y="2235186"/>
                                </a:lnTo>
                                <a:lnTo>
                                  <a:pt x="8296659" y="2269902"/>
                                </a:lnTo>
                                <a:lnTo>
                                  <a:pt x="8267195" y="2303698"/>
                                </a:lnTo>
                                <a:lnTo>
                                  <a:pt x="8236658" y="2336548"/>
                                </a:lnTo>
                                <a:lnTo>
                                  <a:pt x="8205074" y="2368426"/>
                                </a:lnTo>
                                <a:lnTo>
                                  <a:pt x="8172470" y="2399307"/>
                                </a:lnTo>
                                <a:lnTo>
                                  <a:pt x="8138872" y="2429164"/>
                                </a:lnTo>
                                <a:lnTo>
                                  <a:pt x="8104306" y="2457971"/>
                                </a:lnTo>
                                <a:lnTo>
                                  <a:pt x="8068799" y="2485703"/>
                                </a:lnTo>
                                <a:lnTo>
                                  <a:pt x="8032377" y="2512335"/>
                                </a:lnTo>
                                <a:lnTo>
                                  <a:pt x="7995067" y="2537839"/>
                                </a:lnTo>
                                <a:lnTo>
                                  <a:pt x="7956895" y="2562191"/>
                                </a:lnTo>
                                <a:lnTo>
                                  <a:pt x="7917888" y="2585364"/>
                                </a:lnTo>
                                <a:lnTo>
                                  <a:pt x="7878071" y="2607333"/>
                                </a:lnTo>
                                <a:lnTo>
                                  <a:pt x="7837472" y="2628072"/>
                                </a:lnTo>
                                <a:lnTo>
                                  <a:pt x="7796116" y="2647555"/>
                                </a:lnTo>
                                <a:lnTo>
                                  <a:pt x="7754031" y="2665756"/>
                                </a:lnTo>
                                <a:lnTo>
                                  <a:pt x="7711242" y="2682649"/>
                                </a:lnTo>
                                <a:lnTo>
                                  <a:pt x="7667776" y="2698209"/>
                                </a:lnTo>
                                <a:lnTo>
                                  <a:pt x="7623660" y="2712410"/>
                                </a:lnTo>
                                <a:lnTo>
                                  <a:pt x="7578919" y="2725225"/>
                                </a:lnTo>
                                <a:lnTo>
                                  <a:pt x="7533581" y="2736629"/>
                                </a:lnTo>
                                <a:lnTo>
                                  <a:pt x="7487671" y="2746597"/>
                                </a:lnTo>
                                <a:lnTo>
                                  <a:pt x="7441216" y="2755102"/>
                                </a:lnTo>
                                <a:lnTo>
                                  <a:pt x="7394243" y="2762119"/>
                                </a:lnTo>
                                <a:lnTo>
                                  <a:pt x="7346778" y="2767621"/>
                                </a:lnTo>
                                <a:lnTo>
                                  <a:pt x="7298847" y="2771583"/>
                                </a:lnTo>
                                <a:lnTo>
                                  <a:pt x="7250477" y="2773980"/>
                                </a:lnTo>
                                <a:lnTo>
                                  <a:pt x="7201694" y="2774784"/>
                                </a:lnTo>
                                <a:lnTo>
                                  <a:pt x="1418994" y="2774784"/>
                                </a:lnTo>
                                <a:lnTo>
                                  <a:pt x="1370211" y="2773980"/>
                                </a:lnTo>
                                <a:lnTo>
                                  <a:pt x="1321841" y="2771583"/>
                                </a:lnTo>
                                <a:lnTo>
                                  <a:pt x="1273910" y="2767621"/>
                                </a:lnTo>
                                <a:lnTo>
                                  <a:pt x="1226445" y="2762119"/>
                                </a:lnTo>
                                <a:lnTo>
                                  <a:pt x="1179472" y="2755102"/>
                                </a:lnTo>
                                <a:lnTo>
                                  <a:pt x="1133017" y="2746597"/>
                                </a:lnTo>
                                <a:lnTo>
                                  <a:pt x="1087107" y="2736630"/>
                                </a:lnTo>
                                <a:lnTo>
                                  <a:pt x="1041769" y="2725225"/>
                                </a:lnTo>
                                <a:lnTo>
                                  <a:pt x="997028" y="2712410"/>
                                </a:lnTo>
                                <a:lnTo>
                                  <a:pt x="952912" y="2698209"/>
                                </a:lnTo>
                                <a:lnTo>
                                  <a:pt x="909446" y="2682649"/>
                                </a:lnTo>
                                <a:lnTo>
                                  <a:pt x="866657" y="2665756"/>
                                </a:lnTo>
                                <a:lnTo>
                                  <a:pt x="824572" y="2647555"/>
                                </a:lnTo>
                                <a:lnTo>
                                  <a:pt x="783216" y="2628072"/>
                                </a:lnTo>
                                <a:lnTo>
                                  <a:pt x="742617" y="2607333"/>
                                </a:lnTo>
                                <a:lnTo>
                                  <a:pt x="702800" y="2585365"/>
                                </a:lnTo>
                                <a:lnTo>
                                  <a:pt x="663793" y="2562191"/>
                                </a:lnTo>
                                <a:lnTo>
                                  <a:pt x="625621" y="2537839"/>
                                </a:lnTo>
                                <a:lnTo>
                                  <a:pt x="588311" y="2512335"/>
                                </a:lnTo>
                                <a:lnTo>
                                  <a:pt x="551889" y="2485704"/>
                                </a:lnTo>
                                <a:lnTo>
                                  <a:pt x="516382" y="2457971"/>
                                </a:lnTo>
                                <a:lnTo>
                                  <a:pt x="481816" y="2429164"/>
                                </a:lnTo>
                                <a:lnTo>
                                  <a:pt x="448218" y="2399307"/>
                                </a:lnTo>
                                <a:lnTo>
                                  <a:pt x="415613" y="2368427"/>
                                </a:lnTo>
                                <a:lnTo>
                                  <a:pt x="384030" y="2336548"/>
                                </a:lnTo>
                                <a:lnTo>
                                  <a:pt x="353493" y="2303698"/>
                                </a:lnTo>
                                <a:lnTo>
                                  <a:pt x="324029" y="2269902"/>
                                </a:lnTo>
                                <a:lnTo>
                                  <a:pt x="295665" y="2235186"/>
                                </a:lnTo>
                                <a:lnTo>
                                  <a:pt x="268427" y="2199576"/>
                                </a:lnTo>
                                <a:lnTo>
                                  <a:pt x="242342" y="2163096"/>
                                </a:lnTo>
                                <a:lnTo>
                                  <a:pt x="217435" y="2125774"/>
                                </a:lnTo>
                                <a:lnTo>
                                  <a:pt x="193734" y="2087636"/>
                                </a:lnTo>
                                <a:lnTo>
                                  <a:pt x="171265" y="2048706"/>
                                </a:lnTo>
                                <a:lnTo>
                                  <a:pt x="150053" y="2009011"/>
                                </a:lnTo>
                                <a:lnTo>
                                  <a:pt x="130127" y="1968576"/>
                                </a:lnTo>
                                <a:lnTo>
                                  <a:pt x="111511" y="1927428"/>
                                </a:lnTo>
                                <a:lnTo>
                                  <a:pt x="94233" y="1885592"/>
                                </a:lnTo>
                                <a:lnTo>
                                  <a:pt x="78319" y="1843094"/>
                                </a:lnTo>
                                <a:lnTo>
                                  <a:pt x="63795" y="1799960"/>
                                </a:lnTo>
                                <a:lnTo>
                                  <a:pt x="50687" y="1756216"/>
                                </a:lnTo>
                                <a:lnTo>
                                  <a:pt x="39023" y="1711887"/>
                                </a:lnTo>
                                <a:lnTo>
                                  <a:pt x="28828" y="1667000"/>
                                </a:lnTo>
                                <a:lnTo>
                                  <a:pt x="20130" y="1621580"/>
                                </a:lnTo>
                                <a:lnTo>
                                  <a:pt x="12953" y="1575653"/>
                                </a:lnTo>
                                <a:lnTo>
                                  <a:pt x="7326" y="1529245"/>
                                </a:lnTo>
                                <a:lnTo>
                                  <a:pt x="3273" y="1482382"/>
                                </a:lnTo>
                                <a:lnTo>
                                  <a:pt x="822" y="1435089"/>
                                </a:lnTo>
                                <a:lnTo>
                                  <a:pt x="0" y="1387392"/>
                                </a:lnTo>
                                <a:lnTo>
                                  <a:pt x="822" y="1339696"/>
                                </a:lnTo>
                                <a:lnTo>
                                  <a:pt x="3273" y="1292403"/>
                                </a:lnTo>
                                <a:lnTo>
                                  <a:pt x="7326" y="1245539"/>
                                </a:lnTo>
                                <a:lnTo>
                                  <a:pt x="12953" y="1199131"/>
                                </a:lnTo>
                                <a:lnTo>
                                  <a:pt x="20130" y="1153204"/>
                                </a:lnTo>
                                <a:lnTo>
                                  <a:pt x="28828" y="1107784"/>
                                </a:lnTo>
                                <a:lnTo>
                                  <a:pt x="39023" y="1062897"/>
                                </a:lnTo>
                                <a:lnTo>
                                  <a:pt x="50687" y="1018568"/>
                                </a:lnTo>
                                <a:lnTo>
                                  <a:pt x="63795" y="974824"/>
                                </a:lnTo>
                                <a:lnTo>
                                  <a:pt x="78319" y="931690"/>
                                </a:lnTo>
                                <a:lnTo>
                                  <a:pt x="94233" y="889192"/>
                                </a:lnTo>
                                <a:lnTo>
                                  <a:pt x="111511" y="847356"/>
                                </a:lnTo>
                                <a:lnTo>
                                  <a:pt x="130127" y="806208"/>
                                </a:lnTo>
                                <a:lnTo>
                                  <a:pt x="150053" y="765774"/>
                                </a:lnTo>
                                <a:lnTo>
                                  <a:pt x="171264" y="726078"/>
                                </a:lnTo>
                                <a:lnTo>
                                  <a:pt x="193734" y="687149"/>
                                </a:lnTo>
                                <a:lnTo>
                                  <a:pt x="217435" y="649010"/>
                                </a:lnTo>
                                <a:lnTo>
                                  <a:pt x="242341" y="611688"/>
                                </a:lnTo>
                                <a:lnTo>
                                  <a:pt x="268427" y="575209"/>
                                </a:lnTo>
                                <a:lnTo>
                                  <a:pt x="295665" y="539598"/>
                                </a:lnTo>
                                <a:lnTo>
                                  <a:pt x="324029" y="504882"/>
                                </a:lnTo>
                                <a:lnTo>
                                  <a:pt x="353492" y="471086"/>
                                </a:lnTo>
                                <a:lnTo>
                                  <a:pt x="384029" y="438236"/>
                                </a:lnTo>
                                <a:lnTo>
                                  <a:pt x="415613" y="406357"/>
                                </a:lnTo>
                                <a:lnTo>
                                  <a:pt x="448217" y="375477"/>
                                </a:lnTo>
                                <a:lnTo>
                                  <a:pt x="481816" y="345620"/>
                                </a:lnTo>
                                <a:lnTo>
                                  <a:pt x="516381" y="316813"/>
                                </a:lnTo>
                                <a:lnTo>
                                  <a:pt x="551888" y="289080"/>
                                </a:lnTo>
                                <a:lnTo>
                                  <a:pt x="588310" y="262449"/>
                                </a:lnTo>
                                <a:lnTo>
                                  <a:pt x="625620" y="236944"/>
                                </a:lnTo>
                                <a:lnTo>
                                  <a:pt x="663792" y="212593"/>
                                </a:lnTo>
                                <a:lnTo>
                                  <a:pt x="702800" y="189419"/>
                                </a:lnTo>
                                <a:lnTo>
                                  <a:pt x="742617" y="167450"/>
                                </a:lnTo>
                                <a:lnTo>
                                  <a:pt x="783216" y="146711"/>
                                </a:lnTo>
                                <a:lnTo>
                                  <a:pt x="824572" y="127229"/>
                                </a:lnTo>
                                <a:lnTo>
                                  <a:pt x="866657" y="109028"/>
                                </a:lnTo>
                                <a:lnTo>
                                  <a:pt x="909446" y="92134"/>
                                </a:lnTo>
                                <a:lnTo>
                                  <a:pt x="952912" y="76574"/>
                                </a:lnTo>
                                <a:lnTo>
                                  <a:pt x="997028" y="62374"/>
                                </a:lnTo>
                                <a:lnTo>
                                  <a:pt x="1041769" y="49558"/>
                                </a:lnTo>
                                <a:lnTo>
                                  <a:pt x="1087107" y="38154"/>
                                </a:lnTo>
                                <a:lnTo>
                                  <a:pt x="1133017" y="28186"/>
                                </a:lnTo>
                                <a:lnTo>
                                  <a:pt x="1179471" y="19681"/>
                                </a:lnTo>
                                <a:lnTo>
                                  <a:pt x="1226445" y="12665"/>
                                </a:lnTo>
                                <a:lnTo>
                                  <a:pt x="1273910" y="7162"/>
                                </a:lnTo>
                                <a:lnTo>
                                  <a:pt x="1321841" y="3200"/>
                                </a:lnTo>
                                <a:lnTo>
                                  <a:pt x="1370211" y="804"/>
                                </a:lnTo>
                                <a:lnTo>
                                  <a:pt x="1418994" y="0"/>
                                </a:lnTo>
                                <a:lnTo>
                                  <a:pt x="7201694" y="0"/>
                                </a:lnTo>
                              </a:path>
                            </a:pathLst>
                          </a:custGeom>
                          <a:ln w="69770">
                            <a:solidFill>
                              <a:srgbClr val="092341"/>
                            </a:solidFill>
                            <a:prstDash val="solid"/>
                          </a:ln>
                        </wps:spPr>
                        <wps:bodyPr wrap="square" lIns="0" tIns="0" rIns="0" bIns="0" rtlCol="0">
                          <a:prstTxWarp prst="textNoShape">
                            <a:avLst/>
                          </a:prstTxWarp>
                          <a:noAutofit/>
                        </wps:bodyPr>
                      </wps:wsp>
                      <pic:pic xmlns:pic="http://schemas.openxmlformats.org/drawingml/2006/picture">
                        <pic:nvPicPr>
                          <pic:cNvPr id="147" name="Image 147"/>
                          <pic:cNvPicPr/>
                        </pic:nvPicPr>
                        <pic:blipFill>
                          <a:blip r:embed="rId103" cstate="print"/>
                          <a:stretch>
                            <a:fillRect/>
                          </a:stretch>
                        </pic:blipFill>
                        <pic:spPr>
                          <a:xfrm>
                            <a:off x="1193199" y="1300787"/>
                            <a:ext cx="2294868" cy="712485"/>
                          </a:xfrm>
                          <a:prstGeom prst="rect">
                            <a:avLst/>
                          </a:prstGeom>
                        </pic:spPr>
                      </pic:pic>
                      <pic:pic xmlns:pic="http://schemas.openxmlformats.org/drawingml/2006/picture">
                        <pic:nvPicPr>
                          <pic:cNvPr id="148" name="Image 148"/>
                          <pic:cNvPicPr/>
                        </pic:nvPicPr>
                        <pic:blipFill>
                          <a:blip r:embed="rId104" cstate="print"/>
                          <a:stretch>
                            <a:fillRect/>
                          </a:stretch>
                        </pic:blipFill>
                        <pic:spPr>
                          <a:xfrm>
                            <a:off x="1387134" y="226851"/>
                            <a:ext cx="1902210" cy="1073265"/>
                          </a:xfrm>
                          <a:prstGeom prst="rect">
                            <a:avLst/>
                          </a:prstGeom>
                        </pic:spPr>
                      </pic:pic>
                    </wpg:wgp>
                  </a:graphicData>
                </a:graphic>
              </wp:anchor>
            </w:drawing>
          </mc:Choice>
          <mc:Fallback xmlns:pic="http://schemas.openxmlformats.org/drawingml/2006/picture" xmlns:a="http://schemas.openxmlformats.org/drawingml/2006/main" xmlns:ve="http://schemas.openxmlformats.org/markup-compatibility/2006">
            <w:pict>
              <v:group style="position:absolute;margin-left:64.303566pt;margin-top:1192.895752pt;width:684.3pt;height:224pt;mso-position-horizontal-relative:page;mso-position-vertical-relative:page;z-index:-16309248" id="docshapegroup112" coordorigin="1286,23858" coordsize="13686,4480">
                <v:shape style="position:absolute;left:1341;top:23912;width:13576;height:4370" id="docshape113" coordorigin="1341,23913" coordsize="13576,4370" path="m12682,23913l12759,23914,12835,23918,12911,23924,12985,23933,13059,23944,13133,23957,13205,23973,13276,23991,13347,24011,13416,24033,13485,24058,13552,24085,13618,24113,13683,24144,13747,24177,13810,24211,13872,24248,13932,24286,13990,24326,14048,24368,14104,24412,14158,24457,14211,24504,14262,24553,14312,24603,14360,24655,14407,24708,14451,24763,14494,24819,14535,24876,14574,24935,14612,24995,14647,25056,14681,25119,14712,25182,14741,25247,14768,25313,14794,25380,14816,25448,14837,25517,14855,25587,14871,25657,14885,25729,14896,25801,14905,25874,14912,25948,14916,26023,14917,26098,14916,26173,14912,26247,14905,26321,14896,26394,14885,26467,14871,26538,14855,26609,14837,26679,14816,26747,14794,26815,14768,26882,14741,26948,14712,27013,14681,27077,14647,27139,14612,27200,14574,27261,14535,27319,14494,27377,14451,27433,14407,27488,14360,27541,14312,27592,14262,27643,14211,27691,14158,27738,14104,27784,14048,27827,13990,27869,13932,27909,13872,27948,13810,27984,13747,28019,13683,28052,13618,28082,13552,28111,13485,28137,13416,28162,13347,28184,13276,28205,13205,28223,13133,28238,13059,28252,12985,28263,12911,28271,12835,28278,12759,28281,12682,28283,3576,28283,3499,28281,3423,28278,3347,28271,3272,28263,3198,28252,3125,28238,3053,28223,2982,28205,2911,28184,2842,28162,2773,28137,2706,28111,2640,28082,2574,28052,2510,28019,2448,27984,2386,27948,2326,27909,2267,27869,2210,27827,2154,27784,2100,27738,2047,27691,1996,27643,1946,27592,1898,27541,1851,27488,1807,27433,1764,27377,1723,27319,1683,27261,1646,27200,1611,27139,1577,27077,1546,27013,1517,26948,1489,26882,1464,26815,1441,26747,1421,26679,1402,26609,1386,26538,1373,26467,1361,26394,1353,26321,1346,26247,1342,26173,1341,26098,1342,26023,1346,25948,1353,25874,1361,25801,1373,25729,1386,25657,1402,25587,1421,25517,1441,25448,1464,25380,1489,25313,1517,25247,1546,25182,1577,25119,1611,25056,1646,24995,1683,24935,1723,24876,1764,24819,1807,24763,1851,24708,1898,24655,1946,24603,1996,24553,2047,24504,2100,24457,2154,24412,2210,24368,2267,24326,2326,24286,2386,24248,2448,24211,2510,24177,2574,24144,2640,24113,2706,24085,2773,24058,2842,24033,2911,24011,2982,23991,3053,23973,3125,23957,3198,23944,3272,23933,3347,23924,3423,23918,3499,23914,3576,23913,12682,23913e" filled="false" stroked="true" strokeweight="5.49374pt" strokecolor="#092341">
                  <v:path arrowok="t"/>
                  <v:stroke dashstyle="solid"/>
                </v:shape>
                <v:shape style="position:absolute;left:3165;top:25906;width:3614;height:1123" type="#_x0000_t75" id="docshape114" stroked="false">
                  <v:imagedata r:id="rId105" o:title=""/>
                </v:shape>
                <v:shape style="position:absolute;left:3470;top:24215;width:2996;height:1691" type="#_x0000_t75" id="docshape115" stroked="false">
                  <v:imagedata r:id="rId106" o:title=""/>
                </v:shape>
                <w10:wrap type="none"/>
              </v:group>
            </w:pict>
          </mc:Fallback>
        </mc:AlternateContent>
      </w:r>
    </w:p>
    <w:p w14:paraId="5CAEBA9E" w14:textId="77777777" w:rsidR="007520C9" w:rsidRDefault="007520C9">
      <w:pPr>
        <w:pStyle w:val="BodyText"/>
        <w:rPr>
          <w:rFonts w:ascii="Calibri"/>
          <w:sz w:val="29"/>
        </w:rPr>
      </w:pPr>
    </w:p>
    <w:p w14:paraId="363A27ED" w14:textId="77777777" w:rsidR="007520C9" w:rsidRDefault="007520C9">
      <w:pPr>
        <w:pStyle w:val="BodyText"/>
        <w:rPr>
          <w:rFonts w:ascii="Calibri"/>
          <w:sz w:val="29"/>
        </w:rPr>
      </w:pPr>
    </w:p>
    <w:p w14:paraId="701A717B" w14:textId="77777777" w:rsidR="007520C9" w:rsidRDefault="007520C9">
      <w:pPr>
        <w:pStyle w:val="BodyText"/>
        <w:rPr>
          <w:rFonts w:ascii="Calibri"/>
          <w:sz w:val="29"/>
        </w:rPr>
      </w:pPr>
    </w:p>
    <w:p w14:paraId="41807957" w14:textId="77777777" w:rsidR="007520C9" w:rsidRDefault="007520C9">
      <w:pPr>
        <w:pStyle w:val="BodyText"/>
        <w:rPr>
          <w:rFonts w:ascii="Calibri"/>
          <w:sz w:val="29"/>
        </w:rPr>
      </w:pPr>
    </w:p>
    <w:p w14:paraId="78BBC99B" w14:textId="77777777" w:rsidR="007520C9" w:rsidRDefault="007520C9">
      <w:pPr>
        <w:pStyle w:val="BodyText"/>
        <w:rPr>
          <w:rFonts w:ascii="Calibri"/>
          <w:sz w:val="29"/>
        </w:rPr>
      </w:pPr>
    </w:p>
    <w:p w14:paraId="573238B1" w14:textId="77777777" w:rsidR="007520C9" w:rsidRDefault="007520C9">
      <w:pPr>
        <w:pStyle w:val="BodyText"/>
        <w:rPr>
          <w:rFonts w:ascii="Calibri"/>
          <w:sz w:val="29"/>
        </w:rPr>
      </w:pPr>
    </w:p>
    <w:p w14:paraId="3CB5C208" w14:textId="77777777" w:rsidR="007520C9" w:rsidRDefault="007520C9">
      <w:pPr>
        <w:pStyle w:val="BodyText"/>
        <w:spacing w:before="106"/>
        <w:rPr>
          <w:rFonts w:ascii="Calibri"/>
          <w:sz w:val="29"/>
        </w:rPr>
      </w:pPr>
    </w:p>
    <w:p w14:paraId="23E17DAE" w14:textId="77777777" w:rsidR="007520C9" w:rsidRDefault="00000000">
      <w:pPr>
        <w:spacing w:line="264" w:lineRule="auto"/>
        <w:ind w:left="1548" w:right="38" w:hanging="408"/>
        <w:rPr>
          <w:rFonts w:ascii="Calibri"/>
          <w:b/>
          <w:sz w:val="29"/>
        </w:rPr>
      </w:pPr>
      <w:r>
        <w:rPr>
          <w:rFonts w:ascii="Calibri"/>
          <w:b/>
          <w:color w:val="092341"/>
          <w:w w:val="120"/>
          <w:sz w:val="29"/>
        </w:rPr>
        <w:t>A serving of nuts is 1/4 cup (30g, a cupped hand)</w:t>
      </w:r>
    </w:p>
    <w:p w14:paraId="1C9F4EB6" w14:textId="77777777" w:rsidR="007520C9" w:rsidRDefault="00000000">
      <w:pPr>
        <w:pStyle w:val="Heading5"/>
        <w:spacing w:before="108"/>
        <w:ind w:left="1140"/>
      </w:pPr>
      <w:r>
        <w:br w:type="column"/>
      </w:r>
      <w:r>
        <w:rPr>
          <w:color w:val="092341"/>
          <w:spacing w:val="-2"/>
        </w:rPr>
        <w:t>Nuts*</w:t>
      </w:r>
    </w:p>
    <w:p w14:paraId="269B4F12" w14:textId="77777777" w:rsidR="007520C9" w:rsidRDefault="00000000">
      <w:pPr>
        <w:spacing w:before="333" w:line="271" w:lineRule="auto"/>
        <w:ind w:left="1140"/>
        <w:rPr>
          <w:rFonts w:ascii="Calibri"/>
          <w:sz w:val="35"/>
        </w:rPr>
      </w:pPr>
      <w:r>
        <w:rPr>
          <w:rFonts w:ascii="Calibri"/>
          <w:color w:val="092341"/>
          <w:w w:val="125"/>
          <w:sz w:val="35"/>
        </w:rPr>
        <w:t>Eat</w:t>
      </w:r>
      <w:r>
        <w:rPr>
          <w:rFonts w:ascii="Calibri"/>
          <w:color w:val="092341"/>
          <w:spacing w:val="-18"/>
          <w:w w:val="125"/>
          <w:sz w:val="35"/>
        </w:rPr>
        <w:t xml:space="preserve"> </w:t>
      </w:r>
      <w:r>
        <w:rPr>
          <w:rFonts w:ascii="Calibri"/>
          <w:color w:val="092341"/>
          <w:w w:val="125"/>
          <w:sz w:val="35"/>
        </w:rPr>
        <w:t>3</w:t>
      </w:r>
      <w:r>
        <w:rPr>
          <w:rFonts w:ascii="Calibri"/>
          <w:color w:val="092341"/>
          <w:spacing w:val="-18"/>
          <w:w w:val="125"/>
          <w:sz w:val="35"/>
        </w:rPr>
        <w:t xml:space="preserve"> </w:t>
      </w:r>
      <w:r>
        <w:rPr>
          <w:rFonts w:ascii="Calibri"/>
          <w:color w:val="092341"/>
          <w:w w:val="125"/>
          <w:sz w:val="35"/>
        </w:rPr>
        <w:t>or</w:t>
      </w:r>
      <w:r>
        <w:rPr>
          <w:rFonts w:ascii="Calibri"/>
          <w:color w:val="092341"/>
          <w:spacing w:val="-18"/>
          <w:w w:val="125"/>
          <w:sz w:val="35"/>
        </w:rPr>
        <w:t xml:space="preserve"> </w:t>
      </w:r>
      <w:r>
        <w:rPr>
          <w:rFonts w:ascii="Calibri"/>
          <w:color w:val="092341"/>
          <w:w w:val="125"/>
          <w:sz w:val="35"/>
        </w:rPr>
        <w:t>more</w:t>
      </w:r>
      <w:r>
        <w:rPr>
          <w:rFonts w:ascii="Calibri"/>
          <w:color w:val="092341"/>
          <w:spacing w:val="-18"/>
          <w:w w:val="125"/>
          <w:sz w:val="35"/>
        </w:rPr>
        <w:t xml:space="preserve"> </w:t>
      </w:r>
      <w:r>
        <w:rPr>
          <w:rFonts w:ascii="Calibri"/>
          <w:color w:val="092341"/>
          <w:w w:val="125"/>
          <w:sz w:val="35"/>
        </w:rPr>
        <w:t>servings</w:t>
      </w:r>
      <w:r>
        <w:rPr>
          <w:rFonts w:ascii="Calibri"/>
          <w:color w:val="092341"/>
          <w:spacing w:val="-18"/>
          <w:w w:val="125"/>
          <w:sz w:val="35"/>
        </w:rPr>
        <w:t xml:space="preserve"> </w:t>
      </w:r>
      <w:r>
        <w:rPr>
          <w:rFonts w:ascii="Calibri"/>
          <w:color w:val="092341"/>
          <w:w w:val="125"/>
          <w:sz w:val="35"/>
        </w:rPr>
        <w:t>of</w:t>
      </w:r>
      <w:r>
        <w:rPr>
          <w:rFonts w:ascii="Calibri"/>
          <w:color w:val="092341"/>
          <w:spacing w:val="-18"/>
          <w:w w:val="125"/>
          <w:sz w:val="35"/>
        </w:rPr>
        <w:t xml:space="preserve"> </w:t>
      </w:r>
      <w:r>
        <w:rPr>
          <w:rFonts w:ascii="Calibri"/>
          <w:color w:val="092341"/>
          <w:w w:val="125"/>
          <w:sz w:val="35"/>
        </w:rPr>
        <w:t>nuts</w:t>
      </w:r>
      <w:r>
        <w:rPr>
          <w:rFonts w:ascii="Calibri"/>
          <w:color w:val="092341"/>
          <w:spacing w:val="-18"/>
          <w:w w:val="125"/>
          <w:sz w:val="35"/>
        </w:rPr>
        <w:t xml:space="preserve"> </w:t>
      </w:r>
      <w:r>
        <w:rPr>
          <w:rFonts w:ascii="Calibri"/>
          <w:color w:val="092341"/>
          <w:w w:val="125"/>
          <w:sz w:val="35"/>
        </w:rPr>
        <w:t xml:space="preserve">per </w:t>
      </w:r>
      <w:r>
        <w:rPr>
          <w:rFonts w:ascii="Calibri"/>
          <w:color w:val="092341"/>
          <w:spacing w:val="-4"/>
          <w:w w:val="125"/>
          <w:sz w:val="35"/>
        </w:rPr>
        <w:t>week</w:t>
      </w:r>
    </w:p>
    <w:p w14:paraId="2F352CCC" w14:textId="77777777" w:rsidR="007520C9" w:rsidRDefault="00000000">
      <w:pPr>
        <w:spacing w:line="271" w:lineRule="auto"/>
        <w:ind w:left="1140"/>
        <w:rPr>
          <w:rFonts w:ascii="Calibri"/>
          <w:sz w:val="35"/>
        </w:rPr>
      </w:pPr>
      <w:r>
        <w:rPr>
          <w:rFonts w:ascii="Calibri"/>
          <w:color w:val="092341"/>
          <w:w w:val="120"/>
          <w:sz w:val="35"/>
        </w:rPr>
        <w:t>Examples: almonds, hazelnuts, pine nuts, pistachios, and walnuts, pecans, cashew</w:t>
      </w:r>
    </w:p>
    <w:p w14:paraId="26045DFC" w14:textId="77777777" w:rsidR="007520C9" w:rsidRDefault="00000000">
      <w:pPr>
        <w:spacing w:before="8"/>
        <w:ind w:left="1140"/>
        <w:rPr>
          <w:rFonts w:ascii="Calibri"/>
          <w:sz w:val="35"/>
        </w:rPr>
      </w:pPr>
      <w:r>
        <w:br w:type="column"/>
      </w:r>
      <w:r>
        <w:rPr>
          <w:noProof/>
          <w:position w:val="5"/>
        </w:rPr>
        <w:drawing>
          <wp:inline distT="0" distB="0" distL="0" distR="0" wp14:anchorId="1A7BA01D" wp14:editId="13BA3E55">
            <wp:extent cx="69805" cy="69805"/>
            <wp:effectExtent l="0" t="0" r="0" b="0"/>
            <wp:docPr id="149" name="Imag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9" name="Image 149"/>
                    <pic:cNvPicPr/>
                  </pic:nvPicPr>
                  <pic:blipFill>
                    <a:blip r:embed="rId107" cstate="print"/>
                    <a:stretch>
                      <a:fillRect/>
                    </a:stretch>
                  </pic:blipFill>
                  <pic:spPr>
                    <a:xfrm>
                      <a:off x="0" y="0"/>
                      <a:ext cx="69805" cy="69805"/>
                    </a:xfrm>
                    <a:prstGeom prst="rect">
                      <a:avLst/>
                    </a:prstGeom>
                  </pic:spPr>
                </pic:pic>
              </a:graphicData>
            </a:graphic>
          </wp:inline>
        </w:drawing>
      </w:r>
      <w:r>
        <w:rPr>
          <w:spacing w:val="80"/>
          <w:w w:val="150"/>
          <w:sz w:val="20"/>
        </w:rPr>
        <w:t xml:space="preserve"> </w:t>
      </w:r>
      <w:r>
        <w:rPr>
          <w:rFonts w:ascii="Calibri"/>
          <w:color w:val="124F99"/>
          <w:w w:val="125"/>
          <w:sz w:val="35"/>
        </w:rPr>
        <w:t>Heart disease</w:t>
      </w:r>
    </w:p>
    <w:p w14:paraId="10965827" w14:textId="77777777" w:rsidR="007520C9" w:rsidRDefault="00000000">
      <w:pPr>
        <w:spacing w:before="53" w:line="271" w:lineRule="auto"/>
        <w:ind w:left="1450" w:right="1363" w:hanging="310"/>
        <w:rPr>
          <w:rFonts w:ascii="Calibri"/>
          <w:sz w:val="35"/>
        </w:rPr>
      </w:pPr>
      <w:r>
        <w:rPr>
          <w:noProof/>
          <w:position w:val="5"/>
        </w:rPr>
        <w:drawing>
          <wp:inline distT="0" distB="0" distL="0" distR="0" wp14:anchorId="6AF61124" wp14:editId="7CFC747E">
            <wp:extent cx="69805" cy="69805"/>
            <wp:effectExtent l="0" t="0" r="0" b="0"/>
            <wp:docPr id="150" name="Imag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107" cstate="print"/>
                    <a:stretch>
                      <a:fillRect/>
                    </a:stretch>
                  </pic:blipFill>
                  <pic:spPr>
                    <a:xfrm>
                      <a:off x="0" y="0"/>
                      <a:ext cx="69805" cy="69805"/>
                    </a:xfrm>
                    <a:prstGeom prst="rect">
                      <a:avLst/>
                    </a:prstGeom>
                  </pic:spPr>
                </pic:pic>
              </a:graphicData>
            </a:graphic>
          </wp:inline>
        </w:drawing>
      </w:r>
      <w:r>
        <w:rPr>
          <w:spacing w:val="80"/>
          <w:w w:val="150"/>
          <w:sz w:val="20"/>
        </w:rPr>
        <w:t xml:space="preserve"> </w:t>
      </w:r>
      <w:r>
        <w:rPr>
          <w:rFonts w:ascii="Calibri"/>
          <w:color w:val="124F99"/>
          <w:w w:val="125"/>
          <w:sz w:val="35"/>
        </w:rPr>
        <w:t xml:space="preserve">High blood pressure </w:t>
      </w:r>
      <w:r>
        <w:rPr>
          <w:rFonts w:ascii="Calibri"/>
          <w:color w:val="124F99"/>
          <w:spacing w:val="-2"/>
          <w:w w:val="125"/>
          <w:sz w:val="35"/>
        </w:rPr>
        <w:t>(hypertension)</w:t>
      </w:r>
    </w:p>
    <w:p w14:paraId="72C08E35" w14:textId="77777777" w:rsidR="007520C9" w:rsidRDefault="00000000">
      <w:pPr>
        <w:spacing w:line="271" w:lineRule="auto"/>
        <w:ind w:left="1140" w:right="4517"/>
        <w:rPr>
          <w:rFonts w:ascii="Calibri"/>
          <w:sz w:val="35"/>
        </w:rPr>
      </w:pPr>
      <w:r>
        <w:rPr>
          <w:noProof/>
          <w:position w:val="5"/>
        </w:rPr>
        <w:drawing>
          <wp:inline distT="0" distB="0" distL="0" distR="0" wp14:anchorId="7C0E0945" wp14:editId="418693E1">
            <wp:extent cx="69805" cy="69805"/>
            <wp:effectExtent l="0" t="0" r="0" b="0"/>
            <wp:docPr id="151" name="Imag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 name="Image 151"/>
                    <pic:cNvPicPr/>
                  </pic:nvPicPr>
                  <pic:blipFill>
                    <a:blip r:embed="rId108" cstate="print"/>
                    <a:stretch>
                      <a:fillRect/>
                    </a:stretch>
                  </pic:blipFill>
                  <pic:spPr>
                    <a:xfrm>
                      <a:off x="0" y="0"/>
                      <a:ext cx="69805" cy="69805"/>
                    </a:xfrm>
                    <a:prstGeom prst="rect">
                      <a:avLst/>
                    </a:prstGeom>
                  </pic:spPr>
                </pic:pic>
              </a:graphicData>
            </a:graphic>
          </wp:inline>
        </w:drawing>
      </w:r>
      <w:r>
        <w:rPr>
          <w:spacing w:val="80"/>
          <w:w w:val="125"/>
          <w:sz w:val="20"/>
        </w:rPr>
        <w:t xml:space="preserve"> </w:t>
      </w:r>
      <w:r>
        <w:rPr>
          <w:rFonts w:ascii="Calibri"/>
          <w:color w:val="124F99"/>
          <w:w w:val="125"/>
          <w:sz w:val="35"/>
        </w:rPr>
        <w:t xml:space="preserve">High cholesterol </w:t>
      </w:r>
      <w:r>
        <w:rPr>
          <w:rFonts w:ascii="Calibri"/>
          <w:noProof/>
          <w:color w:val="124F99"/>
          <w:position w:val="5"/>
          <w:sz w:val="35"/>
        </w:rPr>
        <w:drawing>
          <wp:inline distT="0" distB="0" distL="0" distR="0" wp14:anchorId="62E3E34C" wp14:editId="5B93BC2A">
            <wp:extent cx="69805" cy="69805"/>
            <wp:effectExtent l="0" t="0" r="0" b="0"/>
            <wp:docPr id="152" name="Imag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 name="Image 152"/>
                    <pic:cNvPicPr/>
                  </pic:nvPicPr>
                  <pic:blipFill>
                    <a:blip r:embed="rId107" cstate="print"/>
                    <a:stretch>
                      <a:fillRect/>
                    </a:stretch>
                  </pic:blipFill>
                  <pic:spPr>
                    <a:xfrm>
                      <a:off x="0" y="0"/>
                      <a:ext cx="69805" cy="69805"/>
                    </a:xfrm>
                    <a:prstGeom prst="rect">
                      <a:avLst/>
                    </a:prstGeom>
                  </pic:spPr>
                </pic:pic>
              </a:graphicData>
            </a:graphic>
          </wp:inline>
        </w:drawing>
      </w:r>
      <w:r>
        <w:rPr>
          <w:color w:val="124F99"/>
          <w:spacing w:val="40"/>
          <w:w w:val="125"/>
          <w:sz w:val="35"/>
        </w:rPr>
        <w:t xml:space="preserve"> </w:t>
      </w:r>
      <w:r>
        <w:rPr>
          <w:rFonts w:ascii="Calibri"/>
          <w:color w:val="124F99"/>
          <w:w w:val="125"/>
          <w:sz w:val="35"/>
        </w:rPr>
        <w:t>Many cancers</w:t>
      </w:r>
    </w:p>
    <w:p w14:paraId="601C7060" w14:textId="77777777" w:rsidR="007520C9" w:rsidRDefault="00000000">
      <w:pPr>
        <w:spacing w:line="271" w:lineRule="auto"/>
        <w:ind w:left="1140" w:right="6074"/>
        <w:rPr>
          <w:rFonts w:ascii="Calibri"/>
          <w:sz w:val="35"/>
        </w:rPr>
      </w:pPr>
      <w:r>
        <w:rPr>
          <w:noProof/>
          <w:position w:val="5"/>
        </w:rPr>
        <w:drawing>
          <wp:inline distT="0" distB="0" distL="0" distR="0" wp14:anchorId="4DA68421" wp14:editId="0827BCE9">
            <wp:extent cx="69805" cy="69805"/>
            <wp:effectExtent l="0" t="0" r="0" b="0"/>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107" cstate="print"/>
                    <a:stretch>
                      <a:fillRect/>
                    </a:stretch>
                  </pic:blipFill>
                  <pic:spPr>
                    <a:xfrm>
                      <a:off x="0" y="0"/>
                      <a:ext cx="69805" cy="69805"/>
                    </a:xfrm>
                    <a:prstGeom prst="rect">
                      <a:avLst/>
                    </a:prstGeom>
                  </pic:spPr>
                </pic:pic>
              </a:graphicData>
            </a:graphic>
          </wp:inline>
        </w:drawing>
      </w:r>
      <w:r>
        <w:rPr>
          <w:spacing w:val="80"/>
          <w:w w:val="125"/>
          <w:sz w:val="20"/>
        </w:rPr>
        <w:t xml:space="preserve"> </w:t>
      </w:r>
      <w:r>
        <w:rPr>
          <w:rFonts w:ascii="Calibri"/>
          <w:color w:val="124F99"/>
          <w:w w:val="125"/>
          <w:sz w:val="35"/>
        </w:rPr>
        <w:t xml:space="preserve">Obesity </w:t>
      </w:r>
      <w:r>
        <w:rPr>
          <w:rFonts w:ascii="Calibri"/>
          <w:noProof/>
          <w:color w:val="124F99"/>
          <w:position w:val="5"/>
          <w:sz w:val="35"/>
        </w:rPr>
        <w:drawing>
          <wp:inline distT="0" distB="0" distL="0" distR="0" wp14:anchorId="7786DEBA" wp14:editId="0C1B8C98">
            <wp:extent cx="69805" cy="69805"/>
            <wp:effectExtent l="0" t="0" r="0" b="0"/>
            <wp:docPr id="154" name="Imag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Image 154"/>
                    <pic:cNvPicPr/>
                  </pic:nvPicPr>
                  <pic:blipFill>
                    <a:blip r:embed="rId107" cstate="print"/>
                    <a:stretch>
                      <a:fillRect/>
                    </a:stretch>
                  </pic:blipFill>
                  <pic:spPr>
                    <a:xfrm>
                      <a:off x="0" y="0"/>
                      <a:ext cx="69805" cy="69805"/>
                    </a:xfrm>
                    <a:prstGeom prst="rect">
                      <a:avLst/>
                    </a:prstGeom>
                  </pic:spPr>
                </pic:pic>
              </a:graphicData>
            </a:graphic>
          </wp:inline>
        </w:drawing>
      </w:r>
      <w:r>
        <w:rPr>
          <w:color w:val="124F99"/>
          <w:spacing w:val="40"/>
          <w:w w:val="125"/>
          <w:sz w:val="35"/>
        </w:rPr>
        <w:t xml:space="preserve"> </w:t>
      </w:r>
      <w:r>
        <w:rPr>
          <w:rFonts w:ascii="Calibri"/>
          <w:color w:val="124F99"/>
          <w:w w:val="125"/>
          <w:sz w:val="35"/>
        </w:rPr>
        <w:t>Stroke</w:t>
      </w:r>
    </w:p>
    <w:p w14:paraId="3E100D15" w14:textId="77777777" w:rsidR="007520C9" w:rsidRDefault="00000000">
      <w:pPr>
        <w:spacing w:line="424" w:lineRule="exact"/>
        <w:ind w:left="1140"/>
        <w:rPr>
          <w:rFonts w:ascii="Calibri"/>
          <w:sz w:val="35"/>
        </w:rPr>
      </w:pPr>
      <w:r>
        <w:rPr>
          <w:noProof/>
          <w:position w:val="5"/>
        </w:rPr>
        <w:drawing>
          <wp:inline distT="0" distB="0" distL="0" distR="0" wp14:anchorId="17ED62D6" wp14:editId="08F56764">
            <wp:extent cx="69805" cy="69805"/>
            <wp:effectExtent l="0" t="0" r="0" b="0"/>
            <wp:docPr id="155" name="Imag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5" name="Image 155"/>
                    <pic:cNvPicPr/>
                  </pic:nvPicPr>
                  <pic:blipFill>
                    <a:blip r:embed="rId107" cstate="print"/>
                    <a:stretch>
                      <a:fillRect/>
                    </a:stretch>
                  </pic:blipFill>
                  <pic:spPr>
                    <a:xfrm>
                      <a:off x="0" y="0"/>
                      <a:ext cx="69805" cy="69805"/>
                    </a:xfrm>
                    <a:prstGeom prst="rect">
                      <a:avLst/>
                    </a:prstGeom>
                  </pic:spPr>
                </pic:pic>
              </a:graphicData>
            </a:graphic>
          </wp:inline>
        </w:drawing>
      </w:r>
      <w:r>
        <w:rPr>
          <w:spacing w:val="80"/>
          <w:w w:val="150"/>
          <w:sz w:val="20"/>
        </w:rPr>
        <w:t xml:space="preserve"> </w:t>
      </w:r>
      <w:r>
        <w:rPr>
          <w:rFonts w:ascii="Calibri"/>
          <w:color w:val="124F99"/>
          <w:w w:val="125"/>
          <w:sz w:val="35"/>
        </w:rPr>
        <w:t>Type 2 diabetes</w:t>
      </w:r>
    </w:p>
    <w:p w14:paraId="08D2C24A" w14:textId="77777777" w:rsidR="007520C9" w:rsidRDefault="007520C9">
      <w:pPr>
        <w:spacing w:line="424" w:lineRule="exact"/>
        <w:rPr>
          <w:rFonts w:ascii="Calibri"/>
          <w:sz w:val="35"/>
        </w:rPr>
        <w:sectPr w:rsidR="007520C9">
          <w:type w:val="continuous"/>
          <w:pgSz w:w="23750" w:h="31660"/>
          <w:pgMar w:top="0" w:right="0" w:bottom="280" w:left="1820" w:header="0" w:footer="1716" w:gutter="0"/>
          <w:cols w:num="3" w:space="720" w:equalWidth="0">
            <w:col w:w="5200" w:space="146"/>
            <w:col w:w="7452" w:space="222"/>
            <w:col w:w="8910"/>
          </w:cols>
        </w:sectPr>
      </w:pPr>
    </w:p>
    <w:p w14:paraId="18743454" w14:textId="151AB92D" w:rsidR="007520C9" w:rsidRDefault="00165A9C">
      <w:pPr>
        <w:pStyle w:val="Heading1"/>
        <w:spacing w:before="34"/>
        <w:ind w:left="230"/>
      </w:pPr>
      <w:r>
        <w:rPr>
          <w:noProof/>
        </w:rPr>
        <w:lastRenderedPageBreak/>
        <mc:AlternateContent>
          <mc:Choice Requires="wpg">
            <w:drawing>
              <wp:anchor distT="0" distB="0" distL="0" distR="0" simplePos="0" relativeHeight="487007744" behindDoc="1" locked="0" layoutInCell="1" allowOverlap="1" wp14:anchorId="498C0AEB" wp14:editId="71CDFF07">
                <wp:simplePos x="0" y="0"/>
                <wp:positionH relativeFrom="page">
                  <wp:posOffset>672465</wp:posOffset>
                </wp:positionH>
                <wp:positionV relativeFrom="page">
                  <wp:posOffset>2467610</wp:posOffset>
                </wp:positionV>
                <wp:extent cx="13166090" cy="16450310"/>
                <wp:effectExtent l="38100" t="0" r="3810" b="0"/>
                <wp:wrapNone/>
                <wp:docPr id="158" name="Group 1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3166090" cy="16450310"/>
                          <a:chOff x="34957" y="2467693"/>
                          <a:chExt cx="13166655" cy="16450731"/>
                        </a:xfrm>
                      </wpg:grpSpPr>
                      <wps:wsp>
                        <wps:cNvPr id="159" name="Graphic 159"/>
                        <wps:cNvSpPr/>
                        <wps:spPr>
                          <a:xfrm>
                            <a:off x="630523" y="2491609"/>
                            <a:ext cx="12428855" cy="16426815"/>
                          </a:xfrm>
                          <a:custGeom>
                            <a:avLst/>
                            <a:gdLst/>
                            <a:ahLst/>
                            <a:cxnLst/>
                            <a:rect l="l" t="t" r="r" b="b"/>
                            <a:pathLst>
                              <a:path w="12428855" h="16426815">
                                <a:moveTo>
                                  <a:pt x="12408002" y="16400133"/>
                                </a:moveTo>
                                <a:lnTo>
                                  <a:pt x="0" y="16400133"/>
                                </a:lnTo>
                                <a:lnTo>
                                  <a:pt x="0" y="16426320"/>
                                </a:lnTo>
                                <a:lnTo>
                                  <a:pt x="12408002" y="16426320"/>
                                </a:lnTo>
                                <a:lnTo>
                                  <a:pt x="12408002" y="16400133"/>
                                </a:lnTo>
                                <a:close/>
                              </a:path>
                              <a:path w="12428855" h="16426815">
                                <a:moveTo>
                                  <a:pt x="12428360" y="0"/>
                                </a:moveTo>
                                <a:lnTo>
                                  <a:pt x="20358" y="0"/>
                                </a:lnTo>
                                <a:lnTo>
                                  <a:pt x="20358" y="26174"/>
                                </a:lnTo>
                                <a:lnTo>
                                  <a:pt x="12428360" y="26174"/>
                                </a:lnTo>
                                <a:lnTo>
                                  <a:pt x="12428360" y="0"/>
                                </a:lnTo>
                                <a:close/>
                              </a:path>
                            </a:pathLst>
                          </a:custGeom>
                          <a:solidFill>
                            <a:srgbClr val="4285AB"/>
                          </a:solidFill>
                        </wps:spPr>
                        <wps:bodyPr wrap="square" lIns="0" tIns="0" rIns="0" bIns="0" rtlCol="0">
                          <a:prstTxWarp prst="textNoShape">
                            <a:avLst/>
                          </a:prstTxWarp>
                          <a:noAutofit/>
                        </wps:bodyPr>
                      </wps:wsp>
                      <wps:wsp>
                        <wps:cNvPr id="161" name="Graphic 161"/>
                        <wps:cNvSpPr/>
                        <wps:spPr>
                          <a:xfrm>
                            <a:off x="63670" y="3162889"/>
                            <a:ext cx="8761095" cy="2635250"/>
                          </a:xfrm>
                          <a:custGeom>
                            <a:avLst/>
                            <a:gdLst/>
                            <a:ahLst/>
                            <a:cxnLst/>
                            <a:rect l="l" t="t" r="r" b="b"/>
                            <a:pathLst>
                              <a:path w="8761095" h="2635250">
                                <a:moveTo>
                                  <a:pt x="7341854" y="0"/>
                                </a:moveTo>
                                <a:lnTo>
                                  <a:pt x="7391659" y="796"/>
                                </a:lnTo>
                                <a:lnTo>
                                  <a:pt x="7441032" y="3169"/>
                                </a:lnTo>
                                <a:lnTo>
                                  <a:pt x="7489947" y="7092"/>
                                </a:lnTo>
                                <a:lnTo>
                                  <a:pt x="7538374" y="12539"/>
                                </a:lnTo>
                                <a:lnTo>
                                  <a:pt x="7586286" y="19484"/>
                                </a:lnTo>
                                <a:lnTo>
                                  <a:pt x="7633654" y="27900"/>
                                </a:lnTo>
                                <a:lnTo>
                                  <a:pt x="7680450" y="37761"/>
                                </a:lnTo>
                                <a:lnTo>
                                  <a:pt x="7726647" y="49043"/>
                                </a:lnTo>
                                <a:lnTo>
                                  <a:pt x="7772215" y="61717"/>
                                </a:lnTo>
                                <a:lnTo>
                                  <a:pt x="7817128" y="75758"/>
                                </a:lnTo>
                                <a:lnTo>
                                  <a:pt x="7861356" y="91141"/>
                                </a:lnTo>
                                <a:lnTo>
                                  <a:pt x="7904872" y="107838"/>
                                </a:lnTo>
                                <a:lnTo>
                                  <a:pt x="7947647" y="125824"/>
                                </a:lnTo>
                                <a:lnTo>
                                  <a:pt x="7989653" y="145073"/>
                                </a:lnTo>
                                <a:lnTo>
                                  <a:pt x="8030863" y="165558"/>
                                </a:lnTo>
                                <a:lnTo>
                                  <a:pt x="8071248" y="187253"/>
                                </a:lnTo>
                                <a:lnTo>
                                  <a:pt x="8110780" y="210133"/>
                                </a:lnTo>
                                <a:lnTo>
                                  <a:pt x="8149430" y="234171"/>
                                </a:lnTo>
                                <a:lnTo>
                                  <a:pt x="8187171" y="259340"/>
                                </a:lnTo>
                                <a:lnTo>
                                  <a:pt x="8223975" y="285616"/>
                                </a:lnTo>
                                <a:lnTo>
                                  <a:pt x="8259813" y="312971"/>
                                </a:lnTo>
                                <a:lnTo>
                                  <a:pt x="8294658" y="341380"/>
                                </a:lnTo>
                                <a:lnTo>
                                  <a:pt x="8328480" y="370816"/>
                                </a:lnTo>
                                <a:lnTo>
                                  <a:pt x="8361253" y="401254"/>
                                </a:lnTo>
                                <a:lnTo>
                                  <a:pt x="8392947" y="432667"/>
                                </a:lnTo>
                                <a:lnTo>
                                  <a:pt x="8423535" y="465029"/>
                                </a:lnTo>
                                <a:lnTo>
                                  <a:pt x="8452989" y="498313"/>
                                </a:lnTo>
                                <a:lnTo>
                                  <a:pt x="8481280" y="532495"/>
                                </a:lnTo>
                                <a:lnTo>
                                  <a:pt x="8508381" y="567547"/>
                                </a:lnTo>
                                <a:lnTo>
                                  <a:pt x="8534263" y="603444"/>
                                </a:lnTo>
                                <a:lnTo>
                                  <a:pt x="8558897" y="640159"/>
                                </a:lnTo>
                                <a:lnTo>
                                  <a:pt x="8582257" y="677667"/>
                                </a:lnTo>
                                <a:lnTo>
                                  <a:pt x="8604314" y="715940"/>
                                </a:lnTo>
                                <a:lnTo>
                                  <a:pt x="8625039" y="754954"/>
                                </a:lnTo>
                                <a:lnTo>
                                  <a:pt x="8644405" y="794681"/>
                                </a:lnTo>
                                <a:lnTo>
                                  <a:pt x="8662383" y="835097"/>
                                </a:lnTo>
                                <a:lnTo>
                                  <a:pt x="8678945" y="876174"/>
                                </a:lnTo>
                                <a:lnTo>
                                  <a:pt x="8694064" y="917886"/>
                                </a:lnTo>
                                <a:lnTo>
                                  <a:pt x="8707711" y="960208"/>
                                </a:lnTo>
                                <a:lnTo>
                                  <a:pt x="8719857" y="1003113"/>
                                </a:lnTo>
                                <a:lnTo>
                                  <a:pt x="8730475" y="1046576"/>
                                </a:lnTo>
                                <a:lnTo>
                                  <a:pt x="8739537" y="1090569"/>
                                </a:lnTo>
                                <a:lnTo>
                                  <a:pt x="8747015" y="1135067"/>
                                </a:lnTo>
                                <a:lnTo>
                                  <a:pt x="8752879" y="1180044"/>
                                </a:lnTo>
                                <a:lnTo>
                                  <a:pt x="8757103" y="1225474"/>
                                </a:lnTo>
                                <a:lnTo>
                                  <a:pt x="8759658" y="1271330"/>
                                </a:lnTo>
                                <a:lnTo>
                                  <a:pt x="8760516" y="1317586"/>
                                </a:lnTo>
                                <a:lnTo>
                                  <a:pt x="8759658" y="1363842"/>
                                </a:lnTo>
                                <a:lnTo>
                                  <a:pt x="8757103" y="1409698"/>
                                </a:lnTo>
                                <a:lnTo>
                                  <a:pt x="8752879" y="1455128"/>
                                </a:lnTo>
                                <a:lnTo>
                                  <a:pt x="8747015" y="1500105"/>
                                </a:lnTo>
                                <a:lnTo>
                                  <a:pt x="8739537" y="1544603"/>
                                </a:lnTo>
                                <a:lnTo>
                                  <a:pt x="8730475" y="1588596"/>
                                </a:lnTo>
                                <a:lnTo>
                                  <a:pt x="8719857" y="1632058"/>
                                </a:lnTo>
                                <a:lnTo>
                                  <a:pt x="8707711" y="1674964"/>
                                </a:lnTo>
                                <a:lnTo>
                                  <a:pt x="8694064" y="1717286"/>
                                </a:lnTo>
                                <a:lnTo>
                                  <a:pt x="8678945" y="1758998"/>
                                </a:lnTo>
                                <a:lnTo>
                                  <a:pt x="8662383" y="1800075"/>
                                </a:lnTo>
                                <a:lnTo>
                                  <a:pt x="8644405" y="1840490"/>
                                </a:lnTo>
                                <a:lnTo>
                                  <a:pt x="8625039" y="1880218"/>
                                </a:lnTo>
                                <a:lnTo>
                                  <a:pt x="8604314" y="1919232"/>
                                </a:lnTo>
                                <a:lnTo>
                                  <a:pt x="8582257" y="1957505"/>
                                </a:lnTo>
                                <a:lnTo>
                                  <a:pt x="8558897" y="1995013"/>
                                </a:lnTo>
                                <a:lnTo>
                                  <a:pt x="8534263" y="2031728"/>
                                </a:lnTo>
                                <a:lnTo>
                                  <a:pt x="8508381" y="2067625"/>
                                </a:lnTo>
                                <a:lnTo>
                                  <a:pt x="8481280" y="2102677"/>
                                </a:lnTo>
                                <a:lnTo>
                                  <a:pt x="8452989" y="2136858"/>
                                </a:lnTo>
                                <a:lnTo>
                                  <a:pt x="8423535" y="2170143"/>
                                </a:lnTo>
                                <a:lnTo>
                                  <a:pt x="8392947" y="2202505"/>
                                </a:lnTo>
                                <a:lnTo>
                                  <a:pt x="8361253" y="2233918"/>
                                </a:lnTo>
                                <a:lnTo>
                                  <a:pt x="8328480" y="2264355"/>
                                </a:lnTo>
                                <a:lnTo>
                                  <a:pt x="8294658" y="2293792"/>
                                </a:lnTo>
                                <a:lnTo>
                                  <a:pt x="8259813" y="2322201"/>
                                </a:lnTo>
                                <a:lnTo>
                                  <a:pt x="8223975" y="2349556"/>
                                </a:lnTo>
                                <a:lnTo>
                                  <a:pt x="8187171" y="2375831"/>
                                </a:lnTo>
                                <a:lnTo>
                                  <a:pt x="8149430" y="2401001"/>
                                </a:lnTo>
                                <a:lnTo>
                                  <a:pt x="8110780" y="2425039"/>
                                </a:lnTo>
                                <a:lnTo>
                                  <a:pt x="8071248" y="2447918"/>
                                </a:lnTo>
                                <a:lnTo>
                                  <a:pt x="8030863" y="2469614"/>
                                </a:lnTo>
                                <a:lnTo>
                                  <a:pt x="7989653" y="2490099"/>
                                </a:lnTo>
                                <a:lnTo>
                                  <a:pt x="7947647" y="2509348"/>
                                </a:lnTo>
                                <a:lnTo>
                                  <a:pt x="7904872" y="2527334"/>
                                </a:lnTo>
                                <a:lnTo>
                                  <a:pt x="7861356" y="2544031"/>
                                </a:lnTo>
                                <a:lnTo>
                                  <a:pt x="7817128" y="2559413"/>
                                </a:lnTo>
                                <a:lnTo>
                                  <a:pt x="7772215" y="2573455"/>
                                </a:lnTo>
                                <a:lnTo>
                                  <a:pt x="7726647" y="2586129"/>
                                </a:lnTo>
                                <a:lnTo>
                                  <a:pt x="7680450" y="2597410"/>
                                </a:lnTo>
                                <a:lnTo>
                                  <a:pt x="7633654" y="2607272"/>
                                </a:lnTo>
                                <a:lnTo>
                                  <a:pt x="7586286" y="2615688"/>
                                </a:lnTo>
                                <a:lnTo>
                                  <a:pt x="7538374" y="2622633"/>
                                </a:lnTo>
                                <a:lnTo>
                                  <a:pt x="7489947" y="2628080"/>
                                </a:lnTo>
                                <a:lnTo>
                                  <a:pt x="7441032" y="2632003"/>
                                </a:lnTo>
                                <a:lnTo>
                                  <a:pt x="7391659" y="2634375"/>
                                </a:lnTo>
                                <a:lnTo>
                                  <a:pt x="7341854" y="2635172"/>
                                </a:lnTo>
                                <a:lnTo>
                                  <a:pt x="1418662" y="2635172"/>
                                </a:lnTo>
                                <a:lnTo>
                                  <a:pt x="1368857" y="2634375"/>
                                </a:lnTo>
                                <a:lnTo>
                                  <a:pt x="1319483" y="2632003"/>
                                </a:lnTo>
                                <a:lnTo>
                                  <a:pt x="1270569" y="2628080"/>
                                </a:lnTo>
                                <a:lnTo>
                                  <a:pt x="1222141" y="2622633"/>
                                </a:lnTo>
                                <a:lnTo>
                                  <a:pt x="1174230" y="2615688"/>
                                </a:lnTo>
                                <a:lnTo>
                                  <a:pt x="1126861" y="2607272"/>
                                </a:lnTo>
                                <a:lnTo>
                                  <a:pt x="1080065" y="2597410"/>
                                </a:lnTo>
                                <a:lnTo>
                                  <a:pt x="1033869" y="2586129"/>
                                </a:lnTo>
                                <a:lnTo>
                                  <a:pt x="988300" y="2573455"/>
                                </a:lnTo>
                                <a:lnTo>
                                  <a:pt x="943388" y="2559413"/>
                                </a:lnTo>
                                <a:lnTo>
                                  <a:pt x="899159" y="2544031"/>
                                </a:lnTo>
                                <a:lnTo>
                                  <a:pt x="855644" y="2527334"/>
                                </a:lnTo>
                                <a:lnTo>
                                  <a:pt x="812869" y="2509348"/>
                                </a:lnTo>
                                <a:lnTo>
                                  <a:pt x="770862" y="2490099"/>
                                </a:lnTo>
                                <a:lnTo>
                                  <a:pt x="729652" y="2469614"/>
                                </a:lnTo>
                                <a:lnTo>
                                  <a:pt x="689268" y="2447918"/>
                                </a:lnTo>
                                <a:lnTo>
                                  <a:pt x="649736" y="2425039"/>
                                </a:lnTo>
                                <a:lnTo>
                                  <a:pt x="611085" y="2401001"/>
                                </a:lnTo>
                                <a:lnTo>
                                  <a:pt x="573344" y="2375831"/>
                                </a:lnTo>
                                <a:lnTo>
                                  <a:pt x="536540" y="2349556"/>
                                </a:lnTo>
                                <a:lnTo>
                                  <a:pt x="500702" y="2322201"/>
                                </a:lnTo>
                                <a:lnTo>
                                  <a:pt x="465858" y="2293792"/>
                                </a:lnTo>
                                <a:lnTo>
                                  <a:pt x="432035" y="2264355"/>
                                </a:lnTo>
                                <a:lnTo>
                                  <a:pt x="399263" y="2233918"/>
                                </a:lnTo>
                                <a:lnTo>
                                  <a:pt x="367568" y="2202505"/>
                                </a:lnTo>
                                <a:lnTo>
                                  <a:pt x="336980" y="2170143"/>
                                </a:lnTo>
                                <a:lnTo>
                                  <a:pt x="307526" y="2136859"/>
                                </a:lnTo>
                                <a:lnTo>
                                  <a:pt x="279235" y="2102677"/>
                                </a:lnTo>
                                <a:lnTo>
                                  <a:pt x="252135" y="2067625"/>
                                </a:lnTo>
                                <a:lnTo>
                                  <a:pt x="226253" y="2031728"/>
                                </a:lnTo>
                                <a:lnTo>
                                  <a:pt x="201618" y="1995013"/>
                                </a:lnTo>
                                <a:lnTo>
                                  <a:pt x="178258" y="1957505"/>
                                </a:lnTo>
                                <a:lnTo>
                                  <a:pt x="156202" y="1919232"/>
                                </a:lnTo>
                                <a:lnTo>
                                  <a:pt x="135477" y="1880218"/>
                                </a:lnTo>
                                <a:lnTo>
                                  <a:pt x="116111" y="1840490"/>
                                </a:lnTo>
                                <a:lnTo>
                                  <a:pt x="98133" y="1800075"/>
                                </a:lnTo>
                                <a:lnTo>
                                  <a:pt x="81570" y="1758998"/>
                                </a:lnTo>
                                <a:lnTo>
                                  <a:pt x="66451" y="1717286"/>
                                </a:lnTo>
                                <a:lnTo>
                                  <a:pt x="52805" y="1674964"/>
                                </a:lnTo>
                                <a:lnTo>
                                  <a:pt x="40658" y="1632058"/>
                                </a:lnTo>
                                <a:lnTo>
                                  <a:pt x="30040" y="1588596"/>
                                </a:lnTo>
                                <a:lnTo>
                                  <a:pt x="20978" y="1544603"/>
                                </a:lnTo>
                                <a:lnTo>
                                  <a:pt x="13501" y="1500105"/>
                                </a:lnTo>
                                <a:lnTo>
                                  <a:pt x="7636" y="1455128"/>
                                </a:lnTo>
                                <a:lnTo>
                                  <a:pt x="3412" y="1409698"/>
                                </a:lnTo>
                                <a:lnTo>
                                  <a:pt x="857" y="1363842"/>
                                </a:lnTo>
                                <a:lnTo>
                                  <a:pt x="0" y="1317586"/>
                                </a:lnTo>
                                <a:lnTo>
                                  <a:pt x="857" y="1271330"/>
                                </a:lnTo>
                                <a:lnTo>
                                  <a:pt x="3412" y="1225474"/>
                                </a:lnTo>
                                <a:lnTo>
                                  <a:pt x="7636" y="1180044"/>
                                </a:lnTo>
                                <a:lnTo>
                                  <a:pt x="13501" y="1135067"/>
                                </a:lnTo>
                                <a:lnTo>
                                  <a:pt x="20978" y="1090569"/>
                                </a:lnTo>
                                <a:lnTo>
                                  <a:pt x="30040" y="1046576"/>
                                </a:lnTo>
                                <a:lnTo>
                                  <a:pt x="40658" y="1003113"/>
                                </a:lnTo>
                                <a:lnTo>
                                  <a:pt x="52805" y="960208"/>
                                </a:lnTo>
                                <a:lnTo>
                                  <a:pt x="66451" y="917886"/>
                                </a:lnTo>
                                <a:lnTo>
                                  <a:pt x="81570" y="876174"/>
                                </a:lnTo>
                                <a:lnTo>
                                  <a:pt x="98133" y="835097"/>
                                </a:lnTo>
                                <a:lnTo>
                                  <a:pt x="116111" y="794681"/>
                                </a:lnTo>
                                <a:lnTo>
                                  <a:pt x="135477" y="754954"/>
                                </a:lnTo>
                                <a:lnTo>
                                  <a:pt x="156202" y="715940"/>
                                </a:lnTo>
                                <a:lnTo>
                                  <a:pt x="178258" y="677667"/>
                                </a:lnTo>
                                <a:lnTo>
                                  <a:pt x="201618" y="640159"/>
                                </a:lnTo>
                                <a:lnTo>
                                  <a:pt x="226253" y="603444"/>
                                </a:lnTo>
                                <a:lnTo>
                                  <a:pt x="252135" y="567547"/>
                                </a:lnTo>
                                <a:lnTo>
                                  <a:pt x="279235" y="532495"/>
                                </a:lnTo>
                                <a:lnTo>
                                  <a:pt x="307526" y="498313"/>
                                </a:lnTo>
                                <a:lnTo>
                                  <a:pt x="336980" y="465029"/>
                                </a:lnTo>
                                <a:lnTo>
                                  <a:pt x="367568" y="432667"/>
                                </a:lnTo>
                                <a:lnTo>
                                  <a:pt x="399263" y="401254"/>
                                </a:lnTo>
                                <a:lnTo>
                                  <a:pt x="432035" y="370816"/>
                                </a:lnTo>
                                <a:lnTo>
                                  <a:pt x="465858" y="341380"/>
                                </a:lnTo>
                                <a:lnTo>
                                  <a:pt x="500702" y="312971"/>
                                </a:lnTo>
                                <a:lnTo>
                                  <a:pt x="536540" y="285616"/>
                                </a:lnTo>
                                <a:lnTo>
                                  <a:pt x="573344" y="259340"/>
                                </a:lnTo>
                                <a:lnTo>
                                  <a:pt x="611085" y="234171"/>
                                </a:lnTo>
                                <a:lnTo>
                                  <a:pt x="649736" y="210133"/>
                                </a:lnTo>
                                <a:lnTo>
                                  <a:pt x="689267" y="187253"/>
                                </a:lnTo>
                                <a:lnTo>
                                  <a:pt x="729652" y="165558"/>
                                </a:lnTo>
                                <a:lnTo>
                                  <a:pt x="770862" y="145073"/>
                                </a:lnTo>
                                <a:lnTo>
                                  <a:pt x="812869" y="125824"/>
                                </a:lnTo>
                                <a:lnTo>
                                  <a:pt x="855644" y="107838"/>
                                </a:lnTo>
                                <a:lnTo>
                                  <a:pt x="899159" y="91141"/>
                                </a:lnTo>
                                <a:lnTo>
                                  <a:pt x="943388" y="75758"/>
                                </a:lnTo>
                                <a:lnTo>
                                  <a:pt x="988300" y="61717"/>
                                </a:lnTo>
                                <a:lnTo>
                                  <a:pt x="1033868" y="49043"/>
                                </a:lnTo>
                                <a:lnTo>
                                  <a:pt x="1080065" y="37761"/>
                                </a:lnTo>
                                <a:lnTo>
                                  <a:pt x="1126861" y="27900"/>
                                </a:lnTo>
                                <a:lnTo>
                                  <a:pt x="1174230" y="19484"/>
                                </a:lnTo>
                                <a:lnTo>
                                  <a:pt x="1222141" y="12539"/>
                                </a:lnTo>
                                <a:lnTo>
                                  <a:pt x="1270569" y="7092"/>
                                </a:lnTo>
                                <a:lnTo>
                                  <a:pt x="1319483" y="3169"/>
                                </a:lnTo>
                                <a:lnTo>
                                  <a:pt x="1368857" y="796"/>
                                </a:lnTo>
                                <a:lnTo>
                                  <a:pt x="1418662" y="0"/>
                                </a:lnTo>
                                <a:lnTo>
                                  <a:pt x="7341854" y="0"/>
                                </a:lnTo>
                              </a:path>
                            </a:pathLst>
                          </a:custGeom>
                          <a:ln w="69760">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62" name="Image 162"/>
                          <pic:cNvPicPr/>
                        </pic:nvPicPr>
                        <pic:blipFill>
                          <a:blip r:embed="rId109" cstate="print"/>
                          <a:stretch>
                            <a:fillRect/>
                          </a:stretch>
                        </pic:blipFill>
                        <pic:spPr>
                          <a:xfrm>
                            <a:off x="718430" y="2467693"/>
                            <a:ext cx="2966750" cy="2547915"/>
                          </a:xfrm>
                          <a:prstGeom prst="rect">
                            <a:avLst/>
                          </a:prstGeom>
                        </pic:spPr>
                      </pic:pic>
                      <wps:wsp>
                        <wps:cNvPr id="163" name="Graphic 163"/>
                        <wps:cNvSpPr/>
                        <wps:spPr>
                          <a:xfrm>
                            <a:off x="34957" y="5904581"/>
                            <a:ext cx="8795385" cy="2530475"/>
                          </a:xfrm>
                          <a:custGeom>
                            <a:avLst/>
                            <a:gdLst/>
                            <a:ahLst/>
                            <a:cxnLst/>
                            <a:rect l="l" t="t" r="r" b="b"/>
                            <a:pathLst>
                              <a:path w="8795385" h="2530475">
                                <a:moveTo>
                                  <a:pt x="7375623" y="0"/>
                                </a:moveTo>
                                <a:lnTo>
                                  <a:pt x="7426540" y="798"/>
                                </a:lnTo>
                                <a:lnTo>
                                  <a:pt x="7477006" y="3176"/>
                                </a:lnTo>
                                <a:lnTo>
                                  <a:pt x="7526991" y="7107"/>
                                </a:lnTo>
                                <a:lnTo>
                                  <a:pt x="7576466" y="12564"/>
                                </a:lnTo>
                                <a:lnTo>
                                  <a:pt x="7625399" y="19520"/>
                                </a:lnTo>
                                <a:lnTo>
                                  <a:pt x="7673761" y="27948"/>
                                </a:lnTo>
                                <a:lnTo>
                                  <a:pt x="7721522" y="37822"/>
                                </a:lnTo>
                                <a:lnTo>
                                  <a:pt x="7768652" y="49115"/>
                                </a:lnTo>
                                <a:lnTo>
                                  <a:pt x="7815121" y="61800"/>
                                </a:lnTo>
                                <a:lnTo>
                                  <a:pt x="7860898" y="75851"/>
                                </a:lnTo>
                                <a:lnTo>
                                  <a:pt x="7905955" y="91240"/>
                                </a:lnTo>
                                <a:lnTo>
                                  <a:pt x="7950260" y="107941"/>
                                </a:lnTo>
                                <a:lnTo>
                                  <a:pt x="7993784" y="125927"/>
                                </a:lnTo>
                                <a:lnTo>
                                  <a:pt x="8036496" y="145171"/>
                                </a:lnTo>
                                <a:lnTo>
                                  <a:pt x="8078367" y="165647"/>
                                </a:lnTo>
                                <a:lnTo>
                                  <a:pt x="8119367" y="187327"/>
                                </a:lnTo>
                                <a:lnTo>
                                  <a:pt x="8159466" y="210186"/>
                                </a:lnTo>
                                <a:lnTo>
                                  <a:pt x="8198633" y="234196"/>
                                </a:lnTo>
                                <a:lnTo>
                                  <a:pt x="8236838" y="259330"/>
                                </a:lnTo>
                                <a:lnTo>
                                  <a:pt x="8274052" y="285563"/>
                                </a:lnTo>
                                <a:lnTo>
                                  <a:pt x="8310245" y="312866"/>
                                </a:lnTo>
                                <a:lnTo>
                                  <a:pt x="8345386" y="341213"/>
                                </a:lnTo>
                                <a:lnTo>
                                  <a:pt x="8379446" y="370578"/>
                                </a:lnTo>
                                <a:lnTo>
                                  <a:pt x="8412394" y="400933"/>
                                </a:lnTo>
                                <a:lnTo>
                                  <a:pt x="8444200" y="432253"/>
                                </a:lnTo>
                                <a:lnTo>
                                  <a:pt x="8474835" y="464509"/>
                                </a:lnTo>
                                <a:lnTo>
                                  <a:pt x="8504268" y="497676"/>
                                </a:lnTo>
                                <a:lnTo>
                                  <a:pt x="8532469" y="531727"/>
                                </a:lnTo>
                                <a:lnTo>
                                  <a:pt x="8559409" y="566634"/>
                                </a:lnTo>
                                <a:lnTo>
                                  <a:pt x="8585057" y="602372"/>
                                </a:lnTo>
                                <a:lnTo>
                                  <a:pt x="8609383" y="638913"/>
                                </a:lnTo>
                                <a:lnTo>
                                  <a:pt x="8632357" y="676231"/>
                                </a:lnTo>
                                <a:lnTo>
                                  <a:pt x="8653950" y="714298"/>
                                </a:lnTo>
                                <a:lnTo>
                                  <a:pt x="8674130" y="753088"/>
                                </a:lnTo>
                                <a:lnTo>
                                  <a:pt x="8692869" y="792575"/>
                                </a:lnTo>
                                <a:lnTo>
                                  <a:pt x="8710136" y="832731"/>
                                </a:lnTo>
                                <a:lnTo>
                                  <a:pt x="8725901" y="873530"/>
                                </a:lnTo>
                                <a:lnTo>
                                  <a:pt x="8740134" y="914946"/>
                                </a:lnTo>
                                <a:lnTo>
                                  <a:pt x="8752805" y="956950"/>
                                </a:lnTo>
                                <a:lnTo>
                                  <a:pt x="8763884" y="999517"/>
                                </a:lnTo>
                                <a:lnTo>
                                  <a:pt x="8773340" y="1042619"/>
                                </a:lnTo>
                                <a:lnTo>
                                  <a:pt x="8781145" y="1086231"/>
                                </a:lnTo>
                                <a:lnTo>
                                  <a:pt x="8787268" y="1130325"/>
                                </a:lnTo>
                                <a:lnTo>
                                  <a:pt x="8791678" y="1174874"/>
                                </a:lnTo>
                                <a:lnTo>
                                  <a:pt x="8794347" y="1219852"/>
                                </a:lnTo>
                                <a:lnTo>
                                  <a:pt x="8795243" y="1265231"/>
                                </a:lnTo>
                                <a:lnTo>
                                  <a:pt x="8794347" y="1310611"/>
                                </a:lnTo>
                                <a:lnTo>
                                  <a:pt x="8791678" y="1355589"/>
                                </a:lnTo>
                                <a:lnTo>
                                  <a:pt x="8787268" y="1400138"/>
                                </a:lnTo>
                                <a:lnTo>
                                  <a:pt x="8781145" y="1444232"/>
                                </a:lnTo>
                                <a:lnTo>
                                  <a:pt x="8773340" y="1487844"/>
                                </a:lnTo>
                                <a:lnTo>
                                  <a:pt x="8763884" y="1530946"/>
                                </a:lnTo>
                                <a:lnTo>
                                  <a:pt x="8752805" y="1573513"/>
                                </a:lnTo>
                                <a:lnTo>
                                  <a:pt x="8740134" y="1615517"/>
                                </a:lnTo>
                                <a:lnTo>
                                  <a:pt x="8725901" y="1656932"/>
                                </a:lnTo>
                                <a:lnTo>
                                  <a:pt x="8710136" y="1697731"/>
                                </a:lnTo>
                                <a:lnTo>
                                  <a:pt x="8692869" y="1737888"/>
                                </a:lnTo>
                                <a:lnTo>
                                  <a:pt x="8674130" y="1777375"/>
                                </a:lnTo>
                                <a:lnTo>
                                  <a:pt x="8653950" y="1816165"/>
                                </a:lnTo>
                                <a:lnTo>
                                  <a:pt x="8632357" y="1854232"/>
                                </a:lnTo>
                                <a:lnTo>
                                  <a:pt x="8609383" y="1891550"/>
                                </a:lnTo>
                                <a:lnTo>
                                  <a:pt x="8585057" y="1928091"/>
                                </a:lnTo>
                                <a:lnTo>
                                  <a:pt x="8559409" y="1963828"/>
                                </a:lnTo>
                                <a:lnTo>
                                  <a:pt x="8532469" y="1998736"/>
                                </a:lnTo>
                                <a:lnTo>
                                  <a:pt x="8504268" y="2032787"/>
                                </a:lnTo>
                                <a:lnTo>
                                  <a:pt x="8474835" y="2065954"/>
                                </a:lnTo>
                                <a:lnTo>
                                  <a:pt x="8444200" y="2098210"/>
                                </a:lnTo>
                                <a:lnTo>
                                  <a:pt x="8412394" y="2129530"/>
                                </a:lnTo>
                                <a:lnTo>
                                  <a:pt x="8379446" y="2159885"/>
                                </a:lnTo>
                                <a:lnTo>
                                  <a:pt x="8345386" y="2189250"/>
                                </a:lnTo>
                                <a:lnTo>
                                  <a:pt x="8310245" y="2217597"/>
                                </a:lnTo>
                                <a:lnTo>
                                  <a:pt x="8274052" y="2244900"/>
                                </a:lnTo>
                                <a:lnTo>
                                  <a:pt x="8236838" y="2271132"/>
                                </a:lnTo>
                                <a:lnTo>
                                  <a:pt x="8198633" y="2296267"/>
                                </a:lnTo>
                                <a:lnTo>
                                  <a:pt x="8159466" y="2320277"/>
                                </a:lnTo>
                                <a:lnTo>
                                  <a:pt x="8119367" y="2343135"/>
                                </a:lnTo>
                                <a:lnTo>
                                  <a:pt x="8078367" y="2364816"/>
                                </a:lnTo>
                                <a:lnTo>
                                  <a:pt x="8036496" y="2385292"/>
                                </a:lnTo>
                                <a:lnTo>
                                  <a:pt x="7993784" y="2404536"/>
                                </a:lnTo>
                                <a:lnTo>
                                  <a:pt x="7950260" y="2422522"/>
                                </a:lnTo>
                                <a:lnTo>
                                  <a:pt x="7905955" y="2439223"/>
                                </a:lnTo>
                                <a:lnTo>
                                  <a:pt x="7860898" y="2454612"/>
                                </a:lnTo>
                                <a:lnTo>
                                  <a:pt x="7815121" y="2468662"/>
                                </a:lnTo>
                                <a:lnTo>
                                  <a:pt x="7768652" y="2481348"/>
                                </a:lnTo>
                                <a:lnTo>
                                  <a:pt x="7721522" y="2492640"/>
                                </a:lnTo>
                                <a:lnTo>
                                  <a:pt x="7673761" y="2502514"/>
                                </a:lnTo>
                                <a:lnTo>
                                  <a:pt x="7625399" y="2510943"/>
                                </a:lnTo>
                                <a:lnTo>
                                  <a:pt x="7576466" y="2517899"/>
                                </a:lnTo>
                                <a:lnTo>
                                  <a:pt x="7526991" y="2523356"/>
                                </a:lnTo>
                                <a:lnTo>
                                  <a:pt x="7477006" y="2527287"/>
                                </a:lnTo>
                                <a:lnTo>
                                  <a:pt x="7426540" y="2529665"/>
                                </a:lnTo>
                                <a:lnTo>
                                  <a:pt x="7375623" y="2530463"/>
                                </a:lnTo>
                                <a:lnTo>
                                  <a:pt x="1419620" y="2530463"/>
                                </a:lnTo>
                                <a:lnTo>
                                  <a:pt x="1368703" y="2529665"/>
                                </a:lnTo>
                                <a:lnTo>
                                  <a:pt x="1318237" y="2527287"/>
                                </a:lnTo>
                                <a:lnTo>
                                  <a:pt x="1268252" y="2523356"/>
                                </a:lnTo>
                                <a:lnTo>
                                  <a:pt x="1218777" y="2517899"/>
                                </a:lnTo>
                                <a:lnTo>
                                  <a:pt x="1169844" y="2510943"/>
                                </a:lnTo>
                                <a:lnTo>
                                  <a:pt x="1121482" y="2502515"/>
                                </a:lnTo>
                                <a:lnTo>
                                  <a:pt x="1073721" y="2492641"/>
                                </a:lnTo>
                                <a:lnTo>
                                  <a:pt x="1026591" y="2481348"/>
                                </a:lnTo>
                                <a:lnTo>
                                  <a:pt x="980122" y="2468663"/>
                                </a:lnTo>
                                <a:lnTo>
                                  <a:pt x="934345" y="2454612"/>
                                </a:lnTo>
                                <a:lnTo>
                                  <a:pt x="889288" y="2439223"/>
                                </a:lnTo>
                                <a:lnTo>
                                  <a:pt x="844983" y="2422522"/>
                                </a:lnTo>
                                <a:lnTo>
                                  <a:pt x="801459" y="2404536"/>
                                </a:lnTo>
                                <a:lnTo>
                                  <a:pt x="758747" y="2385292"/>
                                </a:lnTo>
                                <a:lnTo>
                                  <a:pt x="716876" y="2364816"/>
                                </a:lnTo>
                                <a:lnTo>
                                  <a:pt x="675876" y="2343136"/>
                                </a:lnTo>
                                <a:lnTo>
                                  <a:pt x="635777" y="2320277"/>
                                </a:lnTo>
                                <a:lnTo>
                                  <a:pt x="596610" y="2296267"/>
                                </a:lnTo>
                                <a:lnTo>
                                  <a:pt x="558405" y="2271133"/>
                                </a:lnTo>
                                <a:lnTo>
                                  <a:pt x="521190" y="2244901"/>
                                </a:lnTo>
                                <a:lnTo>
                                  <a:pt x="484998" y="2217598"/>
                                </a:lnTo>
                                <a:lnTo>
                                  <a:pt x="449857" y="2189250"/>
                                </a:lnTo>
                                <a:lnTo>
                                  <a:pt x="415797" y="2159885"/>
                                </a:lnTo>
                                <a:lnTo>
                                  <a:pt x="382849" y="2129530"/>
                                </a:lnTo>
                                <a:lnTo>
                                  <a:pt x="351043" y="2098211"/>
                                </a:lnTo>
                                <a:lnTo>
                                  <a:pt x="320408" y="2065954"/>
                                </a:lnTo>
                                <a:lnTo>
                                  <a:pt x="290975" y="2032787"/>
                                </a:lnTo>
                                <a:lnTo>
                                  <a:pt x="262773" y="1998736"/>
                                </a:lnTo>
                                <a:lnTo>
                                  <a:pt x="235834" y="1963829"/>
                                </a:lnTo>
                                <a:lnTo>
                                  <a:pt x="210186" y="1928091"/>
                                </a:lnTo>
                                <a:lnTo>
                                  <a:pt x="185859" y="1891550"/>
                                </a:lnTo>
                                <a:lnTo>
                                  <a:pt x="162885" y="1854233"/>
                                </a:lnTo>
                                <a:lnTo>
                                  <a:pt x="141293" y="1816165"/>
                                </a:lnTo>
                                <a:lnTo>
                                  <a:pt x="121112" y="1777375"/>
                                </a:lnTo>
                                <a:lnTo>
                                  <a:pt x="102373" y="1737888"/>
                                </a:lnTo>
                                <a:lnTo>
                                  <a:pt x="85106" y="1697732"/>
                                </a:lnTo>
                                <a:lnTo>
                                  <a:pt x="69341" y="1656933"/>
                                </a:lnTo>
                                <a:lnTo>
                                  <a:pt x="55108" y="1615518"/>
                                </a:lnTo>
                                <a:lnTo>
                                  <a:pt x="42438" y="1573513"/>
                                </a:lnTo>
                                <a:lnTo>
                                  <a:pt x="31359" y="1530946"/>
                                </a:lnTo>
                                <a:lnTo>
                                  <a:pt x="21902" y="1487844"/>
                                </a:lnTo>
                                <a:lnTo>
                                  <a:pt x="14097" y="1444232"/>
                                </a:lnTo>
                                <a:lnTo>
                                  <a:pt x="7974" y="1400138"/>
                                </a:lnTo>
                                <a:lnTo>
                                  <a:pt x="3564" y="1355589"/>
                                </a:lnTo>
                                <a:lnTo>
                                  <a:pt x="896" y="1310611"/>
                                </a:lnTo>
                                <a:lnTo>
                                  <a:pt x="0" y="1265231"/>
                                </a:lnTo>
                                <a:lnTo>
                                  <a:pt x="896" y="1219852"/>
                                </a:lnTo>
                                <a:lnTo>
                                  <a:pt x="3564" y="1174874"/>
                                </a:lnTo>
                                <a:lnTo>
                                  <a:pt x="7974" y="1130325"/>
                                </a:lnTo>
                                <a:lnTo>
                                  <a:pt x="14097" y="1086231"/>
                                </a:lnTo>
                                <a:lnTo>
                                  <a:pt x="21902" y="1042619"/>
                                </a:lnTo>
                                <a:lnTo>
                                  <a:pt x="31359" y="999517"/>
                                </a:lnTo>
                                <a:lnTo>
                                  <a:pt x="42437" y="956950"/>
                                </a:lnTo>
                                <a:lnTo>
                                  <a:pt x="55108" y="914945"/>
                                </a:lnTo>
                                <a:lnTo>
                                  <a:pt x="69341" y="873530"/>
                                </a:lnTo>
                                <a:lnTo>
                                  <a:pt x="85106" y="832731"/>
                                </a:lnTo>
                                <a:lnTo>
                                  <a:pt x="102373" y="792575"/>
                                </a:lnTo>
                                <a:lnTo>
                                  <a:pt x="121112" y="753088"/>
                                </a:lnTo>
                                <a:lnTo>
                                  <a:pt x="141292" y="714298"/>
                                </a:lnTo>
                                <a:lnTo>
                                  <a:pt x="162885" y="676230"/>
                                </a:lnTo>
                                <a:lnTo>
                                  <a:pt x="185859" y="638913"/>
                                </a:lnTo>
                                <a:lnTo>
                                  <a:pt x="210186" y="602372"/>
                                </a:lnTo>
                                <a:lnTo>
                                  <a:pt x="235833" y="566634"/>
                                </a:lnTo>
                                <a:lnTo>
                                  <a:pt x="262773" y="531726"/>
                                </a:lnTo>
                                <a:lnTo>
                                  <a:pt x="290975" y="497676"/>
                                </a:lnTo>
                                <a:lnTo>
                                  <a:pt x="320408" y="464509"/>
                                </a:lnTo>
                                <a:lnTo>
                                  <a:pt x="351042" y="432252"/>
                                </a:lnTo>
                                <a:lnTo>
                                  <a:pt x="382849" y="400933"/>
                                </a:lnTo>
                                <a:lnTo>
                                  <a:pt x="415797" y="370577"/>
                                </a:lnTo>
                                <a:lnTo>
                                  <a:pt x="449856" y="341213"/>
                                </a:lnTo>
                                <a:lnTo>
                                  <a:pt x="484998" y="312865"/>
                                </a:lnTo>
                                <a:lnTo>
                                  <a:pt x="521190" y="285562"/>
                                </a:lnTo>
                                <a:lnTo>
                                  <a:pt x="558404" y="259330"/>
                                </a:lnTo>
                                <a:lnTo>
                                  <a:pt x="596610" y="234196"/>
                                </a:lnTo>
                                <a:lnTo>
                                  <a:pt x="635777" y="210186"/>
                                </a:lnTo>
                                <a:lnTo>
                                  <a:pt x="675876" y="187327"/>
                                </a:lnTo>
                                <a:lnTo>
                                  <a:pt x="716875" y="165646"/>
                                </a:lnTo>
                                <a:lnTo>
                                  <a:pt x="758747" y="145171"/>
                                </a:lnTo>
                                <a:lnTo>
                                  <a:pt x="801459" y="125926"/>
                                </a:lnTo>
                                <a:lnTo>
                                  <a:pt x="844983" y="107940"/>
                                </a:lnTo>
                                <a:lnTo>
                                  <a:pt x="889288" y="91240"/>
                                </a:lnTo>
                                <a:lnTo>
                                  <a:pt x="934345" y="75851"/>
                                </a:lnTo>
                                <a:lnTo>
                                  <a:pt x="980122" y="61800"/>
                                </a:lnTo>
                                <a:lnTo>
                                  <a:pt x="1026591" y="49115"/>
                                </a:lnTo>
                                <a:lnTo>
                                  <a:pt x="1073721" y="37822"/>
                                </a:lnTo>
                                <a:lnTo>
                                  <a:pt x="1121482" y="27948"/>
                                </a:lnTo>
                                <a:lnTo>
                                  <a:pt x="1169844" y="19520"/>
                                </a:lnTo>
                                <a:lnTo>
                                  <a:pt x="1218777" y="12564"/>
                                </a:lnTo>
                                <a:lnTo>
                                  <a:pt x="1268252" y="7107"/>
                                </a:lnTo>
                                <a:lnTo>
                                  <a:pt x="1318237" y="3176"/>
                                </a:lnTo>
                                <a:lnTo>
                                  <a:pt x="1368703" y="798"/>
                                </a:lnTo>
                                <a:lnTo>
                                  <a:pt x="1419620" y="0"/>
                                </a:lnTo>
                                <a:lnTo>
                                  <a:pt x="7375623" y="0"/>
                                </a:lnTo>
                              </a:path>
                            </a:pathLst>
                          </a:custGeom>
                          <a:ln w="69915">
                            <a:solidFill>
                              <a:srgbClr val="000000"/>
                            </a:solidFill>
                            <a:prstDash val="solid"/>
                          </a:ln>
                        </wps:spPr>
                        <wps:bodyPr wrap="square" lIns="0" tIns="0" rIns="0" bIns="0" rtlCol="0">
                          <a:prstTxWarp prst="textNoShape">
                            <a:avLst/>
                          </a:prstTxWarp>
                          <a:noAutofit/>
                        </wps:bodyPr>
                      </wps:wsp>
                      <wps:wsp>
                        <wps:cNvPr id="164" name="Graphic 164"/>
                        <wps:cNvSpPr/>
                        <wps:spPr>
                          <a:xfrm>
                            <a:off x="134641" y="8577612"/>
                            <a:ext cx="8761095" cy="2548255"/>
                          </a:xfrm>
                          <a:custGeom>
                            <a:avLst/>
                            <a:gdLst/>
                            <a:ahLst/>
                            <a:cxnLst/>
                            <a:rect l="l" t="t" r="r" b="b"/>
                            <a:pathLst>
                              <a:path w="8761095" h="2548255">
                                <a:moveTo>
                                  <a:pt x="7341828" y="0"/>
                                </a:moveTo>
                                <a:lnTo>
                                  <a:pt x="7392710" y="804"/>
                                </a:lnTo>
                                <a:lnTo>
                                  <a:pt x="7443142" y="3198"/>
                                </a:lnTo>
                                <a:lnTo>
                                  <a:pt x="7493094" y="7156"/>
                                </a:lnTo>
                                <a:lnTo>
                                  <a:pt x="7542534" y="12651"/>
                                </a:lnTo>
                                <a:lnTo>
                                  <a:pt x="7591434" y="19654"/>
                                </a:lnTo>
                                <a:lnTo>
                                  <a:pt x="7639764" y="28141"/>
                                </a:lnTo>
                                <a:lnTo>
                                  <a:pt x="7687492" y="38083"/>
                                </a:lnTo>
                                <a:lnTo>
                                  <a:pt x="7734590" y="49454"/>
                                </a:lnTo>
                                <a:lnTo>
                                  <a:pt x="7781027" y="62226"/>
                                </a:lnTo>
                                <a:lnTo>
                                  <a:pt x="7826774" y="76374"/>
                                </a:lnTo>
                                <a:lnTo>
                                  <a:pt x="7871800" y="91869"/>
                                </a:lnTo>
                                <a:lnTo>
                                  <a:pt x="7916075" y="108685"/>
                                </a:lnTo>
                                <a:lnTo>
                                  <a:pt x="7959569" y="126795"/>
                                </a:lnTo>
                                <a:lnTo>
                                  <a:pt x="8002253" y="146172"/>
                                </a:lnTo>
                                <a:lnTo>
                                  <a:pt x="8044095" y="166789"/>
                                </a:lnTo>
                                <a:lnTo>
                                  <a:pt x="8085067" y="188619"/>
                                </a:lnTo>
                                <a:lnTo>
                                  <a:pt x="8125139" y="211635"/>
                                </a:lnTo>
                                <a:lnTo>
                                  <a:pt x="8164279" y="235811"/>
                                </a:lnTo>
                                <a:lnTo>
                                  <a:pt x="8202459" y="261119"/>
                                </a:lnTo>
                                <a:lnTo>
                                  <a:pt x="8239648" y="287532"/>
                                </a:lnTo>
                                <a:lnTo>
                                  <a:pt x="8275816" y="315023"/>
                                </a:lnTo>
                                <a:lnTo>
                                  <a:pt x="8310933" y="343566"/>
                                </a:lnTo>
                                <a:lnTo>
                                  <a:pt x="8344969" y="373133"/>
                                </a:lnTo>
                                <a:lnTo>
                                  <a:pt x="8377895" y="403698"/>
                                </a:lnTo>
                                <a:lnTo>
                                  <a:pt x="8409680" y="435234"/>
                                </a:lnTo>
                                <a:lnTo>
                                  <a:pt x="8440294" y="467713"/>
                                </a:lnTo>
                                <a:lnTo>
                                  <a:pt x="8469707" y="501108"/>
                                </a:lnTo>
                                <a:lnTo>
                                  <a:pt x="8497889" y="535394"/>
                                </a:lnTo>
                                <a:lnTo>
                                  <a:pt x="8524811" y="570542"/>
                                </a:lnTo>
                                <a:lnTo>
                                  <a:pt x="8550441" y="606526"/>
                                </a:lnTo>
                                <a:lnTo>
                                  <a:pt x="8574751" y="643319"/>
                                </a:lnTo>
                                <a:lnTo>
                                  <a:pt x="8597709" y="680894"/>
                                </a:lnTo>
                                <a:lnTo>
                                  <a:pt x="8619287" y="719224"/>
                                </a:lnTo>
                                <a:lnTo>
                                  <a:pt x="8639454" y="758282"/>
                                </a:lnTo>
                                <a:lnTo>
                                  <a:pt x="8658180" y="798041"/>
                                </a:lnTo>
                                <a:lnTo>
                                  <a:pt x="8675435" y="838474"/>
                                </a:lnTo>
                                <a:lnTo>
                                  <a:pt x="8691190" y="879555"/>
                                </a:lnTo>
                                <a:lnTo>
                                  <a:pt x="8705413" y="921256"/>
                                </a:lnTo>
                                <a:lnTo>
                                  <a:pt x="8718075" y="963550"/>
                                </a:lnTo>
                                <a:lnTo>
                                  <a:pt x="8729147" y="1006410"/>
                                </a:lnTo>
                                <a:lnTo>
                                  <a:pt x="8738597" y="1049810"/>
                                </a:lnTo>
                                <a:lnTo>
                                  <a:pt x="8746396" y="1093722"/>
                                </a:lnTo>
                                <a:lnTo>
                                  <a:pt x="8752515" y="1138120"/>
                                </a:lnTo>
                                <a:lnTo>
                                  <a:pt x="8756922" y="1182977"/>
                                </a:lnTo>
                                <a:lnTo>
                                  <a:pt x="8759589" y="1228265"/>
                                </a:lnTo>
                                <a:lnTo>
                                  <a:pt x="8760484" y="1273957"/>
                                </a:lnTo>
                                <a:lnTo>
                                  <a:pt x="8759589" y="1319650"/>
                                </a:lnTo>
                                <a:lnTo>
                                  <a:pt x="8756922" y="1364938"/>
                                </a:lnTo>
                                <a:lnTo>
                                  <a:pt x="8752515" y="1409795"/>
                                </a:lnTo>
                                <a:lnTo>
                                  <a:pt x="8746396" y="1454192"/>
                                </a:lnTo>
                                <a:lnTo>
                                  <a:pt x="8738597" y="1498105"/>
                                </a:lnTo>
                                <a:lnTo>
                                  <a:pt x="8729146" y="1541505"/>
                                </a:lnTo>
                                <a:lnTo>
                                  <a:pt x="8718075" y="1584365"/>
                                </a:lnTo>
                                <a:lnTo>
                                  <a:pt x="8705413" y="1626659"/>
                                </a:lnTo>
                                <a:lnTo>
                                  <a:pt x="8691190" y="1668360"/>
                                </a:lnTo>
                                <a:lnTo>
                                  <a:pt x="8675435" y="1709440"/>
                                </a:lnTo>
                                <a:lnTo>
                                  <a:pt x="8658180" y="1749874"/>
                                </a:lnTo>
                                <a:lnTo>
                                  <a:pt x="8639454" y="1789633"/>
                                </a:lnTo>
                                <a:lnTo>
                                  <a:pt x="8619287" y="1828691"/>
                                </a:lnTo>
                                <a:lnTo>
                                  <a:pt x="8597709" y="1867021"/>
                                </a:lnTo>
                                <a:lnTo>
                                  <a:pt x="8574751" y="1904595"/>
                                </a:lnTo>
                                <a:lnTo>
                                  <a:pt x="8550441" y="1941388"/>
                                </a:lnTo>
                                <a:lnTo>
                                  <a:pt x="8524811" y="1977373"/>
                                </a:lnTo>
                                <a:lnTo>
                                  <a:pt x="8497889" y="2012521"/>
                                </a:lnTo>
                                <a:lnTo>
                                  <a:pt x="8469707" y="2046806"/>
                                </a:lnTo>
                                <a:lnTo>
                                  <a:pt x="8440294" y="2080202"/>
                                </a:lnTo>
                                <a:lnTo>
                                  <a:pt x="8409680" y="2112681"/>
                                </a:lnTo>
                                <a:lnTo>
                                  <a:pt x="8377895" y="2144216"/>
                                </a:lnTo>
                                <a:lnTo>
                                  <a:pt x="8344969" y="2174781"/>
                                </a:lnTo>
                                <a:lnTo>
                                  <a:pt x="8310933" y="2204349"/>
                                </a:lnTo>
                                <a:lnTo>
                                  <a:pt x="8275816" y="2232891"/>
                                </a:lnTo>
                                <a:lnTo>
                                  <a:pt x="8239648" y="2260383"/>
                                </a:lnTo>
                                <a:lnTo>
                                  <a:pt x="8202459" y="2286796"/>
                                </a:lnTo>
                                <a:lnTo>
                                  <a:pt x="8164279" y="2312104"/>
                                </a:lnTo>
                                <a:lnTo>
                                  <a:pt x="8125139" y="2336279"/>
                                </a:lnTo>
                                <a:lnTo>
                                  <a:pt x="8085067" y="2359295"/>
                                </a:lnTo>
                                <a:lnTo>
                                  <a:pt x="8044095" y="2381126"/>
                                </a:lnTo>
                                <a:lnTo>
                                  <a:pt x="8002252" y="2401743"/>
                                </a:lnTo>
                                <a:lnTo>
                                  <a:pt x="7959569" y="2421120"/>
                                </a:lnTo>
                                <a:lnTo>
                                  <a:pt x="7916075" y="2439230"/>
                                </a:lnTo>
                                <a:lnTo>
                                  <a:pt x="7871800" y="2456046"/>
                                </a:lnTo>
                                <a:lnTo>
                                  <a:pt x="7826774" y="2471541"/>
                                </a:lnTo>
                                <a:lnTo>
                                  <a:pt x="7781027" y="2485688"/>
                                </a:lnTo>
                                <a:lnTo>
                                  <a:pt x="7734590" y="2498461"/>
                                </a:lnTo>
                                <a:lnTo>
                                  <a:pt x="7687492" y="2509831"/>
                                </a:lnTo>
                                <a:lnTo>
                                  <a:pt x="7639764" y="2519774"/>
                                </a:lnTo>
                                <a:lnTo>
                                  <a:pt x="7591434" y="2528260"/>
                                </a:lnTo>
                                <a:lnTo>
                                  <a:pt x="7542534" y="2535264"/>
                                </a:lnTo>
                                <a:lnTo>
                                  <a:pt x="7493094" y="2540758"/>
                                </a:lnTo>
                                <a:lnTo>
                                  <a:pt x="7443142" y="2544716"/>
                                </a:lnTo>
                                <a:lnTo>
                                  <a:pt x="7392710" y="2547111"/>
                                </a:lnTo>
                                <a:lnTo>
                                  <a:pt x="7341828" y="2547915"/>
                                </a:lnTo>
                                <a:lnTo>
                                  <a:pt x="1418657" y="2547915"/>
                                </a:lnTo>
                                <a:lnTo>
                                  <a:pt x="1367774" y="2547111"/>
                                </a:lnTo>
                                <a:lnTo>
                                  <a:pt x="1317342" y="2544716"/>
                                </a:lnTo>
                                <a:lnTo>
                                  <a:pt x="1267391" y="2540758"/>
                                </a:lnTo>
                                <a:lnTo>
                                  <a:pt x="1217950" y="2535264"/>
                                </a:lnTo>
                                <a:lnTo>
                                  <a:pt x="1169050" y="2528260"/>
                                </a:lnTo>
                                <a:lnTo>
                                  <a:pt x="1120721" y="2519774"/>
                                </a:lnTo>
                                <a:lnTo>
                                  <a:pt x="1072992" y="2509831"/>
                                </a:lnTo>
                                <a:lnTo>
                                  <a:pt x="1025894" y="2498461"/>
                                </a:lnTo>
                                <a:lnTo>
                                  <a:pt x="979457" y="2485688"/>
                                </a:lnTo>
                                <a:lnTo>
                                  <a:pt x="933710" y="2471541"/>
                                </a:lnTo>
                                <a:lnTo>
                                  <a:pt x="888685" y="2456046"/>
                                </a:lnTo>
                                <a:lnTo>
                                  <a:pt x="844409" y="2439230"/>
                                </a:lnTo>
                                <a:lnTo>
                                  <a:pt x="800915" y="2421120"/>
                                </a:lnTo>
                                <a:lnTo>
                                  <a:pt x="758232" y="2401743"/>
                                </a:lnTo>
                                <a:lnTo>
                                  <a:pt x="716389" y="2381126"/>
                                </a:lnTo>
                                <a:lnTo>
                                  <a:pt x="675417" y="2359296"/>
                                </a:lnTo>
                                <a:lnTo>
                                  <a:pt x="635346" y="2336279"/>
                                </a:lnTo>
                                <a:lnTo>
                                  <a:pt x="596205" y="2312104"/>
                                </a:lnTo>
                                <a:lnTo>
                                  <a:pt x="558025" y="2286796"/>
                                </a:lnTo>
                                <a:lnTo>
                                  <a:pt x="520836" y="2260383"/>
                                </a:lnTo>
                                <a:lnTo>
                                  <a:pt x="484668" y="2232892"/>
                                </a:lnTo>
                                <a:lnTo>
                                  <a:pt x="449551" y="2204349"/>
                                </a:lnTo>
                                <a:lnTo>
                                  <a:pt x="415515" y="2174781"/>
                                </a:lnTo>
                                <a:lnTo>
                                  <a:pt x="382589" y="2144217"/>
                                </a:lnTo>
                                <a:lnTo>
                                  <a:pt x="350804" y="2112681"/>
                                </a:lnTo>
                                <a:lnTo>
                                  <a:pt x="320190" y="2080202"/>
                                </a:lnTo>
                                <a:lnTo>
                                  <a:pt x="290777" y="2046806"/>
                                </a:lnTo>
                                <a:lnTo>
                                  <a:pt x="262595" y="2012521"/>
                                </a:lnTo>
                                <a:lnTo>
                                  <a:pt x="235673" y="1977373"/>
                                </a:lnTo>
                                <a:lnTo>
                                  <a:pt x="210043" y="1941389"/>
                                </a:lnTo>
                                <a:lnTo>
                                  <a:pt x="185733" y="1904596"/>
                                </a:lnTo>
                                <a:lnTo>
                                  <a:pt x="162774" y="1867021"/>
                                </a:lnTo>
                                <a:lnTo>
                                  <a:pt x="141197" y="1828691"/>
                                </a:lnTo>
                                <a:lnTo>
                                  <a:pt x="121030" y="1789633"/>
                                </a:lnTo>
                                <a:lnTo>
                                  <a:pt x="102304" y="1749874"/>
                                </a:lnTo>
                                <a:lnTo>
                                  <a:pt x="85048" y="1709440"/>
                                </a:lnTo>
                                <a:lnTo>
                                  <a:pt x="69294" y="1668360"/>
                                </a:lnTo>
                                <a:lnTo>
                                  <a:pt x="55071" y="1626659"/>
                                </a:lnTo>
                                <a:lnTo>
                                  <a:pt x="42409" y="1584365"/>
                                </a:lnTo>
                                <a:lnTo>
                                  <a:pt x="31337" y="1541505"/>
                                </a:lnTo>
                                <a:lnTo>
                                  <a:pt x="21887" y="1498105"/>
                                </a:lnTo>
                                <a:lnTo>
                                  <a:pt x="14087" y="1454193"/>
                                </a:lnTo>
                                <a:lnTo>
                                  <a:pt x="7969" y="1409795"/>
                                </a:lnTo>
                                <a:lnTo>
                                  <a:pt x="3562" y="1364938"/>
                                </a:lnTo>
                                <a:lnTo>
                                  <a:pt x="895" y="1319650"/>
                                </a:lnTo>
                                <a:lnTo>
                                  <a:pt x="0" y="1273957"/>
                                </a:lnTo>
                                <a:lnTo>
                                  <a:pt x="895" y="1228265"/>
                                </a:lnTo>
                                <a:lnTo>
                                  <a:pt x="3561" y="1182976"/>
                                </a:lnTo>
                                <a:lnTo>
                                  <a:pt x="7969" y="1138120"/>
                                </a:lnTo>
                                <a:lnTo>
                                  <a:pt x="14087" y="1093722"/>
                                </a:lnTo>
                                <a:lnTo>
                                  <a:pt x="21887" y="1049810"/>
                                </a:lnTo>
                                <a:lnTo>
                                  <a:pt x="31337" y="1006410"/>
                                </a:lnTo>
                                <a:lnTo>
                                  <a:pt x="42409" y="963550"/>
                                </a:lnTo>
                                <a:lnTo>
                                  <a:pt x="55071" y="921255"/>
                                </a:lnTo>
                                <a:lnTo>
                                  <a:pt x="69294" y="879555"/>
                                </a:lnTo>
                                <a:lnTo>
                                  <a:pt x="85048" y="838474"/>
                                </a:lnTo>
                                <a:lnTo>
                                  <a:pt x="102304" y="798041"/>
                                </a:lnTo>
                                <a:lnTo>
                                  <a:pt x="121030" y="758282"/>
                                </a:lnTo>
                                <a:lnTo>
                                  <a:pt x="141197" y="719224"/>
                                </a:lnTo>
                                <a:lnTo>
                                  <a:pt x="162774" y="680894"/>
                                </a:lnTo>
                                <a:lnTo>
                                  <a:pt x="185733" y="643319"/>
                                </a:lnTo>
                                <a:lnTo>
                                  <a:pt x="210043" y="606526"/>
                                </a:lnTo>
                                <a:lnTo>
                                  <a:pt x="235673" y="570542"/>
                                </a:lnTo>
                                <a:lnTo>
                                  <a:pt x="262595" y="535394"/>
                                </a:lnTo>
                                <a:lnTo>
                                  <a:pt x="290777" y="501108"/>
                                </a:lnTo>
                                <a:lnTo>
                                  <a:pt x="320190" y="467712"/>
                                </a:lnTo>
                                <a:lnTo>
                                  <a:pt x="350804" y="435233"/>
                                </a:lnTo>
                                <a:lnTo>
                                  <a:pt x="382589" y="403698"/>
                                </a:lnTo>
                                <a:lnTo>
                                  <a:pt x="415515" y="373133"/>
                                </a:lnTo>
                                <a:lnTo>
                                  <a:pt x="449551" y="343566"/>
                                </a:lnTo>
                                <a:lnTo>
                                  <a:pt x="484668" y="315023"/>
                                </a:lnTo>
                                <a:lnTo>
                                  <a:pt x="520836" y="287532"/>
                                </a:lnTo>
                                <a:lnTo>
                                  <a:pt x="558025" y="261118"/>
                                </a:lnTo>
                                <a:lnTo>
                                  <a:pt x="596205" y="235811"/>
                                </a:lnTo>
                                <a:lnTo>
                                  <a:pt x="635345" y="211635"/>
                                </a:lnTo>
                                <a:lnTo>
                                  <a:pt x="675417" y="188619"/>
                                </a:lnTo>
                                <a:lnTo>
                                  <a:pt x="716389" y="166789"/>
                                </a:lnTo>
                                <a:lnTo>
                                  <a:pt x="758232" y="146172"/>
                                </a:lnTo>
                                <a:lnTo>
                                  <a:pt x="800915" y="126795"/>
                                </a:lnTo>
                                <a:lnTo>
                                  <a:pt x="844409" y="108685"/>
                                </a:lnTo>
                                <a:lnTo>
                                  <a:pt x="888684" y="91869"/>
                                </a:lnTo>
                                <a:lnTo>
                                  <a:pt x="933710" y="76374"/>
                                </a:lnTo>
                                <a:lnTo>
                                  <a:pt x="979457" y="62226"/>
                                </a:lnTo>
                                <a:lnTo>
                                  <a:pt x="1025894" y="49454"/>
                                </a:lnTo>
                                <a:lnTo>
                                  <a:pt x="1072992" y="38083"/>
                                </a:lnTo>
                                <a:lnTo>
                                  <a:pt x="1120721" y="28141"/>
                                </a:lnTo>
                                <a:lnTo>
                                  <a:pt x="1169050" y="19654"/>
                                </a:lnTo>
                                <a:lnTo>
                                  <a:pt x="1217950" y="12651"/>
                                </a:lnTo>
                                <a:lnTo>
                                  <a:pt x="1267391" y="7156"/>
                                </a:lnTo>
                                <a:lnTo>
                                  <a:pt x="1317342" y="3198"/>
                                </a:lnTo>
                                <a:lnTo>
                                  <a:pt x="1367774" y="804"/>
                                </a:lnTo>
                                <a:lnTo>
                                  <a:pt x="1418657" y="0"/>
                                </a:lnTo>
                                <a:lnTo>
                                  <a:pt x="7341828" y="0"/>
                                </a:lnTo>
                              </a:path>
                            </a:pathLst>
                          </a:custGeom>
                          <a:ln w="69910">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65" name="Image 165"/>
                          <pic:cNvPicPr/>
                        </pic:nvPicPr>
                        <pic:blipFill>
                          <a:blip r:embed="rId110" cstate="print"/>
                          <a:stretch>
                            <a:fillRect/>
                          </a:stretch>
                        </pic:blipFill>
                        <pic:spPr>
                          <a:xfrm>
                            <a:off x="5057750" y="5862806"/>
                            <a:ext cx="3115088" cy="1846644"/>
                          </a:xfrm>
                          <a:prstGeom prst="rect">
                            <a:avLst/>
                          </a:prstGeom>
                        </pic:spPr>
                      </pic:pic>
                      <pic:pic xmlns:pic="http://schemas.openxmlformats.org/drawingml/2006/picture">
                        <pic:nvPicPr>
                          <pic:cNvPr id="166" name="Image 166"/>
                          <pic:cNvPicPr/>
                        </pic:nvPicPr>
                        <pic:blipFill>
                          <a:blip r:embed="rId111" cstate="print"/>
                          <a:stretch>
                            <a:fillRect/>
                          </a:stretch>
                        </pic:blipFill>
                        <pic:spPr>
                          <a:xfrm>
                            <a:off x="2143197" y="8065984"/>
                            <a:ext cx="1509552" cy="2251240"/>
                          </a:xfrm>
                          <a:prstGeom prst="rect">
                            <a:avLst/>
                          </a:prstGeom>
                        </pic:spPr>
                      </pic:pic>
                      <pic:pic xmlns:pic="http://schemas.openxmlformats.org/drawingml/2006/picture">
                        <pic:nvPicPr>
                          <pic:cNvPr id="167" name="Image 167"/>
                          <pic:cNvPicPr/>
                        </pic:nvPicPr>
                        <pic:blipFill>
                          <a:blip r:embed="rId112" cstate="print"/>
                          <a:stretch>
                            <a:fillRect/>
                          </a:stretch>
                        </pic:blipFill>
                        <pic:spPr>
                          <a:xfrm>
                            <a:off x="861983" y="9256612"/>
                            <a:ext cx="965049" cy="877220"/>
                          </a:xfrm>
                          <a:prstGeom prst="rect">
                            <a:avLst/>
                          </a:prstGeom>
                        </pic:spPr>
                      </pic:pic>
                      <wps:wsp>
                        <wps:cNvPr id="168" name="Graphic 168"/>
                        <wps:cNvSpPr/>
                        <wps:spPr>
                          <a:xfrm>
                            <a:off x="9161636" y="2570114"/>
                            <a:ext cx="26670" cy="16334740"/>
                          </a:xfrm>
                          <a:custGeom>
                            <a:avLst/>
                            <a:gdLst/>
                            <a:ahLst/>
                            <a:cxnLst/>
                            <a:rect l="l" t="t" r="r" b="b"/>
                            <a:pathLst>
                              <a:path w="26670" h="16334740">
                                <a:moveTo>
                                  <a:pt x="0" y="16334580"/>
                                </a:moveTo>
                                <a:lnTo>
                                  <a:pt x="0" y="0"/>
                                </a:lnTo>
                                <a:lnTo>
                                  <a:pt x="26177" y="0"/>
                                </a:lnTo>
                                <a:lnTo>
                                  <a:pt x="26177" y="16334580"/>
                                </a:lnTo>
                                <a:lnTo>
                                  <a:pt x="0" y="16334580"/>
                                </a:lnTo>
                                <a:close/>
                              </a:path>
                            </a:pathLst>
                          </a:custGeom>
                          <a:solidFill>
                            <a:srgbClr val="FFFFFF"/>
                          </a:solidFill>
                        </wps:spPr>
                        <wps:bodyPr wrap="square" lIns="0" tIns="0" rIns="0" bIns="0" rtlCol="0">
                          <a:prstTxWarp prst="textNoShape">
                            <a:avLst/>
                          </a:prstTxWarp>
                          <a:noAutofit/>
                        </wps:bodyPr>
                      </wps:wsp>
                      <wps:wsp>
                        <wps:cNvPr id="169" name="Graphic 169"/>
                        <wps:cNvSpPr/>
                        <wps:spPr>
                          <a:xfrm>
                            <a:off x="9379813" y="3162888"/>
                            <a:ext cx="3787140" cy="4197350"/>
                          </a:xfrm>
                          <a:custGeom>
                            <a:avLst/>
                            <a:gdLst/>
                            <a:ahLst/>
                            <a:cxnLst/>
                            <a:rect l="l" t="t" r="r" b="b"/>
                            <a:pathLst>
                              <a:path w="3787140" h="4197350">
                                <a:moveTo>
                                  <a:pt x="2367703" y="0"/>
                                </a:moveTo>
                                <a:lnTo>
                                  <a:pt x="2406130" y="754"/>
                                </a:lnTo>
                                <a:lnTo>
                                  <a:pt x="2444305" y="3004"/>
                                </a:lnTo>
                                <a:lnTo>
                                  <a:pt x="2519845" y="11916"/>
                                </a:lnTo>
                                <a:lnTo>
                                  <a:pt x="2594223" y="26584"/>
                                </a:lnTo>
                                <a:lnTo>
                                  <a:pt x="2667335" y="46855"/>
                                </a:lnTo>
                                <a:lnTo>
                                  <a:pt x="2739077" y="72577"/>
                                </a:lnTo>
                                <a:lnTo>
                                  <a:pt x="2774403" y="87434"/>
                                </a:lnTo>
                                <a:lnTo>
                                  <a:pt x="2809347" y="103597"/>
                                </a:lnTo>
                                <a:lnTo>
                                  <a:pt x="2843898" y="121047"/>
                                </a:lnTo>
                                <a:lnTo>
                                  <a:pt x="2878042" y="139764"/>
                                </a:lnTo>
                                <a:lnTo>
                                  <a:pt x="2911767" y="159729"/>
                                </a:lnTo>
                                <a:lnTo>
                                  <a:pt x="2945059" y="180924"/>
                                </a:lnTo>
                                <a:lnTo>
                                  <a:pt x="2977906" y="203330"/>
                                </a:lnTo>
                                <a:lnTo>
                                  <a:pt x="3010295" y="226926"/>
                                </a:lnTo>
                                <a:lnTo>
                                  <a:pt x="3042213" y="251696"/>
                                </a:lnTo>
                                <a:lnTo>
                                  <a:pt x="3073647" y="277618"/>
                                </a:lnTo>
                                <a:lnTo>
                                  <a:pt x="3104584" y="304675"/>
                                </a:lnTo>
                                <a:lnTo>
                                  <a:pt x="3135011" y="332847"/>
                                </a:lnTo>
                                <a:lnTo>
                                  <a:pt x="3164916" y="362115"/>
                                </a:lnTo>
                                <a:lnTo>
                                  <a:pt x="3194286" y="392461"/>
                                </a:lnTo>
                                <a:lnTo>
                                  <a:pt x="3223107" y="423864"/>
                                </a:lnTo>
                                <a:lnTo>
                                  <a:pt x="3251368" y="456307"/>
                                </a:lnTo>
                                <a:lnTo>
                                  <a:pt x="3279054" y="489770"/>
                                </a:lnTo>
                                <a:lnTo>
                                  <a:pt x="3306153" y="524234"/>
                                </a:lnTo>
                                <a:lnTo>
                                  <a:pt x="3332653" y="559680"/>
                                </a:lnTo>
                                <a:lnTo>
                                  <a:pt x="3358539" y="596088"/>
                                </a:lnTo>
                                <a:lnTo>
                                  <a:pt x="3383801" y="633441"/>
                                </a:lnTo>
                                <a:lnTo>
                                  <a:pt x="3408424" y="671719"/>
                                </a:lnTo>
                                <a:lnTo>
                                  <a:pt x="3432396" y="710902"/>
                                </a:lnTo>
                                <a:lnTo>
                                  <a:pt x="3455703" y="750973"/>
                                </a:lnTo>
                                <a:lnTo>
                                  <a:pt x="3478334" y="791911"/>
                                </a:lnTo>
                                <a:lnTo>
                                  <a:pt x="3500275" y="833698"/>
                                </a:lnTo>
                                <a:lnTo>
                                  <a:pt x="3521513" y="876314"/>
                                </a:lnTo>
                                <a:lnTo>
                                  <a:pt x="3542035" y="919742"/>
                                </a:lnTo>
                                <a:lnTo>
                                  <a:pt x="3561829" y="963961"/>
                                </a:lnTo>
                                <a:lnTo>
                                  <a:pt x="3580882" y="1008952"/>
                                </a:lnTo>
                                <a:lnTo>
                                  <a:pt x="3599180" y="1054698"/>
                                </a:lnTo>
                                <a:lnTo>
                                  <a:pt x="3616711" y="1101177"/>
                                </a:lnTo>
                                <a:lnTo>
                                  <a:pt x="3633462" y="1148373"/>
                                </a:lnTo>
                                <a:lnTo>
                                  <a:pt x="3649421" y="1196264"/>
                                </a:lnTo>
                                <a:lnTo>
                                  <a:pt x="3664573" y="1244833"/>
                                </a:lnTo>
                                <a:lnTo>
                                  <a:pt x="3678907" y="1294061"/>
                                </a:lnTo>
                                <a:lnTo>
                                  <a:pt x="3692410" y="1343928"/>
                                </a:lnTo>
                                <a:lnTo>
                                  <a:pt x="3705068" y="1394415"/>
                                </a:lnTo>
                                <a:lnTo>
                                  <a:pt x="3716869" y="1445504"/>
                                </a:lnTo>
                                <a:lnTo>
                                  <a:pt x="3727800" y="1497175"/>
                                </a:lnTo>
                                <a:lnTo>
                                  <a:pt x="3737848" y="1549409"/>
                                </a:lnTo>
                                <a:lnTo>
                                  <a:pt x="3747000" y="1602187"/>
                                </a:lnTo>
                                <a:lnTo>
                                  <a:pt x="3755243" y="1655491"/>
                                </a:lnTo>
                                <a:lnTo>
                                  <a:pt x="3762565" y="1709300"/>
                                </a:lnTo>
                                <a:lnTo>
                                  <a:pt x="3768952" y="1763597"/>
                                </a:lnTo>
                                <a:lnTo>
                                  <a:pt x="3774392" y="1818362"/>
                                </a:lnTo>
                                <a:lnTo>
                                  <a:pt x="3778872" y="1873575"/>
                                </a:lnTo>
                                <a:lnTo>
                                  <a:pt x="3782378" y="1929219"/>
                                </a:lnTo>
                                <a:lnTo>
                                  <a:pt x="3784899" y="1985274"/>
                                </a:lnTo>
                                <a:lnTo>
                                  <a:pt x="3786421" y="2041720"/>
                                </a:lnTo>
                                <a:lnTo>
                                  <a:pt x="3786931" y="2098540"/>
                                </a:lnTo>
                                <a:lnTo>
                                  <a:pt x="3786421" y="2155359"/>
                                </a:lnTo>
                                <a:lnTo>
                                  <a:pt x="3784899" y="2211806"/>
                                </a:lnTo>
                                <a:lnTo>
                                  <a:pt x="3782378" y="2267861"/>
                                </a:lnTo>
                                <a:lnTo>
                                  <a:pt x="3778872" y="2323504"/>
                                </a:lnTo>
                                <a:lnTo>
                                  <a:pt x="3774392" y="2378718"/>
                                </a:lnTo>
                                <a:lnTo>
                                  <a:pt x="3768952" y="2433483"/>
                                </a:lnTo>
                                <a:lnTo>
                                  <a:pt x="3762565" y="2487780"/>
                                </a:lnTo>
                                <a:lnTo>
                                  <a:pt x="3755243" y="2541589"/>
                                </a:lnTo>
                                <a:lnTo>
                                  <a:pt x="3747000" y="2594893"/>
                                </a:lnTo>
                                <a:lnTo>
                                  <a:pt x="3737848" y="2647671"/>
                                </a:lnTo>
                                <a:lnTo>
                                  <a:pt x="3727800" y="2699905"/>
                                </a:lnTo>
                                <a:lnTo>
                                  <a:pt x="3716869" y="2751576"/>
                                </a:lnTo>
                                <a:lnTo>
                                  <a:pt x="3705068" y="2802664"/>
                                </a:lnTo>
                                <a:lnTo>
                                  <a:pt x="3692410" y="2853152"/>
                                </a:lnTo>
                                <a:lnTo>
                                  <a:pt x="3678907" y="2903019"/>
                                </a:lnTo>
                                <a:lnTo>
                                  <a:pt x="3664573" y="2952246"/>
                                </a:lnTo>
                                <a:lnTo>
                                  <a:pt x="3649420" y="3000815"/>
                                </a:lnTo>
                                <a:lnTo>
                                  <a:pt x="3633462" y="3048707"/>
                                </a:lnTo>
                                <a:lnTo>
                                  <a:pt x="3616711" y="3095902"/>
                                </a:lnTo>
                                <a:lnTo>
                                  <a:pt x="3599180" y="3142382"/>
                                </a:lnTo>
                                <a:lnTo>
                                  <a:pt x="3580881" y="3188127"/>
                                </a:lnTo>
                                <a:lnTo>
                                  <a:pt x="3561829" y="3233119"/>
                                </a:lnTo>
                                <a:lnTo>
                                  <a:pt x="3542035" y="3277338"/>
                                </a:lnTo>
                                <a:lnTo>
                                  <a:pt x="3521512" y="3320765"/>
                                </a:lnTo>
                                <a:lnTo>
                                  <a:pt x="3500274" y="3363382"/>
                                </a:lnTo>
                                <a:lnTo>
                                  <a:pt x="3478334" y="3405169"/>
                                </a:lnTo>
                                <a:lnTo>
                                  <a:pt x="3455703" y="3446107"/>
                                </a:lnTo>
                                <a:lnTo>
                                  <a:pt x="3432395" y="3486177"/>
                                </a:lnTo>
                                <a:lnTo>
                                  <a:pt x="3408424" y="3525361"/>
                                </a:lnTo>
                                <a:lnTo>
                                  <a:pt x="3383801" y="3563638"/>
                                </a:lnTo>
                                <a:lnTo>
                                  <a:pt x="3358539" y="3600991"/>
                                </a:lnTo>
                                <a:lnTo>
                                  <a:pt x="3332652" y="3637400"/>
                                </a:lnTo>
                                <a:lnTo>
                                  <a:pt x="3306153" y="3672846"/>
                                </a:lnTo>
                                <a:lnTo>
                                  <a:pt x="3279053" y="3707310"/>
                                </a:lnTo>
                                <a:lnTo>
                                  <a:pt x="3251367" y="3740772"/>
                                </a:lnTo>
                                <a:lnTo>
                                  <a:pt x="3223107" y="3773215"/>
                                </a:lnTo>
                                <a:lnTo>
                                  <a:pt x="3194286" y="3804619"/>
                                </a:lnTo>
                                <a:lnTo>
                                  <a:pt x="3164916" y="3834964"/>
                                </a:lnTo>
                                <a:lnTo>
                                  <a:pt x="3135011" y="3864232"/>
                                </a:lnTo>
                                <a:lnTo>
                                  <a:pt x="3104584" y="3892404"/>
                                </a:lnTo>
                                <a:lnTo>
                                  <a:pt x="3073647" y="3919461"/>
                                </a:lnTo>
                                <a:lnTo>
                                  <a:pt x="3042213" y="3945384"/>
                                </a:lnTo>
                                <a:lnTo>
                                  <a:pt x="3010295" y="3970153"/>
                                </a:lnTo>
                                <a:lnTo>
                                  <a:pt x="2977906" y="3993750"/>
                                </a:lnTo>
                                <a:lnTo>
                                  <a:pt x="2945059" y="4016155"/>
                                </a:lnTo>
                                <a:lnTo>
                                  <a:pt x="2911767" y="4037350"/>
                                </a:lnTo>
                                <a:lnTo>
                                  <a:pt x="2878042" y="4057316"/>
                                </a:lnTo>
                                <a:lnTo>
                                  <a:pt x="2843898" y="4076033"/>
                                </a:lnTo>
                                <a:lnTo>
                                  <a:pt x="2809347" y="4093482"/>
                                </a:lnTo>
                                <a:lnTo>
                                  <a:pt x="2774402" y="4109645"/>
                                </a:lnTo>
                                <a:lnTo>
                                  <a:pt x="2739077" y="4124502"/>
                                </a:lnTo>
                                <a:lnTo>
                                  <a:pt x="2703383" y="4138035"/>
                                </a:lnTo>
                                <a:lnTo>
                                  <a:pt x="2630943" y="4161050"/>
                                </a:lnTo>
                                <a:lnTo>
                                  <a:pt x="2557186" y="4178539"/>
                                </a:lnTo>
                                <a:lnTo>
                                  <a:pt x="2482214" y="4190348"/>
                                </a:lnTo>
                                <a:lnTo>
                                  <a:pt x="2406130" y="4196325"/>
                                </a:lnTo>
                                <a:lnTo>
                                  <a:pt x="2367703" y="4197079"/>
                                </a:lnTo>
                                <a:lnTo>
                                  <a:pt x="1419228" y="4197079"/>
                                </a:lnTo>
                                <a:lnTo>
                                  <a:pt x="1380802" y="4196325"/>
                                </a:lnTo>
                                <a:lnTo>
                                  <a:pt x="1342627" y="4194075"/>
                                </a:lnTo>
                                <a:lnTo>
                                  <a:pt x="1267086" y="4185163"/>
                                </a:lnTo>
                                <a:lnTo>
                                  <a:pt x="1192709" y="4170495"/>
                                </a:lnTo>
                                <a:lnTo>
                                  <a:pt x="1119597" y="4150224"/>
                                </a:lnTo>
                                <a:lnTo>
                                  <a:pt x="1047855" y="4124502"/>
                                </a:lnTo>
                                <a:lnTo>
                                  <a:pt x="1012529" y="4109645"/>
                                </a:lnTo>
                                <a:lnTo>
                                  <a:pt x="977585" y="4093482"/>
                                </a:lnTo>
                                <a:lnTo>
                                  <a:pt x="943034" y="4076033"/>
                                </a:lnTo>
                                <a:lnTo>
                                  <a:pt x="908889" y="4057316"/>
                                </a:lnTo>
                                <a:lnTo>
                                  <a:pt x="875165" y="4037350"/>
                                </a:lnTo>
                                <a:lnTo>
                                  <a:pt x="841872" y="4016155"/>
                                </a:lnTo>
                                <a:lnTo>
                                  <a:pt x="809025" y="3993750"/>
                                </a:lnTo>
                                <a:lnTo>
                                  <a:pt x="776637" y="3970153"/>
                                </a:lnTo>
                                <a:lnTo>
                                  <a:pt x="744719" y="3945384"/>
                                </a:lnTo>
                                <a:lnTo>
                                  <a:pt x="713285" y="3919461"/>
                                </a:lnTo>
                                <a:lnTo>
                                  <a:pt x="682348" y="3892405"/>
                                </a:lnTo>
                                <a:lnTo>
                                  <a:pt x="651920" y="3864233"/>
                                </a:lnTo>
                                <a:lnTo>
                                  <a:pt x="622015" y="3834964"/>
                                </a:lnTo>
                                <a:lnTo>
                                  <a:pt x="592646" y="3804619"/>
                                </a:lnTo>
                                <a:lnTo>
                                  <a:pt x="563824" y="3773215"/>
                                </a:lnTo>
                                <a:lnTo>
                                  <a:pt x="535564" y="3740773"/>
                                </a:lnTo>
                                <a:lnTo>
                                  <a:pt x="507878" y="3707310"/>
                                </a:lnTo>
                                <a:lnTo>
                                  <a:pt x="480778" y="3672846"/>
                                </a:lnTo>
                                <a:lnTo>
                                  <a:pt x="454279" y="3637400"/>
                                </a:lnTo>
                                <a:lnTo>
                                  <a:pt x="428392" y="3600991"/>
                                </a:lnTo>
                                <a:lnTo>
                                  <a:pt x="403131" y="3563639"/>
                                </a:lnTo>
                                <a:lnTo>
                                  <a:pt x="378507" y="3525361"/>
                                </a:lnTo>
                                <a:lnTo>
                                  <a:pt x="354536" y="3486178"/>
                                </a:lnTo>
                                <a:lnTo>
                                  <a:pt x="331228" y="3446107"/>
                                </a:lnTo>
                                <a:lnTo>
                                  <a:pt x="308597" y="3405169"/>
                                </a:lnTo>
                                <a:lnTo>
                                  <a:pt x="286657" y="3363382"/>
                                </a:lnTo>
                                <a:lnTo>
                                  <a:pt x="265418" y="3320766"/>
                                </a:lnTo>
                                <a:lnTo>
                                  <a:pt x="244896" y="3277338"/>
                                </a:lnTo>
                                <a:lnTo>
                                  <a:pt x="225102" y="3233119"/>
                                </a:lnTo>
                                <a:lnTo>
                                  <a:pt x="206049" y="3188128"/>
                                </a:lnTo>
                                <a:lnTo>
                                  <a:pt x="187751" y="3142382"/>
                                </a:lnTo>
                                <a:lnTo>
                                  <a:pt x="170220" y="3095903"/>
                                </a:lnTo>
                                <a:lnTo>
                                  <a:pt x="153469" y="3048707"/>
                                </a:lnTo>
                                <a:lnTo>
                                  <a:pt x="137510" y="3000816"/>
                                </a:lnTo>
                                <a:lnTo>
                                  <a:pt x="122358" y="2952247"/>
                                </a:lnTo>
                                <a:lnTo>
                                  <a:pt x="108024" y="2903019"/>
                                </a:lnTo>
                                <a:lnTo>
                                  <a:pt x="94521" y="2853152"/>
                                </a:lnTo>
                                <a:lnTo>
                                  <a:pt x="81863" y="2802665"/>
                                </a:lnTo>
                                <a:lnTo>
                                  <a:pt x="70062" y="2751576"/>
                                </a:lnTo>
                                <a:lnTo>
                                  <a:pt x="59131" y="2699905"/>
                                </a:lnTo>
                                <a:lnTo>
                                  <a:pt x="49083" y="2647671"/>
                                </a:lnTo>
                                <a:lnTo>
                                  <a:pt x="39931" y="2594893"/>
                                </a:lnTo>
                                <a:lnTo>
                                  <a:pt x="31688" y="2541589"/>
                                </a:lnTo>
                                <a:lnTo>
                                  <a:pt x="24366" y="2487780"/>
                                </a:lnTo>
                                <a:lnTo>
                                  <a:pt x="17979" y="2433483"/>
                                </a:lnTo>
                                <a:lnTo>
                                  <a:pt x="12539" y="2378718"/>
                                </a:lnTo>
                                <a:lnTo>
                                  <a:pt x="8059" y="2323504"/>
                                </a:lnTo>
                                <a:lnTo>
                                  <a:pt x="4552" y="2267861"/>
                                </a:lnTo>
                                <a:lnTo>
                                  <a:pt x="2032" y="2211806"/>
                                </a:lnTo>
                                <a:lnTo>
                                  <a:pt x="510" y="2155359"/>
                                </a:lnTo>
                                <a:lnTo>
                                  <a:pt x="0" y="2098540"/>
                                </a:lnTo>
                                <a:lnTo>
                                  <a:pt x="510" y="2041720"/>
                                </a:lnTo>
                                <a:lnTo>
                                  <a:pt x="2031" y="1985274"/>
                                </a:lnTo>
                                <a:lnTo>
                                  <a:pt x="4552" y="1929219"/>
                                </a:lnTo>
                                <a:lnTo>
                                  <a:pt x="8059" y="1873575"/>
                                </a:lnTo>
                                <a:lnTo>
                                  <a:pt x="12539" y="1818361"/>
                                </a:lnTo>
                                <a:lnTo>
                                  <a:pt x="17978" y="1763597"/>
                                </a:lnTo>
                                <a:lnTo>
                                  <a:pt x="24366" y="1709300"/>
                                </a:lnTo>
                                <a:lnTo>
                                  <a:pt x="31687" y="1655490"/>
                                </a:lnTo>
                                <a:lnTo>
                                  <a:pt x="39931" y="1602187"/>
                                </a:lnTo>
                                <a:lnTo>
                                  <a:pt x="49083" y="1549409"/>
                                </a:lnTo>
                                <a:lnTo>
                                  <a:pt x="59131" y="1497175"/>
                                </a:lnTo>
                                <a:lnTo>
                                  <a:pt x="70062" y="1445504"/>
                                </a:lnTo>
                                <a:lnTo>
                                  <a:pt x="81863" y="1394415"/>
                                </a:lnTo>
                                <a:lnTo>
                                  <a:pt x="94521" y="1343928"/>
                                </a:lnTo>
                                <a:lnTo>
                                  <a:pt x="108023" y="1294061"/>
                                </a:lnTo>
                                <a:lnTo>
                                  <a:pt x="122357" y="1244833"/>
                                </a:lnTo>
                                <a:lnTo>
                                  <a:pt x="137510" y="1196264"/>
                                </a:lnTo>
                                <a:lnTo>
                                  <a:pt x="153469" y="1148372"/>
                                </a:lnTo>
                                <a:lnTo>
                                  <a:pt x="170220" y="1101177"/>
                                </a:lnTo>
                                <a:lnTo>
                                  <a:pt x="187751" y="1054697"/>
                                </a:lnTo>
                                <a:lnTo>
                                  <a:pt x="206049" y="1008952"/>
                                </a:lnTo>
                                <a:lnTo>
                                  <a:pt x="225102" y="963960"/>
                                </a:lnTo>
                                <a:lnTo>
                                  <a:pt x="244896" y="919742"/>
                                </a:lnTo>
                                <a:lnTo>
                                  <a:pt x="265418" y="876314"/>
                                </a:lnTo>
                                <a:lnTo>
                                  <a:pt x="286656" y="833698"/>
                                </a:lnTo>
                                <a:lnTo>
                                  <a:pt x="308597" y="791911"/>
                                </a:lnTo>
                                <a:lnTo>
                                  <a:pt x="331228" y="750972"/>
                                </a:lnTo>
                                <a:lnTo>
                                  <a:pt x="354535" y="710902"/>
                                </a:lnTo>
                                <a:lnTo>
                                  <a:pt x="378507" y="671719"/>
                                </a:lnTo>
                                <a:lnTo>
                                  <a:pt x="403130" y="633441"/>
                                </a:lnTo>
                                <a:lnTo>
                                  <a:pt x="428392" y="596088"/>
                                </a:lnTo>
                                <a:lnTo>
                                  <a:pt x="454279" y="559679"/>
                                </a:lnTo>
                                <a:lnTo>
                                  <a:pt x="480778" y="524233"/>
                                </a:lnTo>
                                <a:lnTo>
                                  <a:pt x="507877" y="489770"/>
                                </a:lnTo>
                                <a:lnTo>
                                  <a:pt x="535564" y="456307"/>
                                </a:lnTo>
                                <a:lnTo>
                                  <a:pt x="563824" y="423864"/>
                                </a:lnTo>
                                <a:lnTo>
                                  <a:pt x="592645" y="392460"/>
                                </a:lnTo>
                                <a:lnTo>
                                  <a:pt x="622015" y="362115"/>
                                </a:lnTo>
                                <a:lnTo>
                                  <a:pt x="651920" y="332847"/>
                                </a:lnTo>
                                <a:lnTo>
                                  <a:pt x="682347" y="304675"/>
                                </a:lnTo>
                                <a:lnTo>
                                  <a:pt x="713285" y="277618"/>
                                </a:lnTo>
                                <a:lnTo>
                                  <a:pt x="744718" y="251695"/>
                                </a:lnTo>
                                <a:lnTo>
                                  <a:pt x="776636" y="226926"/>
                                </a:lnTo>
                                <a:lnTo>
                                  <a:pt x="809025" y="203329"/>
                                </a:lnTo>
                                <a:lnTo>
                                  <a:pt x="841872" y="180924"/>
                                </a:lnTo>
                                <a:lnTo>
                                  <a:pt x="875164" y="159729"/>
                                </a:lnTo>
                                <a:lnTo>
                                  <a:pt x="908889" y="139763"/>
                                </a:lnTo>
                                <a:lnTo>
                                  <a:pt x="943033" y="121046"/>
                                </a:lnTo>
                                <a:lnTo>
                                  <a:pt x="977584" y="103597"/>
                                </a:lnTo>
                                <a:lnTo>
                                  <a:pt x="1012529" y="87434"/>
                                </a:lnTo>
                                <a:lnTo>
                                  <a:pt x="1047854" y="72577"/>
                                </a:lnTo>
                                <a:lnTo>
                                  <a:pt x="1083548" y="59044"/>
                                </a:lnTo>
                                <a:lnTo>
                                  <a:pt x="1155988" y="36029"/>
                                </a:lnTo>
                                <a:lnTo>
                                  <a:pt x="1229745" y="18540"/>
                                </a:lnTo>
                                <a:lnTo>
                                  <a:pt x="1304718" y="6731"/>
                                </a:lnTo>
                                <a:lnTo>
                                  <a:pt x="1380802" y="754"/>
                                </a:lnTo>
                                <a:lnTo>
                                  <a:pt x="1419228" y="0"/>
                                </a:lnTo>
                                <a:lnTo>
                                  <a:pt x="2367703" y="0"/>
                                </a:lnTo>
                              </a:path>
                            </a:pathLst>
                          </a:custGeom>
                          <a:ln w="69805">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70" name="Image 170"/>
                          <pic:cNvPicPr/>
                        </pic:nvPicPr>
                        <pic:blipFill>
                          <a:blip r:embed="rId113" cstate="print"/>
                          <a:stretch>
                            <a:fillRect/>
                          </a:stretch>
                        </pic:blipFill>
                        <pic:spPr>
                          <a:xfrm>
                            <a:off x="10661180" y="5825160"/>
                            <a:ext cx="1064539" cy="1343763"/>
                          </a:xfrm>
                          <a:prstGeom prst="rect">
                            <a:avLst/>
                          </a:prstGeom>
                        </pic:spPr>
                      </pic:pic>
                      <wps:wsp>
                        <wps:cNvPr id="171" name="Graphic 171"/>
                        <wps:cNvSpPr/>
                        <wps:spPr>
                          <a:xfrm>
                            <a:off x="13147616" y="9781120"/>
                            <a:ext cx="1270" cy="1270"/>
                          </a:xfrm>
                          <a:custGeom>
                            <a:avLst/>
                            <a:gdLst/>
                            <a:ahLst/>
                            <a:cxnLst/>
                            <a:rect l="l" t="t" r="r" b="b"/>
                            <a:pathLst>
                              <a:path w="635" h="635">
                                <a:moveTo>
                                  <a:pt x="0" y="0"/>
                                </a:moveTo>
                                <a:lnTo>
                                  <a:pt x="27" y="326"/>
                                </a:lnTo>
                              </a:path>
                            </a:pathLst>
                          </a:custGeom>
                          <a:ln w="69803">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72" name="Image 172"/>
                          <pic:cNvPicPr/>
                        </pic:nvPicPr>
                        <pic:blipFill>
                          <a:blip r:embed="rId114" cstate="print"/>
                          <a:stretch>
                            <a:fillRect/>
                          </a:stretch>
                        </pic:blipFill>
                        <pic:spPr>
                          <a:xfrm>
                            <a:off x="9283865" y="9985823"/>
                            <a:ext cx="3917747" cy="2827744"/>
                          </a:xfrm>
                          <a:prstGeom prst="rect">
                            <a:avLst/>
                          </a:prstGeom>
                        </pic:spPr>
                      </pic:pic>
                      <wps:wsp>
                        <wps:cNvPr id="173" name="Graphic 173"/>
                        <wps:cNvSpPr/>
                        <wps:spPr>
                          <a:xfrm>
                            <a:off x="9337799" y="9781120"/>
                            <a:ext cx="1270" cy="1270"/>
                          </a:xfrm>
                          <a:custGeom>
                            <a:avLst/>
                            <a:gdLst/>
                            <a:ahLst/>
                            <a:cxnLst/>
                            <a:rect l="l" t="t" r="r" b="b"/>
                            <a:pathLst>
                              <a:path w="635" h="635">
                                <a:moveTo>
                                  <a:pt x="0" y="323"/>
                                </a:moveTo>
                                <a:lnTo>
                                  <a:pt x="64" y="0"/>
                                </a:lnTo>
                              </a:path>
                            </a:pathLst>
                          </a:custGeom>
                          <a:ln w="69803">
                            <a:solidFill>
                              <a:srgbClr val="000000"/>
                            </a:solidFill>
                            <a:prstDash val="solid"/>
                          </a:ln>
                        </wps:spPr>
                        <wps:bodyPr wrap="square" lIns="0" tIns="0" rIns="0" bIns="0" rtlCol="0">
                          <a:prstTxWarp prst="textNoShape">
                            <a:avLst/>
                          </a:prstTxWarp>
                          <a:noAutofit/>
                        </wps:bodyPr>
                      </wps:wsp>
                      <wps:wsp>
                        <wps:cNvPr id="174" name="Graphic 174"/>
                        <wps:cNvSpPr/>
                        <wps:spPr>
                          <a:xfrm>
                            <a:off x="9318780" y="15186057"/>
                            <a:ext cx="3848100" cy="3506470"/>
                          </a:xfrm>
                          <a:custGeom>
                            <a:avLst/>
                            <a:gdLst/>
                            <a:ahLst/>
                            <a:cxnLst/>
                            <a:rect l="l" t="t" r="r" b="b"/>
                            <a:pathLst>
                              <a:path w="3848100" h="3506470">
                                <a:moveTo>
                                  <a:pt x="2563307" y="3493274"/>
                                </a:moveTo>
                                <a:lnTo>
                                  <a:pt x="2523306" y="3499788"/>
                                </a:lnTo>
                                <a:lnTo>
                                  <a:pt x="2460435" y="3505282"/>
                                </a:lnTo>
                                <a:lnTo>
                                  <a:pt x="2428740" y="3505974"/>
                                </a:lnTo>
                                <a:lnTo>
                                  <a:pt x="1419178" y="3505974"/>
                                </a:lnTo>
                                <a:lnTo>
                                  <a:pt x="1387484" y="3505282"/>
                                </a:lnTo>
                                <a:lnTo>
                                  <a:pt x="1355959" y="3503215"/>
                                </a:lnTo>
                                <a:lnTo>
                                  <a:pt x="1324612" y="3499788"/>
                                </a:lnTo>
                                <a:lnTo>
                                  <a:pt x="1293449" y="3495015"/>
                                </a:lnTo>
                                <a:lnTo>
                                  <a:pt x="1284612" y="3493274"/>
                                </a:lnTo>
                              </a:path>
                              <a:path w="3848100" h="3506470">
                                <a:moveTo>
                                  <a:pt x="3807348" y="0"/>
                                </a:moveTo>
                                <a:lnTo>
                                  <a:pt x="3807440" y="776"/>
                                </a:lnTo>
                              </a:path>
                              <a:path w="3848100" h="3506470">
                                <a:moveTo>
                                  <a:pt x="3847690" y="623073"/>
                                </a:moveTo>
                                <a:lnTo>
                                  <a:pt x="3847919" y="674521"/>
                                </a:lnTo>
                                <a:lnTo>
                                  <a:pt x="3847705" y="737752"/>
                                </a:lnTo>
                                <a:lnTo>
                                  <a:pt x="3846606" y="800644"/>
                                </a:lnTo>
                                <a:lnTo>
                                  <a:pt x="3844916" y="863185"/>
                                </a:lnTo>
                                <a:lnTo>
                                  <a:pt x="3842586" y="925359"/>
                                </a:lnTo>
                                <a:lnTo>
                                  <a:pt x="3842458" y="927872"/>
                                </a:lnTo>
                                <a:lnTo>
                                  <a:pt x="3839432" y="987146"/>
                                </a:lnTo>
                                <a:lnTo>
                                  <a:pt x="3835712" y="1048539"/>
                                </a:lnTo>
                                <a:lnTo>
                                  <a:pt x="3831339" y="1109522"/>
                                </a:lnTo>
                                <a:lnTo>
                                  <a:pt x="3826321" y="1170080"/>
                                </a:lnTo>
                                <a:lnTo>
                                  <a:pt x="3820664" y="1230198"/>
                                </a:lnTo>
                                <a:lnTo>
                                  <a:pt x="3814375" y="1289862"/>
                                </a:lnTo>
                                <a:lnTo>
                                  <a:pt x="3807463" y="1349058"/>
                                </a:lnTo>
                                <a:lnTo>
                                  <a:pt x="3799934" y="1407771"/>
                                </a:lnTo>
                                <a:lnTo>
                                  <a:pt x="3791794" y="1465988"/>
                                </a:lnTo>
                                <a:lnTo>
                                  <a:pt x="3783053" y="1523693"/>
                                </a:lnTo>
                                <a:lnTo>
                                  <a:pt x="3773716" y="1580872"/>
                                </a:lnTo>
                                <a:lnTo>
                                  <a:pt x="3763791" y="1637511"/>
                                </a:lnTo>
                                <a:lnTo>
                                  <a:pt x="3753285" y="1693595"/>
                                </a:lnTo>
                                <a:lnTo>
                                  <a:pt x="3742206" y="1749110"/>
                                </a:lnTo>
                                <a:lnTo>
                                  <a:pt x="3730533" y="1804168"/>
                                </a:lnTo>
                                <a:lnTo>
                                  <a:pt x="3718355" y="1858376"/>
                                </a:lnTo>
                                <a:lnTo>
                                  <a:pt x="3705598" y="1912098"/>
                                </a:lnTo>
                                <a:lnTo>
                                  <a:pt x="3692296" y="1965194"/>
                                </a:lnTo>
                                <a:lnTo>
                                  <a:pt x="3678457" y="2017648"/>
                                </a:lnTo>
                                <a:lnTo>
                                  <a:pt x="3664087" y="2069447"/>
                                </a:lnTo>
                                <a:lnTo>
                                  <a:pt x="3649194" y="2120577"/>
                                </a:lnTo>
                                <a:lnTo>
                                  <a:pt x="3633785" y="2171023"/>
                                </a:lnTo>
                                <a:lnTo>
                                  <a:pt x="3617868" y="2220770"/>
                                </a:lnTo>
                                <a:lnTo>
                                  <a:pt x="3601449" y="2269804"/>
                                </a:lnTo>
                                <a:lnTo>
                                  <a:pt x="3584535" y="2318111"/>
                                </a:lnTo>
                                <a:lnTo>
                                  <a:pt x="3567135" y="2365676"/>
                                </a:lnTo>
                                <a:lnTo>
                                  <a:pt x="3549254" y="2412486"/>
                                </a:lnTo>
                                <a:lnTo>
                                  <a:pt x="3530901" y="2458525"/>
                                </a:lnTo>
                                <a:lnTo>
                                  <a:pt x="3512082" y="2503779"/>
                                </a:lnTo>
                                <a:lnTo>
                                  <a:pt x="3492806" y="2548234"/>
                                </a:lnTo>
                                <a:lnTo>
                                  <a:pt x="3473078" y="2591875"/>
                                </a:lnTo>
                                <a:lnTo>
                                  <a:pt x="3452906" y="2634689"/>
                                </a:lnTo>
                                <a:lnTo>
                                  <a:pt x="3432298" y="2676660"/>
                                </a:lnTo>
                                <a:lnTo>
                                  <a:pt x="3411260" y="2717775"/>
                                </a:lnTo>
                                <a:lnTo>
                                  <a:pt x="3389800" y="2758018"/>
                                </a:lnTo>
                                <a:lnTo>
                                  <a:pt x="3367925" y="2797376"/>
                                </a:lnTo>
                                <a:lnTo>
                                  <a:pt x="3345642" y="2835835"/>
                                </a:lnTo>
                                <a:lnTo>
                                  <a:pt x="3322959" y="2873378"/>
                                </a:lnTo>
                                <a:lnTo>
                                  <a:pt x="3299882" y="2909994"/>
                                </a:lnTo>
                                <a:lnTo>
                                  <a:pt x="3276419" y="2945666"/>
                                </a:lnTo>
                                <a:lnTo>
                                  <a:pt x="3252577" y="2980381"/>
                                </a:lnTo>
                                <a:lnTo>
                                  <a:pt x="3228364" y="3014124"/>
                                </a:lnTo>
                                <a:lnTo>
                                  <a:pt x="3203786" y="3046881"/>
                                </a:lnTo>
                                <a:lnTo>
                                  <a:pt x="3178851" y="3078637"/>
                                </a:lnTo>
                                <a:lnTo>
                                  <a:pt x="3153565" y="3109378"/>
                                </a:lnTo>
                                <a:lnTo>
                                  <a:pt x="3127937" y="3139090"/>
                                </a:lnTo>
                                <a:lnTo>
                                  <a:pt x="3101973" y="3167759"/>
                                </a:lnTo>
                                <a:lnTo>
                                  <a:pt x="3075680" y="3195369"/>
                                </a:lnTo>
                                <a:lnTo>
                                  <a:pt x="3022139" y="3247357"/>
                                </a:lnTo>
                                <a:lnTo>
                                  <a:pt x="2967370" y="3294941"/>
                                </a:lnTo>
                                <a:lnTo>
                                  <a:pt x="2911432" y="3338004"/>
                                </a:lnTo>
                                <a:lnTo>
                                  <a:pt x="2854381" y="3376432"/>
                                </a:lnTo>
                                <a:lnTo>
                                  <a:pt x="2796277" y="3410110"/>
                                </a:lnTo>
                                <a:lnTo>
                                  <a:pt x="2737176" y="3438922"/>
                                </a:lnTo>
                                <a:lnTo>
                                  <a:pt x="2677136" y="3462754"/>
                                </a:lnTo>
                                <a:lnTo>
                                  <a:pt x="2616214" y="3481490"/>
                                </a:lnTo>
                                <a:lnTo>
                                  <a:pt x="2585441" y="3488911"/>
                                </a:lnTo>
                                <a:lnTo>
                                  <a:pt x="2563307" y="3493274"/>
                                </a:lnTo>
                              </a:path>
                              <a:path w="3848100" h="3506470">
                                <a:moveTo>
                                  <a:pt x="1284612" y="3493274"/>
                                </a:moveTo>
                                <a:lnTo>
                                  <a:pt x="1231704" y="3481490"/>
                                </a:lnTo>
                                <a:lnTo>
                                  <a:pt x="1170783" y="3462754"/>
                                </a:lnTo>
                                <a:lnTo>
                                  <a:pt x="1110743" y="3438922"/>
                                </a:lnTo>
                                <a:lnTo>
                                  <a:pt x="1051642" y="3410110"/>
                                </a:lnTo>
                                <a:lnTo>
                                  <a:pt x="993537" y="3376432"/>
                                </a:lnTo>
                                <a:lnTo>
                                  <a:pt x="936487" y="3338004"/>
                                </a:lnTo>
                                <a:lnTo>
                                  <a:pt x="880548" y="3294941"/>
                                </a:lnTo>
                                <a:lnTo>
                                  <a:pt x="825779" y="3247357"/>
                                </a:lnTo>
                                <a:lnTo>
                                  <a:pt x="772238" y="3195369"/>
                                </a:lnTo>
                                <a:lnTo>
                                  <a:pt x="745946" y="3167759"/>
                                </a:lnTo>
                                <a:lnTo>
                                  <a:pt x="719982" y="3139090"/>
                                </a:lnTo>
                                <a:lnTo>
                                  <a:pt x="694353" y="3109378"/>
                                </a:lnTo>
                                <a:lnTo>
                                  <a:pt x="669068" y="3078637"/>
                                </a:lnTo>
                                <a:lnTo>
                                  <a:pt x="644132" y="3046881"/>
                                </a:lnTo>
                                <a:lnTo>
                                  <a:pt x="619554" y="3014124"/>
                                </a:lnTo>
                                <a:lnTo>
                                  <a:pt x="595341" y="2980381"/>
                                </a:lnTo>
                                <a:lnTo>
                                  <a:pt x="571499" y="2945666"/>
                                </a:lnTo>
                                <a:lnTo>
                                  <a:pt x="548036" y="2909994"/>
                                </a:lnTo>
                                <a:lnTo>
                                  <a:pt x="524960" y="2873378"/>
                                </a:lnTo>
                                <a:lnTo>
                                  <a:pt x="502276" y="2835835"/>
                                </a:lnTo>
                                <a:lnTo>
                                  <a:pt x="479994" y="2797376"/>
                                </a:lnTo>
                                <a:lnTo>
                                  <a:pt x="458119" y="2758018"/>
                                </a:lnTo>
                                <a:lnTo>
                                  <a:pt x="436659" y="2717775"/>
                                </a:lnTo>
                                <a:lnTo>
                                  <a:pt x="415621" y="2676660"/>
                                </a:lnTo>
                                <a:lnTo>
                                  <a:pt x="395012" y="2634689"/>
                                </a:lnTo>
                                <a:lnTo>
                                  <a:pt x="374841" y="2591875"/>
                                </a:lnTo>
                                <a:lnTo>
                                  <a:pt x="355113" y="2548234"/>
                                </a:lnTo>
                                <a:lnTo>
                                  <a:pt x="335836" y="2503779"/>
                                </a:lnTo>
                                <a:lnTo>
                                  <a:pt x="317017" y="2458525"/>
                                </a:lnTo>
                                <a:lnTo>
                                  <a:pt x="298664" y="2412486"/>
                                </a:lnTo>
                                <a:lnTo>
                                  <a:pt x="280784" y="2365676"/>
                                </a:lnTo>
                                <a:lnTo>
                                  <a:pt x="263383" y="2318111"/>
                                </a:lnTo>
                                <a:lnTo>
                                  <a:pt x="246470" y="2269804"/>
                                </a:lnTo>
                                <a:lnTo>
                                  <a:pt x="230051" y="2220770"/>
                                </a:lnTo>
                                <a:lnTo>
                                  <a:pt x="214133" y="2171023"/>
                                </a:lnTo>
                                <a:lnTo>
                                  <a:pt x="198724" y="2120577"/>
                                </a:lnTo>
                                <a:lnTo>
                                  <a:pt x="183831" y="2069447"/>
                                </a:lnTo>
                                <a:lnTo>
                                  <a:pt x="169462" y="2017648"/>
                                </a:lnTo>
                                <a:lnTo>
                                  <a:pt x="155622" y="1965194"/>
                                </a:lnTo>
                                <a:lnTo>
                                  <a:pt x="142320" y="1912098"/>
                                </a:lnTo>
                                <a:lnTo>
                                  <a:pt x="129563" y="1858376"/>
                                </a:lnTo>
                                <a:lnTo>
                                  <a:pt x="117386" y="1804167"/>
                                </a:lnTo>
                                <a:lnTo>
                                  <a:pt x="105713" y="1749110"/>
                                </a:lnTo>
                                <a:lnTo>
                                  <a:pt x="94633" y="1693595"/>
                                </a:lnTo>
                                <a:lnTo>
                                  <a:pt x="84127" y="1637511"/>
                                </a:lnTo>
                                <a:lnTo>
                                  <a:pt x="74202" y="1580872"/>
                                </a:lnTo>
                                <a:lnTo>
                                  <a:pt x="64866" y="1523693"/>
                                </a:lnTo>
                                <a:lnTo>
                                  <a:pt x="56124" y="1465988"/>
                                </a:lnTo>
                                <a:lnTo>
                                  <a:pt x="47985" y="1407771"/>
                                </a:lnTo>
                                <a:lnTo>
                                  <a:pt x="40456" y="1349058"/>
                                </a:lnTo>
                                <a:lnTo>
                                  <a:pt x="33543" y="1289862"/>
                                </a:lnTo>
                                <a:lnTo>
                                  <a:pt x="27255" y="1230198"/>
                                </a:lnTo>
                                <a:lnTo>
                                  <a:pt x="21598" y="1170080"/>
                                </a:lnTo>
                                <a:lnTo>
                                  <a:pt x="16579" y="1109522"/>
                                </a:lnTo>
                                <a:lnTo>
                                  <a:pt x="12206" y="1048539"/>
                                </a:lnTo>
                                <a:lnTo>
                                  <a:pt x="8486" y="987146"/>
                                </a:lnTo>
                                <a:lnTo>
                                  <a:pt x="5551" y="927868"/>
                                </a:lnTo>
                                <a:lnTo>
                                  <a:pt x="5332" y="925359"/>
                                </a:lnTo>
                                <a:lnTo>
                                  <a:pt x="3002" y="863185"/>
                                </a:lnTo>
                                <a:lnTo>
                                  <a:pt x="1312" y="800644"/>
                                </a:lnTo>
                                <a:lnTo>
                                  <a:pt x="213" y="737752"/>
                                </a:lnTo>
                                <a:lnTo>
                                  <a:pt x="0" y="674521"/>
                                </a:lnTo>
                                <a:lnTo>
                                  <a:pt x="216" y="623073"/>
                                </a:lnTo>
                              </a:path>
                              <a:path w="3848100" h="3506470">
                                <a:moveTo>
                                  <a:pt x="40364" y="763"/>
                                </a:moveTo>
                                <a:lnTo>
                                  <a:pt x="40570" y="0"/>
                                </a:lnTo>
                              </a:path>
                            </a:pathLst>
                          </a:custGeom>
                          <a:ln w="69785">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75" name="Image 175"/>
                          <pic:cNvPicPr/>
                        </pic:nvPicPr>
                        <pic:blipFill>
                          <a:blip r:embed="rId115" cstate="print"/>
                          <a:stretch>
                            <a:fillRect/>
                          </a:stretch>
                        </pic:blipFill>
                        <pic:spPr>
                          <a:xfrm>
                            <a:off x="10944815" y="17698195"/>
                            <a:ext cx="1081991" cy="671881"/>
                          </a:xfrm>
                          <a:prstGeom prst="rect">
                            <a:avLst/>
                          </a:prstGeom>
                        </pic:spPr>
                      </pic:pic>
                      <pic:pic xmlns:pic="http://schemas.openxmlformats.org/drawingml/2006/picture">
                        <pic:nvPicPr>
                          <pic:cNvPr id="176" name="Image 176"/>
                          <pic:cNvPicPr/>
                        </pic:nvPicPr>
                        <pic:blipFill>
                          <a:blip r:embed="rId116" cstate="print"/>
                          <a:stretch>
                            <a:fillRect/>
                          </a:stretch>
                        </pic:blipFill>
                        <pic:spPr>
                          <a:xfrm>
                            <a:off x="10288851" y="17604992"/>
                            <a:ext cx="395739" cy="84240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1DDF371" id="Group 158" o:spid="_x0000_s1026" style="position:absolute;margin-left:52.95pt;margin-top:194.3pt;width:1036.7pt;height:1295.3pt;z-index:-16308736;mso-wrap-distance-left:0;mso-wrap-distance-right:0;mso-position-horizontal-relative:page;mso-position-vertical-relative:page;mso-width-relative:margin;mso-height-relative:margin" coordorigin="349,24676" coordsize="131666,16450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">
                <v:shape id="Graphic 159" o:spid="_x0000_s1027" style="position:absolute;left:6305;top:24916;width:124288;height:164268;visibility:visible;mso-wrap-style:square;v-text-anchor:top" coordsize="12428855,164268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" path="m12408002,16400133l,16400133r,26187l12408002,16426320r,-26187xem12428360,l20358,r,26174l12428360,26174r,-26174xe" fillcolor="#4285ab" stroked="f">
                  <v:path arrowok="t"/>
                </v:shape>
                <v:shape id="Graphic 161" o:spid="_x0000_s1028" style="position:absolute;left:636;top:31628;width:87611;height:26353;visibility:visible;mso-wrap-style:square;v-text-anchor:top" coordsize="8761095,26352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" path="m7341854,r49805,796l7441032,3169r48915,3923l7538374,12539r47912,6945l7633654,27900r46796,9861l7726647,49043r45568,12674l7817128,75758r44228,15383l7904872,107838r42775,17986l7989653,145073r41210,20485l8071248,187253r39532,22880l8149430,234171r37741,25169l8223975,285616r35838,27355l8294658,341380r33822,29436l8361253,401254r31694,31413l8423535,465029r29454,33284l8481280,532495r27101,35052l8534263,603444r24634,36715l8582257,677667r22057,38273l8625039,754954r19366,39727l8662383,835097r16562,41077l8694064,917886r13647,42322l8719857,1003113r10618,43463l8739537,1090569r7478,44498l8752879,1180044r4224,45430l8759658,1271330r858,46256l8759658,1363842r-2555,45856l8752879,1455128r-5864,44977l8739537,1544603r-9062,43993l8719857,1632058r-12146,42906l8694064,1717286r-15119,41712l8662383,1800075r-17978,40415l8625039,1880218r-20725,39014l8582257,1957505r-23360,37508l8534263,2031728r-25882,35897l8481280,2102677r-28291,34181l8423535,2170143r-30588,32362l8361253,2233918r-32773,30437l8294658,2293792r-34845,28409l8223975,2349556r-36804,26275l8149430,2401001r-38650,24038l8071248,2447918r-40385,21696l7989653,2490099r-42006,19249l7904872,2527334r-43516,16697l7817128,2559413r-44913,14042l7726647,2586129r-46197,11281l7633654,2607272r-47368,8416l7538374,2622633r-48427,5447l7441032,2632003r-49373,2372l7341854,2635172r-5923192,l1368857,2634375r-49374,-2372l1270569,2628080r-48428,-5447l1174230,2615688r-47369,-8416l1080065,2597410r-46196,-11281l988300,2573455r-44912,-14042l899159,2544031r-43515,-16697l812869,2509348r-42007,-19249l729652,2469614r-40384,-21696l649736,2425039r-38651,-24038l573344,2375831r-36804,-26275l500702,2322201r-34844,-28409l432035,2264355r-32772,-30437l367568,2202505r-30588,-32362l307526,2136859r-28291,-34182l252135,2067625r-25882,-35897l201618,1995013r-23360,-37508l156202,1919232r-20725,-39014l116111,1840490,98133,1800075,81570,1758998,66451,1717286,52805,1674964,40658,1632058,30040,1588596r-9062,-43993l13501,1500105,7636,1455128,3412,1409698,857,1363842,,1317586r857,-46256l3412,1225474r4224,-45430l13501,1135067r7477,-44498l30040,1046576r10618,-43463l52805,960208,66451,917886,81570,876174,98133,835097r17978,-40416l135477,754954r20725,-39014l178258,677667r23360,-37508l226253,603444r25882,-35897l279235,532495r28291,-34182l336980,465029r30588,-32362l399263,401254r32772,-30438l465858,341380r34844,-28409l536540,285616r36804,-26276l611085,234171r38651,-24038l689267,187253r40385,-21695l770862,145073r42007,-19249l855644,107838,899159,91141,943388,75758,988300,61717r45568,-12674l1080065,37761r46796,-9861l1174230,19484r47911,-6945l1270569,7092r48914,-3923l1368857,796,1418662,,7341854,e" filled="f" strokeweight="1.93778mm">
                  <v:path arrowok="t"/>
                </v:shape>
                <v:shape id="Image 162" o:spid="_x0000_s1029" type="#_x0000_t75" style="position:absolute;left:7184;top:24676;width:29667;height:254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">
                  <v:imagedata r:id="rId117" o:title=""/>
                </v:shape>
                <v:shape id="Graphic 163" o:spid="_x0000_s1030" style="position:absolute;left:349;top:59045;width:87954;height:25305;visibility:visible;mso-wrap-style:square;v-text-anchor:top" coordsize="8795385,25304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" path="m7375623,r50917,798l7477006,3176r49985,3931l7576466,12564r48933,6956l7673761,27948r47761,9874l7768652,49115r46469,12685l7860898,75851r45057,15389l7950260,107941r43524,17986l8036496,145171r41871,20476l8119367,187327r40099,22859l8198633,234196r38205,25134l8274052,285563r36193,27303l8345386,341213r34060,29365l8412394,400933r31806,31320l8474835,464509r29433,33167l8532469,531727r26940,34907l8585057,602372r24326,36541l8632357,676231r21593,38067l8674130,753088r18739,39487l8710136,832731r15765,40799l8740134,914946r12671,42004l8763884,999517r9456,43102l8781145,1086231r6123,44094l8791678,1174874r2669,44978l8795243,1265231r-896,45380l8791678,1355589r-4410,44549l8781145,1444232r-7805,43612l8763884,1530946r-11079,42567l8740134,1615517r-14233,41415l8710136,1697731r-17267,40157l8674130,1777375r-20180,38790l8632357,1854232r-22974,37318l8585057,1928091r-25648,35737l8532469,1998736r-28201,34051l8474835,2065954r-30635,32256l8412394,2129530r-32948,30355l8345386,2189250r-35141,28347l8274052,2244900r-37214,26232l8198633,2296267r-39167,24010l8119367,2343135r-41000,21681l8036496,2385292r-42712,19244l7950260,2422522r-44305,16701l7860898,2454612r-45777,14050l7768652,2481348r-47130,11292l7673761,2502514r-48362,8429l7576466,2517899r-49475,5457l7477006,2527287r-50466,2378l7375623,2530463r-5956003,l1368703,2529665r-50466,-2378l1268252,2523356r-49475,-5457l1169844,2510943r-48362,-8428l1073721,2492641r-47130,-11293l980122,2468663r-45777,-14051l889288,2439223r-44305,-16701l801459,2404536r-42712,-19244l716876,2364816r-41000,-21680l635777,2320277r-39167,-24010l558405,2271133r-37215,-26232l484998,2217598r-35141,-28348l415797,2159885r-32948,-30355l351043,2098211r-30635,-32257l290975,2032787r-28202,-34051l235834,1963829r-25648,-35738l185859,1891550r-22974,-37317l141293,1816165r-20181,-38790l102373,1737888,85106,1697732,69341,1656933,55108,1615518,42438,1573513,31359,1530946r-9457,-43102l14097,1444232,7974,1400138,3564,1355589,896,1310611,,1265231r896,-45379l3564,1174874r4410,-44549l14097,1086231r7805,-43612l31359,999517,42437,956950,55108,914945,69341,873530,85106,832731r17267,-40156l121112,753088r20180,-38790l162885,676230r22974,-37317l210186,602372r25647,-35738l262773,531726r28202,-34050l320408,464509r30634,-32257l382849,400933r32948,-30356l449856,341213r35142,-28348l521190,285562r37214,-26232l596610,234196r39167,-24010l675876,187327r40999,-21681l758747,145171r42712,-19245l844983,107940,889288,91240,934345,75851,980122,61800r46469,-12685l1073721,37822r47761,-9874l1169844,19520r48933,-6956l1268252,7107r49985,-3931l1368703,798,1419620,,7375623,e" filled="f" strokeweight="1.94208mm">
                  <v:path arrowok="t"/>
                </v:shape>
                <v:shape id="Graphic 164" o:spid="_x0000_s1031" style="position:absolute;left:1346;top:85776;width:87611;height:25482;visibility:visible;mso-wrap-style:square;v-text-anchor:top" coordsize="8761095,25482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" path="m7341828,r50882,804l7443142,3198r49952,3958l7542534,12651r48900,7003l7639764,28141r47728,9942l7734590,49454r46437,12772l7826774,76374r45026,15495l7916075,108685r43494,18110l8002253,146172r41842,20617l8085067,188619r40072,23016l8164279,235811r38180,25308l8239648,287532r36168,27491l8310933,343566r34036,29567l8377895,403698r31785,31536l8440294,467713r29413,33395l8497889,535394r26922,35148l8550441,606526r24310,36793l8597709,680894r21578,38330l8639454,758282r18726,39759l8675435,838474r15755,41081l8705413,921256r12662,42294l8729147,1006410r9450,43400l8746396,1093722r6119,44398l8756922,1182977r2667,45288l8760484,1273957r-895,45693l8756922,1364938r-4407,44857l8746396,1454192r-7799,43913l8729146,1541505r-11071,42860l8705413,1626659r-14223,41701l8675435,1709440r-17255,40434l8639454,1789633r-20167,39058l8597709,1867021r-22958,37574l8550441,1941388r-25630,35985l8497889,2012521r-28182,34285l8440294,2080202r-30614,32479l8377895,2144216r-32926,30565l8310933,2204349r-35117,28542l8239648,2260383r-37189,26413l8164279,2312104r-39140,24175l8085067,2359295r-40972,21831l8002252,2401743r-42683,19377l7916075,2439230r-44275,16816l7826774,2471541r-45747,14147l7734590,2498461r-47098,11370l7639764,2519774r-48330,8486l7542534,2535264r-49440,5494l7443142,2544716r-50432,2395l7341828,2547915r-5923171,l1367774,2547111r-50432,-2395l1267391,2540758r-49441,-5494l1169050,2528260r-48329,-8486l1072992,2509831r-47098,-11370l979457,2485688r-45747,-14147l888685,2456046r-44276,-16816l800915,2421120r-42683,-19377l716389,2381126r-40972,-21830l635346,2336279r-39141,-24175l558025,2286796r-37189,-26413l484668,2232892r-35117,-28543l415515,2174781r-32926,-30564l350804,2112681r-30614,-32479l290777,2046806r-28182,-34285l235673,1977373r-25630,-35984l185733,1904596r-22959,-37575l141197,1828691r-20167,-39058l102304,1749874,85048,1709440,69294,1668360,55071,1626659,42409,1584365,31337,1541505r-9450,-43400l14087,1454193,7969,1409795,3562,1364938,895,1319650,,1273957r895,-45692l3561,1182976r4408,-44856l14087,1093722r7800,-43912l31337,1006410,42409,963550,55071,921255,69294,879555,85048,838474r17256,-40433l121030,758282r20167,-39058l162774,680894r22959,-37575l210043,606526r25630,-35984l262595,535394r28182,-34286l320190,467712r30614,-32479l382589,403698r32926,-30565l449551,343566r35117,-28543l520836,287532r37189,-26414l596205,235811r39140,-24176l675417,188619r40972,-21830l758232,146172r42683,-19377l844409,108685,888684,91869,933710,76374,979457,62226r46437,-12772l1072992,38083r47729,-9942l1169050,19654r48900,-7003l1267391,7156r49951,-3958l1367774,804,1418657,,7341828,e" filled="f" strokeweight="1.94194mm">
                  <v:path arrowok="t"/>
                </v:shape>
                <v:shape id="Image 165" o:spid="_x0000_s1032" type="#_x0000_t75" style="position:absolute;left:50577;top:58628;width:31151;height:1846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">
                  <v:imagedata r:id="rId118" o:title=""/>
                </v:shape>
                <v:shape id="Image 166" o:spid="_x0000_s1033" type="#_x0000_t75" style="position:absolute;left:21431;top:80659;width:15096;height:225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">
                  <v:imagedata r:id="rId119" o:title=""/>
                </v:shape>
                <v:shape id="Image 167" o:spid="_x0000_s1034" type="#_x0000_t75" style="position:absolute;left:8619;top:92566;width:9651;height:877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">
                  <v:imagedata r:id="rId120" o:title=""/>
                </v:shape>
                <v:shape id="Graphic 168" o:spid="_x0000_s1035" style="position:absolute;left:91616;top:25701;width:267;height:163347;visibility:visible;mso-wrap-style:square;v-text-anchor:top" coordsize="26670,163347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" path="m,16334580l,,26177,r,16334580l,16334580xe" stroked="f">
                  <v:path arrowok="t"/>
                </v:shape>
                <v:shape id="Graphic 169" o:spid="_x0000_s1036" style="position:absolute;left:93798;top:31628;width:37871;height:41974;visibility:visible;mso-wrap-style:square;v-text-anchor:top" coordsize="3787140,4197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" path="m2367703,r38427,754l2444305,3004r75540,8912l2594223,26584r73112,20271l2739077,72577r35326,14857l2809347,103597r34551,17450l2878042,139764r33725,19965l2945059,180924r32847,22406l3010295,226926r31918,24770l3073647,277618r30937,27057l3135011,332847r29905,29268l3194286,392461r28821,31403l3251368,456307r27686,33463l3306153,524234r26500,35446l3358539,596088r25262,37353l3408424,671719r23972,39183l3455703,750973r22631,40938l3500275,833698r21238,42616l3542035,919742r19794,44219l3580882,1008952r18298,45746l3616711,1101177r16751,47196l3649421,1196264r15152,48569l3678907,1294061r13503,49867l3705068,1394415r11801,51089l3727800,1497175r10048,52234l3747000,1602187r8243,53304l3762565,1709300r6387,54297l3774392,1818362r4480,55213l3782378,1929219r2521,56055l3786421,2041720r510,56820l3786421,2155359r-1522,56447l3782378,2267861r-3506,55643l3774392,2378718r-5440,54765l3762565,2487780r-7322,53809l3747000,2594893r-9152,52778l3727800,2699905r-10931,51671l3705068,2802664r-12658,50488l3678907,2903019r-14334,49227l3649420,3000815r-15958,47892l3616711,3095902r-17531,46480l3580881,3188127r-19052,44992l3542035,3277338r-20523,43427l3500274,3363382r-21940,41787l3455703,3446107r-23308,40070l3408424,3525361r-24623,38277l3358539,3600991r-25887,36409l3306153,3672846r-27100,34464l3251367,3740772r-28260,32443l3194286,3804619r-29370,30345l3135011,3864232r-30427,28172l3073647,3919461r-31434,25923l3010295,3970153r-32389,23597l2945059,4016155r-33292,21195l2878042,4057316r-34144,18717l2809347,4093482r-34945,16163l2739077,4124502r-35694,13533l2630943,4161050r-73757,17489l2482214,4190348r-76084,5977l2367703,4197079r-948475,l1380802,4196325r-38175,-2250l1267086,4185163r-74377,-14668l1119597,4150224r-71742,-25722l1012529,4109645r-34944,-16163l943034,4076033r-34145,-18717l875165,4037350r-33293,-21195l809025,3993750r-32388,-23597l744719,3945384r-31434,-25923l682348,3892405r-30428,-28172l622015,3834964r-29369,-30345l563824,3773215r-28260,-32442l507878,3707310r-27100,-34464l454279,3637400r-25887,-36409l403131,3563639r-24624,-38278l354536,3486178r-23308,-40071l308597,3405169r-21940,-41787l265418,3320766r-20522,-43428l225102,3233119r-19053,-44991l187751,3142382r-17531,-46479l153469,3048707r-15959,-47891l122358,2952247r-14334,-49228l94521,2853152,81863,2802665,70062,2751576,59131,2699905,49083,2647671r-9152,-52778l31688,2541589r-7322,-53809l17979,2433483r-5440,-54765l8059,2323504,4552,2267861,2032,2211806,510,2155359,,2098540r510,-56820l2031,1985274r2521,-56055l8059,1873575r4480,-55214l17978,1763597r6388,-54297l31687,1655490r8244,-53303l49083,1549409r10048,-52234l70062,1445504r11801,-51089l94521,1343928r13502,-49867l122357,1244833r15153,-48569l153469,1148372r16751,-47195l187751,1054697r18298,-45745l225102,963960r19794,-44218l265418,876314r21238,-42616l308597,791911r22631,-40939l354535,710902r23972,-39183l403130,633441r25262,-37353l454279,559679r26499,-35446l507877,489770r27687,-33463l563824,423864r28821,-31404l622015,362115r29905,-29268l682347,304675r30938,-27057l744718,251695r31918,-24769l809025,203329r32847,-22405l875164,159729r33725,-19966l943033,121046r34551,-17449l1012529,87434r35325,-14857l1083548,59044r72440,-23015l1229745,18540,1304718,6731,1380802,754,1419228,r948475,e" filled="f" strokeweight="1.93903mm">
                  <v:path arrowok="t"/>
                </v:shape>
                <v:shape id="Image 170" o:spid="_x0000_s1037" type="#_x0000_t75" style="position:absolute;left:106611;top:58251;width:10646;height:1343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">
                  <v:imagedata r:id="rId121" o:title=""/>
                </v:shape>
                <v:shape id="Graphic 171" o:spid="_x0000_s1038" style="position:absolute;left:131476;top:97811;width:12;height:12;visibility:visible;mso-wrap-style:square;v-text-anchor:top" coordsize="635,6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" path="m,l27,326e" filled="f" strokeweight="1.93897mm">
                  <v:path arrowok="t"/>
                </v:shape>
                <v:shape id="Image 172" o:spid="_x0000_s1039" type="#_x0000_t75" style="position:absolute;left:92838;top:99858;width:39178;height:282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">
                  <v:imagedata r:id="rId122" o:title=""/>
                </v:shape>
                <v:shape id="Graphic 173" o:spid="_x0000_s1040" style="position:absolute;left:93377;top:97811;width:13;height:12;visibility:visible;mso-wrap-style:square;v-text-anchor:top" coordsize="635,6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" path="m,323l64,e" filled="f" strokeweight="1.93897mm">
                  <v:path arrowok="t"/>
                </v:shape>
                <v:shape id="Graphic 174" o:spid="_x0000_s1041" style="position:absolute;left:93187;top:151860;width:38481;height:35065;visibility:visible;mso-wrap-style:square;v-text-anchor:top" coordsize="3848100,35064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" path="m2563307,3493274r-40001,6514l2460435,3505282r-31695,692l1419178,3505974r-31694,-692l1355959,3503215r-31347,-3427l1293449,3495015r-8837,-1741em3807348,r92,776em3847690,623073r229,51448l3847705,737752r-1099,62892l3844916,863185r-2330,62174l3842458,927872r-3026,59274l3835712,1048539r-4373,60983l3826321,1170080r-5657,60118l3814375,1289862r-6912,59196l3799934,1407771r-8140,58217l3783053,1523693r-9337,57179l3763791,1637511r-10506,56084l3742206,1749110r-11673,55058l3718355,1858376r-12757,53722l3692296,1965194r-13839,52454l3664087,2069447r-14893,51130l3633785,2171023r-15917,49747l3601449,2269804r-16914,48307l3567135,2365676r-17881,46810l3530901,2458525r-18819,45254l3492806,2548234r-19728,43641l3452906,2634689r-20608,41971l3411260,2717775r-21460,40243l3367925,2797376r-22283,38459l3322959,2873378r-23077,36616l3276419,2945666r-23842,34715l3228364,3014124r-24578,32757l3178851,3078637r-25286,30741l3127937,3139090r-25964,28669l3075680,3195369r-53541,51988l2967370,3294941r-55938,43063l2854381,3376432r-58104,33678l2737176,3438922r-60040,23832l2616214,3481490r-30773,7421l2563307,3493274em1284612,3493274r-52908,-11784l1170783,3462754r-60040,-23832l1051642,3410110r-58105,-33678l936487,3338004r-55939,-43063l825779,3247357r-53541,-51988l745946,3167759r-25964,-28669l694353,3109378r-25285,-30741l644132,3046881r-24578,-32757l595341,2980381r-23842,-34715l548036,2909994r-23076,-36616l502276,2835835r-22282,-38459l458119,2758018r-21460,-40243l415621,2676660r-20609,-41971l374841,2591875r-19728,-43641l335836,2503779r-18819,-45254l298664,2412486r-17880,-46810l263383,2318111r-16913,-48307l230051,2220770r-15918,-49747l198724,2120577r-14893,-51130l169462,2017648r-13840,-52454l142320,1912098r-12757,-53722l117386,1804167r-11673,-55057l94633,1693595,84127,1637511r-9925,-56639l64866,1523693r-8742,-57705l47985,1407771r-7529,-58713l33543,1289862r-6288,-59664l21598,1170080r-5019,-60558l12206,1048539,8486,987146,5551,927868r-219,-2509l3002,863185,1312,800644,213,737752,,674521,216,623073em40364,763l40570,e" filled="f" strokeweight="1.93847mm">
                  <v:path arrowok="t"/>
                </v:shape>
                <v:shape id="Image 175" o:spid="_x0000_s1042" type="#_x0000_t75" style="position:absolute;left:109448;top:176981;width:10820;height:67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">
                  <v:imagedata r:id="rId123" o:title=""/>
                </v:shape>
                <v:shape id="Image 176" o:spid="_x0000_s1043" type="#_x0000_t75" style="position:absolute;left:102888;top:176049;width:3957;height:84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">
                  <v:imagedata r:id="rId124" o:title=""/>
                </v:shape>
                <w10:wrap anchorx="page" anchory="page"/>
              </v:group>
            </w:pict>
          </mc:Fallback>
        </mc:AlternateContent>
      </w:r>
      <w:r>
        <w:rPr>
          <w:color w:val="124F99"/>
          <w:spacing w:val="-44"/>
        </w:rPr>
        <w:t>Mediterranean</w:t>
      </w:r>
      <w:r>
        <w:rPr>
          <w:color w:val="124F99"/>
          <w:spacing w:val="-110"/>
        </w:rPr>
        <w:t xml:space="preserve"> </w:t>
      </w:r>
      <w:r>
        <w:rPr>
          <w:color w:val="124F99"/>
          <w:spacing w:val="-44"/>
        </w:rPr>
        <w:t>Diet</w:t>
      </w:r>
      <w:r>
        <w:rPr>
          <w:color w:val="124F99"/>
          <w:spacing w:val="-109"/>
        </w:rPr>
        <w:t xml:space="preserve"> </w:t>
      </w:r>
      <w:r>
        <w:rPr>
          <w:color w:val="124F99"/>
          <w:spacing w:val="-44"/>
        </w:rPr>
        <w:t>+</w:t>
      </w:r>
      <w:r>
        <w:rPr>
          <w:color w:val="124F99"/>
          <w:spacing w:val="-109"/>
        </w:rPr>
        <w:t xml:space="preserve"> </w:t>
      </w:r>
      <w:r>
        <w:rPr>
          <w:color w:val="124F99"/>
          <w:spacing w:val="-44"/>
        </w:rPr>
        <w:t>MCT</w:t>
      </w:r>
      <w:r>
        <w:rPr>
          <w:color w:val="124F99"/>
          <w:spacing w:val="-109"/>
        </w:rPr>
        <w:t xml:space="preserve"> </w:t>
      </w:r>
      <w:r>
        <w:rPr>
          <w:color w:val="124F99"/>
          <w:spacing w:val="-44"/>
        </w:rPr>
        <w:t>Oil</w:t>
      </w:r>
    </w:p>
    <w:p w14:paraId="3D082AC5" w14:textId="77777777" w:rsidR="007520C9" w:rsidRDefault="00000000">
      <w:pPr>
        <w:pStyle w:val="Heading4"/>
        <w:numPr>
          <w:ilvl w:val="0"/>
          <w:numId w:val="1"/>
        </w:numPr>
        <w:tabs>
          <w:tab w:val="left" w:pos="928"/>
        </w:tabs>
        <w:spacing w:before="302"/>
        <w:ind w:left="928" w:hanging="600"/>
        <w:jc w:val="left"/>
      </w:pPr>
      <w:r>
        <w:rPr>
          <w:color w:val="124F99"/>
          <w:spacing w:val="-10"/>
        </w:rPr>
        <w:t>Protein</w:t>
      </w:r>
      <w:r>
        <w:rPr>
          <w:color w:val="124F99"/>
          <w:spacing w:val="-64"/>
        </w:rPr>
        <w:t xml:space="preserve"> </w:t>
      </w:r>
      <w:r>
        <w:rPr>
          <w:color w:val="124F99"/>
          <w:spacing w:val="-10"/>
        </w:rPr>
        <w:t>-</w:t>
      </w:r>
      <w:r>
        <w:rPr>
          <w:color w:val="124F99"/>
          <w:spacing w:val="-64"/>
        </w:rPr>
        <w:t xml:space="preserve"> </w:t>
      </w:r>
      <w:r>
        <w:rPr>
          <w:color w:val="124F99"/>
          <w:spacing w:val="-10"/>
        </w:rPr>
        <w:t>Animal</w:t>
      </w:r>
    </w:p>
    <w:p w14:paraId="7D5DA081" w14:textId="77777777" w:rsidR="007520C9" w:rsidRDefault="00000000">
      <w:pPr>
        <w:pStyle w:val="Heading5"/>
        <w:spacing w:before="397"/>
        <w:ind w:left="5155"/>
      </w:pPr>
      <w:r>
        <w:rPr>
          <w:color w:val="092341"/>
          <w:spacing w:val="-2"/>
          <w:w w:val="125"/>
        </w:rPr>
        <w:t>Fish/Shellfish</w:t>
      </w:r>
    </w:p>
    <w:p w14:paraId="0BE36602" w14:textId="77777777" w:rsidR="007520C9" w:rsidRDefault="00000000">
      <w:pPr>
        <w:spacing w:before="167" w:line="271" w:lineRule="auto"/>
        <w:ind w:left="5155" w:right="782"/>
        <w:rPr>
          <w:rFonts w:ascii="Calibri"/>
          <w:sz w:val="35"/>
        </w:rPr>
      </w:pPr>
      <w:r>
        <w:rPr>
          <w:rFonts w:ascii="Calibri"/>
          <w:color w:val="092341"/>
          <w:w w:val="125"/>
          <w:sz w:val="35"/>
        </w:rPr>
        <w:t>Eat</w:t>
      </w:r>
      <w:r>
        <w:rPr>
          <w:rFonts w:ascii="Calibri"/>
          <w:color w:val="092341"/>
          <w:spacing w:val="-8"/>
          <w:w w:val="125"/>
          <w:sz w:val="35"/>
        </w:rPr>
        <w:t xml:space="preserve"> </w:t>
      </w:r>
      <w:r>
        <w:rPr>
          <w:rFonts w:ascii="Calibri"/>
          <w:color w:val="092341"/>
          <w:w w:val="125"/>
          <w:sz w:val="35"/>
        </w:rPr>
        <w:t>3</w:t>
      </w:r>
      <w:r>
        <w:rPr>
          <w:rFonts w:ascii="Calibri"/>
          <w:color w:val="092341"/>
          <w:spacing w:val="-8"/>
          <w:w w:val="125"/>
          <w:sz w:val="35"/>
        </w:rPr>
        <w:t xml:space="preserve"> </w:t>
      </w:r>
      <w:r>
        <w:rPr>
          <w:rFonts w:ascii="Calibri"/>
          <w:color w:val="092341"/>
          <w:w w:val="125"/>
          <w:sz w:val="35"/>
        </w:rPr>
        <w:t>or</w:t>
      </w:r>
      <w:r>
        <w:rPr>
          <w:rFonts w:ascii="Calibri"/>
          <w:color w:val="092341"/>
          <w:spacing w:val="-8"/>
          <w:w w:val="125"/>
          <w:sz w:val="35"/>
        </w:rPr>
        <w:t xml:space="preserve"> </w:t>
      </w:r>
      <w:r>
        <w:rPr>
          <w:rFonts w:ascii="Calibri"/>
          <w:color w:val="092341"/>
          <w:w w:val="125"/>
          <w:sz w:val="35"/>
        </w:rPr>
        <w:t>more</w:t>
      </w:r>
      <w:r>
        <w:rPr>
          <w:rFonts w:ascii="Calibri"/>
          <w:color w:val="092341"/>
          <w:spacing w:val="-8"/>
          <w:w w:val="125"/>
          <w:sz w:val="35"/>
        </w:rPr>
        <w:t xml:space="preserve"> </w:t>
      </w:r>
      <w:r>
        <w:rPr>
          <w:rFonts w:ascii="Calibri"/>
          <w:color w:val="092341"/>
          <w:w w:val="125"/>
          <w:sz w:val="35"/>
        </w:rPr>
        <w:t>servings</w:t>
      </w:r>
      <w:r>
        <w:rPr>
          <w:rFonts w:ascii="Calibri"/>
          <w:color w:val="092341"/>
          <w:spacing w:val="-8"/>
          <w:w w:val="125"/>
          <w:sz w:val="35"/>
        </w:rPr>
        <w:t xml:space="preserve"> </w:t>
      </w:r>
      <w:r>
        <w:rPr>
          <w:rFonts w:ascii="Calibri"/>
          <w:color w:val="092341"/>
          <w:w w:val="125"/>
          <w:sz w:val="35"/>
        </w:rPr>
        <w:t>of</w:t>
      </w:r>
      <w:r>
        <w:rPr>
          <w:rFonts w:ascii="Calibri"/>
          <w:color w:val="092341"/>
          <w:spacing w:val="-8"/>
          <w:w w:val="125"/>
          <w:sz w:val="35"/>
        </w:rPr>
        <w:t xml:space="preserve"> </w:t>
      </w:r>
      <w:r>
        <w:rPr>
          <w:rFonts w:ascii="Calibri"/>
          <w:color w:val="092341"/>
          <w:w w:val="125"/>
          <w:sz w:val="35"/>
        </w:rPr>
        <w:t>fish</w:t>
      </w:r>
      <w:r>
        <w:rPr>
          <w:rFonts w:ascii="Calibri"/>
          <w:color w:val="092341"/>
          <w:spacing w:val="-8"/>
          <w:w w:val="125"/>
          <w:sz w:val="35"/>
        </w:rPr>
        <w:t xml:space="preserve"> </w:t>
      </w:r>
      <w:r>
        <w:rPr>
          <w:rFonts w:ascii="Calibri"/>
          <w:color w:val="092341"/>
          <w:w w:val="125"/>
          <w:sz w:val="35"/>
        </w:rPr>
        <w:t>or</w:t>
      </w:r>
      <w:r>
        <w:rPr>
          <w:rFonts w:ascii="Calibri"/>
          <w:color w:val="092341"/>
          <w:spacing w:val="-8"/>
          <w:w w:val="125"/>
          <w:sz w:val="35"/>
        </w:rPr>
        <w:t xml:space="preserve"> </w:t>
      </w:r>
      <w:r>
        <w:rPr>
          <w:rFonts w:ascii="Calibri"/>
          <w:color w:val="092341"/>
          <w:w w:val="125"/>
          <w:sz w:val="35"/>
        </w:rPr>
        <w:t>shellfish per week.</w:t>
      </w:r>
    </w:p>
    <w:p w14:paraId="2DCD18D8" w14:textId="77777777" w:rsidR="007520C9" w:rsidRDefault="007520C9">
      <w:pPr>
        <w:pStyle w:val="BodyText"/>
        <w:spacing w:before="50"/>
        <w:rPr>
          <w:rFonts w:ascii="Calibri"/>
          <w:sz w:val="35"/>
        </w:rPr>
      </w:pPr>
    </w:p>
    <w:p w14:paraId="303EE033" w14:textId="77777777" w:rsidR="007520C9" w:rsidRDefault="00000000">
      <w:pPr>
        <w:ind w:left="5155"/>
        <w:rPr>
          <w:rFonts w:ascii="Calibri"/>
          <w:sz w:val="35"/>
        </w:rPr>
      </w:pPr>
      <w:r>
        <w:rPr>
          <w:rFonts w:ascii="Calibri"/>
          <w:color w:val="092341"/>
          <w:w w:val="120"/>
          <w:sz w:val="35"/>
        </w:rPr>
        <w:t>Examples:</w:t>
      </w:r>
      <w:r>
        <w:rPr>
          <w:rFonts w:ascii="Calibri"/>
          <w:color w:val="092341"/>
          <w:spacing w:val="41"/>
          <w:w w:val="120"/>
          <w:sz w:val="35"/>
        </w:rPr>
        <w:t xml:space="preserve"> </w:t>
      </w:r>
      <w:r>
        <w:rPr>
          <w:rFonts w:ascii="Calibri"/>
          <w:color w:val="092341"/>
          <w:w w:val="120"/>
          <w:sz w:val="35"/>
        </w:rPr>
        <w:t>Salmon,</w:t>
      </w:r>
      <w:r>
        <w:rPr>
          <w:rFonts w:ascii="Calibri"/>
          <w:color w:val="092341"/>
          <w:spacing w:val="41"/>
          <w:w w:val="120"/>
          <w:sz w:val="35"/>
        </w:rPr>
        <w:t xml:space="preserve"> </w:t>
      </w:r>
      <w:r>
        <w:rPr>
          <w:rFonts w:ascii="Calibri"/>
          <w:color w:val="092341"/>
          <w:w w:val="120"/>
          <w:sz w:val="35"/>
        </w:rPr>
        <w:t>mackerel,</w:t>
      </w:r>
      <w:r>
        <w:rPr>
          <w:rFonts w:ascii="Calibri"/>
          <w:color w:val="092341"/>
          <w:spacing w:val="41"/>
          <w:w w:val="120"/>
          <w:sz w:val="35"/>
        </w:rPr>
        <w:t xml:space="preserve"> </w:t>
      </w:r>
      <w:r>
        <w:rPr>
          <w:rFonts w:ascii="Calibri"/>
          <w:color w:val="092341"/>
          <w:spacing w:val="-2"/>
          <w:w w:val="120"/>
          <w:sz w:val="35"/>
        </w:rPr>
        <w:t>herring,</w:t>
      </w:r>
    </w:p>
    <w:p w14:paraId="772BD42C" w14:textId="77777777" w:rsidR="007520C9" w:rsidRDefault="00000000">
      <w:pPr>
        <w:rPr>
          <w:rFonts w:ascii="Calibri"/>
          <w:sz w:val="64"/>
        </w:rPr>
      </w:pPr>
      <w:r>
        <w:br w:type="column"/>
      </w:r>
    </w:p>
    <w:p w14:paraId="67779F68" w14:textId="77777777" w:rsidR="007520C9" w:rsidRDefault="007520C9">
      <w:pPr>
        <w:pStyle w:val="BodyText"/>
        <w:spacing w:before="124"/>
        <w:rPr>
          <w:rFonts w:ascii="Calibri"/>
          <w:sz w:val="64"/>
        </w:rPr>
      </w:pPr>
    </w:p>
    <w:p w14:paraId="732B498C" w14:textId="77777777" w:rsidR="007520C9" w:rsidRDefault="00000000">
      <w:pPr>
        <w:pStyle w:val="Heading4"/>
      </w:pPr>
      <w:r>
        <w:rPr>
          <w:color w:val="124F99"/>
          <w:w w:val="105"/>
        </w:rPr>
        <w:t>6.</w:t>
      </w:r>
      <w:r>
        <w:rPr>
          <w:color w:val="124F99"/>
          <w:spacing w:val="-70"/>
          <w:w w:val="105"/>
        </w:rPr>
        <w:t xml:space="preserve"> </w:t>
      </w:r>
      <w:r>
        <w:rPr>
          <w:color w:val="124F99"/>
          <w:spacing w:val="-2"/>
          <w:w w:val="105"/>
        </w:rPr>
        <w:t>Others</w:t>
      </w:r>
    </w:p>
    <w:p w14:paraId="5EB167DC" w14:textId="77777777" w:rsidR="007520C9" w:rsidRDefault="00000000">
      <w:pPr>
        <w:pStyle w:val="Heading5"/>
        <w:spacing w:before="666"/>
        <w:ind w:left="1360"/>
      </w:pPr>
      <w:r>
        <w:rPr>
          <w:color w:val="092341"/>
          <w:spacing w:val="-2"/>
          <w:w w:val="130"/>
        </w:rPr>
        <w:t>Alcohol</w:t>
      </w:r>
    </w:p>
    <w:p w14:paraId="56EA4141" w14:textId="77777777" w:rsidR="007520C9" w:rsidRDefault="00000000">
      <w:pPr>
        <w:spacing w:before="404" w:line="271" w:lineRule="auto"/>
        <w:ind w:left="380" w:right="3017"/>
        <w:rPr>
          <w:rFonts w:ascii="Calibri"/>
          <w:sz w:val="35"/>
        </w:rPr>
      </w:pPr>
      <w:r>
        <w:rPr>
          <w:rFonts w:ascii="Calibri"/>
          <w:color w:val="092341"/>
          <w:w w:val="120"/>
          <w:sz w:val="35"/>
        </w:rPr>
        <w:t xml:space="preserve">Having </w:t>
      </w:r>
      <w:r>
        <w:rPr>
          <w:rFonts w:ascii="Calibri"/>
          <w:color w:val="092341"/>
          <w:sz w:val="35"/>
        </w:rPr>
        <w:t xml:space="preserve">1 </w:t>
      </w:r>
      <w:r>
        <w:rPr>
          <w:rFonts w:ascii="Calibri"/>
          <w:color w:val="092341"/>
          <w:w w:val="120"/>
          <w:sz w:val="35"/>
        </w:rPr>
        <w:t>servings of wine per day if desired.</w:t>
      </w:r>
    </w:p>
    <w:p w14:paraId="73D64EC0" w14:textId="77777777" w:rsidR="007520C9" w:rsidRDefault="007520C9">
      <w:pPr>
        <w:spacing w:line="271" w:lineRule="auto"/>
        <w:rPr>
          <w:rFonts w:ascii="Calibri"/>
          <w:sz w:val="35"/>
        </w:rPr>
        <w:sectPr w:rsidR="007520C9">
          <w:footerReference w:type="default" r:id="rId125"/>
          <w:pgSz w:w="23750" w:h="31660"/>
          <w:pgMar w:top="2440" w:right="0" w:bottom="1900" w:left="1820" w:header="0" w:footer="1716" w:gutter="0"/>
          <w:cols w:num="2" w:space="720" w:equalWidth="0">
            <w:col w:w="13653" w:space="386"/>
            <w:col w:w="7891"/>
          </w:cols>
        </w:sectPr>
      </w:pPr>
    </w:p>
    <w:p w14:paraId="7F980A6A" w14:textId="77777777" w:rsidR="007520C9" w:rsidRDefault="00000000">
      <w:pPr>
        <w:spacing w:before="19" w:line="271" w:lineRule="auto"/>
        <w:ind w:left="527" w:right="38" w:firstLine="85"/>
        <w:jc w:val="right"/>
        <w:rPr>
          <w:rFonts w:ascii="Calibri"/>
          <w:sz w:val="29"/>
        </w:rPr>
      </w:pPr>
      <w:r>
        <w:rPr>
          <w:rFonts w:ascii="Calibri"/>
          <w:color w:val="092341"/>
          <w:w w:val="125"/>
          <w:sz w:val="29"/>
        </w:rPr>
        <w:t xml:space="preserve">A serving of fish is about </w:t>
      </w:r>
      <w:r>
        <w:rPr>
          <w:rFonts w:ascii="Calibri"/>
          <w:color w:val="092341"/>
          <w:w w:val="120"/>
          <w:sz w:val="29"/>
        </w:rPr>
        <w:t>100-150g</w:t>
      </w:r>
      <w:r>
        <w:rPr>
          <w:rFonts w:ascii="Calibri"/>
          <w:color w:val="092341"/>
          <w:spacing w:val="-2"/>
          <w:w w:val="120"/>
          <w:sz w:val="29"/>
        </w:rPr>
        <w:t xml:space="preserve"> </w:t>
      </w:r>
      <w:r>
        <w:rPr>
          <w:rFonts w:ascii="Calibri"/>
          <w:color w:val="092341"/>
          <w:w w:val="120"/>
          <w:sz w:val="29"/>
        </w:rPr>
        <w:t>(the</w:t>
      </w:r>
      <w:r>
        <w:rPr>
          <w:rFonts w:ascii="Calibri"/>
          <w:color w:val="092341"/>
          <w:spacing w:val="-1"/>
          <w:w w:val="120"/>
          <w:sz w:val="29"/>
        </w:rPr>
        <w:t xml:space="preserve"> </w:t>
      </w:r>
      <w:r>
        <w:rPr>
          <w:rFonts w:ascii="Calibri"/>
          <w:color w:val="092341"/>
          <w:w w:val="120"/>
          <w:sz w:val="29"/>
        </w:rPr>
        <w:t>size</w:t>
      </w:r>
      <w:r>
        <w:rPr>
          <w:rFonts w:ascii="Calibri"/>
          <w:color w:val="092341"/>
          <w:spacing w:val="-2"/>
          <w:w w:val="120"/>
          <w:sz w:val="29"/>
        </w:rPr>
        <w:t xml:space="preserve"> </w:t>
      </w:r>
      <w:r>
        <w:rPr>
          <w:rFonts w:ascii="Calibri"/>
          <w:color w:val="092341"/>
          <w:w w:val="120"/>
          <w:sz w:val="29"/>
        </w:rPr>
        <w:t>of</w:t>
      </w:r>
      <w:r>
        <w:rPr>
          <w:rFonts w:ascii="Calibri"/>
          <w:color w:val="092341"/>
          <w:spacing w:val="-1"/>
          <w:w w:val="120"/>
          <w:sz w:val="29"/>
        </w:rPr>
        <w:t xml:space="preserve"> </w:t>
      </w:r>
      <w:r>
        <w:rPr>
          <w:rFonts w:ascii="Calibri"/>
          <w:color w:val="092341"/>
          <w:spacing w:val="-4"/>
          <w:w w:val="120"/>
          <w:sz w:val="29"/>
        </w:rPr>
        <w:t>your</w:t>
      </w:r>
    </w:p>
    <w:p w14:paraId="06D48FA7" w14:textId="77777777" w:rsidR="007520C9" w:rsidRDefault="00000000">
      <w:pPr>
        <w:spacing w:line="351" w:lineRule="exact"/>
        <w:ind w:right="38"/>
        <w:jc w:val="right"/>
        <w:rPr>
          <w:rFonts w:ascii="Calibri"/>
          <w:sz w:val="29"/>
        </w:rPr>
      </w:pPr>
      <w:r>
        <w:rPr>
          <w:rFonts w:ascii="Calibri"/>
          <w:color w:val="092341"/>
          <w:spacing w:val="-2"/>
          <w:w w:val="125"/>
          <w:sz w:val="29"/>
        </w:rPr>
        <w:t>palm)</w:t>
      </w:r>
    </w:p>
    <w:p w14:paraId="2397B8FC" w14:textId="77777777" w:rsidR="007520C9" w:rsidRDefault="00000000">
      <w:pPr>
        <w:spacing w:before="54" w:line="271" w:lineRule="auto"/>
        <w:ind w:left="527" w:right="38"/>
        <w:rPr>
          <w:rFonts w:ascii="Calibri"/>
          <w:sz w:val="35"/>
        </w:rPr>
      </w:pPr>
      <w:r>
        <w:br w:type="column"/>
      </w:r>
      <w:r>
        <w:rPr>
          <w:rFonts w:ascii="Calibri"/>
          <w:color w:val="092341"/>
          <w:w w:val="120"/>
          <w:sz w:val="35"/>
        </w:rPr>
        <w:t>rainbow trout, sardine, tuna skipjack/light, mussel, oyster, scallop</w:t>
      </w:r>
    </w:p>
    <w:p w14:paraId="0EA061AF" w14:textId="77777777" w:rsidR="007520C9" w:rsidRDefault="00000000">
      <w:pPr>
        <w:spacing w:before="164" w:line="271" w:lineRule="auto"/>
        <w:ind w:left="527" w:right="2705"/>
        <w:rPr>
          <w:rFonts w:ascii="Calibri"/>
          <w:sz w:val="35"/>
        </w:rPr>
      </w:pPr>
      <w:r>
        <w:br w:type="column"/>
      </w:r>
      <w:r>
        <w:rPr>
          <w:rFonts w:ascii="Calibri"/>
          <w:color w:val="092341"/>
          <w:w w:val="120"/>
          <w:sz w:val="35"/>
        </w:rPr>
        <w:t>A serving of wine is 150 ml for men, 100 ml for women</w:t>
      </w:r>
    </w:p>
    <w:p w14:paraId="39D02AA6" w14:textId="77777777" w:rsidR="007520C9" w:rsidRDefault="007520C9">
      <w:pPr>
        <w:spacing w:line="271" w:lineRule="auto"/>
        <w:rPr>
          <w:rFonts w:ascii="Calibri"/>
          <w:sz w:val="35"/>
        </w:rPr>
        <w:sectPr w:rsidR="007520C9">
          <w:type w:val="continuous"/>
          <w:pgSz w:w="23750" w:h="31660"/>
          <w:pgMar w:top="0" w:right="0" w:bottom="280" w:left="1820" w:header="0" w:footer="1716" w:gutter="0"/>
          <w:cols w:num="3" w:space="720" w:equalWidth="0">
            <w:col w:w="4287" w:space="341"/>
            <w:col w:w="6993" w:space="2271"/>
            <w:col w:w="8038"/>
          </w:cols>
        </w:sectPr>
      </w:pPr>
    </w:p>
    <w:p w14:paraId="0201055D" w14:textId="77777777" w:rsidR="007520C9" w:rsidRDefault="00000000">
      <w:pPr>
        <w:pStyle w:val="Heading5"/>
        <w:spacing w:before="671"/>
        <w:ind w:left="343"/>
      </w:pPr>
      <w:r>
        <w:rPr>
          <w:color w:val="092341"/>
          <w:spacing w:val="-2"/>
          <w:w w:val="130"/>
        </w:rPr>
        <w:t>Poultry</w:t>
      </w:r>
    </w:p>
    <w:p w14:paraId="7C377934" w14:textId="77777777" w:rsidR="007520C9" w:rsidRDefault="00000000">
      <w:pPr>
        <w:spacing w:before="109"/>
        <w:ind w:left="328"/>
        <w:rPr>
          <w:rFonts w:ascii="Calibri"/>
          <w:sz w:val="35"/>
        </w:rPr>
      </w:pPr>
      <w:r>
        <w:rPr>
          <w:rFonts w:ascii="Calibri"/>
          <w:color w:val="092341"/>
          <w:w w:val="120"/>
          <w:sz w:val="35"/>
        </w:rPr>
        <w:t>Choose</w:t>
      </w:r>
      <w:r>
        <w:rPr>
          <w:rFonts w:ascii="Calibri"/>
          <w:color w:val="092341"/>
          <w:spacing w:val="12"/>
          <w:w w:val="120"/>
          <w:sz w:val="35"/>
        </w:rPr>
        <w:t xml:space="preserve"> </w:t>
      </w:r>
      <w:r>
        <w:rPr>
          <w:rFonts w:ascii="Calibri"/>
          <w:color w:val="092341"/>
          <w:w w:val="120"/>
          <w:sz w:val="35"/>
        </w:rPr>
        <w:t>poultry</w:t>
      </w:r>
      <w:r>
        <w:rPr>
          <w:rFonts w:ascii="Calibri"/>
          <w:color w:val="092341"/>
          <w:spacing w:val="13"/>
          <w:w w:val="120"/>
          <w:sz w:val="35"/>
        </w:rPr>
        <w:t xml:space="preserve"> </w:t>
      </w:r>
      <w:r>
        <w:rPr>
          <w:rFonts w:ascii="Calibri"/>
          <w:color w:val="092341"/>
          <w:w w:val="120"/>
          <w:sz w:val="35"/>
        </w:rPr>
        <w:t>over</w:t>
      </w:r>
      <w:r>
        <w:rPr>
          <w:rFonts w:ascii="Calibri"/>
          <w:color w:val="092341"/>
          <w:spacing w:val="13"/>
          <w:w w:val="120"/>
          <w:sz w:val="35"/>
        </w:rPr>
        <w:t xml:space="preserve"> </w:t>
      </w:r>
      <w:r>
        <w:rPr>
          <w:rFonts w:ascii="Calibri"/>
          <w:color w:val="092341"/>
          <w:w w:val="120"/>
          <w:sz w:val="35"/>
        </w:rPr>
        <w:t>red</w:t>
      </w:r>
      <w:r>
        <w:rPr>
          <w:rFonts w:ascii="Calibri"/>
          <w:color w:val="092341"/>
          <w:spacing w:val="13"/>
          <w:w w:val="120"/>
          <w:sz w:val="35"/>
        </w:rPr>
        <w:t xml:space="preserve"> </w:t>
      </w:r>
      <w:r>
        <w:rPr>
          <w:rFonts w:ascii="Calibri"/>
          <w:color w:val="092341"/>
          <w:spacing w:val="-4"/>
          <w:w w:val="120"/>
          <w:sz w:val="35"/>
        </w:rPr>
        <w:t>meat.</w:t>
      </w:r>
    </w:p>
    <w:p w14:paraId="7731B77A" w14:textId="77777777" w:rsidR="007520C9" w:rsidRDefault="007520C9">
      <w:pPr>
        <w:pStyle w:val="BodyText"/>
        <w:spacing w:before="183"/>
        <w:rPr>
          <w:rFonts w:ascii="Calibri"/>
          <w:sz w:val="20"/>
        </w:rPr>
      </w:pPr>
    </w:p>
    <w:p w14:paraId="4958B031" w14:textId="77777777" w:rsidR="007520C9" w:rsidRDefault="007520C9">
      <w:pPr>
        <w:rPr>
          <w:rFonts w:ascii="Calibri"/>
          <w:sz w:val="20"/>
        </w:rPr>
        <w:sectPr w:rsidR="007520C9">
          <w:type w:val="continuous"/>
          <w:pgSz w:w="23750" w:h="31660"/>
          <w:pgMar w:top="0" w:right="0" w:bottom="280" w:left="1820" w:header="0" w:footer="1716" w:gutter="0"/>
          <w:cols w:space="720"/>
        </w:sectPr>
      </w:pPr>
    </w:p>
    <w:p w14:paraId="6A6C1ECA" w14:textId="77777777" w:rsidR="007520C9" w:rsidRDefault="00000000">
      <w:pPr>
        <w:spacing w:before="107"/>
        <w:ind w:left="328"/>
        <w:rPr>
          <w:rFonts w:ascii="Calibri"/>
          <w:sz w:val="35"/>
        </w:rPr>
      </w:pPr>
      <w:r>
        <w:rPr>
          <w:rFonts w:ascii="Calibri"/>
          <w:color w:val="092341"/>
          <w:spacing w:val="-2"/>
          <w:w w:val="120"/>
          <w:sz w:val="35"/>
        </w:rPr>
        <w:t>Examples:</w:t>
      </w:r>
    </w:p>
    <w:p w14:paraId="50E6272A" w14:textId="77777777" w:rsidR="007520C9" w:rsidRDefault="00000000">
      <w:pPr>
        <w:spacing w:before="54"/>
        <w:ind w:left="328"/>
        <w:rPr>
          <w:rFonts w:ascii="Calibri"/>
          <w:sz w:val="35"/>
        </w:rPr>
      </w:pPr>
      <w:r>
        <w:rPr>
          <w:rFonts w:ascii="Calibri"/>
          <w:color w:val="092341"/>
          <w:w w:val="120"/>
          <w:sz w:val="35"/>
        </w:rPr>
        <w:t>Chicken,</w:t>
      </w:r>
      <w:r>
        <w:rPr>
          <w:rFonts w:ascii="Calibri"/>
          <w:color w:val="092341"/>
          <w:spacing w:val="26"/>
          <w:w w:val="120"/>
          <w:sz w:val="35"/>
        </w:rPr>
        <w:t xml:space="preserve"> </w:t>
      </w:r>
      <w:r>
        <w:rPr>
          <w:rFonts w:ascii="Calibri"/>
          <w:color w:val="092341"/>
          <w:w w:val="120"/>
          <w:sz w:val="35"/>
        </w:rPr>
        <w:t>turkey,</w:t>
      </w:r>
      <w:r>
        <w:rPr>
          <w:rFonts w:ascii="Calibri"/>
          <w:color w:val="092341"/>
          <w:spacing w:val="27"/>
          <w:w w:val="120"/>
          <w:sz w:val="35"/>
        </w:rPr>
        <w:t xml:space="preserve"> </w:t>
      </w:r>
      <w:r>
        <w:rPr>
          <w:rFonts w:ascii="Calibri"/>
          <w:color w:val="092341"/>
          <w:w w:val="120"/>
          <w:sz w:val="35"/>
        </w:rPr>
        <w:t>geese,</w:t>
      </w:r>
      <w:r>
        <w:rPr>
          <w:rFonts w:ascii="Calibri"/>
          <w:color w:val="092341"/>
          <w:spacing w:val="27"/>
          <w:w w:val="120"/>
          <w:sz w:val="35"/>
        </w:rPr>
        <w:t xml:space="preserve"> </w:t>
      </w:r>
      <w:r>
        <w:rPr>
          <w:rFonts w:ascii="Calibri"/>
          <w:color w:val="092341"/>
          <w:w w:val="120"/>
          <w:sz w:val="35"/>
        </w:rPr>
        <w:t>duck,</w:t>
      </w:r>
      <w:r>
        <w:rPr>
          <w:rFonts w:ascii="Calibri"/>
          <w:color w:val="092341"/>
          <w:spacing w:val="27"/>
          <w:w w:val="120"/>
          <w:sz w:val="35"/>
        </w:rPr>
        <w:t xml:space="preserve"> </w:t>
      </w:r>
      <w:r>
        <w:rPr>
          <w:rFonts w:ascii="Calibri"/>
          <w:color w:val="092341"/>
          <w:spacing w:val="-2"/>
          <w:w w:val="120"/>
          <w:sz w:val="35"/>
        </w:rPr>
        <w:t>squab</w:t>
      </w:r>
    </w:p>
    <w:p w14:paraId="287952CC" w14:textId="77777777" w:rsidR="007520C9" w:rsidRDefault="00000000">
      <w:pPr>
        <w:rPr>
          <w:rFonts w:ascii="Calibri"/>
          <w:sz w:val="29"/>
        </w:rPr>
      </w:pPr>
      <w:r>
        <w:br w:type="column"/>
      </w:r>
    </w:p>
    <w:p w14:paraId="516A1C19" w14:textId="77777777" w:rsidR="007520C9" w:rsidRDefault="007520C9">
      <w:pPr>
        <w:pStyle w:val="BodyText"/>
        <w:spacing w:before="23"/>
        <w:rPr>
          <w:rFonts w:ascii="Calibri"/>
          <w:sz w:val="29"/>
        </w:rPr>
      </w:pPr>
    </w:p>
    <w:p w14:paraId="6EC4C990" w14:textId="77777777" w:rsidR="007520C9" w:rsidRDefault="00000000">
      <w:pPr>
        <w:spacing w:line="264" w:lineRule="auto"/>
        <w:ind w:left="1717" w:right="38" w:hanging="1449"/>
        <w:rPr>
          <w:rFonts w:ascii="Calibri"/>
          <w:sz w:val="29"/>
        </w:rPr>
      </w:pPr>
      <w:r>
        <w:rPr>
          <w:rFonts w:ascii="Calibri"/>
          <w:color w:val="092341"/>
          <w:w w:val="125"/>
          <w:sz w:val="29"/>
        </w:rPr>
        <w:t>A</w:t>
      </w:r>
      <w:r>
        <w:rPr>
          <w:rFonts w:ascii="Calibri"/>
          <w:color w:val="092341"/>
          <w:spacing w:val="-17"/>
          <w:w w:val="125"/>
          <w:sz w:val="29"/>
        </w:rPr>
        <w:t xml:space="preserve"> </w:t>
      </w:r>
      <w:r>
        <w:rPr>
          <w:rFonts w:ascii="Calibri"/>
          <w:color w:val="092341"/>
          <w:w w:val="125"/>
          <w:sz w:val="29"/>
        </w:rPr>
        <w:t>serving</w:t>
      </w:r>
      <w:r>
        <w:rPr>
          <w:rFonts w:ascii="Calibri"/>
          <w:color w:val="092341"/>
          <w:spacing w:val="-17"/>
          <w:w w:val="125"/>
          <w:sz w:val="29"/>
        </w:rPr>
        <w:t xml:space="preserve"> </w:t>
      </w:r>
      <w:r>
        <w:rPr>
          <w:rFonts w:ascii="Calibri"/>
          <w:color w:val="092341"/>
          <w:w w:val="125"/>
          <w:sz w:val="29"/>
        </w:rPr>
        <w:t>of</w:t>
      </w:r>
      <w:r>
        <w:rPr>
          <w:rFonts w:ascii="Calibri"/>
          <w:color w:val="092341"/>
          <w:spacing w:val="-17"/>
          <w:w w:val="125"/>
          <w:sz w:val="29"/>
        </w:rPr>
        <w:t xml:space="preserve"> </w:t>
      </w:r>
      <w:r>
        <w:rPr>
          <w:rFonts w:ascii="Calibri"/>
          <w:color w:val="092341"/>
          <w:w w:val="125"/>
          <w:sz w:val="29"/>
        </w:rPr>
        <w:t>poultry</w:t>
      </w:r>
      <w:r>
        <w:rPr>
          <w:rFonts w:ascii="Calibri"/>
          <w:color w:val="092341"/>
          <w:spacing w:val="-17"/>
          <w:w w:val="125"/>
          <w:sz w:val="29"/>
        </w:rPr>
        <w:t xml:space="preserve"> </w:t>
      </w:r>
      <w:r>
        <w:rPr>
          <w:rFonts w:ascii="Calibri"/>
          <w:color w:val="092341"/>
          <w:w w:val="125"/>
          <w:sz w:val="29"/>
        </w:rPr>
        <w:t>is</w:t>
      </w:r>
      <w:r>
        <w:rPr>
          <w:rFonts w:ascii="Calibri"/>
          <w:color w:val="092341"/>
          <w:spacing w:val="-17"/>
          <w:w w:val="125"/>
          <w:sz w:val="29"/>
        </w:rPr>
        <w:t xml:space="preserve"> </w:t>
      </w:r>
      <w:r>
        <w:rPr>
          <w:rFonts w:ascii="Calibri"/>
          <w:color w:val="092341"/>
          <w:w w:val="125"/>
          <w:sz w:val="29"/>
        </w:rPr>
        <w:t>about</w:t>
      </w:r>
      <w:r>
        <w:rPr>
          <w:rFonts w:ascii="Calibri"/>
          <w:color w:val="092341"/>
          <w:spacing w:val="-17"/>
          <w:w w:val="125"/>
          <w:sz w:val="29"/>
        </w:rPr>
        <w:t xml:space="preserve"> </w:t>
      </w:r>
      <w:r>
        <w:rPr>
          <w:rFonts w:ascii="Calibri"/>
          <w:color w:val="092341"/>
          <w:w w:val="125"/>
          <w:sz w:val="29"/>
        </w:rPr>
        <w:t>100-150g (size of your palm)</w:t>
      </w:r>
    </w:p>
    <w:p w14:paraId="0E759B64" w14:textId="77777777" w:rsidR="007520C9" w:rsidRDefault="00000000">
      <w:pPr>
        <w:spacing w:before="568"/>
        <w:rPr>
          <w:rFonts w:ascii="Calibri"/>
          <w:sz w:val="56"/>
        </w:rPr>
      </w:pPr>
      <w:r>
        <w:br w:type="column"/>
      </w:r>
    </w:p>
    <w:p w14:paraId="50D70B64" w14:textId="77777777" w:rsidR="007520C9" w:rsidRDefault="00000000">
      <w:pPr>
        <w:pStyle w:val="Heading5"/>
        <w:ind w:left="328"/>
      </w:pPr>
      <w:r>
        <w:rPr>
          <w:color w:val="092341"/>
          <w:spacing w:val="-2"/>
          <w:w w:val="120"/>
        </w:rPr>
        <w:t>Sweet/</w:t>
      </w:r>
    </w:p>
    <w:p w14:paraId="64DCE0C7" w14:textId="77777777" w:rsidR="007520C9" w:rsidRDefault="007520C9">
      <w:pPr>
        <w:sectPr w:rsidR="007520C9">
          <w:type w:val="continuous"/>
          <w:pgSz w:w="23750" w:h="31660"/>
          <w:pgMar w:top="0" w:right="0" w:bottom="280" w:left="1820" w:header="0" w:footer="1716" w:gutter="0"/>
          <w:cols w:num="3" w:space="720" w:equalWidth="0">
            <w:col w:w="6604" w:space="40"/>
            <w:col w:w="5848" w:space="2192"/>
            <w:col w:w="7246"/>
          </w:cols>
        </w:sectPr>
      </w:pPr>
    </w:p>
    <w:p w14:paraId="08A83040" w14:textId="77777777" w:rsidR="007520C9" w:rsidRDefault="007520C9">
      <w:pPr>
        <w:pStyle w:val="BodyText"/>
        <w:rPr>
          <w:rFonts w:ascii="Verdana"/>
          <w:sz w:val="29"/>
        </w:rPr>
      </w:pPr>
    </w:p>
    <w:p w14:paraId="374FC7B0" w14:textId="77777777" w:rsidR="007520C9" w:rsidRDefault="007520C9">
      <w:pPr>
        <w:pStyle w:val="BodyText"/>
        <w:rPr>
          <w:rFonts w:ascii="Verdana"/>
          <w:sz w:val="29"/>
        </w:rPr>
      </w:pPr>
    </w:p>
    <w:p w14:paraId="0AAC8CDF" w14:textId="77777777" w:rsidR="007520C9" w:rsidRDefault="007520C9">
      <w:pPr>
        <w:pStyle w:val="BodyText"/>
        <w:rPr>
          <w:rFonts w:ascii="Verdana"/>
          <w:sz w:val="29"/>
        </w:rPr>
      </w:pPr>
    </w:p>
    <w:p w14:paraId="18A50A00" w14:textId="77777777" w:rsidR="007520C9" w:rsidRDefault="007520C9">
      <w:pPr>
        <w:pStyle w:val="BodyText"/>
        <w:rPr>
          <w:rFonts w:ascii="Verdana"/>
          <w:sz w:val="29"/>
        </w:rPr>
      </w:pPr>
    </w:p>
    <w:p w14:paraId="0E7D6451" w14:textId="77777777" w:rsidR="007520C9" w:rsidRDefault="007520C9">
      <w:pPr>
        <w:pStyle w:val="BodyText"/>
        <w:rPr>
          <w:rFonts w:ascii="Verdana"/>
          <w:sz w:val="29"/>
        </w:rPr>
      </w:pPr>
    </w:p>
    <w:p w14:paraId="7B7E2162" w14:textId="77777777" w:rsidR="007520C9" w:rsidRDefault="007520C9">
      <w:pPr>
        <w:pStyle w:val="BodyText"/>
        <w:rPr>
          <w:rFonts w:ascii="Verdana"/>
          <w:sz w:val="29"/>
        </w:rPr>
      </w:pPr>
    </w:p>
    <w:p w14:paraId="30D3A204" w14:textId="77777777" w:rsidR="007520C9" w:rsidRDefault="007520C9">
      <w:pPr>
        <w:pStyle w:val="BodyText"/>
        <w:rPr>
          <w:rFonts w:ascii="Verdana"/>
          <w:sz w:val="29"/>
        </w:rPr>
      </w:pPr>
    </w:p>
    <w:p w14:paraId="41FB3F35" w14:textId="77777777" w:rsidR="007520C9" w:rsidRDefault="007520C9">
      <w:pPr>
        <w:pStyle w:val="BodyText"/>
        <w:spacing w:before="20"/>
        <w:rPr>
          <w:rFonts w:ascii="Verdana"/>
          <w:sz w:val="29"/>
        </w:rPr>
      </w:pPr>
    </w:p>
    <w:p w14:paraId="5EB4A03B" w14:textId="77777777" w:rsidR="007520C9" w:rsidRDefault="00000000">
      <w:pPr>
        <w:spacing w:line="264" w:lineRule="auto"/>
        <w:ind w:left="397" w:right="356"/>
        <w:jc w:val="center"/>
        <w:rPr>
          <w:rFonts w:ascii="Calibri"/>
          <w:sz w:val="29"/>
        </w:rPr>
      </w:pPr>
      <w:r>
        <w:rPr>
          <w:rFonts w:ascii="Calibri"/>
          <w:color w:val="092341"/>
          <w:w w:val="125"/>
          <w:sz w:val="29"/>
        </w:rPr>
        <w:t>A serving of red meat is about 100-150g</w:t>
      </w:r>
    </w:p>
    <w:p w14:paraId="5273D851" w14:textId="77777777" w:rsidR="007520C9" w:rsidRDefault="00000000">
      <w:pPr>
        <w:spacing w:before="3"/>
        <w:ind w:left="397" w:right="358"/>
        <w:jc w:val="center"/>
        <w:rPr>
          <w:rFonts w:ascii="Calibri"/>
          <w:sz w:val="29"/>
        </w:rPr>
      </w:pPr>
      <w:r>
        <w:rPr>
          <w:rFonts w:ascii="Calibri"/>
          <w:color w:val="092341"/>
          <w:w w:val="125"/>
          <w:sz w:val="29"/>
        </w:rPr>
        <w:t>(size</w:t>
      </w:r>
      <w:r>
        <w:rPr>
          <w:rFonts w:ascii="Calibri"/>
          <w:color w:val="092341"/>
          <w:spacing w:val="-11"/>
          <w:w w:val="125"/>
          <w:sz w:val="29"/>
        </w:rPr>
        <w:t xml:space="preserve"> </w:t>
      </w:r>
      <w:r>
        <w:rPr>
          <w:rFonts w:ascii="Calibri"/>
          <w:color w:val="092341"/>
          <w:w w:val="125"/>
          <w:sz w:val="29"/>
        </w:rPr>
        <w:t>of</w:t>
      </w:r>
      <w:r>
        <w:rPr>
          <w:rFonts w:ascii="Calibri"/>
          <w:color w:val="092341"/>
          <w:spacing w:val="-11"/>
          <w:w w:val="125"/>
          <w:sz w:val="29"/>
        </w:rPr>
        <w:t xml:space="preserve"> </w:t>
      </w:r>
      <w:r>
        <w:rPr>
          <w:rFonts w:ascii="Calibri"/>
          <w:color w:val="092341"/>
          <w:w w:val="125"/>
          <w:sz w:val="29"/>
        </w:rPr>
        <w:t>your</w:t>
      </w:r>
      <w:r>
        <w:rPr>
          <w:rFonts w:ascii="Calibri"/>
          <w:color w:val="092341"/>
          <w:spacing w:val="-11"/>
          <w:w w:val="125"/>
          <w:sz w:val="29"/>
        </w:rPr>
        <w:t xml:space="preserve"> </w:t>
      </w:r>
      <w:r>
        <w:rPr>
          <w:rFonts w:ascii="Calibri"/>
          <w:color w:val="092341"/>
          <w:spacing w:val="-4"/>
          <w:w w:val="125"/>
          <w:sz w:val="29"/>
        </w:rPr>
        <w:t>palm)</w:t>
      </w:r>
    </w:p>
    <w:p w14:paraId="413E6FF2" w14:textId="77777777" w:rsidR="007520C9" w:rsidRDefault="00000000">
      <w:pPr>
        <w:spacing w:before="278"/>
        <w:ind w:left="343"/>
        <w:rPr>
          <w:b/>
          <w:sz w:val="64"/>
        </w:rPr>
      </w:pPr>
      <w:r>
        <w:rPr>
          <w:b/>
          <w:color w:val="092341"/>
          <w:spacing w:val="-4"/>
          <w:sz w:val="64"/>
        </w:rPr>
        <w:t>5.</w:t>
      </w:r>
      <w:r>
        <w:rPr>
          <w:b/>
          <w:color w:val="092341"/>
          <w:spacing w:val="-66"/>
          <w:sz w:val="64"/>
        </w:rPr>
        <w:t xml:space="preserve"> </w:t>
      </w:r>
      <w:r>
        <w:rPr>
          <w:b/>
          <w:color w:val="092341"/>
          <w:spacing w:val="-5"/>
          <w:sz w:val="64"/>
        </w:rPr>
        <w:t>Oil</w:t>
      </w:r>
    </w:p>
    <w:p w14:paraId="13596C8F" w14:textId="77777777" w:rsidR="007520C9" w:rsidRDefault="007520C9">
      <w:pPr>
        <w:pStyle w:val="BodyText"/>
        <w:rPr>
          <w:b/>
          <w:sz w:val="64"/>
        </w:rPr>
      </w:pPr>
    </w:p>
    <w:p w14:paraId="68A67506" w14:textId="77777777" w:rsidR="007520C9" w:rsidRDefault="007520C9">
      <w:pPr>
        <w:pStyle w:val="BodyText"/>
        <w:rPr>
          <w:b/>
          <w:sz w:val="64"/>
        </w:rPr>
      </w:pPr>
    </w:p>
    <w:p w14:paraId="54E46788" w14:textId="77777777" w:rsidR="007520C9" w:rsidRDefault="007520C9">
      <w:pPr>
        <w:pStyle w:val="BodyText"/>
        <w:rPr>
          <w:b/>
          <w:sz w:val="64"/>
        </w:rPr>
      </w:pPr>
    </w:p>
    <w:p w14:paraId="5964AC03" w14:textId="77777777" w:rsidR="007520C9" w:rsidRDefault="007520C9">
      <w:pPr>
        <w:pStyle w:val="BodyText"/>
        <w:spacing w:before="151"/>
        <w:rPr>
          <w:b/>
          <w:sz w:val="64"/>
        </w:rPr>
      </w:pPr>
    </w:p>
    <w:p w14:paraId="0627E69B" w14:textId="77777777" w:rsidR="007520C9" w:rsidRDefault="00000000">
      <w:pPr>
        <w:ind w:left="891"/>
        <w:jc w:val="center"/>
        <w:rPr>
          <w:rFonts w:ascii="Calibri"/>
          <w:sz w:val="29"/>
        </w:rPr>
      </w:pPr>
      <w:r>
        <w:rPr>
          <w:rFonts w:ascii="Calibri"/>
          <w:color w:val="092341"/>
          <w:w w:val="125"/>
          <w:sz w:val="29"/>
        </w:rPr>
        <w:t>A</w:t>
      </w:r>
      <w:r>
        <w:rPr>
          <w:rFonts w:ascii="Calibri"/>
          <w:color w:val="092341"/>
          <w:spacing w:val="-1"/>
          <w:w w:val="125"/>
          <w:sz w:val="29"/>
        </w:rPr>
        <w:t xml:space="preserve"> </w:t>
      </w:r>
      <w:r>
        <w:rPr>
          <w:rFonts w:ascii="Calibri"/>
          <w:color w:val="092341"/>
          <w:w w:val="125"/>
          <w:sz w:val="29"/>
        </w:rPr>
        <w:t>serving of olive</w:t>
      </w:r>
      <w:r>
        <w:rPr>
          <w:rFonts w:ascii="Calibri"/>
          <w:color w:val="092341"/>
          <w:spacing w:val="-1"/>
          <w:w w:val="125"/>
          <w:sz w:val="29"/>
        </w:rPr>
        <w:t xml:space="preserve"> </w:t>
      </w:r>
      <w:r>
        <w:rPr>
          <w:rFonts w:ascii="Calibri"/>
          <w:color w:val="092341"/>
          <w:spacing w:val="-5"/>
          <w:w w:val="125"/>
          <w:sz w:val="29"/>
        </w:rPr>
        <w:t>oil</w:t>
      </w:r>
    </w:p>
    <w:p w14:paraId="43C670EB" w14:textId="77777777" w:rsidR="007520C9" w:rsidRDefault="00000000">
      <w:pPr>
        <w:spacing w:before="37" w:line="264" w:lineRule="auto"/>
        <w:ind w:left="970"/>
        <w:jc w:val="center"/>
        <w:rPr>
          <w:rFonts w:ascii="Calibri"/>
          <w:sz w:val="29"/>
        </w:rPr>
      </w:pPr>
      <w:r>
        <w:rPr>
          <w:rFonts w:ascii="Calibri"/>
          <w:color w:val="092341"/>
          <w:w w:val="120"/>
          <w:sz w:val="29"/>
        </w:rPr>
        <w:t xml:space="preserve">is about </w:t>
      </w:r>
      <w:r>
        <w:rPr>
          <w:rFonts w:ascii="Calibri"/>
          <w:color w:val="092341"/>
          <w:sz w:val="29"/>
        </w:rPr>
        <w:t xml:space="preserve">1 </w:t>
      </w:r>
      <w:r>
        <w:rPr>
          <w:rFonts w:ascii="Calibri"/>
          <w:color w:val="092341"/>
          <w:w w:val="120"/>
          <w:sz w:val="29"/>
        </w:rPr>
        <w:t>tablespoon (15ml) (size of a thumb)</w:t>
      </w:r>
    </w:p>
    <w:p w14:paraId="2EE6D272" w14:textId="77777777" w:rsidR="007520C9" w:rsidRDefault="00000000">
      <w:pPr>
        <w:pStyle w:val="Heading5"/>
        <w:spacing w:before="396"/>
        <w:ind w:left="68"/>
      </w:pPr>
      <w:r>
        <w:br w:type="column"/>
      </w:r>
      <w:r>
        <w:rPr>
          <w:color w:val="092341"/>
          <w:w w:val="115"/>
        </w:rPr>
        <w:t>Red</w:t>
      </w:r>
      <w:r>
        <w:rPr>
          <w:color w:val="092341"/>
          <w:spacing w:val="-1"/>
          <w:w w:val="115"/>
        </w:rPr>
        <w:t xml:space="preserve"> </w:t>
      </w:r>
      <w:r>
        <w:rPr>
          <w:color w:val="092341"/>
          <w:spacing w:val="-4"/>
          <w:w w:val="120"/>
        </w:rPr>
        <w:t>Meat</w:t>
      </w:r>
    </w:p>
    <w:p w14:paraId="6824288B" w14:textId="77777777" w:rsidR="007520C9" w:rsidRDefault="00000000">
      <w:pPr>
        <w:spacing w:before="88" w:line="271" w:lineRule="auto"/>
        <w:ind w:left="68"/>
        <w:rPr>
          <w:rFonts w:ascii="Calibri"/>
          <w:sz w:val="35"/>
        </w:rPr>
      </w:pPr>
      <w:r>
        <w:rPr>
          <w:rFonts w:ascii="Calibri"/>
          <w:color w:val="092341"/>
          <w:w w:val="120"/>
          <w:sz w:val="35"/>
        </w:rPr>
        <w:t xml:space="preserve">Eat less than </w:t>
      </w:r>
      <w:r>
        <w:rPr>
          <w:rFonts w:ascii="Calibri"/>
          <w:color w:val="092341"/>
          <w:sz w:val="35"/>
        </w:rPr>
        <w:t xml:space="preserve">1 </w:t>
      </w:r>
      <w:r>
        <w:rPr>
          <w:rFonts w:ascii="Calibri"/>
          <w:color w:val="092341"/>
          <w:w w:val="120"/>
          <w:sz w:val="35"/>
        </w:rPr>
        <w:t>serving of red or processed meats per day.</w:t>
      </w:r>
    </w:p>
    <w:p w14:paraId="4E344120" w14:textId="77777777" w:rsidR="007520C9" w:rsidRDefault="007520C9">
      <w:pPr>
        <w:pStyle w:val="BodyText"/>
        <w:spacing w:before="49"/>
        <w:rPr>
          <w:rFonts w:ascii="Calibri"/>
          <w:sz w:val="35"/>
        </w:rPr>
      </w:pPr>
    </w:p>
    <w:p w14:paraId="45B3404B" w14:textId="77777777" w:rsidR="007520C9" w:rsidRDefault="00000000">
      <w:pPr>
        <w:spacing w:before="1" w:line="271" w:lineRule="auto"/>
        <w:ind w:left="68"/>
        <w:rPr>
          <w:rFonts w:ascii="Calibri"/>
          <w:sz w:val="35"/>
        </w:rPr>
      </w:pPr>
      <w:r>
        <w:rPr>
          <w:rFonts w:ascii="Calibri"/>
          <w:color w:val="092341"/>
          <w:w w:val="120"/>
          <w:sz w:val="35"/>
        </w:rPr>
        <w:t xml:space="preserve">Examples: pork, beef, lamb, deli meat (such as roast beef, ham, salami, </w:t>
      </w:r>
      <w:r>
        <w:rPr>
          <w:rFonts w:ascii="Calibri"/>
          <w:color w:val="092341"/>
          <w:spacing w:val="-2"/>
          <w:w w:val="120"/>
          <w:sz w:val="35"/>
        </w:rPr>
        <w:t>bologna)</w:t>
      </w:r>
    </w:p>
    <w:p w14:paraId="08B644A8" w14:textId="77777777" w:rsidR="007520C9" w:rsidRDefault="007520C9">
      <w:pPr>
        <w:pStyle w:val="BodyText"/>
        <w:rPr>
          <w:rFonts w:ascii="Calibri"/>
          <w:sz w:val="35"/>
        </w:rPr>
      </w:pPr>
    </w:p>
    <w:p w14:paraId="5374987A" w14:textId="77777777" w:rsidR="007520C9" w:rsidRDefault="007520C9">
      <w:pPr>
        <w:pStyle w:val="BodyText"/>
        <w:rPr>
          <w:rFonts w:ascii="Calibri"/>
          <w:sz w:val="35"/>
        </w:rPr>
      </w:pPr>
    </w:p>
    <w:p w14:paraId="3B0A6A0B" w14:textId="77777777" w:rsidR="007520C9" w:rsidRDefault="007520C9">
      <w:pPr>
        <w:pStyle w:val="BodyText"/>
        <w:spacing w:before="304"/>
        <w:rPr>
          <w:rFonts w:ascii="Calibri"/>
          <w:sz w:val="35"/>
        </w:rPr>
      </w:pPr>
    </w:p>
    <w:p w14:paraId="19930D27" w14:textId="77777777" w:rsidR="007520C9" w:rsidRDefault="00000000">
      <w:pPr>
        <w:pStyle w:val="Heading5"/>
        <w:ind w:left="1481"/>
      </w:pPr>
      <w:r>
        <w:rPr>
          <w:color w:val="092341"/>
          <w:w w:val="120"/>
        </w:rPr>
        <w:t>Olive</w:t>
      </w:r>
      <w:r>
        <w:rPr>
          <w:color w:val="092341"/>
          <w:spacing w:val="-54"/>
          <w:w w:val="120"/>
        </w:rPr>
        <w:t xml:space="preserve"> </w:t>
      </w:r>
      <w:r>
        <w:rPr>
          <w:color w:val="092341"/>
          <w:spacing w:val="-5"/>
          <w:w w:val="120"/>
        </w:rPr>
        <w:t>Oil</w:t>
      </w:r>
    </w:p>
    <w:p w14:paraId="396C4CE3" w14:textId="77777777" w:rsidR="007520C9" w:rsidRDefault="00000000">
      <w:pPr>
        <w:spacing w:before="223" w:line="271" w:lineRule="auto"/>
        <w:ind w:left="1481"/>
        <w:rPr>
          <w:rFonts w:ascii="Calibri"/>
          <w:sz w:val="35"/>
        </w:rPr>
      </w:pPr>
      <w:r>
        <w:rPr>
          <w:rFonts w:ascii="Calibri"/>
          <w:color w:val="092341"/>
          <w:w w:val="125"/>
          <w:sz w:val="35"/>
        </w:rPr>
        <w:t>Use</w:t>
      </w:r>
      <w:r>
        <w:rPr>
          <w:rFonts w:ascii="Calibri"/>
          <w:color w:val="092341"/>
          <w:spacing w:val="-7"/>
          <w:w w:val="125"/>
          <w:sz w:val="35"/>
        </w:rPr>
        <w:t xml:space="preserve"> </w:t>
      </w:r>
      <w:r>
        <w:rPr>
          <w:rFonts w:ascii="Calibri"/>
          <w:color w:val="092341"/>
          <w:w w:val="125"/>
          <w:sz w:val="35"/>
        </w:rPr>
        <w:t>virgin</w:t>
      </w:r>
      <w:r>
        <w:rPr>
          <w:rFonts w:ascii="Calibri"/>
          <w:color w:val="092341"/>
          <w:spacing w:val="-7"/>
          <w:w w:val="125"/>
          <w:sz w:val="35"/>
        </w:rPr>
        <w:t xml:space="preserve"> </w:t>
      </w:r>
      <w:r>
        <w:rPr>
          <w:rFonts w:ascii="Calibri"/>
          <w:color w:val="092341"/>
          <w:w w:val="125"/>
          <w:sz w:val="35"/>
        </w:rPr>
        <w:t>or</w:t>
      </w:r>
      <w:r>
        <w:rPr>
          <w:rFonts w:ascii="Calibri"/>
          <w:color w:val="092341"/>
          <w:spacing w:val="-7"/>
          <w:w w:val="125"/>
          <w:sz w:val="35"/>
        </w:rPr>
        <w:t xml:space="preserve"> </w:t>
      </w:r>
      <w:r>
        <w:rPr>
          <w:rFonts w:ascii="Calibri"/>
          <w:color w:val="092341"/>
          <w:w w:val="125"/>
          <w:sz w:val="35"/>
        </w:rPr>
        <w:t>extra</w:t>
      </w:r>
      <w:r>
        <w:rPr>
          <w:rFonts w:ascii="Calibri"/>
          <w:color w:val="092341"/>
          <w:spacing w:val="-7"/>
          <w:w w:val="125"/>
          <w:sz w:val="35"/>
        </w:rPr>
        <w:t xml:space="preserve"> </w:t>
      </w:r>
      <w:r>
        <w:rPr>
          <w:rFonts w:ascii="Calibri"/>
          <w:color w:val="092341"/>
          <w:w w:val="125"/>
          <w:sz w:val="35"/>
        </w:rPr>
        <w:t>virgin</w:t>
      </w:r>
      <w:r>
        <w:rPr>
          <w:rFonts w:ascii="Calibri"/>
          <w:color w:val="092341"/>
          <w:spacing w:val="-7"/>
          <w:w w:val="125"/>
          <w:sz w:val="35"/>
        </w:rPr>
        <w:t xml:space="preserve"> </w:t>
      </w:r>
      <w:r>
        <w:rPr>
          <w:rFonts w:ascii="Calibri"/>
          <w:color w:val="092341"/>
          <w:w w:val="125"/>
          <w:sz w:val="35"/>
        </w:rPr>
        <w:t>olive oil as the main culinary fat.</w:t>
      </w:r>
    </w:p>
    <w:p w14:paraId="0ACE7164" w14:textId="77777777" w:rsidR="007520C9" w:rsidRDefault="007520C9">
      <w:pPr>
        <w:pStyle w:val="BodyText"/>
        <w:spacing w:before="50"/>
        <w:rPr>
          <w:rFonts w:ascii="Calibri"/>
          <w:sz w:val="35"/>
        </w:rPr>
      </w:pPr>
    </w:p>
    <w:p w14:paraId="2CE0C366" w14:textId="77777777" w:rsidR="007520C9" w:rsidRDefault="00000000">
      <w:pPr>
        <w:spacing w:line="271" w:lineRule="auto"/>
        <w:ind w:left="1481"/>
        <w:rPr>
          <w:rFonts w:ascii="Calibri"/>
          <w:sz w:val="35"/>
        </w:rPr>
      </w:pPr>
      <w:r>
        <w:rPr>
          <w:rFonts w:ascii="Calibri"/>
          <w:color w:val="092341"/>
          <w:w w:val="125"/>
          <w:sz w:val="35"/>
        </w:rPr>
        <w:t>Aim</w:t>
      </w:r>
      <w:r>
        <w:rPr>
          <w:rFonts w:ascii="Calibri"/>
          <w:color w:val="092341"/>
          <w:spacing w:val="-23"/>
          <w:w w:val="125"/>
          <w:sz w:val="35"/>
        </w:rPr>
        <w:t xml:space="preserve"> </w:t>
      </w:r>
      <w:r>
        <w:rPr>
          <w:rFonts w:ascii="Calibri"/>
          <w:color w:val="092341"/>
          <w:w w:val="125"/>
          <w:sz w:val="35"/>
        </w:rPr>
        <w:t>for</w:t>
      </w:r>
      <w:r>
        <w:rPr>
          <w:rFonts w:ascii="Calibri"/>
          <w:color w:val="092341"/>
          <w:spacing w:val="-23"/>
          <w:w w:val="125"/>
          <w:sz w:val="35"/>
        </w:rPr>
        <w:t xml:space="preserve"> </w:t>
      </w:r>
      <w:r>
        <w:rPr>
          <w:rFonts w:ascii="Calibri"/>
          <w:color w:val="092341"/>
          <w:w w:val="125"/>
          <w:sz w:val="35"/>
        </w:rPr>
        <w:t>at</w:t>
      </w:r>
      <w:r>
        <w:rPr>
          <w:rFonts w:ascii="Calibri"/>
          <w:color w:val="092341"/>
          <w:spacing w:val="-23"/>
          <w:w w:val="125"/>
          <w:sz w:val="35"/>
        </w:rPr>
        <w:t xml:space="preserve"> </w:t>
      </w:r>
      <w:r>
        <w:rPr>
          <w:rFonts w:ascii="Calibri"/>
          <w:color w:val="092341"/>
          <w:w w:val="125"/>
          <w:sz w:val="35"/>
        </w:rPr>
        <w:t>least</w:t>
      </w:r>
      <w:r>
        <w:rPr>
          <w:rFonts w:ascii="Calibri"/>
          <w:color w:val="092341"/>
          <w:spacing w:val="-23"/>
          <w:w w:val="125"/>
          <w:sz w:val="35"/>
        </w:rPr>
        <w:t xml:space="preserve"> </w:t>
      </w:r>
      <w:r>
        <w:rPr>
          <w:rFonts w:ascii="Calibri"/>
          <w:color w:val="092341"/>
          <w:w w:val="125"/>
          <w:sz w:val="35"/>
        </w:rPr>
        <w:t>4</w:t>
      </w:r>
      <w:r>
        <w:rPr>
          <w:rFonts w:ascii="Calibri"/>
          <w:color w:val="092341"/>
          <w:spacing w:val="-23"/>
          <w:w w:val="125"/>
          <w:sz w:val="35"/>
        </w:rPr>
        <w:t xml:space="preserve"> </w:t>
      </w:r>
      <w:r>
        <w:rPr>
          <w:rFonts w:ascii="Calibri"/>
          <w:color w:val="092341"/>
          <w:w w:val="125"/>
          <w:sz w:val="35"/>
        </w:rPr>
        <w:t>tablespoons per day.</w:t>
      </w:r>
    </w:p>
    <w:p w14:paraId="45B4F121" w14:textId="77777777" w:rsidR="007520C9" w:rsidRDefault="00000000">
      <w:pPr>
        <w:pStyle w:val="Heading5"/>
        <w:spacing w:before="96" w:line="273" w:lineRule="auto"/>
        <w:ind w:left="743" w:right="2422"/>
      </w:pPr>
      <w:r>
        <w:br w:type="column"/>
      </w:r>
      <w:r>
        <w:rPr>
          <w:color w:val="092341"/>
          <w:spacing w:val="-2"/>
          <w:w w:val="125"/>
        </w:rPr>
        <w:t>carbonated Drink</w:t>
      </w:r>
    </w:p>
    <w:p w14:paraId="499346FE" w14:textId="77777777" w:rsidR="007520C9" w:rsidRDefault="00000000">
      <w:pPr>
        <w:spacing w:before="32" w:line="271" w:lineRule="auto"/>
        <w:ind w:left="405" w:right="2577"/>
        <w:rPr>
          <w:rFonts w:ascii="Calibri"/>
          <w:sz w:val="35"/>
        </w:rPr>
      </w:pPr>
      <w:r>
        <w:rPr>
          <w:rFonts w:ascii="Calibri"/>
          <w:color w:val="092341"/>
          <w:w w:val="120"/>
          <w:sz w:val="35"/>
        </w:rPr>
        <w:t xml:space="preserve">Have less than </w:t>
      </w:r>
      <w:r>
        <w:rPr>
          <w:rFonts w:ascii="Calibri"/>
          <w:color w:val="092341"/>
          <w:sz w:val="35"/>
        </w:rPr>
        <w:t xml:space="preserve">1 </w:t>
      </w:r>
      <w:r>
        <w:rPr>
          <w:rFonts w:ascii="Calibri"/>
          <w:color w:val="092341"/>
          <w:w w:val="120"/>
          <w:sz w:val="35"/>
        </w:rPr>
        <w:t>serving of sweet or carbonated beverage per day.</w:t>
      </w:r>
    </w:p>
    <w:p w14:paraId="32176D78" w14:textId="77777777" w:rsidR="007520C9" w:rsidRDefault="007520C9">
      <w:pPr>
        <w:pStyle w:val="BodyText"/>
        <w:spacing w:before="48"/>
        <w:rPr>
          <w:rFonts w:ascii="Calibri"/>
          <w:sz w:val="35"/>
        </w:rPr>
      </w:pPr>
    </w:p>
    <w:p w14:paraId="47CF5D59" w14:textId="77777777" w:rsidR="007520C9" w:rsidRDefault="00000000">
      <w:pPr>
        <w:spacing w:line="271" w:lineRule="auto"/>
        <w:ind w:left="405" w:right="2422"/>
        <w:rPr>
          <w:rFonts w:ascii="Calibri"/>
          <w:sz w:val="35"/>
        </w:rPr>
      </w:pPr>
      <w:r>
        <w:rPr>
          <w:rFonts w:ascii="Calibri"/>
          <w:color w:val="092341"/>
          <w:w w:val="125"/>
          <w:sz w:val="35"/>
        </w:rPr>
        <w:t>Examples:</w:t>
      </w:r>
      <w:r>
        <w:rPr>
          <w:rFonts w:ascii="Calibri"/>
          <w:color w:val="092341"/>
          <w:spacing w:val="-18"/>
          <w:w w:val="125"/>
          <w:sz w:val="35"/>
        </w:rPr>
        <w:t xml:space="preserve"> </w:t>
      </w:r>
      <w:r>
        <w:rPr>
          <w:rFonts w:ascii="Calibri"/>
          <w:color w:val="092341"/>
          <w:w w:val="125"/>
          <w:sz w:val="35"/>
        </w:rPr>
        <w:t>Coke,</w:t>
      </w:r>
      <w:r>
        <w:rPr>
          <w:rFonts w:ascii="Calibri"/>
          <w:color w:val="092341"/>
          <w:spacing w:val="-18"/>
          <w:w w:val="125"/>
          <w:sz w:val="35"/>
        </w:rPr>
        <w:t xml:space="preserve"> </w:t>
      </w:r>
      <w:r>
        <w:rPr>
          <w:rFonts w:ascii="Calibri"/>
          <w:color w:val="092341"/>
          <w:w w:val="125"/>
          <w:sz w:val="35"/>
        </w:rPr>
        <w:t>Sprite, Fanta, orange juice</w:t>
      </w:r>
    </w:p>
    <w:p w14:paraId="793D077B" w14:textId="77777777" w:rsidR="007520C9" w:rsidRDefault="007520C9">
      <w:pPr>
        <w:pStyle w:val="BodyText"/>
        <w:rPr>
          <w:rFonts w:ascii="Calibri"/>
          <w:sz w:val="35"/>
        </w:rPr>
      </w:pPr>
    </w:p>
    <w:p w14:paraId="3554E5F5" w14:textId="77777777" w:rsidR="007520C9" w:rsidRDefault="007520C9">
      <w:pPr>
        <w:pStyle w:val="BodyText"/>
        <w:rPr>
          <w:rFonts w:ascii="Calibri"/>
          <w:sz w:val="35"/>
        </w:rPr>
      </w:pPr>
    </w:p>
    <w:p w14:paraId="1506AD9E" w14:textId="77777777" w:rsidR="007520C9" w:rsidRDefault="007520C9">
      <w:pPr>
        <w:pStyle w:val="BodyText"/>
        <w:rPr>
          <w:rFonts w:ascii="Calibri"/>
          <w:sz w:val="35"/>
        </w:rPr>
      </w:pPr>
    </w:p>
    <w:p w14:paraId="3C3F300F" w14:textId="77777777" w:rsidR="007520C9" w:rsidRDefault="007520C9">
      <w:pPr>
        <w:pStyle w:val="BodyText"/>
        <w:rPr>
          <w:rFonts w:ascii="Calibri"/>
          <w:sz w:val="35"/>
        </w:rPr>
      </w:pPr>
    </w:p>
    <w:p w14:paraId="5F2388FD" w14:textId="77777777" w:rsidR="007520C9" w:rsidRDefault="007520C9">
      <w:pPr>
        <w:pStyle w:val="BodyText"/>
        <w:rPr>
          <w:rFonts w:ascii="Calibri"/>
          <w:sz w:val="35"/>
        </w:rPr>
      </w:pPr>
    </w:p>
    <w:p w14:paraId="714B2E12" w14:textId="77777777" w:rsidR="007520C9" w:rsidRDefault="007520C9">
      <w:pPr>
        <w:pStyle w:val="BodyText"/>
        <w:rPr>
          <w:rFonts w:ascii="Calibri"/>
          <w:sz w:val="35"/>
        </w:rPr>
      </w:pPr>
    </w:p>
    <w:p w14:paraId="6C335269" w14:textId="77777777" w:rsidR="007520C9" w:rsidRDefault="007520C9">
      <w:pPr>
        <w:pStyle w:val="BodyText"/>
        <w:spacing w:before="57"/>
        <w:rPr>
          <w:rFonts w:ascii="Calibri"/>
          <w:sz w:val="35"/>
        </w:rPr>
      </w:pPr>
    </w:p>
    <w:p w14:paraId="07ED7950" w14:textId="77777777" w:rsidR="007520C9" w:rsidRDefault="00000000">
      <w:pPr>
        <w:pStyle w:val="Heading5"/>
        <w:spacing w:before="1" w:line="273" w:lineRule="auto"/>
        <w:ind w:left="1055" w:right="2422"/>
      </w:pPr>
      <w:r>
        <w:rPr>
          <w:color w:val="092341"/>
          <w:spacing w:val="-2"/>
          <w:w w:val="120"/>
        </w:rPr>
        <w:t>Pastries, Sweets</w:t>
      </w:r>
    </w:p>
    <w:p w14:paraId="3C53AC95" w14:textId="77777777" w:rsidR="007520C9" w:rsidRDefault="00000000">
      <w:pPr>
        <w:spacing w:before="105" w:line="480" w:lineRule="atLeast"/>
        <w:ind w:left="343" w:right="2422"/>
        <w:rPr>
          <w:rFonts w:ascii="Calibri"/>
          <w:sz w:val="35"/>
        </w:rPr>
      </w:pPr>
      <w:r>
        <w:rPr>
          <w:rFonts w:ascii="Calibri"/>
          <w:color w:val="092341"/>
          <w:w w:val="125"/>
          <w:sz w:val="35"/>
        </w:rPr>
        <w:t>Eat commercial pastries and sweets less than 3 times per week.</w:t>
      </w:r>
    </w:p>
    <w:p w14:paraId="7110A4A5" w14:textId="77777777" w:rsidR="007520C9" w:rsidRDefault="007520C9">
      <w:pPr>
        <w:spacing w:line="480" w:lineRule="atLeast"/>
        <w:rPr>
          <w:rFonts w:ascii="Calibri"/>
          <w:sz w:val="35"/>
        </w:rPr>
        <w:sectPr w:rsidR="007520C9">
          <w:type w:val="continuous"/>
          <w:pgSz w:w="23750" w:h="31660"/>
          <w:pgMar w:top="0" w:right="0" w:bottom="280" w:left="1820" w:header="0" w:footer="1716" w:gutter="0"/>
          <w:cols w:num="3" w:space="720" w:equalWidth="0">
            <w:col w:w="5047" w:space="40"/>
            <w:col w:w="6811" w:space="2371"/>
            <w:col w:w="7661"/>
          </w:cols>
        </w:sectPr>
      </w:pPr>
    </w:p>
    <w:p w14:paraId="268949F3" w14:textId="123BA44C" w:rsidR="007520C9" w:rsidRDefault="00000000">
      <w:pPr>
        <w:pStyle w:val="Heading5"/>
        <w:spacing w:before="6"/>
      </w:pPr>
      <w:r>
        <w:rPr>
          <w:noProof/>
        </w:rPr>
        <mc:AlternateContent>
          <mc:Choice Requires="wps">
            <w:drawing>
              <wp:anchor distT="0" distB="0" distL="0" distR="0" simplePos="0" relativeHeight="487008256" behindDoc="1" locked="0" layoutInCell="1" allowOverlap="1" wp14:anchorId="3801FDCC" wp14:editId="3F7246A3">
                <wp:simplePos x="0" y="0"/>
                <wp:positionH relativeFrom="page">
                  <wp:posOffset>816570</wp:posOffset>
                </wp:positionH>
                <wp:positionV relativeFrom="page">
                  <wp:posOffset>11653654</wp:posOffset>
                </wp:positionV>
                <wp:extent cx="8691245" cy="2905760"/>
                <wp:effectExtent l="0" t="0" r="0" b="0"/>
                <wp:wrapNone/>
                <wp:docPr id="177" name="Group 1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91245" cy="2905760"/>
                          <a:chOff x="0" y="0"/>
                          <a:chExt cx="8691245" cy="2905760"/>
                        </a:xfrm>
                      </wpg:grpSpPr>
                      <wps:wsp>
                        <wps:cNvPr id="178" name="Graphic 178"/>
                        <wps:cNvSpPr/>
                        <wps:spPr>
                          <a:xfrm>
                            <a:off x="34872" y="34872"/>
                            <a:ext cx="8621395" cy="2835910"/>
                          </a:xfrm>
                          <a:custGeom>
                            <a:avLst/>
                            <a:gdLst/>
                            <a:ahLst/>
                            <a:cxnLst/>
                            <a:rect l="l" t="t" r="r" b="b"/>
                            <a:pathLst>
                              <a:path w="8621395" h="2835910">
                                <a:moveTo>
                                  <a:pt x="7201859" y="0"/>
                                </a:moveTo>
                                <a:lnTo>
                                  <a:pt x="7249652" y="789"/>
                                </a:lnTo>
                                <a:lnTo>
                                  <a:pt x="7297048" y="3139"/>
                                </a:lnTo>
                                <a:lnTo>
                                  <a:pt x="7344025" y="7027"/>
                                </a:lnTo>
                                <a:lnTo>
                                  <a:pt x="7390556" y="12426"/>
                                </a:lnTo>
                                <a:lnTo>
                                  <a:pt x="7436617" y="19313"/>
                                </a:lnTo>
                                <a:lnTo>
                                  <a:pt x="7482183" y="27662"/>
                                </a:lnTo>
                                <a:lnTo>
                                  <a:pt x="7527229" y="37448"/>
                                </a:lnTo>
                                <a:lnTo>
                                  <a:pt x="7571730" y="48647"/>
                                </a:lnTo>
                                <a:lnTo>
                                  <a:pt x="7615662" y="61234"/>
                                </a:lnTo>
                                <a:lnTo>
                                  <a:pt x="7659000" y="75185"/>
                                </a:lnTo>
                                <a:lnTo>
                                  <a:pt x="7701719" y="90473"/>
                                </a:lnTo>
                                <a:lnTo>
                                  <a:pt x="7743793" y="107075"/>
                                </a:lnTo>
                                <a:lnTo>
                                  <a:pt x="7785199" y="124966"/>
                                </a:lnTo>
                                <a:lnTo>
                                  <a:pt x="7825911" y="144120"/>
                                </a:lnTo>
                                <a:lnTo>
                                  <a:pt x="7865905" y="164513"/>
                                </a:lnTo>
                                <a:lnTo>
                                  <a:pt x="7905155" y="186121"/>
                                </a:lnTo>
                                <a:lnTo>
                                  <a:pt x="7943637" y="208918"/>
                                </a:lnTo>
                                <a:lnTo>
                                  <a:pt x="7981326" y="232880"/>
                                </a:lnTo>
                                <a:lnTo>
                                  <a:pt x="8018198" y="257981"/>
                                </a:lnTo>
                                <a:lnTo>
                                  <a:pt x="8054227" y="284197"/>
                                </a:lnTo>
                                <a:lnTo>
                                  <a:pt x="8089388" y="311504"/>
                                </a:lnTo>
                                <a:lnTo>
                                  <a:pt x="8123657" y="339875"/>
                                </a:lnTo>
                                <a:lnTo>
                                  <a:pt x="8157009" y="369288"/>
                                </a:lnTo>
                                <a:lnTo>
                                  <a:pt x="8189418" y="399716"/>
                                </a:lnTo>
                                <a:lnTo>
                                  <a:pt x="8220861" y="431134"/>
                                </a:lnTo>
                                <a:lnTo>
                                  <a:pt x="8251313" y="463519"/>
                                </a:lnTo>
                                <a:lnTo>
                                  <a:pt x="8280748" y="496845"/>
                                </a:lnTo>
                                <a:lnTo>
                                  <a:pt x="8309141" y="531088"/>
                                </a:lnTo>
                                <a:lnTo>
                                  <a:pt x="8336469" y="566222"/>
                                </a:lnTo>
                                <a:lnTo>
                                  <a:pt x="8362705" y="602223"/>
                                </a:lnTo>
                                <a:lnTo>
                                  <a:pt x="8387826" y="639066"/>
                                </a:lnTo>
                                <a:lnTo>
                                  <a:pt x="8411806" y="676726"/>
                                </a:lnTo>
                                <a:lnTo>
                                  <a:pt x="8434620" y="715179"/>
                                </a:lnTo>
                                <a:lnTo>
                                  <a:pt x="8456245" y="754399"/>
                                </a:lnTo>
                                <a:lnTo>
                                  <a:pt x="8476654" y="794362"/>
                                </a:lnTo>
                                <a:lnTo>
                                  <a:pt x="8495823" y="835042"/>
                                </a:lnTo>
                                <a:lnTo>
                                  <a:pt x="8513727" y="876416"/>
                                </a:lnTo>
                                <a:lnTo>
                                  <a:pt x="8530342" y="918458"/>
                                </a:lnTo>
                                <a:lnTo>
                                  <a:pt x="8545642" y="961144"/>
                                </a:lnTo>
                                <a:lnTo>
                                  <a:pt x="8559603" y="1004448"/>
                                </a:lnTo>
                                <a:lnTo>
                                  <a:pt x="8572200" y="1048346"/>
                                </a:lnTo>
                                <a:lnTo>
                                  <a:pt x="8583408" y="1092813"/>
                                </a:lnTo>
                                <a:lnTo>
                                  <a:pt x="8593202" y="1137825"/>
                                </a:lnTo>
                                <a:lnTo>
                                  <a:pt x="8601557" y="1183356"/>
                                </a:lnTo>
                                <a:lnTo>
                                  <a:pt x="8608449" y="1229381"/>
                                </a:lnTo>
                                <a:lnTo>
                                  <a:pt x="8613852" y="1275876"/>
                                </a:lnTo>
                                <a:lnTo>
                                  <a:pt x="8617743" y="1322816"/>
                                </a:lnTo>
                                <a:lnTo>
                                  <a:pt x="8620095" y="1370176"/>
                                </a:lnTo>
                                <a:lnTo>
                                  <a:pt x="8620885" y="1417932"/>
                                </a:lnTo>
                                <a:lnTo>
                                  <a:pt x="8620095" y="1465688"/>
                                </a:lnTo>
                                <a:lnTo>
                                  <a:pt x="8617743" y="1513048"/>
                                </a:lnTo>
                                <a:lnTo>
                                  <a:pt x="8613852" y="1559988"/>
                                </a:lnTo>
                                <a:lnTo>
                                  <a:pt x="8608449" y="1606483"/>
                                </a:lnTo>
                                <a:lnTo>
                                  <a:pt x="8601557" y="1652509"/>
                                </a:lnTo>
                                <a:lnTo>
                                  <a:pt x="8593202" y="1698039"/>
                                </a:lnTo>
                                <a:lnTo>
                                  <a:pt x="8583408" y="1743051"/>
                                </a:lnTo>
                                <a:lnTo>
                                  <a:pt x="8572200" y="1787518"/>
                                </a:lnTo>
                                <a:lnTo>
                                  <a:pt x="8559603" y="1831416"/>
                                </a:lnTo>
                                <a:lnTo>
                                  <a:pt x="8545642" y="1874720"/>
                                </a:lnTo>
                                <a:lnTo>
                                  <a:pt x="8530342" y="1917406"/>
                                </a:lnTo>
                                <a:lnTo>
                                  <a:pt x="8513727" y="1959448"/>
                                </a:lnTo>
                                <a:lnTo>
                                  <a:pt x="8495823" y="2000822"/>
                                </a:lnTo>
                                <a:lnTo>
                                  <a:pt x="8476654" y="2041503"/>
                                </a:lnTo>
                                <a:lnTo>
                                  <a:pt x="8456245" y="2081465"/>
                                </a:lnTo>
                                <a:lnTo>
                                  <a:pt x="8434620" y="2120685"/>
                                </a:lnTo>
                                <a:lnTo>
                                  <a:pt x="8411806" y="2159138"/>
                                </a:lnTo>
                                <a:lnTo>
                                  <a:pt x="8387826" y="2196798"/>
                                </a:lnTo>
                                <a:lnTo>
                                  <a:pt x="8362705" y="2233641"/>
                                </a:lnTo>
                                <a:lnTo>
                                  <a:pt x="8336469" y="2269642"/>
                                </a:lnTo>
                                <a:lnTo>
                                  <a:pt x="8309141" y="2304776"/>
                                </a:lnTo>
                                <a:lnTo>
                                  <a:pt x="8280747" y="2339019"/>
                                </a:lnTo>
                                <a:lnTo>
                                  <a:pt x="8251313" y="2372345"/>
                                </a:lnTo>
                                <a:lnTo>
                                  <a:pt x="8220861" y="2404730"/>
                                </a:lnTo>
                                <a:lnTo>
                                  <a:pt x="8189418" y="2436148"/>
                                </a:lnTo>
                                <a:lnTo>
                                  <a:pt x="8157008" y="2466576"/>
                                </a:lnTo>
                                <a:lnTo>
                                  <a:pt x="8123657" y="2495989"/>
                                </a:lnTo>
                                <a:lnTo>
                                  <a:pt x="8089388" y="2524360"/>
                                </a:lnTo>
                                <a:lnTo>
                                  <a:pt x="8054226" y="2551667"/>
                                </a:lnTo>
                                <a:lnTo>
                                  <a:pt x="8018198" y="2577883"/>
                                </a:lnTo>
                                <a:lnTo>
                                  <a:pt x="7981326" y="2602984"/>
                                </a:lnTo>
                                <a:lnTo>
                                  <a:pt x="7943637" y="2626946"/>
                                </a:lnTo>
                                <a:lnTo>
                                  <a:pt x="7905155" y="2649743"/>
                                </a:lnTo>
                                <a:lnTo>
                                  <a:pt x="7865905" y="2671351"/>
                                </a:lnTo>
                                <a:lnTo>
                                  <a:pt x="7825911" y="2691744"/>
                                </a:lnTo>
                                <a:lnTo>
                                  <a:pt x="7785199" y="2710898"/>
                                </a:lnTo>
                                <a:lnTo>
                                  <a:pt x="7743793" y="2728789"/>
                                </a:lnTo>
                                <a:lnTo>
                                  <a:pt x="7701719" y="2745391"/>
                                </a:lnTo>
                                <a:lnTo>
                                  <a:pt x="7659000" y="2760679"/>
                                </a:lnTo>
                                <a:lnTo>
                                  <a:pt x="7615662" y="2774629"/>
                                </a:lnTo>
                                <a:lnTo>
                                  <a:pt x="7571730" y="2787216"/>
                                </a:lnTo>
                                <a:lnTo>
                                  <a:pt x="7527229" y="2798416"/>
                                </a:lnTo>
                                <a:lnTo>
                                  <a:pt x="7482183" y="2808202"/>
                                </a:lnTo>
                                <a:lnTo>
                                  <a:pt x="7436617" y="2816551"/>
                                </a:lnTo>
                                <a:lnTo>
                                  <a:pt x="7390556" y="2823438"/>
                                </a:lnTo>
                                <a:lnTo>
                                  <a:pt x="7344025" y="2828837"/>
                                </a:lnTo>
                                <a:lnTo>
                                  <a:pt x="7297048" y="2832725"/>
                                </a:lnTo>
                                <a:lnTo>
                                  <a:pt x="7249652" y="2835075"/>
                                </a:lnTo>
                                <a:lnTo>
                                  <a:pt x="7201859" y="2835864"/>
                                </a:lnTo>
                                <a:lnTo>
                                  <a:pt x="1419026" y="2835864"/>
                                </a:lnTo>
                                <a:lnTo>
                                  <a:pt x="1371234" y="2835075"/>
                                </a:lnTo>
                                <a:lnTo>
                                  <a:pt x="1323837" y="2832725"/>
                                </a:lnTo>
                                <a:lnTo>
                                  <a:pt x="1276860" y="2828837"/>
                                </a:lnTo>
                                <a:lnTo>
                                  <a:pt x="1230329" y="2823438"/>
                                </a:lnTo>
                                <a:lnTo>
                                  <a:pt x="1184268" y="2816551"/>
                                </a:lnTo>
                                <a:lnTo>
                                  <a:pt x="1138703" y="2808202"/>
                                </a:lnTo>
                                <a:lnTo>
                                  <a:pt x="1093656" y="2798416"/>
                                </a:lnTo>
                                <a:lnTo>
                                  <a:pt x="1049155" y="2787217"/>
                                </a:lnTo>
                                <a:lnTo>
                                  <a:pt x="1005223" y="2774630"/>
                                </a:lnTo>
                                <a:lnTo>
                                  <a:pt x="961885" y="2760679"/>
                                </a:lnTo>
                                <a:lnTo>
                                  <a:pt x="919167" y="2745391"/>
                                </a:lnTo>
                                <a:lnTo>
                                  <a:pt x="877092" y="2728789"/>
                                </a:lnTo>
                                <a:lnTo>
                                  <a:pt x="835686" y="2710898"/>
                                </a:lnTo>
                                <a:lnTo>
                                  <a:pt x="794974" y="2691744"/>
                                </a:lnTo>
                                <a:lnTo>
                                  <a:pt x="754981" y="2671351"/>
                                </a:lnTo>
                                <a:lnTo>
                                  <a:pt x="715730" y="2649743"/>
                                </a:lnTo>
                                <a:lnTo>
                                  <a:pt x="677248" y="2626946"/>
                                </a:lnTo>
                                <a:lnTo>
                                  <a:pt x="639559" y="2602985"/>
                                </a:lnTo>
                                <a:lnTo>
                                  <a:pt x="602688" y="2577883"/>
                                </a:lnTo>
                                <a:lnTo>
                                  <a:pt x="566659" y="2551667"/>
                                </a:lnTo>
                                <a:lnTo>
                                  <a:pt x="531498" y="2524361"/>
                                </a:lnTo>
                                <a:lnTo>
                                  <a:pt x="497229" y="2495989"/>
                                </a:lnTo>
                                <a:lnTo>
                                  <a:pt x="463877" y="2466577"/>
                                </a:lnTo>
                                <a:lnTo>
                                  <a:pt x="431467" y="2436149"/>
                                </a:lnTo>
                                <a:lnTo>
                                  <a:pt x="400024" y="2404730"/>
                                </a:lnTo>
                                <a:lnTo>
                                  <a:pt x="369572" y="2372345"/>
                                </a:lnTo>
                                <a:lnTo>
                                  <a:pt x="340138" y="2339019"/>
                                </a:lnTo>
                                <a:lnTo>
                                  <a:pt x="311744" y="2304776"/>
                                </a:lnTo>
                                <a:lnTo>
                                  <a:pt x="284416" y="2269642"/>
                                </a:lnTo>
                                <a:lnTo>
                                  <a:pt x="258180" y="2233641"/>
                                </a:lnTo>
                                <a:lnTo>
                                  <a:pt x="233059" y="2196798"/>
                                </a:lnTo>
                                <a:lnTo>
                                  <a:pt x="209079" y="2159138"/>
                                </a:lnTo>
                                <a:lnTo>
                                  <a:pt x="186265" y="2120686"/>
                                </a:lnTo>
                                <a:lnTo>
                                  <a:pt x="164640" y="2081466"/>
                                </a:lnTo>
                                <a:lnTo>
                                  <a:pt x="144231" y="2041503"/>
                                </a:lnTo>
                                <a:lnTo>
                                  <a:pt x="125062" y="2000822"/>
                                </a:lnTo>
                                <a:lnTo>
                                  <a:pt x="107158" y="1959448"/>
                                </a:lnTo>
                                <a:lnTo>
                                  <a:pt x="90543" y="1917406"/>
                                </a:lnTo>
                                <a:lnTo>
                                  <a:pt x="75243" y="1874721"/>
                                </a:lnTo>
                                <a:lnTo>
                                  <a:pt x="61282" y="1831416"/>
                                </a:lnTo>
                                <a:lnTo>
                                  <a:pt x="48685" y="1787518"/>
                                </a:lnTo>
                                <a:lnTo>
                                  <a:pt x="37477" y="1743051"/>
                                </a:lnTo>
                                <a:lnTo>
                                  <a:pt x="27683" y="1698040"/>
                                </a:lnTo>
                                <a:lnTo>
                                  <a:pt x="19328" y="1652509"/>
                                </a:lnTo>
                                <a:lnTo>
                                  <a:pt x="12436" y="1606483"/>
                                </a:lnTo>
                                <a:lnTo>
                                  <a:pt x="7032" y="1559988"/>
                                </a:lnTo>
                                <a:lnTo>
                                  <a:pt x="3142" y="1513048"/>
                                </a:lnTo>
                                <a:lnTo>
                                  <a:pt x="789" y="1465688"/>
                                </a:lnTo>
                                <a:lnTo>
                                  <a:pt x="0" y="1417932"/>
                                </a:lnTo>
                                <a:lnTo>
                                  <a:pt x="789" y="1370176"/>
                                </a:lnTo>
                                <a:lnTo>
                                  <a:pt x="3142" y="1322816"/>
                                </a:lnTo>
                                <a:lnTo>
                                  <a:pt x="7032" y="1275876"/>
                                </a:lnTo>
                                <a:lnTo>
                                  <a:pt x="12436" y="1229381"/>
                                </a:lnTo>
                                <a:lnTo>
                                  <a:pt x="19328" y="1183355"/>
                                </a:lnTo>
                                <a:lnTo>
                                  <a:pt x="27683" y="1137825"/>
                                </a:lnTo>
                                <a:lnTo>
                                  <a:pt x="37477" y="1092813"/>
                                </a:lnTo>
                                <a:lnTo>
                                  <a:pt x="48685" y="1048346"/>
                                </a:lnTo>
                                <a:lnTo>
                                  <a:pt x="61282" y="1004448"/>
                                </a:lnTo>
                                <a:lnTo>
                                  <a:pt x="75242" y="961144"/>
                                </a:lnTo>
                                <a:lnTo>
                                  <a:pt x="90543" y="918458"/>
                                </a:lnTo>
                                <a:lnTo>
                                  <a:pt x="107157" y="876416"/>
                                </a:lnTo>
                                <a:lnTo>
                                  <a:pt x="125062" y="835042"/>
                                </a:lnTo>
                                <a:lnTo>
                                  <a:pt x="144231" y="794361"/>
                                </a:lnTo>
                                <a:lnTo>
                                  <a:pt x="164640" y="754398"/>
                                </a:lnTo>
                                <a:lnTo>
                                  <a:pt x="186264" y="715178"/>
                                </a:lnTo>
                                <a:lnTo>
                                  <a:pt x="209079" y="676726"/>
                                </a:lnTo>
                                <a:lnTo>
                                  <a:pt x="233059" y="639066"/>
                                </a:lnTo>
                                <a:lnTo>
                                  <a:pt x="258180" y="602223"/>
                                </a:lnTo>
                                <a:lnTo>
                                  <a:pt x="284416" y="566222"/>
                                </a:lnTo>
                                <a:lnTo>
                                  <a:pt x="311744" y="531088"/>
                                </a:lnTo>
                                <a:lnTo>
                                  <a:pt x="340137" y="496845"/>
                                </a:lnTo>
                                <a:lnTo>
                                  <a:pt x="369572" y="463519"/>
                                </a:lnTo>
                                <a:lnTo>
                                  <a:pt x="400024" y="431134"/>
                                </a:lnTo>
                                <a:lnTo>
                                  <a:pt x="431467" y="399715"/>
                                </a:lnTo>
                                <a:lnTo>
                                  <a:pt x="463876" y="369287"/>
                                </a:lnTo>
                                <a:lnTo>
                                  <a:pt x="497228" y="339875"/>
                                </a:lnTo>
                                <a:lnTo>
                                  <a:pt x="531497" y="311503"/>
                                </a:lnTo>
                                <a:lnTo>
                                  <a:pt x="566659" y="284197"/>
                                </a:lnTo>
                                <a:lnTo>
                                  <a:pt x="602687" y="257981"/>
                                </a:lnTo>
                                <a:lnTo>
                                  <a:pt x="639559" y="232879"/>
                                </a:lnTo>
                                <a:lnTo>
                                  <a:pt x="677248" y="208918"/>
                                </a:lnTo>
                                <a:lnTo>
                                  <a:pt x="715730" y="186121"/>
                                </a:lnTo>
                                <a:lnTo>
                                  <a:pt x="754980" y="164513"/>
                                </a:lnTo>
                                <a:lnTo>
                                  <a:pt x="794974" y="144120"/>
                                </a:lnTo>
                                <a:lnTo>
                                  <a:pt x="835686" y="124965"/>
                                </a:lnTo>
                                <a:lnTo>
                                  <a:pt x="877092" y="107075"/>
                                </a:lnTo>
                                <a:lnTo>
                                  <a:pt x="919167" y="90473"/>
                                </a:lnTo>
                                <a:lnTo>
                                  <a:pt x="961885" y="75185"/>
                                </a:lnTo>
                                <a:lnTo>
                                  <a:pt x="1005223" y="61234"/>
                                </a:lnTo>
                                <a:lnTo>
                                  <a:pt x="1049155" y="48647"/>
                                </a:lnTo>
                                <a:lnTo>
                                  <a:pt x="1093656" y="37448"/>
                                </a:lnTo>
                                <a:lnTo>
                                  <a:pt x="1138702" y="27662"/>
                                </a:lnTo>
                                <a:lnTo>
                                  <a:pt x="1184268" y="19313"/>
                                </a:lnTo>
                                <a:lnTo>
                                  <a:pt x="1230329" y="12426"/>
                                </a:lnTo>
                                <a:lnTo>
                                  <a:pt x="1276860" y="7027"/>
                                </a:lnTo>
                                <a:lnTo>
                                  <a:pt x="1323837" y="3139"/>
                                </a:lnTo>
                                <a:lnTo>
                                  <a:pt x="1371234" y="789"/>
                                </a:lnTo>
                                <a:lnTo>
                                  <a:pt x="1419026" y="0"/>
                                </a:lnTo>
                                <a:lnTo>
                                  <a:pt x="7201859" y="0"/>
                                </a:lnTo>
                              </a:path>
                            </a:pathLst>
                          </a:custGeom>
                          <a:ln w="69744">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179" name="Image 179"/>
                          <pic:cNvPicPr/>
                        </pic:nvPicPr>
                        <pic:blipFill>
                          <a:blip r:embed="rId126" cstate="print"/>
                          <a:stretch>
                            <a:fillRect/>
                          </a:stretch>
                        </pic:blipFill>
                        <pic:spPr>
                          <a:xfrm>
                            <a:off x="411180" y="139581"/>
                            <a:ext cx="3629906" cy="1793195"/>
                          </a:xfrm>
                          <a:prstGeom prst="rect">
                            <a:avLst/>
                          </a:prstGeom>
                        </pic:spPr>
                      </pic:pic>
                    </wpg:wgp>
                  </a:graphicData>
                </a:graphic>
              </wp:anchor>
            </w:drawing>
          </mc:Choice>
          <mc:Fallback xmlns:pic="http://schemas.openxmlformats.org/drawingml/2006/picture" xmlns:a="http://schemas.openxmlformats.org/drawingml/2006/main" xmlns:ve="http://schemas.openxmlformats.org/markup-compatibility/2006">
            <w:pict>
              <v:group style="position:absolute;margin-left:64.296852pt;margin-top:917.610596pt;width:684.35pt;height:228.8pt;mso-position-horizontal-relative:page;mso-position-vertical-relative:page;z-index:-16308224" id="docshapegroup135" coordorigin="1286,18352" coordsize="13687,4576">
                <v:shape style="position:absolute;left:1340;top:18407;width:13577;height:4466" id="docshape136" coordorigin="1341,18407" coordsize="13577,4466" path="m12682,18407l12758,18408,12832,18412,12906,18418,12980,18427,13052,18438,13124,18451,13195,18466,13265,18484,13334,18504,13402,18526,13470,18550,13536,18576,13601,18604,13665,18634,13728,18666,13790,18700,13851,18736,13910,18774,13968,18813,14025,18855,14080,18898,14134,18942,14187,18989,14238,19037,14287,19086,14335,19137,14381,19190,14426,19243,14469,19299,14510,19356,14550,19414,14588,19473,14624,19533,14658,19595,14690,19658,14720,19722,14748,19787,14774,19854,14799,19921,14821,19989,14840,20058,14858,20128,14873,20199,14887,20271,14897,20343,14906,20416,14912,20490,14916,20565,14917,20640,14916,20715,14912,20790,14906,20864,14897,20937,14887,21010,14873,21081,14858,21152,14840,21222,14821,21291,14799,21359,14774,21427,14748,21493,14720,21558,14690,21622,14658,21685,14624,21747,14588,21807,14550,21867,14510,21925,14469,21981,14426,22037,14381,22091,14335,22143,14287,22194,14238,22244,14187,22292,14134,22338,14080,22382,14025,22426,13968,22467,13910,22506,13851,22544,13790,22580,13728,22614,13665,22646,13601,22676,13536,22704,13470,22731,13402,22755,13334,22777,13265,22796,13195,22814,13124,22829,13052,22843,12980,22853,12906,22862,12832,22868,12758,22872,12682,22873,3576,22873,3500,22872,3426,22868,3352,22862,3278,22853,3206,22843,3134,22829,3063,22814,2993,22796,2924,22777,2856,22755,2788,22731,2722,22704,2657,22676,2593,22646,2530,22614,2468,22580,2407,22544,2348,22506,2290,22467,2233,22426,2178,22383,2124,22338,2071,22292,2020,22244,1971,22194,1923,22143,1877,22091,1832,22037,1789,21981,1747,21925,1708,21867,1670,21807,1634,21747,1600,21685,1568,21622,1538,21558,1510,21493,1483,21427,1459,21359,1437,21291,1418,21222,1400,21152,1384,21081,1371,21010,1360,20937,1352,20864,1346,20790,1342,20715,1341,20640,1342,20565,1346,20490,1352,20416,1360,20343,1371,20271,1384,20199,1400,20128,1418,20058,1437,19989,1459,19921,1483,19854,1510,19787,1538,19722,1568,19658,1600,19595,1634,19533,1670,19473,1708,19414,1747,19356,1789,19299,1832,19243,1877,19190,1923,19137,1971,19086,2020,19037,2071,18989,2124,18942,2178,18898,2233,18855,2290,18813,2348,18774,2407,18736,2468,18700,2530,18666,2593,18634,2657,18604,2722,18576,2788,18550,2856,18526,2924,18504,2993,18484,3063,18466,3134,18451,3206,18438,3278,18427,3352,18418,3426,18412,3500,18408,3576,18407,12682,18407e" filled="false" stroked="true" strokeweight="5.491661pt" strokecolor="#000000">
                  <v:path arrowok="t"/>
                  <v:stroke dashstyle="solid"/>
                </v:shape>
                <v:shape style="position:absolute;left:1933;top:18572;width:5717;height:2824" type="#_x0000_t75" id="docshape137" stroked="false">
                  <v:imagedata r:id="rId127" o:title=""/>
                </v:shape>
                <w10:wrap type="none"/>
              </v:group>
            </w:pict>
          </mc:Fallback>
        </mc:AlternateContent>
      </w:r>
      <w:r>
        <w:rPr>
          <w:noProof/>
        </w:rPr>
        <mc:AlternateContent>
          <mc:Choice Requires="wps">
            <w:drawing>
              <wp:anchor distT="0" distB="0" distL="0" distR="0" simplePos="0" relativeHeight="487008768" behindDoc="1" locked="0" layoutInCell="1" allowOverlap="1" wp14:anchorId="1E0CB8A7" wp14:editId="6914A58C">
                <wp:simplePos x="0" y="0"/>
                <wp:positionH relativeFrom="page">
                  <wp:posOffset>816655</wp:posOffset>
                </wp:positionH>
                <wp:positionV relativeFrom="page">
                  <wp:posOffset>14858756</wp:posOffset>
                </wp:positionV>
                <wp:extent cx="8690610" cy="2853690"/>
                <wp:effectExtent l="0" t="0" r="0" b="0"/>
                <wp:wrapNone/>
                <wp:docPr id="180" name="Group 1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90610" cy="2853690"/>
                          <a:chOff x="0" y="0"/>
                          <a:chExt cx="8690610" cy="2853690"/>
                        </a:xfrm>
                      </wpg:grpSpPr>
                      <wps:wsp>
                        <wps:cNvPr id="181" name="Graphic 181"/>
                        <wps:cNvSpPr/>
                        <wps:spPr>
                          <a:xfrm>
                            <a:off x="34885" y="43628"/>
                            <a:ext cx="8620760" cy="2774950"/>
                          </a:xfrm>
                          <a:custGeom>
                            <a:avLst/>
                            <a:gdLst/>
                            <a:ahLst/>
                            <a:cxnLst/>
                            <a:rect l="l" t="t" r="r" b="b"/>
                            <a:pathLst>
                              <a:path w="8620760" h="2774950">
                                <a:moveTo>
                                  <a:pt x="7201694" y="0"/>
                                </a:moveTo>
                                <a:lnTo>
                                  <a:pt x="7250477" y="804"/>
                                </a:lnTo>
                                <a:lnTo>
                                  <a:pt x="7298847" y="3200"/>
                                </a:lnTo>
                                <a:lnTo>
                                  <a:pt x="7346778" y="7162"/>
                                </a:lnTo>
                                <a:lnTo>
                                  <a:pt x="7394244" y="12665"/>
                                </a:lnTo>
                                <a:lnTo>
                                  <a:pt x="7441217" y="19681"/>
                                </a:lnTo>
                                <a:lnTo>
                                  <a:pt x="7487671" y="28186"/>
                                </a:lnTo>
                                <a:lnTo>
                                  <a:pt x="7533581" y="38154"/>
                                </a:lnTo>
                                <a:lnTo>
                                  <a:pt x="7578919" y="49559"/>
                                </a:lnTo>
                                <a:lnTo>
                                  <a:pt x="7623660" y="62374"/>
                                </a:lnTo>
                                <a:lnTo>
                                  <a:pt x="7667776" y="76575"/>
                                </a:lnTo>
                                <a:lnTo>
                                  <a:pt x="7711242" y="92135"/>
                                </a:lnTo>
                                <a:lnTo>
                                  <a:pt x="7754031" y="109028"/>
                                </a:lnTo>
                                <a:lnTo>
                                  <a:pt x="7796116" y="127229"/>
                                </a:lnTo>
                                <a:lnTo>
                                  <a:pt x="7837472" y="146712"/>
                                </a:lnTo>
                                <a:lnTo>
                                  <a:pt x="7878071" y="167451"/>
                                </a:lnTo>
                                <a:lnTo>
                                  <a:pt x="7917888" y="189420"/>
                                </a:lnTo>
                                <a:lnTo>
                                  <a:pt x="7956895" y="212593"/>
                                </a:lnTo>
                                <a:lnTo>
                                  <a:pt x="7995067" y="236945"/>
                                </a:lnTo>
                                <a:lnTo>
                                  <a:pt x="8032378" y="262449"/>
                                </a:lnTo>
                                <a:lnTo>
                                  <a:pt x="8068799" y="289080"/>
                                </a:lnTo>
                                <a:lnTo>
                                  <a:pt x="8104306" y="316813"/>
                                </a:lnTo>
                                <a:lnTo>
                                  <a:pt x="8138872" y="345620"/>
                                </a:lnTo>
                                <a:lnTo>
                                  <a:pt x="8172470" y="375477"/>
                                </a:lnTo>
                                <a:lnTo>
                                  <a:pt x="8205075" y="406358"/>
                                </a:lnTo>
                                <a:lnTo>
                                  <a:pt x="8236658" y="438236"/>
                                </a:lnTo>
                                <a:lnTo>
                                  <a:pt x="8267195" y="471086"/>
                                </a:lnTo>
                                <a:lnTo>
                                  <a:pt x="8296659" y="504882"/>
                                </a:lnTo>
                                <a:lnTo>
                                  <a:pt x="8325023" y="539598"/>
                                </a:lnTo>
                                <a:lnTo>
                                  <a:pt x="8352261" y="575209"/>
                                </a:lnTo>
                                <a:lnTo>
                                  <a:pt x="8378346" y="611688"/>
                                </a:lnTo>
                                <a:lnTo>
                                  <a:pt x="8403253" y="649010"/>
                                </a:lnTo>
                                <a:lnTo>
                                  <a:pt x="8426954" y="687149"/>
                                </a:lnTo>
                                <a:lnTo>
                                  <a:pt x="8449423" y="726079"/>
                                </a:lnTo>
                                <a:lnTo>
                                  <a:pt x="8470634" y="765774"/>
                                </a:lnTo>
                                <a:lnTo>
                                  <a:pt x="8490561" y="806208"/>
                                </a:lnTo>
                                <a:lnTo>
                                  <a:pt x="8509176" y="847357"/>
                                </a:lnTo>
                                <a:lnTo>
                                  <a:pt x="8526455" y="889192"/>
                                </a:lnTo>
                                <a:lnTo>
                                  <a:pt x="8542369" y="931690"/>
                                </a:lnTo>
                                <a:lnTo>
                                  <a:pt x="8556893" y="974824"/>
                                </a:lnTo>
                                <a:lnTo>
                                  <a:pt x="8570000" y="1018568"/>
                                </a:lnTo>
                                <a:lnTo>
                                  <a:pt x="8581664" y="1062897"/>
                                </a:lnTo>
                                <a:lnTo>
                                  <a:pt x="8591859" y="1107784"/>
                                </a:lnTo>
                                <a:lnTo>
                                  <a:pt x="8600558" y="1153204"/>
                                </a:lnTo>
                                <a:lnTo>
                                  <a:pt x="8607734" y="1199131"/>
                                </a:lnTo>
                                <a:lnTo>
                                  <a:pt x="8613362" y="1245539"/>
                                </a:lnTo>
                                <a:lnTo>
                                  <a:pt x="8617414" y="1292403"/>
                                </a:lnTo>
                                <a:lnTo>
                                  <a:pt x="8619865" y="1339696"/>
                                </a:lnTo>
                                <a:lnTo>
                                  <a:pt x="8620688" y="1387392"/>
                                </a:lnTo>
                                <a:lnTo>
                                  <a:pt x="8619865" y="1435089"/>
                                </a:lnTo>
                                <a:lnTo>
                                  <a:pt x="8617414" y="1482381"/>
                                </a:lnTo>
                                <a:lnTo>
                                  <a:pt x="8613362" y="1529245"/>
                                </a:lnTo>
                                <a:lnTo>
                                  <a:pt x="8607734" y="1575653"/>
                                </a:lnTo>
                                <a:lnTo>
                                  <a:pt x="8600558" y="1621580"/>
                                </a:lnTo>
                                <a:lnTo>
                                  <a:pt x="8591859" y="1667000"/>
                                </a:lnTo>
                                <a:lnTo>
                                  <a:pt x="8581664" y="1711887"/>
                                </a:lnTo>
                                <a:lnTo>
                                  <a:pt x="8570000" y="1756216"/>
                                </a:lnTo>
                                <a:lnTo>
                                  <a:pt x="8556893" y="1799960"/>
                                </a:lnTo>
                                <a:lnTo>
                                  <a:pt x="8542369" y="1843094"/>
                                </a:lnTo>
                                <a:lnTo>
                                  <a:pt x="8526454" y="1885592"/>
                                </a:lnTo>
                                <a:lnTo>
                                  <a:pt x="8509176" y="1927428"/>
                                </a:lnTo>
                                <a:lnTo>
                                  <a:pt x="8490561" y="1968576"/>
                                </a:lnTo>
                                <a:lnTo>
                                  <a:pt x="8470634" y="2009010"/>
                                </a:lnTo>
                                <a:lnTo>
                                  <a:pt x="8449423" y="2048705"/>
                                </a:lnTo>
                                <a:lnTo>
                                  <a:pt x="8426954" y="2087635"/>
                                </a:lnTo>
                                <a:lnTo>
                                  <a:pt x="8403252" y="2125774"/>
                                </a:lnTo>
                                <a:lnTo>
                                  <a:pt x="8378346" y="2163096"/>
                                </a:lnTo>
                                <a:lnTo>
                                  <a:pt x="8352261" y="2199575"/>
                                </a:lnTo>
                                <a:lnTo>
                                  <a:pt x="8325023" y="2235186"/>
                                </a:lnTo>
                                <a:lnTo>
                                  <a:pt x="8296659" y="2269902"/>
                                </a:lnTo>
                                <a:lnTo>
                                  <a:pt x="8267195" y="2303698"/>
                                </a:lnTo>
                                <a:lnTo>
                                  <a:pt x="8236658" y="2336548"/>
                                </a:lnTo>
                                <a:lnTo>
                                  <a:pt x="8205074" y="2368426"/>
                                </a:lnTo>
                                <a:lnTo>
                                  <a:pt x="8172470" y="2399307"/>
                                </a:lnTo>
                                <a:lnTo>
                                  <a:pt x="8138872" y="2429164"/>
                                </a:lnTo>
                                <a:lnTo>
                                  <a:pt x="8104306" y="2457971"/>
                                </a:lnTo>
                                <a:lnTo>
                                  <a:pt x="8068799" y="2485703"/>
                                </a:lnTo>
                                <a:lnTo>
                                  <a:pt x="8032377" y="2512335"/>
                                </a:lnTo>
                                <a:lnTo>
                                  <a:pt x="7995067" y="2537839"/>
                                </a:lnTo>
                                <a:lnTo>
                                  <a:pt x="7956895" y="2562191"/>
                                </a:lnTo>
                                <a:lnTo>
                                  <a:pt x="7917888" y="2585364"/>
                                </a:lnTo>
                                <a:lnTo>
                                  <a:pt x="7878071" y="2607333"/>
                                </a:lnTo>
                                <a:lnTo>
                                  <a:pt x="7837472" y="2628072"/>
                                </a:lnTo>
                                <a:lnTo>
                                  <a:pt x="7796116" y="2647555"/>
                                </a:lnTo>
                                <a:lnTo>
                                  <a:pt x="7754031" y="2665756"/>
                                </a:lnTo>
                                <a:lnTo>
                                  <a:pt x="7711242" y="2682649"/>
                                </a:lnTo>
                                <a:lnTo>
                                  <a:pt x="7667776" y="2698209"/>
                                </a:lnTo>
                                <a:lnTo>
                                  <a:pt x="7623660" y="2712410"/>
                                </a:lnTo>
                                <a:lnTo>
                                  <a:pt x="7578919" y="2725225"/>
                                </a:lnTo>
                                <a:lnTo>
                                  <a:pt x="7533581" y="2736629"/>
                                </a:lnTo>
                                <a:lnTo>
                                  <a:pt x="7487671" y="2746597"/>
                                </a:lnTo>
                                <a:lnTo>
                                  <a:pt x="7441217" y="2755102"/>
                                </a:lnTo>
                                <a:lnTo>
                                  <a:pt x="7394243" y="2762119"/>
                                </a:lnTo>
                                <a:lnTo>
                                  <a:pt x="7346778" y="2767621"/>
                                </a:lnTo>
                                <a:lnTo>
                                  <a:pt x="7298847" y="2771583"/>
                                </a:lnTo>
                                <a:lnTo>
                                  <a:pt x="7250477" y="2773980"/>
                                </a:lnTo>
                                <a:lnTo>
                                  <a:pt x="7201694" y="2774784"/>
                                </a:lnTo>
                                <a:lnTo>
                                  <a:pt x="1418994" y="2774784"/>
                                </a:lnTo>
                                <a:lnTo>
                                  <a:pt x="1370211" y="2773980"/>
                                </a:lnTo>
                                <a:lnTo>
                                  <a:pt x="1321841" y="2771583"/>
                                </a:lnTo>
                                <a:lnTo>
                                  <a:pt x="1273910" y="2767621"/>
                                </a:lnTo>
                                <a:lnTo>
                                  <a:pt x="1226445" y="2762119"/>
                                </a:lnTo>
                                <a:lnTo>
                                  <a:pt x="1179472" y="2755102"/>
                                </a:lnTo>
                                <a:lnTo>
                                  <a:pt x="1133017" y="2746597"/>
                                </a:lnTo>
                                <a:lnTo>
                                  <a:pt x="1087107" y="2736630"/>
                                </a:lnTo>
                                <a:lnTo>
                                  <a:pt x="1041769" y="2725225"/>
                                </a:lnTo>
                                <a:lnTo>
                                  <a:pt x="997028" y="2712410"/>
                                </a:lnTo>
                                <a:lnTo>
                                  <a:pt x="952912" y="2698209"/>
                                </a:lnTo>
                                <a:lnTo>
                                  <a:pt x="909446" y="2682649"/>
                                </a:lnTo>
                                <a:lnTo>
                                  <a:pt x="866657" y="2665756"/>
                                </a:lnTo>
                                <a:lnTo>
                                  <a:pt x="824572" y="2647555"/>
                                </a:lnTo>
                                <a:lnTo>
                                  <a:pt x="783216" y="2628072"/>
                                </a:lnTo>
                                <a:lnTo>
                                  <a:pt x="742617" y="2607333"/>
                                </a:lnTo>
                                <a:lnTo>
                                  <a:pt x="702800" y="2585365"/>
                                </a:lnTo>
                                <a:lnTo>
                                  <a:pt x="663793" y="2562191"/>
                                </a:lnTo>
                                <a:lnTo>
                                  <a:pt x="625621" y="2537839"/>
                                </a:lnTo>
                                <a:lnTo>
                                  <a:pt x="588311" y="2512335"/>
                                </a:lnTo>
                                <a:lnTo>
                                  <a:pt x="551889" y="2485704"/>
                                </a:lnTo>
                                <a:lnTo>
                                  <a:pt x="516382" y="2457971"/>
                                </a:lnTo>
                                <a:lnTo>
                                  <a:pt x="481816" y="2429164"/>
                                </a:lnTo>
                                <a:lnTo>
                                  <a:pt x="448218" y="2399307"/>
                                </a:lnTo>
                                <a:lnTo>
                                  <a:pt x="415613" y="2368427"/>
                                </a:lnTo>
                                <a:lnTo>
                                  <a:pt x="384030" y="2336548"/>
                                </a:lnTo>
                                <a:lnTo>
                                  <a:pt x="353493" y="2303698"/>
                                </a:lnTo>
                                <a:lnTo>
                                  <a:pt x="324029" y="2269902"/>
                                </a:lnTo>
                                <a:lnTo>
                                  <a:pt x="295665" y="2235186"/>
                                </a:lnTo>
                                <a:lnTo>
                                  <a:pt x="268427" y="2199576"/>
                                </a:lnTo>
                                <a:lnTo>
                                  <a:pt x="242342" y="2163096"/>
                                </a:lnTo>
                                <a:lnTo>
                                  <a:pt x="217435" y="2125774"/>
                                </a:lnTo>
                                <a:lnTo>
                                  <a:pt x="193734" y="2087636"/>
                                </a:lnTo>
                                <a:lnTo>
                                  <a:pt x="171265" y="2048706"/>
                                </a:lnTo>
                                <a:lnTo>
                                  <a:pt x="150053" y="2009011"/>
                                </a:lnTo>
                                <a:lnTo>
                                  <a:pt x="130127" y="1968576"/>
                                </a:lnTo>
                                <a:lnTo>
                                  <a:pt x="111511" y="1927428"/>
                                </a:lnTo>
                                <a:lnTo>
                                  <a:pt x="94233" y="1885592"/>
                                </a:lnTo>
                                <a:lnTo>
                                  <a:pt x="78319" y="1843094"/>
                                </a:lnTo>
                                <a:lnTo>
                                  <a:pt x="63795" y="1799960"/>
                                </a:lnTo>
                                <a:lnTo>
                                  <a:pt x="50687" y="1756216"/>
                                </a:lnTo>
                                <a:lnTo>
                                  <a:pt x="39023" y="1711887"/>
                                </a:lnTo>
                                <a:lnTo>
                                  <a:pt x="28828" y="1667000"/>
                                </a:lnTo>
                                <a:lnTo>
                                  <a:pt x="20130" y="1621580"/>
                                </a:lnTo>
                                <a:lnTo>
                                  <a:pt x="12953" y="1575653"/>
                                </a:lnTo>
                                <a:lnTo>
                                  <a:pt x="7326" y="1529245"/>
                                </a:lnTo>
                                <a:lnTo>
                                  <a:pt x="3273" y="1482382"/>
                                </a:lnTo>
                                <a:lnTo>
                                  <a:pt x="822" y="1435089"/>
                                </a:lnTo>
                                <a:lnTo>
                                  <a:pt x="0" y="1387392"/>
                                </a:lnTo>
                                <a:lnTo>
                                  <a:pt x="822" y="1339696"/>
                                </a:lnTo>
                                <a:lnTo>
                                  <a:pt x="3273" y="1292403"/>
                                </a:lnTo>
                                <a:lnTo>
                                  <a:pt x="7326" y="1245539"/>
                                </a:lnTo>
                                <a:lnTo>
                                  <a:pt x="12953" y="1199131"/>
                                </a:lnTo>
                                <a:lnTo>
                                  <a:pt x="20130" y="1153204"/>
                                </a:lnTo>
                                <a:lnTo>
                                  <a:pt x="28828" y="1107784"/>
                                </a:lnTo>
                                <a:lnTo>
                                  <a:pt x="39023" y="1062897"/>
                                </a:lnTo>
                                <a:lnTo>
                                  <a:pt x="50687" y="1018568"/>
                                </a:lnTo>
                                <a:lnTo>
                                  <a:pt x="63795" y="974824"/>
                                </a:lnTo>
                                <a:lnTo>
                                  <a:pt x="78319" y="931690"/>
                                </a:lnTo>
                                <a:lnTo>
                                  <a:pt x="94233" y="889192"/>
                                </a:lnTo>
                                <a:lnTo>
                                  <a:pt x="111511" y="847356"/>
                                </a:lnTo>
                                <a:lnTo>
                                  <a:pt x="130127" y="806208"/>
                                </a:lnTo>
                                <a:lnTo>
                                  <a:pt x="150053" y="765774"/>
                                </a:lnTo>
                                <a:lnTo>
                                  <a:pt x="171264" y="726078"/>
                                </a:lnTo>
                                <a:lnTo>
                                  <a:pt x="193734" y="687149"/>
                                </a:lnTo>
                                <a:lnTo>
                                  <a:pt x="217435" y="649010"/>
                                </a:lnTo>
                                <a:lnTo>
                                  <a:pt x="242341" y="611688"/>
                                </a:lnTo>
                                <a:lnTo>
                                  <a:pt x="268427" y="575209"/>
                                </a:lnTo>
                                <a:lnTo>
                                  <a:pt x="295665" y="539598"/>
                                </a:lnTo>
                                <a:lnTo>
                                  <a:pt x="324029" y="504882"/>
                                </a:lnTo>
                                <a:lnTo>
                                  <a:pt x="353492" y="471086"/>
                                </a:lnTo>
                                <a:lnTo>
                                  <a:pt x="384029" y="438236"/>
                                </a:lnTo>
                                <a:lnTo>
                                  <a:pt x="415613" y="406357"/>
                                </a:lnTo>
                                <a:lnTo>
                                  <a:pt x="448217" y="375477"/>
                                </a:lnTo>
                                <a:lnTo>
                                  <a:pt x="481816" y="345620"/>
                                </a:lnTo>
                                <a:lnTo>
                                  <a:pt x="516381" y="316813"/>
                                </a:lnTo>
                                <a:lnTo>
                                  <a:pt x="551889" y="289080"/>
                                </a:lnTo>
                                <a:lnTo>
                                  <a:pt x="588310" y="262449"/>
                                </a:lnTo>
                                <a:lnTo>
                                  <a:pt x="625620" y="236944"/>
                                </a:lnTo>
                                <a:lnTo>
                                  <a:pt x="663792" y="212593"/>
                                </a:lnTo>
                                <a:lnTo>
                                  <a:pt x="702800" y="189419"/>
                                </a:lnTo>
                                <a:lnTo>
                                  <a:pt x="742617" y="167450"/>
                                </a:lnTo>
                                <a:lnTo>
                                  <a:pt x="783216" y="146711"/>
                                </a:lnTo>
                                <a:lnTo>
                                  <a:pt x="824572" y="127229"/>
                                </a:lnTo>
                                <a:lnTo>
                                  <a:pt x="866657" y="109028"/>
                                </a:lnTo>
                                <a:lnTo>
                                  <a:pt x="909446" y="92134"/>
                                </a:lnTo>
                                <a:lnTo>
                                  <a:pt x="952912" y="76574"/>
                                </a:lnTo>
                                <a:lnTo>
                                  <a:pt x="997028" y="62374"/>
                                </a:lnTo>
                                <a:lnTo>
                                  <a:pt x="1041769" y="49558"/>
                                </a:lnTo>
                                <a:lnTo>
                                  <a:pt x="1087107" y="38154"/>
                                </a:lnTo>
                                <a:lnTo>
                                  <a:pt x="1133017" y="28186"/>
                                </a:lnTo>
                                <a:lnTo>
                                  <a:pt x="1179471" y="19681"/>
                                </a:lnTo>
                                <a:lnTo>
                                  <a:pt x="1226445" y="12665"/>
                                </a:lnTo>
                                <a:lnTo>
                                  <a:pt x="1273910" y="7162"/>
                                </a:lnTo>
                                <a:lnTo>
                                  <a:pt x="1321841" y="3200"/>
                                </a:lnTo>
                                <a:lnTo>
                                  <a:pt x="1370211" y="804"/>
                                </a:lnTo>
                                <a:lnTo>
                                  <a:pt x="1418994" y="0"/>
                                </a:lnTo>
                                <a:lnTo>
                                  <a:pt x="7201694" y="0"/>
                                </a:lnTo>
                              </a:path>
                            </a:pathLst>
                          </a:custGeom>
                          <a:ln w="69770">
                            <a:solidFill>
                              <a:srgbClr val="000000"/>
                            </a:solidFill>
                            <a:prstDash val="solid"/>
                          </a:ln>
                        </wps:spPr>
                        <wps:bodyPr wrap="square" lIns="0" tIns="0" rIns="0" bIns="0" rtlCol="0">
                          <a:prstTxWarp prst="textNoShape">
                            <a:avLst/>
                          </a:prstTxWarp>
                          <a:noAutofit/>
                        </wps:bodyPr>
                      </wps:wsp>
                      <wps:wsp>
                        <wps:cNvPr id="182" name="Graphic 182"/>
                        <wps:cNvSpPr/>
                        <wps:spPr>
                          <a:xfrm>
                            <a:off x="1980014" y="2209264"/>
                            <a:ext cx="1320165" cy="281940"/>
                          </a:xfrm>
                          <a:custGeom>
                            <a:avLst/>
                            <a:gdLst/>
                            <a:ahLst/>
                            <a:cxnLst/>
                            <a:rect l="l" t="t" r="r" b="b"/>
                            <a:pathLst>
                              <a:path w="1320165" h="281940">
                                <a:moveTo>
                                  <a:pt x="100358" y="281801"/>
                                </a:moveTo>
                                <a:lnTo>
                                  <a:pt x="70458" y="278065"/>
                                </a:lnTo>
                                <a:lnTo>
                                  <a:pt x="41962" y="268290"/>
                                </a:lnTo>
                                <a:lnTo>
                                  <a:pt x="15828" y="252697"/>
                                </a:lnTo>
                                <a:lnTo>
                                  <a:pt x="0" y="240855"/>
                                </a:lnTo>
                                <a:lnTo>
                                  <a:pt x="1319687" y="0"/>
                                </a:lnTo>
                                <a:lnTo>
                                  <a:pt x="1295737" y="31850"/>
                                </a:lnTo>
                                <a:lnTo>
                                  <a:pt x="1246971" y="64829"/>
                                </a:lnTo>
                                <a:lnTo>
                                  <a:pt x="130706" y="279277"/>
                                </a:lnTo>
                                <a:lnTo>
                                  <a:pt x="100358" y="281801"/>
                                </a:lnTo>
                                <a:close/>
                              </a:path>
                            </a:pathLst>
                          </a:custGeom>
                          <a:solidFill>
                            <a:srgbClr val="A1CCCA"/>
                          </a:solidFill>
                        </wps:spPr>
                        <wps:bodyPr wrap="square" lIns="0" tIns="0" rIns="0" bIns="0" rtlCol="0">
                          <a:prstTxWarp prst="textNoShape">
                            <a:avLst/>
                          </a:prstTxWarp>
                          <a:noAutofit/>
                        </wps:bodyPr>
                      </wps:wsp>
                      <wps:wsp>
                        <wps:cNvPr id="183" name="Graphic 183"/>
                        <wps:cNvSpPr/>
                        <wps:spPr>
                          <a:xfrm>
                            <a:off x="1664172" y="1888781"/>
                            <a:ext cx="1682114" cy="574040"/>
                          </a:xfrm>
                          <a:custGeom>
                            <a:avLst/>
                            <a:gdLst/>
                            <a:ahLst/>
                            <a:cxnLst/>
                            <a:rect l="l" t="t" r="r" b="b"/>
                            <a:pathLst>
                              <a:path w="1682114" h="574040">
                                <a:moveTo>
                                  <a:pt x="281898" y="573547"/>
                                </a:moveTo>
                                <a:lnTo>
                                  <a:pt x="6104" y="245030"/>
                                </a:lnTo>
                                <a:lnTo>
                                  <a:pt x="0" y="231045"/>
                                </a:lnTo>
                                <a:lnTo>
                                  <a:pt x="1675" y="216747"/>
                                </a:lnTo>
                                <a:lnTo>
                                  <a:pt x="10025" y="205006"/>
                                </a:lnTo>
                                <a:lnTo>
                                  <a:pt x="23945" y="198692"/>
                                </a:lnTo>
                                <a:lnTo>
                                  <a:pt x="1251469" y="0"/>
                                </a:lnTo>
                                <a:lnTo>
                                  <a:pt x="1258934" y="1658"/>
                                </a:lnTo>
                                <a:lnTo>
                                  <a:pt x="1672877" y="283625"/>
                                </a:lnTo>
                                <a:lnTo>
                                  <a:pt x="1680928" y="293751"/>
                                </a:lnTo>
                                <a:lnTo>
                                  <a:pt x="1681774" y="305763"/>
                                </a:lnTo>
                                <a:lnTo>
                                  <a:pt x="1676109" y="316397"/>
                                </a:lnTo>
                                <a:lnTo>
                                  <a:pt x="1664628" y="322388"/>
                                </a:lnTo>
                                <a:lnTo>
                                  <a:pt x="289674" y="573195"/>
                                </a:lnTo>
                                <a:lnTo>
                                  <a:pt x="281898" y="573547"/>
                                </a:lnTo>
                                <a:close/>
                              </a:path>
                            </a:pathLst>
                          </a:custGeom>
                          <a:solidFill>
                            <a:srgbClr val="EFE7E7"/>
                          </a:solidFill>
                        </wps:spPr>
                        <wps:bodyPr wrap="square" lIns="0" tIns="0" rIns="0" bIns="0" rtlCol="0">
                          <a:prstTxWarp prst="textNoShape">
                            <a:avLst/>
                          </a:prstTxWarp>
                          <a:noAutofit/>
                        </wps:bodyPr>
                      </wps:wsp>
                      <wps:wsp>
                        <wps:cNvPr id="184" name="Graphic 184"/>
                        <wps:cNvSpPr/>
                        <wps:spPr>
                          <a:xfrm>
                            <a:off x="1720290" y="1916686"/>
                            <a:ext cx="1549400" cy="506730"/>
                          </a:xfrm>
                          <a:custGeom>
                            <a:avLst/>
                            <a:gdLst/>
                            <a:ahLst/>
                            <a:cxnLst/>
                            <a:rect l="l" t="t" r="r" b="b"/>
                            <a:pathLst>
                              <a:path w="1549400" h="506730">
                                <a:moveTo>
                                  <a:pt x="20483" y="185796"/>
                                </a:moveTo>
                                <a:lnTo>
                                  <a:pt x="200849" y="156923"/>
                                </a:lnTo>
                                <a:lnTo>
                                  <a:pt x="597656" y="93403"/>
                                </a:lnTo>
                                <a:lnTo>
                                  <a:pt x="994462" y="29882"/>
                                </a:lnTo>
                                <a:lnTo>
                                  <a:pt x="1174829" y="1009"/>
                                </a:lnTo>
                                <a:lnTo>
                                  <a:pt x="1181065" y="0"/>
                                </a:lnTo>
                                <a:lnTo>
                                  <a:pt x="1187451" y="1419"/>
                                </a:lnTo>
                                <a:lnTo>
                                  <a:pt x="1192668" y="4972"/>
                                </a:lnTo>
                                <a:lnTo>
                                  <a:pt x="1247179" y="42104"/>
                                </a:lnTo>
                                <a:lnTo>
                                  <a:pt x="1367105" y="123794"/>
                                </a:lnTo>
                                <a:lnTo>
                                  <a:pt x="1487030" y="205484"/>
                                </a:lnTo>
                                <a:lnTo>
                                  <a:pt x="1541542" y="242616"/>
                                </a:lnTo>
                                <a:lnTo>
                                  <a:pt x="1548429" y="251278"/>
                                </a:lnTo>
                                <a:lnTo>
                                  <a:pt x="1549152" y="261553"/>
                                </a:lnTo>
                                <a:lnTo>
                                  <a:pt x="1544306" y="270649"/>
                                </a:lnTo>
                                <a:lnTo>
                                  <a:pt x="1534485" y="275774"/>
                                </a:lnTo>
                                <a:lnTo>
                                  <a:pt x="1333439" y="311771"/>
                                </a:lnTo>
                                <a:lnTo>
                                  <a:pt x="891137" y="390962"/>
                                </a:lnTo>
                                <a:lnTo>
                                  <a:pt x="448836" y="470153"/>
                                </a:lnTo>
                                <a:lnTo>
                                  <a:pt x="247790" y="506149"/>
                                </a:lnTo>
                                <a:lnTo>
                                  <a:pt x="241138" y="506451"/>
                                </a:lnTo>
                                <a:lnTo>
                                  <a:pt x="234757" y="505004"/>
                                </a:lnTo>
                                <a:lnTo>
                                  <a:pt x="228983" y="501933"/>
                                </a:lnTo>
                                <a:lnTo>
                                  <a:pt x="224151" y="497364"/>
                                </a:lnTo>
                                <a:lnTo>
                                  <a:pt x="189943" y="454875"/>
                                </a:lnTo>
                                <a:lnTo>
                                  <a:pt x="114686" y="361399"/>
                                </a:lnTo>
                                <a:lnTo>
                                  <a:pt x="39430" y="267923"/>
                                </a:lnTo>
                                <a:lnTo>
                                  <a:pt x="5222" y="225434"/>
                                </a:lnTo>
                                <a:lnTo>
                                  <a:pt x="0" y="213471"/>
                                </a:lnTo>
                                <a:lnTo>
                                  <a:pt x="1432" y="201241"/>
                                </a:lnTo>
                                <a:lnTo>
                                  <a:pt x="8575" y="191197"/>
                                </a:lnTo>
                                <a:lnTo>
                                  <a:pt x="20483" y="185796"/>
                                </a:lnTo>
                                <a:close/>
                              </a:path>
                            </a:pathLst>
                          </a:custGeom>
                          <a:ln w="5131">
                            <a:solidFill>
                              <a:srgbClr val="A1CCCA"/>
                            </a:solidFill>
                            <a:prstDash val="solid"/>
                          </a:ln>
                        </wps:spPr>
                        <wps:bodyPr wrap="square" lIns="0" tIns="0" rIns="0" bIns="0" rtlCol="0">
                          <a:prstTxWarp prst="textNoShape">
                            <a:avLst/>
                          </a:prstTxWarp>
                          <a:noAutofit/>
                        </wps:bodyPr>
                      </wps:wsp>
                      <wps:wsp>
                        <wps:cNvPr id="185" name="Graphic 185"/>
                        <wps:cNvSpPr/>
                        <wps:spPr>
                          <a:xfrm>
                            <a:off x="1717948" y="1917695"/>
                            <a:ext cx="1260475" cy="298450"/>
                          </a:xfrm>
                          <a:custGeom>
                            <a:avLst/>
                            <a:gdLst/>
                            <a:ahLst/>
                            <a:cxnLst/>
                            <a:rect l="l" t="t" r="r" b="b"/>
                            <a:pathLst>
                              <a:path w="1260475" h="298450">
                                <a:moveTo>
                                  <a:pt x="68743" y="297836"/>
                                </a:moveTo>
                                <a:lnTo>
                                  <a:pt x="52486" y="277724"/>
                                </a:lnTo>
                                <a:lnTo>
                                  <a:pt x="36149" y="257676"/>
                                </a:lnTo>
                                <a:lnTo>
                                  <a:pt x="25927" y="243624"/>
                                </a:lnTo>
                                <a:lnTo>
                                  <a:pt x="19285" y="235315"/>
                                </a:lnTo>
                                <a:lnTo>
                                  <a:pt x="14904" y="231765"/>
                                </a:lnTo>
                                <a:lnTo>
                                  <a:pt x="15368" y="231765"/>
                                </a:lnTo>
                                <a:lnTo>
                                  <a:pt x="0" y="213152"/>
                                </a:lnTo>
                                <a:lnTo>
                                  <a:pt x="4991" y="193235"/>
                                </a:lnTo>
                                <a:lnTo>
                                  <a:pt x="22825" y="184788"/>
                                </a:lnTo>
                                <a:lnTo>
                                  <a:pt x="1177173" y="0"/>
                                </a:lnTo>
                                <a:lnTo>
                                  <a:pt x="1195011" y="3963"/>
                                </a:lnTo>
                                <a:lnTo>
                                  <a:pt x="1260411" y="48847"/>
                                </a:lnTo>
                                <a:lnTo>
                                  <a:pt x="187323" y="229779"/>
                                </a:lnTo>
                                <a:lnTo>
                                  <a:pt x="118826" y="240375"/>
                                </a:lnTo>
                                <a:lnTo>
                                  <a:pt x="96187" y="244543"/>
                                </a:lnTo>
                                <a:lnTo>
                                  <a:pt x="62645" y="271816"/>
                                </a:lnTo>
                                <a:lnTo>
                                  <a:pt x="62275" y="280873"/>
                                </a:lnTo>
                                <a:lnTo>
                                  <a:pt x="64382" y="289782"/>
                                </a:lnTo>
                                <a:lnTo>
                                  <a:pt x="68743" y="297836"/>
                                </a:lnTo>
                                <a:close/>
                              </a:path>
                            </a:pathLst>
                          </a:custGeom>
                          <a:solidFill>
                            <a:srgbClr val="A1CCCA"/>
                          </a:solidFill>
                        </wps:spPr>
                        <wps:bodyPr wrap="square" lIns="0" tIns="0" rIns="0" bIns="0" rtlCol="0">
                          <a:prstTxWarp prst="textNoShape">
                            <a:avLst/>
                          </a:prstTxWarp>
                          <a:noAutofit/>
                        </wps:bodyPr>
                      </wps:wsp>
                      <wps:wsp>
                        <wps:cNvPr id="186" name="Graphic 186"/>
                        <wps:cNvSpPr/>
                        <wps:spPr>
                          <a:xfrm>
                            <a:off x="1818495" y="2174473"/>
                            <a:ext cx="536575" cy="338455"/>
                          </a:xfrm>
                          <a:custGeom>
                            <a:avLst/>
                            <a:gdLst/>
                            <a:ahLst/>
                            <a:cxnLst/>
                            <a:rect l="l" t="t" r="r" b="b"/>
                            <a:pathLst>
                              <a:path w="536575" h="338455">
                                <a:moveTo>
                                  <a:pt x="476095" y="338182"/>
                                </a:moveTo>
                                <a:lnTo>
                                  <a:pt x="436673" y="325382"/>
                                </a:lnTo>
                                <a:lnTo>
                                  <a:pt x="312540" y="264007"/>
                                </a:lnTo>
                                <a:lnTo>
                                  <a:pt x="173230" y="176881"/>
                                </a:lnTo>
                                <a:lnTo>
                                  <a:pt x="52579" y="96520"/>
                                </a:lnTo>
                                <a:lnTo>
                                  <a:pt x="1130" y="61223"/>
                                </a:lnTo>
                                <a:lnTo>
                                  <a:pt x="0" y="48787"/>
                                </a:lnTo>
                                <a:lnTo>
                                  <a:pt x="2500" y="22958"/>
                                </a:lnTo>
                                <a:lnTo>
                                  <a:pt x="17468" y="956"/>
                                </a:lnTo>
                                <a:lnTo>
                                  <a:pt x="53741" y="0"/>
                                </a:lnTo>
                                <a:lnTo>
                                  <a:pt x="77723" y="9992"/>
                                </a:lnTo>
                                <a:lnTo>
                                  <a:pt x="115834" y="28908"/>
                                </a:lnTo>
                                <a:lnTo>
                                  <a:pt x="164630" y="54678"/>
                                </a:lnTo>
                                <a:lnTo>
                                  <a:pt x="220671" y="85233"/>
                                </a:lnTo>
                                <a:lnTo>
                                  <a:pt x="397850" y="184904"/>
                                </a:lnTo>
                                <a:lnTo>
                                  <a:pt x="522071" y="256450"/>
                                </a:lnTo>
                                <a:lnTo>
                                  <a:pt x="523434" y="264007"/>
                                </a:lnTo>
                                <a:lnTo>
                                  <a:pt x="516531" y="272528"/>
                                </a:lnTo>
                                <a:lnTo>
                                  <a:pt x="517395" y="277479"/>
                                </a:lnTo>
                                <a:lnTo>
                                  <a:pt x="536013" y="288621"/>
                                </a:lnTo>
                                <a:lnTo>
                                  <a:pt x="476095" y="338182"/>
                                </a:lnTo>
                                <a:close/>
                              </a:path>
                            </a:pathLst>
                          </a:custGeom>
                          <a:solidFill>
                            <a:srgbClr val="DEC7A7"/>
                          </a:solidFill>
                        </wps:spPr>
                        <wps:bodyPr wrap="square" lIns="0" tIns="0" rIns="0" bIns="0" rtlCol="0">
                          <a:prstTxWarp prst="textNoShape">
                            <a:avLst/>
                          </a:prstTxWarp>
                          <a:noAutofit/>
                        </wps:bodyPr>
                      </wps:wsp>
                      <wps:wsp>
                        <wps:cNvPr id="187" name="Graphic 187"/>
                        <wps:cNvSpPr/>
                        <wps:spPr>
                          <a:xfrm>
                            <a:off x="2293431" y="2459034"/>
                            <a:ext cx="447040" cy="269240"/>
                          </a:xfrm>
                          <a:custGeom>
                            <a:avLst/>
                            <a:gdLst/>
                            <a:ahLst/>
                            <a:cxnLst/>
                            <a:rect l="l" t="t" r="r" b="b"/>
                            <a:pathLst>
                              <a:path w="447040" h="269240">
                                <a:moveTo>
                                  <a:pt x="366687" y="269190"/>
                                </a:moveTo>
                                <a:lnTo>
                                  <a:pt x="340222" y="264670"/>
                                </a:lnTo>
                                <a:lnTo>
                                  <a:pt x="318298" y="254084"/>
                                </a:lnTo>
                                <a:lnTo>
                                  <a:pt x="297084" y="240275"/>
                                </a:lnTo>
                                <a:lnTo>
                                  <a:pt x="276247" y="225465"/>
                                </a:lnTo>
                                <a:lnTo>
                                  <a:pt x="255455" y="211875"/>
                                </a:lnTo>
                                <a:lnTo>
                                  <a:pt x="211275" y="186467"/>
                                </a:lnTo>
                                <a:lnTo>
                                  <a:pt x="166805" y="161564"/>
                                </a:lnTo>
                                <a:lnTo>
                                  <a:pt x="127341" y="139752"/>
                                </a:lnTo>
                                <a:lnTo>
                                  <a:pt x="87779" y="118114"/>
                                </a:lnTo>
                                <a:lnTo>
                                  <a:pt x="48134" y="96626"/>
                                </a:lnTo>
                                <a:lnTo>
                                  <a:pt x="8420" y="75267"/>
                                </a:lnTo>
                                <a:lnTo>
                                  <a:pt x="2508" y="69859"/>
                                </a:lnTo>
                                <a:lnTo>
                                  <a:pt x="0" y="62688"/>
                                </a:lnTo>
                                <a:lnTo>
                                  <a:pt x="1035" y="55161"/>
                                </a:lnTo>
                                <a:lnTo>
                                  <a:pt x="5754" y="48687"/>
                                </a:lnTo>
                                <a:lnTo>
                                  <a:pt x="58580" y="4890"/>
                                </a:lnTo>
                                <a:lnTo>
                                  <a:pt x="63550" y="769"/>
                                </a:lnTo>
                                <a:lnTo>
                                  <a:pt x="417151" y="176689"/>
                                </a:lnTo>
                                <a:lnTo>
                                  <a:pt x="446701" y="210002"/>
                                </a:lnTo>
                                <a:lnTo>
                                  <a:pt x="441514" y="234970"/>
                                </a:lnTo>
                                <a:lnTo>
                                  <a:pt x="422666" y="254245"/>
                                </a:lnTo>
                                <a:lnTo>
                                  <a:pt x="395946" y="265684"/>
                                </a:lnTo>
                                <a:lnTo>
                                  <a:pt x="366687" y="269190"/>
                                </a:lnTo>
                                <a:close/>
                              </a:path>
                            </a:pathLst>
                          </a:custGeom>
                          <a:solidFill>
                            <a:srgbClr val="532307"/>
                          </a:solidFill>
                        </wps:spPr>
                        <wps:bodyPr wrap="square" lIns="0" tIns="0" rIns="0" bIns="0" rtlCol="0">
                          <a:prstTxWarp prst="textNoShape">
                            <a:avLst/>
                          </a:prstTxWarp>
                          <a:noAutofit/>
                        </wps:bodyPr>
                      </wps:wsp>
                      <wps:wsp>
                        <wps:cNvPr id="188" name="Graphic 188"/>
                        <wps:cNvSpPr/>
                        <wps:spPr>
                          <a:xfrm>
                            <a:off x="2657756" y="2650405"/>
                            <a:ext cx="40005" cy="35560"/>
                          </a:xfrm>
                          <a:custGeom>
                            <a:avLst/>
                            <a:gdLst/>
                            <a:ahLst/>
                            <a:cxnLst/>
                            <a:rect l="l" t="t" r="r" b="b"/>
                            <a:pathLst>
                              <a:path w="40005" h="35560">
                                <a:moveTo>
                                  <a:pt x="19728" y="34985"/>
                                </a:moveTo>
                                <a:lnTo>
                                  <a:pt x="12049" y="33610"/>
                                </a:lnTo>
                                <a:lnTo>
                                  <a:pt x="5778" y="29861"/>
                                </a:lnTo>
                                <a:lnTo>
                                  <a:pt x="1550" y="24301"/>
                                </a:lnTo>
                                <a:lnTo>
                                  <a:pt x="0" y="17492"/>
                                </a:lnTo>
                                <a:lnTo>
                                  <a:pt x="1550" y="10683"/>
                                </a:lnTo>
                                <a:lnTo>
                                  <a:pt x="5778" y="5123"/>
                                </a:lnTo>
                                <a:lnTo>
                                  <a:pt x="12049" y="1374"/>
                                </a:lnTo>
                                <a:lnTo>
                                  <a:pt x="19728" y="0"/>
                                </a:lnTo>
                                <a:lnTo>
                                  <a:pt x="27408" y="1374"/>
                                </a:lnTo>
                                <a:lnTo>
                                  <a:pt x="33680" y="5123"/>
                                </a:lnTo>
                                <a:lnTo>
                                  <a:pt x="37908" y="10683"/>
                                </a:lnTo>
                                <a:lnTo>
                                  <a:pt x="39459" y="17492"/>
                                </a:lnTo>
                                <a:lnTo>
                                  <a:pt x="37908" y="24301"/>
                                </a:lnTo>
                                <a:lnTo>
                                  <a:pt x="33680" y="29861"/>
                                </a:lnTo>
                                <a:lnTo>
                                  <a:pt x="27408" y="33610"/>
                                </a:lnTo>
                                <a:lnTo>
                                  <a:pt x="19728" y="34985"/>
                                </a:lnTo>
                                <a:close/>
                              </a:path>
                            </a:pathLst>
                          </a:custGeom>
                          <a:solidFill>
                            <a:srgbClr val="DEC7A7"/>
                          </a:solidFill>
                        </wps:spPr>
                        <wps:bodyPr wrap="square" lIns="0" tIns="0" rIns="0" bIns="0" rtlCol="0">
                          <a:prstTxWarp prst="textNoShape">
                            <a:avLst/>
                          </a:prstTxWarp>
                          <a:noAutofit/>
                        </wps:bodyPr>
                      </wps:wsp>
                      <wps:wsp>
                        <wps:cNvPr id="189" name="Graphic 189"/>
                        <wps:cNvSpPr/>
                        <wps:spPr>
                          <a:xfrm>
                            <a:off x="2020602" y="2261322"/>
                            <a:ext cx="45085" cy="121920"/>
                          </a:xfrm>
                          <a:custGeom>
                            <a:avLst/>
                            <a:gdLst/>
                            <a:ahLst/>
                            <a:cxnLst/>
                            <a:rect l="l" t="t" r="r" b="b"/>
                            <a:pathLst>
                              <a:path w="45085" h="121920">
                                <a:moveTo>
                                  <a:pt x="22117" y="121590"/>
                                </a:moveTo>
                                <a:lnTo>
                                  <a:pt x="0" y="108251"/>
                                </a:lnTo>
                                <a:lnTo>
                                  <a:pt x="23660" y="0"/>
                                </a:lnTo>
                                <a:lnTo>
                                  <a:pt x="44492" y="10517"/>
                                </a:lnTo>
                                <a:lnTo>
                                  <a:pt x="22117" y="121590"/>
                                </a:lnTo>
                                <a:close/>
                              </a:path>
                            </a:pathLst>
                          </a:custGeom>
                          <a:solidFill>
                            <a:srgbClr val="EFE7E7"/>
                          </a:solidFill>
                        </wps:spPr>
                        <wps:bodyPr wrap="square" lIns="0" tIns="0" rIns="0" bIns="0" rtlCol="0">
                          <a:prstTxWarp prst="textNoShape">
                            <a:avLst/>
                          </a:prstTxWarp>
                          <a:noAutofit/>
                        </wps:bodyPr>
                      </wps:wsp>
                      <wps:wsp>
                        <wps:cNvPr id="190" name="Graphic 190"/>
                        <wps:cNvSpPr/>
                        <wps:spPr>
                          <a:xfrm>
                            <a:off x="2224003" y="2491122"/>
                            <a:ext cx="78740" cy="31750"/>
                          </a:xfrm>
                          <a:custGeom>
                            <a:avLst/>
                            <a:gdLst/>
                            <a:ahLst/>
                            <a:cxnLst/>
                            <a:rect l="l" t="t" r="r" b="b"/>
                            <a:pathLst>
                              <a:path w="78740" h="31750">
                                <a:moveTo>
                                  <a:pt x="75031" y="31400"/>
                                </a:moveTo>
                                <a:lnTo>
                                  <a:pt x="73917" y="30598"/>
                                </a:lnTo>
                                <a:lnTo>
                                  <a:pt x="71907" y="25341"/>
                                </a:lnTo>
                                <a:lnTo>
                                  <a:pt x="68619" y="21969"/>
                                </a:lnTo>
                                <a:lnTo>
                                  <a:pt x="28989" y="8414"/>
                                </a:lnTo>
                                <a:lnTo>
                                  <a:pt x="1914" y="4626"/>
                                </a:lnTo>
                                <a:lnTo>
                                  <a:pt x="668" y="4451"/>
                                </a:lnTo>
                                <a:lnTo>
                                  <a:pt x="0" y="2867"/>
                                </a:lnTo>
                                <a:lnTo>
                                  <a:pt x="659" y="476"/>
                                </a:lnTo>
                                <a:lnTo>
                                  <a:pt x="1909" y="0"/>
                                </a:lnTo>
                                <a:lnTo>
                                  <a:pt x="11291" y="1320"/>
                                </a:lnTo>
                                <a:lnTo>
                                  <a:pt x="19441" y="2440"/>
                                </a:lnTo>
                                <a:lnTo>
                                  <a:pt x="56757" y="10313"/>
                                </a:lnTo>
                                <a:lnTo>
                                  <a:pt x="78384" y="29377"/>
                                </a:lnTo>
                                <a:lnTo>
                                  <a:pt x="77437" y="30740"/>
                                </a:lnTo>
                                <a:lnTo>
                                  <a:pt x="75031" y="31400"/>
                                </a:lnTo>
                                <a:close/>
                              </a:path>
                            </a:pathLst>
                          </a:custGeom>
                          <a:solidFill>
                            <a:srgbClr val="532307"/>
                          </a:solidFill>
                        </wps:spPr>
                        <wps:bodyPr wrap="square" lIns="0" tIns="0" rIns="0" bIns="0" rtlCol="0">
                          <a:prstTxWarp prst="textNoShape">
                            <a:avLst/>
                          </a:prstTxWarp>
                          <a:noAutofit/>
                        </wps:bodyPr>
                      </wps:wsp>
                      <pic:pic xmlns:pic="http://schemas.openxmlformats.org/drawingml/2006/picture">
                        <pic:nvPicPr>
                          <pic:cNvPr id="191" name="Image 191"/>
                          <pic:cNvPicPr/>
                        </pic:nvPicPr>
                        <pic:blipFill>
                          <a:blip r:embed="rId128" cstate="print"/>
                          <a:stretch>
                            <a:fillRect/>
                          </a:stretch>
                        </pic:blipFill>
                        <pic:spPr>
                          <a:xfrm>
                            <a:off x="1813956" y="2170130"/>
                            <a:ext cx="64647" cy="68901"/>
                          </a:xfrm>
                          <a:prstGeom prst="rect">
                            <a:avLst/>
                          </a:prstGeom>
                        </pic:spPr>
                      </pic:pic>
                      <wps:wsp>
                        <wps:cNvPr id="192" name="Graphic 192"/>
                        <wps:cNvSpPr/>
                        <wps:spPr>
                          <a:xfrm>
                            <a:off x="1818316" y="2232927"/>
                            <a:ext cx="412750" cy="264795"/>
                          </a:xfrm>
                          <a:custGeom>
                            <a:avLst/>
                            <a:gdLst/>
                            <a:ahLst/>
                            <a:cxnLst/>
                            <a:rect l="l" t="t" r="r" b="b"/>
                            <a:pathLst>
                              <a:path w="412750" h="264795">
                                <a:moveTo>
                                  <a:pt x="410415" y="264349"/>
                                </a:moveTo>
                                <a:lnTo>
                                  <a:pt x="374033" y="241893"/>
                                </a:lnTo>
                                <a:lnTo>
                                  <a:pt x="329686" y="215139"/>
                                </a:lnTo>
                                <a:lnTo>
                                  <a:pt x="287562" y="190188"/>
                                </a:lnTo>
                                <a:lnTo>
                                  <a:pt x="247802" y="166809"/>
                                </a:lnTo>
                                <a:lnTo>
                                  <a:pt x="227937" y="155094"/>
                                </a:lnTo>
                                <a:lnTo>
                                  <a:pt x="190494" y="132756"/>
                                </a:lnTo>
                                <a:lnTo>
                                  <a:pt x="153326" y="109967"/>
                                </a:lnTo>
                                <a:lnTo>
                                  <a:pt x="116058" y="86161"/>
                                </a:lnTo>
                                <a:lnTo>
                                  <a:pt x="79348" y="61507"/>
                                </a:lnTo>
                                <a:lnTo>
                                  <a:pt x="40452" y="33825"/>
                                </a:lnTo>
                                <a:lnTo>
                                  <a:pt x="2349" y="5067"/>
                                </a:lnTo>
                                <a:lnTo>
                                  <a:pt x="0" y="3244"/>
                                </a:lnTo>
                                <a:lnTo>
                                  <a:pt x="3299" y="0"/>
                                </a:lnTo>
                                <a:lnTo>
                                  <a:pt x="8922" y="4364"/>
                                </a:lnTo>
                                <a:lnTo>
                                  <a:pt x="15547" y="9451"/>
                                </a:lnTo>
                                <a:lnTo>
                                  <a:pt x="53116" y="37356"/>
                                </a:lnTo>
                                <a:lnTo>
                                  <a:pt x="91448" y="64210"/>
                                </a:lnTo>
                                <a:lnTo>
                                  <a:pt x="127991" y="88412"/>
                                </a:lnTo>
                                <a:lnTo>
                                  <a:pt x="165055" y="111815"/>
                                </a:lnTo>
                                <a:lnTo>
                                  <a:pt x="202441" y="134548"/>
                                </a:lnTo>
                                <a:lnTo>
                                  <a:pt x="240066" y="156888"/>
                                </a:lnTo>
                                <a:lnTo>
                                  <a:pt x="300385" y="192383"/>
                                </a:lnTo>
                                <a:lnTo>
                                  <a:pt x="320460" y="204266"/>
                                </a:lnTo>
                                <a:lnTo>
                                  <a:pt x="343005" y="217723"/>
                                </a:lnTo>
                                <a:lnTo>
                                  <a:pt x="365485" y="231285"/>
                                </a:lnTo>
                                <a:lnTo>
                                  <a:pt x="387892" y="244967"/>
                                </a:lnTo>
                                <a:lnTo>
                                  <a:pt x="412741" y="260356"/>
                                </a:lnTo>
                                <a:lnTo>
                                  <a:pt x="410415" y="264349"/>
                                </a:lnTo>
                                <a:close/>
                              </a:path>
                            </a:pathLst>
                          </a:custGeom>
                          <a:solidFill>
                            <a:srgbClr val="532307"/>
                          </a:solidFill>
                        </wps:spPr>
                        <wps:bodyPr wrap="square" lIns="0" tIns="0" rIns="0" bIns="0" rtlCol="0">
                          <a:prstTxWarp prst="textNoShape">
                            <a:avLst/>
                          </a:prstTxWarp>
                          <a:noAutofit/>
                        </wps:bodyPr>
                      </wps:wsp>
                      <wps:wsp>
                        <wps:cNvPr id="193" name="Graphic 193"/>
                        <wps:cNvSpPr/>
                        <wps:spPr>
                          <a:xfrm>
                            <a:off x="2039951" y="1727634"/>
                            <a:ext cx="1092835" cy="638810"/>
                          </a:xfrm>
                          <a:custGeom>
                            <a:avLst/>
                            <a:gdLst/>
                            <a:ahLst/>
                            <a:cxnLst/>
                            <a:rect l="l" t="t" r="r" b="b"/>
                            <a:pathLst>
                              <a:path w="1092835" h="638810">
                                <a:moveTo>
                                  <a:pt x="221819" y="638569"/>
                                </a:moveTo>
                                <a:lnTo>
                                  <a:pt x="936" y="411717"/>
                                </a:lnTo>
                                <a:lnTo>
                                  <a:pt x="0" y="110181"/>
                                </a:lnTo>
                                <a:lnTo>
                                  <a:pt x="842567" y="0"/>
                                </a:lnTo>
                                <a:lnTo>
                                  <a:pt x="1092252" y="156236"/>
                                </a:lnTo>
                                <a:lnTo>
                                  <a:pt x="1086636" y="484534"/>
                                </a:lnTo>
                                <a:lnTo>
                                  <a:pt x="221819" y="638569"/>
                                </a:lnTo>
                                <a:close/>
                              </a:path>
                            </a:pathLst>
                          </a:custGeom>
                          <a:solidFill>
                            <a:srgbClr val="FEC125"/>
                          </a:solidFill>
                        </wps:spPr>
                        <wps:bodyPr wrap="square" lIns="0" tIns="0" rIns="0" bIns="0" rtlCol="0">
                          <a:prstTxWarp prst="textNoShape">
                            <a:avLst/>
                          </a:prstTxWarp>
                          <a:noAutofit/>
                        </wps:bodyPr>
                      </wps:wsp>
                      <wps:wsp>
                        <wps:cNvPr id="194" name="Graphic 194"/>
                        <wps:cNvSpPr/>
                        <wps:spPr>
                          <a:xfrm>
                            <a:off x="2481461" y="2114532"/>
                            <a:ext cx="45720" cy="109220"/>
                          </a:xfrm>
                          <a:custGeom>
                            <a:avLst/>
                            <a:gdLst/>
                            <a:ahLst/>
                            <a:cxnLst/>
                            <a:rect l="l" t="t" r="r" b="b"/>
                            <a:pathLst>
                              <a:path w="45720" h="109220">
                                <a:moveTo>
                                  <a:pt x="3652" y="54642"/>
                                </a:moveTo>
                                <a:lnTo>
                                  <a:pt x="26300" y="50875"/>
                                </a:lnTo>
                                <a:lnTo>
                                  <a:pt x="40172" y="62210"/>
                                </a:lnTo>
                                <a:lnTo>
                                  <a:pt x="45171" y="79894"/>
                                </a:lnTo>
                                <a:lnTo>
                                  <a:pt x="41201" y="95173"/>
                                </a:lnTo>
                                <a:lnTo>
                                  <a:pt x="30921" y="103614"/>
                                </a:lnTo>
                                <a:lnTo>
                                  <a:pt x="19340" y="107678"/>
                                </a:lnTo>
                                <a:lnTo>
                                  <a:pt x="9881" y="108953"/>
                                </a:lnTo>
                                <a:lnTo>
                                  <a:pt x="5967" y="109025"/>
                                </a:lnTo>
                                <a:lnTo>
                                  <a:pt x="4653" y="92924"/>
                                </a:lnTo>
                                <a:lnTo>
                                  <a:pt x="2013" y="57176"/>
                                </a:lnTo>
                                <a:lnTo>
                                  <a:pt x="0" y="20609"/>
                                </a:lnTo>
                                <a:lnTo>
                                  <a:pt x="566" y="2056"/>
                                </a:lnTo>
                                <a:lnTo>
                                  <a:pt x="7735" y="0"/>
                                </a:lnTo>
                                <a:lnTo>
                                  <a:pt x="20112" y="1767"/>
                                </a:lnTo>
                                <a:lnTo>
                                  <a:pt x="29937" y="40943"/>
                                </a:lnTo>
                                <a:lnTo>
                                  <a:pt x="3138" y="52847"/>
                                </a:lnTo>
                              </a:path>
                            </a:pathLst>
                          </a:custGeom>
                          <a:ln w="16453">
                            <a:solidFill>
                              <a:srgbClr val="532307"/>
                            </a:solidFill>
                            <a:prstDash val="solid"/>
                          </a:ln>
                        </wps:spPr>
                        <wps:bodyPr wrap="square" lIns="0" tIns="0" rIns="0" bIns="0" rtlCol="0">
                          <a:prstTxWarp prst="textNoShape">
                            <a:avLst/>
                          </a:prstTxWarp>
                          <a:noAutofit/>
                        </wps:bodyPr>
                      </wps:wsp>
                      <pic:pic xmlns:pic="http://schemas.openxmlformats.org/drawingml/2006/picture">
                        <pic:nvPicPr>
                          <pic:cNvPr id="195" name="Image 195"/>
                          <pic:cNvPicPr/>
                        </pic:nvPicPr>
                        <pic:blipFill>
                          <a:blip r:embed="rId129" cstate="print"/>
                          <a:stretch>
                            <a:fillRect/>
                          </a:stretch>
                        </pic:blipFill>
                        <pic:spPr>
                          <a:xfrm>
                            <a:off x="2556174" y="2085789"/>
                            <a:ext cx="70353" cy="133168"/>
                          </a:xfrm>
                          <a:prstGeom prst="rect">
                            <a:avLst/>
                          </a:prstGeom>
                        </pic:spPr>
                      </pic:pic>
                      <wps:wsp>
                        <wps:cNvPr id="196" name="Graphic 196"/>
                        <wps:cNvSpPr/>
                        <wps:spPr>
                          <a:xfrm>
                            <a:off x="2653824" y="2081445"/>
                            <a:ext cx="51435" cy="8255"/>
                          </a:xfrm>
                          <a:custGeom>
                            <a:avLst/>
                            <a:gdLst/>
                            <a:ahLst/>
                            <a:cxnLst/>
                            <a:rect l="l" t="t" r="r" b="b"/>
                            <a:pathLst>
                              <a:path w="51435" h="8255">
                                <a:moveTo>
                                  <a:pt x="0" y="8208"/>
                                </a:moveTo>
                                <a:lnTo>
                                  <a:pt x="23780" y="4444"/>
                                </a:lnTo>
                                <a:lnTo>
                                  <a:pt x="28021" y="3750"/>
                                </a:lnTo>
                                <a:lnTo>
                                  <a:pt x="37351" y="2222"/>
                                </a:lnTo>
                                <a:lnTo>
                                  <a:pt x="46680" y="694"/>
                                </a:lnTo>
                                <a:lnTo>
                                  <a:pt x="50921" y="0"/>
                                </a:lnTo>
                              </a:path>
                            </a:pathLst>
                          </a:custGeom>
                          <a:ln w="16418">
                            <a:solidFill>
                              <a:srgbClr val="532307"/>
                            </a:solidFill>
                            <a:prstDash val="solid"/>
                          </a:ln>
                        </wps:spPr>
                        <wps:bodyPr wrap="square" lIns="0" tIns="0" rIns="0" bIns="0" rtlCol="0">
                          <a:prstTxWarp prst="textNoShape">
                            <a:avLst/>
                          </a:prstTxWarp>
                          <a:noAutofit/>
                        </wps:bodyPr>
                      </wps:wsp>
                      <wps:wsp>
                        <wps:cNvPr id="197" name="Graphic 197"/>
                        <wps:cNvSpPr/>
                        <wps:spPr>
                          <a:xfrm>
                            <a:off x="2744351" y="2068106"/>
                            <a:ext cx="51435" cy="8255"/>
                          </a:xfrm>
                          <a:custGeom>
                            <a:avLst/>
                            <a:gdLst/>
                            <a:ahLst/>
                            <a:cxnLst/>
                            <a:rect l="l" t="t" r="r" b="b"/>
                            <a:pathLst>
                              <a:path w="51435" h="8255">
                                <a:moveTo>
                                  <a:pt x="0" y="7695"/>
                                </a:moveTo>
                                <a:lnTo>
                                  <a:pt x="18637" y="4444"/>
                                </a:lnTo>
                                <a:lnTo>
                                  <a:pt x="31032" y="3017"/>
                                </a:lnTo>
                                <a:lnTo>
                                  <a:pt x="51436" y="0"/>
                                </a:lnTo>
                              </a:path>
                            </a:pathLst>
                          </a:custGeom>
                          <a:ln w="16418">
                            <a:solidFill>
                              <a:srgbClr val="532307"/>
                            </a:solidFill>
                            <a:prstDash val="solid"/>
                          </a:ln>
                        </wps:spPr>
                        <wps:bodyPr wrap="square" lIns="0" tIns="0" rIns="0" bIns="0" rtlCol="0">
                          <a:prstTxWarp prst="textNoShape">
                            <a:avLst/>
                          </a:prstTxWarp>
                          <a:noAutofit/>
                        </wps:bodyPr>
                      </wps:wsp>
                      <wps:wsp>
                        <wps:cNvPr id="198" name="Graphic 198"/>
                        <wps:cNvSpPr/>
                        <wps:spPr>
                          <a:xfrm>
                            <a:off x="2678513" y="2085550"/>
                            <a:ext cx="4445" cy="111125"/>
                          </a:xfrm>
                          <a:custGeom>
                            <a:avLst/>
                            <a:gdLst/>
                            <a:ahLst/>
                            <a:cxnLst/>
                            <a:rect l="l" t="t" r="r" b="b"/>
                            <a:pathLst>
                              <a:path w="4445" h="111125">
                                <a:moveTo>
                                  <a:pt x="4114" y="110816"/>
                                </a:moveTo>
                                <a:lnTo>
                                  <a:pt x="3471" y="93501"/>
                                </a:lnTo>
                                <a:lnTo>
                                  <a:pt x="2057" y="55408"/>
                                </a:lnTo>
                                <a:lnTo>
                                  <a:pt x="642" y="17315"/>
                                </a:lnTo>
                                <a:lnTo>
                                  <a:pt x="0" y="0"/>
                                </a:lnTo>
                              </a:path>
                            </a:pathLst>
                          </a:custGeom>
                          <a:ln w="16459">
                            <a:solidFill>
                              <a:srgbClr val="532307"/>
                            </a:solidFill>
                            <a:prstDash val="solid"/>
                          </a:ln>
                        </wps:spPr>
                        <wps:bodyPr wrap="square" lIns="0" tIns="0" rIns="0" bIns="0" rtlCol="0">
                          <a:prstTxWarp prst="textNoShape">
                            <a:avLst/>
                          </a:prstTxWarp>
                          <a:noAutofit/>
                        </wps:bodyPr>
                      </wps:wsp>
                      <wps:wsp>
                        <wps:cNvPr id="199" name="Graphic 199"/>
                        <wps:cNvSpPr/>
                        <wps:spPr>
                          <a:xfrm>
                            <a:off x="2766983" y="2072210"/>
                            <a:ext cx="4445" cy="111125"/>
                          </a:xfrm>
                          <a:custGeom>
                            <a:avLst/>
                            <a:gdLst/>
                            <a:ahLst/>
                            <a:cxnLst/>
                            <a:rect l="l" t="t" r="r" b="b"/>
                            <a:pathLst>
                              <a:path w="4445" h="111125">
                                <a:moveTo>
                                  <a:pt x="4114" y="110816"/>
                                </a:moveTo>
                                <a:lnTo>
                                  <a:pt x="3471" y="93501"/>
                                </a:lnTo>
                                <a:lnTo>
                                  <a:pt x="2057" y="55408"/>
                                </a:lnTo>
                                <a:lnTo>
                                  <a:pt x="642" y="17315"/>
                                </a:lnTo>
                                <a:lnTo>
                                  <a:pt x="0" y="0"/>
                                </a:lnTo>
                              </a:path>
                            </a:pathLst>
                          </a:custGeom>
                          <a:ln w="16459">
                            <a:solidFill>
                              <a:srgbClr val="532307"/>
                            </a:solidFill>
                            <a:prstDash val="solid"/>
                          </a:ln>
                        </wps:spPr>
                        <wps:bodyPr wrap="square" lIns="0" tIns="0" rIns="0" bIns="0" rtlCol="0">
                          <a:prstTxWarp prst="textNoShape">
                            <a:avLst/>
                          </a:prstTxWarp>
                          <a:noAutofit/>
                        </wps:bodyPr>
                      </wps:wsp>
                      <wps:wsp>
                        <wps:cNvPr id="200" name="Graphic 200"/>
                        <wps:cNvSpPr/>
                        <wps:spPr>
                          <a:xfrm>
                            <a:off x="2831792" y="2059384"/>
                            <a:ext cx="39370" cy="114935"/>
                          </a:xfrm>
                          <a:custGeom>
                            <a:avLst/>
                            <a:gdLst/>
                            <a:ahLst/>
                            <a:cxnLst/>
                            <a:rect l="l" t="t" r="r" b="b"/>
                            <a:pathLst>
                              <a:path w="39370" h="114935">
                                <a:moveTo>
                                  <a:pt x="37033" y="0"/>
                                </a:moveTo>
                                <a:lnTo>
                                  <a:pt x="31247" y="881"/>
                                </a:lnTo>
                                <a:lnTo>
                                  <a:pt x="18516" y="2821"/>
                                </a:lnTo>
                                <a:lnTo>
                                  <a:pt x="5786" y="4761"/>
                                </a:lnTo>
                                <a:lnTo>
                                  <a:pt x="0" y="5643"/>
                                </a:lnTo>
                                <a:lnTo>
                                  <a:pt x="482" y="14145"/>
                                </a:lnTo>
                                <a:lnTo>
                                  <a:pt x="1544" y="32848"/>
                                </a:lnTo>
                                <a:lnTo>
                                  <a:pt x="2605" y="51552"/>
                                </a:lnTo>
                                <a:lnTo>
                                  <a:pt x="3088" y="60054"/>
                                </a:lnTo>
                                <a:lnTo>
                                  <a:pt x="3570" y="68547"/>
                                </a:lnTo>
                                <a:lnTo>
                                  <a:pt x="4630" y="87231"/>
                                </a:lnTo>
                                <a:lnTo>
                                  <a:pt x="5690" y="105915"/>
                                </a:lnTo>
                                <a:lnTo>
                                  <a:pt x="6172" y="114408"/>
                                </a:lnTo>
                                <a:lnTo>
                                  <a:pt x="11315" y="113526"/>
                                </a:lnTo>
                                <a:lnTo>
                                  <a:pt x="22631" y="111586"/>
                                </a:lnTo>
                                <a:lnTo>
                                  <a:pt x="33947" y="109646"/>
                                </a:lnTo>
                                <a:lnTo>
                                  <a:pt x="39091" y="108764"/>
                                </a:lnTo>
                              </a:path>
                              <a:path w="39370" h="114935">
                                <a:moveTo>
                                  <a:pt x="33433" y="55408"/>
                                </a:moveTo>
                                <a:lnTo>
                                  <a:pt x="28691" y="56129"/>
                                </a:lnTo>
                                <a:lnTo>
                                  <a:pt x="18259" y="57717"/>
                                </a:lnTo>
                                <a:lnTo>
                                  <a:pt x="7827" y="59304"/>
                                </a:lnTo>
                                <a:lnTo>
                                  <a:pt x="3086" y="60025"/>
                                </a:lnTo>
                              </a:path>
                            </a:pathLst>
                          </a:custGeom>
                          <a:ln w="16438">
                            <a:solidFill>
                              <a:srgbClr val="532307"/>
                            </a:solidFill>
                            <a:prstDash val="solid"/>
                          </a:ln>
                        </wps:spPr>
                        <wps:bodyPr wrap="square" lIns="0" tIns="0" rIns="0" bIns="0" rtlCol="0">
                          <a:prstTxWarp prst="textNoShape">
                            <a:avLst/>
                          </a:prstTxWarp>
                          <a:noAutofit/>
                        </wps:bodyPr>
                      </wps:wsp>
                      <pic:pic xmlns:pic="http://schemas.openxmlformats.org/drawingml/2006/picture">
                        <pic:nvPicPr>
                          <pic:cNvPr id="201" name="Image 201"/>
                          <pic:cNvPicPr/>
                        </pic:nvPicPr>
                        <pic:blipFill>
                          <a:blip r:embed="rId130" cstate="print"/>
                          <a:stretch>
                            <a:fillRect/>
                          </a:stretch>
                        </pic:blipFill>
                        <pic:spPr>
                          <a:xfrm>
                            <a:off x="2899433" y="2045514"/>
                            <a:ext cx="69167" cy="124193"/>
                          </a:xfrm>
                          <a:prstGeom prst="rect">
                            <a:avLst/>
                          </a:prstGeom>
                        </pic:spPr>
                      </pic:pic>
                      <wps:wsp>
                        <wps:cNvPr id="202" name="Graphic 202"/>
                        <wps:cNvSpPr/>
                        <wps:spPr>
                          <a:xfrm>
                            <a:off x="2049450" y="1844420"/>
                            <a:ext cx="1032510" cy="191770"/>
                          </a:xfrm>
                          <a:custGeom>
                            <a:avLst/>
                            <a:gdLst/>
                            <a:ahLst/>
                            <a:cxnLst/>
                            <a:rect l="l" t="t" r="r" b="b"/>
                            <a:pathLst>
                              <a:path w="1032510" h="191770">
                                <a:moveTo>
                                  <a:pt x="0" y="0"/>
                                </a:moveTo>
                                <a:lnTo>
                                  <a:pt x="37291" y="29900"/>
                                </a:lnTo>
                                <a:lnTo>
                                  <a:pt x="119331" y="95682"/>
                                </a:lnTo>
                                <a:lnTo>
                                  <a:pt x="201372" y="161463"/>
                                </a:lnTo>
                                <a:lnTo>
                                  <a:pt x="238663" y="191364"/>
                                </a:lnTo>
                                <a:lnTo>
                                  <a:pt x="362672" y="169640"/>
                                </a:lnTo>
                                <a:lnTo>
                                  <a:pt x="635492" y="121847"/>
                                </a:lnTo>
                                <a:lnTo>
                                  <a:pt x="908312" y="74054"/>
                                </a:lnTo>
                                <a:lnTo>
                                  <a:pt x="1032321" y="52330"/>
                                </a:lnTo>
                              </a:path>
                            </a:pathLst>
                          </a:custGeom>
                          <a:ln w="5130">
                            <a:solidFill>
                              <a:srgbClr val="532307"/>
                            </a:solidFill>
                            <a:prstDash val="solid"/>
                          </a:ln>
                        </wps:spPr>
                        <wps:bodyPr wrap="square" lIns="0" tIns="0" rIns="0" bIns="0" rtlCol="0">
                          <a:prstTxWarp prst="textNoShape">
                            <a:avLst/>
                          </a:prstTxWarp>
                          <a:noAutofit/>
                        </wps:bodyPr>
                      </wps:wsp>
                      <pic:pic xmlns:pic="http://schemas.openxmlformats.org/drawingml/2006/picture">
                        <pic:nvPicPr>
                          <pic:cNvPr id="203" name="Image 203"/>
                          <pic:cNvPicPr/>
                        </pic:nvPicPr>
                        <pic:blipFill>
                          <a:blip r:embed="rId131" cstate="print"/>
                          <a:stretch>
                            <a:fillRect/>
                          </a:stretch>
                        </pic:blipFill>
                        <pic:spPr>
                          <a:xfrm>
                            <a:off x="2050482" y="1898286"/>
                            <a:ext cx="235571" cy="243188"/>
                          </a:xfrm>
                          <a:prstGeom prst="rect">
                            <a:avLst/>
                          </a:prstGeom>
                        </pic:spPr>
                      </pic:pic>
                      <wps:wsp>
                        <wps:cNvPr id="204" name="Graphic 204"/>
                        <wps:cNvSpPr/>
                        <wps:spPr>
                          <a:xfrm>
                            <a:off x="2167239" y="2038350"/>
                            <a:ext cx="120650" cy="321310"/>
                          </a:xfrm>
                          <a:custGeom>
                            <a:avLst/>
                            <a:gdLst/>
                            <a:ahLst/>
                            <a:cxnLst/>
                            <a:rect l="l" t="t" r="r" b="b"/>
                            <a:pathLst>
                              <a:path w="120650" h="321310">
                                <a:moveTo>
                                  <a:pt x="120360" y="0"/>
                                </a:moveTo>
                                <a:lnTo>
                                  <a:pt x="117306" y="50181"/>
                                </a:lnTo>
                                <a:lnTo>
                                  <a:pt x="110587" y="160581"/>
                                </a:lnTo>
                                <a:lnTo>
                                  <a:pt x="103868" y="270981"/>
                                </a:lnTo>
                                <a:lnTo>
                                  <a:pt x="100814" y="321163"/>
                                </a:lnTo>
                                <a:lnTo>
                                  <a:pt x="85062" y="282525"/>
                                </a:lnTo>
                                <a:lnTo>
                                  <a:pt x="50407" y="197520"/>
                                </a:lnTo>
                                <a:lnTo>
                                  <a:pt x="15752" y="112516"/>
                                </a:lnTo>
                                <a:lnTo>
                                  <a:pt x="0" y="73877"/>
                                </a:lnTo>
                              </a:path>
                            </a:pathLst>
                          </a:custGeom>
                          <a:ln w="5141">
                            <a:solidFill>
                              <a:srgbClr val="532307"/>
                            </a:solidFill>
                            <a:prstDash val="solid"/>
                          </a:ln>
                        </wps:spPr>
                        <wps:bodyPr wrap="square" lIns="0" tIns="0" rIns="0" bIns="0" rtlCol="0">
                          <a:prstTxWarp prst="textNoShape">
                            <a:avLst/>
                          </a:prstTxWarp>
                          <a:noAutofit/>
                        </wps:bodyPr>
                      </wps:wsp>
                      <pic:pic xmlns:pic="http://schemas.openxmlformats.org/drawingml/2006/picture">
                        <pic:nvPicPr>
                          <pic:cNvPr id="205" name="Image 205"/>
                          <pic:cNvPicPr/>
                        </pic:nvPicPr>
                        <pic:blipFill>
                          <a:blip r:embed="rId132" cstate="print"/>
                          <a:stretch>
                            <a:fillRect/>
                          </a:stretch>
                        </pic:blipFill>
                        <pic:spPr>
                          <a:xfrm>
                            <a:off x="6086269" y="0"/>
                            <a:ext cx="2227097" cy="1823679"/>
                          </a:xfrm>
                          <a:prstGeom prst="rect">
                            <a:avLst/>
                          </a:prstGeom>
                        </pic:spPr>
                      </pic:pic>
                      <pic:pic xmlns:pic="http://schemas.openxmlformats.org/drawingml/2006/picture">
                        <pic:nvPicPr>
                          <pic:cNvPr id="206" name="Image 206"/>
                          <pic:cNvPicPr/>
                        </pic:nvPicPr>
                        <pic:blipFill>
                          <a:blip r:embed="rId133" cstate="print"/>
                          <a:stretch>
                            <a:fillRect/>
                          </a:stretch>
                        </pic:blipFill>
                        <pic:spPr>
                          <a:xfrm>
                            <a:off x="5052024" y="627527"/>
                            <a:ext cx="959831" cy="846396"/>
                          </a:xfrm>
                          <a:prstGeom prst="rect">
                            <a:avLst/>
                          </a:prstGeom>
                        </pic:spPr>
                      </pic:pic>
                    </wpg:wgp>
                  </a:graphicData>
                </a:graphic>
              </wp:anchor>
            </w:drawing>
          </mc:Choice>
          <mc:Fallback xmlns:pic="http://schemas.openxmlformats.org/drawingml/2006/picture" xmlns:a="http://schemas.openxmlformats.org/drawingml/2006/main" xmlns:ve="http://schemas.openxmlformats.org/markup-compatibility/2006">
            <w:pict>
              <v:group style="position:absolute;margin-left:64.303566pt;margin-top:1169.980835pt;width:684.3pt;height:224.7pt;mso-position-horizontal-relative:page;mso-position-vertical-relative:page;z-index:-16307712" id="docshapegroup138" coordorigin="1286,23400" coordsize="13686,4494">
                <v:shape style="position:absolute;left:1341;top:23468;width:13576;height:4370" id="docshape139" coordorigin="1341,23468" coordsize="13576,4370" path="m12682,23468l12759,23470,12835,23473,12911,23480,12985,23488,13059,23499,13133,23513,13205,23528,13276,23546,13347,23567,13416,23589,13485,23613,13552,23640,13618,23669,13683,23699,13747,23732,13810,23767,13872,23803,13932,23841,13990,23882,14048,23924,14104,23967,14158,24013,14211,24060,14262,24108,14312,24158,14360,24210,14407,24263,14451,24318,14494,24374,14535,24432,14574,24490,14612,24550,14647,24612,14681,24674,14712,24738,14741,24803,14768,24869,14794,24936,14816,25003,14837,25072,14855,25142,14871,25213,14885,25284,14896,25357,14905,25430,14912,25504,14916,25578,14917,25653,14916,25728,14912,25803,14905,25877,14896,25950,14885,26022,14871,26094,14855,26164,14837,26234,14816,26303,14794,26371,14768,26438,14741,26504,14712,26568,14681,26632,14647,26695,14612,26756,14574,26816,14535,26875,14494,26932,14451,26988,14407,27043,14360,27096,14312,27148,14262,27198,14211,27247,14158,27294,14104,27339,14048,27383,13990,27425,13932,27465,13872,27503,13810,27540,13747,27574,13683,27607,13618,27638,13552,27666,13485,27693,13416,27717,13347,27740,13276,27760,13205,27778,13133,27794,13059,27807,12985,27818,12911,27827,12835,27833,12759,27837,12682,27838,3576,27838,3499,27837,3423,27833,3347,27827,3272,27818,3198,27807,3125,27794,3053,27778,2982,27760,2911,27740,2842,27717,2773,27693,2706,27666,2640,27638,2574,27607,2510,27574,2448,27540,2386,27503,2326,27465,2267,27425,2210,27383,2154,27339,2100,27294,2047,27247,1996,27198,1946,27148,1898,27096,1851,27043,1807,26988,1764,26932,1723,26875,1683,26816,1646,26756,1611,26695,1577,26632,1546,26568,1517,26504,1489,26438,1464,26371,1441,26303,1421,26234,1402,26164,1386,26094,1373,26022,1361,25950,1353,25877,1346,25803,1342,25728,1341,25653,1342,25578,1346,25504,1353,25430,1361,25357,1373,25284,1386,25213,1402,25142,1421,25072,1441,25003,1464,24936,1489,24869,1517,24803,1546,24738,1577,24674,1611,24612,1646,24550,1683,24490,1723,24432,1764,24374,1807,24318,1851,24263,1898,24210,1946,24158,1996,24108,2047,24060,2100,24013,2154,23967,2210,23924,2267,23882,2326,23841,2386,23803,2448,23767,2510,23732,2574,23699,2640,23669,2706,23640,2773,23613,2842,23589,2911,23567,2982,23546,3053,23528,3125,23513,3198,23499,3272,23488,3347,23480,3423,23473,3499,23470,3576,23468,12682,23468e" filled="false" stroked="true" strokeweight="5.49374pt" strokecolor="#000000">
                  <v:path arrowok="t"/>
                  <v:stroke dashstyle="solid"/>
                </v:shape>
                <v:shape style="position:absolute;left:4404;top:26878;width:2079;height:444" id="docshape140" coordorigin="4404,26879" coordsize="2079,444" path="m4562,27323l4515,27317,4470,27301,4429,27277,4404,27258,6482,26879,6445,26929,6368,26981,4610,27319,4562,27323xe" filled="true" fillcolor="#a1ccca" stroked="false">
                  <v:path arrowok="t"/>
                  <v:fill type="solid"/>
                </v:shape>
                <v:shape style="position:absolute;left:3906;top:26374;width:2649;height:904" id="docshape141" coordorigin="3907,26374" coordsize="2649,904" path="m4351,27277l3916,26760,3907,26738,3909,26715,3923,26697,3945,26687,5878,26374,5889,26377,6541,26821,6554,26837,6555,26856,6546,26872,6528,26882,4363,27277,4351,27277xe" filled="true" fillcolor="#efe7e7" stroked="false">
                  <v:path arrowok="t"/>
                  <v:fill type="solid"/>
                </v:shape>
                <v:shape style="position:absolute;left:3995;top:26418;width:2440;height:798" id="docshape142" coordorigin="3995,26418" coordsize="2440,798" path="m4027,26711l4311,26665,4936,26565,5561,26465,5845,26420,5855,26418,5865,26420,5873,26426,5959,26484,6148,26613,6337,26742,6423,26800,6434,26814,6435,26830,6427,26844,6412,26852,6095,26909,5399,27034,4702,27158,4385,27215,4375,27216,4365,27213,4356,27208,4348,27201,4294,27134,4176,26987,4057,26840,4003,26773,3995,26754,3997,26735,4009,26719,4027,26711xe" filled="false" stroked="true" strokeweight=".40407pt" strokecolor="#a1ccca">
                  <v:path arrowok="t"/>
                  <v:stroke dashstyle="solid"/>
                </v:shape>
                <v:shape style="position:absolute;left:3991;top:26419;width:1985;height:470" id="docshape143" coordorigin="3992,26420" coordsize="1985,470" path="m4100,26889l4074,26857,4048,26825,4032,26803,4022,26790,4015,26785,4016,26785,3992,26755,3999,26724,4027,26711,5845,26420,5873,26426,5976,26497,4287,26781,4179,26798,4143,26805,4090,26848,4090,26862,4093,26876,4100,26889xe" filled="true" fillcolor="#a1ccca" stroked="false">
                  <v:path arrowok="t"/>
                  <v:fill type="solid"/>
                </v:shape>
                <v:shape style="position:absolute;left:4149;top:26823;width:845;height:533" id="docshape144" coordorigin="4150,26824" coordsize="845,533" path="m4900,27357l4838,27336,4642,27240,4423,27103,4233,26976,4152,26920,4150,26901,4154,26860,4177,26825,4234,26824,4272,26840,4332,26870,4409,26910,4497,26958,4776,27115,4972,27228,4974,27240,4963,27253,4965,27261,4994,27279,4900,27357xe" filled="true" fillcolor="#dec7a7" stroked="false">
                  <v:path arrowok="t"/>
                  <v:fill type="solid"/>
                </v:shape>
                <v:shape style="position:absolute;left:4897;top:27272;width:704;height:424" id="docshape145" coordorigin="4898,27272" coordsize="704,424" path="m5475,27696l5434,27689,5399,27672,5366,27650,5333,27627,5300,27606,5230,27566,5160,27527,5098,27492,5036,27458,4974,27424,4911,27391,4902,27382,4898,27371,4899,27359,4907,27349,4990,27280,4998,27273,5555,27550,5601,27603,5593,27642,5563,27672,5521,27691,5475,27696xe" filled="true" fillcolor="#532307" stroked="false">
                  <v:path arrowok="t"/>
                  <v:fill type="solid"/>
                </v:shape>
                <v:shape style="position:absolute;left:5471;top:27573;width:63;height:56" id="docshape146" coordorigin="5472,27573" coordsize="63,56" path="m5503,27629l5490,27626,5481,27621,5474,27612,5472,27601,5474,27590,5481,27582,5490,27576,5503,27573,5515,27576,5525,27582,5531,27590,5534,27601,5531,27612,5525,27621,5515,27626,5503,27629xe" filled="true" fillcolor="#dec7a7" stroked="false">
                  <v:path arrowok="t"/>
                  <v:fill type="solid"/>
                </v:shape>
                <v:shape style="position:absolute;left:4468;top:26960;width:71;height:192" id="docshape147" coordorigin="4468,26961" coordsize="71,192" path="m4503,27152l4468,27131,4505,26961,4538,26977,4503,27152xe" filled="true" fillcolor="#efe7e7" stroked="false">
                  <v:path arrowok="t"/>
                  <v:fill type="solid"/>
                </v:shape>
                <v:shape style="position:absolute;left:4788;top:27322;width:124;height:50" id="docshape148" coordorigin="4788,27323" coordsize="124,50" path="m4907,27372l4905,27371,4902,27363,4897,27357,4834,27336,4791,27330,4789,27330,4788,27327,4789,27323,4791,27323,4806,27325,4819,27326,4878,27339,4912,27369,4910,27371,4907,27372xe" filled="true" fillcolor="#532307" stroked="false">
                  <v:path arrowok="t"/>
                  <v:fill type="solid"/>
                </v:shape>
                <v:shape style="position:absolute;left:4142;top:26817;width:102;height:109" type="#_x0000_t75" id="docshape149" stroked="false">
                  <v:imagedata r:id="rId134" o:title=""/>
                </v:shape>
                <v:shape style="position:absolute;left:4149;top:26916;width:650;height:417" id="docshape150" coordorigin="4150,26916" coordsize="650,417" path="m4796,27332l4739,27297,4669,27255,4602,27216,4540,27179,4509,27160,4450,27125,4391,27089,4332,27052,4275,27013,4213,26969,4153,26924,4150,26921,4155,26916,4164,26923,4174,26931,4233,26975,4294,27017,4351,27055,4409,27092,4468,27128,4528,27163,4623,27219,4654,27238,4690,27259,4725,27280,4760,27302,4800,27326,4796,27332xe" filled="true" fillcolor="#532307" stroked="false">
                  <v:path arrowok="t"/>
                  <v:fill type="solid"/>
                </v:shape>
                <v:shape style="position:absolute;left:4498;top:26120;width:1721;height:1006" id="docshape151" coordorigin="4499,26120" coordsize="1721,1006" path="m4848,27126l4500,26769,4499,26294,5825,26120,6219,26366,6210,26883,4848,27126xe" filled="true" fillcolor="#fec125" stroked="false">
                  <v:path arrowok="t"/>
                  <v:fill type="solid"/>
                </v:shape>
                <v:shape style="position:absolute;left:5193;top:26729;width:72;height:172" id="docshape152" coordorigin="5194,26730" coordsize="72,172" path="m5200,26816l5235,26810,5257,26828,5265,26855,5259,26879,5243,26893,5224,26899,5209,26901,5203,26901,5201,26876,5197,26820,5194,26762,5195,26733,5206,26730,5226,26732,5241,26794,5199,26813e" filled="false" stroked="true" strokeweight="1.295539pt" strokecolor="#532307">
                  <v:path arrowok="t"/>
                  <v:stroke dashstyle="solid"/>
                </v:shape>
                <v:shape style="position:absolute;left:5311;top:26684;width:111;height:210" type="#_x0000_t75" id="docshape153" stroked="false">
                  <v:imagedata r:id="rId135" o:title=""/>
                </v:shape>
                <v:shape style="position:absolute;left:5465;top:26677;width:81;height:13" id="docshape154" coordorigin="5465,26677" coordsize="81,13" path="m5465,26690l5503,26684,5509,26683,5524,26681,5539,26679,5546,26677e" filled="false" stroked="true" strokeweight="1.292786pt" strokecolor="#532307">
                  <v:path arrowok="t"/>
                  <v:stroke dashstyle="solid"/>
                </v:shape>
                <v:shape style="position:absolute;left:5607;top:26656;width:81;height:13" id="docshape155" coordorigin="5608,26656" coordsize="81,13" path="m5608,26669l5637,26663,5657,26661,5689,26656e" filled="false" stroked="true" strokeweight="1.292775pt" strokecolor="#532307">
                  <v:path arrowok="t"/>
                  <v:stroke dashstyle="solid"/>
                </v:shape>
                <v:shape style="position:absolute;left:5504;top:26683;width:7;height:175" id="docshape156" coordorigin="5504,26684" coordsize="7,175" path="m5511,26858l5510,26831,5507,26771,5505,26711,5504,26684e" filled="false" stroked="true" strokeweight="1.296021pt" strokecolor="#532307">
                  <v:path arrowok="t"/>
                  <v:stroke dashstyle="solid"/>
                </v:shape>
                <v:shape style="position:absolute;left:5643;top:26662;width:7;height:175" id="docshape157" coordorigin="5644,26663" coordsize="7,175" path="m5650,26837l5649,26810,5647,26750,5645,26690,5644,26663e" filled="false" stroked="true" strokeweight="1.296021pt" strokecolor="#532307">
                  <v:path arrowok="t"/>
                  <v:stroke dashstyle="solid"/>
                </v:shape>
                <v:shape style="position:absolute;left:5745;top:26642;width:62;height:181" id="docshape158" coordorigin="5746,26643" coordsize="62,181" path="m5804,26643l5795,26644,5775,26647,5755,26650,5746,26652,5746,26665,5748,26694,5750,26724,5750,26737,5751,26751,5753,26780,5755,26810,5755,26823,5763,26822,5781,26818,5799,26815,5807,26814m5798,26730l5791,26731,5774,26734,5758,26736,5750,26737e" filled="false" stroked="true" strokeweight="1.294364pt" strokecolor="#532307">
                  <v:path arrowok="t"/>
                  <v:stroke dashstyle="solid"/>
                </v:shape>
                <v:shape style="position:absolute;left:5852;top:26620;width:109;height:196" type="#_x0000_t75" id="docshape159" stroked="false">
                  <v:imagedata r:id="rId136" o:title=""/>
                </v:shape>
                <v:shape style="position:absolute;left:4513;top:26304;width:1626;height:302" id="docshape160" coordorigin="4514,26304" coordsize="1626,302" path="m4514,26304l4572,26351,4701,26455,4831,26558,4889,26606,5085,26571,5514,26496,5944,26421,6139,26387e" filled="false" stroked="true" strokeweight=".404004pt" strokecolor="#532307">
                  <v:path arrowok="t"/>
                  <v:stroke dashstyle="solid"/>
                </v:shape>
                <v:shape style="position:absolute;left:4515;top:26389;width:371;height:383" type="#_x0000_t75" id="docshape161" stroked="false">
                  <v:imagedata r:id="rId137" o:title=""/>
                </v:shape>
                <v:shape style="position:absolute;left:4699;top:26609;width:190;height:506" id="docshape162" coordorigin="4699,26610" coordsize="190,506" path="m4889,26610l4884,26689,4873,26863,4863,27036,4858,27115,4833,27055,4778,26921,4724,26787,4699,26726e" filled="false" stroked="true" strokeweight=".40488pt" strokecolor="#532307">
                  <v:path arrowok="t"/>
                  <v:stroke dashstyle="solid"/>
                </v:shape>
                <v:shape style="position:absolute;left:10870;top:23399;width:3508;height:2872" type="#_x0000_t75" id="docshape163" stroked="false">
                  <v:imagedata r:id="rId138" o:title=""/>
                </v:shape>
                <v:shape style="position:absolute;left:9242;top:24387;width:1512;height:1333" type="#_x0000_t75" id="docshape164" stroked="false">
                  <v:imagedata r:id="rId139" o:title=""/>
                </v:shape>
                <w10:wrap type="none"/>
              </v:group>
            </w:pict>
          </mc:Fallback>
        </mc:AlternateContent>
      </w:r>
      <w:r>
        <w:rPr>
          <w:color w:val="092341"/>
          <w:w w:val="115"/>
        </w:rPr>
        <w:t>Butter,</w:t>
      </w:r>
      <w:r>
        <w:rPr>
          <w:color w:val="092341"/>
          <w:spacing w:val="-6"/>
          <w:w w:val="115"/>
        </w:rPr>
        <w:t xml:space="preserve"> </w:t>
      </w:r>
      <w:r>
        <w:rPr>
          <w:color w:val="092341"/>
          <w:spacing w:val="-2"/>
          <w:w w:val="125"/>
        </w:rPr>
        <w:t>Margarine</w:t>
      </w:r>
    </w:p>
    <w:p w14:paraId="7BE6BA6D" w14:textId="77777777" w:rsidR="007520C9" w:rsidRDefault="00000000">
      <w:pPr>
        <w:spacing w:before="237" w:line="480" w:lineRule="atLeast"/>
        <w:ind w:left="787" w:right="6601"/>
        <w:jc w:val="both"/>
        <w:rPr>
          <w:rFonts w:ascii="Calibri"/>
          <w:sz w:val="35"/>
        </w:rPr>
      </w:pPr>
      <w:r>
        <w:rPr>
          <w:rFonts w:ascii="Calibri"/>
          <w:color w:val="092341"/>
          <w:w w:val="115"/>
          <w:sz w:val="35"/>
        </w:rPr>
        <w:t xml:space="preserve">Eat less than </w:t>
      </w:r>
      <w:r>
        <w:rPr>
          <w:rFonts w:ascii="Calibri"/>
          <w:color w:val="092341"/>
          <w:sz w:val="35"/>
        </w:rPr>
        <w:t xml:space="preserve">1 </w:t>
      </w:r>
      <w:r>
        <w:rPr>
          <w:rFonts w:ascii="Calibri"/>
          <w:color w:val="092341"/>
          <w:w w:val="115"/>
          <w:sz w:val="35"/>
        </w:rPr>
        <w:t xml:space="preserve">tablespoon of butter/margarine/cream per </w:t>
      </w:r>
      <w:r>
        <w:rPr>
          <w:rFonts w:ascii="Calibri"/>
          <w:color w:val="092341"/>
          <w:spacing w:val="-4"/>
          <w:w w:val="115"/>
          <w:sz w:val="35"/>
        </w:rPr>
        <w:t>day.</w:t>
      </w:r>
    </w:p>
    <w:p w14:paraId="5D8AEEEB" w14:textId="77777777" w:rsidR="007520C9" w:rsidRDefault="00000000">
      <w:pPr>
        <w:spacing w:line="225" w:lineRule="exact"/>
        <w:ind w:left="6959"/>
        <w:rPr>
          <w:rFonts w:ascii="Calibri"/>
          <w:sz w:val="29"/>
        </w:rPr>
      </w:pPr>
      <w:r>
        <w:rPr>
          <w:rFonts w:ascii="Calibri"/>
          <w:color w:val="092341"/>
          <w:w w:val="120"/>
          <w:sz w:val="29"/>
        </w:rPr>
        <w:t>A</w:t>
      </w:r>
      <w:r>
        <w:rPr>
          <w:rFonts w:ascii="Calibri"/>
          <w:color w:val="092341"/>
          <w:spacing w:val="15"/>
          <w:w w:val="120"/>
          <w:sz w:val="29"/>
        </w:rPr>
        <w:t xml:space="preserve"> </w:t>
      </w:r>
      <w:r>
        <w:rPr>
          <w:rFonts w:ascii="Calibri"/>
          <w:color w:val="092341"/>
          <w:w w:val="120"/>
          <w:sz w:val="29"/>
        </w:rPr>
        <w:t>serving</w:t>
      </w:r>
      <w:r>
        <w:rPr>
          <w:rFonts w:ascii="Calibri"/>
          <w:color w:val="092341"/>
          <w:spacing w:val="16"/>
          <w:w w:val="120"/>
          <w:sz w:val="29"/>
        </w:rPr>
        <w:t xml:space="preserve"> </w:t>
      </w:r>
      <w:r>
        <w:rPr>
          <w:rFonts w:ascii="Calibri"/>
          <w:color w:val="092341"/>
          <w:w w:val="120"/>
          <w:sz w:val="29"/>
        </w:rPr>
        <w:t>of</w:t>
      </w:r>
      <w:r>
        <w:rPr>
          <w:rFonts w:ascii="Calibri"/>
          <w:color w:val="092341"/>
          <w:spacing w:val="16"/>
          <w:w w:val="120"/>
          <w:sz w:val="29"/>
        </w:rPr>
        <w:t xml:space="preserve"> </w:t>
      </w:r>
      <w:r>
        <w:rPr>
          <w:rFonts w:ascii="Calibri"/>
          <w:color w:val="092341"/>
          <w:spacing w:val="-2"/>
          <w:w w:val="120"/>
          <w:sz w:val="29"/>
        </w:rPr>
        <w:t>butter/margarine/cream</w:t>
      </w:r>
    </w:p>
    <w:p w14:paraId="35FC88DC" w14:textId="77777777" w:rsidR="007520C9" w:rsidRDefault="00000000">
      <w:pPr>
        <w:spacing w:before="45" w:line="271" w:lineRule="auto"/>
        <w:ind w:left="6959" w:right="944" w:firstLine="76"/>
        <w:rPr>
          <w:rFonts w:ascii="Calibri"/>
          <w:sz w:val="29"/>
        </w:rPr>
      </w:pPr>
      <w:r>
        <w:rPr>
          <w:rFonts w:ascii="Calibri"/>
          <w:color w:val="092341"/>
          <w:w w:val="115"/>
          <w:sz w:val="29"/>
        </w:rPr>
        <w:t xml:space="preserve">is about </w:t>
      </w:r>
      <w:r>
        <w:rPr>
          <w:rFonts w:ascii="Calibri"/>
          <w:color w:val="092341"/>
          <w:sz w:val="29"/>
        </w:rPr>
        <w:t xml:space="preserve">1 </w:t>
      </w:r>
      <w:r>
        <w:rPr>
          <w:rFonts w:ascii="Calibri"/>
          <w:color w:val="092341"/>
          <w:w w:val="115"/>
          <w:sz w:val="29"/>
        </w:rPr>
        <w:t>tablespoon (15ml) (size of a thumb)</w:t>
      </w:r>
    </w:p>
    <w:p w14:paraId="341B3172" w14:textId="4B7EBF29" w:rsidR="007520C9" w:rsidRDefault="00000000">
      <w:pPr>
        <w:spacing w:before="149"/>
        <w:rPr>
          <w:rFonts w:ascii="Calibri"/>
          <w:sz w:val="35"/>
        </w:rPr>
      </w:pPr>
      <w:r>
        <w:br w:type="column"/>
      </w:r>
    </w:p>
    <w:p w14:paraId="1244ADDF" w14:textId="77777777" w:rsidR="007520C9" w:rsidRDefault="00000000">
      <w:pPr>
        <w:spacing w:line="271" w:lineRule="auto"/>
        <w:ind w:left="787" w:right="2698"/>
        <w:rPr>
          <w:rFonts w:ascii="Calibri"/>
          <w:sz w:val="35"/>
        </w:rPr>
      </w:pPr>
      <w:r>
        <w:rPr>
          <w:rFonts w:ascii="Calibri"/>
          <w:color w:val="092341"/>
          <w:w w:val="120"/>
          <w:sz w:val="35"/>
        </w:rPr>
        <w:t xml:space="preserve">Examples: Biscuits/rolls, cake, Danish, sweet rolls, donuts, cookies, brownies, pie, candy bars, ice cream, </w:t>
      </w:r>
      <w:r>
        <w:rPr>
          <w:rFonts w:ascii="Calibri"/>
          <w:color w:val="092341"/>
          <w:spacing w:val="-2"/>
          <w:w w:val="120"/>
          <w:sz w:val="35"/>
        </w:rPr>
        <w:t>pudding, milkshakes/frappes</w:t>
      </w:r>
    </w:p>
    <w:p w14:paraId="6FCEF41D" w14:textId="77777777" w:rsidR="007520C9" w:rsidRDefault="007520C9">
      <w:pPr>
        <w:spacing w:line="271" w:lineRule="auto"/>
        <w:rPr>
          <w:rFonts w:ascii="Calibri"/>
          <w:sz w:val="35"/>
        </w:rPr>
        <w:sectPr w:rsidR="007520C9">
          <w:type w:val="continuous"/>
          <w:pgSz w:w="23750" w:h="31660"/>
          <w:pgMar w:top="0" w:right="0" w:bottom="280" w:left="1820" w:header="0" w:footer="1716" w:gutter="0"/>
          <w:cols w:num="2" w:space="720" w:equalWidth="0">
            <w:col w:w="12414" w:space="1410"/>
            <w:col w:w="8106"/>
          </w:cols>
        </w:sectPr>
      </w:pPr>
    </w:p>
    <w:p w14:paraId="7177EDE6" w14:textId="634EF2B8" w:rsidR="007520C9" w:rsidRDefault="00165A9C">
      <w:pPr>
        <w:pStyle w:val="BodyText"/>
        <w:rPr>
          <w:rFonts w:ascii="Calibri"/>
        </w:rPr>
      </w:pPr>
      <w:r>
        <w:rPr>
          <w:rFonts w:ascii="Calibri"/>
          <w:noProof/>
        </w:rPr>
        <w:lastRenderedPageBreak/>
        <mc:AlternateContent>
          <mc:Choice Requires="wps">
            <w:drawing>
              <wp:anchor distT="0" distB="0" distL="114300" distR="114300" simplePos="0" relativeHeight="15738368" behindDoc="0" locked="0" layoutInCell="1" allowOverlap="1" wp14:anchorId="5CA47092" wp14:editId="08589C7E">
                <wp:simplePos x="0" y="0"/>
                <wp:positionH relativeFrom="column">
                  <wp:posOffset>115496</wp:posOffset>
                </wp:positionH>
                <wp:positionV relativeFrom="paragraph">
                  <wp:posOffset>-200025</wp:posOffset>
                </wp:positionV>
                <wp:extent cx="13779500" cy="3122930"/>
                <wp:effectExtent l="0" t="0" r="0" b="0"/>
                <wp:wrapNone/>
                <wp:docPr id="1159577495" name="Textbox 213"/>
                <wp:cNvGraphicFramePr/>
                <a:graphic xmlns:a="http://schemas.openxmlformats.org/drawingml/2006/main">
                  <a:graphicData uri="http://schemas.microsoft.com/office/word/2010/wordprocessingShape">
                    <wps:wsp>
                      <wps:cNvSpPr txBox="1"/>
                      <wps:spPr>
                        <a:xfrm>
                          <a:off x="0" y="0"/>
                          <a:ext cx="13779500" cy="3122930"/>
                        </a:xfrm>
                        <a:prstGeom prst="rect">
                          <a:avLst/>
                        </a:prstGeom>
                      </wps:spPr>
                      <wps:txbx>
                        <w:txbxContent>
                          <w:p w14:paraId="1C2F635A" w14:textId="77777777" w:rsidR="007520C9" w:rsidRDefault="007520C9">
                            <w:pPr>
                              <w:spacing w:before="1205"/>
                              <w:rPr>
                                <w:sz w:val="110"/>
                              </w:rPr>
                            </w:pPr>
                          </w:p>
                          <w:p w14:paraId="610344EA" w14:textId="77777777" w:rsidR="007520C9" w:rsidRDefault="00000000">
                            <w:pPr>
                              <w:spacing w:before="1"/>
                              <w:ind w:left="198"/>
                              <w:rPr>
                                <w:b/>
                                <w:sz w:val="110"/>
                              </w:rPr>
                            </w:pPr>
                            <w:r>
                              <w:rPr>
                                <w:b/>
                                <w:color w:val="124F99"/>
                                <w:spacing w:val="-44"/>
                                <w:sz w:val="110"/>
                              </w:rPr>
                              <w:t>Mediterranean</w:t>
                            </w:r>
                            <w:r>
                              <w:rPr>
                                <w:b/>
                                <w:color w:val="124F99"/>
                                <w:spacing w:val="-110"/>
                                <w:sz w:val="110"/>
                              </w:rPr>
                              <w:t xml:space="preserve"> </w:t>
                            </w:r>
                            <w:r>
                              <w:rPr>
                                <w:b/>
                                <w:color w:val="124F99"/>
                                <w:spacing w:val="-44"/>
                                <w:sz w:val="110"/>
                              </w:rPr>
                              <w:t>Diet</w:t>
                            </w:r>
                            <w:r>
                              <w:rPr>
                                <w:b/>
                                <w:color w:val="124F99"/>
                                <w:spacing w:val="-109"/>
                                <w:sz w:val="110"/>
                              </w:rPr>
                              <w:t xml:space="preserve"> </w:t>
                            </w:r>
                            <w:r>
                              <w:rPr>
                                <w:b/>
                                <w:color w:val="124F99"/>
                                <w:spacing w:val="-44"/>
                                <w:sz w:val="110"/>
                              </w:rPr>
                              <w:t>+</w:t>
                            </w:r>
                            <w:r>
                              <w:rPr>
                                <w:b/>
                                <w:color w:val="124F99"/>
                                <w:spacing w:val="-109"/>
                                <w:sz w:val="110"/>
                              </w:rPr>
                              <w:t xml:space="preserve"> </w:t>
                            </w:r>
                            <w:r>
                              <w:rPr>
                                <w:b/>
                                <w:color w:val="124F99"/>
                                <w:spacing w:val="-44"/>
                                <w:sz w:val="110"/>
                              </w:rPr>
                              <w:t>MCT</w:t>
                            </w:r>
                            <w:r>
                              <w:rPr>
                                <w:b/>
                                <w:color w:val="124F99"/>
                                <w:spacing w:val="-109"/>
                                <w:sz w:val="110"/>
                              </w:rPr>
                              <w:t xml:space="preserve"> </w:t>
                            </w:r>
                            <w:r>
                              <w:rPr>
                                <w:b/>
                                <w:color w:val="124F99"/>
                                <w:spacing w:val="-44"/>
                                <w:sz w:val="110"/>
                              </w:rPr>
                              <w:t>Oil</w:t>
                            </w:r>
                          </w:p>
                          <w:p w14:paraId="5577C150" w14:textId="77777777" w:rsidR="007520C9" w:rsidRDefault="00000000">
                            <w:pPr>
                              <w:spacing w:before="274" w:line="907" w:lineRule="exact"/>
                              <w:ind w:left="216"/>
                              <w:rPr>
                                <w:b/>
                                <w:sz w:val="79"/>
                              </w:rPr>
                            </w:pPr>
                            <w:r>
                              <w:rPr>
                                <w:b/>
                                <w:color w:val="124F99"/>
                                <w:spacing w:val="-20"/>
                                <w:sz w:val="79"/>
                              </w:rPr>
                              <w:t>Possible</w:t>
                            </w:r>
                            <w:r>
                              <w:rPr>
                                <w:b/>
                                <w:color w:val="124F99"/>
                                <w:spacing w:val="-77"/>
                                <w:sz w:val="79"/>
                              </w:rPr>
                              <w:t xml:space="preserve"> </w:t>
                            </w:r>
                            <w:r>
                              <w:rPr>
                                <w:b/>
                                <w:color w:val="124F99"/>
                                <w:spacing w:val="-20"/>
                                <w:sz w:val="79"/>
                              </w:rPr>
                              <w:t>Side</w:t>
                            </w:r>
                            <w:r>
                              <w:rPr>
                                <w:b/>
                                <w:color w:val="124F99"/>
                                <w:spacing w:val="-76"/>
                                <w:sz w:val="79"/>
                              </w:rPr>
                              <w:t xml:space="preserve"> </w:t>
                            </w:r>
                            <w:r>
                              <w:rPr>
                                <w:b/>
                                <w:color w:val="124F99"/>
                                <w:spacing w:val="-20"/>
                                <w:sz w:val="79"/>
                              </w:rPr>
                              <w:t>Effects</w:t>
                            </w:r>
                            <w:r>
                              <w:rPr>
                                <w:b/>
                                <w:color w:val="124F99"/>
                                <w:spacing w:val="-77"/>
                                <w:sz w:val="79"/>
                              </w:rPr>
                              <w:t xml:space="preserve"> </w:t>
                            </w:r>
                            <w:r>
                              <w:rPr>
                                <w:b/>
                                <w:color w:val="124F99"/>
                                <w:spacing w:val="-20"/>
                                <w:sz w:val="79"/>
                              </w:rPr>
                              <w:t>and</w:t>
                            </w:r>
                            <w:r>
                              <w:rPr>
                                <w:b/>
                                <w:color w:val="124F99"/>
                                <w:spacing w:val="-76"/>
                                <w:sz w:val="79"/>
                              </w:rPr>
                              <w:t xml:space="preserve"> </w:t>
                            </w:r>
                            <w:r>
                              <w:rPr>
                                <w:b/>
                                <w:color w:val="124F99"/>
                                <w:spacing w:val="-20"/>
                                <w:sz w:val="79"/>
                              </w:rPr>
                              <w:t>How</w:t>
                            </w:r>
                            <w:r>
                              <w:rPr>
                                <w:b/>
                                <w:color w:val="124F99"/>
                                <w:spacing w:val="-77"/>
                                <w:sz w:val="79"/>
                              </w:rPr>
                              <w:t xml:space="preserve"> </w:t>
                            </w:r>
                            <w:r>
                              <w:rPr>
                                <w:b/>
                                <w:color w:val="124F99"/>
                                <w:spacing w:val="-20"/>
                                <w:sz w:val="79"/>
                              </w:rPr>
                              <w:t>to</w:t>
                            </w:r>
                            <w:r>
                              <w:rPr>
                                <w:b/>
                                <w:color w:val="124F99"/>
                                <w:spacing w:val="-76"/>
                                <w:sz w:val="79"/>
                              </w:rPr>
                              <w:t xml:space="preserve"> </w:t>
                            </w:r>
                            <w:r>
                              <w:rPr>
                                <w:b/>
                                <w:color w:val="124F99"/>
                                <w:spacing w:val="-20"/>
                                <w:sz w:val="79"/>
                              </w:rPr>
                              <w:t>Prevent</w:t>
                            </w:r>
                            <w:r>
                              <w:rPr>
                                <w:b/>
                                <w:color w:val="124F99"/>
                                <w:spacing w:val="-76"/>
                                <w:sz w:val="79"/>
                              </w:rPr>
                              <w:t xml:space="preserve"> </w:t>
                            </w:r>
                            <w:r>
                              <w:rPr>
                                <w:b/>
                                <w:color w:val="124F99"/>
                                <w:spacing w:val="-20"/>
                                <w:sz w:val="79"/>
                              </w:rPr>
                              <w:t>Them</w:t>
                            </w:r>
                          </w:p>
                        </w:txbxContent>
                      </wps:txbx>
                      <wps:bodyPr wrap="square" lIns="0" tIns="0" rIns="0" bIns="0" rtlCol="0">
                        <a:noAutofit/>
                      </wps:bodyPr>
                    </wps:wsp>
                  </a:graphicData>
                </a:graphic>
              </wp:anchor>
            </w:drawing>
          </mc:Choice>
          <mc:Fallback>
            <w:pict>
              <v:shape w14:anchorId="5CA47092" id="Textbox 213" o:spid="_x0000_s1033" type="#_x0000_t202" style="position:absolute;margin-left:9.1pt;margin-top:-15.75pt;width:1085pt;height:245.9pt;z-index:15738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" filled="f" stroked="f">
                <v:textbox inset="0,0,0,0">
                  <w:txbxContent>
                    <w:p w14:paraId="1C2F635A" w14:textId="77777777" w:rsidR="007520C9" w:rsidRDefault="007520C9">
                      <w:pPr>
                        <w:spacing w:before="1205"/>
                        <w:rPr>
                          <w:sz w:val="110"/>
                        </w:rPr>
                      </w:pPr>
                    </w:p>
                    <w:p w14:paraId="610344EA" w14:textId="77777777" w:rsidR="007520C9" w:rsidRDefault="00000000">
                      <w:pPr>
                        <w:spacing w:before="1"/>
                        <w:ind w:left="198"/>
                        <w:rPr>
                          <w:b/>
                          <w:sz w:val="110"/>
                        </w:rPr>
                      </w:pPr>
                      <w:r>
                        <w:rPr>
                          <w:b/>
                          <w:color w:val="124F99"/>
                          <w:spacing w:val="-44"/>
                          <w:sz w:val="110"/>
                        </w:rPr>
                        <w:t>Mediterranean</w:t>
                      </w:r>
                      <w:r>
                        <w:rPr>
                          <w:b/>
                          <w:color w:val="124F99"/>
                          <w:spacing w:val="-110"/>
                          <w:sz w:val="110"/>
                        </w:rPr>
                        <w:t xml:space="preserve"> </w:t>
                      </w:r>
                      <w:r>
                        <w:rPr>
                          <w:b/>
                          <w:color w:val="124F99"/>
                          <w:spacing w:val="-44"/>
                          <w:sz w:val="110"/>
                        </w:rPr>
                        <w:t>Diet</w:t>
                      </w:r>
                      <w:r>
                        <w:rPr>
                          <w:b/>
                          <w:color w:val="124F99"/>
                          <w:spacing w:val="-109"/>
                          <w:sz w:val="110"/>
                        </w:rPr>
                        <w:t xml:space="preserve"> </w:t>
                      </w:r>
                      <w:r>
                        <w:rPr>
                          <w:b/>
                          <w:color w:val="124F99"/>
                          <w:spacing w:val="-44"/>
                          <w:sz w:val="110"/>
                        </w:rPr>
                        <w:t>+</w:t>
                      </w:r>
                      <w:r>
                        <w:rPr>
                          <w:b/>
                          <w:color w:val="124F99"/>
                          <w:spacing w:val="-109"/>
                          <w:sz w:val="110"/>
                        </w:rPr>
                        <w:t xml:space="preserve"> </w:t>
                      </w:r>
                      <w:r>
                        <w:rPr>
                          <w:b/>
                          <w:color w:val="124F99"/>
                          <w:spacing w:val="-44"/>
                          <w:sz w:val="110"/>
                        </w:rPr>
                        <w:t>MCT</w:t>
                      </w:r>
                      <w:r>
                        <w:rPr>
                          <w:b/>
                          <w:color w:val="124F99"/>
                          <w:spacing w:val="-109"/>
                          <w:sz w:val="110"/>
                        </w:rPr>
                        <w:t xml:space="preserve"> </w:t>
                      </w:r>
                      <w:r>
                        <w:rPr>
                          <w:b/>
                          <w:color w:val="124F99"/>
                          <w:spacing w:val="-44"/>
                          <w:sz w:val="110"/>
                        </w:rPr>
                        <w:t>Oil</w:t>
                      </w:r>
                    </w:p>
                    <w:p w14:paraId="5577C150" w14:textId="77777777" w:rsidR="007520C9" w:rsidRDefault="00000000">
                      <w:pPr>
                        <w:spacing w:before="274" w:line="907" w:lineRule="exact"/>
                        <w:ind w:left="216"/>
                        <w:rPr>
                          <w:b/>
                          <w:sz w:val="79"/>
                        </w:rPr>
                      </w:pPr>
                      <w:r>
                        <w:rPr>
                          <w:b/>
                          <w:color w:val="124F99"/>
                          <w:spacing w:val="-20"/>
                          <w:sz w:val="79"/>
                        </w:rPr>
                        <w:t>Possible</w:t>
                      </w:r>
                      <w:r>
                        <w:rPr>
                          <w:b/>
                          <w:color w:val="124F99"/>
                          <w:spacing w:val="-77"/>
                          <w:sz w:val="79"/>
                        </w:rPr>
                        <w:t xml:space="preserve"> </w:t>
                      </w:r>
                      <w:r>
                        <w:rPr>
                          <w:b/>
                          <w:color w:val="124F99"/>
                          <w:spacing w:val="-20"/>
                          <w:sz w:val="79"/>
                        </w:rPr>
                        <w:t>Side</w:t>
                      </w:r>
                      <w:r>
                        <w:rPr>
                          <w:b/>
                          <w:color w:val="124F99"/>
                          <w:spacing w:val="-76"/>
                          <w:sz w:val="79"/>
                        </w:rPr>
                        <w:t xml:space="preserve"> </w:t>
                      </w:r>
                      <w:r>
                        <w:rPr>
                          <w:b/>
                          <w:color w:val="124F99"/>
                          <w:spacing w:val="-20"/>
                          <w:sz w:val="79"/>
                        </w:rPr>
                        <w:t>Effects</w:t>
                      </w:r>
                      <w:r>
                        <w:rPr>
                          <w:b/>
                          <w:color w:val="124F99"/>
                          <w:spacing w:val="-77"/>
                          <w:sz w:val="79"/>
                        </w:rPr>
                        <w:t xml:space="preserve"> </w:t>
                      </w:r>
                      <w:r>
                        <w:rPr>
                          <w:b/>
                          <w:color w:val="124F99"/>
                          <w:spacing w:val="-20"/>
                          <w:sz w:val="79"/>
                        </w:rPr>
                        <w:t>and</w:t>
                      </w:r>
                      <w:r>
                        <w:rPr>
                          <w:b/>
                          <w:color w:val="124F99"/>
                          <w:spacing w:val="-76"/>
                          <w:sz w:val="79"/>
                        </w:rPr>
                        <w:t xml:space="preserve"> </w:t>
                      </w:r>
                      <w:r>
                        <w:rPr>
                          <w:b/>
                          <w:color w:val="124F99"/>
                          <w:spacing w:val="-20"/>
                          <w:sz w:val="79"/>
                        </w:rPr>
                        <w:t>How</w:t>
                      </w:r>
                      <w:r>
                        <w:rPr>
                          <w:b/>
                          <w:color w:val="124F99"/>
                          <w:spacing w:val="-77"/>
                          <w:sz w:val="79"/>
                        </w:rPr>
                        <w:t xml:space="preserve"> </w:t>
                      </w:r>
                      <w:r>
                        <w:rPr>
                          <w:b/>
                          <w:color w:val="124F99"/>
                          <w:spacing w:val="-20"/>
                          <w:sz w:val="79"/>
                        </w:rPr>
                        <w:t>to</w:t>
                      </w:r>
                      <w:r>
                        <w:rPr>
                          <w:b/>
                          <w:color w:val="124F99"/>
                          <w:spacing w:val="-76"/>
                          <w:sz w:val="79"/>
                        </w:rPr>
                        <w:t xml:space="preserve"> </w:t>
                      </w:r>
                      <w:r>
                        <w:rPr>
                          <w:b/>
                          <w:color w:val="124F99"/>
                          <w:spacing w:val="-20"/>
                          <w:sz w:val="79"/>
                        </w:rPr>
                        <w:t>Prevent</w:t>
                      </w:r>
                      <w:r>
                        <w:rPr>
                          <w:b/>
                          <w:color w:val="124F99"/>
                          <w:spacing w:val="-76"/>
                          <w:sz w:val="79"/>
                        </w:rPr>
                        <w:t xml:space="preserve"> </w:t>
                      </w:r>
                      <w:r>
                        <w:rPr>
                          <w:b/>
                          <w:color w:val="124F99"/>
                          <w:spacing w:val="-20"/>
                          <w:sz w:val="79"/>
                        </w:rPr>
                        <w:t>Them</w:t>
                      </w:r>
                    </w:p>
                  </w:txbxContent>
                </v:textbox>
              </v:shape>
            </w:pict>
          </mc:Fallback>
        </mc:AlternateContent>
      </w:r>
      <w:r>
        <w:rPr>
          <w:rFonts w:ascii="Calibri"/>
          <w:noProof/>
        </w:rPr>
        <mc:AlternateContent>
          <mc:Choice Requires="wps">
            <w:drawing>
              <wp:anchor distT="0" distB="0" distL="114300" distR="114300" simplePos="0" relativeHeight="487602176" behindDoc="0" locked="0" layoutInCell="1" allowOverlap="1" wp14:anchorId="268FBB7B" wp14:editId="73182324">
                <wp:simplePos x="0" y="0"/>
                <wp:positionH relativeFrom="column">
                  <wp:posOffset>-368890</wp:posOffset>
                </wp:positionH>
                <wp:positionV relativeFrom="paragraph">
                  <wp:posOffset>-3848986</wp:posOffset>
                </wp:positionV>
                <wp:extent cx="13779500" cy="3122930"/>
                <wp:effectExtent l="0" t="0" r="0" b="0"/>
                <wp:wrapNone/>
                <wp:docPr id="408265884" name="Textbox 213"/>
                <wp:cNvGraphicFramePr/>
                <a:graphic xmlns:a="http://schemas.openxmlformats.org/drawingml/2006/main">
                  <a:graphicData uri="http://schemas.microsoft.com/office/word/2010/wordprocessingShape">
                    <wps:wsp>
                      <wps:cNvSpPr txBox="1"/>
                      <wps:spPr>
                        <a:xfrm>
                          <a:off x="0" y="0"/>
                          <a:ext cx="13779500" cy="3122930"/>
                        </a:xfrm>
                        <a:prstGeom prst="rect">
                          <a:avLst/>
                        </a:prstGeom>
                      </wps:spPr>
                      <wps:txbx>
                        <w:txbxContent>
                          <w:p w14:paraId="5449C77E" w14:textId="77777777" w:rsidR="00165A9C" w:rsidRDefault="00165A9C">
                            <w:pPr>
                              <w:spacing w:before="1205"/>
                              <w:rPr>
                                <w:sz w:val="110"/>
                              </w:rPr>
                            </w:pPr>
                          </w:p>
                          <w:p w14:paraId="2D7709FC" w14:textId="77777777" w:rsidR="00165A9C" w:rsidRDefault="00165A9C">
                            <w:pPr>
                              <w:spacing w:before="1"/>
                              <w:ind w:left="198"/>
                              <w:rPr>
                                <w:b/>
                                <w:sz w:val="110"/>
                              </w:rPr>
                            </w:pPr>
                            <w:r>
                              <w:rPr>
                                <w:b/>
                                <w:color w:val="124F99"/>
                                <w:spacing w:val="-44"/>
                                <w:sz w:val="110"/>
                              </w:rPr>
                              <w:t>Mediterranean</w:t>
                            </w:r>
                            <w:r>
                              <w:rPr>
                                <w:b/>
                                <w:color w:val="124F99"/>
                                <w:spacing w:val="-110"/>
                                <w:sz w:val="110"/>
                              </w:rPr>
                              <w:t xml:space="preserve"> </w:t>
                            </w:r>
                            <w:r>
                              <w:rPr>
                                <w:b/>
                                <w:color w:val="124F99"/>
                                <w:spacing w:val="-44"/>
                                <w:sz w:val="110"/>
                              </w:rPr>
                              <w:t>Diet</w:t>
                            </w:r>
                            <w:r>
                              <w:rPr>
                                <w:b/>
                                <w:color w:val="124F99"/>
                                <w:spacing w:val="-109"/>
                                <w:sz w:val="110"/>
                              </w:rPr>
                              <w:t xml:space="preserve"> </w:t>
                            </w:r>
                            <w:r>
                              <w:rPr>
                                <w:b/>
                                <w:color w:val="124F99"/>
                                <w:spacing w:val="-44"/>
                                <w:sz w:val="110"/>
                              </w:rPr>
                              <w:t>+</w:t>
                            </w:r>
                            <w:r>
                              <w:rPr>
                                <w:b/>
                                <w:color w:val="124F99"/>
                                <w:spacing w:val="-109"/>
                                <w:sz w:val="110"/>
                              </w:rPr>
                              <w:t xml:space="preserve"> </w:t>
                            </w:r>
                            <w:r>
                              <w:rPr>
                                <w:b/>
                                <w:color w:val="124F99"/>
                                <w:spacing w:val="-44"/>
                                <w:sz w:val="110"/>
                              </w:rPr>
                              <w:t>MCT</w:t>
                            </w:r>
                            <w:r>
                              <w:rPr>
                                <w:b/>
                                <w:color w:val="124F99"/>
                                <w:spacing w:val="-109"/>
                                <w:sz w:val="110"/>
                              </w:rPr>
                              <w:t xml:space="preserve"> </w:t>
                            </w:r>
                            <w:r>
                              <w:rPr>
                                <w:b/>
                                <w:color w:val="124F99"/>
                                <w:spacing w:val="-44"/>
                                <w:sz w:val="110"/>
                              </w:rPr>
                              <w:t>Oil</w:t>
                            </w:r>
                          </w:p>
                          <w:p w14:paraId="4AC6E0E3" w14:textId="77777777" w:rsidR="00165A9C" w:rsidRDefault="00165A9C">
                            <w:pPr>
                              <w:spacing w:before="274" w:line="907" w:lineRule="exact"/>
                              <w:ind w:left="216"/>
                              <w:rPr>
                                <w:b/>
                                <w:sz w:val="79"/>
                              </w:rPr>
                            </w:pPr>
                            <w:r>
                              <w:rPr>
                                <w:b/>
                                <w:color w:val="124F99"/>
                                <w:spacing w:val="-20"/>
                                <w:sz w:val="79"/>
                              </w:rPr>
                              <w:t>Possible</w:t>
                            </w:r>
                            <w:r>
                              <w:rPr>
                                <w:b/>
                                <w:color w:val="124F99"/>
                                <w:spacing w:val="-77"/>
                                <w:sz w:val="79"/>
                              </w:rPr>
                              <w:t xml:space="preserve"> </w:t>
                            </w:r>
                            <w:r>
                              <w:rPr>
                                <w:b/>
                                <w:color w:val="124F99"/>
                                <w:spacing w:val="-20"/>
                                <w:sz w:val="79"/>
                              </w:rPr>
                              <w:t>Side</w:t>
                            </w:r>
                            <w:r>
                              <w:rPr>
                                <w:b/>
                                <w:color w:val="124F99"/>
                                <w:spacing w:val="-76"/>
                                <w:sz w:val="79"/>
                              </w:rPr>
                              <w:t xml:space="preserve"> </w:t>
                            </w:r>
                            <w:r>
                              <w:rPr>
                                <w:b/>
                                <w:color w:val="124F99"/>
                                <w:spacing w:val="-20"/>
                                <w:sz w:val="79"/>
                              </w:rPr>
                              <w:t>Effects</w:t>
                            </w:r>
                            <w:r>
                              <w:rPr>
                                <w:b/>
                                <w:color w:val="124F99"/>
                                <w:spacing w:val="-77"/>
                                <w:sz w:val="79"/>
                              </w:rPr>
                              <w:t xml:space="preserve"> </w:t>
                            </w:r>
                            <w:r>
                              <w:rPr>
                                <w:b/>
                                <w:color w:val="124F99"/>
                                <w:spacing w:val="-20"/>
                                <w:sz w:val="79"/>
                              </w:rPr>
                              <w:t>and</w:t>
                            </w:r>
                            <w:r>
                              <w:rPr>
                                <w:b/>
                                <w:color w:val="124F99"/>
                                <w:spacing w:val="-76"/>
                                <w:sz w:val="79"/>
                              </w:rPr>
                              <w:t xml:space="preserve"> </w:t>
                            </w:r>
                            <w:r>
                              <w:rPr>
                                <w:b/>
                                <w:color w:val="124F99"/>
                                <w:spacing w:val="-20"/>
                                <w:sz w:val="79"/>
                              </w:rPr>
                              <w:t>How</w:t>
                            </w:r>
                            <w:r>
                              <w:rPr>
                                <w:b/>
                                <w:color w:val="124F99"/>
                                <w:spacing w:val="-77"/>
                                <w:sz w:val="79"/>
                              </w:rPr>
                              <w:t xml:space="preserve"> </w:t>
                            </w:r>
                            <w:r>
                              <w:rPr>
                                <w:b/>
                                <w:color w:val="124F99"/>
                                <w:spacing w:val="-20"/>
                                <w:sz w:val="79"/>
                              </w:rPr>
                              <w:t>to</w:t>
                            </w:r>
                            <w:r>
                              <w:rPr>
                                <w:b/>
                                <w:color w:val="124F99"/>
                                <w:spacing w:val="-76"/>
                                <w:sz w:val="79"/>
                              </w:rPr>
                              <w:t xml:space="preserve"> </w:t>
                            </w:r>
                            <w:r>
                              <w:rPr>
                                <w:b/>
                                <w:color w:val="124F99"/>
                                <w:spacing w:val="-20"/>
                                <w:sz w:val="79"/>
                              </w:rPr>
                              <w:t>Prevent</w:t>
                            </w:r>
                            <w:r>
                              <w:rPr>
                                <w:b/>
                                <w:color w:val="124F99"/>
                                <w:spacing w:val="-76"/>
                                <w:sz w:val="79"/>
                              </w:rPr>
                              <w:t xml:space="preserve"> </w:t>
                            </w:r>
                            <w:r>
                              <w:rPr>
                                <w:b/>
                                <w:color w:val="124F99"/>
                                <w:spacing w:val="-20"/>
                                <w:sz w:val="79"/>
                              </w:rPr>
                              <w:t>Them</w:t>
                            </w:r>
                          </w:p>
                        </w:txbxContent>
                      </wps:txbx>
                      <wps:bodyPr wrap="square" lIns="0" tIns="0" rIns="0" bIns="0" rtlCol="0">
                        <a:noAutofit/>
                      </wps:bodyPr>
                    </wps:wsp>
                  </a:graphicData>
                </a:graphic>
              </wp:anchor>
            </w:drawing>
          </mc:Choice>
          <mc:Fallback>
            <w:pict>
              <v:shape w14:anchorId="268FBB7B" id="_x0000_s1034" type="#_x0000_t202" style="position:absolute;margin-left:-29.05pt;margin-top:-303.05pt;width:1085pt;height:245.9pt;z-index:487602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" filled="f" stroked="f">
                <v:textbox inset="0,0,0,0">
                  <w:txbxContent>
                    <w:p w14:paraId="5449C77E" w14:textId="77777777" w:rsidR="00165A9C" w:rsidRDefault="00165A9C">
                      <w:pPr>
                        <w:spacing w:before="1205"/>
                        <w:rPr>
                          <w:sz w:val="110"/>
                        </w:rPr>
                      </w:pPr>
                    </w:p>
                    <w:p w14:paraId="2D7709FC" w14:textId="77777777" w:rsidR="00165A9C" w:rsidRDefault="00165A9C">
                      <w:pPr>
                        <w:spacing w:before="1"/>
                        <w:ind w:left="198"/>
                        <w:rPr>
                          <w:b/>
                          <w:sz w:val="110"/>
                        </w:rPr>
                      </w:pPr>
                      <w:r>
                        <w:rPr>
                          <w:b/>
                          <w:color w:val="124F99"/>
                          <w:spacing w:val="-44"/>
                          <w:sz w:val="110"/>
                        </w:rPr>
                        <w:t>Mediterranean</w:t>
                      </w:r>
                      <w:r>
                        <w:rPr>
                          <w:b/>
                          <w:color w:val="124F99"/>
                          <w:spacing w:val="-110"/>
                          <w:sz w:val="110"/>
                        </w:rPr>
                        <w:t xml:space="preserve"> </w:t>
                      </w:r>
                      <w:r>
                        <w:rPr>
                          <w:b/>
                          <w:color w:val="124F99"/>
                          <w:spacing w:val="-44"/>
                          <w:sz w:val="110"/>
                        </w:rPr>
                        <w:t>Diet</w:t>
                      </w:r>
                      <w:r>
                        <w:rPr>
                          <w:b/>
                          <w:color w:val="124F99"/>
                          <w:spacing w:val="-109"/>
                          <w:sz w:val="110"/>
                        </w:rPr>
                        <w:t xml:space="preserve"> </w:t>
                      </w:r>
                      <w:r>
                        <w:rPr>
                          <w:b/>
                          <w:color w:val="124F99"/>
                          <w:spacing w:val="-44"/>
                          <w:sz w:val="110"/>
                        </w:rPr>
                        <w:t>+</w:t>
                      </w:r>
                      <w:r>
                        <w:rPr>
                          <w:b/>
                          <w:color w:val="124F99"/>
                          <w:spacing w:val="-109"/>
                          <w:sz w:val="110"/>
                        </w:rPr>
                        <w:t xml:space="preserve"> </w:t>
                      </w:r>
                      <w:r>
                        <w:rPr>
                          <w:b/>
                          <w:color w:val="124F99"/>
                          <w:spacing w:val="-44"/>
                          <w:sz w:val="110"/>
                        </w:rPr>
                        <w:t>MCT</w:t>
                      </w:r>
                      <w:r>
                        <w:rPr>
                          <w:b/>
                          <w:color w:val="124F99"/>
                          <w:spacing w:val="-109"/>
                          <w:sz w:val="110"/>
                        </w:rPr>
                        <w:t xml:space="preserve"> </w:t>
                      </w:r>
                      <w:r>
                        <w:rPr>
                          <w:b/>
                          <w:color w:val="124F99"/>
                          <w:spacing w:val="-44"/>
                          <w:sz w:val="110"/>
                        </w:rPr>
                        <w:t>Oil</w:t>
                      </w:r>
                    </w:p>
                    <w:p w14:paraId="4AC6E0E3" w14:textId="77777777" w:rsidR="00165A9C" w:rsidRDefault="00165A9C">
                      <w:pPr>
                        <w:spacing w:before="274" w:line="907" w:lineRule="exact"/>
                        <w:ind w:left="216"/>
                        <w:rPr>
                          <w:b/>
                          <w:sz w:val="79"/>
                        </w:rPr>
                      </w:pPr>
                      <w:r>
                        <w:rPr>
                          <w:b/>
                          <w:color w:val="124F99"/>
                          <w:spacing w:val="-20"/>
                          <w:sz w:val="79"/>
                        </w:rPr>
                        <w:t>Possible</w:t>
                      </w:r>
                      <w:r>
                        <w:rPr>
                          <w:b/>
                          <w:color w:val="124F99"/>
                          <w:spacing w:val="-77"/>
                          <w:sz w:val="79"/>
                        </w:rPr>
                        <w:t xml:space="preserve"> </w:t>
                      </w:r>
                      <w:r>
                        <w:rPr>
                          <w:b/>
                          <w:color w:val="124F99"/>
                          <w:spacing w:val="-20"/>
                          <w:sz w:val="79"/>
                        </w:rPr>
                        <w:t>Side</w:t>
                      </w:r>
                      <w:r>
                        <w:rPr>
                          <w:b/>
                          <w:color w:val="124F99"/>
                          <w:spacing w:val="-76"/>
                          <w:sz w:val="79"/>
                        </w:rPr>
                        <w:t xml:space="preserve"> </w:t>
                      </w:r>
                      <w:r>
                        <w:rPr>
                          <w:b/>
                          <w:color w:val="124F99"/>
                          <w:spacing w:val="-20"/>
                          <w:sz w:val="79"/>
                        </w:rPr>
                        <w:t>Effects</w:t>
                      </w:r>
                      <w:r>
                        <w:rPr>
                          <w:b/>
                          <w:color w:val="124F99"/>
                          <w:spacing w:val="-77"/>
                          <w:sz w:val="79"/>
                        </w:rPr>
                        <w:t xml:space="preserve"> </w:t>
                      </w:r>
                      <w:r>
                        <w:rPr>
                          <w:b/>
                          <w:color w:val="124F99"/>
                          <w:spacing w:val="-20"/>
                          <w:sz w:val="79"/>
                        </w:rPr>
                        <w:t>and</w:t>
                      </w:r>
                      <w:r>
                        <w:rPr>
                          <w:b/>
                          <w:color w:val="124F99"/>
                          <w:spacing w:val="-76"/>
                          <w:sz w:val="79"/>
                        </w:rPr>
                        <w:t xml:space="preserve"> </w:t>
                      </w:r>
                      <w:r>
                        <w:rPr>
                          <w:b/>
                          <w:color w:val="124F99"/>
                          <w:spacing w:val="-20"/>
                          <w:sz w:val="79"/>
                        </w:rPr>
                        <w:t>How</w:t>
                      </w:r>
                      <w:r>
                        <w:rPr>
                          <w:b/>
                          <w:color w:val="124F99"/>
                          <w:spacing w:val="-77"/>
                          <w:sz w:val="79"/>
                        </w:rPr>
                        <w:t xml:space="preserve"> </w:t>
                      </w:r>
                      <w:r>
                        <w:rPr>
                          <w:b/>
                          <w:color w:val="124F99"/>
                          <w:spacing w:val="-20"/>
                          <w:sz w:val="79"/>
                        </w:rPr>
                        <w:t>to</w:t>
                      </w:r>
                      <w:r>
                        <w:rPr>
                          <w:b/>
                          <w:color w:val="124F99"/>
                          <w:spacing w:val="-76"/>
                          <w:sz w:val="79"/>
                        </w:rPr>
                        <w:t xml:space="preserve"> </w:t>
                      </w:r>
                      <w:r>
                        <w:rPr>
                          <w:b/>
                          <w:color w:val="124F99"/>
                          <w:spacing w:val="-20"/>
                          <w:sz w:val="79"/>
                        </w:rPr>
                        <w:t>Prevent</w:t>
                      </w:r>
                      <w:r>
                        <w:rPr>
                          <w:b/>
                          <w:color w:val="124F99"/>
                          <w:spacing w:val="-76"/>
                          <w:sz w:val="79"/>
                        </w:rPr>
                        <w:t xml:space="preserve"> </w:t>
                      </w:r>
                      <w:r>
                        <w:rPr>
                          <w:b/>
                          <w:color w:val="124F99"/>
                          <w:spacing w:val="-20"/>
                          <w:sz w:val="79"/>
                        </w:rPr>
                        <w:t>Them</w:t>
                      </w:r>
                    </w:p>
                  </w:txbxContent>
                </v:textbox>
              </v:shape>
            </w:pict>
          </mc:Fallback>
        </mc:AlternateContent>
      </w:r>
    </w:p>
    <w:p w14:paraId="20EE8A04" w14:textId="681FF466" w:rsidR="007520C9" w:rsidRDefault="007520C9">
      <w:pPr>
        <w:pStyle w:val="BodyText"/>
        <w:rPr>
          <w:rFonts w:ascii="Calibri"/>
        </w:rPr>
      </w:pPr>
    </w:p>
    <w:p w14:paraId="7A317FDC" w14:textId="579D40F8" w:rsidR="007520C9" w:rsidRDefault="007520C9">
      <w:pPr>
        <w:pStyle w:val="BodyText"/>
        <w:rPr>
          <w:rFonts w:ascii="Calibri"/>
        </w:rPr>
      </w:pPr>
    </w:p>
    <w:p w14:paraId="580314E7" w14:textId="782C76B4" w:rsidR="007520C9" w:rsidRDefault="007520C9">
      <w:pPr>
        <w:pStyle w:val="BodyText"/>
        <w:rPr>
          <w:rFonts w:ascii="Calibri"/>
        </w:rPr>
      </w:pPr>
    </w:p>
    <w:p w14:paraId="0945D709" w14:textId="4A43F318" w:rsidR="007520C9" w:rsidRDefault="007520C9">
      <w:pPr>
        <w:pStyle w:val="BodyText"/>
        <w:rPr>
          <w:rFonts w:ascii="Calibri"/>
        </w:rPr>
      </w:pPr>
    </w:p>
    <w:p w14:paraId="57572413" w14:textId="341CC176" w:rsidR="007520C9" w:rsidRDefault="007520C9">
      <w:pPr>
        <w:pStyle w:val="BodyText"/>
        <w:rPr>
          <w:rFonts w:ascii="Calibri"/>
        </w:rPr>
      </w:pPr>
    </w:p>
    <w:p w14:paraId="450FC265" w14:textId="432A02BD" w:rsidR="007520C9" w:rsidRDefault="007520C9">
      <w:pPr>
        <w:pStyle w:val="BodyText"/>
        <w:rPr>
          <w:rFonts w:ascii="Calibri"/>
        </w:rPr>
      </w:pPr>
    </w:p>
    <w:p w14:paraId="08A18033" w14:textId="1C2C3738" w:rsidR="007520C9" w:rsidRDefault="007520C9">
      <w:pPr>
        <w:pStyle w:val="BodyText"/>
        <w:rPr>
          <w:rFonts w:ascii="Calibri"/>
        </w:rPr>
      </w:pPr>
    </w:p>
    <w:p w14:paraId="36BFE065" w14:textId="14F1A0AA" w:rsidR="007520C9" w:rsidRDefault="007520C9">
      <w:pPr>
        <w:pStyle w:val="BodyText"/>
        <w:spacing w:before="120"/>
        <w:rPr>
          <w:rFonts w:ascii="Calibri"/>
        </w:rPr>
      </w:pPr>
    </w:p>
    <w:p w14:paraId="7A10618C" w14:textId="49E20F42" w:rsidR="007520C9" w:rsidRDefault="00000000">
      <w:pPr>
        <w:pStyle w:val="BodyText"/>
        <w:spacing w:before="1" w:line="292" w:lineRule="auto"/>
        <w:ind w:left="554" w:right="2022"/>
      </w:pPr>
      <w:r>
        <w:rPr>
          <w:color w:val="092341"/>
        </w:rPr>
        <w:t>All</w:t>
      </w:r>
      <w:r>
        <w:rPr>
          <w:color w:val="092341"/>
          <w:spacing w:val="-17"/>
        </w:rPr>
        <w:t xml:space="preserve"> </w:t>
      </w:r>
      <w:r>
        <w:rPr>
          <w:color w:val="092341"/>
        </w:rPr>
        <w:t>drugs</w:t>
      </w:r>
      <w:r>
        <w:rPr>
          <w:color w:val="092341"/>
          <w:spacing w:val="-17"/>
        </w:rPr>
        <w:t xml:space="preserve"> </w:t>
      </w:r>
      <w:r>
        <w:rPr>
          <w:color w:val="092341"/>
        </w:rPr>
        <w:t>may</w:t>
      </w:r>
      <w:r>
        <w:rPr>
          <w:color w:val="092341"/>
          <w:spacing w:val="-17"/>
        </w:rPr>
        <w:t xml:space="preserve"> </w:t>
      </w:r>
      <w:r>
        <w:rPr>
          <w:color w:val="092341"/>
        </w:rPr>
        <w:t>cause</w:t>
      </w:r>
      <w:r>
        <w:rPr>
          <w:color w:val="092341"/>
          <w:spacing w:val="-17"/>
        </w:rPr>
        <w:t xml:space="preserve"> </w:t>
      </w:r>
      <w:r>
        <w:rPr>
          <w:color w:val="092341"/>
        </w:rPr>
        <w:t>side</w:t>
      </w:r>
      <w:r>
        <w:rPr>
          <w:color w:val="092341"/>
          <w:spacing w:val="-17"/>
        </w:rPr>
        <w:t xml:space="preserve"> </w:t>
      </w:r>
      <w:r>
        <w:rPr>
          <w:color w:val="092341"/>
        </w:rPr>
        <w:t>effects.</w:t>
      </w:r>
      <w:r>
        <w:rPr>
          <w:color w:val="092341"/>
          <w:spacing w:val="-17"/>
        </w:rPr>
        <w:t xml:space="preserve"> </w:t>
      </w:r>
      <w:r>
        <w:rPr>
          <w:color w:val="092341"/>
        </w:rPr>
        <w:t>However,</w:t>
      </w:r>
      <w:r>
        <w:rPr>
          <w:color w:val="092341"/>
          <w:spacing w:val="-17"/>
        </w:rPr>
        <w:t xml:space="preserve"> </w:t>
      </w:r>
      <w:r>
        <w:rPr>
          <w:color w:val="092341"/>
        </w:rPr>
        <w:t>many</w:t>
      </w:r>
      <w:r>
        <w:rPr>
          <w:color w:val="092341"/>
          <w:spacing w:val="-17"/>
        </w:rPr>
        <w:t xml:space="preserve"> </w:t>
      </w:r>
      <w:r>
        <w:rPr>
          <w:color w:val="092341"/>
        </w:rPr>
        <w:t>people</w:t>
      </w:r>
      <w:r>
        <w:rPr>
          <w:color w:val="092341"/>
          <w:spacing w:val="-17"/>
        </w:rPr>
        <w:t xml:space="preserve"> </w:t>
      </w:r>
      <w:r>
        <w:rPr>
          <w:color w:val="092341"/>
        </w:rPr>
        <w:t>have</w:t>
      </w:r>
      <w:r>
        <w:rPr>
          <w:color w:val="092341"/>
          <w:spacing w:val="-17"/>
        </w:rPr>
        <w:t xml:space="preserve"> </w:t>
      </w:r>
      <w:r>
        <w:rPr>
          <w:color w:val="092341"/>
        </w:rPr>
        <w:t>no</w:t>
      </w:r>
      <w:r>
        <w:rPr>
          <w:color w:val="092341"/>
          <w:spacing w:val="-17"/>
        </w:rPr>
        <w:t xml:space="preserve"> </w:t>
      </w:r>
      <w:r>
        <w:rPr>
          <w:color w:val="092341"/>
        </w:rPr>
        <w:t>side</w:t>
      </w:r>
      <w:r>
        <w:rPr>
          <w:color w:val="092341"/>
          <w:spacing w:val="-17"/>
        </w:rPr>
        <w:t xml:space="preserve"> </w:t>
      </w:r>
      <w:r>
        <w:rPr>
          <w:color w:val="092341"/>
        </w:rPr>
        <w:t>effects</w:t>
      </w:r>
      <w:r>
        <w:rPr>
          <w:color w:val="092341"/>
          <w:spacing w:val="-17"/>
        </w:rPr>
        <w:t xml:space="preserve"> </w:t>
      </w:r>
      <w:r>
        <w:rPr>
          <w:color w:val="092341"/>
        </w:rPr>
        <w:t>or</w:t>
      </w:r>
      <w:r>
        <w:rPr>
          <w:color w:val="092341"/>
          <w:spacing w:val="-17"/>
        </w:rPr>
        <w:t xml:space="preserve"> </w:t>
      </w:r>
      <w:r>
        <w:rPr>
          <w:color w:val="092341"/>
        </w:rPr>
        <w:t>only</w:t>
      </w:r>
      <w:r>
        <w:rPr>
          <w:color w:val="092341"/>
          <w:spacing w:val="-17"/>
        </w:rPr>
        <w:t xml:space="preserve"> </w:t>
      </w:r>
      <w:r>
        <w:rPr>
          <w:color w:val="092341"/>
        </w:rPr>
        <w:t>minor</w:t>
      </w:r>
      <w:r>
        <w:rPr>
          <w:color w:val="092341"/>
          <w:spacing w:val="-17"/>
        </w:rPr>
        <w:t xml:space="preserve"> </w:t>
      </w:r>
      <w:r>
        <w:rPr>
          <w:color w:val="092341"/>
        </w:rPr>
        <w:t>side</w:t>
      </w:r>
      <w:r>
        <w:rPr>
          <w:color w:val="092341"/>
          <w:spacing w:val="-17"/>
        </w:rPr>
        <w:t xml:space="preserve"> </w:t>
      </w:r>
      <w:r>
        <w:rPr>
          <w:color w:val="092341"/>
        </w:rPr>
        <w:t>effects. Some</w:t>
      </w:r>
      <w:r>
        <w:rPr>
          <w:color w:val="092341"/>
          <w:spacing w:val="-15"/>
        </w:rPr>
        <w:t xml:space="preserve"> </w:t>
      </w:r>
      <w:r>
        <w:rPr>
          <w:color w:val="092341"/>
        </w:rPr>
        <w:t>possible</w:t>
      </w:r>
      <w:r>
        <w:rPr>
          <w:color w:val="092341"/>
          <w:spacing w:val="-15"/>
        </w:rPr>
        <w:t xml:space="preserve"> </w:t>
      </w:r>
      <w:r>
        <w:rPr>
          <w:color w:val="092341"/>
        </w:rPr>
        <w:t>side</w:t>
      </w:r>
      <w:r>
        <w:rPr>
          <w:color w:val="092341"/>
          <w:spacing w:val="-15"/>
        </w:rPr>
        <w:t xml:space="preserve"> </w:t>
      </w:r>
      <w:r>
        <w:rPr>
          <w:color w:val="092341"/>
        </w:rPr>
        <w:t>effects</w:t>
      </w:r>
      <w:r>
        <w:rPr>
          <w:color w:val="092341"/>
          <w:spacing w:val="-15"/>
        </w:rPr>
        <w:t xml:space="preserve"> </w:t>
      </w:r>
      <w:r>
        <w:rPr>
          <w:color w:val="092341"/>
        </w:rPr>
        <w:t>of</w:t>
      </w:r>
      <w:r>
        <w:rPr>
          <w:color w:val="092341"/>
          <w:spacing w:val="-15"/>
        </w:rPr>
        <w:t xml:space="preserve"> </w:t>
      </w:r>
      <w:r>
        <w:rPr>
          <w:color w:val="092341"/>
        </w:rPr>
        <w:t>MCT</w:t>
      </w:r>
      <w:r>
        <w:rPr>
          <w:color w:val="092341"/>
          <w:spacing w:val="-15"/>
        </w:rPr>
        <w:t xml:space="preserve"> </w:t>
      </w:r>
      <w:r>
        <w:rPr>
          <w:color w:val="092341"/>
        </w:rPr>
        <w:t>oil</w:t>
      </w:r>
      <w:r>
        <w:rPr>
          <w:color w:val="092341"/>
          <w:spacing w:val="-15"/>
        </w:rPr>
        <w:t xml:space="preserve"> </w:t>
      </w:r>
      <w:r>
        <w:rPr>
          <w:color w:val="092341"/>
        </w:rPr>
        <w:t>include:</w:t>
      </w:r>
    </w:p>
    <w:p w14:paraId="617B3669" w14:textId="0891FACB" w:rsidR="007520C9" w:rsidRDefault="00000000">
      <w:pPr>
        <w:pStyle w:val="BodyText"/>
        <w:tabs>
          <w:tab w:val="left" w:pos="1332"/>
        </w:tabs>
        <w:spacing w:before="1" w:line="292" w:lineRule="auto"/>
        <w:ind w:left="980" w:right="18782"/>
      </w:pPr>
      <w:r>
        <w:rPr>
          <w:noProof/>
          <w:position w:val="5"/>
        </w:rPr>
        <w:drawing>
          <wp:inline distT="0" distB="0" distL="0" distR="0" wp14:anchorId="7C7522D6" wp14:editId="34C6667A">
            <wp:extent cx="87257" cy="87257"/>
            <wp:effectExtent l="0" t="0" r="0" b="0"/>
            <wp:docPr id="214" name="Imag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4" name="Image 214"/>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spacing w:val="-4"/>
        </w:rPr>
        <w:t>Belly</w:t>
      </w:r>
      <w:r>
        <w:rPr>
          <w:color w:val="092341"/>
          <w:spacing w:val="-27"/>
        </w:rPr>
        <w:t xml:space="preserve"> </w:t>
      </w:r>
      <w:r>
        <w:rPr>
          <w:color w:val="092341"/>
          <w:spacing w:val="-4"/>
        </w:rPr>
        <w:t xml:space="preserve">pain </w:t>
      </w:r>
      <w:r>
        <w:rPr>
          <w:noProof/>
          <w:color w:val="092341"/>
          <w:position w:val="5"/>
        </w:rPr>
        <w:drawing>
          <wp:inline distT="0" distB="0" distL="0" distR="0" wp14:anchorId="3A561E07" wp14:editId="14CAC5DE">
            <wp:extent cx="87257" cy="87257"/>
            <wp:effectExtent l="0" t="0" r="0" b="0"/>
            <wp:docPr id="215" name="Imag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5" name="Image 215"/>
                    <pic:cNvPicPr/>
                  </pic:nvPicPr>
                  <pic:blipFill>
                    <a:blip r:embed="rId23" cstate="print"/>
                    <a:stretch>
                      <a:fillRect/>
                    </a:stretch>
                  </pic:blipFill>
                  <pic:spPr>
                    <a:xfrm>
                      <a:off x="0" y="0"/>
                      <a:ext cx="87257" cy="87257"/>
                    </a:xfrm>
                    <a:prstGeom prst="rect">
                      <a:avLst/>
                    </a:prstGeom>
                  </pic:spPr>
                </pic:pic>
              </a:graphicData>
            </a:graphic>
          </wp:inline>
        </w:drawing>
      </w:r>
      <w:r>
        <w:rPr>
          <w:color w:val="092341"/>
        </w:rPr>
        <w:tab/>
      </w:r>
      <w:r>
        <w:rPr>
          <w:color w:val="092341"/>
          <w:spacing w:val="-2"/>
        </w:rPr>
        <w:t>Nausea</w:t>
      </w:r>
    </w:p>
    <w:p w14:paraId="4EE35267" w14:textId="77777777" w:rsidR="007520C9" w:rsidRDefault="00000000">
      <w:pPr>
        <w:pStyle w:val="BodyText"/>
        <w:tabs>
          <w:tab w:val="left" w:pos="1332"/>
        </w:tabs>
        <w:spacing w:before="2" w:line="292" w:lineRule="auto"/>
        <w:ind w:left="980" w:right="18785"/>
      </w:pPr>
      <w:r>
        <w:rPr>
          <w:noProof/>
          <w:position w:val="5"/>
        </w:rPr>
        <w:drawing>
          <wp:inline distT="0" distB="0" distL="0" distR="0" wp14:anchorId="42158886" wp14:editId="4F236355">
            <wp:extent cx="87257" cy="87257"/>
            <wp:effectExtent l="0" t="0" r="0" b="0"/>
            <wp:docPr id="216" name="Imag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6" name="Image 216"/>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spacing w:val="-2"/>
        </w:rPr>
        <w:t xml:space="preserve">Headache </w:t>
      </w:r>
      <w:r>
        <w:rPr>
          <w:noProof/>
          <w:color w:val="092341"/>
          <w:position w:val="5"/>
        </w:rPr>
        <w:drawing>
          <wp:inline distT="0" distB="0" distL="0" distR="0" wp14:anchorId="1BA687E0" wp14:editId="5EB7679A">
            <wp:extent cx="87257" cy="87257"/>
            <wp:effectExtent l="0" t="0" r="0" b="0"/>
            <wp:docPr id="217" name="Image 2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7" name="Image 217"/>
                    <pic:cNvPicPr/>
                  </pic:nvPicPr>
                  <pic:blipFill>
                    <a:blip r:embed="rId23" cstate="print"/>
                    <a:stretch>
                      <a:fillRect/>
                    </a:stretch>
                  </pic:blipFill>
                  <pic:spPr>
                    <a:xfrm>
                      <a:off x="0" y="0"/>
                      <a:ext cx="87257" cy="87257"/>
                    </a:xfrm>
                    <a:prstGeom prst="rect">
                      <a:avLst/>
                    </a:prstGeom>
                  </pic:spPr>
                </pic:pic>
              </a:graphicData>
            </a:graphic>
          </wp:inline>
        </w:drawing>
      </w:r>
      <w:r>
        <w:rPr>
          <w:color w:val="092341"/>
        </w:rPr>
        <w:tab/>
      </w:r>
      <w:hyperlink r:id="rId140">
        <w:r w:rsidR="007520C9">
          <w:rPr>
            <w:color w:val="092341"/>
            <w:spacing w:val="-2"/>
            <w:w w:val="105"/>
          </w:rPr>
          <w:t>Diarrhea</w:t>
        </w:r>
      </w:hyperlink>
    </w:p>
    <w:p w14:paraId="01DD27B7" w14:textId="77777777" w:rsidR="007520C9" w:rsidRDefault="00000000">
      <w:pPr>
        <w:pStyle w:val="BodyText"/>
        <w:tabs>
          <w:tab w:val="left" w:pos="1332"/>
        </w:tabs>
        <w:spacing w:before="1"/>
        <w:ind w:left="980"/>
      </w:pPr>
      <w:r>
        <w:rPr>
          <w:noProof/>
          <w:position w:val="5"/>
        </w:rPr>
        <w:drawing>
          <wp:inline distT="0" distB="0" distL="0" distR="0" wp14:anchorId="3D0E66DF" wp14:editId="6C8D5060">
            <wp:extent cx="87257" cy="87257"/>
            <wp:effectExtent l="0" t="0" r="0" b="0"/>
            <wp:docPr id="218" name="Image 2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8" name="Image 218"/>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rPr>
        <w:t>Upset</w:t>
      </w:r>
      <w:r>
        <w:rPr>
          <w:color w:val="092341"/>
          <w:spacing w:val="12"/>
        </w:rPr>
        <w:t xml:space="preserve"> </w:t>
      </w:r>
      <w:r>
        <w:rPr>
          <w:color w:val="092341"/>
        </w:rPr>
        <w:t>stomach</w:t>
      </w:r>
      <w:r>
        <w:rPr>
          <w:color w:val="092341"/>
          <w:spacing w:val="13"/>
        </w:rPr>
        <w:t xml:space="preserve"> </w:t>
      </w:r>
      <w:r>
        <w:rPr>
          <w:color w:val="092341"/>
        </w:rPr>
        <w:t>or</w:t>
      </w:r>
      <w:r>
        <w:rPr>
          <w:color w:val="092341"/>
          <w:spacing w:val="13"/>
        </w:rPr>
        <w:t xml:space="preserve"> </w:t>
      </w:r>
      <w:r>
        <w:rPr>
          <w:color w:val="092341"/>
        </w:rPr>
        <w:t>throwing</w:t>
      </w:r>
      <w:r>
        <w:rPr>
          <w:color w:val="092341"/>
          <w:spacing w:val="13"/>
        </w:rPr>
        <w:t xml:space="preserve"> </w:t>
      </w:r>
      <w:r>
        <w:rPr>
          <w:color w:val="092341"/>
          <w:spacing w:val="-5"/>
        </w:rPr>
        <w:t>up</w:t>
      </w:r>
    </w:p>
    <w:p w14:paraId="1C495958" w14:textId="77777777" w:rsidR="007520C9" w:rsidRDefault="007520C9">
      <w:pPr>
        <w:pStyle w:val="BodyText"/>
        <w:spacing w:before="230"/>
      </w:pPr>
    </w:p>
    <w:p w14:paraId="44F551D9" w14:textId="77777777" w:rsidR="007520C9" w:rsidRDefault="00000000">
      <w:pPr>
        <w:pStyle w:val="BodyText"/>
        <w:spacing w:line="292" w:lineRule="auto"/>
        <w:ind w:left="554" w:right="2967"/>
      </w:pPr>
      <w:r>
        <w:rPr>
          <w:color w:val="092341"/>
        </w:rPr>
        <w:t>Our</w:t>
      </w:r>
      <w:r>
        <w:rPr>
          <w:color w:val="092341"/>
          <w:spacing w:val="-12"/>
        </w:rPr>
        <w:t xml:space="preserve"> </w:t>
      </w:r>
      <w:r>
        <w:rPr>
          <w:color w:val="092341"/>
        </w:rPr>
        <w:t>study</w:t>
      </w:r>
      <w:r>
        <w:rPr>
          <w:color w:val="092341"/>
          <w:spacing w:val="-12"/>
        </w:rPr>
        <w:t xml:space="preserve"> </w:t>
      </w:r>
      <w:r>
        <w:rPr>
          <w:color w:val="092341"/>
        </w:rPr>
        <w:t>design</w:t>
      </w:r>
      <w:r>
        <w:rPr>
          <w:color w:val="092341"/>
          <w:spacing w:val="-12"/>
        </w:rPr>
        <w:t xml:space="preserve"> </w:t>
      </w:r>
      <w:r>
        <w:rPr>
          <w:color w:val="092341"/>
        </w:rPr>
        <w:t>tries</w:t>
      </w:r>
      <w:r>
        <w:rPr>
          <w:color w:val="092341"/>
          <w:spacing w:val="-12"/>
        </w:rPr>
        <w:t xml:space="preserve"> </w:t>
      </w:r>
      <w:r>
        <w:rPr>
          <w:color w:val="092341"/>
        </w:rPr>
        <w:t>to</w:t>
      </w:r>
      <w:r>
        <w:rPr>
          <w:color w:val="092341"/>
          <w:spacing w:val="-12"/>
        </w:rPr>
        <w:t xml:space="preserve"> </w:t>
      </w:r>
      <w:r>
        <w:rPr>
          <w:color w:val="092341"/>
        </w:rPr>
        <w:t>reduce</w:t>
      </w:r>
      <w:r>
        <w:rPr>
          <w:color w:val="092341"/>
          <w:spacing w:val="-12"/>
        </w:rPr>
        <w:t xml:space="preserve"> </w:t>
      </w:r>
      <w:r>
        <w:rPr>
          <w:color w:val="092341"/>
        </w:rPr>
        <w:t>the</w:t>
      </w:r>
      <w:r>
        <w:rPr>
          <w:color w:val="092341"/>
          <w:spacing w:val="-12"/>
        </w:rPr>
        <w:t xml:space="preserve"> </w:t>
      </w:r>
      <w:r>
        <w:rPr>
          <w:color w:val="092341"/>
        </w:rPr>
        <w:t>risk</w:t>
      </w:r>
      <w:r>
        <w:rPr>
          <w:color w:val="092341"/>
          <w:spacing w:val="-12"/>
        </w:rPr>
        <w:t xml:space="preserve"> </w:t>
      </w:r>
      <w:r>
        <w:rPr>
          <w:color w:val="092341"/>
        </w:rPr>
        <w:t>of</w:t>
      </w:r>
      <w:r>
        <w:rPr>
          <w:color w:val="092341"/>
          <w:spacing w:val="-12"/>
        </w:rPr>
        <w:t xml:space="preserve"> </w:t>
      </w:r>
      <w:r>
        <w:rPr>
          <w:color w:val="092341"/>
        </w:rPr>
        <w:t>side</w:t>
      </w:r>
      <w:r>
        <w:rPr>
          <w:color w:val="092341"/>
          <w:spacing w:val="-12"/>
        </w:rPr>
        <w:t xml:space="preserve"> </w:t>
      </w:r>
      <w:r>
        <w:rPr>
          <w:color w:val="092341"/>
        </w:rPr>
        <w:t>effects</w:t>
      </w:r>
      <w:r>
        <w:rPr>
          <w:color w:val="092341"/>
          <w:spacing w:val="-12"/>
        </w:rPr>
        <w:t xml:space="preserve"> </w:t>
      </w:r>
      <w:r>
        <w:rPr>
          <w:color w:val="092341"/>
        </w:rPr>
        <w:t>by</w:t>
      </w:r>
      <w:r>
        <w:rPr>
          <w:color w:val="092341"/>
          <w:spacing w:val="-12"/>
        </w:rPr>
        <w:t xml:space="preserve"> </w:t>
      </w:r>
      <w:r>
        <w:rPr>
          <w:color w:val="092341"/>
        </w:rPr>
        <w:t>slowly</w:t>
      </w:r>
      <w:r>
        <w:rPr>
          <w:color w:val="092341"/>
          <w:spacing w:val="-12"/>
        </w:rPr>
        <w:t xml:space="preserve"> </w:t>
      </w:r>
      <w:r>
        <w:rPr>
          <w:color w:val="092341"/>
        </w:rPr>
        <w:t>increasing</w:t>
      </w:r>
      <w:r>
        <w:rPr>
          <w:color w:val="092341"/>
          <w:spacing w:val="-12"/>
        </w:rPr>
        <w:t xml:space="preserve"> </w:t>
      </w:r>
      <w:r>
        <w:rPr>
          <w:color w:val="092341"/>
        </w:rPr>
        <w:t>the</w:t>
      </w:r>
      <w:r>
        <w:rPr>
          <w:color w:val="092341"/>
          <w:spacing w:val="-12"/>
        </w:rPr>
        <w:t xml:space="preserve"> </w:t>
      </w:r>
      <w:r>
        <w:rPr>
          <w:color w:val="092341"/>
        </w:rPr>
        <w:t>MCT</w:t>
      </w:r>
      <w:r>
        <w:rPr>
          <w:color w:val="092341"/>
          <w:spacing w:val="-12"/>
        </w:rPr>
        <w:t xml:space="preserve"> </w:t>
      </w:r>
      <w:r>
        <w:rPr>
          <w:color w:val="092341"/>
        </w:rPr>
        <w:t>oil</w:t>
      </w:r>
      <w:r>
        <w:rPr>
          <w:color w:val="092341"/>
          <w:spacing w:val="-12"/>
        </w:rPr>
        <w:t xml:space="preserve"> </w:t>
      </w:r>
      <w:r>
        <w:rPr>
          <w:color w:val="092341"/>
        </w:rPr>
        <w:t>dose,</w:t>
      </w:r>
      <w:r>
        <w:rPr>
          <w:color w:val="092341"/>
          <w:spacing w:val="-12"/>
        </w:rPr>
        <w:t xml:space="preserve"> </w:t>
      </w:r>
      <w:r>
        <w:rPr>
          <w:color w:val="092341"/>
        </w:rPr>
        <w:t>so</w:t>
      </w:r>
      <w:r>
        <w:rPr>
          <w:color w:val="092341"/>
          <w:spacing w:val="-12"/>
        </w:rPr>
        <w:t xml:space="preserve"> </w:t>
      </w:r>
      <w:r>
        <w:rPr>
          <w:color w:val="092341"/>
        </w:rPr>
        <w:t xml:space="preserve">your body will have plenty of time to adapt to it. Taking the MCT oil with food might also alleviate the </w:t>
      </w:r>
      <w:r>
        <w:rPr>
          <w:color w:val="092341"/>
          <w:spacing w:val="-2"/>
        </w:rPr>
        <w:t>effect.</w:t>
      </w:r>
    </w:p>
    <w:p w14:paraId="1251CA40" w14:textId="77777777" w:rsidR="007520C9" w:rsidRDefault="00000000">
      <w:pPr>
        <w:spacing w:before="2" w:line="292" w:lineRule="auto"/>
        <w:ind w:left="554" w:right="2022"/>
        <w:rPr>
          <w:sz w:val="45"/>
        </w:rPr>
      </w:pPr>
      <w:r>
        <w:rPr>
          <w:color w:val="092341"/>
          <w:sz w:val="45"/>
        </w:rPr>
        <w:t xml:space="preserve">Please </w:t>
      </w:r>
      <w:r>
        <w:rPr>
          <w:b/>
          <w:color w:val="092341"/>
          <w:sz w:val="45"/>
        </w:rPr>
        <w:t xml:space="preserve">call your research coordinator at 604-827-4230 or get medical help </w:t>
      </w:r>
      <w:r>
        <w:rPr>
          <w:color w:val="092341"/>
          <w:sz w:val="45"/>
        </w:rPr>
        <w:t xml:space="preserve">if any of the side effects bother you or do not go away, or </w:t>
      </w:r>
      <w:r>
        <w:rPr>
          <w:b/>
          <w:color w:val="092341"/>
          <w:sz w:val="45"/>
        </w:rPr>
        <w:t>if you have any of the symptoms listed below</w:t>
      </w:r>
      <w:r>
        <w:rPr>
          <w:color w:val="092341"/>
          <w:sz w:val="45"/>
        </w:rPr>
        <w:t>:</w:t>
      </w:r>
    </w:p>
    <w:p w14:paraId="66C8B99D" w14:textId="77777777" w:rsidR="007520C9" w:rsidRDefault="00000000">
      <w:pPr>
        <w:pStyle w:val="BodyText"/>
        <w:tabs>
          <w:tab w:val="left" w:pos="1332"/>
        </w:tabs>
        <w:spacing w:before="2" w:line="292" w:lineRule="auto"/>
        <w:ind w:left="1333" w:right="3187" w:hanging="353"/>
      </w:pPr>
      <w:r>
        <w:rPr>
          <w:noProof/>
          <w:position w:val="5"/>
        </w:rPr>
        <w:drawing>
          <wp:inline distT="0" distB="0" distL="0" distR="0" wp14:anchorId="04516B24" wp14:editId="4287E5B9">
            <wp:extent cx="87257" cy="87256"/>
            <wp:effectExtent l="0" t="0" r="0" b="0"/>
            <wp:docPr id="219" name="Image 2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9" name="Image 219"/>
                    <pic:cNvPicPr/>
                  </pic:nvPicPr>
                  <pic:blipFill>
                    <a:blip r:embed="rId23" cstate="print"/>
                    <a:stretch>
                      <a:fillRect/>
                    </a:stretch>
                  </pic:blipFill>
                  <pic:spPr>
                    <a:xfrm>
                      <a:off x="0" y="0"/>
                      <a:ext cx="87257" cy="87256"/>
                    </a:xfrm>
                    <a:prstGeom prst="rect">
                      <a:avLst/>
                    </a:prstGeom>
                  </pic:spPr>
                </pic:pic>
              </a:graphicData>
            </a:graphic>
          </wp:inline>
        </w:drawing>
      </w:r>
      <w:r>
        <w:rPr>
          <w:sz w:val="20"/>
        </w:rPr>
        <w:tab/>
      </w:r>
      <w:r>
        <w:rPr>
          <w:color w:val="092341"/>
        </w:rPr>
        <w:t>Signs</w:t>
      </w:r>
      <w:r>
        <w:rPr>
          <w:color w:val="092341"/>
          <w:spacing w:val="-10"/>
        </w:rPr>
        <w:t xml:space="preserve"> </w:t>
      </w:r>
      <w:r>
        <w:rPr>
          <w:color w:val="092341"/>
        </w:rPr>
        <w:t>of</w:t>
      </w:r>
      <w:r>
        <w:rPr>
          <w:color w:val="092341"/>
          <w:spacing w:val="-10"/>
        </w:rPr>
        <w:t xml:space="preserve"> </w:t>
      </w:r>
      <w:r>
        <w:rPr>
          <w:color w:val="092341"/>
        </w:rPr>
        <w:t>an</w:t>
      </w:r>
      <w:r>
        <w:rPr>
          <w:color w:val="092341"/>
          <w:spacing w:val="-10"/>
        </w:rPr>
        <w:t xml:space="preserve"> </w:t>
      </w:r>
      <w:r>
        <w:rPr>
          <w:color w:val="092341"/>
        </w:rPr>
        <w:t>allergic</w:t>
      </w:r>
      <w:r>
        <w:rPr>
          <w:color w:val="092341"/>
          <w:spacing w:val="-10"/>
        </w:rPr>
        <w:t xml:space="preserve"> </w:t>
      </w:r>
      <w:r>
        <w:rPr>
          <w:color w:val="092341"/>
        </w:rPr>
        <w:t>reaction,</w:t>
      </w:r>
      <w:r>
        <w:rPr>
          <w:color w:val="092341"/>
          <w:spacing w:val="-10"/>
        </w:rPr>
        <w:t xml:space="preserve"> </w:t>
      </w:r>
      <w:r>
        <w:rPr>
          <w:color w:val="092341"/>
        </w:rPr>
        <w:t>like</w:t>
      </w:r>
      <w:r>
        <w:rPr>
          <w:color w:val="092341"/>
          <w:spacing w:val="-10"/>
        </w:rPr>
        <w:t xml:space="preserve"> </w:t>
      </w:r>
      <w:r>
        <w:rPr>
          <w:color w:val="092341"/>
        </w:rPr>
        <w:t>rash;</w:t>
      </w:r>
      <w:r>
        <w:rPr>
          <w:color w:val="092341"/>
          <w:spacing w:val="-10"/>
        </w:rPr>
        <w:t xml:space="preserve"> </w:t>
      </w:r>
      <w:hyperlink r:id="rId141">
        <w:r w:rsidR="007520C9">
          <w:rPr>
            <w:color w:val="092341"/>
          </w:rPr>
          <w:t>hives</w:t>
        </w:r>
      </w:hyperlink>
      <w:r>
        <w:rPr>
          <w:color w:val="092341"/>
        </w:rPr>
        <w:t>;</w:t>
      </w:r>
      <w:r>
        <w:rPr>
          <w:color w:val="092341"/>
          <w:spacing w:val="-10"/>
        </w:rPr>
        <w:t xml:space="preserve"> </w:t>
      </w:r>
      <w:r>
        <w:rPr>
          <w:color w:val="092341"/>
        </w:rPr>
        <w:t>itching;</w:t>
      </w:r>
      <w:r>
        <w:rPr>
          <w:color w:val="092341"/>
          <w:spacing w:val="-10"/>
        </w:rPr>
        <w:t xml:space="preserve"> </w:t>
      </w:r>
      <w:r>
        <w:rPr>
          <w:color w:val="092341"/>
        </w:rPr>
        <w:t>red,</w:t>
      </w:r>
      <w:r>
        <w:rPr>
          <w:color w:val="092341"/>
          <w:spacing w:val="-10"/>
        </w:rPr>
        <w:t xml:space="preserve"> </w:t>
      </w:r>
      <w:r>
        <w:rPr>
          <w:color w:val="092341"/>
        </w:rPr>
        <w:t>swollen,</w:t>
      </w:r>
      <w:r>
        <w:rPr>
          <w:color w:val="092341"/>
          <w:spacing w:val="-10"/>
        </w:rPr>
        <w:t xml:space="preserve"> </w:t>
      </w:r>
      <w:r>
        <w:rPr>
          <w:color w:val="092341"/>
        </w:rPr>
        <w:t>blistered,</w:t>
      </w:r>
      <w:r>
        <w:rPr>
          <w:color w:val="092341"/>
          <w:spacing w:val="-10"/>
        </w:rPr>
        <w:t xml:space="preserve"> </w:t>
      </w:r>
      <w:r>
        <w:rPr>
          <w:color w:val="092341"/>
        </w:rPr>
        <w:t>or</w:t>
      </w:r>
      <w:r>
        <w:rPr>
          <w:color w:val="092341"/>
          <w:spacing w:val="-10"/>
        </w:rPr>
        <w:t xml:space="preserve"> </w:t>
      </w:r>
      <w:hyperlink r:id="rId142">
        <w:r w:rsidR="007520C9">
          <w:rPr>
            <w:color w:val="092341"/>
          </w:rPr>
          <w:t>peeling</w:t>
        </w:r>
        <w:r w:rsidR="007520C9">
          <w:rPr>
            <w:color w:val="092341"/>
            <w:spacing w:val="-10"/>
          </w:rPr>
          <w:t xml:space="preserve"> </w:t>
        </w:r>
        <w:r w:rsidR="007520C9">
          <w:rPr>
            <w:color w:val="092341"/>
          </w:rPr>
          <w:t>skin</w:t>
        </w:r>
      </w:hyperlink>
      <w:r>
        <w:rPr>
          <w:color w:val="092341"/>
          <w:spacing w:val="-10"/>
        </w:rPr>
        <w:t xml:space="preserve"> </w:t>
      </w:r>
      <w:r>
        <w:rPr>
          <w:color w:val="092341"/>
        </w:rPr>
        <w:t xml:space="preserve">with or without </w:t>
      </w:r>
      <w:hyperlink r:id="rId143">
        <w:r w:rsidR="007520C9">
          <w:rPr>
            <w:color w:val="092341"/>
          </w:rPr>
          <w:t>fever</w:t>
        </w:r>
      </w:hyperlink>
      <w:r>
        <w:rPr>
          <w:color w:val="092341"/>
        </w:rPr>
        <w:t>; wheezing; tightness in the chest or throat; trouble breathing, swallowing, or talking; unusual hoarseness; or swelling of the mouth, face, lips, tongue, or throat</w:t>
      </w:r>
    </w:p>
    <w:p w14:paraId="3D859700" w14:textId="77777777" w:rsidR="007520C9" w:rsidRDefault="00000000">
      <w:pPr>
        <w:pStyle w:val="BodyText"/>
        <w:tabs>
          <w:tab w:val="left" w:pos="1332"/>
        </w:tabs>
        <w:spacing w:before="2" w:line="292" w:lineRule="auto"/>
        <w:ind w:left="980" w:right="14149"/>
      </w:pPr>
      <w:r>
        <w:rPr>
          <w:noProof/>
        </w:rPr>
        <w:drawing>
          <wp:anchor distT="0" distB="0" distL="0" distR="0" simplePos="0" relativeHeight="15738880" behindDoc="0" locked="0" layoutInCell="1" allowOverlap="1" wp14:anchorId="7284B309" wp14:editId="4A784D63">
            <wp:simplePos x="0" y="0"/>
            <wp:positionH relativeFrom="page">
              <wp:posOffset>10529575</wp:posOffset>
            </wp:positionH>
            <wp:positionV relativeFrom="paragraph">
              <wp:posOffset>415347</wp:posOffset>
            </wp:positionV>
            <wp:extent cx="2163982" cy="2163982"/>
            <wp:effectExtent l="0" t="0" r="0" b="0"/>
            <wp:wrapNone/>
            <wp:docPr id="220" name="Image 2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0" name="Image 220"/>
                    <pic:cNvPicPr/>
                  </pic:nvPicPr>
                  <pic:blipFill>
                    <a:blip r:embed="rId144" cstate="print"/>
                    <a:stretch>
                      <a:fillRect/>
                    </a:stretch>
                  </pic:blipFill>
                  <pic:spPr>
                    <a:xfrm>
                      <a:off x="0" y="0"/>
                      <a:ext cx="2163982" cy="2163982"/>
                    </a:xfrm>
                    <a:prstGeom prst="rect">
                      <a:avLst/>
                    </a:prstGeom>
                  </pic:spPr>
                </pic:pic>
              </a:graphicData>
            </a:graphic>
          </wp:anchor>
        </w:drawing>
      </w:r>
      <w:r>
        <w:rPr>
          <w:noProof/>
          <w:position w:val="5"/>
        </w:rPr>
        <w:drawing>
          <wp:inline distT="0" distB="0" distL="0" distR="0" wp14:anchorId="7D537130" wp14:editId="052A31AE">
            <wp:extent cx="87257" cy="87256"/>
            <wp:effectExtent l="0" t="0" r="0" b="0"/>
            <wp:docPr id="221" name="Imag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1" name="Image 221"/>
                    <pic:cNvPicPr/>
                  </pic:nvPicPr>
                  <pic:blipFill>
                    <a:blip r:embed="rId23" cstate="print"/>
                    <a:stretch>
                      <a:fillRect/>
                    </a:stretch>
                  </pic:blipFill>
                  <pic:spPr>
                    <a:xfrm>
                      <a:off x="0" y="0"/>
                      <a:ext cx="87257" cy="87256"/>
                    </a:xfrm>
                    <a:prstGeom prst="rect">
                      <a:avLst/>
                    </a:prstGeom>
                  </pic:spPr>
                </pic:pic>
              </a:graphicData>
            </a:graphic>
          </wp:inline>
        </w:drawing>
      </w:r>
      <w:r>
        <w:rPr>
          <w:sz w:val="20"/>
        </w:rPr>
        <w:tab/>
      </w:r>
      <w:r>
        <w:rPr>
          <w:color w:val="092341"/>
        </w:rPr>
        <w:t xml:space="preserve">Very </w:t>
      </w:r>
      <w:hyperlink r:id="rId145">
        <w:r w:rsidR="007520C9">
          <w:rPr>
            <w:color w:val="092341"/>
          </w:rPr>
          <w:t>upset stomach</w:t>
        </w:r>
      </w:hyperlink>
      <w:r>
        <w:rPr>
          <w:color w:val="092341"/>
        </w:rPr>
        <w:t xml:space="preserve"> or throwing up </w:t>
      </w:r>
      <w:r>
        <w:rPr>
          <w:noProof/>
          <w:color w:val="092341"/>
          <w:position w:val="5"/>
        </w:rPr>
        <w:drawing>
          <wp:inline distT="0" distB="0" distL="0" distR="0" wp14:anchorId="3EC0A1A0" wp14:editId="7F05408D">
            <wp:extent cx="87257" cy="87256"/>
            <wp:effectExtent l="0" t="0" r="0" b="0"/>
            <wp:docPr id="222" name="Imag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2" name="Image 222"/>
                    <pic:cNvPicPr/>
                  </pic:nvPicPr>
                  <pic:blipFill>
                    <a:blip r:embed="rId23" cstate="print"/>
                    <a:stretch>
                      <a:fillRect/>
                    </a:stretch>
                  </pic:blipFill>
                  <pic:spPr>
                    <a:xfrm>
                      <a:off x="0" y="0"/>
                      <a:ext cx="87257" cy="87256"/>
                    </a:xfrm>
                    <a:prstGeom prst="rect">
                      <a:avLst/>
                    </a:prstGeom>
                  </pic:spPr>
                </pic:pic>
              </a:graphicData>
            </a:graphic>
          </wp:inline>
        </w:drawing>
      </w:r>
      <w:r>
        <w:rPr>
          <w:color w:val="092341"/>
        </w:rPr>
        <w:tab/>
      </w:r>
      <w:r>
        <w:rPr>
          <w:color w:val="092341"/>
          <w:w w:val="105"/>
        </w:rPr>
        <w:t>Very</w:t>
      </w:r>
      <w:r>
        <w:rPr>
          <w:color w:val="092341"/>
          <w:spacing w:val="-33"/>
          <w:w w:val="105"/>
        </w:rPr>
        <w:t xml:space="preserve"> </w:t>
      </w:r>
      <w:r>
        <w:rPr>
          <w:color w:val="092341"/>
          <w:w w:val="105"/>
        </w:rPr>
        <w:t>bad</w:t>
      </w:r>
      <w:r>
        <w:rPr>
          <w:color w:val="092341"/>
          <w:spacing w:val="-33"/>
          <w:w w:val="105"/>
        </w:rPr>
        <w:t xml:space="preserve"> </w:t>
      </w:r>
      <w:r>
        <w:rPr>
          <w:color w:val="092341"/>
          <w:w w:val="105"/>
        </w:rPr>
        <w:t>belly</w:t>
      </w:r>
      <w:r>
        <w:rPr>
          <w:color w:val="092341"/>
          <w:spacing w:val="-32"/>
          <w:w w:val="105"/>
        </w:rPr>
        <w:t xml:space="preserve"> </w:t>
      </w:r>
      <w:hyperlink r:id="rId146">
        <w:r w:rsidR="007520C9">
          <w:rPr>
            <w:color w:val="092341"/>
            <w:w w:val="105"/>
          </w:rPr>
          <w:t>pain</w:t>
        </w:r>
      </w:hyperlink>
    </w:p>
    <w:p w14:paraId="48FEA21B" w14:textId="77777777" w:rsidR="007520C9" w:rsidRDefault="00000000">
      <w:pPr>
        <w:pStyle w:val="BodyText"/>
        <w:tabs>
          <w:tab w:val="left" w:pos="1332"/>
        </w:tabs>
        <w:spacing w:before="2"/>
        <w:ind w:left="980"/>
      </w:pPr>
      <w:r>
        <w:rPr>
          <w:noProof/>
          <w:position w:val="5"/>
        </w:rPr>
        <w:drawing>
          <wp:inline distT="0" distB="0" distL="0" distR="0" wp14:anchorId="078A61BA" wp14:editId="62D3E3D3">
            <wp:extent cx="87257" cy="87256"/>
            <wp:effectExtent l="0" t="0" r="0" b="0"/>
            <wp:docPr id="223" name="Image 2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3" name="Image 223"/>
                    <pic:cNvPicPr/>
                  </pic:nvPicPr>
                  <pic:blipFill>
                    <a:blip r:embed="rId23" cstate="print"/>
                    <a:stretch>
                      <a:fillRect/>
                    </a:stretch>
                  </pic:blipFill>
                  <pic:spPr>
                    <a:xfrm>
                      <a:off x="0" y="0"/>
                      <a:ext cx="87257" cy="87256"/>
                    </a:xfrm>
                    <a:prstGeom prst="rect">
                      <a:avLst/>
                    </a:prstGeom>
                  </pic:spPr>
                </pic:pic>
              </a:graphicData>
            </a:graphic>
          </wp:inline>
        </w:drawing>
      </w:r>
      <w:r>
        <w:rPr>
          <w:sz w:val="20"/>
        </w:rPr>
        <w:tab/>
      </w:r>
      <w:r>
        <w:rPr>
          <w:color w:val="092341"/>
          <w:spacing w:val="-4"/>
        </w:rPr>
        <w:t>Very</w:t>
      </w:r>
      <w:r>
        <w:rPr>
          <w:color w:val="092341"/>
          <w:spacing w:val="-22"/>
        </w:rPr>
        <w:t xml:space="preserve"> </w:t>
      </w:r>
      <w:r>
        <w:rPr>
          <w:color w:val="092341"/>
          <w:spacing w:val="-4"/>
        </w:rPr>
        <w:t>bad</w:t>
      </w:r>
      <w:r>
        <w:rPr>
          <w:color w:val="092341"/>
          <w:spacing w:val="-21"/>
        </w:rPr>
        <w:t xml:space="preserve"> </w:t>
      </w:r>
      <w:r>
        <w:rPr>
          <w:color w:val="092341"/>
          <w:spacing w:val="-4"/>
        </w:rPr>
        <w:t>skin</w:t>
      </w:r>
      <w:r>
        <w:rPr>
          <w:color w:val="092341"/>
          <w:spacing w:val="-22"/>
        </w:rPr>
        <w:t xml:space="preserve"> </w:t>
      </w:r>
      <w:r>
        <w:rPr>
          <w:color w:val="092341"/>
          <w:spacing w:val="-4"/>
        </w:rPr>
        <w:t>irritation</w:t>
      </w:r>
    </w:p>
    <w:p w14:paraId="6B9DCE1B" w14:textId="77777777" w:rsidR="007520C9" w:rsidRDefault="007520C9">
      <w:pPr>
        <w:pStyle w:val="BodyText"/>
        <w:rPr>
          <w:sz w:val="20"/>
        </w:rPr>
      </w:pPr>
    </w:p>
    <w:p w14:paraId="1FF8DC05" w14:textId="77777777" w:rsidR="007520C9" w:rsidRDefault="007520C9">
      <w:pPr>
        <w:pStyle w:val="BodyText"/>
        <w:rPr>
          <w:sz w:val="20"/>
        </w:rPr>
      </w:pPr>
    </w:p>
    <w:p w14:paraId="291D692F" w14:textId="77777777" w:rsidR="007520C9" w:rsidRDefault="007520C9">
      <w:pPr>
        <w:pStyle w:val="BodyText"/>
        <w:rPr>
          <w:sz w:val="20"/>
        </w:rPr>
      </w:pPr>
    </w:p>
    <w:p w14:paraId="685900D8" w14:textId="77777777" w:rsidR="007520C9" w:rsidRDefault="007520C9">
      <w:pPr>
        <w:pStyle w:val="BodyText"/>
        <w:rPr>
          <w:sz w:val="20"/>
        </w:rPr>
      </w:pPr>
    </w:p>
    <w:p w14:paraId="39825754" w14:textId="77777777" w:rsidR="007520C9" w:rsidRDefault="007520C9">
      <w:pPr>
        <w:pStyle w:val="BodyText"/>
        <w:rPr>
          <w:sz w:val="20"/>
        </w:rPr>
      </w:pPr>
    </w:p>
    <w:p w14:paraId="585D0AD4" w14:textId="77777777" w:rsidR="007520C9" w:rsidRDefault="007520C9">
      <w:pPr>
        <w:pStyle w:val="BodyText"/>
        <w:rPr>
          <w:sz w:val="20"/>
        </w:rPr>
      </w:pPr>
    </w:p>
    <w:p w14:paraId="047554A4" w14:textId="77777777" w:rsidR="007520C9" w:rsidRDefault="007520C9">
      <w:pPr>
        <w:pStyle w:val="BodyText"/>
        <w:rPr>
          <w:sz w:val="20"/>
        </w:rPr>
      </w:pPr>
    </w:p>
    <w:p w14:paraId="243CC117" w14:textId="77777777" w:rsidR="007520C9" w:rsidRDefault="007520C9">
      <w:pPr>
        <w:pStyle w:val="BodyText"/>
        <w:rPr>
          <w:sz w:val="20"/>
        </w:rPr>
      </w:pPr>
    </w:p>
    <w:p w14:paraId="49C85AF5" w14:textId="77777777" w:rsidR="007520C9" w:rsidRDefault="007520C9">
      <w:pPr>
        <w:pStyle w:val="BodyText"/>
        <w:rPr>
          <w:sz w:val="20"/>
        </w:rPr>
      </w:pPr>
    </w:p>
    <w:p w14:paraId="26564D69" w14:textId="77777777" w:rsidR="007520C9" w:rsidRDefault="007520C9">
      <w:pPr>
        <w:pStyle w:val="BodyText"/>
        <w:rPr>
          <w:sz w:val="20"/>
        </w:rPr>
      </w:pPr>
    </w:p>
    <w:p w14:paraId="57E477E8" w14:textId="77777777" w:rsidR="007520C9" w:rsidRDefault="00000000">
      <w:pPr>
        <w:pStyle w:val="BodyText"/>
        <w:spacing w:before="69"/>
        <w:rPr>
          <w:sz w:val="20"/>
        </w:rPr>
      </w:pPr>
      <w:r>
        <w:rPr>
          <w:noProof/>
        </w:rPr>
        <mc:AlternateContent>
          <mc:Choice Requires="wps">
            <w:drawing>
              <wp:anchor distT="0" distB="0" distL="0" distR="0" simplePos="0" relativeHeight="487599104" behindDoc="1" locked="0" layoutInCell="1" allowOverlap="1" wp14:anchorId="75D80BE3" wp14:editId="7C4CF56D">
                <wp:simplePos x="0" y="0"/>
                <wp:positionH relativeFrom="page">
                  <wp:posOffset>1296739</wp:posOffset>
                </wp:positionH>
                <wp:positionV relativeFrom="paragraph">
                  <wp:posOffset>205557</wp:posOffset>
                </wp:positionV>
                <wp:extent cx="12486640" cy="26670"/>
                <wp:effectExtent l="0" t="0" r="0" b="0"/>
                <wp:wrapTopAndBottom/>
                <wp:docPr id="224" name="Graphic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486640" cy="26670"/>
                        </a:xfrm>
                        <a:custGeom>
                          <a:avLst/>
                          <a:gdLst/>
                          <a:ahLst/>
                          <a:cxnLst/>
                          <a:rect l="l" t="t" r="r" b="b"/>
                          <a:pathLst>
                            <a:path w="12486640" h="26670">
                              <a:moveTo>
                                <a:pt x="12486530" y="26177"/>
                              </a:moveTo>
                              <a:lnTo>
                                <a:pt x="0" y="26177"/>
                              </a:lnTo>
                              <a:lnTo>
                                <a:pt x="0" y="0"/>
                              </a:lnTo>
                              <a:lnTo>
                                <a:pt x="12486530" y="0"/>
                              </a:lnTo>
                              <a:lnTo>
                                <a:pt x="12486530" y="26177"/>
                              </a:lnTo>
                              <a:close/>
                            </a:path>
                          </a:pathLst>
                        </a:custGeom>
                        <a:solidFill>
                          <a:srgbClr val="4285AB"/>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rect style="position:absolute;margin-left:102.105492pt;margin-top:16.185669pt;width:983.191387pt;height:2.061198pt;mso-position-horizontal-relative:page;mso-position-vertical-relative:paragraph;z-index:-15717376;mso-wrap-distance-left:0;mso-wrap-distance-right:0" id="docshape172" filled="true" fillcolor="#4285ab" stroked="false">
                <v:fill type="solid"/>
                <w10:wrap type="topAndBottom"/>
              </v:rect>
            </w:pict>
          </mc:Fallback>
        </mc:AlternateContent>
      </w:r>
    </w:p>
    <w:p w14:paraId="72D8D30C" w14:textId="77777777" w:rsidR="007520C9" w:rsidRDefault="00000000">
      <w:pPr>
        <w:pStyle w:val="Heading2"/>
        <w:spacing w:before="41"/>
      </w:pPr>
      <w:r>
        <w:rPr>
          <w:color w:val="124F99"/>
          <w:spacing w:val="-12"/>
        </w:rPr>
        <w:t>What</w:t>
      </w:r>
      <w:r>
        <w:rPr>
          <w:color w:val="124F99"/>
          <w:spacing w:val="-83"/>
        </w:rPr>
        <w:t xml:space="preserve"> </w:t>
      </w:r>
      <w:r>
        <w:rPr>
          <w:color w:val="124F99"/>
          <w:spacing w:val="-12"/>
        </w:rPr>
        <w:t>to</w:t>
      </w:r>
      <w:r>
        <w:rPr>
          <w:color w:val="124F99"/>
          <w:spacing w:val="-83"/>
        </w:rPr>
        <w:t xml:space="preserve"> </w:t>
      </w:r>
      <w:r>
        <w:rPr>
          <w:color w:val="124F99"/>
          <w:spacing w:val="-12"/>
        </w:rPr>
        <w:t>do</w:t>
      </w:r>
      <w:r>
        <w:rPr>
          <w:color w:val="124F99"/>
          <w:spacing w:val="-83"/>
        </w:rPr>
        <w:t xml:space="preserve"> </w:t>
      </w:r>
      <w:r>
        <w:rPr>
          <w:color w:val="124F99"/>
          <w:spacing w:val="-12"/>
        </w:rPr>
        <w:t>if</w:t>
      </w:r>
      <w:r>
        <w:rPr>
          <w:color w:val="124F99"/>
          <w:spacing w:val="-83"/>
        </w:rPr>
        <w:t xml:space="preserve"> </w:t>
      </w:r>
      <w:r>
        <w:rPr>
          <w:color w:val="124F99"/>
          <w:spacing w:val="-12"/>
        </w:rPr>
        <w:t>I</w:t>
      </w:r>
      <w:r>
        <w:rPr>
          <w:color w:val="124F99"/>
          <w:spacing w:val="-83"/>
        </w:rPr>
        <w:t xml:space="preserve"> </w:t>
      </w:r>
      <w:r>
        <w:rPr>
          <w:color w:val="124F99"/>
          <w:spacing w:val="-12"/>
        </w:rPr>
        <w:t>miss</w:t>
      </w:r>
      <w:r>
        <w:rPr>
          <w:color w:val="124F99"/>
          <w:spacing w:val="-83"/>
        </w:rPr>
        <w:t xml:space="preserve"> </w:t>
      </w:r>
      <w:r>
        <w:rPr>
          <w:color w:val="124F99"/>
          <w:spacing w:val="-12"/>
        </w:rPr>
        <w:t>a</w:t>
      </w:r>
      <w:r>
        <w:rPr>
          <w:color w:val="124F99"/>
          <w:spacing w:val="-82"/>
        </w:rPr>
        <w:t xml:space="preserve"> </w:t>
      </w:r>
      <w:r>
        <w:rPr>
          <w:color w:val="124F99"/>
          <w:spacing w:val="-12"/>
        </w:rPr>
        <w:t>dose?</w:t>
      </w:r>
    </w:p>
    <w:p w14:paraId="0325766A" w14:textId="77777777" w:rsidR="007520C9" w:rsidRDefault="00000000">
      <w:pPr>
        <w:pStyle w:val="BodyText"/>
        <w:tabs>
          <w:tab w:val="left" w:pos="1332"/>
        </w:tabs>
        <w:spacing w:before="243"/>
        <w:ind w:left="980"/>
      </w:pPr>
      <w:r>
        <w:rPr>
          <w:noProof/>
          <w:position w:val="5"/>
        </w:rPr>
        <w:drawing>
          <wp:inline distT="0" distB="0" distL="0" distR="0" wp14:anchorId="2F706171" wp14:editId="0556F5DC">
            <wp:extent cx="87257" cy="87257"/>
            <wp:effectExtent l="0" t="0" r="0" b="0"/>
            <wp:docPr id="225" name="Imag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5" name="Image 225"/>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rPr>
        <w:t>Take</w:t>
      </w:r>
      <w:r>
        <w:rPr>
          <w:color w:val="092341"/>
          <w:spacing w:val="-8"/>
        </w:rPr>
        <w:t xml:space="preserve"> </w:t>
      </w:r>
      <w:r>
        <w:rPr>
          <w:color w:val="092341"/>
        </w:rPr>
        <w:t>a</w:t>
      </w:r>
      <w:r>
        <w:rPr>
          <w:color w:val="092341"/>
          <w:spacing w:val="-8"/>
        </w:rPr>
        <w:t xml:space="preserve"> </w:t>
      </w:r>
      <w:r>
        <w:rPr>
          <w:color w:val="092341"/>
        </w:rPr>
        <w:t>missed</w:t>
      </w:r>
      <w:r>
        <w:rPr>
          <w:color w:val="092341"/>
          <w:spacing w:val="-8"/>
        </w:rPr>
        <w:t xml:space="preserve"> </w:t>
      </w:r>
      <w:r>
        <w:rPr>
          <w:color w:val="092341"/>
        </w:rPr>
        <w:t>dose</w:t>
      </w:r>
      <w:r>
        <w:rPr>
          <w:color w:val="092341"/>
          <w:spacing w:val="-8"/>
        </w:rPr>
        <w:t xml:space="preserve"> </w:t>
      </w:r>
      <w:r>
        <w:rPr>
          <w:color w:val="092341"/>
        </w:rPr>
        <w:t>as</w:t>
      </w:r>
      <w:r>
        <w:rPr>
          <w:color w:val="092341"/>
          <w:spacing w:val="-8"/>
        </w:rPr>
        <w:t xml:space="preserve"> </w:t>
      </w:r>
      <w:r>
        <w:rPr>
          <w:color w:val="092341"/>
        </w:rPr>
        <w:t>soon</w:t>
      </w:r>
      <w:r>
        <w:rPr>
          <w:color w:val="092341"/>
          <w:spacing w:val="-8"/>
        </w:rPr>
        <w:t xml:space="preserve"> </w:t>
      </w:r>
      <w:r>
        <w:rPr>
          <w:color w:val="092341"/>
        </w:rPr>
        <w:t>as</w:t>
      </w:r>
      <w:r>
        <w:rPr>
          <w:color w:val="092341"/>
          <w:spacing w:val="-7"/>
        </w:rPr>
        <w:t xml:space="preserve"> </w:t>
      </w:r>
      <w:r>
        <w:rPr>
          <w:color w:val="092341"/>
        </w:rPr>
        <w:t>you</w:t>
      </w:r>
      <w:r>
        <w:rPr>
          <w:color w:val="092341"/>
          <w:spacing w:val="-8"/>
        </w:rPr>
        <w:t xml:space="preserve"> </w:t>
      </w:r>
      <w:r>
        <w:rPr>
          <w:color w:val="092341"/>
        </w:rPr>
        <w:t>think</w:t>
      </w:r>
      <w:r>
        <w:rPr>
          <w:color w:val="092341"/>
          <w:spacing w:val="-8"/>
        </w:rPr>
        <w:t xml:space="preserve"> </w:t>
      </w:r>
      <w:r>
        <w:rPr>
          <w:color w:val="092341"/>
        </w:rPr>
        <w:t>about</w:t>
      </w:r>
      <w:r>
        <w:rPr>
          <w:color w:val="092341"/>
          <w:spacing w:val="-8"/>
        </w:rPr>
        <w:t xml:space="preserve"> </w:t>
      </w:r>
      <w:r>
        <w:rPr>
          <w:color w:val="092341"/>
          <w:spacing w:val="-5"/>
        </w:rPr>
        <w:t>it.</w:t>
      </w:r>
    </w:p>
    <w:p w14:paraId="4F3C6825" w14:textId="77777777" w:rsidR="007520C9" w:rsidRDefault="00000000">
      <w:pPr>
        <w:pStyle w:val="BodyText"/>
        <w:tabs>
          <w:tab w:val="left" w:pos="1332"/>
        </w:tabs>
        <w:spacing w:before="115" w:line="292" w:lineRule="auto"/>
        <w:ind w:left="1333" w:right="2967" w:hanging="353"/>
      </w:pPr>
      <w:r>
        <w:rPr>
          <w:noProof/>
          <w:position w:val="5"/>
        </w:rPr>
        <w:drawing>
          <wp:inline distT="0" distB="0" distL="0" distR="0" wp14:anchorId="7422A92C" wp14:editId="70C0FC49">
            <wp:extent cx="87257" cy="87257"/>
            <wp:effectExtent l="0" t="0" r="0" b="0"/>
            <wp:docPr id="226" name="Imag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6" name="Image 226"/>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rPr>
        <w:t>If</w:t>
      </w:r>
      <w:r>
        <w:rPr>
          <w:color w:val="092341"/>
          <w:spacing w:val="-4"/>
        </w:rPr>
        <w:t xml:space="preserve"> </w:t>
      </w:r>
      <w:r>
        <w:rPr>
          <w:color w:val="092341"/>
        </w:rPr>
        <w:t>it</w:t>
      </w:r>
      <w:r>
        <w:rPr>
          <w:color w:val="092341"/>
          <w:spacing w:val="-4"/>
        </w:rPr>
        <w:t xml:space="preserve"> </w:t>
      </w:r>
      <w:r>
        <w:rPr>
          <w:color w:val="092341"/>
        </w:rPr>
        <w:t>is</w:t>
      </w:r>
      <w:r>
        <w:rPr>
          <w:color w:val="092341"/>
          <w:spacing w:val="-4"/>
        </w:rPr>
        <w:t xml:space="preserve"> </w:t>
      </w:r>
      <w:r>
        <w:rPr>
          <w:color w:val="092341"/>
        </w:rPr>
        <w:t>close</w:t>
      </w:r>
      <w:r>
        <w:rPr>
          <w:color w:val="092341"/>
          <w:spacing w:val="-4"/>
        </w:rPr>
        <w:t xml:space="preserve"> </w:t>
      </w:r>
      <w:r>
        <w:rPr>
          <w:color w:val="092341"/>
        </w:rPr>
        <w:t>to</w:t>
      </w:r>
      <w:r>
        <w:rPr>
          <w:color w:val="092341"/>
          <w:spacing w:val="-4"/>
        </w:rPr>
        <w:t xml:space="preserve"> </w:t>
      </w:r>
      <w:r>
        <w:rPr>
          <w:color w:val="092341"/>
        </w:rPr>
        <w:t>the</w:t>
      </w:r>
      <w:r>
        <w:rPr>
          <w:color w:val="092341"/>
          <w:spacing w:val="-4"/>
        </w:rPr>
        <w:t xml:space="preserve"> </w:t>
      </w:r>
      <w:r>
        <w:rPr>
          <w:color w:val="092341"/>
        </w:rPr>
        <w:t>time</w:t>
      </w:r>
      <w:r>
        <w:rPr>
          <w:color w:val="092341"/>
          <w:spacing w:val="-4"/>
        </w:rPr>
        <w:t xml:space="preserve"> </w:t>
      </w:r>
      <w:r>
        <w:rPr>
          <w:color w:val="092341"/>
        </w:rPr>
        <w:t>for</w:t>
      </w:r>
      <w:r>
        <w:rPr>
          <w:color w:val="092341"/>
          <w:spacing w:val="-4"/>
        </w:rPr>
        <w:t xml:space="preserve"> </w:t>
      </w:r>
      <w:r>
        <w:rPr>
          <w:color w:val="092341"/>
        </w:rPr>
        <w:t>your</w:t>
      </w:r>
      <w:r>
        <w:rPr>
          <w:color w:val="092341"/>
          <w:spacing w:val="-4"/>
        </w:rPr>
        <w:t xml:space="preserve"> </w:t>
      </w:r>
      <w:r>
        <w:rPr>
          <w:color w:val="092341"/>
        </w:rPr>
        <w:t>next</w:t>
      </w:r>
      <w:r>
        <w:rPr>
          <w:color w:val="092341"/>
          <w:spacing w:val="-4"/>
        </w:rPr>
        <w:t xml:space="preserve"> </w:t>
      </w:r>
      <w:r>
        <w:rPr>
          <w:color w:val="092341"/>
        </w:rPr>
        <w:t>dose</w:t>
      </w:r>
      <w:r>
        <w:rPr>
          <w:color w:val="092341"/>
          <w:spacing w:val="-4"/>
        </w:rPr>
        <w:t xml:space="preserve"> </w:t>
      </w:r>
      <w:r>
        <w:rPr>
          <w:color w:val="092341"/>
        </w:rPr>
        <w:t>(less</w:t>
      </w:r>
      <w:r>
        <w:rPr>
          <w:color w:val="092341"/>
          <w:spacing w:val="-4"/>
        </w:rPr>
        <w:t xml:space="preserve"> </w:t>
      </w:r>
      <w:r>
        <w:rPr>
          <w:color w:val="092341"/>
        </w:rPr>
        <w:t>than</w:t>
      </w:r>
      <w:r>
        <w:rPr>
          <w:color w:val="092341"/>
          <w:spacing w:val="-4"/>
        </w:rPr>
        <w:t xml:space="preserve"> </w:t>
      </w:r>
      <w:r>
        <w:rPr>
          <w:color w:val="092341"/>
        </w:rPr>
        <w:t>3</w:t>
      </w:r>
      <w:r>
        <w:rPr>
          <w:color w:val="092341"/>
          <w:spacing w:val="-4"/>
        </w:rPr>
        <w:t xml:space="preserve"> </w:t>
      </w:r>
      <w:r>
        <w:rPr>
          <w:color w:val="092341"/>
        </w:rPr>
        <w:t>hours),</w:t>
      </w:r>
      <w:r>
        <w:rPr>
          <w:color w:val="092341"/>
          <w:spacing w:val="-4"/>
        </w:rPr>
        <w:t xml:space="preserve"> </w:t>
      </w:r>
      <w:r>
        <w:rPr>
          <w:color w:val="092341"/>
        </w:rPr>
        <w:t>skip</w:t>
      </w:r>
      <w:r>
        <w:rPr>
          <w:color w:val="092341"/>
          <w:spacing w:val="-4"/>
        </w:rPr>
        <w:t xml:space="preserve"> </w:t>
      </w:r>
      <w:r>
        <w:rPr>
          <w:color w:val="092341"/>
        </w:rPr>
        <w:t>the</w:t>
      </w:r>
      <w:r>
        <w:rPr>
          <w:color w:val="092341"/>
          <w:spacing w:val="-4"/>
        </w:rPr>
        <w:t xml:space="preserve"> </w:t>
      </w:r>
      <w:r>
        <w:rPr>
          <w:color w:val="092341"/>
        </w:rPr>
        <w:t>missed</w:t>
      </w:r>
      <w:r>
        <w:rPr>
          <w:color w:val="092341"/>
          <w:spacing w:val="-4"/>
        </w:rPr>
        <w:t xml:space="preserve"> </w:t>
      </w:r>
      <w:r>
        <w:rPr>
          <w:color w:val="092341"/>
        </w:rPr>
        <w:t>dose</w:t>
      </w:r>
      <w:r>
        <w:rPr>
          <w:color w:val="092341"/>
          <w:spacing w:val="-4"/>
        </w:rPr>
        <w:t xml:space="preserve"> </w:t>
      </w:r>
      <w:r>
        <w:rPr>
          <w:color w:val="092341"/>
        </w:rPr>
        <w:t>and</w:t>
      </w:r>
      <w:r>
        <w:rPr>
          <w:color w:val="092341"/>
          <w:spacing w:val="-4"/>
        </w:rPr>
        <w:t xml:space="preserve"> </w:t>
      </w:r>
      <w:r>
        <w:rPr>
          <w:color w:val="092341"/>
        </w:rPr>
        <w:t>go</w:t>
      </w:r>
      <w:r>
        <w:rPr>
          <w:color w:val="092341"/>
          <w:spacing w:val="-4"/>
        </w:rPr>
        <w:t xml:space="preserve"> </w:t>
      </w:r>
      <w:r>
        <w:rPr>
          <w:color w:val="092341"/>
        </w:rPr>
        <w:t>back</w:t>
      </w:r>
      <w:r>
        <w:rPr>
          <w:color w:val="092341"/>
          <w:spacing w:val="-4"/>
        </w:rPr>
        <w:t xml:space="preserve"> </w:t>
      </w:r>
      <w:r>
        <w:rPr>
          <w:color w:val="092341"/>
        </w:rPr>
        <w:t xml:space="preserve">to </w:t>
      </w:r>
      <w:r>
        <w:rPr>
          <w:color w:val="092341"/>
          <w:w w:val="105"/>
        </w:rPr>
        <w:t>your normal time.</w:t>
      </w:r>
    </w:p>
    <w:p w14:paraId="5B7430A7" w14:textId="77777777" w:rsidR="007520C9" w:rsidRDefault="00000000">
      <w:pPr>
        <w:pStyle w:val="BodyText"/>
        <w:tabs>
          <w:tab w:val="left" w:pos="1332"/>
        </w:tabs>
        <w:spacing w:before="1"/>
        <w:ind w:left="980"/>
      </w:pPr>
      <w:r>
        <w:rPr>
          <w:noProof/>
          <w:position w:val="5"/>
        </w:rPr>
        <w:drawing>
          <wp:inline distT="0" distB="0" distL="0" distR="0" wp14:anchorId="369B6DBD" wp14:editId="03CDB0D3">
            <wp:extent cx="87257" cy="87257"/>
            <wp:effectExtent l="0" t="0" r="0" b="0"/>
            <wp:docPr id="227" name="Imag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7" name="Image 227"/>
                    <pic:cNvPicPr/>
                  </pic:nvPicPr>
                  <pic:blipFill>
                    <a:blip r:embed="rId23" cstate="print"/>
                    <a:stretch>
                      <a:fillRect/>
                    </a:stretch>
                  </pic:blipFill>
                  <pic:spPr>
                    <a:xfrm>
                      <a:off x="0" y="0"/>
                      <a:ext cx="87257" cy="87257"/>
                    </a:xfrm>
                    <a:prstGeom prst="rect">
                      <a:avLst/>
                    </a:prstGeom>
                  </pic:spPr>
                </pic:pic>
              </a:graphicData>
            </a:graphic>
          </wp:inline>
        </w:drawing>
      </w:r>
      <w:r>
        <w:rPr>
          <w:sz w:val="20"/>
        </w:rPr>
        <w:tab/>
      </w:r>
      <w:r>
        <w:rPr>
          <w:color w:val="092341"/>
        </w:rPr>
        <w:t>Do</w:t>
      </w:r>
      <w:r>
        <w:rPr>
          <w:color w:val="092341"/>
          <w:spacing w:val="-4"/>
        </w:rPr>
        <w:t xml:space="preserve"> </w:t>
      </w:r>
      <w:r>
        <w:rPr>
          <w:color w:val="092341"/>
        </w:rPr>
        <w:t>not</w:t>
      </w:r>
      <w:r>
        <w:rPr>
          <w:color w:val="092341"/>
          <w:spacing w:val="-3"/>
        </w:rPr>
        <w:t xml:space="preserve"> </w:t>
      </w:r>
      <w:r>
        <w:rPr>
          <w:color w:val="092341"/>
        </w:rPr>
        <w:t>take</w:t>
      </w:r>
      <w:r>
        <w:rPr>
          <w:color w:val="092341"/>
          <w:spacing w:val="-4"/>
        </w:rPr>
        <w:t xml:space="preserve"> </w:t>
      </w:r>
      <w:r>
        <w:rPr>
          <w:color w:val="092341"/>
        </w:rPr>
        <w:t>2</w:t>
      </w:r>
      <w:r>
        <w:rPr>
          <w:color w:val="092341"/>
          <w:spacing w:val="-3"/>
        </w:rPr>
        <w:t xml:space="preserve"> </w:t>
      </w:r>
      <w:r>
        <w:rPr>
          <w:color w:val="092341"/>
        </w:rPr>
        <w:t>doses</w:t>
      </w:r>
      <w:r>
        <w:rPr>
          <w:color w:val="092341"/>
          <w:spacing w:val="-4"/>
        </w:rPr>
        <w:t xml:space="preserve"> </w:t>
      </w:r>
      <w:r>
        <w:rPr>
          <w:color w:val="092341"/>
        </w:rPr>
        <w:t>at</w:t>
      </w:r>
      <w:r>
        <w:rPr>
          <w:color w:val="092341"/>
          <w:spacing w:val="-3"/>
        </w:rPr>
        <w:t xml:space="preserve"> </w:t>
      </w:r>
      <w:r>
        <w:rPr>
          <w:color w:val="092341"/>
        </w:rPr>
        <w:t>the</w:t>
      </w:r>
      <w:r>
        <w:rPr>
          <w:color w:val="092341"/>
          <w:spacing w:val="-3"/>
        </w:rPr>
        <w:t xml:space="preserve"> </w:t>
      </w:r>
      <w:r>
        <w:rPr>
          <w:color w:val="092341"/>
        </w:rPr>
        <w:t>same</w:t>
      </w:r>
      <w:r>
        <w:rPr>
          <w:color w:val="092341"/>
          <w:spacing w:val="-4"/>
        </w:rPr>
        <w:t xml:space="preserve"> </w:t>
      </w:r>
      <w:r>
        <w:rPr>
          <w:color w:val="092341"/>
        </w:rPr>
        <w:t>time</w:t>
      </w:r>
      <w:r>
        <w:rPr>
          <w:color w:val="092341"/>
          <w:spacing w:val="-3"/>
        </w:rPr>
        <w:t xml:space="preserve"> </w:t>
      </w:r>
      <w:r>
        <w:rPr>
          <w:color w:val="092341"/>
        </w:rPr>
        <w:t>or</w:t>
      </w:r>
      <w:r>
        <w:rPr>
          <w:color w:val="092341"/>
          <w:spacing w:val="-4"/>
        </w:rPr>
        <w:t xml:space="preserve"> </w:t>
      </w:r>
      <w:r>
        <w:rPr>
          <w:color w:val="092341"/>
        </w:rPr>
        <w:t>extra</w:t>
      </w:r>
      <w:r>
        <w:rPr>
          <w:color w:val="092341"/>
          <w:spacing w:val="-3"/>
        </w:rPr>
        <w:t xml:space="preserve"> </w:t>
      </w:r>
      <w:r>
        <w:rPr>
          <w:color w:val="092341"/>
          <w:spacing w:val="-2"/>
        </w:rPr>
        <w:t>doses.</w:t>
      </w:r>
    </w:p>
    <w:p w14:paraId="137B6604" w14:textId="77777777" w:rsidR="007520C9" w:rsidRDefault="007520C9">
      <w:pPr>
        <w:pStyle w:val="BodyText"/>
        <w:rPr>
          <w:sz w:val="20"/>
        </w:rPr>
      </w:pPr>
    </w:p>
    <w:p w14:paraId="000557C9" w14:textId="77777777" w:rsidR="007520C9" w:rsidRDefault="007520C9">
      <w:pPr>
        <w:pStyle w:val="BodyText"/>
        <w:rPr>
          <w:sz w:val="20"/>
        </w:rPr>
      </w:pPr>
    </w:p>
    <w:p w14:paraId="68057390" w14:textId="4F848292" w:rsidR="007520C9" w:rsidRDefault="00000000">
      <w:pPr>
        <w:pStyle w:val="BodyText"/>
        <w:spacing w:before="132"/>
        <w:rPr>
          <w:sz w:val="20"/>
        </w:rPr>
      </w:pPr>
      <w:r>
        <w:rPr>
          <w:noProof/>
        </w:rPr>
        <w:drawing>
          <wp:anchor distT="0" distB="0" distL="0" distR="0" simplePos="0" relativeHeight="487599616" behindDoc="1" locked="0" layoutInCell="1" allowOverlap="1" wp14:anchorId="050534DF" wp14:editId="60C23E05">
            <wp:simplePos x="0" y="0"/>
            <wp:positionH relativeFrom="page">
              <wp:posOffset>8557379</wp:posOffset>
            </wp:positionH>
            <wp:positionV relativeFrom="paragraph">
              <wp:posOffset>1384708</wp:posOffset>
            </wp:positionV>
            <wp:extent cx="2456789" cy="1528762"/>
            <wp:effectExtent l="0" t="0" r="0" b="0"/>
            <wp:wrapTopAndBottom/>
            <wp:docPr id="228" name="Imag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8" name="Image 228"/>
                    <pic:cNvPicPr/>
                  </pic:nvPicPr>
                  <pic:blipFill>
                    <a:blip r:embed="rId147" cstate="print"/>
                    <a:stretch>
                      <a:fillRect/>
                    </a:stretch>
                  </pic:blipFill>
                  <pic:spPr>
                    <a:xfrm>
                      <a:off x="0" y="0"/>
                      <a:ext cx="2456789" cy="1528762"/>
                    </a:xfrm>
                    <a:prstGeom prst="rect">
                      <a:avLst/>
                    </a:prstGeom>
                  </pic:spPr>
                </pic:pic>
              </a:graphicData>
            </a:graphic>
          </wp:anchor>
        </w:drawing>
      </w:r>
      <w:r>
        <w:rPr>
          <w:noProof/>
        </w:rPr>
        <w:drawing>
          <wp:anchor distT="0" distB="0" distL="0" distR="0" simplePos="0" relativeHeight="487600128" behindDoc="1" locked="0" layoutInCell="1" allowOverlap="1" wp14:anchorId="65B79F22" wp14:editId="5060DA5B">
            <wp:simplePos x="0" y="0"/>
            <wp:positionH relativeFrom="page">
              <wp:posOffset>11180173</wp:posOffset>
            </wp:positionH>
            <wp:positionV relativeFrom="paragraph">
              <wp:posOffset>245097</wp:posOffset>
            </wp:positionV>
            <wp:extent cx="1298637" cy="2667000"/>
            <wp:effectExtent l="0" t="0" r="0" b="0"/>
            <wp:wrapTopAndBottom/>
            <wp:docPr id="229" name="Imag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9" name="Image 229"/>
                    <pic:cNvPicPr/>
                  </pic:nvPicPr>
                  <pic:blipFill>
                    <a:blip r:embed="rId148" cstate="print"/>
                    <a:stretch>
                      <a:fillRect/>
                    </a:stretch>
                  </pic:blipFill>
                  <pic:spPr>
                    <a:xfrm>
                      <a:off x="0" y="0"/>
                      <a:ext cx="1298637" cy="2667000"/>
                    </a:xfrm>
                    <a:prstGeom prst="rect">
                      <a:avLst/>
                    </a:prstGeom>
                  </pic:spPr>
                </pic:pic>
              </a:graphicData>
            </a:graphic>
          </wp:anchor>
        </w:drawing>
      </w:r>
    </w:p>
    <w:p w14:paraId="342F4856" w14:textId="77777777" w:rsidR="007520C9" w:rsidRDefault="007520C9">
      <w:pPr>
        <w:rPr>
          <w:sz w:val="20"/>
        </w:rPr>
        <w:sectPr w:rsidR="007520C9">
          <w:footerReference w:type="default" r:id="rId149"/>
          <w:pgSz w:w="23750" w:h="31660"/>
          <w:pgMar w:top="0" w:right="0" w:bottom="1900" w:left="1820" w:header="0" w:footer="1716" w:gutter="0"/>
          <w:cols w:space="720"/>
        </w:sectPr>
      </w:pPr>
    </w:p>
    <w:p w14:paraId="14F6D799" w14:textId="6DE6E385" w:rsidR="007520C9" w:rsidRDefault="00165A9C">
      <w:pPr>
        <w:pStyle w:val="BodyText"/>
        <w:rPr>
          <w:sz w:val="20"/>
        </w:rPr>
      </w:pPr>
      <w:r>
        <w:rPr>
          <w:noProof/>
          <w:sz w:val="20"/>
        </w:rPr>
        <w:lastRenderedPageBreak/>
        <mc:AlternateContent>
          <mc:Choice Requires="wps">
            <w:drawing>
              <wp:anchor distT="0" distB="0" distL="114300" distR="114300" simplePos="0" relativeHeight="487604224" behindDoc="0" locked="0" layoutInCell="1" allowOverlap="1" wp14:anchorId="08AD781C" wp14:editId="0D95149A">
                <wp:simplePos x="0" y="0"/>
                <wp:positionH relativeFrom="column">
                  <wp:posOffset>-135122</wp:posOffset>
                </wp:positionH>
                <wp:positionV relativeFrom="paragraph">
                  <wp:posOffset>84440</wp:posOffset>
                </wp:positionV>
                <wp:extent cx="13779500" cy="3122930"/>
                <wp:effectExtent l="0" t="0" r="0" b="0"/>
                <wp:wrapNone/>
                <wp:docPr id="895992257" name="Textbox 240"/>
                <wp:cNvGraphicFramePr/>
                <a:graphic xmlns:a="http://schemas.openxmlformats.org/drawingml/2006/main">
                  <a:graphicData uri="http://schemas.microsoft.com/office/word/2010/wordprocessingShape">
                    <wps:wsp>
                      <wps:cNvSpPr txBox="1"/>
                      <wps:spPr>
                        <a:xfrm>
                          <a:off x="0" y="0"/>
                          <a:ext cx="13779500" cy="3122930"/>
                        </a:xfrm>
                        <a:prstGeom prst="rect">
                          <a:avLst/>
                        </a:prstGeom>
                      </wps:spPr>
                      <wps:txbx>
                        <w:txbxContent>
                          <w:p w14:paraId="4102915E" w14:textId="77777777" w:rsidR="00165A9C" w:rsidRDefault="00165A9C">
                            <w:pPr>
                              <w:spacing w:before="1205"/>
                              <w:rPr>
                                <w:b/>
                                <w:i/>
                                <w:sz w:val="110"/>
                              </w:rPr>
                            </w:pPr>
                          </w:p>
                          <w:p w14:paraId="1A8F8A7C" w14:textId="77777777" w:rsidR="00165A9C" w:rsidRDefault="00165A9C">
                            <w:pPr>
                              <w:spacing w:before="1"/>
                              <w:ind w:left="198"/>
                              <w:rPr>
                                <w:b/>
                                <w:sz w:val="110"/>
                              </w:rPr>
                            </w:pPr>
                            <w:r>
                              <w:rPr>
                                <w:b/>
                                <w:color w:val="124F99"/>
                                <w:spacing w:val="-44"/>
                                <w:sz w:val="110"/>
                              </w:rPr>
                              <w:t>Mediterranean</w:t>
                            </w:r>
                            <w:r>
                              <w:rPr>
                                <w:b/>
                                <w:color w:val="124F99"/>
                                <w:spacing w:val="-110"/>
                                <w:sz w:val="110"/>
                              </w:rPr>
                              <w:t xml:space="preserve"> </w:t>
                            </w:r>
                            <w:r>
                              <w:rPr>
                                <w:b/>
                                <w:color w:val="124F99"/>
                                <w:spacing w:val="-44"/>
                                <w:sz w:val="110"/>
                              </w:rPr>
                              <w:t>Diet</w:t>
                            </w:r>
                            <w:r>
                              <w:rPr>
                                <w:b/>
                                <w:color w:val="124F99"/>
                                <w:spacing w:val="-109"/>
                                <w:sz w:val="110"/>
                              </w:rPr>
                              <w:t xml:space="preserve"> </w:t>
                            </w:r>
                            <w:r>
                              <w:rPr>
                                <w:b/>
                                <w:color w:val="124F99"/>
                                <w:spacing w:val="-44"/>
                                <w:sz w:val="110"/>
                              </w:rPr>
                              <w:t>+</w:t>
                            </w:r>
                            <w:r>
                              <w:rPr>
                                <w:b/>
                                <w:color w:val="124F99"/>
                                <w:spacing w:val="-109"/>
                                <w:sz w:val="110"/>
                              </w:rPr>
                              <w:t xml:space="preserve"> </w:t>
                            </w:r>
                            <w:r>
                              <w:rPr>
                                <w:b/>
                                <w:color w:val="124F99"/>
                                <w:spacing w:val="-44"/>
                                <w:sz w:val="110"/>
                              </w:rPr>
                              <w:t>MCT</w:t>
                            </w:r>
                            <w:r>
                              <w:rPr>
                                <w:b/>
                                <w:color w:val="124F99"/>
                                <w:spacing w:val="-109"/>
                                <w:sz w:val="110"/>
                              </w:rPr>
                              <w:t xml:space="preserve"> </w:t>
                            </w:r>
                            <w:r>
                              <w:rPr>
                                <w:b/>
                                <w:color w:val="124F99"/>
                                <w:spacing w:val="-44"/>
                                <w:sz w:val="110"/>
                              </w:rPr>
                              <w:t>Oil</w:t>
                            </w:r>
                          </w:p>
                          <w:p w14:paraId="0FC06787" w14:textId="77777777" w:rsidR="00165A9C" w:rsidRDefault="00165A9C">
                            <w:pPr>
                              <w:spacing w:before="274" w:line="907" w:lineRule="exact"/>
                              <w:ind w:left="216"/>
                              <w:rPr>
                                <w:b/>
                                <w:sz w:val="79"/>
                              </w:rPr>
                            </w:pPr>
                            <w:r>
                              <w:rPr>
                                <w:b/>
                                <w:color w:val="124F99"/>
                                <w:w w:val="90"/>
                                <w:sz w:val="79"/>
                              </w:rPr>
                              <w:t>Medi-MCT</w:t>
                            </w:r>
                            <w:r>
                              <w:rPr>
                                <w:b/>
                                <w:color w:val="124F99"/>
                                <w:spacing w:val="-12"/>
                                <w:w w:val="90"/>
                                <w:sz w:val="79"/>
                              </w:rPr>
                              <w:t xml:space="preserve"> </w:t>
                            </w:r>
                            <w:r>
                              <w:rPr>
                                <w:b/>
                                <w:color w:val="124F99"/>
                                <w:spacing w:val="-2"/>
                                <w:w w:val="90"/>
                                <w:sz w:val="79"/>
                              </w:rPr>
                              <w:t>Timeline</w:t>
                            </w:r>
                          </w:p>
                        </w:txbxContent>
                      </wps:txbx>
                      <wps:bodyPr wrap="square" lIns="0" tIns="0" rIns="0" bIns="0" rtlCol="0">
                        <a:noAutofit/>
                      </wps:bodyPr>
                    </wps:wsp>
                  </a:graphicData>
                </a:graphic>
              </wp:anchor>
            </w:drawing>
          </mc:Choice>
          <mc:Fallback>
            <w:pict>
              <v:shape w14:anchorId="08AD781C" id="Textbox 240" o:spid="_x0000_s1035" type="#_x0000_t202" style="position:absolute;margin-left:-10.65pt;margin-top:6.65pt;width:1085pt;height:245.9pt;z-index:487604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" filled="f" stroked="f">
                <v:textbox inset="0,0,0,0">
                  <w:txbxContent>
                    <w:p w14:paraId="4102915E" w14:textId="77777777" w:rsidR="00165A9C" w:rsidRDefault="00165A9C">
                      <w:pPr>
                        <w:spacing w:before="1205"/>
                        <w:rPr>
                          <w:b/>
                          <w:i/>
                          <w:sz w:val="110"/>
                        </w:rPr>
                      </w:pPr>
                    </w:p>
                    <w:p w14:paraId="1A8F8A7C" w14:textId="77777777" w:rsidR="00165A9C" w:rsidRDefault="00165A9C">
                      <w:pPr>
                        <w:spacing w:before="1"/>
                        <w:ind w:left="198"/>
                        <w:rPr>
                          <w:b/>
                          <w:sz w:val="110"/>
                        </w:rPr>
                      </w:pPr>
                      <w:r>
                        <w:rPr>
                          <w:b/>
                          <w:color w:val="124F99"/>
                          <w:spacing w:val="-44"/>
                          <w:sz w:val="110"/>
                        </w:rPr>
                        <w:t>Mediterranean</w:t>
                      </w:r>
                      <w:r>
                        <w:rPr>
                          <w:b/>
                          <w:color w:val="124F99"/>
                          <w:spacing w:val="-110"/>
                          <w:sz w:val="110"/>
                        </w:rPr>
                        <w:t xml:space="preserve"> </w:t>
                      </w:r>
                      <w:r>
                        <w:rPr>
                          <w:b/>
                          <w:color w:val="124F99"/>
                          <w:spacing w:val="-44"/>
                          <w:sz w:val="110"/>
                        </w:rPr>
                        <w:t>Diet</w:t>
                      </w:r>
                      <w:r>
                        <w:rPr>
                          <w:b/>
                          <w:color w:val="124F99"/>
                          <w:spacing w:val="-109"/>
                          <w:sz w:val="110"/>
                        </w:rPr>
                        <w:t xml:space="preserve"> </w:t>
                      </w:r>
                      <w:r>
                        <w:rPr>
                          <w:b/>
                          <w:color w:val="124F99"/>
                          <w:spacing w:val="-44"/>
                          <w:sz w:val="110"/>
                        </w:rPr>
                        <w:t>+</w:t>
                      </w:r>
                      <w:r>
                        <w:rPr>
                          <w:b/>
                          <w:color w:val="124F99"/>
                          <w:spacing w:val="-109"/>
                          <w:sz w:val="110"/>
                        </w:rPr>
                        <w:t xml:space="preserve"> </w:t>
                      </w:r>
                      <w:r>
                        <w:rPr>
                          <w:b/>
                          <w:color w:val="124F99"/>
                          <w:spacing w:val="-44"/>
                          <w:sz w:val="110"/>
                        </w:rPr>
                        <w:t>MCT</w:t>
                      </w:r>
                      <w:r>
                        <w:rPr>
                          <w:b/>
                          <w:color w:val="124F99"/>
                          <w:spacing w:val="-109"/>
                          <w:sz w:val="110"/>
                        </w:rPr>
                        <w:t xml:space="preserve"> </w:t>
                      </w:r>
                      <w:r>
                        <w:rPr>
                          <w:b/>
                          <w:color w:val="124F99"/>
                          <w:spacing w:val="-44"/>
                          <w:sz w:val="110"/>
                        </w:rPr>
                        <w:t>Oil</w:t>
                      </w:r>
                    </w:p>
                    <w:p w14:paraId="0FC06787" w14:textId="77777777" w:rsidR="00165A9C" w:rsidRDefault="00165A9C">
                      <w:pPr>
                        <w:spacing w:before="274" w:line="907" w:lineRule="exact"/>
                        <w:ind w:left="216"/>
                        <w:rPr>
                          <w:b/>
                          <w:sz w:val="79"/>
                        </w:rPr>
                      </w:pPr>
                      <w:r>
                        <w:rPr>
                          <w:b/>
                          <w:color w:val="124F99"/>
                          <w:w w:val="90"/>
                          <w:sz w:val="79"/>
                        </w:rPr>
                        <w:t>Medi-MCT</w:t>
                      </w:r>
                      <w:r>
                        <w:rPr>
                          <w:b/>
                          <w:color w:val="124F99"/>
                          <w:spacing w:val="-12"/>
                          <w:w w:val="90"/>
                          <w:sz w:val="79"/>
                        </w:rPr>
                        <w:t xml:space="preserve"> </w:t>
                      </w:r>
                      <w:r>
                        <w:rPr>
                          <w:b/>
                          <w:color w:val="124F99"/>
                          <w:spacing w:val="-2"/>
                          <w:w w:val="90"/>
                          <w:sz w:val="79"/>
                        </w:rPr>
                        <w:t>Timeline</w:t>
                      </w:r>
                    </w:p>
                  </w:txbxContent>
                </v:textbox>
              </v:shape>
            </w:pict>
          </mc:Fallback>
        </mc:AlternateContent>
      </w:r>
    </w:p>
    <w:p w14:paraId="5CB9BF94" w14:textId="6495C1A9" w:rsidR="007520C9" w:rsidRDefault="007520C9">
      <w:pPr>
        <w:pStyle w:val="BodyText"/>
        <w:rPr>
          <w:sz w:val="20"/>
        </w:rPr>
      </w:pPr>
    </w:p>
    <w:p w14:paraId="5CF7770B" w14:textId="77777777" w:rsidR="007520C9" w:rsidRDefault="007520C9">
      <w:pPr>
        <w:pStyle w:val="BodyText"/>
        <w:rPr>
          <w:sz w:val="20"/>
        </w:rPr>
      </w:pPr>
    </w:p>
    <w:p w14:paraId="1C9EB884" w14:textId="77777777" w:rsidR="007520C9" w:rsidRDefault="007520C9">
      <w:pPr>
        <w:pStyle w:val="BodyText"/>
        <w:rPr>
          <w:sz w:val="20"/>
        </w:rPr>
      </w:pPr>
    </w:p>
    <w:p w14:paraId="1019596D" w14:textId="77777777" w:rsidR="007520C9" w:rsidRDefault="007520C9">
      <w:pPr>
        <w:pStyle w:val="BodyText"/>
        <w:rPr>
          <w:sz w:val="20"/>
        </w:rPr>
      </w:pPr>
    </w:p>
    <w:p w14:paraId="37886A4A" w14:textId="54A92537" w:rsidR="007520C9" w:rsidRDefault="007520C9">
      <w:pPr>
        <w:pStyle w:val="BodyText"/>
        <w:rPr>
          <w:sz w:val="20"/>
        </w:rPr>
      </w:pPr>
    </w:p>
    <w:p w14:paraId="07625B7F" w14:textId="77777777" w:rsidR="007520C9" w:rsidRDefault="007520C9">
      <w:pPr>
        <w:pStyle w:val="BodyText"/>
        <w:rPr>
          <w:sz w:val="20"/>
        </w:rPr>
      </w:pPr>
    </w:p>
    <w:p w14:paraId="635CDCF8" w14:textId="7B14F607" w:rsidR="007520C9" w:rsidRDefault="007520C9">
      <w:pPr>
        <w:pStyle w:val="BodyText"/>
        <w:rPr>
          <w:sz w:val="20"/>
        </w:rPr>
      </w:pPr>
    </w:p>
    <w:p w14:paraId="7C95FB05" w14:textId="139BF945" w:rsidR="007520C9" w:rsidRDefault="007520C9">
      <w:pPr>
        <w:pStyle w:val="BodyText"/>
        <w:rPr>
          <w:sz w:val="20"/>
        </w:rPr>
      </w:pPr>
    </w:p>
    <w:p w14:paraId="20CBE25C" w14:textId="333B8804" w:rsidR="007520C9" w:rsidRDefault="007520C9">
      <w:pPr>
        <w:pStyle w:val="BodyText"/>
        <w:rPr>
          <w:sz w:val="20"/>
        </w:rPr>
      </w:pPr>
    </w:p>
    <w:p w14:paraId="48B79A58" w14:textId="6CE651C4" w:rsidR="007520C9" w:rsidRDefault="007520C9">
      <w:pPr>
        <w:pStyle w:val="BodyText"/>
        <w:rPr>
          <w:sz w:val="20"/>
        </w:rPr>
      </w:pPr>
    </w:p>
    <w:p w14:paraId="46A90147" w14:textId="184107CC" w:rsidR="007520C9" w:rsidRDefault="007520C9">
      <w:pPr>
        <w:pStyle w:val="BodyText"/>
        <w:rPr>
          <w:sz w:val="20"/>
        </w:rPr>
      </w:pPr>
    </w:p>
    <w:p w14:paraId="5CA2DC6E" w14:textId="2C43864B" w:rsidR="007520C9" w:rsidRDefault="007520C9">
      <w:pPr>
        <w:pStyle w:val="BodyText"/>
        <w:rPr>
          <w:sz w:val="20"/>
        </w:rPr>
      </w:pPr>
    </w:p>
    <w:p w14:paraId="6EEF476B" w14:textId="77777777" w:rsidR="007520C9" w:rsidRDefault="007520C9">
      <w:pPr>
        <w:pStyle w:val="BodyText"/>
        <w:rPr>
          <w:sz w:val="20"/>
        </w:rPr>
      </w:pPr>
    </w:p>
    <w:p w14:paraId="6C93BD71" w14:textId="3A96A3DC" w:rsidR="007520C9" w:rsidRDefault="007520C9">
      <w:pPr>
        <w:pStyle w:val="BodyText"/>
        <w:rPr>
          <w:sz w:val="20"/>
        </w:rPr>
      </w:pPr>
    </w:p>
    <w:p w14:paraId="7AD795B4" w14:textId="77777777" w:rsidR="007520C9" w:rsidRDefault="007520C9">
      <w:pPr>
        <w:pStyle w:val="BodyText"/>
        <w:rPr>
          <w:sz w:val="20"/>
        </w:rPr>
      </w:pPr>
    </w:p>
    <w:p w14:paraId="3B970BC2" w14:textId="7EF57143" w:rsidR="007520C9" w:rsidRDefault="00165A9C">
      <w:pPr>
        <w:pStyle w:val="BodyText"/>
        <w:rPr>
          <w:sz w:val="20"/>
        </w:rPr>
      </w:pPr>
      <w:r>
        <w:rPr>
          <w:noProof/>
          <w:sz w:val="20"/>
        </w:rPr>
        <mc:AlternateContent>
          <mc:Choice Requires="wps">
            <w:drawing>
              <wp:anchor distT="0" distB="0" distL="114300" distR="114300" simplePos="0" relativeHeight="15740928" behindDoc="0" locked="0" layoutInCell="1" allowOverlap="1" wp14:anchorId="29070722" wp14:editId="043DB0FA">
                <wp:simplePos x="0" y="0"/>
                <wp:positionH relativeFrom="column">
                  <wp:posOffset>141472</wp:posOffset>
                </wp:positionH>
                <wp:positionV relativeFrom="paragraph">
                  <wp:posOffset>154796</wp:posOffset>
                </wp:positionV>
                <wp:extent cx="12408535" cy="26670"/>
                <wp:effectExtent l="0" t="0" r="0" b="0"/>
                <wp:wrapNone/>
                <wp:docPr id="61003295" name="Graphic 238"/>
                <wp:cNvGraphicFramePr/>
                <a:graphic xmlns:a="http://schemas.openxmlformats.org/drawingml/2006/main">
                  <a:graphicData uri="http://schemas.microsoft.com/office/word/2010/wordprocessingShape">
                    <wps:wsp>
                      <wps:cNvSpPr/>
                      <wps:spPr>
                        <a:xfrm>
                          <a:off x="0" y="0"/>
                          <a:ext cx="12408535" cy="26670"/>
                        </a:xfrm>
                        <a:custGeom>
                          <a:avLst/>
                          <a:gdLst/>
                          <a:ahLst/>
                          <a:cxnLst/>
                          <a:rect l="l" t="t" r="r" b="b"/>
                          <a:pathLst>
                            <a:path w="12408535" h="26670">
                              <a:moveTo>
                                <a:pt x="12407998" y="26177"/>
                              </a:moveTo>
                              <a:lnTo>
                                <a:pt x="0" y="26177"/>
                              </a:lnTo>
                              <a:lnTo>
                                <a:pt x="0" y="0"/>
                              </a:lnTo>
                              <a:lnTo>
                                <a:pt x="12407998" y="0"/>
                              </a:lnTo>
                              <a:lnTo>
                                <a:pt x="12407998" y="26177"/>
                              </a:lnTo>
                              <a:close/>
                            </a:path>
                          </a:pathLst>
                        </a:custGeom>
                        <a:solidFill>
                          <a:srgbClr val="4285AB"/>
                        </a:solidFill>
                      </wps:spPr>
                      <wps:bodyPr wrap="square" lIns="0" tIns="0" rIns="0" bIns="0" rtlCol="0">
                        <a:prstTxWarp prst="textNoShape">
                          <a:avLst/>
                        </a:prstTxWarp>
                        <a:noAutofit/>
                      </wps:bodyPr>
                    </wps:wsp>
                  </a:graphicData>
                </a:graphic>
              </wp:anchor>
            </w:drawing>
          </mc:Choice>
          <mc:Fallback>
            <w:pict>
              <v:shape w14:anchorId="682456D1" id="Graphic 238" o:spid="_x0000_s1026" style="position:absolute;margin-left:11.15pt;margin-top:12.2pt;width:977.05pt;height:2.1pt;z-index:15740928;visibility:visible;mso-wrap-style:square;mso-wrap-distance-left:9pt;mso-wrap-distance-top:0;mso-wrap-distance-right:9pt;mso-wrap-distance-bottom:0;mso-position-horizontal:absolute;mso-position-horizontal-relative:text;mso-position-vertical:absolute;mso-position-vertical-relative:text;v-text-anchor:top" coordsize="12408535,266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" path="m12407998,26177l,26177,,,12407998,r,26177xe" fillcolor="#4285ab" stroked="f">
                <v:path arrowok="t"/>
              </v:shape>
            </w:pict>
          </mc:Fallback>
        </mc:AlternateContent>
      </w:r>
    </w:p>
    <w:p w14:paraId="2CAAE493" w14:textId="3A0F81D4" w:rsidR="007520C9" w:rsidRDefault="007520C9">
      <w:pPr>
        <w:pStyle w:val="BodyText"/>
        <w:rPr>
          <w:sz w:val="20"/>
        </w:rPr>
      </w:pPr>
    </w:p>
    <w:p w14:paraId="330F9FBD" w14:textId="77777777" w:rsidR="007520C9" w:rsidRDefault="007520C9">
      <w:pPr>
        <w:pStyle w:val="BodyText"/>
        <w:rPr>
          <w:sz w:val="20"/>
        </w:rPr>
      </w:pPr>
    </w:p>
    <w:p w14:paraId="796FE24F" w14:textId="2008C473" w:rsidR="007520C9" w:rsidRDefault="007520C9">
      <w:pPr>
        <w:pStyle w:val="BodyText"/>
        <w:rPr>
          <w:sz w:val="20"/>
        </w:rPr>
      </w:pPr>
    </w:p>
    <w:p w14:paraId="5449E9EF" w14:textId="1A1A30E2" w:rsidR="007520C9" w:rsidRDefault="007520C9">
      <w:pPr>
        <w:pStyle w:val="BodyText"/>
        <w:rPr>
          <w:sz w:val="20"/>
        </w:rPr>
      </w:pPr>
    </w:p>
    <w:p w14:paraId="32A04B9E" w14:textId="77777777" w:rsidR="007520C9" w:rsidRDefault="007520C9">
      <w:pPr>
        <w:pStyle w:val="BodyText"/>
        <w:spacing w:before="10"/>
        <w:rPr>
          <w:sz w:val="20"/>
        </w:rPr>
      </w:pPr>
    </w:p>
    <w:p w14:paraId="4A81C56A" w14:textId="77777777" w:rsidR="007520C9" w:rsidRDefault="007520C9">
      <w:pPr>
        <w:rPr>
          <w:sz w:val="20"/>
        </w:rPr>
        <w:sectPr w:rsidR="007520C9">
          <w:pgSz w:w="23750" w:h="31660"/>
          <w:pgMar w:top="0" w:right="0" w:bottom="1900" w:left="1820" w:header="0" w:footer="1716" w:gutter="0"/>
          <w:cols w:space="720"/>
        </w:sectPr>
      </w:pPr>
    </w:p>
    <w:p w14:paraId="6F7F4541" w14:textId="526A2329" w:rsidR="007520C9" w:rsidRDefault="00000000">
      <w:pPr>
        <w:spacing w:before="91" w:line="292" w:lineRule="auto"/>
        <w:ind w:left="1026"/>
        <w:jc w:val="center"/>
        <w:rPr>
          <w:b/>
          <w:sz w:val="45"/>
        </w:rPr>
      </w:pPr>
      <w:r>
        <w:rPr>
          <w:b/>
          <w:color w:val="092341"/>
          <w:sz w:val="45"/>
        </w:rPr>
        <w:t xml:space="preserve">Pre-intervention visit </w:t>
      </w:r>
      <w:r>
        <w:rPr>
          <w:b/>
          <w:color w:val="092341"/>
          <w:spacing w:val="-2"/>
          <w:w w:val="105"/>
          <w:sz w:val="45"/>
        </w:rPr>
        <w:t>(today)</w:t>
      </w:r>
    </w:p>
    <w:p w14:paraId="0090AEFA" w14:textId="707C46E7" w:rsidR="007520C9" w:rsidRDefault="007520C9">
      <w:pPr>
        <w:pStyle w:val="BodyText"/>
        <w:rPr>
          <w:b/>
        </w:rPr>
      </w:pPr>
    </w:p>
    <w:p w14:paraId="49955090" w14:textId="47BB0CCD" w:rsidR="007520C9" w:rsidRDefault="007520C9">
      <w:pPr>
        <w:pStyle w:val="BodyText"/>
        <w:rPr>
          <w:b/>
        </w:rPr>
      </w:pPr>
    </w:p>
    <w:p w14:paraId="00407072" w14:textId="77777777" w:rsidR="007520C9" w:rsidRDefault="007520C9">
      <w:pPr>
        <w:pStyle w:val="BodyText"/>
        <w:spacing w:before="76"/>
        <w:rPr>
          <w:b/>
        </w:rPr>
      </w:pPr>
    </w:p>
    <w:p w14:paraId="432672F8" w14:textId="77777777" w:rsidR="007520C9" w:rsidRDefault="00000000">
      <w:pPr>
        <w:spacing w:line="292" w:lineRule="auto"/>
        <w:ind w:left="1188" w:right="161"/>
        <w:jc w:val="center"/>
        <w:rPr>
          <w:b/>
          <w:sz w:val="45"/>
        </w:rPr>
      </w:pPr>
      <w:r>
        <w:rPr>
          <w:b/>
          <w:color w:val="092341"/>
          <w:sz w:val="45"/>
        </w:rPr>
        <w:t>Week 1 Follow Up (3-4 days from now)</w:t>
      </w:r>
    </w:p>
    <w:p w14:paraId="35157EB8" w14:textId="77777777" w:rsidR="007520C9" w:rsidRDefault="007520C9">
      <w:pPr>
        <w:pStyle w:val="BodyText"/>
        <w:rPr>
          <w:b/>
        </w:rPr>
      </w:pPr>
    </w:p>
    <w:p w14:paraId="14AB2CEB" w14:textId="77777777" w:rsidR="007520C9" w:rsidRDefault="007520C9">
      <w:pPr>
        <w:pStyle w:val="BodyText"/>
        <w:rPr>
          <w:b/>
        </w:rPr>
      </w:pPr>
    </w:p>
    <w:p w14:paraId="05E6DF35" w14:textId="77777777" w:rsidR="007520C9" w:rsidRDefault="007520C9">
      <w:pPr>
        <w:pStyle w:val="BodyText"/>
        <w:rPr>
          <w:b/>
        </w:rPr>
      </w:pPr>
    </w:p>
    <w:p w14:paraId="050DB1B3" w14:textId="77777777" w:rsidR="007520C9" w:rsidRDefault="007520C9">
      <w:pPr>
        <w:pStyle w:val="BodyText"/>
        <w:rPr>
          <w:b/>
        </w:rPr>
      </w:pPr>
    </w:p>
    <w:p w14:paraId="7966D167" w14:textId="77777777" w:rsidR="007520C9" w:rsidRDefault="007520C9">
      <w:pPr>
        <w:pStyle w:val="BodyText"/>
        <w:spacing w:before="126"/>
        <w:rPr>
          <w:b/>
        </w:rPr>
      </w:pPr>
    </w:p>
    <w:p w14:paraId="787C5127" w14:textId="77777777" w:rsidR="007520C9" w:rsidRDefault="00000000">
      <w:pPr>
        <w:ind w:left="1026" w:right="2"/>
        <w:jc w:val="center"/>
        <w:rPr>
          <w:b/>
          <w:sz w:val="45"/>
        </w:rPr>
      </w:pPr>
      <w:r>
        <w:rPr>
          <w:b/>
          <w:color w:val="092341"/>
          <w:sz w:val="45"/>
        </w:rPr>
        <w:t>Week</w:t>
      </w:r>
      <w:r>
        <w:rPr>
          <w:b/>
          <w:color w:val="092341"/>
          <w:spacing w:val="-9"/>
          <w:sz w:val="45"/>
        </w:rPr>
        <w:t xml:space="preserve"> </w:t>
      </w:r>
      <w:r>
        <w:rPr>
          <w:b/>
          <w:color w:val="092341"/>
          <w:sz w:val="45"/>
        </w:rPr>
        <w:t>2</w:t>
      </w:r>
      <w:r>
        <w:rPr>
          <w:b/>
          <w:color w:val="092341"/>
          <w:spacing w:val="-9"/>
          <w:sz w:val="45"/>
        </w:rPr>
        <w:t xml:space="preserve"> </w:t>
      </w:r>
      <w:r>
        <w:rPr>
          <w:b/>
          <w:color w:val="092341"/>
          <w:sz w:val="45"/>
        </w:rPr>
        <w:t>Follow</w:t>
      </w:r>
      <w:r>
        <w:rPr>
          <w:b/>
          <w:color w:val="092341"/>
          <w:spacing w:val="-8"/>
          <w:sz w:val="45"/>
        </w:rPr>
        <w:t xml:space="preserve"> </w:t>
      </w:r>
      <w:r>
        <w:rPr>
          <w:b/>
          <w:color w:val="092341"/>
          <w:spacing w:val="-5"/>
          <w:sz w:val="45"/>
        </w:rPr>
        <w:t>Up</w:t>
      </w:r>
    </w:p>
    <w:p w14:paraId="54424538" w14:textId="77777777" w:rsidR="007520C9" w:rsidRDefault="007520C9">
      <w:pPr>
        <w:pStyle w:val="BodyText"/>
        <w:rPr>
          <w:b/>
        </w:rPr>
      </w:pPr>
    </w:p>
    <w:p w14:paraId="0D665F85" w14:textId="77777777" w:rsidR="007520C9" w:rsidRDefault="007520C9">
      <w:pPr>
        <w:pStyle w:val="BodyText"/>
        <w:rPr>
          <w:b/>
        </w:rPr>
      </w:pPr>
    </w:p>
    <w:p w14:paraId="2B6B338E" w14:textId="77777777" w:rsidR="007520C9" w:rsidRDefault="007520C9">
      <w:pPr>
        <w:pStyle w:val="BodyText"/>
        <w:rPr>
          <w:b/>
        </w:rPr>
      </w:pPr>
    </w:p>
    <w:p w14:paraId="4AA597F1" w14:textId="77777777" w:rsidR="007520C9" w:rsidRDefault="007520C9">
      <w:pPr>
        <w:pStyle w:val="BodyText"/>
        <w:spacing w:before="516"/>
        <w:rPr>
          <w:b/>
        </w:rPr>
      </w:pPr>
    </w:p>
    <w:p w14:paraId="4DC2CBB8" w14:textId="77777777" w:rsidR="007520C9" w:rsidRDefault="00000000">
      <w:pPr>
        <w:spacing w:line="292" w:lineRule="auto"/>
        <w:ind w:left="1706" w:right="679"/>
        <w:jc w:val="center"/>
        <w:rPr>
          <w:b/>
          <w:sz w:val="45"/>
        </w:rPr>
      </w:pPr>
      <w:r>
        <w:rPr>
          <w:b/>
          <w:color w:val="092341"/>
          <w:sz w:val="45"/>
        </w:rPr>
        <w:t>6</w:t>
      </w:r>
      <w:r>
        <w:rPr>
          <w:b/>
          <w:color w:val="092341"/>
          <w:spacing w:val="-28"/>
          <w:sz w:val="45"/>
        </w:rPr>
        <w:t xml:space="preserve"> </w:t>
      </w:r>
      <w:r>
        <w:rPr>
          <w:b/>
          <w:color w:val="092341"/>
          <w:sz w:val="45"/>
        </w:rPr>
        <w:t>More</w:t>
      </w:r>
      <w:r>
        <w:rPr>
          <w:b/>
          <w:color w:val="092341"/>
          <w:spacing w:val="-28"/>
          <w:sz w:val="45"/>
        </w:rPr>
        <w:t xml:space="preserve"> </w:t>
      </w:r>
      <w:r>
        <w:rPr>
          <w:b/>
          <w:color w:val="092341"/>
          <w:sz w:val="45"/>
        </w:rPr>
        <w:t xml:space="preserve">Weekly </w:t>
      </w:r>
      <w:r>
        <w:rPr>
          <w:b/>
          <w:color w:val="092341"/>
          <w:spacing w:val="-2"/>
          <w:w w:val="105"/>
          <w:sz w:val="45"/>
        </w:rPr>
        <w:t>Follow-Ups</w:t>
      </w:r>
    </w:p>
    <w:p w14:paraId="450E4383" w14:textId="77777777" w:rsidR="007520C9" w:rsidRDefault="007520C9">
      <w:pPr>
        <w:pStyle w:val="BodyText"/>
        <w:rPr>
          <w:b/>
        </w:rPr>
      </w:pPr>
    </w:p>
    <w:p w14:paraId="4F40C11F" w14:textId="77777777" w:rsidR="007520C9" w:rsidRDefault="007520C9">
      <w:pPr>
        <w:pStyle w:val="BodyText"/>
        <w:rPr>
          <w:b/>
        </w:rPr>
      </w:pPr>
    </w:p>
    <w:p w14:paraId="023D9583" w14:textId="77777777" w:rsidR="007520C9" w:rsidRDefault="007520C9">
      <w:pPr>
        <w:pStyle w:val="BodyText"/>
        <w:rPr>
          <w:b/>
        </w:rPr>
      </w:pPr>
    </w:p>
    <w:p w14:paraId="0F9D6E80" w14:textId="77777777" w:rsidR="007520C9" w:rsidRDefault="007520C9">
      <w:pPr>
        <w:pStyle w:val="BodyText"/>
        <w:spacing w:before="425"/>
        <w:rPr>
          <w:b/>
        </w:rPr>
      </w:pPr>
    </w:p>
    <w:p w14:paraId="25A4E8EA" w14:textId="77777777" w:rsidR="007520C9" w:rsidRDefault="00000000">
      <w:pPr>
        <w:ind w:left="668"/>
        <w:jc w:val="center"/>
        <w:rPr>
          <w:b/>
          <w:sz w:val="45"/>
        </w:rPr>
      </w:pPr>
      <w:r>
        <w:rPr>
          <w:b/>
          <w:color w:val="092341"/>
          <w:spacing w:val="4"/>
          <w:sz w:val="45"/>
        </w:rPr>
        <w:t>Post-intervention</w:t>
      </w:r>
      <w:r>
        <w:rPr>
          <w:b/>
          <w:color w:val="092341"/>
          <w:spacing w:val="32"/>
          <w:sz w:val="45"/>
        </w:rPr>
        <w:t xml:space="preserve"> </w:t>
      </w:r>
      <w:r>
        <w:rPr>
          <w:b/>
          <w:color w:val="092341"/>
          <w:spacing w:val="-4"/>
          <w:sz w:val="45"/>
        </w:rPr>
        <w:t>visit</w:t>
      </w:r>
    </w:p>
    <w:p w14:paraId="42881D45" w14:textId="77777777" w:rsidR="007520C9" w:rsidRDefault="00000000">
      <w:pPr>
        <w:pStyle w:val="BodyText"/>
        <w:spacing w:before="91" w:line="292" w:lineRule="auto"/>
        <w:ind w:left="790" w:right="3250"/>
      </w:pPr>
      <w:r>
        <w:br w:type="column"/>
      </w:r>
      <w:r>
        <w:rPr>
          <w:color w:val="092341"/>
        </w:rPr>
        <w:t xml:space="preserve">Learn to use the </w:t>
      </w:r>
      <w:proofErr w:type="spellStart"/>
      <w:r>
        <w:rPr>
          <w:color w:val="092341"/>
        </w:rPr>
        <w:t>Cronometer</w:t>
      </w:r>
      <w:proofErr w:type="spellEnd"/>
      <w:r>
        <w:rPr>
          <w:color w:val="092341"/>
        </w:rPr>
        <w:t xml:space="preserve"> app to look up the recipes and </w:t>
      </w:r>
      <w:r>
        <w:rPr>
          <w:color w:val="092341"/>
          <w:w w:val="105"/>
        </w:rPr>
        <w:t>make</w:t>
      </w:r>
      <w:r>
        <w:rPr>
          <w:color w:val="092341"/>
          <w:spacing w:val="-6"/>
          <w:w w:val="105"/>
        </w:rPr>
        <w:t xml:space="preserve"> </w:t>
      </w:r>
      <w:r>
        <w:rPr>
          <w:color w:val="092341"/>
          <w:w w:val="105"/>
        </w:rPr>
        <w:t>your</w:t>
      </w:r>
      <w:r>
        <w:rPr>
          <w:color w:val="092341"/>
          <w:spacing w:val="-6"/>
          <w:w w:val="105"/>
        </w:rPr>
        <w:t xml:space="preserve"> </w:t>
      </w:r>
      <w:r>
        <w:rPr>
          <w:color w:val="092341"/>
          <w:w w:val="105"/>
        </w:rPr>
        <w:t>own</w:t>
      </w:r>
      <w:r>
        <w:rPr>
          <w:color w:val="092341"/>
          <w:spacing w:val="-6"/>
          <w:w w:val="105"/>
        </w:rPr>
        <w:t xml:space="preserve"> </w:t>
      </w:r>
      <w:proofErr w:type="gramStart"/>
      <w:r>
        <w:rPr>
          <w:color w:val="092341"/>
          <w:w w:val="105"/>
        </w:rPr>
        <w:t>menu;</w:t>
      </w:r>
      <w:proofErr w:type="gramEnd"/>
    </w:p>
    <w:p w14:paraId="7AD7A5BF" w14:textId="77777777" w:rsidR="007520C9" w:rsidRDefault="00000000">
      <w:pPr>
        <w:pStyle w:val="BodyText"/>
        <w:spacing w:before="2"/>
        <w:ind w:left="790"/>
      </w:pPr>
      <w:r>
        <w:rPr>
          <w:noProof/>
        </w:rPr>
        <mc:AlternateContent>
          <mc:Choice Requires="wps">
            <w:drawing>
              <wp:anchor distT="0" distB="0" distL="0" distR="0" simplePos="0" relativeHeight="15743488" behindDoc="0" locked="0" layoutInCell="1" allowOverlap="1" wp14:anchorId="2EA5AA54" wp14:editId="2484271E">
                <wp:simplePos x="0" y="0"/>
                <wp:positionH relativeFrom="page">
                  <wp:posOffset>4754295</wp:posOffset>
                </wp:positionH>
                <wp:positionV relativeFrom="paragraph">
                  <wp:posOffset>-593219</wp:posOffset>
                </wp:positionV>
                <wp:extent cx="657225" cy="8719820"/>
                <wp:effectExtent l="0" t="0" r="0" b="0"/>
                <wp:wrapNone/>
                <wp:docPr id="230" name="Graphic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7225" cy="8719820"/>
                        </a:xfrm>
                        <a:custGeom>
                          <a:avLst/>
                          <a:gdLst/>
                          <a:ahLst/>
                          <a:cxnLst/>
                          <a:rect l="l" t="t" r="r" b="b"/>
                          <a:pathLst>
                            <a:path w="657225" h="8719820">
                              <a:moveTo>
                                <a:pt x="656767" y="635"/>
                              </a:moveTo>
                              <a:lnTo>
                                <a:pt x="648627" y="635"/>
                              </a:lnTo>
                              <a:lnTo>
                                <a:pt x="648627" y="0"/>
                              </a:lnTo>
                              <a:lnTo>
                                <a:pt x="17322" y="0"/>
                              </a:lnTo>
                              <a:lnTo>
                                <a:pt x="17322" y="54813"/>
                              </a:lnTo>
                              <a:lnTo>
                                <a:pt x="601954" y="54813"/>
                              </a:lnTo>
                              <a:lnTo>
                                <a:pt x="601954" y="2164740"/>
                              </a:lnTo>
                              <a:lnTo>
                                <a:pt x="0" y="2164740"/>
                              </a:lnTo>
                              <a:lnTo>
                                <a:pt x="0" y="2219553"/>
                              </a:lnTo>
                              <a:lnTo>
                                <a:pt x="601954" y="2219553"/>
                              </a:lnTo>
                              <a:lnTo>
                                <a:pt x="601954" y="4329493"/>
                              </a:lnTo>
                              <a:lnTo>
                                <a:pt x="17322" y="4329493"/>
                              </a:lnTo>
                              <a:lnTo>
                                <a:pt x="17322" y="4384306"/>
                              </a:lnTo>
                              <a:lnTo>
                                <a:pt x="601954" y="4384306"/>
                              </a:lnTo>
                              <a:lnTo>
                                <a:pt x="601954" y="6497002"/>
                              </a:lnTo>
                              <a:lnTo>
                                <a:pt x="17322" y="6497002"/>
                              </a:lnTo>
                              <a:lnTo>
                                <a:pt x="17322" y="6551828"/>
                              </a:lnTo>
                              <a:lnTo>
                                <a:pt x="601954" y="6551828"/>
                              </a:lnTo>
                              <a:lnTo>
                                <a:pt x="601954" y="8664524"/>
                              </a:lnTo>
                              <a:lnTo>
                                <a:pt x="17322" y="8664524"/>
                              </a:lnTo>
                              <a:lnTo>
                                <a:pt x="17322" y="8719350"/>
                              </a:lnTo>
                              <a:lnTo>
                                <a:pt x="648627" y="8719350"/>
                              </a:lnTo>
                              <a:lnTo>
                                <a:pt x="648627" y="8712416"/>
                              </a:lnTo>
                              <a:lnTo>
                                <a:pt x="656767" y="8712416"/>
                              </a:lnTo>
                              <a:lnTo>
                                <a:pt x="656767" y="635"/>
                              </a:lnTo>
                              <a:close/>
                            </a:path>
                          </a:pathLst>
                        </a:custGeom>
                        <a:solidFill>
                          <a:srgbClr val="124F99"/>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374.354004pt;margin-top:-46.710217pt;width:51.75pt;height:686.6pt;mso-position-horizontal-relative:page;mso-position-vertical-relative:paragraph;z-index:15743488" id="docshape173" coordorigin="7487,-934" coordsize="1035,13732" path="m8521,-933l8509,-933,8509,-934,7514,-934,7514,-848,8435,-848,8435,2475,7487,2475,7487,2561,8435,2561,8435,5884,7514,5884,7514,5970,8435,5970,8435,9297,7514,9297,7514,9384,8435,9384,8435,12711,7514,12711,7514,12797,8509,12797,8509,12786,8521,12786,8521,-933xe" filled="true" fillcolor="#124f99" stroked="false">
                <v:path arrowok="t"/>
                <v:fill type="solid"/>
                <w10:wrap type="none"/>
              </v:shape>
            </w:pict>
          </mc:Fallback>
        </mc:AlternateContent>
      </w:r>
      <w:r>
        <w:rPr>
          <w:color w:val="092341"/>
        </w:rPr>
        <w:t>Start</w:t>
      </w:r>
      <w:r>
        <w:rPr>
          <w:color w:val="092341"/>
          <w:spacing w:val="-26"/>
        </w:rPr>
        <w:t xml:space="preserve"> </w:t>
      </w:r>
      <w:r>
        <w:rPr>
          <w:color w:val="092341"/>
        </w:rPr>
        <w:t>MCT</w:t>
      </w:r>
      <w:r>
        <w:rPr>
          <w:color w:val="092341"/>
          <w:spacing w:val="-26"/>
        </w:rPr>
        <w:t xml:space="preserve"> </w:t>
      </w:r>
      <w:r>
        <w:rPr>
          <w:color w:val="092341"/>
        </w:rPr>
        <w:t>oil</w:t>
      </w:r>
      <w:r>
        <w:rPr>
          <w:color w:val="092341"/>
          <w:spacing w:val="-25"/>
        </w:rPr>
        <w:t xml:space="preserve"> </w:t>
      </w:r>
      <w:r>
        <w:rPr>
          <w:color w:val="092341"/>
        </w:rPr>
        <w:t>5ml</w:t>
      </w:r>
      <w:r>
        <w:rPr>
          <w:color w:val="092341"/>
          <w:spacing w:val="-26"/>
        </w:rPr>
        <w:t xml:space="preserve"> </w:t>
      </w:r>
      <w:r>
        <w:rPr>
          <w:color w:val="092341"/>
        </w:rPr>
        <w:t>per</w:t>
      </w:r>
      <w:r>
        <w:rPr>
          <w:color w:val="092341"/>
          <w:spacing w:val="-25"/>
        </w:rPr>
        <w:t xml:space="preserve"> </w:t>
      </w:r>
      <w:r>
        <w:rPr>
          <w:color w:val="092341"/>
        </w:rPr>
        <w:t>dose,</w:t>
      </w:r>
      <w:r>
        <w:rPr>
          <w:color w:val="092341"/>
          <w:spacing w:val="-26"/>
        </w:rPr>
        <w:t xml:space="preserve"> </w:t>
      </w:r>
      <w:r>
        <w:rPr>
          <w:color w:val="092341"/>
        </w:rPr>
        <w:t>2</w:t>
      </w:r>
      <w:r>
        <w:rPr>
          <w:color w:val="092341"/>
          <w:spacing w:val="-25"/>
        </w:rPr>
        <w:t xml:space="preserve"> </w:t>
      </w:r>
      <w:r>
        <w:rPr>
          <w:color w:val="092341"/>
        </w:rPr>
        <w:t>doses</w:t>
      </w:r>
      <w:r>
        <w:rPr>
          <w:color w:val="092341"/>
          <w:spacing w:val="-26"/>
        </w:rPr>
        <w:t xml:space="preserve"> </w:t>
      </w:r>
      <w:r>
        <w:rPr>
          <w:color w:val="092341"/>
        </w:rPr>
        <w:t>per</w:t>
      </w:r>
      <w:r>
        <w:rPr>
          <w:color w:val="092341"/>
          <w:spacing w:val="-25"/>
        </w:rPr>
        <w:t xml:space="preserve"> </w:t>
      </w:r>
      <w:r>
        <w:rPr>
          <w:color w:val="092341"/>
          <w:spacing w:val="-5"/>
        </w:rPr>
        <w:t>day</w:t>
      </w:r>
    </w:p>
    <w:p w14:paraId="3DFE8DBE" w14:textId="77777777" w:rsidR="007520C9" w:rsidRDefault="00000000">
      <w:pPr>
        <w:spacing w:before="446"/>
        <w:ind w:left="790"/>
        <w:rPr>
          <w:b/>
          <w:sz w:val="45"/>
        </w:rPr>
      </w:pPr>
      <w:r>
        <w:rPr>
          <w:b/>
          <w:color w:val="092341"/>
          <w:sz w:val="45"/>
        </w:rPr>
        <w:t>The</w:t>
      </w:r>
      <w:r>
        <w:rPr>
          <w:b/>
          <w:color w:val="092341"/>
          <w:spacing w:val="5"/>
          <w:sz w:val="45"/>
        </w:rPr>
        <w:t xml:space="preserve"> </w:t>
      </w:r>
      <w:r>
        <w:rPr>
          <w:b/>
          <w:color w:val="092341"/>
          <w:sz w:val="45"/>
        </w:rPr>
        <w:t>day</w:t>
      </w:r>
      <w:r>
        <w:rPr>
          <w:b/>
          <w:color w:val="092341"/>
          <w:spacing w:val="5"/>
          <w:sz w:val="45"/>
        </w:rPr>
        <w:t xml:space="preserve"> </w:t>
      </w:r>
      <w:r>
        <w:rPr>
          <w:b/>
          <w:color w:val="092341"/>
          <w:sz w:val="45"/>
        </w:rPr>
        <w:t>before</w:t>
      </w:r>
      <w:r>
        <w:rPr>
          <w:b/>
          <w:color w:val="092341"/>
          <w:spacing w:val="5"/>
          <w:sz w:val="45"/>
        </w:rPr>
        <w:t xml:space="preserve"> </w:t>
      </w:r>
      <w:r>
        <w:rPr>
          <w:b/>
          <w:color w:val="092341"/>
          <w:sz w:val="45"/>
        </w:rPr>
        <w:t>follow-</w:t>
      </w:r>
      <w:r>
        <w:rPr>
          <w:b/>
          <w:color w:val="092341"/>
          <w:spacing w:val="-5"/>
          <w:sz w:val="45"/>
        </w:rPr>
        <w:t>up:</w:t>
      </w:r>
    </w:p>
    <w:p w14:paraId="69908784" w14:textId="77777777" w:rsidR="007520C9" w:rsidRDefault="00000000">
      <w:pPr>
        <w:pStyle w:val="BodyText"/>
        <w:spacing w:before="114"/>
        <w:ind w:left="884"/>
      </w:pPr>
      <w:r>
        <w:rPr>
          <w:noProof/>
          <w:position w:val="-9"/>
        </w:rPr>
        <w:drawing>
          <wp:inline distT="0" distB="0" distL="0" distR="0" wp14:anchorId="7CDD7220" wp14:editId="567039B9">
            <wp:extent cx="305484" cy="305490"/>
            <wp:effectExtent l="0" t="0" r="0" b="0"/>
            <wp:docPr id="231" name="Imag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49" cstate="print"/>
                    <a:stretch>
                      <a:fillRect/>
                    </a:stretch>
                  </pic:blipFill>
                  <pic:spPr>
                    <a:xfrm>
                      <a:off x="0" y="0"/>
                      <a:ext cx="305484" cy="305490"/>
                    </a:xfrm>
                    <a:prstGeom prst="rect">
                      <a:avLst/>
                    </a:prstGeom>
                  </pic:spPr>
                </pic:pic>
              </a:graphicData>
            </a:graphic>
          </wp:inline>
        </w:drawing>
      </w:r>
      <w:r>
        <w:rPr>
          <w:spacing w:val="-24"/>
          <w:sz w:val="20"/>
        </w:rPr>
        <w:t xml:space="preserve"> </w:t>
      </w:r>
      <w:r>
        <w:rPr>
          <w:color w:val="092341"/>
          <w:spacing w:val="-8"/>
        </w:rPr>
        <w:t>1-day</w:t>
      </w:r>
      <w:r>
        <w:rPr>
          <w:color w:val="092341"/>
          <w:spacing w:val="-22"/>
        </w:rPr>
        <w:t xml:space="preserve"> </w:t>
      </w:r>
      <w:r>
        <w:rPr>
          <w:color w:val="092341"/>
          <w:spacing w:val="-8"/>
        </w:rPr>
        <w:t>Food</w:t>
      </w:r>
      <w:r>
        <w:rPr>
          <w:color w:val="092341"/>
          <w:spacing w:val="-22"/>
        </w:rPr>
        <w:t xml:space="preserve"> </w:t>
      </w:r>
      <w:r>
        <w:rPr>
          <w:color w:val="092341"/>
          <w:spacing w:val="-8"/>
        </w:rPr>
        <w:t>Diary</w:t>
      </w:r>
    </w:p>
    <w:p w14:paraId="68ABB675" w14:textId="77777777" w:rsidR="007520C9" w:rsidRDefault="00000000">
      <w:pPr>
        <w:pStyle w:val="BodyText"/>
        <w:spacing w:before="113"/>
        <w:ind w:left="900"/>
      </w:pPr>
      <w:r>
        <w:rPr>
          <w:noProof/>
          <w:position w:val="-6"/>
        </w:rPr>
        <w:drawing>
          <wp:inline distT="0" distB="0" distL="0" distR="0" wp14:anchorId="2A63510A" wp14:editId="3F28B683">
            <wp:extent cx="305484" cy="305490"/>
            <wp:effectExtent l="0" t="0" r="0" b="0"/>
            <wp:docPr id="232" name="Imag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2" name="Image 232"/>
                    <pic:cNvPicPr/>
                  </pic:nvPicPr>
                  <pic:blipFill>
                    <a:blip r:embed="rId49" cstate="print"/>
                    <a:stretch>
                      <a:fillRect/>
                    </a:stretch>
                  </pic:blipFill>
                  <pic:spPr>
                    <a:xfrm>
                      <a:off x="0" y="0"/>
                      <a:ext cx="305484" cy="305490"/>
                    </a:xfrm>
                    <a:prstGeom prst="rect">
                      <a:avLst/>
                    </a:prstGeom>
                  </pic:spPr>
                </pic:pic>
              </a:graphicData>
            </a:graphic>
          </wp:inline>
        </w:drawing>
      </w:r>
      <w:r>
        <w:rPr>
          <w:color w:val="092341"/>
        </w:rPr>
        <w:t>Test</w:t>
      </w:r>
      <w:r>
        <w:rPr>
          <w:color w:val="092341"/>
          <w:spacing w:val="-13"/>
        </w:rPr>
        <w:t xml:space="preserve"> </w:t>
      </w:r>
      <w:r>
        <w:rPr>
          <w:color w:val="092341"/>
        </w:rPr>
        <w:t>blood</w:t>
      </w:r>
      <w:r>
        <w:rPr>
          <w:color w:val="092341"/>
          <w:spacing w:val="-13"/>
        </w:rPr>
        <w:t xml:space="preserve"> </w:t>
      </w:r>
      <w:r>
        <w:rPr>
          <w:color w:val="092341"/>
        </w:rPr>
        <w:t>ketones</w:t>
      </w:r>
      <w:r>
        <w:rPr>
          <w:color w:val="092341"/>
          <w:spacing w:val="-13"/>
        </w:rPr>
        <w:t xml:space="preserve"> </w:t>
      </w:r>
      <w:r>
        <w:rPr>
          <w:color w:val="092341"/>
        </w:rPr>
        <w:t>before</w:t>
      </w:r>
      <w:r>
        <w:rPr>
          <w:color w:val="092341"/>
          <w:spacing w:val="-12"/>
        </w:rPr>
        <w:t xml:space="preserve"> </w:t>
      </w:r>
      <w:r>
        <w:rPr>
          <w:color w:val="092341"/>
          <w:spacing w:val="-5"/>
        </w:rPr>
        <w:t>bed</w:t>
      </w:r>
    </w:p>
    <w:p w14:paraId="1E8388BD" w14:textId="77777777" w:rsidR="007520C9" w:rsidRDefault="00000000">
      <w:pPr>
        <w:spacing w:before="114"/>
        <w:ind w:left="790"/>
        <w:rPr>
          <w:b/>
          <w:sz w:val="45"/>
        </w:rPr>
      </w:pPr>
      <w:r>
        <w:rPr>
          <w:b/>
          <w:color w:val="092341"/>
          <w:sz w:val="45"/>
        </w:rPr>
        <w:t>After</w:t>
      </w:r>
      <w:r>
        <w:rPr>
          <w:b/>
          <w:color w:val="092341"/>
          <w:spacing w:val="-14"/>
          <w:sz w:val="45"/>
        </w:rPr>
        <w:t xml:space="preserve"> </w:t>
      </w:r>
      <w:r>
        <w:rPr>
          <w:b/>
          <w:color w:val="092341"/>
          <w:sz w:val="45"/>
        </w:rPr>
        <w:t>Follow-</w:t>
      </w:r>
      <w:r>
        <w:rPr>
          <w:b/>
          <w:color w:val="092341"/>
          <w:spacing w:val="-5"/>
          <w:sz w:val="45"/>
        </w:rPr>
        <w:t>Up:</w:t>
      </w:r>
    </w:p>
    <w:p w14:paraId="37217328" w14:textId="77777777" w:rsidR="007520C9" w:rsidRDefault="00000000">
      <w:pPr>
        <w:pStyle w:val="BodyText"/>
        <w:spacing w:before="115"/>
        <w:ind w:left="790"/>
      </w:pPr>
      <w:r>
        <w:rPr>
          <w:color w:val="092341"/>
        </w:rPr>
        <w:t>Increase</w:t>
      </w:r>
      <w:r>
        <w:rPr>
          <w:color w:val="092341"/>
          <w:spacing w:val="-28"/>
        </w:rPr>
        <w:t xml:space="preserve"> </w:t>
      </w:r>
      <w:r>
        <w:rPr>
          <w:color w:val="092341"/>
        </w:rPr>
        <w:t>MCT</w:t>
      </w:r>
      <w:r>
        <w:rPr>
          <w:color w:val="092341"/>
          <w:spacing w:val="-28"/>
        </w:rPr>
        <w:t xml:space="preserve"> </w:t>
      </w:r>
      <w:r>
        <w:rPr>
          <w:color w:val="092341"/>
        </w:rPr>
        <w:t>oil</w:t>
      </w:r>
      <w:r>
        <w:rPr>
          <w:color w:val="092341"/>
          <w:spacing w:val="-28"/>
        </w:rPr>
        <w:t xml:space="preserve"> </w:t>
      </w:r>
      <w:r>
        <w:rPr>
          <w:color w:val="092341"/>
        </w:rPr>
        <w:t>to</w:t>
      </w:r>
      <w:r>
        <w:rPr>
          <w:color w:val="092341"/>
          <w:spacing w:val="-27"/>
        </w:rPr>
        <w:t xml:space="preserve"> </w:t>
      </w:r>
      <w:r>
        <w:rPr>
          <w:color w:val="092341"/>
        </w:rPr>
        <w:t>10ml</w:t>
      </w:r>
      <w:r>
        <w:rPr>
          <w:color w:val="092341"/>
          <w:spacing w:val="-28"/>
        </w:rPr>
        <w:t xml:space="preserve"> </w:t>
      </w:r>
      <w:r>
        <w:rPr>
          <w:color w:val="092341"/>
        </w:rPr>
        <w:t>per</w:t>
      </w:r>
      <w:r>
        <w:rPr>
          <w:color w:val="092341"/>
          <w:spacing w:val="-28"/>
        </w:rPr>
        <w:t xml:space="preserve"> </w:t>
      </w:r>
      <w:r>
        <w:rPr>
          <w:color w:val="092341"/>
        </w:rPr>
        <w:t>dose,</w:t>
      </w:r>
      <w:r>
        <w:rPr>
          <w:color w:val="092341"/>
          <w:spacing w:val="-28"/>
        </w:rPr>
        <w:t xml:space="preserve"> </w:t>
      </w:r>
      <w:r>
        <w:rPr>
          <w:color w:val="092341"/>
        </w:rPr>
        <w:t>2</w:t>
      </w:r>
      <w:r>
        <w:rPr>
          <w:color w:val="092341"/>
          <w:spacing w:val="-27"/>
        </w:rPr>
        <w:t xml:space="preserve"> </w:t>
      </w:r>
      <w:r>
        <w:rPr>
          <w:color w:val="092341"/>
        </w:rPr>
        <w:t>doses</w:t>
      </w:r>
      <w:r>
        <w:rPr>
          <w:color w:val="092341"/>
          <w:spacing w:val="-28"/>
        </w:rPr>
        <w:t xml:space="preserve"> </w:t>
      </w:r>
      <w:r>
        <w:rPr>
          <w:color w:val="092341"/>
        </w:rPr>
        <w:t>per</w:t>
      </w:r>
      <w:r>
        <w:rPr>
          <w:color w:val="092341"/>
          <w:spacing w:val="-28"/>
        </w:rPr>
        <w:t xml:space="preserve"> </w:t>
      </w:r>
      <w:r>
        <w:rPr>
          <w:color w:val="092341"/>
          <w:spacing w:val="-5"/>
        </w:rPr>
        <w:t>day</w:t>
      </w:r>
    </w:p>
    <w:p w14:paraId="194B9DB9" w14:textId="77777777" w:rsidR="007520C9" w:rsidRDefault="00000000">
      <w:pPr>
        <w:spacing w:before="363"/>
        <w:ind w:left="790"/>
        <w:rPr>
          <w:b/>
          <w:sz w:val="45"/>
        </w:rPr>
      </w:pPr>
      <w:r>
        <w:rPr>
          <w:b/>
          <w:color w:val="092341"/>
          <w:sz w:val="45"/>
        </w:rPr>
        <w:t>The</w:t>
      </w:r>
      <w:r>
        <w:rPr>
          <w:b/>
          <w:color w:val="092341"/>
          <w:spacing w:val="5"/>
          <w:sz w:val="45"/>
        </w:rPr>
        <w:t xml:space="preserve"> </w:t>
      </w:r>
      <w:r>
        <w:rPr>
          <w:b/>
          <w:color w:val="092341"/>
          <w:sz w:val="45"/>
        </w:rPr>
        <w:t>day</w:t>
      </w:r>
      <w:r>
        <w:rPr>
          <w:b/>
          <w:color w:val="092341"/>
          <w:spacing w:val="5"/>
          <w:sz w:val="45"/>
        </w:rPr>
        <w:t xml:space="preserve"> </w:t>
      </w:r>
      <w:r>
        <w:rPr>
          <w:b/>
          <w:color w:val="092341"/>
          <w:sz w:val="45"/>
        </w:rPr>
        <w:t>before</w:t>
      </w:r>
      <w:r>
        <w:rPr>
          <w:b/>
          <w:color w:val="092341"/>
          <w:spacing w:val="5"/>
          <w:sz w:val="45"/>
        </w:rPr>
        <w:t xml:space="preserve"> </w:t>
      </w:r>
      <w:r>
        <w:rPr>
          <w:b/>
          <w:color w:val="092341"/>
          <w:sz w:val="45"/>
        </w:rPr>
        <w:t>follow-</w:t>
      </w:r>
      <w:r>
        <w:rPr>
          <w:b/>
          <w:color w:val="092341"/>
          <w:spacing w:val="-5"/>
          <w:sz w:val="45"/>
        </w:rPr>
        <w:t>up:</w:t>
      </w:r>
    </w:p>
    <w:p w14:paraId="04EE9408" w14:textId="77777777" w:rsidR="007520C9" w:rsidRDefault="00000000">
      <w:pPr>
        <w:pStyle w:val="BodyText"/>
        <w:spacing w:before="115"/>
        <w:ind w:left="884"/>
      </w:pPr>
      <w:r>
        <w:rPr>
          <w:noProof/>
          <w:position w:val="-9"/>
        </w:rPr>
        <w:drawing>
          <wp:inline distT="0" distB="0" distL="0" distR="0" wp14:anchorId="17EE9D2E" wp14:editId="38109C2B">
            <wp:extent cx="305484" cy="305490"/>
            <wp:effectExtent l="0" t="0" r="0" b="0"/>
            <wp:docPr id="233" name="Imag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3" name="Image 233"/>
                    <pic:cNvPicPr/>
                  </pic:nvPicPr>
                  <pic:blipFill>
                    <a:blip r:embed="rId49" cstate="print"/>
                    <a:stretch>
                      <a:fillRect/>
                    </a:stretch>
                  </pic:blipFill>
                  <pic:spPr>
                    <a:xfrm>
                      <a:off x="0" y="0"/>
                      <a:ext cx="305484" cy="305490"/>
                    </a:xfrm>
                    <a:prstGeom prst="rect">
                      <a:avLst/>
                    </a:prstGeom>
                  </pic:spPr>
                </pic:pic>
              </a:graphicData>
            </a:graphic>
          </wp:inline>
        </w:drawing>
      </w:r>
      <w:r>
        <w:rPr>
          <w:spacing w:val="-24"/>
          <w:sz w:val="20"/>
        </w:rPr>
        <w:t xml:space="preserve"> </w:t>
      </w:r>
      <w:r>
        <w:rPr>
          <w:color w:val="092341"/>
          <w:spacing w:val="-8"/>
        </w:rPr>
        <w:t>1-day</w:t>
      </w:r>
      <w:r>
        <w:rPr>
          <w:color w:val="092341"/>
          <w:spacing w:val="-22"/>
        </w:rPr>
        <w:t xml:space="preserve"> </w:t>
      </w:r>
      <w:r>
        <w:rPr>
          <w:color w:val="092341"/>
          <w:spacing w:val="-8"/>
        </w:rPr>
        <w:t>Food</w:t>
      </w:r>
      <w:r>
        <w:rPr>
          <w:color w:val="092341"/>
          <w:spacing w:val="-22"/>
        </w:rPr>
        <w:t xml:space="preserve"> </w:t>
      </w:r>
      <w:r>
        <w:rPr>
          <w:color w:val="092341"/>
          <w:spacing w:val="-8"/>
        </w:rPr>
        <w:t>Diary</w:t>
      </w:r>
    </w:p>
    <w:p w14:paraId="4FB1B7DE" w14:textId="77777777" w:rsidR="007520C9" w:rsidRDefault="00000000">
      <w:pPr>
        <w:pStyle w:val="BodyText"/>
        <w:spacing w:before="112"/>
        <w:ind w:left="900"/>
      </w:pPr>
      <w:r>
        <w:rPr>
          <w:noProof/>
          <w:position w:val="-6"/>
        </w:rPr>
        <w:drawing>
          <wp:inline distT="0" distB="0" distL="0" distR="0" wp14:anchorId="7043E8C6" wp14:editId="7845D4E2">
            <wp:extent cx="305484" cy="305490"/>
            <wp:effectExtent l="0" t="0" r="0" b="0"/>
            <wp:docPr id="234" name="Imag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4" name="Image 234"/>
                    <pic:cNvPicPr/>
                  </pic:nvPicPr>
                  <pic:blipFill>
                    <a:blip r:embed="rId49" cstate="print"/>
                    <a:stretch>
                      <a:fillRect/>
                    </a:stretch>
                  </pic:blipFill>
                  <pic:spPr>
                    <a:xfrm>
                      <a:off x="0" y="0"/>
                      <a:ext cx="305484" cy="305490"/>
                    </a:xfrm>
                    <a:prstGeom prst="rect">
                      <a:avLst/>
                    </a:prstGeom>
                  </pic:spPr>
                </pic:pic>
              </a:graphicData>
            </a:graphic>
          </wp:inline>
        </w:drawing>
      </w:r>
      <w:r>
        <w:rPr>
          <w:color w:val="092341"/>
        </w:rPr>
        <w:t>Test</w:t>
      </w:r>
      <w:r>
        <w:rPr>
          <w:color w:val="092341"/>
          <w:spacing w:val="-13"/>
        </w:rPr>
        <w:t xml:space="preserve"> </w:t>
      </w:r>
      <w:r>
        <w:rPr>
          <w:color w:val="092341"/>
        </w:rPr>
        <w:t>blood</w:t>
      </w:r>
      <w:r>
        <w:rPr>
          <w:color w:val="092341"/>
          <w:spacing w:val="-13"/>
        </w:rPr>
        <w:t xml:space="preserve"> </w:t>
      </w:r>
      <w:r>
        <w:rPr>
          <w:color w:val="092341"/>
        </w:rPr>
        <w:t>ketones</w:t>
      </w:r>
      <w:r>
        <w:rPr>
          <w:color w:val="092341"/>
          <w:spacing w:val="-13"/>
        </w:rPr>
        <w:t xml:space="preserve"> </w:t>
      </w:r>
      <w:r>
        <w:rPr>
          <w:color w:val="092341"/>
        </w:rPr>
        <w:t>before</w:t>
      </w:r>
      <w:r>
        <w:rPr>
          <w:color w:val="092341"/>
          <w:spacing w:val="-12"/>
        </w:rPr>
        <w:t xml:space="preserve"> </w:t>
      </w:r>
      <w:r>
        <w:rPr>
          <w:color w:val="092341"/>
          <w:spacing w:val="-5"/>
        </w:rPr>
        <w:t>bed</w:t>
      </w:r>
    </w:p>
    <w:p w14:paraId="6FE7ABFE" w14:textId="77777777" w:rsidR="007520C9" w:rsidRDefault="00000000">
      <w:pPr>
        <w:spacing w:before="115"/>
        <w:ind w:left="790"/>
        <w:rPr>
          <w:b/>
          <w:sz w:val="45"/>
        </w:rPr>
      </w:pPr>
      <w:r>
        <w:rPr>
          <w:b/>
          <w:color w:val="092341"/>
          <w:sz w:val="45"/>
        </w:rPr>
        <w:t>After</w:t>
      </w:r>
      <w:r>
        <w:rPr>
          <w:b/>
          <w:color w:val="092341"/>
          <w:spacing w:val="-14"/>
          <w:sz w:val="45"/>
        </w:rPr>
        <w:t xml:space="preserve"> </w:t>
      </w:r>
      <w:r>
        <w:rPr>
          <w:b/>
          <w:color w:val="092341"/>
          <w:sz w:val="45"/>
        </w:rPr>
        <w:t>Follow-</w:t>
      </w:r>
      <w:r>
        <w:rPr>
          <w:b/>
          <w:color w:val="092341"/>
          <w:spacing w:val="-5"/>
          <w:sz w:val="45"/>
        </w:rPr>
        <w:t>Up:</w:t>
      </w:r>
    </w:p>
    <w:p w14:paraId="25BE2224" w14:textId="77777777" w:rsidR="007520C9" w:rsidRDefault="00000000">
      <w:pPr>
        <w:pStyle w:val="BodyText"/>
        <w:spacing w:before="114"/>
        <w:ind w:left="790"/>
      </w:pPr>
      <w:r>
        <w:rPr>
          <w:color w:val="092341"/>
          <w:spacing w:val="-2"/>
        </w:rPr>
        <w:t>Increase</w:t>
      </w:r>
      <w:r>
        <w:rPr>
          <w:color w:val="092341"/>
          <w:spacing w:val="-25"/>
        </w:rPr>
        <w:t xml:space="preserve"> </w:t>
      </w:r>
      <w:r>
        <w:rPr>
          <w:color w:val="092341"/>
          <w:spacing w:val="-2"/>
        </w:rPr>
        <w:t>MCT</w:t>
      </w:r>
      <w:r>
        <w:rPr>
          <w:color w:val="092341"/>
          <w:spacing w:val="-25"/>
        </w:rPr>
        <w:t xml:space="preserve"> </w:t>
      </w:r>
      <w:r>
        <w:rPr>
          <w:color w:val="092341"/>
          <w:spacing w:val="-2"/>
        </w:rPr>
        <w:t>oil</w:t>
      </w:r>
      <w:r>
        <w:rPr>
          <w:color w:val="092341"/>
          <w:spacing w:val="-24"/>
        </w:rPr>
        <w:t xml:space="preserve"> </w:t>
      </w:r>
      <w:r>
        <w:rPr>
          <w:color w:val="092341"/>
          <w:spacing w:val="-2"/>
        </w:rPr>
        <w:t>to</w:t>
      </w:r>
      <w:r>
        <w:rPr>
          <w:color w:val="092341"/>
          <w:spacing w:val="-25"/>
        </w:rPr>
        <w:t xml:space="preserve"> </w:t>
      </w:r>
      <w:r>
        <w:rPr>
          <w:color w:val="092341"/>
          <w:spacing w:val="-2"/>
        </w:rPr>
        <w:t>15ml</w:t>
      </w:r>
      <w:r>
        <w:rPr>
          <w:color w:val="092341"/>
          <w:spacing w:val="-25"/>
        </w:rPr>
        <w:t xml:space="preserve"> </w:t>
      </w:r>
      <w:r>
        <w:rPr>
          <w:color w:val="092341"/>
          <w:spacing w:val="-2"/>
        </w:rPr>
        <w:t>per</w:t>
      </w:r>
      <w:r>
        <w:rPr>
          <w:color w:val="092341"/>
          <w:spacing w:val="-24"/>
        </w:rPr>
        <w:t xml:space="preserve"> </w:t>
      </w:r>
      <w:r>
        <w:rPr>
          <w:color w:val="092341"/>
          <w:spacing w:val="-2"/>
        </w:rPr>
        <w:t>dose,</w:t>
      </w:r>
      <w:r>
        <w:rPr>
          <w:color w:val="092341"/>
          <w:spacing w:val="-25"/>
        </w:rPr>
        <w:t xml:space="preserve"> </w:t>
      </w:r>
      <w:r>
        <w:rPr>
          <w:color w:val="092341"/>
          <w:spacing w:val="-2"/>
        </w:rPr>
        <w:t>2</w:t>
      </w:r>
      <w:r>
        <w:rPr>
          <w:color w:val="092341"/>
          <w:spacing w:val="-24"/>
        </w:rPr>
        <w:t xml:space="preserve"> </w:t>
      </w:r>
      <w:r>
        <w:rPr>
          <w:color w:val="092341"/>
          <w:spacing w:val="-2"/>
        </w:rPr>
        <w:t>doses</w:t>
      </w:r>
      <w:r>
        <w:rPr>
          <w:color w:val="092341"/>
          <w:spacing w:val="-25"/>
        </w:rPr>
        <w:t xml:space="preserve"> </w:t>
      </w:r>
      <w:r>
        <w:rPr>
          <w:color w:val="092341"/>
          <w:spacing w:val="-2"/>
        </w:rPr>
        <w:t>per</w:t>
      </w:r>
      <w:r>
        <w:rPr>
          <w:color w:val="092341"/>
          <w:spacing w:val="-25"/>
        </w:rPr>
        <w:t xml:space="preserve"> </w:t>
      </w:r>
      <w:r>
        <w:rPr>
          <w:color w:val="092341"/>
          <w:spacing w:val="-5"/>
        </w:rPr>
        <w:t>day</w:t>
      </w:r>
    </w:p>
    <w:p w14:paraId="0A308417" w14:textId="77777777" w:rsidR="007520C9" w:rsidRDefault="007520C9">
      <w:pPr>
        <w:pStyle w:val="BodyText"/>
        <w:spacing w:before="124"/>
      </w:pPr>
    </w:p>
    <w:p w14:paraId="02482500" w14:textId="77777777" w:rsidR="007520C9" w:rsidRDefault="00000000">
      <w:pPr>
        <w:ind w:left="790"/>
        <w:rPr>
          <w:b/>
          <w:sz w:val="45"/>
        </w:rPr>
      </w:pPr>
      <w:r>
        <w:rPr>
          <w:b/>
          <w:color w:val="092341"/>
          <w:sz w:val="45"/>
        </w:rPr>
        <w:t>Choose</w:t>
      </w:r>
      <w:r>
        <w:rPr>
          <w:b/>
          <w:color w:val="092341"/>
          <w:spacing w:val="-2"/>
          <w:sz w:val="45"/>
        </w:rPr>
        <w:t xml:space="preserve"> </w:t>
      </w:r>
      <w:r>
        <w:rPr>
          <w:b/>
          <w:color w:val="092341"/>
          <w:sz w:val="45"/>
        </w:rPr>
        <w:t>1</w:t>
      </w:r>
      <w:r>
        <w:rPr>
          <w:b/>
          <w:color w:val="092341"/>
          <w:spacing w:val="-2"/>
          <w:sz w:val="45"/>
        </w:rPr>
        <w:t xml:space="preserve"> </w:t>
      </w:r>
      <w:r>
        <w:rPr>
          <w:b/>
          <w:color w:val="092341"/>
          <w:sz w:val="45"/>
        </w:rPr>
        <w:t>day</w:t>
      </w:r>
      <w:r>
        <w:rPr>
          <w:b/>
          <w:color w:val="092341"/>
          <w:spacing w:val="-1"/>
          <w:sz w:val="45"/>
        </w:rPr>
        <w:t xml:space="preserve"> </w:t>
      </w:r>
      <w:r>
        <w:rPr>
          <w:b/>
          <w:color w:val="092341"/>
          <w:sz w:val="45"/>
        </w:rPr>
        <w:t>of</w:t>
      </w:r>
      <w:r>
        <w:rPr>
          <w:b/>
          <w:color w:val="092341"/>
          <w:spacing w:val="-2"/>
          <w:sz w:val="45"/>
        </w:rPr>
        <w:t xml:space="preserve"> </w:t>
      </w:r>
      <w:r>
        <w:rPr>
          <w:b/>
          <w:color w:val="092341"/>
          <w:sz w:val="45"/>
        </w:rPr>
        <w:t>the</w:t>
      </w:r>
      <w:r>
        <w:rPr>
          <w:b/>
          <w:color w:val="092341"/>
          <w:spacing w:val="-2"/>
          <w:sz w:val="45"/>
        </w:rPr>
        <w:t xml:space="preserve"> </w:t>
      </w:r>
      <w:r>
        <w:rPr>
          <w:b/>
          <w:color w:val="092341"/>
          <w:sz w:val="45"/>
        </w:rPr>
        <w:t>week</w:t>
      </w:r>
      <w:r>
        <w:rPr>
          <w:b/>
          <w:color w:val="092341"/>
          <w:spacing w:val="-1"/>
          <w:sz w:val="45"/>
        </w:rPr>
        <w:t xml:space="preserve"> </w:t>
      </w:r>
      <w:r>
        <w:rPr>
          <w:b/>
          <w:color w:val="092341"/>
          <w:sz w:val="45"/>
        </w:rPr>
        <w:t>before</w:t>
      </w:r>
      <w:r>
        <w:rPr>
          <w:b/>
          <w:color w:val="092341"/>
          <w:spacing w:val="-2"/>
          <w:sz w:val="45"/>
        </w:rPr>
        <w:t xml:space="preserve"> </w:t>
      </w:r>
      <w:r>
        <w:rPr>
          <w:b/>
          <w:color w:val="092341"/>
          <w:sz w:val="45"/>
        </w:rPr>
        <w:t>the</w:t>
      </w:r>
      <w:r>
        <w:rPr>
          <w:b/>
          <w:color w:val="092341"/>
          <w:spacing w:val="-2"/>
          <w:sz w:val="45"/>
        </w:rPr>
        <w:t xml:space="preserve"> </w:t>
      </w:r>
      <w:r>
        <w:rPr>
          <w:b/>
          <w:color w:val="092341"/>
          <w:sz w:val="45"/>
        </w:rPr>
        <w:t>follow-</w:t>
      </w:r>
      <w:r>
        <w:rPr>
          <w:b/>
          <w:color w:val="092341"/>
          <w:spacing w:val="-5"/>
          <w:sz w:val="45"/>
        </w:rPr>
        <w:t>up:</w:t>
      </w:r>
    </w:p>
    <w:p w14:paraId="24C01EC8" w14:textId="77777777" w:rsidR="007520C9" w:rsidRDefault="00000000">
      <w:pPr>
        <w:pStyle w:val="BodyText"/>
        <w:spacing w:before="115"/>
        <w:ind w:left="884"/>
      </w:pPr>
      <w:r>
        <w:rPr>
          <w:noProof/>
          <w:position w:val="-9"/>
        </w:rPr>
        <w:drawing>
          <wp:inline distT="0" distB="0" distL="0" distR="0" wp14:anchorId="2A04E3F4" wp14:editId="18A9D93E">
            <wp:extent cx="305484" cy="305490"/>
            <wp:effectExtent l="0" t="0" r="0" b="0"/>
            <wp:docPr id="235" name="Imag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5" name="Image 235"/>
                    <pic:cNvPicPr/>
                  </pic:nvPicPr>
                  <pic:blipFill>
                    <a:blip r:embed="rId50" cstate="print"/>
                    <a:stretch>
                      <a:fillRect/>
                    </a:stretch>
                  </pic:blipFill>
                  <pic:spPr>
                    <a:xfrm>
                      <a:off x="0" y="0"/>
                      <a:ext cx="305484" cy="305490"/>
                    </a:xfrm>
                    <a:prstGeom prst="rect">
                      <a:avLst/>
                    </a:prstGeom>
                  </pic:spPr>
                </pic:pic>
              </a:graphicData>
            </a:graphic>
          </wp:inline>
        </w:drawing>
      </w:r>
      <w:r>
        <w:rPr>
          <w:spacing w:val="-24"/>
          <w:sz w:val="20"/>
        </w:rPr>
        <w:t xml:space="preserve"> </w:t>
      </w:r>
      <w:r>
        <w:rPr>
          <w:color w:val="092341"/>
          <w:spacing w:val="-8"/>
        </w:rPr>
        <w:t>1-day</w:t>
      </w:r>
      <w:r>
        <w:rPr>
          <w:color w:val="092341"/>
          <w:spacing w:val="-22"/>
        </w:rPr>
        <w:t xml:space="preserve"> </w:t>
      </w:r>
      <w:r>
        <w:rPr>
          <w:color w:val="092341"/>
          <w:spacing w:val="-8"/>
        </w:rPr>
        <w:t>Food</w:t>
      </w:r>
      <w:r>
        <w:rPr>
          <w:color w:val="092341"/>
          <w:spacing w:val="-22"/>
        </w:rPr>
        <w:t xml:space="preserve"> </w:t>
      </w:r>
      <w:r>
        <w:rPr>
          <w:color w:val="092341"/>
          <w:spacing w:val="-8"/>
        </w:rPr>
        <w:t>Diary</w:t>
      </w:r>
    </w:p>
    <w:p w14:paraId="7969B7D2" w14:textId="77777777" w:rsidR="007520C9" w:rsidRDefault="00000000">
      <w:pPr>
        <w:pStyle w:val="BodyText"/>
        <w:spacing w:before="112"/>
        <w:ind w:left="900"/>
      </w:pPr>
      <w:r>
        <w:rPr>
          <w:noProof/>
          <w:position w:val="-6"/>
        </w:rPr>
        <w:drawing>
          <wp:inline distT="0" distB="0" distL="0" distR="0" wp14:anchorId="46FFCB95" wp14:editId="5E31E579">
            <wp:extent cx="305484" cy="305490"/>
            <wp:effectExtent l="0" t="0" r="0" b="0"/>
            <wp:docPr id="236" name="Imag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6" name="Image 236"/>
                    <pic:cNvPicPr/>
                  </pic:nvPicPr>
                  <pic:blipFill>
                    <a:blip r:embed="rId49" cstate="print"/>
                    <a:stretch>
                      <a:fillRect/>
                    </a:stretch>
                  </pic:blipFill>
                  <pic:spPr>
                    <a:xfrm>
                      <a:off x="0" y="0"/>
                      <a:ext cx="305484" cy="305490"/>
                    </a:xfrm>
                    <a:prstGeom prst="rect">
                      <a:avLst/>
                    </a:prstGeom>
                  </pic:spPr>
                </pic:pic>
              </a:graphicData>
            </a:graphic>
          </wp:inline>
        </w:drawing>
      </w:r>
      <w:r>
        <w:rPr>
          <w:color w:val="092341"/>
        </w:rPr>
        <w:t>Test</w:t>
      </w:r>
      <w:r>
        <w:rPr>
          <w:color w:val="092341"/>
          <w:spacing w:val="-13"/>
        </w:rPr>
        <w:t xml:space="preserve"> </w:t>
      </w:r>
      <w:r>
        <w:rPr>
          <w:color w:val="092341"/>
        </w:rPr>
        <w:t>blood</w:t>
      </w:r>
      <w:r>
        <w:rPr>
          <w:color w:val="092341"/>
          <w:spacing w:val="-13"/>
        </w:rPr>
        <w:t xml:space="preserve"> </w:t>
      </w:r>
      <w:r>
        <w:rPr>
          <w:color w:val="092341"/>
        </w:rPr>
        <w:t>ketones</w:t>
      </w:r>
      <w:r>
        <w:rPr>
          <w:color w:val="092341"/>
          <w:spacing w:val="-13"/>
        </w:rPr>
        <w:t xml:space="preserve"> </w:t>
      </w:r>
      <w:r>
        <w:rPr>
          <w:color w:val="092341"/>
        </w:rPr>
        <w:t>before</w:t>
      </w:r>
      <w:r>
        <w:rPr>
          <w:color w:val="092341"/>
          <w:spacing w:val="-12"/>
        </w:rPr>
        <w:t xml:space="preserve"> </w:t>
      </w:r>
      <w:r>
        <w:rPr>
          <w:color w:val="092341"/>
          <w:spacing w:val="-5"/>
        </w:rPr>
        <w:t>bed</w:t>
      </w:r>
    </w:p>
    <w:p w14:paraId="67BDE9F9" w14:textId="77777777" w:rsidR="007520C9" w:rsidRDefault="00000000">
      <w:pPr>
        <w:spacing w:before="115"/>
        <w:ind w:left="790"/>
        <w:rPr>
          <w:b/>
          <w:sz w:val="45"/>
        </w:rPr>
      </w:pPr>
      <w:r>
        <w:rPr>
          <w:b/>
          <w:color w:val="092341"/>
          <w:sz w:val="45"/>
        </w:rPr>
        <w:t>During</w:t>
      </w:r>
      <w:r>
        <w:rPr>
          <w:b/>
          <w:color w:val="092341"/>
          <w:spacing w:val="45"/>
          <w:sz w:val="45"/>
        </w:rPr>
        <w:t xml:space="preserve"> </w:t>
      </w:r>
      <w:r>
        <w:rPr>
          <w:b/>
          <w:color w:val="092341"/>
          <w:sz w:val="45"/>
        </w:rPr>
        <w:t>the</w:t>
      </w:r>
      <w:r>
        <w:rPr>
          <w:b/>
          <w:color w:val="092341"/>
          <w:spacing w:val="45"/>
          <w:sz w:val="45"/>
        </w:rPr>
        <w:t xml:space="preserve"> </w:t>
      </w:r>
      <w:r>
        <w:rPr>
          <w:b/>
          <w:color w:val="092341"/>
          <w:sz w:val="45"/>
        </w:rPr>
        <w:t>follow-</w:t>
      </w:r>
      <w:r>
        <w:rPr>
          <w:b/>
          <w:color w:val="092341"/>
          <w:spacing w:val="-5"/>
          <w:sz w:val="45"/>
        </w:rPr>
        <w:t>up:</w:t>
      </w:r>
    </w:p>
    <w:p w14:paraId="7BC5EADE" w14:textId="77777777" w:rsidR="007520C9" w:rsidRDefault="00000000">
      <w:pPr>
        <w:pStyle w:val="BodyText"/>
        <w:spacing w:before="114"/>
        <w:ind w:left="790"/>
      </w:pPr>
      <w:r>
        <w:rPr>
          <w:color w:val="092341"/>
        </w:rPr>
        <w:t>Ask</w:t>
      </w:r>
      <w:r>
        <w:rPr>
          <w:color w:val="092341"/>
          <w:spacing w:val="-14"/>
        </w:rPr>
        <w:t xml:space="preserve"> </w:t>
      </w:r>
      <w:r>
        <w:rPr>
          <w:color w:val="092341"/>
        </w:rPr>
        <w:t>questions</w:t>
      </w:r>
      <w:r>
        <w:rPr>
          <w:color w:val="092341"/>
          <w:spacing w:val="-13"/>
        </w:rPr>
        <w:t xml:space="preserve"> </w:t>
      </w:r>
      <w:r>
        <w:rPr>
          <w:color w:val="092341"/>
        </w:rPr>
        <w:t>and</w:t>
      </w:r>
      <w:r>
        <w:rPr>
          <w:color w:val="092341"/>
          <w:spacing w:val="-13"/>
        </w:rPr>
        <w:t xml:space="preserve"> </w:t>
      </w:r>
      <w:r>
        <w:rPr>
          <w:color w:val="092341"/>
          <w:spacing w:val="-2"/>
        </w:rPr>
        <w:t>troubleshoot</w:t>
      </w:r>
    </w:p>
    <w:p w14:paraId="72D038B0" w14:textId="77777777" w:rsidR="007520C9" w:rsidRDefault="007520C9">
      <w:pPr>
        <w:pStyle w:val="BodyText"/>
        <w:spacing w:before="124"/>
      </w:pPr>
    </w:p>
    <w:p w14:paraId="391BA34F" w14:textId="77777777" w:rsidR="007520C9" w:rsidRDefault="00000000">
      <w:pPr>
        <w:pStyle w:val="BodyText"/>
        <w:spacing w:line="292" w:lineRule="auto"/>
        <w:ind w:left="790" w:right="3250"/>
      </w:pPr>
      <w:r>
        <w:rPr>
          <w:color w:val="092341"/>
        </w:rPr>
        <w:t>Bring</w:t>
      </w:r>
      <w:r>
        <w:rPr>
          <w:color w:val="092341"/>
          <w:spacing w:val="-12"/>
        </w:rPr>
        <w:t xml:space="preserve"> </w:t>
      </w:r>
      <w:r>
        <w:rPr>
          <w:color w:val="092341"/>
        </w:rPr>
        <w:t>back</w:t>
      </w:r>
      <w:r>
        <w:rPr>
          <w:color w:val="092341"/>
          <w:spacing w:val="-12"/>
        </w:rPr>
        <w:t xml:space="preserve"> </w:t>
      </w:r>
      <w:r>
        <w:rPr>
          <w:color w:val="092341"/>
        </w:rPr>
        <w:t>the</w:t>
      </w:r>
      <w:r>
        <w:rPr>
          <w:color w:val="092341"/>
          <w:spacing w:val="-12"/>
        </w:rPr>
        <w:t xml:space="preserve"> </w:t>
      </w:r>
      <w:r>
        <w:rPr>
          <w:color w:val="092341"/>
        </w:rPr>
        <w:t>ketone</w:t>
      </w:r>
      <w:r>
        <w:rPr>
          <w:color w:val="092341"/>
          <w:spacing w:val="-12"/>
        </w:rPr>
        <w:t xml:space="preserve"> </w:t>
      </w:r>
      <w:r>
        <w:rPr>
          <w:color w:val="092341"/>
        </w:rPr>
        <w:t>test</w:t>
      </w:r>
      <w:r>
        <w:rPr>
          <w:color w:val="092341"/>
          <w:spacing w:val="-12"/>
        </w:rPr>
        <w:t xml:space="preserve"> </w:t>
      </w:r>
      <w:r>
        <w:rPr>
          <w:color w:val="092341"/>
        </w:rPr>
        <w:t>kit,</w:t>
      </w:r>
      <w:r>
        <w:rPr>
          <w:color w:val="092341"/>
          <w:spacing w:val="-12"/>
        </w:rPr>
        <w:t xml:space="preserve"> </w:t>
      </w:r>
      <w:r>
        <w:rPr>
          <w:color w:val="092341"/>
        </w:rPr>
        <w:t>MCT</w:t>
      </w:r>
      <w:r>
        <w:rPr>
          <w:color w:val="092341"/>
          <w:spacing w:val="-12"/>
        </w:rPr>
        <w:t xml:space="preserve"> </w:t>
      </w:r>
      <w:r>
        <w:rPr>
          <w:color w:val="092341"/>
        </w:rPr>
        <w:t>oil,</w:t>
      </w:r>
      <w:r>
        <w:rPr>
          <w:color w:val="092341"/>
          <w:spacing w:val="-12"/>
        </w:rPr>
        <w:t xml:space="preserve"> </w:t>
      </w:r>
      <w:r>
        <w:rPr>
          <w:color w:val="092341"/>
        </w:rPr>
        <w:t>and</w:t>
      </w:r>
      <w:r>
        <w:rPr>
          <w:color w:val="092341"/>
          <w:spacing w:val="-12"/>
        </w:rPr>
        <w:t xml:space="preserve"> </w:t>
      </w:r>
      <w:r>
        <w:rPr>
          <w:color w:val="092341"/>
        </w:rPr>
        <w:t>study</w:t>
      </w:r>
      <w:r>
        <w:rPr>
          <w:color w:val="092341"/>
          <w:spacing w:val="-12"/>
        </w:rPr>
        <w:t xml:space="preserve"> </w:t>
      </w:r>
      <w:proofErr w:type="gramStart"/>
      <w:r>
        <w:rPr>
          <w:color w:val="092341"/>
        </w:rPr>
        <w:t>journal;</w:t>
      </w:r>
      <w:proofErr w:type="gramEnd"/>
      <w:r>
        <w:rPr>
          <w:color w:val="092341"/>
        </w:rPr>
        <w:t xml:space="preserve"> </w:t>
      </w:r>
      <w:r>
        <w:rPr>
          <w:color w:val="092341"/>
          <w:w w:val="105"/>
        </w:rPr>
        <w:t>Complete</w:t>
      </w:r>
      <w:r>
        <w:rPr>
          <w:color w:val="092341"/>
          <w:spacing w:val="-24"/>
          <w:w w:val="105"/>
        </w:rPr>
        <w:t xml:space="preserve"> </w:t>
      </w:r>
      <w:r>
        <w:rPr>
          <w:color w:val="092341"/>
          <w:w w:val="105"/>
        </w:rPr>
        <w:t>questionnaires</w:t>
      </w:r>
      <w:r>
        <w:rPr>
          <w:color w:val="092341"/>
          <w:spacing w:val="-24"/>
          <w:w w:val="105"/>
        </w:rPr>
        <w:t xml:space="preserve"> </w:t>
      </w:r>
      <w:r>
        <w:rPr>
          <w:color w:val="092341"/>
          <w:w w:val="105"/>
        </w:rPr>
        <w:t>and</w:t>
      </w:r>
      <w:r>
        <w:rPr>
          <w:color w:val="092341"/>
          <w:spacing w:val="-24"/>
          <w:w w:val="105"/>
        </w:rPr>
        <w:t xml:space="preserve"> </w:t>
      </w:r>
      <w:r>
        <w:rPr>
          <w:color w:val="092341"/>
          <w:w w:val="105"/>
        </w:rPr>
        <w:t>clinic</w:t>
      </w:r>
      <w:r>
        <w:rPr>
          <w:color w:val="092341"/>
          <w:spacing w:val="-24"/>
          <w:w w:val="105"/>
        </w:rPr>
        <w:t xml:space="preserve"> </w:t>
      </w:r>
      <w:r>
        <w:rPr>
          <w:color w:val="092341"/>
          <w:w w:val="105"/>
        </w:rPr>
        <w:t>measurements</w:t>
      </w:r>
    </w:p>
    <w:p w14:paraId="7454F2C6" w14:textId="77777777" w:rsidR="007520C9" w:rsidRDefault="007520C9">
      <w:pPr>
        <w:spacing w:line="292" w:lineRule="auto"/>
        <w:sectPr w:rsidR="007520C9">
          <w:type w:val="continuous"/>
          <w:pgSz w:w="23750" w:h="31660"/>
          <w:pgMar w:top="0" w:right="0" w:bottom="280" w:left="1820" w:header="0" w:footer="1716" w:gutter="0"/>
          <w:cols w:num="2" w:space="720" w:equalWidth="0">
            <w:col w:w="5319" w:space="908"/>
            <w:col w:w="15703"/>
          </w:cols>
        </w:sectPr>
      </w:pPr>
    </w:p>
    <w:p w14:paraId="79F29767" w14:textId="06799BB1" w:rsidR="007520C9" w:rsidRDefault="007520C9">
      <w:pPr>
        <w:pStyle w:val="BodyText"/>
        <w:rPr>
          <w:sz w:val="20"/>
        </w:rPr>
      </w:pPr>
    </w:p>
    <w:p w14:paraId="6AA745D3" w14:textId="77777777" w:rsidR="007520C9" w:rsidRDefault="007520C9">
      <w:pPr>
        <w:pStyle w:val="BodyText"/>
        <w:rPr>
          <w:sz w:val="20"/>
        </w:rPr>
      </w:pPr>
    </w:p>
    <w:p w14:paraId="2E2E8FC9" w14:textId="77777777" w:rsidR="007520C9" w:rsidRDefault="007520C9">
      <w:pPr>
        <w:pStyle w:val="BodyText"/>
        <w:rPr>
          <w:sz w:val="20"/>
        </w:rPr>
      </w:pPr>
    </w:p>
    <w:p w14:paraId="4B4EED95" w14:textId="77777777" w:rsidR="007520C9" w:rsidRDefault="007520C9">
      <w:pPr>
        <w:pStyle w:val="BodyText"/>
        <w:spacing w:before="76" w:after="1"/>
        <w:rPr>
          <w:sz w:val="20"/>
        </w:rPr>
      </w:pPr>
    </w:p>
    <w:p w14:paraId="2DFD459F" w14:textId="77777777" w:rsidR="007520C9" w:rsidRDefault="00000000">
      <w:pPr>
        <w:pStyle w:val="BodyText"/>
        <w:spacing w:line="41" w:lineRule="exact"/>
        <w:ind w:left="222"/>
        <w:rPr>
          <w:sz w:val="4"/>
        </w:rPr>
      </w:pPr>
      <w:r>
        <w:rPr>
          <w:noProof/>
          <w:sz w:val="4"/>
        </w:rPr>
        <mc:AlternateContent>
          <mc:Choice Requires="wps">
            <w:drawing>
              <wp:inline distT="0" distB="0" distL="0" distR="0" wp14:anchorId="54E1482B" wp14:editId="619A6C44">
                <wp:extent cx="12486640" cy="26670"/>
                <wp:effectExtent l="0" t="0" r="0" b="0"/>
                <wp:docPr id="241" name="Group 2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486640" cy="26670"/>
                          <a:chOff x="0" y="0"/>
                          <a:chExt cx="12486640" cy="26670"/>
                        </a:xfrm>
                      </wpg:grpSpPr>
                      <wps:wsp>
                        <wps:cNvPr id="242" name="Graphic 242"/>
                        <wps:cNvSpPr/>
                        <wps:spPr>
                          <a:xfrm>
                            <a:off x="0" y="0"/>
                            <a:ext cx="12486640" cy="26670"/>
                          </a:xfrm>
                          <a:custGeom>
                            <a:avLst/>
                            <a:gdLst/>
                            <a:ahLst/>
                            <a:cxnLst/>
                            <a:rect l="l" t="t" r="r" b="b"/>
                            <a:pathLst>
                              <a:path w="12486640" h="26670">
                                <a:moveTo>
                                  <a:pt x="12486530" y="26177"/>
                                </a:moveTo>
                                <a:lnTo>
                                  <a:pt x="0" y="26177"/>
                                </a:lnTo>
                                <a:lnTo>
                                  <a:pt x="0" y="0"/>
                                </a:lnTo>
                                <a:lnTo>
                                  <a:pt x="12486530" y="0"/>
                                </a:lnTo>
                                <a:lnTo>
                                  <a:pt x="12486530" y="26177"/>
                                </a:lnTo>
                                <a:close/>
                              </a:path>
                            </a:pathLst>
                          </a:custGeom>
                          <a:solidFill>
                            <a:srgbClr val="4285AB"/>
                          </a:solidFill>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983.2pt;height:2.1pt;mso-position-horizontal-relative:char;mso-position-vertical-relative:line" id="docshapegroup178" coordorigin="0,0" coordsize="19664,42">
                <v:rect style="position:absolute;left:0;top:0;width:19664;height:42" id="docshape179" filled="true" fillcolor="#4285ab" stroked="false">
                  <v:fill type="solid"/>
                </v:rect>
              </v:group>
            </w:pict>
          </mc:Fallback>
        </mc:AlternateContent>
      </w:r>
    </w:p>
    <w:p w14:paraId="6864AC17" w14:textId="77777777" w:rsidR="007520C9" w:rsidRDefault="00000000">
      <w:pPr>
        <w:pStyle w:val="Heading2"/>
        <w:spacing w:before="0"/>
        <w:ind w:left="554"/>
      </w:pPr>
      <w:r>
        <w:rPr>
          <w:noProof/>
        </w:rPr>
        <mc:AlternateContent>
          <mc:Choice Requires="wps">
            <w:drawing>
              <wp:anchor distT="0" distB="0" distL="0" distR="0" simplePos="0" relativeHeight="15744000" behindDoc="0" locked="0" layoutInCell="1" allowOverlap="1" wp14:anchorId="7C3853F3" wp14:editId="17F99D05">
                <wp:simplePos x="0" y="0"/>
                <wp:positionH relativeFrom="page">
                  <wp:posOffset>10668949</wp:posOffset>
                </wp:positionH>
                <wp:positionV relativeFrom="paragraph">
                  <wp:posOffset>244497</wp:posOffset>
                </wp:positionV>
                <wp:extent cx="2898775" cy="5346700"/>
                <wp:effectExtent l="0" t="0" r="0" b="0"/>
                <wp:wrapNone/>
                <wp:docPr id="243" name="Graphic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98775" cy="5346700"/>
                        </a:xfrm>
                        <a:custGeom>
                          <a:avLst/>
                          <a:gdLst/>
                          <a:ahLst/>
                          <a:cxnLst/>
                          <a:rect l="l" t="t" r="r" b="b"/>
                          <a:pathLst>
                            <a:path w="2898775" h="5346700">
                              <a:moveTo>
                                <a:pt x="2733004" y="12700"/>
                              </a:moveTo>
                              <a:lnTo>
                                <a:pt x="170478" y="12700"/>
                              </a:lnTo>
                              <a:lnTo>
                                <a:pt x="181437" y="0"/>
                              </a:lnTo>
                              <a:lnTo>
                                <a:pt x="2723325" y="0"/>
                              </a:lnTo>
                              <a:lnTo>
                                <a:pt x="2733004" y="12700"/>
                              </a:lnTo>
                              <a:close/>
                            </a:path>
                            <a:path w="2898775" h="5346700">
                              <a:moveTo>
                                <a:pt x="2762451" y="25400"/>
                              </a:moveTo>
                              <a:lnTo>
                                <a:pt x="138724" y="25400"/>
                              </a:lnTo>
                              <a:lnTo>
                                <a:pt x="149093" y="12700"/>
                              </a:lnTo>
                              <a:lnTo>
                                <a:pt x="2752599" y="12700"/>
                              </a:lnTo>
                              <a:lnTo>
                                <a:pt x="2762451" y="25400"/>
                              </a:lnTo>
                              <a:close/>
                            </a:path>
                            <a:path w="2898775" h="5346700">
                              <a:moveTo>
                                <a:pt x="2790794" y="38100"/>
                              </a:moveTo>
                              <a:lnTo>
                                <a:pt x="109152" y="38100"/>
                              </a:lnTo>
                              <a:lnTo>
                                <a:pt x="118732" y="25400"/>
                              </a:lnTo>
                              <a:lnTo>
                                <a:pt x="2781463" y="25400"/>
                              </a:lnTo>
                              <a:lnTo>
                                <a:pt x="2790794" y="38100"/>
                              </a:lnTo>
                              <a:close/>
                            </a:path>
                            <a:path w="2898775" h="5346700">
                              <a:moveTo>
                                <a:pt x="2816942" y="63500"/>
                              </a:moveTo>
                              <a:lnTo>
                                <a:pt x="82146" y="63500"/>
                              </a:lnTo>
                              <a:lnTo>
                                <a:pt x="90803" y="50800"/>
                              </a:lnTo>
                              <a:lnTo>
                                <a:pt x="99812" y="38100"/>
                              </a:lnTo>
                              <a:lnTo>
                                <a:pt x="2799830" y="38100"/>
                              </a:lnTo>
                              <a:lnTo>
                                <a:pt x="2808553" y="50800"/>
                              </a:lnTo>
                              <a:lnTo>
                                <a:pt x="2816942" y="63500"/>
                              </a:lnTo>
                              <a:close/>
                            </a:path>
                            <a:path w="2898775" h="5346700">
                              <a:moveTo>
                                <a:pt x="952854" y="203200"/>
                              </a:moveTo>
                              <a:lnTo>
                                <a:pt x="7198" y="203200"/>
                              </a:lnTo>
                              <a:lnTo>
                                <a:pt x="8585" y="190500"/>
                              </a:lnTo>
                              <a:lnTo>
                                <a:pt x="10268" y="177800"/>
                              </a:lnTo>
                              <a:lnTo>
                                <a:pt x="12860" y="177800"/>
                              </a:lnTo>
                              <a:lnTo>
                                <a:pt x="15931" y="165100"/>
                              </a:lnTo>
                              <a:lnTo>
                                <a:pt x="19476" y="152400"/>
                              </a:lnTo>
                              <a:lnTo>
                                <a:pt x="23487" y="139700"/>
                              </a:lnTo>
                              <a:lnTo>
                                <a:pt x="28114" y="127000"/>
                              </a:lnTo>
                              <a:lnTo>
                                <a:pt x="33217" y="127000"/>
                              </a:lnTo>
                              <a:lnTo>
                                <a:pt x="38785" y="114300"/>
                              </a:lnTo>
                              <a:lnTo>
                                <a:pt x="44806" y="101600"/>
                              </a:lnTo>
                              <a:lnTo>
                                <a:pt x="51423" y="88900"/>
                              </a:lnTo>
                              <a:lnTo>
                                <a:pt x="58482" y="88900"/>
                              </a:lnTo>
                              <a:lnTo>
                                <a:pt x="65966" y="76200"/>
                              </a:lnTo>
                              <a:lnTo>
                                <a:pt x="73860" y="63500"/>
                              </a:lnTo>
                              <a:lnTo>
                                <a:pt x="2825977" y="63500"/>
                              </a:lnTo>
                              <a:lnTo>
                                <a:pt x="2834542" y="76200"/>
                              </a:lnTo>
                              <a:lnTo>
                                <a:pt x="2842615" y="88900"/>
                              </a:lnTo>
                              <a:lnTo>
                                <a:pt x="2850174" y="101600"/>
                              </a:lnTo>
                              <a:lnTo>
                                <a:pt x="2856762" y="101600"/>
                              </a:lnTo>
                              <a:lnTo>
                                <a:pt x="2862862" y="114300"/>
                              </a:lnTo>
                              <a:lnTo>
                                <a:pt x="2868460" y="127000"/>
                              </a:lnTo>
                              <a:lnTo>
                                <a:pt x="2873543" y="139700"/>
                              </a:lnTo>
                              <a:lnTo>
                                <a:pt x="958827" y="139700"/>
                              </a:lnTo>
                              <a:lnTo>
                                <a:pt x="954457" y="152400"/>
                              </a:lnTo>
                              <a:lnTo>
                                <a:pt x="952854" y="152400"/>
                              </a:lnTo>
                              <a:lnTo>
                                <a:pt x="952854" y="203200"/>
                              </a:lnTo>
                              <a:close/>
                            </a:path>
                            <a:path w="2898775" h="5346700">
                              <a:moveTo>
                                <a:pt x="2878101" y="152400"/>
                              </a:moveTo>
                              <a:lnTo>
                                <a:pt x="1944091" y="152400"/>
                              </a:lnTo>
                              <a:lnTo>
                                <a:pt x="1939720" y="139700"/>
                              </a:lnTo>
                              <a:lnTo>
                                <a:pt x="2873543" y="139700"/>
                              </a:lnTo>
                              <a:lnTo>
                                <a:pt x="2878101" y="152400"/>
                              </a:lnTo>
                              <a:close/>
                            </a:path>
                            <a:path w="2898775" h="5346700">
                              <a:moveTo>
                                <a:pt x="2891593" y="203200"/>
                              </a:moveTo>
                              <a:lnTo>
                                <a:pt x="1945694" y="203200"/>
                              </a:lnTo>
                              <a:lnTo>
                                <a:pt x="1945694" y="152400"/>
                              </a:lnTo>
                              <a:lnTo>
                                <a:pt x="2882114" y="152400"/>
                              </a:lnTo>
                              <a:lnTo>
                                <a:pt x="2885575" y="165100"/>
                              </a:lnTo>
                              <a:lnTo>
                                <a:pt x="2888476" y="177800"/>
                              </a:lnTo>
                              <a:lnTo>
                                <a:pt x="2890176" y="190500"/>
                              </a:lnTo>
                              <a:lnTo>
                                <a:pt x="2891593" y="203200"/>
                              </a:lnTo>
                              <a:close/>
                            </a:path>
                            <a:path w="2898775" h="5346700">
                              <a:moveTo>
                                <a:pt x="958828" y="215900"/>
                              </a:moveTo>
                              <a:lnTo>
                                <a:pt x="5317" y="215900"/>
                              </a:lnTo>
                              <a:lnTo>
                                <a:pt x="6108" y="203200"/>
                              </a:lnTo>
                              <a:lnTo>
                                <a:pt x="954457" y="203200"/>
                              </a:lnTo>
                              <a:lnTo>
                                <a:pt x="958828" y="215900"/>
                              </a:lnTo>
                              <a:close/>
                            </a:path>
                            <a:path w="2898775" h="5346700">
                              <a:moveTo>
                                <a:pt x="2893575" y="215900"/>
                              </a:moveTo>
                              <a:lnTo>
                                <a:pt x="1939719" y="215900"/>
                              </a:lnTo>
                              <a:lnTo>
                                <a:pt x="1944090" y="203200"/>
                              </a:lnTo>
                              <a:lnTo>
                                <a:pt x="2892726" y="203200"/>
                              </a:lnTo>
                              <a:lnTo>
                                <a:pt x="2893575" y="215900"/>
                              </a:lnTo>
                              <a:close/>
                            </a:path>
                            <a:path w="2898775" h="5346700">
                              <a:moveTo>
                                <a:pt x="2804367" y="5295900"/>
                              </a:moveTo>
                              <a:lnTo>
                                <a:pt x="97240" y="5295900"/>
                              </a:lnTo>
                              <a:lnTo>
                                <a:pt x="88056" y="5283200"/>
                              </a:lnTo>
                              <a:lnTo>
                                <a:pt x="79254" y="5283200"/>
                              </a:lnTo>
                              <a:lnTo>
                                <a:pt x="70855" y="5270500"/>
                              </a:lnTo>
                              <a:lnTo>
                                <a:pt x="63109" y="5257800"/>
                              </a:lnTo>
                              <a:lnTo>
                                <a:pt x="55779" y="5257800"/>
                              </a:lnTo>
                              <a:lnTo>
                                <a:pt x="48882" y="5245100"/>
                              </a:lnTo>
                              <a:lnTo>
                                <a:pt x="42433" y="5232400"/>
                              </a:lnTo>
                              <a:lnTo>
                                <a:pt x="36852" y="5219700"/>
                              </a:lnTo>
                              <a:lnTo>
                                <a:pt x="31684" y="5219700"/>
                              </a:lnTo>
                              <a:lnTo>
                                <a:pt x="26942" y="5207000"/>
                              </a:lnTo>
                              <a:lnTo>
                                <a:pt x="22637" y="5194300"/>
                              </a:lnTo>
                              <a:lnTo>
                                <a:pt x="18908" y="5181600"/>
                              </a:lnTo>
                              <a:lnTo>
                                <a:pt x="15599" y="5181600"/>
                              </a:lnTo>
                              <a:lnTo>
                                <a:pt x="12717" y="5168900"/>
                              </a:lnTo>
                              <a:lnTo>
                                <a:pt x="10268" y="5156200"/>
                              </a:lnTo>
                              <a:lnTo>
                                <a:pt x="8585" y="5143500"/>
                              </a:lnTo>
                              <a:lnTo>
                                <a:pt x="7198" y="5143500"/>
                              </a:lnTo>
                              <a:lnTo>
                                <a:pt x="6108" y="5130800"/>
                              </a:lnTo>
                              <a:lnTo>
                                <a:pt x="5317" y="5118100"/>
                              </a:lnTo>
                              <a:lnTo>
                                <a:pt x="4667" y="5118100"/>
                              </a:lnTo>
                              <a:lnTo>
                                <a:pt x="4623" y="5105400"/>
                              </a:lnTo>
                              <a:lnTo>
                                <a:pt x="3703" y="4914900"/>
                              </a:lnTo>
                              <a:lnTo>
                                <a:pt x="2304" y="4597400"/>
                              </a:lnTo>
                              <a:lnTo>
                                <a:pt x="1347" y="4343400"/>
                              </a:lnTo>
                              <a:lnTo>
                                <a:pt x="647" y="4127500"/>
                              </a:lnTo>
                              <a:lnTo>
                                <a:pt x="68" y="3924300"/>
                              </a:lnTo>
                              <a:lnTo>
                                <a:pt x="0" y="1435100"/>
                              </a:lnTo>
                              <a:lnTo>
                                <a:pt x="571" y="1231900"/>
                              </a:lnTo>
                              <a:lnTo>
                                <a:pt x="848" y="1143000"/>
                              </a:lnTo>
                              <a:lnTo>
                                <a:pt x="1528" y="939800"/>
                              </a:lnTo>
                              <a:lnTo>
                                <a:pt x="2512" y="685800"/>
                              </a:lnTo>
                              <a:lnTo>
                                <a:pt x="3631" y="431800"/>
                              </a:lnTo>
                              <a:lnTo>
                                <a:pt x="4667" y="228600"/>
                              </a:lnTo>
                              <a:lnTo>
                                <a:pt x="4890" y="215900"/>
                              </a:lnTo>
                              <a:lnTo>
                                <a:pt x="2894117" y="215900"/>
                              </a:lnTo>
                              <a:lnTo>
                                <a:pt x="2894449" y="228600"/>
                              </a:lnTo>
                              <a:lnTo>
                                <a:pt x="2895056" y="368300"/>
                              </a:lnTo>
                              <a:lnTo>
                                <a:pt x="89545" y="368300"/>
                              </a:lnTo>
                              <a:lnTo>
                                <a:pt x="89447" y="431800"/>
                              </a:lnTo>
                              <a:lnTo>
                                <a:pt x="89387" y="469900"/>
                              </a:lnTo>
                              <a:lnTo>
                                <a:pt x="89285" y="533400"/>
                              </a:lnTo>
                              <a:lnTo>
                                <a:pt x="89222" y="571500"/>
                              </a:lnTo>
                              <a:lnTo>
                                <a:pt x="89137" y="622300"/>
                              </a:lnTo>
                              <a:lnTo>
                                <a:pt x="89029" y="685800"/>
                              </a:lnTo>
                              <a:lnTo>
                                <a:pt x="88963" y="723900"/>
                              </a:lnTo>
                              <a:lnTo>
                                <a:pt x="88874" y="774700"/>
                              </a:lnTo>
                              <a:lnTo>
                                <a:pt x="88760" y="838200"/>
                              </a:lnTo>
                              <a:lnTo>
                                <a:pt x="88692" y="876300"/>
                              </a:lnTo>
                              <a:lnTo>
                                <a:pt x="88576" y="939800"/>
                              </a:lnTo>
                              <a:lnTo>
                                <a:pt x="88506" y="977900"/>
                              </a:lnTo>
                              <a:lnTo>
                                <a:pt x="88413" y="1028700"/>
                              </a:lnTo>
                              <a:lnTo>
                                <a:pt x="88318" y="1079500"/>
                              </a:lnTo>
                              <a:lnTo>
                                <a:pt x="88200" y="1143000"/>
                              </a:lnTo>
                              <a:lnTo>
                                <a:pt x="88105" y="1193800"/>
                              </a:lnTo>
                              <a:lnTo>
                                <a:pt x="88033" y="1231900"/>
                              </a:lnTo>
                              <a:lnTo>
                                <a:pt x="87938" y="1282700"/>
                              </a:lnTo>
                              <a:lnTo>
                                <a:pt x="87819" y="1346200"/>
                              </a:lnTo>
                              <a:lnTo>
                                <a:pt x="87748" y="1384300"/>
                              </a:lnTo>
                              <a:lnTo>
                                <a:pt x="87630" y="1447800"/>
                              </a:lnTo>
                              <a:lnTo>
                                <a:pt x="87559" y="1485900"/>
                              </a:lnTo>
                              <a:lnTo>
                                <a:pt x="87465" y="1536700"/>
                              </a:lnTo>
                              <a:lnTo>
                                <a:pt x="87373" y="1587500"/>
                              </a:lnTo>
                              <a:lnTo>
                                <a:pt x="87280" y="1638300"/>
                              </a:lnTo>
                              <a:lnTo>
                                <a:pt x="87189" y="1689100"/>
                              </a:lnTo>
                              <a:lnTo>
                                <a:pt x="87099" y="1739900"/>
                              </a:lnTo>
                              <a:lnTo>
                                <a:pt x="87010" y="1790700"/>
                              </a:lnTo>
                              <a:lnTo>
                                <a:pt x="86959" y="4381500"/>
                              </a:lnTo>
                              <a:lnTo>
                                <a:pt x="87238" y="4483100"/>
                              </a:lnTo>
                              <a:lnTo>
                                <a:pt x="87920" y="4686300"/>
                              </a:lnTo>
                              <a:lnTo>
                                <a:pt x="88311" y="4787900"/>
                              </a:lnTo>
                              <a:lnTo>
                                <a:pt x="2895804" y="4787900"/>
                              </a:lnTo>
                              <a:lnTo>
                                <a:pt x="2895553" y="4851400"/>
                              </a:lnTo>
                              <a:lnTo>
                                <a:pt x="2895452" y="4876800"/>
                              </a:lnTo>
                              <a:lnTo>
                                <a:pt x="1374297" y="4876800"/>
                              </a:lnTo>
                              <a:lnTo>
                                <a:pt x="1332756" y="4889500"/>
                              </a:lnTo>
                              <a:lnTo>
                                <a:pt x="1298819" y="4914900"/>
                              </a:lnTo>
                              <a:lnTo>
                                <a:pt x="1275931" y="4953000"/>
                              </a:lnTo>
                              <a:lnTo>
                                <a:pt x="1267536" y="4991100"/>
                              </a:lnTo>
                              <a:lnTo>
                                <a:pt x="1267536" y="5143500"/>
                              </a:lnTo>
                              <a:lnTo>
                                <a:pt x="1275931" y="5181600"/>
                              </a:lnTo>
                              <a:lnTo>
                                <a:pt x="1298820" y="5219700"/>
                              </a:lnTo>
                              <a:lnTo>
                                <a:pt x="1332757" y="5232400"/>
                              </a:lnTo>
                              <a:lnTo>
                                <a:pt x="1374297" y="5245100"/>
                              </a:lnTo>
                              <a:lnTo>
                                <a:pt x="2845710" y="5245100"/>
                              </a:lnTo>
                              <a:lnTo>
                                <a:pt x="2838300" y="5257800"/>
                              </a:lnTo>
                              <a:lnTo>
                                <a:pt x="2830442" y="5270500"/>
                              </a:lnTo>
                              <a:lnTo>
                                <a:pt x="2822157" y="5270500"/>
                              </a:lnTo>
                              <a:lnTo>
                                <a:pt x="2813456" y="5283200"/>
                              </a:lnTo>
                              <a:lnTo>
                                <a:pt x="2804367" y="5295900"/>
                              </a:lnTo>
                              <a:close/>
                            </a:path>
                            <a:path w="2898775" h="5346700">
                              <a:moveTo>
                                <a:pt x="2895804" y="4787900"/>
                              </a:moveTo>
                              <a:lnTo>
                                <a:pt x="2810287" y="4787900"/>
                              </a:lnTo>
                              <a:lnTo>
                                <a:pt x="2810385" y="4737100"/>
                              </a:lnTo>
                              <a:lnTo>
                                <a:pt x="2810484" y="4686300"/>
                              </a:lnTo>
                              <a:lnTo>
                                <a:pt x="2810583" y="4635500"/>
                              </a:lnTo>
                              <a:lnTo>
                                <a:pt x="2810658" y="4597400"/>
                              </a:lnTo>
                              <a:lnTo>
                                <a:pt x="2810782" y="4533900"/>
                              </a:lnTo>
                              <a:lnTo>
                                <a:pt x="2810882" y="4483100"/>
                              </a:lnTo>
                              <a:lnTo>
                                <a:pt x="2810981" y="4432300"/>
                              </a:lnTo>
                              <a:lnTo>
                                <a:pt x="2811080" y="4381500"/>
                              </a:lnTo>
                              <a:lnTo>
                                <a:pt x="2811154" y="4343400"/>
                              </a:lnTo>
                              <a:lnTo>
                                <a:pt x="2811252" y="4292600"/>
                              </a:lnTo>
                              <a:lnTo>
                                <a:pt x="2811374" y="4229100"/>
                              </a:lnTo>
                              <a:lnTo>
                                <a:pt x="2811471" y="4178300"/>
                              </a:lnTo>
                              <a:lnTo>
                                <a:pt x="2811568" y="4127500"/>
                              </a:lnTo>
                              <a:lnTo>
                                <a:pt x="2811640" y="4089400"/>
                              </a:lnTo>
                              <a:lnTo>
                                <a:pt x="2811758" y="4025900"/>
                              </a:lnTo>
                              <a:lnTo>
                                <a:pt x="2811829" y="3987800"/>
                              </a:lnTo>
                              <a:lnTo>
                                <a:pt x="2811945" y="3924300"/>
                              </a:lnTo>
                              <a:lnTo>
                                <a:pt x="2812014" y="3886200"/>
                              </a:lnTo>
                              <a:lnTo>
                                <a:pt x="2812127" y="3822700"/>
                              </a:lnTo>
                              <a:lnTo>
                                <a:pt x="2812216" y="3771900"/>
                              </a:lnTo>
                              <a:lnTo>
                                <a:pt x="2812303" y="3721100"/>
                              </a:lnTo>
                              <a:lnTo>
                                <a:pt x="2812389" y="3670300"/>
                              </a:lnTo>
                              <a:lnTo>
                                <a:pt x="2812465" y="1028700"/>
                              </a:lnTo>
                              <a:lnTo>
                                <a:pt x="2812053" y="876300"/>
                              </a:lnTo>
                              <a:lnTo>
                                <a:pt x="2811950" y="838200"/>
                              </a:lnTo>
                              <a:lnTo>
                                <a:pt x="2811259" y="622300"/>
                              </a:lnTo>
                              <a:lnTo>
                                <a:pt x="2810535" y="431800"/>
                              </a:lnTo>
                              <a:lnTo>
                                <a:pt x="2810275" y="368300"/>
                              </a:lnTo>
                              <a:lnTo>
                                <a:pt x="2895056" y="368300"/>
                              </a:lnTo>
                              <a:lnTo>
                                <a:pt x="2895718" y="520700"/>
                              </a:lnTo>
                              <a:lnTo>
                                <a:pt x="2896872" y="825500"/>
                              </a:lnTo>
                              <a:lnTo>
                                <a:pt x="2897850" y="1130300"/>
                              </a:lnTo>
                              <a:lnTo>
                                <a:pt x="2898406" y="1333500"/>
                              </a:lnTo>
                              <a:lnTo>
                                <a:pt x="2898334" y="4025900"/>
                              </a:lnTo>
                              <a:lnTo>
                                <a:pt x="2897623" y="4279900"/>
                              </a:lnTo>
                              <a:lnTo>
                                <a:pt x="2896601" y="4584700"/>
                              </a:lnTo>
                              <a:lnTo>
                                <a:pt x="2895804" y="4787900"/>
                              </a:lnTo>
                              <a:close/>
                            </a:path>
                            <a:path w="2898775" h="5346700">
                              <a:moveTo>
                                <a:pt x="2852653" y="5245100"/>
                              </a:moveTo>
                              <a:lnTo>
                                <a:pt x="1524229" y="5245100"/>
                              </a:lnTo>
                              <a:lnTo>
                                <a:pt x="1565768" y="5232400"/>
                              </a:lnTo>
                              <a:lnTo>
                                <a:pt x="1599705" y="5219700"/>
                              </a:lnTo>
                              <a:lnTo>
                                <a:pt x="1622594" y="5181600"/>
                              </a:lnTo>
                              <a:lnTo>
                                <a:pt x="1630990" y="5143500"/>
                              </a:lnTo>
                              <a:lnTo>
                                <a:pt x="1630990" y="4991100"/>
                              </a:lnTo>
                              <a:lnTo>
                                <a:pt x="1622594" y="4953000"/>
                              </a:lnTo>
                              <a:lnTo>
                                <a:pt x="1599706" y="4914900"/>
                              </a:lnTo>
                              <a:lnTo>
                                <a:pt x="1565769" y="4889500"/>
                              </a:lnTo>
                              <a:lnTo>
                                <a:pt x="1524229" y="4876800"/>
                              </a:lnTo>
                              <a:lnTo>
                                <a:pt x="2895452" y="4876800"/>
                              </a:lnTo>
                              <a:lnTo>
                                <a:pt x="2894449" y="5105400"/>
                              </a:lnTo>
                              <a:lnTo>
                                <a:pt x="2894403" y="5118100"/>
                              </a:lnTo>
                              <a:lnTo>
                                <a:pt x="2894117" y="5118100"/>
                              </a:lnTo>
                              <a:lnTo>
                                <a:pt x="2893575" y="5130800"/>
                              </a:lnTo>
                              <a:lnTo>
                                <a:pt x="2892727" y="5130800"/>
                              </a:lnTo>
                              <a:lnTo>
                                <a:pt x="2891594" y="5143500"/>
                              </a:lnTo>
                              <a:lnTo>
                                <a:pt x="2890177" y="5156200"/>
                              </a:lnTo>
                              <a:lnTo>
                                <a:pt x="2888478" y="5156200"/>
                              </a:lnTo>
                              <a:lnTo>
                                <a:pt x="2885870" y="5168900"/>
                              </a:lnTo>
                              <a:lnTo>
                                <a:pt x="2882800" y="5181600"/>
                              </a:lnTo>
                              <a:lnTo>
                                <a:pt x="2879275" y="5194300"/>
                              </a:lnTo>
                              <a:lnTo>
                                <a:pt x="2875300" y="5194300"/>
                              </a:lnTo>
                              <a:lnTo>
                                <a:pt x="2870408" y="5207000"/>
                              </a:lnTo>
                              <a:lnTo>
                                <a:pt x="2864993" y="5219700"/>
                              </a:lnTo>
                              <a:lnTo>
                                <a:pt x="2859070" y="5232400"/>
                              </a:lnTo>
                              <a:lnTo>
                                <a:pt x="2852653" y="5245100"/>
                              </a:lnTo>
                              <a:close/>
                            </a:path>
                            <a:path w="2898775" h="5346700">
                              <a:moveTo>
                                <a:pt x="1496141" y="5181600"/>
                              </a:moveTo>
                              <a:lnTo>
                                <a:pt x="1402384" y="5181600"/>
                              </a:lnTo>
                              <a:lnTo>
                                <a:pt x="1376409" y="5168900"/>
                              </a:lnTo>
                              <a:lnTo>
                                <a:pt x="1355187" y="5156200"/>
                              </a:lnTo>
                              <a:lnTo>
                                <a:pt x="1340874" y="5130800"/>
                              </a:lnTo>
                              <a:lnTo>
                                <a:pt x="1335624" y="5105400"/>
                              </a:lnTo>
                              <a:lnTo>
                                <a:pt x="1335624" y="5016500"/>
                              </a:lnTo>
                              <a:lnTo>
                                <a:pt x="1340874" y="4991100"/>
                              </a:lnTo>
                              <a:lnTo>
                                <a:pt x="1355186" y="4965700"/>
                              </a:lnTo>
                              <a:lnTo>
                                <a:pt x="1376408" y="4953000"/>
                              </a:lnTo>
                              <a:lnTo>
                                <a:pt x="1522118" y="4953000"/>
                              </a:lnTo>
                              <a:lnTo>
                                <a:pt x="1543339" y="4965700"/>
                              </a:lnTo>
                              <a:lnTo>
                                <a:pt x="1557652" y="4991100"/>
                              </a:lnTo>
                              <a:lnTo>
                                <a:pt x="1562901" y="5016500"/>
                              </a:lnTo>
                              <a:lnTo>
                                <a:pt x="1562901" y="5105400"/>
                              </a:lnTo>
                              <a:lnTo>
                                <a:pt x="1557651" y="5130800"/>
                              </a:lnTo>
                              <a:lnTo>
                                <a:pt x="1543338" y="5156200"/>
                              </a:lnTo>
                              <a:lnTo>
                                <a:pt x="1522117" y="5168900"/>
                              </a:lnTo>
                              <a:lnTo>
                                <a:pt x="1496141" y="5181600"/>
                              </a:lnTo>
                              <a:close/>
                            </a:path>
                            <a:path w="2898775" h="5346700">
                              <a:moveTo>
                                <a:pt x="2785115" y="5308600"/>
                              </a:moveTo>
                              <a:lnTo>
                                <a:pt x="117205" y="5308600"/>
                              </a:lnTo>
                              <a:lnTo>
                                <a:pt x="106782" y="5295900"/>
                              </a:lnTo>
                              <a:lnTo>
                                <a:pt x="2794913" y="5295900"/>
                              </a:lnTo>
                              <a:lnTo>
                                <a:pt x="2785115" y="5308600"/>
                              </a:lnTo>
                              <a:close/>
                            </a:path>
                            <a:path w="2898775" h="5346700">
                              <a:moveTo>
                                <a:pt x="2767297" y="5321300"/>
                              </a:moveTo>
                              <a:lnTo>
                                <a:pt x="139059" y="5321300"/>
                              </a:lnTo>
                              <a:lnTo>
                                <a:pt x="127973" y="5308600"/>
                              </a:lnTo>
                              <a:lnTo>
                                <a:pt x="2776319" y="5308600"/>
                              </a:lnTo>
                              <a:lnTo>
                                <a:pt x="2767297" y="5321300"/>
                              </a:lnTo>
                              <a:close/>
                            </a:path>
                            <a:path w="2898775" h="5346700">
                              <a:moveTo>
                                <a:pt x="2738711" y="5334000"/>
                              </a:moveTo>
                              <a:lnTo>
                                <a:pt x="160362" y="5334000"/>
                              </a:lnTo>
                              <a:lnTo>
                                <a:pt x="150433" y="5321300"/>
                              </a:lnTo>
                              <a:lnTo>
                                <a:pt x="2748640" y="5321300"/>
                              </a:lnTo>
                              <a:lnTo>
                                <a:pt x="2738711" y="5334000"/>
                              </a:lnTo>
                              <a:close/>
                            </a:path>
                            <a:path w="2898775" h="5346700">
                              <a:moveTo>
                                <a:pt x="2699882" y="5346700"/>
                              </a:moveTo>
                              <a:lnTo>
                                <a:pt x="199190" y="5346700"/>
                              </a:lnTo>
                              <a:lnTo>
                                <a:pt x="191076" y="5334000"/>
                              </a:lnTo>
                              <a:lnTo>
                                <a:pt x="2707997" y="5334000"/>
                              </a:lnTo>
                              <a:lnTo>
                                <a:pt x="2699882" y="5346700"/>
                              </a:lnTo>
                              <a:close/>
                            </a:path>
                          </a:pathLst>
                        </a:custGeom>
                        <a:solidFill>
                          <a:srgbClr val="092341"/>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840.074768pt;margin-top:19.251783pt;width:228.25pt;height:421pt;mso-position-horizontal-relative:page;mso-position-vertical-relative:paragraph;z-index:15744000" id="docshape180" coordorigin="16801,385" coordsize="4565,8420" path="m21105,405l17070,405,17087,385,21090,385,21105,405xm21152,425l17020,425,17036,405,21136,405,21152,425xm21196,445l16973,445,16988,425,21182,425,21196,445xm21238,485l16931,485,16944,465,16959,445,21211,445,21224,465,21238,485xm18302,705l16813,705,16815,685,16818,665,16822,665,16827,645,16832,625,16838,605,16846,585,16854,585,16863,565,16872,545,16882,525,16894,525,16905,505,16918,485,21252,485,21265,505,21278,525,21290,545,21300,545,21310,565,21319,585,21327,605,18311,605,18305,625,18302,625,18302,705xm21334,625l19863,625,19856,605,21327,605,21334,625xm21355,705l19866,705,19866,625,21340,625,21346,645,21350,665,21353,685,21355,705xm18311,725l16810,725,16811,705,18305,705,18311,725xm21358,725l19856,725,19863,705,21357,705,21358,725xm21218,8725l16955,8725,16940,8705,16926,8705,16913,8685,16901,8665,16889,8665,16878,8645,16868,8625,16860,8605,16851,8605,16844,8585,16837,8565,16831,8545,16826,8545,16822,8525,16818,8505,16815,8485,16813,8485,16811,8465,16810,8445,16809,8445,16809,8425,16807,8125,16805,7625,16804,7225,16803,6885,16802,6565,16801,2645,16802,2325,16803,2185,16804,1865,16805,1465,16807,1065,16809,745,16809,725,21359,725,21360,745,21361,965,16943,965,16942,1065,16942,1125,16942,1225,16942,1285,16942,1365,16942,1465,16942,1525,16941,1605,16941,1705,16941,1765,16941,1865,16941,1925,16941,2005,16941,2085,16940,2185,16940,2265,16940,2325,16940,2405,16940,2505,16940,2565,16939,2665,16939,2725,16939,2805,16939,2885,16939,2965,16939,3045,16939,3125,16939,3205,16938,7285,16939,7445,16940,7765,16941,7925,21362,7925,21361,8025,21361,8065,18966,8065,18900,8085,18847,8125,18811,8185,18798,8245,18798,8485,18811,8545,18847,8605,18900,8625,18966,8645,21283,8645,21271,8665,21259,8685,21246,8685,21232,8705,21218,8725xm21362,7925l21227,7925,21227,7845,21227,7765,21228,7685,21228,7625,21228,7525,21228,7445,21228,7365,21228,7285,21229,7225,21229,7145,21229,7045,21229,6965,21229,6885,21229,6825,21229,6725,21230,6665,21230,6565,21230,6505,21230,6405,21230,6325,21230,6245,21230,6165,21231,2005,21230,1765,21230,1705,21229,1365,21228,1065,21227,965,21361,965,21362,1205,21363,1685,21365,2165,21366,2485,21366,6725,21365,7125,21363,7605,21362,7925xm21294,8645l19202,8645,19267,8625,19321,8605,19357,8545,19370,8485,19370,8245,19357,8185,19321,8125,19267,8085,19202,8065,21361,8065,21360,8425,21360,8445,21359,8445,21358,8465,21357,8465,21355,8485,21353,8505,21350,8505,21346,8525,21341,8545,21336,8565,21330,8565,21322,8585,21313,8605,21304,8625,21294,8645xm19158,8545l19010,8545,18969,8525,18936,8505,18913,8465,18905,8425,18905,8285,18913,8245,18936,8205,18969,8185,19199,8185,19232,8205,19254,8245,19263,8285,19263,8425,19254,8465,19232,8505,19199,8525,19158,8545xm21188,8745l16986,8745,16970,8725,21203,8725,21188,8745xm21159,8765l17020,8765,17003,8745,21174,8745,21159,8765xm21114,8785l17054,8785,17038,8765,21130,8765,21114,8785xm21053,8805l17115,8805,17102,8785,21066,8785,21053,8805xe" filled="true" fillcolor="#092341" stroked="false">
                <v:path arrowok="t"/>
                <v:fill type="solid"/>
                <w10:wrap type="none"/>
              </v:shape>
            </w:pict>
          </mc:Fallback>
        </mc:AlternateContent>
      </w:r>
      <w:r>
        <w:rPr>
          <w:color w:val="124F99"/>
          <w:spacing w:val="-8"/>
        </w:rPr>
        <w:t>Who</w:t>
      </w:r>
      <w:r>
        <w:rPr>
          <w:color w:val="124F99"/>
          <w:spacing w:val="-83"/>
        </w:rPr>
        <w:t xml:space="preserve"> </w:t>
      </w:r>
      <w:r>
        <w:rPr>
          <w:color w:val="124F99"/>
          <w:spacing w:val="-8"/>
        </w:rPr>
        <w:t>to</w:t>
      </w:r>
      <w:r>
        <w:rPr>
          <w:color w:val="124F99"/>
          <w:spacing w:val="-83"/>
        </w:rPr>
        <w:t xml:space="preserve"> </w:t>
      </w:r>
      <w:r>
        <w:rPr>
          <w:color w:val="124F99"/>
          <w:spacing w:val="-8"/>
        </w:rPr>
        <w:t>Contact</w:t>
      </w:r>
    </w:p>
    <w:p w14:paraId="792AEB8F" w14:textId="77777777" w:rsidR="007520C9" w:rsidRDefault="00000000">
      <w:pPr>
        <w:spacing w:before="123" w:line="292" w:lineRule="auto"/>
        <w:ind w:left="554" w:right="7178"/>
        <w:rPr>
          <w:sz w:val="54"/>
        </w:rPr>
      </w:pPr>
      <w:r>
        <w:rPr>
          <w:color w:val="092341"/>
          <w:sz w:val="54"/>
        </w:rPr>
        <w:t xml:space="preserve">You can first record any questions in the study journal and discuss them with our dietitian at the weekly check-in. Our dietitian will direct you to a clinician if the question stays </w:t>
      </w:r>
      <w:r>
        <w:rPr>
          <w:color w:val="092341"/>
          <w:spacing w:val="-2"/>
          <w:sz w:val="54"/>
        </w:rPr>
        <w:t>unresolved.</w:t>
      </w:r>
    </w:p>
    <w:p w14:paraId="7E9BBACA" w14:textId="77777777" w:rsidR="007520C9" w:rsidRDefault="00000000">
      <w:pPr>
        <w:spacing w:line="292" w:lineRule="auto"/>
        <w:ind w:left="554" w:right="7178"/>
        <w:rPr>
          <w:sz w:val="54"/>
        </w:rPr>
      </w:pPr>
      <w:r>
        <w:rPr>
          <w:color w:val="092341"/>
          <w:sz w:val="54"/>
        </w:rPr>
        <w:t xml:space="preserve">If your questions are urgent, please contact our research </w:t>
      </w:r>
      <w:r>
        <w:rPr>
          <w:color w:val="092341"/>
          <w:w w:val="105"/>
          <w:sz w:val="54"/>
        </w:rPr>
        <w:t>coordinator</w:t>
      </w:r>
      <w:r>
        <w:rPr>
          <w:color w:val="092341"/>
          <w:spacing w:val="-40"/>
          <w:w w:val="105"/>
          <w:sz w:val="54"/>
        </w:rPr>
        <w:t xml:space="preserve"> </w:t>
      </w:r>
      <w:r>
        <w:rPr>
          <w:color w:val="092341"/>
          <w:w w:val="105"/>
          <w:sz w:val="54"/>
        </w:rPr>
        <w:t>at</w:t>
      </w:r>
      <w:r>
        <w:rPr>
          <w:color w:val="092341"/>
          <w:spacing w:val="-40"/>
          <w:w w:val="105"/>
          <w:sz w:val="54"/>
        </w:rPr>
        <w:t xml:space="preserve"> </w:t>
      </w:r>
      <w:r>
        <w:rPr>
          <w:color w:val="092341"/>
          <w:w w:val="105"/>
          <w:sz w:val="54"/>
        </w:rPr>
        <w:t>604-827-1905.</w:t>
      </w:r>
    </w:p>
    <w:p w14:paraId="3759E287" w14:textId="77777777" w:rsidR="007520C9" w:rsidRDefault="00000000">
      <w:pPr>
        <w:spacing w:line="292" w:lineRule="auto"/>
        <w:ind w:left="554" w:right="7178"/>
        <w:rPr>
          <w:sz w:val="54"/>
        </w:rPr>
      </w:pPr>
      <w:r>
        <w:rPr>
          <w:color w:val="092341"/>
          <w:spacing w:val="-4"/>
          <w:sz w:val="54"/>
        </w:rPr>
        <w:t>If</w:t>
      </w:r>
      <w:r>
        <w:rPr>
          <w:color w:val="092341"/>
          <w:spacing w:val="-35"/>
          <w:sz w:val="54"/>
        </w:rPr>
        <w:t xml:space="preserve"> </w:t>
      </w:r>
      <w:r>
        <w:rPr>
          <w:color w:val="092341"/>
          <w:spacing w:val="-4"/>
          <w:sz w:val="54"/>
        </w:rPr>
        <w:t>it</w:t>
      </w:r>
      <w:r>
        <w:rPr>
          <w:color w:val="092341"/>
          <w:spacing w:val="-33"/>
          <w:sz w:val="54"/>
        </w:rPr>
        <w:t xml:space="preserve"> </w:t>
      </w:r>
      <w:r>
        <w:rPr>
          <w:color w:val="092341"/>
          <w:spacing w:val="-4"/>
          <w:sz w:val="54"/>
        </w:rPr>
        <w:t>is</w:t>
      </w:r>
      <w:r>
        <w:rPr>
          <w:color w:val="092341"/>
          <w:spacing w:val="-33"/>
          <w:sz w:val="54"/>
        </w:rPr>
        <w:t xml:space="preserve"> </w:t>
      </w:r>
      <w:r>
        <w:rPr>
          <w:color w:val="092341"/>
          <w:spacing w:val="-4"/>
          <w:sz w:val="54"/>
        </w:rPr>
        <w:t>an</w:t>
      </w:r>
      <w:r>
        <w:rPr>
          <w:color w:val="092341"/>
          <w:spacing w:val="-33"/>
          <w:sz w:val="54"/>
        </w:rPr>
        <w:t xml:space="preserve"> </w:t>
      </w:r>
      <w:r>
        <w:rPr>
          <w:color w:val="092341"/>
          <w:spacing w:val="-4"/>
          <w:sz w:val="54"/>
        </w:rPr>
        <w:t>emergency,</w:t>
      </w:r>
      <w:r>
        <w:rPr>
          <w:color w:val="092341"/>
          <w:spacing w:val="-33"/>
          <w:sz w:val="54"/>
        </w:rPr>
        <w:t xml:space="preserve"> </w:t>
      </w:r>
      <w:r>
        <w:rPr>
          <w:color w:val="092341"/>
          <w:spacing w:val="-4"/>
          <w:sz w:val="54"/>
        </w:rPr>
        <w:t>please</w:t>
      </w:r>
      <w:r>
        <w:rPr>
          <w:color w:val="092341"/>
          <w:spacing w:val="-33"/>
          <w:sz w:val="54"/>
        </w:rPr>
        <w:t xml:space="preserve"> </w:t>
      </w:r>
      <w:r>
        <w:rPr>
          <w:color w:val="092341"/>
          <w:spacing w:val="-4"/>
          <w:sz w:val="54"/>
        </w:rPr>
        <w:t>call</w:t>
      </w:r>
      <w:r>
        <w:rPr>
          <w:color w:val="092341"/>
          <w:spacing w:val="-33"/>
          <w:sz w:val="54"/>
        </w:rPr>
        <w:t xml:space="preserve"> </w:t>
      </w:r>
      <w:r>
        <w:rPr>
          <w:color w:val="092341"/>
          <w:spacing w:val="-4"/>
          <w:sz w:val="54"/>
        </w:rPr>
        <w:t>604-822-7121</w:t>
      </w:r>
      <w:r>
        <w:rPr>
          <w:color w:val="092341"/>
          <w:spacing w:val="-33"/>
          <w:sz w:val="54"/>
        </w:rPr>
        <w:t xml:space="preserve"> </w:t>
      </w:r>
      <w:r>
        <w:rPr>
          <w:color w:val="092341"/>
          <w:spacing w:val="-4"/>
          <w:sz w:val="54"/>
        </w:rPr>
        <w:t>UBC</w:t>
      </w:r>
      <w:r>
        <w:rPr>
          <w:color w:val="092341"/>
          <w:spacing w:val="-33"/>
          <w:sz w:val="54"/>
        </w:rPr>
        <w:t xml:space="preserve"> </w:t>
      </w:r>
      <w:r>
        <w:rPr>
          <w:color w:val="092341"/>
          <w:spacing w:val="-4"/>
          <w:sz w:val="54"/>
        </w:rPr>
        <w:t xml:space="preserve">Hospital </w:t>
      </w:r>
      <w:r>
        <w:rPr>
          <w:color w:val="092341"/>
          <w:sz w:val="54"/>
        </w:rPr>
        <w:t>Switchboard</w:t>
      </w:r>
      <w:r>
        <w:rPr>
          <w:color w:val="092341"/>
          <w:spacing w:val="-19"/>
          <w:sz w:val="54"/>
        </w:rPr>
        <w:t xml:space="preserve"> </w:t>
      </w:r>
      <w:r>
        <w:rPr>
          <w:color w:val="092341"/>
          <w:sz w:val="54"/>
        </w:rPr>
        <w:t>and</w:t>
      </w:r>
      <w:r>
        <w:rPr>
          <w:color w:val="092341"/>
          <w:spacing w:val="-19"/>
          <w:sz w:val="54"/>
        </w:rPr>
        <w:t xml:space="preserve"> </w:t>
      </w:r>
      <w:r>
        <w:rPr>
          <w:color w:val="092341"/>
          <w:sz w:val="54"/>
        </w:rPr>
        <w:t>ask</w:t>
      </w:r>
      <w:r>
        <w:rPr>
          <w:color w:val="092341"/>
          <w:spacing w:val="-19"/>
          <w:sz w:val="54"/>
        </w:rPr>
        <w:t xml:space="preserve"> </w:t>
      </w:r>
      <w:r>
        <w:rPr>
          <w:color w:val="092341"/>
          <w:sz w:val="54"/>
        </w:rPr>
        <w:t>for</w:t>
      </w:r>
      <w:r>
        <w:rPr>
          <w:color w:val="092341"/>
          <w:spacing w:val="-19"/>
          <w:sz w:val="54"/>
        </w:rPr>
        <w:t xml:space="preserve"> </w:t>
      </w:r>
      <w:r>
        <w:rPr>
          <w:color w:val="092341"/>
          <w:sz w:val="54"/>
        </w:rPr>
        <w:t>Dr.</w:t>
      </w:r>
      <w:r>
        <w:rPr>
          <w:color w:val="092341"/>
          <w:spacing w:val="-19"/>
          <w:sz w:val="54"/>
        </w:rPr>
        <w:t xml:space="preserve"> </w:t>
      </w:r>
      <w:r>
        <w:rPr>
          <w:color w:val="092341"/>
          <w:sz w:val="54"/>
        </w:rPr>
        <w:t>Silke</w:t>
      </w:r>
      <w:r>
        <w:rPr>
          <w:color w:val="092341"/>
          <w:spacing w:val="-19"/>
          <w:sz w:val="54"/>
        </w:rPr>
        <w:t xml:space="preserve"> </w:t>
      </w:r>
      <w:r>
        <w:rPr>
          <w:color w:val="092341"/>
          <w:sz w:val="54"/>
        </w:rPr>
        <w:t>Appel-Cresswell.</w:t>
      </w:r>
    </w:p>
    <w:p w14:paraId="0E54145C" w14:textId="77777777" w:rsidR="007520C9" w:rsidRDefault="007520C9">
      <w:pPr>
        <w:pStyle w:val="BodyText"/>
        <w:spacing w:before="208"/>
        <w:rPr>
          <w:sz w:val="54"/>
        </w:rPr>
      </w:pPr>
    </w:p>
    <w:p w14:paraId="4A9DD38E" w14:textId="77777777" w:rsidR="007520C9" w:rsidRDefault="00000000">
      <w:pPr>
        <w:ind w:left="554"/>
        <w:rPr>
          <w:b/>
          <w:sz w:val="36"/>
        </w:rPr>
      </w:pPr>
      <w:r>
        <w:rPr>
          <w:b/>
          <w:spacing w:val="-4"/>
          <w:sz w:val="36"/>
        </w:rPr>
        <w:t>BC</w:t>
      </w:r>
      <w:r>
        <w:rPr>
          <w:b/>
          <w:spacing w:val="-19"/>
          <w:sz w:val="36"/>
        </w:rPr>
        <w:t xml:space="preserve"> </w:t>
      </w:r>
      <w:r>
        <w:rPr>
          <w:b/>
          <w:spacing w:val="-4"/>
          <w:sz w:val="36"/>
        </w:rPr>
        <w:t>Brain</w:t>
      </w:r>
      <w:r>
        <w:rPr>
          <w:b/>
          <w:spacing w:val="-18"/>
          <w:sz w:val="36"/>
        </w:rPr>
        <w:t xml:space="preserve"> </w:t>
      </w:r>
      <w:r>
        <w:rPr>
          <w:b/>
          <w:spacing w:val="-4"/>
          <w:sz w:val="36"/>
        </w:rPr>
        <w:t>Wellness</w:t>
      </w:r>
      <w:r>
        <w:rPr>
          <w:b/>
          <w:spacing w:val="-19"/>
          <w:sz w:val="36"/>
        </w:rPr>
        <w:t xml:space="preserve"> </w:t>
      </w:r>
      <w:r>
        <w:rPr>
          <w:b/>
          <w:spacing w:val="-4"/>
          <w:sz w:val="36"/>
        </w:rPr>
        <w:t>Program</w:t>
      </w:r>
    </w:p>
    <w:p w14:paraId="23C9C907" w14:textId="77777777" w:rsidR="007520C9" w:rsidRDefault="00000000">
      <w:pPr>
        <w:spacing w:before="95"/>
        <w:ind w:left="554"/>
        <w:rPr>
          <w:b/>
          <w:i/>
          <w:sz w:val="36"/>
        </w:rPr>
      </w:pPr>
      <w:r>
        <w:rPr>
          <w:b/>
          <w:i/>
          <w:color w:val="124F99"/>
          <w:spacing w:val="-2"/>
          <w:sz w:val="36"/>
        </w:rPr>
        <w:t>Brain</w:t>
      </w:r>
      <w:r>
        <w:rPr>
          <w:b/>
          <w:i/>
          <w:color w:val="124F99"/>
          <w:spacing w:val="-16"/>
          <w:sz w:val="36"/>
        </w:rPr>
        <w:t xml:space="preserve"> </w:t>
      </w:r>
      <w:r>
        <w:rPr>
          <w:b/>
          <w:i/>
          <w:color w:val="124F99"/>
          <w:spacing w:val="-2"/>
          <w:sz w:val="36"/>
        </w:rPr>
        <w:t>Wellness,</w:t>
      </w:r>
      <w:r>
        <w:rPr>
          <w:b/>
          <w:i/>
          <w:color w:val="124F99"/>
          <w:spacing w:val="-15"/>
          <w:sz w:val="36"/>
        </w:rPr>
        <w:t xml:space="preserve"> </w:t>
      </w:r>
      <w:r>
        <w:rPr>
          <w:b/>
          <w:i/>
          <w:color w:val="124F99"/>
          <w:spacing w:val="-2"/>
          <w:sz w:val="36"/>
        </w:rPr>
        <w:t>Beyond</w:t>
      </w:r>
      <w:r>
        <w:rPr>
          <w:b/>
          <w:i/>
          <w:color w:val="124F99"/>
          <w:spacing w:val="-15"/>
          <w:sz w:val="36"/>
        </w:rPr>
        <w:t xml:space="preserve"> </w:t>
      </w:r>
      <w:r>
        <w:rPr>
          <w:b/>
          <w:i/>
          <w:color w:val="124F99"/>
          <w:spacing w:val="-2"/>
          <w:sz w:val="36"/>
        </w:rPr>
        <w:t>All</w:t>
      </w:r>
      <w:r>
        <w:rPr>
          <w:b/>
          <w:i/>
          <w:color w:val="124F99"/>
          <w:spacing w:val="-15"/>
          <w:sz w:val="36"/>
        </w:rPr>
        <w:t xml:space="preserve"> </w:t>
      </w:r>
      <w:r>
        <w:rPr>
          <w:b/>
          <w:i/>
          <w:color w:val="124F99"/>
          <w:spacing w:val="-2"/>
          <w:sz w:val="36"/>
        </w:rPr>
        <w:t>Boundaries.</w:t>
      </w:r>
    </w:p>
    <w:sectPr w:rsidR="007520C9">
      <w:type w:val="continuous"/>
      <w:pgSz w:w="23750" w:h="31660"/>
      <w:pgMar w:top="0" w:right="0" w:bottom="280" w:left="1820" w:header="0" w:footer="171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0438F" w14:textId="77777777" w:rsidR="000F5FEF" w:rsidRDefault="000F5FEF">
      <w:r>
        <w:separator/>
      </w:r>
    </w:p>
  </w:endnote>
  <w:endnote w:type="continuationSeparator" w:id="0">
    <w:p w14:paraId="4BCA06E2" w14:textId="77777777" w:rsidR="000F5FEF" w:rsidRDefault="000F5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Microsoft Sans Serif">
    <w:panose1 w:val="020B0604020202020204"/>
    <w:charset w:val="00"/>
    <w:family w:val="swiss"/>
    <w:pitch w:val="variable"/>
    <w:sig w:usb0="E1002AFF" w:usb1="C0000002" w:usb2="00000008"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DF0EB6" w14:textId="77777777" w:rsidR="007520C9" w:rsidRDefault="00000000">
    <w:pPr>
      <w:pStyle w:val="BodyText"/>
      <w:spacing w:line="14" w:lineRule="auto"/>
      <w:rPr>
        <w:sz w:val="20"/>
      </w:rPr>
    </w:pPr>
    <w:r>
      <w:rPr>
        <w:noProof/>
      </w:rPr>
      <mc:AlternateContent>
        <mc:Choice Requires="wps">
          <w:drawing>
            <wp:anchor distT="0" distB="0" distL="0" distR="0" simplePos="0" relativeHeight="486998016" behindDoc="1" locked="0" layoutInCell="1" allowOverlap="1" wp14:anchorId="383A2469" wp14:editId="29938F76">
              <wp:simplePos x="0" y="0"/>
              <wp:positionH relativeFrom="page">
                <wp:posOffset>1276382</wp:posOffset>
              </wp:positionH>
              <wp:positionV relativeFrom="page">
                <wp:posOffset>18891744</wp:posOffset>
              </wp:positionV>
              <wp:extent cx="12408535" cy="26670"/>
              <wp:effectExtent l="0" t="0" r="0" b="0"/>
              <wp:wrapNone/>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408535" cy="26670"/>
                      </a:xfrm>
                      <a:custGeom>
                        <a:avLst/>
                        <a:gdLst/>
                        <a:ahLst/>
                        <a:cxnLst/>
                        <a:rect l="l" t="t" r="r" b="b"/>
                        <a:pathLst>
                          <a:path w="12408535" h="26670">
                            <a:moveTo>
                              <a:pt x="12407998" y="26177"/>
                            </a:moveTo>
                            <a:lnTo>
                              <a:pt x="0" y="26177"/>
                            </a:lnTo>
                            <a:lnTo>
                              <a:pt x="0" y="0"/>
                            </a:lnTo>
                            <a:lnTo>
                              <a:pt x="12407998" y="0"/>
                            </a:lnTo>
                            <a:lnTo>
                              <a:pt x="12407998" y="26177"/>
                            </a:lnTo>
                            <a:close/>
                          </a:path>
                        </a:pathLst>
                      </a:custGeom>
                      <a:solidFill>
                        <a:srgbClr val="4285AB"/>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rect style="position:absolute;margin-left:100.502579pt;margin-top:1487.53894pt;width:977.007794pt;height:2.061198pt;mso-position-horizontal-relative:page;mso-position-vertical-relative:page;z-index:-16318464" id="docshape13" filled="true" fillcolor="#4285ab" stroked="false">
              <v:fill type="solid"/>
              <w10:wrap type="none"/>
            </v:rect>
          </w:pict>
        </mc:Fallback>
      </mc:AlternateContent>
    </w:r>
    <w:r>
      <w:rPr>
        <w:noProof/>
      </w:rPr>
      <mc:AlternateContent>
        <mc:Choice Requires="wps">
          <w:drawing>
            <wp:anchor distT="0" distB="0" distL="0" distR="0" simplePos="0" relativeHeight="486998528" behindDoc="1" locked="0" layoutInCell="1" allowOverlap="1" wp14:anchorId="1CF36801" wp14:editId="40E9A270">
              <wp:simplePos x="0" y="0"/>
              <wp:positionH relativeFrom="page">
                <wp:posOffset>1284039</wp:posOffset>
              </wp:positionH>
              <wp:positionV relativeFrom="page">
                <wp:posOffset>18874668</wp:posOffset>
              </wp:positionV>
              <wp:extent cx="2823210" cy="297180"/>
              <wp:effectExtent l="0" t="0" r="0" b="0"/>
              <wp:wrapNone/>
              <wp:docPr id="14"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23210" cy="297180"/>
                      </a:xfrm>
                      <a:prstGeom prst="rect">
                        <a:avLst/>
                      </a:prstGeom>
                    </wps:spPr>
                    <wps:txbx>
                      <w:txbxContent>
                        <w:p w14:paraId="5E0A6E8D"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wps:txbx>
                    <wps:bodyPr wrap="square" lIns="0" tIns="0" rIns="0" bIns="0" rtlCol="0">
                      <a:noAutofit/>
                    </wps:bodyPr>
                  </wps:wsp>
                </a:graphicData>
              </a:graphic>
            </wp:anchor>
          </w:drawing>
        </mc:Choice>
        <mc:Fallback>
          <w:pict>
            <v:shapetype w14:anchorId="1CF36801" id="_x0000_t202" coordsize="21600,21600" o:spt="202" path="m,l,21600r21600,l21600,xe">
              <v:stroke joinstyle="miter"/>
              <v:path gradientshapeok="t" o:connecttype="rect"/>
            </v:shapetype>
            <v:shape id="Textbox 14" o:spid="_x0000_s1036" type="#_x0000_t202" style="position:absolute;margin-left:101.1pt;margin-top:1486.2pt;width:222.3pt;height:23.4pt;z-index:-163179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" filled="f" stroked="f">
              <v:textbox inset="0,0,0,0">
                <w:txbxContent>
                  <w:p w14:paraId="5E0A6E8D"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v:textbox>
              <w10:wrap anchorx="page" anchory="page"/>
            </v:shape>
          </w:pict>
        </mc:Fallback>
      </mc:AlternateContent>
    </w:r>
    <w:r>
      <w:rPr>
        <w:noProof/>
      </w:rPr>
      <mc:AlternateContent>
        <mc:Choice Requires="wps">
          <w:drawing>
            <wp:anchor distT="0" distB="0" distL="0" distR="0" simplePos="0" relativeHeight="486999040" behindDoc="1" locked="0" layoutInCell="1" allowOverlap="1" wp14:anchorId="5E0985BE" wp14:editId="2E5CA8CF">
              <wp:simplePos x="0" y="0"/>
              <wp:positionH relativeFrom="page">
                <wp:posOffset>11383503</wp:posOffset>
              </wp:positionH>
              <wp:positionV relativeFrom="page">
                <wp:posOffset>18874668</wp:posOffset>
              </wp:positionV>
              <wp:extent cx="2310130" cy="297180"/>
              <wp:effectExtent l="0" t="0" r="0" b="0"/>
              <wp:wrapNone/>
              <wp:docPr id="15"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10130" cy="297180"/>
                      </a:xfrm>
                      <a:prstGeom prst="rect">
                        <a:avLst/>
                      </a:prstGeom>
                    </wps:spPr>
                    <wps:txbx>
                      <w:txbxContent>
                        <w:p w14:paraId="20AA7AF9" w14:textId="77777777" w:rsidR="007520C9" w:rsidRDefault="00000000">
                          <w:pPr>
                            <w:spacing w:before="10"/>
                            <w:ind w:left="20"/>
                            <w:rPr>
                              <w:b/>
                              <w:sz w:val="38"/>
                            </w:rPr>
                          </w:pPr>
                          <w:r>
                            <w:rPr>
                              <w:b/>
                              <w:color w:val="092341"/>
                              <w:spacing w:val="-14"/>
                              <w:sz w:val="38"/>
                            </w:rPr>
                            <w:t>Medi</w:t>
                          </w:r>
                          <w:r>
                            <w:rPr>
                              <w:b/>
                              <w:color w:val="092341"/>
                              <w:spacing w:val="-39"/>
                              <w:sz w:val="38"/>
                            </w:rPr>
                            <w:t xml:space="preserve"> </w:t>
                          </w:r>
                          <w:r>
                            <w:rPr>
                              <w:b/>
                              <w:color w:val="092341"/>
                              <w:spacing w:val="-14"/>
                              <w:sz w:val="38"/>
                            </w:rPr>
                            <w:t>-</w:t>
                          </w:r>
                          <w:r>
                            <w:rPr>
                              <w:b/>
                              <w:color w:val="092341"/>
                              <w:spacing w:val="-39"/>
                              <w:sz w:val="38"/>
                            </w:rPr>
                            <w:t xml:space="preserve"> </w:t>
                          </w:r>
                          <w:r>
                            <w:rPr>
                              <w:b/>
                              <w:color w:val="092341"/>
                              <w:spacing w:val="-14"/>
                              <w:sz w:val="38"/>
                            </w:rPr>
                            <w:t>KD</w:t>
                          </w:r>
                          <w:r>
                            <w:rPr>
                              <w:b/>
                              <w:color w:val="092341"/>
                              <w:spacing w:val="-39"/>
                              <w:sz w:val="38"/>
                            </w:rPr>
                            <w:t xml:space="preserve"> </w:t>
                          </w:r>
                          <w:r>
                            <w:rPr>
                              <w:b/>
                              <w:color w:val="092341"/>
                              <w:spacing w:val="-14"/>
                              <w:sz w:val="38"/>
                            </w:rPr>
                            <w:t>Intervention</w:t>
                          </w:r>
                        </w:p>
                      </w:txbxContent>
                    </wps:txbx>
                    <wps:bodyPr wrap="square" lIns="0" tIns="0" rIns="0" bIns="0" rtlCol="0">
                      <a:noAutofit/>
                    </wps:bodyPr>
                  </wps:wsp>
                </a:graphicData>
              </a:graphic>
            </wp:anchor>
          </w:drawing>
        </mc:Choice>
        <mc:Fallback>
          <w:pict>
            <v:shape w14:anchorId="5E0985BE" id="Textbox 15" o:spid="_x0000_s1037" type="#_x0000_t202" style="position:absolute;margin-left:896.35pt;margin-top:1486.2pt;width:181.9pt;height:23.4pt;z-index:-163174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" filled="f" stroked="f">
              <v:textbox inset="0,0,0,0">
                <w:txbxContent>
                  <w:p w14:paraId="20AA7AF9" w14:textId="77777777" w:rsidR="007520C9" w:rsidRDefault="00000000">
                    <w:pPr>
                      <w:spacing w:before="10"/>
                      <w:ind w:left="20"/>
                      <w:rPr>
                        <w:b/>
                        <w:sz w:val="38"/>
                      </w:rPr>
                    </w:pPr>
                    <w:r>
                      <w:rPr>
                        <w:b/>
                        <w:color w:val="092341"/>
                        <w:spacing w:val="-14"/>
                        <w:sz w:val="38"/>
                      </w:rPr>
                      <w:t>Medi</w:t>
                    </w:r>
                    <w:r>
                      <w:rPr>
                        <w:b/>
                        <w:color w:val="092341"/>
                        <w:spacing w:val="-39"/>
                        <w:sz w:val="38"/>
                      </w:rPr>
                      <w:t xml:space="preserve"> </w:t>
                    </w:r>
                    <w:r>
                      <w:rPr>
                        <w:b/>
                        <w:color w:val="092341"/>
                        <w:spacing w:val="-14"/>
                        <w:sz w:val="38"/>
                      </w:rPr>
                      <w:t>-</w:t>
                    </w:r>
                    <w:r>
                      <w:rPr>
                        <w:b/>
                        <w:color w:val="092341"/>
                        <w:spacing w:val="-39"/>
                        <w:sz w:val="38"/>
                      </w:rPr>
                      <w:t xml:space="preserve"> </w:t>
                    </w:r>
                    <w:r>
                      <w:rPr>
                        <w:b/>
                        <w:color w:val="092341"/>
                        <w:spacing w:val="-14"/>
                        <w:sz w:val="38"/>
                      </w:rPr>
                      <w:t>KD</w:t>
                    </w:r>
                    <w:r>
                      <w:rPr>
                        <w:b/>
                        <w:color w:val="092341"/>
                        <w:spacing w:val="-39"/>
                        <w:sz w:val="38"/>
                      </w:rPr>
                      <w:t xml:space="preserve"> </w:t>
                    </w:r>
                    <w:r>
                      <w:rPr>
                        <w:b/>
                        <w:color w:val="092341"/>
                        <w:spacing w:val="-14"/>
                        <w:sz w:val="38"/>
                      </w:rPr>
                      <w:t>Interven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BAB901" w14:textId="77777777" w:rsidR="007520C9" w:rsidRDefault="00000000">
    <w:pPr>
      <w:pStyle w:val="BodyText"/>
      <w:spacing w:line="14" w:lineRule="auto"/>
      <w:rPr>
        <w:sz w:val="20"/>
      </w:rPr>
    </w:pPr>
    <w:r>
      <w:rPr>
        <w:noProof/>
      </w:rPr>
      <mc:AlternateContent>
        <mc:Choice Requires="wps">
          <w:drawing>
            <wp:anchor distT="0" distB="0" distL="0" distR="0" simplePos="0" relativeHeight="486999552" behindDoc="1" locked="0" layoutInCell="1" allowOverlap="1" wp14:anchorId="33C4DE6C" wp14:editId="2295AB2E">
              <wp:simplePos x="0" y="0"/>
              <wp:positionH relativeFrom="page">
                <wp:posOffset>1276382</wp:posOffset>
              </wp:positionH>
              <wp:positionV relativeFrom="page">
                <wp:posOffset>18891744</wp:posOffset>
              </wp:positionV>
              <wp:extent cx="12408535" cy="26670"/>
              <wp:effectExtent l="0" t="0" r="0" b="0"/>
              <wp:wrapNone/>
              <wp:docPr id="75" name="Graphic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408535" cy="26670"/>
                      </a:xfrm>
                      <a:custGeom>
                        <a:avLst/>
                        <a:gdLst/>
                        <a:ahLst/>
                        <a:cxnLst/>
                        <a:rect l="l" t="t" r="r" b="b"/>
                        <a:pathLst>
                          <a:path w="12408535" h="26670">
                            <a:moveTo>
                              <a:pt x="12407998" y="26177"/>
                            </a:moveTo>
                            <a:lnTo>
                              <a:pt x="0" y="26177"/>
                            </a:lnTo>
                            <a:lnTo>
                              <a:pt x="0" y="0"/>
                            </a:lnTo>
                            <a:lnTo>
                              <a:pt x="12407998" y="0"/>
                            </a:lnTo>
                            <a:lnTo>
                              <a:pt x="12407998" y="26177"/>
                            </a:lnTo>
                            <a:close/>
                          </a:path>
                        </a:pathLst>
                      </a:custGeom>
                      <a:solidFill>
                        <a:srgbClr val="4285AB"/>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rect style="position:absolute;margin-left:100.502579pt;margin-top:1487.53894pt;width:977.007794pt;height:2.061198pt;mso-position-horizontal-relative:page;mso-position-vertical-relative:page;z-index:-16316928" id="docshape57" filled="true" fillcolor="#4285ab" stroked="false">
              <v:fill type="solid"/>
              <w10:wrap type="none"/>
            </v:rect>
          </w:pict>
        </mc:Fallback>
      </mc:AlternateContent>
    </w:r>
    <w:r>
      <w:rPr>
        <w:noProof/>
      </w:rPr>
      <mc:AlternateContent>
        <mc:Choice Requires="wps">
          <w:drawing>
            <wp:anchor distT="0" distB="0" distL="0" distR="0" simplePos="0" relativeHeight="487000064" behindDoc="1" locked="0" layoutInCell="1" allowOverlap="1" wp14:anchorId="62D4C44C" wp14:editId="177B877B">
              <wp:simplePos x="0" y="0"/>
              <wp:positionH relativeFrom="page">
                <wp:posOffset>1284039</wp:posOffset>
              </wp:positionH>
              <wp:positionV relativeFrom="page">
                <wp:posOffset>18874668</wp:posOffset>
              </wp:positionV>
              <wp:extent cx="2823210" cy="297180"/>
              <wp:effectExtent l="0" t="0" r="0" b="0"/>
              <wp:wrapNone/>
              <wp:docPr id="76" name="Text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23210" cy="297180"/>
                      </a:xfrm>
                      <a:prstGeom prst="rect">
                        <a:avLst/>
                      </a:prstGeom>
                    </wps:spPr>
                    <wps:txbx>
                      <w:txbxContent>
                        <w:p w14:paraId="73A201FF"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wps:txbx>
                    <wps:bodyPr wrap="square" lIns="0" tIns="0" rIns="0" bIns="0" rtlCol="0">
                      <a:noAutofit/>
                    </wps:bodyPr>
                  </wps:wsp>
                </a:graphicData>
              </a:graphic>
            </wp:anchor>
          </w:drawing>
        </mc:Choice>
        <mc:Fallback>
          <w:pict>
            <v:shapetype w14:anchorId="62D4C44C" id="_x0000_t202" coordsize="21600,21600" o:spt="202" path="m,l,21600r21600,l21600,xe">
              <v:stroke joinstyle="miter"/>
              <v:path gradientshapeok="t" o:connecttype="rect"/>
            </v:shapetype>
            <v:shape id="Textbox 76" o:spid="_x0000_s1038" type="#_x0000_t202" style="position:absolute;margin-left:101.1pt;margin-top:1486.2pt;width:222.3pt;height:23.4pt;z-index:-163164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" filled="f" stroked="f">
              <v:textbox inset="0,0,0,0">
                <w:txbxContent>
                  <w:p w14:paraId="73A201FF"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v:textbox>
              <w10:wrap anchorx="page" anchory="page"/>
            </v:shape>
          </w:pict>
        </mc:Fallback>
      </mc:AlternateContent>
    </w:r>
    <w:r>
      <w:rPr>
        <w:noProof/>
      </w:rPr>
      <mc:AlternateContent>
        <mc:Choice Requires="wps">
          <w:drawing>
            <wp:anchor distT="0" distB="0" distL="0" distR="0" simplePos="0" relativeHeight="487000576" behindDoc="1" locked="0" layoutInCell="1" allowOverlap="1" wp14:anchorId="7909346D" wp14:editId="712D2305">
              <wp:simplePos x="0" y="0"/>
              <wp:positionH relativeFrom="page">
                <wp:posOffset>11207352</wp:posOffset>
              </wp:positionH>
              <wp:positionV relativeFrom="page">
                <wp:posOffset>18874668</wp:posOffset>
              </wp:positionV>
              <wp:extent cx="2486660" cy="297180"/>
              <wp:effectExtent l="0" t="0" r="0" b="0"/>
              <wp:wrapNone/>
              <wp:docPr id="77" name="Text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86660" cy="297180"/>
                      </a:xfrm>
                      <a:prstGeom prst="rect">
                        <a:avLst/>
                      </a:prstGeom>
                    </wps:spPr>
                    <wps:txbx>
                      <w:txbxContent>
                        <w:p w14:paraId="3BAFC5C9" w14:textId="77777777" w:rsidR="007520C9" w:rsidRDefault="00000000">
                          <w:pPr>
                            <w:spacing w:before="10"/>
                            <w:ind w:left="20"/>
                            <w:rPr>
                              <w:b/>
                              <w:sz w:val="38"/>
                            </w:rPr>
                          </w:pPr>
                          <w:r>
                            <w:rPr>
                              <w:b/>
                              <w:color w:val="092341"/>
                              <w:spacing w:val="-18"/>
                              <w:sz w:val="38"/>
                            </w:rPr>
                            <w:t>Medi</w:t>
                          </w:r>
                          <w:r>
                            <w:rPr>
                              <w:b/>
                              <w:color w:val="092341"/>
                              <w:spacing w:val="-38"/>
                              <w:sz w:val="38"/>
                            </w:rPr>
                            <w:t xml:space="preserve"> </w:t>
                          </w:r>
                          <w:r>
                            <w:rPr>
                              <w:b/>
                              <w:color w:val="092341"/>
                              <w:spacing w:val="-18"/>
                              <w:sz w:val="38"/>
                            </w:rPr>
                            <w:t>-</w:t>
                          </w:r>
                          <w:r>
                            <w:rPr>
                              <w:b/>
                              <w:color w:val="092341"/>
                              <w:spacing w:val="-37"/>
                              <w:sz w:val="38"/>
                            </w:rPr>
                            <w:t xml:space="preserve"> </w:t>
                          </w:r>
                          <w:r>
                            <w:rPr>
                              <w:b/>
                              <w:color w:val="092341"/>
                              <w:spacing w:val="-18"/>
                              <w:sz w:val="38"/>
                            </w:rPr>
                            <w:t>MCT</w:t>
                          </w:r>
                          <w:r>
                            <w:rPr>
                              <w:b/>
                              <w:color w:val="092341"/>
                              <w:spacing w:val="-37"/>
                              <w:sz w:val="38"/>
                            </w:rPr>
                            <w:t xml:space="preserve"> </w:t>
                          </w:r>
                          <w:r>
                            <w:rPr>
                              <w:b/>
                              <w:color w:val="092341"/>
                              <w:spacing w:val="-18"/>
                              <w:sz w:val="38"/>
                            </w:rPr>
                            <w:t>Intervention</w:t>
                          </w:r>
                        </w:p>
                      </w:txbxContent>
                    </wps:txbx>
                    <wps:bodyPr wrap="square" lIns="0" tIns="0" rIns="0" bIns="0" rtlCol="0">
                      <a:noAutofit/>
                    </wps:bodyPr>
                  </wps:wsp>
                </a:graphicData>
              </a:graphic>
            </wp:anchor>
          </w:drawing>
        </mc:Choice>
        <mc:Fallback>
          <w:pict>
            <v:shape w14:anchorId="7909346D" id="Textbox 77" o:spid="_x0000_s1039" type="#_x0000_t202" style="position:absolute;margin-left:882.45pt;margin-top:1486.2pt;width:195.8pt;height:23.4pt;z-index:-163159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" filled="f" stroked="f">
              <v:textbox inset="0,0,0,0">
                <w:txbxContent>
                  <w:p w14:paraId="3BAFC5C9" w14:textId="77777777" w:rsidR="007520C9" w:rsidRDefault="00000000">
                    <w:pPr>
                      <w:spacing w:before="10"/>
                      <w:ind w:left="20"/>
                      <w:rPr>
                        <w:b/>
                        <w:sz w:val="38"/>
                      </w:rPr>
                    </w:pPr>
                    <w:r>
                      <w:rPr>
                        <w:b/>
                        <w:color w:val="092341"/>
                        <w:spacing w:val="-18"/>
                        <w:sz w:val="38"/>
                      </w:rPr>
                      <w:t>Medi</w:t>
                    </w:r>
                    <w:r>
                      <w:rPr>
                        <w:b/>
                        <w:color w:val="092341"/>
                        <w:spacing w:val="-38"/>
                        <w:sz w:val="38"/>
                      </w:rPr>
                      <w:t xml:space="preserve"> </w:t>
                    </w:r>
                    <w:r>
                      <w:rPr>
                        <w:b/>
                        <w:color w:val="092341"/>
                        <w:spacing w:val="-18"/>
                        <w:sz w:val="38"/>
                      </w:rPr>
                      <w:t>-</w:t>
                    </w:r>
                    <w:r>
                      <w:rPr>
                        <w:b/>
                        <w:color w:val="092341"/>
                        <w:spacing w:val="-37"/>
                        <w:sz w:val="38"/>
                      </w:rPr>
                      <w:t xml:space="preserve"> </w:t>
                    </w:r>
                    <w:r>
                      <w:rPr>
                        <w:b/>
                        <w:color w:val="092341"/>
                        <w:spacing w:val="-18"/>
                        <w:sz w:val="38"/>
                      </w:rPr>
                      <w:t>MCT</w:t>
                    </w:r>
                    <w:r>
                      <w:rPr>
                        <w:b/>
                        <w:color w:val="092341"/>
                        <w:spacing w:val="-37"/>
                        <w:sz w:val="38"/>
                      </w:rPr>
                      <w:t xml:space="preserve"> </w:t>
                    </w:r>
                    <w:r>
                      <w:rPr>
                        <w:b/>
                        <w:color w:val="092341"/>
                        <w:spacing w:val="-18"/>
                        <w:sz w:val="38"/>
                      </w:rPr>
                      <w:t>Interventio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7E0740" w14:textId="77777777" w:rsidR="007520C9" w:rsidRDefault="00000000">
    <w:pPr>
      <w:pStyle w:val="BodyText"/>
      <w:spacing w:line="14" w:lineRule="auto"/>
      <w:rPr>
        <w:sz w:val="20"/>
      </w:rPr>
    </w:pPr>
    <w:r>
      <w:rPr>
        <w:noProof/>
      </w:rPr>
      <mc:AlternateContent>
        <mc:Choice Requires="wps">
          <w:drawing>
            <wp:anchor distT="0" distB="0" distL="0" distR="0" simplePos="0" relativeHeight="487001088" behindDoc="1" locked="0" layoutInCell="1" allowOverlap="1" wp14:anchorId="6BA56688" wp14:editId="435B6904">
              <wp:simplePos x="0" y="0"/>
              <wp:positionH relativeFrom="page">
                <wp:posOffset>1284039</wp:posOffset>
              </wp:positionH>
              <wp:positionV relativeFrom="page">
                <wp:posOffset>18874666</wp:posOffset>
              </wp:positionV>
              <wp:extent cx="2823210" cy="297180"/>
              <wp:effectExtent l="0" t="0" r="0" b="0"/>
              <wp:wrapNone/>
              <wp:docPr id="156" name="Textbox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23210" cy="297180"/>
                      </a:xfrm>
                      <a:prstGeom prst="rect">
                        <a:avLst/>
                      </a:prstGeom>
                    </wps:spPr>
                    <wps:txbx>
                      <w:txbxContent>
                        <w:p w14:paraId="763AB808"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wps:txbx>
                    <wps:bodyPr wrap="square" lIns="0" tIns="0" rIns="0" bIns="0" rtlCol="0">
                      <a:noAutofit/>
                    </wps:bodyPr>
                  </wps:wsp>
                </a:graphicData>
              </a:graphic>
            </wp:anchor>
          </w:drawing>
        </mc:Choice>
        <mc:Fallback>
          <w:pict>
            <v:shapetype w14:anchorId="6BA56688" id="_x0000_t202" coordsize="21600,21600" o:spt="202" path="m,l,21600r21600,l21600,xe">
              <v:stroke joinstyle="miter"/>
              <v:path gradientshapeok="t" o:connecttype="rect"/>
            </v:shapetype>
            <v:shape id="Textbox 156" o:spid="_x0000_s1040" type="#_x0000_t202" style="position:absolute;margin-left:101.1pt;margin-top:1486.2pt;width:222.3pt;height:23.4pt;z-index:-163153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" filled="f" stroked="f">
              <v:textbox inset="0,0,0,0">
                <w:txbxContent>
                  <w:p w14:paraId="763AB808"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v:textbox>
              <w10:wrap anchorx="page" anchory="page"/>
            </v:shape>
          </w:pict>
        </mc:Fallback>
      </mc:AlternateContent>
    </w:r>
    <w:r>
      <w:rPr>
        <w:noProof/>
      </w:rPr>
      <mc:AlternateContent>
        <mc:Choice Requires="wps">
          <w:drawing>
            <wp:anchor distT="0" distB="0" distL="0" distR="0" simplePos="0" relativeHeight="487001600" behindDoc="1" locked="0" layoutInCell="1" allowOverlap="1" wp14:anchorId="24D890CD" wp14:editId="2337D3DA">
              <wp:simplePos x="0" y="0"/>
              <wp:positionH relativeFrom="page">
                <wp:posOffset>11207352</wp:posOffset>
              </wp:positionH>
              <wp:positionV relativeFrom="page">
                <wp:posOffset>18874666</wp:posOffset>
              </wp:positionV>
              <wp:extent cx="2486660" cy="297180"/>
              <wp:effectExtent l="0" t="0" r="0" b="0"/>
              <wp:wrapNone/>
              <wp:docPr id="157" name="Textbox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86660" cy="297180"/>
                      </a:xfrm>
                      <a:prstGeom prst="rect">
                        <a:avLst/>
                      </a:prstGeom>
                    </wps:spPr>
                    <wps:txbx>
                      <w:txbxContent>
                        <w:p w14:paraId="7FC3EE17" w14:textId="77777777" w:rsidR="007520C9" w:rsidRDefault="00000000">
                          <w:pPr>
                            <w:spacing w:before="10"/>
                            <w:ind w:left="20"/>
                            <w:rPr>
                              <w:b/>
                              <w:sz w:val="38"/>
                            </w:rPr>
                          </w:pPr>
                          <w:r>
                            <w:rPr>
                              <w:b/>
                              <w:color w:val="092341"/>
                              <w:spacing w:val="-18"/>
                              <w:sz w:val="38"/>
                            </w:rPr>
                            <w:t>Medi</w:t>
                          </w:r>
                          <w:r>
                            <w:rPr>
                              <w:b/>
                              <w:color w:val="092341"/>
                              <w:spacing w:val="-38"/>
                              <w:sz w:val="38"/>
                            </w:rPr>
                            <w:t xml:space="preserve"> </w:t>
                          </w:r>
                          <w:r>
                            <w:rPr>
                              <w:b/>
                              <w:color w:val="092341"/>
                              <w:spacing w:val="-18"/>
                              <w:sz w:val="38"/>
                            </w:rPr>
                            <w:t>-</w:t>
                          </w:r>
                          <w:r>
                            <w:rPr>
                              <w:b/>
                              <w:color w:val="092341"/>
                              <w:spacing w:val="-37"/>
                              <w:sz w:val="38"/>
                            </w:rPr>
                            <w:t xml:space="preserve"> </w:t>
                          </w:r>
                          <w:r>
                            <w:rPr>
                              <w:b/>
                              <w:color w:val="092341"/>
                              <w:spacing w:val="-18"/>
                              <w:sz w:val="38"/>
                            </w:rPr>
                            <w:t>MCT</w:t>
                          </w:r>
                          <w:r>
                            <w:rPr>
                              <w:b/>
                              <w:color w:val="092341"/>
                              <w:spacing w:val="-37"/>
                              <w:sz w:val="38"/>
                            </w:rPr>
                            <w:t xml:space="preserve"> </w:t>
                          </w:r>
                          <w:r>
                            <w:rPr>
                              <w:b/>
                              <w:color w:val="092341"/>
                              <w:spacing w:val="-18"/>
                              <w:sz w:val="38"/>
                            </w:rPr>
                            <w:t>Intervention</w:t>
                          </w:r>
                        </w:p>
                      </w:txbxContent>
                    </wps:txbx>
                    <wps:bodyPr wrap="square" lIns="0" tIns="0" rIns="0" bIns="0" rtlCol="0">
                      <a:noAutofit/>
                    </wps:bodyPr>
                  </wps:wsp>
                </a:graphicData>
              </a:graphic>
            </wp:anchor>
          </w:drawing>
        </mc:Choice>
        <mc:Fallback>
          <w:pict>
            <v:shape w14:anchorId="24D890CD" id="Textbox 157" o:spid="_x0000_s1041" type="#_x0000_t202" style="position:absolute;margin-left:882.45pt;margin-top:1486.2pt;width:195.8pt;height:23.4pt;z-index:-163148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" filled="f" stroked="f">
              <v:textbox inset="0,0,0,0">
                <w:txbxContent>
                  <w:p w14:paraId="7FC3EE17" w14:textId="77777777" w:rsidR="007520C9" w:rsidRDefault="00000000">
                    <w:pPr>
                      <w:spacing w:before="10"/>
                      <w:ind w:left="20"/>
                      <w:rPr>
                        <w:b/>
                        <w:sz w:val="38"/>
                      </w:rPr>
                    </w:pPr>
                    <w:r>
                      <w:rPr>
                        <w:b/>
                        <w:color w:val="092341"/>
                        <w:spacing w:val="-18"/>
                        <w:sz w:val="38"/>
                      </w:rPr>
                      <w:t>Medi</w:t>
                    </w:r>
                    <w:r>
                      <w:rPr>
                        <w:b/>
                        <w:color w:val="092341"/>
                        <w:spacing w:val="-38"/>
                        <w:sz w:val="38"/>
                      </w:rPr>
                      <w:t xml:space="preserve"> </w:t>
                    </w:r>
                    <w:r>
                      <w:rPr>
                        <w:b/>
                        <w:color w:val="092341"/>
                        <w:spacing w:val="-18"/>
                        <w:sz w:val="38"/>
                      </w:rPr>
                      <w:t>-</w:t>
                    </w:r>
                    <w:r>
                      <w:rPr>
                        <w:b/>
                        <w:color w:val="092341"/>
                        <w:spacing w:val="-37"/>
                        <w:sz w:val="38"/>
                      </w:rPr>
                      <w:t xml:space="preserve"> </w:t>
                    </w:r>
                    <w:r>
                      <w:rPr>
                        <w:b/>
                        <w:color w:val="092341"/>
                        <w:spacing w:val="-18"/>
                        <w:sz w:val="38"/>
                      </w:rPr>
                      <w:t>MCT</w:t>
                    </w:r>
                    <w:r>
                      <w:rPr>
                        <w:b/>
                        <w:color w:val="092341"/>
                        <w:spacing w:val="-37"/>
                        <w:sz w:val="38"/>
                      </w:rPr>
                      <w:t xml:space="preserve"> </w:t>
                    </w:r>
                    <w:r>
                      <w:rPr>
                        <w:b/>
                        <w:color w:val="092341"/>
                        <w:spacing w:val="-18"/>
                        <w:sz w:val="38"/>
                      </w:rPr>
                      <w:t>Intervention</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BA96F4" w14:textId="77777777" w:rsidR="007520C9" w:rsidRDefault="00000000">
    <w:pPr>
      <w:pStyle w:val="BodyText"/>
      <w:spacing w:line="14" w:lineRule="auto"/>
      <w:rPr>
        <w:sz w:val="20"/>
      </w:rPr>
    </w:pPr>
    <w:r>
      <w:rPr>
        <w:noProof/>
      </w:rPr>
      <mc:AlternateContent>
        <mc:Choice Requires="wps">
          <w:drawing>
            <wp:anchor distT="0" distB="0" distL="0" distR="0" simplePos="0" relativeHeight="487002112" behindDoc="1" locked="0" layoutInCell="1" allowOverlap="1" wp14:anchorId="2FC721B2" wp14:editId="056478CB">
              <wp:simplePos x="0" y="0"/>
              <wp:positionH relativeFrom="page">
                <wp:posOffset>1276382</wp:posOffset>
              </wp:positionH>
              <wp:positionV relativeFrom="page">
                <wp:posOffset>18891739</wp:posOffset>
              </wp:positionV>
              <wp:extent cx="12408535" cy="26670"/>
              <wp:effectExtent l="0" t="0" r="0" b="0"/>
              <wp:wrapNone/>
              <wp:docPr id="207" name="Graphic 2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408535" cy="26670"/>
                      </a:xfrm>
                      <a:custGeom>
                        <a:avLst/>
                        <a:gdLst/>
                        <a:ahLst/>
                        <a:cxnLst/>
                        <a:rect l="l" t="t" r="r" b="b"/>
                        <a:pathLst>
                          <a:path w="12408535" h="26670">
                            <a:moveTo>
                              <a:pt x="12407998" y="26177"/>
                            </a:moveTo>
                            <a:lnTo>
                              <a:pt x="0" y="26177"/>
                            </a:lnTo>
                            <a:lnTo>
                              <a:pt x="0" y="0"/>
                            </a:lnTo>
                            <a:lnTo>
                              <a:pt x="12407998" y="0"/>
                            </a:lnTo>
                            <a:lnTo>
                              <a:pt x="12407998" y="26177"/>
                            </a:lnTo>
                            <a:close/>
                          </a:path>
                        </a:pathLst>
                      </a:custGeom>
                      <a:solidFill>
                        <a:srgbClr val="4285AB"/>
                      </a:solidFill>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rect style="position:absolute;margin-left:100.502579pt;margin-top:1487.538574pt;width:977.007794pt;height:2.061198pt;mso-position-horizontal-relative:page;mso-position-vertical-relative:page;z-index:-16314368" id="docshape165" filled="true" fillcolor="#4285ab" stroked="false">
              <v:fill type="solid"/>
              <w10:wrap type="none"/>
            </v:rect>
          </w:pict>
        </mc:Fallback>
      </mc:AlternateContent>
    </w:r>
    <w:r>
      <w:rPr>
        <w:noProof/>
      </w:rPr>
      <mc:AlternateContent>
        <mc:Choice Requires="wps">
          <w:drawing>
            <wp:anchor distT="0" distB="0" distL="0" distR="0" simplePos="0" relativeHeight="487002624" behindDoc="1" locked="0" layoutInCell="1" allowOverlap="1" wp14:anchorId="7A7AB007" wp14:editId="4FBFE3CB">
              <wp:simplePos x="0" y="0"/>
              <wp:positionH relativeFrom="page">
                <wp:posOffset>1284039</wp:posOffset>
              </wp:positionH>
              <wp:positionV relativeFrom="page">
                <wp:posOffset>18874663</wp:posOffset>
              </wp:positionV>
              <wp:extent cx="2823210" cy="297180"/>
              <wp:effectExtent l="0" t="0" r="0" b="0"/>
              <wp:wrapNone/>
              <wp:docPr id="208" name="Textbox 2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23210" cy="297180"/>
                      </a:xfrm>
                      <a:prstGeom prst="rect">
                        <a:avLst/>
                      </a:prstGeom>
                    </wps:spPr>
                    <wps:txbx>
                      <w:txbxContent>
                        <w:p w14:paraId="6C7F1181"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wps:txbx>
                    <wps:bodyPr wrap="square" lIns="0" tIns="0" rIns="0" bIns="0" rtlCol="0">
                      <a:noAutofit/>
                    </wps:bodyPr>
                  </wps:wsp>
                </a:graphicData>
              </a:graphic>
            </wp:anchor>
          </w:drawing>
        </mc:Choice>
        <mc:Fallback>
          <w:pict>
            <v:shapetype w14:anchorId="7A7AB007" id="_x0000_t202" coordsize="21600,21600" o:spt="202" path="m,l,21600r21600,l21600,xe">
              <v:stroke joinstyle="miter"/>
              <v:path gradientshapeok="t" o:connecttype="rect"/>
            </v:shapetype>
            <v:shape id="Textbox 208" o:spid="_x0000_s1042" type="#_x0000_t202" style="position:absolute;margin-left:101.1pt;margin-top:1486.2pt;width:222.3pt;height:23.4pt;z-index:-163138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" filled="f" stroked="f">
              <v:textbox inset="0,0,0,0">
                <w:txbxContent>
                  <w:p w14:paraId="6C7F1181" w14:textId="77777777" w:rsidR="007520C9" w:rsidRDefault="00000000">
                    <w:pPr>
                      <w:spacing w:before="10"/>
                      <w:ind w:left="20"/>
                      <w:rPr>
                        <w:b/>
                        <w:sz w:val="38"/>
                      </w:rPr>
                    </w:pPr>
                    <w:r>
                      <w:rPr>
                        <w:b/>
                        <w:color w:val="092341"/>
                        <w:spacing w:val="-12"/>
                        <w:sz w:val="38"/>
                      </w:rPr>
                      <w:t>Yolanda</w:t>
                    </w:r>
                    <w:r>
                      <w:rPr>
                        <w:b/>
                        <w:color w:val="092341"/>
                        <w:spacing w:val="-31"/>
                        <w:sz w:val="38"/>
                      </w:rPr>
                      <w:t xml:space="preserve"> </w:t>
                    </w:r>
                    <w:proofErr w:type="spellStart"/>
                    <w:r>
                      <w:rPr>
                        <w:b/>
                        <w:color w:val="092341"/>
                        <w:spacing w:val="-12"/>
                        <w:sz w:val="38"/>
                      </w:rPr>
                      <w:t>Nuanyan</w:t>
                    </w:r>
                    <w:proofErr w:type="spellEnd"/>
                    <w:r>
                      <w:rPr>
                        <w:b/>
                        <w:color w:val="092341"/>
                        <w:spacing w:val="-31"/>
                        <w:sz w:val="38"/>
                      </w:rPr>
                      <w:t xml:space="preserve"> </w:t>
                    </w:r>
                    <w:r>
                      <w:rPr>
                        <w:b/>
                        <w:color w:val="092341"/>
                        <w:spacing w:val="-12"/>
                        <w:sz w:val="38"/>
                      </w:rPr>
                      <w:t>Wang,</w:t>
                    </w:r>
                    <w:r>
                      <w:rPr>
                        <w:b/>
                        <w:color w:val="092341"/>
                        <w:spacing w:val="-30"/>
                        <w:sz w:val="38"/>
                      </w:rPr>
                      <w:t xml:space="preserve"> </w:t>
                    </w:r>
                    <w:r>
                      <w:rPr>
                        <w:b/>
                        <w:color w:val="092341"/>
                        <w:spacing w:val="-12"/>
                        <w:sz w:val="38"/>
                      </w:rPr>
                      <w:t>RD</w:t>
                    </w:r>
                  </w:p>
                </w:txbxContent>
              </v:textbox>
              <w10:wrap anchorx="page" anchory="page"/>
            </v:shape>
          </w:pict>
        </mc:Fallback>
      </mc:AlternateContent>
    </w:r>
    <w:r>
      <w:rPr>
        <w:noProof/>
      </w:rPr>
      <mc:AlternateContent>
        <mc:Choice Requires="wps">
          <w:drawing>
            <wp:anchor distT="0" distB="0" distL="0" distR="0" simplePos="0" relativeHeight="487003136" behindDoc="1" locked="0" layoutInCell="1" allowOverlap="1" wp14:anchorId="0F92C821" wp14:editId="0D144440">
              <wp:simplePos x="0" y="0"/>
              <wp:positionH relativeFrom="page">
                <wp:posOffset>11207352</wp:posOffset>
              </wp:positionH>
              <wp:positionV relativeFrom="page">
                <wp:posOffset>18874663</wp:posOffset>
              </wp:positionV>
              <wp:extent cx="2486660" cy="297180"/>
              <wp:effectExtent l="0" t="0" r="0" b="0"/>
              <wp:wrapNone/>
              <wp:docPr id="209" name="Textbox 2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86660" cy="297180"/>
                      </a:xfrm>
                      <a:prstGeom prst="rect">
                        <a:avLst/>
                      </a:prstGeom>
                    </wps:spPr>
                    <wps:txbx>
                      <w:txbxContent>
                        <w:p w14:paraId="6E8D1110" w14:textId="77777777" w:rsidR="007520C9" w:rsidRDefault="00000000">
                          <w:pPr>
                            <w:spacing w:before="10"/>
                            <w:ind w:left="20"/>
                            <w:rPr>
                              <w:b/>
                              <w:sz w:val="38"/>
                            </w:rPr>
                          </w:pPr>
                          <w:r>
                            <w:rPr>
                              <w:b/>
                              <w:color w:val="092341"/>
                              <w:spacing w:val="-18"/>
                              <w:sz w:val="38"/>
                            </w:rPr>
                            <w:t>Medi</w:t>
                          </w:r>
                          <w:r>
                            <w:rPr>
                              <w:b/>
                              <w:color w:val="092341"/>
                              <w:spacing w:val="-38"/>
                              <w:sz w:val="38"/>
                            </w:rPr>
                            <w:t xml:space="preserve"> </w:t>
                          </w:r>
                          <w:r>
                            <w:rPr>
                              <w:b/>
                              <w:color w:val="092341"/>
                              <w:spacing w:val="-18"/>
                              <w:sz w:val="38"/>
                            </w:rPr>
                            <w:t>-</w:t>
                          </w:r>
                          <w:r>
                            <w:rPr>
                              <w:b/>
                              <w:color w:val="092341"/>
                              <w:spacing w:val="-37"/>
                              <w:sz w:val="38"/>
                            </w:rPr>
                            <w:t xml:space="preserve"> </w:t>
                          </w:r>
                          <w:r>
                            <w:rPr>
                              <w:b/>
                              <w:color w:val="092341"/>
                              <w:spacing w:val="-18"/>
                              <w:sz w:val="38"/>
                            </w:rPr>
                            <w:t>MCT</w:t>
                          </w:r>
                          <w:r>
                            <w:rPr>
                              <w:b/>
                              <w:color w:val="092341"/>
                              <w:spacing w:val="-37"/>
                              <w:sz w:val="38"/>
                            </w:rPr>
                            <w:t xml:space="preserve"> </w:t>
                          </w:r>
                          <w:r>
                            <w:rPr>
                              <w:b/>
                              <w:color w:val="092341"/>
                              <w:spacing w:val="-18"/>
                              <w:sz w:val="38"/>
                            </w:rPr>
                            <w:t>Intervention</w:t>
                          </w:r>
                        </w:p>
                      </w:txbxContent>
                    </wps:txbx>
                    <wps:bodyPr wrap="square" lIns="0" tIns="0" rIns="0" bIns="0" rtlCol="0">
                      <a:noAutofit/>
                    </wps:bodyPr>
                  </wps:wsp>
                </a:graphicData>
              </a:graphic>
            </wp:anchor>
          </w:drawing>
        </mc:Choice>
        <mc:Fallback>
          <w:pict>
            <v:shape w14:anchorId="0F92C821" id="Textbox 209" o:spid="_x0000_s1043" type="#_x0000_t202" style="position:absolute;margin-left:882.45pt;margin-top:1486.2pt;width:195.8pt;height:23.4pt;z-index:-163133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" filled="f" stroked="f">
              <v:textbox inset="0,0,0,0">
                <w:txbxContent>
                  <w:p w14:paraId="6E8D1110" w14:textId="77777777" w:rsidR="007520C9" w:rsidRDefault="00000000">
                    <w:pPr>
                      <w:spacing w:before="10"/>
                      <w:ind w:left="20"/>
                      <w:rPr>
                        <w:b/>
                        <w:sz w:val="38"/>
                      </w:rPr>
                    </w:pPr>
                    <w:r>
                      <w:rPr>
                        <w:b/>
                        <w:color w:val="092341"/>
                        <w:spacing w:val="-18"/>
                        <w:sz w:val="38"/>
                      </w:rPr>
                      <w:t>Medi</w:t>
                    </w:r>
                    <w:r>
                      <w:rPr>
                        <w:b/>
                        <w:color w:val="092341"/>
                        <w:spacing w:val="-38"/>
                        <w:sz w:val="38"/>
                      </w:rPr>
                      <w:t xml:space="preserve"> </w:t>
                    </w:r>
                    <w:r>
                      <w:rPr>
                        <w:b/>
                        <w:color w:val="092341"/>
                        <w:spacing w:val="-18"/>
                        <w:sz w:val="38"/>
                      </w:rPr>
                      <w:t>-</w:t>
                    </w:r>
                    <w:r>
                      <w:rPr>
                        <w:b/>
                        <w:color w:val="092341"/>
                        <w:spacing w:val="-37"/>
                        <w:sz w:val="38"/>
                      </w:rPr>
                      <w:t xml:space="preserve"> </w:t>
                    </w:r>
                    <w:r>
                      <w:rPr>
                        <w:b/>
                        <w:color w:val="092341"/>
                        <w:spacing w:val="-18"/>
                        <w:sz w:val="38"/>
                      </w:rPr>
                      <w:t>MCT</w:t>
                    </w:r>
                    <w:r>
                      <w:rPr>
                        <w:b/>
                        <w:color w:val="092341"/>
                        <w:spacing w:val="-37"/>
                        <w:sz w:val="38"/>
                      </w:rPr>
                      <w:t xml:space="preserve"> </w:t>
                    </w:r>
                    <w:r>
                      <w:rPr>
                        <w:b/>
                        <w:color w:val="092341"/>
                        <w:spacing w:val="-18"/>
                        <w:sz w:val="38"/>
                      </w:rPr>
                      <w:t>Interven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FEAEE5" w14:textId="77777777" w:rsidR="000F5FEF" w:rsidRDefault="000F5FEF">
      <w:r>
        <w:separator/>
      </w:r>
    </w:p>
  </w:footnote>
  <w:footnote w:type="continuationSeparator" w:id="0">
    <w:p w14:paraId="60615433" w14:textId="77777777" w:rsidR="000F5FEF" w:rsidRDefault="000F5F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35AE4E" w14:textId="77777777" w:rsidR="00774F82" w:rsidRPr="00774F82" w:rsidRDefault="00774F82" w:rsidP="00774F82">
    <w:pPr>
      <w:pStyle w:val="Header"/>
      <w:rPr>
        <w:bCs/>
        <w:noProof/>
        <w:sz w:val="38"/>
        <w:szCs w:val="38"/>
        <w:lang w:bidi="en-US"/>
      </w:rPr>
    </w:pPr>
    <w:sdt>
      <w:sdtPr>
        <w:rPr>
          <w:bCs/>
          <w:noProof/>
          <w:sz w:val="38"/>
          <w:szCs w:val="38"/>
          <w:lang w:bidi="en-US"/>
        </w:rPr>
        <w:id w:val="-420955391"/>
        <w:text/>
      </w:sdtPr>
      <w:sdtContent>
        <w:r w:rsidRPr="00774F82">
          <w:rPr>
            <w:bCs/>
            <w:noProof/>
            <w:sz w:val="38"/>
            <w:szCs w:val="38"/>
            <w:lang w:bidi="en-US"/>
          </w:rPr>
          <w:t>Exploring the facilitators and barriers of adherence to Mediterranean-Ketogenic Dietary Interventions in Parkinson’s disease: A qualitative study</w:t>
        </w:r>
      </w:sdtContent>
    </w:sdt>
  </w:p>
  <w:p w14:paraId="136CC8DF" w14:textId="77777777" w:rsidR="00774F82" w:rsidRPr="00774F82" w:rsidRDefault="00774F82" w:rsidP="00774F82">
    <w:pPr>
      <w:pStyle w:val="Header"/>
      <w:rPr>
        <w:sz w:val="38"/>
        <w:szCs w:val="38"/>
      </w:rPr>
    </w:pPr>
    <w:r w:rsidRPr="00774F82">
      <w:rPr>
        <w:noProof/>
        <w:sz w:val="38"/>
        <w:szCs w:val="38"/>
      </w:rPr>
      <w:t>Kira N. Tosefsky</w:t>
    </w:r>
  </w:p>
  <w:p w14:paraId="72E81F0C" w14:textId="77777777" w:rsidR="00774F82" w:rsidRPr="00774F82" w:rsidRDefault="00774F82">
    <w:pPr>
      <w:pStyle w:val="Header"/>
      <w:rPr>
        <w:sz w:val="38"/>
        <w:szCs w:val="3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EE6B9C"/>
    <w:multiLevelType w:val="hybridMultilevel"/>
    <w:tmpl w:val="059C96FC"/>
    <w:lvl w:ilvl="0" w:tplc="A6AE000A">
      <w:start w:val="1"/>
      <w:numFmt w:val="decimal"/>
      <w:lvlText w:val="%1."/>
      <w:lvlJc w:val="left"/>
      <w:pPr>
        <w:ind w:left="891" w:hanging="421"/>
        <w:jc w:val="right"/>
      </w:pPr>
      <w:rPr>
        <w:rFonts w:ascii="Times New Roman" w:eastAsia="Times New Roman" w:hAnsi="Times New Roman" w:cs="Times New Roman" w:hint="default"/>
        <w:b/>
        <w:bCs/>
        <w:i w:val="0"/>
        <w:iCs w:val="0"/>
        <w:color w:val="124F99"/>
        <w:spacing w:val="-14"/>
        <w:w w:val="75"/>
        <w:sz w:val="54"/>
        <w:szCs w:val="54"/>
        <w:lang w:val="en-US" w:eastAsia="en-US" w:bidi="ar-SA"/>
      </w:rPr>
    </w:lvl>
    <w:lvl w:ilvl="1" w:tplc="DA8E0B28">
      <w:numFmt w:val="bullet"/>
      <w:lvlText w:val="•"/>
      <w:lvlJc w:val="left"/>
      <w:pPr>
        <w:ind w:left="1756" w:hanging="421"/>
      </w:pPr>
      <w:rPr>
        <w:rFonts w:hint="default"/>
        <w:lang w:val="en-US" w:eastAsia="en-US" w:bidi="ar-SA"/>
      </w:rPr>
    </w:lvl>
    <w:lvl w:ilvl="2" w:tplc="55540082">
      <w:numFmt w:val="bullet"/>
      <w:lvlText w:val="•"/>
      <w:lvlJc w:val="left"/>
      <w:pPr>
        <w:ind w:left="2612" w:hanging="421"/>
      </w:pPr>
      <w:rPr>
        <w:rFonts w:hint="default"/>
        <w:lang w:val="en-US" w:eastAsia="en-US" w:bidi="ar-SA"/>
      </w:rPr>
    </w:lvl>
    <w:lvl w:ilvl="3" w:tplc="ED30E6A2">
      <w:numFmt w:val="bullet"/>
      <w:lvlText w:val="•"/>
      <w:lvlJc w:val="left"/>
      <w:pPr>
        <w:ind w:left="3469" w:hanging="421"/>
      </w:pPr>
      <w:rPr>
        <w:rFonts w:hint="default"/>
        <w:lang w:val="en-US" w:eastAsia="en-US" w:bidi="ar-SA"/>
      </w:rPr>
    </w:lvl>
    <w:lvl w:ilvl="4" w:tplc="90709A4E">
      <w:numFmt w:val="bullet"/>
      <w:lvlText w:val="•"/>
      <w:lvlJc w:val="left"/>
      <w:pPr>
        <w:ind w:left="4325" w:hanging="421"/>
      </w:pPr>
      <w:rPr>
        <w:rFonts w:hint="default"/>
        <w:lang w:val="en-US" w:eastAsia="en-US" w:bidi="ar-SA"/>
      </w:rPr>
    </w:lvl>
    <w:lvl w:ilvl="5" w:tplc="3CCE37F4">
      <w:numFmt w:val="bullet"/>
      <w:lvlText w:val="•"/>
      <w:lvlJc w:val="left"/>
      <w:pPr>
        <w:ind w:left="5182" w:hanging="421"/>
      </w:pPr>
      <w:rPr>
        <w:rFonts w:hint="default"/>
        <w:lang w:val="en-US" w:eastAsia="en-US" w:bidi="ar-SA"/>
      </w:rPr>
    </w:lvl>
    <w:lvl w:ilvl="6" w:tplc="F50682CE">
      <w:numFmt w:val="bullet"/>
      <w:lvlText w:val="•"/>
      <w:lvlJc w:val="left"/>
      <w:pPr>
        <w:ind w:left="6038" w:hanging="421"/>
      </w:pPr>
      <w:rPr>
        <w:rFonts w:hint="default"/>
        <w:lang w:val="en-US" w:eastAsia="en-US" w:bidi="ar-SA"/>
      </w:rPr>
    </w:lvl>
    <w:lvl w:ilvl="7" w:tplc="76E24AD6">
      <w:numFmt w:val="bullet"/>
      <w:lvlText w:val="•"/>
      <w:lvlJc w:val="left"/>
      <w:pPr>
        <w:ind w:left="6895" w:hanging="421"/>
      </w:pPr>
      <w:rPr>
        <w:rFonts w:hint="default"/>
        <w:lang w:val="en-US" w:eastAsia="en-US" w:bidi="ar-SA"/>
      </w:rPr>
    </w:lvl>
    <w:lvl w:ilvl="8" w:tplc="6B6EBEC0">
      <w:numFmt w:val="bullet"/>
      <w:lvlText w:val="•"/>
      <w:lvlJc w:val="left"/>
      <w:pPr>
        <w:ind w:left="7751" w:hanging="421"/>
      </w:pPr>
      <w:rPr>
        <w:rFonts w:hint="default"/>
        <w:lang w:val="en-US" w:eastAsia="en-US" w:bidi="ar-SA"/>
      </w:rPr>
    </w:lvl>
  </w:abstractNum>
  <w:abstractNum w:abstractNumId="1" w15:restartNumberingAfterBreak="0">
    <w:nsid w:val="67A579BB"/>
    <w:multiLevelType w:val="hybridMultilevel"/>
    <w:tmpl w:val="8A5ECF78"/>
    <w:lvl w:ilvl="0" w:tplc="DF648748">
      <w:start w:val="1"/>
      <w:numFmt w:val="decimal"/>
      <w:lvlText w:val="%1."/>
      <w:lvlJc w:val="left"/>
      <w:pPr>
        <w:ind w:left="824" w:hanging="496"/>
        <w:jc w:val="right"/>
      </w:pPr>
      <w:rPr>
        <w:rFonts w:ascii="Times New Roman" w:eastAsia="Times New Roman" w:hAnsi="Times New Roman" w:cs="Times New Roman" w:hint="default"/>
        <w:b/>
        <w:bCs/>
        <w:i w:val="0"/>
        <w:iCs w:val="0"/>
        <w:color w:val="124F99"/>
        <w:spacing w:val="-17"/>
        <w:w w:val="75"/>
        <w:sz w:val="64"/>
        <w:szCs w:val="64"/>
        <w:lang w:val="en-US" w:eastAsia="en-US" w:bidi="ar-SA"/>
      </w:rPr>
    </w:lvl>
    <w:lvl w:ilvl="1" w:tplc="62B89440">
      <w:numFmt w:val="bullet"/>
      <w:lvlText w:val="•"/>
      <w:lvlJc w:val="left"/>
      <w:pPr>
        <w:ind w:left="2109" w:hanging="496"/>
      </w:pPr>
      <w:rPr>
        <w:rFonts w:hint="default"/>
        <w:lang w:val="en-US" w:eastAsia="en-US" w:bidi="ar-SA"/>
      </w:rPr>
    </w:lvl>
    <w:lvl w:ilvl="2" w:tplc="C9D2FD1C">
      <w:numFmt w:val="bullet"/>
      <w:lvlText w:val="•"/>
      <w:lvlJc w:val="left"/>
      <w:pPr>
        <w:ind w:left="3398" w:hanging="496"/>
      </w:pPr>
      <w:rPr>
        <w:rFonts w:hint="default"/>
        <w:lang w:val="en-US" w:eastAsia="en-US" w:bidi="ar-SA"/>
      </w:rPr>
    </w:lvl>
    <w:lvl w:ilvl="3" w:tplc="E7A69058">
      <w:numFmt w:val="bullet"/>
      <w:lvlText w:val="•"/>
      <w:lvlJc w:val="left"/>
      <w:pPr>
        <w:ind w:left="4687" w:hanging="496"/>
      </w:pPr>
      <w:rPr>
        <w:rFonts w:hint="default"/>
        <w:lang w:val="en-US" w:eastAsia="en-US" w:bidi="ar-SA"/>
      </w:rPr>
    </w:lvl>
    <w:lvl w:ilvl="4" w:tplc="EAFC642A">
      <w:numFmt w:val="bullet"/>
      <w:lvlText w:val="•"/>
      <w:lvlJc w:val="left"/>
      <w:pPr>
        <w:ind w:left="5976" w:hanging="496"/>
      </w:pPr>
      <w:rPr>
        <w:rFonts w:hint="default"/>
        <w:lang w:val="en-US" w:eastAsia="en-US" w:bidi="ar-SA"/>
      </w:rPr>
    </w:lvl>
    <w:lvl w:ilvl="5" w:tplc="3C922090">
      <w:numFmt w:val="bullet"/>
      <w:lvlText w:val="•"/>
      <w:lvlJc w:val="left"/>
      <w:pPr>
        <w:ind w:left="7265" w:hanging="496"/>
      </w:pPr>
      <w:rPr>
        <w:rFonts w:hint="default"/>
        <w:lang w:val="en-US" w:eastAsia="en-US" w:bidi="ar-SA"/>
      </w:rPr>
    </w:lvl>
    <w:lvl w:ilvl="6" w:tplc="BF54A6B6">
      <w:numFmt w:val="bullet"/>
      <w:lvlText w:val="•"/>
      <w:lvlJc w:val="left"/>
      <w:pPr>
        <w:ind w:left="8554" w:hanging="496"/>
      </w:pPr>
      <w:rPr>
        <w:rFonts w:hint="default"/>
        <w:lang w:val="en-US" w:eastAsia="en-US" w:bidi="ar-SA"/>
      </w:rPr>
    </w:lvl>
    <w:lvl w:ilvl="7" w:tplc="0AB641D8">
      <w:numFmt w:val="bullet"/>
      <w:lvlText w:val="•"/>
      <w:lvlJc w:val="left"/>
      <w:pPr>
        <w:ind w:left="9843" w:hanging="496"/>
      </w:pPr>
      <w:rPr>
        <w:rFonts w:hint="default"/>
        <w:lang w:val="en-US" w:eastAsia="en-US" w:bidi="ar-SA"/>
      </w:rPr>
    </w:lvl>
    <w:lvl w:ilvl="8" w:tplc="8F2AC842">
      <w:numFmt w:val="bullet"/>
      <w:lvlText w:val="•"/>
      <w:lvlJc w:val="left"/>
      <w:pPr>
        <w:ind w:left="11132" w:hanging="496"/>
      </w:pPr>
      <w:rPr>
        <w:rFonts w:hint="default"/>
        <w:lang w:val="en-US" w:eastAsia="en-US" w:bidi="ar-SA"/>
      </w:rPr>
    </w:lvl>
  </w:abstractNum>
  <w:num w:numId="1" w16cid:durableId="322785533">
    <w:abstractNumId w:val="1"/>
  </w:num>
  <w:num w:numId="2" w16cid:durableId="560136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7520C9"/>
    <w:rsid w:val="000411F4"/>
    <w:rsid w:val="000F5FEF"/>
    <w:rsid w:val="00124A18"/>
    <w:rsid w:val="00165A9C"/>
    <w:rsid w:val="00172CC4"/>
    <w:rsid w:val="005E0038"/>
    <w:rsid w:val="007520C9"/>
    <w:rsid w:val="00774F82"/>
    <w:rsid w:val="00854C38"/>
    <w:rsid w:val="00DE4B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4E3FC"/>
  <w15:docId w15:val="{D69D7101-8CA0-9149-8047-8A5B25F09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
      <w:ind w:left="420"/>
      <w:outlineLvl w:val="0"/>
    </w:pPr>
    <w:rPr>
      <w:b/>
      <w:bCs/>
      <w:sz w:val="110"/>
      <w:szCs w:val="110"/>
    </w:rPr>
  </w:style>
  <w:style w:type="paragraph" w:styleId="Heading2">
    <w:name w:val="heading 2"/>
    <w:basedOn w:val="Normal"/>
    <w:uiPriority w:val="9"/>
    <w:unhideWhenUsed/>
    <w:qFormat/>
    <w:pPr>
      <w:spacing w:before="70"/>
      <w:ind w:left="438"/>
      <w:outlineLvl w:val="1"/>
    </w:pPr>
    <w:rPr>
      <w:b/>
      <w:bCs/>
      <w:sz w:val="79"/>
      <w:szCs w:val="79"/>
    </w:rPr>
  </w:style>
  <w:style w:type="paragraph" w:styleId="Heading3">
    <w:name w:val="heading 3"/>
    <w:basedOn w:val="Normal"/>
    <w:uiPriority w:val="9"/>
    <w:unhideWhenUsed/>
    <w:qFormat/>
    <w:pPr>
      <w:ind w:left="109"/>
      <w:outlineLvl w:val="2"/>
    </w:pPr>
    <w:rPr>
      <w:b/>
      <w:bCs/>
      <w:sz w:val="77"/>
      <w:szCs w:val="77"/>
    </w:rPr>
  </w:style>
  <w:style w:type="paragraph" w:styleId="Heading4">
    <w:name w:val="heading 4"/>
    <w:basedOn w:val="Normal"/>
    <w:uiPriority w:val="9"/>
    <w:unhideWhenUsed/>
    <w:qFormat/>
    <w:pPr>
      <w:ind w:left="230"/>
      <w:outlineLvl w:val="3"/>
    </w:pPr>
    <w:rPr>
      <w:b/>
      <w:bCs/>
      <w:sz w:val="64"/>
      <w:szCs w:val="64"/>
    </w:rPr>
  </w:style>
  <w:style w:type="paragraph" w:styleId="Heading5">
    <w:name w:val="heading 5"/>
    <w:basedOn w:val="Normal"/>
    <w:uiPriority w:val="9"/>
    <w:unhideWhenUsed/>
    <w:qFormat/>
    <w:pPr>
      <w:ind w:left="787"/>
      <w:outlineLvl w:val="4"/>
    </w:pPr>
    <w:rPr>
      <w:rFonts w:ascii="Verdana" w:eastAsia="Verdana" w:hAnsi="Verdana" w:cs="Verdana"/>
      <w:sz w:val="56"/>
      <w:szCs w:val="56"/>
    </w:rPr>
  </w:style>
  <w:style w:type="paragraph" w:styleId="Heading6">
    <w:name w:val="heading 6"/>
    <w:basedOn w:val="Normal"/>
    <w:uiPriority w:val="9"/>
    <w:unhideWhenUsed/>
    <w:qFormat/>
    <w:pPr>
      <w:spacing w:before="3"/>
      <w:ind w:left="889" w:hanging="493"/>
      <w:outlineLvl w:val="5"/>
    </w:pPr>
    <w:rPr>
      <w:b/>
      <w:bCs/>
      <w:sz w:val="54"/>
      <w:szCs w:val="54"/>
    </w:rPr>
  </w:style>
  <w:style w:type="paragraph" w:styleId="Heading7">
    <w:name w:val="heading 7"/>
    <w:basedOn w:val="Normal"/>
    <w:uiPriority w:val="1"/>
    <w:qFormat/>
    <w:pPr>
      <w:ind w:left="530"/>
      <w:outlineLvl w:val="6"/>
    </w:pPr>
    <w:rPr>
      <w:rFonts w:ascii="Verdana" w:eastAsia="Verdana" w:hAnsi="Verdana" w:cs="Verdana"/>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45"/>
      <w:szCs w:val="45"/>
    </w:rPr>
  </w:style>
  <w:style w:type="paragraph" w:styleId="ListParagraph">
    <w:name w:val="List Paragraph"/>
    <w:basedOn w:val="Normal"/>
    <w:uiPriority w:val="1"/>
    <w:qFormat/>
    <w:pPr>
      <w:ind w:left="672" w:hanging="60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774F82"/>
    <w:pPr>
      <w:tabs>
        <w:tab w:val="center" w:pos="4680"/>
        <w:tab w:val="right" w:pos="9360"/>
      </w:tabs>
    </w:pPr>
  </w:style>
  <w:style w:type="character" w:customStyle="1" w:styleId="HeaderChar">
    <w:name w:val="Header Char"/>
    <w:basedOn w:val="DefaultParagraphFont"/>
    <w:link w:val="Header"/>
    <w:uiPriority w:val="99"/>
    <w:rsid w:val="00774F82"/>
    <w:rPr>
      <w:rFonts w:ascii="Times New Roman" w:eastAsia="Times New Roman" w:hAnsi="Times New Roman" w:cs="Times New Roman"/>
    </w:rPr>
  </w:style>
  <w:style w:type="paragraph" w:styleId="Footer">
    <w:name w:val="footer"/>
    <w:basedOn w:val="Normal"/>
    <w:link w:val="FooterChar"/>
    <w:uiPriority w:val="99"/>
    <w:unhideWhenUsed/>
    <w:rsid w:val="00774F82"/>
    <w:pPr>
      <w:tabs>
        <w:tab w:val="center" w:pos="4680"/>
        <w:tab w:val="right" w:pos="9360"/>
      </w:tabs>
    </w:pPr>
  </w:style>
  <w:style w:type="character" w:customStyle="1" w:styleId="FooterChar">
    <w:name w:val="Footer Char"/>
    <w:basedOn w:val="DefaultParagraphFont"/>
    <w:link w:val="Footer"/>
    <w:uiPriority w:val="99"/>
    <w:rsid w:val="00774F8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17" Type="http://schemas.openxmlformats.org/officeDocument/2006/relationships/image" Target="media/image97.jpeg"/><Relationship Id="rId21" Type="http://schemas.openxmlformats.org/officeDocument/2006/relationships/image" Target="media/image14.png"/><Relationship Id="rId42" Type="http://schemas.openxmlformats.org/officeDocument/2006/relationships/footer" Target="footer1.xml"/><Relationship Id="rId63" Type="http://schemas.openxmlformats.org/officeDocument/2006/relationships/image" Target="media/image54.png"/><Relationship Id="rId84" Type="http://schemas.openxmlformats.org/officeDocument/2006/relationships/image" Target="media/image68.jpeg"/><Relationship Id="rId138" Type="http://schemas.openxmlformats.org/officeDocument/2006/relationships/image" Target="media/image670.png"/><Relationship Id="rId107" Type="http://schemas.openxmlformats.org/officeDocument/2006/relationships/image" Target="media/image87.png"/><Relationship Id="rId11" Type="http://schemas.openxmlformats.org/officeDocument/2006/relationships/image" Target="media/image5.jpeg"/><Relationship Id="rId32" Type="http://schemas.openxmlformats.org/officeDocument/2006/relationships/image" Target="media/image25.jpeg"/><Relationship Id="rId53" Type="http://schemas.openxmlformats.org/officeDocument/2006/relationships/image" Target="media/image44.png"/><Relationship Id="rId128" Type="http://schemas.openxmlformats.org/officeDocument/2006/relationships/image" Target="media/image98.png"/><Relationship Id="rId149" Type="http://schemas.openxmlformats.org/officeDocument/2006/relationships/footer" Target="footer4.xml"/><Relationship Id="rId5" Type="http://schemas.openxmlformats.org/officeDocument/2006/relationships/footnotes" Target="footnotes.xml"/><Relationship Id="rId90" Type="http://schemas.openxmlformats.org/officeDocument/2006/relationships/image" Target="media/image74.jpeg"/><Relationship Id="rId95" Type="http://schemas.openxmlformats.org/officeDocument/2006/relationships/image" Target="media/image79.jpeg"/><Relationship Id="rId22" Type="http://schemas.openxmlformats.org/officeDocument/2006/relationships/image" Target="media/image15.jpeg"/><Relationship Id="rId27" Type="http://schemas.openxmlformats.org/officeDocument/2006/relationships/image" Target="media/image20.png"/><Relationship Id="rId43" Type="http://schemas.openxmlformats.org/officeDocument/2006/relationships/image" Target="media/image35.png"/><Relationship Id="rId48" Type="http://schemas.openxmlformats.org/officeDocument/2006/relationships/image" Target="media/image40.png"/><Relationship Id="rId64" Type="http://schemas.openxmlformats.org/officeDocument/2006/relationships/image" Target="media/image55.png"/><Relationship Id="rId69" Type="http://schemas.openxmlformats.org/officeDocument/2006/relationships/image" Target="media/image60.png"/><Relationship Id="rId113" Type="http://schemas.openxmlformats.org/officeDocument/2006/relationships/image" Target="media/image93.png"/><Relationship Id="rId118" Type="http://schemas.openxmlformats.org/officeDocument/2006/relationships/image" Target="media/image98.jpeg"/><Relationship Id="rId134" Type="http://schemas.openxmlformats.org/officeDocument/2006/relationships/image" Target="media/image630.png"/><Relationship Id="rId139" Type="http://schemas.openxmlformats.org/officeDocument/2006/relationships/image" Target="media/image680.png"/><Relationship Id="rId80" Type="http://schemas.openxmlformats.org/officeDocument/2006/relationships/image" Target="media/image64.jpeg"/><Relationship Id="rId85" Type="http://schemas.openxmlformats.org/officeDocument/2006/relationships/image" Target="media/image69.jpeg"/><Relationship Id="rId150" Type="http://schemas.openxmlformats.org/officeDocument/2006/relationships/fontTable" Target="fontTable.xml"/><Relationship Id="rId12" Type="http://schemas.openxmlformats.org/officeDocument/2006/relationships/image" Target="media/image6.jpeg"/><Relationship Id="rId17" Type="http://schemas.openxmlformats.org/officeDocument/2006/relationships/image" Target="media/image10.png"/><Relationship Id="rId33" Type="http://schemas.openxmlformats.org/officeDocument/2006/relationships/image" Target="media/image26.jpeg"/><Relationship Id="rId38" Type="http://schemas.openxmlformats.org/officeDocument/2006/relationships/image" Target="media/image31.jpeg"/><Relationship Id="rId59" Type="http://schemas.openxmlformats.org/officeDocument/2006/relationships/image" Target="media/image50.png"/><Relationship Id="rId103" Type="http://schemas.openxmlformats.org/officeDocument/2006/relationships/image" Target="media/image85.png"/><Relationship Id="rId108" Type="http://schemas.openxmlformats.org/officeDocument/2006/relationships/image" Target="media/image88.png"/><Relationship Id="rId124" Type="http://schemas.openxmlformats.org/officeDocument/2006/relationships/image" Target="media/image104.jpeg"/><Relationship Id="rId129" Type="http://schemas.openxmlformats.org/officeDocument/2006/relationships/image" Target="media/image99.png"/><Relationship Id="rId54" Type="http://schemas.openxmlformats.org/officeDocument/2006/relationships/image" Target="media/image45.png"/><Relationship Id="rId70" Type="http://schemas.openxmlformats.org/officeDocument/2006/relationships/image" Target="media/image61.png"/><Relationship Id="rId91" Type="http://schemas.openxmlformats.org/officeDocument/2006/relationships/image" Target="media/image75.jpeg"/><Relationship Id="rId96" Type="http://schemas.openxmlformats.org/officeDocument/2006/relationships/image" Target="media/image80.jpeg"/><Relationship Id="rId140" Type="http://schemas.openxmlformats.org/officeDocument/2006/relationships/hyperlink" Target="https://www.drugs.com/cg/acute-diarrhea.html" TargetMode="External"/><Relationship Id="rId145" Type="http://schemas.openxmlformats.org/officeDocument/2006/relationships/hyperlink" Target="https://www.drugs.com/cg/acute-nausea-and-vomiting.html"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16.png"/><Relationship Id="rId28" Type="http://schemas.openxmlformats.org/officeDocument/2006/relationships/image" Target="media/image21.png"/><Relationship Id="rId49" Type="http://schemas.openxmlformats.org/officeDocument/2006/relationships/image" Target="media/image41.png"/><Relationship Id="rId114" Type="http://schemas.openxmlformats.org/officeDocument/2006/relationships/image" Target="media/image94.png"/><Relationship Id="rId119" Type="http://schemas.openxmlformats.org/officeDocument/2006/relationships/image" Target="media/image99.jpeg"/><Relationship Id="rId44" Type="http://schemas.openxmlformats.org/officeDocument/2006/relationships/image" Target="media/image36.png"/><Relationship Id="rId60" Type="http://schemas.openxmlformats.org/officeDocument/2006/relationships/image" Target="media/image51.png"/><Relationship Id="rId65" Type="http://schemas.openxmlformats.org/officeDocument/2006/relationships/image" Target="media/image56.png"/><Relationship Id="rId81" Type="http://schemas.openxmlformats.org/officeDocument/2006/relationships/image" Target="media/image65.jpeg"/><Relationship Id="rId86" Type="http://schemas.openxmlformats.org/officeDocument/2006/relationships/image" Target="media/image70.jpeg"/><Relationship Id="rId130" Type="http://schemas.openxmlformats.org/officeDocument/2006/relationships/image" Target="media/image100.png"/><Relationship Id="rId135" Type="http://schemas.openxmlformats.org/officeDocument/2006/relationships/image" Target="media/image640.png"/><Relationship Id="rId151" Type="http://schemas.openxmlformats.org/officeDocument/2006/relationships/theme" Target="theme/theme1.xml"/><Relationship Id="rId13" Type="http://schemas.openxmlformats.org/officeDocument/2006/relationships/header" Target="header1.xml"/><Relationship Id="rId18" Type="http://schemas.openxmlformats.org/officeDocument/2006/relationships/image" Target="media/image11.png"/><Relationship Id="rId39" Type="http://schemas.openxmlformats.org/officeDocument/2006/relationships/image" Target="media/image32.jpeg"/><Relationship Id="rId109" Type="http://schemas.openxmlformats.org/officeDocument/2006/relationships/image" Target="media/image89.png"/><Relationship Id="rId34" Type="http://schemas.openxmlformats.org/officeDocument/2006/relationships/image" Target="media/image27.jpeg"/><Relationship Id="rId50" Type="http://schemas.openxmlformats.org/officeDocument/2006/relationships/image" Target="media/image42.png"/><Relationship Id="rId55" Type="http://schemas.openxmlformats.org/officeDocument/2006/relationships/image" Target="media/image46.png"/><Relationship Id="rId97" Type="http://schemas.openxmlformats.org/officeDocument/2006/relationships/image" Target="media/image81.jpeg"/><Relationship Id="rId104" Type="http://schemas.openxmlformats.org/officeDocument/2006/relationships/image" Target="media/image86.png"/><Relationship Id="rId120" Type="http://schemas.openxmlformats.org/officeDocument/2006/relationships/image" Target="media/image100.jpeg"/><Relationship Id="rId125" Type="http://schemas.openxmlformats.org/officeDocument/2006/relationships/footer" Target="footer3.xml"/><Relationship Id="rId141" Type="http://schemas.openxmlformats.org/officeDocument/2006/relationships/hyperlink" Target="https://www.drugs.com/cg/urticaria.html" TargetMode="External"/><Relationship Id="rId146" Type="http://schemas.openxmlformats.org/officeDocument/2006/relationships/hyperlink" Target="https://www.drugs.com/cg/pain-management.html" TargetMode="External"/><Relationship Id="rId7" Type="http://schemas.openxmlformats.org/officeDocument/2006/relationships/image" Target="media/image1.jpeg"/><Relationship Id="rId71" Type="http://schemas.openxmlformats.org/officeDocument/2006/relationships/image" Target="media/image62.png"/><Relationship Id="rId92" Type="http://schemas.openxmlformats.org/officeDocument/2006/relationships/image" Target="media/image76.jpeg"/><Relationship Id="rId2" Type="http://schemas.openxmlformats.org/officeDocument/2006/relationships/styles" Target="styles.xml"/><Relationship Id="rId29" Type="http://schemas.openxmlformats.org/officeDocument/2006/relationships/image" Target="media/image22.jpeg"/><Relationship Id="rId24" Type="http://schemas.openxmlformats.org/officeDocument/2006/relationships/image" Target="media/image17.png"/><Relationship Id="rId40" Type="http://schemas.openxmlformats.org/officeDocument/2006/relationships/image" Target="media/image33.jpeg"/><Relationship Id="rId45" Type="http://schemas.openxmlformats.org/officeDocument/2006/relationships/image" Target="media/image37.jpeg"/><Relationship Id="rId66" Type="http://schemas.openxmlformats.org/officeDocument/2006/relationships/image" Target="media/image57.png"/><Relationship Id="rId87" Type="http://schemas.openxmlformats.org/officeDocument/2006/relationships/image" Target="media/image71.jpeg"/><Relationship Id="rId110" Type="http://schemas.openxmlformats.org/officeDocument/2006/relationships/image" Target="media/image90.png"/><Relationship Id="rId115" Type="http://schemas.openxmlformats.org/officeDocument/2006/relationships/image" Target="media/image95.png"/><Relationship Id="rId131" Type="http://schemas.openxmlformats.org/officeDocument/2006/relationships/image" Target="media/image101.png"/><Relationship Id="rId136" Type="http://schemas.openxmlformats.org/officeDocument/2006/relationships/image" Target="media/image650.png"/><Relationship Id="rId61" Type="http://schemas.openxmlformats.org/officeDocument/2006/relationships/image" Target="media/image52.png"/><Relationship Id="rId82" Type="http://schemas.openxmlformats.org/officeDocument/2006/relationships/image" Target="media/image66.jpeg"/><Relationship Id="rId19" Type="http://schemas.openxmlformats.org/officeDocument/2006/relationships/image" Target="media/image12.png"/><Relationship Id="rId14" Type="http://schemas.openxmlformats.org/officeDocument/2006/relationships/image" Target="media/image7.jpeg"/><Relationship Id="rId30" Type="http://schemas.openxmlformats.org/officeDocument/2006/relationships/image" Target="media/image23.jpeg"/><Relationship Id="rId35" Type="http://schemas.openxmlformats.org/officeDocument/2006/relationships/image" Target="media/image28.jpeg"/><Relationship Id="rId56" Type="http://schemas.openxmlformats.org/officeDocument/2006/relationships/image" Target="media/image47.png"/><Relationship Id="rId77" Type="http://schemas.openxmlformats.org/officeDocument/2006/relationships/image" Target="media/image62.jpeg"/><Relationship Id="rId100" Type="http://schemas.openxmlformats.org/officeDocument/2006/relationships/image" Target="media/image66.png"/><Relationship Id="rId105" Type="http://schemas.openxmlformats.org/officeDocument/2006/relationships/image" Target="media/image500.png"/><Relationship Id="rId126" Type="http://schemas.openxmlformats.org/officeDocument/2006/relationships/image" Target="media/image97.png"/><Relationship Id="rId147" Type="http://schemas.openxmlformats.org/officeDocument/2006/relationships/image" Target="media/image105.png"/><Relationship Id="rId8" Type="http://schemas.openxmlformats.org/officeDocument/2006/relationships/image" Target="media/image2.jpeg"/><Relationship Id="rId51" Type="http://schemas.openxmlformats.org/officeDocument/2006/relationships/footer" Target="footer2.xml"/><Relationship Id="rId72" Type="http://schemas.openxmlformats.org/officeDocument/2006/relationships/image" Target="media/image63.png"/><Relationship Id="rId93" Type="http://schemas.openxmlformats.org/officeDocument/2006/relationships/image" Target="media/image77.jpeg"/><Relationship Id="rId98" Type="http://schemas.openxmlformats.org/officeDocument/2006/relationships/image" Target="media/image82.jpeg"/><Relationship Id="rId121" Type="http://schemas.openxmlformats.org/officeDocument/2006/relationships/image" Target="media/image101.jpeg"/><Relationship Id="rId142" Type="http://schemas.openxmlformats.org/officeDocument/2006/relationships/hyperlink" Target="https://www.drugs.com/mcs/peeling-skin" TargetMode="External"/><Relationship Id="rId3" Type="http://schemas.openxmlformats.org/officeDocument/2006/relationships/settings" Target="settings.xml"/><Relationship Id="rId25" Type="http://schemas.openxmlformats.org/officeDocument/2006/relationships/image" Target="media/image18.png"/><Relationship Id="rId46" Type="http://schemas.openxmlformats.org/officeDocument/2006/relationships/image" Target="media/image38.jpeg"/><Relationship Id="rId67" Type="http://schemas.openxmlformats.org/officeDocument/2006/relationships/image" Target="media/image58.png"/><Relationship Id="rId116" Type="http://schemas.openxmlformats.org/officeDocument/2006/relationships/image" Target="media/image96.png"/><Relationship Id="rId137" Type="http://schemas.openxmlformats.org/officeDocument/2006/relationships/image" Target="media/image660.png"/><Relationship Id="rId20" Type="http://schemas.openxmlformats.org/officeDocument/2006/relationships/image" Target="media/image13.png"/><Relationship Id="rId41" Type="http://schemas.openxmlformats.org/officeDocument/2006/relationships/image" Target="media/image34.jpeg"/><Relationship Id="rId62" Type="http://schemas.openxmlformats.org/officeDocument/2006/relationships/image" Target="media/image53.png"/><Relationship Id="rId83" Type="http://schemas.openxmlformats.org/officeDocument/2006/relationships/image" Target="media/image67.jpeg"/><Relationship Id="rId88" Type="http://schemas.openxmlformats.org/officeDocument/2006/relationships/image" Target="media/image72.jpeg"/><Relationship Id="rId111" Type="http://schemas.openxmlformats.org/officeDocument/2006/relationships/image" Target="media/image91.png"/><Relationship Id="rId132" Type="http://schemas.openxmlformats.org/officeDocument/2006/relationships/image" Target="media/image102.png"/><Relationship Id="rId15" Type="http://schemas.openxmlformats.org/officeDocument/2006/relationships/image" Target="media/image8.jpeg"/><Relationship Id="rId36" Type="http://schemas.openxmlformats.org/officeDocument/2006/relationships/image" Target="media/image29.jpeg"/><Relationship Id="rId57" Type="http://schemas.openxmlformats.org/officeDocument/2006/relationships/image" Target="media/image48.png"/><Relationship Id="rId106" Type="http://schemas.openxmlformats.org/officeDocument/2006/relationships/image" Target="media/image510.png"/><Relationship Id="rId127" Type="http://schemas.openxmlformats.org/officeDocument/2006/relationships/image" Target="media/image620.png"/><Relationship Id="rId10" Type="http://schemas.openxmlformats.org/officeDocument/2006/relationships/image" Target="media/image4.jpeg"/><Relationship Id="rId31" Type="http://schemas.openxmlformats.org/officeDocument/2006/relationships/image" Target="media/image24.jpeg"/><Relationship Id="rId52" Type="http://schemas.openxmlformats.org/officeDocument/2006/relationships/image" Target="media/image43.jpeg"/><Relationship Id="rId73" Type="http://schemas.openxmlformats.org/officeDocument/2006/relationships/image" Target="media/image64.png"/><Relationship Id="rId78" Type="http://schemas.openxmlformats.org/officeDocument/2006/relationships/image" Target="media/image220.jpeg"/><Relationship Id="rId94" Type="http://schemas.openxmlformats.org/officeDocument/2006/relationships/image" Target="media/image78.jpeg"/><Relationship Id="rId99" Type="http://schemas.openxmlformats.org/officeDocument/2006/relationships/image" Target="media/image65.png"/><Relationship Id="rId101" Type="http://schemas.openxmlformats.org/officeDocument/2006/relationships/image" Target="media/image83.jpeg"/><Relationship Id="rId122" Type="http://schemas.openxmlformats.org/officeDocument/2006/relationships/image" Target="media/image102.jpeg"/><Relationship Id="rId143" Type="http://schemas.openxmlformats.org/officeDocument/2006/relationships/hyperlink" Target="https://www.drugs.com/cg/fever-in-adults.html" TargetMode="External"/><Relationship Id="rId148" Type="http://schemas.openxmlformats.org/officeDocument/2006/relationships/image" Target="media/image106.png"/><Relationship Id="rId4" Type="http://schemas.openxmlformats.org/officeDocument/2006/relationships/webSettings" Target="webSettings.xml"/><Relationship Id="rId9" Type="http://schemas.openxmlformats.org/officeDocument/2006/relationships/image" Target="media/image3.png"/><Relationship Id="rId26" Type="http://schemas.openxmlformats.org/officeDocument/2006/relationships/image" Target="media/image19.png"/><Relationship Id="rId47" Type="http://schemas.openxmlformats.org/officeDocument/2006/relationships/image" Target="media/image39.png"/><Relationship Id="rId68" Type="http://schemas.openxmlformats.org/officeDocument/2006/relationships/image" Target="media/image59.png"/><Relationship Id="rId89" Type="http://schemas.openxmlformats.org/officeDocument/2006/relationships/image" Target="media/image73.jpeg"/><Relationship Id="rId112" Type="http://schemas.openxmlformats.org/officeDocument/2006/relationships/image" Target="media/image92.png"/><Relationship Id="rId133" Type="http://schemas.openxmlformats.org/officeDocument/2006/relationships/image" Target="media/image103.png"/><Relationship Id="rId16" Type="http://schemas.openxmlformats.org/officeDocument/2006/relationships/image" Target="media/image9.png"/><Relationship Id="rId37" Type="http://schemas.openxmlformats.org/officeDocument/2006/relationships/image" Target="media/image30.jpeg"/><Relationship Id="rId58" Type="http://schemas.openxmlformats.org/officeDocument/2006/relationships/image" Target="media/image49.png"/><Relationship Id="rId79" Type="http://schemas.openxmlformats.org/officeDocument/2006/relationships/image" Target="media/image63.jpeg"/><Relationship Id="rId102" Type="http://schemas.openxmlformats.org/officeDocument/2006/relationships/image" Target="media/image84.jpeg"/><Relationship Id="rId123" Type="http://schemas.openxmlformats.org/officeDocument/2006/relationships/image" Target="media/image103.jpeg"/><Relationship Id="rId144" Type="http://schemas.openxmlformats.org/officeDocument/2006/relationships/image" Target="media/image10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80</Words>
  <Characters>15280</Characters>
  <Application>Microsoft Office Word</Application>
  <DocSecurity>0</DocSecurity>
  <Lines>127</Lines>
  <Paragraphs>35</Paragraphs>
  <ScaleCrop>false</ScaleCrop>
  <Company/>
  <LinksUpToDate>false</LinksUpToDate>
  <CharactersWithSpaces>1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MCT</dc:title>
  <dc:creator>Yolanda Wang</dc:creator>
  <cp:keywords>DAFfuALHDFs,BACWfC50DdE</cp:keywords>
  <cp:lastModifiedBy>Kira Tosefsky</cp:lastModifiedBy>
  <cp:revision>2</cp:revision>
  <dcterms:created xsi:type="dcterms:W3CDTF">2025-10-18T02:08:00Z</dcterms:created>
  <dcterms:modified xsi:type="dcterms:W3CDTF">2025-10-18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01T00:00:00Z</vt:filetime>
  </property>
  <property fmtid="{D5CDD505-2E9C-101B-9397-08002B2CF9AE}" pid="3" name="Creator">
    <vt:lpwstr>Canva</vt:lpwstr>
  </property>
  <property fmtid="{D5CDD505-2E9C-101B-9397-08002B2CF9AE}" pid="4" name="LastSaved">
    <vt:filetime>2025-04-07T00:00:00Z</vt:filetime>
  </property>
  <property fmtid="{D5CDD505-2E9C-101B-9397-08002B2CF9AE}" pid="5" name="Producer">
    <vt:lpwstr>Canva</vt:lpwstr>
  </property>
</Properties>
</file>